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Layout w:type="fixed"/>
        <w:tblLook w:val="04A0" w:firstRow="1" w:lastRow="0" w:firstColumn="1" w:lastColumn="0" w:noHBand="0" w:noVBand="1"/>
      </w:tblPr>
      <w:tblGrid>
        <w:gridCol w:w="6502"/>
        <w:gridCol w:w="1868"/>
        <w:gridCol w:w="1800"/>
        <w:gridCol w:w="2160"/>
        <w:gridCol w:w="2070"/>
      </w:tblGrid>
      <w:tr w:rsidR="002C3700" w:rsidRPr="002C3700" w14:paraId="63500634" w14:textId="77777777" w:rsidTr="00A52C6F">
        <w:tc>
          <w:tcPr>
            <w:tcW w:w="14400" w:type="dxa"/>
            <w:gridSpan w:val="5"/>
            <w:tcBorders>
              <w:top w:val="nil"/>
              <w:left w:val="nil"/>
              <w:bottom w:val="single" w:sz="8" w:space="0" w:color="auto"/>
              <w:right w:val="nil"/>
            </w:tcBorders>
          </w:tcPr>
          <w:p w14:paraId="07C9C9D1" w14:textId="1193DF9B" w:rsidR="003741A4" w:rsidRPr="002C3700" w:rsidRDefault="00D56DC5" w:rsidP="00B47071">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 xml:space="preserve">S1 </w:t>
            </w:r>
            <w:r w:rsidR="00117907" w:rsidRPr="002C3700">
              <w:rPr>
                <w:rFonts w:ascii="Times New Roman" w:hAnsi="Times New Roman" w:cs="Times New Roman"/>
                <w:b/>
                <w:color w:val="000000" w:themeColor="text1"/>
                <w:sz w:val="22"/>
                <w:szCs w:val="22"/>
              </w:rPr>
              <w:t>Table</w:t>
            </w:r>
            <w:r w:rsidR="003741A4" w:rsidRPr="002C3700">
              <w:rPr>
                <w:rFonts w:ascii="Times New Roman" w:hAnsi="Times New Roman" w:cs="Times New Roman"/>
                <w:b/>
                <w:color w:val="000000" w:themeColor="text1"/>
                <w:sz w:val="22"/>
                <w:szCs w:val="22"/>
              </w:rPr>
              <w:t xml:space="preserve">. </w:t>
            </w:r>
            <w:bookmarkStart w:id="0" w:name="_Hlk514671746"/>
            <w:r w:rsidR="003741A4" w:rsidRPr="002C3700">
              <w:rPr>
                <w:rFonts w:ascii="Times New Roman" w:hAnsi="Times New Roman" w:cs="Times New Roman"/>
                <w:b/>
                <w:color w:val="000000" w:themeColor="text1"/>
                <w:sz w:val="22"/>
                <w:szCs w:val="22"/>
              </w:rPr>
              <w:t>Input parameters for a si</w:t>
            </w:r>
            <w:bookmarkStart w:id="1" w:name="_GoBack"/>
            <w:bookmarkEnd w:id="1"/>
            <w:r w:rsidR="003741A4" w:rsidRPr="002C3700">
              <w:rPr>
                <w:rFonts w:ascii="Times New Roman" w:hAnsi="Times New Roman" w:cs="Times New Roman"/>
                <w:b/>
                <w:color w:val="000000" w:themeColor="text1"/>
                <w:sz w:val="22"/>
                <w:szCs w:val="22"/>
              </w:rPr>
              <w:t xml:space="preserve">mulation model of </w:t>
            </w:r>
            <w:r w:rsidR="002D27E3" w:rsidRPr="002C3700">
              <w:rPr>
                <w:rFonts w:ascii="Times New Roman" w:hAnsi="Times New Roman" w:cs="Times New Roman"/>
                <w:b/>
                <w:color w:val="000000" w:themeColor="text1"/>
                <w:sz w:val="22"/>
                <w:szCs w:val="22"/>
              </w:rPr>
              <w:t>women with HIV and their children</w:t>
            </w:r>
            <w:r w:rsidR="003741A4" w:rsidRPr="002C3700">
              <w:rPr>
                <w:rFonts w:ascii="Times New Roman" w:hAnsi="Times New Roman" w:cs="Times New Roman"/>
                <w:b/>
                <w:color w:val="000000" w:themeColor="text1"/>
                <w:sz w:val="22"/>
                <w:szCs w:val="22"/>
              </w:rPr>
              <w:t xml:space="preserve"> in South Africa </w:t>
            </w:r>
            <w:bookmarkEnd w:id="0"/>
          </w:p>
        </w:tc>
      </w:tr>
      <w:tr w:rsidR="002C3700" w:rsidRPr="002C3700" w14:paraId="0DCC98DF" w14:textId="77777777" w:rsidTr="00A52C6F">
        <w:tc>
          <w:tcPr>
            <w:tcW w:w="14400" w:type="dxa"/>
            <w:gridSpan w:val="5"/>
            <w:tcBorders>
              <w:top w:val="single" w:sz="8" w:space="0" w:color="auto"/>
              <w:left w:val="single" w:sz="8" w:space="0" w:color="auto"/>
              <w:bottom w:val="single" w:sz="8" w:space="0" w:color="auto"/>
              <w:right w:val="single" w:sz="8" w:space="0" w:color="auto"/>
            </w:tcBorders>
            <w:shd w:val="clear" w:color="auto" w:fill="BFBFBF" w:themeFill="background1" w:themeFillShade="BF"/>
          </w:tcPr>
          <w:p w14:paraId="100AEA56"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I. Clinical input parameters</w:t>
            </w:r>
          </w:p>
        </w:tc>
      </w:tr>
      <w:tr w:rsidR="002C3700" w:rsidRPr="002C3700" w14:paraId="1E0D2120" w14:textId="77777777" w:rsidTr="00A52C6F">
        <w:tc>
          <w:tcPr>
            <w:tcW w:w="14400"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7D115C41"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 xml:space="preserve">Ia. Maternal cohort characteristics </w:t>
            </w:r>
          </w:p>
        </w:tc>
      </w:tr>
      <w:tr w:rsidR="002C3700" w:rsidRPr="002C3700" w14:paraId="6C29615D" w14:textId="77777777" w:rsidTr="00A52C6F">
        <w:tc>
          <w:tcPr>
            <w:tcW w:w="6502" w:type="dxa"/>
            <w:tcBorders>
              <w:top w:val="single" w:sz="8" w:space="0" w:color="auto"/>
              <w:left w:val="single" w:sz="4" w:space="0" w:color="auto"/>
              <w:bottom w:val="single" w:sz="4" w:space="0" w:color="auto"/>
              <w:right w:val="nil"/>
            </w:tcBorders>
            <w:shd w:val="clear" w:color="auto" w:fill="F2F2F2" w:themeFill="background1" w:themeFillShade="F2"/>
          </w:tcPr>
          <w:p w14:paraId="78BC97AC"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gridSpan w:val="2"/>
            <w:tcBorders>
              <w:top w:val="single" w:sz="8" w:space="0" w:color="auto"/>
              <w:left w:val="nil"/>
              <w:bottom w:val="single" w:sz="4" w:space="0" w:color="auto"/>
              <w:right w:val="nil"/>
            </w:tcBorders>
            <w:shd w:val="clear" w:color="auto" w:fill="F2F2F2" w:themeFill="background1" w:themeFillShade="F2"/>
            <w:vAlign w:val="center"/>
          </w:tcPr>
          <w:p w14:paraId="76139386"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Base case value</w:t>
            </w:r>
          </w:p>
        </w:tc>
        <w:tc>
          <w:tcPr>
            <w:tcW w:w="2160" w:type="dxa"/>
            <w:tcBorders>
              <w:top w:val="single" w:sz="8" w:space="0" w:color="auto"/>
              <w:left w:val="nil"/>
              <w:bottom w:val="single" w:sz="4" w:space="0" w:color="auto"/>
              <w:right w:val="nil"/>
            </w:tcBorders>
            <w:shd w:val="clear" w:color="auto" w:fill="F2F2F2" w:themeFill="background1" w:themeFillShade="F2"/>
            <w:vAlign w:val="center"/>
          </w:tcPr>
          <w:p w14:paraId="680F6733"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8" w:space="0" w:color="auto"/>
              <w:left w:val="nil"/>
              <w:bottom w:val="single" w:sz="4" w:space="0" w:color="auto"/>
              <w:right w:val="single" w:sz="4" w:space="0" w:color="auto"/>
            </w:tcBorders>
            <w:shd w:val="clear" w:color="auto" w:fill="F2F2F2" w:themeFill="background1" w:themeFillShade="F2"/>
            <w:vAlign w:val="center"/>
          </w:tcPr>
          <w:p w14:paraId="31F7028B"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5EEAB686" w14:textId="77777777" w:rsidTr="001A508E">
        <w:tc>
          <w:tcPr>
            <w:tcW w:w="6502" w:type="dxa"/>
            <w:tcBorders>
              <w:top w:val="single" w:sz="4" w:space="0" w:color="auto"/>
              <w:left w:val="single" w:sz="4" w:space="0" w:color="auto"/>
              <w:bottom w:val="nil"/>
              <w:right w:val="nil"/>
            </w:tcBorders>
          </w:tcPr>
          <w:p w14:paraId="0A8928F2" w14:textId="77777777" w:rsidR="001A508E" w:rsidRPr="002C3700" w:rsidRDefault="001A508E"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ge, mean (SD), years</w:t>
            </w:r>
          </w:p>
        </w:tc>
        <w:tc>
          <w:tcPr>
            <w:tcW w:w="3668" w:type="dxa"/>
            <w:gridSpan w:val="2"/>
            <w:tcBorders>
              <w:top w:val="single" w:sz="4" w:space="0" w:color="auto"/>
              <w:left w:val="nil"/>
              <w:bottom w:val="nil"/>
              <w:right w:val="nil"/>
            </w:tcBorders>
            <w:vAlign w:val="center"/>
          </w:tcPr>
          <w:p w14:paraId="4AF47EA4" w14:textId="08A56724"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8</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6 (5</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4)</w:t>
            </w:r>
          </w:p>
        </w:tc>
        <w:tc>
          <w:tcPr>
            <w:tcW w:w="2160" w:type="dxa"/>
            <w:tcBorders>
              <w:top w:val="single" w:sz="4" w:space="0" w:color="auto"/>
              <w:left w:val="nil"/>
              <w:bottom w:val="nil"/>
              <w:right w:val="nil"/>
            </w:tcBorders>
            <w:shd w:val="clear" w:color="auto" w:fill="auto"/>
            <w:vAlign w:val="center"/>
          </w:tcPr>
          <w:p w14:paraId="20AB324C"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2-34</w:t>
            </w:r>
          </w:p>
        </w:tc>
        <w:tc>
          <w:tcPr>
            <w:tcW w:w="2070" w:type="dxa"/>
            <w:vMerge w:val="restart"/>
            <w:tcBorders>
              <w:top w:val="single" w:sz="4" w:space="0" w:color="auto"/>
              <w:left w:val="nil"/>
              <w:right w:val="single" w:sz="4" w:space="0" w:color="auto"/>
            </w:tcBorders>
            <w:vAlign w:val="center"/>
          </w:tcPr>
          <w:p w14:paraId="62B5437B" w14:textId="3DA13E13" w:rsidR="001A508E" w:rsidRPr="004A09D6" w:rsidRDefault="001A508E" w:rsidP="001A508E">
            <w:pPr>
              <w:jc w:val="center"/>
              <w:rPr>
                <w:rFonts w:ascii="Times New Roman" w:hAnsi="Times New Roman" w:cs="Times New Roman"/>
                <w:color w:val="000000" w:themeColor="text1"/>
                <w:sz w:val="22"/>
                <w:szCs w:val="22"/>
              </w:rPr>
            </w:pPr>
            <w:r w:rsidRP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sidRPr="004A09D6">
              <w:rPr>
                <w:rFonts w:ascii="Times New Roman" w:hAnsi="Times New Roman" w:cs="Times New Roman"/>
                <w:color w:val="000000" w:themeColor="text1"/>
                <w:sz w:val="22"/>
                <w:szCs w:val="22"/>
              </w:rPr>
              <w:instrText xml:space="preserve"> ADDIN EN.CITE </w:instrText>
            </w:r>
            <w:r w:rsidR="004A09D6" w:rsidRP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sidRPr="004A09D6">
              <w:rPr>
                <w:rFonts w:ascii="Times New Roman" w:hAnsi="Times New Roman" w:cs="Times New Roman"/>
                <w:color w:val="000000" w:themeColor="text1"/>
                <w:sz w:val="22"/>
                <w:szCs w:val="22"/>
              </w:rPr>
              <w:instrText xml:space="preserve"> ADDIN EN.CITE.DATA </w:instrText>
            </w:r>
            <w:r w:rsidR="004A09D6" w:rsidRPr="004A09D6">
              <w:rPr>
                <w:rFonts w:ascii="Times New Roman" w:hAnsi="Times New Roman" w:cs="Times New Roman"/>
                <w:color w:val="000000" w:themeColor="text1"/>
                <w:sz w:val="22"/>
                <w:szCs w:val="22"/>
              </w:rPr>
            </w:r>
            <w:r w:rsidR="004A09D6" w:rsidRPr="004A09D6">
              <w:rPr>
                <w:rFonts w:ascii="Times New Roman" w:hAnsi="Times New Roman" w:cs="Times New Roman"/>
                <w:color w:val="000000" w:themeColor="text1"/>
                <w:sz w:val="22"/>
                <w:szCs w:val="22"/>
              </w:rPr>
              <w:fldChar w:fldCharType="end"/>
            </w:r>
            <w:r w:rsidRPr="004A09D6">
              <w:rPr>
                <w:rFonts w:ascii="Times New Roman" w:hAnsi="Times New Roman" w:cs="Times New Roman"/>
                <w:color w:val="000000" w:themeColor="text1"/>
                <w:sz w:val="22"/>
                <w:szCs w:val="22"/>
              </w:rPr>
            </w:r>
            <w:r w:rsidRPr="004A09D6">
              <w:rPr>
                <w:rFonts w:ascii="Times New Roman" w:hAnsi="Times New Roman" w:cs="Times New Roman"/>
                <w:color w:val="000000" w:themeColor="text1"/>
                <w:sz w:val="22"/>
                <w:szCs w:val="22"/>
              </w:rPr>
              <w:fldChar w:fldCharType="separate"/>
            </w:r>
            <w:r w:rsidR="004A09D6" w:rsidRPr="004A09D6">
              <w:rPr>
                <w:rFonts w:ascii="Times New Roman" w:hAnsi="Times New Roman" w:cs="Times New Roman"/>
                <w:noProof/>
                <w:color w:val="000000" w:themeColor="text1"/>
                <w:sz w:val="22"/>
                <w:szCs w:val="22"/>
              </w:rPr>
              <w:t>[1]</w:t>
            </w:r>
            <w:r w:rsidRPr="004A09D6">
              <w:rPr>
                <w:rFonts w:ascii="Times New Roman" w:hAnsi="Times New Roman" w:cs="Times New Roman"/>
                <w:color w:val="000000" w:themeColor="text1"/>
                <w:sz w:val="22"/>
                <w:szCs w:val="22"/>
              </w:rPr>
              <w:fldChar w:fldCharType="end"/>
            </w:r>
          </w:p>
        </w:tc>
      </w:tr>
      <w:tr w:rsidR="002C3700" w:rsidRPr="002C3700" w14:paraId="4F712835" w14:textId="77777777" w:rsidTr="00903E09">
        <w:tc>
          <w:tcPr>
            <w:tcW w:w="6502" w:type="dxa"/>
            <w:tcBorders>
              <w:top w:val="nil"/>
              <w:left w:val="single" w:sz="4" w:space="0" w:color="auto"/>
              <w:bottom w:val="nil"/>
              <w:right w:val="nil"/>
            </w:tcBorders>
          </w:tcPr>
          <w:p w14:paraId="6D6921A5" w14:textId="23FF85F6" w:rsidR="001A508E" w:rsidRPr="002C3700" w:rsidRDefault="001A508E"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re-ART CD4 count, median [IQR]</w:t>
            </w:r>
          </w:p>
        </w:tc>
        <w:tc>
          <w:tcPr>
            <w:tcW w:w="3668" w:type="dxa"/>
            <w:gridSpan w:val="2"/>
            <w:tcBorders>
              <w:top w:val="nil"/>
              <w:left w:val="nil"/>
              <w:bottom w:val="nil"/>
              <w:right w:val="nil"/>
            </w:tcBorders>
            <w:vAlign w:val="center"/>
          </w:tcPr>
          <w:p w14:paraId="753CB784"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54 [248, 517]</w:t>
            </w:r>
          </w:p>
        </w:tc>
        <w:tc>
          <w:tcPr>
            <w:tcW w:w="2160" w:type="dxa"/>
            <w:tcBorders>
              <w:top w:val="nil"/>
              <w:left w:val="nil"/>
              <w:bottom w:val="nil"/>
              <w:right w:val="nil"/>
            </w:tcBorders>
            <w:vAlign w:val="center"/>
          </w:tcPr>
          <w:p w14:paraId="35593778" w14:textId="1A0959C1" w:rsidR="001A508E" w:rsidRPr="002C3700" w:rsidRDefault="00DC6D2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w:t>
            </w:r>
            <w:r w:rsidR="001A508E" w:rsidRPr="002C3700">
              <w:rPr>
                <w:rFonts w:ascii="Times New Roman" w:hAnsi="Times New Roman" w:cs="Times New Roman"/>
                <w:color w:val="000000" w:themeColor="text1"/>
                <w:sz w:val="22"/>
                <w:szCs w:val="22"/>
              </w:rPr>
              <w:t>50-550</w:t>
            </w:r>
          </w:p>
        </w:tc>
        <w:tc>
          <w:tcPr>
            <w:tcW w:w="2070" w:type="dxa"/>
            <w:vMerge/>
            <w:tcBorders>
              <w:left w:val="nil"/>
              <w:right w:val="single" w:sz="4" w:space="0" w:color="auto"/>
            </w:tcBorders>
          </w:tcPr>
          <w:p w14:paraId="3AB1BB74" w14:textId="62C40F5E" w:rsidR="001A508E" w:rsidRPr="004A09D6" w:rsidRDefault="001A508E" w:rsidP="00B47071">
            <w:pPr>
              <w:jc w:val="center"/>
              <w:rPr>
                <w:rFonts w:ascii="Times New Roman" w:hAnsi="Times New Roman" w:cs="Times New Roman"/>
                <w:color w:val="000000" w:themeColor="text1"/>
                <w:sz w:val="22"/>
                <w:szCs w:val="22"/>
              </w:rPr>
            </w:pPr>
          </w:p>
        </w:tc>
      </w:tr>
      <w:tr w:rsidR="002C3700" w:rsidRPr="002C3700" w14:paraId="7F8367D5" w14:textId="77777777" w:rsidTr="00903E09">
        <w:tc>
          <w:tcPr>
            <w:tcW w:w="6502" w:type="dxa"/>
            <w:tcBorders>
              <w:top w:val="nil"/>
              <w:left w:val="single" w:sz="4" w:space="0" w:color="auto"/>
              <w:bottom w:val="nil"/>
              <w:right w:val="nil"/>
            </w:tcBorders>
          </w:tcPr>
          <w:p w14:paraId="432055A4" w14:textId="77777777" w:rsidR="001A508E" w:rsidRPr="002C3700" w:rsidRDefault="001A508E"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Time on ART prior to delivery, median [IQR], months</w:t>
            </w:r>
          </w:p>
        </w:tc>
        <w:tc>
          <w:tcPr>
            <w:tcW w:w="3668" w:type="dxa"/>
            <w:gridSpan w:val="2"/>
            <w:tcBorders>
              <w:top w:val="nil"/>
              <w:left w:val="nil"/>
              <w:bottom w:val="nil"/>
              <w:right w:val="nil"/>
            </w:tcBorders>
            <w:vAlign w:val="center"/>
          </w:tcPr>
          <w:p w14:paraId="4A824CFE"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 [3,6]</w:t>
            </w:r>
          </w:p>
        </w:tc>
        <w:tc>
          <w:tcPr>
            <w:tcW w:w="2160" w:type="dxa"/>
            <w:tcBorders>
              <w:top w:val="nil"/>
              <w:left w:val="nil"/>
              <w:bottom w:val="nil"/>
              <w:right w:val="nil"/>
            </w:tcBorders>
            <w:vAlign w:val="center"/>
          </w:tcPr>
          <w:p w14:paraId="03D09301"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7</w:t>
            </w:r>
          </w:p>
        </w:tc>
        <w:tc>
          <w:tcPr>
            <w:tcW w:w="2070" w:type="dxa"/>
            <w:vMerge/>
            <w:tcBorders>
              <w:left w:val="nil"/>
              <w:right w:val="single" w:sz="4" w:space="0" w:color="auto"/>
            </w:tcBorders>
          </w:tcPr>
          <w:p w14:paraId="73A441F6" w14:textId="168E8741" w:rsidR="001A508E" w:rsidRPr="004A09D6" w:rsidRDefault="001A508E" w:rsidP="00B47071">
            <w:pPr>
              <w:jc w:val="center"/>
              <w:rPr>
                <w:rFonts w:ascii="Times New Roman" w:hAnsi="Times New Roman" w:cs="Times New Roman"/>
                <w:color w:val="000000" w:themeColor="text1"/>
                <w:sz w:val="22"/>
                <w:szCs w:val="22"/>
              </w:rPr>
            </w:pPr>
          </w:p>
        </w:tc>
      </w:tr>
      <w:tr w:rsidR="002C3700" w:rsidRPr="002C3700" w14:paraId="1DA9E106" w14:textId="77777777" w:rsidTr="00903E09">
        <w:tc>
          <w:tcPr>
            <w:tcW w:w="6502" w:type="dxa"/>
            <w:tcBorders>
              <w:top w:val="nil"/>
              <w:left w:val="single" w:sz="4" w:space="0" w:color="auto"/>
              <w:bottom w:val="nil"/>
              <w:right w:val="nil"/>
            </w:tcBorders>
          </w:tcPr>
          <w:p w14:paraId="6F33651D" w14:textId="77777777" w:rsidR="001A508E" w:rsidRPr="002C3700" w:rsidRDefault="001A508E" w:rsidP="00B47071">
            <w:pPr>
              <w:ind w:left="246" w:hanging="24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thers on ART at delivery, %</w:t>
            </w:r>
          </w:p>
        </w:tc>
        <w:tc>
          <w:tcPr>
            <w:tcW w:w="3668" w:type="dxa"/>
            <w:gridSpan w:val="2"/>
            <w:tcBorders>
              <w:top w:val="nil"/>
              <w:left w:val="nil"/>
              <w:bottom w:val="nil"/>
              <w:right w:val="nil"/>
            </w:tcBorders>
            <w:vAlign w:val="center"/>
          </w:tcPr>
          <w:p w14:paraId="21BB0ACA"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00</w:t>
            </w:r>
          </w:p>
        </w:tc>
        <w:tc>
          <w:tcPr>
            <w:tcW w:w="2160" w:type="dxa"/>
            <w:tcBorders>
              <w:top w:val="nil"/>
              <w:left w:val="nil"/>
              <w:bottom w:val="nil"/>
              <w:right w:val="nil"/>
            </w:tcBorders>
            <w:shd w:val="clear" w:color="auto" w:fill="auto"/>
            <w:vAlign w:val="center"/>
          </w:tcPr>
          <w:p w14:paraId="1F99A799" w14:textId="43F4DCC7" w:rsidR="001A508E" w:rsidRPr="002C3700" w:rsidRDefault="00903E09"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1A508E" w:rsidRPr="002C3700">
              <w:rPr>
                <w:rFonts w:ascii="Times New Roman" w:hAnsi="Times New Roman" w:cs="Times New Roman"/>
                <w:color w:val="000000" w:themeColor="text1"/>
                <w:sz w:val="22"/>
                <w:szCs w:val="22"/>
              </w:rPr>
              <w:t>-100</w:t>
            </w:r>
          </w:p>
        </w:tc>
        <w:tc>
          <w:tcPr>
            <w:tcW w:w="2070" w:type="dxa"/>
            <w:vMerge/>
            <w:tcBorders>
              <w:left w:val="nil"/>
              <w:right w:val="single" w:sz="4" w:space="0" w:color="auto"/>
            </w:tcBorders>
            <w:vAlign w:val="center"/>
          </w:tcPr>
          <w:p w14:paraId="64BF659B" w14:textId="74E796FC" w:rsidR="001A508E" w:rsidRPr="004A09D6" w:rsidRDefault="001A508E" w:rsidP="00B47071">
            <w:pPr>
              <w:jc w:val="center"/>
              <w:rPr>
                <w:rFonts w:ascii="Times New Roman" w:hAnsi="Times New Roman" w:cs="Times New Roman"/>
                <w:color w:val="000000" w:themeColor="text1"/>
                <w:sz w:val="22"/>
                <w:szCs w:val="22"/>
              </w:rPr>
            </w:pPr>
          </w:p>
        </w:tc>
      </w:tr>
      <w:tr w:rsidR="002C3700" w:rsidRPr="002C3700" w14:paraId="5ABC9A61" w14:textId="77777777" w:rsidTr="00903E09">
        <w:tc>
          <w:tcPr>
            <w:tcW w:w="6502" w:type="dxa"/>
            <w:tcBorders>
              <w:top w:val="nil"/>
              <w:left w:val="single" w:sz="4" w:space="0" w:color="auto"/>
              <w:bottom w:val="nil"/>
              <w:right w:val="nil"/>
            </w:tcBorders>
          </w:tcPr>
          <w:p w14:paraId="192A645F" w14:textId="2AA1F16E" w:rsidR="001A508E" w:rsidRPr="002C3700" w:rsidRDefault="001A508E" w:rsidP="00B47071">
            <w:pPr>
              <w:ind w:left="246" w:hanging="24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Mothers with HIV </w:t>
            </w:r>
            <w:r w:rsidR="002D27E3" w:rsidRPr="002C3700">
              <w:rPr>
                <w:rFonts w:ascii="Times New Roman" w:hAnsi="Times New Roman" w:cs="Times New Roman"/>
                <w:color w:val="000000" w:themeColor="text1"/>
                <w:sz w:val="22"/>
                <w:szCs w:val="22"/>
              </w:rPr>
              <w:t>RNA</w:t>
            </w:r>
            <w:r w:rsidRPr="002C3700">
              <w:rPr>
                <w:rFonts w:ascii="Times New Roman" w:hAnsi="Times New Roman" w:cs="Times New Roman"/>
                <w:color w:val="000000" w:themeColor="text1"/>
                <w:sz w:val="22"/>
                <w:szCs w:val="22"/>
              </w:rPr>
              <w:t xml:space="preserve"> &lt;50 copies/mL at delivery, %</w:t>
            </w:r>
          </w:p>
        </w:tc>
        <w:tc>
          <w:tcPr>
            <w:tcW w:w="3668" w:type="dxa"/>
            <w:gridSpan w:val="2"/>
            <w:tcBorders>
              <w:top w:val="nil"/>
              <w:left w:val="nil"/>
              <w:bottom w:val="nil"/>
              <w:right w:val="nil"/>
            </w:tcBorders>
            <w:vAlign w:val="center"/>
          </w:tcPr>
          <w:p w14:paraId="0A59450A"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6</w:t>
            </w:r>
          </w:p>
        </w:tc>
        <w:tc>
          <w:tcPr>
            <w:tcW w:w="2160" w:type="dxa"/>
            <w:tcBorders>
              <w:top w:val="nil"/>
              <w:left w:val="nil"/>
              <w:bottom w:val="nil"/>
              <w:right w:val="nil"/>
            </w:tcBorders>
            <w:shd w:val="clear" w:color="auto" w:fill="auto"/>
            <w:vAlign w:val="center"/>
          </w:tcPr>
          <w:p w14:paraId="1DBA50C6" w14:textId="630C42D8" w:rsidR="001A508E" w:rsidRPr="002C3700" w:rsidRDefault="006B7553"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5</w:t>
            </w:r>
            <w:r w:rsidR="001A508E" w:rsidRPr="002C3700">
              <w:rPr>
                <w:rFonts w:ascii="Times New Roman" w:hAnsi="Times New Roman" w:cs="Times New Roman"/>
                <w:color w:val="000000" w:themeColor="text1"/>
                <w:sz w:val="22"/>
                <w:szCs w:val="22"/>
              </w:rPr>
              <w:t>0-100</w:t>
            </w:r>
          </w:p>
        </w:tc>
        <w:tc>
          <w:tcPr>
            <w:tcW w:w="2070" w:type="dxa"/>
            <w:vMerge/>
            <w:tcBorders>
              <w:left w:val="nil"/>
              <w:bottom w:val="nil"/>
              <w:right w:val="single" w:sz="4" w:space="0" w:color="auto"/>
            </w:tcBorders>
            <w:vAlign w:val="center"/>
          </w:tcPr>
          <w:p w14:paraId="0FB981FE" w14:textId="73984199" w:rsidR="001A508E" w:rsidRPr="004A09D6" w:rsidRDefault="001A508E" w:rsidP="00B47071">
            <w:pPr>
              <w:jc w:val="center"/>
              <w:rPr>
                <w:rFonts w:ascii="Times New Roman" w:hAnsi="Times New Roman" w:cs="Times New Roman"/>
                <w:color w:val="000000" w:themeColor="text1"/>
                <w:sz w:val="22"/>
                <w:szCs w:val="22"/>
              </w:rPr>
            </w:pPr>
          </w:p>
        </w:tc>
      </w:tr>
      <w:tr w:rsidR="002C3700" w:rsidRPr="002C3700" w14:paraId="5C958FB5" w14:textId="77777777" w:rsidTr="00B47071">
        <w:tc>
          <w:tcPr>
            <w:tcW w:w="6502" w:type="dxa"/>
            <w:tcBorders>
              <w:top w:val="nil"/>
              <w:left w:val="single" w:sz="4" w:space="0" w:color="auto"/>
              <w:bottom w:val="nil"/>
              <w:right w:val="nil"/>
            </w:tcBorders>
          </w:tcPr>
          <w:p w14:paraId="107B626B"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Distribution of initial HIV RNA, % total</w:t>
            </w:r>
          </w:p>
        </w:tc>
        <w:tc>
          <w:tcPr>
            <w:tcW w:w="3668" w:type="dxa"/>
            <w:gridSpan w:val="2"/>
            <w:tcBorders>
              <w:top w:val="nil"/>
              <w:left w:val="nil"/>
              <w:bottom w:val="nil"/>
              <w:right w:val="nil"/>
            </w:tcBorders>
          </w:tcPr>
          <w:p w14:paraId="687B5AEA" w14:textId="77777777" w:rsidR="003741A4" w:rsidRPr="002C3700" w:rsidRDefault="003741A4" w:rsidP="00B47071">
            <w:pP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5F5BBE1D" w14:textId="77777777" w:rsidR="003741A4" w:rsidRPr="002C3700" w:rsidRDefault="003741A4" w:rsidP="00B47071">
            <w:pPr>
              <w:rPr>
                <w:rFonts w:ascii="Times New Roman" w:hAnsi="Times New Roman" w:cs="Times New Roman"/>
                <w:color w:val="000000" w:themeColor="text1"/>
                <w:sz w:val="22"/>
                <w:szCs w:val="22"/>
              </w:rPr>
            </w:pPr>
          </w:p>
        </w:tc>
        <w:tc>
          <w:tcPr>
            <w:tcW w:w="2070" w:type="dxa"/>
            <w:vMerge w:val="restart"/>
            <w:tcBorders>
              <w:top w:val="nil"/>
              <w:left w:val="nil"/>
              <w:bottom w:val="nil"/>
              <w:right w:val="single" w:sz="4" w:space="0" w:color="auto"/>
            </w:tcBorders>
            <w:vAlign w:val="center"/>
          </w:tcPr>
          <w:p w14:paraId="5D994915" w14:textId="5D8EF27F" w:rsidR="003741A4" w:rsidRPr="004A09D6" w:rsidRDefault="003741A4" w:rsidP="002C2DFA">
            <w:pPr>
              <w:jc w:val="center"/>
              <w:rPr>
                <w:rFonts w:ascii="Times New Roman" w:hAnsi="Times New Roman" w:cs="Times New Roman"/>
                <w:color w:val="000000" w:themeColor="text1"/>
                <w:sz w:val="22"/>
                <w:szCs w:val="22"/>
              </w:rPr>
            </w:pPr>
            <w:r w:rsidRPr="004A09D6">
              <w:rPr>
                <w:rFonts w:ascii="Times New Roman" w:hAnsi="Times New Roman" w:cs="Times New Roman"/>
                <w:color w:val="000000" w:themeColor="text1"/>
                <w:sz w:val="22"/>
                <w:szCs w:val="22"/>
              </w:rPr>
              <w:fldChar w:fldCharType="begin">
                <w:fldData xml:space="preserve">PEVuZE5vdGU+PENpdGU+PEF1dGhvcj5NeWVyPC9BdXRob3I+PFllYXI+MjAxNTwvWWVhcj48UmVj
TnVtPjI1MzA8L1JlY051bT48RGlzcGxheVRleHQ+WzJdPC9EaXNwbGF5VGV4dD48cmVjb3JkPjxy
ZWMtbnVtYmVyPjI1MzA8L3JlYy1udW1iZXI+PGZvcmVpZ24ta2V5cz48a2V5IGFwcD0iRU4iIGRi
LWlkPSJlenN6cGR0eDUwMjU1emVwYWEycHN2YWQ5dDlmdHphZXNwOWUiIHRpbWVzdGFtcD0iMTUw
NjA4MjY4MiI+MjUzMDwva2V5PjwvZm9yZWlnbi1rZXlzPjxyZWYtdHlwZSBuYW1lPSJKb3VybmFs
IEFydGljbGUiPjE3PC9yZWYtdHlwZT48Y29udHJpYnV0b3JzPjxhdXRob3JzPjxhdXRob3I+TXll
ciwgTC48L2F1dGhvcj48YXV0aG9yPlBoaWxsaXBzLCBULiBLLjwvYXV0aG9yPjxhdXRob3I+SHNp
YW8sIE4uIFkuPC9hdXRob3I+PGF1dGhvcj5aZXJiZSwgQS48L2F1dGhvcj48YXV0aG9yPlBldHJv
LCBHLjwvYXV0aG9yPjxhdXRob3I+QmVra2VyLCBMLiBHLjwvYXV0aG9yPjxhdXRob3I+TWNJbnR5
cmUsIEouIEEuPC9hdXRob3I+PGF1dGhvcj5BYnJhbXMsIEUuIEouPC9hdXRob3I+PC9hdXRob3Jz
PjwvY29udHJpYnV0b3JzPjxhdXRoLWFkZHJlc3M+RGl2aXNpb24gb2YgRXBpZGVtaW9sb2d5ICZh
bXA7IEJpb3N0YXRpc3RpY3MsIFNjaG9vbCBvZiBQdWJsaWMgSGVhbHRoICZhbXA7IEZhbWlseSBN
ZWRpY2luZSwgVW5pdmVyc2l0eSBvZiBDYXBlIFRvd24sIENhcGUgVG93biwgU291dGggQWZyaWNh
OyBsYW5kb24ubXllckB1Y3QuYWMuemEuJiN4RDtEaXZpc2lvbiBvZiBFcGlkZW1pb2xvZ3kgJmFt
cDsgQmlvc3RhdGlzdGljcywgU2Nob29sIG9mIFB1YmxpYyBIZWFsdGggJmFtcDsgRmFtaWx5IE1l
ZGljaW5lLCBVbml2ZXJzaXR5IG9mIENhcGUgVG93biwgQ2FwZSBUb3duLCBTb3V0aCBBZnJpY2Eu
JiN4RDtEaXZpc2lvbiBvZiBNZWRpY2FsIFZpcm9sb2d5LCBVbml2ZXJzaXR5IG9mIENhcGUgVG93
biwgU291dGggQWZyaWNhLiYjeEQ7TmF0aW9uYWwgSGVhbHRoIExhYm9yYXRvcnkgU2VydmljZXMs
IENhcGUgVG93biwgU291dGggQWZyaWNhLiYjeEQ7SUNBUCwgTWFpbG1hbiBTY2hvb2wgb2YgUHVi
bGljIEhlYWx0aCwgQ29sdW1iaWEgVW5pdmVyc2l0eSwgTmV3IFlvcmssIE5ZLCBVU0EuJiN4RDtE
ZXBhcnRtZW50IG9mIE9ic3RldHJpY3MgJmFtcDsgR3luYWVjb2xvZ3ksIFVuaXZlcnNpdHkgb2Yg
Q2FwZSBUb3duLCBDYXBlIFRvd24sIFNvdXRoIEFmcmljYS4mI3hEO0Rlc21vbmQgVHV0dSBISVYg
Q2VudHJlLCBJbnN0aXR1dGUgb2YgSW5mZWN0aW91cyBEaXNlYXNlcyAmYW1wOyBNb2xlY3VsYXIg
TWVkaWNpbmUsIFVuaXZlcnNpdHkgb2YgQ2FwZSBUb3duLCBDYXBlIFRvd24sIFNvdXRoIEFmcmlj
YS4mI3hEO0Fub3ZhIEhlYWx0aCBJbnN0aXR1dGUsIEpvaGFubmVzYnVyZywgU291dGggQWZyaWNh
LiYjeEQ7Q29sbGVnZSBvZiBQaHlzaWNpYW5zICZhbXA7IFN1cmdlb25zLCBDb2x1bWJpYSBVbml2
ZXJzaXR5LCBOZXcgWW9yaywgTlksIFVTQS48L2F1dGgtYWRkcmVzcz48dGl0bGVzPjx0aXRsZT5Q
bGFzbWEgdmlyYWVtaWEgaW4gSElWLXBvc2l0aXZlIHByZWduYW50IHdvbWVuIGVudGVyaW5nIGFu
dGVuYXRhbCBjYXJlIGluIFNvdXRoIEFmcmljYTwvdGl0bGU+PHNlY29uZGFyeS10aXRsZT5KIElu
dCBBSURTIFNvYzwvc2Vjb25kYXJ5LXRpdGxlPjwvdGl0bGVzPjxwZXJpb2RpY2FsPjxmdWxsLXRp
dGxlPkogSW50IEFJRFMgU29jPC9mdWxsLXRpdGxlPjwvcGVyaW9kaWNhbD48cGFnZXM+MjAwNDU8
L3BhZ2VzPjx2b2x1bWU+MTg8L3ZvbHVtZT48bnVtYmVyPjE8L251bWJlcj48ZWRpdGlvbj4yMDE1
LzA3LzE1PC9lZGl0aW9uPjxrZXl3b3Jkcz48a2V5d29yZD5BZHVsdDwva2V5d29yZD48a2V5d29y
ZD5BbnRpLUhJViBBZ2VudHMvdGhlcmFwZXV0aWMgdXNlPC9rZXl3b3JkPjxrZXl3b3JkPkNENCBM
eW1waG9jeXRlIENvdW50PC9rZXl3b3JkPjxrZXl3b3JkPkNyb3NzLVNlY3Rpb25hbCBTdHVkaWVz
PC9rZXl3b3JkPjxrZXl3b3JkPkZlbWFsZTwva2V5d29yZD48a2V5d29yZD5ISVYgSW5mZWN0aW9u
cy8qZHJ1ZyB0aGVyYXB5L3ByZXZlbnRpb24gJmFtcDsgY29udHJvbDwva2V5d29yZD48a2V5d29y
ZD5IdW1hbnM8L2tleXdvcmQ+PGtleXdvcmQ+SW5mZWN0aW91cyBEaXNlYXNlIFRyYW5zbWlzc2lv
biwgVmVydGljYWwvKnByZXZlbnRpb24gJmFtcDsgY29udHJvbDwva2V5d29yZD48a2V5d29yZD5Q
cmVnbmFuY3k8L2tleXdvcmQ+PGtleXdvcmQ+UHJlZ25hbmN5IENvbXBsaWNhdGlvbnMsIEluZmVj
dGlvdXMvKmRydWcgdGhlcmFweTwva2V5d29yZD48a2V5d29yZD4qUHJlbmF0YWwgQ2FyZTwva2V5
d29yZD48a2V5d29yZD5Tb3V0aCBBZnJpY2E8L2tleXdvcmQ+PGtleXdvcmQ+VmlyZW1pYS8qZHJ1
ZyB0aGVyYXB5PC9rZXl3b3JkPjxrZXl3b3JkPmFudGlyZXRyb3ZpcmFsIHRoZXJhcHk8L2tleXdv
cmQ+PGtleXdvcmQ+cHJldmVudGlvbiBvZiBtb3RoZXItdG8tY2hpbGQgdHJhbnNtaXNzaW9uPC9r
ZXl3b3JkPjxrZXl3b3JkPnZpcmFsIGxvYWQ8L2tleXdvcmQ+PC9rZXl3b3Jkcz48ZGF0ZXM+PHll
YXI+MjAxNTwveWVhcj48L2RhdGVzPjxpc2JuPjE3NTgtMjY1MiAoRWxlY3Ryb25pYykmI3hEOzE3
NTgtMjY1MiAoTGlua2luZyk8L2lzYm4+PGFjY2Vzc2lvbi1udW0+MjYxNTQ3MzQ8L2FjY2Vzc2lv
bi1udW0+PHVybHM+PHJlbGF0ZWQtdXJscz48dXJsPmh0dHBzOi8vd3d3Lm5jYmkubmxtLm5paC5n
b3YvcHVibWVkLzI2MTU0NzM0PC91cmw+PC9yZWxhdGVkLXVybHM+PC91cmxzPjxjdXN0b20yPlBN
QzQ0OTU2MTI8L2N1c3RvbTI+PGVsZWN0cm9uaWMtcmVzb3VyY2UtbnVtPjEwLjc0NDgvSUFTLjE4
LjEuMjAwNDU8L2VsZWN0cm9uaWMtcmVzb3VyY2UtbnVtPjwvcmVjb3JkPjwvQ2l0ZT48L0VuZE5v
dGU+
</w:fldData>
              </w:fldChar>
            </w:r>
            <w:r w:rsidR="004A09D6" w:rsidRPr="004A09D6">
              <w:rPr>
                <w:rFonts w:ascii="Times New Roman" w:hAnsi="Times New Roman" w:cs="Times New Roman"/>
                <w:color w:val="000000" w:themeColor="text1"/>
                <w:sz w:val="22"/>
                <w:szCs w:val="22"/>
              </w:rPr>
              <w:instrText xml:space="preserve"> ADDIN EN.CITE </w:instrText>
            </w:r>
            <w:r w:rsidR="004A09D6" w:rsidRPr="004A09D6">
              <w:rPr>
                <w:rFonts w:ascii="Times New Roman" w:hAnsi="Times New Roman" w:cs="Times New Roman"/>
                <w:color w:val="000000" w:themeColor="text1"/>
                <w:sz w:val="22"/>
                <w:szCs w:val="22"/>
              </w:rPr>
              <w:fldChar w:fldCharType="begin">
                <w:fldData xml:space="preserve">PEVuZE5vdGU+PENpdGU+PEF1dGhvcj5NeWVyPC9BdXRob3I+PFllYXI+MjAxNTwvWWVhcj48UmVj
TnVtPjI1MzA8L1JlY051bT48RGlzcGxheVRleHQ+WzJdPC9EaXNwbGF5VGV4dD48cmVjb3JkPjxy
ZWMtbnVtYmVyPjI1MzA8L3JlYy1udW1iZXI+PGZvcmVpZ24ta2V5cz48a2V5IGFwcD0iRU4iIGRi
LWlkPSJlenN6cGR0eDUwMjU1emVwYWEycHN2YWQ5dDlmdHphZXNwOWUiIHRpbWVzdGFtcD0iMTUw
NjA4MjY4MiI+MjUzMDwva2V5PjwvZm9yZWlnbi1rZXlzPjxyZWYtdHlwZSBuYW1lPSJKb3VybmFs
IEFydGljbGUiPjE3PC9yZWYtdHlwZT48Y29udHJpYnV0b3JzPjxhdXRob3JzPjxhdXRob3I+TXll
ciwgTC48L2F1dGhvcj48YXV0aG9yPlBoaWxsaXBzLCBULiBLLjwvYXV0aG9yPjxhdXRob3I+SHNp
YW8sIE4uIFkuPC9hdXRob3I+PGF1dGhvcj5aZXJiZSwgQS48L2F1dGhvcj48YXV0aG9yPlBldHJv
LCBHLjwvYXV0aG9yPjxhdXRob3I+QmVra2VyLCBMLiBHLjwvYXV0aG9yPjxhdXRob3I+TWNJbnR5
cmUsIEouIEEuPC9hdXRob3I+PGF1dGhvcj5BYnJhbXMsIEUuIEouPC9hdXRob3I+PC9hdXRob3Jz
PjwvY29udHJpYnV0b3JzPjxhdXRoLWFkZHJlc3M+RGl2aXNpb24gb2YgRXBpZGVtaW9sb2d5ICZh
bXA7IEJpb3N0YXRpc3RpY3MsIFNjaG9vbCBvZiBQdWJsaWMgSGVhbHRoICZhbXA7IEZhbWlseSBN
ZWRpY2luZSwgVW5pdmVyc2l0eSBvZiBDYXBlIFRvd24sIENhcGUgVG93biwgU291dGggQWZyaWNh
OyBsYW5kb24ubXllckB1Y3QuYWMuemEuJiN4RDtEaXZpc2lvbiBvZiBFcGlkZW1pb2xvZ3kgJmFt
cDsgQmlvc3RhdGlzdGljcywgU2Nob29sIG9mIFB1YmxpYyBIZWFsdGggJmFtcDsgRmFtaWx5IE1l
ZGljaW5lLCBVbml2ZXJzaXR5IG9mIENhcGUgVG93biwgQ2FwZSBUb3duLCBTb3V0aCBBZnJpY2Eu
JiN4RDtEaXZpc2lvbiBvZiBNZWRpY2FsIFZpcm9sb2d5LCBVbml2ZXJzaXR5IG9mIENhcGUgVG93
biwgU291dGggQWZyaWNhLiYjeEQ7TmF0aW9uYWwgSGVhbHRoIExhYm9yYXRvcnkgU2VydmljZXMs
IENhcGUgVG93biwgU291dGggQWZyaWNhLiYjeEQ7SUNBUCwgTWFpbG1hbiBTY2hvb2wgb2YgUHVi
bGljIEhlYWx0aCwgQ29sdW1iaWEgVW5pdmVyc2l0eSwgTmV3IFlvcmssIE5ZLCBVU0EuJiN4RDtE
ZXBhcnRtZW50IG9mIE9ic3RldHJpY3MgJmFtcDsgR3luYWVjb2xvZ3ksIFVuaXZlcnNpdHkgb2Yg
Q2FwZSBUb3duLCBDYXBlIFRvd24sIFNvdXRoIEFmcmljYS4mI3hEO0Rlc21vbmQgVHV0dSBISVYg
Q2VudHJlLCBJbnN0aXR1dGUgb2YgSW5mZWN0aW91cyBEaXNlYXNlcyAmYW1wOyBNb2xlY3VsYXIg
TWVkaWNpbmUsIFVuaXZlcnNpdHkgb2YgQ2FwZSBUb3duLCBDYXBlIFRvd24sIFNvdXRoIEFmcmlj
YS4mI3hEO0Fub3ZhIEhlYWx0aCBJbnN0aXR1dGUsIEpvaGFubmVzYnVyZywgU291dGggQWZyaWNh
LiYjeEQ7Q29sbGVnZSBvZiBQaHlzaWNpYW5zICZhbXA7IFN1cmdlb25zLCBDb2x1bWJpYSBVbml2
ZXJzaXR5LCBOZXcgWW9yaywgTlksIFVTQS48L2F1dGgtYWRkcmVzcz48dGl0bGVzPjx0aXRsZT5Q
bGFzbWEgdmlyYWVtaWEgaW4gSElWLXBvc2l0aXZlIHByZWduYW50IHdvbWVuIGVudGVyaW5nIGFu
dGVuYXRhbCBjYXJlIGluIFNvdXRoIEFmcmljYTwvdGl0bGU+PHNlY29uZGFyeS10aXRsZT5KIElu
dCBBSURTIFNvYzwvc2Vjb25kYXJ5LXRpdGxlPjwvdGl0bGVzPjxwZXJpb2RpY2FsPjxmdWxsLXRp
dGxlPkogSW50IEFJRFMgU29jPC9mdWxsLXRpdGxlPjwvcGVyaW9kaWNhbD48cGFnZXM+MjAwNDU8
L3BhZ2VzPjx2b2x1bWU+MTg8L3ZvbHVtZT48bnVtYmVyPjE8L251bWJlcj48ZWRpdGlvbj4yMDE1
LzA3LzE1PC9lZGl0aW9uPjxrZXl3b3Jkcz48a2V5d29yZD5BZHVsdDwva2V5d29yZD48a2V5d29y
ZD5BbnRpLUhJViBBZ2VudHMvdGhlcmFwZXV0aWMgdXNlPC9rZXl3b3JkPjxrZXl3b3JkPkNENCBM
eW1waG9jeXRlIENvdW50PC9rZXl3b3JkPjxrZXl3b3JkPkNyb3NzLVNlY3Rpb25hbCBTdHVkaWVz
PC9rZXl3b3JkPjxrZXl3b3JkPkZlbWFsZTwva2V5d29yZD48a2V5d29yZD5ISVYgSW5mZWN0aW9u
cy8qZHJ1ZyB0aGVyYXB5L3ByZXZlbnRpb24gJmFtcDsgY29udHJvbDwva2V5d29yZD48a2V5d29y
ZD5IdW1hbnM8L2tleXdvcmQ+PGtleXdvcmQ+SW5mZWN0aW91cyBEaXNlYXNlIFRyYW5zbWlzc2lv
biwgVmVydGljYWwvKnByZXZlbnRpb24gJmFtcDsgY29udHJvbDwva2V5d29yZD48a2V5d29yZD5Q
cmVnbmFuY3k8L2tleXdvcmQ+PGtleXdvcmQ+UHJlZ25hbmN5IENvbXBsaWNhdGlvbnMsIEluZmVj
dGlvdXMvKmRydWcgdGhlcmFweTwva2V5d29yZD48a2V5d29yZD4qUHJlbmF0YWwgQ2FyZTwva2V5
d29yZD48a2V5d29yZD5Tb3V0aCBBZnJpY2E8L2tleXdvcmQ+PGtleXdvcmQ+VmlyZW1pYS8qZHJ1
ZyB0aGVyYXB5PC9rZXl3b3JkPjxrZXl3b3JkPmFudGlyZXRyb3ZpcmFsIHRoZXJhcHk8L2tleXdv
cmQ+PGtleXdvcmQ+cHJldmVudGlvbiBvZiBtb3RoZXItdG8tY2hpbGQgdHJhbnNtaXNzaW9uPC9r
ZXl3b3JkPjxrZXl3b3JkPnZpcmFsIGxvYWQ8L2tleXdvcmQ+PC9rZXl3b3Jkcz48ZGF0ZXM+PHll
YXI+MjAxNTwveWVhcj48L2RhdGVzPjxpc2JuPjE3NTgtMjY1MiAoRWxlY3Ryb25pYykmI3hEOzE3
NTgtMjY1MiAoTGlua2luZyk8L2lzYm4+PGFjY2Vzc2lvbi1udW0+MjYxNTQ3MzQ8L2FjY2Vzc2lv
bi1udW0+PHVybHM+PHJlbGF0ZWQtdXJscz48dXJsPmh0dHBzOi8vd3d3Lm5jYmkubmxtLm5paC5n
b3YvcHVibWVkLzI2MTU0NzM0PC91cmw+PC9yZWxhdGVkLXVybHM+PC91cmxzPjxjdXN0b20yPlBN
QzQ0OTU2MTI8L2N1c3RvbTI+PGVsZWN0cm9uaWMtcmVzb3VyY2UtbnVtPjEwLjc0NDgvSUFTLjE4
LjEuMjAwNDU8L2VsZWN0cm9uaWMtcmVzb3VyY2UtbnVtPjwvcmVjb3JkPjwvQ2l0ZT48L0VuZE5v
dGU+
</w:fldData>
              </w:fldChar>
            </w:r>
            <w:r w:rsidR="004A09D6" w:rsidRPr="004A09D6">
              <w:rPr>
                <w:rFonts w:ascii="Times New Roman" w:hAnsi="Times New Roman" w:cs="Times New Roman"/>
                <w:color w:val="000000" w:themeColor="text1"/>
                <w:sz w:val="22"/>
                <w:szCs w:val="22"/>
              </w:rPr>
              <w:instrText xml:space="preserve"> ADDIN EN.CITE.DATA </w:instrText>
            </w:r>
            <w:r w:rsidR="004A09D6" w:rsidRPr="004A09D6">
              <w:rPr>
                <w:rFonts w:ascii="Times New Roman" w:hAnsi="Times New Roman" w:cs="Times New Roman"/>
                <w:color w:val="000000" w:themeColor="text1"/>
                <w:sz w:val="22"/>
                <w:szCs w:val="22"/>
              </w:rPr>
            </w:r>
            <w:r w:rsidR="004A09D6" w:rsidRPr="004A09D6">
              <w:rPr>
                <w:rFonts w:ascii="Times New Roman" w:hAnsi="Times New Roman" w:cs="Times New Roman"/>
                <w:color w:val="000000" w:themeColor="text1"/>
                <w:sz w:val="22"/>
                <w:szCs w:val="22"/>
              </w:rPr>
              <w:fldChar w:fldCharType="end"/>
            </w:r>
            <w:r w:rsidRPr="004A09D6">
              <w:rPr>
                <w:rFonts w:ascii="Times New Roman" w:hAnsi="Times New Roman" w:cs="Times New Roman"/>
                <w:color w:val="000000" w:themeColor="text1"/>
                <w:sz w:val="22"/>
                <w:szCs w:val="22"/>
              </w:rPr>
            </w:r>
            <w:r w:rsidRPr="004A09D6">
              <w:rPr>
                <w:rFonts w:ascii="Times New Roman" w:hAnsi="Times New Roman" w:cs="Times New Roman"/>
                <w:color w:val="000000" w:themeColor="text1"/>
                <w:sz w:val="22"/>
                <w:szCs w:val="22"/>
              </w:rPr>
              <w:fldChar w:fldCharType="separate"/>
            </w:r>
            <w:r w:rsidR="004A09D6" w:rsidRPr="004A09D6">
              <w:rPr>
                <w:rFonts w:ascii="Times New Roman" w:hAnsi="Times New Roman" w:cs="Times New Roman"/>
                <w:noProof/>
                <w:color w:val="000000" w:themeColor="text1"/>
                <w:sz w:val="22"/>
                <w:szCs w:val="22"/>
              </w:rPr>
              <w:t>[2]</w:t>
            </w:r>
            <w:r w:rsidRPr="004A09D6">
              <w:rPr>
                <w:rFonts w:ascii="Times New Roman" w:hAnsi="Times New Roman" w:cs="Times New Roman"/>
                <w:color w:val="000000" w:themeColor="text1"/>
                <w:sz w:val="22"/>
                <w:szCs w:val="22"/>
              </w:rPr>
              <w:fldChar w:fldCharType="end"/>
            </w:r>
          </w:p>
        </w:tc>
      </w:tr>
      <w:tr w:rsidR="002C3700" w:rsidRPr="002C3700" w14:paraId="3CD155F5" w14:textId="77777777" w:rsidTr="00B47071">
        <w:tc>
          <w:tcPr>
            <w:tcW w:w="6502" w:type="dxa"/>
            <w:tcBorders>
              <w:top w:val="nil"/>
              <w:left w:val="single" w:sz="4" w:space="0" w:color="auto"/>
              <w:bottom w:val="nil"/>
              <w:right w:val="nil"/>
            </w:tcBorders>
          </w:tcPr>
          <w:p w14:paraId="70B6EDDD"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gt;100,000 copies/mL</w:t>
            </w:r>
          </w:p>
        </w:tc>
        <w:tc>
          <w:tcPr>
            <w:tcW w:w="3668" w:type="dxa"/>
            <w:gridSpan w:val="2"/>
            <w:tcBorders>
              <w:top w:val="nil"/>
              <w:left w:val="nil"/>
              <w:bottom w:val="nil"/>
              <w:right w:val="nil"/>
            </w:tcBorders>
            <w:vAlign w:val="center"/>
          </w:tcPr>
          <w:p w14:paraId="34D032B1"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0</w:t>
            </w:r>
          </w:p>
        </w:tc>
        <w:tc>
          <w:tcPr>
            <w:tcW w:w="2160" w:type="dxa"/>
            <w:tcBorders>
              <w:top w:val="nil"/>
              <w:left w:val="nil"/>
              <w:bottom w:val="nil"/>
              <w:right w:val="nil"/>
            </w:tcBorders>
            <w:vAlign w:val="center"/>
          </w:tcPr>
          <w:p w14:paraId="3235906F"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4BF2CDE3"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751A5BF9" w14:textId="77777777" w:rsidTr="00B47071">
        <w:tc>
          <w:tcPr>
            <w:tcW w:w="6502" w:type="dxa"/>
            <w:tcBorders>
              <w:top w:val="nil"/>
              <w:left w:val="single" w:sz="4" w:space="0" w:color="auto"/>
              <w:bottom w:val="nil"/>
              <w:right w:val="nil"/>
            </w:tcBorders>
          </w:tcPr>
          <w:p w14:paraId="45DB5F56"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0,001-100,000 copies/mL</w:t>
            </w:r>
          </w:p>
        </w:tc>
        <w:tc>
          <w:tcPr>
            <w:tcW w:w="3668" w:type="dxa"/>
            <w:gridSpan w:val="2"/>
            <w:tcBorders>
              <w:top w:val="nil"/>
              <w:left w:val="nil"/>
              <w:bottom w:val="nil"/>
              <w:right w:val="nil"/>
            </w:tcBorders>
            <w:vAlign w:val="center"/>
          </w:tcPr>
          <w:p w14:paraId="0BE53D16"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5</w:t>
            </w:r>
          </w:p>
        </w:tc>
        <w:tc>
          <w:tcPr>
            <w:tcW w:w="2160" w:type="dxa"/>
            <w:tcBorders>
              <w:top w:val="nil"/>
              <w:left w:val="nil"/>
              <w:bottom w:val="nil"/>
              <w:right w:val="nil"/>
            </w:tcBorders>
            <w:vAlign w:val="center"/>
          </w:tcPr>
          <w:p w14:paraId="74653C79"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6ACDD2BC"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2D664C33" w14:textId="77777777" w:rsidTr="00B47071">
        <w:tc>
          <w:tcPr>
            <w:tcW w:w="6502" w:type="dxa"/>
            <w:tcBorders>
              <w:top w:val="nil"/>
              <w:left w:val="single" w:sz="4" w:space="0" w:color="auto"/>
              <w:bottom w:val="nil"/>
              <w:right w:val="nil"/>
            </w:tcBorders>
          </w:tcPr>
          <w:p w14:paraId="0F474C08"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0,001-30,000 copies/mL</w:t>
            </w:r>
          </w:p>
        </w:tc>
        <w:tc>
          <w:tcPr>
            <w:tcW w:w="3668" w:type="dxa"/>
            <w:gridSpan w:val="2"/>
            <w:tcBorders>
              <w:top w:val="nil"/>
              <w:left w:val="nil"/>
              <w:bottom w:val="nil"/>
              <w:right w:val="nil"/>
            </w:tcBorders>
            <w:vAlign w:val="center"/>
          </w:tcPr>
          <w:p w14:paraId="3D3C8A06"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3</w:t>
            </w:r>
          </w:p>
        </w:tc>
        <w:tc>
          <w:tcPr>
            <w:tcW w:w="2160" w:type="dxa"/>
            <w:tcBorders>
              <w:top w:val="nil"/>
              <w:left w:val="nil"/>
              <w:bottom w:val="nil"/>
              <w:right w:val="nil"/>
            </w:tcBorders>
            <w:vAlign w:val="center"/>
          </w:tcPr>
          <w:p w14:paraId="5687EE15"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37C576AB"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6631036F" w14:textId="77777777" w:rsidTr="00B47071">
        <w:tc>
          <w:tcPr>
            <w:tcW w:w="6502" w:type="dxa"/>
            <w:tcBorders>
              <w:top w:val="nil"/>
              <w:left w:val="single" w:sz="4" w:space="0" w:color="auto"/>
              <w:bottom w:val="nil"/>
              <w:right w:val="nil"/>
            </w:tcBorders>
          </w:tcPr>
          <w:p w14:paraId="4885FE58"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001-10,000 copies/mL</w:t>
            </w:r>
          </w:p>
        </w:tc>
        <w:tc>
          <w:tcPr>
            <w:tcW w:w="3668" w:type="dxa"/>
            <w:gridSpan w:val="2"/>
            <w:tcBorders>
              <w:top w:val="nil"/>
              <w:left w:val="nil"/>
              <w:bottom w:val="nil"/>
              <w:right w:val="nil"/>
            </w:tcBorders>
            <w:vAlign w:val="center"/>
          </w:tcPr>
          <w:p w14:paraId="577B4A30"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4</w:t>
            </w:r>
          </w:p>
        </w:tc>
        <w:tc>
          <w:tcPr>
            <w:tcW w:w="2160" w:type="dxa"/>
            <w:tcBorders>
              <w:top w:val="nil"/>
              <w:left w:val="nil"/>
              <w:bottom w:val="nil"/>
              <w:right w:val="nil"/>
            </w:tcBorders>
            <w:vAlign w:val="center"/>
          </w:tcPr>
          <w:p w14:paraId="2FD9F392"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5762039A"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2C676FF5" w14:textId="77777777" w:rsidTr="00B47071">
        <w:tc>
          <w:tcPr>
            <w:tcW w:w="6502" w:type="dxa"/>
            <w:tcBorders>
              <w:top w:val="nil"/>
              <w:left w:val="single" w:sz="4" w:space="0" w:color="auto"/>
              <w:bottom w:val="nil"/>
              <w:right w:val="nil"/>
            </w:tcBorders>
          </w:tcPr>
          <w:p w14:paraId="015DA706"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501-3,000 copies/mL</w:t>
            </w:r>
          </w:p>
        </w:tc>
        <w:tc>
          <w:tcPr>
            <w:tcW w:w="3668" w:type="dxa"/>
            <w:gridSpan w:val="2"/>
            <w:tcBorders>
              <w:top w:val="nil"/>
              <w:left w:val="nil"/>
              <w:bottom w:val="nil"/>
              <w:right w:val="nil"/>
            </w:tcBorders>
            <w:vAlign w:val="center"/>
          </w:tcPr>
          <w:p w14:paraId="00DD41AA"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8</w:t>
            </w:r>
          </w:p>
        </w:tc>
        <w:tc>
          <w:tcPr>
            <w:tcW w:w="2160" w:type="dxa"/>
            <w:tcBorders>
              <w:top w:val="nil"/>
              <w:left w:val="nil"/>
              <w:bottom w:val="nil"/>
              <w:right w:val="nil"/>
            </w:tcBorders>
            <w:vAlign w:val="center"/>
          </w:tcPr>
          <w:p w14:paraId="432CB7E1"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2596FCA8"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3186E70E" w14:textId="77777777" w:rsidTr="00B47071">
        <w:tc>
          <w:tcPr>
            <w:tcW w:w="6502" w:type="dxa"/>
            <w:tcBorders>
              <w:top w:val="nil"/>
              <w:left w:val="single" w:sz="4" w:space="0" w:color="auto"/>
              <w:bottom w:val="nil"/>
              <w:right w:val="nil"/>
            </w:tcBorders>
          </w:tcPr>
          <w:p w14:paraId="173EC2F4"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0-500 copies/mL</w:t>
            </w:r>
          </w:p>
        </w:tc>
        <w:tc>
          <w:tcPr>
            <w:tcW w:w="3668" w:type="dxa"/>
            <w:gridSpan w:val="2"/>
            <w:tcBorders>
              <w:top w:val="nil"/>
              <w:left w:val="nil"/>
              <w:bottom w:val="nil"/>
              <w:right w:val="nil"/>
            </w:tcBorders>
            <w:vAlign w:val="center"/>
          </w:tcPr>
          <w:p w14:paraId="5DC9BFEA"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w:t>
            </w:r>
          </w:p>
        </w:tc>
        <w:tc>
          <w:tcPr>
            <w:tcW w:w="2160" w:type="dxa"/>
            <w:tcBorders>
              <w:top w:val="nil"/>
              <w:left w:val="nil"/>
              <w:bottom w:val="nil"/>
              <w:right w:val="nil"/>
            </w:tcBorders>
            <w:vAlign w:val="center"/>
          </w:tcPr>
          <w:p w14:paraId="1FD45378"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2F92E5CE"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257B1063" w14:textId="77777777" w:rsidTr="00B47071">
        <w:tc>
          <w:tcPr>
            <w:tcW w:w="6502" w:type="dxa"/>
            <w:tcBorders>
              <w:top w:val="nil"/>
              <w:left w:val="single" w:sz="4" w:space="0" w:color="auto"/>
              <w:bottom w:val="nil"/>
              <w:right w:val="nil"/>
            </w:tcBorders>
          </w:tcPr>
          <w:p w14:paraId="1F5AC80C"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lt; 20 copies/mL</w:t>
            </w:r>
          </w:p>
        </w:tc>
        <w:tc>
          <w:tcPr>
            <w:tcW w:w="3668" w:type="dxa"/>
            <w:gridSpan w:val="2"/>
            <w:tcBorders>
              <w:top w:val="nil"/>
              <w:left w:val="nil"/>
              <w:bottom w:val="nil"/>
              <w:right w:val="nil"/>
            </w:tcBorders>
            <w:vAlign w:val="center"/>
          </w:tcPr>
          <w:p w14:paraId="78B94488"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w:t>
            </w:r>
          </w:p>
        </w:tc>
        <w:tc>
          <w:tcPr>
            <w:tcW w:w="2160" w:type="dxa"/>
            <w:tcBorders>
              <w:top w:val="nil"/>
              <w:left w:val="nil"/>
              <w:bottom w:val="nil"/>
              <w:right w:val="nil"/>
            </w:tcBorders>
            <w:vAlign w:val="center"/>
          </w:tcPr>
          <w:p w14:paraId="7686FCE1"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33A03E19"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7C3C9B87" w14:textId="77777777" w:rsidTr="00B47071">
        <w:trPr>
          <w:trHeight w:val="288"/>
        </w:trPr>
        <w:tc>
          <w:tcPr>
            <w:tcW w:w="6502" w:type="dxa"/>
            <w:tcBorders>
              <w:top w:val="nil"/>
              <w:left w:val="single" w:sz="4" w:space="0" w:color="auto"/>
              <w:bottom w:val="nil"/>
              <w:right w:val="nil"/>
            </w:tcBorders>
          </w:tcPr>
          <w:p w14:paraId="7D306E7E"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Frequency of monitoring while in care, months</w:t>
            </w:r>
          </w:p>
        </w:tc>
        <w:tc>
          <w:tcPr>
            <w:tcW w:w="3668" w:type="dxa"/>
            <w:gridSpan w:val="2"/>
            <w:tcBorders>
              <w:top w:val="nil"/>
              <w:left w:val="nil"/>
              <w:bottom w:val="nil"/>
              <w:right w:val="nil"/>
            </w:tcBorders>
          </w:tcPr>
          <w:p w14:paraId="460BD162" w14:textId="77777777" w:rsidR="003741A4" w:rsidRPr="002C3700" w:rsidRDefault="003741A4" w:rsidP="00B47071">
            <w:pPr>
              <w:jc w:val="center"/>
              <w:rPr>
                <w:rFonts w:ascii="Times New Roman" w:hAnsi="Times New Roman" w:cs="Times New Roman"/>
                <w:color w:val="000000" w:themeColor="text1"/>
                <w:sz w:val="22"/>
                <w:szCs w:val="22"/>
                <w:u w:val="single"/>
              </w:rPr>
            </w:pPr>
          </w:p>
        </w:tc>
        <w:tc>
          <w:tcPr>
            <w:tcW w:w="2160" w:type="dxa"/>
            <w:tcBorders>
              <w:top w:val="nil"/>
              <w:left w:val="nil"/>
              <w:bottom w:val="nil"/>
              <w:right w:val="nil"/>
            </w:tcBorders>
          </w:tcPr>
          <w:p w14:paraId="4E6C6EF2" w14:textId="77777777" w:rsidR="003741A4" w:rsidRPr="002C3700" w:rsidRDefault="003741A4" w:rsidP="00B47071">
            <w:pPr>
              <w:jc w:val="center"/>
              <w:rPr>
                <w:rFonts w:ascii="Times New Roman" w:hAnsi="Times New Roman" w:cs="Times New Roman"/>
                <w:color w:val="000000" w:themeColor="text1"/>
                <w:sz w:val="22"/>
                <w:szCs w:val="22"/>
                <w:u w:val="single"/>
              </w:rPr>
            </w:pPr>
          </w:p>
        </w:tc>
        <w:tc>
          <w:tcPr>
            <w:tcW w:w="2070" w:type="dxa"/>
            <w:tcBorders>
              <w:top w:val="nil"/>
              <w:left w:val="nil"/>
              <w:bottom w:val="nil"/>
              <w:right w:val="single" w:sz="4" w:space="0" w:color="auto"/>
            </w:tcBorders>
          </w:tcPr>
          <w:p w14:paraId="30E92BA8"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40C3375E" w14:textId="77777777" w:rsidTr="00B47071">
        <w:trPr>
          <w:trHeight w:val="288"/>
        </w:trPr>
        <w:tc>
          <w:tcPr>
            <w:tcW w:w="6502" w:type="dxa"/>
            <w:tcBorders>
              <w:top w:val="nil"/>
              <w:left w:val="single" w:sz="4" w:space="0" w:color="auto"/>
              <w:bottom w:val="nil"/>
              <w:right w:val="nil"/>
            </w:tcBorders>
            <w:vAlign w:val="center"/>
          </w:tcPr>
          <w:p w14:paraId="3C277F88"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D4 test interval, lifelong</w:t>
            </w:r>
          </w:p>
        </w:tc>
        <w:tc>
          <w:tcPr>
            <w:tcW w:w="3668" w:type="dxa"/>
            <w:gridSpan w:val="2"/>
            <w:tcBorders>
              <w:top w:val="nil"/>
              <w:left w:val="nil"/>
              <w:bottom w:val="nil"/>
              <w:right w:val="nil"/>
            </w:tcBorders>
            <w:vAlign w:val="center"/>
          </w:tcPr>
          <w:p w14:paraId="5254570D" w14:textId="77777777" w:rsidR="003741A4" w:rsidRPr="002C3700" w:rsidRDefault="003741A4"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rPr>
              <w:t>12</w:t>
            </w:r>
          </w:p>
        </w:tc>
        <w:tc>
          <w:tcPr>
            <w:tcW w:w="2160" w:type="dxa"/>
            <w:tcBorders>
              <w:top w:val="nil"/>
              <w:left w:val="nil"/>
              <w:bottom w:val="nil"/>
              <w:right w:val="nil"/>
            </w:tcBorders>
            <w:vAlign w:val="center"/>
          </w:tcPr>
          <w:p w14:paraId="089C74FA" w14:textId="2516CEF2" w:rsidR="003741A4" w:rsidRPr="002C3700" w:rsidRDefault="00FE132E"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rPr>
              <w:t xml:space="preserve">0 after CD4 &gt;350 to every 12 mo. </w:t>
            </w:r>
            <w:r w:rsidR="003741A4" w:rsidRPr="002C3700">
              <w:rPr>
                <w:rFonts w:ascii="Times New Roman" w:hAnsi="Times New Roman" w:cs="Times New Roman"/>
                <w:color w:val="000000" w:themeColor="text1"/>
                <w:sz w:val="22"/>
                <w:szCs w:val="22"/>
              </w:rPr>
              <w:t>lifelong</w:t>
            </w:r>
          </w:p>
        </w:tc>
        <w:tc>
          <w:tcPr>
            <w:tcW w:w="2070" w:type="dxa"/>
            <w:vMerge w:val="restart"/>
            <w:tcBorders>
              <w:top w:val="nil"/>
              <w:left w:val="nil"/>
              <w:bottom w:val="nil"/>
              <w:right w:val="single" w:sz="4" w:space="0" w:color="auto"/>
            </w:tcBorders>
            <w:vAlign w:val="center"/>
          </w:tcPr>
          <w:p w14:paraId="754059D5" w14:textId="66970D7B" w:rsidR="003741A4" w:rsidRPr="004A09D6" w:rsidRDefault="003741A4" w:rsidP="002C2DFA">
            <w:pPr>
              <w:jc w:val="center"/>
              <w:rPr>
                <w:rFonts w:ascii="Times New Roman" w:hAnsi="Times New Roman" w:cs="Times New Roman"/>
                <w:color w:val="000000" w:themeColor="text1"/>
                <w:sz w:val="22"/>
                <w:szCs w:val="22"/>
              </w:rPr>
            </w:pPr>
            <w:r w:rsidRPr="004A09D6">
              <w:rPr>
                <w:rFonts w:ascii="Times New Roman" w:hAnsi="Times New Roman" w:cs="Times New Roman"/>
                <w:color w:val="000000" w:themeColor="text1"/>
                <w:sz w:val="22"/>
                <w:szCs w:val="22"/>
              </w:rPr>
              <w:fldChar w:fldCharType="begin"/>
            </w:r>
            <w:r w:rsidR="004A09D6" w:rsidRPr="004A09D6">
              <w:rPr>
                <w:rFonts w:ascii="Times New Roman" w:hAnsi="Times New Roman" w:cs="Times New Roman"/>
                <w:color w:val="000000" w:themeColor="text1"/>
                <w:sz w:val="22"/>
                <w:szCs w:val="22"/>
              </w:rPr>
              <w:instrText xml:space="preserve"> ADDIN EN.CITE &lt;EndNote&gt;&lt;Cite&gt;&lt;Author&gt;South Africa Department of Health&lt;/Author&gt;&lt;Year&gt;2015&lt;/Year&gt;&lt;RecNum&gt;15&lt;/RecNum&gt;&lt;DisplayText&gt;[3]&lt;/DisplayText&gt;&lt;record&gt;&lt;rec-number&gt;15&lt;/rec-number&gt;&lt;foreign-keys&gt;&lt;key app="EN" db-id="pepwtw0pb0zw98e0pdcpf9f8ddwsvefa2e5p" timestamp="1543613690"&gt;15&lt;/key&gt;&lt;/foreign-keys&gt;&lt;ref-type name="Government Document"&gt;46&lt;/ref-type&gt;&lt;contributors&gt;&lt;authors&gt;&lt;author&gt;South Africa Department of Health, &lt;/author&gt;&lt;/authors&gt;&lt;/contributors&gt;&lt;auth-address&gt;{Pretoria, South Africa}&lt;/auth-address&gt;&lt;titles&gt;&lt;title&gt;National consolidated guidelines for the prevention of mother-to-child transmission of HIV (PMTCT) and the management of HIV in children, adolescents, and adults&lt;/title&gt;&lt;/titles&gt;&lt;dates&gt;&lt;year&gt;2015&lt;/year&gt;&lt;/dates&gt;&lt;pub-location&gt;http://www.sahivsoc.org/Files/ART%20Guidelines%2015052015.pdf&lt;/pub-location&gt;&lt;urls&gt;&lt;related-urls&gt;&lt;url&gt;http://www.sahivsoc.org/Files/ART%20Guidelines%2015052015.pdf&lt;/url&gt;&lt;/related-urls&gt;&lt;/urls&gt;&lt;access-date&gt;30 Sept 2016&lt;/access-date&gt;&lt;/record&gt;&lt;/Cite&gt;&lt;/EndNote&gt;</w:instrText>
            </w:r>
            <w:r w:rsidRPr="004A09D6">
              <w:rPr>
                <w:rFonts w:ascii="Times New Roman" w:hAnsi="Times New Roman" w:cs="Times New Roman"/>
                <w:color w:val="000000" w:themeColor="text1"/>
                <w:sz w:val="22"/>
                <w:szCs w:val="22"/>
              </w:rPr>
              <w:fldChar w:fldCharType="separate"/>
            </w:r>
            <w:r w:rsidR="004A09D6" w:rsidRPr="004A09D6">
              <w:rPr>
                <w:rFonts w:ascii="Times New Roman" w:hAnsi="Times New Roman" w:cs="Times New Roman"/>
                <w:noProof/>
                <w:color w:val="000000" w:themeColor="text1"/>
                <w:sz w:val="22"/>
                <w:szCs w:val="22"/>
              </w:rPr>
              <w:t>[3]</w:t>
            </w:r>
            <w:r w:rsidRPr="004A09D6">
              <w:rPr>
                <w:rFonts w:ascii="Times New Roman" w:hAnsi="Times New Roman" w:cs="Times New Roman"/>
                <w:color w:val="000000" w:themeColor="text1"/>
                <w:sz w:val="22"/>
                <w:szCs w:val="22"/>
              </w:rPr>
              <w:fldChar w:fldCharType="end"/>
            </w:r>
          </w:p>
        </w:tc>
      </w:tr>
      <w:tr w:rsidR="002C3700" w:rsidRPr="002C3700" w14:paraId="26B2E554" w14:textId="77777777" w:rsidTr="00B47071">
        <w:trPr>
          <w:trHeight w:val="288"/>
        </w:trPr>
        <w:tc>
          <w:tcPr>
            <w:tcW w:w="6502" w:type="dxa"/>
            <w:tcBorders>
              <w:top w:val="nil"/>
              <w:left w:val="single" w:sz="4" w:space="0" w:color="auto"/>
              <w:bottom w:val="nil"/>
              <w:right w:val="nil"/>
            </w:tcBorders>
          </w:tcPr>
          <w:p w14:paraId="1C2FD5B6"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HIV RNA viral load test interval, &lt;12 months on ART</w:t>
            </w:r>
          </w:p>
        </w:tc>
        <w:tc>
          <w:tcPr>
            <w:tcW w:w="3668" w:type="dxa"/>
            <w:gridSpan w:val="2"/>
            <w:tcBorders>
              <w:top w:val="nil"/>
              <w:left w:val="nil"/>
              <w:bottom w:val="nil"/>
              <w:right w:val="nil"/>
            </w:tcBorders>
          </w:tcPr>
          <w:p w14:paraId="7226624F" w14:textId="77777777" w:rsidR="003741A4" w:rsidRPr="002C3700" w:rsidRDefault="003741A4"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rPr>
              <w:t>3</w:t>
            </w:r>
          </w:p>
        </w:tc>
        <w:tc>
          <w:tcPr>
            <w:tcW w:w="2160" w:type="dxa"/>
            <w:tcBorders>
              <w:top w:val="nil"/>
              <w:left w:val="nil"/>
              <w:bottom w:val="nil"/>
              <w:right w:val="nil"/>
            </w:tcBorders>
          </w:tcPr>
          <w:p w14:paraId="45965D92" w14:textId="77777777" w:rsidR="003741A4" w:rsidRPr="002C3700" w:rsidRDefault="003741A4"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rPr>
              <w:t>1-12</w:t>
            </w:r>
          </w:p>
        </w:tc>
        <w:tc>
          <w:tcPr>
            <w:tcW w:w="2070" w:type="dxa"/>
            <w:vMerge/>
            <w:tcBorders>
              <w:top w:val="nil"/>
              <w:left w:val="nil"/>
              <w:bottom w:val="nil"/>
              <w:right w:val="single" w:sz="4" w:space="0" w:color="auto"/>
            </w:tcBorders>
          </w:tcPr>
          <w:p w14:paraId="34908108"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43E73359" w14:textId="77777777" w:rsidTr="00B47071">
        <w:trPr>
          <w:trHeight w:val="288"/>
        </w:trPr>
        <w:tc>
          <w:tcPr>
            <w:tcW w:w="6502" w:type="dxa"/>
            <w:tcBorders>
              <w:top w:val="nil"/>
              <w:left w:val="single" w:sz="4" w:space="0" w:color="auto"/>
              <w:bottom w:val="nil"/>
              <w:right w:val="nil"/>
            </w:tcBorders>
          </w:tcPr>
          <w:p w14:paraId="38147DB1"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HIV RNA viral load test interval, &gt;12 months on ART</w:t>
            </w:r>
          </w:p>
        </w:tc>
        <w:tc>
          <w:tcPr>
            <w:tcW w:w="3668" w:type="dxa"/>
            <w:gridSpan w:val="2"/>
            <w:tcBorders>
              <w:top w:val="nil"/>
              <w:left w:val="nil"/>
              <w:bottom w:val="nil"/>
              <w:right w:val="nil"/>
            </w:tcBorders>
          </w:tcPr>
          <w:p w14:paraId="0526AF4B" w14:textId="77777777" w:rsidR="003741A4" w:rsidRPr="002C3700" w:rsidRDefault="003741A4"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rPr>
              <w:t>12</w:t>
            </w:r>
          </w:p>
        </w:tc>
        <w:tc>
          <w:tcPr>
            <w:tcW w:w="2160" w:type="dxa"/>
            <w:tcBorders>
              <w:top w:val="nil"/>
              <w:left w:val="nil"/>
              <w:bottom w:val="nil"/>
              <w:right w:val="nil"/>
            </w:tcBorders>
          </w:tcPr>
          <w:p w14:paraId="381F885E" w14:textId="2791215A" w:rsidR="003741A4" w:rsidRPr="002C3700" w:rsidRDefault="00B83975"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rPr>
              <w:t>6</w:t>
            </w:r>
            <w:r w:rsidR="003741A4" w:rsidRPr="002C3700">
              <w:rPr>
                <w:rFonts w:ascii="Times New Roman" w:hAnsi="Times New Roman" w:cs="Times New Roman"/>
                <w:color w:val="000000" w:themeColor="text1"/>
                <w:sz w:val="22"/>
                <w:szCs w:val="22"/>
              </w:rPr>
              <w:t>-24</w:t>
            </w:r>
          </w:p>
        </w:tc>
        <w:tc>
          <w:tcPr>
            <w:tcW w:w="2070" w:type="dxa"/>
            <w:vMerge/>
            <w:tcBorders>
              <w:top w:val="nil"/>
              <w:left w:val="nil"/>
              <w:bottom w:val="nil"/>
              <w:right w:val="single" w:sz="4" w:space="0" w:color="auto"/>
            </w:tcBorders>
          </w:tcPr>
          <w:p w14:paraId="2CBF59DD"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69D166C6" w14:textId="77777777" w:rsidTr="00B47071">
        <w:trPr>
          <w:trHeight w:val="288"/>
        </w:trPr>
        <w:tc>
          <w:tcPr>
            <w:tcW w:w="6502" w:type="dxa"/>
            <w:tcBorders>
              <w:top w:val="nil"/>
              <w:left w:val="single" w:sz="4" w:space="0" w:color="auto"/>
              <w:bottom w:val="nil"/>
              <w:right w:val="nil"/>
            </w:tcBorders>
          </w:tcPr>
          <w:p w14:paraId="17A9C2CA"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are cascade characteristics during intervention period</w:t>
            </w:r>
          </w:p>
        </w:tc>
        <w:tc>
          <w:tcPr>
            <w:tcW w:w="1868" w:type="dxa"/>
            <w:tcBorders>
              <w:top w:val="nil"/>
              <w:left w:val="nil"/>
              <w:bottom w:val="nil"/>
              <w:right w:val="nil"/>
            </w:tcBorders>
          </w:tcPr>
          <w:p w14:paraId="66A2709C" w14:textId="55B3D848" w:rsidR="003741A4" w:rsidRPr="002C3700" w:rsidRDefault="004576C8"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u w:val="single"/>
              </w:rPr>
              <w:t>SOC</w:t>
            </w:r>
          </w:p>
        </w:tc>
        <w:tc>
          <w:tcPr>
            <w:tcW w:w="1800" w:type="dxa"/>
            <w:tcBorders>
              <w:top w:val="nil"/>
              <w:left w:val="nil"/>
              <w:bottom w:val="nil"/>
              <w:right w:val="nil"/>
            </w:tcBorders>
          </w:tcPr>
          <w:p w14:paraId="00C6F77A" w14:textId="1109540D" w:rsidR="003741A4" w:rsidRPr="002C3700" w:rsidRDefault="004576C8"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u w:val="single"/>
              </w:rPr>
              <w:t>MCH-ART</w:t>
            </w:r>
            <w:r w:rsidR="003741A4" w:rsidRPr="002C3700">
              <w:rPr>
                <w:rFonts w:ascii="Times New Roman" w:hAnsi="Times New Roman" w:cs="Times New Roman"/>
                <w:color w:val="000000" w:themeColor="text1"/>
                <w:sz w:val="22"/>
                <w:szCs w:val="22"/>
                <w:u w:val="single"/>
              </w:rPr>
              <w:t xml:space="preserve"> </w:t>
            </w:r>
          </w:p>
        </w:tc>
        <w:tc>
          <w:tcPr>
            <w:tcW w:w="2160" w:type="dxa"/>
            <w:tcBorders>
              <w:top w:val="nil"/>
              <w:left w:val="nil"/>
              <w:bottom w:val="nil"/>
              <w:right w:val="nil"/>
            </w:tcBorders>
          </w:tcPr>
          <w:p w14:paraId="6C10BEE3" w14:textId="77777777" w:rsidR="003741A4" w:rsidRPr="002C3700" w:rsidRDefault="003741A4" w:rsidP="00B47071">
            <w:pPr>
              <w:jc w:val="center"/>
              <w:rPr>
                <w:rFonts w:ascii="Times New Roman" w:hAnsi="Times New Roman" w:cs="Times New Roman"/>
                <w:color w:val="000000" w:themeColor="text1"/>
                <w:sz w:val="22"/>
                <w:szCs w:val="22"/>
                <w:u w:val="single"/>
              </w:rPr>
            </w:pPr>
          </w:p>
        </w:tc>
        <w:tc>
          <w:tcPr>
            <w:tcW w:w="2070" w:type="dxa"/>
            <w:tcBorders>
              <w:top w:val="nil"/>
              <w:left w:val="nil"/>
              <w:bottom w:val="nil"/>
              <w:right w:val="single" w:sz="4" w:space="0" w:color="auto"/>
            </w:tcBorders>
          </w:tcPr>
          <w:p w14:paraId="5977F3D0"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116264AD" w14:textId="77777777" w:rsidTr="00D027CC">
        <w:tc>
          <w:tcPr>
            <w:tcW w:w="6502" w:type="dxa"/>
            <w:tcBorders>
              <w:top w:val="nil"/>
              <w:left w:val="single" w:sz="4" w:space="0" w:color="auto"/>
              <w:bottom w:val="nil"/>
              <w:right w:val="nil"/>
            </w:tcBorders>
          </w:tcPr>
          <w:p w14:paraId="2160AF92" w14:textId="54591D80" w:rsidR="003741A4" w:rsidRPr="002C3700" w:rsidRDefault="00783A9C" w:rsidP="00B47071">
            <w:pPr>
              <w:ind w:left="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R</w:t>
            </w:r>
            <w:r w:rsidR="003741A4" w:rsidRPr="002C3700">
              <w:rPr>
                <w:rFonts w:ascii="Times New Roman" w:hAnsi="Times New Roman" w:cs="Times New Roman"/>
                <w:color w:val="000000" w:themeColor="text1"/>
                <w:sz w:val="22"/>
                <w:szCs w:val="22"/>
              </w:rPr>
              <w:t>etained in HIV care at 1 year, %</w:t>
            </w:r>
          </w:p>
        </w:tc>
        <w:tc>
          <w:tcPr>
            <w:tcW w:w="1868" w:type="dxa"/>
            <w:tcBorders>
              <w:top w:val="nil"/>
              <w:left w:val="nil"/>
              <w:bottom w:val="nil"/>
              <w:right w:val="nil"/>
            </w:tcBorders>
          </w:tcPr>
          <w:p w14:paraId="153C2E43"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1</w:t>
            </w:r>
          </w:p>
        </w:tc>
        <w:tc>
          <w:tcPr>
            <w:tcW w:w="1800" w:type="dxa"/>
            <w:tcBorders>
              <w:top w:val="nil"/>
              <w:left w:val="nil"/>
              <w:bottom w:val="nil"/>
              <w:right w:val="nil"/>
            </w:tcBorders>
          </w:tcPr>
          <w:p w14:paraId="40C778FC"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1</w:t>
            </w:r>
          </w:p>
        </w:tc>
        <w:tc>
          <w:tcPr>
            <w:tcW w:w="2160" w:type="dxa"/>
            <w:tcBorders>
              <w:top w:val="nil"/>
              <w:left w:val="nil"/>
              <w:bottom w:val="nil"/>
              <w:right w:val="nil"/>
            </w:tcBorders>
            <w:shd w:val="clear" w:color="auto" w:fill="auto"/>
          </w:tcPr>
          <w:p w14:paraId="3F7941AD" w14:textId="078A8DAD" w:rsidR="003741A4" w:rsidRPr="002C3700" w:rsidRDefault="00903E09"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0</w:t>
            </w:r>
            <w:r w:rsidR="00D027CC"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00</w:t>
            </w:r>
          </w:p>
        </w:tc>
        <w:tc>
          <w:tcPr>
            <w:tcW w:w="2070" w:type="dxa"/>
            <w:vMerge w:val="restart"/>
            <w:tcBorders>
              <w:top w:val="nil"/>
              <w:left w:val="nil"/>
              <w:bottom w:val="nil"/>
              <w:right w:val="single" w:sz="4" w:space="0" w:color="auto"/>
            </w:tcBorders>
            <w:vAlign w:val="center"/>
          </w:tcPr>
          <w:p w14:paraId="29D9536E" w14:textId="30B9C292" w:rsidR="003741A4" w:rsidRPr="004A09D6" w:rsidRDefault="001A508E" w:rsidP="00B47071">
            <w:pPr>
              <w:jc w:val="center"/>
              <w:rPr>
                <w:rFonts w:ascii="Times New Roman" w:hAnsi="Times New Roman" w:cs="Times New Roman"/>
                <w:color w:val="000000" w:themeColor="text1"/>
                <w:sz w:val="22"/>
                <w:szCs w:val="22"/>
              </w:rPr>
            </w:pPr>
            <w:r w:rsidRP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sidRPr="004A09D6">
              <w:rPr>
                <w:rFonts w:ascii="Times New Roman" w:hAnsi="Times New Roman" w:cs="Times New Roman"/>
                <w:color w:val="000000" w:themeColor="text1"/>
                <w:sz w:val="22"/>
                <w:szCs w:val="22"/>
              </w:rPr>
              <w:instrText xml:space="preserve"> ADDIN EN.CITE </w:instrText>
            </w:r>
            <w:r w:rsidR="004A09D6" w:rsidRP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sidRPr="004A09D6">
              <w:rPr>
                <w:rFonts w:ascii="Times New Roman" w:hAnsi="Times New Roman" w:cs="Times New Roman"/>
                <w:color w:val="000000" w:themeColor="text1"/>
                <w:sz w:val="22"/>
                <w:szCs w:val="22"/>
              </w:rPr>
              <w:instrText xml:space="preserve"> ADDIN EN.CITE.DATA </w:instrText>
            </w:r>
            <w:r w:rsidR="004A09D6" w:rsidRPr="004A09D6">
              <w:rPr>
                <w:rFonts w:ascii="Times New Roman" w:hAnsi="Times New Roman" w:cs="Times New Roman"/>
                <w:color w:val="000000" w:themeColor="text1"/>
                <w:sz w:val="22"/>
                <w:szCs w:val="22"/>
              </w:rPr>
            </w:r>
            <w:r w:rsidR="004A09D6" w:rsidRPr="004A09D6">
              <w:rPr>
                <w:rFonts w:ascii="Times New Roman" w:hAnsi="Times New Roman" w:cs="Times New Roman"/>
                <w:color w:val="000000" w:themeColor="text1"/>
                <w:sz w:val="22"/>
                <w:szCs w:val="22"/>
              </w:rPr>
              <w:fldChar w:fldCharType="end"/>
            </w:r>
            <w:r w:rsidRPr="004A09D6">
              <w:rPr>
                <w:rFonts w:ascii="Times New Roman" w:hAnsi="Times New Roman" w:cs="Times New Roman"/>
                <w:color w:val="000000" w:themeColor="text1"/>
                <w:sz w:val="22"/>
                <w:szCs w:val="22"/>
              </w:rPr>
            </w:r>
            <w:r w:rsidRPr="004A09D6">
              <w:rPr>
                <w:rFonts w:ascii="Times New Roman" w:hAnsi="Times New Roman" w:cs="Times New Roman"/>
                <w:color w:val="000000" w:themeColor="text1"/>
                <w:sz w:val="22"/>
                <w:szCs w:val="22"/>
              </w:rPr>
              <w:fldChar w:fldCharType="separate"/>
            </w:r>
            <w:r w:rsidR="004A09D6" w:rsidRPr="004A09D6">
              <w:rPr>
                <w:rFonts w:ascii="Times New Roman" w:hAnsi="Times New Roman" w:cs="Times New Roman"/>
                <w:noProof/>
                <w:color w:val="000000" w:themeColor="text1"/>
                <w:sz w:val="22"/>
                <w:szCs w:val="22"/>
              </w:rPr>
              <w:t>[1]</w:t>
            </w:r>
            <w:r w:rsidRPr="004A09D6">
              <w:rPr>
                <w:rFonts w:ascii="Times New Roman" w:hAnsi="Times New Roman" w:cs="Times New Roman"/>
                <w:color w:val="000000" w:themeColor="text1"/>
                <w:sz w:val="22"/>
                <w:szCs w:val="22"/>
              </w:rPr>
              <w:fldChar w:fldCharType="end"/>
            </w:r>
          </w:p>
        </w:tc>
      </w:tr>
      <w:tr w:rsidR="002C3700" w:rsidRPr="002C3700" w14:paraId="4641F667" w14:textId="77777777" w:rsidTr="00D027CC">
        <w:tc>
          <w:tcPr>
            <w:tcW w:w="6502" w:type="dxa"/>
            <w:tcBorders>
              <w:top w:val="nil"/>
              <w:left w:val="single" w:sz="4" w:space="0" w:color="auto"/>
              <w:bottom w:val="nil"/>
              <w:right w:val="nil"/>
            </w:tcBorders>
            <w:vAlign w:val="center"/>
          </w:tcPr>
          <w:p w14:paraId="06BCFFCB" w14:textId="3A5A95FB" w:rsidR="003741A4" w:rsidRPr="002C3700" w:rsidRDefault="009D5D73" w:rsidP="00B47071">
            <w:pPr>
              <w:ind w:left="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Retained in care and v</w:t>
            </w:r>
            <w:r w:rsidR="003741A4" w:rsidRPr="002C3700">
              <w:rPr>
                <w:rFonts w:ascii="Times New Roman" w:hAnsi="Times New Roman" w:cs="Times New Roman"/>
                <w:color w:val="000000" w:themeColor="text1"/>
                <w:sz w:val="22"/>
                <w:szCs w:val="22"/>
              </w:rPr>
              <w:t>irologically suppressed (</w:t>
            </w:r>
            <w:r w:rsidR="00A91150" w:rsidRPr="002C3700">
              <w:rPr>
                <w:rFonts w:ascii="Times New Roman" w:hAnsi="Times New Roman" w:cs="Times New Roman"/>
                <w:color w:val="000000" w:themeColor="text1"/>
                <w:sz w:val="22"/>
                <w:szCs w:val="22"/>
              </w:rPr>
              <w:t xml:space="preserve">HIV RNA </w:t>
            </w:r>
            <w:r w:rsidR="003741A4" w:rsidRPr="002C3700">
              <w:rPr>
                <w:rFonts w:ascii="Times New Roman" w:hAnsi="Times New Roman" w:cs="Times New Roman"/>
                <w:color w:val="000000" w:themeColor="text1"/>
                <w:sz w:val="22"/>
                <w:szCs w:val="22"/>
              </w:rPr>
              <w:t>&lt;50 copies/mL) at 1 year (</w:t>
            </w:r>
            <w:r w:rsidRPr="002C3700">
              <w:rPr>
                <w:rFonts w:ascii="Times New Roman" w:hAnsi="Times New Roman" w:cs="Times New Roman"/>
                <w:color w:val="000000" w:themeColor="text1"/>
                <w:sz w:val="22"/>
                <w:szCs w:val="22"/>
              </w:rPr>
              <w:t xml:space="preserve">of </w:t>
            </w:r>
            <w:r w:rsidR="003741A4" w:rsidRPr="002C3700">
              <w:rPr>
                <w:rFonts w:ascii="Times New Roman" w:hAnsi="Times New Roman" w:cs="Times New Roman"/>
                <w:color w:val="000000" w:themeColor="text1"/>
                <w:sz w:val="22"/>
                <w:szCs w:val="22"/>
              </w:rPr>
              <w:t xml:space="preserve">total </w:t>
            </w:r>
            <w:r w:rsidRPr="002C3700">
              <w:rPr>
                <w:rFonts w:ascii="Times New Roman" w:hAnsi="Times New Roman" w:cs="Times New Roman"/>
                <w:color w:val="000000" w:themeColor="text1"/>
                <w:sz w:val="22"/>
                <w:szCs w:val="22"/>
              </w:rPr>
              <w:t>starting cohort</w:t>
            </w:r>
            <w:r w:rsidR="003741A4" w:rsidRPr="002C3700">
              <w:rPr>
                <w:rFonts w:ascii="Times New Roman" w:hAnsi="Times New Roman" w:cs="Times New Roman"/>
                <w:color w:val="000000" w:themeColor="text1"/>
                <w:sz w:val="22"/>
                <w:szCs w:val="22"/>
              </w:rPr>
              <w:t>), %</w:t>
            </w:r>
          </w:p>
        </w:tc>
        <w:tc>
          <w:tcPr>
            <w:tcW w:w="1868" w:type="dxa"/>
            <w:tcBorders>
              <w:top w:val="nil"/>
              <w:left w:val="nil"/>
              <w:bottom w:val="nil"/>
              <w:right w:val="nil"/>
            </w:tcBorders>
            <w:vAlign w:val="center"/>
          </w:tcPr>
          <w:p w14:paraId="1BADB20A"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9</w:t>
            </w:r>
          </w:p>
        </w:tc>
        <w:tc>
          <w:tcPr>
            <w:tcW w:w="1800" w:type="dxa"/>
            <w:tcBorders>
              <w:top w:val="nil"/>
              <w:left w:val="nil"/>
              <w:bottom w:val="nil"/>
              <w:right w:val="nil"/>
            </w:tcBorders>
            <w:vAlign w:val="center"/>
          </w:tcPr>
          <w:p w14:paraId="7193F250" w14:textId="0CC61DC3"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w:t>
            </w:r>
            <w:r w:rsidR="00E24746" w:rsidRPr="002C3700">
              <w:rPr>
                <w:rFonts w:ascii="Times New Roman" w:hAnsi="Times New Roman" w:cs="Times New Roman"/>
                <w:color w:val="000000" w:themeColor="text1"/>
                <w:sz w:val="22"/>
                <w:szCs w:val="22"/>
              </w:rPr>
              <w:t>7</w:t>
            </w:r>
          </w:p>
        </w:tc>
        <w:tc>
          <w:tcPr>
            <w:tcW w:w="2160" w:type="dxa"/>
            <w:tcBorders>
              <w:top w:val="nil"/>
              <w:left w:val="nil"/>
              <w:bottom w:val="nil"/>
              <w:right w:val="nil"/>
            </w:tcBorders>
            <w:shd w:val="clear" w:color="auto" w:fill="auto"/>
            <w:vAlign w:val="center"/>
          </w:tcPr>
          <w:p w14:paraId="53C3C83E" w14:textId="79155885" w:rsidR="003741A4" w:rsidRPr="002C3700" w:rsidRDefault="00903E09"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9</w:t>
            </w:r>
            <w:r w:rsidR="00D027CC" w:rsidRPr="002C3700">
              <w:rPr>
                <w:rFonts w:ascii="Times New Roman" w:hAnsi="Times New Roman" w:cs="Times New Roman"/>
                <w:color w:val="000000" w:themeColor="text1"/>
                <w:sz w:val="22"/>
                <w:szCs w:val="22"/>
              </w:rPr>
              <w:t>-75</w:t>
            </w:r>
          </w:p>
        </w:tc>
        <w:tc>
          <w:tcPr>
            <w:tcW w:w="2070" w:type="dxa"/>
            <w:vMerge/>
            <w:tcBorders>
              <w:top w:val="nil"/>
              <w:left w:val="nil"/>
              <w:bottom w:val="nil"/>
              <w:right w:val="single" w:sz="4" w:space="0" w:color="auto"/>
            </w:tcBorders>
          </w:tcPr>
          <w:p w14:paraId="18E5E2FE"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27A80FC2" w14:textId="77777777" w:rsidTr="00B47071">
        <w:tc>
          <w:tcPr>
            <w:tcW w:w="6502" w:type="dxa"/>
            <w:tcBorders>
              <w:top w:val="nil"/>
              <w:left w:val="single" w:sz="4" w:space="0" w:color="auto"/>
              <w:bottom w:val="nil"/>
              <w:right w:val="nil"/>
            </w:tcBorders>
          </w:tcPr>
          <w:p w14:paraId="6B9695DF" w14:textId="2FD2EF71" w:rsidR="003741A4" w:rsidRPr="002C3700" w:rsidRDefault="00AC297E"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Loss to follow-</w:t>
            </w:r>
            <w:r w:rsidR="003741A4" w:rsidRPr="002C3700">
              <w:rPr>
                <w:rFonts w:ascii="Times New Roman" w:hAnsi="Times New Roman" w:cs="Times New Roman"/>
                <w:color w:val="000000" w:themeColor="text1"/>
                <w:sz w:val="22"/>
                <w:szCs w:val="22"/>
              </w:rPr>
              <w:t>up after 12 months postpartum, %/mo.</w:t>
            </w:r>
          </w:p>
        </w:tc>
        <w:tc>
          <w:tcPr>
            <w:tcW w:w="3668" w:type="dxa"/>
            <w:gridSpan w:val="2"/>
            <w:tcBorders>
              <w:top w:val="nil"/>
              <w:left w:val="nil"/>
              <w:bottom w:val="nil"/>
              <w:right w:val="nil"/>
            </w:tcBorders>
          </w:tcPr>
          <w:p w14:paraId="0B007EA8" w14:textId="77777777" w:rsidR="003741A4" w:rsidRPr="002C3700" w:rsidRDefault="003741A4" w:rsidP="00B47071">
            <w:pP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2D07A336" w14:textId="77777777" w:rsidR="003741A4" w:rsidRPr="002C3700" w:rsidRDefault="003741A4" w:rsidP="00B47071">
            <w:pP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190D2097"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0287A559" w14:textId="77777777" w:rsidTr="00B47071">
        <w:tc>
          <w:tcPr>
            <w:tcW w:w="6502" w:type="dxa"/>
            <w:tcBorders>
              <w:top w:val="nil"/>
              <w:left w:val="single" w:sz="4" w:space="0" w:color="auto"/>
              <w:bottom w:val="nil"/>
              <w:right w:val="nil"/>
            </w:tcBorders>
          </w:tcPr>
          <w:p w14:paraId="75714337"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RT adherence &lt;85%</w:t>
            </w:r>
            <w:r w:rsidRPr="002C3700">
              <w:rPr>
                <w:rFonts w:ascii="Times New Roman" w:hAnsi="Times New Roman" w:cs="Times New Roman"/>
                <w:color w:val="000000" w:themeColor="text1"/>
                <w:sz w:val="22"/>
                <w:szCs w:val="22"/>
                <w:vertAlign w:val="superscript"/>
              </w:rPr>
              <w:t>a</w:t>
            </w:r>
            <w:r w:rsidRPr="002C3700">
              <w:rPr>
                <w:rFonts w:ascii="Times New Roman" w:hAnsi="Times New Roman" w:cs="Times New Roman"/>
                <w:color w:val="000000" w:themeColor="text1"/>
                <w:sz w:val="22"/>
                <w:szCs w:val="22"/>
              </w:rPr>
              <w:t xml:space="preserve"> </w:t>
            </w:r>
          </w:p>
        </w:tc>
        <w:tc>
          <w:tcPr>
            <w:tcW w:w="3668" w:type="dxa"/>
            <w:gridSpan w:val="2"/>
            <w:tcBorders>
              <w:top w:val="nil"/>
              <w:left w:val="nil"/>
              <w:bottom w:val="nil"/>
              <w:right w:val="nil"/>
            </w:tcBorders>
            <w:shd w:val="clear" w:color="auto" w:fill="auto"/>
          </w:tcPr>
          <w:p w14:paraId="152C8899" w14:textId="5E33C705"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6</w:t>
            </w:r>
            <w:r w:rsidR="00A97C13" w:rsidRPr="002C3700">
              <w:rPr>
                <w:rFonts w:ascii="Times New Roman" w:hAnsi="Times New Roman" w:cs="Times New Roman"/>
                <w:color w:val="000000" w:themeColor="text1"/>
                <w:sz w:val="22"/>
                <w:szCs w:val="22"/>
              </w:rPr>
              <w:t>3</w:t>
            </w:r>
          </w:p>
        </w:tc>
        <w:tc>
          <w:tcPr>
            <w:tcW w:w="2160" w:type="dxa"/>
            <w:tcBorders>
              <w:top w:val="nil"/>
              <w:left w:val="nil"/>
              <w:bottom w:val="nil"/>
              <w:right w:val="nil"/>
            </w:tcBorders>
            <w:shd w:val="clear" w:color="auto" w:fill="auto"/>
          </w:tcPr>
          <w:p w14:paraId="6881138C" w14:textId="53BA1B8E"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3x</w:t>
            </w:r>
          </w:p>
        </w:tc>
        <w:tc>
          <w:tcPr>
            <w:tcW w:w="2070" w:type="dxa"/>
            <w:vMerge w:val="restart"/>
            <w:tcBorders>
              <w:top w:val="nil"/>
              <w:left w:val="nil"/>
              <w:bottom w:val="nil"/>
              <w:right w:val="single" w:sz="4" w:space="0" w:color="auto"/>
            </w:tcBorders>
            <w:shd w:val="clear" w:color="auto" w:fill="auto"/>
            <w:vAlign w:val="center"/>
          </w:tcPr>
          <w:p w14:paraId="3AD7C404" w14:textId="419CFAB4" w:rsidR="003741A4" w:rsidRPr="004A09D6" w:rsidRDefault="003741A4" w:rsidP="00812E07">
            <w:pPr>
              <w:jc w:val="center"/>
              <w:rPr>
                <w:rFonts w:ascii="Times New Roman" w:hAnsi="Times New Roman" w:cs="Times New Roman"/>
                <w:color w:val="000000" w:themeColor="text1"/>
                <w:sz w:val="22"/>
                <w:szCs w:val="22"/>
              </w:rPr>
            </w:pPr>
            <w:r w:rsidRPr="004A09D6">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RdPC9EaXNwbGF5VGV4dD48cmVjb3JkPjxyZWMt
bnVtYmVyPjQ8L3JlYy1udW1iZXI+PGZvcmVpZ24ta2V5cz48a2V5IGFwcD0iRU4iIGRiLWlkPSJw
ZXB3dHcwcGIwenc5OGUwcGRjcGY5ZjhkZHdzdmVmYTJlNXAiIHRpbWVzdGFtcD0iMTU0MzYxMzY4
OSI+NDwva2V5PjwvZm9yZWlnbi1rZXlzPjxyZWYtdHlwZSBuYW1lPSJKb3VybmFsIEFydGljbGUi
PjE3PC9yZWYtdHlwZT48Y29udHJpYnV0b3JzPjxhdXRob3JzPjxhdXRob3I+SGFhcywgQS4gRC48
L2F1dGhvcj48YXV0aG9yPlRlbnRoYW5pLCBMLjwvYXV0aG9yPjxhdXRob3I+TXN1a3dhLCBNLiBU
LjwvYXV0aG9yPjxhdXRob3I+VGFsLCBLLjwvYXV0aG9yPjxhdXRob3I+SmFobiwgQS48L2F1dGhv
cj48YXV0aG9yPkdhZGFidSwgTy4gSi48L2F1dGhvcj48YXV0aG9yPlNwb2VycmksIEEuPC9hdXRo
b3I+PGF1dGhvcj5DaGltYndhbmRpcmEsIEYuPC9hdXRob3I+PGF1dGhvcj52YW4gT29zdGVyaG91
dCwgSi4gSi48L2F1dGhvcj48YXV0aG9yPktlaXNlciwgTy48L2F1dGhvcj48L2F1dGhvcnM+PC9j
b250cmlidXRvcnM+PGF1dGgtYWRkcmVzcz5JbnN0aXR1dGUgb2YgU29jaWFsICZhbXA7IFByZXZl
bnRpdmUgTWVkaWNpbmUsIFVuaXZlcnNpdHkgb2YgQmVybiwgQmVybiwgU3dpdHplcmxhbmQuIEVs
ZWN0cm9uaWMgYWRkcmVzczogYW5kcmVhcy5oYWFzQGlzcG0udW5pYmUuY2guJiN4RDtJbnN0aXR1
dGUgb2YgU29jaWFsICZhbXA7IFByZXZlbnRpdmUgTWVkaWNpbmUsIFVuaXZlcnNpdHkgb2YgQmVy
biwgQmVybiwgU3dpdHplcmxhbmQ7IEludGVybmF0aW9uYWwgVHJhaW5pbmcgJmFtcDsgRWR1Y2F0
aW9uIENlbnRlciBmb3IgSGVhbHRoIE1hbGF3aSAoSS1URUNIKSwgTGlsb25nd2UsIE1hbGF3aS4m
I3hEO0luc3RpdHV0ZSBvZiBTb2NpYWwgJmFtcDsgUHJldmVudGl2ZSBNZWRpY2luZSwgVW5pdmVy
c2l0eSBvZiBCZXJuLCBCZXJuLCBTd2l0emVybGFuZDsgVGhlIEJhb2JhYiBIZWFsdGggVHJ1c3Qs
IExpbG9uZ3dlLCBNYWxhd2kuJiN4RDtJbnN0aXR1dGUgb2YgU29jaWFsICZhbXA7IFByZXZlbnRp
dmUgTWVkaWNpbmUsIFVuaXZlcnNpdHkgb2YgQmVybiwgQmVybiwgU3dpdHplcmxhbmQuJiN4RDtJ
bnRlcm5hdGlvbmFsIFRyYWluaW5nICZhbXA7IEVkdWNhdGlvbiBDZW50ZXIgZm9yIEhlYWx0aCBN
YWxhd2kgKEktVEVDSCksIExpbG9uZ3dlLCBNYWxhd2k7IERlcGFydG1lbnQgb2YgSElWIGFuZCBB
SURTLCBNaW5pc3RyeSBvZiBIZWFsdGgsIExpbG9uZ3dlLCBNYWxhd2kuJiN4RDtUaGUgQmFvYmFi
IEhlYWx0aCBUcnVzdCwgTGlsb25nd2UsIE1hbGF3aS4mI3hEO0RlcGFydG1lbnQgb2YgSElWIGFu
ZCBBSURTLCBNaW5pc3RyeSBvZiBIZWFsdGgsIExpbG9uZ3dlLCBNYWxhd2kuJiN4RDtEaWduaXRh
cyBJbnRlcm5hdGlvbmFsLCBab21iYSwgTWFsYXdpOyBEZXBhcnRtZW50IG9mIE1lZGljaW5lLCBD
b2xsZWdlIG9mIE1lZGljaW5lLCBVbml2ZXJzaXR5IG9mIE1hbGF3aSwgQmxhbnR5cmUsIE1hbGF3
aS48L2F1dGgtYWRkcmVzcz48dGl0bGVzPjx0aXRsZT5SZXRlbnRpb24gaW4gY2FyZSBkdXJpbmcg
dGhlIGZpcnN0IDMgeWVhcnMgb2YgYW50aXJldHJvdmlyYWwgdGhlcmFweSBmb3Igd29tZW4gaW4g
TWFsYXdpJmFwb3M7cyBvcHRpb24gQisgcHJvZ3JhbW1lOiBhbiBvYnNlcnZhdGlvbmFsIGNvaG9y
dCBzdHVkeTwvdGl0bGU+PHNlY29uZGFyeS10aXRsZT5MYW5jZXQgSElWPC9zZWNvbmRhcnktdGl0
bGU+PC90aXRsZXM+PHBlcmlvZGljYWw+PGZ1bGwtdGl0bGU+TGFuY2V0IEhJVjwvZnVsbC10aXRs
ZT48L3BlcmlvZGljYWw+PHBhZ2VzPmUxNzUtODI8L3BhZ2VzPjx2b2x1bWU+Mzwvdm9sdW1lPjxu
dW1iZXI+NDwvbnVtYmVyPjxlZGl0aW9uPjIwMTYvMDQvMDM8L2VkaXRpb24+PGtleXdvcmRzPjxr
ZXl3b3JkPkFkb2xlc2NlbnQ8L2tleXdvcmQ+PGtleXdvcmQ+QWR1bHQ8L2tleXdvcmQ+PGtleXdv
cmQ+QW50aS1ISVYgQWdlbnRzLyp0aGVyYXBldXRpYyB1c2U8L2tleXdvcmQ+PGtleXdvcmQ+QnJl
YXN0IEZlZWRpbmc8L2tleXdvcmQ+PGtleXdvcmQ+Q29ob3J0IFN0dWRpZXM8L2tleXdvcmQ+PGtl
eXdvcmQ+RmVtYWxlPC9rZXl3b3JkPjxrZXl3b3JkPkhJViBJbmZlY3Rpb25zLypkcnVnIHRoZXJh
cHkvcHJldmVudGlvbiAmYW1wOyBjb250cm9sL3RyYW5zbWlzc2lvbjwva2V5d29yZD48a2V5d29y
ZD5IdW1hbnM8L2tleXdvcmQ+PGtleXdvcmQ+SW5mZWN0aW91cyBEaXNlYXNlIFRyYW5zbWlzc2lv
biwgVmVydGljYWwvKnByZXZlbnRpb24gJmFtcDsgY29udHJvbDwva2V5d29yZD48a2V5d29yZD4q
TG9zdCB0byBGb2xsb3ctVXA8L2tleXdvcmQ+PGtleXdvcmQ+TWFsYXdpPC9rZXl3b3JkPjxrZXl3
b3JkPk1hdGVybmFsLUNoaWxkIEhlYWx0aCBTZXJ2aWNlcy9zdGF0aXN0aWNzICZhbXA7IG51bWVy
aWNhbCBkYXRhPC9rZXl3b3JkPjxrZXl3b3JkPk1lZGljYXRpb24gQWRoZXJlbmNlL3N0YXRpc3Rp
Y3MgJmFtcDsgbnVtZXJpY2FsIGRhdGE8L2tleXdvcmQ+PGtleXdvcmQ+T2RkcyBSYXRpbzwva2V5
d29yZD48a2V5d29yZD5QYXRpZW50IERyb3BvdXRzLypzdGF0aXN0aWNzICZhbXA7IG51bWVyaWNh
bCBkYXRhPC9rZXl3b3JkPjxrZXl3b3JkPlByZWduYW5jeTwva2V5d29yZD48a2V5d29yZD5QcmVn
bmFuY3kgQ29tcGxpY2F0aW9ucywgSW5mZWN0aW91cy8qZHJ1ZyB0aGVyYXB5PC9rZXl3b3JkPjxr
ZXl3b3JkPlByb3BvcnRpb25hbCBIYXphcmRzIE1vZGVsczwva2V5d29yZD48a2V5d29yZD5SaXNr
IEZhY3RvcnM8L2tleXdvcmQ+PGtleXdvcmQ+WW91bmcgQWR1bHQ8L2tleXdvcmQ+PC9rZXl3b3Jk
cz48ZGF0ZXM+PHllYXI+MjAxNjwveWVhcj48cHViLWRhdGVzPjxkYXRlPkFwcjwvZGF0ZT48L3B1
Yi1kYXRlcz48L2RhdGVzPjxpc2JuPjIzNTItMzAxOCAoRWxlY3Ryb25pYykmI3hEOzIzNTItMzAx
OCAoTGlua2luZyk8L2lzYm4+PGFjY2Vzc2lvbi1udW0+MjcwMzY5OTM8L2FjY2Vzc2lvbi1udW0+
PHVybHM+PHJlbGF0ZWQtdXJscz48dXJsPmh0dHBzOi8vd3d3Lm5jYmkubmxtLm5paC5nb3YvcHVi
bWVkLzI3MDM2OTkzPC91cmw+PC9yZWxhdGVkLXVybHM+PC91cmxzPjxjdXN0b20yPlBNQzQ5MDQw
NjQ8L2N1c3RvbTI+PGVsZWN0cm9uaWMtcmVzb3VyY2UtbnVtPjEwLjEwMTYvUzIzNTItMzAxOCgx
NikwMDAwOC00PC9lbGVjdHJvbmljLXJlc291cmNlLW51bT48L3JlY29yZD48L0NpdGU+PC9FbmRO
b3RlPn==
</w:fldData>
              </w:fldChar>
            </w:r>
            <w:r w:rsidR="004A09D6" w:rsidRPr="004A09D6">
              <w:rPr>
                <w:rFonts w:ascii="Times New Roman" w:hAnsi="Times New Roman" w:cs="Times New Roman"/>
                <w:color w:val="000000" w:themeColor="text1"/>
                <w:sz w:val="22"/>
                <w:szCs w:val="22"/>
              </w:rPr>
              <w:instrText xml:space="preserve"> ADDIN EN.CITE </w:instrText>
            </w:r>
            <w:r w:rsidR="004A09D6" w:rsidRPr="004A09D6">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RdPC9EaXNwbGF5VGV4dD48cmVjb3JkPjxyZWMt
bnVtYmVyPjQ8L3JlYy1udW1iZXI+PGZvcmVpZ24ta2V5cz48a2V5IGFwcD0iRU4iIGRiLWlkPSJw
ZXB3dHcwcGIwenc5OGUwcGRjcGY5ZjhkZHdzdmVmYTJlNXAiIHRpbWVzdGFtcD0iMTU0MzYxMzY4
OSI+NDwva2V5PjwvZm9yZWlnbi1rZXlzPjxyZWYtdHlwZSBuYW1lPSJKb3VybmFsIEFydGljbGUi
PjE3PC9yZWYtdHlwZT48Y29udHJpYnV0b3JzPjxhdXRob3JzPjxhdXRob3I+SGFhcywgQS4gRC48
L2F1dGhvcj48YXV0aG9yPlRlbnRoYW5pLCBMLjwvYXV0aG9yPjxhdXRob3I+TXN1a3dhLCBNLiBU
LjwvYXV0aG9yPjxhdXRob3I+VGFsLCBLLjwvYXV0aG9yPjxhdXRob3I+SmFobiwgQS48L2F1dGhv
cj48YXV0aG9yPkdhZGFidSwgTy4gSi48L2F1dGhvcj48YXV0aG9yPlNwb2VycmksIEEuPC9hdXRo
b3I+PGF1dGhvcj5DaGltYndhbmRpcmEsIEYuPC9hdXRob3I+PGF1dGhvcj52YW4gT29zdGVyaG91
dCwgSi4gSi48L2F1dGhvcj48YXV0aG9yPktlaXNlciwgTy48L2F1dGhvcj48L2F1dGhvcnM+PC9j
b250cmlidXRvcnM+PGF1dGgtYWRkcmVzcz5JbnN0aXR1dGUgb2YgU29jaWFsICZhbXA7IFByZXZl
bnRpdmUgTWVkaWNpbmUsIFVuaXZlcnNpdHkgb2YgQmVybiwgQmVybiwgU3dpdHplcmxhbmQuIEVs
ZWN0cm9uaWMgYWRkcmVzczogYW5kcmVhcy5oYWFzQGlzcG0udW5pYmUuY2guJiN4RDtJbnN0aXR1
dGUgb2YgU29jaWFsICZhbXA7IFByZXZlbnRpdmUgTWVkaWNpbmUsIFVuaXZlcnNpdHkgb2YgQmVy
biwgQmVybiwgU3dpdHplcmxhbmQ7IEludGVybmF0aW9uYWwgVHJhaW5pbmcgJmFtcDsgRWR1Y2F0
aW9uIENlbnRlciBmb3IgSGVhbHRoIE1hbGF3aSAoSS1URUNIKSwgTGlsb25nd2UsIE1hbGF3aS4m
I3hEO0luc3RpdHV0ZSBvZiBTb2NpYWwgJmFtcDsgUHJldmVudGl2ZSBNZWRpY2luZSwgVW5pdmVy
c2l0eSBvZiBCZXJuLCBCZXJuLCBTd2l0emVybGFuZDsgVGhlIEJhb2JhYiBIZWFsdGggVHJ1c3Qs
IExpbG9uZ3dlLCBNYWxhd2kuJiN4RDtJbnN0aXR1dGUgb2YgU29jaWFsICZhbXA7IFByZXZlbnRp
dmUgTWVkaWNpbmUsIFVuaXZlcnNpdHkgb2YgQmVybiwgQmVybiwgU3dpdHplcmxhbmQuJiN4RDtJ
bnRlcm5hdGlvbmFsIFRyYWluaW5nICZhbXA7IEVkdWNhdGlvbiBDZW50ZXIgZm9yIEhlYWx0aCBN
YWxhd2kgKEktVEVDSCksIExpbG9uZ3dlLCBNYWxhd2k7IERlcGFydG1lbnQgb2YgSElWIGFuZCBB
SURTLCBNaW5pc3RyeSBvZiBIZWFsdGgsIExpbG9uZ3dlLCBNYWxhd2kuJiN4RDtUaGUgQmFvYmFi
IEhlYWx0aCBUcnVzdCwgTGlsb25nd2UsIE1hbGF3aS4mI3hEO0RlcGFydG1lbnQgb2YgSElWIGFu
ZCBBSURTLCBNaW5pc3RyeSBvZiBIZWFsdGgsIExpbG9uZ3dlLCBNYWxhd2kuJiN4RDtEaWduaXRh
cyBJbnRlcm5hdGlvbmFsLCBab21iYSwgTWFsYXdpOyBEZXBhcnRtZW50IG9mIE1lZGljaW5lLCBD
b2xsZWdlIG9mIE1lZGljaW5lLCBVbml2ZXJzaXR5IG9mIE1hbGF3aSwgQmxhbnR5cmUsIE1hbGF3
aS48L2F1dGgtYWRkcmVzcz48dGl0bGVzPjx0aXRsZT5SZXRlbnRpb24gaW4gY2FyZSBkdXJpbmcg
dGhlIGZpcnN0IDMgeWVhcnMgb2YgYW50aXJldHJvdmlyYWwgdGhlcmFweSBmb3Igd29tZW4gaW4g
TWFsYXdpJmFwb3M7cyBvcHRpb24gQisgcHJvZ3JhbW1lOiBhbiBvYnNlcnZhdGlvbmFsIGNvaG9y
dCBzdHVkeTwvdGl0bGU+PHNlY29uZGFyeS10aXRsZT5MYW5jZXQgSElWPC9zZWNvbmRhcnktdGl0
bGU+PC90aXRsZXM+PHBlcmlvZGljYWw+PGZ1bGwtdGl0bGU+TGFuY2V0IEhJVjwvZnVsbC10aXRs
ZT48L3BlcmlvZGljYWw+PHBhZ2VzPmUxNzUtODI8L3BhZ2VzPjx2b2x1bWU+Mzwvdm9sdW1lPjxu
dW1iZXI+NDwvbnVtYmVyPjxlZGl0aW9uPjIwMTYvMDQvMDM8L2VkaXRpb24+PGtleXdvcmRzPjxr
ZXl3b3JkPkFkb2xlc2NlbnQ8L2tleXdvcmQ+PGtleXdvcmQ+QWR1bHQ8L2tleXdvcmQ+PGtleXdv
cmQ+QW50aS1ISVYgQWdlbnRzLyp0aGVyYXBldXRpYyB1c2U8L2tleXdvcmQ+PGtleXdvcmQ+QnJl
YXN0IEZlZWRpbmc8L2tleXdvcmQ+PGtleXdvcmQ+Q29ob3J0IFN0dWRpZXM8L2tleXdvcmQ+PGtl
eXdvcmQ+RmVtYWxlPC9rZXl3b3JkPjxrZXl3b3JkPkhJViBJbmZlY3Rpb25zLypkcnVnIHRoZXJh
cHkvcHJldmVudGlvbiAmYW1wOyBjb250cm9sL3RyYW5zbWlzc2lvbjwva2V5d29yZD48a2V5d29y
ZD5IdW1hbnM8L2tleXdvcmQ+PGtleXdvcmQ+SW5mZWN0aW91cyBEaXNlYXNlIFRyYW5zbWlzc2lv
biwgVmVydGljYWwvKnByZXZlbnRpb24gJmFtcDsgY29udHJvbDwva2V5d29yZD48a2V5d29yZD4q
TG9zdCB0byBGb2xsb3ctVXA8L2tleXdvcmQ+PGtleXdvcmQ+TWFsYXdpPC9rZXl3b3JkPjxrZXl3
b3JkPk1hdGVybmFsLUNoaWxkIEhlYWx0aCBTZXJ2aWNlcy9zdGF0aXN0aWNzICZhbXA7IG51bWVy
aWNhbCBkYXRhPC9rZXl3b3JkPjxrZXl3b3JkPk1lZGljYXRpb24gQWRoZXJlbmNlL3N0YXRpc3Rp
Y3MgJmFtcDsgbnVtZXJpY2FsIGRhdGE8L2tleXdvcmQ+PGtleXdvcmQ+T2RkcyBSYXRpbzwva2V5
d29yZD48a2V5d29yZD5QYXRpZW50IERyb3BvdXRzLypzdGF0aXN0aWNzICZhbXA7IG51bWVyaWNh
bCBkYXRhPC9rZXl3b3JkPjxrZXl3b3JkPlByZWduYW5jeTwva2V5d29yZD48a2V5d29yZD5QcmVn
bmFuY3kgQ29tcGxpY2F0aW9ucywgSW5mZWN0aW91cy8qZHJ1ZyB0aGVyYXB5PC9rZXl3b3JkPjxr
ZXl3b3JkPlByb3BvcnRpb25hbCBIYXphcmRzIE1vZGVsczwva2V5d29yZD48a2V5d29yZD5SaXNr
IEZhY3RvcnM8L2tleXdvcmQ+PGtleXdvcmQ+WW91bmcgQWR1bHQ8L2tleXdvcmQ+PC9rZXl3b3Jk
cz48ZGF0ZXM+PHllYXI+MjAxNjwveWVhcj48cHViLWRhdGVzPjxkYXRlPkFwcjwvZGF0ZT48L3B1
Yi1kYXRlcz48L2RhdGVzPjxpc2JuPjIzNTItMzAxOCAoRWxlY3Ryb25pYykmI3hEOzIzNTItMzAx
OCAoTGlua2luZyk8L2lzYm4+PGFjY2Vzc2lvbi1udW0+MjcwMzY5OTM8L2FjY2Vzc2lvbi1udW0+
PHVybHM+PHJlbGF0ZWQtdXJscz48dXJsPmh0dHBzOi8vd3d3Lm5jYmkubmxtLm5paC5nb3YvcHVi
bWVkLzI3MDM2OTkzPC91cmw+PC9yZWxhdGVkLXVybHM+PC91cmxzPjxjdXN0b20yPlBNQzQ5MDQw
NjQ8L2N1c3RvbTI+PGVsZWN0cm9uaWMtcmVzb3VyY2UtbnVtPjEwLjEwMTYvUzIzNTItMzAxOCgx
NikwMDAwOC00PC9lbGVjdHJvbmljLXJlc291cmNlLW51bT48L3JlY29yZD48L0NpdGU+PC9FbmRO
b3RlPn==
</w:fldData>
              </w:fldChar>
            </w:r>
            <w:r w:rsidR="004A09D6" w:rsidRPr="004A09D6">
              <w:rPr>
                <w:rFonts w:ascii="Times New Roman" w:hAnsi="Times New Roman" w:cs="Times New Roman"/>
                <w:color w:val="000000" w:themeColor="text1"/>
                <w:sz w:val="22"/>
                <w:szCs w:val="22"/>
              </w:rPr>
              <w:instrText xml:space="preserve"> ADDIN EN.CITE.DATA </w:instrText>
            </w:r>
            <w:r w:rsidR="004A09D6" w:rsidRPr="004A09D6">
              <w:rPr>
                <w:rFonts w:ascii="Times New Roman" w:hAnsi="Times New Roman" w:cs="Times New Roman"/>
                <w:color w:val="000000" w:themeColor="text1"/>
                <w:sz w:val="22"/>
                <w:szCs w:val="22"/>
              </w:rPr>
            </w:r>
            <w:r w:rsidR="004A09D6" w:rsidRPr="004A09D6">
              <w:rPr>
                <w:rFonts w:ascii="Times New Roman" w:hAnsi="Times New Roman" w:cs="Times New Roman"/>
                <w:color w:val="000000" w:themeColor="text1"/>
                <w:sz w:val="22"/>
                <w:szCs w:val="22"/>
              </w:rPr>
              <w:fldChar w:fldCharType="end"/>
            </w:r>
            <w:r w:rsidRPr="004A09D6">
              <w:rPr>
                <w:rFonts w:ascii="Times New Roman" w:hAnsi="Times New Roman" w:cs="Times New Roman"/>
                <w:color w:val="000000" w:themeColor="text1"/>
                <w:sz w:val="22"/>
                <w:szCs w:val="22"/>
              </w:rPr>
            </w:r>
            <w:r w:rsidRPr="004A09D6">
              <w:rPr>
                <w:rFonts w:ascii="Times New Roman" w:hAnsi="Times New Roman" w:cs="Times New Roman"/>
                <w:color w:val="000000" w:themeColor="text1"/>
                <w:sz w:val="22"/>
                <w:szCs w:val="22"/>
              </w:rPr>
              <w:fldChar w:fldCharType="separate"/>
            </w:r>
            <w:r w:rsidR="004A09D6" w:rsidRPr="004A09D6">
              <w:rPr>
                <w:rFonts w:ascii="Times New Roman" w:hAnsi="Times New Roman" w:cs="Times New Roman"/>
                <w:noProof/>
                <w:color w:val="000000" w:themeColor="text1"/>
                <w:sz w:val="22"/>
                <w:szCs w:val="22"/>
              </w:rPr>
              <w:t>[4]</w:t>
            </w:r>
            <w:r w:rsidRPr="004A09D6">
              <w:rPr>
                <w:rFonts w:ascii="Times New Roman" w:hAnsi="Times New Roman" w:cs="Times New Roman"/>
                <w:color w:val="000000" w:themeColor="text1"/>
                <w:sz w:val="22"/>
                <w:szCs w:val="22"/>
              </w:rPr>
              <w:fldChar w:fldCharType="end"/>
            </w:r>
          </w:p>
        </w:tc>
      </w:tr>
      <w:tr w:rsidR="002C3700" w:rsidRPr="002C3700" w14:paraId="77D51A4D" w14:textId="77777777" w:rsidTr="00B47071">
        <w:tc>
          <w:tcPr>
            <w:tcW w:w="6502" w:type="dxa"/>
            <w:tcBorders>
              <w:top w:val="nil"/>
              <w:left w:val="single" w:sz="4" w:space="0" w:color="auto"/>
              <w:bottom w:val="nil"/>
              <w:right w:val="nil"/>
            </w:tcBorders>
            <w:vAlign w:val="center"/>
          </w:tcPr>
          <w:p w14:paraId="28DEFD48" w14:textId="77777777" w:rsidR="003741A4" w:rsidRPr="002C3700" w:rsidRDefault="003741A4" w:rsidP="00B47071">
            <w:pPr>
              <w:ind w:left="350" w:hanging="1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RT adherence &gt;95%</w:t>
            </w:r>
            <w:r w:rsidRPr="002C3700">
              <w:rPr>
                <w:rFonts w:ascii="Times New Roman" w:hAnsi="Times New Roman" w:cs="Times New Roman"/>
                <w:color w:val="000000" w:themeColor="text1"/>
                <w:sz w:val="22"/>
                <w:szCs w:val="22"/>
                <w:vertAlign w:val="superscript"/>
              </w:rPr>
              <w:t>a</w:t>
            </w:r>
          </w:p>
        </w:tc>
        <w:tc>
          <w:tcPr>
            <w:tcW w:w="3668" w:type="dxa"/>
            <w:gridSpan w:val="2"/>
            <w:tcBorders>
              <w:top w:val="nil"/>
              <w:left w:val="nil"/>
              <w:bottom w:val="nil"/>
              <w:right w:val="nil"/>
            </w:tcBorders>
            <w:shd w:val="clear" w:color="auto" w:fill="auto"/>
            <w:vAlign w:val="center"/>
          </w:tcPr>
          <w:p w14:paraId="0DA7849C" w14:textId="1CC399B0"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3</w:t>
            </w:r>
            <w:r w:rsidR="00A97C13" w:rsidRPr="002C3700">
              <w:rPr>
                <w:rFonts w:ascii="Times New Roman" w:hAnsi="Times New Roman" w:cs="Times New Roman"/>
                <w:color w:val="000000" w:themeColor="text1"/>
                <w:sz w:val="22"/>
                <w:szCs w:val="22"/>
              </w:rPr>
              <w:t>2</w:t>
            </w:r>
          </w:p>
        </w:tc>
        <w:tc>
          <w:tcPr>
            <w:tcW w:w="2160" w:type="dxa"/>
            <w:tcBorders>
              <w:top w:val="nil"/>
              <w:left w:val="nil"/>
              <w:bottom w:val="nil"/>
              <w:right w:val="nil"/>
            </w:tcBorders>
            <w:shd w:val="clear" w:color="auto" w:fill="auto"/>
            <w:vAlign w:val="center"/>
          </w:tcPr>
          <w:p w14:paraId="6E9709CB" w14:textId="052DF1E1"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3x</w:t>
            </w:r>
          </w:p>
        </w:tc>
        <w:tc>
          <w:tcPr>
            <w:tcW w:w="2070" w:type="dxa"/>
            <w:vMerge/>
            <w:tcBorders>
              <w:top w:val="nil"/>
              <w:left w:val="nil"/>
              <w:bottom w:val="nil"/>
              <w:right w:val="single" w:sz="4" w:space="0" w:color="auto"/>
            </w:tcBorders>
            <w:shd w:val="clear" w:color="auto" w:fill="auto"/>
            <w:vAlign w:val="center"/>
          </w:tcPr>
          <w:p w14:paraId="335FA8A2" w14:textId="77777777" w:rsidR="003741A4" w:rsidRPr="004A09D6" w:rsidRDefault="003741A4" w:rsidP="00B47071">
            <w:pPr>
              <w:jc w:val="center"/>
              <w:rPr>
                <w:rFonts w:ascii="Times New Roman" w:hAnsi="Times New Roman" w:cs="Times New Roman"/>
                <w:color w:val="000000" w:themeColor="text1"/>
                <w:sz w:val="22"/>
                <w:szCs w:val="22"/>
              </w:rPr>
            </w:pPr>
          </w:p>
        </w:tc>
      </w:tr>
      <w:tr w:rsidR="002C3700" w:rsidRPr="002C3700" w14:paraId="2AC90F3D" w14:textId="77777777" w:rsidTr="00B47071">
        <w:tc>
          <w:tcPr>
            <w:tcW w:w="6502" w:type="dxa"/>
            <w:tcBorders>
              <w:top w:val="nil"/>
              <w:left w:val="single" w:sz="4" w:space="0" w:color="auto"/>
              <w:bottom w:val="nil"/>
              <w:right w:val="nil"/>
            </w:tcBorders>
          </w:tcPr>
          <w:p w14:paraId="455EF8CE"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Return to care</w:t>
            </w:r>
          </w:p>
        </w:tc>
        <w:tc>
          <w:tcPr>
            <w:tcW w:w="3668" w:type="dxa"/>
            <w:gridSpan w:val="2"/>
            <w:tcBorders>
              <w:top w:val="nil"/>
              <w:left w:val="nil"/>
              <w:bottom w:val="nil"/>
              <w:right w:val="nil"/>
            </w:tcBorders>
          </w:tcPr>
          <w:p w14:paraId="677BC1FD" w14:textId="77777777" w:rsidR="003741A4" w:rsidRPr="002C3700" w:rsidRDefault="003741A4" w:rsidP="00B47071">
            <w:pP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11CDE7DF" w14:textId="77777777" w:rsidR="003741A4" w:rsidRPr="002C3700" w:rsidRDefault="003741A4" w:rsidP="00B47071">
            <w:pP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23450B23" w14:textId="77777777" w:rsidR="003741A4" w:rsidRPr="004A09D6" w:rsidRDefault="003741A4" w:rsidP="00B47071">
            <w:pPr>
              <w:rPr>
                <w:rFonts w:ascii="Times New Roman" w:hAnsi="Times New Roman" w:cs="Times New Roman"/>
                <w:color w:val="000000" w:themeColor="text1"/>
                <w:sz w:val="22"/>
                <w:szCs w:val="22"/>
              </w:rPr>
            </w:pPr>
          </w:p>
        </w:tc>
      </w:tr>
      <w:tr w:rsidR="002C3700" w:rsidRPr="002C3700" w14:paraId="2F8FBC81" w14:textId="77777777" w:rsidTr="00B47071">
        <w:tc>
          <w:tcPr>
            <w:tcW w:w="6502" w:type="dxa"/>
            <w:tcBorders>
              <w:top w:val="nil"/>
              <w:left w:val="single" w:sz="4" w:space="0" w:color="auto"/>
              <w:bottom w:val="nil"/>
              <w:right w:val="nil"/>
            </w:tcBorders>
          </w:tcPr>
          <w:p w14:paraId="7E5A629C"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robability after 6 months, monthly, %</w:t>
            </w:r>
          </w:p>
        </w:tc>
        <w:tc>
          <w:tcPr>
            <w:tcW w:w="3668" w:type="dxa"/>
            <w:gridSpan w:val="2"/>
            <w:tcBorders>
              <w:top w:val="nil"/>
              <w:left w:val="nil"/>
              <w:bottom w:val="nil"/>
              <w:right w:val="nil"/>
            </w:tcBorders>
          </w:tcPr>
          <w:p w14:paraId="6C85F780" w14:textId="6E3207EE"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B90844" w:rsidRPr="002C3700">
              <w:rPr>
                <w:rFonts w:ascii="Times New Roman" w:hAnsi="Times New Roman" w:cs="Times New Roman"/>
                <w:color w:val="000000" w:themeColor="text1"/>
                <w:sz w:val="22"/>
                <w:szCs w:val="22"/>
              </w:rPr>
              <w:t>30</w:t>
            </w:r>
          </w:p>
        </w:tc>
        <w:tc>
          <w:tcPr>
            <w:tcW w:w="2160" w:type="dxa"/>
            <w:tcBorders>
              <w:top w:val="nil"/>
              <w:left w:val="nil"/>
              <w:bottom w:val="nil"/>
              <w:right w:val="nil"/>
            </w:tcBorders>
          </w:tcPr>
          <w:p w14:paraId="6A74DB04"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5</w:t>
            </w:r>
          </w:p>
        </w:tc>
        <w:tc>
          <w:tcPr>
            <w:tcW w:w="2070" w:type="dxa"/>
            <w:tcBorders>
              <w:top w:val="nil"/>
              <w:left w:val="nil"/>
              <w:bottom w:val="nil"/>
              <w:right w:val="single" w:sz="4" w:space="0" w:color="auto"/>
            </w:tcBorders>
          </w:tcPr>
          <w:p w14:paraId="2003097D" w14:textId="555342D6" w:rsidR="003741A4" w:rsidRPr="004A09D6" w:rsidRDefault="003741A4" w:rsidP="00314787">
            <w:pPr>
              <w:jc w:val="center"/>
              <w:rPr>
                <w:rFonts w:ascii="Times New Roman" w:hAnsi="Times New Roman" w:cs="Times New Roman"/>
                <w:color w:val="000000" w:themeColor="text1"/>
                <w:sz w:val="22"/>
                <w:szCs w:val="22"/>
              </w:rPr>
            </w:pPr>
            <w:r w:rsidRPr="004A09D6">
              <w:rPr>
                <w:rFonts w:ascii="Times New Roman" w:hAnsi="Times New Roman" w:cs="Times New Roman"/>
                <w:color w:val="000000" w:themeColor="text1"/>
                <w:sz w:val="22"/>
                <w:szCs w:val="22"/>
              </w:rPr>
              <w:fldChar w:fldCharType="begin">
                <w:fldData xml:space="preserve">PEVuZE5vdGU+PENpdGU+PEF1dGhvcj5Sb3RoZXJhbS1Cb3J1czwvQXV0aG9yPjxZZWFyPjIwMTU8
L1llYXI+PFJlY051bT4zMTA1PC9SZWNOdW0+PERpc3BsYXlUZXh0Pls1XTwvRGlzcGxheVRleHQ+
PHJlY29yZD48cmVjLW51bWJlcj4zMTA1PC9yZWMtbnVtYmVyPjxmb3JlaWduLWtleXM+PGtleSBh
cHA9IkVOIiBkYi1pZD0iZXpzenBkdHg1MDI1NXplcGFhMnBzdmFkOXQ5ZnR6YWVzcDllIiB0aW1l
c3RhbXA9IjE1MDYwODI2ODIiPjMxMDU8L2tleT48L2ZvcmVpZ24ta2V5cz48cmVmLXR5cGUgbmFt
ZT0iSm91cm5hbCBBcnRpY2xlIj4xNzwvcmVmLXR5cGU+PGNvbnRyaWJ1dG9ycz48YXV0aG9ycz48
YXV0aG9yPlJvdGhlcmFtLUJvcnVzLCBNLiBKLjwvYXV0aG9yPjxhdXRob3I+VG9tbGluc29uLCBN
LjwvYXV0aG9yPjxhdXRob3I+U2NoZWZmbGVyLCBBLjwvYXV0aG9yPjxhdXRob3I+TGUgUm91eCwg
SS4gTS48L2F1dGhvcj48L2F1dGhvcnM+PC9jb250cmlidXRvcnM+PGF1dGgtYWRkcmVzcz5hRGVw
YXJ0bWVudCBvZiBQc3ljaGlhdHJ5IGFuZCBCaW9iZWhhdmlvcmFsIE1lZGljaW5lLCBTZW1lbCBJ
bnN0aXR1dGUsIFVuaXZlcnNpdHkgb2YgQ2FsaWZvcm5pYSBhdCBMb3MgQW5nZWxlcywgTG9zIEFu
Z2VsZXMsIENhbGlmb3JuaWEsIFVTQSBiRGVwYXJ0bWVudCBvZiBQc3ljaG9sb2d5LCBTdGVsbGVu
Ym9zY2ggVW5pdmVyc2l0eSwgTWF0aWVsYW5kLCBTb3V0aCBBZnJpY2EgY1BoaWxhbmkgTWF0ZXJu
YWwsIENoaWxkIEhlYWx0aCBhbmQgTnV0cml0aW9uIFByb2plY3QsIEVsb253YWJlbmksIENhcGUg
VG93biwgU291dGggQWZyaWNhLjwvYXV0aC1hZGRyZXNzPjx0aXRsZXM+PHRpdGxlPlJlLWVuZ2Fn
ZW1lbnQgaW4gSElWIGNhcmUgYW1vbmcgbW90aGVycyBsaXZpbmcgd2l0aCBISVYgaW4gU291dGgg
QWZyaWNhIG92ZXIgMzYgbW9udGhzIHBvc3QtYmlydGg8L3RpdGxlPjxzZWNvbmRhcnktdGl0bGU+
QUlEUzwvc2Vjb25kYXJ5LXRpdGxlPjwvdGl0bGVzPjxwZXJpb2RpY2FsPjxmdWxsLXRpdGxlPkFp
ZHM8L2Z1bGwtdGl0bGU+PC9wZXJpb2RpY2FsPjxwYWdlcz4yMzYxLTI8L3BhZ2VzPjx2b2x1bWU+
Mjk8L3ZvbHVtZT48bnVtYmVyPjE3PC9udW1iZXI+PGVkaXRpb24+MjAxNS8wOC8xMTwvZWRpdGlv
bj48a2V5d29yZHM+PGtleXdvcmQ+QWR1bHQ8L2tleXdvcmQ+PGtleXdvcmQ+QW50aS1ISVYgQWdl
bnRzLyphZG1pbmlzdHJhdGlvbiAmYW1wOyBkb3NhZ2U8L2tleXdvcmQ+PGtleXdvcmQ+Q2hpbGQs
IFByZXNjaG9vbDwva2V5d29yZD48a2V5d29yZD5GZW1hbGU8L2tleXdvcmQ+PGtleXdvcmQ+SElW
IEluZmVjdGlvbnMvKmRpYWdub3Npcy8qZHJ1ZyB0aGVyYXB5PC9rZXl3b3JkPjxrZXl3b3JkPkhl
YWx0aCBTZXJ2aWNlcy8qdXRpbGl6YXRpb248L2tleXdvcmQ+PGtleXdvcmQ+SHVtYW5zPC9rZXl3
b3JkPjxrZXl3b3JkPkluZmFudDwva2V5d29yZD48a2V5d29yZD5JbmZhbnQsIE5ld2Jvcm48L2tl
eXdvcmQ+PGtleXdvcmQ+TW90aGVyczwva2V5d29yZD48a2V5d29yZD4qUGFydHVyaXRpb248L2tl
eXdvcmQ+PGtleXdvcmQ+KlBvc3RwYXJ0dW0gUGVyaW9kPC9rZXl3b3JkPjxrZXl3b3JkPlByZWdu
YW5jeTwva2V5d29yZD48a2V5d29yZD5Tb3V0aCBBZnJpY2E8L2tleXdvcmQ+PC9rZXl3b3Jkcz48
ZGF0ZXM+PHllYXI+MjAxNTwveWVhcj48cHViLWRhdGVzPjxkYXRlPk5vdjwvZGF0ZT48L3B1Yi1k
YXRlcz48L2RhdGVzPjxpc2JuPjE0NzMtNTU3MSAoRWxlY3Ryb25pYykmI3hEOzAyNjktOTM3MCAo
TGlua2luZyk8L2lzYm4+PGFjY2Vzc2lvbi1udW0+MjYyNTg1MjY8L2FjY2Vzc2lvbi1udW0+PHVy
bHM+PHJlbGF0ZWQtdXJscz48dXJsPmh0dHBzOi8vd3d3Lm5jYmkubmxtLm5paC5nb3YvcHVibWVk
LzI2MjU4NTI2PC91cmw+PC9yZWxhdGVkLXVybHM+PC91cmxzPjxjdXN0b20yPlBNQzQ2NDEwMjc8
L2N1c3RvbTI+PGVsZWN0cm9uaWMtcmVzb3VyY2UtbnVtPjEwLjEwOTcvUUFELjAwMDAwMDAwMDAw
MDA4Mzc8L2VsZWN0cm9uaWMtcmVzb3VyY2UtbnVtPjwvcmVjb3JkPjwvQ2l0ZT48L0VuZE5vdGU+
</w:fldData>
              </w:fldChar>
            </w:r>
            <w:r w:rsidR="004A09D6" w:rsidRPr="004A09D6">
              <w:rPr>
                <w:rFonts w:ascii="Times New Roman" w:hAnsi="Times New Roman" w:cs="Times New Roman"/>
                <w:color w:val="000000" w:themeColor="text1"/>
                <w:sz w:val="22"/>
                <w:szCs w:val="22"/>
              </w:rPr>
              <w:instrText xml:space="preserve"> ADDIN EN.CITE </w:instrText>
            </w:r>
            <w:r w:rsidR="004A09D6" w:rsidRPr="004A09D6">
              <w:rPr>
                <w:rFonts w:ascii="Times New Roman" w:hAnsi="Times New Roman" w:cs="Times New Roman"/>
                <w:color w:val="000000" w:themeColor="text1"/>
                <w:sz w:val="22"/>
                <w:szCs w:val="22"/>
              </w:rPr>
              <w:fldChar w:fldCharType="begin">
                <w:fldData xml:space="preserve">PEVuZE5vdGU+PENpdGU+PEF1dGhvcj5Sb3RoZXJhbS1Cb3J1czwvQXV0aG9yPjxZZWFyPjIwMTU8
L1llYXI+PFJlY051bT4zMTA1PC9SZWNOdW0+PERpc3BsYXlUZXh0Pls1XTwvRGlzcGxheVRleHQ+
PHJlY29yZD48cmVjLW51bWJlcj4zMTA1PC9yZWMtbnVtYmVyPjxmb3JlaWduLWtleXM+PGtleSBh
cHA9IkVOIiBkYi1pZD0iZXpzenBkdHg1MDI1NXplcGFhMnBzdmFkOXQ5ZnR6YWVzcDllIiB0aW1l
c3RhbXA9IjE1MDYwODI2ODIiPjMxMDU8L2tleT48L2ZvcmVpZ24ta2V5cz48cmVmLXR5cGUgbmFt
ZT0iSm91cm5hbCBBcnRpY2xlIj4xNzwvcmVmLXR5cGU+PGNvbnRyaWJ1dG9ycz48YXV0aG9ycz48
YXV0aG9yPlJvdGhlcmFtLUJvcnVzLCBNLiBKLjwvYXV0aG9yPjxhdXRob3I+VG9tbGluc29uLCBN
LjwvYXV0aG9yPjxhdXRob3I+U2NoZWZmbGVyLCBBLjwvYXV0aG9yPjxhdXRob3I+TGUgUm91eCwg
SS4gTS48L2F1dGhvcj48L2F1dGhvcnM+PC9jb250cmlidXRvcnM+PGF1dGgtYWRkcmVzcz5hRGVw
YXJ0bWVudCBvZiBQc3ljaGlhdHJ5IGFuZCBCaW9iZWhhdmlvcmFsIE1lZGljaW5lLCBTZW1lbCBJ
bnN0aXR1dGUsIFVuaXZlcnNpdHkgb2YgQ2FsaWZvcm5pYSBhdCBMb3MgQW5nZWxlcywgTG9zIEFu
Z2VsZXMsIENhbGlmb3JuaWEsIFVTQSBiRGVwYXJ0bWVudCBvZiBQc3ljaG9sb2d5LCBTdGVsbGVu
Ym9zY2ggVW5pdmVyc2l0eSwgTWF0aWVsYW5kLCBTb3V0aCBBZnJpY2EgY1BoaWxhbmkgTWF0ZXJu
YWwsIENoaWxkIEhlYWx0aCBhbmQgTnV0cml0aW9uIFByb2plY3QsIEVsb253YWJlbmksIENhcGUg
VG93biwgU291dGggQWZyaWNhLjwvYXV0aC1hZGRyZXNzPjx0aXRsZXM+PHRpdGxlPlJlLWVuZ2Fn
ZW1lbnQgaW4gSElWIGNhcmUgYW1vbmcgbW90aGVycyBsaXZpbmcgd2l0aCBISVYgaW4gU291dGgg
QWZyaWNhIG92ZXIgMzYgbW9udGhzIHBvc3QtYmlydGg8L3RpdGxlPjxzZWNvbmRhcnktdGl0bGU+
QUlEUzwvc2Vjb25kYXJ5LXRpdGxlPjwvdGl0bGVzPjxwZXJpb2RpY2FsPjxmdWxsLXRpdGxlPkFp
ZHM8L2Z1bGwtdGl0bGU+PC9wZXJpb2RpY2FsPjxwYWdlcz4yMzYxLTI8L3BhZ2VzPjx2b2x1bWU+
Mjk8L3ZvbHVtZT48bnVtYmVyPjE3PC9udW1iZXI+PGVkaXRpb24+MjAxNS8wOC8xMTwvZWRpdGlv
bj48a2V5d29yZHM+PGtleXdvcmQ+QWR1bHQ8L2tleXdvcmQ+PGtleXdvcmQ+QW50aS1ISVYgQWdl
bnRzLyphZG1pbmlzdHJhdGlvbiAmYW1wOyBkb3NhZ2U8L2tleXdvcmQ+PGtleXdvcmQ+Q2hpbGQs
IFByZXNjaG9vbDwva2V5d29yZD48a2V5d29yZD5GZW1hbGU8L2tleXdvcmQ+PGtleXdvcmQ+SElW
IEluZmVjdGlvbnMvKmRpYWdub3Npcy8qZHJ1ZyB0aGVyYXB5PC9rZXl3b3JkPjxrZXl3b3JkPkhl
YWx0aCBTZXJ2aWNlcy8qdXRpbGl6YXRpb248L2tleXdvcmQ+PGtleXdvcmQ+SHVtYW5zPC9rZXl3
b3JkPjxrZXl3b3JkPkluZmFudDwva2V5d29yZD48a2V5d29yZD5JbmZhbnQsIE5ld2Jvcm48L2tl
eXdvcmQ+PGtleXdvcmQ+TW90aGVyczwva2V5d29yZD48a2V5d29yZD4qUGFydHVyaXRpb248L2tl
eXdvcmQ+PGtleXdvcmQ+KlBvc3RwYXJ0dW0gUGVyaW9kPC9rZXl3b3JkPjxrZXl3b3JkPlByZWdu
YW5jeTwva2V5d29yZD48a2V5d29yZD5Tb3V0aCBBZnJpY2E8L2tleXdvcmQ+PC9rZXl3b3Jkcz48
ZGF0ZXM+PHllYXI+MjAxNTwveWVhcj48cHViLWRhdGVzPjxkYXRlPk5vdjwvZGF0ZT48L3B1Yi1k
YXRlcz48L2RhdGVzPjxpc2JuPjE0NzMtNTU3MSAoRWxlY3Ryb25pYykmI3hEOzAyNjktOTM3MCAo
TGlua2luZyk8L2lzYm4+PGFjY2Vzc2lvbi1udW0+MjYyNTg1MjY8L2FjY2Vzc2lvbi1udW0+PHVy
bHM+PHJlbGF0ZWQtdXJscz48dXJsPmh0dHBzOi8vd3d3Lm5jYmkubmxtLm5paC5nb3YvcHVibWVk
LzI2MjU4NTI2PC91cmw+PC9yZWxhdGVkLXVybHM+PC91cmxzPjxjdXN0b20yPlBNQzQ2NDEwMjc8
L2N1c3RvbTI+PGVsZWN0cm9uaWMtcmVzb3VyY2UtbnVtPjEwLjEwOTcvUUFELjAwMDAwMDAwMDAw
MDA4Mzc8L2VsZWN0cm9uaWMtcmVzb3VyY2UtbnVtPjwvcmVjb3JkPjwvQ2l0ZT48L0VuZE5vdGU+
</w:fldData>
              </w:fldChar>
            </w:r>
            <w:r w:rsidR="004A09D6" w:rsidRPr="004A09D6">
              <w:rPr>
                <w:rFonts w:ascii="Times New Roman" w:hAnsi="Times New Roman" w:cs="Times New Roman"/>
                <w:color w:val="000000" w:themeColor="text1"/>
                <w:sz w:val="22"/>
                <w:szCs w:val="22"/>
              </w:rPr>
              <w:instrText xml:space="preserve"> ADDIN EN.CITE.DATA </w:instrText>
            </w:r>
            <w:r w:rsidR="004A09D6" w:rsidRPr="004A09D6">
              <w:rPr>
                <w:rFonts w:ascii="Times New Roman" w:hAnsi="Times New Roman" w:cs="Times New Roman"/>
                <w:color w:val="000000" w:themeColor="text1"/>
                <w:sz w:val="22"/>
                <w:szCs w:val="22"/>
              </w:rPr>
            </w:r>
            <w:r w:rsidR="004A09D6" w:rsidRPr="004A09D6">
              <w:rPr>
                <w:rFonts w:ascii="Times New Roman" w:hAnsi="Times New Roman" w:cs="Times New Roman"/>
                <w:color w:val="000000" w:themeColor="text1"/>
                <w:sz w:val="22"/>
                <w:szCs w:val="22"/>
              </w:rPr>
              <w:fldChar w:fldCharType="end"/>
            </w:r>
            <w:r w:rsidRPr="004A09D6">
              <w:rPr>
                <w:rFonts w:ascii="Times New Roman" w:hAnsi="Times New Roman" w:cs="Times New Roman"/>
                <w:color w:val="000000" w:themeColor="text1"/>
                <w:sz w:val="22"/>
                <w:szCs w:val="22"/>
              </w:rPr>
            </w:r>
            <w:r w:rsidRPr="004A09D6">
              <w:rPr>
                <w:rFonts w:ascii="Times New Roman" w:hAnsi="Times New Roman" w:cs="Times New Roman"/>
                <w:color w:val="000000" w:themeColor="text1"/>
                <w:sz w:val="22"/>
                <w:szCs w:val="22"/>
              </w:rPr>
              <w:fldChar w:fldCharType="separate"/>
            </w:r>
            <w:r w:rsidR="004A09D6" w:rsidRPr="004A09D6">
              <w:rPr>
                <w:rFonts w:ascii="Times New Roman" w:hAnsi="Times New Roman" w:cs="Times New Roman"/>
                <w:noProof/>
                <w:color w:val="000000" w:themeColor="text1"/>
                <w:sz w:val="22"/>
                <w:szCs w:val="22"/>
              </w:rPr>
              <w:t>[5]</w:t>
            </w:r>
            <w:r w:rsidRPr="004A09D6">
              <w:rPr>
                <w:rFonts w:ascii="Times New Roman" w:hAnsi="Times New Roman" w:cs="Times New Roman"/>
                <w:color w:val="000000" w:themeColor="text1"/>
                <w:sz w:val="22"/>
                <w:szCs w:val="22"/>
              </w:rPr>
              <w:fldChar w:fldCharType="end"/>
            </w:r>
          </w:p>
        </w:tc>
      </w:tr>
      <w:tr w:rsidR="002C3700" w:rsidRPr="002C3700" w14:paraId="5ABD2058" w14:textId="77777777" w:rsidTr="00B47071">
        <w:tc>
          <w:tcPr>
            <w:tcW w:w="6502" w:type="dxa"/>
            <w:tcBorders>
              <w:top w:val="nil"/>
              <w:left w:val="single" w:sz="4" w:space="0" w:color="auto"/>
              <w:bottom w:val="nil"/>
              <w:right w:val="nil"/>
            </w:tcBorders>
          </w:tcPr>
          <w:p w14:paraId="383F6E44" w14:textId="55A8B5CD"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robability upon WHO stage 3/4 O</w:t>
            </w:r>
            <w:r w:rsidR="00A91150" w:rsidRPr="002C3700">
              <w:rPr>
                <w:rFonts w:ascii="Times New Roman" w:hAnsi="Times New Roman" w:cs="Times New Roman"/>
                <w:color w:val="000000" w:themeColor="text1"/>
                <w:sz w:val="22"/>
                <w:szCs w:val="22"/>
              </w:rPr>
              <w:t>D</w:t>
            </w:r>
            <w:r w:rsidRPr="002C3700">
              <w:rPr>
                <w:rFonts w:ascii="Times New Roman" w:hAnsi="Times New Roman" w:cs="Times New Roman"/>
                <w:color w:val="000000" w:themeColor="text1"/>
                <w:sz w:val="22"/>
                <w:szCs w:val="22"/>
              </w:rPr>
              <w:t>, %</w:t>
            </w:r>
          </w:p>
        </w:tc>
        <w:tc>
          <w:tcPr>
            <w:tcW w:w="3668" w:type="dxa"/>
            <w:gridSpan w:val="2"/>
            <w:tcBorders>
              <w:top w:val="nil"/>
              <w:left w:val="nil"/>
              <w:bottom w:val="nil"/>
              <w:right w:val="nil"/>
            </w:tcBorders>
          </w:tcPr>
          <w:p w14:paraId="7475F287"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50</w:t>
            </w:r>
          </w:p>
        </w:tc>
        <w:tc>
          <w:tcPr>
            <w:tcW w:w="2160" w:type="dxa"/>
            <w:tcBorders>
              <w:top w:val="nil"/>
              <w:left w:val="nil"/>
              <w:bottom w:val="nil"/>
              <w:right w:val="nil"/>
            </w:tcBorders>
          </w:tcPr>
          <w:p w14:paraId="6BE61E59"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tcBorders>
              <w:top w:val="nil"/>
              <w:left w:val="nil"/>
              <w:bottom w:val="nil"/>
              <w:right w:val="single" w:sz="4" w:space="0" w:color="auto"/>
            </w:tcBorders>
          </w:tcPr>
          <w:p w14:paraId="76273F87"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ssumption</w:t>
            </w:r>
          </w:p>
        </w:tc>
      </w:tr>
      <w:tr w:rsidR="002C3700" w:rsidRPr="002C3700" w14:paraId="40496214" w14:textId="77777777" w:rsidTr="00B47071">
        <w:tc>
          <w:tcPr>
            <w:tcW w:w="6502" w:type="dxa"/>
            <w:tcBorders>
              <w:top w:val="nil"/>
              <w:left w:val="single" w:sz="4" w:space="0" w:color="auto"/>
              <w:bottom w:val="single" w:sz="4" w:space="0" w:color="auto"/>
              <w:right w:val="nil"/>
            </w:tcBorders>
          </w:tcPr>
          <w:p w14:paraId="248EA504"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Likelihood of re-suppression on prior ART when returning to care, % </w:t>
            </w:r>
          </w:p>
        </w:tc>
        <w:tc>
          <w:tcPr>
            <w:tcW w:w="3668" w:type="dxa"/>
            <w:gridSpan w:val="2"/>
            <w:tcBorders>
              <w:top w:val="nil"/>
              <w:left w:val="nil"/>
              <w:bottom w:val="single" w:sz="4" w:space="0" w:color="auto"/>
              <w:right w:val="nil"/>
            </w:tcBorders>
          </w:tcPr>
          <w:p w14:paraId="0F5D4427"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6</w:t>
            </w:r>
          </w:p>
        </w:tc>
        <w:tc>
          <w:tcPr>
            <w:tcW w:w="2160" w:type="dxa"/>
            <w:tcBorders>
              <w:top w:val="nil"/>
              <w:left w:val="nil"/>
              <w:bottom w:val="single" w:sz="4" w:space="0" w:color="auto"/>
              <w:right w:val="nil"/>
            </w:tcBorders>
          </w:tcPr>
          <w:p w14:paraId="080C3A67"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tcBorders>
              <w:top w:val="nil"/>
              <w:left w:val="nil"/>
              <w:bottom w:val="single" w:sz="4" w:space="0" w:color="auto"/>
              <w:right w:val="single" w:sz="4" w:space="0" w:color="auto"/>
            </w:tcBorders>
          </w:tcPr>
          <w:p w14:paraId="582937AA" w14:textId="0915656E" w:rsidR="003741A4" w:rsidRPr="002C3700" w:rsidRDefault="003741A4" w:rsidP="00812E07">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EYW5lbDwvQXV0aG9yPjxZZWFyPjIwMDk8L1llYXI+PFJl
Y051bT4zOTg5PC9SZWNOdW0+PERpc3BsYXlUZXh0Pls2XTwvRGlzcGxheVRleHQ+PHJlY29yZD48
cmVjLW51bWJlcj4zOTg5PC9yZWMtbnVtYmVyPjxmb3JlaWduLWtleXM+PGtleSBhcHA9IkVOIiBk
Yi1pZD0iZXpzenBkdHg1MDI1NXplcGFhMnBzdmFkOXQ5ZnR6YWVzcDllIiB0aW1lc3RhbXA9IjE1
MDYzNzA4NTciPjM5ODk8L2tleT48L2ZvcmVpZ24ta2V5cz48cmVmLXR5cGUgbmFtZT0iSm91cm5h
bCBBcnRpY2xlIj4xNzwvcmVmLXR5cGU+PGNvbnRyaWJ1dG9ycz48YXV0aG9ycz48YXV0aG9yPkRh
bmVsLCBDLjwvYXV0aG9yPjxhdXRob3I+TW9oLCBSLjwvYXV0aG9yPjxhdXRob3I+Q2hhaXgsIE0u
IEwuPC9hdXRob3I+PGF1dGhvcj5HYWJpbGxhcmQsIEQuPC9hdXRob3I+PGF1dGhvcj5Hbm9rb3Jv
LCBKLjwvYXV0aG9yPjxhdXRob3I+RGlieSwgQy4gSi48L2F1dGhvcj48YXV0aG9yPlRvbmksIFQu
PC9hdXRob3I+PGF1dGhvcj5Eb2hvdW4sIEwuPC9hdXRob3I+PGF1dGhvcj5Sb3V6aW91eCwgQy48
L2F1dGhvcj48YXV0aG9yPkJpc3NhZ25lbmUsIEUuPC9hdXRob3I+PGF1dGhvcj5TYWxhbW9uLCBS
LjwvYXV0aG9yPjxhdXRob3I+QW5nbGFyZXQsIFguPC9hdXRob3I+PGF1dGhvcj5Ucml2YWNhbiwg
QW5ycyBUcmlhbCBHcm91cDwvYXV0aG9yPjwvYXV0aG9ycz48L2NvbnRyaWJ1dG9ycz48YXV0aC1h
ZGRyZXNzPklOU0VSTSwgVW5pdGUgODk3LCBDZW50cmUgZGUgUmVjaGVyY2hlIEVwaWRlbWlvbG9n
aWUgZXQgQmlvc3RhdGlzdGlxdWUsIEJvcmRlYXV4LCBGcmFuY2UuPC9hdXRoLWFkZHJlc3M+PHRp
dGxlcz48dGl0bGU+VHdvLW1vbnRocy1vZmYsIGZvdXItbW9udGhzLW9uIGFudGlyZXRyb3ZpcmFs
IHJlZ2ltZW4gaW5jcmVhc2VzIHRoZSByaXNrIG9mIHJlc2lzdGFuY2UsIGNvbXBhcmVkIHdpdGgg
Y29udGludW91cyB0aGVyYXB5OiBhIHJhbmRvbWl6ZWQgdHJpYWwgaW52b2x2aW5nIFdlc3QgQWZy
aWNhbiBhZHVsdHM8L3RpdGxlPjxzZWNvbmRhcnktdGl0bGU+SiBJbmZlY3QgRGlzPC9zZWNvbmRh
cnktdGl0bGU+PC90aXRsZXM+PHBlcmlvZGljYWw+PGZ1bGwtdGl0bGU+SiBJbmZlY3QgRGlzPC9m
dWxsLXRpdGxlPjwvcGVyaW9kaWNhbD48cGFnZXM+NjYtNzY8L3BhZ2VzPjx2b2x1bWU+MTk5PC92
b2x1bWU+PG51bWJlcj4xPC9udW1iZXI+PGVkaXRpb24+MjAwOC8xMS8wNzwvZWRpdGlvbj48a2V5
d29yZHM+PGtleXdvcmQ+QWR1bHQ8L2tleXdvcmQ+PGtleXdvcmQ+QW50aS1SZXRyb3ZpcmFsIEFn
ZW50cy9hZG1pbmlzdHJhdGlvbiAmYW1wOyBkb3NhZ2UvKnRoZXJhcGV1dGljIHVzZTwva2V5d29y
ZD48a2V5d29yZD5DRDQgTHltcGhvY3l0ZSBDb3VudDwva2V5d29yZD48a2V5d29yZD5Db3RlIGQm
YXBvcztJdm9pcmUvZXBpZGVtaW9sb2d5PC9rZXl3b3JkPjxrZXl3b3JkPkRydWcgQWRtaW5pc3Ry
YXRpb24gU2NoZWR1bGU8L2tleXdvcmQ+PGtleXdvcmQ+RHJ1ZyBSZXNpc3RhbmNlLCBWaXJhbC9w
aHlzaW9sb2d5PC9rZXl3b3JkPjxrZXl3b3JkPkZlbWFsZTwva2V5d29yZD48a2V5d29yZD5ISVYv
Z2VuZXRpY3MvaW1tdW5vbG9neTwva2V5d29yZD48a2V5d29yZD5ISVYgSW5mZWN0aW9ucy9lcGlk
ZW1pb2xvZ3kvaW1tdW5vbG9neS8qcHJldmVudGlvbiAmYW1wOyBjb250cm9sPC9rZXl3b3JkPjxr
ZXl3b3JkPkh1bWFuczwva2V5d29yZD48a2V5d29yZD5JbmNvbWU8L2tleXdvcmQ+PGtleXdvcmQ+
TWFsZTwva2V5d29yZD48a2V5d29yZD5NdXRhdGlvbjwva2V5d29yZD48a2V5d29yZD5SYW5kb20g
QWxsb2NhdGlvbjwva2V5d29yZD48a2V5d29yZD5UcmVhdG1lbnQgT3V0Y29tZTwva2V5d29yZD48
a2V5d29yZD5WaXJhbCBMb2FkPC9rZXl3b3JkPjxrZXl3b3JkPlZpcmFsIFZhY2NpbmVzL3RoZXJh
cGV1dGljIHVzZTwva2V5d29yZD48L2tleXdvcmRzPjxkYXRlcz48eWVhcj4yMDA5PC95ZWFyPjxw
dWItZGF0ZXM+PGRhdGU+SmFuIDAxPC9kYXRlPjwvcHViLWRhdGVzPjwvZGF0ZXM+PGlzYm4+MDAy
Mi0xODk5IChQcmludCkmI3hEOzAwMjItMTg5OSAoTGlua2luZyk8L2lzYm4+PGFjY2Vzc2lvbi1u
dW0+MTg5ODYyNDY8L2FjY2Vzc2lvbi1udW0+PHVybHM+PHJlbGF0ZWQtdXJscz48dXJsPmh0dHBz
Oi8vd3d3Lm5jYmkubmxtLm5paC5nb3YvcHVibWVkLzE4OTg2MjQ2PC91cmw+PC9yZWxhdGVkLXVy
bHM+PC91cmxzPjxlbGVjdHJvbmljLXJlc291cmNlLW51bT4xMC4xMDg2LzU5NTI5ODwvZWxlY3Ry
b25pYy1yZXNvdXJjZS1udW0+PC9yZWNvcmQ+PC9DaXRlPjwvRW5kTm90ZT5=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EYW5lbDwvQXV0aG9yPjxZZWFyPjIwMDk8L1llYXI+PFJl
Y051bT4zOTg5PC9SZWNOdW0+PERpc3BsYXlUZXh0Pls2XTwvRGlzcGxheVRleHQ+PHJlY29yZD48
cmVjLW51bWJlcj4zOTg5PC9yZWMtbnVtYmVyPjxmb3JlaWduLWtleXM+PGtleSBhcHA9IkVOIiBk
Yi1pZD0iZXpzenBkdHg1MDI1NXplcGFhMnBzdmFkOXQ5ZnR6YWVzcDllIiB0aW1lc3RhbXA9IjE1
MDYzNzA4NTciPjM5ODk8L2tleT48L2ZvcmVpZ24ta2V5cz48cmVmLXR5cGUgbmFtZT0iSm91cm5h
bCBBcnRpY2xlIj4xNzwvcmVmLXR5cGU+PGNvbnRyaWJ1dG9ycz48YXV0aG9ycz48YXV0aG9yPkRh
bmVsLCBDLjwvYXV0aG9yPjxhdXRob3I+TW9oLCBSLjwvYXV0aG9yPjxhdXRob3I+Q2hhaXgsIE0u
IEwuPC9hdXRob3I+PGF1dGhvcj5HYWJpbGxhcmQsIEQuPC9hdXRob3I+PGF1dGhvcj5Hbm9rb3Jv
LCBKLjwvYXV0aG9yPjxhdXRob3I+RGlieSwgQy4gSi48L2F1dGhvcj48YXV0aG9yPlRvbmksIFQu
PC9hdXRob3I+PGF1dGhvcj5Eb2hvdW4sIEwuPC9hdXRob3I+PGF1dGhvcj5Sb3V6aW91eCwgQy48
L2F1dGhvcj48YXV0aG9yPkJpc3NhZ25lbmUsIEUuPC9hdXRob3I+PGF1dGhvcj5TYWxhbW9uLCBS
LjwvYXV0aG9yPjxhdXRob3I+QW5nbGFyZXQsIFguPC9hdXRob3I+PGF1dGhvcj5Ucml2YWNhbiwg
QW5ycyBUcmlhbCBHcm91cDwvYXV0aG9yPjwvYXV0aG9ycz48L2NvbnRyaWJ1dG9ycz48YXV0aC1h
ZGRyZXNzPklOU0VSTSwgVW5pdGUgODk3LCBDZW50cmUgZGUgUmVjaGVyY2hlIEVwaWRlbWlvbG9n
aWUgZXQgQmlvc3RhdGlzdGlxdWUsIEJvcmRlYXV4LCBGcmFuY2UuPC9hdXRoLWFkZHJlc3M+PHRp
dGxlcz48dGl0bGU+VHdvLW1vbnRocy1vZmYsIGZvdXItbW9udGhzLW9uIGFudGlyZXRyb3ZpcmFs
IHJlZ2ltZW4gaW5jcmVhc2VzIHRoZSByaXNrIG9mIHJlc2lzdGFuY2UsIGNvbXBhcmVkIHdpdGgg
Y29udGludW91cyB0aGVyYXB5OiBhIHJhbmRvbWl6ZWQgdHJpYWwgaW52b2x2aW5nIFdlc3QgQWZy
aWNhbiBhZHVsdHM8L3RpdGxlPjxzZWNvbmRhcnktdGl0bGU+SiBJbmZlY3QgRGlzPC9zZWNvbmRh
cnktdGl0bGU+PC90aXRsZXM+PHBlcmlvZGljYWw+PGZ1bGwtdGl0bGU+SiBJbmZlY3QgRGlzPC9m
dWxsLXRpdGxlPjwvcGVyaW9kaWNhbD48cGFnZXM+NjYtNzY8L3BhZ2VzPjx2b2x1bWU+MTk5PC92
b2x1bWU+PG51bWJlcj4xPC9udW1iZXI+PGVkaXRpb24+MjAwOC8xMS8wNzwvZWRpdGlvbj48a2V5
d29yZHM+PGtleXdvcmQ+QWR1bHQ8L2tleXdvcmQ+PGtleXdvcmQ+QW50aS1SZXRyb3ZpcmFsIEFn
ZW50cy9hZG1pbmlzdHJhdGlvbiAmYW1wOyBkb3NhZ2UvKnRoZXJhcGV1dGljIHVzZTwva2V5d29y
ZD48a2V5d29yZD5DRDQgTHltcGhvY3l0ZSBDb3VudDwva2V5d29yZD48a2V5d29yZD5Db3RlIGQm
YXBvcztJdm9pcmUvZXBpZGVtaW9sb2d5PC9rZXl3b3JkPjxrZXl3b3JkPkRydWcgQWRtaW5pc3Ry
YXRpb24gU2NoZWR1bGU8L2tleXdvcmQ+PGtleXdvcmQ+RHJ1ZyBSZXNpc3RhbmNlLCBWaXJhbC9w
aHlzaW9sb2d5PC9rZXl3b3JkPjxrZXl3b3JkPkZlbWFsZTwva2V5d29yZD48a2V5d29yZD5ISVYv
Z2VuZXRpY3MvaW1tdW5vbG9neTwva2V5d29yZD48a2V5d29yZD5ISVYgSW5mZWN0aW9ucy9lcGlk
ZW1pb2xvZ3kvaW1tdW5vbG9neS8qcHJldmVudGlvbiAmYW1wOyBjb250cm9sPC9rZXl3b3JkPjxr
ZXl3b3JkPkh1bWFuczwva2V5d29yZD48a2V5d29yZD5JbmNvbWU8L2tleXdvcmQ+PGtleXdvcmQ+
TWFsZTwva2V5d29yZD48a2V5d29yZD5NdXRhdGlvbjwva2V5d29yZD48a2V5d29yZD5SYW5kb20g
QWxsb2NhdGlvbjwva2V5d29yZD48a2V5d29yZD5UcmVhdG1lbnQgT3V0Y29tZTwva2V5d29yZD48
a2V5d29yZD5WaXJhbCBMb2FkPC9rZXl3b3JkPjxrZXl3b3JkPlZpcmFsIFZhY2NpbmVzL3RoZXJh
cGV1dGljIHVzZTwva2V5d29yZD48L2tleXdvcmRzPjxkYXRlcz48eWVhcj4yMDA5PC95ZWFyPjxw
dWItZGF0ZXM+PGRhdGU+SmFuIDAxPC9kYXRlPjwvcHViLWRhdGVzPjwvZGF0ZXM+PGlzYm4+MDAy
Mi0xODk5IChQcmludCkmI3hEOzAwMjItMTg5OSAoTGlua2luZyk8L2lzYm4+PGFjY2Vzc2lvbi1u
dW0+MTg5ODYyNDY8L2FjY2Vzc2lvbi1udW0+PHVybHM+PHJlbGF0ZWQtdXJscz48dXJsPmh0dHBz
Oi8vd3d3Lm5jYmkubmxtLm5paC5nb3YvcHVibWVkLzE4OTg2MjQ2PC91cmw+PC9yZWxhdGVkLXVy
bHM+PC91cmxzPjxlbGVjdHJvbmljLXJlc291cmNlLW51bT4xMC4xMDg2LzU5NTI5ODwvZWxlY3Ry
b25pYy1yZXNvdXJjZS1udW0+PC9yZWNvcmQ+PC9DaXRlPjwvRW5kTm90ZT5=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6]</w:t>
            </w:r>
            <w:r w:rsidRPr="002C3700">
              <w:rPr>
                <w:rFonts w:ascii="Times New Roman" w:hAnsi="Times New Roman" w:cs="Times New Roman"/>
                <w:color w:val="000000" w:themeColor="text1"/>
                <w:sz w:val="22"/>
                <w:szCs w:val="22"/>
              </w:rPr>
              <w:fldChar w:fldCharType="end"/>
            </w:r>
          </w:p>
        </w:tc>
      </w:tr>
      <w:tr w:rsidR="002C3700" w:rsidRPr="002C3700" w14:paraId="0F14C394" w14:textId="77777777" w:rsidTr="00B47071">
        <w:tc>
          <w:tcPr>
            <w:tcW w:w="1440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A4473A1"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Ib. Pediatric cohort characteristics</w:t>
            </w:r>
          </w:p>
        </w:tc>
      </w:tr>
      <w:tr w:rsidR="002C3700" w:rsidRPr="002C3700" w14:paraId="48A076F7" w14:textId="77777777" w:rsidTr="00B47071">
        <w:tc>
          <w:tcPr>
            <w:tcW w:w="6502" w:type="dxa"/>
            <w:tcBorders>
              <w:top w:val="single" w:sz="4" w:space="0" w:color="auto"/>
              <w:left w:val="single" w:sz="4" w:space="0" w:color="auto"/>
              <w:bottom w:val="single" w:sz="4" w:space="0" w:color="auto"/>
              <w:right w:val="nil"/>
            </w:tcBorders>
            <w:shd w:val="clear" w:color="auto" w:fill="F2F2F2" w:themeFill="background1" w:themeFillShade="F2"/>
          </w:tcPr>
          <w:p w14:paraId="2A9FC14F"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gridSpan w:val="2"/>
            <w:tcBorders>
              <w:top w:val="single" w:sz="4" w:space="0" w:color="auto"/>
              <w:left w:val="nil"/>
              <w:bottom w:val="single" w:sz="4" w:space="0" w:color="auto"/>
              <w:right w:val="nil"/>
            </w:tcBorders>
            <w:shd w:val="clear" w:color="auto" w:fill="F2F2F2" w:themeFill="background1" w:themeFillShade="F2"/>
          </w:tcPr>
          <w:p w14:paraId="4DC7C48C"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Base case value</w:t>
            </w:r>
          </w:p>
        </w:tc>
        <w:tc>
          <w:tcPr>
            <w:tcW w:w="2160" w:type="dxa"/>
            <w:tcBorders>
              <w:top w:val="single" w:sz="4" w:space="0" w:color="auto"/>
              <w:left w:val="nil"/>
              <w:bottom w:val="single" w:sz="4" w:space="0" w:color="auto"/>
              <w:right w:val="nil"/>
            </w:tcBorders>
            <w:shd w:val="clear" w:color="auto" w:fill="F2F2F2" w:themeFill="background1" w:themeFillShade="F2"/>
          </w:tcPr>
          <w:p w14:paraId="03CC0854"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4" w:space="0" w:color="auto"/>
              <w:left w:val="nil"/>
              <w:bottom w:val="single" w:sz="4" w:space="0" w:color="auto"/>
              <w:right w:val="single" w:sz="4" w:space="0" w:color="auto"/>
            </w:tcBorders>
            <w:shd w:val="clear" w:color="auto" w:fill="F2F2F2" w:themeFill="background1" w:themeFillShade="F2"/>
          </w:tcPr>
          <w:p w14:paraId="45682D59"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2D8DC07A" w14:textId="77777777" w:rsidTr="00B47071">
        <w:tc>
          <w:tcPr>
            <w:tcW w:w="6502" w:type="dxa"/>
            <w:tcBorders>
              <w:top w:val="single" w:sz="4" w:space="0" w:color="auto"/>
              <w:left w:val="single" w:sz="4" w:space="0" w:color="auto"/>
              <w:bottom w:val="nil"/>
              <w:right w:val="nil"/>
            </w:tcBorders>
          </w:tcPr>
          <w:p w14:paraId="4F00AE15"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ge, mean (SD), months</w:t>
            </w:r>
          </w:p>
        </w:tc>
        <w:tc>
          <w:tcPr>
            <w:tcW w:w="3668" w:type="dxa"/>
            <w:gridSpan w:val="2"/>
            <w:tcBorders>
              <w:top w:val="single" w:sz="4" w:space="0" w:color="auto"/>
              <w:left w:val="nil"/>
              <w:bottom w:val="nil"/>
              <w:right w:val="nil"/>
            </w:tcBorders>
            <w:vAlign w:val="center"/>
          </w:tcPr>
          <w:p w14:paraId="682338FD"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 (0)</w:t>
            </w:r>
          </w:p>
        </w:tc>
        <w:tc>
          <w:tcPr>
            <w:tcW w:w="2160" w:type="dxa"/>
            <w:tcBorders>
              <w:top w:val="single" w:sz="4" w:space="0" w:color="auto"/>
              <w:left w:val="nil"/>
              <w:bottom w:val="nil"/>
              <w:right w:val="nil"/>
            </w:tcBorders>
            <w:vAlign w:val="center"/>
          </w:tcPr>
          <w:p w14:paraId="2A4E2830"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single" w:sz="4" w:space="0" w:color="auto"/>
              <w:left w:val="nil"/>
              <w:bottom w:val="nil"/>
              <w:right w:val="single" w:sz="4" w:space="0" w:color="auto"/>
            </w:tcBorders>
            <w:vAlign w:val="center"/>
          </w:tcPr>
          <w:p w14:paraId="136890F5"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ssumption</w:t>
            </w:r>
          </w:p>
        </w:tc>
      </w:tr>
      <w:tr w:rsidR="002C3700" w:rsidRPr="002C3700" w14:paraId="48E2730D" w14:textId="77777777" w:rsidTr="008F2A97">
        <w:tc>
          <w:tcPr>
            <w:tcW w:w="6502" w:type="dxa"/>
            <w:tcBorders>
              <w:top w:val="nil"/>
              <w:left w:val="single" w:sz="4" w:space="0" w:color="auto"/>
              <w:right w:val="nil"/>
            </w:tcBorders>
          </w:tcPr>
          <w:p w14:paraId="22941A90"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thers with CD4</w:t>
            </w:r>
            <w:r w:rsidRPr="002C3700">
              <w:rPr>
                <w:rFonts w:ascii="Times New Roman" w:hAnsi="Times New Roman" w:cs="Times New Roman"/>
                <w:color w:val="000000" w:themeColor="text1"/>
                <w:sz w:val="22"/>
                <w:szCs w:val="22"/>
                <w:u w:val="single"/>
              </w:rPr>
              <w:t>&lt;</w:t>
            </w:r>
            <w:r w:rsidRPr="002C3700">
              <w:rPr>
                <w:rFonts w:ascii="Times New Roman" w:hAnsi="Times New Roman" w:cs="Times New Roman"/>
                <w:color w:val="000000" w:themeColor="text1"/>
                <w:sz w:val="22"/>
                <w:szCs w:val="22"/>
              </w:rPr>
              <w:t>350 before ART, %</w:t>
            </w:r>
          </w:p>
        </w:tc>
        <w:tc>
          <w:tcPr>
            <w:tcW w:w="3668" w:type="dxa"/>
            <w:gridSpan w:val="2"/>
            <w:tcBorders>
              <w:top w:val="nil"/>
              <w:left w:val="nil"/>
              <w:right w:val="nil"/>
            </w:tcBorders>
            <w:vAlign w:val="center"/>
          </w:tcPr>
          <w:p w14:paraId="26CBC21B"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9</w:t>
            </w:r>
          </w:p>
        </w:tc>
        <w:tc>
          <w:tcPr>
            <w:tcW w:w="2160" w:type="dxa"/>
            <w:tcBorders>
              <w:top w:val="nil"/>
              <w:left w:val="nil"/>
              <w:right w:val="nil"/>
            </w:tcBorders>
            <w:vAlign w:val="center"/>
          </w:tcPr>
          <w:p w14:paraId="71E25DB2" w14:textId="57C49022" w:rsidR="003741A4" w:rsidRPr="002C3700" w:rsidRDefault="00C605F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0</w:t>
            </w:r>
            <w:r w:rsidR="003741A4" w:rsidRPr="002C3700">
              <w:rPr>
                <w:rFonts w:ascii="Times New Roman" w:hAnsi="Times New Roman" w:cs="Times New Roman"/>
                <w:color w:val="000000" w:themeColor="text1"/>
                <w:sz w:val="22"/>
                <w:szCs w:val="22"/>
              </w:rPr>
              <w:t>-</w:t>
            </w:r>
            <w:r w:rsidR="003A7687" w:rsidRPr="002C3700">
              <w:rPr>
                <w:rFonts w:ascii="Times New Roman" w:hAnsi="Times New Roman" w:cs="Times New Roman"/>
                <w:color w:val="000000" w:themeColor="text1"/>
                <w:sz w:val="22"/>
                <w:szCs w:val="22"/>
              </w:rPr>
              <w:t>90</w:t>
            </w:r>
          </w:p>
        </w:tc>
        <w:tc>
          <w:tcPr>
            <w:tcW w:w="2070" w:type="dxa"/>
            <w:tcBorders>
              <w:top w:val="nil"/>
              <w:left w:val="nil"/>
              <w:right w:val="single" w:sz="4" w:space="0" w:color="auto"/>
            </w:tcBorders>
            <w:vAlign w:val="center"/>
          </w:tcPr>
          <w:p w14:paraId="14317858" w14:textId="5E679994" w:rsidR="003741A4"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w:t>
            </w:r>
            <w:r w:rsidRPr="002C3700">
              <w:rPr>
                <w:rFonts w:ascii="Times New Roman" w:hAnsi="Times New Roman" w:cs="Times New Roman"/>
                <w:color w:val="000000" w:themeColor="text1"/>
                <w:sz w:val="22"/>
                <w:szCs w:val="22"/>
              </w:rPr>
              <w:fldChar w:fldCharType="end"/>
            </w:r>
          </w:p>
        </w:tc>
      </w:tr>
      <w:tr w:rsidR="003741A4" w:rsidRPr="002C3700" w14:paraId="566EB005" w14:textId="77777777" w:rsidTr="008F2A97">
        <w:tc>
          <w:tcPr>
            <w:tcW w:w="6502" w:type="dxa"/>
            <w:tcBorders>
              <w:top w:val="nil"/>
              <w:left w:val="single" w:sz="4" w:space="0" w:color="auto"/>
              <w:bottom w:val="single" w:sz="4" w:space="0" w:color="auto"/>
              <w:right w:val="nil"/>
            </w:tcBorders>
          </w:tcPr>
          <w:p w14:paraId="3264A492" w14:textId="07AD5D54" w:rsidR="003741A4" w:rsidRPr="002C3700" w:rsidRDefault="00AC297E"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ly loss to follow-</w:t>
            </w:r>
            <w:r w:rsidR="003741A4" w:rsidRPr="002C3700">
              <w:rPr>
                <w:rFonts w:ascii="Times New Roman" w:hAnsi="Times New Roman" w:cs="Times New Roman"/>
                <w:color w:val="000000" w:themeColor="text1"/>
                <w:sz w:val="22"/>
                <w:szCs w:val="22"/>
              </w:rPr>
              <w:t>up after ART initiation, %</w:t>
            </w:r>
          </w:p>
        </w:tc>
        <w:tc>
          <w:tcPr>
            <w:tcW w:w="3668" w:type="dxa"/>
            <w:gridSpan w:val="2"/>
            <w:tcBorders>
              <w:top w:val="nil"/>
              <w:left w:val="nil"/>
              <w:bottom w:val="single" w:sz="4" w:space="0" w:color="auto"/>
              <w:right w:val="nil"/>
            </w:tcBorders>
            <w:vAlign w:val="center"/>
          </w:tcPr>
          <w:p w14:paraId="5A0A4FA0" w14:textId="6026E7A9"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w:t>
            </w:r>
            <w:r w:rsidR="00A97C13" w:rsidRPr="002C3700">
              <w:rPr>
                <w:rFonts w:ascii="Times New Roman" w:hAnsi="Times New Roman" w:cs="Times New Roman"/>
                <w:color w:val="000000" w:themeColor="text1"/>
                <w:sz w:val="22"/>
                <w:szCs w:val="22"/>
              </w:rPr>
              <w:t>0</w:t>
            </w:r>
          </w:p>
        </w:tc>
        <w:tc>
          <w:tcPr>
            <w:tcW w:w="2160" w:type="dxa"/>
            <w:tcBorders>
              <w:top w:val="nil"/>
              <w:left w:val="nil"/>
              <w:bottom w:val="single" w:sz="4" w:space="0" w:color="auto"/>
              <w:right w:val="nil"/>
            </w:tcBorders>
            <w:vAlign w:val="center"/>
          </w:tcPr>
          <w:p w14:paraId="589D9E1E" w14:textId="14F1761F"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5x</w:t>
            </w:r>
          </w:p>
        </w:tc>
        <w:tc>
          <w:tcPr>
            <w:tcW w:w="2070" w:type="dxa"/>
            <w:tcBorders>
              <w:top w:val="nil"/>
              <w:left w:val="nil"/>
              <w:bottom w:val="single" w:sz="4" w:space="0" w:color="auto"/>
              <w:right w:val="single" w:sz="4" w:space="0" w:color="auto"/>
            </w:tcBorders>
            <w:vAlign w:val="center"/>
          </w:tcPr>
          <w:p w14:paraId="31C7BB71" w14:textId="6969999C"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WFyYW5lbGxvPC9BdXRob3I+PFllYXI+MjAwOTwvWWVh
cj48UmVjTnVtPjcwMDwvUmVjTnVtPjxEaXNwbGF5VGV4dD5bNywgOF08L0Rpc3BsYXlUZXh0Pjxy
ZWNvcmQ+PHJlYy1udW1iZXI+NzAwPC9yZWMtbnVtYmVyPjxmb3JlaWduLWtleXM+PGtleSBhcHA9
IkVOIiBkYi1pZD0iZXpzenBkdHg1MDI1NXplcGFhMnBzdmFkOXQ5ZnR6YWVzcDllIiB0aW1lc3Rh
bXA9IjE1MDYwODI2ODEiPjcwMDwva2V5PjwvZm9yZWlnbi1rZXlzPjxyZWYtdHlwZSBuYW1lPSJK
b3VybmFsIEFydGljbGUiPjE3PC9yZWYtdHlwZT48Y29udHJpYnV0b3JzPjxhdXRob3JzPjxhdXRo
b3I+Q2lhcmFuZWxsbywgQS4gTC48L2F1dGhvcj48YXV0aG9yPkNoYW5nLCBZLjwvYXV0aG9yPjxh
dXRob3I+TWFyZ3VsaXMsIEEuIFYuPC9hdXRob3I+PGF1dGhvcj5CZXJuc3RlaW4sIEEuPC9hdXRo
b3I+PGF1dGhvcj5CYXNzZXR0LCBJLiBWLjwvYXV0aG9yPjxhdXRob3I+TG9zaW5hLCBFLjwvYXV0
aG9yPjxhdXRob3I+V2FsZW5za3ksIFIuIFAuPC9hdXRob3I+PC9hdXRob3JzPjwvY29udHJpYnV0
b3JzPjxhdXRoLWFkZHJlc3M+VGhlIERpdmlzaW9uIG9mIEluZmVjdGlvdXMgRGlzZWFzZSwgTWFz
c2FjaHVzZXR0cyBHZW5lcmFsIEhvc3BpdGFsLCBCb3N0b24sIE1hc3NhY2h1c2V0dHMgMDIxMTQs
IFVTQS4gYWNpYXJhbmVsbG9AcGFydG5lcnMub3JnPC9hdXRoLWFkZHJlc3M+PHRpdGxlcz48dGl0
bGU+RWZmZWN0aXZlbmVzcyBvZiBwZWRpYXRyaWMgYW50aXJldHJvdmlyYWwgdGhlcmFweSBpbiBy
ZXNvdXJjZS1saW1pdGVkIHNldHRpbmdzOiBhIHN5c3RlbWF0aWMgcmV2aWV3IGFuZCBtZXRhLWFu
YWx5c2lzPC90aXRsZT48c2Vjb25kYXJ5LXRpdGxlPkNsaW4gSW5mZWN0IERpczwvc2Vjb25kYXJ5
LXRpdGxlPjwvdGl0bGVzPjxwZXJpb2RpY2FsPjxmdWxsLXRpdGxlPkNsaW4gSW5mZWN0IERpczwv
ZnVsbC10aXRsZT48L3BlcmlvZGljYWw+PHBhZ2VzPjE5MTUtMjc8L3BhZ2VzPjx2b2x1bWU+NDk8
L3ZvbHVtZT48bnVtYmVyPjEyPC9udW1iZXI+PGVkaXRpb24+MjAwOS8xMS8xODwvZWRpdGlvbj48
a2V5d29yZHM+PGtleXdvcmQ+QWRvbGVzY2VudDwva2V5d29yZD48a2V5d29yZD5BbnRpLUhJViBB
Z2VudHMvKnRoZXJhcGV1dGljIHVzZTwva2V5d29yZD48a2V5d29yZD5DRDQgTHltcGhvY3l0ZSBD
b3VudDwva2V5d29yZD48a2V5d29yZD5DaGlsZDwva2V5d29yZD48a2V5d29yZD5DaGlsZCwgUHJl
c2Nob29sPC9rZXl3b3JkPjxrZXl3b3JkPkhJViBJbmZlY3Rpb25zLypkcnVnIHRoZXJhcHkvaW1t
dW5vbG9neS92aXJvbG9neTwva2V5d29yZD48a2V5d29yZD5IZWFsdGggUmVzb3VyY2VzPC9rZXl3
b3JkPjxrZXl3b3JkPkh1bWFuczwva2V5d29yZD48a2V5d29yZD5JbmZhbnQ8L2tleXdvcmQ+PGtl
eXdvcmQ+SW5mYW50LCBOZXdib3JuPC9rZXl3b3JkPjxrZXl3b3JkPlJOQSwgVmlyYWwvYmxvb2Q8
L2tleXdvcmQ+PC9rZXl3b3Jkcz48ZGF0ZXM+PHllYXI+MjAwOTwveWVhcj48cHViLWRhdGVzPjxk
YXRlPkRlYyAxNTwvZGF0ZT48L3B1Yi1kYXRlcz48L2RhdGVzPjxpc2JuPjE1MzctNjU5MSAoRWxl
Y3Ryb25pYykmI3hEOzEwNTgtNDgzOCAoTGlua2luZyk8L2lzYm4+PGFjY2Vzc2lvbi1udW0+MTk5
MTY3OTg8L2FjY2Vzc2lvbi1udW0+PHVybHM+PHJlbGF0ZWQtdXJscz48dXJsPmh0dHBzOi8vd3d3
Lm5jYmkubmxtLm5paC5nb3YvcHVibWVkLzE5OTE2Nzk4PC91cmw+PC9yZWxhdGVkLXVybHM+PC91
cmxzPjxjdXN0b20yPlBNQzI3ODc3NTg8L2N1c3RvbTI+PGVsZWN0cm9uaWMtcmVzb3VyY2UtbnVt
PjEwLjEwODYvNjQ4MDc5PC9lbGVjdHJvbmljLXJlc291cmNlLW51bT48L3JlY29yZD48L0NpdGU+
PENpdGU+PEF1dGhvcj5Gb3g8L0F1dGhvcj48WWVhcj4yMDE1PC9ZZWFyPjxSZWNOdW0+MTIwMzwv
UmVjTnVtPjxyZWNvcmQ+PHJlYy1udW1iZXI+MTIwMzwvcmVjLW51bWJlcj48Zm9yZWlnbi1rZXlz
PjxrZXkgYXBwPSJFTiIgZGItaWQ9ImV6c3pwZHR4NTAyNTV6ZXBhYTJwc3ZhZDl0OWZ0emFlc3A5
ZSIgdGltZXN0YW1wPSIxNTA2MDgyNjgxIj4xMjAzPC9rZXk+PC9mb3JlaWduLWtleXM+PHJlZi10
eXBlIG5hbWU9IkpvdXJuYWwgQXJ0aWNsZSI+MTc8L3JlZi10eXBlPjxjb250cmlidXRvcnM+PGF1
dGhvcnM+PGF1dGhvcj5Gb3gsIE0uIFAuPC9hdXRob3I+PGF1dGhvcj5Sb3NlbiwgUy48L2F1dGhv
cj48L2F1dGhvcnM+PC9jb250cmlidXRvcnM+PGF1dGgtYWRkcmVzcz5hQ2VudGVyIGZvciBHbG9i
YWwgSGVhbHRoICZhbXA7IERldmVsb3BtZW50LCBCb3N0b24gVW5pdmVyc2l0eSBiRGVwYXJ0bWVu
dCBvZiBFcGlkZW1pb2xvZ3ksIEJvc3RvbiBVbml2ZXJzaXR5IFNjaG9vbCBvZiBQdWJsaWMgSGVh
bHRoLCBCb3N0b24sIE1hc3NhY2h1c2V0dHMsIFVTQSBjSGVhbHRoIEVjb25vbWljcyBhbmQgRXBp
ZGVtaW9sb2d5IFJlc2VhcmNoIE9mZmljZSwgRGVwYXJ0bWVudCBvZiBJbnRlcm5hbCBNZWRpY2lu
ZSwgU2Nob29sIG9mIENsaW5pY2FsIE1lZGljaW5lLCBGYWN1bHR5IG9mIEhlYWx0aCBTY2llbmNl
cywgVW5pdmVyc2l0eSBvZiB0aGUgV2l0d2F0ZXJzcmFuZCwgSm9oYW5uZXNidXJnLCBTb3V0aCBB
ZnJpY2EuPC9hdXRoLWFkZHJlc3M+PHRpdGxlcz48dGl0bGU+U3lzdGVtYXRpYyByZXZpZXcgb2Yg
cmV0ZW50aW9uIG9mIHBlZGlhdHJpYyBwYXRpZW50cyBvbiBISVYgdHJlYXRtZW50IGluIGxvdyBh
bmQgbWlkZGxlLWluY29tZSBjb3VudHJpZXMgMjAwOC0yMDEzPC90aXRsZT48c2Vjb25kYXJ5LXRp
dGxlPkFJRFM8L3NlY29uZGFyeS10aXRsZT48L3RpdGxlcz48cGVyaW9kaWNhbD48ZnVsbC10aXRs
ZT5BaWRzPC9mdWxsLXRpdGxlPjwvcGVyaW9kaWNhbD48cGFnZXM+NDkzLTUwMjwvcGFnZXM+PHZv
bHVtZT4yOTwvdm9sdW1lPjxudW1iZXI+NDwvbnVtYmVyPjxlZGl0aW9uPjIwMTUvMDEvMDg8L2Vk
aXRpb24+PGtleXdvcmRzPjxrZXl3b3JkPkFudGktSElWIEFnZW50cy8qdGhlcmFwZXV0aWMgdXNl
PC9rZXl3b3JkPjxrZXl3b3JkPipBbnRpcmV0cm92aXJhbCBUaGVyYXB5LCBIaWdobHkgQWN0aXZl
PC9rZXl3b3JkPjxrZXl3b3JkPkNoaWxkPC9rZXl3b3JkPjxrZXl3b3JkPkNoaWxkLCBQcmVzY2hv
b2w8L2tleXdvcmQ+PGtleXdvcmQ+RGV2ZWxvcGluZyBDb3VudHJpZXMvKnN0YXRpc3RpY3MgJmFt
cDsgbnVtZXJpY2FsIGRhdGE8L2tleXdvcmQ+PGtleXdvcmQ+SElWIEluZmVjdGlvbnMvKmRydWcg
dGhlcmFweS9lcGlkZW1pb2xvZ3k8L2tleXdvcmQ+PGtleXdvcmQ+SHVtYW5zPC9rZXl3b3JkPjxr
ZXl3b3JkPkxvc3QgdG8gRm9sbG93LVVwPC9rZXl3b3JkPjxrZXl3b3JkPk1lZGljYXRpb24gQWRo
ZXJlbmNlLypzdGF0aXN0aWNzICZhbXA7IG51bWVyaWNhbCBkYXRhPC9rZXl3b3JkPjwva2V5d29y
ZHM+PGRhdGVzPjx5ZWFyPjIwMTU8L3llYXI+PHB1Yi1kYXRlcz48ZGF0ZT5GZWIgMjA8L2RhdGU+
PC9wdWItZGF0ZXM+PC9kYXRlcz48aXNibj4xNDczLTU1NzEgKEVsZWN0cm9uaWMpJiN4RDswMjY5
LTkzNzAgKExpbmtpbmcpPC9pc2JuPjxhY2Nlc3Npb24tbnVtPjI1NTY1NDk2PC9hY2Nlc3Npb24t
bnVtPjx1cmxzPjxyZWxhdGVkLXVybHM+PHVybD5odHRwczovL3d3dy5uY2JpLm5sbS5uaWguZ292
L3B1Ym1lZC8yNTU2NTQ5NjwvdXJsPjwvcmVsYXRlZC11cmxzPjwvdXJscz48ZWxlY3Ryb25pYy1y
ZXNvdXJjZS1udW0+MTAuMTA5Ny9RQUQuMDAwMDAwMDAwMDAwMDU1OTwvZWxlY3Ryb25pYy1yZXNv
dXJjZS1udW0+PC9yZWNvcmQ+PC9DaXRlPjwvRW5kTm90ZT4A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WFyYW5lbGxvPC9BdXRob3I+PFllYXI+MjAwOTwvWWVh
cj48UmVjTnVtPjcwMDwvUmVjTnVtPjxEaXNwbGF5VGV4dD5bNywgOF08L0Rpc3BsYXlUZXh0Pjxy
ZWNvcmQ+PHJlYy1udW1iZXI+NzAwPC9yZWMtbnVtYmVyPjxmb3JlaWduLWtleXM+PGtleSBhcHA9
IkVOIiBkYi1pZD0iZXpzenBkdHg1MDI1NXplcGFhMnBzdmFkOXQ5ZnR6YWVzcDllIiB0aW1lc3Rh
bXA9IjE1MDYwODI2ODEiPjcwMDwva2V5PjwvZm9yZWlnbi1rZXlzPjxyZWYtdHlwZSBuYW1lPSJK
b3VybmFsIEFydGljbGUiPjE3PC9yZWYtdHlwZT48Y29udHJpYnV0b3JzPjxhdXRob3JzPjxhdXRo
b3I+Q2lhcmFuZWxsbywgQS4gTC48L2F1dGhvcj48YXV0aG9yPkNoYW5nLCBZLjwvYXV0aG9yPjxh
dXRob3I+TWFyZ3VsaXMsIEEuIFYuPC9hdXRob3I+PGF1dGhvcj5CZXJuc3RlaW4sIEEuPC9hdXRo
b3I+PGF1dGhvcj5CYXNzZXR0LCBJLiBWLjwvYXV0aG9yPjxhdXRob3I+TG9zaW5hLCBFLjwvYXV0
aG9yPjxhdXRob3I+V2FsZW5za3ksIFIuIFAuPC9hdXRob3I+PC9hdXRob3JzPjwvY29udHJpYnV0
b3JzPjxhdXRoLWFkZHJlc3M+VGhlIERpdmlzaW9uIG9mIEluZmVjdGlvdXMgRGlzZWFzZSwgTWFz
c2FjaHVzZXR0cyBHZW5lcmFsIEhvc3BpdGFsLCBCb3N0b24sIE1hc3NhY2h1c2V0dHMgMDIxMTQs
IFVTQS4gYWNpYXJhbmVsbG9AcGFydG5lcnMub3JnPC9hdXRoLWFkZHJlc3M+PHRpdGxlcz48dGl0
bGU+RWZmZWN0aXZlbmVzcyBvZiBwZWRpYXRyaWMgYW50aXJldHJvdmlyYWwgdGhlcmFweSBpbiBy
ZXNvdXJjZS1saW1pdGVkIHNldHRpbmdzOiBhIHN5c3RlbWF0aWMgcmV2aWV3IGFuZCBtZXRhLWFu
YWx5c2lzPC90aXRsZT48c2Vjb25kYXJ5LXRpdGxlPkNsaW4gSW5mZWN0IERpczwvc2Vjb25kYXJ5
LXRpdGxlPjwvdGl0bGVzPjxwZXJpb2RpY2FsPjxmdWxsLXRpdGxlPkNsaW4gSW5mZWN0IERpczwv
ZnVsbC10aXRsZT48L3BlcmlvZGljYWw+PHBhZ2VzPjE5MTUtMjc8L3BhZ2VzPjx2b2x1bWU+NDk8
L3ZvbHVtZT48bnVtYmVyPjEyPC9udW1iZXI+PGVkaXRpb24+MjAwOS8xMS8xODwvZWRpdGlvbj48
a2V5d29yZHM+PGtleXdvcmQ+QWRvbGVzY2VudDwva2V5d29yZD48a2V5d29yZD5BbnRpLUhJViBB
Z2VudHMvKnRoZXJhcGV1dGljIHVzZTwva2V5d29yZD48a2V5d29yZD5DRDQgTHltcGhvY3l0ZSBD
b3VudDwva2V5d29yZD48a2V5d29yZD5DaGlsZDwva2V5d29yZD48a2V5d29yZD5DaGlsZCwgUHJl
c2Nob29sPC9rZXl3b3JkPjxrZXl3b3JkPkhJViBJbmZlY3Rpb25zLypkcnVnIHRoZXJhcHkvaW1t
dW5vbG9neS92aXJvbG9neTwva2V5d29yZD48a2V5d29yZD5IZWFsdGggUmVzb3VyY2VzPC9rZXl3
b3JkPjxrZXl3b3JkPkh1bWFuczwva2V5d29yZD48a2V5d29yZD5JbmZhbnQ8L2tleXdvcmQ+PGtl
eXdvcmQ+SW5mYW50LCBOZXdib3JuPC9rZXl3b3JkPjxrZXl3b3JkPlJOQSwgVmlyYWwvYmxvb2Q8
L2tleXdvcmQ+PC9rZXl3b3Jkcz48ZGF0ZXM+PHllYXI+MjAwOTwveWVhcj48cHViLWRhdGVzPjxk
YXRlPkRlYyAxNTwvZGF0ZT48L3B1Yi1kYXRlcz48L2RhdGVzPjxpc2JuPjE1MzctNjU5MSAoRWxl
Y3Ryb25pYykmI3hEOzEwNTgtNDgzOCAoTGlua2luZyk8L2lzYm4+PGFjY2Vzc2lvbi1udW0+MTk5
MTY3OTg8L2FjY2Vzc2lvbi1udW0+PHVybHM+PHJlbGF0ZWQtdXJscz48dXJsPmh0dHBzOi8vd3d3
Lm5jYmkubmxtLm5paC5nb3YvcHVibWVkLzE5OTE2Nzk4PC91cmw+PC9yZWxhdGVkLXVybHM+PC91
cmxzPjxjdXN0b20yPlBNQzI3ODc3NTg8L2N1c3RvbTI+PGVsZWN0cm9uaWMtcmVzb3VyY2UtbnVt
PjEwLjEwODYvNjQ4MDc5PC9lbGVjdHJvbmljLXJlc291cmNlLW51bT48L3JlY29yZD48L0NpdGU+
PENpdGU+PEF1dGhvcj5Gb3g8L0F1dGhvcj48WWVhcj4yMDE1PC9ZZWFyPjxSZWNOdW0+MTIwMzwv
UmVjTnVtPjxyZWNvcmQ+PHJlYy1udW1iZXI+MTIwMzwvcmVjLW51bWJlcj48Zm9yZWlnbi1rZXlz
PjxrZXkgYXBwPSJFTiIgZGItaWQ9ImV6c3pwZHR4NTAyNTV6ZXBhYTJwc3ZhZDl0OWZ0emFlc3A5
ZSIgdGltZXN0YW1wPSIxNTA2MDgyNjgxIj4xMjAzPC9rZXk+PC9mb3JlaWduLWtleXM+PHJlZi10
eXBlIG5hbWU9IkpvdXJuYWwgQXJ0aWNsZSI+MTc8L3JlZi10eXBlPjxjb250cmlidXRvcnM+PGF1
dGhvcnM+PGF1dGhvcj5Gb3gsIE0uIFAuPC9hdXRob3I+PGF1dGhvcj5Sb3NlbiwgUy48L2F1dGhv
cj48L2F1dGhvcnM+PC9jb250cmlidXRvcnM+PGF1dGgtYWRkcmVzcz5hQ2VudGVyIGZvciBHbG9i
YWwgSGVhbHRoICZhbXA7IERldmVsb3BtZW50LCBCb3N0b24gVW5pdmVyc2l0eSBiRGVwYXJ0bWVu
dCBvZiBFcGlkZW1pb2xvZ3ksIEJvc3RvbiBVbml2ZXJzaXR5IFNjaG9vbCBvZiBQdWJsaWMgSGVh
bHRoLCBCb3N0b24sIE1hc3NhY2h1c2V0dHMsIFVTQSBjSGVhbHRoIEVjb25vbWljcyBhbmQgRXBp
ZGVtaW9sb2d5IFJlc2VhcmNoIE9mZmljZSwgRGVwYXJ0bWVudCBvZiBJbnRlcm5hbCBNZWRpY2lu
ZSwgU2Nob29sIG9mIENsaW5pY2FsIE1lZGljaW5lLCBGYWN1bHR5IG9mIEhlYWx0aCBTY2llbmNl
cywgVW5pdmVyc2l0eSBvZiB0aGUgV2l0d2F0ZXJzcmFuZCwgSm9oYW5uZXNidXJnLCBTb3V0aCBB
ZnJpY2EuPC9hdXRoLWFkZHJlc3M+PHRpdGxlcz48dGl0bGU+U3lzdGVtYXRpYyByZXZpZXcgb2Yg
cmV0ZW50aW9uIG9mIHBlZGlhdHJpYyBwYXRpZW50cyBvbiBISVYgdHJlYXRtZW50IGluIGxvdyBh
bmQgbWlkZGxlLWluY29tZSBjb3VudHJpZXMgMjAwOC0yMDEzPC90aXRsZT48c2Vjb25kYXJ5LXRp
dGxlPkFJRFM8L3NlY29uZGFyeS10aXRsZT48L3RpdGxlcz48cGVyaW9kaWNhbD48ZnVsbC10aXRs
ZT5BaWRzPC9mdWxsLXRpdGxlPjwvcGVyaW9kaWNhbD48cGFnZXM+NDkzLTUwMjwvcGFnZXM+PHZv
bHVtZT4yOTwvdm9sdW1lPjxudW1iZXI+NDwvbnVtYmVyPjxlZGl0aW9uPjIwMTUvMDEvMDg8L2Vk
aXRpb24+PGtleXdvcmRzPjxrZXl3b3JkPkFudGktSElWIEFnZW50cy8qdGhlcmFwZXV0aWMgdXNl
PC9rZXl3b3JkPjxrZXl3b3JkPipBbnRpcmV0cm92aXJhbCBUaGVyYXB5LCBIaWdobHkgQWN0aXZl
PC9rZXl3b3JkPjxrZXl3b3JkPkNoaWxkPC9rZXl3b3JkPjxrZXl3b3JkPkNoaWxkLCBQcmVzY2hv
b2w8L2tleXdvcmQ+PGtleXdvcmQ+RGV2ZWxvcGluZyBDb3VudHJpZXMvKnN0YXRpc3RpY3MgJmFt
cDsgbnVtZXJpY2FsIGRhdGE8L2tleXdvcmQ+PGtleXdvcmQ+SElWIEluZmVjdGlvbnMvKmRydWcg
dGhlcmFweS9lcGlkZW1pb2xvZ3k8L2tleXdvcmQ+PGtleXdvcmQ+SHVtYW5zPC9rZXl3b3JkPjxr
ZXl3b3JkPkxvc3QgdG8gRm9sbG93LVVwPC9rZXl3b3JkPjxrZXl3b3JkPk1lZGljYXRpb24gQWRo
ZXJlbmNlLypzdGF0aXN0aWNzICZhbXA7IG51bWVyaWNhbCBkYXRhPC9rZXl3b3JkPjwva2V5d29y
ZHM+PGRhdGVzPjx5ZWFyPjIwMTU8L3llYXI+PHB1Yi1kYXRlcz48ZGF0ZT5GZWIgMjA8L2RhdGU+
PC9wdWItZGF0ZXM+PC9kYXRlcz48aXNibj4xNDczLTU1NzEgKEVsZWN0cm9uaWMpJiN4RDswMjY5
LTkzNzAgKExpbmtpbmcpPC9pc2JuPjxhY2Nlc3Npb24tbnVtPjI1NTY1NDk2PC9hY2Nlc3Npb24t
bnVtPjx1cmxzPjxyZWxhdGVkLXVybHM+PHVybD5odHRwczovL3d3dy5uY2JpLm5sbS5uaWguZ292
L3B1Ym1lZC8yNTU2NTQ5NjwvdXJsPjwvcmVsYXRlZC11cmxzPjwvdXJscz48ZWxlY3Ryb25pYy1y
ZXNvdXJjZS1udW0+MTAuMTA5Ny9RQUQuMDAwMDAwMDAwMDAwMDU1OTwvZWxlY3Ryb25pYy1yZXNv
dXJjZS1udW0+PC9yZWNvcmQ+PC9DaXRlPjwvRW5kTm90ZT4A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7, 8]</w:t>
            </w:r>
            <w:r w:rsidRPr="002C3700">
              <w:rPr>
                <w:rFonts w:ascii="Times New Roman" w:hAnsi="Times New Roman" w:cs="Times New Roman"/>
                <w:color w:val="000000" w:themeColor="text1"/>
                <w:sz w:val="22"/>
                <w:szCs w:val="22"/>
              </w:rPr>
              <w:fldChar w:fldCharType="end"/>
            </w:r>
          </w:p>
        </w:tc>
      </w:tr>
    </w:tbl>
    <w:p w14:paraId="50032D09" w14:textId="76B0275E" w:rsidR="003741A4" w:rsidRPr="002C3700" w:rsidRDefault="003741A4" w:rsidP="003741A4">
      <w:pPr>
        <w:rPr>
          <w:rFonts w:ascii="Times New Roman" w:hAnsi="Times New Roman" w:cs="Times New Roman"/>
          <w:color w:val="000000" w:themeColor="text1"/>
          <w:sz w:val="22"/>
          <w:szCs w:val="22"/>
        </w:rPr>
      </w:pPr>
    </w:p>
    <w:p w14:paraId="0BFFE02A" w14:textId="77777777" w:rsidR="00C54880" w:rsidRPr="002C3700" w:rsidRDefault="00C54880" w:rsidP="00B47071">
      <w:pPr>
        <w:rPr>
          <w:rFonts w:ascii="Times New Roman" w:hAnsi="Times New Roman" w:cs="Times New Roman"/>
          <w:b/>
          <w:color w:val="000000" w:themeColor="text1"/>
          <w:sz w:val="22"/>
          <w:szCs w:val="22"/>
        </w:rPr>
        <w:sectPr w:rsidR="00C54880" w:rsidRPr="002C3700" w:rsidSect="003741A4">
          <w:footerReference w:type="even" r:id="rId8"/>
          <w:footerReference w:type="default" r:id="rId9"/>
          <w:pgSz w:w="15840" w:h="12240" w:orient="landscape"/>
          <w:pgMar w:top="720" w:right="720" w:bottom="720" w:left="720" w:header="432" w:footer="432" w:gutter="0"/>
          <w:cols w:space="720"/>
          <w:docGrid w:linePitch="360"/>
        </w:sectPr>
      </w:pPr>
    </w:p>
    <w:tbl>
      <w:tblPr>
        <w:tblW w:w="14400" w:type="dxa"/>
        <w:tblInd w:w="-5" w:type="dxa"/>
        <w:tblLayout w:type="fixed"/>
        <w:tblLook w:val="04A0" w:firstRow="1" w:lastRow="0" w:firstColumn="1" w:lastColumn="0" w:noHBand="0" w:noVBand="1"/>
      </w:tblPr>
      <w:tblGrid>
        <w:gridCol w:w="6502"/>
        <w:gridCol w:w="1834"/>
        <w:gridCol w:w="34"/>
        <w:gridCol w:w="1800"/>
        <w:gridCol w:w="2160"/>
        <w:gridCol w:w="2070"/>
      </w:tblGrid>
      <w:tr w:rsidR="002C3700" w:rsidRPr="002C3700" w14:paraId="47972A73" w14:textId="77777777" w:rsidTr="00A52C6F">
        <w:tc>
          <w:tcPr>
            <w:tcW w:w="14400" w:type="dxa"/>
            <w:gridSpan w:val="6"/>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24E385F7" w14:textId="27D75C62" w:rsidR="003741A4" w:rsidRPr="002C3700" w:rsidRDefault="003741A4" w:rsidP="00B47071">
            <w:pPr>
              <w:rPr>
                <w:rFonts w:ascii="Times New Roman" w:hAnsi="Times New Roman" w:cs="Times New Roman"/>
                <w:b/>
                <w:color w:val="000000" w:themeColor="text1"/>
                <w:sz w:val="22"/>
                <w:szCs w:val="22"/>
              </w:rPr>
            </w:pPr>
            <w:proofErr w:type="spellStart"/>
            <w:r w:rsidRPr="002C3700">
              <w:rPr>
                <w:rFonts w:ascii="Times New Roman" w:hAnsi="Times New Roman" w:cs="Times New Roman"/>
                <w:b/>
                <w:color w:val="000000" w:themeColor="text1"/>
                <w:sz w:val="22"/>
                <w:szCs w:val="22"/>
              </w:rPr>
              <w:lastRenderedPageBreak/>
              <w:t>Ic</w:t>
            </w:r>
            <w:proofErr w:type="spellEnd"/>
            <w:r w:rsidRPr="002C3700">
              <w:rPr>
                <w:rFonts w:ascii="Times New Roman" w:hAnsi="Times New Roman" w:cs="Times New Roman"/>
                <w:b/>
                <w:color w:val="000000" w:themeColor="text1"/>
                <w:sz w:val="22"/>
                <w:szCs w:val="22"/>
              </w:rPr>
              <w:t xml:space="preserve">. </w:t>
            </w:r>
            <w:r w:rsidR="00A91150" w:rsidRPr="002C3700">
              <w:rPr>
                <w:rFonts w:ascii="Times New Roman" w:hAnsi="Times New Roman" w:cs="Times New Roman"/>
                <w:b/>
                <w:color w:val="000000" w:themeColor="text1"/>
                <w:sz w:val="22"/>
                <w:szCs w:val="22"/>
              </w:rPr>
              <w:t>Peri- and postnatal</w:t>
            </w:r>
            <w:r w:rsidRPr="002C3700">
              <w:rPr>
                <w:rFonts w:ascii="Times New Roman" w:hAnsi="Times New Roman" w:cs="Times New Roman"/>
                <w:b/>
                <w:color w:val="000000" w:themeColor="text1"/>
                <w:sz w:val="22"/>
                <w:szCs w:val="22"/>
              </w:rPr>
              <w:t xml:space="preserve"> transmission parameters</w:t>
            </w:r>
          </w:p>
        </w:tc>
      </w:tr>
      <w:tr w:rsidR="002C3700" w:rsidRPr="002C3700" w14:paraId="55C8EA50" w14:textId="77777777" w:rsidTr="00A52C6F">
        <w:tc>
          <w:tcPr>
            <w:tcW w:w="6502" w:type="dxa"/>
            <w:tcBorders>
              <w:top w:val="single" w:sz="8" w:space="0" w:color="auto"/>
              <w:left w:val="single" w:sz="4" w:space="0" w:color="auto"/>
              <w:bottom w:val="single" w:sz="4" w:space="0" w:color="auto"/>
              <w:right w:val="nil"/>
            </w:tcBorders>
            <w:shd w:val="clear" w:color="auto" w:fill="F2F2F2" w:themeFill="background1" w:themeFillShade="F2"/>
          </w:tcPr>
          <w:p w14:paraId="0D444FD4"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gridSpan w:val="3"/>
            <w:tcBorders>
              <w:top w:val="single" w:sz="8" w:space="0" w:color="auto"/>
              <w:left w:val="nil"/>
              <w:bottom w:val="single" w:sz="4" w:space="0" w:color="auto"/>
              <w:right w:val="nil"/>
            </w:tcBorders>
            <w:shd w:val="clear" w:color="auto" w:fill="F2F2F2" w:themeFill="background1" w:themeFillShade="F2"/>
          </w:tcPr>
          <w:p w14:paraId="10B72786"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 xml:space="preserve">Base case value </w:t>
            </w:r>
          </w:p>
        </w:tc>
        <w:tc>
          <w:tcPr>
            <w:tcW w:w="2160" w:type="dxa"/>
            <w:tcBorders>
              <w:top w:val="single" w:sz="8" w:space="0" w:color="auto"/>
              <w:left w:val="nil"/>
              <w:bottom w:val="single" w:sz="4" w:space="0" w:color="auto"/>
              <w:right w:val="nil"/>
            </w:tcBorders>
            <w:shd w:val="clear" w:color="auto" w:fill="F2F2F2" w:themeFill="background1" w:themeFillShade="F2"/>
          </w:tcPr>
          <w:p w14:paraId="5D73F94C"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8" w:space="0" w:color="auto"/>
              <w:left w:val="nil"/>
              <w:bottom w:val="single" w:sz="4" w:space="0" w:color="auto"/>
              <w:right w:val="single" w:sz="4" w:space="0" w:color="auto"/>
            </w:tcBorders>
            <w:shd w:val="clear" w:color="auto" w:fill="F2F2F2" w:themeFill="background1" w:themeFillShade="F2"/>
          </w:tcPr>
          <w:p w14:paraId="452FCC99"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5D3B4E30" w14:textId="77777777" w:rsidTr="00B47071">
        <w:tc>
          <w:tcPr>
            <w:tcW w:w="6502" w:type="dxa"/>
            <w:tcBorders>
              <w:top w:val="single" w:sz="4" w:space="0" w:color="auto"/>
              <w:left w:val="single" w:sz="4" w:space="0" w:color="auto"/>
              <w:bottom w:val="nil"/>
              <w:right w:val="nil"/>
            </w:tcBorders>
          </w:tcPr>
          <w:p w14:paraId="17D1EC03" w14:textId="257998C8"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Intrauterine (IU)/intrapartum (IP) </w:t>
            </w:r>
            <w:r w:rsidR="00A91150" w:rsidRPr="002C3700">
              <w:rPr>
                <w:rFonts w:ascii="Times New Roman" w:hAnsi="Times New Roman" w:cs="Times New Roman"/>
                <w:color w:val="000000" w:themeColor="text1"/>
                <w:sz w:val="22"/>
                <w:szCs w:val="22"/>
              </w:rPr>
              <w:t>HIV transmission</w:t>
            </w:r>
            <w:r w:rsidRPr="002C3700">
              <w:rPr>
                <w:rFonts w:ascii="Times New Roman" w:hAnsi="Times New Roman" w:cs="Times New Roman"/>
                <w:color w:val="000000" w:themeColor="text1"/>
                <w:sz w:val="22"/>
                <w:szCs w:val="22"/>
              </w:rPr>
              <w:t xml:space="preserve"> – </w:t>
            </w:r>
          </w:p>
          <w:p w14:paraId="6B57E69C" w14:textId="77777777" w:rsidR="003741A4" w:rsidRPr="002C3700" w:rsidRDefault="003741A4" w:rsidP="00B47071">
            <w:pPr>
              <w:ind w:firstLine="17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0% IU, 40% IP, one-time risk), %</w:t>
            </w:r>
          </w:p>
        </w:tc>
        <w:tc>
          <w:tcPr>
            <w:tcW w:w="1868" w:type="dxa"/>
            <w:gridSpan w:val="2"/>
            <w:tcBorders>
              <w:top w:val="single" w:sz="4" w:space="0" w:color="auto"/>
              <w:left w:val="nil"/>
              <w:bottom w:val="nil"/>
              <w:right w:val="nil"/>
            </w:tcBorders>
          </w:tcPr>
          <w:p w14:paraId="2636DF5E" w14:textId="4954F72F" w:rsidR="003741A4" w:rsidRPr="002C3700" w:rsidRDefault="003741A4" w:rsidP="00B47071">
            <w:pPr>
              <w:jc w:val="center"/>
              <w:rPr>
                <w:rFonts w:ascii="Times New Roman" w:hAnsi="Times New Roman" w:cs="Times New Roman"/>
                <w:color w:val="000000" w:themeColor="text1"/>
                <w:sz w:val="22"/>
                <w:szCs w:val="22"/>
                <w:u w:val="single"/>
              </w:rPr>
            </w:pPr>
          </w:p>
        </w:tc>
        <w:tc>
          <w:tcPr>
            <w:tcW w:w="1800" w:type="dxa"/>
            <w:tcBorders>
              <w:top w:val="single" w:sz="4" w:space="0" w:color="auto"/>
              <w:left w:val="nil"/>
              <w:bottom w:val="nil"/>
              <w:right w:val="nil"/>
            </w:tcBorders>
          </w:tcPr>
          <w:p w14:paraId="2223D3D2" w14:textId="75048450" w:rsidR="003741A4" w:rsidRPr="002C3700" w:rsidRDefault="003741A4" w:rsidP="00B47071">
            <w:pPr>
              <w:jc w:val="center"/>
              <w:rPr>
                <w:rFonts w:ascii="Times New Roman" w:hAnsi="Times New Roman" w:cs="Times New Roman"/>
                <w:color w:val="000000" w:themeColor="text1"/>
                <w:sz w:val="22"/>
                <w:szCs w:val="22"/>
                <w:u w:val="single"/>
              </w:rPr>
            </w:pPr>
          </w:p>
        </w:tc>
        <w:tc>
          <w:tcPr>
            <w:tcW w:w="2160" w:type="dxa"/>
            <w:tcBorders>
              <w:top w:val="single" w:sz="4" w:space="0" w:color="auto"/>
              <w:left w:val="nil"/>
              <w:bottom w:val="nil"/>
              <w:right w:val="nil"/>
            </w:tcBorders>
          </w:tcPr>
          <w:p w14:paraId="5381DB61" w14:textId="77777777" w:rsidR="003741A4" w:rsidRPr="002C3700" w:rsidRDefault="003741A4" w:rsidP="00B47071">
            <w:pPr>
              <w:jc w:val="center"/>
              <w:rPr>
                <w:rFonts w:ascii="Times New Roman" w:hAnsi="Times New Roman" w:cs="Times New Roman"/>
                <w:color w:val="000000" w:themeColor="text1"/>
                <w:sz w:val="22"/>
                <w:szCs w:val="22"/>
                <w:u w:val="single"/>
              </w:rPr>
            </w:pPr>
          </w:p>
        </w:tc>
        <w:tc>
          <w:tcPr>
            <w:tcW w:w="2070" w:type="dxa"/>
            <w:tcBorders>
              <w:top w:val="single" w:sz="4" w:space="0" w:color="auto"/>
              <w:left w:val="nil"/>
              <w:bottom w:val="nil"/>
              <w:right w:val="single" w:sz="4" w:space="0" w:color="auto"/>
            </w:tcBorders>
          </w:tcPr>
          <w:p w14:paraId="37CA0C01" w14:textId="77777777" w:rsidR="003741A4" w:rsidRPr="002C3700" w:rsidRDefault="003741A4" w:rsidP="00B47071">
            <w:pPr>
              <w:rPr>
                <w:rFonts w:ascii="Times New Roman" w:hAnsi="Times New Roman" w:cs="Times New Roman"/>
                <w:color w:val="000000" w:themeColor="text1"/>
                <w:sz w:val="22"/>
                <w:szCs w:val="22"/>
              </w:rPr>
            </w:pPr>
          </w:p>
        </w:tc>
      </w:tr>
      <w:tr w:rsidR="002C3700" w:rsidRPr="002C3700" w14:paraId="7064EC70" w14:textId="77777777" w:rsidTr="00A317A0">
        <w:tc>
          <w:tcPr>
            <w:tcW w:w="6502" w:type="dxa"/>
            <w:tcBorders>
              <w:top w:val="nil"/>
              <w:left w:val="single" w:sz="4" w:space="0" w:color="auto"/>
              <w:bottom w:val="nil"/>
              <w:right w:val="nil"/>
            </w:tcBorders>
          </w:tcPr>
          <w:p w14:paraId="473380BF" w14:textId="098AEEB6" w:rsidR="004A0A3D" w:rsidRPr="002C3700" w:rsidRDefault="004A0A3D"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n ART - suppressed (</w:t>
            </w:r>
            <w:r w:rsidR="00A91150" w:rsidRPr="002C3700">
              <w:rPr>
                <w:rFonts w:ascii="Times New Roman" w:hAnsi="Times New Roman" w:cs="Times New Roman"/>
                <w:color w:val="000000" w:themeColor="text1"/>
                <w:sz w:val="22"/>
                <w:szCs w:val="22"/>
              </w:rPr>
              <w:t>HIV RNA</w:t>
            </w:r>
            <w:r w:rsidRPr="002C3700">
              <w:rPr>
                <w:rFonts w:ascii="Times New Roman" w:hAnsi="Times New Roman" w:cs="Times New Roman"/>
                <w:color w:val="000000" w:themeColor="text1"/>
                <w:sz w:val="22"/>
                <w:szCs w:val="22"/>
              </w:rPr>
              <w:t xml:space="preserve"> &lt;50 copies/mL)</w:t>
            </w:r>
          </w:p>
        </w:tc>
        <w:tc>
          <w:tcPr>
            <w:tcW w:w="3668" w:type="dxa"/>
            <w:gridSpan w:val="3"/>
            <w:tcBorders>
              <w:top w:val="nil"/>
              <w:left w:val="nil"/>
              <w:bottom w:val="nil"/>
              <w:right w:val="nil"/>
            </w:tcBorders>
            <w:shd w:val="clear" w:color="auto" w:fill="auto"/>
          </w:tcPr>
          <w:p w14:paraId="0E7C12B4" w14:textId="1E9B7068"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44</w:t>
            </w:r>
          </w:p>
        </w:tc>
        <w:tc>
          <w:tcPr>
            <w:tcW w:w="2160" w:type="dxa"/>
            <w:tcBorders>
              <w:top w:val="nil"/>
              <w:left w:val="nil"/>
              <w:bottom w:val="nil"/>
              <w:right w:val="nil"/>
            </w:tcBorders>
            <w:shd w:val="clear" w:color="auto" w:fill="auto"/>
          </w:tcPr>
          <w:p w14:paraId="48E62F26" w14:textId="0E3DA2A7"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DC52D8" w:rsidRPr="002C3700">
              <w:rPr>
                <w:rFonts w:ascii="Times New Roman" w:hAnsi="Times New Roman" w:cs="Times New Roman"/>
                <w:color w:val="000000" w:themeColor="text1"/>
                <w:sz w:val="22"/>
                <w:szCs w:val="22"/>
              </w:rPr>
              <w:t>00</w:t>
            </w:r>
            <w:r w:rsidRPr="002C3700">
              <w:rPr>
                <w:rFonts w:ascii="Times New Roman" w:hAnsi="Times New Roman" w:cs="Times New Roman"/>
                <w:color w:val="000000" w:themeColor="text1"/>
                <w:sz w:val="22"/>
                <w:szCs w:val="22"/>
              </w:rPr>
              <w:t>-</w:t>
            </w:r>
            <w:r w:rsidR="00DC52D8"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DC52D8" w:rsidRPr="002C3700">
              <w:rPr>
                <w:rFonts w:ascii="Times New Roman" w:hAnsi="Times New Roman" w:cs="Times New Roman"/>
                <w:color w:val="000000" w:themeColor="text1"/>
                <w:sz w:val="22"/>
                <w:szCs w:val="22"/>
              </w:rPr>
              <w:t>88</w:t>
            </w:r>
          </w:p>
        </w:tc>
        <w:tc>
          <w:tcPr>
            <w:tcW w:w="2070" w:type="dxa"/>
            <w:tcBorders>
              <w:top w:val="nil"/>
              <w:left w:val="nil"/>
              <w:bottom w:val="nil"/>
              <w:right w:val="single" w:sz="4" w:space="0" w:color="auto"/>
            </w:tcBorders>
          </w:tcPr>
          <w:p w14:paraId="41ABA1A4" w14:textId="157BCDA9" w:rsidR="004A0A3D" w:rsidRPr="002C3700" w:rsidRDefault="004A0A3D"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NYW5kZWxicm90PC9BdXRob3I+PFllYXI+MjAxNTwvWWVh
cj48UmVjTnVtPjE2PC9SZWNOdW0+PERpc3BsYXlUZXh0Pls5LTE0XTwvRGlzcGxheVRleHQ+PHJl
Y29yZD48cmVjLW51bWJlcj4xNjwvcmVjLW51bWJlcj48Zm9yZWlnbi1rZXlzPjxrZXkgYXBwPSJF
TiIgZGItaWQ9InBlcHd0dzBwYjB6dzk4ZTBwZGNwZjlmOGRkd3N2ZWZhMmU1cCIgdGltZXN0YW1w
PSIxNTQzNjEzNjkwIj4xNjwva2V5PjwvZm9yZWlnbi1rZXlzPjxyZWYtdHlwZSBuYW1lPSJKb3Vy
bmFsIEFydGljbGUiPjE3PC9yZWYtdHlwZT48Y29udHJpYnV0b3JzPjxhdXRob3JzPjxhdXRob3I+
TWFuZGVsYnJvdCwgTC48L2F1dGhvcj48YXV0aG9yPlR1YmlhbmEsIFIuPC9hdXRob3I+PGF1dGhv
cj5MZSBDaGVuYWRlYywgSi48L2F1dGhvcj48YXV0aG9yPkRvbGxmdXMsIEMuPC9hdXRob3I+PGF1
dGhvcj5GYXllLCBBLjwvYXV0aG9yPjxhdXRob3I+UGFubmllciwgRS48L2F1dGhvcj48YXV0aG9y
Pk1hdGhlcm9uLCBTLjwvYXV0aG9yPjxhdXRob3I+S2h1b25nLCBNLiBBLjwvYXV0aG9yPjxhdXRo
b3I+R2FycmFpdCwgVi48L2F1dGhvcj48YXV0aG9yPlJlbGlxdWV0LCBWLjwvYXV0aG9yPjxhdXRo
b3I+RGV2aWRhcywgQS48L2F1dGhvcj48YXV0aG9yPkJlcnJlYmksIEEuPC9hdXRob3I+PGF1dGhv
cj5BbGxpc3ksIEMuPC9hdXRob3I+PGF1dGhvcj5FbGxlYXUsIEMuPC9hdXRob3I+PGF1dGhvcj5B
cnZpZXV4LCBDLjwvYXV0aG9yPjxhdXRob3I+Um91emlvdXgsIEMuPC9hdXRob3I+PGF1dGhvcj5X
YXJzemF3c2tpLCBKLjwvYXV0aG9yPjxhdXRob3I+QmxhbmNoZSwgUy48L2F1dGhvcj48YXV0aG9y
PkFucnMtRXBmIFN0dWR5IEdyb3VwPC9hdXRob3I+PC9hdXRob3JzPjwvY29udHJpYnV0b3JzPjxh
dXRoLWFkZHJlc3M+T2JzdGV0cmljcy1HeW5lY29sb2d5IERlcGFydG1lbnQsIEhvcGl0YWwgTG91
aXMgTW91cmllciwgSG9waXRhdXggVW5pdmVyc2l0YWlyZXMgUGFyaXMgTm9yZCBWYWwgZGUgU2Vp
bmUsIEFzc2lzdGFuY2UgUHVibGlxdWUtSG9waXRhdXggZGUgUGFyaXMsIENvbG9tYmVzIENFU1As
IElOU0VSTSBVMTAxOCBVbml2ZXJzaXRlIFBhcmlzIERpZGVyb3QgUmlza3MgaW4gUHJlZ25hbmN5
IFVuaXZlcnNpdHkgRGVwYXJ0bWVudC4mI3hEO0luZmVjdGlvdXMgRGlzZWFzZXMgRGVwYXJ0bWVu
dCwgSG9waXRhbCBQaXRpZSBTYWxwZXRyaWVyZSBhbmQgVW5pdmVyc2l0ZSBQaWVycmUgZXQgTWFy
aWUgQ3VyaWUgSU5TRVJNLSBVTVJfUyA5NDMgUGllcnJlIExvdWlzIEluc3RpdHV0ZSBvZiBFcGlk
ZW1pb2xvZ3kgYW5kIFB1YmxpYyBIZWFsdGguJiN4RDtDZXNwLCBpbnNlcm0gdTEwMTguJiN4RDtQ
ZWRpYXRyaWMgSGVtYXRvLU9uY29sb2d5IERlcGFydG1lbnQsIEhvcGl0YWwgVHJvdXNzZWF1LiYj
eEQ7VW5pdmVyc2l0ZSBQYXJpcyBEaWRlcm90IEluZmVjdGlvdXMgRGlzZWFzZXMgRGVwYXJ0bWVu
dCwgQmljaGF0LUNsYXVkZSBCZXJuYXJkLCBIb3BpdGF1eCBVbml2ZXJzaXRhaXJlcyBQYXJpcyBO
b3JkIFZhbCBkZSBTZWluZS4mI3hEO1Jpc2tzIGluIFByZWduYW5jeSBVbml2ZXJzaXR5IERlcGFy
dG1lbnQsIE9ic3RldHJpY3MtR3luZWNvbG9neSBEZXBhcnRtZW50LCBIb3BpdGFsIENvY2hpbiBQ
b3J0IFJveWFsLiYjeEQ7VW5pdmVyc2l0ZSBQYXJpcyBEaWRlcm90IFBlZGlhdHJpY3MgRGVwYXJ0
bWVudCwgSG9waXRhbCBSb2JlcnQgRGVicmUmI3hEO0luZmVjdGlvdXMgRGlzZWFzZXMgRGVwYXJ0
bWVudCwgSG9waXRhbCBEZWxhZm9udGFpbmUsIFNhaW50IERlbmlzLiYjeEQ7SW50ZXJuYWwgTWVk
aWNpbmUgRGVwYXJ0bWVudCwgSG9waXRhbCBJbnRlcmNvbW11bmFsIGRlIENyZXRlaWwuJiN4RDtJ
bmZlY3Rpb3VzIERpc2Vhc2VzIERlcGFydG1lbnQsIENlbnRyZSBIb3NwaXRhbGllciBVbml2ZXJz
aXRhaXJlIGRlIE5hbnRlcy4mI3hEO0luZmVjdGlvdXMgRGlzZWFzZXMgRGVwYXJ0bWVudCwgSG9w
aXRhbCBTdWQgRnJhbmNpbGllbiwgRXZyeS4mI3hEO09ic3RldHJpY3MtR3luZWNvbG9neSBEZXBh
cnRtZW50LCBDZW50cmUgSG9zcGl0YWxpZXIgVW5pdmVyc2l0YWlyZSBkZSBUb3Vsb3VzZSwgTWF0
ZXJuaXRlIFBhdWxlIGRlIFZpZ3VpZXIuJiN4RDtQZWRpYXRyaWNzIERlcGFydG1lbnQsIEhvcGl0
YWwgZCZhcG9zO0FyZ2VudGV1aWwuJiN4RDtQZWRpYXRyaWNzIERlcGFydG1lbnQsIENlbnRyZSBI
b3NwaXRhbGllciBVbml2ZXJzaXRhaXJlIGRlIEJvcmRlYXV4LiYjeEQ7SW5mZWN0aW91cyBEaXNl
YXNlcyBEZXBhcnRtZW50LCBDZW50cmUgSG9zcGl0YWxpZXIgVW5pdmVyc2l0YWlyZSBkZSBSZW5u
ZXMsIEZyYW5jZS4mI3hEO0VBIDM2MTAgSU5TRVJNIFZpcm9sb2d5IExhYm9yYXRvcnkuJiN4RDtD
RVNQLCBJTlNFUk0gVTEwMTggSG9waXRhbCBCaWNldHJlLCBBc3Npc3RhbmNlIFB1YmxpcXVlLUhv
cGl0YXV4IGRlIFBhcmlzIFVuaXZlcnNpdGUgUGFyaXMgU3VkLCBMZSBLcmVtbGluLUJpY2V0cmUu
JiN4RDtFQSBQaGFybWFjb2xvZ2llLCBJTlNFUk0sIFVuaXZlcnNpdGUgUGFyaXMgRGVzY2FydGVz
LCBTb3Jib25uZSBQYXJpcy1DaXRlIFBlZGlhdHJpYyBJbW11bm9sb2d5IERlcGFydG1lbnQsIEhv
cGl0YWwgTmVja2VyIEVuZmFudHMgTWFsYWRlcywgQXNzaXN0YW5jZSBQdWJsaXF1ZS1Ib3BpdGF1
eCBkZSBQYXJpcy48L2F1dGgtYWRkcmVzcz48dGl0bGVzPjx0aXRsZT5ObyBwZXJpbmF0YWwgSElW
LTEgdHJhbnNtaXNzaW9uIGZyb20gd29tZW4gd2l0aCBlZmZlY3RpdmUgYW50aXJldHJvdmlyYWwg
dGhlcmFweSBzdGFydGluZyBiZWZvcmUgY29uY2VwdGlvbjwvdGl0bGU+PHNlY29uZGFyeS10aXRs
ZT5DbGluIEluZmVjdCBEaXM8L3NlY29uZGFyeS10aXRsZT48L3RpdGxlcz48cGVyaW9kaWNhbD48
ZnVsbC10aXRsZT5DbGluIEluZmVjdCBEaXM8L2Z1bGwtdGl0bGU+PC9wZXJpb2RpY2FsPjxwYWdl
cz4xNzE1LTI1PC9wYWdlcz48dm9sdW1lPjYxPC92b2x1bWU+PG51bWJlcj4xMTwvbnVtYmVyPjxl
ZGl0aW9uPjIwMTUvMDcvMjM8L2VkaXRpb24+PGtleXdvcmRzPjxrZXl3b3JkPkFkdWx0PC9rZXl3
b3JkPjxrZXl3b3JkPkFudGktSElWIEFnZW50cy8qYWRtaW5pc3RyYXRpb24gJmFtcDsgZG9zYWdl
PC9rZXl3b3JkPjxrZXl3b3JkPkFudGlyZXRyb3ZpcmFsIFRoZXJhcHksIEhpZ2hseSBBY3RpdmU8
L2tleXdvcmQ+PGtleXdvcmQ+Qmxvb2Qvdmlyb2xvZ3k8L2tleXdvcmQ+PGtleXdvcmQ+Q29ob3J0
IFN0dWRpZXM8L2tleXdvcmQ+PGtleXdvcmQ+RHJ1ZyBBZG1pbmlzdHJhdGlvbiBTY2hlZHVsZTwv
a2V5d29yZD48a2V5d29yZD5GZW1hbGU8L2tleXdvcmQ+PGtleXdvcmQ+RmVydGlsaXphdGlvbjwv
a2V5d29yZD48a2V5d29yZD5Gb2xsb3ctVXAgU3R1ZGllczwva2V5d29yZD48a2V5d29yZD5GcmFu
Y2U8L2tleXdvcmQ+PGtleXdvcmQ+SElWIEluZmVjdGlvbnMvZHJ1ZyB0aGVyYXB5LypwcmV2ZW50
aW9uICZhbXA7IGNvbnRyb2wvKnRyYW5zbWlzc2lvbi92aXJvbG9neTwva2V5d29yZD48a2V5d29y
ZD5ISVYtMS8qcGh5c2lvbG9neTwva2V5d29yZD48a2V5d29yZD5IdW1hbnM8L2tleXdvcmQ+PGtl
eXdvcmQ+SW5mYW50PC9rZXl3b3JkPjxrZXl3b3JkPkluZmVjdGlvdXMgRGlzZWFzZSBUcmFuc21p
c3Npb24sIFZlcnRpY2FsLypwcmV2ZW50aW9uICZhbXA7IGNvbnRyb2wvc3RhdGlzdGljcyAmYW1w
Ozwva2V5d29yZD48a2V5d29yZD5udW1lcmljYWwgZGF0YTwva2V5d29yZD48a2V5d29yZD5QcmVn
bmFuY3k8L2tleXdvcmQ+PGtleXdvcmQ+UHJlZ25hbmN5IENvbXBsaWNhdGlvbnMsIEluZmVjdGlv
dXMvKmRydWcgdGhlcmFweTwva2V5d29yZD48a2V5d29yZD5Qcm9zcGVjdGl2ZSBTdHVkaWVzPC9r
ZXl3b3JkPjxrZXl3b3JkPlZpcmFsIExvYWQ8L2tleXdvcmQ+PGtleXdvcmQ+WW91bmcgQWR1bHQ8
L2tleXdvcmQ+PGtleXdvcmQ+SGl2PC9rZXl3b3JkPjxrZXl3b3JkPmFudGlyZXRyb3ZpcmFsIHRo
ZXJhcHk8L2tleXdvcmQ+PGtleXdvcmQ+bW90aGVyLXRvLWNoaWxkIHRyYW5zbWlzc2lvbjwva2V5
d29yZD48a2V5d29yZD50cmVhdG1lbnQgYXMgcHJldmVudGlvbjwva2V5d29yZD48L2tleXdvcmRz
PjxkYXRlcz48eWVhcj4yMDE1PC95ZWFyPjxwdWItZGF0ZXM+PGRhdGU+RGVjIDAxPC9kYXRlPjwv
cHViLWRhdGVzPjwvZGF0ZXM+PGlzYm4+MTUzNy02NTkxIChFbGVjdHJvbmljKSYjeEQ7MTA1OC00
ODM4IChMaW5raW5nKTwvaXNibj48YWNjZXNzaW9uLW51bT4yNjE5Nzg0NDwvYWNjZXNzaW9uLW51
bT48dXJscz48cmVsYXRlZC11cmxzPjx1cmw+aHR0cHM6Ly93d3cubmNiaS5ubG0ubmloLmdvdi9w
dWJtZWQvMjYxOTc4NDQ8L3VybD48L3JlbGF0ZWQtdXJscz48L3VybHM+PGVsZWN0cm9uaWMtcmVz
b3VyY2UtbnVtPjEwLjEwOTMvY2lkL2NpdjU3ODwvZWxlY3Ryb25pYy1yZXNvdXJjZS1udW0+PC9y
ZWNvcmQ+PC9DaXRlPjxDaXRlPjxBdXRob3I+TXllcjwvQXV0aG9yPjxZZWFyPjIwMTc8L1llYXI+
PFJlY051bT4xNzwvUmVjTnVtPjxyZWNvcmQ+PHJlYy1udW1iZXI+MTc8L3JlYy1udW1iZXI+PGZv
cmVpZ24ta2V5cz48a2V5IGFwcD0iRU4iIGRiLWlkPSJwZXB3dHcwcGIwenc5OGUwcGRjcGY5Zjhk
ZHdzdmVmYTJlNXAiIHRpbWVzdGFtcD0iMTU0MzYxMzY5MCI+MTc8L2tleT48L2ZvcmVpZ24ta2V5
cz48cmVmLXR5cGUgbmFtZT0iSm91cm5hbCBBcnRpY2xlIj4xNzwvcmVmLXR5cGU+PGNvbnRyaWJ1
dG9ycz48YXV0aG9ycz48YXV0aG9yPk15ZXIsIEwuPC9hdXRob3I+PGF1dGhvcj5QaGlsbGlwcywg
VC4gSy48L2F1dGhvcj48YXV0aG9yPk1jSW50eXJlLCBKLiBBLjwvYXV0aG9yPjxhdXRob3I+SHNp
YW8sIE4uIFkuPC9hdXRob3I+PGF1dGhvcj5QZXRybywgRy48L2F1dGhvcj48YXV0aG9yPlplcmJl
LCBBLjwvYXV0aG9yPjxhdXRob3I+UmFtaml0aCwgSi48L2F1dGhvcj48YXV0aG9yPkJla2tlciwg
TC4gRy48L2F1dGhvcj48YXV0aG9yPkFicmFtcywgRS4gSi48L2F1dGhvcj48L2F1dGhvcnM+PC9j
b250cmlidXRvcnM+PGF1dGgtYWRkcmVzcz5EaXZpc2lvbiBvZiBFcGlkZW1pb2xvZ3kgJmFtcDsg
Qmlvc3RhdGlzdGljcywgU2Nob29sIG9mIFB1YmxpYyBIZWFsdGggJmFtcDsgRmFtaWx5IE1lZGlj
aW5lLCBVbml2ZXJzaXR5IG9mIENhcGUgVG93biwgQ2FwZSBUb3duLCBTb3V0aCBBZnJpY2EuJiN4
RDtBbm92YSBIZWFsdGggSW5zdGl0dXRlLCBKb2hhbm5lc2J1cmcsIFNvdXRoIEFmcmljYS4mI3hE
O0RpdmlzaW9uIG9mIE1lZGljYWwgVmlyb2xvZ3ksIFVuaXZlcnNpdHkgb2YgQ2FwZSBUb3duICZh
bXA7IE5hdGlvbmFsIEhlYWx0aCBMYWJvcmF0b3J5IFNlcnZpY2VzLCBDYXBlIFRvd24sIFNvdXRo
IEFmcmljYS4mI3hEO0RlcGFydG1lbnQgb2YgT2JzdGV0cmljcyAmYW1wOyBHeW5hZWNvbG9neSwg
VW5pdmVyc2l0eSBvZiBDYXBlIFRvd24sIENhcGUgVG93biwgU291dGggQWZyaWNhLiYjeEQ7SUNB
UCwgQ29sdW1iaWEgVW5pdmVyc2l0eSBNYWlsbWFuIFNjaG9vbCBvZiBQdWJsaWMgSGVhbHRoLCBO
ZXcgWW9yaywgTlksIFVTQS4mI3hEO0Rlc21vbmQgVHV0dSBISVYgQ2VudHJlLCBJbnN0aXR1dGUg
b2YgSW5mZWN0aW91cyBEaXNlYXNlcyAmYW1wOyBNb2xlY3VsYXIgTWVkaWNpbmUsIFVuaXZlcnNp
dHkgb2YgQ2FwZSBUb3duLCBDYXBlIFRvd24sIFNvdXRoIEFmcmljYS4mI3hEO0NvbGxlZ2Ugb2Yg
UGh5c2ljaWFucyAmYW1wOyBTdXJnZW9ucywgQ29sdW1iaWEgVW5pdmVyc2l0eSwgTmV3IFlvcmss
IE5ZLCBVU0EuPC9hdXRoLWFkZHJlc3M+PHRpdGxlcz48dGl0bGU+SElWIHZpcmFlbWlhIGFuZCBt
b3RoZXItdG8tY2hpbGQgdHJhbnNtaXNzaW9uIHJpc2sgYWZ0ZXIgYW50aXJldHJvdmlyYWwgdGhl
cmFweSBpbml0aWF0aW9uIGluIHByZWduYW5jeSBpbiBDYXBlIFRvd24sIFNvdXRoIEFmcmljYTwv
dGl0bGU+PHNlY29uZGFyeS10aXRsZT5ISVYgTWVkPC9zZWNvbmRhcnktdGl0bGU+PC90aXRsZXM+
PHBlcmlvZGljYWw+PGZ1bGwtdGl0bGU+SElWIE1lZDwvZnVsbC10aXRsZT48L3BlcmlvZGljYWw+
PHBhZ2VzPjgwLTg4PC9wYWdlcz48dm9sdW1lPjE4PC92b2x1bWU+PG51bWJlcj4yPC9udW1iZXI+
PGVkaXRpb24+MjAxNi8wNi8zMDwvZWRpdGlvbj48a2V5d29yZHM+PGtleXdvcmQ+QWRvbGVzY2Vu
dDwva2V5d29yZD48a2V5d29yZD5BZHVsdDwva2V5d29yZD48a2V5d29yZD5BbnRpLVJldHJvdmly
YWwgQWdlbnRzLyp0aGVyYXBldXRpYyB1c2U8L2tleXdvcmQ+PGtleXdvcmQ+RmVtYWxlPC9rZXl3
b3JkPjxrZXl3b3JkPkhJViBJbmZlY3Rpb25zLypkcnVnIHRoZXJhcHkvKnZpcm9sb2d5PC9rZXl3
b3JkPjxrZXl3b3JkPkh1bWFuczwva2V5d29yZD48a2V5d29yZD5JbmZhbnQsIE5ld2Jvcm48L2tl
eXdvcmQ+PGtleXdvcmQ+SW5mZWN0aW91cyBEaXNlYXNlIFRyYW5zbWlzc2lvbiwgVmVydGljYWwv
KnByZXZlbnRpb24gJmFtcDsgY29udHJvbDwva2V5d29yZD48a2V5d29yZD5Mb25naXR1ZGluYWwg
U3R1ZGllczwva2V5d29yZD48a2V5d29yZD5QcmVnbmFuY3k8L2tleXdvcmQ+PGtleXdvcmQ+UHJl
Z25hbmN5IENvbXBsaWNhdGlvbnMsIEluZmVjdGlvdXMvKmRydWcgdGhlcmFweS8qdmlyb2xvZ3k8
L2tleXdvcmQ+PGtleXdvcmQ+UHJvc3BlY3RpdmUgU3R1ZGllczwva2V5d29yZD48a2V5d29yZD5S
aXNrIEFzc2Vzc21lbnQ8L2tleXdvcmQ+PGtleXdvcmQ+U291dGggQWZyaWNhPC9rZXl3b3JkPjxr
ZXl3b3JkPipWaXJhbCBMb2FkPC9rZXl3b3JkPjxrZXl3b3JkPllvdW5nIEFkdWx0PC9rZXl3b3Jk
PjxrZXl3b3JkPkhpdjwva2V5d29yZD48a2V5d29yZD5hbnRpcmV0cm92aXJhbCB0aGVyYXB5PC9r
ZXl3b3JkPjxrZXl3b3JkPm1vdGhlci10by1jaGlsZCB0cmFuc21pc3Npb248L2tleXdvcmQ+PGtl
eXdvcmQ+dmlyYWwgbG9hZC48L2tleXdvcmQ+PC9rZXl3b3Jkcz48ZGF0ZXM+PHllYXI+MjAxNzwv
eWVhcj48cHViLWRhdGVzPjxkYXRlPkZlYjwvZGF0ZT48L3B1Yi1kYXRlcz48L2RhdGVzPjxpc2Ju
PjE0NjgtMTI5MyAoRWxlY3Ryb25pYykmI3hEOzE0NjQtMjY2MiAoTGlua2luZyk8L2lzYm4+PGFj
Y2Vzc2lvbi1udW0+MjczNTMxODk8L2FjY2Vzc2lvbi1udW0+PHVybHM+PHJlbGF0ZWQtdXJscz48
dXJsPmh0dHBzOi8vd3d3Lm5jYmkubmxtLm5paC5nb3YvcHVibWVkLzI3MzUzMTg5PC91cmw+PC9y
ZWxhdGVkLXVybHM+PC91cmxzPjxlbGVjdHJvbmljLXJlc291cmNlLW51bT4xMC4xMTExL2hpdi4x
MjM5NzwvZWxlY3Ryb25pYy1yZXNvdXJjZS1udW0+PC9yZWNvcmQ+PC9DaXRlPjxDaXRlPjxBdXRo
b3I+U2hhcGlybzwvQXV0aG9yPjxZZWFyPjIwMTA8L1llYXI+PFJlY051bT4yMTwvUmVjTnVtPjxy
ZWNvcmQ+PHJlYy1udW1iZXI+MjE8L3JlYy1udW1iZXI+PGZvcmVpZ24ta2V5cz48a2V5IGFwcD0i
RU4iIGRiLWlkPSJwZXB3dHcwcGIwenc5OGUwcGRjcGY5ZjhkZHdzdmVmYTJlNXAiIHRpbWVzdGFt
cD0iMTU0MzYxMzY5MCI+MjE8L2tleT48L2ZvcmVpZ24ta2V5cz48cmVmLXR5cGUgbmFtZT0iSm91
cm5hbCBBcnRpY2xlIj4xNzwvcmVmLXR5cGU+PGNvbnRyaWJ1dG9ycz48YXV0aG9ycz48YXV0aG9y
PlNoYXBpcm8sIFIuIEwuPC9hdXRob3I+PGF1dGhvcj5IdWdoZXMsIE0uIEQuPC9hdXRob3I+PGF1
dGhvcj5PZ3d1LCBBLjwvYXV0aG9yPjxhdXRob3I+S2l0Y2gsIEQuPC9hdXRob3I+PGF1dGhvcj5M
b2NrbWFuLCBTLjwvYXV0aG9yPjxhdXRob3I+TW9mZmF0LCBDLjwvYXV0aG9yPjxhdXRob3I+TWFr
aGVtYSwgSi48L2F1dGhvcj48YXV0aG9yPk1veW8sIFMuPC9hdXRob3I+PGF1dGhvcj5UaGlvciwg
SS48L2F1dGhvcj48YXV0aG9yPk1jSW50b3NoLCBLLjwvYXV0aG9yPjxhdXRob3I+dmFuIFdpZGVu
ZmVsdCwgRS48L2F1dGhvcj48YXV0aG9yPkxlaWRuZXIsIEouPC9hdXRob3I+PGF1dGhvcj5Qb3dp
cywgSy48L2F1dGhvcj48YXV0aG9yPkFzbWVsYXNoLCBBLjwvYXV0aG9yPjxhdXRob3I+VHVtYmFy
ZSwgRS48L2F1dGhvcj48YXV0aG9yPlp3ZXJza2ksIFMuPC9hdXRob3I+PGF1dGhvcj5TaGFybWEs
IFUuPC9hdXRob3I+PGF1dGhvcj5IYW5kZWxzbWFuLCBFLjwvYXV0aG9yPjxhdXRob3I+TWJ1cnUs
IEsuPC9hdXRob3I+PGF1dGhvcj5KYXllb2JhLCBPLjwvYXV0aG9yPjxhdXRob3I+TW9rbywgRS48
L2F1dGhvcj48YXV0aG9yPlNvdWRhLCBTLjwvYXV0aG9yPjxhdXRob3I+THViZWdhLCBFLjwvYXV0
aG9yPjxhdXRob3I+QWtodGFyLCBNLjwvYXV0aG9yPjxhdXRob3I+V2VzdGVyLCBDLjwvYXV0aG9y
PjxhdXRob3I+VHVvbW9sYSwgUi48L2F1dGhvcj48YXV0aG9yPlNub3dkZW4sIFcuPC9hdXRob3I+
PGF1dGhvcj5NYXJ0aW5lei1UcmlzdGFuaSwgTS48L2F1dGhvcj48YXV0aG9yPk1hemhhbmksIEwu
PC9hdXRob3I+PGF1dGhvcj5Fc3NleCwgTS48L2F1dGhvcj48L2F1dGhvcnM+PC9jb250cmlidXRv
cnM+PGF1dGgtYWRkcmVzcz5EaXZpc2lvbiBvZiBJbmZlY3Rpb3VzIERpc2Vhc2VzLCBCZXRoIElz
cmFlbCBEZWFjb25lc3MgTWVkaWNhbCBDZW50ZXIsIDExMCBGcmFuY2lzIFN0LiwgU3VpdGUgR0Is
IEJvc3RvbiwgTUEgMDIyMTUsIFVTQS4gcnNoYXBpcm9AaHNwaC5oYXJ2YXJkLmVkdTwvYXV0aC1h
ZGRyZXNzPjx0aXRsZXM+PHRpdGxlPkFudGlyZXRyb3ZpcmFsIHJlZ2ltZW5zIGluIHByZWduYW5j
eSBhbmQgYnJlYXN0LWZlZWRpbmcgaW4gQm90c3dhbmE8L3RpdGxlPjxzZWNvbmRhcnktdGl0bGU+
TiBFbmdsIEogTWVkPC9zZWNvbmRhcnktdGl0bGU+PC90aXRsZXM+PHBlcmlvZGljYWw+PGZ1bGwt
dGl0bGU+TiBFbmdsIEogTWVkPC9mdWxsLXRpdGxlPjwvcGVyaW9kaWNhbD48cGFnZXM+MjI4Mi05
NDwvcGFnZXM+PHZvbHVtZT4zNjI8L3ZvbHVtZT48bnVtYmVyPjI0PC9udW1iZXI+PGVkaXRpb24+
MjAxMC8wNi8xODwvZWRpdGlvbj48a2V5d29yZHM+PGtleXdvcmQ+QWR1bHQ8L2tleXdvcmQ+PGtl
eXdvcmQ+KkFudGlyZXRyb3ZpcmFsIFRoZXJhcHksIEhpZ2hseSBBY3RpdmUvYWR2ZXJzZSBlZmZl
Y3RzPC9rZXl3b3JkPjxrZXl3b3JkPipCcmVhc3QgRmVlZGluZzwva2V5d29yZD48a2V5d29yZD5D
RDQgTHltcGhvY3l0ZSBDb3VudDwva2V5d29yZD48a2V5d29yZD5GZW1hbGU8L2tleXdvcmQ+PGtl
eXdvcmQ+Rm9sbG93LVVwIFN0dWRpZXM8L2tleXdvcmQ+PGtleXdvcmQ+SElWIEluZmVjdGlvbnMv
ZHJ1ZyB0aGVyYXB5Lyp0cmFuc21pc3Npb248L2tleXdvcmQ+PGtleXdvcmQ+SElWIFByb3RlYXNl
IEluaGliaXRvcnMvdGhlcmFwZXV0aWMgdXNlPC9rZXl3b3JkPjxrZXl3b3JkPipISVYtMS9nZW5l
dGljcy9pc29sYXRpb24gJmFtcDsgcHVyaWZpY2F0aW9uPC9rZXl3b3JkPjxrZXl3b3JkPkh1bWFu
czwva2V5d29yZD48a2V5d29yZD5JbmZhbnQ8L2tleXdvcmQ+PGtleXdvcmQ+SW5mYW50LCBOZXdi
b3JuPC9rZXl3b3JkPjxrZXl3b3JkPkluZmVjdGlvdXMgRGlzZWFzZSBUcmFuc21pc3Npb24sIFZl
cnRpY2FsLypwcmV2ZW50aW9uICZhbXA7IGNvbnRyb2w8L2tleXdvcmQ+PGtleXdvcmQ+TWFsZTwv
a2V5d29yZD48a2V5d29yZD5OZXV0cm9wZW5pYS9jaGVtaWNhbGx5IGluZHVjZWQ8L2tleXdvcmQ+
PGtleXdvcmQ+TmV2aXJhcGluZS90aGVyYXBldXRpYyB1c2U8L2tleXdvcmQ+PGtleXdvcmQ+UGF0
aWVudCBDb21wbGlhbmNlPC9rZXl3b3JkPjxrZXl3b3JkPlByZWduYW5jeTwva2V5d29yZD48a2V5
d29yZD5QcmVnbmFuY3kgQ29tcGxpY2F0aW9ucywgSW5mZWN0aW91cy8qZHJ1ZyB0aGVyYXB5PC9r
ZXl3b3JkPjxrZXl3b3JkPlJOQSwgVmlyYWwvYmxvb2Q8L2tleXdvcmQ+PGtleXdvcmQ+UmlzayBG
YWN0b3JzPC9rZXl3b3JkPjxrZXl3b3JkPlZpcmFsIExvYWQvZHJ1ZyBlZmZlY3RzPC9rZXl3b3Jk
PjxrZXl3b3JkPllvdW5nIEFkdWx0PC9rZXl3b3JkPjxrZXl3b3JkPlppZG92dWRpbmUvdGhlcmFw
ZXV0aWMgdXNlPC9rZXl3b3JkPjwva2V5d29yZHM+PGRhdGVzPjx5ZWFyPjIwMTA8L3llYXI+PHB1
Yi1kYXRlcz48ZGF0ZT5KdW4gMTc8L2RhdGU+PC9wdWItZGF0ZXM+PC9kYXRlcz48aXNibj4xNTMz
LTQ0MDYgKEVsZWN0cm9uaWMpJiN4RDswMDI4LTQ3OTMgKExpbmtpbmcpPC9pc2JuPjxhY2Nlc3Np
b24tbnVtPjIwNTU0OTgzPC9hY2Nlc3Npb24tbnVtPjx1cmxzPjxyZWxhdGVkLXVybHM+PHVybD5o
dHRwczovL3d3dy5uY2JpLm5sbS5uaWguZ292L3B1Ym1lZC8yMDU1NDk4MzwvdXJsPjwvcmVsYXRl
ZC11cmxzPjwvdXJscz48Y3VzdG9tMj5QTUMyOTk5OTE2PC9jdXN0b20yPjxlbGVjdHJvbmljLXJl
c291cmNlLW51bT4xMC4xMDU2L05FSk1vYTA5MDc3MzY8L2VsZWN0cm9uaWMtcmVzb3VyY2UtbnVt
PjwvcmVjb3JkPjwvQ2l0ZT48Q2l0ZT48QXV0aG9yPktlc2hvIEJvcmEgU3R1ZHkgR3JvdXA8L0F1
dGhvcj48WWVhcj4yMDExPC9ZZWFyPjxSZWNOdW0+MTk8L1JlY051bT48cmVjb3JkPjxyZWMtbnVt
YmVyPjE5PC9yZWMtbnVtYmVyPjxmb3JlaWduLWtleXM+PGtleSBhcHA9IkVOIiBkYi1pZD0icGVw
d3R3MHBiMHp3OThlMHBkY3BmOWY4ZGR3c3ZlZmEyZTVwIiB0aW1lc3RhbXA9IjE1NDM2MTM2OTAi
PjE5PC9rZXk+PC9mb3JlaWduLWtleXM+PHJlZi10eXBlIG5hbWU9IkpvdXJuYWwgQXJ0aWNsZSI+
MTc8L3JlZi10eXBlPjxjb250cmlidXRvcnM+PGF1dGhvcnM+PGF1dGhvcj5LZXNobyBCb3JhIFN0
dWR5IEdyb3VwLCA8L2F1dGhvcj48L2F1dGhvcnM+PC9jb250cmlidXRvcnM+PHRpdGxlcz48dGl0
bGU+VHJpcGxlIGFudGlyZXRyb3ZpcmFsIGNvbXBhcmVkIHdpdGggemlkb3Z1ZGluZSBhbmQgc2lu
Z2xlLWRvc2UgbmV2aXJhcGluZSBwcm9waHlsYXhpcyBkdXJpbmcgcHJlZ25hbmN5IGFuZCBicmVh
c3RmZWVkaW5nIGZvciBwcmV2ZW50aW9uIG9mIG1vdGhlci10by1jaGlsZCB0cmFuc21pc3Npb24g
b2YgSElWLTEgKEtlc2hvIEJvcmEgc3R1ZHkpOiBhIHJhbmRvbWlzZWQgY29udHJvbGxlZCB0cmlh
bDwvdGl0bGU+PHNlY29uZGFyeS10aXRsZT5MYW5jZXQgSW5mZWN0IERpczwvc2Vjb25kYXJ5LXRp
dGxlPjwvdGl0bGVzPjxwZXJpb2RpY2FsPjxmdWxsLXRpdGxlPkxhbmNldCBJbmZlY3QgRGlzPC9m
dWxsLXRpdGxlPjwvcGVyaW9kaWNhbD48cGFnZXM+MTcxLTgwPC9wYWdlcz48dm9sdW1lPjExPC92
b2x1bWU+PG51bWJlcj4zPC9udW1iZXI+PGVkaXRpb24+MjAxMS8wMS8xODwvZWRpdGlvbj48a2V5
d29yZHM+PGtleXdvcmQ+QWR1bHQ8L2tleXdvcmQ+PGtleXdvcmQ+QWZyaWNhIFNvdXRoIG9mIHRo
ZSBTYWhhcmEvZXBpZGVtaW9sb2d5PC9rZXl3b3JkPjxrZXl3b3JkPkFudGktSElWIEFnZW50cy9h
ZG1pbmlzdHJhdGlvbiAmYW1wOyBkb3NhZ2UvKnRoZXJhcGV1dGljIHVzZTwva2V5d29yZD48a2V5
d29yZD4qQnJlYXN0IEZlZWRpbmc8L2tleXdvcmQ+PGtleXdvcmQ+Q0Q0IEx5bXBob2N5dGUgQ291
bnQ8L2tleXdvcmQ+PGtleXdvcmQ+RHJ1ZyBUaGVyYXB5LCBDb21iaW5hdGlvbjwva2V5d29yZD48
a2V5d29yZD5GZW1hbGU8L2tleXdvcmQ+PGtleXdvcmQ+SElWIEluZmVjdGlvbnMvKmRydWcgdGhl
cmFweS9lcGlkZW1pb2xvZ3kvKnRyYW5zbWlzc2lvbjwva2V5d29yZD48a2V5d29yZD5IdW1hbnM8
L2tleXdvcmQ+PGtleXdvcmQ+SW5mYW50PC9rZXl3b3JkPjxrZXl3b3JkPkluZmFudCwgTmV3Ym9y
bjwva2V5d29yZD48a2V5d29yZD5JbmZlY3Rpb3VzIERpc2Vhc2UgVHJhbnNtaXNzaW9uLCBWZXJ0
aWNhbC8qcHJldmVudGlvbiAmYW1wOyBjb250cm9sPC9rZXl3b3JkPjxrZXl3b3JkPk5ldmlyYXBp
bmUvYWRtaW5pc3RyYXRpb24gJmFtcDsgZG9zYWdlL3RoZXJhcGV1dGljIHVzZTwva2V5d29yZD48
a2V5d29yZD5QcmVnbmFuY3k8L2tleXdvcmQ+PGtleXdvcmQ+UHJlZ25hbmN5IENvbXBsaWNhdGlv
bnMsIEluZmVjdGlvdXMvKmRydWcgdGhlcmFweTwva2V5d29yZD48a2V5d29yZD5Zb3VuZyBBZHVs
dDwva2V5d29yZD48a2V5d29yZD5aaWRvdnVkaW5lL3RoZXJhcGV1dGljIHVzZTwva2V5d29yZD48
L2tleXdvcmRzPjxkYXRlcz48eWVhcj4yMDExPC95ZWFyPjxwdWItZGF0ZXM+PGRhdGU+TWFyPC9k
YXRlPjwvcHViLWRhdGVzPjwvZGF0ZXM+PGlzYm4+MTQ3NC00NDU3IChFbGVjdHJvbmljKSYjeEQ7
MTQ3My0zMDk5IChMaW5raW5nKTwvaXNibj48YWNjZXNzaW9uLW51bT4yMTIzNzcxODwvYWNjZXNz
aW9uLW51bT48dXJscz48cmVsYXRlZC11cmxzPjx1cmw+aHR0cHM6Ly93d3cubmNiaS5ubG0ubmlo
Lmdvdi9wdWJtZWQvMjEyMzc3MTg8L3VybD48L3JlbGF0ZWQtdXJscz48L3VybHM+PGVsZWN0cm9u
aWMtcmVzb3VyY2UtbnVtPjEwLjEwMTYvUzE0NzMtMzA5OSgxMCk3MDI4OC03PC9lbGVjdHJvbmlj
LXJlc291cmNlLW51bT48L3JlY29yZD48L0NpdGU+PENpdGU+PEF1dGhvcj5Db2hhbjwvQXV0aG9y
PjxZZWFyPjIwMTU8L1llYXI+PFJlY051bT4yMDwvUmVjTnVtPjxyZWNvcmQ+PHJlYy1udW1iZXI+
MjA8L3JlYy1udW1iZXI+PGZvcmVpZ24ta2V5cz48a2V5IGFwcD0iRU4iIGRiLWlkPSJwZXB3dHcw
cGIwenc5OGUwcGRjcGY5ZjhkZHdzdmVmYTJlNXAiIHRpbWVzdGFtcD0iMTU0MzYxMzY5MCI+MjA8
L2tleT48L2ZvcmVpZ24ta2V5cz48cmVmLXR5cGUgbmFtZT0iSm91cm5hbCBBcnRpY2xlIj4xNzwv
cmVmLXR5cGU+PGNvbnRyaWJ1dG9ycz48YXV0aG9ycz48YXV0aG9yPkNvaGFuLCBELjwvYXV0aG9y
PjxhdXRob3I+TmF0dXJlZWJhLCBQLjwvYXV0aG9yPjxhdXRob3I+S29zcywgQy4gQS48L2F1dGhv
cj48YXV0aG9yPlBsZW50eSwgQS48L2F1dGhvcj48YXV0aG9yPkx1d2VkZGUsIEYuPC9hdXRob3I+
PGF1dGhvcj5Nd2VzaWd3YSwgSi48L2F1dGhvcj48YXV0aG9yPkFkZXMsIFYuPC9hdXRob3I+PGF1
dGhvcj5DaGFybGVib2lzLCBFLiBELjwvYXV0aG9yPjxhdXRob3I+R2FuZGhpLCBNLjwvYXV0aG9y
PjxhdXRob3I+Q2xhcmssIFQuIEQuPC9hdXRob3I+PGF1dGhvcj5OemFydWJhcmEsIEIuPC9hdXRo
b3I+PGF1dGhvcj5BY2hhbiwgSi48L2F1dGhvcj48YXV0aG9yPlJ1ZWwsIFQuPC9hdXRob3I+PGF1
dGhvcj5LYW15YSwgTS4gUi48L2F1dGhvcj48YXV0aG9yPkhhdmxpciwgRC4gVi48L2F1dGhvcj48
L2F1dGhvcnM+PC9jb250cmlidXRvcnM+PGF1dGgtYWRkcmVzcz5hRGVwYXJ0bWVudCBvZiBPYnN0
ZXRyaWNzLCBHeW5lY29sb2d5IGFuZCBSZXByb2R1Y3RpdmUgU2NpZW5jZXMsIFVuaXZlcnNpdHkg
b2YgQ2FsaWZvcm5pYSwgU2FuIEZyYW5jaXNjbywgU2FuIEZyYW5jaXNjbywgQ2FsaWZvcm5pYSwg
VVNBIGJNYWtlcmVyZSBVbml2ZXJzaXR5LVVuaXZlcnNpdHkgb2YgQ2FsaWZvcm5pYSwgU2FuIEZy
YW5jaXNjbyBSZXNlYXJjaCBDb2xsYWJvcmF0aW9uLCBLYW1wYWxhLCBVZ2FuZGEgY0hJVi9BSURT
IERpdmlzaW9uLCBTYW4gRnJhbmNpc2NvIEdlbmVyYWwgSG9zcGl0YWwgZENlbnRlciBmb3IgQUlE
UyBQcmV2ZW50aW9uIFN0dWRpZXMsIFVuaXZlcnNpdHkgb2YgQ2FsaWZvcm5pYSwgU2FuIEZyYW5j
aXNjbywgU2FuIEZyYW5jaXNjbywgQ2FsaWZvcm5pYSBlRGVwYXJ0bWVudCBvZiBPYnN0ZXRyaWNz
IGFuZCBHeW5lY29sb2d5LCBOZXcgWW9yayBVbml2ZXJzaXR5LCBOZXcgWW9yaywgVVNBIGZNZWRp
Y2FsIFJlc2VhcmNoIENvdW5jaWwgVW5pdCwgVGhlIEdhbWJpYSBnRGVwYXJ0bWVudCBvZiBQZWRp
YXRyaWNzLCBVbml2ZXJzaXR5IG9mIENhbGlmb3JuaWEsIFNhbiBGcmFuY2lzY28sIFNhbiBGcmFu
Y2lzY28sIENhbGlmb3JuaWEsIFVTQSBoRGVwYXJ0bWVudCBvZiBNZWRpY2luZSwgTWFrZXJlcmUg
VW5pdmVyc2l0eSBDb2xsZWdlIG9mIEhlYWx0aCBTY2llbmNlcywgS2FtcGFsYSwgVWdhbmRhLjwv
YXV0aC1hZGRyZXNzPjx0aXRsZXM+PHRpdGxlPkVmZmljYWN5IGFuZCBzYWZldHkgb2YgbG9waW5h
dmlyL3JpdG9uYXZpciB2ZXJzdXMgZWZhdmlyZW56LWJhc2VkIGFudGlyZXRyb3ZpcmFsIHRoZXJh
cHkgaW4gSElWLWluZmVjdGVkIHByZWduYW50IFVnYW5kYW4gd29tZW48L3RpdGxlPjxzZWNvbmRh
cnktdGl0bGU+QUlEUzwvc2Vjb25kYXJ5LXRpdGxlPjwvdGl0bGVzPjxwZXJpb2RpY2FsPjxmdWxs
LXRpdGxlPkFJRFM8L2Z1bGwtdGl0bGU+PC9wZXJpb2RpY2FsPjxwYWdlcz4xODMtOTE8L3BhZ2Vz
Pjx2b2x1bWU+Mjk8L3ZvbHVtZT48bnVtYmVyPjI8L251bWJlcj48ZWRpdGlvbj4yMDE0LzExLzI3
PC9lZGl0aW9uPjxrZXl3b3Jkcz48a2V5d29yZD5BZHVsdDwva2V5d29yZD48a2V5d29yZD5BbnRp
LUhJViBBZ2VudHMvKnRoZXJhcGV1dGljIHVzZTwva2V5d29yZD48a2V5d29yZD5BbnRpcmV0cm92
aXJhbCBUaGVyYXB5LCBIaWdobHkgQWN0aXZlPC9rZXl3b3JkPjxrZXl3b3JkPkJlbnpveGF6aW5l
cy8qdGhlcmFwZXV0aWMgdXNlPC9rZXl3b3JkPjxrZXl3b3JkPkJyZWFzdCBGZWVkaW5nPC9rZXl3
b3JkPjxrZXl3b3JkPkNENCBMeW1waG9jeXRlIENvdW50PC9rZXl3b3JkPjxrZXl3b3JkPkZlbWFs
ZTwva2V5d29yZD48a2V5d29yZD5ISVYgSW5mZWN0aW9ucy8qZHJ1ZyB0aGVyYXB5PC9rZXl3b3Jk
PjxrZXl3b3JkPkhJVi0xL2dlbmV0aWNzPC9rZXl3b3JkPjxrZXl3b3JkPkh1bWFuczwva2V5d29y
ZD48a2V5d29yZD5JbmZhbnQ8L2tleXdvcmQ+PGtleXdvcmQ+SW5mYW50LCBOZXdib3JuPC9rZXl3
b3JkPjxrZXl3b3JkPkluZmVjdGlvdXMgRGlzZWFzZSBUcmFuc21pc3Npb24sIFZlcnRpY2FsL3By
ZXZlbnRpb24gJmFtcDsgY29udHJvbDwva2V5d29yZD48a2V5d29yZD5Mb3BpbmF2aXIvKnRoZXJh
cGV1dGljIHVzZTwva2V5d29yZD48a2V5d29yZD5NYWxhcmlhL2RydWcgdGhlcmFweTwva2V5d29y
ZD48a2V5d29yZD5QcmVnbmFuY3k8L2tleXdvcmQ+PGtleXdvcmQ+UHJlZ25hbmN5IENvbXBsaWNh
dGlvbnMsIEluZmVjdGlvdXMvKmRydWcgdGhlcmFweS92aXJvbG9neTwva2V5d29yZD48a2V5d29y
ZD5SaXRvbmF2aXIvKnRoZXJhcGV1dGljIHVzZTwva2V5d29yZD48a2V5d29yZD5VZ2FuZGE8L2tl
eXdvcmQ+PGtleXdvcmQ+VmlyYWwgTG9hZDwva2V5d29yZD48L2tleXdvcmRzPjxkYXRlcz48eWVh
cj4yMDE1PC95ZWFyPjxwdWItZGF0ZXM+PGRhdGU+SmFuIDE0PC9kYXRlPjwvcHViLWRhdGVzPjwv
ZGF0ZXM+PGlzYm4+MTQ3My01NTcxIChFbGVjdHJvbmljKSYjeEQ7MDI2OS05MzcwIChMaW5raW5n
KTwvaXNibj48YWNjZXNzaW9uLW51bT4yNTQyNjgwODwvYWNjZXNzaW9uLW51bT48dXJscz48cmVs
YXRlZC11cmxzPjx1cmw+aHR0cHM6Ly93d3cubmNiaS5ubG0ubmloLmdvdi9wdWJtZWQvMjU0MjY4
MDg8L3VybD48L3JlbGF0ZWQtdXJscz48L3VybHM+PGN1c3RvbTI+UE1DNDQyODc1OTwvY3VzdG9t
Mj48ZWxlY3Ryb25pYy1yZXNvdXJjZS1udW0+MTAuMTA5Ny9RQUQuMDAwMDAwMDAwMDAwMDUzMTwv
ZWxlY3Ryb25pYy1yZXNvdXJjZS1udW0+PC9yZWNvcmQ+PC9DaXRlPjxDaXRlPjxBdXRob3I+UGVy
cnk8L0F1dGhvcj48WWVhcj4yMDE2PC9ZZWFyPjxSZWNOdW0+MTg8L1JlY051bT48cmVjb3JkPjxy
ZWMtbnVtYmVyPjE4PC9yZWMtbnVtYmVyPjxmb3JlaWduLWtleXM+PGtleSBhcHA9IkVOIiBkYi1p
ZD0icGVwd3R3MHBiMHp3OThlMHBkY3BmOWY4ZGR3c3ZlZmEyZTVwIiB0aW1lc3RhbXA9IjE1NDM2
MTM2OTAiPjE4PC9rZXk+PC9mb3JlaWduLWtleXM+PHJlZi10eXBlIG5hbWU9IkpvdXJuYWwgQXJ0
aWNsZSI+MTc8L3JlZi10eXBlPjxjb250cmlidXRvcnM+PGF1dGhvcnM+PGF1dGhvcj5QZXJyeSwg
TS4gRS48L2F1dGhvcj48YXV0aG9yPlRheWxvciwgRy4gUC48L2F1dGhvcj48YXV0aG9yPlNhYmlu
LCBDLiBBLjwvYXV0aG9yPjxhdXRob3I+Q29ud2F5LCBLLjwvYXV0aG9yPjxhdXRob3I+RmxhbmFn
YW4sIFMuPC9hdXRob3I+PGF1dGhvcj5Ed3llciwgRS48L2F1dGhvcj48YXV0aG9yPlN0ZXZlbnNv
biwgSi48L2F1dGhvcj48YXV0aG9yPk11bGthLCBMLjwvYXV0aG9yPjxhdXRob3I+TWNLZW5kcnks
IEEuPC9hdXRob3I+PGF1dGhvcj5XaWxsaWFtcywgRS48L2F1dGhvcj48YXV0aG9yPkJhcmJvdXIs
IEEuPC9hdXRob3I+PGF1dGhvcj5EZXJtb250LCBTLjwvYXV0aG9yPjxhdXRob3I+Um9lZGxpbmcs
IFMuPC9hdXRob3I+PGF1dGhvcj5TaGFoLCBSLjwvYXV0aG9yPjxhdXRob3I+QW5kZXJzb24sIEou
PC9hdXRob3I+PGF1dGhvcj5Sb2RnZXJzLCBNLjwvYXV0aG9yPjxhdXRob3I+V29vZCwgQy48L2F1
dGhvcj48YXV0aG9yPlNhcm5lciwgTC48L2F1dGhvcj48YXV0aG9yPkhheSwgUC48L2F1dGhvcj48
YXV0aG9yPkhhd2tpbnMsIEQuPC9hdXRob3I+PGF1dGhvcj5kZVJ1aXRlciwgQS48L2F1dGhvcj48
L2F1dGhvcnM+PC9jb250cmlidXRvcnM+PGF1dGgtYWRkcmVzcz5HdXkmYXBvcztzIGFuZCBTdCBU
aG9tYXMmYXBvczsgTkhTIEZvdW5kYXRpb24gVHJ1c3QsIExvbmRvbiwgVUsuJiN4RDtJbXBlcmlh
bCBDb2xsZWdlIEhlYWx0aGNhcmUgTkhTIFRydXN0LCBMb25kb24sIFVLLiYjeEQ7UmVzZWFyY2gg
RGVwYXJ0bWVudCBvZiBJbmZlY3Rpb24gYW5kIFBvcHVsYXRpb24gSGVhbHRoLCBVbml2ZXJzaXR5
IENvbGxlZ2UgTG9uZG9uLCBMb25kb24sIFVLLiYjeEQ7SG9tZXJ0b24gVW5pdmVyc2l0eSBIb3Nw
aXRhbCBOSFMgRm91bmRhdGlvbiBUcnVzdCwgTG9uZG9uLCBVSy4mI3hEO0Nyb3lkb24gVW5pdmVy
c2l0eSBIb3NwaXRhbCBOSFMgVHJ1c3QsIExvbmRvbiwgVUsuJiN4RDtUaGUgTm9ydGggTWlkZGxl
c2V4IFVuaXZlcnNpdHkgSG9zcGl0YWwgTkhTIFRydXN0LCBMb25kb24sIFVLLiYjeEQ7QmFydHMg
SGVhbHRoIE5IUyBUcnVzdCwgTG9uZG9uLCBVSy4mI3hEO1N0IEdlb3JnZSZhcG9zO3MgTkhTIFRy
dXN0LCBMb25kb24sIFVLLiYjeEQ7Q2hlbHNlYSBhbmQgV2VzdG1pbnN0ZXIgSG9zcGl0YWwgTkhT
IEZvdW5kYXRpb24gVHJ1c3QsIExvbmRvbiwgVUsuJiN4RDsoTW9ydGltZXIgTWFya2V0IENlbnRy
ZSkgQ2VudHJhbCBhbmQgTm9ydGggV2VzdCBMb25kb24gTkhTIEZvdW5kYXRpb24gVHJ1c3QsIExv
bmRvbiwgVUsuJiN4RDtCYXJuZXQgYW5kIENoYXNlIEZhcm0gSG9zcGl0YWwgTkhTIFRydXN0LCBM
b25kb24sIFVLLjwvYXV0aC1hZGRyZXNzPjx0aXRsZXM+PHRpdGxlPkxvcGluYXZpciBhbmQgYXRh
emFuYXZpciBpbiBwcmVnbmFuY3k6IGNvbXBhcmFibGUgaW5mYW50IG91dGNvbWVzLCB2aXJvbG9n
aWNhbCBlZmZpY2FjaWVzIGFuZCBwcmV0ZXJtIGRlbGl2ZXJ5IHJhdGVzPC90aXRsZT48c2Vjb25k
YXJ5LXRpdGxlPkhJViBNZWQ8L3NlY29uZGFyeS10aXRsZT48L3RpdGxlcz48cGVyaW9kaWNhbD48
ZnVsbC10aXRsZT5ISVYgTWVkPC9mdWxsLXRpdGxlPjwvcGVyaW9kaWNhbD48cGFnZXM+MjgtMzU8
L3BhZ2VzPjx2b2x1bWU+MTc8L3ZvbHVtZT48bnVtYmVyPjE8L251bWJlcj48ZWRpdGlvbj4yMDE1
LzA3LzIzPC9lZGl0aW9uPjxrZXl3b3Jkcz48a2V5d29yZD5BZG9sZXNjZW50PC9rZXl3b3JkPjxr
ZXl3b3JkPkFkdWx0PC9rZXl3b3JkPjxrZXl3b3JkPkF0YXphbmF2aXIgU3VsZmF0ZS8qYWRtaW5p
c3RyYXRpb24gJmFtcDsgZG9zYWdlL3BoYXJtYWNvbG9neTwva2V5d29yZD48a2V5d29yZD5EcnVn
IENvbWJpbmF0aW9uczwva2V5d29yZD48a2V5d29yZD5EcnVnIFRoZXJhcHksIENvbWJpbmF0aW9u
PC9rZXl3b3JkPjxrZXl3b3JkPkZlbWFsZTwva2V5d29yZD48a2V5d29yZD5ISVYgSW5mZWN0aW9u
cy8qZHJ1ZyB0aGVyYXB5PC9rZXl3b3JkPjxrZXl3b3JkPkhJViBQcm90ZWFzZSBJbmhpYml0b3Jz
LyphZG1pbmlzdHJhdGlvbiAmYW1wOyBkb3NhZ2UvcGhhcm1hY29sb2d5PC9rZXl3b3JkPjxrZXl3
b3JkPkh1bWFuczwva2V5d29yZD48a2V5d29yZD5JbmZhbnQ8L2tleXdvcmQ+PGtleXdvcmQ+SW5m
YW50LCBOZXdib3JuPC9rZXl3b3JkPjxrZXl3b3JkPkxvcGluYXZpci8qYWRtaW5pc3RyYXRpb24g
JmFtcDsgZG9zYWdlL3BoYXJtYWNvbG9neTwva2V5d29yZD48a2V5d29yZD5NaWRkbGUgQWdlZDwv
a2V5d29yZD48a2V5d29yZD5QcmVnbmFuY3k8L2tleXdvcmQ+PGtleXdvcmQ+UHJlZ25hbmN5IE91
dGNvbWUvZXBpZGVtaW9sb2d5PC9rZXl3b3JkPjxrZXl3b3JkPlByZW1hdHVyZSBCaXJ0aC8qZXBp
ZGVtaW9sb2d5L2V0aW9sb2d5PC9rZXl3b3JkPjxrZXl3b3JkPlJldHJvc3BlY3RpdmUgU3R1ZGll
czwva2V5d29yZD48a2V5d29yZD5SaXRvbmF2aXIvKmFkbWluaXN0cmF0aW9uICZhbXA7IGRvc2Fn
ZS9waGFybWFjb2xvZ3k8L2tleXdvcmQ+PGtleXdvcmQ+VHJlYXRtZW50IE91dGNvbWU8L2tleXdv
cmQ+PGtleXdvcmQ+VmlyYWwgTG9hZC8qZHJ1ZyBlZmZlY3RzPC9rZXl3b3JkPjxrZXl3b3JkPllv
dW5nIEFkdWx0PC9rZXl3b3JkPjxrZXl3b3JkPkhpdjwva2V5d29yZD48a2V5d29yZD5hbnRpcmV0
cm92aXJhbCB0aGVyYXB5PC9rZXl3b3JkPjxrZXl3b3JkPmF0YXphbmF2aXI8L2tleXdvcmQ+PGtl
eXdvcmQ+bG9waW5hdmlyPC9rZXl3b3JkPjxrZXl3b3JkPnByZXRlcm0gZGVsaXZlcnk8L2tleXdv
cmQ+PGtleXdvcmQ+cHJvdGVhc2UgaW5oaWJpdG9yPC9rZXl3b3JkPjwva2V5d29yZHM+PGRhdGVz
Pjx5ZWFyPjIwMTY8L3llYXI+PHB1Yi1kYXRlcz48ZGF0ZT5KYW48L2RhdGU+PC9wdWItZGF0ZXM+
PC9kYXRlcz48aXNibj4xNDY4LTEyOTMgKEVsZWN0cm9uaWMpJiN4RDsxNDY0LTI2NjIgKExpbmtp
bmcpPC9pc2JuPjxhY2Nlc3Npb24tbnVtPjI2MjAwNTcwPC9hY2Nlc3Npb24tbnVtPjx1cmxzPjxy
ZWxhdGVkLXVybHM+PHVybD5odHRwczovL3d3dy5uY2JpLm5sbS5uaWguZ292L3B1Ym1lZC8yNjIw
MDU3MDwvdXJsPjwvcmVsYXRlZC11cmxzPjwvdXJscz48ZWxlY3Ryb25pYy1yZXNvdXJjZS1udW0+
MTAuMTExMS9oaXYuMTIyNzc8L2VsZWN0cm9uaWMtcmVzb3VyY2UtbnVtPjwvcmVjb3JkPjwvQ2l0
ZT48L0VuZE5vdGU+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YW5kZWxicm90PC9BdXRob3I+PFllYXI+MjAxNTwvWWVh
cj48UmVjTnVtPjE2PC9SZWNOdW0+PERpc3BsYXlUZXh0Pls5LTE0XTwvRGlzcGxheVRleHQ+PHJl
Y29yZD48cmVjLW51bWJlcj4xNjwvcmVjLW51bWJlcj48Zm9yZWlnbi1rZXlzPjxrZXkgYXBwPSJF
TiIgZGItaWQ9InBlcHd0dzBwYjB6dzk4ZTBwZGNwZjlmOGRkd3N2ZWZhMmU1cCIgdGltZXN0YW1w
PSIxNTQzNjEzNjkwIj4xNjwva2V5PjwvZm9yZWlnbi1rZXlzPjxyZWYtdHlwZSBuYW1lPSJKb3Vy
bmFsIEFydGljbGUiPjE3PC9yZWYtdHlwZT48Y29udHJpYnV0b3JzPjxhdXRob3JzPjxhdXRob3I+
TWFuZGVsYnJvdCwgTC48L2F1dGhvcj48YXV0aG9yPlR1YmlhbmEsIFIuPC9hdXRob3I+PGF1dGhv
cj5MZSBDaGVuYWRlYywgSi48L2F1dGhvcj48YXV0aG9yPkRvbGxmdXMsIEMuPC9hdXRob3I+PGF1
dGhvcj5GYXllLCBBLjwvYXV0aG9yPjxhdXRob3I+UGFubmllciwgRS48L2F1dGhvcj48YXV0aG9y
Pk1hdGhlcm9uLCBTLjwvYXV0aG9yPjxhdXRob3I+S2h1b25nLCBNLiBBLjwvYXV0aG9yPjxhdXRo
b3I+R2FycmFpdCwgVi48L2F1dGhvcj48YXV0aG9yPlJlbGlxdWV0LCBWLjwvYXV0aG9yPjxhdXRo
b3I+RGV2aWRhcywgQS48L2F1dGhvcj48YXV0aG9yPkJlcnJlYmksIEEuPC9hdXRob3I+PGF1dGhv
cj5BbGxpc3ksIEMuPC9hdXRob3I+PGF1dGhvcj5FbGxlYXUsIEMuPC9hdXRob3I+PGF1dGhvcj5B
cnZpZXV4LCBDLjwvYXV0aG9yPjxhdXRob3I+Um91emlvdXgsIEMuPC9hdXRob3I+PGF1dGhvcj5X
YXJzemF3c2tpLCBKLjwvYXV0aG9yPjxhdXRob3I+QmxhbmNoZSwgUy48L2F1dGhvcj48YXV0aG9y
PkFucnMtRXBmIFN0dWR5IEdyb3VwPC9hdXRob3I+PC9hdXRob3JzPjwvY29udHJpYnV0b3JzPjxh
dXRoLWFkZHJlc3M+T2JzdGV0cmljcy1HeW5lY29sb2d5IERlcGFydG1lbnQsIEhvcGl0YWwgTG91
aXMgTW91cmllciwgSG9waXRhdXggVW5pdmVyc2l0YWlyZXMgUGFyaXMgTm9yZCBWYWwgZGUgU2Vp
bmUsIEFzc2lzdGFuY2UgUHVibGlxdWUtSG9waXRhdXggZGUgUGFyaXMsIENvbG9tYmVzIENFU1As
IElOU0VSTSBVMTAxOCBVbml2ZXJzaXRlIFBhcmlzIERpZGVyb3QgUmlza3MgaW4gUHJlZ25hbmN5
IFVuaXZlcnNpdHkgRGVwYXJ0bWVudC4mI3hEO0luZmVjdGlvdXMgRGlzZWFzZXMgRGVwYXJ0bWVu
dCwgSG9waXRhbCBQaXRpZSBTYWxwZXRyaWVyZSBhbmQgVW5pdmVyc2l0ZSBQaWVycmUgZXQgTWFy
aWUgQ3VyaWUgSU5TRVJNLSBVTVJfUyA5NDMgUGllcnJlIExvdWlzIEluc3RpdHV0ZSBvZiBFcGlk
ZW1pb2xvZ3kgYW5kIFB1YmxpYyBIZWFsdGguJiN4RDtDZXNwLCBpbnNlcm0gdTEwMTguJiN4RDtQ
ZWRpYXRyaWMgSGVtYXRvLU9uY29sb2d5IERlcGFydG1lbnQsIEhvcGl0YWwgVHJvdXNzZWF1LiYj
eEQ7VW5pdmVyc2l0ZSBQYXJpcyBEaWRlcm90IEluZmVjdGlvdXMgRGlzZWFzZXMgRGVwYXJ0bWVu
dCwgQmljaGF0LUNsYXVkZSBCZXJuYXJkLCBIb3BpdGF1eCBVbml2ZXJzaXRhaXJlcyBQYXJpcyBO
b3JkIFZhbCBkZSBTZWluZS4mI3hEO1Jpc2tzIGluIFByZWduYW5jeSBVbml2ZXJzaXR5IERlcGFy
dG1lbnQsIE9ic3RldHJpY3MtR3luZWNvbG9neSBEZXBhcnRtZW50LCBIb3BpdGFsIENvY2hpbiBQ
b3J0IFJveWFsLiYjeEQ7VW5pdmVyc2l0ZSBQYXJpcyBEaWRlcm90IFBlZGlhdHJpY3MgRGVwYXJ0
bWVudCwgSG9waXRhbCBSb2JlcnQgRGVicmUmI3hEO0luZmVjdGlvdXMgRGlzZWFzZXMgRGVwYXJ0
bWVudCwgSG9waXRhbCBEZWxhZm9udGFpbmUsIFNhaW50IERlbmlzLiYjeEQ7SW50ZXJuYWwgTWVk
aWNpbmUgRGVwYXJ0bWVudCwgSG9waXRhbCBJbnRlcmNvbW11bmFsIGRlIENyZXRlaWwuJiN4RDtJ
bmZlY3Rpb3VzIERpc2Vhc2VzIERlcGFydG1lbnQsIENlbnRyZSBIb3NwaXRhbGllciBVbml2ZXJz
aXRhaXJlIGRlIE5hbnRlcy4mI3hEO0luZmVjdGlvdXMgRGlzZWFzZXMgRGVwYXJ0bWVudCwgSG9w
aXRhbCBTdWQgRnJhbmNpbGllbiwgRXZyeS4mI3hEO09ic3RldHJpY3MtR3luZWNvbG9neSBEZXBh
cnRtZW50LCBDZW50cmUgSG9zcGl0YWxpZXIgVW5pdmVyc2l0YWlyZSBkZSBUb3Vsb3VzZSwgTWF0
ZXJuaXRlIFBhdWxlIGRlIFZpZ3VpZXIuJiN4RDtQZWRpYXRyaWNzIERlcGFydG1lbnQsIEhvcGl0
YWwgZCZhcG9zO0FyZ2VudGV1aWwuJiN4RDtQZWRpYXRyaWNzIERlcGFydG1lbnQsIENlbnRyZSBI
b3NwaXRhbGllciBVbml2ZXJzaXRhaXJlIGRlIEJvcmRlYXV4LiYjeEQ7SW5mZWN0aW91cyBEaXNl
YXNlcyBEZXBhcnRtZW50LCBDZW50cmUgSG9zcGl0YWxpZXIgVW5pdmVyc2l0YWlyZSBkZSBSZW5u
ZXMsIEZyYW5jZS4mI3hEO0VBIDM2MTAgSU5TRVJNIFZpcm9sb2d5IExhYm9yYXRvcnkuJiN4RDtD
RVNQLCBJTlNFUk0gVTEwMTggSG9waXRhbCBCaWNldHJlLCBBc3Npc3RhbmNlIFB1YmxpcXVlLUhv
cGl0YXV4IGRlIFBhcmlzIFVuaXZlcnNpdGUgUGFyaXMgU3VkLCBMZSBLcmVtbGluLUJpY2V0cmUu
JiN4RDtFQSBQaGFybWFjb2xvZ2llLCBJTlNFUk0sIFVuaXZlcnNpdGUgUGFyaXMgRGVzY2FydGVz
LCBTb3Jib25uZSBQYXJpcy1DaXRlIFBlZGlhdHJpYyBJbW11bm9sb2d5IERlcGFydG1lbnQsIEhv
cGl0YWwgTmVja2VyIEVuZmFudHMgTWFsYWRlcywgQXNzaXN0YW5jZSBQdWJsaXF1ZS1Ib3BpdGF1
eCBkZSBQYXJpcy48L2F1dGgtYWRkcmVzcz48dGl0bGVzPjx0aXRsZT5ObyBwZXJpbmF0YWwgSElW
LTEgdHJhbnNtaXNzaW9uIGZyb20gd29tZW4gd2l0aCBlZmZlY3RpdmUgYW50aXJldHJvdmlyYWwg
dGhlcmFweSBzdGFydGluZyBiZWZvcmUgY29uY2VwdGlvbjwvdGl0bGU+PHNlY29uZGFyeS10aXRs
ZT5DbGluIEluZmVjdCBEaXM8L3NlY29uZGFyeS10aXRsZT48L3RpdGxlcz48cGVyaW9kaWNhbD48
ZnVsbC10aXRsZT5DbGluIEluZmVjdCBEaXM8L2Z1bGwtdGl0bGU+PC9wZXJpb2RpY2FsPjxwYWdl
cz4xNzE1LTI1PC9wYWdlcz48dm9sdW1lPjYxPC92b2x1bWU+PG51bWJlcj4xMTwvbnVtYmVyPjxl
ZGl0aW9uPjIwMTUvMDcvMjM8L2VkaXRpb24+PGtleXdvcmRzPjxrZXl3b3JkPkFkdWx0PC9rZXl3
b3JkPjxrZXl3b3JkPkFudGktSElWIEFnZW50cy8qYWRtaW5pc3RyYXRpb24gJmFtcDsgZG9zYWdl
PC9rZXl3b3JkPjxrZXl3b3JkPkFudGlyZXRyb3ZpcmFsIFRoZXJhcHksIEhpZ2hseSBBY3RpdmU8
L2tleXdvcmQ+PGtleXdvcmQ+Qmxvb2Qvdmlyb2xvZ3k8L2tleXdvcmQ+PGtleXdvcmQ+Q29ob3J0
IFN0dWRpZXM8L2tleXdvcmQ+PGtleXdvcmQ+RHJ1ZyBBZG1pbmlzdHJhdGlvbiBTY2hlZHVsZTwv
a2V5d29yZD48a2V5d29yZD5GZW1hbGU8L2tleXdvcmQ+PGtleXdvcmQ+RmVydGlsaXphdGlvbjwv
a2V5d29yZD48a2V5d29yZD5Gb2xsb3ctVXAgU3R1ZGllczwva2V5d29yZD48a2V5d29yZD5GcmFu
Y2U8L2tleXdvcmQ+PGtleXdvcmQ+SElWIEluZmVjdGlvbnMvZHJ1ZyB0aGVyYXB5LypwcmV2ZW50
aW9uICZhbXA7IGNvbnRyb2wvKnRyYW5zbWlzc2lvbi92aXJvbG9neTwva2V5d29yZD48a2V5d29y
ZD5ISVYtMS8qcGh5c2lvbG9neTwva2V5d29yZD48a2V5d29yZD5IdW1hbnM8L2tleXdvcmQ+PGtl
eXdvcmQ+SW5mYW50PC9rZXl3b3JkPjxrZXl3b3JkPkluZmVjdGlvdXMgRGlzZWFzZSBUcmFuc21p
c3Npb24sIFZlcnRpY2FsLypwcmV2ZW50aW9uICZhbXA7IGNvbnRyb2wvc3RhdGlzdGljcyAmYW1w
Ozwva2V5d29yZD48a2V5d29yZD5udW1lcmljYWwgZGF0YTwva2V5d29yZD48a2V5d29yZD5QcmVn
bmFuY3k8L2tleXdvcmQ+PGtleXdvcmQ+UHJlZ25hbmN5IENvbXBsaWNhdGlvbnMsIEluZmVjdGlv
dXMvKmRydWcgdGhlcmFweTwva2V5d29yZD48a2V5d29yZD5Qcm9zcGVjdGl2ZSBTdHVkaWVzPC9r
ZXl3b3JkPjxrZXl3b3JkPlZpcmFsIExvYWQ8L2tleXdvcmQ+PGtleXdvcmQ+WW91bmcgQWR1bHQ8
L2tleXdvcmQ+PGtleXdvcmQ+SGl2PC9rZXl3b3JkPjxrZXl3b3JkPmFudGlyZXRyb3ZpcmFsIHRo
ZXJhcHk8L2tleXdvcmQ+PGtleXdvcmQ+bW90aGVyLXRvLWNoaWxkIHRyYW5zbWlzc2lvbjwva2V5
d29yZD48a2V5d29yZD50cmVhdG1lbnQgYXMgcHJldmVudGlvbjwva2V5d29yZD48L2tleXdvcmRz
PjxkYXRlcz48eWVhcj4yMDE1PC95ZWFyPjxwdWItZGF0ZXM+PGRhdGU+RGVjIDAxPC9kYXRlPjwv
cHViLWRhdGVzPjwvZGF0ZXM+PGlzYm4+MTUzNy02NTkxIChFbGVjdHJvbmljKSYjeEQ7MTA1OC00
ODM4IChMaW5raW5nKTwvaXNibj48YWNjZXNzaW9uLW51bT4yNjE5Nzg0NDwvYWNjZXNzaW9uLW51
bT48dXJscz48cmVsYXRlZC11cmxzPjx1cmw+aHR0cHM6Ly93d3cubmNiaS5ubG0ubmloLmdvdi9w
dWJtZWQvMjYxOTc4NDQ8L3VybD48L3JlbGF0ZWQtdXJscz48L3VybHM+PGVsZWN0cm9uaWMtcmVz
b3VyY2UtbnVtPjEwLjEwOTMvY2lkL2NpdjU3ODwvZWxlY3Ryb25pYy1yZXNvdXJjZS1udW0+PC9y
ZWNvcmQ+PC9DaXRlPjxDaXRlPjxBdXRob3I+TXllcjwvQXV0aG9yPjxZZWFyPjIwMTc8L1llYXI+
PFJlY051bT4xNzwvUmVjTnVtPjxyZWNvcmQ+PHJlYy1udW1iZXI+MTc8L3JlYy1udW1iZXI+PGZv
cmVpZ24ta2V5cz48a2V5IGFwcD0iRU4iIGRiLWlkPSJwZXB3dHcwcGIwenc5OGUwcGRjcGY5Zjhk
ZHdzdmVmYTJlNXAiIHRpbWVzdGFtcD0iMTU0MzYxMzY5MCI+MTc8L2tleT48L2ZvcmVpZ24ta2V5
cz48cmVmLXR5cGUgbmFtZT0iSm91cm5hbCBBcnRpY2xlIj4xNzwvcmVmLXR5cGU+PGNvbnRyaWJ1
dG9ycz48YXV0aG9ycz48YXV0aG9yPk15ZXIsIEwuPC9hdXRob3I+PGF1dGhvcj5QaGlsbGlwcywg
VC4gSy48L2F1dGhvcj48YXV0aG9yPk1jSW50eXJlLCBKLiBBLjwvYXV0aG9yPjxhdXRob3I+SHNp
YW8sIE4uIFkuPC9hdXRob3I+PGF1dGhvcj5QZXRybywgRy48L2F1dGhvcj48YXV0aG9yPlplcmJl
LCBBLjwvYXV0aG9yPjxhdXRob3I+UmFtaml0aCwgSi48L2F1dGhvcj48YXV0aG9yPkJla2tlciwg
TC4gRy48L2F1dGhvcj48YXV0aG9yPkFicmFtcywgRS4gSi48L2F1dGhvcj48L2F1dGhvcnM+PC9j
b250cmlidXRvcnM+PGF1dGgtYWRkcmVzcz5EaXZpc2lvbiBvZiBFcGlkZW1pb2xvZ3kgJmFtcDsg
Qmlvc3RhdGlzdGljcywgU2Nob29sIG9mIFB1YmxpYyBIZWFsdGggJmFtcDsgRmFtaWx5IE1lZGlj
aW5lLCBVbml2ZXJzaXR5IG9mIENhcGUgVG93biwgQ2FwZSBUb3duLCBTb3V0aCBBZnJpY2EuJiN4
RDtBbm92YSBIZWFsdGggSW5zdGl0dXRlLCBKb2hhbm5lc2J1cmcsIFNvdXRoIEFmcmljYS4mI3hE
O0RpdmlzaW9uIG9mIE1lZGljYWwgVmlyb2xvZ3ksIFVuaXZlcnNpdHkgb2YgQ2FwZSBUb3duICZh
bXA7IE5hdGlvbmFsIEhlYWx0aCBMYWJvcmF0b3J5IFNlcnZpY2VzLCBDYXBlIFRvd24sIFNvdXRo
IEFmcmljYS4mI3hEO0RlcGFydG1lbnQgb2YgT2JzdGV0cmljcyAmYW1wOyBHeW5hZWNvbG9neSwg
VW5pdmVyc2l0eSBvZiBDYXBlIFRvd24sIENhcGUgVG93biwgU291dGggQWZyaWNhLiYjeEQ7SUNB
UCwgQ29sdW1iaWEgVW5pdmVyc2l0eSBNYWlsbWFuIFNjaG9vbCBvZiBQdWJsaWMgSGVhbHRoLCBO
ZXcgWW9yaywgTlksIFVTQS4mI3hEO0Rlc21vbmQgVHV0dSBISVYgQ2VudHJlLCBJbnN0aXR1dGUg
b2YgSW5mZWN0aW91cyBEaXNlYXNlcyAmYW1wOyBNb2xlY3VsYXIgTWVkaWNpbmUsIFVuaXZlcnNp
dHkgb2YgQ2FwZSBUb3duLCBDYXBlIFRvd24sIFNvdXRoIEFmcmljYS4mI3hEO0NvbGxlZ2Ugb2Yg
UGh5c2ljaWFucyAmYW1wOyBTdXJnZW9ucywgQ29sdW1iaWEgVW5pdmVyc2l0eSwgTmV3IFlvcmss
IE5ZLCBVU0EuPC9hdXRoLWFkZHJlc3M+PHRpdGxlcz48dGl0bGU+SElWIHZpcmFlbWlhIGFuZCBt
b3RoZXItdG8tY2hpbGQgdHJhbnNtaXNzaW9uIHJpc2sgYWZ0ZXIgYW50aXJldHJvdmlyYWwgdGhl
cmFweSBpbml0aWF0aW9uIGluIHByZWduYW5jeSBpbiBDYXBlIFRvd24sIFNvdXRoIEFmcmljYTwv
dGl0bGU+PHNlY29uZGFyeS10aXRsZT5ISVYgTWVkPC9zZWNvbmRhcnktdGl0bGU+PC90aXRsZXM+
PHBlcmlvZGljYWw+PGZ1bGwtdGl0bGU+SElWIE1lZDwvZnVsbC10aXRsZT48L3BlcmlvZGljYWw+
PHBhZ2VzPjgwLTg4PC9wYWdlcz48dm9sdW1lPjE4PC92b2x1bWU+PG51bWJlcj4yPC9udW1iZXI+
PGVkaXRpb24+MjAxNi8wNi8zMDwvZWRpdGlvbj48a2V5d29yZHM+PGtleXdvcmQ+QWRvbGVzY2Vu
dDwva2V5d29yZD48a2V5d29yZD5BZHVsdDwva2V5d29yZD48a2V5d29yZD5BbnRpLVJldHJvdmly
YWwgQWdlbnRzLyp0aGVyYXBldXRpYyB1c2U8L2tleXdvcmQ+PGtleXdvcmQ+RmVtYWxlPC9rZXl3
b3JkPjxrZXl3b3JkPkhJViBJbmZlY3Rpb25zLypkcnVnIHRoZXJhcHkvKnZpcm9sb2d5PC9rZXl3
b3JkPjxrZXl3b3JkPkh1bWFuczwva2V5d29yZD48a2V5d29yZD5JbmZhbnQsIE5ld2Jvcm48L2tl
eXdvcmQ+PGtleXdvcmQ+SW5mZWN0aW91cyBEaXNlYXNlIFRyYW5zbWlzc2lvbiwgVmVydGljYWwv
KnByZXZlbnRpb24gJmFtcDsgY29udHJvbDwva2V5d29yZD48a2V5d29yZD5Mb25naXR1ZGluYWwg
U3R1ZGllczwva2V5d29yZD48a2V5d29yZD5QcmVnbmFuY3k8L2tleXdvcmQ+PGtleXdvcmQ+UHJl
Z25hbmN5IENvbXBsaWNhdGlvbnMsIEluZmVjdGlvdXMvKmRydWcgdGhlcmFweS8qdmlyb2xvZ3k8
L2tleXdvcmQ+PGtleXdvcmQ+UHJvc3BlY3RpdmUgU3R1ZGllczwva2V5d29yZD48a2V5d29yZD5S
aXNrIEFzc2Vzc21lbnQ8L2tleXdvcmQ+PGtleXdvcmQ+U291dGggQWZyaWNhPC9rZXl3b3JkPjxr
ZXl3b3JkPipWaXJhbCBMb2FkPC9rZXl3b3JkPjxrZXl3b3JkPllvdW5nIEFkdWx0PC9rZXl3b3Jk
PjxrZXl3b3JkPkhpdjwva2V5d29yZD48a2V5d29yZD5hbnRpcmV0cm92aXJhbCB0aGVyYXB5PC9r
ZXl3b3JkPjxrZXl3b3JkPm1vdGhlci10by1jaGlsZCB0cmFuc21pc3Npb248L2tleXdvcmQ+PGtl
eXdvcmQ+dmlyYWwgbG9hZC48L2tleXdvcmQ+PC9rZXl3b3Jkcz48ZGF0ZXM+PHllYXI+MjAxNzwv
eWVhcj48cHViLWRhdGVzPjxkYXRlPkZlYjwvZGF0ZT48L3B1Yi1kYXRlcz48L2RhdGVzPjxpc2Ju
PjE0NjgtMTI5MyAoRWxlY3Ryb25pYykmI3hEOzE0NjQtMjY2MiAoTGlua2luZyk8L2lzYm4+PGFj
Y2Vzc2lvbi1udW0+MjczNTMxODk8L2FjY2Vzc2lvbi1udW0+PHVybHM+PHJlbGF0ZWQtdXJscz48
dXJsPmh0dHBzOi8vd3d3Lm5jYmkubmxtLm5paC5nb3YvcHVibWVkLzI3MzUzMTg5PC91cmw+PC9y
ZWxhdGVkLXVybHM+PC91cmxzPjxlbGVjdHJvbmljLXJlc291cmNlLW51bT4xMC4xMTExL2hpdi4x
MjM5NzwvZWxlY3Ryb25pYy1yZXNvdXJjZS1udW0+PC9yZWNvcmQ+PC9DaXRlPjxDaXRlPjxBdXRo
b3I+U2hhcGlybzwvQXV0aG9yPjxZZWFyPjIwMTA8L1llYXI+PFJlY051bT4yMTwvUmVjTnVtPjxy
ZWNvcmQ+PHJlYy1udW1iZXI+MjE8L3JlYy1udW1iZXI+PGZvcmVpZ24ta2V5cz48a2V5IGFwcD0i
RU4iIGRiLWlkPSJwZXB3dHcwcGIwenc5OGUwcGRjcGY5ZjhkZHdzdmVmYTJlNXAiIHRpbWVzdGFt
cD0iMTU0MzYxMzY5MCI+MjE8L2tleT48L2ZvcmVpZ24ta2V5cz48cmVmLXR5cGUgbmFtZT0iSm91
cm5hbCBBcnRpY2xlIj4xNzwvcmVmLXR5cGU+PGNvbnRyaWJ1dG9ycz48YXV0aG9ycz48YXV0aG9y
PlNoYXBpcm8sIFIuIEwuPC9hdXRob3I+PGF1dGhvcj5IdWdoZXMsIE0uIEQuPC9hdXRob3I+PGF1
dGhvcj5PZ3d1LCBBLjwvYXV0aG9yPjxhdXRob3I+S2l0Y2gsIEQuPC9hdXRob3I+PGF1dGhvcj5M
b2NrbWFuLCBTLjwvYXV0aG9yPjxhdXRob3I+TW9mZmF0LCBDLjwvYXV0aG9yPjxhdXRob3I+TWFr
aGVtYSwgSi48L2F1dGhvcj48YXV0aG9yPk1veW8sIFMuPC9hdXRob3I+PGF1dGhvcj5UaGlvciwg
SS48L2F1dGhvcj48YXV0aG9yPk1jSW50b3NoLCBLLjwvYXV0aG9yPjxhdXRob3I+dmFuIFdpZGVu
ZmVsdCwgRS48L2F1dGhvcj48YXV0aG9yPkxlaWRuZXIsIEouPC9hdXRob3I+PGF1dGhvcj5Qb3dp
cywgSy48L2F1dGhvcj48YXV0aG9yPkFzbWVsYXNoLCBBLjwvYXV0aG9yPjxhdXRob3I+VHVtYmFy
ZSwgRS48L2F1dGhvcj48YXV0aG9yPlp3ZXJza2ksIFMuPC9hdXRob3I+PGF1dGhvcj5TaGFybWEs
IFUuPC9hdXRob3I+PGF1dGhvcj5IYW5kZWxzbWFuLCBFLjwvYXV0aG9yPjxhdXRob3I+TWJ1cnUs
IEsuPC9hdXRob3I+PGF1dGhvcj5KYXllb2JhLCBPLjwvYXV0aG9yPjxhdXRob3I+TW9rbywgRS48
L2F1dGhvcj48YXV0aG9yPlNvdWRhLCBTLjwvYXV0aG9yPjxhdXRob3I+THViZWdhLCBFLjwvYXV0
aG9yPjxhdXRob3I+QWtodGFyLCBNLjwvYXV0aG9yPjxhdXRob3I+V2VzdGVyLCBDLjwvYXV0aG9y
PjxhdXRob3I+VHVvbW9sYSwgUi48L2F1dGhvcj48YXV0aG9yPlNub3dkZW4sIFcuPC9hdXRob3I+
PGF1dGhvcj5NYXJ0aW5lei1UcmlzdGFuaSwgTS48L2F1dGhvcj48YXV0aG9yPk1hemhhbmksIEwu
PC9hdXRob3I+PGF1dGhvcj5Fc3NleCwgTS48L2F1dGhvcj48L2F1dGhvcnM+PC9jb250cmlidXRv
cnM+PGF1dGgtYWRkcmVzcz5EaXZpc2lvbiBvZiBJbmZlY3Rpb3VzIERpc2Vhc2VzLCBCZXRoIElz
cmFlbCBEZWFjb25lc3MgTWVkaWNhbCBDZW50ZXIsIDExMCBGcmFuY2lzIFN0LiwgU3VpdGUgR0Is
IEJvc3RvbiwgTUEgMDIyMTUsIFVTQS4gcnNoYXBpcm9AaHNwaC5oYXJ2YXJkLmVkdTwvYXV0aC1h
ZGRyZXNzPjx0aXRsZXM+PHRpdGxlPkFudGlyZXRyb3ZpcmFsIHJlZ2ltZW5zIGluIHByZWduYW5j
eSBhbmQgYnJlYXN0LWZlZWRpbmcgaW4gQm90c3dhbmE8L3RpdGxlPjxzZWNvbmRhcnktdGl0bGU+
TiBFbmdsIEogTWVkPC9zZWNvbmRhcnktdGl0bGU+PC90aXRsZXM+PHBlcmlvZGljYWw+PGZ1bGwt
dGl0bGU+TiBFbmdsIEogTWVkPC9mdWxsLXRpdGxlPjwvcGVyaW9kaWNhbD48cGFnZXM+MjI4Mi05
NDwvcGFnZXM+PHZvbHVtZT4zNjI8L3ZvbHVtZT48bnVtYmVyPjI0PC9udW1iZXI+PGVkaXRpb24+
MjAxMC8wNi8xODwvZWRpdGlvbj48a2V5d29yZHM+PGtleXdvcmQ+QWR1bHQ8L2tleXdvcmQ+PGtl
eXdvcmQ+KkFudGlyZXRyb3ZpcmFsIFRoZXJhcHksIEhpZ2hseSBBY3RpdmUvYWR2ZXJzZSBlZmZl
Y3RzPC9rZXl3b3JkPjxrZXl3b3JkPipCcmVhc3QgRmVlZGluZzwva2V5d29yZD48a2V5d29yZD5D
RDQgTHltcGhvY3l0ZSBDb3VudDwva2V5d29yZD48a2V5d29yZD5GZW1hbGU8L2tleXdvcmQ+PGtl
eXdvcmQ+Rm9sbG93LVVwIFN0dWRpZXM8L2tleXdvcmQ+PGtleXdvcmQ+SElWIEluZmVjdGlvbnMv
ZHJ1ZyB0aGVyYXB5Lyp0cmFuc21pc3Npb248L2tleXdvcmQ+PGtleXdvcmQ+SElWIFByb3RlYXNl
IEluaGliaXRvcnMvdGhlcmFwZXV0aWMgdXNlPC9rZXl3b3JkPjxrZXl3b3JkPipISVYtMS9nZW5l
dGljcy9pc29sYXRpb24gJmFtcDsgcHVyaWZpY2F0aW9uPC9rZXl3b3JkPjxrZXl3b3JkPkh1bWFu
czwva2V5d29yZD48a2V5d29yZD5JbmZhbnQ8L2tleXdvcmQ+PGtleXdvcmQ+SW5mYW50LCBOZXdi
b3JuPC9rZXl3b3JkPjxrZXl3b3JkPkluZmVjdGlvdXMgRGlzZWFzZSBUcmFuc21pc3Npb24sIFZl
cnRpY2FsLypwcmV2ZW50aW9uICZhbXA7IGNvbnRyb2w8L2tleXdvcmQ+PGtleXdvcmQ+TWFsZTwv
a2V5d29yZD48a2V5d29yZD5OZXV0cm9wZW5pYS9jaGVtaWNhbGx5IGluZHVjZWQ8L2tleXdvcmQ+
PGtleXdvcmQ+TmV2aXJhcGluZS90aGVyYXBldXRpYyB1c2U8L2tleXdvcmQ+PGtleXdvcmQ+UGF0
aWVudCBDb21wbGlhbmNlPC9rZXl3b3JkPjxrZXl3b3JkPlByZWduYW5jeTwva2V5d29yZD48a2V5
d29yZD5QcmVnbmFuY3kgQ29tcGxpY2F0aW9ucywgSW5mZWN0aW91cy8qZHJ1ZyB0aGVyYXB5PC9r
ZXl3b3JkPjxrZXl3b3JkPlJOQSwgVmlyYWwvYmxvb2Q8L2tleXdvcmQ+PGtleXdvcmQ+UmlzayBG
YWN0b3JzPC9rZXl3b3JkPjxrZXl3b3JkPlZpcmFsIExvYWQvZHJ1ZyBlZmZlY3RzPC9rZXl3b3Jk
PjxrZXl3b3JkPllvdW5nIEFkdWx0PC9rZXl3b3JkPjxrZXl3b3JkPlppZG92dWRpbmUvdGhlcmFw
ZXV0aWMgdXNlPC9rZXl3b3JkPjwva2V5d29yZHM+PGRhdGVzPjx5ZWFyPjIwMTA8L3llYXI+PHB1
Yi1kYXRlcz48ZGF0ZT5KdW4gMTc8L2RhdGU+PC9wdWItZGF0ZXM+PC9kYXRlcz48aXNibj4xNTMz
LTQ0MDYgKEVsZWN0cm9uaWMpJiN4RDswMDI4LTQ3OTMgKExpbmtpbmcpPC9pc2JuPjxhY2Nlc3Np
b24tbnVtPjIwNTU0OTgzPC9hY2Nlc3Npb24tbnVtPjx1cmxzPjxyZWxhdGVkLXVybHM+PHVybD5o
dHRwczovL3d3dy5uY2JpLm5sbS5uaWguZ292L3B1Ym1lZC8yMDU1NDk4MzwvdXJsPjwvcmVsYXRl
ZC11cmxzPjwvdXJscz48Y3VzdG9tMj5QTUMyOTk5OTE2PC9jdXN0b20yPjxlbGVjdHJvbmljLXJl
c291cmNlLW51bT4xMC4xMDU2L05FSk1vYTA5MDc3MzY8L2VsZWN0cm9uaWMtcmVzb3VyY2UtbnVt
PjwvcmVjb3JkPjwvQ2l0ZT48Q2l0ZT48QXV0aG9yPktlc2hvIEJvcmEgU3R1ZHkgR3JvdXA8L0F1
dGhvcj48WWVhcj4yMDExPC9ZZWFyPjxSZWNOdW0+MTk8L1JlY051bT48cmVjb3JkPjxyZWMtbnVt
YmVyPjE5PC9yZWMtbnVtYmVyPjxmb3JlaWduLWtleXM+PGtleSBhcHA9IkVOIiBkYi1pZD0icGVw
d3R3MHBiMHp3OThlMHBkY3BmOWY4ZGR3c3ZlZmEyZTVwIiB0aW1lc3RhbXA9IjE1NDM2MTM2OTAi
PjE5PC9rZXk+PC9mb3JlaWduLWtleXM+PHJlZi10eXBlIG5hbWU9IkpvdXJuYWwgQXJ0aWNsZSI+
MTc8L3JlZi10eXBlPjxjb250cmlidXRvcnM+PGF1dGhvcnM+PGF1dGhvcj5LZXNobyBCb3JhIFN0
dWR5IEdyb3VwLCA8L2F1dGhvcj48L2F1dGhvcnM+PC9jb250cmlidXRvcnM+PHRpdGxlcz48dGl0
bGU+VHJpcGxlIGFudGlyZXRyb3ZpcmFsIGNvbXBhcmVkIHdpdGggemlkb3Z1ZGluZSBhbmQgc2lu
Z2xlLWRvc2UgbmV2aXJhcGluZSBwcm9waHlsYXhpcyBkdXJpbmcgcHJlZ25hbmN5IGFuZCBicmVh
c3RmZWVkaW5nIGZvciBwcmV2ZW50aW9uIG9mIG1vdGhlci10by1jaGlsZCB0cmFuc21pc3Npb24g
b2YgSElWLTEgKEtlc2hvIEJvcmEgc3R1ZHkpOiBhIHJhbmRvbWlzZWQgY29udHJvbGxlZCB0cmlh
bDwvdGl0bGU+PHNlY29uZGFyeS10aXRsZT5MYW5jZXQgSW5mZWN0IERpczwvc2Vjb25kYXJ5LXRp
dGxlPjwvdGl0bGVzPjxwZXJpb2RpY2FsPjxmdWxsLXRpdGxlPkxhbmNldCBJbmZlY3QgRGlzPC9m
dWxsLXRpdGxlPjwvcGVyaW9kaWNhbD48cGFnZXM+MTcxLTgwPC9wYWdlcz48dm9sdW1lPjExPC92
b2x1bWU+PG51bWJlcj4zPC9udW1iZXI+PGVkaXRpb24+MjAxMS8wMS8xODwvZWRpdGlvbj48a2V5
d29yZHM+PGtleXdvcmQ+QWR1bHQ8L2tleXdvcmQ+PGtleXdvcmQ+QWZyaWNhIFNvdXRoIG9mIHRo
ZSBTYWhhcmEvZXBpZGVtaW9sb2d5PC9rZXl3b3JkPjxrZXl3b3JkPkFudGktSElWIEFnZW50cy9h
ZG1pbmlzdHJhdGlvbiAmYW1wOyBkb3NhZ2UvKnRoZXJhcGV1dGljIHVzZTwva2V5d29yZD48a2V5
d29yZD4qQnJlYXN0IEZlZWRpbmc8L2tleXdvcmQ+PGtleXdvcmQ+Q0Q0IEx5bXBob2N5dGUgQ291
bnQ8L2tleXdvcmQ+PGtleXdvcmQ+RHJ1ZyBUaGVyYXB5LCBDb21iaW5hdGlvbjwva2V5d29yZD48
a2V5d29yZD5GZW1hbGU8L2tleXdvcmQ+PGtleXdvcmQ+SElWIEluZmVjdGlvbnMvKmRydWcgdGhl
cmFweS9lcGlkZW1pb2xvZ3kvKnRyYW5zbWlzc2lvbjwva2V5d29yZD48a2V5d29yZD5IdW1hbnM8
L2tleXdvcmQ+PGtleXdvcmQ+SW5mYW50PC9rZXl3b3JkPjxrZXl3b3JkPkluZmFudCwgTmV3Ym9y
bjwva2V5d29yZD48a2V5d29yZD5JbmZlY3Rpb3VzIERpc2Vhc2UgVHJhbnNtaXNzaW9uLCBWZXJ0
aWNhbC8qcHJldmVudGlvbiAmYW1wOyBjb250cm9sPC9rZXl3b3JkPjxrZXl3b3JkPk5ldmlyYXBp
bmUvYWRtaW5pc3RyYXRpb24gJmFtcDsgZG9zYWdlL3RoZXJhcGV1dGljIHVzZTwva2V5d29yZD48
a2V5d29yZD5QcmVnbmFuY3k8L2tleXdvcmQ+PGtleXdvcmQ+UHJlZ25hbmN5IENvbXBsaWNhdGlv
bnMsIEluZmVjdGlvdXMvKmRydWcgdGhlcmFweTwva2V5d29yZD48a2V5d29yZD5Zb3VuZyBBZHVs
dDwva2V5d29yZD48a2V5d29yZD5aaWRvdnVkaW5lL3RoZXJhcGV1dGljIHVzZTwva2V5d29yZD48
L2tleXdvcmRzPjxkYXRlcz48eWVhcj4yMDExPC95ZWFyPjxwdWItZGF0ZXM+PGRhdGU+TWFyPC9k
YXRlPjwvcHViLWRhdGVzPjwvZGF0ZXM+PGlzYm4+MTQ3NC00NDU3IChFbGVjdHJvbmljKSYjeEQ7
MTQ3My0zMDk5IChMaW5raW5nKTwvaXNibj48YWNjZXNzaW9uLW51bT4yMTIzNzcxODwvYWNjZXNz
aW9uLW51bT48dXJscz48cmVsYXRlZC11cmxzPjx1cmw+aHR0cHM6Ly93d3cubmNiaS5ubG0ubmlo
Lmdvdi9wdWJtZWQvMjEyMzc3MTg8L3VybD48L3JlbGF0ZWQtdXJscz48L3VybHM+PGVsZWN0cm9u
aWMtcmVzb3VyY2UtbnVtPjEwLjEwMTYvUzE0NzMtMzA5OSgxMCk3MDI4OC03PC9lbGVjdHJvbmlj
LXJlc291cmNlLW51bT48L3JlY29yZD48L0NpdGU+PENpdGU+PEF1dGhvcj5Db2hhbjwvQXV0aG9y
PjxZZWFyPjIwMTU8L1llYXI+PFJlY051bT4yMDwvUmVjTnVtPjxyZWNvcmQ+PHJlYy1udW1iZXI+
MjA8L3JlYy1udW1iZXI+PGZvcmVpZ24ta2V5cz48a2V5IGFwcD0iRU4iIGRiLWlkPSJwZXB3dHcw
cGIwenc5OGUwcGRjcGY5ZjhkZHdzdmVmYTJlNXAiIHRpbWVzdGFtcD0iMTU0MzYxMzY5MCI+MjA8
L2tleT48L2ZvcmVpZ24ta2V5cz48cmVmLXR5cGUgbmFtZT0iSm91cm5hbCBBcnRpY2xlIj4xNzwv
cmVmLXR5cGU+PGNvbnRyaWJ1dG9ycz48YXV0aG9ycz48YXV0aG9yPkNvaGFuLCBELjwvYXV0aG9y
PjxhdXRob3I+TmF0dXJlZWJhLCBQLjwvYXV0aG9yPjxhdXRob3I+S29zcywgQy4gQS48L2F1dGhv
cj48YXV0aG9yPlBsZW50eSwgQS48L2F1dGhvcj48YXV0aG9yPkx1d2VkZGUsIEYuPC9hdXRob3I+
PGF1dGhvcj5Nd2VzaWd3YSwgSi48L2F1dGhvcj48YXV0aG9yPkFkZXMsIFYuPC9hdXRob3I+PGF1
dGhvcj5DaGFybGVib2lzLCBFLiBELjwvYXV0aG9yPjxhdXRob3I+R2FuZGhpLCBNLjwvYXV0aG9y
PjxhdXRob3I+Q2xhcmssIFQuIEQuPC9hdXRob3I+PGF1dGhvcj5OemFydWJhcmEsIEIuPC9hdXRo
b3I+PGF1dGhvcj5BY2hhbiwgSi48L2F1dGhvcj48YXV0aG9yPlJ1ZWwsIFQuPC9hdXRob3I+PGF1
dGhvcj5LYW15YSwgTS4gUi48L2F1dGhvcj48YXV0aG9yPkhhdmxpciwgRC4gVi48L2F1dGhvcj48
L2F1dGhvcnM+PC9jb250cmlidXRvcnM+PGF1dGgtYWRkcmVzcz5hRGVwYXJ0bWVudCBvZiBPYnN0
ZXRyaWNzLCBHeW5lY29sb2d5IGFuZCBSZXByb2R1Y3RpdmUgU2NpZW5jZXMsIFVuaXZlcnNpdHkg
b2YgQ2FsaWZvcm5pYSwgU2FuIEZyYW5jaXNjbywgU2FuIEZyYW5jaXNjbywgQ2FsaWZvcm5pYSwg
VVNBIGJNYWtlcmVyZSBVbml2ZXJzaXR5LVVuaXZlcnNpdHkgb2YgQ2FsaWZvcm5pYSwgU2FuIEZy
YW5jaXNjbyBSZXNlYXJjaCBDb2xsYWJvcmF0aW9uLCBLYW1wYWxhLCBVZ2FuZGEgY0hJVi9BSURT
IERpdmlzaW9uLCBTYW4gRnJhbmNpc2NvIEdlbmVyYWwgSG9zcGl0YWwgZENlbnRlciBmb3IgQUlE
UyBQcmV2ZW50aW9uIFN0dWRpZXMsIFVuaXZlcnNpdHkgb2YgQ2FsaWZvcm5pYSwgU2FuIEZyYW5j
aXNjbywgU2FuIEZyYW5jaXNjbywgQ2FsaWZvcm5pYSBlRGVwYXJ0bWVudCBvZiBPYnN0ZXRyaWNz
IGFuZCBHeW5lY29sb2d5LCBOZXcgWW9yayBVbml2ZXJzaXR5LCBOZXcgWW9yaywgVVNBIGZNZWRp
Y2FsIFJlc2VhcmNoIENvdW5jaWwgVW5pdCwgVGhlIEdhbWJpYSBnRGVwYXJ0bWVudCBvZiBQZWRp
YXRyaWNzLCBVbml2ZXJzaXR5IG9mIENhbGlmb3JuaWEsIFNhbiBGcmFuY2lzY28sIFNhbiBGcmFu
Y2lzY28sIENhbGlmb3JuaWEsIFVTQSBoRGVwYXJ0bWVudCBvZiBNZWRpY2luZSwgTWFrZXJlcmUg
VW5pdmVyc2l0eSBDb2xsZWdlIG9mIEhlYWx0aCBTY2llbmNlcywgS2FtcGFsYSwgVWdhbmRhLjwv
YXV0aC1hZGRyZXNzPjx0aXRsZXM+PHRpdGxlPkVmZmljYWN5IGFuZCBzYWZldHkgb2YgbG9waW5h
dmlyL3JpdG9uYXZpciB2ZXJzdXMgZWZhdmlyZW56LWJhc2VkIGFudGlyZXRyb3ZpcmFsIHRoZXJh
cHkgaW4gSElWLWluZmVjdGVkIHByZWduYW50IFVnYW5kYW4gd29tZW48L3RpdGxlPjxzZWNvbmRh
cnktdGl0bGU+QUlEUzwvc2Vjb25kYXJ5LXRpdGxlPjwvdGl0bGVzPjxwZXJpb2RpY2FsPjxmdWxs
LXRpdGxlPkFJRFM8L2Z1bGwtdGl0bGU+PC9wZXJpb2RpY2FsPjxwYWdlcz4xODMtOTE8L3BhZ2Vz
Pjx2b2x1bWU+Mjk8L3ZvbHVtZT48bnVtYmVyPjI8L251bWJlcj48ZWRpdGlvbj4yMDE0LzExLzI3
PC9lZGl0aW9uPjxrZXl3b3Jkcz48a2V5d29yZD5BZHVsdDwva2V5d29yZD48a2V5d29yZD5BbnRp
LUhJViBBZ2VudHMvKnRoZXJhcGV1dGljIHVzZTwva2V5d29yZD48a2V5d29yZD5BbnRpcmV0cm92
aXJhbCBUaGVyYXB5LCBIaWdobHkgQWN0aXZlPC9rZXl3b3JkPjxrZXl3b3JkPkJlbnpveGF6aW5l
cy8qdGhlcmFwZXV0aWMgdXNlPC9rZXl3b3JkPjxrZXl3b3JkPkJyZWFzdCBGZWVkaW5nPC9rZXl3
b3JkPjxrZXl3b3JkPkNENCBMeW1waG9jeXRlIENvdW50PC9rZXl3b3JkPjxrZXl3b3JkPkZlbWFs
ZTwva2V5d29yZD48a2V5d29yZD5ISVYgSW5mZWN0aW9ucy8qZHJ1ZyB0aGVyYXB5PC9rZXl3b3Jk
PjxrZXl3b3JkPkhJVi0xL2dlbmV0aWNzPC9rZXl3b3JkPjxrZXl3b3JkPkh1bWFuczwva2V5d29y
ZD48a2V5d29yZD5JbmZhbnQ8L2tleXdvcmQ+PGtleXdvcmQ+SW5mYW50LCBOZXdib3JuPC9rZXl3
b3JkPjxrZXl3b3JkPkluZmVjdGlvdXMgRGlzZWFzZSBUcmFuc21pc3Npb24sIFZlcnRpY2FsL3By
ZXZlbnRpb24gJmFtcDsgY29udHJvbDwva2V5d29yZD48a2V5d29yZD5Mb3BpbmF2aXIvKnRoZXJh
cGV1dGljIHVzZTwva2V5d29yZD48a2V5d29yZD5NYWxhcmlhL2RydWcgdGhlcmFweTwva2V5d29y
ZD48a2V5d29yZD5QcmVnbmFuY3k8L2tleXdvcmQ+PGtleXdvcmQ+UHJlZ25hbmN5IENvbXBsaWNh
dGlvbnMsIEluZmVjdGlvdXMvKmRydWcgdGhlcmFweS92aXJvbG9neTwva2V5d29yZD48a2V5d29y
ZD5SaXRvbmF2aXIvKnRoZXJhcGV1dGljIHVzZTwva2V5d29yZD48a2V5d29yZD5VZ2FuZGE8L2tl
eXdvcmQ+PGtleXdvcmQ+VmlyYWwgTG9hZDwva2V5d29yZD48L2tleXdvcmRzPjxkYXRlcz48eWVh
cj4yMDE1PC95ZWFyPjxwdWItZGF0ZXM+PGRhdGU+SmFuIDE0PC9kYXRlPjwvcHViLWRhdGVzPjwv
ZGF0ZXM+PGlzYm4+MTQ3My01NTcxIChFbGVjdHJvbmljKSYjeEQ7MDI2OS05MzcwIChMaW5raW5n
KTwvaXNibj48YWNjZXNzaW9uLW51bT4yNTQyNjgwODwvYWNjZXNzaW9uLW51bT48dXJscz48cmVs
YXRlZC11cmxzPjx1cmw+aHR0cHM6Ly93d3cubmNiaS5ubG0ubmloLmdvdi9wdWJtZWQvMjU0MjY4
MDg8L3VybD48L3JlbGF0ZWQtdXJscz48L3VybHM+PGN1c3RvbTI+UE1DNDQyODc1OTwvY3VzdG9t
Mj48ZWxlY3Ryb25pYy1yZXNvdXJjZS1udW0+MTAuMTA5Ny9RQUQuMDAwMDAwMDAwMDAwMDUzMTwv
ZWxlY3Ryb25pYy1yZXNvdXJjZS1udW0+PC9yZWNvcmQ+PC9DaXRlPjxDaXRlPjxBdXRob3I+UGVy
cnk8L0F1dGhvcj48WWVhcj4yMDE2PC9ZZWFyPjxSZWNOdW0+MTg8L1JlY051bT48cmVjb3JkPjxy
ZWMtbnVtYmVyPjE4PC9yZWMtbnVtYmVyPjxmb3JlaWduLWtleXM+PGtleSBhcHA9IkVOIiBkYi1p
ZD0icGVwd3R3MHBiMHp3OThlMHBkY3BmOWY4ZGR3c3ZlZmEyZTVwIiB0aW1lc3RhbXA9IjE1NDM2
MTM2OTAiPjE4PC9rZXk+PC9mb3JlaWduLWtleXM+PHJlZi10eXBlIG5hbWU9IkpvdXJuYWwgQXJ0
aWNsZSI+MTc8L3JlZi10eXBlPjxjb250cmlidXRvcnM+PGF1dGhvcnM+PGF1dGhvcj5QZXJyeSwg
TS4gRS48L2F1dGhvcj48YXV0aG9yPlRheWxvciwgRy4gUC48L2F1dGhvcj48YXV0aG9yPlNhYmlu
LCBDLiBBLjwvYXV0aG9yPjxhdXRob3I+Q29ud2F5LCBLLjwvYXV0aG9yPjxhdXRob3I+RmxhbmFn
YW4sIFMuPC9hdXRob3I+PGF1dGhvcj5Ed3llciwgRS48L2F1dGhvcj48YXV0aG9yPlN0ZXZlbnNv
biwgSi48L2F1dGhvcj48YXV0aG9yPk11bGthLCBMLjwvYXV0aG9yPjxhdXRob3I+TWNLZW5kcnks
IEEuPC9hdXRob3I+PGF1dGhvcj5XaWxsaWFtcywgRS48L2F1dGhvcj48YXV0aG9yPkJhcmJvdXIs
IEEuPC9hdXRob3I+PGF1dGhvcj5EZXJtb250LCBTLjwvYXV0aG9yPjxhdXRob3I+Um9lZGxpbmcs
IFMuPC9hdXRob3I+PGF1dGhvcj5TaGFoLCBSLjwvYXV0aG9yPjxhdXRob3I+QW5kZXJzb24sIEou
PC9hdXRob3I+PGF1dGhvcj5Sb2RnZXJzLCBNLjwvYXV0aG9yPjxhdXRob3I+V29vZCwgQy48L2F1
dGhvcj48YXV0aG9yPlNhcm5lciwgTC48L2F1dGhvcj48YXV0aG9yPkhheSwgUC48L2F1dGhvcj48
YXV0aG9yPkhhd2tpbnMsIEQuPC9hdXRob3I+PGF1dGhvcj5kZVJ1aXRlciwgQS48L2F1dGhvcj48
L2F1dGhvcnM+PC9jb250cmlidXRvcnM+PGF1dGgtYWRkcmVzcz5HdXkmYXBvcztzIGFuZCBTdCBU
aG9tYXMmYXBvczsgTkhTIEZvdW5kYXRpb24gVHJ1c3QsIExvbmRvbiwgVUsuJiN4RDtJbXBlcmlh
bCBDb2xsZWdlIEhlYWx0aGNhcmUgTkhTIFRydXN0LCBMb25kb24sIFVLLiYjeEQ7UmVzZWFyY2gg
RGVwYXJ0bWVudCBvZiBJbmZlY3Rpb24gYW5kIFBvcHVsYXRpb24gSGVhbHRoLCBVbml2ZXJzaXR5
IENvbGxlZ2UgTG9uZG9uLCBMb25kb24sIFVLLiYjeEQ7SG9tZXJ0b24gVW5pdmVyc2l0eSBIb3Nw
aXRhbCBOSFMgRm91bmRhdGlvbiBUcnVzdCwgTG9uZG9uLCBVSy4mI3hEO0Nyb3lkb24gVW5pdmVy
c2l0eSBIb3NwaXRhbCBOSFMgVHJ1c3QsIExvbmRvbiwgVUsuJiN4RDtUaGUgTm9ydGggTWlkZGxl
c2V4IFVuaXZlcnNpdHkgSG9zcGl0YWwgTkhTIFRydXN0LCBMb25kb24sIFVLLiYjeEQ7QmFydHMg
SGVhbHRoIE5IUyBUcnVzdCwgTG9uZG9uLCBVSy4mI3hEO1N0IEdlb3JnZSZhcG9zO3MgTkhTIFRy
dXN0LCBMb25kb24sIFVLLiYjeEQ7Q2hlbHNlYSBhbmQgV2VzdG1pbnN0ZXIgSG9zcGl0YWwgTkhT
IEZvdW5kYXRpb24gVHJ1c3QsIExvbmRvbiwgVUsuJiN4RDsoTW9ydGltZXIgTWFya2V0IENlbnRy
ZSkgQ2VudHJhbCBhbmQgTm9ydGggV2VzdCBMb25kb24gTkhTIEZvdW5kYXRpb24gVHJ1c3QsIExv
bmRvbiwgVUsuJiN4RDtCYXJuZXQgYW5kIENoYXNlIEZhcm0gSG9zcGl0YWwgTkhTIFRydXN0LCBM
b25kb24sIFVLLjwvYXV0aC1hZGRyZXNzPjx0aXRsZXM+PHRpdGxlPkxvcGluYXZpciBhbmQgYXRh
emFuYXZpciBpbiBwcmVnbmFuY3k6IGNvbXBhcmFibGUgaW5mYW50IG91dGNvbWVzLCB2aXJvbG9n
aWNhbCBlZmZpY2FjaWVzIGFuZCBwcmV0ZXJtIGRlbGl2ZXJ5IHJhdGVzPC90aXRsZT48c2Vjb25k
YXJ5LXRpdGxlPkhJViBNZWQ8L3NlY29uZGFyeS10aXRsZT48L3RpdGxlcz48cGVyaW9kaWNhbD48
ZnVsbC10aXRsZT5ISVYgTWVkPC9mdWxsLXRpdGxlPjwvcGVyaW9kaWNhbD48cGFnZXM+MjgtMzU8
L3BhZ2VzPjx2b2x1bWU+MTc8L3ZvbHVtZT48bnVtYmVyPjE8L251bWJlcj48ZWRpdGlvbj4yMDE1
LzA3LzIzPC9lZGl0aW9uPjxrZXl3b3Jkcz48a2V5d29yZD5BZG9sZXNjZW50PC9rZXl3b3JkPjxr
ZXl3b3JkPkFkdWx0PC9rZXl3b3JkPjxrZXl3b3JkPkF0YXphbmF2aXIgU3VsZmF0ZS8qYWRtaW5p
c3RyYXRpb24gJmFtcDsgZG9zYWdlL3BoYXJtYWNvbG9neTwva2V5d29yZD48a2V5d29yZD5EcnVn
IENvbWJpbmF0aW9uczwva2V5d29yZD48a2V5d29yZD5EcnVnIFRoZXJhcHksIENvbWJpbmF0aW9u
PC9rZXl3b3JkPjxrZXl3b3JkPkZlbWFsZTwva2V5d29yZD48a2V5d29yZD5ISVYgSW5mZWN0aW9u
cy8qZHJ1ZyB0aGVyYXB5PC9rZXl3b3JkPjxrZXl3b3JkPkhJViBQcm90ZWFzZSBJbmhpYml0b3Jz
LyphZG1pbmlzdHJhdGlvbiAmYW1wOyBkb3NhZ2UvcGhhcm1hY29sb2d5PC9rZXl3b3JkPjxrZXl3
b3JkPkh1bWFuczwva2V5d29yZD48a2V5d29yZD5JbmZhbnQ8L2tleXdvcmQ+PGtleXdvcmQ+SW5m
YW50LCBOZXdib3JuPC9rZXl3b3JkPjxrZXl3b3JkPkxvcGluYXZpci8qYWRtaW5pc3RyYXRpb24g
JmFtcDsgZG9zYWdlL3BoYXJtYWNvbG9neTwva2V5d29yZD48a2V5d29yZD5NaWRkbGUgQWdlZDwv
a2V5d29yZD48a2V5d29yZD5QcmVnbmFuY3k8L2tleXdvcmQ+PGtleXdvcmQ+UHJlZ25hbmN5IE91
dGNvbWUvZXBpZGVtaW9sb2d5PC9rZXl3b3JkPjxrZXl3b3JkPlByZW1hdHVyZSBCaXJ0aC8qZXBp
ZGVtaW9sb2d5L2V0aW9sb2d5PC9rZXl3b3JkPjxrZXl3b3JkPlJldHJvc3BlY3RpdmUgU3R1ZGll
czwva2V5d29yZD48a2V5d29yZD5SaXRvbmF2aXIvKmFkbWluaXN0cmF0aW9uICZhbXA7IGRvc2Fn
ZS9waGFybWFjb2xvZ3k8L2tleXdvcmQ+PGtleXdvcmQ+VHJlYXRtZW50IE91dGNvbWU8L2tleXdv
cmQ+PGtleXdvcmQ+VmlyYWwgTG9hZC8qZHJ1ZyBlZmZlY3RzPC9rZXl3b3JkPjxrZXl3b3JkPllv
dW5nIEFkdWx0PC9rZXl3b3JkPjxrZXl3b3JkPkhpdjwva2V5d29yZD48a2V5d29yZD5hbnRpcmV0
cm92aXJhbCB0aGVyYXB5PC9rZXl3b3JkPjxrZXl3b3JkPmF0YXphbmF2aXI8L2tleXdvcmQ+PGtl
eXdvcmQ+bG9waW5hdmlyPC9rZXl3b3JkPjxrZXl3b3JkPnByZXRlcm0gZGVsaXZlcnk8L2tleXdv
cmQ+PGtleXdvcmQ+cHJvdGVhc2UgaW5oaWJpdG9yPC9rZXl3b3JkPjwva2V5d29yZHM+PGRhdGVz
Pjx5ZWFyPjIwMTY8L3llYXI+PHB1Yi1kYXRlcz48ZGF0ZT5KYW48L2RhdGU+PC9wdWItZGF0ZXM+
PC9kYXRlcz48aXNibj4xNDY4LTEyOTMgKEVsZWN0cm9uaWMpJiN4RDsxNDY0LTI2NjIgKExpbmtp
bmcpPC9pc2JuPjxhY2Nlc3Npb24tbnVtPjI2MjAwNTcwPC9hY2Nlc3Npb24tbnVtPjx1cmxzPjxy
ZWxhdGVkLXVybHM+PHVybD5odHRwczovL3d3dy5uY2JpLm5sbS5uaWguZ292L3B1Ym1lZC8yNjIw
MDU3MDwvdXJsPjwvcmVsYXRlZC11cmxzPjwvdXJscz48ZWxlY3Ryb25pYy1yZXNvdXJjZS1udW0+
MTAuMTExMS9oaXYuMTIyNzc8L2VsZWN0cm9uaWMtcmVzb3VyY2UtbnVtPjwvcmVjb3JkPjwvQ2l0
ZT48L0VuZE5vdGU+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9-14]</w:t>
            </w:r>
            <w:r w:rsidRPr="002C3700">
              <w:rPr>
                <w:rFonts w:ascii="Times New Roman" w:hAnsi="Times New Roman" w:cs="Times New Roman"/>
                <w:color w:val="000000" w:themeColor="text1"/>
                <w:sz w:val="22"/>
                <w:szCs w:val="22"/>
              </w:rPr>
              <w:fldChar w:fldCharType="end"/>
            </w:r>
          </w:p>
        </w:tc>
      </w:tr>
      <w:tr w:rsidR="002C3700" w:rsidRPr="002C3700" w14:paraId="36D94870" w14:textId="77777777" w:rsidTr="00A317A0">
        <w:tc>
          <w:tcPr>
            <w:tcW w:w="6502" w:type="dxa"/>
            <w:tcBorders>
              <w:top w:val="nil"/>
              <w:left w:val="single" w:sz="4" w:space="0" w:color="auto"/>
              <w:bottom w:val="nil"/>
              <w:right w:val="nil"/>
            </w:tcBorders>
          </w:tcPr>
          <w:p w14:paraId="6ACF790D" w14:textId="34F4C632" w:rsidR="004A0A3D" w:rsidRPr="002C3700" w:rsidRDefault="004A0A3D"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n ART - not suppressed (</w:t>
            </w:r>
            <w:r w:rsidR="00A91150" w:rsidRPr="002C3700">
              <w:rPr>
                <w:rFonts w:ascii="Times New Roman" w:hAnsi="Times New Roman" w:cs="Times New Roman"/>
                <w:color w:val="000000" w:themeColor="text1"/>
                <w:sz w:val="22"/>
                <w:szCs w:val="22"/>
              </w:rPr>
              <w:t>HIV RNA</w:t>
            </w:r>
            <w:r w:rsidRPr="002C3700">
              <w:rPr>
                <w:rFonts w:ascii="Times New Roman" w:hAnsi="Times New Roman" w:cs="Times New Roman"/>
                <w:color w:val="000000" w:themeColor="text1"/>
                <w:sz w:val="22"/>
                <w:szCs w:val="22"/>
              </w:rPr>
              <w:t xml:space="preserve"> &gt;50 copies/mL)</w:t>
            </w:r>
          </w:p>
        </w:tc>
        <w:tc>
          <w:tcPr>
            <w:tcW w:w="3668" w:type="dxa"/>
            <w:gridSpan w:val="3"/>
            <w:tcBorders>
              <w:top w:val="nil"/>
              <w:left w:val="nil"/>
              <w:bottom w:val="nil"/>
              <w:right w:val="nil"/>
            </w:tcBorders>
            <w:shd w:val="clear" w:color="auto" w:fill="auto"/>
          </w:tcPr>
          <w:p w14:paraId="7289BD1C" w14:textId="1D1F2F9A"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7</w:t>
            </w:r>
          </w:p>
        </w:tc>
        <w:tc>
          <w:tcPr>
            <w:tcW w:w="2160" w:type="dxa"/>
            <w:tcBorders>
              <w:top w:val="nil"/>
              <w:left w:val="nil"/>
              <w:bottom w:val="nil"/>
              <w:right w:val="nil"/>
            </w:tcBorders>
            <w:shd w:val="clear" w:color="auto" w:fill="auto"/>
          </w:tcPr>
          <w:p w14:paraId="2928BDC7" w14:textId="19A2A225" w:rsidR="004A0A3D"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0</w:t>
            </w:r>
            <w:r w:rsidR="004A0A3D"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0</w:t>
            </w:r>
          </w:p>
        </w:tc>
        <w:tc>
          <w:tcPr>
            <w:tcW w:w="2070" w:type="dxa"/>
            <w:tcBorders>
              <w:top w:val="nil"/>
              <w:left w:val="nil"/>
              <w:bottom w:val="nil"/>
              <w:right w:val="single" w:sz="4" w:space="0" w:color="auto"/>
            </w:tcBorders>
          </w:tcPr>
          <w:p w14:paraId="1B0556A2" w14:textId="4E372DDB" w:rsidR="004A0A3D" w:rsidRPr="002C3700" w:rsidRDefault="004A0A3D"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NYW5kZWxicm90PC9BdXRob3I+PFllYXI+MjAxNTwvWWVh
cj48UmVjTnVtPjE2PC9SZWNOdW0+PERpc3BsYXlUZXh0Pls5LTE0XTwvRGlzcGxheVRleHQ+PHJl
Y29yZD48cmVjLW51bWJlcj4xNjwvcmVjLW51bWJlcj48Zm9yZWlnbi1rZXlzPjxrZXkgYXBwPSJF
TiIgZGItaWQ9InBlcHd0dzBwYjB6dzk4ZTBwZGNwZjlmOGRkd3N2ZWZhMmU1cCIgdGltZXN0YW1w
PSIxNTQzNjEzNjkwIj4xNjwva2V5PjwvZm9yZWlnbi1rZXlzPjxyZWYtdHlwZSBuYW1lPSJKb3Vy
bmFsIEFydGljbGUiPjE3PC9yZWYtdHlwZT48Y29udHJpYnV0b3JzPjxhdXRob3JzPjxhdXRob3I+
TWFuZGVsYnJvdCwgTC48L2F1dGhvcj48YXV0aG9yPlR1YmlhbmEsIFIuPC9hdXRob3I+PGF1dGhv
cj5MZSBDaGVuYWRlYywgSi48L2F1dGhvcj48YXV0aG9yPkRvbGxmdXMsIEMuPC9hdXRob3I+PGF1
dGhvcj5GYXllLCBBLjwvYXV0aG9yPjxhdXRob3I+UGFubmllciwgRS48L2F1dGhvcj48YXV0aG9y
Pk1hdGhlcm9uLCBTLjwvYXV0aG9yPjxhdXRob3I+S2h1b25nLCBNLiBBLjwvYXV0aG9yPjxhdXRo
b3I+R2FycmFpdCwgVi48L2F1dGhvcj48YXV0aG9yPlJlbGlxdWV0LCBWLjwvYXV0aG9yPjxhdXRo
b3I+RGV2aWRhcywgQS48L2F1dGhvcj48YXV0aG9yPkJlcnJlYmksIEEuPC9hdXRob3I+PGF1dGhv
cj5BbGxpc3ksIEMuPC9hdXRob3I+PGF1dGhvcj5FbGxlYXUsIEMuPC9hdXRob3I+PGF1dGhvcj5B
cnZpZXV4LCBDLjwvYXV0aG9yPjxhdXRob3I+Um91emlvdXgsIEMuPC9hdXRob3I+PGF1dGhvcj5X
YXJzemF3c2tpLCBKLjwvYXV0aG9yPjxhdXRob3I+QmxhbmNoZSwgUy48L2F1dGhvcj48YXV0aG9y
PkFucnMtRXBmIFN0dWR5IEdyb3VwPC9hdXRob3I+PC9hdXRob3JzPjwvY29udHJpYnV0b3JzPjxh
dXRoLWFkZHJlc3M+T2JzdGV0cmljcy1HeW5lY29sb2d5IERlcGFydG1lbnQsIEhvcGl0YWwgTG91
aXMgTW91cmllciwgSG9waXRhdXggVW5pdmVyc2l0YWlyZXMgUGFyaXMgTm9yZCBWYWwgZGUgU2Vp
bmUsIEFzc2lzdGFuY2UgUHVibGlxdWUtSG9waXRhdXggZGUgUGFyaXMsIENvbG9tYmVzIENFU1As
IElOU0VSTSBVMTAxOCBVbml2ZXJzaXRlIFBhcmlzIERpZGVyb3QgUmlza3MgaW4gUHJlZ25hbmN5
IFVuaXZlcnNpdHkgRGVwYXJ0bWVudC4mI3hEO0luZmVjdGlvdXMgRGlzZWFzZXMgRGVwYXJ0bWVu
dCwgSG9waXRhbCBQaXRpZSBTYWxwZXRyaWVyZSBhbmQgVW5pdmVyc2l0ZSBQaWVycmUgZXQgTWFy
aWUgQ3VyaWUgSU5TRVJNLSBVTVJfUyA5NDMgUGllcnJlIExvdWlzIEluc3RpdHV0ZSBvZiBFcGlk
ZW1pb2xvZ3kgYW5kIFB1YmxpYyBIZWFsdGguJiN4RDtDZXNwLCBpbnNlcm0gdTEwMTguJiN4RDtQ
ZWRpYXRyaWMgSGVtYXRvLU9uY29sb2d5IERlcGFydG1lbnQsIEhvcGl0YWwgVHJvdXNzZWF1LiYj
eEQ7VW5pdmVyc2l0ZSBQYXJpcyBEaWRlcm90IEluZmVjdGlvdXMgRGlzZWFzZXMgRGVwYXJ0bWVu
dCwgQmljaGF0LUNsYXVkZSBCZXJuYXJkLCBIb3BpdGF1eCBVbml2ZXJzaXRhaXJlcyBQYXJpcyBO
b3JkIFZhbCBkZSBTZWluZS4mI3hEO1Jpc2tzIGluIFByZWduYW5jeSBVbml2ZXJzaXR5IERlcGFy
dG1lbnQsIE9ic3RldHJpY3MtR3luZWNvbG9neSBEZXBhcnRtZW50LCBIb3BpdGFsIENvY2hpbiBQ
b3J0IFJveWFsLiYjeEQ7VW5pdmVyc2l0ZSBQYXJpcyBEaWRlcm90IFBlZGlhdHJpY3MgRGVwYXJ0
bWVudCwgSG9waXRhbCBSb2JlcnQgRGVicmUmI3hEO0luZmVjdGlvdXMgRGlzZWFzZXMgRGVwYXJ0
bWVudCwgSG9waXRhbCBEZWxhZm9udGFpbmUsIFNhaW50IERlbmlzLiYjeEQ7SW50ZXJuYWwgTWVk
aWNpbmUgRGVwYXJ0bWVudCwgSG9waXRhbCBJbnRlcmNvbW11bmFsIGRlIENyZXRlaWwuJiN4RDtJ
bmZlY3Rpb3VzIERpc2Vhc2VzIERlcGFydG1lbnQsIENlbnRyZSBIb3NwaXRhbGllciBVbml2ZXJz
aXRhaXJlIGRlIE5hbnRlcy4mI3hEO0luZmVjdGlvdXMgRGlzZWFzZXMgRGVwYXJ0bWVudCwgSG9w
aXRhbCBTdWQgRnJhbmNpbGllbiwgRXZyeS4mI3hEO09ic3RldHJpY3MtR3luZWNvbG9neSBEZXBh
cnRtZW50LCBDZW50cmUgSG9zcGl0YWxpZXIgVW5pdmVyc2l0YWlyZSBkZSBUb3Vsb3VzZSwgTWF0
ZXJuaXRlIFBhdWxlIGRlIFZpZ3VpZXIuJiN4RDtQZWRpYXRyaWNzIERlcGFydG1lbnQsIEhvcGl0
YWwgZCZhcG9zO0FyZ2VudGV1aWwuJiN4RDtQZWRpYXRyaWNzIERlcGFydG1lbnQsIENlbnRyZSBI
b3NwaXRhbGllciBVbml2ZXJzaXRhaXJlIGRlIEJvcmRlYXV4LiYjeEQ7SW5mZWN0aW91cyBEaXNl
YXNlcyBEZXBhcnRtZW50LCBDZW50cmUgSG9zcGl0YWxpZXIgVW5pdmVyc2l0YWlyZSBkZSBSZW5u
ZXMsIEZyYW5jZS4mI3hEO0VBIDM2MTAgSU5TRVJNIFZpcm9sb2d5IExhYm9yYXRvcnkuJiN4RDtD
RVNQLCBJTlNFUk0gVTEwMTggSG9waXRhbCBCaWNldHJlLCBBc3Npc3RhbmNlIFB1YmxpcXVlLUhv
cGl0YXV4IGRlIFBhcmlzIFVuaXZlcnNpdGUgUGFyaXMgU3VkLCBMZSBLcmVtbGluLUJpY2V0cmUu
JiN4RDtFQSBQaGFybWFjb2xvZ2llLCBJTlNFUk0sIFVuaXZlcnNpdGUgUGFyaXMgRGVzY2FydGVz
LCBTb3Jib25uZSBQYXJpcy1DaXRlIFBlZGlhdHJpYyBJbW11bm9sb2d5IERlcGFydG1lbnQsIEhv
cGl0YWwgTmVja2VyIEVuZmFudHMgTWFsYWRlcywgQXNzaXN0YW5jZSBQdWJsaXF1ZS1Ib3BpdGF1
eCBkZSBQYXJpcy48L2F1dGgtYWRkcmVzcz48dGl0bGVzPjx0aXRsZT5ObyBwZXJpbmF0YWwgSElW
LTEgdHJhbnNtaXNzaW9uIGZyb20gd29tZW4gd2l0aCBlZmZlY3RpdmUgYW50aXJldHJvdmlyYWwg
dGhlcmFweSBzdGFydGluZyBiZWZvcmUgY29uY2VwdGlvbjwvdGl0bGU+PHNlY29uZGFyeS10aXRs
ZT5DbGluIEluZmVjdCBEaXM8L3NlY29uZGFyeS10aXRsZT48L3RpdGxlcz48cGVyaW9kaWNhbD48
ZnVsbC10aXRsZT5DbGluIEluZmVjdCBEaXM8L2Z1bGwtdGl0bGU+PC9wZXJpb2RpY2FsPjxwYWdl
cz4xNzE1LTI1PC9wYWdlcz48dm9sdW1lPjYxPC92b2x1bWU+PG51bWJlcj4xMTwvbnVtYmVyPjxl
ZGl0aW9uPjIwMTUvMDcvMjM8L2VkaXRpb24+PGtleXdvcmRzPjxrZXl3b3JkPkFkdWx0PC9rZXl3
b3JkPjxrZXl3b3JkPkFudGktSElWIEFnZW50cy8qYWRtaW5pc3RyYXRpb24gJmFtcDsgZG9zYWdl
PC9rZXl3b3JkPjxrZXl3b3JkPkFudGlyZXRyb3ZpcmFsIFRoZXJhcHksIEhpZ2hseSBBY3RpdmU8
L2tleXdvcmQ+PGtleXdvcmQ+Qmxvb2Qvdmlyb2xvZ3k8L2tleXdvcmQ+PGtleXdvcmQ+Q29ob3J0
IFN0dWRpZXM8L2tleXdvcmQ+PGtleXdvcmQ+RHJ1ZyBBZG1pbmlzdHJhdGlvbiBTY2hlZHVsZTwv
a2V5d29yZD48a2V5d29yZD5GZW1hbGU8L2tleXdvcmQ+PGtleXdvcmQ+RmVydGlsaXphdGlvbjwv
a2V5d29yZD48a2V5d29yZD5Gb2xsb3ctVXAgU3R1ZGllczwva2V5d29yZD48a2V5d29yZD5GcmFu
Y2U8L2tleXdvcmQ+PGtleXdvcmQ+SElWIEluZmVjdGlvbnMvZHJ1ZyB0aGVyYXB5LypwcmV2ZW50
aW9uICZhbXA7IGNvbnRyb2wvKnRyYW5zbWlzc2lvbi92aXJvbG9neTwva2V5d29yZD48a2V5d29y
ZD5ISVYtMS8qcGh5c2lvbG9neTwva2V5d29yZD48a2V5d29yZD5IdW1hbnM8L2tleXdvcmQ+PGtl
eXdvcmQ+SW5mYW50PC9rZXl3b3JkPjxrZXl3b3JkPkluZmVjdGlvdXMgRGlzZWFzZSBUcmFuc21p
c3Npb24sIFZlcnRpY2FsLypwcmV2ZW50aW9uICZhbXA7IGNvbnRyb2wvc3RhdGlzdGljcyAmYW1w
Ozwva2V5d29yZD48a2V5d29yZD5udW1lcmljYWwgZGF0YTwva2V5d29yZD48a2V5d29yZD5QcmVn
bmFuY3k8L2tleXdvcmQ+PGtleXdvcmQ+UHJlZ25hbmN5IENvbXBsaWNhdGlvbnMsIEluZmVjdGlv
dXMvKmRydWcgdGhlcmFweTwva2V5d29yZD48a2V5d29yZD5Qcm9zcGVjdGl2ZSBTdHVkaWVzPC9r
ZXl3b3JkPjxrZXl3b3JkPlZpcmFsIExvYWQ8L2tleXdvcmQ+PGtleXdvcmQ+WW91bmcgQWR1bHQ8
L2tleXdvcmQ+PGtleXdvcmQ+SGl2PC9rZXl3b3JkPjxrZXl3b3JkPmFudGlyZXRyb3ZpcmFsIHRo
ZXJhcHk8L2tleXdvcmQ+PGtleXdvcmQ+bW90aGVyLXRvLWNoaWxkIHRyYW5zbWlzc2lvbjwva2V5
d29yZD48a2V5d29yZD50cmVhdG1lbnQgYXMgcHJldmVudGlvbjwva2V5d29yZD48L2tleXdvcmRz
PjxkYXRlcz48eWVhcj4yMDE1PC95ZWFyPjxwdWItZGF0ZXM+PGRhdGU+RGVjIDAxPC9kYXRlPjwv
cHViLWRhdGVzPjwvZGF0ZXM+PGlzYm4+MTUzNy02NTkxIChFbGVjdHJvbmljKSYjeEQ7MTA1OC00
ODM4IChMaW5raW5nKTwvaXNibj48YWNjZXNzaW9uLW51bT4yNjE5Nzg0NDwvYWNjZXNzaW9uLW51
bT48dXJscz48cmVsYXRlZC11cmxzPjx1cmw+aHR0cHM6Ly93d3cubmNiaS5ubG0ubmloLmdvdi9w
dWJtZWQvMjYxOTc4NDQ8L3VybD48L3JlbGF0ZWQtdXJscz48L3VybHM+PGVsZWN0cm9uaWMtcmVz
b3VyY2UtbnVtPjEwLjEwOTMvY2lkL2NpdjU3ODwvZWxlY3Ryb25pYy1yZXNvdXJjZS1udW0+PC9y
ZWNvcmQ+PC9DaXRlPjxDaXRlPjxBdXRob3I+TXllcjwvQXV0aG9yPjxZZWFyPjIwMTc8L1llYXI+
PFJlY051bT4xNzwvUmVjTnVtPjxyZWNvcmQ+PHJlYy1udW1iZXI+MTc8L3JlYy1udW1iZXI+PGZv
cmVpZ24ta2V5cz48a2V5IGFwcD0iRU4iIGRiLWlkPSJwZXB3dHcwcGIwenc5OGUwcGRjcGY5Zjhk
ZHdzdmVmYTJlNXAiIHRpbWVzdGFtcD0iMTU0MzYxMzY5MCI+MTc8L2tleT48L2ZvcmVpZ24ta2V5
cz48cmVmLXR5cGUgbmFtZT0iSm91cm5hbCBBcnRpY2xlIj4xNzwvcmVmLXR5cGU+PGNvbnRyaWJ1
dG9ycz48YXV0aG9ycz48YXV0aG9yPk15ZXIsIEwuPC9hdXRob3I+PGF1dGhvcj5QaGlsbGlwcywg
VC4gSy48L2F1dGhvcj48YXV0aG9yPk1jSW50eXJlLCBKLiBBLjwvYXV0aG9yPjxhdXRob3I+SHNp
YW8sIE4uIFkuPC9hdXRob3I+PGF1dGhvcj5QZXRybywgRy48L2F1dGhvcj48YXV0aG9yPlplcmJl
LCBBLjwvYXV0aG9yPjxhdXRob3I+UmFtaml0aCwgSi48L2F1dGhvcj48YXV0aG9yPkJla2tlciwg
TC4gRy48L2F1dGhvcj48YXV0aG9yPkFicmFtcywgRS4gSi48L2F1dGhvcj48L2F1dGhvcnM+PC9j
b250cmlidXRvcnM+PGF1dGgtYWRkcmVzcz5EaXZpc2lvbiBvZiBFcGlkZW1pb2xvZ3kgJmFtcDsg
Qmlvc3RhdGlzdGljcywgU2Nob29sIG9mIFB1YmxpYyBIZWFsdGggJmFtcDsgRmFtaWx5IE1lZGlj
aW5lLCBVbml2ZXJzaXR5IG9mIENhcGUgVG93biwgQ2FwZSBUb3duLCBTb3V0aCBBZnJpY2EuJiN4
RDtBbm92YSBIZWFsdGggSW5zdGl0dXRlLCBKb2hhbm5lc2J1cmcsIFNvdXRoIEFmcmljYS4mI3hE
O0RpdmlzaW9uIG9mIE1lZGljYWwgVmlyb2xvZ3ksIFVuaXZlcnNpdHkgb2YgQ2FwZSBUb3duICZh
bXA7IE5hdGlvbmFsIEhlYWx0aCBMYWJvcmF0b3J5IFNlcnZpY2VzLCBDYXBlIFRvd24sIFNvdXRo
IEFmcmljYS4mI3hEO0RlcGFydG1lbnQgb2YgT2JzdGV0cmljcyAmYW1wOyBHeW5hZWNvbG9neSwg
VW5pdmVyc2l0eSBvZiBDYXBlIFRvd24sIENhcGUgVG93biwgU291dGggQWZyaWNhLiYjeEQ7SUNB
UCwgQ29sdW1iaWEgVW5pdmVyc2l0eSBNYWlsbWFuIFNjaG9vbCBvZiBQdWJsaWMgSGVhbHRoLCBO
ZXcgWW9yaywgTlksIFVTQS4mI3hEO0Rlc21vbmQgVHV0dSBISVYgQ2VudHJlLCBJbnN0aXR1dGUg
b2YgSW5mZWN0aW91cyBEaXNlYXNlcyAmYW1wOyBNb2xlY3VsYXIgTWVkaWNpbmUsIFVuaXZlcnNp
dHkgb2YgQ2FwZSBUb3duLCBDYXBlIFRvd24sIFNvdXRoIEFmcmljYS4mI3hEO0NvbGxlZ2Ugb2Yg
UGh5c2ljaWFucyAmYW1wOyBTdXJnZW9ucywgQ29sdW1iaWEgVW5pdmVyc2l0eSwgTmV3IFlvcmss
IE5ZLCBVU0EuPC9hdXRoLWFkZHJlc3M+PHRpdGxlcz48dGl0bGU+SElWIHZpcmFlbWlhIGFuZCBt
b3RoZXItdG8tY2hpbGQgdHJhbnNtaXNzaW9uIHJpc2sgYWZ0ZXIgYW50aXJldHJvdmlyYWwgdGhl
cmFweSBpbml0aWF0aW9uIGluIHByZWduYW5jeSBpbiBDYXBlIFRvd24sIFNvdXRoIEFmcmljYTwv
dGl0bGU+PHNlY29uZGFyeS10aXRsZT5ISVYgTWVkPC9zZWNvbmRhcnktdGl0bGU+PC90aXRsZXM+
PHBlcmlvZGljYWw+PGZ1bGwtdGl0bGU+SElWIE1lZDwvZnVsbC10aXRsZT48L3BlcmlvZGljYWw+
PHBhZ2VzPjgwLTg4PC9wYWdlcz48dm9sdW1lPjE4PC92b2x1bWU+PG51bWJlcj4yPC9udW1iZXI+
PGVkaXRpb24+MjAxNi8wNi8zMDwvZWRpdGlvbj48a2V5d29yZHM+PGtleXdvcmQ+QWRvbGVzY2Vu
dDwva2V5d29yZD48a2V5d29yZD5BZHVsdDwva2V5d29yZD48a2V5d29yZD5BbnRpLVJldHJvdmly
YWwgQWdlbnRzLyp0aGVyYXBldXRpYyB1c2U8L2tleXdvcmQ+PGtleXdvcmQ+RmVtYWxlPC9rZXl3
b3JkPjxrZXl3b3JkPkhJViBJbmZlY3Rpb25zLypkcnVnIHRoZXJhcHkvKnZpcm9sb2d5PC9rZXl3
b3JkPjxrZXl3b3JkPkh1bWFuczwva2V5d29yZD48a2V5d29yZD5JbmZhbnQsIE5ld2Jvcm48L2tl
eXdvcmQ+PGtleXdvcmQ+SW5mZWN0aW91cyBEaXNlYXNlIFRyYW5zbWlzc2lvbiwgVmVydGljYWwv
KnByZXZlbnRpb24gJmFtcDsgY29udHJvbDwva2V5d29yZD48a2V5d29yZD5Mb25naXR1ZGluYWwg
U3R1ZGllczwva2V5d29yZD48a2V5d29yZD5QcmVnbmFuY3k8L2tleXdvcmQ+PGtleXdvcmQ+UHJl
Z25hbmN5IENvbXBsaWNhdGlvbnMsIEluZmVjdGlvdXMvKmRydWcgdGhlcmFweS8qdmlyb2xvZ3k8
L2tleXdvcmQ+PGtleXdvcmQ+UHJvc3BlY3RpdmUgU3R1ZGllczwva2V5d29yZD48a2V5d29yZD5S
aXNrIEFzc2Vzc21lbnQ8L2tleXdvcmQ+PGtleXdvcmQ+U291dGggQWZyaWNhPC9rZXl3b3JkPjxr
ZXl3b3JkPipWaXJhbCBMb2FkPC9rZXl3b3JkPjxrZXl3b3JkPllvdW5nIEFkdWx0PC9rZXl3b3Jk
PjxrZXl3b3JkPkhpdjwva2V5d29yZD48a2V5d29yZD5hbnRpcmV0cm92aXJhbCB0aGVyYXB5PC9r
ZXl3b3JkPjxrZXl3b3JkPm1vdGhlci10by1jaGlsZCB0cmFuc21pc3Npb248L2tleXdvcmQ+PGtl
eXdvcmQ+dmlyYWwgbG9hZC48L2tleXdvcmQ+PC9rZXl3b3Jkcz48ZGF0ZXM+PHllYXI+MjAxNzwv
eWVhcj48cHViLWRhdGVzPjxkYXRlPkZlYjwvZGF0ZT48L3B1Yi1kYXRlcz48L2RhdGVzPjxpc2Ju
PjE0NjgtMTI5MyAoRWxlY3Ryb25pYykmI3hEOzE0NjQtMjY2MiAoTGlua2luZyk8L2lzYm4+PGFj
Y2Vzc2lvbi1udW0+MjczNTMxODk8L2FjY2Vzc2lvbi1udW0+PHVybHM+PHJlbGF0ZWQtdXJscz48
dXJsPmh0dHBzOi8vd3d3Lm5jYmkubmxtLm5paC5nb3YvcHVibWVkLzI3MzUzMTg5PC91cmw+PC9y
ZWxhdGVkLXVybHM+PC91cmxzPjxlbGVjdHJvbmljLXJlc291cmNlLW51bT4xMC4xMTExL2hpdi4x
MjM5NzwvZWxlY3Ryb25pYy1yZXNvdXJjZS1udW0+PC9yZWNvcmQ+PC9DaXRlPjxDaXRlPjxBdXRo
b3I+U2hhcGlybzwvQXV0aG9yPjxZZWFyPjIwMTA8L1llYXI+PFJlY051bT4yMTwvUmVjTnVtPjxy
ZWNvcmQ+PHJlYy1udW1iZXI+MjE8L3JlYy1udW1iZXI+PGZvcmVpZ24ta2V5cz48a2V5IGFwcD0i
RU4iIGRiLWlkPSJwZXB3dHcwcGIwenc5OGUwcGRjcGY5ZjhkZHdzdmVmYTJlNXAiIHRpbWVzdGFt
cD0iMTU0MzYxMzY5MCI+MjE8L2tleT48L2ZvcmVpZ24ta2V5cz48cmVmLXR5cGUgbmFtZT0iSm91
cm5hbCBBcnRpY2xlIj4xNzwvcmVmLXR5cGU+PGNvbnRyaWJ1dG9ycz48YXV0aG9ycz48YXV0aG9y
PlNoYXBpcm8sIFIuIEwuPC9hdXRob3I+PGF1dGhvcj5IdWdoZXMsIE0uIEQuPC9hdXRob3I+PGF1
dGhvcj5PZ3d1LCBBLjwvYXV0aG9yPjxhdXRob3I+S2l0Y2gsIEQuPC9hdXRob3I+PGF1dGhvcj5M
b2NrbWFuLCBTLjwvYXV0aG9yPjxhdXRob3I+TW9mZmF0LCBDLjwvYXV0aG9yPjxhdXRob3I+TWFr
aGVtYSwgSi48L2F1dGhvcj48YXV0aG9yPk1veW8sIFMuPC9hdXRob3I+PGF1dGhvcj5UaGlvciwg
SS48L2F1dGhvcj48YXV0aG9yPk1jSW50b3NoLCBLLjwvYXV0aG9yPjxhdXRob3I+dmFuIFdpZGVu
ZmVsdCwgRS48L2F1dGhvcj48YXV0aG9yPkxlaWRuZXIsIEouPC9hdXRob3I+PGF1dGhvcj5Qb3dp
cywgSy48L2F1dGhvcj48YXV0aG9yPkFzbWVsYXNoLCBBLjwvYXV0aG9yPjxhdXRob3I+VHVtYmFy
ZSwgRS48L2F1dGhvcj48YXV0aG9yPlp3ZXJza2ksIFMuPC9hdXRob3I+PGF1dGhvcj5TaGFybWEs
IFUuPC9hdXRob3I+PGF1dGhvcj5IYW5kZWxzbWFuLCBFLjwvYXV0aG9yPjxhdXRob3I+TWJ1cnUs
IEsuPC9hdXRob3I+PGF1dGhvcj5KYXllb2JhLCBPLjwvYXV0aG9yPjxhdXRob3I+TW9rbywgRS48
L2F1dGhvcj48YXV0aG9yPlNvdWRhLCBTLjwvYXV0aG9yPjxhdXRob3I+THViZWdhLCBFLjwvYXV0
aG9yPjxhdXRob3I+QWtodGFyLCBNLjwvYXV0aG9yPjxhdXRob3I+V2VzdGVyLCBDLjwvYXV0aG9y
PjxhdXRob3I+VHVvbW9sYSwgUi48L2F1dGhvcj48YXV0aG9yPlNub3dkZW4sIFcuPC9hdXRob3I+
PGF1dGhvcj5NYXJ0aW5lei1UcmlzdGFuaSwgTS48L2F1dGhvcj48YXV0aG9yPk1hemhhbmksIEwu
PC9hdXRob3I+PGF1dGhvcj5Fc3NleCwgTS48L2F1dGhvcj48L2F1dGhvcnM+PC9jb250cmlidXRv
cnM+PGF1dGgtYWRkcmVzcz5EaXZpc2lvbiBvZiBJbmZlY3Rpb3VzIERpc2Vhc2VzLCBCZXRoIElz
cmFlbCBEZWFjb25lc3MgTWVkaWNhbCBDZW50ZXIsIDExMCBGcmFuY2lzIFN0LiwgU3VpdGUgR0Is
IEJvc3RvbiwgTUEgMDIyMTUsIFVTQS4gcnNoYXBpcm9AaHNwaC5oYXJ2YXJkLmVkdTwvYXV0aC1h
ZGRyZXNzPjx0aXRsZXM+PHRpdGxlPkFudGlyZXRyb3ZpcmFsIHJlZ2ltZW5zIGluIHByZWduYW5j
eSBhbmQgYnJlYXN0LWZlZWRpbmcgaW4gQm90c3dhbmE8L3RpdGxlPjxzZWNvbmRhcnktdGl0bGU+
TiBFbmdsIEogTWVkPC9zZWNvbmRhcnktdGl0bGU+PC90aXRsZXM+PHBlcmlvZGljYWw+PGZ1bGwt
dGl0bGU+TiBFbmdsIEogTWVkPC9mdWxsLXRpdGxlPjwvcGVyaW9kaWNhbD48cGFnZXM+MjI4Mi05
NDwvcGFnZXM+PHZvbHVtZT4zNjI8L3ZvbHVtZT48bnVtYmVyPjI0PC9udW1iZXI+PGVkaXRpb24+
MjAxMC8wNi8xODwvZWRpdGlvbj48a2V5d29yZHM+PGtleXdvcmQ+QWR1bHQ8L2tleXdvcmQ+PGtl
eXdvcmQ+KkFudGlyZXRyb3ZpcmFsIFRoZXJhcHksIEhpZ2hseSBBY3RpdmUvYWR2ZXJzZSBlZmZl
Y3RzPC9rZXl3b3JkPjxrZXl3b3JkPipCcmVhc3QgRmVlZGluZzwva2V5d29yZD48a2V5d29yZD5D
RDQgTHltcGhvY3l0ZSBDb3VudDwva2V5d29yZD48a2V5d29yZD5GZW1hbGU8L2tleXdvcmQ+PGtl
eXdvcmQ+Rm9sbG93LVVwIFN0dWRpZXM8L2tleXdvcmQ+PGtleXdvcmQ+SElWIEluZmVjdGlvbnMv
ZHJ1ZyB0aGVyYXB5Lyp0cmFuc21pc3Npb248L2tleXdvcmQ+PGtleXdvcmQ+SElWIFByb3RlYXNl
IEluaGliaXRvcnMvdGhlcmFwZXV0aWMgdXNlPC9rZXl3b3JkPjxrZXl3b3JkPipISVYtMS9nZW5l
dGljcy9pc29sYXRpb24gJmFtcDsgcHVyaWZpY2F0aW9uPC9rZXl3b3JkPjxrZXl3b3JkPkh1bWFu
czwva2V5d29yZD48a2V5d29yZD5JbmZhbnQ8L2tleXdvcmQ+PGtleXdvcmQ+SW5mYW50LCBOZXdi
b3JuPC9rZXl3b3JkPjxrZXl3b3JkPkluZmVjdGlvdXMgRGlzZWFzZSBUcmFuc21pc3Npb24sIFZl
cnRpY2FsLypwcmV2ZW50aW9uICZhbXA7IGNvbnRyb2w8L2tleXdvcmQ+PGtleXdvcmQ+TWFsZTwv
a2V5d29yZD48a2V5d29yZD5OZXV0cm9wZW5pYS9jaGVtaWNhbGx5IGluZHVjZWQ8L2tleXdvcmQ+
PGtleXdvcmQ+TmV2aXJhcGluZS90aGVyYXBldXRpYyB1c2U8L2tleXdvcmQ+PGtleXdvcmQ+UGF0
aWVudCBDb21wbGlhbmNlPC9rZXl3b3JkPjxrZXl3b3JkPlByZWduYW5jeTwva2V5d29yZD48a2V5
d29yZD5QcmVnbmFuY3kgQ29tcGxpY2F0aW9ucywgSW5mZWN0aW91cy8qZHJ1ZyB0aGVyYXB5PC9r
ZXl3b3JkPjxrZXl3b3JkPlJOQSwgVmlyYWwvYmxvb2Q8L2tleXdvcmQ+PGtleXdvcmQ+UmlzayBG
YWN0b3JzPC9rZXl3b3JkPjxrZXl3b3JkPlZpcmFsIExvYWQvZHJ1ZyBlZmZlY3RzPC9rZXl3b3Jk
PjxrZXl3b3JkPllvdW5nIEFkdWx0PC9rZXl3b3JkPjxrZXl3b3JkPlppZG92dWRpbmUvdGhlcmFw
ZXV0aWMgdXNlPC9rZXl3b3JkPjwva2V5d29yZHM+PGRhdGVzPjx5ZWFyPjIwMTA8L3llYXI+PHB1
Yi1kYXRlcz48ZGF0ZT5KdW4gMTc8L2RhdGU+PC9wdWItZGF0ZXM+PC9kYXRlcz48aXNibj4xNTMz
LTQ0MDYgKEVsZWN0cm9uaWMpJiN4RDswMDI4LTQ3OTMgKExpbmtpbmcpPC9pc2JuPjxhY2Nlc3Np
b24tbnVtPjIwNTU0OTgzPC9hY2Nlc3Npb24tbnVtPjx1cmxzPjxyZWxhdGVkLXVybHM+PHVybD5o
dHRwczovL3d3dy5uY2JpLm5sbS5uaWguZ292L3B1Ym1lZC8yMDU1NDk4MzwvdXJsPjwvcmVsYXRl
ZC11cmxzPjwvdXJscz48Y3VzdG9tMj5QTUMyOTk5OTE2PC9jdXN0b20yPjxlbGVjdHJvbmljLXJl
c291cmNlLW51bT4xMC4xMDU2L05FSk1vYTA5MDc3MzY8L2VsZWN0cm9uaWMtcmVzb3VyY2UtbnVt
PjwvcmVjb3JkPjwvQ2l0ZT48Q2l0ZT48QXV0aG9yPktlc2hvIEJvcmEgU3R1ZHkgR3JvdXA8L0F1
dGhvcj48WWVhcj4yMDExPC9ZZWFyPjxSZWNOdW0+MTk8L1JlY051bT48cmVjb3JkPjxyZWMtbnVt
YmVyPjE5PC9yZWMtbnVtYmVyPjxmb3JlaWduLWtleXM+PGtleSBhcHA9IkVOIiBkYi1pZD0icGVw
d3R3MHBiMHp3OThlMHBkY3BmOWY4ZGR3c3ZlZmEyZTVwIiB0aW1lc3RhbXA9IjE1NDM2MTM2OTAi
PjE5PC9rZXk+PC9mb3JlaWduLWtleXM+PHJlZi10eXBlIG5hbWU9IkpvdXJuYWwgQXJ0aWNsZSI+
MTc8L3JlZi10eXBlPjxjb250cmlidXRvcnM+PGF1dGhvcnM+PGF1dGhvcj5LZXNobyBCb3JhIFN0
dWR5IEdyb3VwLCA8L2F1dGhvcj48L2F1dGhvcnM+PC9jb250cmlidXRvcnM+PHRpdGxlcz48dGl0
bGU+VHJpcGxlIGFudGlyZXRyb3ZpcmFsIGNvbXBhcmVkIHdpdGggemlkb3Z1ZGluZSBhbmQgc2lu
Z2xlLWRvc2UgbmV2aXJhcGluZSBwcm9waHlsYXhpcyBkdXJpbmcgcHJlZ25hbmN5IGFuZCBicmVh
c3RmZWVkaW5nIGZvciBwcmV2ZW50aW9uIG9mIG1vdGhlci10by1jaGlsZCB0cmFuc21pc3Npb24g
b2YgSElWLTEgKEtlc2hvIEJvcmEgc3R1ZHkpOiBhIHJhbmRvbWlzZWQgY29udHJvbGxlZCB0cmlh
bDwvdGl0bGU+PHNlY29uZGFyeS10aXRsZT5MYW5jZXQgSW5mZWN0IERpczwvc2Vjb25kYXJ5LXRp
dGxlPjwvdGl0bGVzPjxwZXJpb2RpY2FsPjxmdWxsLXRpdGxlPkxhbmNldCBJbmZlY3QgRGlzPC9m
dWxsLXRpdGxlPjwvcGVyaW9kaWNhbD48cGFnZXM+MTcxLTgwPC9wYWdlcz48dm9sdW1lPjExPC92
b2x1bWU+PG51bWJlcj4zPC9udW1iZXI+PGVkaXRpb24+MjAxMS8wMS8xODwvZWRpdGlvbj48a2V5
d29yZHM+PGtleXdvcmQ+QWR1bHQ8L2tleXdvcmQ+PGtleXdvcmQ+QWZyaWNhIFNvdXRoIG9mIHRo
ZSBTYWhhcmEvZXBpZGVtaW9sb2d5PC9rZXl3b3JkPjxrZXl3b3JkPkFudGktSElWIEFnZW50cy9h
ZG1pbmlzdHJhdGlvbiAmYW1wOyBkb3NhZ2UvKnRoZXJhcGV1dGljIHVzZTwva2V5d29yZD48a2V5
d29yZD4qQnJlYXN0IEZlZWRpbmc8L2tleXdvcmQ+PGtleXdvcmQ+Q0Q0IEx5bXBob2N5dGUgQ291
bnQ8L2tleXdvcmQ+PGtleXdvcmQ+RHJ1ZyBUaGVyYXB5LCBDb21iaW5hdGlvbjwva2V5d29yZD48
a2V5d29yZD5GZW1hbGU8L2tleXdvcmQ+PGtleXdvcmQ+SElWIEluZmVjdGlvbnMvKmRydWcgdGhl
cmFweS9lcGlkZW1pb2xvZ3kvKnRyYW5zbWlzc2lvbjwva2V5d29yZD48a2V5d29yZD5IdW1hbnM8
L2tleXdvcmQ+PGtleXdvcmQ+SW5mYW50PC9rZXl3b3JkPjxrZXl3b3JkPkluZmFudCwgTmV3Ym9y
bjwva2V5d29yZD48a2V5d29yZD5JbmZlY3Rpb3VzIERpc2Vhc2UgVHJhbnNtaXNzaW9uLCBWZXJ0
aWNhbC8qcHJldmVudGlvbiAmYW1wOyBjb250cm9sPC9rZXl3b3JkPjxrZXl3b3JkPk5ldmlyYXBp
bmUvYWRtaW5pc3RyYXRpb24gJmFtcDsgZG9zYWdlL3RoZXJhcGV1dGljIHVzZTwva2V5d29yZD48
a2V5d29yZD5QcmVnbmFuY3k8L2tleXdvcmQ+PGtleXdvcmQ+UHJlZ25hbmN5IENvbXBsaWNhdGlv
bnMsIEluZmVjdGlvdXMvKmRydWcgdGhlcmFweTwva2V5d29yZD48a2V5d29yZD5Zb3VuZyBBZHVs
dDwva2V5d29yZD48a2V5d29yZD5aaWRvdnVkaW5lL3RoZXJhcGV1dGljIHVzZTwva2V5d29yZD48
L2tleXdvcmRzPjxkYXRlcz48eWVhcj4yMDExPC95ZWFyPjxwdWItZGF0ZXM+PGRhdGU+TWFyPC9k
YXRlPjwvcHViLWRhdGVzPjwvZGF0ZXM+PGlzYm4+MTQ3NC00NDU3IChFbGVjdHJvbmljKSYjeEQ7
MTQ3My0zMDk5IChMaW5raW5nKTwvaXNibj48YWNjZXNzaW9uLW51bT4yMTIzNzcxODwvYWNjZXNz
aW9uLW51bT48dXJscz48cmVsYXRlZC11cmxzPjx1cmw+aHR0cHM6Ly93d3cubmNiaS5ubG0ubmlo
Lmdvdi9wdWJtZWQvMjEyMzc3MTg8L3VybD48L3JlbGF0ZWQtdXJscz48L3VybHM+PGVsZWN0cm9u
aWMtcmVzb3VyY2UtbnVtPjEwLjEwMTYvUzE0NzMtMzA5OSgxMCk3MDI4OC03PC9lbGVjdHJvbmlj
LXJlc291cmNlLW51bT48L3JlY29yZD48L0NpdGU+PENpdGU+PEF1dGhvcj5Db2hhbjwvQXV0aG9y
PjxZZWFyPjIwMTU8L1llYXI+PFJlY051bT4yMDwvUmVjTnVtPjxyZWNvcmQ+PHJlYy1udW1iZXI+
MjA8L3JlYy1udW1iZXI+PGZvcmVpZ24ta2V5cz48a2V5IGFwcD0iRU4iIGRiLWlkPSJwZXB3dHcw
cGIwenc5OGUwcGRjcGY5ZjhkZHdzdmVmYTJlNXAiIHRpbWVzdGFtcD0iMTU0MzYxMzY5MCI+MjA8
L2tleT48L2ZvcmVpZ24ta2V5cz48cmVmLXR5cGUgbmFtZT0iSm91cm5hbCBBcnRpY2xlIj4xNzwv
cmVmLXR5cGU+PGNvbnRyaWJ1dG9ycz48YXV0aG9ycz48YXV0aG9yPkNvaGFuLCBELjwvYXV0aG9y
PjxhdXRob3I+TmF0dXJlZWJhLCBQLjwvYXV0aG9yPjxhdXRob3I+S29zcywgQy4gQS48L2F1dGhv
cj48YXV0aG9yPlBsZW50eSwgQS48L2F1dGhvcj48YXV0aG9yPkx1d2VkZGUsIEYuPC9hdXRob3I+
PGF1dGhvcj5Nd2VzaWd3YSwgSi48L2F1dGhvcj48YXV0aG9yPkFkZXMsIFYuPC9hdXRob3I+PGF1
dGhvcj5DaGFybGVib2lzLCBFLiBELjwvYXV0aG9yPjxhdXRob3I+R2FuZGhpLCBNLjwvYXV0aG9y
PjxhdXRob3I+Q2xhcmssIFQuIEQuPC9hdXRob3I+PGF1dGhvcj5OemFydWJhcmEsIEIuPC9hdXRo
b3I+PGF1dGhvcj5BY2hhbiwgSi48L2F1dGhvcj48YXV0aG9yPlJ1ZWwsIFQuPC9hdXRob3I+PGF1
dGhvcj5LYW15YSwgTS4gUi48L2F1dGhvcj48YXV0aG9yPkhhdmxpciwgRC4gVi48L2F1dGhvcj48
L2F1dGhvcnM+PC9jb250cmlidXRvcnM+PGF1dGgtYWRkcmVzcz5hRGVwYXJ0bWVudCBvZiBPYnN0
ZXRyaWNzLCBHeW5lY29sb2d5IGFuZCBSZXByb2R1Y3RpdmUgU2NpZW5jZXMsIFVuaXZlcnNpdHkg
b2YgQ2FsaWZvcm5pYSwgU2FuIEZyYW5jaXNjbywgU2FuIEZyYW5jaXNjbywgQ2FsaWZvcm5pYSwg
VVNBIGJNYWtlcmVyZSBVbml2ZXJzaXR5LVVuaXZlcnNpdHkgb2YgQ2FsaWZvcm5pYSwgU2FuIEZy
YW5jaXNjbyBSZXNlYXJjaCBDb2xsYWJvcmF0aW9uLCBLYW1wYWxhLCBVZ2FuZGEgY0hJVi9BSURT
IERpdmlzaW9uLCBTYW4gRnJhbmNpc2NvIEdlbmVyYWwgSG9zcGl0YWwgZENlbnRlciBmb3IgQUlE
UyBQcmV2ZW50aW9uIFN0dWRpZXMsIFVuaXZlcnNpdHkgb2YgQ2FsaWZvcm5pYSwgU2FuIEZyYW5j
aXNjbywgU2FuIEZyYW5jaXNjbywgQ2FsaWZvcm5pYSBlRGVwYXJ0bWVudCBvZiBPYnN0ZXRyaWNz
IGFuZCBHeW5lY29sb2d5LCBOZXcgWW9yayBVbml2ZXJzaXR5LCBOZXcgWW9yaywgVVNBIGZNZWRp
Y2FsIFJlc2VhcmNoIENvdW5jaWwgVW5pdCwgVGhlIEdhbWJpYSBnRGVwYXJ0bWVudCBvZiBQZWRp
YXRyaWNzLCBVbml2ZXJzaXR5IG9mIENhbGlmb3JuaWEsIFNhbiBGcmFuY2lzY28sIFNhbiBGcmFu
Y2lzY28sIENhbGlmb3JuaWEsIFVTQSBoRGVwYXJ0bWVudCBvZiBNZWRpY2luZSwgTWFrZXJlcmUg
VW5pdmVyc2l0eSBDb2xsZWdlIG9mIEhlYWx0aCBTY2llbmNlcywgS2FtcGFsYSwgVWdhbmRhLjwv
YXV0aC1hZGRyZXNzPjx0aXRsZXM+PHRpdGxlPkVmZmljYWN5IGFuZCBzYWZldHkgb2YgbG9waW5h
dmlyL3JpdG9uYXZpciB2ZXJzdXMgZWZhdmlyZW56LWJhc2VkIGFudGlyZXRyb3ZpcmFsIHRoZXJh
cHkgaW4gSElWLWluZmVjdGVkIHByZWduYW50IFVnYW5kYW4gd29tZW48L3RpdGxlPjxzZWNvbmRh
cnktdGl0bGU+QUlEUzwvc2Vjb25kYXJ5LXRpdGxlPjwvdGl0bGVzPjxwZXJpb2RpY2FsPjxmdWxs
LXRpdGxlPkFJRFM8L2Z1bGwtdGl0bGU+PC9wZXJpb2RpY2FsPjxwYWdlcz4xODMtOTE8L3BhZ2Vz
Pjx2b2x1bWU+Mjk8L3ZvbHVtZT48bnVtYmVyPjI8L251bWJlcj48ZWRpdGlvbj4yMDE0LzExLzI3
PC9lZGl0aW9uPjxrZXl3b3Jkcz48a2V5d29yZD5BZHVsdDwva2V5d29yZD48a2V5d29yZD5BbnRp
LUhJViBBZ2VudHMvKnRoZXJhcGV1dGljIHVzZTwva2V5d29yZD48a2V5d29yZD5BbnRpcmV0cm92
aXJhbCBUaGVyYXB5LCBIaWdobHkgQWN0aXZlPC9rZXl3b3JkPjxrZXl3b3JkPkJlbnpveGF6aW5l
cy8qdGhlcmFwZXV0aWMgdXNlPC9rZXl3b3JkPjxrZXl3b3JkPkJyZWFzdCBGZWVkaW5nPC9rZXl3
b3JkPjxrZXl3b3JkPkNENCBMeW1waG9jeXRlIENvdW50PC9rZXl3b3JkPjxrZXl3b3JkPkZlbWFs
ZTwva2V5d29yZD48a2V5d29yZD5ISVYgSW5mZWN0aW9ucy8qZHJ1ZyB0aGVyYXB5PC9rZXl3b3Jk
PjxrZXl3b3JkPkhJVi0xL2dlbmV0aWNzPC9rZXl3b3JkPjxrZXl3b3JkPkh1bWFuczwva2V5d29y
ZD48a2V5d29yZD5JbmZhbnQ8L2tleXdvcmQ+PGtleXdvcmQ+SW5mYW50LCBOZXdib3JuPC9rZXl3
b3JkPjxrZXl3b3JkPkluZmVjdGlvdXMgRGlzZWFzZSBUcmFuc21pc3Npb24sIFZlcnRpY2FsL3By
ZXZlbnRpb24gJmFtcDsgY29udHJvbDwva2V5d29yZD48a2V5d29yZD5Mb3BpbmF2aXIvKnRoZXJh
cGV1dGljIHVzZTwva2V5d29yZD48a2V5d29yZD5NYWxhcmlhL2RydWcgdGhlcmFweTwva2V5d29y
ZD48a2V5d29yZD5QcmVnbmFuY3k8L2tleXdvcmQ+PGtleXdvcmQ+UHJlZ25hbmN5IENvbXBsaWNh
dGlvbnMsIEluZmVjdGlvdXMvKmRydWcgdGhlcmFweS92aXJvbG9neTwva2V5d29yZD48a2V5d29y
ZD5SaXRvbmF2aXIvKnRoZXJhcGV1dGljIHVzZTwva2V5d29yZD48a2V5d29yZD5VZ2FuZGE8L2tl
eXdvcmQ+PGtleXdvcmQ+VmlyYWwgTG9hZDwva2V5d29yZD48L2tleXdvcmRzPjxkYXRlcz48eWVh
cj4yMDE1PC95ZWFyPjxwdWItZGF0ZXM+PGRhdGU+SmFuIDE0PC9kYXRlPjwvcHViLWRhdGVzPjwv
ZGF0ZXM+PGlzYm4+MTQ3My01NTcxIChFbGVjdHJvbmljKSYjeEQ7MDI2OS05MzcwIChMaW5raW5n
KTwvaXNibj48YWNjZXNzaW9uLW51bT4yNTQyNjgwODwvYWNjZXNzaW9uLW51bT48dXJscz48cmVs
YXRlZC11cmxzPjx1cmw+aHR0cHM6Ly93d3cubmNiaS5ubG0ubmloLmdvdi9wdWJtZWQvMjU0MjY4
MDg8L3VybD48L3JlbGF0ZWQtdXJscz48L3VybHM+PGN1c3RvbTI+UE1DNDQyODc1OTwvY3VzdG9t
Mj48ZWxlY3Ryb25pYy1yZXNvdXJjZS1udW0+MTAuMTA5Ny9RQUQuMDAwMDAwMDAwMDAwMDUzMTwv
ZWxlY3Ryb25pYy1yZXNvdXJjZS1udW0+PC9yZWNvcmQ+PC9DaXRlPjxDaXRlPjxBdXRob3I+UGVy
cnk8L0F1dGhvcj48WWVhcj4yMDE2PC9ZZWFyPjxSZWNOdW0+MTg8L1JlY051bT48cmVjb3JkPjxy
ZWMtbnVtYmVyPjE4PC9yZWMtbnVtYmVyPjxmb3JlaWduLWtleXM+PGtleSBhcHA9IkVOIiBkYi1p
ZD0icGVwd3R3MHBiMHp3OThlMHBkY3BmOWY4ZGR3c3ZlZmEyZTVwIiB0aW1lc3RhbXA9IjE1NDM2
MTM2OTAiPjE4PC9rZXk+PC9mb3JlaWduLWtleXM+PHJlZi10eXBlIG5hbWU9IkpvdXJuYWwgQXJ0
aWNsZSI+MTc8L3JlZi10eXBlPjxjb250cmlidXRvcnM+PGF1dGhvcnM+PGF1dGhvcj5QZXJyeSwg
TS4gRS48L2F1dGhvcj48YXV0aG9yPlRheWxvciwgRy4gUC48L2F1dGhvcj48YXV0aG9yPlNhYmlu
LCBDLiBBLjwvYXV0aG9yPjxhdXRob3I+Q29ud2F5LCBLLjwvYXV0aG9yPjxhdXRob3I+RmxhbmFn
YW4sIFMuPC9hdXRob3I+PGF1dGhvcj5Ed3llciwgRS48L2F1dGhvcj48YXV0aG9yPlN0ZXZlbnNv
biwgSi48L2F1dGhvcj48YXV0aG9yPk11bGthLCBMLjwvYXV0aG9yPjxhdXRob3I+TWNLZW5kcnks
IEEuPC9hdXRob3I+PGF1dGhvcj5XaWxsaWFtcywgRS48L2F1dGhvcj48YXV0aG9yPkJhcmJvdXIs
IEEuPC9hdXRob3I+PGF1dGhvcj5EZXJtb250LCBTLjwvYXV0aG9yPjxhdXRob3I+Um9lZGxpbmcs
IFMuPC9hdXRob3I+PGF1dGhvcj5TaGFoLCBSLjwvYXV0aG9yPjxhdXRob3I+QW5kZXJzb24sIEou
PC9hdXRob3I+PGF1dGhvcj5Sb2RnZXJzLCBNLjwvYXV0aG9yPjxhdXRob3I+V29vZCwgQy48L2F1
dGhvcj48YXV0aG9yPlNhcm5lciwgTC48L2F1dGhvcj48YXV0aG9yPkhheSwgUC48L2F1dGhvcj48
YXV0aG9yPkhhd2tpbnMsIEQuPC9hdXRob3I+PGF1dGhvcj5kZVJ1aXRlciwgQS48L2F1dGhvcj48
L2F1dGhvcnM+PC9jb250cmlidXRvcnM+PGF1dGgtYWRkcmVzcz5HdXkmYXBvcztzIGFuZCBTdCBU
aG9tYXMmYXBvczsgTkhTIEZvdW5kYXRpb24gVHJ1c3QsIExvbmRvbiwgVUsuJiN4RDtJbXBlcmlh
bCBDb2xsZWdlIEhlYWx0aGNhcmUgTkhTIFRydXN0LCBMb25kb24sIFVLLiYjeEQ7UmVzZWFyY2gg
RGVwYXJ0bWVudCBvZiBJbmZlY3Rpb24gYW5kIFBvcHVsYXRpb24gSGVhbHRoLCBVbml2ZXJzaXR5
IENvbGxlZ2UgTG9uZG9uLCBMb25kb24sIFVLLiYjeEQ7SG9tZXJ0b24gVW5pdmVyc2l0eSBIb3Nw
aXRhbCBOSFMgRm91bmRhdGlvbiBUcnVzdCwgTG9uZG9uLCBVSy4mI3hEO0Nyb3lkb24gVW5pdmVy
c2l0eSBIb3NwaXRhbCBOSFMgVHJ1c3QsIExvbmRvbiwgVUsuJiN4RDtUaGUgTm9ydGggTWlkZGxl
c2V4IFVuaXZlcnNpdHkgSG9zcGl0YWwgTkhTIFRydXN0LCBMb25kb24sIFVLLiYjeEQ7QmFydHMg
SGVhbHRoIE5IUyBUcnVzdCwgTG9uZG9uLCBVSy4mI3hEO1N0IEdlb3JnZSZhcG9zO3MgTkhTIFRy
dXN0LCBMb25kb24sIFVLLiYjeEQ7Q2hlbHNlYSBhbmQgV2VzdG1pbnN0ZXIgSG9zcGl0YWwgTkhT
IEZvdW5kYXRpb24gVHJ1c3QsIExvbmRvbiwgVUsuJiN4RDsoTW9ydGltZXIgTWFya2V0IENlbnRy
ZSkgQ2VudHJhbCBhbmQgTm9ydGggV2VzdCBMb25kb24gTkhTIEZvdW5kYXRpb24gVHJ1c3QsIExv
bmRvbiwgVUsuJiN4RDtCYXJuZXQgYW5kIENoYXNlIEZhcm0gSG9zcGl0YWwgTkhTIFRydXN0LCBM
b25kb24sIFVLLjwvYXV0aC1hZGRyZXNzPjx0aXRsZXM+PHRpdGxlPkxvcGluYXZpciBhbmQgYXRh
emFuYXZpciBpbiBwcmVnbmFuY3k6IGNvbXBhcmFibGUgaW5mYW50IG91dGNvbWVzLCB2aXJvbG9n
aWNhbCBlZmZpY2FjaWVzIGFuZCBwcmV0ZXJtIGRlbGl2ZXJ5IHJhdGVzPC90aXRsZT48c2Vjb25k
YXJ5LXRpdGxlPkhJViBNZWQ8L3NlY29uZGFyeS10aXRsZT48L3RpdGxlcz48cGVyaW9kaWNhbD48
ZnVsbC10aXRsZT5ISVYgTWVkPC9mdWxsLXRpdGxlPjwvcGVyaW9kaWNhbD48cGFnZXM+MjgtMzU8
L3BhZ2VzPjx2b2x1bWU+MTc8L3ZvbHVtZT48bnVtYmVyPjE8L251bWJlcj48ZWRpdGlvbj4yMDE1
LzA3LzIzPC9lZGl0aW9uPjxrZXl3b3Jkcz48a2V5d29yZD5BZG9sZXNjZW50PC9rZXl3b3JkPjxr
ZXl3b3JkPkFkdWx0PC9rZXl3b3JkPjxrZXl3b3JkPkF0YXphbmF2aXIgU3VsZmF0ZS8qYWRtaW5p
c3RyYXRpb24gJmFtcDsgZG9zYWdlL3BoYXJtYWNvbG9neTwva2V5d29yZD48a2V5d29yZD5EcnVn
IENvbWJpbmF0aW9uczwva2V5d29yZD48a2V5d29yZD5EcnVnIFRoZXJhcHksIENvbWJpbmF0aW9u
PC9rZXl3b3JkPjxrZXl3b3JkPkZlbWFsZTwva2V5d29yZD48a2V5d29yZD5ISVYgSW5mZWN0aW9u
cy8qZHJ1ZyB0aGVyYXB5PC9rZXl3b3JkPjxrZXl3b3JkPkhJViBQcm90ZWFzZSBJbmhpYml0b3Jz
LyphZG1pbmlzdHJhdGlvbiAmYW1wOyBkb3NhZ2UvcGhhcm1hY29sb2d5PC9rZXl3b3JkPjxrZXl3
b3JkPkh1bWFuczwva2V5d29yZD48a2V5d29yZD5JbmZhbnQ8L2tleXdvcmQ+PGtleXdvcmQ+SW5m
YW50LCBOZXdib3JuPC9rZXl3b3JkPjxrZXl3b3JkPkxvcGluYXZpci8qYWRtaW5pc3RyYXRpb24g
JmFtcDsgZG9zYWdlL3BoYXJtYWNvbG9neTwva2V5d29yZD48a2V5d29yZD5NaWRkbGUgQWdlZDwv
a2V5d29yZD48a2V5d29yZD5QcmVnbmFuY3k8L2tleXdvcmQ+PGtleXdvcmQ+UHJlZ25hbmN5IE91
dGNvbWUvZXBpZGVtaW9sb2d5PC9rZXl3b3JkPjxrZXl3b3JkPlByZW1hdHVyZSBCaXJ0aC8qZXBp
ZGVtaW9sb2d5L2V0aW9sb2d5PC9rZXl3b3JkPjxrZXl3b3JkPlJldHJvc3BlY3RpdmUgU3R1ZGll
czwva2V5d29yZD48a2V5d29yZD5SaXRvbmF2aXIvKmFkbWluaXN0cmF0aW9uICZhbXA7IGRvc2Fn
ZS9waGFybWFjb2xvZ3k8L2tleXdvcmQ+PGtleXdvcmQ+VHJlYXRtZW50IE91dGNvbWU8L2tleXdv
cmQ+PGtleXdvcmQ+VmlyYWwgTG9hZC8qZHJ1ZyBlZmZlY3RzPC9rZXl3b3JkPjxrZXl3b3JkPllv
dW5nIEFkdWx0PC9rZXl3b3JkPjxrZXl3b3JkPkhpdjwva2V5d29yZD48a2V5d29yZD5hbnRpcmV0
cm92aXJhbCB0aGVyYXB5PC9rZXl3b3JkPjxrZXl3b3JkPmF0YXphbmF2aXI8L2tleXdvcmQ+PGtl
eXdvcmQ+bG9waW5hdmlyPC9rZXl3b3JkPjxrZXl3b3JkPnByZXRlcm0gZGVsaXZlcnk8L2tleXdv
cmQ+PGtleXdvcmQ+cHJvdGVhc2UgaW5oaWJpdG9yPC9rZXl3b3JkPjwva2V5d29yZHM+PGRhdGVz
Pjx5ZWFyPjIwMTY8L3llYXI+PHB1Yi1kYXRlcz48ZGF0ZT5KYW48L2RhdGU+PC9wdWItZGF0ZXM+
PC9kYXRlcz48aXNibj4xNDY4LTEyOTMgKEVsZWN0cm9uaWMpJiN4RDsxNDY0LTI2NjIgKExpbmtp
bmcpPC9pc2JuPjxhY2Nlc3Npb24tbnVtPjI2MjAwNTcwPC9hY2Nlc3Npb24tbnVtPjx1cmxzPjxy
ZWxhdGVkLXVybHM+PHVybD5odHRwczovL3d3dy5uY2JpLm5sbS5uaWguZ292L3B1Ym1lZC8yNjIw
MDU3MDwvdXJsPjwvcmVsYXRlZC11cmxzPjwvdXJscz48ZWxlY3Ryb25pYy1yZXNvdXJjZS1udW0+
MTAuMTExMS9oaXYuMTIyNzc8L2VsZWN0cm9uaWMtcmVzb3VyY2UtbnVtPjwvcmVjb3JkPjwvQ2l0
ZT48L0VuZE5vdGU+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YW5kZWxicm90PC9BdXRob3I+PFllYXI+MjAxNTwvWWVh
cj48UmVjTnVtPjE2PC9SZWNOdW0+PERpc3BsYXlUZXh0Pls5LTE0XTwvRGlzcGxheVRleHQ+PHJl
Y29yZD48cmVjLW51bWJlcj4xNjwvcmVjLW51bWJlcj48Zm9yZWlnbi1rZXlzPjxrZXkgYXBwPSJF
TiIgZGItaWQ9InBlcHd0dzBwYjB6dzk4ZTBwZGNwZjlmOGRkd3N2ZWZhMmU1cCIgdGltZXN0YW1w
PSIxNTQzNjEzNjkwIj4xNjwva2V5PjwvZm9yZWlnbi1rZXlzPjxyZWYtdHlwZSBuYW1lPSJKb3Vy
bmFsIEFydGljbGUiPjE3PC9yZWYtdHlwZT48Y29udHJpYnV0b3JzPjxhdXRob3JzPjxhdXRob3I+
TWFuZGVsYnJvdCwgTC48L2F1dGhvcj48YXV0aG9yPlR1YmlhbmEsIFIuPC9hdXRob3I+PGF1dGhv
cj5MZSBDaGVuYWRlYywgSi48L2F1dGhvcj48YXV0aG9yPkRvbGxmdXMsIEMuPC9hdXRob3I+PGF1
dGhvcj5GYXllLCBBLjwvYXV0aG9yPjxhdXRob3I+UGFubmllciwgRS48L2F1dGhvcj48YXV0aG9y
Pk1hdGhlcm9uLCBTLjwvYXV0aG9yPjxhdXRob3I+S2h1b25nLCBNLiBBLjwvYXV0aG9yPjxhdXRo
b3I+R2FycmFpdCwgVi48L2F1dGhvcj48YXV0aG9yPlJlbGlxdWV0LCBWLjwvYXV0aG9yPjxhdXRo
b3I+RGV2aWRhcywgQS48L2F1dGhvcj48YXV0aG9yPkJlcnJlYmksIEEuPC9hdXRob3I+PGF1dGhv
cj5BbGxpc3ksIEMuPC9hdXRob3I+PGF1dGhvcj5FbGxlYXUsIEMuPC9hdXRob3I+PGF1dGhvcj5B
cnZpZXV4LCBDLjwvYXV0aG9yPjxhdXRob3I+Um91emlvdXgsIEMuPC9hdXRob3I+PGF1dGhvcj5X
YXJzemF3c2tpLCBKLjwvYXV0aG9yPjxhdXRob3I+QmxhbmNoZSwgUy48L2F1dGhvcj48YXV0aG9y
PkFucnMtRXBmIFN0dWR5IEdyb3VwPC9hdXRob3I+PC9hdXRob3JzPjwvY29udHJpYnV0b3JzPjxh
dXRoLWFkZHJlc3M+T2JzdGV0cmljcy1HeW5lY29sb2d5IERlcGFydG1lbnQsIEhvcGl0YWwgTG91
aXMgTW91cmllciwgSG9waXRhdXggVW5pdmVyc2l0YWlyZXMgUGFyaXMgTm9yZCBWYWwgZGUgU2Vp
bmUsIEFzc2lzdGFuY2UgUHVibGlxdWUtSG9waXRhdXggZGUgUGFyaXMsIENvbG9tYmVzIENFU1As
IElOU0VSTSBVMTAxOCBVbml2ZXJzaXRlIFBhcmlzIERpZGVyb3QgUmlza3MgaW4gUHJlZ25hbmN5
IFVuaXZlcnNpdHkgRGVwYXJ0bWVudC4mI3hEO0luZmVjdGlvdXMgRGlzZWFzZXMgRGVwYXJ0bWVu
dCwgSG9waXRhbCBQaXRpZSBTYWxwZXRyaWVyZSBhbmQgVW5pdmVyc2l0ZSBQaWVycmUgZXQgTWFy
aWUgQ3VyaWUgSU5TRVJNLSBVTVJfUyA5NDMgUGllcnJlIExvdWlzIEluc3RpdHV0ZSBvZiBFcGlk
ZW1pb2xvZ3kgYW5kIFB1YmxpYyBIZWFsdGguJiN4RDtDZXNwLCBpbnNlcm0gdTEwMTguJiN4RDtQ
ZWRpYXRyaWMgSGVtYXRvLU9uY29sb2d5IERlcGFydG1lbnQsIEhvcGl0YWwgVHJvdXNzZWF1LiYj
eEQ7VW5pdmVyc2l0ZSBQYXJpcyBEaWRlcm90IEluZmVjdGlvdXMgRGlzZWFzZXMgRGVwYXJ0bWVu
dCwgQmljaGF0LUNsYXVkZSBCZXJuYXJkLCBIb3BpdGF1eCBVbml2ZXJzaXRhaXJlcyBQYXJpcyBO
b3JkIFZhbCBkZSBTZWluZS4mI3hEO1Jpc2tzIGluIFByZWduYW5jeSBVbml2ZXJzaXR5IERlcGFy
dG1lbnQsIE9ic3RldHJpY3MtR3luZWNvbG9neSBEZXBhcnRtZW50LCBIb3BpdGFsIENvY2hpbiBQ
b3J0IFJveWFsLiYjeEQ7VW5pdmVyc2l0ZSBQYXJpcyBEaWRlcm90IFBlZGlhdHJpY3MgRGVwYXJ0
bWVudCwgSG9waXRhbCBSb2JlcnQgRGVicmUmI3hEO0luZmVjdGlvdXMgRGlzZWFzZXMgRGVwYXJ0
bWVudCwgSG9waXRhbCBEZWxhZm9udGFpbmUsIFNhaW50IERlbmlzLiYjeEQ7SW50ZXJuYWwgTWVk
aWNpbmUgRGVwYXJ0bWVudCwgSG9waXRhbCBJbnRlcmNvbW11bmFsIGRlIENyZXRlaWwuJiN4RDtJ
bmZlY3Rpb3VzIERpc2Vhc2VzIERlcGFydG1lbnQsIENlbnRyZSBIb3NwaXRhbGllciBVbml2ZXJz
aXRhaXJlIGRlIE5hbnRlcy4mI3hEO0luZmVjdGlvdXMgRGlzZWFzZXMgRGVwYXJ0bWVudCwgSG9w
aXRhbCBTdWQgRnJhbmNpbGllbiwgRXZyeS4mI3hEO09ic3RldHJpY3MtR3luZWNvbG9neSBEZXBh
cnRtZW50LCBDZW50cmUgSG9zcGl0YWxpZXIgVW5pdmVyc2l0YWlyZSBkZSBUb3Vsb3VzZSwgTWF0
ZXJuaXRlIFBhdWxlIGRlIFZpZ3VpZXIuJiN4RDtQZWRpYXRyaWNzIERlcGFydG1lbnQsIEhvcGl0
YWwgZCZhcG9zO0FyZ2VudGV1aWwuJiN4RDtQZWRpYXRyaWNzIERlcGFydG1lbnQsIENlbnRyZSBI
b3NwaXRhbGllciBVbml2ZXJzaXRhaXJlIGRlIEJvcmRlYXV4LiYjeEQ7SW5mZWN0aW91cyBEaXNl
YXNlcyBEZXBhcnRtZW50LCBDZW50cmUgSG9zcGl0YWxpZXIgVW5pdmVyc2l0YWlyZSBkZSBSZW5u
ZXMsIEZyYW5jZS4mI3hEO0VBIDM2MTAgSU5TRVJNIFZpcm9sb2d5IExhYm9yYXRvcnkuJiN4RDtD
RVNQLCBJTlNFUk0gVTEwMTggSG9waXRhbCBCaWNldHJlLCBBc3Npc3RhbmNlIFB1YmxpcXVlLUhv
cGl0YXV4IGRlIFBhcmlzIFVuaXZlcnNpdGUgUGFyaXMgU3VkLCBMZSBLcmVtbGluLUJpY2V0cmUu
JiN4RDtFQSBQaGFybWFjb2xvZ2llLCBJTlNFUk0sIFVuaXZlcnNpdGUgUGFyaXMgRGVzY2FydGVz
LCBTb3Jib25uZSBQYXJpcy1DaXRlIFBlZGlhdHJpYyBJbW11bm9sb2d5IERlcGFydG1lbnQsIEhv
cGl0YWwgTmVja2VyIEVuZmFudHMgTWFsYWRlcywgQXNzaXN0YW5jZSBQdWJsaXF1ZS1Ib3BpdGF1
eCBkZSBQYXJpcy48L2F1dGgtYWRkcmVzcz48dGl0bGVzPjx0aXRsZT5ObyBwZXJpbmF0YWwgSElW
LTEgdHJhbnNtaXNzaW9uIGZyb20gd29tZW4gd2l0aCBlZmZlY3RpdmUgYW50aXJldHJvdmlyYWwg
dGhlcmFweSBzdGFydGluZyBiZWZvcmUgY29uY2VwdGlvbjwvdGl0bGU+PHNlY29uZGFyeS10aXRs
ZT5DbGluIEluZmVjdCBEaXM8L3NlY29uZGFyeS10aXRsZT48L3RpdGxlcz48cGVyaW9kaWNhbD48
ZnVsbC10aXRsZT5DbGluIEluZmVjdCBEaXM8L2Z1bGwtdGl0bGU+PC9wZXJpb2RpY2FsPjxwYWdl
cz4xNzE1LTI1PC9wYWdlcz48dm9sdW1lPjYxPC92b2x1bWU+PG51bWJlcj4xMTwvbnVtYmVyPjxl
ZGl0aW9uPjIwMTUvMDcvMjM8L2VkaXRpb24+PGtleXdvcmRzPjxrZXl3b3JkPkFkdWx0PC9rZXl3
b3JkPjxrZXl3b3JkPkFudGktSElWIEFnZW50cy8qYWRtaW5pc3RyYXRpb24gJmFtcDsgZG9zYWdl
PC9rZXl3b3JkPjxrZXl3b3JkPkFudGlyZXRyb3ZpcmFsIFRoZXJhcHksIEhpZ2hseSBBY3RpdmU8
L2tleXdvcmQ+PGtleXdvcmQ+Qmxvb2Qvdmlyb2xvZ3k8L2tleXdvcmQ+PGtleXdvcmQ+Q29ob3J0
IFN0dWRpZXM8L2tleXdvcmQ+PGtleXdvcmQ+RHJ1ZyBBZG1pbmlzdHJhdGlvbiBTY2hlZHVsZTwv
a2V5d29yZD48a2V5d29yZD5GZW1hbGU8L2tleXdvcmQ+PGtleXdvcmQ+RmVydGlsaXphdGlvbjwv
a2V5d29yZD48a2V5d29yZD5Gb2xsb3ctVXAgU3R1ZGllczwva2V5d29yZD48a2V5d29yZD5GcmFu
Y2U8L2tleXdvcmQ+PGtleXdvcmQ+SElWIEluZmVjdGlvbnMvZHJ1ZyB0aGVyYXB5LypwcmV2ZW50
aW9uICZhbXA7IGNvbnRyb2wvKnRyYW5zbWlzc2lvbi92aXJvbG9neTwva2V5d29yZD48a2V5d29y
ZD5ISVYtMS8qcGh5c2lvbG9neTwva2V5d29yZD48a2V5d29yZD5IdW1hbnM8L2tleXdvcmQ+PGtl
eXdvcmQ+SW5mYW50PC9rZXl3b3JkPjxrZXl3b3JkPkluZmVjdGlvdXMgRGlzZWFzZSBUcmFuc21p
c3Npb24sIFZlcnRpY2FsLypwcmV2ZW50aW9uICZhbXA7IGNvbnRyb2wvc3RhdGlzdGljcyAmYW1w
Ozwva2V5d29yZD48a2V5d29yZD5udW1lcmljYWwgZGF0YTwva2V5d29yZD48a2V5d29yZD5QcmVn
bmFuY3k8L2tleXdvcmQ+PGtleXdvcmQ+UHJlZ25hbmN5IENvbXBsaWNhdGlvbnMsIEluZmVjdGlv
dXMvKmRydWcgdGhlcmFweTwva2V5d29yZD48a2V5d29yZD5Qcm9zcGVjdGl2ZSBTdHVkaWVzPC9r
ZXl3b3JkPjxrZXl3b3JkPlZpcmFsIExvYWQ8L2tleXdvcmQ+PGtleXdvcmQ+WW91bmcgQWR1bHQ8
L2tleXdvcmQ+PGtleXdvcmQ+SGl2PC9rZXl3b3JkPjxrZXl3b3JkPmFudGlyZXRyb3ZpcmFsIHRo
ZXJhcHk8L2tleXdvcmQ+PGtleXdvcmQ+bW90aGVyLXRvLWNoaWxkIHRyYW5zbWlzc2lvbjwva2V5
d29yZD48a2V5d29yZD50cmVhdG1lbnQgYXMgcHJldmVudGlvbjwva2V5d29yZD48L2tleXdvcmRz
PjxkYXRlcz48eWVhcj4yMDE1PC95ZWFyPjxwdWItZGF0ZXM+PGRhdGU+RGVjIDAxPC9kYXRlPjwv
cHViLWRhdGVzPjwvZGF0ZXM+PGlzYm4+MTUzNy02NTkxIChFbGVjdHJvbmljKSYjeEQ7MTA1OC00
ODM4IChMaW5raW5nKTwvaXNibj48YWNjZXNzaW9uLW51bT4yNjE5Nzg0NDwvYWNjZXNzaW9uLW51
bT48dXJscz48cmVsYXRlZC11cmxzPjx1cmw+aHR0cHM6Ly93d3cubmNiaS5ubG0ubmloLmdvdi9w
dWJtZWQvMjYxOTc4NDQ8L3VybD48L3JlbGF0ZWQtdXJscz48L3VybHM+PGVsZWN0cm9uaWMtcmVz
b3VyY2UtbnVtPjEwLjEwOTMvY2lkL2NpdjU3ODwvZWxlY3Ryb25pYy1yZXNvdXJjZS1udW0+PC9y
ZWNvcmQ+PC9DaXRlPjxDaXRlPjxBdXRob3I+TXllcjwvQXV0aG9yPjxZZWFyPjIwMTc8L1llYXI+
PFJlY051bT4xNzwvUmVjTnVtPjxyZWNvcmQ+PHJlYy1udW1iZXI+MTc8L3JlYy1udW1iZXI+PGZv
cmVpZ24ta2V5cz48a2V5IGFwcD0iRU4iIGRiLWlkPSJwZXB3dHcwcGIwenc5OGUwcGRjcGY5Zjhk
ZHdzdmVmYTJlNXAiIHRpbWVzdGFtcD0iMTU0MzYxMzY5MCI+MTc8L2tleT48L2ZvcmVpZ24ta2V5
cz48cmVmLXR5cGUgbmFtZT0iSm91cm5hbCBBcnRpY2xlIj4xNzwvcmVmLXR5cGU+PGNvbnRyaWJ1
dG9ycz48YXV0aG9ycz48YXV0aG9yPk15ZXIsIEwuPC9hdXRob3I+PGF1dGhvcj5QaGlsbGlwcywg
VC4gSy48L2F1dGhvcj48YXV0aG9yPk1jSW50eXJlLCBKLiBBLjwvYXV0aG9yPjxhdXRob3I+SHNp
YW8sIE4uIFkuPC9hdXRob3I+PGF1dGhvcj5QZXRybywgRy48L2F1dGhvcj48YXV0aG9yPlplcmJl
LCBBLjwvYXV0aG9yPjxhdXRob3I+UmFtaml0aCwgSi48L2F1dGhvcj48YXV0aG9yPkJla2tlciwg
TC4gRy48L2F1dGhvcj48YXV0aG9yPkFicmFtcywgRS4gSi48L2F1dGhvcj48L2F1dGhvcnM+PC9j
b250cmlidXRvcnM+PGF1dGgtYWRkcmVzcz5EaXZpc2lvbiBvZiBFcGlkZW1pb2xvZ3kgJmFtcDsg
Qmlvc3RhdGlzdGljcywgU2Nob29sIG9mIFB1YmxpYyBIZWFsdGggJmFtcDsgRmFtaWx5IE1lZGlj
aW5lLCBVbml2ZXJzaXR5IG9mIENhcGUgVG93biwgQ2FwZSBUb3duLCBTb3V0aCBBZnJpY2EuJiN4
RDtBbm92YSBIZWFsdGggSW5zdGl0dXRlLCBKb2hhbm5lc2J1cmcsIFNvdXRoIEFmcmljYS4mI3hE
O0RpdmlzaW9uIG9mIE1lZGljYWwgVmlyb2xvZ3ksIFVuaXZlcnNpdHkgb2YgQ2FwZSBUb3duICZh
bXA7IE5hdGlvbmFsIEhlYWx0aCBMYWJvcmF0b3J5IFNlcnZpY2VzLCBDYXBlIFRvd24sIFNvdXRo
IEFmcmljYS4mI3hEO0RlcGFydG1lbnQgb2YgT2JzdGV0cmljcyAmYW1wOyBHeW5hZWNvbG9neSwg
VW5pdmVyc2l0eSBvZiBDYXBlIFRvd24sIENhcGUgVG93biwgU291dGggQWZyaWNhLiYjeEQ7SUNB
UCwgQ29sdW1iaWEgVW5pdmVyc2l0eSBNYWlsbWFuIFNjaG9vbCBvZiBQdWJsaWMgSGVhbHRoLCBO
ZXcgWW9yaywgTlksIFVTQS4mI3hEO0Rlc21vbmQgVHV0dSBISVYgQ2VudHJlLCBJbnN0aXR1dGUg
b2YgSW5mZWN0aW91cyBEaXNlYXNlcyAmYW1wOyBNb2xlY3VsYXIgTWVkaWNpbmUsIFVuaXZlcnNp
dHkgb2YgQ2FwZSBUb3duLCBDYXBlIFRvd24sIFNvdXRoIEFmcmljYS4mI3hEO0NvbGxlZ2Ugb2Yg
UGh5c2ljaWFucyAmYW1wOyBTdXJnZW9ucywgQ29sdW1iaWEgVW5pdmVyc2l0eSwgTmV3IFlvcmss
IE5ZLCBVU0EuPC9hdXRoLWFkZHJlc3M+PHRpdGxlcz48dGl0bGU+SElWIHZpcmFlbWlhIGFuZCBt
b3RoZXItdG8tY2hpbGQgdHJhbnNtaXNzaW9uIHJpc2sgYWZ0ZXIgYW50aXJldHJvdmlyYWwgdGhl
cmFweSBpbml0aWF0aW9uIGluIHByZWduYW5jeSBpbiBDYXBlIFRvd24sIFNvdXRoIEFmcmljYTwv
dGl0bGU+PHNlY29uZGFyeS10aXRsZT5ISVYgTWVkPC9zZWNvbmRhcnktdGl0bGU+PC90aXRsZXM+
PHBlcmlvZGljYWw+PGZ1bGwtdGl0bGU+SElWIE1lZDwvZnVsbC10aXRsZT48L3BlcmlvZGljYWw+
PHBhZ2VzPjgwLTg4PC9wYWdlcz48dm9sdW1lPjE4PC92b2x1bWU+PG51bWJlcj4yPC9udW1iZXI+
PGVkaXRpb24+MjAxNi8wNi8zMDwvZWRpdGlvbj48a2V5d29yZHM+PGtleXdvcmQ+QWRvbGVzY2Vu
dDwva2V5d29yZD48a2V5d29yZD5BZHVsdDwva2V5d29yZD48a2V5d29yZD5BbnRpLVJldHJvdmly
YWwgQWdlbnRzLyp0aGVyYXBldXRpYyB1c2U8L2tleXdvcmQ+PGtleXdvcmQ+RmVtYWxlPC9rZXl3
b3JkPjxrZXl3b3JkPkhJViBJbmZlY3Rpb25zLypkcnVnIHRoZXJhcHkvKnZpcm9sb2d5PC9rZXl3
b3JkPjxrZXl3b3JkPkh1bWFuczwva2V5d29yZD48a2V5d29yZD5JbmZhbnQsIE5ld2Jvcm48L2tl
eXdvcmQ+PGtleXdvcmQ+SW5mZWN0aW91cyBEaXNlYXNlIFRyYW5zbWlzc2lvbiwgVmVydGljYWwv
KnByZXZlbnRpb24gJmFtcDsgY29udHJvbDwva2V5d29yZD48a2V5d29yZD5Mb25naXR1ZGluYWwg
U3R1ZGllczwva2V5d29yZD48a2V5d29yZD5QcmVnbmFuY3k8L2tleXdvcmQ+PGtleXdvcmQ+UHJl
Z25hbmN5IENvbXBsaWNhdGlvbnMsIEluZmVjdGlvdXMvKmRydWcgdGhlcmFweS8qdmlyb2xvZ3k8
L2tleXdvcmQ+PGtleXdvcmQ+UHJvc3BlY3RpdmUgU3R1ZGllczwva2V5d29yZD48a2V5d29yZD5S
aXNrIEFzc2Vzc21lbnQ8L2tleXdvcmQ+PGtleXdvcmQ+U291dGggQWZyaWNhPC9rZXl3b3JkPjxr
ZXl3b3JkPipWaXJhbCBMb2FkPC9rZXl3b3JkPjxrZXl3b3JkPllvdW5nIEFkdWx0PC9rZXl3b3Jk
PjxrZXl3b3JkPkhpdjwva2V5d29yZD48a2V5d29yZD5hbnRpcmV0cm92aXJhbCB0aGVyYXB5PC9r
ZXl3b3JkPjxrZXl3b3JkPm1vdGhlci10by1jaGlsZCB0cmFuc21pc3Npb248L2tleXdvcmQ+PGtl
eXdvcmQ+dmlyYWwgbG9hZC48L2tleXdvcmQ+PC9rZXl3b3Jkcz48ZGF0ZXM+PHllYXI+MjAxNzwv
eWVhcj48cHViLWRhdGVzPjxkYXRlPkZlYjwvZGF0ZT48L3B1Yi1kYXRlcz48L2RhdGVzPjxpc2Ju
PjE0NjgtMTI5MyAoRWxlY3Ryb25pYykmI3hEOzE0NjQtMjY2MiAoTGlua2luZyk8L2lzYm4+PGFj
Y2Vzc2lvbi1udW0+MjczNTMxODk8L2FjY2Vzc2lvbi1udW0+PHVybHM+PHJlbGF0ZWQtdXJscz48
dXJsPmh0dHBzOi8vd3d3Lm5jYmkubmxtLm5paC5nb3YvcHVibWVkLzI3MzUzMTg5PC91cmw+PC9y
ZWxhdGVkLXVybHM+PC91cmxzPjxlbGVjdHJvbmljLXJlc291cmNlLW51bT4xMC4xMTExL2hpdi4x
MjM5NzwvZWxlY3Ryb25pYy1yZXNvdXJjZS1udW0+PC9yZWNvcmQ+PC9DaXRlPjxDaXRlPjxBdXRo
b3I+U2hhcGlybzwvQXV0aG9yPjxZZWFyPjIwMTA8L1llYXI+PFJlY051bT4yMTwvUmVjTnVtPjxy
ZWNvcmQ+PHJlYy1udW1iZXI+MjE8L3JlYy1udW1iZXI+PGZvcmVpZ24ta2V5cz48a2V5IGFwcD0i
RU4iIGRiLWlkPSJwZXB3dHcwcGIwenc5OGUwcGRjcGY5ZjhkZHdzdmVmYTJlNXAiIHRpbWVzdGFt
cD0iMTU0MzYxMzY5MCI+MjE8L2tleT48L2ZvcmVpZ24ta2V5cz48cmVmLXR5cGUgbmFtZT0iSm91
cm5hbCBBcnRpY2xlIj4xNzwvcmVmLXR5cGU+PGNvbnRyaWJ1dG9ycz48YXV0aG9ycz48YXV0aG9y
PlNoYXBpcm8sIFIuIEwuPC9hdXRob3I+PGF1dGhvcj5IdWdoZXMsIE0uIEQuPC9hdXRob3I+PGF1
dGhvcj5PZ3d1LCBBLjwvYXV0aG9yPjxhdXRob3I+S2l0Y2gsIEQuPC9hdXRob3I+PGF1dGhvcj5M
b2NrbWFuLCBTLjwvYXV0aG9yPjxhdXRob3I+TW9mZmF0LCBDLjwvYXV0aG9yPjxhdXRob3I+TWFr
aGVtYSwgSi48L2F1dGhvcj48YXV0aG9yPk1veW8sIFMuPC9hdXRob3I+PGF1dGhvcj5UaGlvciwg
SS48L2F1dGhvcj48YXV0aG9yPk1jSW50b3NoLCBLLjwvYXV0aG9yPjxhdXRob3I+dmFuIFdpZGVu
ZmVsdCwgRS48L2F1dGhvcj48YXV0aG9yPkxlaWRuZXIsIEouPC9hdXRob3I+PGF1dGhvcj5Qb3dp
cywgSy48L2F1dGhvcj48YXV0aG9yPkFzbWVsYXNoLCBBLjwvYXV0aG9yPjxhdXRob3I+VHVtYmFy
ZSwgRS48L2F1dGhvcj48YXV0aG9yPlp3ZXJza2ksIFMuPC9hdXRob3I+PGF1dGhvcj5TaGFybWEs
IFUuPC9hdXRob3I+PGF1dGhvcj5IYW5kZWxzbWFuLCBFLjwvYXV0aG9yPjxhdXRob3I+TWJ1cnUs
IEsuPC9hdXRob3I+PGF1dGhvcj5KYXllb2JhLCBPLjwvYXV0aG9yPjxhdXRob3I+TW9rbywgRS48
L2F1dGhvcj48YXV0aG9yPlNvdWRhLCBTLjwvYXV0aG9yPjxhdXRob3I+THViZWdhLCBFLjwvYXV0
aG9yPjxhdXRob3I+QWtodGFyLCBNLjwvYXV0aG9yPjxhdXRob3I+V2VzdGVyLCBDLjwvYXV0aG9y
PjxhdXRob3I+VHVvbW9sYSwgUi48L2F1dGhvcj48YXV0aG9yPlNub3dkZW4sIFcuPC9hdXRob3I+
PGF1dGhvcj5NYXJ0aW5lei1UcmlzdGFuaSwgTS48L2F1dGhvcj48YXV0aG9yPk1hemhhbmksIEwu
PC9hdXRob3I+PGF1dGhvcj5Fc3NleCwgTS48L2F1dGhvcj48L2F1dGhvcnM+PC9jb250cmlidXRv
cnM+PGF1dGgtYWRkcmVzcz5EaXZpc2lvbiBvZiBJbmZlY3Rpb3VzIERpc2Vhc2VzLCBCZXRoIElz
cmFlbCBEZWFjb25lc3MgTWVkaWNhbCBDZW50ZXIsIDExMCBGcmFuY2lzIFN0LiwgU3VpdGUgR0Is
IEJvc3RvbiwgTUEgMDIyMTUsIFVTQS4gcnNoYXBpcm9AaHNwaC5oYXJ2YXJkLmVkdTwvYXV0aC1h
ZGRyZXNzPjx0aXRsZXM+PHRpdGxlPkFudGlyZXRyb3ZpcmFsIHJlZ2ltZW5zIGluIHByZWduYW5j
eSBhbmQgYnJlYXN0LWZlZWRpbmcgaW4gQm90c3dhbmE8L3RpdGxlPjxzZWNvbmRhcnktdGl0bGU+
TiBFbmdsIEogTWVkPC9zZWNvbmRhcnktdGl0bGU+PC90aXRsZXM+PHBlcmlvZGljYWw+PGZ1bGwt
dGl0bGU+TiBFbmdsIEogTWVkPC9mdWxsLXRpdGxlPjwvcGVyaW9kaWNhbD48cGFnZXM+MjI4Mi05
NDwvcGFnZXM+PHZvbHVtZT4zNjI8L3ZvbHVtZT48bnVtYmVyPjI0PC9udW1iZXI+PGVkaXRpb24+
MjAxMC8wNi8xODwvZWRpdGlvbj48a2V5d29yZHM+PGtleXdvcmQ+QWR1bHQ8L2tleXdvcmQ+PGtl
eXdvcmQ+KkFudGlyZXRyb3ZpcmFsIFRoZXJhcHksIEhpZ2hseSBBY3RpdmUvYWR2ZXJzZSBlZmZl
Y3RzPC9rZXl3b3JkPjxrZXl3b3JkPipCcmVhc3QgRmVlZGluZzwva2V5d29yZD48a2V5d29yZD5D
RDQgTHltcGhvY3l0ZSBDb3VudDwva2V5d29yZD48a2V5d29yZD5GZW1hbGU8L2tleXdvcmQ+PGtl
eXdvcmQ+Rm9sbG93LVVwIFN0dWRpZXM8L2tleXdvcmQ+PGtleXdvcmQ+SElWIEluZmVjdGlvbnMv
ZHJ1ZyB0aGVyYXB5Lyp0cmFuc21pc3Npb248L2tleXdvcmQ+PGtleXdvcmQ+SElWIFByb3RlYXNl
IEluaGliaXRvcnMvdGhlcmFwZXV0aWMgdXNlPC9rZXl3b3JkPjxrZXl3b3JkPipISVYtMS9nZW5l
dGljcy9pc29sYXRpb24gJmFtcDsgcHVyaWZpY2F0aW9uPC9rZXl3b3JkPjxrZXl3b3JkPkh1bWFu
czwva2V5d29yZD48a2V5d29yZD5JbmZhbnQ8L2tleXdvcmQ+PGtleXdvcmQ+SW5mYW50LCBOZXdi
b3JuPC9rZXl3b3JkPjxrZXl3b3JkPkluZmVjdGlvdXMgRGlzZWFzZSBUcmFuc21pc3Npb24sIFZl
cnRpY2FsLypwcmV2ZW50aW9uICZhbXA7IGNvbnRyb2w8L2tleXdvcmQ+PGtleXdvcmQ+TWFsZTwv
a2V5d29yZD48a2V5d29yZD5OZXV0cm9wZW5pYS9jaGVtaWNhbGx5IGluZHVjZWQ8L2tleXdvcmQ+
PGtleXdvcmQ+TmV2aXJhcGluZS90aGVyYXBldXRpYyB1c2U8L2tleXdvcmQ+PGtleXdvcmQ+UGF0
aWVudCBDb21wbGlhbmNlPC9rZXl3b3JkPjxrZXl3b3JkPlByZWduYW5jeTwva2V5d29yZD48a2V5
d29yZD5QcmVnbmFuY3kgQ29tcGxpY2F0aW9ucywgSW5mZWN0aW91cy8qZHJ1ZyB0aGVyYXB5PC9r
ZXl3b3JkPjxrZXl3b3JkPlJOQSwgVmlyYWwvYmxvb2Q8L2tleXdvcmQ+PGtleXdvcmQ+UmlzayBG
YWN0b3JzPC9rZXl3b3JkPjxrZXl3b3JkPlZpcmFsIExvYWQvZHJ1ZyBlZmZlY3RzPC9rZXl3b3Jk
PjxrZXl3b3JkPllvdW5nIEFkdWx0PC9rZXl3b3JkPjxrZXl3b3JkPlppZG92dWRpbmUvdGhlcmFw
ZXV0aWMgdXNlPC9rZXl3b3JkPjwva2V5d29yZHM+PGRhdGVzPjx5ZWFyPjIwMTA8L3llYXI+PHB1
Yi1kYXRlcz48ZGF0ZT5KdW4gMTc8L2RhdGU+PC9wdWItZGF0ZXM+PC9kYXRlcz48aXNibj4xNTMz
LTQ0MDYgKEVsZWN0cm9uaWMpJiN4RDswMDI4LTQ3OTMgKExpbmtpbmcpPC9pc2JuPjxhY2Nlc3Np
b24tbnVtPjIwNTU0OTgzPC9hY2Nlc3Npb24tbnVtPjx1cmxzPjxyZWxhdGVkLXVybHM+PHVybD5o
dHRwczovL3d3dy5uY2JpLm5sbS5uaWguZ292L3B1Ym1lZC8yMDU1NDk4MzwvdXJsPjwvcmVsYXRl
ZC11cmxzPjwvdXJscz48Y3VzdG9tMj5QTUMyOTk5OTE2PC9jdXN0b20yPjxlbGVjdHJvbmljLXJl
c291cmNlLW51bT4xMC4xMDU2L05FSk1vYTA5MDc3MzY8L2VsZWN0cm9uaWMtcmVzb3VyY2UtbnVt
PjwvcmVjb3JkPjwvQ2l0ZT48Q2l0ZT48QXV0aG9yPktlc2hvIEJvcmEgU3R1ZHkgR3JvdXA8L0F1
dGhvcj48WWVhcj4yMDExPC9ZZWFyPjxSZWNOdW0+MTk8L1JlY051bT48cmVjb3JkPjxyZWMtbnVt
YmVyPjE5PC9yZWMtbnVtYmVyPjxmb3JlaWduLWtleXM+PGtleSBhcHA9IkVOIiBkYi1pZD0icGVw
d3R3MHBiMHp3OThlMHBkY3BmOWY4ZGR3c3ZlZmEyZTVwIiB0aW1lc3RhbXA9IjE1NDM2MTM2OTAi
PjE5PC9rZXk+PC9mb3JlaWduLWtleXM+PHJlZi10eXBlIG5hbWU9IkpvdXJuYWwgQXJ0aWNsZSI+
MTc8L3JlZi10eXBlPjxjb250cmlidXRvcnM+PGF1dGhvcnM+PGF1dGhvcj5LZXNobyBCb3JhIFN0
dWR5IEdyb3VwLCA8L2F1dGhvcj48L2F1dGhvcnM+PC9jb250cmlidXRvcnM+PHRpdGxlcz48dGl0
bGU+VHJpcGxlIGFudGlyZXRyb3ZpcmFsIGNvbXBhcmVkIHdpdGggemlkb3Z1ZGluZSBhbmQgc2lu
Z2xlLWRvc2UgbmV2aXJhcGluZSBwcm9waHlsYXhpcyBkdXJpbmcgcHJlZ25hbmN5IGFuZCBicmVh
c3RmZWVkaW5nIGZvciBwcmV2ZW50aW9uIG9mIG1vdGhlci10by1jaGlsZCB0cmFuc21pc3Npb24g
b2YgSElWLTEgKEtlc2hvIEJvcmEgc3R1ZHkpOiBhIHJhbmRvbWlzZWQgY29udHJvbGxlZCB0cmlh
bDwvdGl0bGU+PHNlY29uZGFyeS10aXRsZT5MYW5jZXQgSW5mZWN0IERpczwvc2Vjb25kYXJ5LXRp
dGxlPjwvdGl0bGVzPjxwZXJpb2RpY2FsPjxmdWxsLXRpdGxlPkxhbmNldCBJbmZlY3QgRGlzPC9m
dWxsLXRpdGxlPjwvcGVyaW9kaWNhbD48cGFnZXM+MTcxLTgwPC9wYWdlcz48dm9sdW1lPjExPC92
b2x1bWU+PG51bWJlcj4zPC9udW1iZXI+PGVkaXRpb24+MjAxMS8wMS8xODwvZWRpdGlvbj48a2V5
d29yZHM+PGtleXdvcmQ+QWR1bHQ8L2tleXdvcmQ+PGtleXdvcmQ+QWZyaWNhIFNvdXRoIG9mIHRo
ZSBTYWhhcmEvZXBpZGVtaW9sb2d5PC9rZXl3b3JkPjxrZXl3b3JkPkFudGktSElWIEFnZW50cy9h
ZG1pbmlzdHJhdGlvbiAmYW1wOyBkb3NhZ2UvKnRoZXJhcGV1dGljIHVzZTwva2V5d29yZD48a2V5
d29yZD4qQnJlYXN0IEZlZWRpbmc8L2tleXdvcmQ+PGtleXdvcmQ+Q0Q0IEx5bXBob2N5dGUgQ291
bnQ8L2tleXdvcmQ+PGtleXdvcmQ+RHJ1ZyBUaGVyYXB5LCBDb21iaW5hdGlvbjwva2V5d29yZD48
a2V5d29yZD5GZW1hbGU8L2tleXdvcmQ+PGtleXdvcmQ+SElWIEluZmVjdGlvbnMvKmRydWcgdGhl
cmFweS9lcGlkZW1pb2xvZ3kvKnRyYW5zbWlzc2lvbjwva2V5d29yZD48a2V5d29yZD5IdW1hbnM8
L2tleXdvcmQ+PGtleXdvcmQ+SW5mYW50PC9rZXl3b3JkPjxrZXl3b3JkPkluZmFudCwgTmV3Ym9y
bjwva2V5d29yZD48a2V5d29yZD5JbmZlY3Rpb3VzIERpc2Vhc2UgVHJhbnNtaXNzaW9uLCBWZXJ0
aWNhbC8qcHJldmVudGlvbiAmYW1wOyBjb250cm9sPC9rZXl3b3JkPjxrZXl3b3JkPk5ldmlyYXBp
bmUvYWRtaW5pc3RyYXRpb24gJmFtcDsgZG9zYWdlL3RoZXJhcGV1dGljIHVzZTwva2V5d29yZD48
a2V5d29yZD5QcmVnbmFuY3k8L2tleXdvcmQ+PGtleXdvcmQ+UHJlZ25hbmN5IENvbXBsaWNhdGlv
bnMsIEluZmVjdGlvdXMvKmRydWcgdGhlcmFweTwva2V5d29yZD48a2V5d29yZD5Zb3VuZyBBZHVs
dDwva2V5d29yZD48a2V5d29yZD5aaWRvdnVkaW5lL3RoZXJhcGV1dGljIHVzZTwva2V5d29yZD48
L2tleXdvcmRzPjxkYXRlcz48eWVhcj4yMDExPC95ZWFyPjxwdWItZGF0ZXM+PGRhdGU+TWFyPC9k
YXRlPjwvcHViLWRhdGVzPjwvZGF0ZXM+PGlzYm4+MTQ3NC00NDU3IChFbGVjdHJvbmljKSYjeEQ7
MTQ3My0zMDk5IChMaW5raW5nKTwvaXNibj48YWNjZXNzaW9uLW51bT4yMTIzNzcxODwvYWNjZXNz
aW9uLW51bT48dXJscz48cmVsYXRlZC11cmxzPjx1cmw+aHR0cHM6Ly93d3cubmNiaS5ubG0ubmlo
Lmdvdi9wdWJtZWQvMjEyMzc3MTg8L3VybD48L3JlbGF0ZWQtdXJscz48L3VybHM+PGVsZWN0cm9u
aWMtcmVzb3VyY2UtbnVtPjEwLjEwMTYvUzE0NzMtMzA5OSgxMCk3MDI4OC03PC9lbGVjdHJvbmlj
LXJlc291cmNlLW51bT48L3JlY29yZD48L0NpdGU+PENpdGU+PEF1dGhvcj5Db2hhbjwvQXV0aG9y
PjxZZWFyPjIwMTU8L1llYXI+PFJlY051bT4yMDwvUmVjTnVtPjxyZWNvcmQ+PHJlYy1udW1iZXI+
MjA8L3JlYy1udW1iZXI+PGZvcmVpZ24ta2V5cz48a2V5IGFwcD0iRU4iIGRiLWlkPSJwZXB3dHcw
cGIwenc5OGUwcGRjcGY5ZjhkZHdzdmVmYTJlNXAiIHRpbWVzdGFtcD0iMTU0MzYxMzY5MCI+MjA8
L2tleT48L2ZvcmVpZ24ta2V5cz48cmVmLXR5cGUgbmFtZT0iSm91cm5hbCBBcnRpY2xlIj4xNzwv
cmVmLXR5cGU+PGNvbnRyaWJ1dG9ycz48YXV0aG9ycz48YXV0aG9yPkNvaGFuLCBELjwvYXV0aG9y
PjxhdXRob3I+TmF0dXJlZWJhLCBQLjwvYXV0aG9yPjxhdXRob3I+S29zcywgQy4gQS48L2F1dGhv
cj48YXV0aG9yPlBsZW50eSwgQS48L2F1dGhvcj48YXV0aG9yPkx1d2VkZGUsIEYuPC9hdXRob3I+
PGF1dGhvcj5Nd2VzaWd3YSwgSi48L2F1dGhvcj48YXV0aG9yPkFkZXMsIFYuPC9hdXRob3I+PGF1
dGhvcj5DaGFybGVib2lzLCBFLiBELjwvYXV0aG9yPjxhdXRob3I+R2FuZGhpLCBNLjwvYXV0aG9y
PjxhdXRob3I+Q2xhcmssIFQuIEQuPC9hdXRob3I+PGF1dGhvcj5OemFydWJhcmEsIEIuPC9hdXRo
b3I+PGF1dGhvcj5BY2hhbiwgSi48L2F1dGhvcj48YXV0aG9yPlJ1ZWwsIFQuPC9hdXRob3I+PGF1
dGhvcj5LYW15YSwgTS4gUi48L2F1dGhvcj48YXV0aG9yPkhhdmxpciwgRC4gVi48L2F1dGhvcj48
L2F1dGhvcnM+PC9jb250cmlidXRvcnM+PGF1dGgtYWRkcmVzcz5hRGVwYXJ0bWVudCBvZiBPYnN0
ZXRyaWNzLCBHeW5lY29sb2d5IGFuZCBSZXByb2R1Y3RpdmUgU2NpZW5jZXMsIFVuaXZlcnNpdHkg
b2YgQ2FsaWZvcm5pYSwgU2FuIEZyYW5jaXNjbywgU2FuIEZyYW5jaXNjbywgQ2FsaWZvcm5pYSwg
VVNBIGJNYWtlcmVyZSBVbml2ZXJzaXR5LVVuaXZlcnNpdHkgb2YgQ2FsaWZvcm5pYSwgU2FuIEZy
YW5jaXNjbyBSZXNlYXJjaCBDb2xsYWJvcmF0aW9uLCBLYW1wYWxhLCBVZ2FuZGEgY0hJVi9BSURT
IERpdmlzaW9uLCBTYW4gRnJhbmNpc2NvIEdlbmVyYWwgSG9zcGl0YWwgZENlbnRlciBmb3IgQUlE
UyBQcmV2ZW50aW9uIFN0dWRpZXMsIFVuaXZlcnNpdHkgb2YgQ2FsaWZvcm5pYSwgU2FuIEZyYW5j
aXNjbywgU2FuIEZyYW5jaXNjbywgQ2FsaWZvcm5pYSBlRGVwYXJ0bWVudCBvZiBPYnN0ZXRyaWNz
IGFuZCBHeW5lY29sb2d5LCBOZXcgWW9yayBVbml2ZXJzaXR5LCBOZXcgWW9yaywgVVNBIGZNZWRp
Y2FsIFJlc2VhcmNoIENvdW5jaWwgVW5pdCwgVGhlIEdhbWJpYSBnRGVwYXJ0bWVudCBvZiBQZWRp
YXRyaWNzLCBVbml2ZXJzaXR5IG9mIENhbGlmb3JuaWEsIFNhbiBGcmFuY2lzY28sIFNhbiBGcmFu
Y2lzY28sIENhbGlmb3JuaWEsIFVTQSBoRGVwYXJ0bWVudCBvZiBNZWRpY2luZSwgTWFrZXJlcmUg
VW5pdmVyc2l0eSBDb2xsZWdlIG9mIEhlYWx0aCBTY2llbmNlcywgS2FtcGFsYSwgVWdhbmRhLjwv
YXV0aC1hZGRyZXNzPjx0aXRsZXM+PHRpdGxlPkVmZmljYWN5IGFuZCBzYWZldHkgb2YgbG9waW5h
dmlyL3JpdG9uYXZpciB2ZXJzdXMgZWZhdmlyZW56LWJhc2VkIGFudGlyZXRyb3ZpcmFsIHRoZXJh
cHkgaW4gSElWLWluZmVjdGVkIHByZWduYW50IFVnYW5kYW4gd29tZW48L3RpdGxlPjxzZWNvbmRh
cnktdGl0bGU+QUlEUzwvc2Vjb25kYXJ5LXRpdGxlPjwvdGl0bGVzPjxwZXJpb2RpY2FsPjxmdWxs
LXRpdGxlPkFJRFM8L2Z1bGwtdGl0bGU+PC9wZXJpb2RpY2FsPjxwYWdlcz4xODMtOTE8L3BhZ2Vz
Pjx2b2x1bWU+Mjk8L3ZvbHVtZT48bnVtYmVyPjI8L251bWJlcj48ZWRpdGlvbj4yMDE0LzExLzI3
PC9lZGl0aW9uPjxrZXl3b3Jkcz48a2V5d29yZD5BZHVsdDwva2V5d29yZD48a2V5d29yZD5BbnRp
LUhJViBBZ2VudHMvKnRoZXJhcGV1dGljIHVzZTwva2V5d29yZD48a2V5d29yZD5BbnRpcmV0cm92
aXJhbCBUaGVyYXB5LCBIaWdobHkgQWN0aXZlPC9rZXl3b3JkPjxrZXl3b3JkPkJlbnpveGF6aW5l
cy8qdGhlcmFwZXV0aWMgdXNlPC9rZXl3b3JkPjxrZXl3b3JkPkJyZWFzdCBGZWVkaW5nPC9rZXl3
b3JkPjxrZXl3b3JkPkNENCBMeW1waG9jeXRlIENvdW50PC9rZXl3b3JkPjxrZXl3b3JkPkZlbWFs
ZTwva2V5d29yZD48a2V5d29yZD5ISVYgSW5mZWN0aW9ucy8qZHJ1ZyB0aGVyYXB5PC9rZXl3b3Jk
PjxrZXl3b3JkPkhJVi0xL2dlbmV0aWNzPC9rZXl3b3JkPjxrZXl3b3JkPkh1bWFuczwva2V5d29y
ZD48a2V5d29yZD5JbmZhbnQ8L2tleXdvcmQ+PGtleXdvcmQ+SW5mYW50LCBOZXdib3JuPC9rZXl3
b3JkPjxrZXl3b3JkPkluZmVjdGlvdXMgRGlzZWFzZSBUcmFuc21pc3Npb24sIFZlcnRpY2FsL3By
ZXZlbnRpb24gJmFtcDsgY29udHJvbDwva2V5d29yZD48a2V5d29yZD5Mb3BpbmF2aXIvKnRoZXJh
cGV1dGljIHVzZTwva2V5d29yZD48a2V5d29yZD5NYWxhcmlhL2RydWcgdGhlcmFweTwva2V5d29y
ZD48a2V5d29yZD5QcmVnbmFuY3k8L2tleXdvcmQ+PGtleXdvcmQ+UHJlZ25hbmN5IENvbXBsaWNh
dGlvbnMsIEluZmVjdGlvdXMvKmRydWcgdGhlcmFweS92aXJvbG9neTwva2V5d29yZD48a2V5d29y
ZD5SaXRvbmF2aXIvKnRoZXJhcGV1dGljIHVzZTwva2V5d29yZD48a2V5d29yZD5VZ2FuZGE8L2tl
eXdvcmQ+PGtleXdvcmQ+VmlyYWwgTG9hZDwva2V5d29yZD48L2tleXdvcmRzPjxkYXRlcz48eWVh
cj4yMDE1PC95ZWFyPjxwdWItZGF0ZXM+PGRhdGU+SmFuIDE0PC9kYXRlPjwvcHViLWRhdGVzPjwv
ZGF0ZXM+PGlzYm4+MTQ3My01NTcxIChFbGVjdHJvbmljKSYjeEQ7MDI2OS05MzcwIChMaW5raW5n
KTwvaXNibj48YWNjZXNzaW9uLW51bT4yNTQyNjgwODwvYWNjZXNzaW9uLW51bT48dXJscz48cmVs
YXRlZC11cmxzPjx1cmw+aHR0cHM6Ly93d3cubmNiaS5ubG0ubmloLmdvdi9wdWJtZWQvMjU0MjY4
MDg8L3VybD48L3JlbGF0ZWQtdXJscz48L3VybHM+PGN1c3RvbTI+UE1DNDQyODc1OTwvY3VzdG9t
Mj48ZWxlY3Ryb25pYy1yZXNvdXJjZS1udW0+MTAuMTA5Ny9RQUQuMDAwMDAwMDAwMDAwMDUzMTwv
ZWxlY3Ryb25pYy1yZXNvdXJjZS1udW0+PC9yZWNvcmQ+PC9DaXRlPjxDaXRlPjxBdXRob3I+UGVy
cnk8L0F1dGhvcj48WWVhcj4yMDE2PC9ZZWFyPjxSZWNOdW0+MTg8L1JlY051bT48cmVjb3JkPjxy
ZWMtbnVtYmVyPjE4PC9yZWMtbnVtYmVyPjxmb3JlaWduLWtleXM+PGtleSBhcHA9IkVOIiBkYi1p
ZD0icGVwd3R3MHBiMHp3OThlMHBkY3BmOWY4ZGR3c3ZlZmEyZTVwIiB0aW1lc3RhbXA9IjE1NDM2
MTM2OTAiPjE4PC9rZXk+PC9mb3JlaWduLWtleXM+PHJlZi10eXBlIG5hbWU9IkpvdXJuYWwgQXJ0
aWNsZSI+MTc8L3JlZi10eXBlPjxjb250cmlidXRvcnM+PGF1dGhvcnM+PGF1dGhvcj5QZXJyeSwg
TS4gRS48L2F1dGhvcj48YXV0aG9yPlRheWxvciwgRy4gUC48L2F1dGhvcj48YXV0aG9yPlNhYmlu
LCBDLiBBLjwvYXV0aG9yPjxhdXRob3I+Q29ud2F5LCBLLjwvYXV0aG9yPjxhdXRob3I+RmxhbmFn
YW4sIFMuPC9hdXRob3I+PGF1dGhvcj5Ed3llciwgRS48L2F1dGhvcj48YXV0aG9yPlN0ZXZlbnNv
biwgSi48L2F1dGhvcj48YXV0aG9yPk11bGthLCBMLjwvYXV0aG9yPjxhdXRob3I+TWNLZW5kcnks
IEEuPC9hdXRob3I+PGF1dGhvcj5XaWxsaWFtcywgRS48L2F1dGhvcj48YXV0aG9yPkJhcmJvdXIs
IEEuPC9hdXRob3I+PGF1dGhvcj5EZXJtb250LCBTLjwvYXV0aG9yPjxhdXRob3I+Um9lZGxpbmcs
IFMuPC9hdXRob3I+PGF1dGhvcj5TaGFoLCBSLjwvYXV0aG9yPjxhdXRob3I+QW5kZXJzb24sIEou
PC9hdXRob3I+PGF1dGhvcj5Sb2RnZXJzLCBNLjwvYXV0aG9yPjxhdXRob3I+V29vZCwgQy48L2F1
dGhvcj48YXV0aG9yPlNhcm5lciwgTC48L2F1dGhvcj48YXV0aG9yPkhheSwgUC48L2F1dGhvcj48
YXV0aG9yPkhhd2tpbnMsIEQuPC9hdXRob3I+PGF1dGhvcj5kZVJ1aXRlciwgQS48L2F1dGhvcj48
L2F1dGhvcnM+PC9jb250cmlidXRvcnM+PGF1dGgtYWRkcmVzcz5HdXkmYXBvcztzIGFuZCBTdCBU
aG9tYXMmYXBvczsgTkhTIEZvdW5kYXRpb24gVHJ1c3QsIExvbmRvbiwgVUsuJiN4RDtJbXBlcmlh
bCBDb2xsZWdlIEhlYWx0aGNhcmUgTkhTIFRydXN0LCBMb25kb24sIFVLLiYjeEQ7UmVzZWFyY2gg
RGVwYXJ0bWVudCBvZiBJbmZlY3Rpb24gYW5kIFBvcHVsYXRpb24gSGVhbHRoLCBVbml2ZXJzaXR5
IENvbGxlZ2UgTG9uZG9uLCBMb25kb24sIFVLLiYjeEQ7SG9tZXJ0b24gVW5pdmVyc2l0eSBIb3Nw
aXRhbCBOSFMgRm91bmRhdGlvbiBUcnVzdCwgTG9uZG9uLCBVSy4mI3hEO0Nyb3lkb24gVW5pdmVy
c2l0eSBIb3NwaXRhbCBOSFMgVHJ1c3QsIExvbmRvbiwgVUsuJiN4RDtUaGUgTm9ydGggTWlkZGxl
c2V4IFVuaXZlcnNpdHkgSG9zcGl0YWwgTkhTIFRydXN0LCBMb25kb24sIFVLLiYjeEQ7QmFydHMg
SGVhbHRoIE5IUyBUcnVzdCwgTG9uZG9uLCBVSy4mI3hEO1N0IEdlb3JnZSZhcG9zO3MgTkhTIFRy
dXN0LCBMb25kb24sIFVLLiYjeEQ7Q2hlbHNlYSBhbmQgV2VzdG1pbnN0ZXIgSG9zcGl0YWwgTkhT
IEZvdW5kYXRpb24gVHJ1c3QsIExvbmRvbiwgVUsuJiN4RDsoTW9ydGltZXIgTWFya2V0IENlbnRy
ZSkgQ2VudHJhbCBhbmQgTm9ydGggV2VzdCBMb25kb24gTkhTIEZvdW5kYXRpb24gVHJ1c3QsIExv
bmRvbiwgVUsuJiN4RDtCYXJuZXQgYW5kIENoYXNlIEZhcm0gSG9zcGl0YWwgTkhTIFRydXN0LCBM
b25kb24sIFVLLjwvYXV0aC1hZGRyZXNzPjx0aXRsZXM+PHRpdGxlPkxvcGluYXZpciBhbmQgYXRh
emFuYXZpciBpbiBwcmVnbmFuY3k6IGNvbXBhcmFibGUgaW5mYW50IG91dGNvbWVzLCB2aXJvbG9n
aWNhbCBlZmZpY2FjaWVzIGFuZCBwcmV0ZXJtIGRlbGl2ZXJ5IHJhdGVzPC90aXRsZT48c2Vjb25k
YXJ5LXRpdGxlPkhJViBNZWQ8L3NlY29uZGFyeS10aXRsZT48L3RpdGxlcz48cGVyaW9kaWNhbD48
ZnVsbC10aXRsZT5ISVYgTWVkPC9mdWxsLXRpdGxlPjwvcGVyaW9kaWNhbD48cGFnZXM+MjgtMzU8
L3BhZ2VzPjx2b2x1bWU+MTc8L3ZvbHVtZT48bnVtYmVyPjE8L251bWJlcj48ZWRpdGlvbj4yMDE1
LzA3LzIzPC9lZGl0aW9uPjxrZXl3b3Jkcz48a2V5d29yZD5BZG9sZXNjZW50PC9rZXl3b3JkPjxr
ZXl3b3JkPkFkdWx0PC9rZXl3b3JkPjxrZXl3b3JkPkF0YXphbmF2aXIgU3VsZmF0ZS8qYWRtaW5p
c3RyYXRpb24gJmFtcDsgZG9zYWdlL3BoYXJtYWNvbG9neTwva2V5d29yZD48a2V5d29yZD5EcnVn
IENvbWJpbmF0aW9uczwva2V5d29yZD48a2V5d29yZD5EcnVnIFRoZXJhcHksIENvbWJpbmF0aW9u
PC9rZXl3b3JkPjxrZXl3b3JkPkZlbWFsZTwva2V5d29yZD48a2V5d29yZD5ISVYgSW5mZWN0aW9u
cy8qZHJ1ZyB0aGVyYXB5PC9rZXl3b3JkPjxrZXl3b3JkPkhJViBQcm90ZWFzZSBJbmhpYml0b3Jz
LyphZG1pbmlzdHJhdGlvbiAmYW1wOyBkb3NhZ2UvcGhhcm1hY29sb2d5PC9rZXl3b3JkPjxrZXl3
b3JkPkh1bWFuczwva2V5d29yZD48a2V5d29yZD5JbmZhbnQ8L2tleXdvcmQ+PGtleXdvcmQ+SW5m
YW50LCBOZXdib3JuPC9rZXl3b3JkPjxrZXl3b3JkPkxvcGluYXZpci8qYWRtaW5pc3RyYXRpb24g
JmFtcDsgZG9zYWdlL3BoYXJtYWNvbG9neTwva2V5d29yZD48a2V5d29yZD5NaWRkbGUgQWdlZDwv
a2V5d29yZD48a2V5d29yZD5QcmVnbmFuY3k8L2tleXdvcmQ+PGtleXdvcmQ+UHJlZ25hbmN5IE91
dGNvbWUvZXBpZGVtaW9sb2d5PC9rZXl3b3JkPjxrZXl3b3JkPlByZW1hdHVyZSBCaXJ0aC8qZXBp
ZGVtaW9sb2d5L2V0aW9sb2d5PC9rZXl3b3JkPjxrZXl3b3JkPlJldHJvc3BlY3RpdmUgU3R1ZGll
czwva2V5d29yZD48a2V5d29yZD5SaXRvbmF2aXIvKmFkbWluaXN0cmF0aW9uICZhbXA7IGRvc2Fn
ZS9waGFybWFjb2xvZ3k8L2tleXdvcmQ+PGtleXdvcmQ+VHJlYXRtZW50IE91dGNvbWU8L2tleXdv
cmQ+PGtleXdvcmQ+VmlyYWwgTG9hZC8qZHJ1ZyBlZmZlY3RzPC9rZXl3b3JkPjxrZXl3b3JkPllv
dW5nIEFkdWx0PC9rZXl3b3JkPjxrZXl3b3JkPkhpdjwva2V5d29yZD48a2V5d29yZD5hbnRpcmV0
cm92aXJhbCB0aGVyYXB5PC9rZXl3b3JkPjxrZXl3b3JkPmF0YXphbmF2aXI8L2tleXdvcmQ+PGtl
eXdvcmQ+bG9waW5hdmlyPC9rZXl3b3JkPjxrZXl3b3JkPnByZXRlcm0gZGVsaXZlcnk8L2tleXdv
cmQ+PGtleXdvcmQ+cHJvdGVhc2UgaW5oaWJpdG9yPC9rZXl3b3JkPjwva2V5d29yZHM+PGRhdGVz
Pjx5ZWFyPjIwMTY8L3llYXI+PHB1Yi1kYXRlcz48ZGF0ZT5KYW48L2RhdGU+PC9wdWItZGF0ZXM+
PC9kYXRlcz48aXNibj4xNDY4LTEyOTMgKEVsZWN0cm9uaWMpJiN4RDsxNDY0LTI2NjIgKExpbmtp
bmcpPC9pc2JuPjxhY2Nlc3Npb24tbnVtPjI2MjAwNTcwPC9hY2Nlc3Npb24tbnVtPjx1cmxzPjxy
ZWxhdGVkLXVybHM+PHVybD5odHRwczovL3d3dy5uY2JpLm5sbS5uaWguZ292L3B1Ym1lZC8yNjIw
MDU3MDwvdXJsPjwvcmVsYXRlZC11cmxzPjwvdXJscz48ZWxlY3Ryb25pYy1yZXNvdXJjZS1udW0+
MTAuMTExMS9oaXYuMTIyNzc8L2VsZWN0cm9uaWMtcmVzb3VyY2UtbnVtPjwvcmVjb3JkPjwvQ2l0
ZT48L0VuZE5vdGU+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9-14]</w:t>
            </w:r>
            <w:r w:rsidRPr="002C3700">
              <w:rPr>
                <w:rFonts w:ascii="Times New Roman" w:hAnsi="Times New Roman" w:cs="Times New Roman"/>
                <w:color w:val="000000" w:themeColor="text1"/>
                <w:sz w:val="22"/>
                <w:szCs w:val="22"/>
              </w:rPr>
              <w:fldChar w:fldCharType="end"/>
            </w:r>
          </w:p>
        </w:tc>
      </w:tr>
      <w:tr w:rsidR="002C3700" w:rsidRPr="002C3700" w14:paraId="16DF29BC" w14:textId="77777777" w:rsidTr="00A317A0">
        <w:tc>
          <w:tcPr>
            <w:tcW w:w="6502" w:type="dxa"/>
            <w:tcBorders>
              <w:top w:val="nil"/>
              <w:left w:val="single" w:sz="4" w:space="0" w:color="auto"/>
              <w:bottom w:val="nil"/>
              <w:right w:val="nil"/>
            </w:tcBorders>
            <w:shd w:val="clear" w:color="auto" w:fill="auto"/>
          </w:tcPr>
          <w:p w14:paraId="48BCC462" w14:textId="35C819F7" w:rsidR="004A0A3D" w:rsidRPr="002C3700" w:rsidRDefault="004A0A3D"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Not on ART (for sensitivity analyses), range by maternal CD4</w:t>
            </w:r>
          </w:p>
        </w:tc>
        <w:tc>
          <w:tcPr>
            <w:tcW w:w="3668" w:type="dxa"/>
            <w:gridSpan w:val="3"/>
            <w:tcBorders>
              <w:top w:val="nil"/>
              <w:left w:val="nil"/>
              <w:bottom w:val="nil"/>
              <w:right w:val="nil"/>
            </w:tcBorders>
            <w:shd w:val="clear" w:color="auto" w:fill="auto"/>
          </w:tcPr>
          <w:p w14:paraId="3EC050D6" w14:textId="637715D7"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7-27</w:t>
            </w:r>
          </w:p>
        </w:tc>
        <w:tc>
          <w:tcPr>
            <w:tcW w:w="2160" w:type="dxa"/>
            <w:tcBorders>
              <w:top w:val="nil"/>
              <w:left w:val="nil"/>
              <w:bottom w:val="nil"/>
              <w:right w:val="nil"/>
            </w:tcBorders>
            <w:shd w:val="clear" w:color="auto" w:fill="auto"/>
          </w:tcPr>
          <w:p w14:paraId="72E9F79B" w14:textId="77777777"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N/A</w:t>
            </w:r>
          </w:p>
        </w:tc>
        <w:tc>
          <w:tcPr>
            <w:tcW w:w="2070" w:type="dxa"/>
            <w:tcBorders>
              <w:top w:val="nil"/>
              <w:left w:val="nil"/>
              <w:bottom w:val="nil"/>
              <w:right w:val="single" w:sz="4" w:space="0" w:color="auto"/>
            </w:tcBorders>
            <w:shd w:val="clear" w:color="auto" w:fill="auto"/>
          </w:tcPr>
          <w:p w14:paraId="14CCFBA8" w14:textId="6D278081" w:rsidR="004A0A3D" w:rsidRPr="002C3700" w:rsidRDefault="004A0A3D"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GYXd6aTwvQXV0aG9yPjxZZWFyPjIwMDI8L1llYXI+PFJl
Y051bT4yODwvUmVjTnVtPjxEaXNwbGF5VGV4dD5bMTUtMjBdPC9EaXNwbGF5VGV4dD48cmVjb3Jk
PjxyZWMtbnVtYmVyPjI4PC9yZWMtbnVtYmVyPjxmb3JlaWduLWtleXM+PGtleSBhcHA9IkVOIiBk
Yi1pZD0icGVwd3R3MHBiMHp3OThlMHBkY3BmOWY4ZGR3c3ZlZmEyZTVwIiB0aW1lc3RhbXA9IjE1
NDM2MTM2OTEiPjI4PC9rZXk+PC9mb3JlaWduLWtleXM+PHJlZi10eXBlIG5hbWU9IkpvdXJuYWwg
QXJ0aWNsZSI+MTc8L3JlZi10eXBlPjxjb250cmlidXRvcnM+PGF1dGhvcnM+PGF1dGhvcj5GYXd6
aSwgVy48L2F1dGhvcj48YXV0aG9yPk1zYW1hbmdhLCBHLjwvYXV0aG9yPjxhdXRob3I+U3BpZWdl
bG1hbiwgRC48L2F1dGhvcj48YXV0aG9yPlJlbmppZm8sIEIuPC9hdXRob3I+PGF1dGhvcj5CYW5n
LCBILjwvYXV0aG9yPjxhdXRob3I+S2FwaWdhLCBTLjwvYXV0aG9yPjxhdXRob3I+Q29sZXksIEou
PC9hdXRob3I+PGF1dGhvcj5IZXJ0em1hcmssIEUuPC9hdXRob3I+PGF1dGhvcj5Fc3NleCwgTS48
L2F1dGhvcj48YXV0aG9yPkh1bnRlciwgRC48L2F1dGhvcj48L2F1dGhvcnM+PC9jb250cmlidXRv
cnM+PHRpdGxlcz48dGl0bGU+VHJhbnNtaXNzaW9uIG9mIEhJVi0xIHRocm91Z2ggYnJlYXN0ZmVl
ZGluZyBhbW9uZyB3b21lbiBpbiBEYXIgZXMgU2FsYWFtLCBUYW56YW5pYTwvdGl0bGU+PHNlY29u
ZGFyeS10aXRsZT5KIEFjcXVpciBJbW11bmUgRGVmaWMgU3luZHI8L3NlY29uZGFyeS10aXRsZT48
L3RpdGxlcz48cGVyaW9kaWNhbD48ZnVsbC10aXRsZT5KIEFjcXVpciBJbW11bmUgRGVmaWMgU3lu
ZHI8L2Z1bGwtdGl0bGU+PC9wZXJpb2RpY2FsPjxwYWdlcz4zMzEtLTMzODwvcGFnZXM+PHZvbHVt
ZT4zMTwvdm9sdW1lPjxudW1iZXI+MzwvbnVtYmVyPjxkYXRlcz48eWVhcj4yMDAyPC95ZWFyPjwv
ZGF0ZXM+PGFjY2Vzc2lvbi1udW0+RmF3emk6MjAwMnZrPC9hY2Nlc3Npb24tbnVtPjx1cmxzPjxy
ZWxhdGVkLXVybHM+PHVybD5odHRwOi8vd3d3Lm5jYmkubmxtLm5paC5nb3YvZW50cmV6L3F1ZXJ5
LmZjZ2k/Y21kPVJldHJpZXZlJmFtcDtkYj1QdWJNZWQmYW1wO2RvcHQ9Q2l0YXRpb24mYW1wO2xp
c3RfdWlkcz0xMjQzOTIxMDwvdXJsPjwvcmVsYXRlZC11cmxzPjwvdXJscz48L3JlY29yZD48L0Np
dGU+PENpdGU+PEF1dGhvcj5QZXRyYSBTdHVkeSBUZWFtPC9BdXRob3I+PFllYXI+MjAwMjwvWWVh
cj48UmVjTnVtPjI5PC9SZWNOdW0+PHJlY29yZD48cmVjLW51bWJlcj4yOTwvcmVjLW51bWJlcj48
Zm9yZWlnbi1rZXlzPjxrZXkgYXBwPSJFTiIgZGItaWQ9InBlcHd0dzBwYjB6dzk4ZTBwZGNwZjlm
OGRkd3N2ZWZhMmU1cCIgdGltZXN0YW1wPSIxNTQzNjEzNjkxIj4yOTwva2V5PjwvZm9yZWlnbi1r
ZXlzPjxyZWYtdHlwZSBuYW1lPSJKb3VybmFsIEFydGljbGUiPjE3PC9yZWYtdHlwZT48Y29udHJp
YnV0b3JzPjxhdXRob3JzPjxhdXRob3I+UGV0cmEgU3R1ZHkgVGVhbSw8L2F1dGhvcj48L2F1dGhv
cnM+PC9jb250cmlidXRvcnM+PHRpdGxlcz48dGl0bGU+RWZmaWNhY3kgb2YgdGhyZWUgc2hvcnQt
Y291cnNlIHJlZ2ltZW5zIG9mIHppZG92dWRpbmUgYW5kIGxhbWl2dWRpbmUgaW4gcHJldmVudGlu
ZyBlYXJseSBhbmQgbGF0ZSB0cmFuc21pc3Npb24gb2YgSElWLTEgZnJvbSBtb3RoZXIgdG8gY2hp
bGQgaW4gVGFuemFuaWEsIFNvdXRoIEFmcmljYSwgYW5kIFVnYW5kYSAoUGV0cmEgc3R1ZHkpOiBh
IHJhbmRvbWlzZWQsIGRvdWJsZS1ibGluZCwgcGxhY2Viby1jb250cm9sbGVkIHRyaWFsPC90aXRs
ZT48c2Vjb25kYXJ5LXRpdGxlPlRoZSBMYW5jZXQ8L3NlY29uZGFyeS10aXRsZT48L3RpdGxlcz48
cGVyaW9kaWNhbD48ZnVsbC10aXRsZT5UaGUgTGFuY2V0PC9mdWxsLXRpdGxlPjwvcGVyaW9kaWNh
bD48cGFnZXM+MTE3OC0xMTg2PC9wYWdlcz48dm9sdW1lPjM1OTwvdm9sdW1lPjxudW1iZXI+OTMx
MzwvbnVtYmVyPjxzZWN0aW9uPjExNzg8L3NlY3Rpb24+PGRhdGVzPjx5ZWFyPjIwMDI8L3llYXI+
PC9kYXRlcz48aXNibj4wMTQwNjczNjwvaXNibj48YWNjZXNzaW9uLW51bT5UZWFtOjIwMDJpdTwv
YWNjZXNzaW9uLW51bT48dXJscz48cmVsYXRlZC11cmxzPjx1cmw+aHR0cDovL3d3dy5uY2JpLm5s
bS5uaWguZ292L2VudHJlei9xdWVyeS5mY2dpP2NtZD1SZXRyaWV2ZSZhbXA7ZGI9UHViTWVkJmFt
cDtkb3B0PUNpdGF0aW9uJmFtcDtsaXN0X3VpZHM9MTE5NTU1MzU8L3VybD48L3JlbGF0ZWQtdXJs
cz48L3VybHM+PGVsZWN0cm9uaWMtcmVzb3VyY2UtbnVtPjEwLjEwMTYvczAxNDAtNjczNigwMikw
ODIxNC00PC9lbGVjdHJvbmljLXJlc291cmNlLW51bT48L3JlY29yZD48L0NpdGU+PENpdGU+PEF1
dGhvcj5MZXJveTwvQXV0aG9yPjxZZWFyPjIwMDI8L1llYXI+PFJlY051bT4zMDwvUmVjTnVtPjxy
ZWNvcmQ+PHJlYy1udW1iZXI+MzA8L3JlYy1udW1iZXI+PGZvcmVpZ24ta2V5cz48a2V5IGFwcD0i
RU4iIGRiLWlkPSJwZXB3dHcwcGIwenc5OGUwcGRjcGY5ZjhkZHdzdmVmYTJlNXAiIHRpbWVzdGFt
cD0iMTU0MzYxMzY5MSI+MzA8L2tleT48L2ZvcmVpZ24ta2V5cz48cmVmLXR5cGUgbmFtZT0iSm91
cm5hbCBBcnRpY2xlIj4xNzwvcmVmLXR5cGU+PGNvbnRyaWJ1dG9ycz48YXV0aG9ycz48YXV0aG9y
Pkxlcm95LCBWLjwvYXV0aG9yPjxhdXRob3I+S2Fyb24sIEouIE0uPC9hdXRob3I+PGF1dGhvcj5B
bGlvdW0sIEEuPC9hdXRob3I+PGF1dGhvcj5Fa3BpbmksIEUuIFIuPC9hdXRob3I+PGF1dGhvcj5N
ZWRhLCBOLjwvYXV0aG9yPjxhdXRob3I+R3JlZW5iZXJnLCBBLiBFLjwvYXV0aG9yPjxhdXRob3I+
TXNlbGxhdGksIFAuPC9hdXRob3I+PGF1dGhvcj5IdWRnZW5zLCBNLjwvYXV0aG9yPjxhdXRob3I+
RGFiaXMsIEYuPC9hdXRob3I+PGF1dGhvcj5XaWt0b3IsIFMuIFouPC9hdXRob3I+PGF1dGhvcj5X
ZXN0IEFmcmljYSwgUG10Y3QgU3R1ZHkgR3JvdXA8L2F1dGhvcj48L2F1dGhvcnM+PC9jb250cmli
dXRvcnM+PGF1dGgtYWRkcmVzcz5Vbml0ZSBJTlNFUk0gMzMwLCBVbml2ZXJzaXRlIFZpY3RvciBT
ZWdhbGVuIEJvcmRlYXV4IDIsIDE0NiBydWUgTGVvIFNhaWduYXQsIDMzMDc2IEJvcmRlYXV4IENl
ZGV4LCBGcmFuY2UuIHZhbGVyaWFuZS5sZXJveUBpc3BlZC51LWJvcmRlYXV4Mi5mcjwvYXV0aC1h
ZGRyZXNzPjx0aXRsZXM+PHRpdGxlPlR3ZW50eS1mb3VyIG1vbnRoIGVmZmljYWN5IG9mIGEgbWF0
ZXJuYWwgc2hvcnQtY291cnNlIHppZG92dWRpbmUgcmVnaW1lbiB0byBwcmV2ZW50IG1vdGhlci10
by1jaGlsZCB0cmFuc21pc3Npb24gb2YgSElWLTEgaW4gV2VzdCBBZnJpY2E8L3RpdGxlPjxzZWNv
bmRhcnktdGl0bGU+QUlEUzwvc2Vjb25kYXJ5LXRpdGxlPjwvdGl0bGVzPjxwZXJpb2RpY2FsPjxm
dWxsLXRpdGxlPkFJRFM8L2Z1bGwtdGl0bGU+PC9wZXJpb2RpY2FsPjxwYWdlcz42MzEtNDE8L3Bh
Z2VzPjx2b2x1bWU+MTY8L3ZvbHVtZT48bnVtYmVyPjQ8L251bWJlcj48ZWRpdGlvbj4yMDAyLzAz
LzAyPC9lZGl0aW9uPjxrZXl3b3Jkcz48a2V5d29yZD5BZnJpY2EsIFdlc3Rlcm48L2tleXdvcmQ+
PGtleXdvcmQ+QW50aS1ISVYgQWdlbnRzLyp0aGVyYXBldXRpYyB1c2U8L2tleXdvcmQ+PGtleXdv
cmQ+RG91YmxlLUJsaW5kIE1ldGhvZDwva2V5d29yZD48a2V5d29yZD5GZW1hbGU8L2tleXdvcmQ+
PGtleXdvcmQ+SElWIEluZmVjdGlvbnMvKnByZXZlbnRpb24gJmFtcDsgY29udHJvbC90cmFuc21p
c3Npb248L2tleXdvcmQ+PGtleXdvcmQ+Kkhpdi0xPC9rZXl3b3JkPjxrZXl3b3JkPkh1bWFuczwv
a2V5d29yZD48a2V5d29yZD5JbmZhbnQ8L2tleXdvcmQ+PGtleXdvcmQ+SW5mZWN0aW91cyBEaXNl
YXNlIFRyYW5zbWlzc2lvbiwgVmVydGljYWwvKnByZXZlbnRpb24gJmFtcDsgY29udHJvbDwva2V5
d29yZD48a2V5d29yZD5Nb3RoZXJzPC9rZXl3b3JkPjxrZXl3b3JkPlJldmVyc2UgVHJhbnNjcmlw
dGFzZSBJbmhpYml0b3JzLyp0aGVyYXBldXRpYyB1c2U8L2tleXdvcmQ+PGtleXdvcmQ+VGltZSBG
YWN0b3JzPC9rZXl3b3JkPjxrZXl3b3JkPlRyZWF0bWVudCBPdXRjb21lPC9rZXl3b3JkPjxrZXl3
b3JkPlppZG92dWRpbmUvKnRoZXJhcGV1dGljIHVzZTwva2V5d29yZD48L2tleXdvcmRzPjxkYXRl
cz48eWVhcj4yMDAyPC95ZWFyPjxwdWItZGF0ZXM+PGRhdGU+TWFyIDA4PC9kYXRlPjwvcHViLWRh
dGVzPjwvZGF0ZXM+PGlzYm4+MDI2OS05MzcwIChQcmludCkmI3hEOzAyNjktOTM3MCAoTGlua2lu
Zyk8L2lzYm4+PGFjY2Vzc2lvbi1udW0+MTE4NzMwMDg8L2FjY2Vzc2lvbi1udW0+PHVybHM+PHJl
bGF0ZWQtdXJscz48dXJsPmh0dHBzOi8vd3d3Lm5jYmkubmxtLm5paC5nb3YvcHVibWVkLzExODcz
MDA4PC91cmw+PC9yZWxhdGVkLXVybHM+PC91cmxzPjwvcmVjb3JkPjwvQ2l0ZT48Q2l0ZT48QXV0
aG9yPkNoaWd3ZWRlcmU8L0F1dGhvcj48WWVhcj4yMDA4PC9ZZWFyPjxSZWNOdW0+MjY8L1JlY051
bT48cmVjb3JkPjxyZWMtbnVtYmVyPjI2PC9yZWMtbnVtYmVyPjxmb3JlaWduLWtleXM+PGtleSBh
cHA9IkVOIiBkYi1pZD0icGVwd3R3MHBiMHp3OThlMHBkY3BmOWY4ZGR3c3ZlZmEyZTVwIiB0aW1l
c3RhbXA9IjE1NDM2MTM2OTEiPjI2PC9rZXk+PC9mb3JlaWduLWtleXM+PHJlZi10eXBlIG5hbWU9
IkpvdXJuYWwgQXJ0aWNsZSI+MTc8L3JlZi10eXBlPjxjb250cmlidXRvcnM+PGF1dGhvcnM+PGF1
dGhvcj5DaGlnd2VkZXJlLCBQLjwvYXV0aG9yPjxhdXRob3I+U2VhZ2UsIEcuIFIuPC9hdXRob3I+
PGF1dGhvcj5MZWUsIFQuIEguPC9hdXRob3I+PGF1dGhvcj5Fc3NleCwgTS48L2F1dGhvcj48L2F1
dGhvcnM+PC9jb250cmlidXRvcnM+PGF1dGgtYWRkcmVzcz5IYXJ2YXJkIFNjaG9vbCBvZiBQdWJs
aWMgSGVhbHRoIEFJRFMgSW5pdGlhdGl2ZSwgSGFydmFyZCBTY2hvb2wgb2YgUHVibGljIEhlYWx0
aCwgQm9zdG9uLCBNYXNzYWNodXNldHRzIDAyMTE1LCBVU0EuPC9hdXRoLWFkZHJlc3M+PHRpdGxl
cz48dGl0bGU+RWZmaWNhY3kgb2YgYW50aXJldHJvdmlyYWwgZHJ1Z3MgaW4gcmVkdWNpbmcgbW90
aGVyLXRvLWNoaWxkIHRyYW5zbWlzc2lvbiBvZiBISVYgaW4gQWZyaWNhOiBhIG1ldGEtYW5hbHlz
aXMgb2YgcHVibGlzaGVkIGNsaW5pY2FsIHRyaWFsczwvdGl0bGU+PHNlY29uZGFyeS10aXRsZT5B
SURTIFJlcyBIdW0gUmV0cm92aXJ1c2VzPC9zZWNvbmRhcnktdGl0bGU+PC90aXRsZXM+PHBlcmlv
ZGljYWw+PGZ1bGwtdGl0bGU+QUlEUyBSZXMgSHVtIFJldHJvdmlydXNlczwvZnVsbC10aXRsZT48
L3BlcmlvZGljYWw+PHBhZ2VzPjgyNy0zNzwvcGFnZXM+PHZvbHVtZT4yNDwvdm9sdW1lPjxudW1i
ZXI+NjwvbnVtYmVyPjxlZGl0aW9uPjIwMDgvMDYvMTI8L2VkaXRpb24+PGtleXdvcmRzPjxrZXl3
b3JkPkFkdWx0PC9rZXl3b3JkPjxrZXl3b3JkPkFmcmljYS9lcGlkZW1pb2xvZ3k8L2tleXdvcmQ+
PGtleXdvcmQ+QW50aS1ISVYgQWdlbnRzLyp0aGVyYXBldXRpYyB1c2U8L2tleXdvcmQ+PGtleXdv
cmQ+Q2xpbmljYWwgVHJpYWxzIGFzIFRvcGljPC9rZXl3b3JkPjxrZXl3b3JkPkZlbWFsZTwva2V5
d29yZD48a2V5d29yZD5ISVYgSW5mZWN0aW9ucy8qZHJ1ZyB0aGVyYXB5L2VwaWRlbWlvbG9neS90
cmFuc21pc3Npb248L2tleXdvcmQ+PGtleXdvcmQ+SElWLTEvKmRydWcgZWZmZWN0czwva2V5d29y
ZD48a2V5d29yZD5IdW1hbnM8L2tleXdvcmQ+PGtleXdvcmQ+SW5jaWRlbmNlPC9rZXl3b3JkPjxr
ZXl3b3JkPkluZmFudDwva2V5d29yZD48a2V5d29yZD5JbmZhbnQsIE5ld2Jvcm48L2tleXdvcmQ+
PGtleXdvcmQ+SW5mZWN0aW91cyBEaXNlYXNlIFRyYW5zbWlzc2lvbiwgVmVydGljYWwvKnByZXZl
bnRpb24gJmFtcDsgY29udHJvbDwva2V5d29yZD48a2V5d29yZD5QbGFjZWJvczwva2V5d29yZD48
a2V5d29yZD5QcmVnbmFuY3k8L2tleXdvcmQ+PGtleXdvcmQ+UHJlZ25hbmN5IENvbXBsaWNhdGlv
bnMsIEluZmVjdGlvdXMvKmRydWcgdGhlcmFweS9lcGlkZW1pb2xvZ3kvdmlyb2xvZ3k8L2tleXdv
cmQ+PGtleXdvcmQ+UHVibGljYXRpb24gQmlhcy9zdGF0aXN0aWNzICZhbXA7IG51bWVyaWNhbCBk
YXRhPC9rZXl3b3JkPjxrZXl3b3JkPlRyZWF0bWVudCBPdXRjb21lPC9rZXl3b3JkPjwva2V5d29y
ZHM+PGRhdGVzPjx5ZWFyPjIwMDg8L3llYXI+PHB1Yi1kYXRlcz48ZGF0ZT5KdW48L2RhdGU+PC9w
dWItZGF0ZXM+PC9kYXRlcz48aXNibj4xOTMxLTg0MDUgKEVsZWN0cm9uaWMpJiN4RDswODg5LTIy
MjkgKExpbmtpbmcpPC9pc2JuPjxhY2Nlc3Npb24tbnVtPjE4NTQ0MDE4PC9hY2Nlc3Npb24tbnVt
Pjx1cmxzPjxyZWxhdGVkLXVybHM+PHVybD5odHRwczovL3d3dy5uY2JpLm5sbS5uaWguZ292L3B1
Ym1lZC8xODU0NDAxODwvdXJsPjwvcmVsYXRlZC11cmxzPjwvdXJscz48ZWxlY3Ryb25pYy1yZXNv
dXJjZS1udW0+MTAuMTA4OS9haWQuMjAwNy4wMjkxPC9lbGVjdHJvbmljLXJlc291cmNlLW51bT48
L3JlY29yZD48L0NpdGU+PENpdGU+PEF1dGhvcj5EYWJpczwvQXV0aG9yPjxZZWFyPjIwMDU8L1ll
YXI+PFJlY051bT4zMTwvUmVjTnVtPjxyZWNvcmQ+PHJlYy1udW1iZXI+MzE8L3JlYy1udW1iZXI+
PGZvcmVpZ24ta2V5cz48a2V5IGFwcD0iRU4iIGRiLWlkPSJwZXB3dHcwcGIwenc5OGUwcGRjcGY5
ZjhkZHdzdmVmYTJlNXAiIHRpbWVzdGFtcD0iMTU0MzYxMzY5MSI+MzE8L2tleT48L2ZvcmVpZ24t
a2V5cz48cmVmLXR5cGUgbmFtZT0iSm91cm5hbCBBcnRpY2xlIj4xNzwvcmVmLXR5cGU+PGNvbnRy
aWJ1dG9ycz48YXV0aG9ycz48YXV0aG9yPkRhYmlzLCBGLjwvYXV0aG9yPjxhdXRob3I+QmVxdWV0
LCBMLjwvYXV0aG9yPjxhdXRob3I+RWtvdWV2aSwgRC4gSy48L2F1dGhvcj48YXV0aG9yPlZpaG8s
IEkuPC9hdXRob3I+PGF1dGhvcj5Sb3VldCwgRi48L2F1dGhvcj48YXV0aG9yPkhvcm8sIEEuPC9h
dXRob3I+PGF1dGhvcj5TYWthcm92aXRjaCwgQy48L2F1dGhvcj48YXV0aG9yPkJlY3F1ZXQsIFIu
PC9hdXRob3I+PGF1dGhvcj5GYXNzaW5vdSwgUC48L2F1dGhvcj48YXV0aG9yPkRlcXVhZS1NZXJj
aGFkb3UsIEwuPC9hdXRob3I+PGF1dGhvcj5XZWxmZmVucy1Fa3JhLCBDLjwvYXV0aG9yPjxhdXRo
b3I+Um91emlvdXgsIEMuPC9hdXRob3I+PGF1dGhvcj5MZXJveSwgVi48L2F1dGhvcj48YXV0aG9y
PkFucnMgRGl0cmFtZSBQbHVzIFN0dWR5IEdyb3VwPC9hdXRob3I+PC9hdXRob3JzPjwvY29udHJp
YnV0b3JzPjxhdXRoLWFkZHJlc3M+VW5pdGUgSU5TRVJNIDU5MywgSW5zdGl0dXQgZGUgU2FudGUg
UHVibGlxdWUsIEVwaWRlbWlvbG9naWUgZXQgRGV2ZWxvcHBlbWVudCAoSVNQRUQpLCBVbml2ZXJz
aXRlIFZpY3RvciBTZWdhbGVuLCAxNDYgUnVlIExlbyBTYWlnbmF0LCAzMzA3NiBCb3JkZWF1eCwg
RnJhbmNlLiBmcmFuY29pcy5kYWJpc0Bpc3BlZC51LWJvcmRlYXV4Mi5mcjwvYXV0aC1hZGRyZXNz
Pjx0aXRsZXM+PHRpdGxlPkZpZWxkIGVmZmljYWN5IG9mIHppZG92dWRpbmUsIGxhbWl2dWRpbmUg
YW5kIHNpbmdsZS1kb3NlIG5ldmlyYXBpbmUgdG8gcHJldmVudCBwZXJpcGFydHVtIEhJViB0cmFu
c21pc3Npb248L3RpdGxlPjxzZWNvbmRhcnktdGl0bGU+QUlEUzwvc2Vjb25kYXJ5LXRpdGxlPjwv
dGl0bGVzPjxwZXJpb2RpY2FsPjxmdWxsLXRpdGxlPkFJRFM8L2Z1bGwtdGl0bGU+PC9wZXJpb2Rp
Y2FsPjxwYWdlcz4zMDktMTg8L3BhZ2VzPjx2b2x1bWU+MTk8L3ZvbHVtZT48bnVtYmVyPjM8L251
bWJlcj48ZWRpdGlvbj4yMDA1LzAyLzE5PC9lZGl0aW9uPjxrZXl3b3Jkcz48a2V5d29yZD5BZHVs
dDwva2V5d29yZD48a2V5d29yZD5BbnRpLUhJViBBZ2VudHMvKnRoZXJhcGV1dGljIHVzZTwva2V5
d29yZD48a2V5d29yZD5Db3RlIGQmYXBvcztJdm9pcmU8L2tleXdvcmQ+PGtleXdvcmQ+RGV2ZWxv
cGluZyBDb3VudHJpZXM8L2tleXdvcmQ+PGtleXdvcmQ+RHJ1ZyBUaGVyYXB5LCBDb21iaW5hdGlv
bjwva2V5d29yZD48a2V5d29yZD5GZW1hbGU8L2tleXdvcmQ+PGtleXdvcmQ+SElWIEluZmVjdGlv
bnMvKnByZXZlbnRpb24gJmFtcDsgY29udHJvbC90cmFuc21pc3Npb24vdmlyb2xvZ3k8L2tleXdv
cmQ+PGtleXdvcmQ+Kkhpdi0xPC9rZXl3b3JkPjxrZXl3b3JkPkh1bWFuczwva2V5d29yZD48a2V5
d29yZD5JbmZhbnQsIE5ld2Jvcm48L2tleXdvcmQ+PGtleXdvcmQ+SW5mZWN0aW91cyBEaXNlYXNl
IFRyYW5zbWlzc2lvbiwgVmVydGljYWwvKnByZXZlbnRpb24gJmFtcDsgY29udHJvbDwva2V5d29y
ZD48a2V5d29yZD5MYW1pdnVkaW5lL3RoZXJhcGV1dGljIHVzZTwva2V5d29yZD48a2V5d29yZD5O
ZXZpcmFwaW5lL3RoZXJhcGV1dGljIHVzZTwva2V5d29yZD48a2V5d29yZD5QZXJpbmF0YWwgQ2Fy
ZS9tZXRob2RzPC9rZXl3b3JkPjxrZXl3b3JkPlByZWduYW5jeTwva2V5d29yZD48a2V5d29yZD5Q
cmVnbmFuY3kgQ29tcGxpY2F0aW9ucywgSW5mZWN0aW91cy8qZHJ1ZyB0aGVyYXB5PC9rZXl3b3Jk
PjxrZXl3b3JkPlByZW5hdGFsIENhcmUvbWV0aG9kczwva2V5d29yZD48a2V5d29yZD5STkEsIFZp
cmFsL2FuYWx5c2lzPC9rZXl3b3JkPjxrZXl3b3JkPlJldmVyc2UgVHJhbnNjcmlwdGFzZSBJbmhp
Yml0b3JzL3RoZXJhcGV1dGljIHVzZTwva2V5d29yZD48a2V5d29yZD5UcmVhdG1lbnQgT3V0Y29t
ZTwva2V5d29yZD48a2V5d29yZD5WaXJhbCBMb2FkPC9rZXl3b3JkPjxrZXl3b3JkPlppZG92dWRp
bmUvdGhlcmFwZXV0aWMgdXNlPC9rZXl3b3JkPjwva2V5d29yZHM+PGRhdGVzPjx5ZWFyPjIwMDU8
L3llYXI+PHB1Yi1kYXRlcz48ZGF0ZT5GZWIgMTg8L2RhdGU+PC9wdWItZGF0ZXM+PC9kYXRlcz48
aXNibj4wMjY5LTkzNzAgKFByaW50KSYjeEQ7MDI2OS05MzcwIChMaW5raW5nKTwvaXNibj48YWNj
ZXNzaW9uLW51bT4xNTcxODg0MjwvYWNjZXNzaW9uLW51bT48dXJscz48cmVsYXRlZC11cmxzPjx1
cmw+aHR0cHM6Ly93d3cubmNiaS5ubG0ubmloLmdvdi9wdWJtZWQvMTU3MTg4NDI8L3VybD48L3Jl
bGF0ZWQtdXJscz48L3VybHM+PGN1c3RvbTI+UE1DMjQ3NDg5MTwvY3VzdG9tMj48L3JlY29yZD48
L0NpdGU+PENpdGU+PEF1dGhvcj5UaGlvcjwvQXV0aG9yPjxZZWFyPjIwMDY8L1llYXI+PFJlY051
bT4zMjwvUmVjTnVtPjxyZWNvcmQ+PHJlYy1udW1iZXI+MzI8L3JlYy1udW1iZXI+PGZvcmVpZ24t
a2V5cz48a2V5IGFwcD0iRU4iIGRiLWlkPSJwZXB3dHcwcGIwenc5OGUwcGRjcGY5ZjhkZHdzdmVm
YTJlNXAiIHRpbWVzdGFtcD0iMTU0MzYxMzY5MSI+MzI8L2tleT48L2ZvcmVpZ24ta2V5cz48cmVm
LXR5cGUgbmFtZT0iSm91cm5hbCBBcnRpY2xlIj4xNzwvcmVmLXR5cGU+PGNvbnRyaWJ1dG9ycz48
YXV0aG9ycz48YXV0aG9yPlRoaW9yLCBJLjwvYXV0aG9yPjxhdXRob3I+TG9ja21hbiwgUy48L2F1
dGhvcj48YXV0aG9yPlNtZWF0b24sIEwuIE0uPC9hdXRob3I+PGF1dGhvcj5TaGFwaXJvLCBSLiBM
LjwvYXV0aG9yPjxhdXRob3I+V2VzdGVyLCBDLjwvYXV0aG9yPjxhdXRob3I+SGV5bWFubiwgUy4g
Si48L2F1dGhvcj48YXV0aG9yPkdpbGJlcnQsIFAuIEIuPC9hdXRob3I+PGF1dGhvcj5TdGV2ZW5z
LCBMLjwvYXV0aG9yPjxhdXRob3I+UGV0ZXIsIFQuPC9hdXRob3I+PGF1dGhvcj5LaW0sIFMuPC9h
dXRob3I+PGF1dGhvcj52YW4gV2lkZW5mZWx0LCBFLjwvYXV0aG9yPjxhdXRob3I+TW9mZmF0LCBD
LjwvYXV0aG9yPjxhdXRob3I+TmRhc2UsIFAuPC9hdXRob3I+PGF1dGhvcj5BcmltaSwgUC48L2F1
dGhvcj48YXV0aG9yPktlYmFhYmV0c3dlLCBQLjwvYXV0aG9yPjxhdXRob3I+TWF6b25kZSwgUC48
L2F1dGhvcj48YXV0aG9yPk1ha2hlbWEsIEouPC9hdXRob3I+PGF1dGhvcj5NY0ludG9zaCwgSy48
L2F1dGhvcj48YXV0aG9yPk5vdml0c2t5LCBWLjwvYXV0aG9yPjxhdXRob3I+TGVlLCBULiBILjwv
YXV0aG9yPjxhdXRob3I+TWFybGluaywgUi48L2F1dGhvcj48YXV0aG9yPkxhZ2Frb3MsIFMuPC9h
dXRob3I+PGF1dGhvcj5Fc3NleCwgTS48L2F1dGhvcj48YXV0aG9yPk1hc2hpIFN0dWR5LCBUZWFt
PC9hdXRob3I+PC9hdXRob3JzPjwvY29udHJpYnV0b3JzPjxhdXRoLWFkZHJlc3M+RGVwYXJ0bWVu
dCBvZiBJbW11bm9sb2d5IGFuZCBJbmZlY3Rpb3VzIERpc2Vhc2VzLCBIYXJ2YXJkIFNjaG9vbCBv
ZiBQdWJsaWMgSGVhbHRoLCBCb3N0b24sIE1hc3MgMDIxMTUsIFVTQS48L2F1dGgtYWRkcmVzcz48
dGl0bGVzPjx0aXRsZT5CcmVhc3RmZWVkaW5nIHBsdXMgaW5mYW50IHppZG92dWRpbmUgcHJvcGh5
bGF4aXMgZm9yIDYgbW9udGhzIHZzIGZvcm11bGEgZmVlZGluZyBwbHVzIGluZmFudCB6aWRvdnVk
aW5lIGZvciAxIG1vbnRoIHRvIHJlZHVjZSBtb3RoZXItdG8tY2hpbGQgSElWIHRyYW5zbWlzc2lv
biBpbiBCb3Rzd2FuYTogYSByYW5kb21pemVkIHRyaWFsOiB0aGUgTWFzaGkgU3R1ZHk8L3RpdGxl
PjxzZWNvbmRhcnktdGl0bGU+SkFNQTwvc2Vjb25kYXJ5LXRpdGxlPjwvdGl0bGVzPjxwZXJpb2Rp
Y2FsPjxmdWxsLXRpdGxlPkpBTUE8L2Z1bGwtdGl0bGU+PC9wZXJpb2RpY2FsPjxwYWdlcz43OTQt
ODA1PC9wYWdlcz48dm9sdW1lPjI5Njwvdm9sdW1lPjxudW1iZXI+NzwvbnVtYmVyPjxlZGl0aW9u
PjIwMDYvMDgvMTU8L2VkaXRpb24+PGtleXdvcmRzPjxrZXl3b3JkPkFudGktSElWIEFnZW50cy8q
dGhlcmFwZXV0aWMgdXNlPC9rZXl3b3JkPjxrZXl3b3JkPkFudGlyZXRyb3ZpcmFsIFRoZXJhcHks
IEhpZ2hseSBBY3RpdmU8L2tleXdvcmQ+PGtleXdvcmQ+Qm90c3dhbmE8L2tleXdvcmQ+PGtleXdv
cmQ+KkJyZWFzdCBGZWVkaW5nPC9rZXl3b3JkPjxrZXl3b3JkPkRpc2Vhc2UtRnJlZSBTdXJ2aXZh
bDwva2V5d29yZD48a2V5d29yZD5GZW1hbGU8L2tleXdvcmQ+PGtleXdvcmQ+SElWIEluZmVjdGlv
bnMvZHJ1ZyB0aGVyYXB5L21vcnRhbGl0eS8qcHJldmVudGlvbiAmYW1wOyBjb250cm9sLyp0cmFu
c21pc3Npb248L2tleXdvcmQ+PGtleXdvcmQ+SGl2LTE8L2tleXdvcmQ+PGtleXdvcmQ+SHVtYW5z
PC9rZXl3b3JkPjxrZXl3b3JkPkluZmFudDwva2V5d29yZD48a2V5d29yZD4qSW5mYW50IEZvcm11
bGE8L2tleXdvcmQ+PGtleXdvcmQ+SW5mYW50IE1vcnRhbGl0eTwva2V5d29yZD48a2V5d29yZD5J
bmZhbnQsIE5ld2Jvcm48L2tleXdvcmQ+PGtleXdvcmQ+SW5mZWN0aW91cyBEaXNlYXNlIFRyYW5z
bWlzc2lvbiwgVmVydGljYWwvKnByZXZlbnRpb24gJmFtcDsgY29udHJvbDwva2V5d29yZD48a2V5
d29yZD5OZXZpcmFwaW5lL3RoZXJhcGV1dGljIHVzZTwva2V5d29yZD48a2V5d29yZD5QcmVnbmFu
Y3k8L2tleXdvcmQ+PGtleXdvcmQ+UHJlZ25hbmN5IENvbXBsaWNhdGlvbnMsIEluZmVjdGlvdXMv
ZHJ1ZyB0aGVyYXB5LypwcmV2ZW50aW9uICZhbXA7IGNvbnRyb2w8L2tleXdvcmQ+PGtleXdvcmQ+
UmV2ZXJzZSBUcmFuc2NyaXB0YXNlIEluaGliaXRvcnMvKnRoZXJhcGV1dGljIHVzZTwva2V5d29y
ZD48a2V5d29yZD5aaWRvdnVkaW5lLyp0aGVyYXBldXRpYyB1c2U8L2tleXdvcmQ+PC9rZXl3b3Jk
cz48ZGF0ZXM+PHllYXI+MjAwNjwveWVhcj48cHViLWRhdGVzPjxkYXRlPkF1ZyAxNjwvZGF0ZT48
L3B1Yi1kYXRlcz48L2RhdGVzPjxpc2JuPjE1MzgtMzU5OCAoRWxlY3Ryb25pYykmI3hEOzAwOTgt
NzQ4NCAoTGlua2luZyk8L2lzYm4+PGFjY2Vzc2lvbi1udW0+MTY5MDU3ODU8L2FjY2Vzc2lvbi1u
dW0+PHVybHM+PHJlbGF0ZWQtdXJscz48dXJsPmh0dHBzOi8vd3d3Lm5jYmkubmxtLm5paC5nb3Yv
cHVibWVkLzE2OTA1Nzg1PC91cmw+PC9yZWxhdGVkLXVybHM+PC91cmxzPjxlbGVjdHJvbmljLXJl
c291cmNlLW51bT4xMC4xMDAxL2phbWEuMjk2LjcuNzk0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GYXd6aTwvQXV0aG9yPjxZZWFyPjIwMDI8L1llYXI+PFJl
Y051bT4yODwvUmVjTnVtPjxEaXNwbGF5VGV4dD5bMTUtMjBdPC9EaXNwbGF5VGV4dD48cmVjb3Jk
PjxyZWMtbnVtYmVyPjI4PC9yZWMtbnVtYmVyPjxmb3JlaWduLWtleXM+PGtleSBhcHA9IkVOIiBk
Yi1pZD0icGVwd3R3MHBiMHp3OThlMHBkY3BmOWY4ZGR3c3ZlZmEyZTVwIiB0aW1lc3RhbXA9IjE1
NDM2MTM2OTEiPjI4PC9rZXk+PC9mb3JlaWduLWtleXM+PHJlZi10eXBlIG5hbWU9IkpvdXJuYWwg
QXJ0aWNsZSI+MTc8L3JlZi10eXBlPjxjb250cmlidXRvcnM+PGF1dGhvcnM+PGF1dGhvcj5GYXd6
aSwgVy48L2F1dGhvcj48YXV0aG9yPk1zYW1hbmdhLCBHLjwvYXV0aG9yPjxhdXRob3I+U3BpZWdl
bG1hbiwgRC48L2F1dGhvcj48YXV0aG9yPlJlbmppZm8sIEIuPC9hdXRob3I+PGF1dGhvcj5CYW5n
LCBILjwvYXV0aG9yPjxhdXRob3I+S2FwaWdhLCBTLjwvYXV0aG9yPjxhdXRob3I+Q29sZXksIEou
PC9hdXRob3I+PGF1dGhvcj5IZXJ0em1hcmssIEUuPC9hdXRob3I+PGF1dGhvcj5Fc3NleCwgTS48
L2F1dGhvcj48YXV0aG9yPkh1bnRlciwgRC48L2F1dGhvcj48L2F1dGhvcnM+PC9jb250cmlidXRv
cnM+PHRpdGxlcz48dGl0bGU+VHJhbnNtaXNzaW9uIG9mIEhJVi0xIHRocm91Z2ggYnJlYXN0ZmVl
ZGluZyBhbW9uZyB3b21lbiBpbiBEYXIgZXMgU2FsYWFtLCBUYW56YW5pYTwvdGl0bGU+PHNlY29u
ZGFyeS10aXRsZT5KIEFjcXVpciBJbW11bmUgRGVmaWMgU3luZHI8L3NlY29uZGFyeS10aXRsZT48
L3RpdGxlcz48cGVyaW9kaWNhbD48ZnVsbC10aXRsZT5KIEFjcXVpciBJbW11bmUgRGVmaWMgU3lu
ZHI8L2Z1bGwtdGl0bGU+PC9wZXJpb2RpY2FsPjxwYWdlcz4zMzEtLTMzODwvcGFnZXM+PHZvbHVt
ZT4zMTwvdm9sdW1lPjxudW1iZXI+MzwvbnVtYmVyPjxkYXRlcz48eWVhcj4yMDAyPC95ZWFyPjwv
ZGF0ZXM+PGFjY2Vzc2lvbi1udW0+RmF3emk6MjAwMnZrPC9hY2Nlc3Npb24tbnVtPjx1cmxzPjxy
ZWxhdGVkLXVybHM+PHVybD5odHRwOi8vd3d3Lm5jYmkubmxtLm5paC5nb3YvZW50cmV6L3F1ZXJ5
LmZjZ2k/Y21kPVJldHJpZXZlJmFtcDtkYj1QdWJNZWQmYW1wO2RvcHQ9Q2l0YXRpb24mYW1wO2xp
c3RfdWlkcz0xMjQzOTIxMDwvdXJsPjwvcmVsYXRlZC11cmxzPjwvdXJscz48L3JlY29yZD48L0Np
dGU+PENpdGU+PEF1dGhvcj5QZXRyYSBTdHVkeSBUZWFtPC9BdXRob3I+PFllYXI+MjAwMjwvWWVh
cj48UmVjTnVtPjI5PC9SZWNOdW0+PHJlY29yZD48cmVjLW51bWJlcj4yOTwvcmVjLW51bWJlcj48
Zm9yZWlnbi1rZXlzPjxrZXkgYXBwPSJFTiIgZGItaWQ9InBlcHd0dzBwYjB6dzk4ZTBwZGNwZjlm
OGRkd3N2ZWZhMmU1cCIgdGltZXN0YW1wPSIxNTQzNjEzNjkxIj4yOTwva2V5PjwvZm9yZWlnbi1r
ZXlzPjxyZWYtdHlwZSBuYW1lPSJKb3VybmFsIEFydGljbGUiPjE3PC9yZWYtdHlwZT48Y29udHJp
YnV0b3JzPjxhdXRob3JzPjxhdXRob3I+UGV0cmEgU3R1ZHkgVGVhbSw8L2F1dGhvcj48L2F1dGhv
cnM+PC9jb250cmlidXRvcnM+PHRpdGxlcz48dGl0bGU+RWZmaWNhY3kgb2YgdGhyZWUgc2hvcnQt
Y291cnNlIHJlZ2ltZW5zIG9mIHppZG92dWRpbmUgYW5kIGxhbWl2dWRpbmUgaW4gcHJldmVudGlu
ZyBlYXJseSBhbmQgbGF0ZSB0cmFuc21pc3Npb24gb2YgSElWLTEgZnJvbSBtb3RoZXIgdG8gY2hp
bGQgaW4gVGFuemFuaWEsIFNvdXRoIEFmcmljYSwgYW5kIFVnYW5kYSAoUGV0cmEgc3R1ZHkpOiBh
IHJhbmRvbWlzZWQsIGRvdWJsZS1ibGluZCwgcGxhY2Viby1jb250cm9sbGVkIHRyaWFsPC90aXRs
ZT48c2Vjb25kYXJ5LXRpdGxlPlRoZSBMYW5jZXQ8L3NlY29uZGFyeS10aXRsZT48L3RpdGxlcz48
cGVyaW9kaWNhbD48ZnVsbC10aXRsZT5UaGUgTGFuY2V0PC9mdWxsLXRpdGxlPjwvcGVyaW9kaWNh
bD48cGFnZXM+MTE3OC0xMTg2PC9wYWdlcz48dm9sdW1lPjM1OTwvdm9sdW1lPjxudW1iZXI+OTMx
MzwvbnVtYmVyPjxzZWN0aW9uPjExNzg8L3NlY3Rpb24+PGRhdGVzPjx5ZWFyPjIwMDI8L3llYXI+
PC9kYXRlcz48aXNibj4wMTQwNjczNjwvaXNibj48YWNjZXNzaW9uLW51bT5UZWFtOjIwMDJpdTwv
YWNjZXNzaW9uLW51bT48dXJscz48cmVsYXRlZC11cmxzPjx1cmw+aHR0cDovL3d3dy5uY2JpLm5s
bS5uaWguZ292L2VudHJlei9xdWVyeS5mY2dpP2NtZD1SZXRyaWV2ZSZhbXA7ZGI9UHViTWVkJmFt
cDtkb3B0PUNpdGF0aW9uJmFtcDtsaXN0X3VpZHM9MTE5NTU1MzU8L3VybD48L3JlbGF0ZWQtdXJs
cz48L3VybHM+PGVsZWN0cm9uaWMtcmVzb3VyY2UtbnVtPjEwLjEwMTYvczAxNDAtNjczNigwMikw
ODIxNC00PC9lbGVjdHJvbmljLXJlc291cmNlLW51bT48L3JlY29yZD48L0NpdGU+PENpdGU+PEF1
dGhvcj5MZXJveTwvQXV0aG9yPjxZZWFyPjIwMDI8L1llYXI+PFJlY051bT4zMDwvUmVjTnVtPjxy
ZWNvcmQ+PHJlYy1udW1iZXI+MzA8L3JlYy1udW1iZXI+PGZvcmVpZ24ta2V5cz48a2V5IGFwcD0i
RU4iIGRiLWlkPSJwZXB3dHcwcGIwenc5OGUwcGRjcGY5ZjhkZHdzdmVmYTJlNXAiIHRpbWVzdGFt
cD0iMTU0MzYxMzY5MSI+MzA8L2tleT48L2ZvcmVpZ24ta2V5cz48cmVmLXR5cGUgbmFtZT0iSm91
cm5hbCBBcnRpY2xlIj4xNzwvcmVmLXR5cGU+PGNvbnRyaWJ1dG9ycz48YXV0aG9ycz48YXV0aG9y
Pkxlcm95LCBWLjwvYXV0aG9yPjxhdXRob3I+S2Fyb24sIEouIE0uPC9hdXRob3I+PGF1dGhvcj5B
bGlvdW0sIEEuPC9hdXRob3I+PGF1dGhvcj5Fa3BpbmksIEUuIFIuPC9hdXRob3I+PGF1dGhvcj5N
ZWRhLCBOLjwvYXV0aG9yPjxhdXRob3I+R3JlZW5iZXJnLCBBLiBFLjwvYXV0aG9yPjxhdXRob3I+
TXNlbGxhdGksIFAuPC9hdXRob3I+PGF1dGhvcj5IdWRnZW5zLCBNLjwvYXV0aG9yPjxhdXRob3I+
RGFiaXMsIEYuPC9hdXRob3I+PGF1dGhvcj5XaWt0b3IsIFMuIFouPC9hdXRob3I+PGF1dGhvcj5X
ZXN0IEFmcmljYSwgUG10Y3QgU3R1ZHkgR3JvdXA8L2F1dGhvcj48L2F1dGhvcnM+PC9jb250cmli
dXRvcnM+PGF1dGgtYWRkcmVzcz5Vbml0ZSBJTlNFUk0gMzMwLCBVbml2ZXJzaXRlIFZpY3RvciBT
ZWdhbGVuIEJvcmRlYXV4IDIsIDE0NiBydWUgTGVvIFNhaWduYXQsIDMzMDc2IEJvcmRlYXV4IENl
ZGV4LCBGcmFuY2UuIHZhbGVyaWFuZS5sZXJveUBpc3BlZC51LWJvcmRlYXV4Mi5mcjwvYXV0aC1h
ZGRyZXNzPjx0aXRsZXM+PHRpdGxlPlR3ZW50eS1mb3VyIG1vbnRoIGVmZmljYWN5IG9mIGEgbWF0
ZXJuYWwgc2hvcnQtY291cnNlIHppZG92dWRpbmUgcmVnaW1lbiB0byBwcmV2ZW50IG1vdGhlci10
by1jaGlsZCB0cmFuc21pc3Npb24gb2YgSElWLTEgaW4gV2VzdCBBZnJpY2E8L3RpdGxlPjxzZWNv
bmRhcnktdGl0bGU+QUlEUzwvc2Vjb25kYXJ5LXRpdGxlPjwvdGl0bGVzPjxwZXJpb2RpY2FsPjxm
dWxsLXRpdGxlPkFJRFM8L2Z1bGwtdGl0bGU+PC9wZXJpb2RpY2FsPjxwYWdlcz42MzEtNDE8L3Bh
Z2VzPjx2b2x1bWU+MTY8L3ZvbHVtZT48bnVtYmVyPjQ8L251bWJlcj48ZWRpdGlvbj4yMDAyLzAz
LzAyPC9lZGl0aW9uPjxrZXl3b3Jkcz48a2V5d29yZD5BZnJpY2EsIFdlc3Rlcm48L2tleXdvcmQ+
PGtleXdvcmQ+QW50aS1ISVYgQWdlbnRzLyp0aGVyYXBldXRpYyB1c2U8L2tleXdvcmQ+PGtleXdv
cmQ+RG91YmxlLUJsaW5kIE1ldGhvZDwva2V5d29yZD48a2V5d29yZD5GZW1hbGU8L2tleXdvcmQ+
PGtleXdvcmQ+SElWIEluZmVjdGlvbnMvKnByZXZlbnRpb24gJmFtcDsgY29udHJvbC90cmFuc21p
c3Npb248L2tleXdvcmQ+PGtleXdvcmQ+Kkhpdi0xPC9rZXl3b3JkPjxrZXl3b3JkPkh1bWFuczwv
a2V5d29yZD48a2V5d29yZD5JbmZhbnQ8L2tleXdvcmQ+PGtleXdvcmQ+SW5mZWN0aW91cyBEaXNl
YXNlIFRyYW5zbWlzc2lvbiwgVmVydGljYWwvKnByZXZlbnRpb24gJmFtcDsgY29udHJvbDwva2V5
d29yZD48a2V5d29yZD5Nb3RoZXJzPC9rZXl3b3JkPjxrZXl3b3JkPlJldmVyc2UgVHJhbnNjcmlw
dGFzZSBJbmhpYml0b3JzLyp0aGVyYXBldXRpYyB1c2U8L2tleXdvcmQ+PGtleXdvcmQ+VGltZSBG
YWN0b3JzPC9rZXl3b3JkPjxrZXl3b3JkPlRyZWF0bWVudCBPdXRjb21lPC9rZXl3b3JkPjxrZXl3
b3JkPlppZG92dWRpbmUvKnRoZXJhcGV1dGljIHVzZTwva2V5d29yZD48L2tleXdvcmRzPjxkYXRl
cz48eWVhcj4yMDAyPC95ZWFyPjxwdWItZGF0ZXM+PGRhdGU+TWFyIDA4PC9kYXRlPjwvcHViLWRh
dGVzPjwvZGF0ZXM+PGlzYm4+MDI2OS05MzcwIChQcmludCkmI3hEOzAyNjktOTM3MCAoTGlua2lu
Zyk8L2lzYm4+PGFjY2Vzc2lvbi1udW0+MTE4NzMwMDg8L2FjY2Vzc2lvbi1udW0+PHVybHM+PHJl
bGF0ZWQtdXJscz48dXJsPmh0dHBzOi8vd3d3Lm5jYmkubmxtLm5paC5nb3YvcHVibWVkLzExODcz
MDA4PC91cmw+PC9yZWxhdGVkLXVybHM+PC91cmxzPjwvcmVjb3JkPjwvQ2l0ZT48Q2l0ZT48QXV0
aG9yPkNoaWd3ZWRlcmU8L0F1dGhvcj48WWVhcj4yMDA4PC9ZZWFyPjxSZWNOdW0+MjY8L1JlY051
bT48cmVjb3JkPjxyZWMtbnVtYmVyPjI2PC9yZWMtbnVtYmVyPjxmb3JlaWduLWtleXM+PGtleSBh
cHA9IkVOIiBkYi1pZD0icGVwd3R3MHBiMHp3OThlMHBkY3BmOWY4ZGR3c3ZlZmEyZTVwIiB0aW1l
c3RhbXA9IjE1NDM2MTM2OTEiPjI2PC9rZXk+PC9mb3JlaWduLWtleXM+PHJlZi10eXBlIG5hbWU9
IkpvdXJuYWwgQXJ0aWNsZSI+MTc8L3JlZi10eXBlPjxjb250cmlidXRvcnM+PGF1dGhvcnM+PGF1
dGhvcj5DaGlnd2VkZXJlLCBQLjwvYXV0aG9yPjxhdXRob3I+U2VhZ2UsIEcuIFIuPC9hdXRob3I+
PGF1dGhvcj5MZWUsIFQuIEguPC9hdXRob3I+PGF1dGhvcj5Fc3NleCwgTS48L2F1dGhvcj48L2F1
dGhvcnM+PC9jb250cmlidXRvcnM+PGF1dGgtYWRkcmVzcz5IYXJ2YXJkIFNjaG9vbCBvZiBQdWJs
aWMgSGVhbHRoIEFJRFMgSW5pdGlhdGl2ZSwgSGFydmFyZCBTY2hvb2wgb2YgUHVibGljIEhlYWx0
aCwgQm9zdG9uLCBNYXNzYWNodXNldHRzIDAyMTE1LCBVU0EuPC9hdXRoLWFkZHJlc3M+PHRpdGxl
cz48dGl0bGU+RWZmaWNhY3kgb2YgYW50aXJldHJvdmlyYWwgZHJ1Z3MgaW4gcmVkdWNpbmcgbW90
aGVyLXRvLWNoaWxkIHRyYW5zbWlzc2lvbiBvZiBISVYgaW4gQWZyaWNhOiBhIG1ldGEtYW5hbHlz
aXMgb2YgcHVibGlzaGVkIGNsaW5pY2FsIHRyaWFsczwvdGl0bGU+PHNlY29uZGFyeS10aXRsZT5B
SURTIFJlcyBIdW0gUmV0cm92aXJ1c2VzPC9zZWNvbmRhcnktdGl0bGU+PC90aXRsZXM+PHBlcmlv
ZGljYWw+PGZ1bGwtdGl0bGU+QUlEUyBSZXMgSHVtIFJldHJvdmlydXNlczwvZnVsbC10aXRsZT48
L3BlcmlvZGljYWw+PHBhZ2VzPjgyNy0zNzwvcGFnZXM+PHZvbHVtZT4yNDwvdm9sdW1lPjxudW1i
ZXI+NjwvbnVtYmVyPjxlZGl0aW9uPjIwMDgvMDYvMTI8L2VkaXRpb24+PGtleXdvcmRzPjxrZXl3
b3JkPkFkdWx0PC9rZXl3b3JkPjxrZXl3b3JkPkFmcmljYS9lcGlkZW1pb2xvZ3k8L2tleXdvcmQ+
PGtleXdvcmQ+QW50aS1ISVYgQWdlbnRzLyp0aGVyYXBldXRpYyB1c2U8L2tleXdvcmQ+PGtleXdv
cmQ+Q2xpbmljYWwgVHJpYWxzIGFzIFRvcGljPC9rZXl3b3JkPjxrZXl3b3JkPkZlbWFsZTwva2V5
d29yZD48a2V5d29yZD5ISVYgSW5mZWN0aW9ucy8qZHJ1ZyB0aGVyYXB5L2VwaWRlbWlvbG9neS90
cmFuc21pc3Npb248L2tleXdvcmQ+PGtleXdvcmQ+SElWLTEvKmRydWcgZWZmZWN0czwva2V5d29y
ZD48a2V5d29yZD5IdW1hbnM8L2tleXdvcmQ+PGtleXdvcmQ+SW5jaWRlbmNlPC9rZXl3b3JkPjxr
ZXl3b3JkPkluZmFudDwva2V5d29yZD48a2V5d29yZD5JbmZhbnQsIE5ld2Jvcm48L2tleXdvcmQ+
PGtleXdvcmQ+SW5mZWN0aW91cyBEaXNlYXNlIFRyYW5zbWlzc2lvbiwgVmVydGljYWwvKnByZXZl
bnRpb24gJmFtcDsgY29udHJvbDwva2V5d29yZD48a2V5d29yZD5QbGFjZWJvczwva2V5d29yZD48
a2V5d29yZD5QcmVnbmFuY3k8L2tleXdvcmQ+PGtleXdvcmQ+UHJlZ25hbmN5IENvbXBsaWNhdGlv
bnMsIEluZmVjdGlvdXMvKmRydWcgdGhlcmFweS9lcGlkZW1pb2xvZ3kvdmlyb2xvZ3k8L2tleXdv
cmQ+PGtleXdvcmQ+UHVibGljYXRpb24gQmlhcy9zdGF0aXN0aWNzICZhbXA7IG51bWVyaWNhbCBk
YXRhPC9rZXl3b3JkPjxrZXl3b3JkPlRyZWF0bWVudCBPdXRjb21lPC9rZXl3b3JkPjwva2V5d29y
ZHM+PGRhdGVzPjx5ZWFyPjIwMDg8L3llYXI+PHB1Yi1kYXRlcz48ZGF0ZT5KdW48L2RhdGU+PC9w
dWItZGF0ZXM+PC9kYXRlcz48aXNibj4xOTMxLTg0MDUgKEVsZWN0cm9uaWMpJiN4RDswODg5LTIy
MjkgKExpbmtpbmcpPC9pc2JuPjxhY2Nlc3Npb24tbnVtPjE4NTQ0MDE4PC9hY2Nlc3Npb24tbnVt
Pjx1cmxzPjxyZWxhdGVkLXVybHM+PHVybD5odHRwczovL3d3dy5uY2JpLm5sbS5uaWguZ292L3B1
Ym1lZC8xODU0NDAxODwvdXJsPjwvcmVsYXRlZC11cmxzPjwvdXJscz48ZWxlY3Ryb25pYy1yZXNv
dXJjZS1udW0+MTAuMTA4OS9haWQuMjAwNy4wMjkxPC9lbGVjdHJvbmljLXJlc291cmNlLW51bT48
L3JlY29yZD48L0NpdGU+PENpdGU+PEF1dGhvcj5EYWJpczwvQXV0aG9yPjxZZWFyPjIwMDU8L1ll
YXI+PFJlY051bT4zMTwvUmVjTnVtPjxyZWNvcmQ+PHJlYy1udW1iZXI+MzE8L3JlYy1udW1iZXI+
PGZvcmVpZ24ta2V5cz48a2V5IGFwcD0iRU4iIGRiLWlkPSJwZXB3dHcwcGIwenc5OGUwcGRjcGY5
ZjhkZHdzdmVmYTJlNXAiIHRpbWVzdGFtcD0iMTU0MzYxMzY5MSI+MzE8L2tleT48L2ZvcmVpZ24t
a2V5cz48cmVmLXR5cGUgbmFtZT0iSm91cm5hbCBBcnRpY2xlIj4xNzwvcmVmLXR5cGU+PGNvbnRy
aWJ1dG9ycz48YXV0aG9ycz48YXV0aG9yPkRhYmlzLCBGLjwvYXV0aG9yPjxhdXRob3I+QmVxdWV0
LCBMLjwvYXV0aG9yPjxhdXRob3I+RWtvdWV2aSwgRC4gSy48L2F1dGhvcj48YXV0aG9yPlZpaG8s
IEkuPC9hdXRob3I+PGF1dGhvcj5Sb3VldCwgRi48L2F1dGhvcj48YXV0aG9yPkhvcm8sIEEuPC9h
dXRob3I+PGF1dGhvcj5TYWthcm92aXRjaCwgQy48L2F1dGhvcj48YXV0aG9yPkJlY3F1ZXQsIFIu
PC9hdXRob3I+PGF1dGhvcj5GYXNzaW5vdSwgUC48L2F1dGhvcj48YXV0aG9yPkRlcXVhZS1NZXJj
aGFkb3UsIEwuPC9hdXRob3I+PGF1dGhvcj5XZWxmZmVucy1Fa3JhLCBDLjwvYXV0aG9yPjxhdXRo
b3I+Um91emlvdXgsIEMuPC9hdXRob3I+PGF1dGhvcj5MZXJveSwgVi48L2F1dGhvcj48YXV0aG9y
PkFucnMgRGl0cmFtZSBQbHVzIFN0dWR5IEdyb3VwPC9hdXRob3I+PC9hdXRob3JzPjwvY29udHJp
YnV0b3JzPjxhdXRoLWFkZHJlc3M+VW5pdGUgSU5TRVJNIDU5MywgSW5zdGl0dXQgZGUgU2FudGUg
UHVibGlxdWUsIEVwaWRlbWlvbG9naWUgZXQgRGV2ZWxvcHBlbWVudCAoSVNQRUQpLCBVbml2ZXJz
aXRlIFZpY3RvciBTZWdhbGVuLCAxNDYgUnVlIExlbyBTYWlnbmF0LCAzMzA3NiBCb3JkZWF1eCwg
RnJhbmNlLiBmcmFuY29pcy5kYWJpc0Bpc3BlZC51LWJvcmRlYXV4Mi5mcjwvYXV0aC1hZGRyZXNz
Pjx0aXRsZXM+PHRpdGxlPkZpZWxkIGVmZmljYWN5IG9mIHppZG92dWRpbmUsIGxhbWl2dWRpbmUg
YW5kIHNpbmdsZS1kb3NlIG5ldmlyYXBpbmUgdG8gcHJldmVudCBwZXJpcGFydHVtIEhJViB0cmFu
c21pc3Npb248L3RpdGxlPjxzZWNvbmRhcnktdGl0bGU+QUlEUzwvc2Vjb25kYXJ5LXRpdGxlPjwv
dGl0bGVzPjxwZXJpb2RpY2FsPjxmdWxsLXRpdGxlPkFJRFM8L2Z1bGwtdGl0bGU+PC9wZXJpb2Rp
Y2FsPjxwYWdlcz4zMDktMTg8L3BhZ2VzPjx2b2x1bWU+MTk8L3ZvbHVtZT48bnVtYmVyPjM8L251
bWJlcj48ZWRpdGlvbj4yMDA1LzAyLzE5PC9lZGl0aW9uPjxrZXl3b3Jkcz48a2V5d29yZD5BZHVs
dDwva2V5d29yZD48a2V5d29yZD5BbnRpLUhJViBBZ2VudHMvKnRoZXJhcGV1dGljIHVzZTwva2V5
d29yZD48a2V5d29yZD5Db3RlIGQmYXBvcztJdm9pcmU8L2tleXdvcmQ+PGtleXdvcmQ+RGV2ZWxv
cGluZyBDb3VudHJpZXM8L2tleXdvcmQ+PGtleXdvcmQ+RHJ1ZyBUaGVyYXB5LCBDb21iaW5hdGlv
bjwva2V5d29yZD48a2V5d29yZD5GZW1hbGU8L2tleXdvcmQ+PGtleXdvcmQ+SElWIEluZmVjdGlv
bnMvKnByZXZlbnRpb24gJmFtcDsgY29udHJvbC90cmFuc21pc3Npb24vdmlyb2xvZ3k8L2tleXdv
cmQ+PGtleXdvcmQ+Kkhpdi0xPC9rZXl3b3JkPjxrZXl3b3JkPkh1bWFuczwva2V5d29yZD48a2V5
d29yZD5JbmZhbnQsIE5ld2Jvcm48L2tleXdvcmQ+PGtleXdvcmQ+SW5mZWN0aW91cyBEaXNlYXNl
IFRyYW5zbWlzc2lvbiwgVmVydGljYWwvKnByZXZlbnRpb24gJmFtcDsgY29udHJvbDwva2V5d29y
ZD48a2V5d29yZD5MYW1pdnVkaW5lL3RoZXJhcGV1dGljIHVzZTwva2V5d29yZD48a2V5d29yZD5O
ZXZpcmFwaW5lL3RoZXJhcGV1dGljIHVzZTwva2V5d29yZD48a2V5d29yZD5QZXJpbmF0YWwgQ2Fy
ZS9tZXRob2RzPC9rZXl3b3JkPjxrZXl3b3JkPlByZWduYW5jeTwva2V5d29yZD48a2V5d29yZD5Q
cmVnbmFuY3kgQ29tcGxpY2F0aW9ucywgSW5mZWN0aW91cy8qZHJ1ZyB0aGVyYXB5PC9rZXl3b3Jk
PjxrZXl3b3JkPlByZW5hdGFsIENhcmUvbWV0aG9kczwva2V5d29yZD48a2V5d29yZD5STkEsIFZp
cmFsL2FuYWx5c2lzPC9rZXl3b3JkPjxrZXl3b3JkPlJldmVyc2UgVHJhbnNjcmlwdGFzZSBJbmhp
Yml0b3JzL3RoZXJhcGV1dGljIHVzZTwva2V5d29yZD48a2V5d29yZD5UcmVhdG1lbnQgT3V0Y29t
ZTwva2V5d29yZD48a2V5d29yZD5WaXJhbCBMb2FkPC9rZXl3b3JkPjxrZXl3b3JkPlppZG92dWRp
bmUvdGhlcmFwZXV0aWMgdXNlPC9rZXl3b3JkPjwva2V5d29yZHM+PGRhdGVzPjx5ZWFyPjIwMDU8
L3llYXI+PHB1Yi1kYXRlcz48ZGF0ZT5GZWIgMTg8L2RhdGU+PC9wdWItZGF0ZXM+PC9kYXRlcz48
aXNibj4wMjY5LTkzNzAgKFByaW50KSYjeEQ7MDI2OS05MzcwIChMaW5raW5nKTwvaXNibj48YWNj
ZXNzaW9uLW51bT4xNTcxODg0MjwvYWNjZXNzaW9uLW51bT48dXJscz48cmVsYXRlZC11cmxzPjx1
cmw+aHR0cHM6Ly93d3cubmNiaS5ubG0ubmloLmdvdi9wdWJtZWQvMTU3MTg4NDI8L3VybD48L3Jl
bGF0ZWQtdXJscz48L3VybHM+PGN1c3RvbTI+UE1DMjQ3NDg5MTwvY3VzdG9tMj48L3JlY29yZD48
L0NpdGU+PENpdGU+PEF1dGhvcj5UaGlvcjwvQXV0aG9yPjxZZWFyPjIwMDY8L1llYXI+PFJlY051
bT4zMjwvUmVjTnVtPjxyZWNvcmQ+PHJlYy1udW1iZXI+MzI8L3JlYy1udW1iZXI+PGZvcmVpZ24t
a2V5cz48a2V5IGFwcD0iRU4iIGRiLWlkPSJwZXB3dHcwcGIwenc5OGUwcGRjcGY5ZjhkZHdzdmVm
YTJlNXAiIHRpbWVzdGFtcD0iMTU0MzYxMzY5MSI+MzI8L2tleT48L2ZvcmVpZ24ta2V5cz48cmVm
LXR5cGUgbmFtZT0iSm91cm5hbCBBcnRpY2xlIj4xNzwvcmVmLXR5cGU+PGNvbnRyaWJ1dG9ycz48
YXV0aG9ycz48YXV0aG9yPlRoaW9yLCBJLjwvYXV0aG9yPjxhdXRob3I+TG9ja21hbiwgUy48L2F1
dGhvcj48YXV0aG9yPlNtZWF0b24sIEwuIE0uPC9hdXRob3I+PGF1dGhvcj5TaGFwaXJvLCBSLiBM
LjwvYXV0aG9yPjxhdXRob3I+V2VzdGVyLCBDLjwvYXV0aG9yPjxhdXRob3I+SGV5bWFubiwgUy4g
Si48L2F1dGhvcj48YXV0aG9yPkdpbGJlcnQsIFAuIEIuPC9hdXRob3I+PGF1dGhvcj5TdGV2ZW5z
LCBMLjwvYXV0aG9yPjxhdXRob3I+UGV0ZXIsIFQuPC9hdXRob3I+PGF1dGhvcj5LaW0sIFMuPC9h
dXRob3I+PGF1dGhvcj52YW4gV2lkZW5mZWx0LCBFLjwvYXV0aG9yPjxhdXRob3I+TW9mZmF0LCBD
LjwvYXV0aG9yPjxhdXRob3I+TmRhc2UsIFAuPC9hdXRob3I+PGF1dGhvcj5BcmltaSwgUC48L2F1
dGhvcj48YXV0aG9yPktlYmFhYmV0c3dlLCBQLjwvYXV0aG9yPjxhdXRob3I+TWF6b25kZSwgUC48
L2F1dGhvcj48YXV0aG9yPk1ha2hlbWEsIEouPC9hdXRob3I+PGF1dGhvcj5NY0ludG9zaCwgSy48
L2F1dGhvcj48YXV0aG9yPk5vdml0c2t5LCBWLjwvYXV0aG9yPjxhdXRob3I+TGVlLCBULiBILjwv
YXV0aG9yPjxhdXRob3I+TWFybGluaywgUi48L2F1dGhvcj48YXV0aG9yPkxhZ2Frb3MsIFMuPC9h
dXRob3I+PGF1dGhvcj5Fc3NleCwgTS48L2F1dGhvcj48YXV0aG9yPk1hc2hpIFN0dWR5LCBUZWFt
PC9hdXRob3I+PC9hdXRob3JzPjwvY29udHJpYnV0b3JzPjxhdXRoLWFkZHJlc3M+RGVwYXJ0bWVu
dCBvZiBJbW11bm9sb2d5IGFuZCBJbmZlY3Rpb3VzIERpc2Vhc2VzLCBIYXJ2YXJkIFNjaG9vbCBv
ZiBQdWJsaWMgSGVhbHRoLCBCb3N0b24sIE1hc3MgMDIxMTUsIFVTQS48L2F1dGgtYWRkcmVzcz48
dGl0bGVzPjx0aXRsZT5CcmVhc3RmZWVkaW5nIHBsdXMgaW5mYW50IHppZG92dWRpbmUgcHJvcGh5
bGF4aXMgZm9yIDYgbW9udGhzIHZzIGZvcm11bGEgZmVlZGluZyBwbHVzIGluZmFudCB6aWRvdnVk
aW5lIGZvciAxIG1vbnRoIHRvIHJlZHVjZSBtb3RoZXItdG8tY2hpbGQgSElWIHRyYW5zbWlzc2lv
biBpbiBCb3Rzd2FuYTogYSByYW5kb21pemVkIHRyaWFsOiB0aGUgTWFzaGkgU3R1ZHk8L3RpdGxl
PjxzZWNvbmRhcnktdGl0bGU+SkFNQTwvc2Vjb25kYXJ5LXRpdGxlPjwvdGl0bGVzPjxwZXJpb2Rp
Y2FsPjxmdWxsLXRpdGxlPkpBTUE8L2Z1bGwtdGl0bGU+PC9wZXJpb2RpY2FsPjxwYWdlcz43OTQt
ODA1PC9wYWdlcz48dm9sdW1lPjI5Njwvdm9sdW1lPjxudW1iZXI+NzwvbnVtYmVyPjxlZGl0aW9u
PjIwMDYvMDgvMTU8L2VkaXRpb24+PGtleXdvcmRzPjxrZXl3b3JkPkFudGktSElWIEFnZW50cy8q
dGhlcmFwZXV0aWMgdXNlPC9rZXl3b3JkPjxrZXl3b3JkPkFudGlyZXRyb3ZpcmFsIFRoZXJhcHks
IEhpZ2hseSBBY3RpdmU8L2tleXdvcmQ+PGtleXdvcmQ+Qm90c3dhbmE8L2tleXdvcmQ+PGtleXdv
cmQ+KkJyZWFzdCBGZWVkaW5nPC9rZXl3b3JkPjxrZXl3b3JkPkRpc2Vhc2UtRnJlZSBTdXJ2aXZh
bDwva2V5d29yZD48a2V5d29yZD5GZW1hbGU8L2tleXdvcmQ+PGtleXdvcmQ+SElWIEluZmVjdGlv
bnMvZHJ1ZyB0aGVyYXB5L21vcnRhbGl0eS8qcHJldmVudGlvbiAmYW1wOyBjb250cm9sLyp0cmFu
c21pc3Npb248L2tleXdvcmQ+PGtleXdvcmQ+SGl2LTE8L2tleXdvcmQ+PGtleXdvcmQ+SHVtYW5z
PC9rZXl3b3JkPjxrZXl3b3JkPkluZmFudDwva2V5d29yZD48a2V5d29yZD4qSW5mYW50IEZvcm11
bGE8L2tleXdvcmQ+PGtleXdvcmQ+SW5mYW50IE1vcnRhbGl0eTwva2V5d29yZD48a2V5d29yZD5J
bmZhbnQsIE5ld2Jvcm48L2tleXdvcmQ+PGtleXdvcmQ+SW5mZWN0aW91cyBEaXNlYXNlIFRyYW5z
bWlzc2lvbiwgVmVydGljYWwvKnByZXZlbnRpb24gJmFtcDsgY29udHJvbDwva2V5d29yZD48a2V5
d29yZD5OZXZpcmFwaW5lL3RoZXJhcGV1dGljIHVzZTwva2V5d29yZD48a2V5d29yZD5QcmVnbmFu
Y3k8L2tleXdvcmQ+PGtleXdvcmQ+UHJlZ25hbmN5IENvbXBsaWNhdGlvbnMsIEluZmVjdGlvdXMv
ZHJ1ZyB0aGVyYXB5LypwcmV2ZW50aW9uICZhbXA7IGNvbnRyb2w8L2tleXdvcmQ+PGtleXdvcmQ+
UmV2ZXJzZSBUcmFuc2NyaXB0YXNlIEluaGliaXRvcnMvKnRoZXJhcGV1dGljIHVzZTwva2V5d29y
ZD48a2V5d29yZD5aaWRvdnVkaW5lLyp0aGVyYXBldXRpYyB1c2U8L2tleXdvcmQ+PC9rZXl3b3Jk
cz48ZGF0ZXM+PHllYXI+MjAwNjwveWVhcj48cHViLWRhdGVzPjxkYXRlPkF1ZyAxNjwvZGF0ZT48
L3B1Yi1kYXRlcz48L2RhdGVzPjxpc2JuPjE1MzgtMzU5OCAoRWxlY3Ryb25pYykmI3hEOzAwOTgt
NzQ4NCAoTGlua2luZyk8L2lzYm4+PGFjY2Vzc2lvbi1udW0+MTY5MDU3ODU8L2FjY2Vzc2lvbi1u
dW0+PHVybHM+PHJlbGF0ZWQtdXJscz48dXJsPmh0dHBzOi8vd3d3Lm5jYmkubmxtLm5paC5nb3Yv
cHVibWVkLzE2OTA1Nzg1PC91cmw+PC9yZWxhdGVkLXVybHM+PC91cmxzPjxlbGVjdHJvbmljLXJl
c291cmNlLW51bT4xMC4xMDAxL2phbWEuMjk2LjcuNzk0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5-20]</w:t>
            </w:r>
            <w:r w:rsidRPr="002C3700">
              <w:rPr>
                <w:rFonts w:ascii="Times New Roman" w:hAnsi="Times New Roman" w:cs="Times New Roman"/>
                <w:color w:val="000000" w:themeColor="text1"/>
                <w:sz w:val="22"/>
                <w:szCs w:val="22"/>
              </w:rPr>
              <w:fldChar w:fldCharType="end"/>
            </w:r>
          </w:p>
        </w:tc>
      </w:tr>
      <w:tr w:rsidR="002C3700" w:rsidRPr="002C3700" w14:paraId="616C41AF" w14:textId="77777777" w:rsidTr="00B47071">
        <w:tc>
          <w:tcPr>
            <w:tcW w:w="6502" w:type="dxa"/>
            <w:tcBorders>
              <w:top w:val="nil"/>
              <w:left w:val="single" w:sz="4" w:space="0" w:color="auto"/>
              <w:bottom w:val="nil"/>
              <w:right w:val="nil"/>
            </w:tcBorders>
          </w:tcPr>
          <w:p w14:paraId="0A50D2A3" w14:textId="49D0AC0A" w:rsidR="003741A4" w:rsidRPr="002C3700" w:rsidRDefault="00A91150"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ostnatal transmission</w:t>
            </w:r>
            <w:r w:rsidR="003741A4" w:rsidRPr="002C3700">
              <w:rPr>
                <w:rFonts w:ascii="Times New Roman" w:hAnsi="Times New Roman" w:cs="Times New Roman"/>
                <w:color w:val="000000" w:themeColor="text1"/>
                <w:sz w:val="22"/>
                <w:szCs w:val="22"/>
              </w:rPr>
              <w:t xml:space="preserve"> (monthly risk during breastfeeding), %/mo.</w:t>
            </w:r>
          </w:p>
        </w:tc>
        <w:tc>
          <w:tcPr>
            <w:tcW w:w="3668" w:type="dxa"/>
            <w:gridSpan w:val="3"/>
            <w:tcBorders>
              <w:top w:val="nil"/>
              <w:left w:val="nil"/>
              <w:bottom w:val="nil"/>
              <w:right w:val="nil"/>
            </w:tcBorders>
          </w:tcPr>
          <w:p w14:paraId="59AD79AD"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6F21C01B"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7CD3B8FA" w14:textId="77777777" w:rsidR="003741A4" w:rsidRPr="002C3700" w:rsidRDefault="003741A4" w:rsidP="00B47071">
            <w:pPr>
              <w:rPr>
                <w:rFonts w:ascii="Times New Roman" w:hAnsi="Times New Roman" w:cs="Times New Roman"/>
                <w:color w:val="000000" w:themeColor="text1"/>
                <w:sz w:val="22"/>
                <w:szCs w:val="22"/>
              </w:rPr>
            </w:pPr>
          </w:p>
        </w:tc>
      </w:tr>
      <w:tr w:rsidR="002C3700" w:rsidRPr="002C3700" w14:paraId="39B2473F" w14:textId="77777777" w:rsidTr="00A317A0">
        <w:tc>
          <w:tcPr>
            <w:tcW w:w="6502" w:type="dxa"/>
            <w:tcBorders>
              <w:top w:val="nil"/>
              <w:left w:val="single" w:sz="4" w:space="0" w:color="auto"/>
              <w:bottom w:val="nil"/>
              <w:right w:val="nil"/>
            </w:tcBorders>
          </w:tcPr>
          <w:p w14:paraId="1120C1F3" w14:textId="27E3789B" w:rsidR="004A0A3D" w:rsidRPr="002C3700" w:rsidRDefault="004A0A3D"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n ART- suppressed (</w:t>
            </w:r>
            <w:r w:rsidR="00A91150" w:rsidRPr="002C3700">
              <w:rPr>
                <w:rFonts w:ascii="Times New Roman" w:hAnsi="Times New Roman" w:cs="Times New Roman"/>
                <w:color w:val="000000" w:themeColor="text1"/>
                <w:sz w:val="22"/>
                <w:szCs w:val="22"/>
              </w:rPr>
              <w:t>HIV RNA</w:t>
            </w:r>
            <w:r w:rsidRPr="002C3700">
              <w:rPr>
                <w:rFonts w:ascii="Times New Roman" w:hAnsi="Times New Roman" w:cs="Times New Roman"/>
                <w:color w:val="000000" w:themeColor="text1"/>
                <w:sz w:val="22"/>
                <w:szCs w:val="22"/>
              </w:rPr>
              <w:t xml:space="preserve"> &lt;50 copies/mL)</w:t>
            </w:r>
          </w:p>
        </w:tc>
        <w:tc>
          <w:tcPr>
            <w:tcW w:w="3668" w:type="dxa"/>
            <w:gridSpan w:val="3"/>
            <w:tcBorders>
              <w:top w:val="nil"/>
              <w:left w:val="nil"/>
              <w:bottom w:val="nil"/>
              <w:right w:val="nil"/>
            </w:tcBorders>
            <w:shd w:val="clear" w:color="auto" w:fill="auto"/>
          </w:tcPr>
          <w:p w14:paraId="68301C83" w14:textId="395D9DDE"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5</w:t>
            </w:r>
          </w:p>
        </w:tc>
        <w:tc>
          <w:tcPr>
            <w:tcW w:w="2160" w:type="dxa"/>
            <w:tcBorders>
              <w:top w:val="nil"/>
              <w:left w:val="nil"/>
              <w:bottom w:val="nil"/>
              <w:right w:val="nil"/>
            </w:tcBorders>
            <w:shd w:val="clear" w:color="auto" w:fill="auto"/>
          </w:tcPr>
          <w:p w14:paraId="18C2CD1F" w14:textId="7D57B11D"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DC52D8" w:rsidRPr="002C3700">
              <w:rPr>
                <w:rFonts w:ascii="Times New Roman" w:hAnsi="Times New Roman" w:cs="Times New Roman"/>
                <w:color w:val="000000" w:themeColor="text1"/>
                <w:sz w:val="22"/>
                <w:szCs w:val="22"/>
              </w:rPr>
              <w:t>00</w:t>
            </w:r>
            <w:r w:rsidRPr="002C3700">
              <w:rPr>
                <w:rFonts w:ascii="Times New Roman" w:hAnsi="Times New Roman" w:cs="Times New Roman"/>
                <w:color w:val="000000" w:themeColor="text1"/>
                <w:sz w:val="22"/>
                <w:szCs w:val="22"/>
              </w:rPr>
              <w:t>-</w:t>
            </w:r>
            <w:r w:rsidR="00DC52D8"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DC52D8" w:rsidRPr="002C3700">
              <w:rPr>
                <w:rFonts w:ascii="Times New Roman" w:hAnsi="Times New Roman" w:cs="Times New Roman"/>
                <w:color w:val="000000" w:themeColor="text1"/>
                <w:sz w:val="22"/>
                <w:szCs w:val="22"/>
              </w:rPr>
              <w:t>10</w:t>
            </w:r>
          </w:p>
        </w:tc>
        <w:tc>
          <w:tcPr>
            <w:tcW w:w="2070" w:type="dxa"/>
            <w:tcBorders>
              <w:top w:val="nil"/>
              <w:left w:val="nil"/>
              <w:bottom w:val="nil"/>
              <w:right w:val="single" w:sz="4" w:space="0" w:color="auto"/>
            </w:tcBorders>
          </w:tcPr>
          <w:p w14:paraId="0443D796" w14:textId="3A8A26B9" w:rsidR="004A0A3D" w:rsidRPr="002C3700" w:rsidRDefault="004A0A3D"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TaGFwaXJvPC9BdXRob3I+PFllYXI+MjAxMDwvWWVhcj48
UmVjTnVtPjIxPC9SZWNOdW0+PERpc3BsYXlUZXh0PlsxMV08L0Rpc3BsYXlUZXh0PjxyZWNvcmQ+
PHJlYy1udW1iZXI+MjE8L3JlYy1udW1iZXI+PGZvcmVpZ24ta2V5cz48a2V5IGFwcD0iRU4iIGRi
LWlkPSJwZXB3dHcwcGIwenc5OGUwcGRjcGY5ZjhkZHdzdmVmYTJlNXAiIHRpbWVzdGFtcD0iMTU0
MzYxMzY5MCI+MjE8L2tleT48L2ZvcmVpZ24ta2V5cz48cmVmLXR5cGUgbmFtZT0iSm91cm5hbCBB
cnRpY2xlIj4xNzwvcmVmLXR5cGU+PGNvbnRyaWJ1dG9ycz48YXV0aG9ycz48YXV0aG9yPlNoYXBp
cm8sIFIuIEwuPC9hdXRob3I+PGF1dGhvcj5IdWdoZXMsIE0uIEQuPC9hdXRob3I+PGF1dGhvcj5P
Z3d1LCBBLjwvYXV0aG9yPjxhdXRob3I+S2l0Y2gsIEQuPC9hdXRob3I+PGF1dGhvcj5Mb2NrbWFu
LCBTLjwvYXV0aG9yPjxhdXRob3I+TW9mZmF0LCBDLjwvYXV0aG9yPjxhdXRob3I+TWFraGVtYSwg
Si48L2F1dGhvcj48YXV0aG9yPk1veW8sIFMuPC9hdXRob3I+PGF1dGhvcj5UaGlvciwgSS48L2F1
dGhvcj48YXV0aG9yPk1jSW50b3NoLCBLLjwvYXV0aG9yPjxhdXRob3I+dmFuIFdpZGVuZmVsdCwg
RS48L2F1dGhvcj48YXV0aG9yPkxlaWRuZXIsIEouPC9hdXRob3I+PGF1dGhvcj5Qb3dpcywgSy48
L2F1dGhvcj48YXV0aG9yPkFzbWVsYXNoLCBBLjwvYXV0aG9yPjxhdXRob3I+VHVtYmFyZSwgRS48
L2F1dGhvcj48YXV0aG9yPlp3ZXJza2ksIFMuPC9hdXRob3I+PGF1dGhvcj5TaGFybWEsIFUuPC9h
dXRob3I+PGF1dGhvcj5IYW5kZWxzbWFuLCBFLjwvYXV0aG9yPjxhdXRob3I+TWJ1cnUsIEsuPC9h
dXRob3I+PGF1dGhvcj5KYXllb2JhLCBPLjwvYXV0aG9yPjxhdXRob3I+TW9rbywgRS48L2F1dGhv
cj48YXV0aG9yPlNvdWRhLCBTLjwvYXV0aG9yPjxhdXRob3I+THViZWdhLCBFLjwvYXV0aG9yPjxh
dXRob3I+QWtodGFyLCBNLjwvYXV0aG9yPjxhdXRob3I+V2VzdGVyLCBDLjwvYXV0aG9yPjxhdXRo
b3I+VHVvbW9sYSwgUi48L2F1dGhvcj48YXV0aG9yPlNub3dkZW4sIFcuPC9hdXRob3I+PGF1dGhv
cj5NYXJ0aW5lei1UcmlzdGFuaSwgTS48L2F1dGhvcj48YXV0aG9yPk1hemhhbmksIEwuPC9hdXRo
b3I+PGF1dGhvcj5Fc3NleCwgTS48L2F1dGhvcj48L2F1dGhvcnM+PC9jb250cmlidXRvcnM+PGF1
dGgtYWRkcmVzcz5EaXZpc2lvbiBvZiBJbmZlY3Rpb3VzIERpc2Vhc2VzLCBCZXRoIElzcmFlbCBE
ZWFjb25lc3MgTWVkaWNhbCBDZW50ZXIsIDExMCBGcmFuY2lzIFN0LiwgU3VpdGUgR0IsIEJvc3Rv
biwgTUEgMDIyMTUsIFVTQS4gcnNoYXBpcm9AaHNwaC5oYXJ2YXJkLmVkdTwvYXV0aC1hZGRyZXNz
Pjx0aXRsZXM+PHRpdGxlPkFudGlyZXRyb3ZpcmFsIHJlZ2ltZW5zIGluIHByZWduYW5jeSBhbmQg
YnJlYXN0LWZlZWRpbmcgaW4gQm90c3dhbmE8L3RpdGxlPjxzZWNvbmRhcnktdGl0bGU+TiBFbmds
IEogTWVkPC9zZWNvbmRhcnktdGl0bGU+PC90aXRsZXM+PHBlcmlvZGljYWw+PGZ1bGwtdGl0bGU+
TiBFbmdsIEogTWVkPC9mdWxsLXRpdGxlPjwvcGVyaW9kaWNhbD48cGFnZXM+MjI4Mi05NDwvcGFn
ZXM+PHZvbHVtZT4zNjI8L3ZvbHVtZT48bnVtYmVyPjI0PC9udW1iZXI+PGVkaXRpb24+MjAxMC8w
Ni8xODwvZWRpdGlvbj48a2V5d29yZHM+PGtleXdvcmQ+QWR1bHQ8L2tleXdvcmQ+PGtleXdvcmQ+
KkFudGlyZXRyb3ZpcmFsIFRoZXJhcHksIEhpZ2hseSBBY3RpdmUvYWR2ZXJzZSBlZmZlY3RzPC9r
ZXl3b3JkPjxrZXl3b3JkPipCcmVhc3QgRmVlZGluZzwva2V5d29yZD48a2V5d29yZD5DRDQgTHlt
cGhvY3l0ZSBDb3VudDwva2V5d29yZD48a2V5d29yZD5GZW1hbGU8L2tleXdvcmQ+PGtleXdvcmQ+
Rm9sbG93LVVwIFN0dWRpZXM8L2tleXdvcmQ+PGtleXdvcmQ+SElWIEluZmVjdGlvbnMvZHJ1ZyB0
aGVyYXB5Lyp0cmFuc21pc3Npb248L2tleXdvcmQ+PGtleXdvcmQ+SElWIFByb3RlYXNlIEluaGli
aXRvcnMvdGhlcmFwZXV0aWMgdXNlPC9rZXl3b3JkPjxrZXl3b3JkPipISVYtMS9nZW5ldGljcy9p
c29sYXRpb24gJmFtcDsgcHVyaWZpY2F0aW9uPC9rZXl3b3JkPjxrZXl3b3JkPkh1bWFuczwva2V5
d29yZD48a2V5d29yZD5JbmZhbnQ8L2tleXdvcmQ+PGtleXdvcmQ+SW5mYW50LCBOZXdib3JuPC9r
ZXl3b3JkPjxrZXl3b3JkPkluZmVjdGlvdXMgRGlzZWFzZSBUcmFuc21pc3Npb24sIFZlcnRpY2Fs
LypwcmV2ZW50aW9uICZhbXA7IGNvbnRyb2w8L2tleXdvcmQ+PGtleXdvcmQ+TWFsZTwva2V5d29y
ZD48a2V5d29yZD5OZXV0cm9wZW5pYS9jaGVtaWNhbGx5IGluZHVjZWQ8L2tleXdvcmQ+PGtleXdv
cmQ+TmV2aXJhcGluZS90aGVyYXBldXRpYyB1c2U8L2tleXdvcmQ+PGtleXdvcmQ+UGF0aWVudCBD
b21wbGlhbmNlPC9rZXl3b3JkPjxrZXl3b3JkPlByZWduYW5jeTwva2V5d29yZD48a2V5d29yZD5Q
cmVnbmFuY3kgQ29tcGxpY2F0aW9ucywgSW5mZWN0aW91cy8qZHJ1ZyB0aGVyYXB5PC9rZXl3b3Jk
PjxrZXl3b3JkPlJOQSwgVmlyYWwvYmxvb2Q8L2tleXdvcmQ+PGtleXdvcmQ+UmlzayBGYWN0b3Jz
PC9rZXl3b3JkPjxrZXl3b3JkPlZpcmFsIExvYWQvZHJ1ZyBlZmZlY3RzPC9rZXl3b3JkPjxrZXl3
b3JkPllvdW5nIEFkdWx0PC9rZXl3b3JkPjxrZXl3b3JkPlppZG92dWRpbmUvdGhlcmFwZXV0aWMg
dXNlPC9rZXl3b3JkPjwva2V5d29yZHM+PGRhdGVzPjx5ZWFyPjIwMTA8L3llYXI+PHB1Yi1kYXRl
cz48ZGF0ZT5KdW4gMTc8L2RhdGU+PC9wdWItZGF0ZXM+PC9kYXRlcz48aXNibj4xNTMzLTQ0MDYg
KEVsZWN0cm9uaWMpJiN4RDswMDI4LTQ3OTMgKExpbmtpbmcpPC9pc2JuPjxhY2Nlc3Npb24tbnVt
PjIwNTU0OTgzPC9hY2Nlc3Npb24tbnVtPjx1cmxzPjxyZWxhdGVkLXVybHM+PHVybD5odHRwczov
L3d3dy5uY2JpLm5sbS5uaWguZ292L3B1Ym1lZC8yMDU1NDk4MzwvdXJsPjwvcmVsYXRlZC11cmxz
PjwvdXJscz48Y3VzdG9tMj5QTUMyOTk5OTE2PC9jdXN0b20yPjxlbGVjdHJvbmljLXJlc291cmNl
LW51bT4xMC4xMDU2L05FSk1vYTA5MDc3MzY8L2VsZWN0cm9uaWMtcmVzb3VyY2UtbnVtPjwvcmVj
b3JkPjwvQ2l0ZT48L0VuZE5v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TaGFwaXJvPC9BdXRob3I+PFllYXI+MjAxMDwvWWVhcj48
UmVjTnVtPjIxPC9SZWNOdW0+PERpc3BsYXlUZXh0PlsxMV08L0Rpc3BsYXlUZXh0PjxyZWNvcmQ+
PHJlYy1udW1iZXI+MjE8L3JlYy1udW1iZXI+PGZvcmVpZ24ta2V5cz48a2V5IGFwcD0iRU4iIGRi
LWlkPSJwZXB3dHcwcGIwenc5OGUwcGRjcGY5ZjhkZHdzdmVmYTJlNXAiIHRpbWVzdGFtcD0iMTU0
MzYxMzY5MCI+MjE8L2tleT48L2ZvcmVpZ24ta2V5cz48cmVmLXR5cGUgbmFtZT0iSm91cm5hbCBB
cnRpY2xlIj4xNzwvcmVmLXR5cGU+PGNvbnRyaWJ1dG9ycz48YXV0aG9ycz48YXV0aG9yPlNoYXBp
cm8sIFIuIEwuPC9hdXRob3I+PGF1dGhvcj5IdWdoZXMsIE0uIEQuPC9hdXRob3I+PGF1dGhvcj5P
Z3d1LCBBLjwvYXV0aG9yPjxhdXRob3I+S2l0Y2gsIEQuPC9hdXRob3I+PGF1dGhvcj5Mb2NrbWFu
LCBTLjwvYXV0aG9yPjxhdXRob3I+TW9mZmF0LCBDLjwvYXV0aG9yPjxhdXRob3I+TWFraGVtYSwg
Si48L2F1dGhvcj48YXV0aG9yPk1veW8sIFMuPC9hdXRob3I+PGF1dGhvcj5UaGlvciwgSS48L2F1
dGhvcj48YXV0aG9yPk1jSW50b3NoLCBLLjwvYXV0aG9yPjxhdXRob3I+dmFuIFdpZGVuZmVsdCwg
RS48L2F1dGhvcj48YXV0aG9yPkxlaWRuZXIsIEouPC9hdXRob3I+PGF1dGhvcj5Qb3dpcywgSy48
L2F1dGhvcj48YXV0aG9yPkFzbWVsYXNoLCBBLjwvYXV0aG9yPjxhdXRob3I+VHVtYmFyZSwgRS48
L2F1dGhvcj48YXV0aG9yPlp3ZXJza2ksIFMuPC9hdXRob3I+PGF1dGhvcj5TaGFybWEsIFUuPC9h
dXRob3I+PGF1dGhvcj5IYW5kZWxzbWFuLCBFLjwvYXV0aG9yPjxhdXRob3I+TWJ1cnUsIEsuPC9h
dXRob3I+PGF1dGhvcj5KYXllb2JhLCBPLjwvYXV0aG9yPjxhdXRob3I+TW9rbywgRS48L2F1dGhv
cj48YXV0aG9yPlNvdWRhLCBTLjwvYXV0aG9yPjxhdXRob3I+THViZWdhLCBFLjwvYXV0aG9yPjxh
dXRob3I+QWtodGFyLCBNLjwvYXV0aG9yPjxhdXRob3I+V2VzdGVyLCBDLjwvYXV0aG9yPjxhdXRo
b3I+VHVvbW9sYSwgUi48L2F1dGhvcj48YXV0aG9yPlNub3dkZW4sIFcuPC9hdXRob3I+PGF1dGhv
cj5NYXJ0aW5lei1UcmlzdGFuaSwgTS48L2F1dGhvcj48YXV0aG9yPk1hemhhbmksIEwuPC9hdXRo
b3I+PGF1dGhvcj5Fc3NleCwgTS48L2F1dGhvcj48L2F1dGhvcnM+PC9jb250cmlidXRvcnM+PGF1
dGgtYWRkcmVzcz5EaXZpc2lvbiBvZiBJbmZlY3Rpb3VzIERpc2Vhc2VzLCBCZXRoIElzcmFlbCBE
ZWFjb25lc3MgTWVkaWNhbCBDZW50ZXIsIDExMCBGcmFuY2lzIFN0LiwgU3VpdGUgR0IsIEJvc3Rv
biwgTUEgMDIyMTUsIFVTQS4gcnNoYXBpcm9AaHNwaC5oYXJ2YXJkLmVkdTwvYXV0aC1hZGRyZXNz
Pjx0aXRsZXM+PHRpdGxlPkFudGlyZXRyb3ZpcmFsIHJlZ2ltZW5zIGluIHByZWduYW5jeSBhbmQg
YnJlYXN0LWZlZWRpbmcgaW4gQm90c3dhbmE8L3RpdGxlPjxzZWNvbmRhcnktdGl0bGU+TiBFbmds
IEogTWVkPC9zZWNvbmRhcnktdGl0bGU+PC90aXRsZXM+PHBlcmlvZGljYWw+PGZ1bGwtdGl0bGU+
TiBFbmdsIEogTWVkPC9mdWxsLXRpdGxlPjwvcGVyaW9kaWNhbD48cGFnZXM+MjI4Mi05NDwvcGFn
ZXM+PHZvbHVtZT4zNjI8L3ZvbHVtZT48bnVtYmVyPjI0PC9udW1iZXI+PGVkaXRpb24+MjAxMC8w
Ni8xODwvZWRpdGlvbj48a2V5d29yZHM+PGtleXdvcmQ+QWR1bHQ8L2tleXdvcmQ+PGtleXdvcmQ+
KkFudGlyZXRyb3ZpcmFsIFRoZXJhcHksIEhpZ2hseSBBY3RpdmUvYWR2ZXJzZSBlZmZlY3RzPC9r
ZXl3b3JkPjxrZXl3b3JkPipCcmVhc3QgRmVlZGluZzwva2V5d29yZD48a2V5d29yZD5DRDQgTHlt
cGhvY3l0ZSBDb3VudDwva2V5d29yZD48a2V5d29yZD5GZW1hbGU8L2tleXdvcmQ+PGtleXdvcmQ+
Rm9sbG93LVVwIFN0dWRpZXM8L2tleXdvcmQ+PGtleXdvcmQ+SElWIEluZmVjdGlvbnMvZHJ1ZyB0
aGVyYXB5Lyp0cmFuc21pc3Npb248L2tleXdvcmQ+PGtleXdvcmQ+SElWIFByb3RlYXNlIEluaGli
aXRvcnMvdGhlcmFwZXV0aWMgdXNlPC9rZXl3b3JkPjxrZXl3b3JkPipISVYtMS9nZW5ldGljcy9p
c29sYXRpb24gJmFtcDsgcHVyaWZpY2F0aW9uPC9rZXl3b3JkPjxrZXl3b3JkPkh1bWFuczwva2V5
d29yZD48a2V5d29yZD5JbmZhbnQ8L2tleXdvcmQ+PGtleXdvcmQ+SW5mYW50LCBOZXdib3JuPC9r
ZXl3b3JkPjxrZXl3b3JkPkluZmVjdGlvdXMgRGlzZWFzZSBUcmFuc21pc3Npb24sIFZlcnRpY2Fs
LypwcmV2ZW50aW9uICZhbXA7IGNvbnRyb2w8L2tleXdvcmQ+PGtleXdvcmQ+TWFsZTwva2V5d29y
ZD48a2V5d29yZD5OZXV0cm9wZW5pYS9jaGVtaWNhbGx5IGluZHVjZWQ8L2tleXdvcmQ+PGtleXdv
cmQ+TmV2aXJhcGluZS90aGVyYXBldXRpYyB1c2U8L2tleXdvcmQ+PGtleXdvcmQ+UGF0aWVudCBD
b21wbGlhbmNlPC9rZXl3b3JkPjxrZXl3b3JkPlByZWduYW5jeTwva2V5d29yZD48a2V5d29yZD5Q
cmVnbmFuY3kgQ29tcGxpY2F0aW9ucywgSW5mZWN0aW91cy8qZHJ1ZyB0aGVyYXB5PC9rZXl3b3Jk
PjxrZXl3b3JkPlJOQSwgVmlyYWwvYmxvb2Q8L2tleXdvcmQ+PGtleXdvcmQ+UmlzayBGYWN0b3Jz
PC9rZXl3b3JkPjxrZXl3b3JkPlZpcmFsIExvYWQvZHJ1ZyBlZmZlY3RzPC9rZXl3b3JkPjxrZXl3
b3JkPllvdW5nIEFkdWx0PC9rZXl3b3JkPjxrZXl3b3JkPlppZG92dWRpbmUvdGhlcmFwZXV0aWMg
dXNlPC9rZXl3b3JkPjwva2V5d29yZHM+PGRhdGVzPjx5ZWFyPjIwMTA8L3llYXI+PHB1Yi1kYXRl
cz48ZGF0ZT5KdW4gMTc8L2RhdGU+PC9wdWItZGF0ZXM+PC9kYXRlcz48aXNibj4xNTMzLTQ0MDYg
KEVsZWN0cm9uaWMpJiN4RDswMDI4LTQ3OTMgKExpbmtpbmcpPC9pc2JuPjxhY2Nlc3Npb24tbnVt
PjIwNTU0OTgzPC9hY2Nlc3Npb24tbnVtPjx1cmxzPjxyZWxhdGVkLXVybHM+PHVybD5odHRwczov
L3d3dy5uY2JpLm5sbS5uaWguZ292L3B1Ym1lZC8yMDU1NDk4MzwvdXJsPjwvcmVsYXRlZC11cmxz
PjwvdXJscz48Y3VzdG9tMj5QTUMyOTk5OTE2PC9jdXN0b20yPjxlbGVjdHJvbmljLXJlc291cmNl
LW51bT4xMC4xMDU2L05FSk1vYTA5MDc3MzY8L2VsZWN0cm9uaWMtcmVzb3VyY2UtbnVtPjwvcmVj
b3JkPjwvQ2l0ZT48L0VuZE5v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1]</w:t>
            </w:r>
            <w:r w:rsidRPr="002C3700">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t xml:space="preserve"> </w:t>
            </w:r>
            <w:r w:rsidRPr="002C3700">
              <w:rPr>
                <w:rFonts w:ascii="Times New Roman" w:hAnsi="Times New Roman" w:cs="Times New Roman"/>
                <w:color w:val="000000" w:themeColor="text1"/>
                <w:sz w:val="22"/>
                <w:szCs w:val="22"/>
              </w:rPr>
              <w:fldChar w:fldCharType="begin">
                <w:fldData xml:space="preserve">PEVuZE5vdGU+PENpdGU+PEF1dGhvcj5Db2hhbjwvQXV0aG9yPjxZZWFyPjIwMTU8L1llYXI+PFJl
Y051bT4yMDwvUmVjTnVtPjxEaXNwbGF5VGV4dD5bMTMsIDIxLCAyMl08L0Rpc3BsYXlUZXh0Pjxy
ZWNvcmQ+PHJlYy1udW1iZXI+MjA8L3JlYy1udW1iZXI+PGZvcmVpZ24ta2V5cz48a2V5IGFwcD0i
RU4iIGRiLWlkPSJwZXB3dHcwcGIwenc5OGUwcGRjcGY5ZjhkZHdzdmVmYTJlNXAiIHRpbWVzdGFt
cD0iMTU0MzYxMzY5MCI+MjA8L2tleT48L2ZvcmVpZ24ta2V5cz48cmVmLXR5cGUgbmFtZT0iSm91
cm5hbCBBcnRpY2xlIj4xNzwvcmVmLXR5cGU+PGNvbnRyaWJ1dG9ycz48YXV0aG9ycz48YXV0aG9y
PkNvaGFuLCBELjwvYXV0aG9yPjxhdXRob3I+TmF0dXJlZWJhLCBQLjwvYXV0aG9yPjxhdXRob3I+
S29zcywgQy4gQS48L2F1dGhvcj48YXV0aG9yPlBsZW50eSwgQS48L2F1dGhvcj48YXV0aG9yPkx1
d2VkZGUsIEYuPC9hdXRob3I+PGF1dGhvcj5Nd2VzaWd3YSwgSi48L2F1dGhvcj48YXV0aG9yPkFk
ZXMsIFYuPC9hdXRob3I+PGF1dGhvcj5DaGFybGVib2lzLCBFLiBELjwvYXV0aG9yPjxhdXRob3I+
R2FuZGhpLCBNLjwvYXV0aG9yPjxhdXRob3I+Q2xhcmssIFQuIEQuPC9hdXRob3I+PGF1dGhvcj5O
emFydWJhcmEsIEIuPC9hdXRob3I+PGF1dGhvcj5BY2hhbiwgSi48L2F1dGhvcj48YXV0aG9yPlJ1
ZWwsIFQuPC9hdXRob3I+PGF1dGhvcj5LYW15YSwgTS4gUi48L2F1dGhvcj48YXV0aG9yPkhhdmxp
ciwgRC4gVi48L2F1dGhvcj48L2F1dGhvcnM+PC9jb250cmlidXRvcnM+PGF1dGgtYWRkcmVzcz5h
RGVwYXJ0bWVudCBvZiBPYnN0ZXRyaWNzLCBHeW5lY29sb2d5IGFuZCBSZXByb2R1Y3RpdmUgU2Np
ZW5jZXMsIFVuaXZlcnNpdHkgb2YgQ2FsaWZvcm5pYSwgU2FuIEZyYW5jaXNjbywgU2FuIEZyYW5j
aXNjbywgQ2FsaWZvcm5pYSwgVVNBIGJNYWtlcmVyZSBVbml2ZXJzaXR5LVVuaXZlcnNpdHkgb2Yg
Q2FsaWZvcm5pYSwgU2FuIEZyYW5jaXNjbyBSZXNlYXJjaCBDb2xsYWJvcmF0aW9uLCBLYW1wYWxh
LCBVZ2FuZGEgY0hJVi9BSURTIERpdmlzaW9uLCBTYW4gRnJhbmNpc2NvIEdlbmVyYWwgSG9zcGl0
YWwgZENlbnRlciBmb3IgQUlEUyBQcmV2ZW50aW9uIFN0dWRpZXMsIFVuaXZlcnNpdHkgb2YgQ2Fs
aWZvcm5pYSwgU2FuIEZyYW5jaXNjbywgU2FuIEZyYW5jaXNjbywgQ2FsaWZvcm5pYSBlRGVwYXJ0
bWVudCBvZiBPYnN0ZXRyaWNzIGFuZCBHeW5lY29sb2d5LCBOZXcgWW9yayBVbml2ZXJzaXR5LCBO
ZXcgWW9yaywgVVNBIGZNZWRpY2FsIFJlc2VhcmNoIENvdW5jaWwgVW5pdCwgVGhlIEdhbWJpYSBn
RGVwYXJ0bWVudCBvZiBQZWRpYXRyaWNzLCBVbml2ZXJzaXR5IG9mIENhbGlmb3JuaWEsIFNhbiBG
cmFuY2lzY28sIFNhbiBGcmFuY2lzY28sIENhbGlmb3JuaWEsIFVTQSBoRGVwYXJ0bWVudCBvZiBN
ZWRpY2luZSwgTWFrZXJlcmUgVW5pdmVyc2l0eSBDb2xsZWdlIG9mIEhlYWx0aCBTY2llbmNlcywg
S2FtcGFsYSwgVWdhbmRhLjwvYXV0aC1hZGRyZXNzPjx0aXRsZXM+PHRpdGxlPkVmZmljYWN5IGFu
ZCBzYWZldHkgb2YgbG9waW5hdmlyL3JpdG9uYXZpciB2ZXJzdXMgZWZhdmlyZW56LWJhc2VkIGFu
dGlyZXRyb3ZpcmFsIHRoZXJhcHkgaW4gSElWLWluZmVjdGVkIHByZWduYW50IFVnYW5kYW4gd29t
ZW48L3RpdGxlPjxzZWNvbmRhcnktdGl0bGU+QUlEUzwvc2Vjb25kYXJ5LXRpdGxlPjwvdGl0bGVz
PjxwZXJpb2RpY2FsPjxmdWxsLXRpdGxlPkFJRFM8L2Z1bGwtdGl0bGU+PC9wZXJpb2RpY2FsPjxw
YWdlcz4xODMtOTE8L3BhZ2VzPjx2b2x1bWU+Mjk8L3ZvbHVtZT48bnVtYmVyPjI8L251bWJlcj48
ZWRpdGlvbj4yMDE0LzExLzI3PC9lZGl0aW9uPjxrZXl3b3Jkcz48a2V5d29yZD5BZHVsdDwva2V5
d29yZD48a2V5d29yZD5BbnRpLUhJViBBZ2VudHMvKnRoZXJhcGV1dGljIHVzZTwva2V5d29yZD48
a2V5d29yZD5BbnRpcmV0cm92aXJhbCBUaGVyYXB5LCBIaWdobHkgQWN0aXZlPC9rZXl3b3JkPjxr
ZXl3b3JkPkJlbnpveGF6aW5lcy8qdGhlcmFwZXV0aWMgdXNlPC9rZXl3b3JkPjxrZXl3b3JkPkJy
ZWFzdCBGZWVkaW5nPC9rZXl3b3JkPjxrZXl3b3JkPkNENCBMeW1waG9jeXRlIENvdW50PC9rZXl3
b3JkPjxrZXl3b3JkPkZlbWFsZTwva2V5d29yZD48a2V5d29yZD5ISVYgSW5mZWN0aW9ucy8qZHJ1
ZyB0aGVyYXB5PC9rZXl3b3JkPjxrZXl3b3JkPkhJVi0xL2dlbmV0aWNzPC9rZXl3b3JkPjxrZXl3
b3JkPkh1bWFuczwva2V5d29yZD48a2V5d29yZD5JbmZhbnQ8L2tleXdvcmQ+PGtleXdvcmQ+SW5m
YW50LCBOZXdib3JuPC9rZXl3b3JkPjxrZXl3b3JkPkluZmVjdGlvdXMgRGlzZWFzZSBUcmFuc21p
c3Npb24sIFZlcnRpY2FsL3ByZXZlbnRpb24gJmFtcDsgY29udHJvbDwva2V5d29yZD48a2V5d29y
ZD5Mb3BpbmF2aXIvKnRoZXJhcGV1dGljIHVzZTwva2V5d29yZD48a2V5d29yZD5NYWxhcmlhL2Ry
dWcgdGhlcmFweTwva2V5d29yZD48a2V5d29yZD5QcmVnbmFuY3k8L2tleXdvcmQ+PGtleXdvcmQ+
UHJlZ25hbmN5IENvbXBsaWNhdGlvbnMsIEluZmVjdGlvdXMvKmRydWcgdGhlcmFweS92aXJvbG9n
eTwva2V5d29yZD48a2V5d29yZD5SaXRvbmF2aXIvKnRoZXJhcGV1dGljIHVzZTwva2V5d29yZD48
a2V5d29yZD5VZ2FuZGE8L2tleXdvcmQ+PGtleXdvcmQ+VmlyYWwgTG9hZDwva2V5d29yZD48L2tl
eXdvcmRzPjxkYXRlcz48eWVhcj4yMDE1PC95ZWFyPjxwdWItZGF0ZXM+PGRhdGU+SmFuIDE0PC9k
YXRlPjwvcHViLWRhdGVzPjwvZGF0ZXM+PGlzYm4+MTQ3My01NTcxIChFbGVjdHJvbmljKSYjeEQ7
MDI2OS05MzcwIChMaW5raW5nKTwvaXNibj48YWNjZXNzaW9uLW51bT4yNTQyNjgwODwvYWNjZXNz
aW9uLW51bT48dXJscz48cmVsYXRlZC11cmxzPjx1cmw+aHR0cHM6Ly93d3cubmNiaS5ubG0ubmlo
Lmdvdi9wdWJtZWQvMjU0MjY4MDg8L3VybD48L3JlbGF0ZWQtdXJscz48L3VybHM+PGN1c3RvbTI+
UE1DNDQyODc1OTwvY3VzdG9tMj48ZWxlY3Ryb25pYy1yZXNvdXJjZS1udW0+MTAuMTA5Ny9RQUQu
MDAwMDAwMDAwMDAwMDUzMTwvZWxlY3Ryb25pYy1yZXNvdXJjZS1udW0+PC9yZWNvcmQ+PC9DaXRl
PjxDaXRlPjxBdXRob3I+UGVsdGllcjwvQXV0aG9yPjxZZWFyPjIwMDk8L1llYXI+PFJlY051bT4y
MzwvUmVjTnVtPjxyZWNvcmQ+PHJlYy1udW1iZXI+MjM8L3JlYy1udW1iZXI+PGZvcmVpZ24ta2V5
cz48a2V5IGFwcD0iRU4iIGRiLWlkPSJwZXB3dHcwcGIwenc5OGUwcGRjcGY5ZjhkZHdzdmVmYTJl
NXAiIHRpbWVzdGFtcD0iMTU0MzYxMzY5MCI+MjM8L2tleT48L2ZvcmVpZ24ta2V5cz48cmVmLXR5
cGUgbmFtZT0iSm91cm5hbCBBcnRpY2xlIj4xNzwvcmVmLXR5cGU+PGNvbnRyaWJ1dG9ycz48YXV0
aG9ycz48YXV0aG9yPlBlbHRpZXIsIEMuIEEuPC9hdXRob3I+PGF1dGhvcj5OZGF5aXNhYmEsIEcu
IEYuPC9hdXRob3I+PGF1dGhvcj5MZXBhZ2UsIFAuPC9hdXRob3I+PGF1dGhvcj52YW4gR3JpZW5z
dmVuLCBKLjwvYXV0aG9yPjxhdXRob3I+TGVyb3ksIFYuPC9hdXRob3I+PGF1dGhvcj5QaGFybSwg
Qy4gTy48L2F1dGhvcj48YXV0aG9yPk5kaW11YmFuemksIFAuIEMuPC9hdXRob3I+PGF1dGhvcj5D
b3VydGVpbGxlLCBPLjwvYXV0aG9yPjxhdXRob3I+QXJlbmR0LCBWLjwvYXV0aG9yPjwvYXV0aG9y
cz48L2NvbnRyaWJ1dG9ycz48YXV0aC1hZGRyZXNzPklOVCAxMDggRVNUSEVSIFBoYXNlIDIgUHJv
amVjdCAvTHV4ZW1ib3VyZyAoTHV4LURldmVsb3BtZW50KSBpbiBLaWdhbGksIFJ3YW5kYS4gYWxl
eGFuZHJhcGVsdGllckBob3RtYWlsLmNvbTwvYXV0aC1hZGRyZXNzPjx0aXRsZXM+PHRpdGxlPkJy
ZWFzdGZlZWRpbmcgd2l0aCBtYXRlcm5hbCBhbnRpcmV0cm92aXJhbCB0aGVyYXB5IG9yIGZvcm11
bGEgZmVlZGluZyB0byBwcmV2ZW50IEhJViBwb3N0bmF0YWwgbW90aGVyLXRvLWNoaWxkIHRyYW5z
bWlzc2lvbiBpbiBSd2FuZGE8L3RpdGxlPjxzZWNvbmRhcnktdGl0bGU+QUlEUzwvc2Vjb25kYXJ5
LXRpdGxlPjwvdGl0bGVzPjxwZXJpb2RpY2FsPjxmdWxsLXRpdGxlPkFJRFM8L2Z1bGwtdGl0bGU+
PC9wZXJpb2RpY2FsPjxwYWdlcz4yNDE1LTIzPC9wYWdlcz48dm9sdW1lPjIzPC92b2x1bWU+PG51
bWJlcj4xODwvbnVtYmVyPjxlZGl0aW9uPjIwMDkvMDkvMDU8L2VkaXRpb24+PGtleXdvcmRzPjxr
ZXl3b3JkPkFkdWx0PC9rZXl3b3JkPjxrZXl3b3JkPkFudGlyZXRyb3ZpcmFsIFRoZXJhcHksIEhp
Z2hseSBBY3RpdmUvKm1ldGhvZHM8L2tleXdvcmQ+PGtleXdvcmQ+KkJyZWFzdCBGZWVkaW5nPC9r
ZXl3b3JkPjxrZXl3b3JkPkNvaG9ydCBTdHVkaWVzPC9rZXl3b3JkPjxrZXl3b3JkPkZlbWFsZTwv
a2V5d29yZD48a2V5d29yZD5ISVYgSW5mZWN0aW9ucy9kcnVnIHRoZXJhcHkvZXBpZGVtaW9sb2d5
Lyp0cmFuc21pc3Npb248L2tleXdvcmQ+PGtleXdvcmQ+Kkhpdi0xPC9rZXl3b3JkPjxrZXl3b3Jk
Pkh1bWFuczwva2V5d29yZD48a2V5d29yZD5JbmZhbnQ8L2tleXdvcmQ+PGtleXdvcmQ+SW5mYW50
IEZvcm11bGEvKmFkbWluaXN0cmF0aW9uICZhbXA7IGRvc2FnZTwva2V5d29yZD48a2V5d29yZD5J
bmZhbnQsIE5ld2Jvcm48L2tleXdvcmQ+PGtleXdvcmQ+SW5mZWN0aW91cyBEaXNlYXNlIFRyYW5z
bWlzc2lvbiwgVmVydGljYWwvKnByZXZlbnRpb24gJmFtcDsgY29udHJvbDwva2V5d29yZD48a2V5
d29yZD5Qb3N0LUV4cG9zdXJlIFByb3BoeWxheGlzL21ldGhvZHM8L2tleXdvcmQ+PGtleXdvcmQ+
UHJlZ25hbmN5PC9rZXl3b3JkPjxrZXl3b3JkPlByZWduYW5jeSBDb21wbGljYXRpb25zLCBJbmZl
Y3Rpb3VzL2RydWcgdGhlcmFweS9lcGlkZW1pb2xvZ3k8L2tleXdvcmQ+PGtleXdvcmQ+UndhbmRh
L2VwaWRlbWlvbG9neTwva2V5d29yZD48a2V5d29yZD5TdXJ2aXZhbCBBbmFseXNpczwva2V5d29y
ZD48L2tleXdvcmRzPjxkYXRlcz48eWVhcj4yMDA5PC95ZWFyPjxwdWItZGF0ZXM+PGRhdGU+Tm92
IDI3PC9kYXRlPjwvcHViLWRhdGVzPjwvZGF0ZXM+PGlzYm4+MTQ3My01NTcxIChFbGVjdHJvbmlj
KSYjeEQ7MDI2OS05MzcwIChMaW5raW5nKTwvaXNibj48YWNjZXNzaW9uLW51bT4xOTczMDM0OTwv
YWNjZXNzaW9uLW51bT48dXJscz48cmVsYXRlZC11cmxzPjx1cmw+aHR0cHM6Ly93d3cubmNiaS5u
bG0ubmloLmdvdi9wdWJtZWQvMTk3MzAzNDk8L3VybD48L3JlbGF0ZWQtdXJscz48L3VybHM+PGN1
c3RvbTI+UE1DMzMwNTQ2MzwvY3VzdG9tMj48ZWxlY3Ryb25pYy1yZXNvdXJjZS1udW0+MTAuMTA5
Ny9RQUQuMGIwMTNlMzI4MzJlYzIwZDwvZWxlY3Ryb25pYy1yZXNvdXJjZS1udW0+PC9yZWNvcmQ+
PC9DaXRlPjxDaXRlPjxBdXRob3I+TmdvbWE8L0F1dGhvcj48WWVhcj4yMDE1PC9ZZWFyPjxSZWNO
dW0+MjI8L1JlY051bT48cmVjb3JkPjxyZWMtbnVtYmVyPjIyPC9yZWMtbnVtYmVyPjxmb3JlaWdu
LWtleXM+PGtleSBhcHA9IkVOIiBkYi1pZD0icGVwd3R3MHBiMHp3OThlMHBkY3BmOWY4ZGR3c3Zl
ZmEyZTVwIiB0aW1lc3RhbXA9IjE1NDM2MTM2OTAiPjIyPC9rZXk+PC9mb3JlaWduLWtleXM+PHJl
Zi10eXBlIG5hbWU9IkpvdXJuYWwgQXJ0aWNsZSI+MTc8L3JlZi10eXBlPjxjb250cmlidXRvcnM+
PGF1dGhvcnM+PGF1dGhvcj5OZ29tYSwgTS4gUy48L2F1dGhvcj48YXV0aG9yPk1pc2lyLCBBLjwv
YXV0aG9yPjxhdXRob3I+TXV0YWxlLCBXLjwvYXV0aG9yPjxhdXRob3I+UmFtcGFrYWtpcywgRS48
L2F1dGhvcj48YXV0aG9yPlNhbXBhbGlzLCBKLiBTLjwvYXV0aG9yPjxhdXRob3I+RWxvbmcsIEEu
PC9hdXRob3I+PGF1dGhvcj5DaGlzZWxlLCBTLjwvYXV0aG9yPjxhdXRob3I+TXdhbGUsIEEuPC9h
dXRob3I+PGF1dGhvcj5Nd2Fuc2EsIEouIEsuPC9hdXRob3I+PGF1dGhvcj5NdW1iYSwgUy48L2F1
dGhvcj48YXV0aG9yPkNoYW5kd2UsIE0uPC9hdXRob3I+PGF1dGhvcj5QaWxvbiwgUi48L2F1dGhv
cj48YXV0aG9yPlNhbmRzdHJvbSwgUC48L2F1dGhvcj48YXV0aG9yPld1LCBTLjwvYXV0aG9yPjxh
dXRob3I+WWVlLCBLLjwvYXV0aG9yPjxhdXRob3I+U2lsdmVybWFuLCBNLiBTLjwvYXV0aG9yPjwv
YXV0aG9ycz48L2NvbnRyaWJ1dG9ycz48YXV0aC1hZGRyZXNzPkRlcGFydG1lbnQgb2YgUGFlZGlh
dHJpY3MgYW5kIENoaWxkIEhlYWx0aCwgVW5pdmVyc2l0eSBvZiBaYW1iaWEsIEx1c2FrYSwgWmFt
YmlhOyBQcm9mbmdvbWEwOUBnbWFpbC5jb20uJiN4RDtEZXBhcnRtZW50IG9mIFBlZGlhdHJpY3Ms
IFdlc3Rlcm4gVW5pdmVyc2l0eSwgTG9uZG9uLCBDYW5hZGEuJiN4RDtEZXBhcnRtZW50IG9mIFB1
YmxpYyBIZWFsdGgsIFVuaXZlcnNpdHkgb2YgWmFtYmlhLCBMdXNha2EsIFphbWJpYS4mI3hEO0Rl
cGFydG1lbnQgb2YgRXBpZGVtaW9sb2d5IGFuZCBCaW9zdGF0aXN0aWNzLCBNY0dpbGwgVW5pdmVy
c2l0eSwgTW9udHJlYWwsIENhbmFkYS4mI3hEO0pTUyBNZWRpY2FsIFJlc2VhcmNoLCBNb250cmVh
bCwgQ2FuYWRhLiYjeEQ7RGVwYXJ0bWVudCBvZiBNZWRpY2luZSwgVW5pdmVyc2l0eSBvZiBUb3Jv
bnRvLCBUb3JvbnRvLCBDYW5hZGEuJiN4RDtEZXBhcnRtZW50IG9mIE9ic3RldHJpY3MgYW5kIEd5
bmVjb2xvZ3ksIFVuaXZlcnNpdHkgb2YgWmFtYmlhLCBMdXNha2EsIFphbWJpYS4mI3hEO0RlcGFy
dG1lbnQgb2YgQW5lc3RoZXNpb2xvZ3ksIFVuaXZlcnNpdHkgb2YgWmFtYmlhLCBMdXNha2EsIFph
bWJpYS4mI3hEO0RlcGFydG1lbnQgb2YgUGFlZGlhdHJpY3MsIEFydGh1ciBEYXZpc29uIENoaWxk
cmVuJmFwb3M7cyBIb3NwaXRhbCwgTmRvbGEsIFphbWJpYS4mI3hEO0RlcGFydG1lbnQgb2YgTnVy
c2luZywgQ2hlbHN0b25lIENsaW5pYywgTHVzYWthLCBaYW1iaWEuJiN4RDtEZXBhcnRtZW50IG9m
IFBhZWRpYXRyaWNzIGFuZCBDaGlsZCBIZWFsdGgsIFVuaXZlcnNpdHkgb2YgWmFtYmlhLCBMdXNh
a2EsIFphbWJpYS4mI3hEO1B1YmxpYyBIZWFsdGggQWdlbmN5IG9mIENhbmFkYSwgT3R0YXdhLCBD
YW5hZGEuJiN4RDtIYXJ2YXJkIE1lZGljYWwgU2Nob29sLCBDYW1icmlkZ2UsIE1hc3MuJiN4RDtH
cmFuZCBDaGFsbGVuZ2VzLCBPdHRhd2EsIENhbmFkYS4mI3hEO0RpdmlzaW9uIG9mIEluZmVjdGlv
dXMgRGlzZWFzZXMsIFdlc3Rlcm4gVW5pdmVyc2l0eSwgTG9uZG9uLCBDYW5hZGE7IE1pY2hhZWwu
U2lsdmVybWFuQHNqaGMubG9uZG9uLm9uLmNhLjwvYXV0aC1hZGRyZXNzPjx0aXRsZXM+PHRpdGxl
PkVmZmljYWN5IG9mIFdITyByZWNvbW1lbmRhdGlvbiBmb3IgY29udGludWVkIGJyZWFzdGZlZWRp
bmcgYW5kIG1hdGVybmFsIGNBUlQgZm9yIHByZXZlbnRpb24gb2YgcGVyaW5hdGFsIGFuZCBwb3N0
bmF0YWwgSElWIHRyYW5zbWlzc2lvbiBpbiBaYW1iaWE8L3RpdGxlPjxzZWNvbmRhcnktdGl0bGU+
SiBJbnQgQUlEUyBTb2M8L3NlY29uZGFyeS10aXRsZT48L3RpdGxlcz48cGVyaW9kaWNhbD48ZnVs
bC10aXRsZT5KIEludCBBSURTIFNvYzwvZnVsbC10aXRsZT48L3BlcmlvZGljYWw+PHBhZ2VzPjE5
MzUyPC9wYWdlcz48dm9sdW1lPjE4PC92b2x1bWU+PGVkaXRpb24+MjAxNS8wNy8wNDwvZWRpdGlv
bj48a2V5d29yZHM+PGtleXdvcmQ+QW50aS1ISVYgQWdlbnRzLyphZG1pbmlzdHJhdGlvbiAmYW1w
OyBkb3NhZ2U8L2tleXdvcmQ+PGtleXdvcmQ+KkJyZWFzdCBGZWVkaW5nPC9rZXl3b3JkPjxrZXl3
b3JkPkNvaG9ydCBTdHVkaWVzPC9rZXl3b3JkPjxrZXl3b3JkPkRydWcgVGhlcmFweSwgQ29tYmlu
YXRpb248L2tleXdvcmQ+PGtleXdvcmQ+RmVtYWxlPC9rZXl3b3JkPjxrZXl3b3JkPkhJViBJbmZl
Y3Rpb25zL2RydWcgdGhlcmFweS8qcHJldmVudGlvbiAmYW1wOyBjb250cm9sL3RyYW5zbWlzc2lv
bjwva2V5d29yZD48a2V5d29yZD5IdW1hbnM8L2tleXdvcmQ+PGtleXdvcmQ+SW5mYW50PC9rZXl3
b3JkPjxrZXl3b3JkPkluZmVjdGlvdXMgRGlzZWFzZSBUcmFuc21pc3Npb24sIFZlcnRpY2FsLypw
cmV2ZW50aW9uICZhbXA7IGNvbnRyb2w8L2tleXdvcmQ+PGtleXdvcmQ+UHJlZ25hbmN5PC9rZXl3
b3JkPjxrZXl3b3JkPlByZWduYW5jeSBDb21wbGljYXRpb25zLCBJbmZlY3Rpb3VzLypkcnVnIHRo
ZXJhcHk8L2tleXdvcmQ+PGtleXdvcmQ+UHJvc3BlY3RpdmUgU3R1ZGllczwva2V5d29yZD48a2V5
d29yZD5Xb3JsZCBIZWFsdGggT3JnYW5pemF0aW9uPC9rZXl3b3JkPjxrZXl3b3JkPlphbWJpYTwv
a2V5d29yZD48a2V5d29yZD5icmVhc3RmZWVkaW5nIHRyYW5zbWlzc2lvbiBvZiBISVY8L2tleXdv
cmQ+PGtleXdvcmQ+ZWZmaWNhY3kgb2YgV0hPIGd1aWRlbGluZXM8L2tleXdvcmQ+PGtleXdvcmQ+
aW5mYW50IHN1cnZpdmFsPC9rZXl3b3JkPjxrZXl3b3JkPm9wdGlvbiBCKzwva2V5d29yZD48a2V5
d29yZD5wZXJpbmF0YWwgdHJhbnNtaXNzaW9uIG9mIEhJVjwva2V5d29yZD48a2V5d29yZD52ZXJ0
aWNhbCB0cmFuc21pc3Npb248L2tleXdvcmQ+PC9rZXl3b3Jkcz48ZGF0ZXM+PHllYXI+MjAxNTwv
eWVhcj48L2RhdGVzPjxpc2JuPjE3NTgtMjY1MiAoRWxlY3Ryb25pYykmI3hEOzE3NTgtMjY1MiAo
TGlua2luZyk8L2lzYm4+PGFjY2Vzc2lvbi1udW0+MjYxNDA0NTM8L2FjY2Vzc2lvbi1udW0+PHVy
bHM+PHJlbGF0ZWQtdXJscz48dXJsPmh0dHBzOi8vd3d3Lm5jYmkubmxtLm5paC5nb3YvcHVibWVk
LzI2MTQwNDUzPC91cmw+PC9yZWxhdGVkLXVybHM+PC91cmxzPjxjdXN0b20yPlBNQzQ0OTA3OTM8
L2N1c3RvbTI+PGVsZWN0cm9uaWMtcmVzb3VyY2UtbnVtPjEwLjc0NDgvSUFTLjE4LjEuMTkzNTI8
L2VsZWN0cm9uaWMtcmVzb3VyY2UtbnVtPjwvcmVjb3JkPjwvQ2l0ZT48L0VuZE5vdGU+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b2hhbjwvQXV0aG9yPjxZZWFyPjIwMTU8L1llYXI+PFJl
Y051bT4yMDwvUmVjTnVtPjxEaXNwbGF5VGV4dD5bMTMsIDIxLCAyMl08L0Rpc3BsYXlUZXh0Pjxy
ZWNvcmQ+PHJlYy1udW1iZXI+MjA8L3JlYy1udW1iZXI+PGZvcmVpZ24ta2V5cz48a2V5IGFwcD0i
RU4iIGRiLWlkPSJwZXB3dHcwcGIwenc5OGUwcGRjcGY5ZjhkZHdzdmVmYTJlNXAiIHRpbWVzdGFt
cD0iMTU0MzYxMzY5MCI+MjA8L2tleT48L2ZvcmVpZ24ta2V5cz48cmVmLXR5cGUgbmFtZT0iSm91
cm5hbCBBcnRpY2xlIj4xNzwvcmVmLXR5cGU+PGNvbnRyaWJ1dG9ycz48YXV0aG9ycz48YXV0aG9y
PkNvaGFuLCBELjwvYXV0aG9yPjxhdXRob3I+TmF0dXJlZWJhLCBQLjwvYXV0aG9yPjxhdXRob3I+
S29zcywgQy4gQS48L2F1dGhvcj48YXV0aG9yPlBsZW50eSwgQS48L2F1dGhvcj48YXV0aG9yPkx1
d2VkZGUsIEYuPC9hdXRob3I+PGF1dGhvcj5Nd2VzaWd3YSwgSi48L2F1dGhvcj48YXV0aG9yPkFk
ZXMsIFYuPC9hdXRob3I+PGF1dGhvcj5DaGFybGVib2lzLCBFLiBELjwvYXV0aG9yPjxhdXRob3I+
R2FuZGhpLCBNLjwvYXV0aG9yPjxhdXRob3I+Q2xhcmssIFQuIEQuPC9hdXRob3I+PGF1dGhvcj5O
emFydWJhcmEsIEIuPC9hdXRob3I+PGF1dGhvcj5BY2hhbiwgSi48L2F1dGhvcj48YXV0aG9yPlJ1
ZWwsIFQuPC9hdXRob3I+PGF1dGhvcj5LYW15YSwgTS4gUi48L2F1dGhvcj48YXV0aG9yPkhhdmxp
ciwgRC4gVi48L2F1dGhvcj48L2F1dGhvcnM+PC9jb250cmlidXRvcnM+PGF1dGgtYWRkcmVzcz5h
RGVwYXJ0bWVudCBvZiBPYnN0ZXRyaWNzLCBHeW5lY29sb2d5IGFuZCBSZXByb2R1Y3RpdmUgU2Np
ZW5jZXMsIFVuaXZlcnNpdHkgb2YgQ2FsaWZvcm5pYSwgU2FuIEZyYW5jaXNjbywgU2FuIEZyYW5j
aXNjbywgQ2FsaWZvcm5pYSwgVVNBIGJNYWtlcmVyZSBVbml2ZXJzaXR5LVVuaXZlcnNpdHkgb2Yg
Q2FsaWZvcm5pYSwgU2FuIEZyYW5jaXNjbyBSZXNlYXJjaCBDb2xsYWJvcmF0aW9uLCBLYW1wYWxh
LCBVZ2FuZGEgY0hJVi9BSURTIERpdmlzaW9uLCBTYW4gRnJhbmNpc2NvIEdlbmVyYWwgSG9zcGl0
YWwgZENlbnRlciBmb3IgQUlEUyBQcmV2ZW50aW9uIFN0dWRpZXMsIFVuaXZlcnNpdHkgb2YgQ2Fs
aWZvcm5pYSwgU2FuIEZyYW5jaXNjbywgU2FuIEZyYW5jaXNjbywgQ2FsaWZvcm5pYSBlRGVwYXJ0
bWVudCBvZiBPYnN0ZXRyaWNzIGFuZCBHeW5lY29sb2d5LCBOZXcgWW9yayBVbml2ZXJzaXR5LCBO
ZXcgWW9yaywgVVNBIGZNZWRpY2FsIFJlc2VhcmNoIENvdW5jaWwgVW5pdCwgVGhlIEdhbWJpYSBn
RGVwYXJ0bWVudCBvZiBQZWRpYXRyaWNzLCBVbml2ZXJzaXR5IG9mIENhbGlmb3JuaWEsIFNhbiBG
cmFuY2lzY28sIFNhbiBGcmFuY2lzY28sIENhbGlmb3JuaWEsIFVTQSBoRGVwYXJ0bWVudCBvZiBN
ZWRpY2luZSwgTWFrZXJlcmUgVW5pdmVyc2l0eSBDb2xsZWdlIG9mIEhlYWx0aCBTY2llbmNlcywg
S2FtcGFsYSwgVWdhbmRhLjwvYXV0aC1hZGRyZXNzPjx0aXRsZXM+PHRpdGxlPkVmZmljYWN5IGFu
ZCBzYWZldHkgb2YgbG9waW5hdmlyL3JpdG9uYXZpciB2ZXJzdXMgZWZhdmlyZW56LWJhc2VkIGFu
dGlyZXRyb3ZpcmFsIHRoZXJhcHkgaW4gSElWLWluZmVjdGVkIHByZWduYW50IFVnYW5kYW4gd29t
ZW48L3RpdGxlPjxzZWNvbmRhcnktdGl0bGU+QUlEUzwvc2Vjb25kYXJ5LXRpdGxlPjwvdGl0bGVz
PjxwZXJpb2RpY2FsPjxmdWxsLXRpdGxlPkFJRFM8L2Z1bGwtdGl0bGU+PC9wZXJpb2RpY2FsPjxw
YWdlcz4xODMtOTE8L3BhZ2VzPjx2b2x1bWU+Mjk8L3ZvbHVtZT48bnVtYmVyPjI8L251bWJlcj48
ZWRpdGlvbj4yMDE0LzExLzI3PC9lZGl0aW9uPjxrZXl3b3Jkcz48a2V5d29yZD5BZHVsdDwva2V5
d29yZD48a2V5d29yZD5BbnRpLUhJViBBZ2VudHMvKnRoZXJhcGV1dGljIHVzZTwva2V5d29yZD48
a2V5d29yZD5BbnRpcmV0cm92aXJhbCBUaGVyYXB5LCBIaWdobHkgQWN0aXZlPC9rZXl3b3JkPjxr
ZXl3b3JkPkJlbnpveGF6aW5lcy8qdGhlcmFwZXV0aWMgdXNlPC9rZXl3b3JkPjxrZXl3b3JkPkJy
ZWFzdCBGZWVkaW5nPC9rZXl3b3JkPjxrZXl3b3JkPkNENCBMeW1waG9jeXRlIENvdW50PC9rZXl3
b3JkPjxrZXl3b3JkPkZlbWFsZTwva2V5d29yZD48a2V5d29yZD5ISVYgSW5mZWN0aW9ucy8qZHJ1
ZyB0aGVyYXB5PC9rZXl3b3JkPjxrZXl3b3JkPkhJVi0xL2dlbmV0aWNzPC9rZXl3b3JkPjxrZXl3
b3JkPkh1bWFuczwva2V5d29yZD48a2V5d29yZD5JbmZhbnQ8L2tleXdvcmQ+PGtleXdvcmQ+SW5m
YW50LCBOZXdib3JuPC9rZXl3b3JkPjxrZXl3b3JkPkluZmVjdGlvdXMgRGlzZWFzZSBUcmFuc21p
c3Npb24sIFZlcnRpY2FsL3ByZXZlbnRpb24gJmFtcDsgY29udHJvbDwva2V5d29yZD48a2V5d29y
ZD5Mb3BpbmF2aXIvKnRoZXJhcGV1dGljIHVzZTwva2V5d29yZD48a2V5d29yZD5NYWxhcmlhL2Ry
dWcgdGhlcmFweTwva2V5d29yZD48a2V5d29yZD5QcmVnbmFuY3k8L2tleXdvcmQ+PGtleXdvcmQ+
UHJlZ25hbmN5IENvbXBsaWNhdGlvbnMsIEluZmVjdGlvdXMvKmRydWcgdGhlcmFweS92aXJvbG9n
eTwva2V5d29yZD48a2V5d29yZD5SaXRvbmF2aXIvKnRoZXJhcGV1dGljIHVzZTwva2V5d29yZD48
a2V5d29yZD5VZ2FuZGE8L2tleXdvcmQ+PGtleXdvcmQ+VmlyYWwgTG9hZDwva2V5d29yZD48L2tl
eXdvcmRzPjxkYXRlcz48eWVhcj4yMDE1PC95ZWFyPjxwdWItZGF0ZXM+PGRhdGU+SmFuIDE0PC9k
YXRlPjwvcHViLWRhdGVzPjwvZGF0ZXM+PGlzYm4+MTQ3My01NTcxIChFbGVjdHJvbmljKSYjeEQ7
MDI2OS05MzcwIChMaW5raW5nKTwvaXNibj48YWNjZXNzaW9uLW51bT4yNTQyNjgwODwvYWNjZXNz
aW9uLW51bT48dXJscz48cmVsYXRlZC11cmxzPjx1cmw+aHR0cHM6Ly93d3cubmNiaS5ubG0ubmlo
Lmdvdi9wdWJtZWQvMjU0MjY4MDg8L3VybD48L3JlbGF0ZWQtdXJscz48L3VybHM+PGN1c3RvbTI+
UE1DNDQyODc1OTwvY3VzdG9tMj48ZWxlY3Ryb25pYy1yZXNvdXJjZS1udW0+MTAuMTA5Ny9RQUQu
MDAwMDAwMDAwMDAwMDUzMTwvZWxlY3Ryb25pYy1yZXNvdXJjZS1udW0+PC9yZWNvcmQ+PC9DaXRl
PjxDaXRlPjxBdXRob3I+UGVsdGllcjwvQXV0aG9yPjxZZWFyPjIwMDk8L1llYXI+PFJlY051bT4y
MzwvUmVjTnVtPjxyZWNvcmQ+PHJlYy1udW1iZXI+MjM8L3JlYy1udW1iZXI+PGZvcmVpZ24ta2V5
cz48a2V5IGFwcD0iRU4iIGRiLWlkPSJwZXB3dHcwcGIwenc5OGUwcGRjcGY5ZjhkZHdzdmVmYTJl
NXAiIHRpbWVzdGFtcD0iMTU0MzYxMzY5MCI+MjM8L2tleT48L2ZvcmVpZ24ta2V5cz48cmVmLXR5
cGUgbmFtZT0iSm91cm5hbCBBcnRpY2xlIj4xNzwvcmVmLXR5cGU+PGNvbnRyaWJ1dG9ycz48YXV0
aG9ycz48YXV0aG9yPlBlbHRpZXIsIEMuIEEuPC9hdXRob3I+PGF1dGhvcj5OZGF5aXNhYmEsIEcu
IEYuPC9hdXRob3I+PGF1dGhvcj5MZXBhZ2UsIFAuPC9hdXRob3I+PGF1dGhvcj52YW4gR3JpZW5z
dmVuLCBKLjwvYXV0aG9yPjxhdXRob3I+TGVyb3ksIFYuPC9hdXRob3I+PGF1dGhvcj5QaGFybSwg
Qy4gTy48L2F1dGhvcj48YXV0aG9yPk5kaW11YmFuemksIFAuIEMuPC9hdXRob3I+PGF1dGhvcj5D
b3VydGVpbGxlLCBPLjwvYXV0aG9yPjxhdXRob3I+QXJlbmR0LCBWLjwvYXV0aG9yPjwvYXV0aG9y
cz48L2NvbnRyaWJ1dG9ycz48YXV0aC1hZGRyZXNzPklOVCAxMDggRVNUSEVSIFBoYXNlIDIgUHJv
amVjdCAvTHV4ZW1ib3VyZyAoTHV4LURldmVsb3BtZW50KSBpbiBLaWdhbGksIFJ3YW5kYS4gYWxl
eGFuZHJhcGVsdGllckBob3RtYWlsLmNvbTwvYXV0aC1hZGRyZXNzPjx0aXRsZXM+PHRpdGxlPkJy
ZWFzdGZlZWRpbmcgd2l0aCBtYXRlcm5hbCBhbnRpcmV0cm92aXJhbCB0aGVyYXB5IG9yIGZvcm11
bGEgZmVlZGluZyB0byBwcmV2ZW50IEhJViBwb3N0bmF0YWwgbW90aGVyLXRvLWNoaWxkIHRyYW5z
bWlzc2lvbiBpbiBSd2FuZGE8L3RpdGxlPjxzZWNvbmRhcnktdGl0bGU+QUlEUzwvc2Vjb25kYXJ5
LXRpdGxlPjwvdGl0bGVzPjxwZXJpb2RpY2FsPjxmdWxsLXRpdGxlPkFJRFM8L2Z1bGwtdGl0bGU+
PC9wZXJpb2RpY2FsPjxwYWdlcz4yNDE1LTIzPC9wYWdlcz48dm9sdW1lPjIzPC92b2x1bWU+PG51
bWJlcj4xODwvbnVtYmVyPjxlZGl0aW9uPjIwMDkvMDkvMDU8L2VkaXRpb24+PGtleXdvcmRzPjxr
ZXl3b3JkPkFkdWx0PC9rZXl3b3JkPjxrZXl3b3JkPkFudGlyZXRyb3ZpcmFsIFRoZXJhcHksIEhp
Z2hseSBBY3RpdmUvKm1ldGhvZHM8L2tleXdvcmQ+PGtleXdvcmQ+KkJyZWFzdCBGZWVkaW5nPC9r
ZXl3b3JkPjxrZXl3b3JkPkNvaG9ydCBTdHVkaWVzPC9rZXl3b3JkPjxrZXl3b3JkPkZlbWFsZTwv
a2V5d29yZD48a2V5d29yZD5ISVYgSW5mZWN0aW9ucy9kcnVnIHRoZXJhcHkvZXBpZGVtaW9sb2d5
Lyp0cmFuc21pc3Npb248L2tleXdvcmQ+PGtleXdvcmQ+Kkhpdi0xPC9rZXl3b3JkPjxrZXl3b3Jk
Pkh1bWFuczwva2V5d29yZD48a2V5d29yZD5JbmZhbnQ8L2tleXdvcmQ+PGtleXdvcmQ+SW5mYW50
IEZvcm11bGEvKmFkbWluaXN0cmF0aW9uICZhbXA7IGRvc2FnZTwva2V5d29yZD48a2V5d29yZD5J
bmZhbnQsIE5ld2Jvcm48L2tleXdvcmQ+PGtleXdvcmQ+SW5mZWN0aW91cyBEaXNlYXNlIFRyYW5z
bWlzc2lvbiwgVmVydGljYWwvKnByZXZlbnRpb24gJmFtcDsgY29udHJvbDwva2V5d29yZD48a2V5
d29yZD5Qb3N0LUV4cG9zdXJlIFByb3BoeWxheGlzL21ldGhvZHM8L2tleXdvcmQ+PGtleXdvcmQ+
UHJlZ25hbmN5PC9rZXl3b3JkPjxrZXl3b3JkPlByZWduYW5jeSBDb21wbGljYXRpb25zLCBJbmZl
Y3Rpb3VzL2RydWcgdGhlcmFweS9lcGlkZW1pb2xvZ3k8L2tleXdvcmQ+PGtleXdvcmQ+UndhbmRh
L2VwaWRlbWlvbG9neTwva2V5d29yZD48a2V5d29yZD5TdXJ2aXZhbCBBbmFseXNpczwva2V5d29y
ZD48L2tleXdvcmRzPjxkYXRlcz48eWVhcj4yMDA5PC95ZWFyPjxwdWItZGF0ZXM+PGRhdGU+Tm92
IDI3PC9kYXRlPjwvcHViLWRhdGVzPjwvZGF0ZXM+PGlzYm4+MTQ3My01NTcxIChFbGVjdHJvbmlj
KSYjeEQ7MDI2OS05MzcwIChMaW5raW5nKTwvaXNibj48YWNjZXNzaW9uLW51bT4xOTczMDM0OTwv
YWNjZXNzaW9uLW51bT48dXJscz48cmVsYXRlZC11cmxzPjx1cmw+aHR0cHM6Ly93d3cubmNiaS5u
bG0ubmloLmdvdi9wdWJtZWQvMTk3MzAzNDk8L3VybD48L3JlbGF0ZWQtdXJscz48L3VybHM+PGN1
c3RvbTI+UE1DMzMwNTQ2MzwvY3VzdG9tMj48ZWxlY3Ryb25pYy1yZXNvdXJjZS1udW0+MTAuMTA5
Ny9RQUQuMGIwMTNlMzI4MzJlYzIwZDwvZWxlY3Ryb25pYy1yZXNvdXJjZS1udW0+PC9yZWNvcmQ+
PC9DaXRlPjxDaXRlPjxBdXRob3I+TmdvbWE8L0F1dGhvcj48WWVhcj4yMDE1PC9ZZWFyPjxSZWNO
dW0+MjI8L1JlY051bT48cmVjb3JkPjxyZWMtbnVtYmVyPjIyPC9yZWMtbnVtYmVyPjxmb3JlaWdu
LWtleXM+PGtleSBhcHA9IkVOIiBkYi1pZD0icGVwd3R3MHBiMHp3OThlMHBkY3BmOWY4ZGR3c3Zl
ZmEyZTVwIiB0aW1lc3RhbXA9IjE1NDM2MTM2OTAiPjIyPC9rZXk+PC9mb3JlaWduLWtleXM+PHJl
Zi10eXBlIG5hbWU9IkpvdXJuYWwgQXJ0aWNsZSI+MTc8L3JlZi10eXBlPjxjb250cmlidXRvcnM+
PGF1dGhvcnM+PGF1dGhvcj5OZ29tYSwgTS4gUy48L2F1dGhvcj48YXV0aG9yPk1pc2lyLCBBLjwv
YXV0aG9yPjxhdXRob3I+TXV0YWxlLCBXLjwvYXV0aG9yPjxhdXRob3I+UmFtcGFrYWtpcywgRS48
L2F1dGhvcj48YXV0aG9yPlNhbXBhbGlzLCBKLiBTLjwvYXV0aG9yPjxhdXRob3I+RWxvbmcsIEEu
PC9hdXRob3I+PGF1dGhvcj5DaGlzZWxlLCBTLjwvYXV0aG9yPjxhdXRob3I+TXdhbGUsIEEuPC9h
dXRob3I+PGF1dGhvcj5Nd2Fuc2EsIEouIEsuPC9hdXRob3I+PGF1dGhvcj5NdW1iYSwgUy48L2F1
dGhvcj48YXV0aG9yPkNoYW5kd2UsIE0uPC9hdXRob3I+PGF1dGhvcj5QaWxvbiwgUi48L2F1dGhv
cj48YXV0aG9yPlNhbmRzdHJvbSwgUC48L2F1dGhvcj48YXV0aG9yPld1LCBTLjwvYXV0aG9yPjxh
dXRob3I+WWVlLCBLLjwvYXV0aG9yPjxhdXRob3I+U2lsdmVybWFuLCBNLiBTLjwvYXV0aG9yPjwv
YXV0aG9ycz48L2NvbnRyaWJ1dG9ycz48YXV0aC1hZGRyZXNzPkRlcGFydG1lbnQgb2YgUGFlZGlh
dHJpY3MgYW5kIENoaWxkIEhlYWx0aCwgVW5pdmVyc2l0eSBvZiBaYW1iaWEsIEx1c2FrYSwgWmFt
YmlhOyBQcm9mbmdvbWEwOUBnbWFpbC5jb20uJiN4RDtEZXBhcnRtZW50IG9mIFBlZGlhdHJpY3Ms
IFdlc3Rlcm4gVW5pdmVyc2l0eSwgTG9uZG9uLCBDYW5hZGEuJiN4RDtEZXBhcnRtZW50IG9mIFB1
YmxpYyBIZWFsdGgsIFVuaXZlcnNpdHkgb2YgWmFtYmlhLCBMdXNha2EsIFphbWJpYS4mI3hEO0Rl
cGFydG1lbnQgb2YgRXBpZGVtaW9sb2d5IGFuZCBCaW9zdGF0aXN0aWNzLCBNY0dpbGwgVW5pdmVy
c2l0eSwgTW9udHJlYWwsIENhbmFkYS4mI3hEO0pTUyBNZWRpY2FsIFJlc2VhcmNoLCBNb250cmVh
bCwgQ2FuYWRhLiYjeEQ7RGVwYXJ0bWVudCBvZiBNZWRpY2luZSwgVW5pdmVyc2l0eSBvZiBUb3Jv
bnRvLCBUb3JvbnRvLCBDYW5hZGEuJiN4RDtEZXBhcnRtZW50IG9mIE9ic3RldHJpY3MgYW5kIEd5
bmVjb2xvZ3ksIFVuaXZlcnNpdHkgb2YgWmFtYmlhLCBMdXNha2EsIFphbWJpYS4mI3hEO0RlcGFy
dG1lbnQgb2YgQW5lc3RoZXNpb2xvZ3ksIFVuaXZlcnNpdHkgb2YgWmFtYmlhLCBMdXNha2EsIFph
bWJpYS4mI3hEO0RlcGFydG1lbnQgb2YgUGFlZGlhdHJpY3MsIEFydGh1ciBEYXZpc29uIENoaWxk
cmVuJmFwb3M7cyBIb3NwaXRhbCwgTmRvbGEsIFphbWJpYS4mI3hEO0RlcGFydG1lbnQgb2YgTnVy
c2luZywgQ2hlbHN0b25lIENsaW5pYywgTHVzYWthLCBaYW1iaWEuJiN4RDtEZXBhcnRtZW50IG9m
IFBhZWRpYXRyaWNzIGFuZCBDaGlsZCBIZWFsdGgsIFVuaXZlcnNpdHkgb2YgWmFtYmlhLCBMdXNh
a2EsIFphbWJpYS4mI3hEO1B1YmxpYyBIZWFsdGggQWdlbmN5IG9mIENhbmFkYSwgT3R0YXdhLCBD
YW5hZGEuJiN4RDtIYXJ2YXJkIE1lZGljYWwgU2Nob29sLCBDYW1icmlkZ2UsIE1hc3MuJiN4RDtH
cmFuZCBDaGFsbGVuZ2VzLCBPdHRhd2EsIENhbmFkYS4mI3hEO0RpdmlzaW9uIG9mIEluZmVjdGlv
dXMgRGlzZWFzZXMsIFdlc3Rlcm4gVW5pdmVyc2l0eSwgTG9uZG9uLCBDYW5hZGE7IE1pY2hhZWwu
U2lsdmVybWFuQHNqaGMubG9uZG9uLm9uLmNhLjwvYXV0aC1hZGRyZXNzPjx0aXRsZXM+PHRpdGxl
PkVmZmljYWN5IG9mIFdITyByZWNvbW1lbmRhdGlvbiBmb3IgY29udGludWVkIGJyZWFzdGZlZWRp
bmcgYW5kIG1hdGVybmFsIGNBUlQgZm9yIHByZXZlbnRpb24gb2YgcGVyaW5hdGFsIGFuZCBwb3N0
bmF0YWwgSElWIHRyYW5zbWlzc2lvbiBpbiBaYW1iaWE8L3RpdGxlPjxzZWNvbmRhcnktdGl0bGU+
SiBJbnQgQUlEUyBTb2M8L3NlY29uZGFyeS10aXRsZT48L3RpdGxlcz48cGVyaW9kaWNhbD48ZnVs
bC10aXRsZT5KIEludCBBSURTIFNvYzwvZnVsbC10aXRsZT48L3BlcmlvZGljYWw+PHBhZ2VzPjE5
MzUyPC9wYWdlcz48dm9sdW1lPjE4PC92b2x1bWU+PGVkaXRpb24+MjAxNS8wNy8wNDwvZWRpdGlv
bj48a2V5d29yZHM+PGtleXdvcmQ+QW50aS1ISVYgQWdlbnRzLyphZG1pbmlzdHJhdGlvbiAmYW1w
OyBkb3NhZ2U8L2tleXdvcmQ+PGtleXdvcmQ+KkJyZWFzdCBGZWVkaW5nPC9rZXl3b3JkPjxrZXl3
b3JkPkNvaG9ydCBTdHVkaWVzPC9rZXl3b3JkPjxrZXl3b3JkPkRydWcgVGhlcmFweSwgQ29tYmlu
YXRpb248L2tleXdvcmQ+PGtleXdvcmQ+RmVtYWxlPC9rZXl3b3JkPjxrZXl3b3JkPkhJViBJbmZl
Y3Rpb25zL2RydWcgdGhlcmFweS8qcHJldmVudGlvbiAmYW1wOyBjb250cm9sL3RyYW5zbWlzc2lv
bjwva2V5d29yZD48a2V5d29yZD5IdW1hbnM8L2tleXdvcmQ+PGtleXdvcmQ+SW5mYW50PC9rZXl3
b3JkPjxrZXl3b3JkPkluZmVjdGlvdXMgRGlzZWFzZSBUcmFuc21pc3Npb24sIFZlcnRpY2FsLypw
cmV2ZW50aW9uICZhbXA7IGNvbnRyb2w8L2tleXdvcmQ+PGtleXdvcmQ+UHJlZ25hbmN5PC9rZXl3
b3JkPjxrZXl3b3JkPlByZWduYW5jeSBDb21wbGljYXRpb25zLCBJbmZlY3Rpb3VzLypkcnVnIHRo
ZXJhcHk8L2tleXdvcmQ+PGtleXdvcmQ+UHJvc3BlY3RpdmUgU3R1ZGllczwva2V5d29yZD48a2V5
d29yZD5Xb3JsZCBIZWFsdGggT3JnYW5pemF0aW9uPC9rZXl3b3JkPjxrZXl3b3JkPlphbWJpYTwv
a2V5d29yZD48a2V5d29yZD5icmVhc3RmZWVkaW5nIHRyYW5zbWlzc2lvbiBvZiBISVY8L2tleXdv
cmQ+PGtleXdvcmQ+ZWZmaWNhY3kgb2YgV0hPIGd1aWRlbGluZXM8L2tleXdvcmQ+PGtleXdvcmQ+
aW5mYW50IHN1cnZpdmFsPC9rZXl3b3JkPjxrZXl3b3JkPm9wdGlvbiBCKzwva2V5d29yZD48a2V5
d29yZD5wZXJpbmF0YWwgdHJhbnNtaXNzaW9uIG9mIEhJVjwva2V5d29yZD48a2V5d29yZD52ZXJ0
aWNhbCB0cmFuc21pc3Npb248L2tleXdvcmQ+PC9rZXl3b3Jkcz48ZGF0ZXM+PHllYXI+MjAxNTwv
eWVhcj48L2RhdGVzPjxpc2JuPjE3NTgtMjY1MiAoRWxlY3Ryb25pYykmI3hEOzE3NTgtMjY1MiAo
TGlua2luZyk8L2lzYm4+PGFjY2Vzc2lvbi1udW0+MjYxNDA0NTM8L2FjY2Vzc2lvbi1udW0+PHVy
bHM+PHJlbGF0ZWQtdXJscz48dXJsPmh0dHBzOi8vd3d3Lm5jYmkubmxtLm5paC5nb3YvcHVibWVk
LzI2MTQwNDUzPC91cmw+PC9yZWxhdGVkLXVybHM+PC91cmxzPjxjdXN0b20yPlBNQzQ0OTA3OTM8
L2N1c3RvbTI+PGVsZWN0cm9uaWMtcmVzb3VyY2UtbnVtPjEwLjc0NDgvSUFTLjE4LjEuMTkzNTI8
L2VsZWN0cm9uaWMtcmVzb3VyY2UtbnVtPjwvcmVjb3JkPjwvQ2l0ZT48L0VuZE5vdGU+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3, 21, 22]</w:t>
            </w:r>
            <w:r w:rsidRPr="002C3700">
              <w:rPr>
                <w:rFonts w:ascii="Times New Roman" w:hAnsi="Times New Roman" w:cs="Times New Roman"/>
                <w:color w:val="000000" w:themeColor="text1"/>
                <w:sz w:val="22"/>
                <w:szCs w:val="22"/>
              </w:rPr>
              <w:fldChar w:fldCharType="end"/>
            </w:r>
          </w:p>
        </w:tc>
      </w:tr>
      <w:tr w:rsidR="002C3700" w:rsidRPr="002C3700" w14:paraId="238064EA" w14:textId="77777777" w:rsidTr="00A317A0">
        <w:tc>
          <w:tcPr>
            <w:tcW w:w="6502" w:type="dxa"/>
            <w:tcBorders>
              <w:top w:val="nil"/>
              <w:left w:val="single" w:sz="4" w:space="0" w:color="auto"/>
              <w:bottom w:val="nil"/>
              <w:right w:val="nil"/>
            </w:tcBorders>
          </w:tcPr>
          <w:p w14:paraId="076406BE" w14:textId="64207B1A" w:rsidR="004A0A3D" w:rsidRPr="002C3700" w:rsidRDefault="004A0A3D"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n ART - not suppressed (</w:t>
            </w:r>
            <w:r w:rsidR="00A91150" w:rsidRPr="002C3700">
              <w:rPr>
                <w:rFonts w:ascii="Times New Roman" w:hAnsi="Times New Roman" w:cs="Times New Roman"/>
                <w:color w:val="000000" w:themeColor="text1"/>
                <w:sz w:val="22"/>
                <w:szCs w:val="22"/>
              </w:rPr>
              <w:t>HIV RNA</w:t>
            </w:r>
            <w:r w:rsidRPr="002C3700">
              <w:rPr>
                <w:rFonts w:ascii="Times New Roman" w:hAnsi="Times New Roman" w:cs="Times New Roman"/>
                <w:color w:val="000000" w:themeColor="text1"/>
                <w:sz w:val="22"/>
                <w:szCs w:val="22"/>
              </w:rPr>
              <w:t xml:space="preserve"> &gt;50 copies/mL)</w:t>
            </w:r>
          </w:p>
        </w:tc>
        <w:tc>
          <w:tcPr>
            <w:tcW w:w="3668" w:type="dxa"/>
            <w:gridSpan w:val="3"/>
            <w:tcBorders>
              <w:top w:val="nil"/>
              <w:left w:val="nil"/>
              <w:bottom w:val="nil"/>
              <w:right w:val="nil"/>
            </w:tcBorders>
            <w:shd w:val="clear" w:color="auto" w:fill="auto"/>
          </w:tcPr>
          <w:p w14:paraId="383733C8" w14:textId="36F978D8"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1</w:t>
            </w:r>
          </w:p>
        </w:tc>
        <w:tc>
          <w:tcPr>
            <w:tcW w:w="2160" w:type="dxa"/>
            <w:tcBorders>
              <w:top w:val="nil"/>
              <w:left w:val="nil"/>
              <w:bottom w:val="nil"/>
              <w:right w:val="nil"/>
            </w:tcBorders>
            <w:shd w:val="clear" w:color="auto" w:fill="auto"/>
          </w:tcPr>
          <w:p w14:paraId="38CA4FAE" w14:textId="72996BFB" w:rsidR="004A0A3D"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0</w:t>
            </w:r>
            <w:r w:rsidR="004A0A3D"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0</w:t>
            </w:r>
          </w:p>
        </w:tc>
        <w:tc>
          <w:tcPr>
            <w:tcW w:w="2070" w:type="dxa"/>
            <w:tcBorders>
              <w:top w:val="nil"/>
              <w:left w:val="nil"/>
              <w:bottom w:val="nil"/>
              <w:right w:val="single" w:sz="4" w:space="0" w:color="auto"/>
            </w:tcBorders>
          </w:tcPr>
          <w:p w14:paraId="445F9FC0" w14:textId="6362DED1" w:rsidR="004A0A3D" w:rsidRPr="002C3700" w:rsidRDefault="004A0A3D"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TaGFwaXJvPC9BdXRob3I+PFllYXI+MjAxMDwvWWVhcj48
UmVjTnVtPjIxPC9SZWNOdW0+PERpc3BsYXlUZXh0PlsxMV08L0Rpc3BsYXlUZXh0PjxyZWNvcmQ+
PHJlYy1udW1iZXI+MjE8L3JlYy1udW1iZXI+PGZvcmVpZ24ta2V5cz48a2V5IGFwcD0iRU4iIGRi
LWlkPSJwZXB3dHcwcGIwenc5OGUwcGRjcGY5ZjhkZHdzdmVmYTJlNXAiIHRpbWVzdGFtcD0iMTU0
MzYxMzY5MCI+MjE8L2tleT48L2ZvcmVpZ24ta2V5cz48cmVmLXR5cGUgbmFtZT0iSm91cm5hbCBB
cnRpY2xlIj4xNzwvcmVmLXR5cGU+PGNvbnRyaWJ1dG9ycz48YXV0aG9ycz48YXV0aG9yPlNoYXBp
cm8sIFIuIEwuPC9hdXRob3I+PGF1dGhvcj5IdWdoZXMsIE0uIEQuPC9hdXRob3I+PGF1dGhvcj5P
Z3d1LCBBLjwvYXV0aG9yPjxhdXRob3I+S2l0Y2gsIEQuPC9hdXRob3I+PGF1dGhvcj5Mb2NrbWFu
LCBTLjwvYXV0aG9yPjxhdXRob3I+TW9mZmF0LCBDLjwvYXV0aG9yPjxhdXRob3I+TWFraGVtYSwg
Si48L2F1dGhvcj48YXV0aG9yPk1veW8sIFMuPC9hdXRob3I+PGF1dGhvcj5UaGlvciwgSS48L2F1
dGhvcj48YXV0aG9yPk1jSW50b3NoLCBLLjwvYXV0aG9yPjxhdXRob3I+dmFuIFdpZGVuZmVsdCwg
RS48L2F1dGhvcj48YXV0aG9yPkxlaWRuZXIsIEouPC9hdXRob3I+PGF1dGhvcj5Qb3dpcywgSy48
L2F1dGhvcj48YXV0aG9yPkFzbWVsYXNoLCBBLjwvYXV0aG9yPjxhdXRob3I+VHVtYmFyZSwgRS48
L2F1dGhvcj48YXV0aG9yPlp3ZXJza2ksIFMuPC9hdXRob3I+PGF1dGhvcj5TaGFybWEsIFUuPC9h
dXRob3I+PGF1dGhvcj5IYW5kZWxzbWFuLCBFLjwvYXV0aG9yPjxhdXRob3I+TWJ1cnUsIEsuPC9h
dXRob3I+PGF1dGhvcj5KYXllb2JhLCBPLjwvYXV0aG9yPjxhdXRob3I+TW9rbywgRS48L2F1dGhv
cj48YXV0aG9yPlNvdWRhLCBTLjwvYXV0aG9yPjxhdXRob3I+THViZWdhLCBFLjwvYXV0aG9yPjxh
dXRob3I+QWtodGFyLCBNLjwvYXV0aG9yPjxhdXRob3I+V2VzdGVyLCBDLjwvYXV0aG9yPjxhdXRo
b3I+VHVvbW9sYSwgUi48L2F1dGhvcj48YXV0aG9yPlNub3dkZW4sIFcuPC9hdXRob3I+PGF1dGhv
cj5NYXJ0aW5lei1UcmlzdGFuaSwgTS48L2F1dGhvcj48YXV0aG9yPk1hemhhbmksIEwuPC9hdXRo
b3I+PGF1dGhvcj5Fc3NleCwgTS48L2F1dGhvcj48L2F1dGhvcnM+PC9jb250cmlidXRvcnM+PGF1
dGgtYWRkcmVzcz5EaXZpc2lvbiBvZiBJbmZlY3Rpb3VzIERpc2Vhc2VzLCBCZXRoIElzcmFlbCBE
ZWFjb25lc3MgTWVkaWNhbCBDZW50ZXIsIDExMCBGcmFuY2lzIFN0LiwgU3VpdGUgR0IsIEJvc3Rv
biwgTUEgMDIyMTUsIFVTQS4gcnNoYXBpcm9AaHNwaC5oYXJ2YXJkLmVkdTwvYXV0aC1hZGRyZXNz
Pjx0aXRsZXM+PHRpdGxlPkFudGlyZXRyb3ZpcmFsIHJlZ2ltZW5zIGluIHByZWduYW5jeSBhbmQg
YnJlYXN0LWZlZWRpbmcgaW4gQm90c3dhbmE8L3RpdGxlPjxzZWNvbmRhcnktdGl0bGU+TiBFbmds
IEogTWVkPC9zZWNvbmRhcnktdGl0bGU+PC90aXRsZXM+PHBlcmlvZGljYWw+PGZ1bGwtdGl0bGU+
TiBFbmdsIEogTWVkPC9mdWxsLXRpdGxlPjwvcGVyaW9kaWNhbD48cGFnZXM+MjI4Mi05NDwvcGFn
ZXM+PHZvbHVtZT4zNjI8L3ZvbHVtZT48bnVtYmVyPjI0PC9udW1iZXI+PGVkaXRpb24+MjAxMC8w
Ni8xODwvZWRpdGlvbj48a2V5d29yZHM+PGtleXdvcmQ+QWR1bHQ8L2tleXdvcmQ+PGtleXdvcmQ+
KkFudGlyZXRyb3ZpcmFsIFRoZXJhcHksIEhpZ2hseSBBY3RpdmUvYWR2ZXJzZSBlZmZlY3RzPC9r
ZXl3b3JkPjxrZXl3b3JkPipCcmVhc3QgRmVlZGluZzwva2V5d29yZD48a2V5d29yZD5DRDQgTHlt
cGhvY3l0ZSBDb3VudDwva2V5d29yZD48a2V5d29yZD5GZW1hbGU8L2tleXdvcmQ+PGtleXdvcmQ+
Rm9sbG93LVVwIFN0dWRpZXM8L2tleXdvcmQ+PGtleXdvcmQ+SElWIEluZmVjdGlvbnMvZHJ1ZyB0
aGVyYXB5Lyp0cmFuc21pc3Npb248L2tleXdvcmQ+PGtleXdvcmQ+SElWIFByb3RlYXNlIEluaGli
aXRvcnMvdGhlcmFwZXV0aWMgdXNlPC9rZXl3b3JkPjxrZXl3b3JkPipISVYtMS9nZW5ldGljcy9p
c29sYXRpb24gJmFtcDsgcHVyaWZpY2F0aW9uPC9rZXl3b3JkPjxrZXl3b3JkPkh1bWFuczwva2V5
d29yZD48a2V5d29yZD5JbmZhbnQ8L2tleXdvcmQ+PGtleXdvcmQ+SW5mYW50LCBOZXdib3JuPC9r
ZXl3b3JkPjxrZXl3b3JkPkluZmVjdGlvdXMgRGlzZWFzZSBUcmFuc21pc3Npb24sIFZlcnRpY2Fs
LypwcmV2ZW50aW9uICZhbXA7IGNvbnRyb2w8L2tleXdvcmQ+PGtleXdvcmQ+TWFsZTwva2V5d29y
ZD48a2V5d29yZD5OZXV0cm9wZW5pYS9jaGVtaWNhbGx5IGluZHVjZWQ8L2tleXdvcmQ+PGtleXdv
cmQ+TmV2aXJhcGluZS90aGVyYXBldXRpYyB1c2U8L2tleXdvcmQ+PGtleXdvcmQ+UGF0aWVudCBD
b21wbGlhbmNlPC9rZXl3b3JkPjxrZXl3b3JkPlByZWduYW5jeTwva2V5d29yZD48a2V5d29yZD5Q
cmVnbmFuY3kgQ29tcGxpY2F0aW9ucywgSW5mZWN0aW91cy8qZHJ1ZyB0aGVyYXB5PC9rZXl3b3Jk
PjxrZXl3b3JkPlJOQSwgVmlyYWwvYmxvb2Q8L2tleXdvcmQ+PGtleXdvcmQ+UmlzayBGYWN0b3Jz
PC9rZXl3b3JkPjxrZXl3b3JkPlZpcmFsIExvYWQvZHJ1ZyBlZmZlY3RzPC9rZXl3b3JkPjxrZXl3
b3JkPllvdW5nIEFkdWx0PC9rZXl3b3JkPjxrZXl3b3JkPlppZG92dWRpbmUvdGhlcmFwZXV0aWMg
dXNlPC9rZXl3b3JkPjwva2V5d29yZHM+PGRhdGVzPjx5ZWFyPjIwMTA8L3llYXI+PHB1Yi1kYXRl
cz48ZGF0ZT5KdW4gMTc8L2RhdGU+PC9wdWItZGF0ZXM+PC9kYXRlcz48aXNibj4xNTMzLTQ0MDYg
KEVsZWN0cm9uaWMpJiN4RDswMDI4LTQ3OTMgKExpbmtpbmcpPC9pc2JuPjxhY2Nlc3Npb24tbnVt
PjIwNTU0OTgzPC9hY2Nlc3Npb24tbnVtPjx1cmxzPjxyZWxhdGVkLXVybHM+PHVybD5odHRwczov
L3d3dy5uY2JpLm5sbS5uaWguZ292L3B1Ym1lZC8yMDU1NDk4MzwvdXJsPjwvcmVsYXRlZC11cmxz
PjwvdXJscz48Y3VzdG9tMj5QTUMyOTk5OTE2PC9jdXN0b20yPjxlbGVjdHJvbmljLXJlc291cmNl
LW51bT4xMC4xMDU2L05FSk1vYTA5MDc3MzY8L2VsZWN0cm9uaWMtcmVzb3VyY2UtbnVtPjwvcmVj
b3JkPjwvQ2l0ZT48L0VuZE5v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TaGFwaXJvPC9BdXRob3I+PFllYXI+MjAxMDwvWWVhcj48
UmVjTnVtPjIxPC9SZWNOdW0+PERpc3BsYXlUZXh0PlsxMV08L0Rpc3BsYXlUZXh0PjxyZWNvcmQ+
PHJlYy1udW1iZXI+MjE8L3JlYy1udW1iZXI+PGZvcmVpZ24ta2V5cz48a2V5IGFwcD0iRU4iIGRi
LWlkPSJwZXB3dHcwcGIwenc5OGUwcGRjcGY5ZjhkZHdzdmVmYTJlNXAiIHRpbWVzdGFtcD0iMTU0
MzYxMzY5MCI+MjE8L2tleT48L2ZvcmVpZ24ta2V5cz48cmVmLXR5cGUgbmFtZT0iSm91cm5hbCBB
cnRpY2xlIj4xNzwvcmVmLXR5cGU+PGNvbnRyaWJ1dG9ycz48YXV0aG9ycz48YXV0aG9yPlNoYXBp
cm8sIFIuIEwuPC9hdXRob3I+PGF1dGhvcj5IdWdoZXMsIE0uIEQuPC9hdXRob3I+PGF1dGhvcj5P
Z3d1LCBBLjwvYXV0aG9yPjxhdXRob3I+S2l0Y2gsIEQuPC9hdXRob3I+PGF1dGhvcj5Mb2NrbWFu
LCBTLjwvYXV0aG9yPjxhdXRob3I+TW9mZmF0LCBDLjwvYXV0aG9yPjxhdXRob3I+TWFraGVtYSwg
Si48L2F1dGhvcj48YXV0aG9yPk1veW8sIFMuPC9hdXRob3I+PGF1dGhvcj5UaGlvciwgSS48L2F1
dGhvcj48YXV0aG9yPk1jSW50b3NoLCBLLjwvYXV0aG9yPjxhdXRob3I+dmFuIFdpZGVuZmVsdCwg
RS48L2F1dGhvcj48YXV0aG9yPkxlaWRuZXIsIEouPC9hdXRob3I+PGF1dGhvcj5Qb3dpcywgSy48
L2F1dGhvcj48YXV0aG9yPkFzbWVsYXNoLCBBLjwvYXV0aG9yPjxhdXRob3I+VHVtYmFyZSwgRS48
L2F1dGhvcj48YXV0aG9yPlp3ZXJza2ksIFMuPC9hdXRob3I+PGF1dGhvcj5TaGFybWEsIFUuPC9h
dXRob3I+PGF1dGhvcj5IYW5kZWxzbWFuLCBFLjwvYXV0aG9yPjxhdXRob3I+TWJ1cnUsIEsuPC9h
dXRob3I+PGF1dGhvcj5KYXllb2JhLCBPLjwvYXV0aG9yPjxhdXRob3I+TW9rbywgRS48L2F1dGhv
cj48YXV0aG9yPlNvdWRhLCBTLjwvYXV0aG9yPjxhdXRob3I+THViZWdhLCBFLjwvYXV0aG9yPjxh
dXRob3I+QWtodGFyLCBNLjwvYXV0aG9yPjxhdXRob3I+V2VzdGVyLCBDLjwvYXV0aG9yPjxhdXRo
b3I+VHVvbW9sYSwgUi48L2F1dGhvcj48YXV0aG9yPlNub3dkZW4sIFcuPC9hdXRob3I+PGF1dGhv
cj5NYXJ0aW5lei1UcmlzdGFuaSwgTS48L2F1dGhvcj48YXV0aG9yPk1hemhhbmksIEwuPC9hdXRo
b3I+PGF1dGhvcj5Fc3NleCwgTS48L2F1dGhvcj48L2F1dGhvcnM+PC9jb250cmlidXRvcnM+PGF1
dGgtYWRkcmVzcz5EaXZpc2lvbiBvZiBJbmZlY3Rpb3VzIERpc2Vhc2VzLCBCZXRoIElzcmFlbCBE
ZWFjb25lc3MgTWVkaWNhbCBDZW50ZXIsIDExMCBGcmFuY2lzIFN0LiwgU3VpdGUgR0IsIEJvc3Rv
biwgTUEgMDIyMTUsIFVTQS4gcnNoYXBpcm9AaHNwaC5oYXJ2YXJkLmVkdTwvYXV0aC1hZGRyZXNz
Pjx0aXRsZXM+PHRpdGxlPkFudGlyZXRyb3ZpcmFsIHJlZ2ltZW5zIGluIHByZWduYW5jeSBhbmQg
YnJlYXN0LWZlZWRpbmcgaW4gQm90c3dhbmE8L3RpdGxlPjxzZWNvbmRhcnktdGl0bGU+TiBFbmds
IEogTWVkPC9zZWNvbmRhcnktdGl0bGU+PC90aXRsZXM+PHBlcmlvZGljYWw+PGZ1bGwtdGl0bGU+
TiBFbmdsIEogTWVkPC9mdWxsLXRpdGxlPjwvcGVyaW9kaWNhbD48cGFnZXM+MjI4Mi05NDwvcGFn
ZXM+PHZvbHVtZT4zNjI8L3ZvbHVtZT48bnVtYmVyPjI0PC9udW1iZXI+PGVkaXRpb24+MjAxMC8w
Ni8xODwvZWRpdGlvbj48a2V5d29yZHM+PGtleXdvcmQ+QWR1bHQ8L2tleXdvcmQ+PGtleXdvcmQ+
KkFudGlyZXRyb3ZpcmFsIFRoZXJhcHksIEhpZ2hseSBBY3RpdmUvYWR2ZXJzZSBlZmZlY3RzPC9r
ZXl3b3JkPjxrZXl3b3JkPipCcmVhc3QgRmVlZGluZzwva2V5d29yZD48a2V5d29yZD5DRDQgTHlt
cGhvY3l0ZSBDb3VudDwva2V5d29yZD48a2V5d29yZD5GZW1hbGU8L2tleXdvcmQ+PGtleXdvcmQ+
Rm9sbG93LVVwIFN0dWRpZXM8L2tleXdvcmQ+PGtleXdvcmQ+SElWIEluZmVjdGlvbnMvZHJ1ZyB0
aGVyYXB5Lyp0cmFuc21pc3Npb248L2tleXdvcmQ+PGtleXdvcmQ+SElWIFByb3RlYXNlIEluaGli
aXRvcnMvdGhlcmFwZXV0aWMgdXNlPC9rZXl3b3JkPjxrZXl3b3JkPipISVYtMS9nZW5ldGljcy9p
c29sYXRpb24gJmFtcDsgcHVyaWZpY2F0aW9uPC9rZXl3b3JkPjxrZXl3b3JkPkh1bWFuczwva2V5
d29yZD48a2V5d29yZD5JbmZhbnQ8L2tleXdvcmQ+PGtleXdvcmQ+SW5mYW50LCBOZXdib3JuPC9r
ZXl3b3JkPjxrZXl3b3JkPkluZmVjdGlvdXMgRGlzZWFzZSBUcmFuc21pc3Npb24sIFZlcnRpY2Fs
LypwcmV2ZW50aW9uICZhbXA7IGNvbnRyb2w8L2tleXdvcmQ+PGtleXdvcmQ+TWFsZTwva2V5d29y
ZD48a2V5d29yZD5OZXV0cm9wZW5pYS9jaGVtaWNhbGx5IGluZHVjZWQ8L2tleXdvcmQ+PGtleXdv
cmQ+TmV2aXJhcGluZS90aGVyYXBldXRpYyB1c2U8L2tleXdvcmQ+PGtleXdvcmQ+UGF0aWVudCBD
b21wbGlhbmNlPC9rZXl3b3JkPjxrZXl3b3JkPlByZWduYW5jeTwva2V5d29yZD48a2V5d29yZD5Q
cmVnbmFuY3kgQ29tcGxpY2F0aW9ucywgSW5mZWN0aW91cy8qZHJ1ZyB0aGVyYXB5PC9rZXl3b3Jk
PjxrZXl3b3JkPlJOQSwgVmlyYWwvYmxvb2Q8L2tleXdvcmQ+PGtleXdvcmQ+UmlzayBGYWN0b3Jz
PC9rZXl3b3JkPjxrZXl3b3JkPlZpcmFsIExvYWQvZHJ1ZyBlZmZlY3RzPC9rZXl3b3JkPjxrZXl3
b3JkPllvdW5nIEFkdWx0PC9rZXl3b3JkPjxrZXl3b3JkPlppZG92dWRpbmUvdGhlcmFwZXV0aWMg
dXNlPC9rZXl3b3JkPjwva2V5d29yZHM+PGRhdGVzPjx5ZWFyPjIwMTA8L3llYXI+PHB1Yi1kYXRl
cz48ZGF0ZT5KdW4gMTc8L2RhdGU+PC9wdWItZGF0ZXM+PC9kYXRlcz48aXNibj4xNTMzLTQ0MDYg
KEVsZWN0cm9uaWMpJiN4RDswMDI4LTQ3OTMgKExpbmtpbmcpPC9pc2JuPjxhY2Nlc3Npb24tbnVt
PjIwNTU0OTgzPC9hY2Nlc3Npb24tbnVtPjx1cmxzPjxyZWxhdGVkLXVybHM+PHVybD5odHRwczov
L3d3dy5uY2JpLm5sbS5uaWguZ292L3B1Ym1lZC8yMDU1NDk4MzwvdXJsPjwvcmVsYXRlZC11cmxz
PjwvdXJscz48Y3VzdG9tMj5QTUMyOTk5OTE2PC9jdXN0b20yPjxlbGVjdHJvbmljLXJlc291cmNl
LW51bT4xMC4xMDU2L05FSk1vYTA5MDc3MzY8L2VsZWN0cm9uaWMtcmVzb3VyY2UtbnVtPjwvcmVj
b3JkPjwvQ2l0ZT48L0VuZE5v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1]</w:t>
            </w:r>
            <w:r w:rsidRPr="002C3700">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t xml:space="preserve"> </w:t>
            </w:r>
            <w:r w:rsidRPr="002C3700">
              <w:rPr>
                <w:rFonts w:ascii="Times New Roman" w:hAnsi="Times New Roman" w:cs="Times New Roman"/>
                <w:color w:val="000000" w:themeColor="text1"/>
                <w:sz w:val="22"/>
                <w:szCs w:val="22"/>
              </w:rPr>
              <w:fldChar w:fldCharType="begin">
                <w:fldData xml:space="preserve">PEVuZE5vdGU+PENpdGU+PEF1dGhvcj5Db2hhbjwvQXV0aG9yPjxZZWFyPjIwMTU8L1llYXI+PFJl
Y051bT4yMDwvUmVjTnVtPjxEaXNwbGF5VGV4dD5bMTMsIDIxLTI0XTwvRGlzcGxheVRleHQ+PHJl
Y29yZD48cmVjLW51bWJlcj4yMDwvcmVjLW51bWJlcj48Zm9yZWlnbi1rZXlzPjxrZXkgYXBwPSJF
TiIgZGItaWQ9InBlcHd0dzBwYjB6dzk4ZTBwZGNwZjlmOGRkd3N2ZWZhMmU1cCIgdGltZXN0YW1w
PSIxNTQzNjEzNjkwIj4yMDwva2V5PjwvZm9yZWlnbi1rZXlzPjxyZWYtdHlwZSBuYW1lPSJKb3Vy
bmFsIEFydGljbGUiPjE3PC9yZWYtdHlwZT48Y29udHJpYnV0b3JzPjxhdXRob3JzPjxhdXRob3I+
Q29oYW4sIEQuPC9hdXRob3I+PGF1dGhvcj5OYXR1cmVlYmEsIFAuPC9hdXRob3I+PGF1dGhvcj5L
b3NzLCBDLiBBLjwvYXV0aG9yPjxhdXRob3I+UGxlbnR5LCBBLjwvYXV0aG9yPjxhdXRob3I+THV3
ZWRkZSwgRi48L2F1dGhvcj48YXV0aG9yPk13ZXNpZ3dhLCBKLjwvYXV0aG9yPjxhdXRob3I+QWRl
cywgVi48L2F1dGhvcj48YXV0aG9yPkNoYXJsZWJvaXMsIEUuIEQuPC9hdXRob3I+PGF1dGhvcj5H
YW5kaGksIE0uPC9hdXRob3I+PGF1dGhvcj5DbGFyaywgVC4gRC48L2F1dGhvcj48YXV0aG9yPk56
YXJ1YmFyYSwgQi48L2F1dGhvcj48YXV0aG9yPkFjaGFuLCBKLjwvYXV0aG9yPjxhdXRob3I+UnVl
bCwgVC48L2F1dGhvcj48YXV0aG9yPkthbXlhLCBNLiBSLjwvYXV0aG9yPjxhdXRob3I+SGF2bGly
LCBELiBWLjwvYXV0aG9yPjwvYXV0aG9ycz48L2NvbnRyaWJ1dG9ycz48YXV0aC1hZGRyZXNzPmFE
ZXBhcnRtZW50IG9mIE9ic3RldHJpY3MsIEd5bmVjb2xvZ3kgYW5kIFJlcHJvZHVjdGl2ZSBTY2ll
bmNlcywgVW5pdmVyc2l0eSBvZiBDYWxpZm9ybmlhLCBTYW4gRnJhbmNpc2NvLCBTYW4gRnJhbmNp
c2NvLCBDYWxpZm9ybmlhLCBVU0EgYk1ha2VyZXJlIFVuaXZlcnNpdHktVW5pdmVyc2l0eSBvZiBD
YWxpZm9ybmlhLCBTYW4gRnJhbmNpc2NvIFJlc2VhcmNoIENvbGxhYm9yYXRpb24sIEthbXBhbGEs
IFVnYW5kYSBjSElWL0FJRFMgRGl2aXNpb24sIFNhbiBGcmFuY2lzY28gR2VuZXJhbCBIb3NwaXRh
bCBkQ2VudGVyIGZvciBBSURTIFByZXZlbnRpb24gU3R1ZGllcywgVW5pdmVyc2l0eSBvZiBDYWxp
Zm9ybmlhLCBTYW4gRnJhbmNpc2NvLCBTYW4gRnJhbmNpc2NvLCBDYWxpZm9ybmlhIGVEZXBhcnRt
ZW50IG9mIE9ic3RldHJpY3MgYW5kIEd5bmVjb2xvZ3ksIE5ldyBZb3JrIFVuaXZlcnNpdHksIE5l
dyBZb3JrLCBVU0EgZk1lZGljYWwgUmVzZWFyY2ggQ291bmNpbCBVbml0LCBUaGUgR2FtYmlhIGdE
ZXBhcnRtZW50IG9mIFBlZGlhdHJpY3MsIFVuaXZlcnNpdHkgb2YgQ2FsaWZvcm5pYSwgU2FuIEZy
YW5jaXNjbywgU2FuIEZyYW5jaXNjbywgQ2FsaWZvcm5pYSwgVVNBIGhEZXBhcnRtZW50IG9mIE1l
ZGljaW5lLCBNYWtlcmVyZSBVbml2ZXJzaXR5IENvbGxlZ2Ugb2YgSGVhbHRoIFNjaWVuY2VzLCBL
YW1wYWxhLCBVZ2FuZGEuPC9hdXRoLWFkZHJlc3M+PHRpdGxlcz48dGl0bGU+RWZmaWNhY3kgYW5k
IHNhZmV0eSBvZiBsb3BpbmF2aXIvcml0b25hdmlyIHZlcnN1cyBlZmF2aXJlbnotYmFzZWQgYW50
aXJldHJvdmlyYWwgdGhlcmFweSBpbiBISVYtaW5mZWN0ZWQgcHJlZ25hbnQgVWdhbmRhbiB3b21l
bjwvdGl0bGU+PHNlY29uZGFyeS10aXRsZT5BSURTPC9zZWNvbmRhcnktdGl0bGU+PC90aXRsZXM+
PHBlcmlvZGljYWw+PGZ1bGwtdGl0bGU+QUlEUzwvZnVsbC10aXRsZT48L3BlcmlvZGljYWw+PHBh
Z2VzPjE4My05MTwvcGFnZXM+PHZvbHVtZT4yOTwvdm9sdW1lPjxudW1iZXI+MjwvbnVtYmVyPjxl
ZGl0aW9uPjIwMTQvMTEvMjc8L2VkaXRpb24+PGtleXdvcmRzPjxrZXl3b3JkPkFkdWx0PC9rZXl3
b3JkPjxrZXl3b3JkPkFudGktSElWIEFnZW50cy8qdGhlcmFwZXV0aWMgdXNlPC9rZXl3b3JkPjxr
ZXl3b3JkPkFudGlyZXRyb3ZpcmFsIFRoZXJhcHksIEhpZ2hseSBBY3RpdmU8L2tleXdvcmQ+PGtl
eXdvcmQ+QmVuem94YXppbmVzLyp0aGVyYXBldXRpYyB1c2U8L2tleXdvcmQ+PGtleXdvcmQ+QnJl
YXN0IEZlZWRpbmc8L2tleXdvcmQ+PGtleXdvcmQ+Q0Q0IEx5bXBob2N5dGUgQ291bnQ8L2tleXdv
cmQ+PGtleXdvcmQ+RmVtYWxlPC9rZXl3b3JkPjxrZXl3b3JkPkhJViBJbmZlY3Rpb25zLypkcnVn
IHRoZXJhcHk8L2tleXdvcmQ+PGtleXdvcmQ+SElWLTEvZ2VuZXRpY3M8L2tleXdvcmQ+PGtleXdv
cmQ+SHVtYW5zPC9rZXl3b3JkPjxrZXl3b3JkPkluZmFudDwva2V5d29yZD48a2V5d29yZD5JbmZh
bnQsIE5ld2Jvcm48L2tleXdvcmQ+PGtleXdvcmQ+SW5mZWN0aW91cyBEaXNlYXNlIFRyYW5zbWlz
c2lvbiwgVmVydGljYWwvcHJldmVudGlvbiAmYW1wOyBjb250cm9sPC9rZXl3b3JkPjxrZXl3b3Jk
PkxvcGluYXZpci8qdGhlcmFwZXV0aWMgdXNlPC9rZXl3b3JkPjxrZXl3b3JkPk1hbGFyaWEvZHJ1
ZyB0aGVyYXB5PC9rZXl3b3JkPjxrZXl3b3JkPlByZWduYW5jeTwva2V5d29yZD48a2V5d29yZD5Q
cmVnbmFuY3kgQ29tcGxpY2F0aW9ucywgSW5mZWN0aW91cy8qZHJ1ZyB0aGVyYXB5L3Zpcm9sb2d5
PC9rZXl3b3JkPjxrZXl3b3JkPlJpdG9uYXZpci8qdGhlcmFwZXV0aWMgdXNlPC9rZXl3b3JkPjxr
ZXl3b3JkPlVnYW5kYTwva2V5d29yZD48a2V5d29yZD5WaXJhbCBMb2FkPC9rZXl3b3JkPjwva2V5
d29yZHM+PGRhdGVzPjx5ZWFyPjIwMTU8L3llYXI+PHB1Yi1kYXRlcz48ZGF0ZT5KYW4gMTQ8L2Rh
dGU+PC9wdWItZGF0ZXM+PC9kYXRlcz48aXNibj4xNDczLTU1NzEgKEVsZWN0cm9uaWMpJiN4RDsw
MjY5LTkzNzAgKExpbmtpbmcpPC9pc2JuPjxhY2Nlc3Npb24tbnVtPjI1NDI2ODA4PC9hY2Nlc3Np
b24tbnVtPjx1cmxzPjxyZWxhdGVkLXVybHM+PHVybD5odHRwczovL3d3dy5uY2JpLm5sbS5uaWgu
Z292L3B1Ym1lZC8yNTQyNjgwODwvdXJsPjwvcmVsYXRlZC11cmxzPjwvdXJscz48Y3VzdG9tMj5Q
TUM0NDI4NzU5PC9jdXN0b20yPjxlbGVjdHJvbmljLXJlc291cmNlLW51bT4xMC4xMDk3L1FBRC4w
MDAwMDAwMDAwMDAwNTMxPC9lbGVjdHJvbmljLXJlc291cmNlLW51bT48L3JlY29yZD48L0NpdGU+
PENpdGU+PEF1dGhvcj5QZWx0aWVyPC9BdXRob3I+PFllYXI+MjAwOTwvWWVhcj48UmVjTnVtPjIz
PC9SZWNOdW0+PHJlY29yZD48cmVjLW51bWJlcj4yMzwvcmVjLW51bWJlcj48Zm9yZWlnbi1rZXlz
PjxrZXkgYXBwPSJFTiIgZGItaWQ9InBlcHd0dzBwYjB6dzk4ZTBwZGNwZjlmOGRkd3N2ZWZhMmU1
cCIgdGltZXN0YW1wPSIxNTQzNjEzNjkwIj4yMzwva2V5PjwvZm9yZWlnbi1rZXlzPjxyZWYtdHlw
ZSBuYW1lPSJKb3VybmFsIEFydGljbGUiPjE3PC9yZWYtdHlwZT48Y29udHJpYnV0b3JzPjxhdXRo
b3JzPjxhdXRob3I+UGVsdGllciwgQy4gQS48L2F1dGhvcj48YXV0aG9yPk5kYXlpc2FiYSwgRy4g
Ri48L2F1dGhvcj48YXV0aG9yPkxlcGFnZSwgUC48L2F1dGhvcj48YXV0aG9yPnZhbiBHcmllbnN2
ZW4sIEouPC9hdXRob3I+PGF1dGhvcj5MZXJveSwgVi48L2F1dGhvcj48YXV0aG9yPlBoYXJtLCBD
LiBPLjwvYXV0aG9yPjxhdXRob3I+TmRpbXViYW56aSwgUC4gQy48L2F1dGhvcj48YXV0aG9yPkNv
dXJ0ZWlsbGUsIE8uPC9hdXRob3I+PGF1dGhvcj5BcmVuZHQsIFYuPC9hdXRob3I+PC9hdXRob3Jz
PjwvY29udHJpYnV0b3JzPjxhdXRoLWFkZHJlc3M+SU5UIDEwOCBFU1RIRVIgUGhhc2UgMiBQcm9q
ZWN0IC9MdXhlbWJvdXJnIChMdXgtRGV2ZWxvcG1lbnQpIGluIEtpZ2FsaSwgUndhbmRhLiBhbGV4
YW5kcmFwZWx0aWVyQGhvdG1haWwuY29tPC9hdXRoLWFkZHJlc3M+PHRpdGxlcz48dGl0bGU+QnJl
YXN0ZmVlZGluZyB3aXRoIG1hdGVybmFsIGFudGlyZXRyb3ZpcmFsIHRoZXJhcHkgb3IgZm9ybXVs
YSBmZWVkaW5nIHRvIHByZXZlbnQgSElWIHBvc3RuYXRhbCBtb3RoZXItdG8tY2hpbGQgdHJhbnNt
aXNzaW9uIGluIFJ3YW5kYTwvdGl0bGU+PHNlY29uZGFyeS10aXRsZT5BSURTPC9zZWNvbmRhcnkt
dGl0bGU+PC90aXRsZXM+PHBlcmlvZGljYWw+PGZ1bGwtdGl0bGU+QUlEUzwvZnVsbC10aXRsZT48
L3BlcmlvZGljYWw+PHBhZ2VzPjI0MTUtMjM8L3BhZ2VzPjx2b2x1bWU+MjM8L3ZvbHVtZT48bnVt
YmVyPjE4PC9udW1iZXI+PGVkaXRpb24+MjAwOS8wOS8wNTwvZWRpdGlvbj48a2V5d29yZHM+PGtl
eXdvcmQ+QWR1bHQ8L2tleXdvcmQ+PGtleXdvcmQ+QW50aXJldHJvdmlyYWwgVGhlcmFweSwgSGln
aGx5IEFjdGl2ZS8qbWV0aG9kczwva2V5d29yZD48a2V5d29yZD4qQnJlYXN0IEZlZWRpbmc8L2tl
eXdvcmQ+PGtleXdvcmQ+Q29ob3J0IFN0dWRpZXM8L2tleXdvcmQ+PGtleXdvcmQ+RmVtYWxlPC9r
ZXl3b3JkPjxrZXl3b3JkPkhJViBJbmZlY3Rpb25zL2RydWcgdGhlcmFweS9lcGlkZW1pb2xvZ3kv
KnRyYW5zbWlzc2lvbjwva2V5d29yZD48a2V5d29yZD4qSGl2LTE8L2tleXdvcmQ+PGtleXdvcmQ+
SHVtYW5zPC9rZXl3b3JkPjxrZXl3b3JkPkluZmFudDwva2V5d29yZD48a2V5d29yZD5JbmZhbnQg
Rm9ybXVsYS8qYWRtaW5pc3RyYXRpb24gJmFtcDsgZG9zYWdlPC9rZXl3b3JkPjxrZXl3b3JkPklu
ZmFudCwgTmV3Ym9ybjwva2V5d29yZD48a2V5d29yZD5JbmZlY3Rpb3VzIERpc2Vhc2UgVHJhbnNt
aXNzaW9uLCBWZXJ0aWNhbC8qcHJldmVudGlvbiAmYW1wOyBjb250cm9sPC9rZXl3b3JkPjxrZXl3
b3JkPlBvc3QtRXhwb3N1cmUgUHJvcGh5bGF4aXMvbWV0aG9kczwva2V5d29yZD48a2V5d29yZD5Q
cmVnbmFuY3k8L2tleXdvcmQ+PGtleXdvcmQ+UHJlZ25hbmN5IENvbXBsaWNhdGlvbnMsIEluZmVj
dGlvdXMvZHJ1ZyB0aGVyYXB5L2VwaWRlbWlvbG9neTwva2V5d29yZD48a2V5d29yZD5Sd2FuZGEv
ZXBpZGVtaW9sb2d5PC9rZXl3b3JkPjxrZXl3b3JkPlN1cnZpdmFsIEFuYWx5c2lzPC9rZXl3b3Jk
Pjwva2V5d29yZHM+PGRhdGVzPjx5ZWFyPjIwMDk8L3llYXI+PHB1Yi1kYXRlcz48ZGF0ZT5Ob3Yg
Mjc8L2RhdGU+PC9wdWItZGF0ZXM+PC9kYXRlcz48aXNibj4xNDczLTU1NzEgKEVsZWN0cm9uaWMp
JiN4RDswMjY5LTkzNzAgKExpbmtpbmcpPC9pc2JuPjxhY2Nlc3Npb24tbnVtPjE5NzMwMzQ5PC9h
Y2Nlc3Npb24tbnVtPjx1cmxzPjxyZWxhdGVkLXVybHM+PHVybD5odHRwczovL3d3dy5uY2JpLm5s
bS5uaWguZ292L3B1Ym1lZC8xOTczMDM0OTwvdXJsPjwvcmVsYXRlZC11cmxzPjwvdXJscz48Y3Vz
dG9tMj5QTUMzMzA1NDYzPC9jdXN0b20yPjxlbGVjdHJvbmljLXJlc291cmNlLW51bT4xMC4xMDk3
L1FBRC4wYjAxM2UzMjgzMmVjMjBkPC9lbGVjdHJvbmljLXJlc291cmNlLW51bT48L3JlY29yZD48
L0NpdGU+PENpdGU+PEF1dGhvcj5OZ29tYTwvQXV0aG9yPjxZZWFyPjIwMTU8L1llYXI+PFJlY051
bT4yMjwvUmVjTnVtPjxyZWNvcmQ+PHJlYy1udW1iZXI+MjI8L3JlYy1udW1iZXI+PGZvcmVpZ24t
a2V5cz48a2V5IGFwcD0iRU4iIGRiLWlkPSJwZXB3dHcwcGIwenc5OGUwcGRjcGY5ZjhkZHdzdmVm
YTJlNXAiIHRpbWVzdGFtcD0iMTU0MzYxMzY5MCI+MjI8L2tleT48L2ZvcmVpZ24ta2V5cz48cmVm
LXR5cGUgbmFtZT0iSm91cm5hbCBBcnRpY2xlIj4xNzwvcmVmLXR5cGU+PGNvbnRyaWJ1dG9ycz48
YXV0aG9ycz48YXV0aG9yPk5nb21hLCBNLiBTLjwvYXV0aG9yPjxhdXRob3I+TWlzaXIsIEEuPC9h
dXRob3I+PGF1dGhvcj5NdXRhbGUsIFcuPC9hdXRob3I+PGF1dGhvcj5SYW1wYWtha2lzLCBFLjwv
YXV0aG9yPjxhdXRob3I+U2FtcGFsaXMsIEouIFMuPC9hdXRob3I+PGF1dGhvcj5FbG9uZywgQS48
L2F1dGhvcj48YXV0aG9yPkNoaXNlbGUsIFMuPC9hdXRob3I+PGF1dGhvcj5Nd2FsZSwgQS48L2F1
dGhvcj48YXV0aG9yPk13YW5zYSwgSi4gSy48L2F1dGhvcj48YXV0aG9yPk11bWJhLCBTLjwvYXV0
aG9yPjxhdXRob3I+Q2hhbmR3ZSwgTS48L2F1dGhvcj48YXV0aG9yPlBpbG9uLCBSLjwvYXV0aG9y
PjxhdXRob3I+U2FuZHN0cm9tLCBQLjwvYXV0aG9yPjxhdXRob3I+V3UsIFMuPC9hdXRob3I+PGF1
dGhvcj5ZZWUsIEsuPC9hdXRob3I+PGF1dGhvcj5TaWx2ZXJtYW4sIE0uIFMuPC9hdXRob3I+PC9h
dXRob3JzPjwvY29udHJpYnV0b3JzPjxhdXRoLWFkZHJlc3M+RGVwYXJ0bWVudCBvZiBQYWVkaWF0
cmljcyBhbmQgQ2hpbGQgSGVhbHRoLCBVbml2ZXJzaXR5IG9mIFphbWJpYSwgTHVzYWthLCBaYW1i
aWE7IFByb2ZuZ29tYTA5QGdtYWlsLmNvbS4mI3hEO0RlcGFydG1lbnQgb2YgUGVkaWF0cmljcywg
V2VzdGVybiBVbml2ZXJzaXR5LCBMb25kb24sIENhbmFkYS4mI3hEO0RlcGFydG1lbnQgb2YgUHVi
bGljIEhlYWx0aCwgVW5pdmVyc2l0eSBvZiBaYW1iaWEsIEx1c2FrYSwgWmFtYmlhLiYjeEQ7RGVw
YXJ0bWVudCBvZiBFcGlkZW1pb2xvZ3kgYW5kIEJpb3N0YXRpc3RpY3MsIE1jR2lsbCBVbml2ZXJz
aXR5LCBNb250cmVhbCwgQ2FuYWRhLiYjeEQ7SlNTIE1lZGljYWwgUmVzZWFyY2gsIE1vbnRyZWFs
LCBDYW5hZGEuJiN4RDtEZXBhcnRtZW50IG9mIE1lZGljaW5lLCBVbml2ZXJzaXR5IG9mIFRvcm9u
dG8sIFRvcm9udG8sIENhbmFkYS4mI3hEO0RlcGFydG1lbnQgb2YgT2JzdGV0cmljcyBhbmQgR3lu
ZWNvbG9neSwgVW5pdmVyc2l0eSBvZiBaYW1iaWEsIEx1c2FrYSwgWmFtYmlhLiYjeEQ7RGVwYXJ0
bWVudCBvZiBBbmVzdGhlc2lvbG9neSwgVW5pdmVyc2l0eSBvZiBaYW1iaWEsIEx1c2FrYSwgWmFt
YmlhLiYjeEQ7RGVwYXJ0bWVudCBvZiBQYWVkaWF0cmljcywgQXJ0aHVyIERhdmlzb24gQ2hpbGRy
ZW4mYXBvcztzIEhvc3BpdGFsLCBOZG9sYSwgWmFtYmlhLiYjeEQ7RGVwYXJ0bWVudCBvZiBOdXJz
aW5nLCBDaGVsc3RvbmUgQ2xpbmljLCBMdXNha2EsIFphbWJpYS4mI3hEO0RlcGFydG1lbnQgb2Yg
UGFlZGlhdHJpY3MgYW5kIENoaWxkIEhlYWx0aCwgVW5pdmVyc2l0eSBvZiBaYW1iaWEsIEx1c2Fr
YSwgWmFtYmlhLiYjeEQ7UHVibGljIEhlYWx0aCBBZ2VuY3kgb2YgQ2FuYWRhLCBPdHRhd2EsIENh
bmFkYS4mI3hEO0hhcnZhcmQgTWVkaWNhbCBTY2hvb2wsIENhbWJyaWRnZSwgTWFzcy4mI3hEO0dy
YW5kIENoYWxsZW5nZXMsIE90dGF3YSwgQ2FuYWRhLiYjeEQ7RGl2aXNpb24gb2YgSW5mZWN0aW91
cyBEaXNlYXNlcywgV2VzdGVybiBVbml2ZXJzaXR5LCBMb25kb24sIENhbmFkYTsgTWljaGFlbC5T
aWx2ZXJtYW5Ac2poYy5sb25kb24ub24uY2EuPC9hdXRoLWFkZHJlc3M+PHRpdGxlcz48dGl0bGU+
RWZmaWNhY3kgb2YgV0hPIHJlY29tbWVuZGF0aW9uIGZvciBjb250aW51ZWQgYnJlYXN0ZmVlZGlu
ZyBhbmQgbWF0ZXJuYWwgY0FSVCBmb3IgcHJldmVudGlvbiBvZiBwZXJpbmF0YWwgYW5kIHBvc3Ru
YXRhbCBISVYgdHJhbnNtaXNzaW9uIGluIFphbWJpYTwvdGl0bGU+PHNlY29uZGFyeS10aXRsZT5K
IEludCBBSURTIFNvYzwvc2Vjb25kYXJ5LXRpdGxlPjwvdGl0bGVzPjxwZXJpb2RpY2FsPjxmdWxs
LXRpdGxlPkogSW50IEFJRFMgU29jPC9mdWxsLXRpdGxlPjwvcGVyaW9kaWNhbD48cGFnZXM+MTkz
NTI8L3BhZ2VzPjx2b2x1bWU+MTg8L3ZvbHVtZT48ZWRpdGlvbj4yMDE1LzA3LzA0PC9lZGl0aW9u
PjxrZXl3b3Jkcz48a2V5d29yZD5BbnRpLUhJViBBZ2VudHMvKmFkbWluaXN0cmF0aW9uICZhbXA7
IGRvc2FnZTwva2V5d29yZD48a2V5d29yZD4qQnJlYXN0IEZlZWRpbmc8L2tleXdvcmQ+PGtleXdv
cmQ+Q29ob3J0IFN0dWRpZXM8L2tleXdvcmQ+PGtleXdvcmQ+RHJ1ZyBUaGVyYXB5LCBDb21iaW5h
dGlvbjwva2V5d29yZD48a2V5d29yZD5GZW1hbGU8L2tleXdvcmQ+PGtleXdvcmQ+SElWIEluZmVj
dGlvbnMvZHJ1ZyB0aGVyYXB5LypwcmV2ZW50aW9uICZhbXA7IGNvbnRyb2wvdHJhbnNtaXNzaW9u
PC9rZXl3b3JkPjxrZXl3b3JkPkh1bWFuczwva2V5d29yZD48a2V5d29yZD5JbmZhbnQ8L2tleXdv
cmQ+PGtleXdvcmQ+SW5mZWN0aW91cyBEaXNlYXNlIFRyYW5zbWlzc2lvbiwgVmVydGljYWwvKnBy
ZXZlbnRpb24gJmFtcDsgY29udHJvbDwva2V5d29yZD48a2V5d29yZD5QcmVnbmFuY3k8L2tleXdv
cmQ+PGtleXdvcmQ+UHJlZ25hbmN5IENvbXBsaWNhdGlvbnMsIEluZmVjdGlvdXMvKmRydWcgdGhl
cmFweTwva2V5d29yZD48a2V5d29yZD5Qcm9zcGVjdGl2ZSBTdHVkaWVzPC9rZXl3b3JkPjxrZXl3
b3JkPldvcmxkIEhlYWx0aCBPcmdhbml6YXRpb248L2tleXdvcmQ+PGtleXdvcmQ+WmFtYmlhPC9r
ZXl3b3JkPjxrZXl3b3JkPmJyZWFzdGZlZWRpbmcgdHJhbnNtaXNzaW9uIG9mIEhJVjwva2V5d29y
ZD48a2V5d29yZD5lZmZpY2FjeSBvZiBXSE8gZ3VpZGVsaW5lczwva2V5d29yZD48a2V5d29yZD5p
bmZhbnQgc3Vydml2YWw8L2tleXdvcmQ+PGtleXdvcmQ+b3B0aW9uIEIrPC9rZXl3b3JkPjxrZXl3
b3JkPnBlcmluYXRhbCB0cmFuc21pc3Npb24gb2YgSElWPC9rZXl3b3JkPjxrZXl3b3JkPnZlcnRp
Y2FsIHRyYW5zbWlzc2lvbjwva2V5d29yZD48L2tleXdvcmRzPjxkYXRlcz48eWVhcj4yMDE1PC95
ZWFyPjwvZGF0ZXM+PGlzYm4+MTc1OC0yNjUyIChFbGVjdHJvbmljKSYjeEQ7MTc1OC0yNjUyIChM
aW5raW5nKTwvaXNibj48YWNjZXNzaW9uLW51bT4yNjE0MDQ1MzwvYWNjZXNzaW9uLW51bT48dXJs
cz48cmVsYXRlZC11cmxzPjx1cmw+aHR0cHM6Ly93d3cubmNiaS5ubG0ubmloLmdvdi9wdWJtZWQv
MjYxNDA0NTM8L3VybD48L3JlbGF0ZWQtdXJscz48L3VybHM+PGN1c3RvbTI+UE1DNDQ5MDc5Mzwv
Y3VzdG9tMj48ZWxlY3Ryb25pYy1yZXNvdXJjZS1udW0+MTAuNzQ0OC9JQVMuMTguMS4xOTM1Mjwv
ZWxlY3Ryb25pYy1yZXNvdXJjZS1udW0+PC9yZWNvcmQ+PC9DaXRlPjxDaXRlPjxBdXRob3I+S2ls
ZXdvPC9BdXRob3I+PFllYXI+MjAwODwvWWVhcj48UmVjTnVtPjI0PC9SZWNOdW0+PHJlY29yZD48
cmVjLW51bWJlcj4yNDwvcmVjLW51bWJlcj48Zm9yZWlnbi1rZXlzPjxrZXkgYXBwPSJFTiIgZGIt
aWQ9InBlcHd0dzBwYjB6dzk4ZTBwZGNwZjlmOGRkd3N2ZWZhMmU1cCIgdGltZXN0YW1wPSIxNTQz
NjEzNjkwIj4yNDwva2V5PjwvZm9yZWlnbi1rZXlzPjxyZWYtdHlwZSBuYW1lPSJKb3VybmFsIEFy
dGljbGUiPjE3PC9yZWYtdHlwZT48Y29udHJpYnV0b3JzPjxhdXRob3JzPjxhdXRob3I+S2lsZXdv
LCBDLjwvYXV0aG9yPjxhdXRob3I+S2FybHNzb24sIEsuPC9hdXRob3I+PGF1dGhvcj5NYXNzYXdl
LCBBLjwvYXV0aG9yPjxhdXRob3I+THlhbXV5YSwgRS48L2F1dGhvcj48YXV0aG9yPlN3YWksIEEu
PC9hdXRob3I+PGF1dGhvcj5NaGFsdSwgRi48L2F1dGhvcj48YXV0aG9yPkJpYmVyZmVsZCwgRy48
L2F1dGhvcj48YXV0aG9yPk1pdHJhIFN0dWR5LCBUZWFtPC9hdXRob3I+PC9hdXRob3JzPjwvY29u
dHJpYnV0b3JzPjxhdXRoLWFkZHJlc3M+TXVoaW1iaWxpIFVuaXZlcnNpdHkgb2YgSGVhbHRoIGFu
ZCBBbGxpZWQgU2NpZW5jZXMsIERhciBlcyBTYWxhYW0sIFRhbnphbmlhLjwvYXV0aC1hZGRyZXNz
Pjx0aXRsZXM+PHRpdGxlPlByZXZlbnRpb24gb2YgbW90aGVyLXRvLWNoaWxkIHRyYW5zbWlzc2lv
biBvZiBISVYtMSB0aHJvdWdoIGJyZWFzdC1mZWVkaW5nIGJ5IHRyZWF0aW5nIGluZmFudHMgcHJv
cGh5bGFjdGljYWxseSB3aXRoIGxhbWl2dWRpbmUgaW4gRGFyIGVzIFNhbGFhbSwgVGFuemFuaWE6
IHRoZSBNaXRyYSBTdHVkeTwvdGl0bGU+PHNlY29uZGFyeS10aXRsZT5KIEFjcXVpciBJbW11bmUg
RGVmaWMgU3luZHI8L3NlY29uZGFyeS10aXRsZT48L3RpdGxlcz48cGVyaW9kaWNhbD48ZnVsbC10
aXRsZT5KIEFjcXVpciBJbW11bmUgRGVmaWMgU3luZHI8L2Z1bGwtdGl0bGU+PC9wZXJpb2RpY2Fs
PjxwYWdlcz4zMTUtMjM8L3BhZ2VzPjx2b2x1bWU+NDg8L3ZvbHVtZT48bnVtYmVyPjM8L251bWJl
cj48ZWRpdGlvbj4yMDA4LzAzLzE4PC9lZGl0aW9uPjxrZXl3b3Jkcz48a2V5d29yZD5BZHVsdDwv
a2V5d29yZD48a2V5d29yZD5CcmVhc3QgRmVlZGluZy8qYWR2ZXJzZSBlZmZlY3RzPC9rZXl3b3Jk
PjxrZXl3b3JkPkRydWcgQWRtaW5pc3RyYXRpb24gU2NoZWR1bGU8L2tleXdvcmQ+PGtleXdvcmQ+
RmVtYWxlPC9rZXl3b3JkPjxrZXl3b3JkPkhJViBJbmZlY3Rpb25zLypwcmV2ZW50aW9uICZhbXA7
IGNvbnRyb2w8L2tleXdvcmQ+PGtleXdvcmQ+SElWLTEvKmRydWcgZWZmZWN0czwva2V5d29yZD48
a2V5d29yZD5IdW1hbnM8L2tleXdvcmQ+PGtleXdvcmQ+SW5mYW50PC9rZXl3b3JkPjxrZXl3b3Jk
PkluZmFudCwgTmV3Ym9ybjwva2V5d29yZD48a2V5d29yZD5JbmZlY3Rpb3VzIERpc2Vhc2UgVHJh
bnNtaXNzaW9uLCBWZXJ0aWNhbC8qcHJldmVudGlvbiAmYW1wOyBjb250cm9sPC9rZXl3b3JkPjxr
ZXl3b3JkPkxhbWl2dWRpbmUvKnRoZXJhcGV1dGljIHVzZTwva2V5d29yZD48a2V5d29yZD5NaWxr
LCBIdW1hbi8qdmlyb2xvZ3k8L2tleXdvcmQ+PGtleXdvcmQ+UHJlZ25hbmN5PC9rZXl3b3JkPjxr
ZXl3b3JkPlByZWduYW5jeSBDb21wbGljYXRpb25zLCBJbmZlY3Rpb3VzLypwcmV2ZW50aW9uICZh
bXA7IGNvbnRyb2w8L2tleXdvcmQ+PGtleXdvcmQ+VGFuemFuaWE8L2tleXdvcmQ+PC9rZXl3b3Jk
cz48ZGF0ZXM+PHllYXI+MjAwODwveWVhcj48cHViLWRhdGVzPjxkYXRlPkp1bCAwMTwvZGF0ZT48
L3B1Yi1kYXRlcz48L2RhdGVzPjxpc2JuPjE1MjUtNDEzNSAoUHJpbnQpJiN4RDsxNTI1LTQxMzUg
KExpbmtpbmcpPC9pc2JuPjxhY2Nlc3Npb24tbnVtPjE4MzQ0ODc5PC9hY2Nlc3Npb24tbnVtPjx1
cmxzPjxyZWxhdGVkLXVybHM+PHVybD5odHRwczovL3d3dy5uY2JpLm5sbS5uaWguZ292L3B1Ym1l
ZC8xODM0NDg3OTwvdXJsPjwvcmVsYXRlZC11cmxzPjwvdXJscz48ZWxlY3Ryb25pYy1yZXNvdXJj
ZS1udW0+MTAuMTA5Ny9RQUkuMGIwMTNlMzE4MTZlMzk1YzwvZWxlY3Ryb25pYy1yZXNvdXJjZS1u
dW0+PC9yZWNvcmQ+PC9DaXRlPjxDaXRlPjxBdXRob3I+VGhvbWFzPC9BdXRob3I+PFllYXI+MjAx
MTwvWWVhcj48UmVjTnVtPjI1PC9SZWNOdW0+PHJlY29yZD48cmVjLW51bWJlcj4yNTwvcmVjLW51
bWJlcj48Zm9yZWlnbi1rZXlzPjxrZXkgYXBwPSJFTiIgZGItaWQ9InBlcHd0dzBwYjB6dzk4ZTBw
ZGNwZjlmOGRkd3N2ZWZhMmU1cCIgdGltZXN0YW1wPSIxNTQzNjEzNjkxIj4yNTwva2V5PjwvZm9y
ZWlnbi1rZXlzPjxyZWYtdHlwZSBuYW1lPSJKb3VybmFsIEFydGljbGUiPjE3PC9yZWYtdHlwZT48
Y29udHJpYnV0b3JzPjxhdXRob3JzPjxhdXRob3I+VGhvbWFzLCBULiBLLjwvYXV0aG9yPjxhdXRo
b3I+TWFzYWJhLCBSLjwvYXV0aG9yPjxhdXRob3I+Qm9ya293ZiwgQy4gQi48L2F1dGhvcj48YXV0
aG9yPk5kaXZvLCBSLjwvYXV0aG9yPjxhdXRob3I+WmVoLCBDLjwvYXV0aG9yPjxhdXRob3I+TWlz
b3JlLCBBLjwvYXV0aG9yPjxhdXRob3I+T3RpZW5vLCBKLjwvYXV0aG9yPjxhdXRob3I+SmFtaWVz
b24sIEQuPC9hdXRob3I+PGF1dGhvcj5UaGlncGVuLCBNLiBDLjwvYXV0aG9yPjxhdXRob3I+QnVs
dGVyeXMsIE0uPC9hdXRob3I+PGF1dGhvcj5TbHV0c2tlciwgTC48L2F1dGhvcj48YXV0aG9yPkRl
IENvY2ssIEsuIE0uPC9hdXRob3I+PGF1dGhvcj5BbW9ybmt1bCwgUC4gTi48L2F1dGhvcj48YXV0
aG9yPkdyZWVuYmVyZywgQS4gRS48L2F1dGhvcj48YXV0aG9yPkZvd2xlciwgTS4gRy48L2F1dGhv
cj48YXV0aG9yPktpLCBCLiBTLiBTdHVkeSBUZWFtPC9hdXRob3I+PC9hdXRob3JzPjwvY29udHJp
YnV0b3JzPjxhdXRoLWFkZHJlc3M+RGl2aXNpb24gb2YgSElWL0FJRFMgUHJldmVudGlvbiwgVVMg
Q2VudGVycyBmb3IgRGlzZWFzZSBDb250cm9sIGFuZCBQcmV2ZW50aW9uIChDREMpLCBBdGxhbnRh
LCBHZW9yZ2lhLCBVU0EuIHRmdDVAY2RjLmdvdjwvYXV0aC1hZGRyZXNzPjx0aXRsZXM+PHRpdGxl
PlRyaXBsZS1hbnRpcmV0cm92aXJhbCBwcm9waHlsYXhpcyB0byBwcmV2ZW50IG1vdGhlci10by1j
aGlsZCBISVYgdHJhbnNtaXNzaW9uIHRocm91Z2ggYnJlYXN0ZmVlZGluZy0tdGhlIEtpc3VtdSBC
cmVhc3RmZWVkaW5nIFN0dWR5LCBLZW55YTogYSBjbGluaWNhbCB0cmlhbDwvdGl0bGU+PHNlY29u
ZGFyeS10aXRsZT5QTG9TIE1lZDwvc2Vjb25kYXJ5LXRpdGxlPjwvdGl0bGVzPjxwZXJpb2RpY2Fs
PjxmdWxsLXRpdGxlPlBMb1MgTWVkPC9mdWxsLXRpdGxlPjwvcGVyaW9kaWNhbD48cGFnZXM+ZTEw
MDEwMTU8L3BhZ2VzPjx2b2x1bWU+ODwvdm9sdW1lPjxudW1iZXI+MzwvbnVtYmVyPjxlZGl0aW9u
PjIwMTEvMDQvMDc8L2VkaXRpb24+PGtleXdvcmRzPjxrZXl3b3JkPkFkb2xlc2NlbnQ8L2tleXdv
cmQ+PGtleXdvcmQ+QWR1bHQ8L2tleXdvcmQ+PGtleXdvcmQ+QW50aS1ISVYgQWdlbnRzL2FkdmVy
c2UgZWZmZWN0cy8qdGhlcmFwZXV0aWMgdXNlPC9rZXl3b3JkPjxrZXl3b3JkPipCcmVhc3QgRmVl
ZGluZzwva2V5d29yZD48a2V5d29yZD5EZWxpdmVyeSwgT2JzdGV0cmljPC9rZXl3b3JkPjxrZXl3
b3JkPkRlbW9ncmFwaHk8L2tleXdvcmQ+PGtleXdvcmQ+RmVtYWxlPC9rZXl3b3JkPjxrZXl3b3Jk
PkhJViBJbmZlY3Rpb25zLypkcnVnIHRoZXJhcHkvKnRyYW5zbWlzc2lvbi92aXJvbG9neTwva2V5
d29yZD48a2V5d29yZD5ISVYtMS8qcGh5c2lvbG9neTwva2V5d29yZD48a2V5d29yZD5IdW1hbnM8
L2tleXdvcmQ+PGtleXdvcmQ+SW5mYW50LCBOZXdib3JuPC9rZXl3b3JkPjxrZXl3b3JkPkluZmVj
dGlvdXMgRGlzZWFzZSBUcmFuc21pc3Npb24sIFZlcnRpY2FsLypwcmV2ZW50aW9uICZhbXA7IGNv
bnRyb2w8L2tleXdvcmQ+PGtleXdvcmQ+S2FwbGFuLU1laWVyIEVzdGltYXRlPC9rZXl3b3JkPjxr
ZXl3b3JkPktlbnlhPC9rZXl3b3JkPjxrZXl3b3JkPk1lZGljYXRpb24gQWRoZXJlbmNlPC9rZXl3
b3JkPjxrZXl3b3JkPk1vdGhlcnM8L2tleXdvcmQ+PGtleXdvcmQ+UHJlZ25hbmN5PC9rZXl3b3Jk
PjxrZXl3b3JkPllvdW5nIEFkdWx0PC9rZXl3b3JkPjwva2V5d29yZHM+PGRhdGVzPjx5ZWFyPjIw
MTE8L3llYXI+PHB1Yi1kYXRlcz48ZGF0ZT5NYXI8L2RhdGU+PC9wdWItZGF0ZXM+PC9kYXRlcz48
aXNibj4xNTQ5LTE2NzYgKEVsZWN0cm9uaWMpJiN4RDsxNTQ5LTEyNzcgKExpbmtpbmcpPC9pc2Ju
PjxhY2Nlc3Npb24tbnVtPjIxNDY4MzAwPC9hY2Nlc3Npb24tbnVtPjx1cmxzPjxyZWxhdGVkLXVy
bHM+PHVybD5odHRwczovL3d3dy5uY2JpLm5sbS5uaWguZ292L3B1Ym1lZC8yMTQ2ODMwMDwvdXJs
PjwvcmVsYXRlZC11cmxzPjwvdXJscz48Y3VzdG9tMj5QTUMzMDY2MTI5PC9jdXN0b20yPjxlbGVj
dHJvbmljLXJlc291cmNlLW51bT4xMC4xMzcxL2pvdXJuYWwucG1lZC4xMDAxMDE1PC9lbGVjdHJv
bmljLXJlc291cmNlLW51bT48L3JlY29yZD48L0NpdGU+PC9FbmROb3RlPgB=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b2hhbjwvQXV0aG9yPjxZZWFyPjIwMTU8L1llYXI+PFJl
Y051bT4yMDwvUmVjTnVtPjxEaXNwbGF5VGV4dD5bMTMsIDIxLTI0XTwvRGlzcGxheVRleHQ+PHJl
Y29yZD48cmVjLW51bWJlcj4yMDwvcmVjLW51bWJlcj48Zm9yZWlnbi1rZXlzPjxrZXkgYXBwPSJF
TiIgZGItaWQ9InBlcHd0dzBwYjB6dzk4ZTBwZGNwZjlmOGRkd3N2ZWZhMmU1cCIgdGltZXN0YW1w
PSIxNTQzNjEzNjkwIj4yMDwva2V5PjwvZm9yZWlnbi1rZXlzPjxyZWYtdHlwZSBuYW1lPSJKb3Vy
bmFsIEFydGljbGUiPjE3PC9yZWYtdHlwZT48Y29udHJpYnV0b3JzPjxhdXRob3JzPjxhdXRob3I+
Q29oYW4sIEQuPC9hdXRob3I+PGF1dGhvcj5OYXR1cmVlYmEsIFAuPC9hdXRob3I+PGF1dGhvcj5L
b3NzLCBDLiBBLjwvYXV0aG9yPjxhdXRob3I+UGxlbnR5LCBBLjwvYXV0aG9yPjxhdXRob3I+THV3
ZWRkZSwgRi48L2F1dGhvcj48YXV0aG9yPk13ZXNpZ3dhLCBKLjwvYXV0aG9yPjxhdXRob3I+QWRl
cywgVi48L2F1dGhvcj48YXV0aG9yPkNoYXJsZWJvaXMsIEUuIEQuPC9hdXRob3I+PGF1dGhvcj5H
YW5kaGksIE0uPC9hdXRob3I+PGF1dGhvcj5DbGFyaywgVC4gRC48L2F1dGhvcj48YXV0aG9yPk56
YXJ1YmFyYSwgQi48L2F1dGhvcj48YXV0aG9yPkFjaGFuLCBKLjwvYXV0aG9yPjxhdXRob3I+UnVl
bCwgVC48L2F1dGhvcj48YXV0aG9yPkthbXlhLCBNLiBSLjwvYXV0aG9yPjxhdXRob3I+SGF2bGly
LCBELiBWLjwvYXV0aG9yPjwvYXV0aG9ycz48L2NvbnRyaWJ1dG9ycz48YXV0aC1hZGRyZXNzPmFE
ZXBhcnRtZW50IG9mIE9ic3RldHJpY3MsIEd5bmVjb2xvZ3kgYW5kIFJlcHJvZHVjdGl2ZSBTY2ll
bmNlcywgVW5pdmVyc2l0eSBvZiBDYWxpZm9ybmlhLCBTYW4gRnJhbmNpc2NvLCBTYW4gRnJhbmNp
c2NvLCBDYWxpZm9ybmlhLCBVU0EgYk1ha2VyZXJlIFVuaXZlcnNpdHktVW5pdmVyc2l0eSBvZiBD
YWxpZm9ybmlhLCBTYW4gRnJhbmNpc2NvIFJlc2VhcmNoIENvbGxhYm9yYXRpb24sIEthbXBhbGEs
IFVnYW5kYSBjSElWL0FJRFMgRGl2aXNpb24sIFNhbiBGcmFuY2lzY28gR2VuZXJhbCBIb3NwaXRh
bCBkQ2VudGVyIGZvciBBSURTIFByZXZlbnRpb24gU3R1ZGllcywgVW5pdmVyc2l0eSBvZiBDYWxp
Zm9ybmlhLCBTYW4gRnJhbmNpc2NvLCBTYW4gRnJhbmNpc2NvLCBDYWxpZm9ybmlhIGVEZXBhcnRt
ZW50IG9mIE9ic3RldHJpY3MgYW5kIEd5bmVjb2xvZ3ksIE5ldyBZb3JrIFVuaXZlcnNpdHksIE5l
dyBZb3JrLCBVU0EgZk1lZGljYWwgUmVzZWFyY2ggQ291bmNpbCBVbml0LCBUaGUgR2FtYmlhIGdE
ZXBhcnRtZW50IG9mIFBlZGlhdHJpY3MsIFVuaXZlcnNpdHkgb2YgQ2FsaWZvcm5pYSwgU2FuIEZy
YW5jaXNjbywgU2FuIEZyYW5jaXNjbywgQ2FsaWZvcm5pYSwgVVNBIGhEZXBhcnRtZW50IG9mIE1l
ZGljaW5lLCBNYWtlcmVyZSBVbml2ZXJzaXR5IENvbGxlZ2Ugb2YgSGVhbHRoIFNjaWVuY2VzLCBL
YW1wYWxhLCBVZ2FuZGEuPC9hdXRoLWFkZHJlc3M+PHRpdGxlcz48dGl0bGU+RWZmaWNhY3kgYW5k
IHNhZmV0eSBvZiBsb3BpbmF2aXIvcml0b25hdmlyIHZlcnN1cyBlZmF2aXJlbnotYmFzZWQgYW50
aXJldHJvdmlyYWwgdGhlcmFweSBpbiBISVYtaW5mZWN0ZWQgcHJlZ25hbnQgVWdhbmRhbiB3b21l
bjwvdGl0bGU+PHNlY29uZGFyeS10aXRsZT5BSURTPC9zZWNvbmRhcnktdGl0bGU+PC90aXRsZXM+
PHBlcmlvZGljYWw+PGZ1bGwtdGl0bGU+QUlEUzwvZnVsbC10aXRsZT48L3BlcmlvZGljYWw+PHBh
Z2VzPjE4My05MTwvcGFnZXM+PHZvbHVtZT4yOTwvdm9sdW1lPjxudW1iZXI+MjwvbnVtYmVyPjxl
ZGl0aW9uPjIwMTQvMTEvMjc8L2VkaXRpb24+PGtleXdvcmRzPjxrZXl3b3JkPkFkdWx0PC9rZXl3
b3JkPjxrZXl3b3JkPkFudGktSElWIEFnZW50cy8qdGhlcmFwZXV0aWMgdXNlPC9rZXl3b3JkPjxr
ZXl3b3JkPkFudGlyZXRyb3ZpcmFsIFRoZXJhcHksIEhpZ2hseSBBY3RpdmU8L2tleXdvcmQ+PGtl
eXdvcmQ+QmVuem94YXppbmVzLyp0aGVyYXBldXRpYyB1c2U8L2tleXdvcmQ+PGtleXdvcmQ+QnJl
YXN0IEZlZWRpbmc8L2tleXdvcmQ+PGtleXdvcmQ+Q0Q0IEx5bXBob2N5dGUgQ291bnQ8L2tleXdv
cmQ+PGtleXdvcmQ+RmVtYWxlPC9rZXl3b3JkPjxrZXl3b3JkPkhJViBJbmZlY3Rpb25zLypkcnVn
IHRoZXJhcHk8L2tleXdvcmQ+PGtleXdvcmQ+SElWLTEvZ2VuZXRpY3M8L2tleXdvcmQ+PGtleXdv
cmQ+SHVtYW5zPC9rZXl3b3JkPjxrZXl3b3JkPkluZmFudDwva2V5d29yZD48a2V5d29yZD5JbmZh
bnQsIE5ld2Jvcm48L2tleXdvcmQ+PGtleXdvcmQ+SW5mZWN0aW91cyBEaXNlYXNlIFRyYW5zbWlz
c2lvbiwgVmVydGljYWwvcHJldmVudGlvbiAmYW1wOyBjb250cm9sPC9rZXl3b3JkPjxrZXl3b3Jk
PkxvcGluYXZpci8qdGhlcmFwZXV0aWMgdXNlPC9rZXl3b3JkPjxrZXl3b3JkPk1hbGFyaWEvZHJ1
ZyB0aGVyYXB5PC9rZXl3b3JkPjxrZXl3b3JkPlByZWduYW5jeTwva2V5d29yZD48a2V5d29yZD5Q
cmVnbmFuY3kgQ29tcGxpY2F0aW9ucywgSW5mZWN0aW91cy8qZHJ1ZyB0aGVyYXB5L3Zpcm9sb2d5
PC9rZXl3b3JkPjxrZXl3b3JkPlJpdG9uYXZpci8qdGhlcmFwZXV0aWMgdXNlPC9rZXl3b3JkPjxr
ZXl3b3JkPlVnYW5kYTwva2V5d29yZD48a2V5d29yZD5WaXJhbCBMb2FkPC9rZXl3b3JkPjwva2V5
d29yZHM+PGRhdGVzPjx5ZWFyPjIwMTU8L3llYXI+PHB1Yi1kYXRlcz48ZGF0ZT5KYW4gMTQ8L2Rh
dGU+PC9wdWItZGF0ZXM+PC9kYXRlcz48aXNibj4xNDczLTU1NzEgKEVsZWN0cm9uaWMpJiN4RDsw
MjY5LTkzNzAgKExpbmtpbmcpPC9pc2JuPjxhY2Nlc3Npb24tbnVtPjI1NDI2ODA4PC9hY2Nlc3Np
b24tbnVtPjx1cmxzPjxyZWxhdGVkLXVybHM+PHVybD5odHRwczovL3d3dy5uY2JpLm5sbS5uaWgu
Z292L3B1Ym1lZC8yNTQyNjgwODwvdXJsPjwvcmVsYXRlZC11cmxzPjwvdXJscz48Y3VzdG9tMj5Q
TUM0NDI4NzU5PC9jdXN0b20yPjxlbGVjdHJvbmljLXJlc291cmNlLW51bT4xMC4xMDk3L1FBRC4w
MDAwMDAwMDAwMDAwNTMxPC9lbGVjdHJvbmljLXJlc291cmNlLW51bT48L3JlY29yZD48L0NpdGU+
PENpdGU+PEF1dGhvcj5QZWx0aWVyPC9BdXRob3I+PFllYXI+MjAwOTwvWWVhcj48UmVjTnVtPjIz
PC9SZWNOdW0+PHJlY29yZD48cmVjLW51bWJlcj4yMzwvcmVjLW51bWJlcj48Zm9yZWlnbi1rZXlz
PjxrZXkgYXBwPSJFTiIgZGItaWQ9InBlcHd0dzBwYjB6dzk4ZTBwZGNwZjlmOGRkd3N2ZWZhMmU1
cCIgdGltZXN0YW1wPSIxNTQzNjEzNjkwIj4yMzwva2V5PjwvZm9yZWlnbi1rZXlzPjxyZWYtdHlw
ZSBuYW1lPSJKb3VybmFsIEFydGljbGUiPjE3PC9yZWYtdHlwZT48Y29udHJpYnV0b3JzPjxhdXRo
b3JzPjxhdXRob3I+UGVsdGllciwgQy4gQS48L2F1dGhvcj48YXV0aG9yPk5kYXlpc2FiYSwgRy4g
Ri48L2F1dGhvcj48YXV0aG9yPkxlcGFnZSwgUC48L2F1dGhvcj48YXV0aG9yPnZhbiBHcmllbnN2
ZW4sIEouPC9hdXRob3I+PGF1dGhvcj5MZXJveSwgVi48L2F1dGhvcj48YXV0aG9yPlBoYXJtLCBD
LiBPLjwvYXV0aG9yPjxhdXRob3I+TmRpbXViYW56aSwgUC4gQy48L2F1dGhvcj48YXV0aG9yPkNv
dXJ0ZWlsbGUsIE8uPC9hdXRob3I+PGF1dGhvcj5BcmVuZHQsIFYuPC9hdXRob3I+PC9hdXRob3Jz
PjwvY29udHJpYnV0b3JzPjxhdXRoLWFkZHJlc3M+SU5UIDEwOCBFU1RIRVIgUGhhc2UgMiBQcm9q
ZWN0IC9MdXhlbWJvdXJnIChMdXgtRGV2ZWxvcG1lbnQpIGluIEtpZ2FsaSwgUndhbmRhLiBhbGV4
YW5kcmFwZWx0aWVyQGhvdG1haWwuY29tPC9hdXRoLWFkZHJlc3M+PHRpdGxlcz48dGl0bGU+QnJl
YXN0ZmVlZGluZyB3aXRoIG1hdGVybmFsIGFudGlyZXRyb3ZpcmFsIHRoZXJhcHkgb3IgZm9ybXVs
YSBmZWVkaW5nIHRvIHByZXZlbnQgSElWIHBvc3RuYXRhbCBtb3RoZXItdG8tY2hpbGQgdHJhbnNt
aXNzaW9uIGluIFJ3YW5kYTwvdGl0bGU+PHNlY29uZGFyeS10aXRsZT5BSURTPC9zZWNvbmRhcnkt
dGl0bGU+PC90aXRsZXM+PHBlcmlvZGljYWw+PGZ1bGwtdGl0bGU+QUlEUzwvZnVsbC10aXRsZT48
L3BlcmlvZGljYWw+PHBhZ2VzPjI0MTUtMjM8L3BhZ2VzPjx2b2x1bWU+MjM8L3ZvbHVtZT48bnVt
YmVyPjE4PC9udW1iZXI+PGVkaXRpb24+MjAwOS8wOS8wNTwvZWRpdGlvbj48a2V5d29yZHM+PGtl
eXdvcmQ+QWR1bHQ8L2tleXdvcmQ+PGtleXdvcmQ+QW50aXJldHJvdmlyYWwgVGhlcmFweSwgSGln
aGx5IEFjdGl2ZS8qbWV0aG9kczwva2V5d29yZD48a2V5d29yZD4qQnJlYXN0IEZlZWRpbmc8L2tl
eXdvcmQ+PGtleXdvcmQ+Q29ob3J0IFN0dWRpZXM8L2tleXdvcmQ+PGtleXdvcmQ+RmVtYWxlPC9r
ZXl3b3JkPjxrZXl3b3JkPkhJViBJbmZlY3Rpb25zL2RydWcgdGhlcmFweS9lcGlkZW1pb2xvZ3kv
KnRyYW5zbWlzc2lvbjwva2V5d29yZD48a2V5d29yZD4qSGl2LTE8L2tleXdvcmQ+PGtleXdvcmQ+
SHVtYW5zPC9rZXl3b3JkPjxrZXl3b3JkPkluZmFudDwva2V5d29yZD48a2V5d29yZD5JbmZhbnQg
Rm9ybXVsYS8qYWRtaW5pc3RyYXRpb24gJmFtcDsgZG9zYWdlPC9rZXl3b3JkPjxrZXl3b3JkPklu
ZmFudCwgTmV3Ym9ybjwva2V5d29yZD48a2V5d29yZD5JbmZlY3Rpb3VzIERpc2Vhc2UgVHJhbnNt
aXNzaW9uLCBWZXJ0aWNhbC8qcHJldmVudGlvbiAmYW1wOyBjb250cm9sPC9rZXl3b3JkPjxrZXl3
b3JkPlBvc3QtRXhwb3N1cmUgUHJvcGh5bGF4aXMvbWV0aG9kczwva2V5d29yZD48a2V5d29yZD5Q
cmVnbmFuY3k8L2tleXdvcmQ+PGtleXdvcmQ+UHJlZ25hbmN5IENvbXBsaWNhdGlvbnMsIEluZmVj
dGlvdXMvZHJ1ZyB0aGVyYXB5L2VwaWRlbWlvbG9neTwva2V5d29yZD48a2V5d29yZD5Sd2FuZGEv
ZXBpZGVtaW9sb2d5PC9rZXl3b3JkPjxrZXl3b3JkPlN1cnZpdmFsIEFuYWx5c2lzPC9rZXl3b3Jk
Pjwva2V5d29yZHM+PGRhdGVzPjx5ZWFyPjIwMDk8L3llYXI+PHB1Yi1kYXRlcz48ZGF0ZT5Ob3Yg
Mjc8L2RhdGU+PC9wdWItZGF0ZXM+PC9kYXRlcz48aXNibj4xNDczLTU1NzEgKEVsZWN0cm9uaWMp
JiN4RDswMjY5LTkzNzAgKExpbmtpbmcpPC9pc2JuPjxhY2Nlc3Npb24tbnVtPjE5NzMwMzQ5PC9h
Y2Nlc3Npb24tbnVtPjx1cmxzPjxyZWxhdGVkLXVybHM+PHVybD5odHRwczovL3d3dy5uY2JpLm5s
bS5uaWguZ292L3B1Ym1lZC8xOTczMDM0OTwvdXJsPjwvcmVsYXRlZC11cmxzPjwvdXJscz48Y3Vz
dG9tMj5QTUMzMzA1NDYzPC9jdXN0b20yPjxlbGVjdHJvbmljLXJlc291cmNlLW51bT4xMC4xMDk3
L1FBRC4wYjAxM2UzMjgzMmVjMjBkPC9lbGVjdHJvbmljLXJlc291cmNlLW51bT48L3JlY29yZD48
L0NpdGU+PENpdGU+PEF1dGhvcj5OZ29tYTwvQXV0aG9yPjxZZWFyPjIwMTU8L1llYXI+PFJlY051
bT4yMjwvUmVjTnVtPjxyZWNvcmQ+PHJlYy1udW1iZXI+MjI8L3JlYy1udW1iZXI+PGZvcmVpZ24t
a2V5cz48a2V5IGFwcD0iRU4iIGRiLWlkPSJwZXB3dHcwcGIwenc5OGUwcGRjcGY5ZjhkZHdzdmVm
YTJlNXAiIHRpbWVzdGFtcD0iMTU0MzYxMzY5MCI+MjI8L2tleT48L2ZvcmVpZ24ta2V5cz48cmVm
LXR5cGUgbmFtZT0iSm91cm5hbCBBcnRpY2xlIj4xNzwvcmVmLXR5cGU+PGNvbnRyaWJ1dG9ycz48
YXV0aG9ycz48YXV0aG9yPk5nb21hLCBNLiBTLjwvYXV0aG9yPjxhdXRob3I+TWlzaXIsIEEuPC9h
dXRob3I+PGF1dGhvcj5NdXRhbGUsIFcuPC9hdXRob3I+PGF1dGhvcj5SYW1wYWtha2lzLCBFLjwv
YXV0aG9yPjxhdXRob3I+U2FtcGFsaXMsIEouIFMuPC9hdXRob3I+PGF1dGhvcj5FbG9uZywgQS48
L2F1dGhvcj48YXV0aG9yPkNoaXNlbGUsIFMuPC9hdXRob3I+PGF1dGhvcj5Nd2FsZSwgQS48L2F1
dGhvcj48YXV0aG9yPk13YW5zYSwgSi4gSy48L2F1dGhvcj48YXV0aG9yPk11bWJhLCBTLjwvYXV0
aG9yPjxhdXRob3I+Q2hhbmR3ZSwgTS48L2F1dGhvcj48YXV0aG9yPlBpbG9uLCBSLjwvYXV0aG9y
PjxhdXRob3I+U2FuZHN0cm9tLCBQLjwvYXV0aG9yPjxhdXRob3I+V3UsIFMuPC9hdXRob3I+PGF1
dGhvcj5ZZWUsIEsuPC9hdXRob3I+PGF1dGhvcj5TaWx2ZXJtYW4sIE0uIFMuPC9hdXRob3I+PC9h
dXRob3JzPjwvY29udHJpYnV0b3JzPjxhdXRoLWFkZHJlc3M+RGVwYXJ0bWVudCBvZiBQYWVkaWF0
cmljcyBhbmQgQ2hpbGQgSGVhbHRoLCBVbml2ZXJzaXR5IG9mIFphbWJpYSwgTHVzYWthLCBaYW1i
aWE7IFByb2ZuZ29tYTA5QGdtYWlsLmNvbS4mI3hEO0RlcGFydG1lbnQgb2YgUGVkaWF0cmljcywg
V2VzdGVybiBVbml2ZXJzaXR5LCBMb25kb24sIENhbmFkYS4mI3hEO0RlcGFydG1lbnQgb2YgUHVi
bGljIEhlYWx0aCwgVW5pdmVyc2l0eSBvZiBaYW1iaWEsIEx1c2FrYSwgWmFtYmlhLiYjeEQ7RGVw
YXJ0bWVudCBvZiBFcGlkZW1pb2xvZ3kgYW5kIEJpb3N0YXRpc3RpY3MsIE1jR2lsbCBVbml2ZXJz
aXR5LCBNb250cmVhbCwgQ2FuYWRhLiYjeEQ7SlNTIE1lZGljYWwgUmVzZWFyY2gsIE1vbnRyZWFs
LCBDYW5hZGEuJiN4RDtEZXBhcnRtZW50IG9mIE1lZGljaW5lLCBVbml2ZXJzaXR5IG9mIFRvcm9u
dG8sIFRvcm9udG8sIENhbmFkYS4mI3hEO0RlcGFydG1lbnQgb2YgT2JzdGV0cmljcyBhbmQgR3lu
ZWNvbG9neSwgVW5pdmVyc2l0eSBvZiBaYW1iaWEsIEx1c2FrYSwgWmFtYmlhLiYjeEQ7RGVwYXJ0
bWVudCBvZiBBbmVzdGhlc2lvbG9neSwgVW5pdmVyc2l0eSBvZiBaYW1iaWEsIEx1c2FrYSwgWmFt
YmlhLiYjeEQ7RGVwYXJ0bWVudCBvZiBQYWVkaWF0cmljcywgQXJ0aHVyIERhdmlzb24gQ2hpbGRy
ZW4mYXBvcztzIEhvc3BpdGFsLCBOZG9sYSwgWmFtYmlhLiYjeEQ7RGVwYXJ0bWVudCBvZiBOdXJz
aW5nLCBDaGVsc3RvbmUgQ2xpbmljLCBMdXNha2EsIFphbWJpYS4mI3hEO0RlcGFydG1lbnQgb2Yg
UGFlZGlhdHJpY3MgYW5kIENoaWxkIEhlYWx0aCwgVW5pdmVyc2l0eSBvZiBaYW1iaWEsIEx1c2Fr
YSwgWmFtYmlhLiYjeEQ7UHVibGljIEhlYWx0aCBBZ2VuY3kgb2YgQ2FuYWRhLCBPdHRhd2EsIENh
bmFkYS4mI3hEO0hhcnZhcmQgTWVkaWNhbCBTY2hvb2wsIENhbWJyaWRnZSwgTWFzcy4mI3hEO0dy
YW5kIENoYWxsZW5nZXMsIE90dGF3YSwgQ2FuYWRhLiYjeEQ7RGl2aXNpb24gb2YgSW5mZWN0aW91
cyBEaXNlYXNlcywgV2VzdGVybiBVbml2ZXJzaXR5LCBMb25kb24sIENhbmFkYTsgTWljaGFlbC5T
aWx2ZXJtYW5Ac2poYy5sb25kb24ub24uY2EuPC9hdXRoLWFkZHJlc3M+PHRpdGxlcz48dGl0bGU+
RWZmaWNhY3kgb2YgV0hPIHJlY29tbWVuZGF0aW9uIGZvciBjb250aW51ZWQgYnJlYXN0ZmVlZGlu
ZyBhbmQgbWF0ZXJuYWwgY0FSVCBmb3IgcHJldmVudGlvbiBvZiBwZXJpbmF0YWwgYW5kIHBvc3Ru
YXRhbCBISVYgdHJhbnNtaXNzaW9uIGluIFphbWJpYTwvdGl0bGU+PHNlY29uZGFyeS10aXRsZT5K
IEludCBBSURTIFNvYzwvc2Vjb25kYXJ5LXRpdGxlPjwvdGl0bGVzPjxwZXJpb2RpY2FsPjxmdWxs
LXRpdGxlPkogSW50IEFJRFMgU29jPC9mdWxsLXRpdGxlPjwvcGVyaW9kaWNhbD48cGFnZXM+MTkz
NTI8L3BhZ2VzPjx2b2x1bWU+MTg8L3ZvbHVtZT48ZWRpdGlvbj4yMDE1LzA3LzA0PC9lZGl0aW9u
PjxrZXl3b3Jkcz48a2V5d29yZD5BbnRpLUhJViBBZ2VudHMvKmFkbWluaXN0cmF0aW9uICZhbXA7
IGRvc2FnZTwva2V5d29yZD48a2V5d29yZD4qQnJlYXN0IEZlZWRpbmc8L2tleXdvcmQ+PGtleXdv
cmQ+Q29ob3J0IFN0dWRpZXM8L2tleXdvcmQ+PGtleXdvcmQ+RHJ1ZyBUaGVyYXB5LCBDb21iaW5h
dGlvbjwva2V5d29yZD48a2V5d29yZD5GZW1hbGU8L2tleXdvcmQ+PGtleXdvcmQ+SElWIEluZmVj
dGlvbnMvZHJ1ZyB0aGVyYXB5LypwcmV2ZW50aW9uICZhbXA7IGNvbnRyb2wvdHJhbnNtaXNzaW9u
PC9rZXl3b3JkPjxrZXl3b3JkPkh1bWFuczwva2V5d29yZD48a2V5d29yZD5JbmZhbnQ8L2tleXdv
cmQ+PGtleXdvcmQ+SW5mZWN0aW91cyBEaXNlYXNlIFRyYW5zbWlzc2lvbiwgVmVydGljYWwvKnBy
ZXZlbnRpb24gJmFtcDsgY29udHJvbDwva2V5d29yZD48a2V5d29yZD5QcmVnbmFuY3k8L2tleXdv
cmQ+PGtleXdvcmQ+UHJlZ25hbmN5IENvbXBsaWNhdGlvbnMsIEluZmVjdGlvdXMvKmRydWcgdGhl
cmFweTwva2V5d29yZD48a2V5d29yZD5Qcm9zcGVjdGl2ZSBTdHVkaWVzPC9rZXl3b3JkPjxrZXl3
b3JkPldvcmxkIEhlYWx0aCBPcmdhbml6YXRpb248L2tleXdvcmQ+PGtleXdvcmQ+WmFtYmlhPC9r
ZXl3b3JkPjxrZXl3b3JkPmJyZWFzdGZlZWRpbmcgdHJhbnNtaXNzaW9uIG9mIEhJVjwva2V5d29y
ZD48a2V5d29yZD5lZmZpY2FjeSBvZiBXSE8gZ3VpZGVsaW5lczwva2V5d29yZD48a2V5d29yZD5p
bmZhbnQgc3Vydml2YWw8L2tleXdvcmQ+PGtleXdvcmQ+b3B0aW9uIEIrPC9rZXl3b3JkPjxrZXl3
b3JkPnBlcmluYXRhbCB0cmFuc21pc3Npb24gb2YgSElWPC9rZXl3b3JkPjxrZXl3b3JkPnZlcnRp
Y2FsIHRyYW5zbWlzc2lvbjwva2V5d29yZD48L2tleXdvcmRzPjxkYXRlcz48eWVhcj4yMDE1PC95
ZWFyPjwvZGF0ZXM+PGlzYm4+MTc1OC0yNjUyIChFbGVjdHJvbmljKSYjeEQ7MTc1OC0yNjUyIChM
aW5raW5nKTwvaXNibj48YWNjZXNzaW9uLW51bT4yNjE0MDQ1MzwvYWNjZXNzaW9uLW51bT48dXJs
cz48cmVsYXRlZC11cmxzPjx1cmw+aHR0cHM6Ly93d3cubmNiaS5ubG0ubmloLmdvdi9wdWJtZWQv
MjYxNDA0NTM8L3VybD48L3JlbGF0ZWQtdXJscz48L3VybHM+PGN1c3RvbTI+UE1DNDQ5MDc5Mzwv
Y3VzdG9tMj48ZWxlY3Ryb25pYy1yZXNvdXJjZS1udW0+MTAuNzQ0OC9JQVMuMTguMS4xOTM1Mjwv
ZWxlY3Ryb25pYy1yZXNvdXJjZS1udW0+PC9yZWNvcmQ+PC9DaXRlPjxDaXRlPjxBdXRob3I+S2ls
ZXdvPC9BdXRob3I+PFllYXI+MjAwODwvWWVhcj48UmVjTnVtPjI0PC9SZWNOdW0+PHJlY29yZD48
cmVjLW51bWJlcj4yNDwvcmVjLW51bWJlcj48Zm9yZWlnbi1rZXlzPjxrZXkgYXBwPSJFTiIgZGIt
aWQ9InBlcHd0dzBwYjB6dzk4ZTBwZGNwZjlmOGRkd3N2ZWZhMmU1cCIgdGltZXN0YW1wPSIxNTQz
NjEzNjkwIj4yNDwva2V5PjwvZm9yZWlnbi1rZXlzPjxyZWYtdHlwZSBuYW1lPSJKb3VybmFsIEFy
dGljbGUiPjE3PC9yZWYtdHlwZT48Y29udHJpYnV0b3JzPjxhdXRob3JzPjxhdXRob3I+S2lsZXdv
LCBDLjwvYXV0aG9yPjxhdXRob3I+S2FybHNzb24sIEsuPC9hdXRob3I+PGF1dGhvcj5NYXNzYXdl
LCBBLjwvYXV0aG9yPjxhdXRob3I+THlhbXV5YSwgRS48L2F1dGhvcj48YXV0aG9yPlN3YWksIEEu
PC9hdXRob3I+PGF1dGhvcj5NaGFsdSwgRi48L2F1dGhvcj48YXV0aG9yPkJpYmVyZmVsZCwgRy48
L2F1dGhvcj48YXV0aG9yPk1pdHJhIFN0dWR5LCBUZWFtPC9hdXRob3I+PC9hdXRob3JzPjwvY29u
dHJpYnV0b3JzPjxhdXRoLWFkZHJlc3M+TXVoaW1iaWxpIFVuaXZlcnNpdHkgb2YgSGVhbHRoIGFu
ZCBBbGxpZWQgU2NpZW5jZXMsIERhciBlcyBTYWxhYW0sIFRhbnphbmlhLjwvYXV0aC1hZGRyZXNz
Pjx0aXRsZXM+PHRpdGxlPlByZXZlbnRpb24gb2YgbW90aGVyLXRvLWNoaWxkIHRyYW5zbWlzc2lv
biBvZiBISVYtMSB0aHJvdWdoIGJyZWFzdC1mZWVkaW5nIGJ5IHRyZWF0aW5nIGluZmFudHMgcHJv
cGh5bGFjdGljYWxseSB3aXRoIGxhbWl2dWRpbmUgaW4gRGFyIGVzIFNhbGFhbSwgVGFuemFuaWE6
IHRoZSBNaXRyYSBTdHVkeTwvdGl0bGU+PHNlY29uZGFyeS10aXRsZT5KIEFjcXVpciBJbW11bmUg
RGVmaWMgU3luZHI8L3NlY29uZGFyeS10aXRsZT48L3RpdGxlcz48cGVyaW9kaWNhbD48ZnVsbC10
aXRsZT5KIEFjcXVpciBJbW11bmUgRGVmaWMgU3luZHI8L2Z1bGwtdGl0bGU+PC9wZXJpb2RpY2Fs
PjxwYWdlcz4zMTUtMjM8L3BhZ2VzPjx2b2x1bWU+NDg8L3ZvbHVtZT48bnVtYmVyPjM8L251bWJl
cj48ZWRpdGlvbj4yMDA4LzAzLzE4PC9lZGl0aW9uPjxrZXl3b3Jkcz48a2V5d29yZD5BZHVsdDwv
a2V5d29yZD48a2V5d29yZD5CcmVhc3QgRmVlZGluZy8qYWR2ZXJzZSBlZmZlY3RzPC9rZXl3b3Jk
PjxrZXl3b3JkPkRydWcgQWRtaW5pc3RyYXRpb24gU2NoZWR1bGU8L2tleXdvcmQ+PGtleXdvcmQ+
RmVtYWxlPC9rZXl3b3JkPjxrZXl3b3JkPkhJViBJbmZlY3Rpb25zLypwcmV2ZW50aW9uICZhbXA7
IGNvbnRyb2w8L2tleXdvcmQ+PGtleXdvcmQ+SElWLTEvKmRydWcgZWZmZWN0czwva2V5d29yZD48
a2V5d29yZD5IdW1hbnM8L2tleXdvcmQ+PGtleXdvcmQ+SW5mYW50PC9rZXl3b3JkPjxrZXl3b3Jk
PkluZmFudCwgTmV3Ym9ybjwva2V5d29yZD48a2V5d29yZD5JbmZlY3Rpb3VzIERpc2Vhc2UgVHJh
bnNtaXNzaW9uLCBWZXJ0aWNhbC8qcHJldmVudGlvbiAmYW1wOyBjb250cm9sPC9rZXl3b3JkPjxr
ZXl3b3JkPkxhbWl2dWRpbmUvKnRoZXJhcGV1dGljIHVzZTwva2V5d29yZD48a2V5d29yZD5NaWxr
LCBIdW1hbi8qdmlyb2xvZ3k8L2tleXdvcmQ+PGtleXdvcmQ+UHJlZ25hbmN5PC9rZXl3b3JkPjxr
ZXl3b3JkPlByZWduYW5jeSBDb21wbGljYXRpb25zLCBJbmZlY3Rpb3VzLypwcmV2ZW50aW9uICZh
bXA7IGNvbnRyb2w8L2tleXdvcmQ+PGtleXdvcmQ+VGFuemFuaWE8L2tleXdvcmQ+PC9rZXl3b3Jk
cz48ZGF0ZXM+PHllYXI+MjAwODwveWVhcj48cHViLWRhdGVzPjxkYXRlPkp1bCAwMTwvZGF0ZT48
L3B1Yi1kYXRlcz48L2RhdGVzPjxpc2JuPjE1MjUtNDEzNSAoUHJpbnQpJiN4RDsxNTI1LTQxMzUg
KExpbmtpbmcpPC9pc2JuPjxhY2Nlc3Npb24tbnVtPjE4MzQ0ODc5PC9hY2Nlc3Npb24tbnVtPjx1
cmxzPjxyZWxhdGVkLXVybHM+PHVybD5odHRwczovL3d3dy5uY2JpLm5sbS5uaWguZ292L3B1Ym1l
ZC8xODM0NDg3OTwvdXJsPjwvcmVsYXRlZC11cmxzPjwvdXJscz48ZWxlY3Ryb25pYy1yZXNvdXJj
ZS1udW0+MTAuMTA5Ny9RQUkuMGIwMTNlMzE4MTZlMzk1YzwvZWxlY3Ryb25pYy1yZXNvdXJjZS1u
dW0+PC9yZWNvcmQ+PC9DaXRlPjxDaXRlPjxBdXRob3I+VGhvbWFzPC9BdXRob3I+PFllYXI+MjAx
MTwvWWVhcj48UmVjTnVtPjI1PC9SZWNOdW0+PHJlY29yZD48cmVjLW51bWJlcj4yNTwvcmVjLW51
bWJlcj48Zm9yZWlnbi1rZXlzPjxrZXkgYXBwPSJFTiIgZGItaWQ9InBlcHd0dzBwYjB6dzk4ZTBw
ZGNwZjlmOGRkd3N2ZWZhMmU1cCIgdGltZXN0YW1wPSIxNTQzNjEzNjkxIj4yNTwva2V5PjwvZm9y
ZWlnbi1rZXlzPjxyZWYtdHlwZSBuYW1lPSJKb3VybmFsIEFydGljbGUiPjE3PC9yZWYtdHlwZT48
Y29udHJpYnV0b3JzPjxhdXRob3JzPjxhdXRob3I+VGhvbWFzLCBULiBLLjwvYXV0aG9yPjxhdXRo
b3I+TWFzYWJhLCBSLjwvYXV0aG9yPjxhdXRob3I+Qm9ya293ZiwgQy4gQi48L2F1dGhvcj48YXV0
aG9yPk5kaXZvLCBSLjwvYXV0aG9yPjxhdXRob3I+WmVoLCBDLjwvYXV0aG9yPjxhdXRob3I+TWlz
b3JlLCBBLjwvYXV0aG9yPjxhdXRob3I+T3RpZW5vLCBKLjwvYXV0aG9yPjxhdXRob3I+SmFtaWVz
b24sIEQuPC9hdXRob3I+PGF1dGhvcj5UaGlncGVuLCBNLiBDLjwvYXV0aG9yPjxhdXRob3I+QnVs
dGVyeXMsIE0uPC9hdXRob3I+PGF1dGhvcj5TbHV0c2tlciwgTC48L2F1dGhvcj48YXV0aG9yPkRl
IENvY2ssIEsuIE0uPC9hdXRob3I+PGF1dGhvcj5BbW9ybmt1bCwgUC4gTi48L2F1dGhvcj48YXV0
aG9yPkdyZWVuYmVyZywgQS4gRS48L2F1dGhvcj48YXV0aG9yPkZvd2xlciwgTS4gRy48L2F1dGhv
cj48YXV0aG9yPktpLCBCLiBTLiBTdHVkeSBUZWFtPC9hdXRob3I+PC9hdXRob3JzPjwvY29udHJp
YnV0b3JzPjxhdXRoLWFkZHJlc3M+RGl2aXNpb24gb2YgSElWL0FJRFMgUHJldmVudGlvbiwgVVMg
Q2VudGVycyBmb3IgRGlzZWFzZSBDb250cm9sIGFuZCBQcmV2ZW50aW9uIChDREMpLCBBdGxhbnRh
LCBHZW9yZ2lhLCBVU0EuIHRmdDVAY2RjLmdvdjwvYXV0aC1hZGRyZXNzPjx0aXRsZXM+PHRpdGxl
PlRyaXBsZS1hbnRpcmV0cm92aXJhbCBwcm9waHlsYXhpcyB0byBwcmV2ZW50IG1vdGhlci10by1j
aGlsZCBISVYgdHJhbnNtaXNzaW9uIHRocm91Z2ggYnJlYXN0ZmVlZGluZy0tdGhlIEtpc3VtdSBC
cmVhc3RmZWVkaW5nIFN0dWR5LCBLZW55YTogYSBjbGluaWNhbCB0cmlhbDwvdGl0bGU+PHNlY29u
ZGFyeS10aXRsZT5QTG9TIE1lZDwvc2Vjb25kYXJ5LXRpdGxlPjwvdGl0bGVzPjxwZXJpb2RpY2Fs
PjxmdWxsLXRpdGxlPlBMb1MgTWVkPC9mdWxsLXRpdGxlPjwvcGVyaW9kaWNhbD48cGFnZXM+ZTEw
MDEwMTU8L3BhZ2VzPjx2b2x1bWU+ODwvdm9sdW1lPjxudW1iZXI+MzwvbnVtYmVyPjxlZGl0aW9u
PjIwMTEvMDQvMDc8L2VkaXRpb24+PGtleXdvcmRzPjxrZXl3b3JkPkFkb2xlc2NlbnQ8L2tleXdv
cmQ+PGtleXdvcmQ+QWR1bHQ8L2tleXdvcmQ+PGtleXdvcmQ+QW50aS1ISVYgQWdlbnRzL2FkdmVy
c2UgZWZmZWN0cy8qdGhlcmFwZXV0aWMgdXNlPC9rZXl3b3JkPjxrZXl3b3JkPipCcmVhc3QgRmVl
ZGluZzwva2V5d29yZD48a2V5d29yZD5EZWxpdmVyeSwgT2JzdGV0cmljPC9rZXl3b3JkPjxrZXl3
b3JkPkRlbW9ncmFwaHk8L2tleXdvcmQ+PGtleXdvcmQ+RmVtYWxlPC9rZXl3b3JkPjxrZXl3b3Jk
PkhJViBJbmZlY3Rpb25zLypkcnVnIHRoZXJhcHkvKnRyYW5zbWlzc2lvbi92aXJvbG9neTwva2V5
d29yZD48a2V5d29yZD5ISVYtMS8qcGh5c2lvbG9neTwva2V5d29yZD48a2V5d29yZD5IdW1hbnM8
L2tleXdvcmQ+PGtleXdvcmQ+SW5mYW50LCBOZXdib3JuPC9rZXl3b3JkPjxrZXl3b3JkPkluZmVj
dGlvdXMgRGlzZWFzZSBUcmFuc21pc3Npb24sIFZlcnRpY2FsLypwcmV2ZW50aW9uICZhbXA7IGNv
bnRyb2w8L2tleXdvcmQ+PGtleXdvcmQ+S2FwbGFuLU1laWVyIEVzdGltYXRlPC9rZXl3b3JkPjxr
ZXl3b3JkPktlbnlhPC9rZXl3b3JkPjxrZXl3b3JkPk1lZGljYXRpb24gQWRoZXJlbmNlPC9rZXl3
b3JkPjxrZXl3b3JkPk1vdGhlcnM8L2tleXdvcmQ+PGtleXdvcmQ+UHJlZ25hbmN5PC9rZXl3b3Jk
PjxrZXl3b3JkPllvdW5nIEFkdWx0PC9rZXl3b3JkPjwva2V5d29yZHM+PGRhdGVzPjx5ZWFyPjIw
MTE8L3llYXI+PHB1Yi1kYXRlcz48ZGF0ZT5NYXI8L2RhdGU+PC9wdWItZGF0ZXM+PC9kYXRlcz48
aXNibj4xNTQ5LTE2NzYgKEVsZWN0cm9uaWMpJiN4RDsxNTQ5LTEyNzcgKExpbmtpbmcpPC9pc2Ju
PjxhY2Nlc3Npb24tbnVtPjIxNDY4MzAwPC9hY2Nlc3Npb24tbnVtPjx1cmxzPjxyZWxhdGVkLXVy
bHM+PHVybD5odHRwczovL3d3dy5uY2JpLm5sbS5uaWguZ292L3B1Ym1lZC8yMTQ2ODMwMDwvdXJs
PjwvcmVsYXRlZC11cmxzPjwvdXJscz48Y3VzdG9tMj5QTUMzMDY2MTI5PC9jdXN0b20yPjxlbGVj
dHJvbmljLXJlc291cmNlLW51bT4xMC4xMzcxL2pvdXJuYWwucG1lZC4xMDAxMDE1PC9lbGVjdHJv
bmljLXJlc291cmNlLW51bT48L3JlY29yZD48L0NpdGU+PC9FbmROb3RlPgB=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3, 21-24]</w:t>
            </w:r>
            <w:r w:rsidRPr="002C3700">
              <w:rPr>
                <w:rFonts w:ascii="Times New Roman" w:hAnsi="Times New Roman" w:cs="Times New Roman"/>
                <w:color w:val="000000" w:themeColor="text1"/>
                <w:sz w:val="22"/>
                <w:szCs w:val="22"/>
              </w:rPr>
              <w:fldChar w:fldCharType="end"/>
            </w:r>
          </w:p>
        </w:tc>
      </w:tr>
      <w:tr w:rsidR="002C3700" w:rsidRPr="002C3700" w14:paraId="21A238E6" w14:textId="77777777" w:rsidTr="00B47071">
        <w:tc>
          <w:tcPr>
            <w:tcW w:w="6502" w:type="dxa"/>
            <w:tcBorders>
              <w:top w:val="nil"/>
              <w:left w:val="single" w:sz="4" w:space="0" w:color="auto"/>
              <w:bottom w:val="nil"/>
              <w:right w:val="nil"/>
            </w:tcBorders>
          </w:tcPr>
          <w:p w14:paraId="0FAC2885" w14:textId="403EDC7C"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Not on ART</w:t>
            </w:r>
            <w:r w:rsidR="004A0A3D" w:rsidRPr="002C3700">
              <w:rPr>
                <w:rFonts w:ascii="Times New Roman" w:hAnsi="Times New Roman" w:cs="Times New Roman"/>
                <w:color w:val="000000" w:themeColor="text1"/>
                <w:sz w:val="22"/>
                <w:szCs w:val="22"/>
              </w:rPr>
              <w:t>, range by maternal CD4</w:t>
            </w:r>
          </w:p>
        </w:tc>
        <w:tc>
          <w:tcPr>
            <w:tcW w:w="3668" w:type="dxa"/>
            <w:gridSpan w:val="3"/>
            <w:tcBorders>
              <w:top w:val="nil"/>
              <w:left w:val="nil"/>
              <w:bottom w:val="nil"/>
              <w:right w:val="nil"/>
            </w:tcBorders>
            <w:shd w:val="clear" w:color="auto" w:fill="auto"/>
          </w:tcPr>
          <w:p w14:paraId="5A9B430B"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shd w:val="clear" w:color="auto" w:fill="auto"/>
          </w:tcPr>
          <w:p w14:paraId="1167D6D7"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57A9A16A" w14:textId="77777777" w:rsidR="003741A4" w:rsidRPr="002C3700" w:rsidRDefault="003741A4" w:rsidP="00B47071">
            <w:pPr>
              <w:rPr>
                <w:rFonts w:ascii="Times New Roman" w:hAnsi="Times New Roman" w:cs="Times New Roman"/>
                <w:color w:val="000000" w:themeColor="text1"/>
                <w:sz w:val="22"/>
                <w:szCs w:val="22"/>
              </w:rPr>
            </w:pPr>
          </w:p>
        </w:tc>
      </w:tr>
      <w:tr w:rsidR="002C3700" w:rsidRPr="002C3700" w14:paraId="749044CA" w14:textId="77777777" w:rsidTr="00A317A0">
        <w:tc>
          <w:tcPr>
            <w:tcW w:w="6502" w:type="dxa"/>
            <w:tcBorders>
              <w:top w:val="nil"/>
              <w:left w:val="single" w:sz="4" w:space="0" w:color="auto"/>
              <w:bottom w:val="nil"/>
              <w:right w:val="nil"/>
            </w:tcBorders>
          </w:tcPr>
          <w:p w14:paraId="676D9DC7" w14:textId="77777777" w:rsidR="004A0A3D" w:rsidRPr="002C3700" w:rsidRDefault="004A0A3D" w:rsidP="00B47071">
            <w:pPr>
              <w:ind w:firstLine="69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Exclusive breastfeeding</w:t>
            </w:r>
          </w:p>
        </w:tc>
        <w:tc>
          <w:tcPr>
            <w:tcW w:w="3668" w:type="dxa"/>
            <w:gridSpan w:val="3"/>
            <w:tcBorders>
              <w:top w:val="nil"/>
              <w:left w:val="nil"/>
              <w:bottom w:val="nil"/>
              <w:right w:val="nil"/>
            </w:tcBorders>
            <w:shd w:val="clear" w:color="auto" w:fill="auto"/>
          </w:tcPr>
          <w:p w14:paraId="17B70120" w14:textId="1A3C9C80"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4-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76</w:t>
            </w:r>
          </w:p>
        </w:tc>
        <w:tc>
          <w:tcPr>
            <w:tcW w:w="2160" w:type="dxa"/>
            <w:tcBorders>
              <w:top w:val="nil"/>
              <w:left w:val="nil"/>
              <w:bottom w:val="nil"/>
              <w:right w:val="nil"/>
            </w:tcBorders>
            <w:shd w:val="clear" w:color="auto" w:fill="auto"/>
          </w:tcPr>
          <w:p w14:paraId="62B2E34B" w14:textId="72A6CB2C"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5-2x</w:t>
            </w:r>
          </w:p>
        </w:tc>
        <w:tc>
          <w:tcPr>
            <w:tcW w:w="2070" w:type="dxa"/>
            <w:tcBorders>
              <w:top w:val="nil"/>
              <w:left w:val="nil"/>
              <w:bottom w:val="nil"/>
              <w:right w:val="single" w:sz="4" w:space="0" w:color="auto"/>
            </w:tcBorders>
          </w:tcPr>
          <w:p w14:paraId="03C696B5" w14:textId="407DB515" w:rsidR="004A0A3D" w:rsidRPr="002C3700" w:rsidRDefault="004A0A3D"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Glnd2VkZXJlPC9BdXRob3I+PFllYXI+MjAwODwvWWVh
cj48UmVjTnVtPjI2PC9SZWNOdW0+PERpc3BsYXlUZXh0PlsxNS0yMCwgMjUsIDI2XTwvRGlzcGxh
eVRleHQ+PHJlY29yZD48cmVjLW51bWJlcj4yNjwvcmVjLW51bWJlcj48Zm9yZWlnbi1rZXlzPjxr
ZXkgYXBwPSJFTiIgZGItaWQ9InBlcHd0dzBwYjB6dzk4ZTBwZGNwZjlmOGRkd3N2ZWZhMmU1cCIg
dGltZXN0YW1wPSIxNTQzNjEzNjkxIj4yNjwva2V5PjwvZm9yZWlnbi1rZXlzPjxyZWYtdHlwZSBu
YW1lPSJKb3VybmFsIEFydGljbGUiPjE3PC9yZWYtdHlwZT48Y29udHJpYnV0b3JzPjxhdXRob3Jz
PjxhdXRob3I+Q2hpZ3dlZGVyZSwgUC48L2F1dGhvcj48YXV0aG9yPlNlYWdlLCBHLiBSLjwvYXV0
aG9yPjxhdXRob3I+TGVlLCBULiBILjwvYXV0aG9yPjxhdXRob3I+RXNzZXgsIE0uPC9hdXRob3I+
PC9hdXRob3JzPjwvY29udHJpYnV0b3JzPjxhdXRoLWFkZHJlc3M+SGFydmFyZCBTY2hvb2wgb2Yg
UHVibGljIEhlYWx0aCBBSURTIEluaXRpYXRpdmUsIEhhcnZhcmQgU2Nob29sIG9mIFB1YmxpYyBI
ZWFsdGgsIEJvc3RvbiwgTWFzc2FjaHVzZXR0cyAwMjExNSwgVVNBLjwvYXV0aC1hZGRyZXNzPjx0
aXRsZXM+PHRpdGxlPkVmZmljYWN5IG9mIGFudGlyZXRyb3ZpcmFsIGRydWdzIGluIHJlZHVjaW5n
IG1vdGhlci10by1jaGlsZCB0cmFuc21pc3Npb24gb2YgSElWIGluIEFmcmljYTogYSBtZXRhLWFu
YWx5c2lzIG9mIHB1Ymxpc2hlZCBjbGluaWNhbCB0cmlhbHM8L3RpdGxlPjxzZWNvbmRhcnktdGl0
bGU+QUlEUyBSZXMgSHVtIFJldHJvdmlydXNlczwvc2Vjb25kYXJ5LXRpdGxlPjwvdGl0bGVzPjxw
ZXJpb2RpY2FsPjxmdWxsLXRpdGxlPkFJRFMgUmVzIEh1bSBSZXRyb3ZpcnVzZXM8L2Z1bGwtdGl0
bGU+PC9wZXJpb2RpY2FsPjxwYWdlcz44MjctMzc8L3BhZ2VzPjx2b2x1bWU+MjQ8L3ZvbHVtZT48
bnVtYmVyPjY8L251bWJlcj48ZWRpdGlvbj4yMDA4LzA2LzEyPC9lZGl0aW9uPjxrZXl3b3Jkcz48
a2V5d29yZD5BZHVsdDwva2V5d29yZD48a2V5d29yZD5BZnJpY2EvZXBpZGVtaW9sb2d5PC9rZXl3
b3JkPjxrZXl3b3JkPkFudGktSElWIEFnZW50cy8qdGhlcmFwZXV0aWMgdXNlPC9rZXl3b3JkPjxr
ZXl3b3JkPkNsaW5pY2FsIFRyaWFscyBhcyBUb3BpYzwva2V5d29yZD48a2V5d29yZD5GZW1hbGU8
L2tleXdvcmQ+PGtleXdvcmQ+SElWIEluZmVjdGlvbnMvKmRydWcgdGhlcmFweS9lcGlkZW1pb2xv
Z3kvdHJhbnNtaXNzaW9uPC9rZXl3b3JkPjxrZXl3b3JkPkhJVi0xLypkcnVnIGVmZmVjdHM8L2tl
eXdvcmQ+PGtleXdvcmQ+SHVtYW5zPC9rZXl3b3JkPjxrZXl3b3JkPkluY2lkZW5jZTwva2V5d29y
ZD48a2V5d29yZD5JbmZhbnQ8L2tleXdvcmQ+PGtleXdvcmQ+SW5mYW50LCBOZXdib3JuPC9rZXl3
b3JkPjxrZXl3b3JkPkluZmVjdGlvdXMgRGlzZWFzZSBUcmFuc21pc3Npb24sIFZlcnRpY2FsLypw
cmV2ZW50aW9uICZhbXA7IGNvbnRyb2w8L2tleXdvcmQ+PGtleXdvcmQ+UGxhY2Vib3M8L2tleXdv
cmQ+PGtleXdvcmQ+UHJlZ25hbmN5PC9rZXl3b3JkPjxrZXl3b3JkPlByZWduYW5jeSBDb21wbGlj
YXRpb25zLCBJbmZlY3Rpb3VzLypkcnVnIHRoZXJhcHkvZXBpZGVtaW9sb2d5L3Zpcm9sb2d5PC9r
ZXl3b3JkPjxrZXl3b3JkPlB1YmxpY2F0aW9uIEJpYXMvc3RhdGlzdGljcyAmYW1wOyBudW1lcmlj
YWwgZGF0YTwva2V5d29yZD48a2V5d29yZD5UcmVhdG1lbnQgT3V0Y29tZTwva2V5d29yZD48L2tl
eXdvcmRzPjxkYXRlcz48eWVhcj4yMDA4PC95ZWFyPjxwdWItZGF0ZXM+PGRhdGU+SnVuPC9kYXRl
PjwvcHViLWRhdGVzPjwvZGF0ZXM+PGlzYm4+MTkzMS04NDA1IChFbGVjdHJvbmljKSYjeEQ7MDg4
OS0yMjI5IChMaW5raW5nKTwvaXNibj48YWNjZXNzaW9uLW51bT4xODU0NDAxODwvYWNjZXNzaW9u
LW51bT48dXJscz48cmVsYXRlZC11cmxzPjx1cmw+aHR0cHM6Ly93d3cubmNiaS5ubG0ubmloLmdv
di9wdWJtZWQvMTg1NDQwMTg8L3VybD48L3JlbGF0ZWQtdXJscz48L3VybHM+PGVsZWN0cm9uaWMt
cmVzb3VyY2UtbnVtPjEwLjEwODkvYWlkLjIwMDcuMDI5MTwvZWxlY3Ryb25pYy1yZXNvdXJjZS1u
dW0+PC9yZWNvcmQ+PC9DaXRlPjxDaXRlPjxBdXRob3I+SWxpZmY8L0F1dGhvcj48WWVhcj4yMDA1
PC9ZZWFyPjxSZWNOdW0+Mjc8L1JlY051bT48cmVjb3JkPjxyZWMtbnVtYmVyPjI3PC9yZWMtbnVt
YmVyPjxmb3JlaWduLWtleXM+PGtleSBhcHA9IkVOIiBkYi1pZD0icGVwd3R3MHBiMHp3OThlMHBk
Y3BmOWY4ZGR3c3ZlZmEyZTVwIiB0aW1lc3RhbXA9IjE1NDM2MTM2OTEiPjI3PC9rZXk+PC9mb3Jl
aWduLWtleXM+PHJlZi10eXBlIG5hbWU9IkpvdXJuYWwgQXJ0aWNsZSI+MTc8L3JlZi10eXBlPjxj
b250cmlidXRvcnM+PGF1dGhvcnM+PGF1dGhvcj5JbGlmZiwgUC4gSi48L2F1dGhvcj48YXV0aG9y
PlBpd296LCBFLiBHLjwvYXV0aG9yPjxhdXRob3I+VGF2ZW5nd2EsIE4uIFYuPC9hdXRob3I+PGF1
dGhvcj5adW5ndXphLCBDLiBELjwvYXV0aG9yPjxhdXRob3I+TWFyaW5kYSwgRS4gVC48L2F1dGhv
cj48YXV0aG9yPk5hdGhvbywgSy4gSi48L2F1dGhvcj48YXV0aG9yPk1vdWx0b24sIEwuIEguPC9h
dXRob3I+PGF1dGhvcj5XYXJkLCBCLiBKLjwvYXV0aG9yPjxhdXRob3I+SHVtcGhyZXksIEouIEgu
PC9hdXRob3I+PGF1dGhvcj5adml0YW1ibyBzdHVkeSBncm91cDwvYXV0aG9yPjwvYXV0aG9ycz48
L2NvbnRyaWJ1dG9ycz48YXV0aC1hZGRyZXNzPlpWSVRBTUJPIFByb2plY3QsIEJvcnJvd2RhbGUs
IEhhcmFyZSwgWmltYmFid2UuPC9hdXRoLWFkZHJlc3M+PHRpdGxlcz48dGl0bGU+RWFybHkgZXhj
bHVzaXZlIGJyZWFzdGZlZWRpbmcgcmVkdWNlcyB0aGUgcmlzayBvZiBwb3N0bmF0YWwgSElWLTEg
dHJhbnNtaXNzaW9uIGFuZCBpbmNyZWFzZXMgSElWLWZyZWUgc3Vydml2YWw8L3RpdGxlPjxzZWNv
bmRhcnktdGl0bGU+QUlEUzwvc2Vjb25kYXJ5LXRpdGxlPjwvdGl0bGVzPjxwZXJpb2RpY2FsPjxm
dWxsLXRpdGxlPkFJRFM8L2Z1bGwtdGl0bGU+PC9wZXJpb2RpY2FsPjxwYWdlcz42OTktNzA4PC9w
YWdlcz48dm9sdW1lPjE5PC92b2x1bWU+PG51bWJlcj43PC9udW1iZXI+PGVkaXRpb24+MjAwNS8w
NC8xMjwvZWRpdGlvbj48a2V5d29yZHM+PGtleXdvcmQ+QUlEUyBTZXJvZGlhZ25vc2lzPC9rZXl3
b3JkPjxrZXl3b3JkPkFjcXVpcmVkIEltbXVub2RlZmljaWVuY3kgU3luZHJvbWUvcHJldmVudGlv
biAmYW1wOyBjb250cm9sLyp0cmFuc21pc3Npb248L2tleXdvcmQ+PGtleXdvcmQ+QWR1bHQ8L2tl
eXdvcmQ+PGtleXdvcmQ+KkJyZWFzdCBGZWVkaW5nPC9rZXl3b3JkPjxrZXl3b3JkPipEZXZlbG9w
aW5nIENvdW50cmllczwva2V5d29yZD48a2V5d29yZD5EaXNlYXNlLUZyZWUgU3Vydml2YWw8L2tl
eXdvcmQ+PGtleXdvcmQ+RmVtYWxlPC9rZXl3b3JkPjxrZXl3b3JkPkZvbGxvdy1VcCBTdHVkaWVz
PC9rZXl3b3JkPjxrZXl3b3JkPipIaXYtMTwva2V5d29yZD48a2V5d29yZD5IdW1hbnM8L2tleXdv
cmQ+PGtleXdvcmQ+SW5mYW50PC9rZXl3b3JkPjxrZXl3b3JkPkluZmFudCwgTmV3Ym9ybjwva2V5
d29yZD48a2V5d29yZD5JbmZlY3Rpb3VzIERpc2Vhc2UgVHJhbnNtaXNzaW9uLCBWZXJ0aWNhbC9w
cmV2ZW50aW9uICZhbXA7IGNvbnRyb2w8L2tleXdvcmQ+PGtleXdvcmQ+TWlsaywgSHVtYW48L2tl
eXdvcmQ+PGtleXdvcmQ+UHJvcG9ydGlvbmFsIEhhemFyZHMgTW9kZWxzPC9rZXl3b3JkPjxrZXl3
b3JkPlJpc2sgQXNzZXNzbWVudDwva2V5d29yZD48a2V5d29yZD5WaXRhbWluIEEvdGhlcmFwZXV0
aWMgdXNlPC9rZXl3b3JkPjxrZXl3b3JkPldlYW5pbmc8L2tleXdvcmQ+PGtleXdvcmQ+WmltYmFi
d2U8L2tleXdvcmQ+PC9rZXl3b3Jkcz48ZGF0ZXM+PHllYXI+MjAwNTwveWVhcj48cHViLWRhdGVz
PjxkYXRlPkFwciAyOTwvZGF0ZT48L3B1Yi1kYXRlcz48L2RhdGVzPjxpc2JuPjAyNjktOTM3MCAo
UHJpbnQpJiN4RDswMjY5LTkzNzAgKExpbmtpbmcpPC9pc2JuPjxhY2Nlc3Npb24tbnVtPjE1ODIx
Mzk2PC9hY2Nlc3Npb24tbnVtPjx1cmxzPjxyZWxhdGVkLXVybHM+PHVybD5odHRwczovL3d3dy5u
Y2JpLm5sbS5uaWguZ292L3B1Ym1lZC8xNTgyMTM5NjwvdXJsPjwvcmVsYXRlZC11cmxzPjwvdXJs
cz48L3JlY29yZD48L0NpdGU+PENpdGU+PEF1dGhvcj5GYXd6aTwvQXV0aG9yPjxZZWFyPjIwMDI8
L1llYXI+PFJlY051bT4yODwvUmVjTnVtPjxyZWNvcmQ+PHJlYy1udW1iZXI+Mjg8L3JlYy1udW1i
ZXI+PGZvcmVpZ24ta2V5cz48a2V5IGFwcD0iRU4iIGRiLWlkPSJwZXB3dHcwcGIwenc5OGUwcGRj
cGY5ZjhkZHdzdmVmYTJlNXAiIHRpbWVzdGFtcD0iMTU0MzYxMzY5MSI+Mjg8L2tleT48L2ZvcmVp
Z24ta2V5cz48cmVmLXR5cGUgbmFtZT0iSm91cm5hbCBBcnRpY2xlIj4xNzwvcmVmLXR5cGU+PGNv
bnRyaWJ1dG9ycz48YXV0aG9ycz48YXV0aG9yPkZhd3ppLCBXLjwvYXV0aG9yPjxhdXRob3I+TXNh
bWFuZ2EsIEcuPC9hdXRob3I+PGF1dGhvcj5TcGllZ2VsbWFuLCBELjwvYXV0aG9yPjxhdXRob3I+
UmVuamlmbywgQi48L2F1dGhvcj48YXV0aG9yPkJhbmcsIEguPC9hdXRob3I+PGF1dGhvcj5LYXBp
Z2EsIFMuPC9hdXRob3I+PGF1dGhvcj5Db2xleSwgSi48L2F1dGhvcj48YXV0aG9yPkhlcnR6bWFy
aywgRS48L2F1dGhvcj48YXV0aG9yPkVzc2V4LCBNLjwvYXV0aG9yPjxhdXRob3I+SHVudGVyLCBE
LjwvYXV0aG9yPjwvYXV0aG9ycz48L2NvbnRyaWJ1dG9ycz48dGl0bGVzPjx0aXRsZT5UcmFuc21p
c3Npb24gb2YgSElWLTEgdGhyb3VnaCBicmVhc3RmZWVkaW5nIGFtb25nIHdvbWVuIGluIERhciBl
cyBTYWxhYW0sIFRhbnphbmlhPC90aXRsZT48c2Vjb25kYXJ5LXRpdGxlPkogQWNxdWlyIEltbXVu
ZSBEZWZpYyBTeW5kcjwvc2Vjb25kYXJ5LXRpdGxlPjwvdGl0bGVzPjxwZXJpb2RpY2FsPjxmdWxs
LXRpdGxlPkogQWNxdWlyIEltbXVuZSBEZWZpYyBTeW5kcjwvZnVsbC10aXRsZT48L3BlcmlvZGlj
YWw+PHBhZ2VzPjMzMS0tMzM4PC9wYWdlcz48dm9sdW1lPjMxPC92b2x1bWU+PG51bWJlcj4zPC9u
dW1iZXI+PGRhdGVzPjx5ZWFyPjIwMDI8L3llYXI+PC9kYXRlcz48YWNjZXNzaW9uLW51bT5GYXd6
aToyMDAydms8L2FjY2Vzc2lvbi1udW0+PHVybHM+PHJlbGF0ZWQtdXJscz48dXJsPmh0dHA6Ly93
d3cubmNiaS5ubG0ubmloLmdvdi9lbnRyZXovcXVlcnkuZmNnaT9jbWQ9UmV0cmlldmUmYW1wO2Ri
PVB1Yk1lZCZhbXA7ZG9wdD1DaXRhdGlvbiZhbXA7bGlzdF91aWRzPTEyNDM5MjEwPC91cmw+PC9y
ZWxhdGVkLXVybHM+PC91cmxzPjwvcmVjb3JkPjwvQ2l0ZT48Q2l0ZT48QXV0aG9yPkRhYmlzPC9B
dXRob3I+PFllYXI+MjAwNTwvWWVhcj48UmVjTnVtPjMxPC9SZWNOdW0+PHJlY29yZD48cmVjLW51
bWJlcj4zMTwvcmVjLW51bWJlcj48Zm9yZWlnbi1rZXlzPjxrZXkgYXBwPSJFTiIgZGItaWQ9InBl
cHd0dzBwYjB6dzk4ZTBwZGNwZjlmOGRkd3N2ZWZhMmU1cCIgdGltZXN0YW1wPSIxNTQzNjEzNjkx
Ij4zMTwva2V5PjwvZm9yZWlnbi1rZXlzPjxyZWYtdHlwZSBuYW1lPSJKb3VybmFsIEFydGljbGUi
PjE3PC9yZWYtdHlwZT48Y29udHJpYnV0b3JzPjxhdXRob3JzPjxhdXRob3I+RGFiaXMsIEYuPC9h
dXRob3I+PGF1dGhvcj5CZXF1ZXQsIEwuPC9hdXRob3I+PGF1dGhvcj5Fa291ZXZpLCBELiBLLjwv
YXV0aG9yPjxhdXRob3I+VmlobywgSS48L2F1dGhvcj48YXV0aG9yPlJvdWV0LCBGLjwvYXV0aG9y
PjxhdXRob3I+SG9ybywgQS48L2F1dGhvcj48YXV0aG9yPlNha2Fyb3ZpdGNoLCBDLjwvYXV0aG9y
PjxhdXRob3I+QmVjcXVldCwgUi48L2F1dGhvcj48YXV0aG9yPkZhc3Npbm91LCBQLjwvYXV0aG9y
PjxhdXRob3I+RGVxdWFlLU1lcmNoYWRvdSwgTC48L2F1dGhvcj48YXV0aG9yPldlbGZmZW5zLUVr
cmEsIEMuPC9hdXRob3I+PGF1dGhvcj5Sb3V6aW91eCwgQy48L2F1dGhvcj48YXV0aG9yPkxlcm95
LCBWLjwvYXV0aG9yPjxhdXRob3I+QW5ycyBEaXRyYW1lIFBsdXMgU3R1ZHkgR3JvdXA8L2F1dGhv
cj48L2F1dGhvcnM+PC9jb250cmlidXRvcnM+PGF1dGgtYWRkcmVzcz5Vbml0ZSBJTlNFUk0gNTkz
LCBJbnN0aXR1dCBkZSBTYW50ZSBQdWJsaXF1ZSwgRXBpZGVtaW9sb2dpZSBldCBEZXZlbG9wcGVt
ZW50IChJU1BFRCksIFVuaXZlcnNpdGUgVmljdG9yIFNlZ2FsZW4sIDE0NiBSdWUgTGVvIFNhaWdu
YXQsIDMzMDc2IEJvcmRlYXV4LCBGcmFuY2UuIGZyYW5jb2lzLmRhYmlzQGlzcGVkLnUtYm9yZGVh
dXgyLmZyPC9hdXRoLWFkZHJlc3M+PHRpdGxlcz48dGl0bGU+RmllbGQgZWZmaWNhY3kgb2Ygemlk
b3Z1ZGluZSwgbGFtaXZ1ZGluZSBhbmQgc2luZ2xlLWRvc2UgbmV2aXJhcGluZSB0byBwcmV2ZW50
IHBlcmlwYXJ0dW0gSElWIHRyYW5zbWlzc2lvbjwvdGl0bGU+PHNlY29uZGFyeS10aXRsZT5BSURT
PC9zZWNvbmRhcnktdGl0bGU+PC90aXRsZXM+PHBlcmlvZGljYWw+PGZ1bGwtdGl0bGU+QUlEUzwv
ZnVsbC10aXRsZT48L3BlcmlvZGljYWw+PHBhZ2VzPjMwOS0xODwvcGFnZXM+PHZvbHVtZT4xOTwv
dm9sdW1lPjxudW1iZXI+MzwvbnVtYmVyPjxlZGl0aW9uPjIwMDUvMDIvMTk8L2VkaXRpb24+PGtl
eXdvcmRzPjxrZXl3b3JkPkFkdWx0PC9rZXl3b3JkPjxrZXl3b3JkPkFudGktSElWIEFnZW50cy8q
dGhlcmFwZXV0aWMgdXNlPC9rZXl3b3JkPjxrZXl3b3JkPkNvdGUgZCZhcG9zO0l2b2lyZTwva2V5
d29yZD48a2V5d29yZD5EZXZlbG9waW5nIENvdW50cmllczwva2V5d29yZD48a2V5d29yZD5EcnVn
IFRoZXJhcHksIENvbWJpbmF0aW9uPC9rZXl3b3JkPjxrZXl3b3JkPkZlbWFsZTwva2V5d29yZD48
a2V5d29yZD5ISVYgSW5mZWN0aW9ucy8qcHJldmVudGlvbiAmYW1wOyBjb250cm9sL3RyYW5zbWlz
c2lvbi92aXJvbG9neTwva2V5d29yZD48a2V5d29yZD4qSGl2LTE8L2tleXdvcmQ+PGtleXdvcmQ+
SHVtYW5zPC9rZXl3b3JkPjxrZXl3b3JkPkluZmFudCwgTmV3Ym9ybjwva2V5d29yZD48a2V5d29y
ZD5JbmZlY3Rpb3VzIERpc2Vhc2UgVHJhbnNtaXNzaW9uLCBWZXJ0aWNhbC8qcHJldmVudGlvbiAm
YW1wOyBjb250cm9sPC9rZXl3b3JkPjxrZXl3b3JkPkxhbWl2dWRpbmUvdGhlcmFwZXV0aWMgdXNl
PC9rZXl3b3JkPjxrZXl3b3JkPk5ldmlyYXBpbmUvdGhlcmFwZXV0aWMgdXNlPC9rZXl3b3JkPjxr
ZXl3b3JkPlBlcmluYXRhbCBDYXJlL21ldGhvZHM8L2tleXdvcmQ+PGtleXdvcmQ+UHJlZ25hbmN5
PC9rZXl3b3JkPjxrZXl3b3JkPlByZWduYW5jeSBDb21wbGljYXRpb25zLCBJbmZlY3Rpb3VzLypk
cnVnIHRoZXJhcHk8L2tleXdvcmQ+PGtleXdvcmQ+UHJlbmF0YWwgQ2FyZS9tZXRob2RzPC9rZXl3
b3JkPjxrZXl3b3JkPlJOQSwgVmlyYWwvYW5hbHlzaXM8L2tleXdvcmQ+PGtleXdvcmQ+UmV2ZXJz
ZSBUcmFuc2NyaXB0YXNlIEluaGliaXRvcnMvdGhlcmFwZXV0aWMgdXNlPC9rZXl3b3JkPjxrZXl3
b3JkPlRyZWF0bWVudCBPdXRjb21lPC9rZXl3b3JkPjxrZXl3b3JkPlZpcmFsIExvYWQ8L2tleXdv
cmQ+PGtleXdvcmQ+Wmlkb3Z1ZGluZS90aGVyYXBldXRpYyB1c2U8L2tleXdvcmQ+PC9rZXl3b3Jk
cz48ZGF0ZXM+PHllYXI+MjAwNTwveWVhcj48cHViLWRhdGVzPjxkYXRlPkZlYiAxODwvZGF0ZT48
L3B1Yi1kYXRlcz48L2RhdGVzPjxpc2JuPjAyNjktOTM3MCAoUHJpbnQpJiN4RDswMjY5LTkzNzAg
KExpbmtpbmcpPC9pc2JuPjxhY2Nlc3Npb24tbnVtPjE1NzE4ODQyPC9hY2Nlc3Npb24tbnVtPjx1
cmxzPjxyZWxhdGVkLXVybHM+PHVybD5odHRwczovL3d3dy5uY2JpLm5sbS5uaWguZ292L3B1Ym1l
ZC8xNTcxODg0MjwvdXJsPjwvcmVsYXRlZC11cmxzPjwvdXJscz48Y3VzdG9tMj5QTUMyNDc0ODkx
PC9jdXN0b20yPjwvcmVjb3JkPjwvQ2l0ZT48Q2l0ZT48QXV0aG9yPkt1aG48L0F1dGhvcj48WWVh
cj4yMDA4PC9ZZWFyPjxSZWNOdW0+MzM8L1JlY051bT48cmVjb3JkPjxyZWMtbnVtYmVyPjMzPC9y
ZWMtbnVtYmVyPjxmb3JlaWduLWtleXM+PGtleSBhcHA9IkVOIiBkYi1pZD0icGVwd3R3MHBiMHp3
OThlMHBkY3BmOWY4ZGR3c3ZlZmEyZTVwIiB0aW1lc3RhbXA9IjE1NDM2MTM2OTEiPjMzPC9rZXk+
PC9mb3JlaWduLWtleXM+PHJlZi10eXBlIG5hbWU9IkpvdXJuYWwgQXJ0aWNsZSI+MTc8L3JlZi10
eXBlPjxjb250cmlidXRvcnM+PGF1dGhvcnM+PGF1dGhvcj5LdWhuLCBMLjwvYXV0aG9yPjxhdXRo
b3I+QWxkcm92YW5kaSwgRy4gTS48L2F1dGhvcj48YXV0aG9yPlNpbmthbGEsIE0uPC9hdXRob3I+
PGF1dGhvcj5LYW5rYXNhLCBDLjwvYXV0aG9yPjxhdXRob3I+U2VtcmF1LCBLLjwvYXV0aG9yPjxh
dXRob3I+TXdpeWEsIE0uPC9hdXRob3I+PGF1dGhvcj5LYXNvbmRlLCBQLjwvYXV0aG9yPjxhdXRo
b3I+U2NvdHQsIE4uPC9hdXRob3I+PGF1dGhvcj5Wd2FsaWthLCBDLjwvYXV0aG9yPjxhdXRob3I+
V2FsdGVyLCBKLjwvYXV0aG9yPjxhdXRob3I+QnVsdGVyeXMsIE0uPC9hdXRob3I+PGF1dGhvcj5U
c2FpLCBXLiBZLjwvYXV0aG9yPjxhdXRob3I+VGhlYSwgRC4gTS48L2F1dGhvcj48YXV0aG9yPlph
bWJpYSBFeGNsdXNpdmUgQnJlYXN0ZmVlZGluZywgU3R1ZHk8L2F1dGhvcj48L2F1dGhvcnM+PC9j
b250cmlidXRvcnM+PGF1dGgtYWRkcmVzcz5HZXJ0cnVkZSBILiBTZXJnaWV2c2t5IENlbnRlciBh
bmQgdGhlIERlcGFydG1lbnQgb2YgRXBpZGVtaW9sb2d5LCBNYWlsbWFuIFNjaG9vbCBvZiBQdWJs
aWMgSGVhbHRoLCBDb2x1bWJpYSBVbml2ZXJzaXR5LCBOZXcgWW9yayAxMDAzMiwgVVNBLiBsazI0
QGNvbHVtYmlhLmVkdTwvYXV0aC1hZGRyZXNzPjx0aXRsZXM+PHRpdGxlPkVmZmVjdHMgb2YgZWFy
bHksIGFicnVwdCB3ZWFuaW5nIG9uIEhJVi1mcmVlIHN1cnZpdmFsIG9mIGNoaWxkcmVuIGluIFph
bWJpYTwvdGl0bGU+PHNlY29uZGFyeS10aXRsZT5OIEVuZ2wgSiBNZWQ8L3NlY29uZGFyeS10aXRs
ZT48L3RpdGxlcz48cGVyaW9kaWNhbD48ZnVsbC10aXRsZT5OIEVuZ2wgSiBNZWQ8L2Z1bGwtdGl0
bGU+PC9wZXJpb2RpY2FsPjxwYWdlcz4xMzAtNDE8L3BhZ2VzPjx2b2x1bWU+MzU5PC92b2x1bWU+
PG51bWJlcj4yPC9udW1iZXI+PGVkaXRpb24+MjAwOC8wNi8wNjwvZWRpdGlvbj48a2V5d29yZHM+
PGtleXdvcmQ+QW50aS1SZXRyb3ZpcmFsIEFnZW50cy90aGVyYXBldXRpYyB1c2U8L2tleXdvcmQ+
PGtleXdvcmQ+KkJyZWFzdCBGZWVkaW5nL3N0YXRpc3RpY3MgJmFtcDsgbnVtZXJpY2FsIGRhdGE8
L2tleXdvcmQ+PGtleXdvcmQ+RGlzZWFzZS1GcmVlIFN1cnZpdmFsPC9rZXl3b3JkPjxrZXl3b3Jk
PkZlbWFsZTwva2V5d29yZD48a2V5d29yZD4qSGl2PC9rZXl3b3JkPjxrZXl3b3JkPkhJViBJbmZl
Y3Rpb25zL2VwaWRlbWlvbG9neS9tb3J0YWxpdHkvcHJldmVudGlvbiAmYW1wOyBjb250cm9sLyp0
cmFuc21pc3Npb248L2tleXdvcmQ+PGtleXdvcmQ+SHVtYW5zPC9rZXl3b3JkPjxrZXl3b3JkPklu
ZmFudDwva2V5d29yZD48a2V5d29yZD5JbmZhbnQgTW9ydGFsaXR5PC9rZXl3b3JkPjxrZXl3b3Jk
PkluZmVjdGlvdXMgRGlzZWFzZSBUcmFuc21pc3Npb24sIFZlcnRpY2FsLypwcmV2ZW50aW9uICZh
bXA7IGNvbnRyb2w8L2tleXdvcmQ+PGtleXdvcmQ+S2FwbGFuLU1laWVyIEVzdGltYXRlPC9rZXl3
b3JkPjxrZXl3b3JkPkx5bXBob2N5dGUgQ291bnQ8L2tleXdvcmQ+PGtleXdvcmQ+TWFsZTwva2V5
d29yZD48a2V5d29yZD5QYXRpZW50IENvbXBsaWFuY2U8L2tleXdvcmQ+PGtleXdvcmQ+U3RhdGlz
dGljcywgTm9ucGFyYW1ldHJpYzwva2V5d29yZD48a2V5d29yZD4qV2VhbmluZzwva2V5d29yZD48
a2V5d29yZD5aYW1iaWEvZXBpZGVtaW9sb2d5PC9rZXl3b3JkPjwva2V5d29yZHM+PGRhdGVzPjx5
ZWFyPjIwMDg8L3llYXI+PHB1Yi1kYXRlcz48ZGF0ZT5KdWwgMTA8L2RhdGU+PC9wdWItZGF0ZXM+
PC9kYXRlcz48aXNibj4xNTMzLTQ0MDYgKEVsZWN0cm9uaWMpJiN4RDswMDI4LTQ3OTMgKExpbmtp
bmcpPC9pc2JuPjxhY2Nlc3Npb24tbnVtPjE4NTI1MDM2PC9hY2Nlc3Npb24tbnVtPjx1cmxzPjxy
ZWxhdGVkLXVybHM+PHVybD5odHRwczovL3d3dy5uY2JpLm5sbS5uaWguZ292L3B1Ym1lZC8xODUy
NTAzNjwvdXJsPjwvcmVsYXRlZC11cmxzPjwvdXJscz48Y3VzdG9tMj5QTUMyNTc3NjEwPC9jdXN0
b20yPjxlbGVjdHJvbmljLXJlc291cmNlLW51bT4xMC4xMDU2L05FSk1vYTA3Mzc4ODwvZWxlY3Ry
b25pYy1yZXNvdXJjZS1udW0+PC9yZWNvcmQ+PC9DaXRlPjxDaXRlPjxBdXRob3I+TGVyb3k8L0F1
dGhvcj48WWVhcj4yMDAyPC9ZZWFyPjxSZWNOdW0+MzA8L1JlY051bT48cmVjb3JkPjxyZWMtbnVt
YmVyPjMwPC9yZWMtbnVtYmVyPjxmb3JlaWduLWtleXM+PGtleSBhcHA9IkVOIiBkYi1pZD0icGVw
d3R3MHBiMHp3OThlMHBkY3BmOWY4ZGR3c3ZlZmEyZTVwIiB0aW1lc3RhbXA9IjE1NDM2MTM2OTEi
PjMwPC9rZXk+PC9mb3JlaWduLWtleXM+PHJlZi10eXBlIG5hbWU9IkpvdXJuYWwgQXJ0aWNsZSI+
MTc8L3JlZi10eXBlPjxjb250cmlidXRvcnM+PGF1dGhvcnM+PGF1dGhvcj5MZXJveSwgVi48L2F1
dGhvcj48YXV0aG9yPkthcm9uLCBKLiBNLjwvYXV0aG9yPjxhdXRob3I+QWxpb3VtLCBBLjwvYXV0
aG9yPjxhdXRob3I+RWtwaW5pLCBFLiBSLjwvYXV0aG9yPjxhdXRob3I+TWVkYSwgTi48L2F1dGhv
cj48YXV0aG9yPkdyZWVuYmVyZywgQS4gRS48L2F1dGhvcj48YXV0aG9yPk1zZWxsYXRpLCBQLjwv
YXV0aG9yPjxhdXRob3I+SHVkZ2VucywgTS48L2F1dGhvcj48YXV0aG9yPkRhYmlzLCBGLjwvYXV0
aG9yPjxhdXRob3I+V2lrdG9yLCBTLiBaLjwvYXV0aG9yPjxhdXRob3I+V2VzdCBBZnJpY2EsIFBt
dGN0IFN0dWR5IEdyb3VwPC9hdXRob3I+PC9hdXRob3JzPjwvY29udHJpYnV0b3JzPjxhdXRoLWFk
ZHJlc3M+VW5pdGUgSU5TRVJNIDMzMCwgVW5pdmVyc2l0ZSBWaWN0b3IgU2VnYWxlbiBCb3JkZWF1
eCAyLCAxNDYgcnVlIExlbyBTYWlnbmF0LCAzMzA3NiBCb3JkZWF1eCBDZWRleCwgRnJhbmNlLiB2
YWxlcmlhbmUubGVyb3lAaXNwZWQudS1ib3JkZWF1eDIuZnI8L2F1dGgtYWRkcmVzcz48dGl0bGVz
Pjx0aXRsZT5Ud2VudHktZm91ciBtb250aCBlZmZpY2FjeSBvZiBhIG1hdGVybmFsIHNob3J0LWNv
dXJzZSB6aWRvdnVkaW5lIHJlZ2ltZW4gdG8gcHJldmVudCBtb3RoZXItdG8tY2hpbGQgdHJhbnNt
aXNzaW9uIG9mIEhJVi0xIGluIFdlc3QgQWZyaWNhPC90aXRsZT48c2Vjb25kYXJ5LXRpdGxlPkFJ
RFM8L3NlY29uZGFyeS10aXRsZT48L3RpdGxlcz48cGVyaW9kaWNhbD48ZnVsbC10aXRsZT5BSURT
PC9mdWxsLXRpdGxlPjwvcGVyaW9kaWNhbD48cGFnZXM+NjMxLTQxPC9wYWdlcz48dm9sdW1lPjE2
PC92b2x1bWU+PG51bWJlcj40PC9udW1iZXI+PGVkaXRpb24+MjAwMi8wMy8wMjwvZWRpdGlvbj48
a2V5d29yZHM+PGtleXdvcmQ+QWZyaWNhLCBXZXN0ZXJuPC9rZXl3b3JkPjxrZXl3b3JkPkFudGkt
SElWIEFnZW50cy8qdGhlcmFwZXV0aWMgdXNlPC9rZXl3b3JkPjxrZXl3b3JkPkRvdWJsZS1CbGlu
ZCBNZXRob2Q8L2tleXdvcmQ+PGtleXdvcmQ+RmVtYWxlPC9rZXl3b3JkPjxrZXl3b3JkPkhJViBJ
bmZlY3Rpb25zLypwcmV2ZW50aW9uICZhbXA7IGNvbnRyb2wvdHJhbnNtaXNzaW9uPC9rZXl3b3Jk
PjxrZXl3b3JkPipIaXYtMTwva2V5d29yZD48a2V5d29yZD5IdW1hbnM8L2tleXdvcmQ+PGtleXdv
cmQ+SW5mYW50PC9rZXl3b3JkPjxrZXl3b3JkPkluZmVjdGlvdXMgRGlzZWFzZSBUcmFuc21pc3Np
b24sIFZlcnRpY2FsLypwcmV2ZW50aW9uICZhbXA7IGNvbnRyb2w8L2tleXdvcmQ+PGtleXdvcmQ+
TW90aGVyczwva2V5d29yZD48a2V5d29yZD5SZXZlcnNlIFRyYW5zY3JpcHRhc2UgSW5oaWJpdG9y
cy8qdGhlcmFwZXV0aWMgdXNlPC9rZXl3b3JkPjxrZXl3b3JkPlRpbWUgRmFjdG9yczwva2V5d29y
ZD48a2V5d29yZD5UcmVhdG1lbnQgT3V0Y29tZTwva2V5d29yZD48a2V5d29yZD5aaWRvdnVkaW5l
Lyp0aGVyYXBldXRpYyB1c2U8L2tleXdvcmQ+PC9rZXl3b3Jkcz48ZGF0ZXM+PHllYXI+MjAwMjwv
eWVhcj48cHViLWRhdGVzPjxkYXRlPk1hciAwODwvZGF0ZT48L3B1Yi1kYXRlcz48L2RhdGVzPjxp
c2JuPjAyNjktOTM3MCAoUHJpbnQpJiN4RDswMjY5LTkzNzAgKExpbmtpbmcpPC9pc2JuPjxhY2Nl
c3Npb24tbnVtPjExODczMDA4PC9hY2Nlc3Npb24tbnVtPjx1cmxzPjxyZWxhdGVkLXVybHM+PHVy
bD5odHRwczovL3d3dy5uY2JpLm5sbS5uaWguZ292L3B1Ym1lZC8xMTg3MzAwODwvdXJsPjwvcmVs
YXRlZC11cmxzPjwvdXJscz48L3JlY29yZD48L0NpdGU+PENpdGU+PEF1dGhvcj5UaGlvcjwvQXV0
aG9yPjxZZWFyPjIwMDY8L1llYXI+PFJlY051bT4zMjwvUmVjTnVtPjxyZWNvcmQ+PHJlYy1udW1i
ZXI+MzI8L3JlYy1udW1iZXI+PGZvcmVpZ24ta2V5cz48a2V5IGFwcD0iRU4iIGRiLWlkPSJwZXB3
dHcwcGIwenc5OGUwcGRjcGY5ZjhkZHdzdmVmYTJlNXAiIHRpbWVzdGFtcD0iMTU0MzYxMzY5MSI+
MzI8L2tleT48L2ZvcmVpZ24ta2V5cz48cmVmLXR5cGUgbmFtZT0iSm91cm5hbCBBcnRpY2xlIj4x
NzwvcmVmLXR5cGU+PGNvbnRyaWJ1dG9ycz48YXV0aG9ycz48YXV0aG9yPlRoaW9yLCBJLjwvYXV0
aG9yPjxhdXRob3I+TG9ja21hbiwgUy48L2F1dGhvcj48YXV0aG9yPlNtZWF0b24sIEwuIE0uPC9h
dXRob3I+PGF1dGhvcj5TaGFwaXJvLCBSLiBMLjwvYXV0aG9yPjxhdXRob3I+V2VzdGVyLCBDLjwv
YXV0aG9yPjxhdXRob3I+SGV5bWFubiwgUy4gSi48L2F1dGhvcj48YXV0aG9yPkdpbGJlcnQsIFAu
IEIuPC9hdXRob3I+PGF1dGhvcj5TdGV2ZW5zLCBMLjwvYXV0aG9yPjxhdXRob3I+UGV0ZXIsIFQu
PC9hdXRob3I+PGF1dGhvcj5LaW0sIFMuPC9hdXRob3I+PGF1dGhvcj52YW4gV2lkZW5mZWx0LCBF
LjwvYXV0aG9yPjxhdXRob3I+TW9mZmF0LCBDLjwvYXV0aG9yPjxhdXRob3I+TmRhc2UsIFAuPC9h
dXRob3I+PGF1dGhvcj5BcmltaSwgUC48L2F1dGhvcj48YXV0aG9yPktlYmFhYmV0c3dlLCBQLjwv
YXV0aG9yPjxhdXRob3I+TWF6b25kZSwgUC48L2F1dGhvcj48YXV0aG9yPk1ha2hlbWEsIEouPC9h
dXRob3I+PGF1dGhvcj5NY0ludG9zaCwgSy48L2F1dGhvcj48YXV0aG9yPk5vdml0c2t5LCBWLjwv
YXV0aG9yPjxhdXRob3I+TGVlLCBULiBILjwvYXV0aG9yPjxhdXRob3I+TWFybGluaywgUi48L2F1
dGhvcj48YXV0aG9yPkxhZ2Frb3MsIFMuPC9hdXRob3I+PGF1dGhvcj5Fc3NleCwgTS48L2F1dGhv
cj48YXV0aG9yPk1hc2hpIFN0dWR5LCBUZWFtPC9hdXRob3I+PC9hdXRob3JzPjwvY29udHJpYnV0
b3JzPjxhdXRoLWFkZHJlc3M+RGVwYXJ0bWVudCBvZiBJbW11bm9sb2d5IGFuZCBJbmZlY3Rpb3Vz
IERpc2Vhc2VzLCBIYXJ2YXJkIFNjaG9vbCBvZiBQdWJsaWMgSGVhbHRoLCBCb3N0b24sIE1hc3Mg
MDIxMTUsIFVTQS48L2F1dGgtYWRkcmVzcz48dGl0bGVzPjx0aXRsZT5CcmVhc3RmZWVkaW5nIHBs
dXMgaW5mYW50IHppZG92dWRpbmUgcHJvcGh5bGF4aXMgZm9yIDYgbW9udGhzIHZzIGZvcm11bGEg
ZmVlZGluZyBwbHVzIGluZmFudCB6aWRvdnVkaW5lIGZvciAxIG1vbnRoIHRvIHJlZHVjZSBtb3Ro
ZXItdG8tY2hpbGQgSElWIHRyYW5zbWlzc2lvbiBpbiBCb3Rzd2FuYTogYSByYW5kb21pemVkIHRy
aWFsOiB0aGUgTWFzaGkgU3R1ZHk8L3RpdGxlPjxzZWNvbmRhcnktdGl0bGU+SkFNQTwvc2Vjb25k
YXJ5LXRpdGxlPjwvdGl0bGVzPjxwZXJpb2RpY2FsPjxmdWxsLXRpdGxlPkpBTUE8L2Z1bGwtdGl0
bGU+PC9wZXJpb2RpY2FsPjxwYWdlcz43OTQtODA1PC9wYWdlcz48dm9sdW1lPjI5Njwvdm9sdW1l
PjxudW1iZXI+NzwvbnVtYmVyPjxlZGl0aW9uPjIwMDYvMDgvMTU8L2VkaXRpb24+PGtleXdvcmRz
PjxrZXl3b3JkPkFudGktSElWIEFnZW50cy8qdGhlcmFwZXV0aWMgdXNlPC9rZXl3b3JkPjxrZXl3
b3JkPkFudGlyZXRyb3ZpcmFsIFRoZXJhcHksIEhpZ2hseSBBY3RpdmU8L2tleXdvcmQ+PGtleXdv
cmQ+Qm90c3dhbmE8L2tleXdvcmQ+PGtleXdvcmQ+KkJyZWFzdCBGZWVkaW5nPC9rZXl3b3JkPjxr
ZXl3b3JkPkRpc2Vhc2UtRnJlZSBTdXJ2aXZhbDwva2V5d29yZD48a2V5d29yZD5GZW1hbGU8L2tl
eXdvcmQ+PGtleXdvcmQ+SElWIEluZmVjdGlvbnMvZHJ1ZyB0aGVyYXB5L21vcnRhbGl0eS8qcHJl
dmVudGlvbiAmYW1wOyBjb250cm9sLyp0cmFuc21pc3Npb248L2tleXdvcmQ+PGtleXdvcmQ+SGl2
LTE8L2tleXdvcmQ+PGtleXdvcmQ+SHVtYW5zPC9rZXl3b3JkPjxrZXl3b3JkPkluZmFudDwva2V5
d29yZD48a2V5d29yZD4qSW5mYW50IEZvcm11bGE8L2tleXdvcmQ+PGtleXdvcmQ+SW5mYW50IE1v
cnRhbGl0eTwva2V5d29yZD48a2V5d29yZD5JbmZhbnQsIE5ld2Jvcm48L2tleXdvcmQ+PGtleXdv
cmQ+SW5mZWN0aW91cyBEaXNlYXNlIFRyYW5zbWlzc2lvbiwgVmVydGljYWwvKnByZXZlbnRpb24g
JmFtcDsgY29udHJvbDwva2V5d29yZD48a2V5d29yZD5OZXZpcmFwaW5lL3RoZXJhcGV1dGljIHVz
ZTwva2V5d29yZD48a2V5d29yZD5QcmVnbmFuY3k8L2tleXdvcmQ+PGtleXdvcmQ+UHJlZ25hbmN5
IENvbXBsaWNhdGlvbnMsIEluZmVjdGlvdXMvZHJ1ZyB0aGVyYXB5LypwcmV2ZW50aW9uICZhbXA7
IGNvbnRyb2w8L2tleXdvcmQ+PGtleXdvcmQ+UmV2ZXJzZSBUcmFuc2NyaXB0YXNlIEluaGliaXRv
cnMvKnRoZXJhcGV1dGljIHVzZTwva2V5d29yZD48a2V5d29yZD5aaWRvdnVkaW5lLyp0aGVyYXBl
dXRpYyB1c2U8L2tleXdvcmQ+PC9rZXl3b3Jkcz48ZGF0ZXM+PHllYXI+MjAwNjwveWVhcj48cHVi
LWRhdGVzPjxkYXRlPkF1ZyAxNjwvZGF0ZT48L3B1Yi1kYXRlcz48L2RhdGVzPjxpc2JuPjE1Mzgt
MzU5OCAoRWxlY3Ryb25pYykmI3hEOzAwOTgtNzQ4NCAoTGlua2luZyk8L2lzYm4+PGFjY2Vzc2lv
bi1udW0+MTY5MDU3ODU8L2FjY2Vzc2lvbi1udW0+PHVybHM+PHJlbGF0ZWQtdXJscz48dXJsPmh0
dHBzOi8vd3d3Lm5jYmkubmxtLm5paC5nb3YvcHVibWVkLzE2OTA1Nzg1PC91cmw+PC9yZWxhdGVk
LXVybHM+PC91cmxzPjxlbGVjdHJvbmljLXJlc291cmNlLW51bT4xMC4xMDAxL2phbWEuMjk2Ljcu
Nzk0PC9lbGVjdHJvbmljLXJlc291cmNlLW51bT48L3JlY29yZD48L0NpdGU+PENpdGU+PEF1dGhv
cj5QZXRyYSBTdHVkeSBUZWFtPC9BdXRob3I+PFllYXI+MjAwMjwvWWVhcj48UmVjTnVtPjI5PC9S
ZWNOdW0+PHJlY29yZD48cmVjLW51bWJlcj4yOTwvcmVjLW51bWJlcj48Zm9yZWlnbi1rZXlzPjxr
ZXkgYXBwPSJFTiIgZGItaWQ9InBlcHd0dzBwYjB6dzk4ZTBwZGNwZjlmOGRkd3N2ZWZhMmU1cCIg
dGltZXN0YW1wPSIxNTQzNjEzNjkxIj4yOTwva2V5PjwvZm9yZWlnbi1rZXlzPjxyZWYtdHlwZSBu
YW1lPSJKb3VybmFsIEFydGljbGUiPjE3PC9yZWYtdHlwZT48Y29udHJpYnV0b3JzPjxhdXRob3Jz
PjxhdXRob3I+UGV0cmEgU3R1ZHkgVGVhbSw8L2F1dGhvcj48L2F1dGhvcnM+PC9jb250cmlidXRv
cnM+PHRpdGxlcz48dGl0bGU+RWZmaWNhY3kgb2YgdGhyZWUgc2hvcnQtY291cnNlIHJlZ2ltZW5z
IG9mIHppZG92dWRpbmUgYW5kIGxhbWl2dWRpbmUgaW4gcHJldmVudGluZyBlYXJseSBhbmQgbGF0
ZSB0cmFuc21pc3Npb24gb2YgSElWLTEgZnJvbSBtb3RoZXIgdG8gY2hpbGQgaW4gVGFuemFuaWEs
IFNvdXRoIEFmcmljYSwgYW5kIFVnYW5kYSAoUGV0cmEgc3R1ZHkpOiBhIHJhbmRvbWlzZWQsIGRv
dWJsZS1ibGluZCwgcGxhY2Viby1jb250cm9sbGVkIHRyaWFsPC90aXRsZT48c2Vjb25kYXJ5LXRp
dGxlPlRoZSBMYW5jZXQ8L3NlY29uZGFyeS10aXRsZT48L3RpdGxlcz48cGVyaW9kaWNhbD48ZnVs
bC10aXRsZT5UaGUgTGFuY2V0PC9mdWxsLXRpdGxlPjwvcGVyaW9kaWNhbD48cGFnZXM+MTE3OC0x
MTg2PC9wYWdlcz48dm9sdW1lPjM1OTwvdm9sdW1lPjxudW1iZXI+OTMxMzwvbnVtYmVyPjxzZWN0
aW9uPjExNzg8L3NlY3Rpb24+PGRhdGVzPjx5ZWFyPjIwMDI8L3llYXI+PC9kYXRlcz48aXNibj4w
MTQwNjczNjwvaXNibj48YWNjZXNzaW9uLW51bT5UZWFtOjIwMDJpdTwvYWNjZXNzaW9uLW51bT48
dXJscz48cmVsYXRlZC11cmxzPjx1cmw+aHR0cDovL3d3dy5uY2JpLm5sbS5uaWguZ292L2VudHJl
ei9xdWVyeS5mY2dpP2NtZD1SZXRyaWV2ZSZhbXA7ZGI9UHViTWVkJmFtcDtkb3B0PUNpdGF0aW9u
JmFtcDtsaXN0X3VpZHM9MTE5NTU1MzU8L3VybD48L3JlbGF0ZWQtdXJscz48L3VybHM+PGVsZWN0
cm9uaWMtcmVzb3VyY2UtbnVtPjEwLjEwMTYvczAxNDAtNjczNigwMikwODIxNC00PC9lbGVjdHJv
bmljLXJlc291cmNlLW51bT48L3JlY29yZD48L0NpdGU+PC9FbmROb3Rl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Glnd2VkZXJlPC9BdXRob3I+PFllYXI+MjAwODwvWWVh
cj48UmVjTnVtPjI2PC9SZWNOdW0+PERpc3BsYXlUZXh0PlsxNS0yMCwgMjUsIDI2XTwvRGlzcGxh
eVRleHQ+PHJlY29yZD48cmVjLW51bWJlcj4yNjwvcmVjLW51bWJlcj48Zm9yZWlnbi1rZXlzPjxr
ZXkgYXBwPSJFTiIgZGItaWQ9InBlcHd0dzBwYjB6dzk4ZTBwZGNwZjlmOGRkd3N2ZWZhMmU1cCIg
dGltZXN0YW1wPSIxNTQzNjEzNjkxIj4yNjwva2V5PjwvZm9yZWlnbi1rZXlzPjxyZWYtdHlwZSBu
YW1lPSJKb3VybmFsIEFydGljbGUiPjE3PC9yZWYtdHlwZT48Y29udHJpYnV0b3JzPjxhdXRob3Jz
PjxhdXRob3I+Q2hpZ3dlZGVyZSwgUC48L2F1dGhvcj48YXV0aG9yPlNlYWdlLCBHLiBSLjwvYXV0
aG9yPjxhdXRob3I+TGVlLCBULiBILjwvYXV0aG9yPjxhdXRob3I+RXNzZXgsIE0uPC9hdXRob3I+
PC9hdXRob3JzPjwvY29udHJpYnV0b3JzPjxhdXRoLWFkZHJlc3M+SGFydmFyZCBTY2hvb2wgb2Yg
UHVibGljIEhlYWx0aCBBSURTIEluaXRpYXRpdmUsIEhhcnZhcmQgU2Nob29sIG9mIFB1YmxpYyBI
ZWFsdGgsIEJvc3RvbiwgTWFzc2FjaHVzZXR0cyAwMjExNSwgVVNBLjwvYXV0aC1hZGRyZXNzPjx0
aXRsZXM+PHRpdGxlPkVmZmljYWN5IG9mIGFudGlyZXRyb3ZpcmFsIGRydWdzIGluIHJlZHVjaW5n
IG1vdGhlci10by1jaGlsZCB0cmFuc21pc3Npb24gb2YgSElWIGluIEFmcmljYTogYSBtZXRhLWFu
YWx5c2lzIG9mIHB1Ymxpc2hlZCBjbGluaWNhbCB0cmlhbHM8L3RpdGxlPjxzZWNvbmRhcnktdGl0
bGU+QUlEUyBSZXMgSHVtIFJldHJvdmlydXNlczwvc2Vjb25kYXJ5LXRpdGxlPjwvdGl0bGVzPjxw
ZXJpb2RpY2FsPjxmdWxsLXRpdGxlPkFJRFMgUmVzIEh1bSBSZXRyb3ZpcnVzZXM8L2Z1bGwtdGl0
bGU+PC9wZXJpb2RpY2FsPjxwYWdlcz44MjctMzc8L3BhZ2VzPjx2b2x1bWU+MjQ8L3ZvbHVtZT48
bnVtYmVyPjY8L251bWJlcj48ZWRpdGlvbj4yMDA4LzA2LzEyPC9lZGl0aW9uPjxrZXl3b3Jkcz48
a2V5d29yZD5BZHVsdDwva2V5d29yZD48a2V5d29yZD5BZnJpY2EvZXBpZGVtaW9sb2d5PC9rZXl3
b3JkPjxrZXl3b3JkPkFudGktSElWIEFnZW50cy8qdGhlcmFwZXV0aWMgdXNlPC9rZXl3b3JkPjxr
ZXl3b3JkPkNsaW5pY2FsIFRyaWFscyBhcyBUb3BpYzwva2V5d29yZD48a2V5d29yZD5GZW1hbGU8
L2tleXdvcmQ+PGtleXdvcmQ+SElWIEluZmVjdGlvbnMvKmRydWcgdGhlcmFweS9lcGlkZW1pb2xv
Z3kvdHJhbnNtaXNzaW9uPC9rZXl3b3JkPjxrZXl3b3JkPkhJVi0xLypkcnVnIGVmZmVjdHM8L2tl
eXdvcmQ+PGtleXdvcmQ+SHVtYW5zPC9rZXl3b3JkPjxrZXl3b3JkPkluY2lkZW5jZTwva2V5d29y
ZD48a2V5d29yZD5JbmZhbnQ8L2tleXdvcmQ+PGtleXdvcmQ+SW5mYW50LCBOZXdib3JuPC9rZXl3
b3JkPjxrZXl3b3JkPkluZmVjdGlvdXMgRGlzZWFzZSBUcmFuc21pc3Npb24sIFZlcnRpY2FsLypw
cmV2ZW50aW9uICZhbXA7IGNvbnRyb2w8L2tleXdvcmQ+PGtleXdvcmQ+UGxhY2Vib3M8L2tleXdv
cmQ+PGtleXdvcmQ+UHJlZ25hbmN5PC9rZXl3b3JkPjxrZXl3b3JkPlByZWduYW5jeSBDb21wbGlj
YXRpb25zLCBJbmZlY3Rpb3VzLypkcnVnIHRoZXJhcHkvZXBpZGVtaW9sb2d5L3Zpcm9sb2d5PC9r
ZXl3b3JkPjxrZXl3b3JkPlB1YmxpY2F0aW9uIEJpYXMvc3RhdGlzdGljcyAmYW1wOyBudW1lcmlj
YWwgZGF0YTwva2V5d29yZD48a2V5d29yZD5UcmVhdG1lbnQgT3V0Y29tZTwva2V5d29yZD48L2tl
eXdvcmRzPjxkYXRlcz48eWVhcj4yMDA4PC95ZWFyPjxwdWItZGF0ZXM+PGRhdGU+SnVuPC9kYXRl
PjwvcHViLWRhdGVzPjwvZGF0ZXM+PGlzYm4+MTkzMS04NDA1IChFbGVjdHJvbmljKSYjeEQ7MDg4
OS0yMjI5IChMaW5raW5nKTwvaXNibj48YWNjZXNzaW9uLW51bT4xODU0NDAxODwvYWNjZXNzaW9u
LW51bT48dXJscz48cmVsYXRlZC11cmxzPjx1cmw+aHR0cHM6Ly93d3cubmNiaS5ubG0ubmloLmdv
di9wdWJtZWQvMTg1NDQwMTg8L3VybD48L3JlbGF0ZWQtdXJscz48L3VybHM+PGVsZWN0cm9uaWMt
cmVzb3VyY2UtbnVtPjEwLjEwODkvYWlkLjIwMDcuMDI5MTwvZWxlY3Ryb25pYy1yZXNvdXJjZS1u
dW0+PC9yZWNvcmQ+PC9DaXRlPjxDaXRlPjxBdXRob3I+SWxpZmY8L0F1dGhvcj48WWVhcj4yMDA1
PC9ZZWFyPjxSZWNOdW0+Mjc8L1JlY051bT48cmVjb3JkPjxyZWMtbnVtYmVyPjI3PC9yZWMtbnVt
YmVyPjxmb3JlaWduLWtleXM+PGtleSBhcHA9IkVOIiBkYi1pZD0icGVwd3R3MHBiMHp3OThlMHBk
Y3BmOWY4ZGR3c3ZlZmEyZTVwIiB0aW1lc3RhbXA9IjE1NDM2MTM2OTEiPjI3PC9rZXk+PC9mb3Jl
aWduLWtleXM+PHJlZi10eXBlIG5hbWU9IkpvdXJuYWwgQXJ0aWNsZSI+MTc8L3JlZi10eXBlPjxj
b250cmlidXRvcnM+PGF1dGhvcnM+PGF1dGhvcj5JbGlmZiwgUC4gSi48L2F1dGhvcj48YXV0aG9y
PlBpd296LCBFLiBHLjwvYXV0aG9yPjxhdXRob3I+VGF2ZW5nd2EsIE4uIFYuPC9hdXRob3I+PGF1
dGhvcj5adW5ndXphLCBDLiBELjwvYXV0aG9yPjxhdXRob3I+TWFyaW5kYSwgRS4gVC48L2F1dGhv
cj48YXV0aG9yPk5hdGhvbywgSy4gSi48L2F1dGhvcj48YXV0aG9yPk1vdWx0b24sIEwuIEguPC9h
dXRob3I+PGF1dGhvcj5XYXJkLCBCLiBKLjwvYXV0aG9yPjxhdXRob3I+SHVtcGhyZXksIEouIEgu
PC9hdXRob3I+PGF1dGhvcj5adml0YW1ibyBzdHVkeSBncm91cDwvYXV0aG9yPjwvYXV0aG9ycz48
L2NvbnRyaWJ1dG9ycz48YXV0aC1hZGRyZXNzPlpWSVRBTUJPIFByb2plY3QsIEJvcnJvd2RhbGUs
IEhhcmFyZSwgWmltYmFid2UuPC9hdXRoLWFkZHJlc3M+PHRpdGxlcz48dGl0bGU+RWFybHkgZXhj
bHVzaXZlIGJyZWFzdGZlZWRpbmcgcmVkdWNlcyB0aGUgcmlzayBvZiBwb3N0bmF0YWwgSElWLTEg
dHJhbnNtaXNzaW9uIGFuZCBpbmNyZWFzZXMgSElWLWZyZWUgc3Vydml2YWw8L3RpdGxlPjxzZWNv
bmRhcnktdGl0bGU+QUlEUzwvc2Vjb25kYXJ5LXRpdGxlPjwvdGl0bGVzPjxwZXJpb2RpY2FsPjxm
dWxsLXRpdGxlPkFJRFM8L2Z1bGwtdGl0bGU+PC9wZXJpb2RpY2FsPjxwYWdlcz42OTktNzA4PC9w
YWdlcz48dm9sdW1lPjE5PC92b2x1bWU+PG51bWJlcj43PC9udW1iZXI+PGVkaXRpb24+MjAwNS8w
NC8xMjwvZWRpdGlvbj48a2V5d29yZHM+PGtleXdvcmQ+QUlEUyBTZXJvZGlhZ25vc2lzPC9rZXl3
b3JkPjxrZXl3b3JkPkFjcXVpcmVkIEltbXVub2RlZmljaWVuY3kgU3luZHJvbWUvcHJldmVudGlv
biAmYW1wOyBjb250cm9sLyp0cmFuc21pc3Npb248L2tleXdvcmQ+PGtleXdvcmQ+QWR1bHQ8L2tl
eXdvcmQ+PGtleXdvcmQ+KkJyZWFzdCBGZWVkaW5nPC9rZXl3b3JkPjxrZXl3b3JkPipEZXZlbG9w
aW5nIENvdW50cmllczwva2V5d29yZD48a2V5d29yZD5EaXNlYXNlLUZyZWUgU3Vydml2YWw8L2tl
eXdvcmQ+PGtleXdvcmQ+RmVtYWxlPC9rZXl3b3JkPjxrZXl3b3JkPkZvbGxvdy1VcCBTdHVkaWVz
PC9rZXl3b3JkPjxrZXl3b3JkPipIaXYtMTwva2V5d29yZD48a2V5d29yZD5IdW1hbnM8L2tleXdv
cmQ+PGtleXdvcmQ+SW5mYW50PC9rZXl3b3JkPjxrZXl3b3JkPkluZmFudCwgTmV3Ym9ybjwva2V5
d29yZD48a2V5d29yZD5JbmZlY3Rpb3VzIERpc2Vhc2UgVHJhbnNtaXNzaW9uLCBWZXJ0aWNhbC9w
cmV2ZW50aW9uICZhbXA7IGNvbnRyb2w8L2tleXdvcmQ+PGtleXdvcmQ+TWlsaywgSHVtYW48L2tl
eXdvcmQ+PGtleXdvcmQ+UHJvcG9ydGlvbmFsIEhhemFyZHMgTW9kZWxzPC9rZXl3b3JkPjxrZXl3
b3JkPlJpc2sgQXNzZXNzbWVudDwva2V5d29yZD48a2V5d29yZD5WaXRhbWluIEEvdGhlcmFwZXV0
aWMgdXNlPC9rZXl3b3JkPjxrZXl3b3JkPldlYW5pbmc8L2tleXdvcmQ+PGtleXdvcmQ+WmltYmFi
d2U8L2tleXdvcmQ+PC9rZXl3b3Jkcz48ZGF0ZXM+PHllYXI+MjAwNTwveWVhcj48cHViLWRhdGVz
PjxkYXRlPkFwciAyOTwvZGF0ZT48L3B1Yi1kYXRlcz48L2RhdGVzPjxpc2JuPjAyNjktOTM3MCAo
UHJpbnQpJiN4RDswMjY5LTkzNzAgKExpbmtpbmcpPC9pc2JuPjxhY2Nlc3Npb24tbnVtPjE1ODIx
Mzk2PC9hY2Nlc3Npb24tbnVtPjx1cmxzPjxyZWxhdGVkLXVybHM+PHVybD5odHRwczovL3d3dy5u
Y2JpLm5sbS5uaWguZ292L3B1Ym1lZC8xNTgyMTM5NjwvdXJsPjwvcmVsYXRlZC11cmxzPjwvdXJs
cz48L3JlY29yZD48L0NpdGU+PENpdGU+PEF1dGhvcj5GYXd6aTwvQXV0aG9yPjxZZWFyPjIwMDI8
L1llYXI+PFJlY051bT4yODwvUmVjTnVtPjxyZWNvcmQ+PHJlYy1udW1iZXI+Mjg8L3JlYy1udW1i
ZXI+PGZvcmVpZ24ta2V5cz48a2V5IGFwcD0iRU4iIGRiLWlkPSJwZXB3dHcwcGIwenc5OGUwcGRj
cGY5ZjhkZHdzdmVmYTJlNXAiIHRpbWVzdGFtcD0iMTU0MzYxMzY5MSI+Mjg8L2tleT48L2ZvcmVp
Z24ta2V5cz48cmVmLXR5cGUgbmFtZT0iSm91cm5hbCBBcnRpY2xlIj4xNzwvcmVmLXR5cGU+PGNv
bnRyaWJ1dG9ycz48YXV0aG9ycz48YXV0aG9yPkZhd3ppLCBXLjwvYXV0aG9yPjxhdXRob3I+TXNh
bWFuZ2EsIEcuPC9hdXRob3I+PGF1dGhvcj5TcGllZ2VsbWFuLCBELjwvYXV0aG9yPjxhdXRob3I+
UmVuamlmbywgQi48L2F1dGhvcj48YXV0aG9yPkJhbmcsIEguPC9hdXRob3I+PGF1dGhvcj5LYXBp
Z2EsIFMuPC9hdXRob3I+PGF1dGhvcj5Db2xleSwgSi48L2F1dGhvcj48YXV0aG9yPkhlcnR6bWFy
aywgRS48L2F1dGhvcj48YXV0aG9yPkVzc2V4LCBNLjwvYXV0aG9yPjxhdXRob3I+SHVudGVyLCBE
LjwvYXV0aG9yPjwvYXV0aG9ycz48L2NvbnRyaWJ1dG9ycz48dGl0bGVzPjx0aXRsZT5UcmFuc21p
c3Npb24gb2YgSElWLTEgdGhyb3VnaCBicmVhc3RmZWVkaW5nIGFtb25nIHdvbWVuIGluIERhciBl
cyBTYWxhYW0sIFRhbnphbmlhPC90aXRsZT48c2Vjb25kYXJ5LXRpdGxlPkogQWNxdWlyIEltbXVu
ZSBEZWZpYyBTeW5kcjwvc2Vjb25kYXJ5LXRpdGxlPjwvdGl0bGVzPjxwZXJpb2RpY2FsPjxmdWxs
LXRpdGxlPkogQWNxdWlyIEltbXVuZSBEZWZpYyBTeW5kcjwvZnVsbC10aXRsZT48L3BlcmlvZGlj
YWw+PHBhZ2VzPjMzMS0tMzM4PC9wYWdlcz48dm9sdW1lPjMxPC92b2x1bWU+PG51bWJlcj4zPC9u
dW1iZXI+PGRhdGVzPjx5ZWFyPjIwMDI8L3llYXI+PC9kYXRlcz48YWNjZXNzaW9uLW51bT5GYXd6
aToyMDAydms8L2FjY2Vzc2lvbi1udW0+PHVybHM+PHJlbGF0ZWQtdXJscz48dXJsPmh0dHA6Ly93
d3cubmNiaS5ubG0ubmloLmdvdi9lbnRyZXovcXVlcnkuZmNnaT9jbWQ9UmV0cmlldmUmYW1wO2Ri
PVB1Yk1lZCZhbXA7ZG9wdD1DaXRhdGlvbiZhbXA7bGlzdF91aWRzPTEyNDM5MjEwPC91cmw+PC9y
ZWxhdGVkLXVybHM+PC91cmxzPjwvcmVjb3JkPjwvQ2l0ZT48Q2l0ZT48QXV0aG9yPkRhYmlzPC9B
dXRob3I+PFllYXI+MjAwNTwvWWVhcj48UmVjTnVtPjMxPC9SZWNOdW0+PHJlY29yZD48cmVjLW51
bWJlcj4zMTwvcmVjLW51bWJlcj48Zm9yZWlnbi1rZXlzPjxrZXkgYXBwPSJFTiIgZGItaWQ9InBl
cHd0dzBwYjB6dzk4ZTBwZGNwZjlmOGRkd3N2ZWZhMmU1cCIgdGltZXN0YW1wPSIxNTQzNjEzNjkx
Ij4zMTwva2V5PjwvZm9yZWlnbi1rZXlzPjxyZWYtdHlwZSBuYW1lPSJKb3VybmFsIEFydGljbGUi
PjE3PC9yZWYtdHlwZT48Y29udHJpYnV0b3JzPjxhdXRob3JzPjxhdXRob3I+RGFiaXMsIEYuPC9h
dXRob3I+PGF1dGhvcj5CZXF1ZXQsIEwuPC9hdXRob3I+PGF1dGhvcj5Fa291ZXZpLCBELiBLLjwv
YXV0aG9yPjxhdXRob3I+VmlobywgSS48L2F1dGhvcj48YXV0aG9yPlJvdWV0LCBGLjwvYXV0aG9y
PjxhdXRob3I+SG9ybywgQS48L2F1dGhvcj48YXV0aG9yPlNha2Fyb3ZpdGNoLCBDLjwvYXV0aG9y
PjxhdXRob3I+QmVjcXVldCwgUi48L2F1dGhvcj48YXV0aG9yPkZhc3Npbm91LCBQLjwvYXV0aG9y
PjxhdXRob3I+RGVxdWFlLU1lcmNoYWRvdSwgTC48L2F1dGhvcj48YXV0aG9yPldlbGZmZW5zLUVr
cmEsIEMuPC9hdXRob3I+PGF1dGhvcj5Sb3V6aW91eCwgQy48L2F1dGhvcj48YXV0aG9yPkxlcm95
LCBWLjwvYXV0aG9yPjxhdXRob3I+QW5ycyBEaXRyYW1lIFBsdXMgU3R1ZHkgR3JvdXA8L2F1dGhv
cj48L2F1dGhvcnM+PC9jb250cmlidXRvcnM+PGF1dGgtYWRkcmVzcz5Vbml0ZSBJTlNFUk0gNTkz
LCBJbnN0aXR1dCBkZSBTYW50ZSBQdWJsaXF1ZSwgRXBpZGVtaW9sb2dpZSBldCBEZXZlbG9wcGVt
ZW50IChJU1BFRCksIFVuaXZlcnNpdGUgVmljdG9yIFNlZ2FsZW4sIDE0NiBSdWUgTGVvIFNhaWdu
YXQsIDMzMDc2IEJvcmRlYXV4LCBGcmFuY2UuIGZyYW5jb2lzLmRhYmlzQGlzcGVkLnUtYm9yZGVh
dXgyLmZyPC9hdXRoLWFkZHJlc3M+PHRpdGxlcz48dGl0bGU+RmllbGQgZWZmaWNhY3kgb2Ygemlk
b3Z1ZGluZSwgbGFtaXZ1ZGluZSBhbmQgc2luZ2xlLWRvc2UgbmV2aXJhcGluZSB0byBwcmV2ZW50
IHBlcmlwYXJ0dW0gSElWIHRyYW5zbWlzc2lvbjwvdGl0bGU+PHNlY29uZGFyeS10aXRsZT5BSURT
PC9zZWNvbmRhcnktdGl0bGU+PC90aXRsZXM+PHBlcmlvZGljYWw+PGZ1bGwtdGl0bGU+QUlEUzwv
ZnVsbC10aXRsZT48L3BlcmlvZGljYWw+PHBhZ2VzPjMwOS0xODwvcGFnZXM+PHZvbHVtZT4xOTwv
dm9sdW1lPjxudW1iZXI+MzwvbnVtYmVyPjxlZGl0aW9uPjIwMDUvMDIvMTk8L2VkaXRpb24+PGtl
eXdvcmRzPjxrZXl3b3JkPkFkdWx0PC9rZXl3b3JkPjxrZXl3b3JkPkFudGktSElWIEFnZW50cy8q
dGhlcmFwZXV0aWMgdXNlPC9rZXl3b3JkPjxrZXl3b3JkPkNvdGUgZCZhcG9zO0l2b2lyZTwva2V5
d29yZD48a2V5d29yZD5EZXZlbG9waW5nIENvdW50cmllczwva2V5d29yZD48a2V5d29yZD5EcnVn
IFRoZXJhcHksIENvbWJpbmF0aW9uPC9rZXl3b3JkPjxrZXl3b3JkPkZlbWFsZTwva2V5d29yZD48
a2V5d29yZD5ISVYgSW5mZWN0aW9ucy8qcHJldmVudGlvbiAmYW1wOyBjb250cm9sL3RyYW5zbWlz
c2lvbi92aXJvbG9neTwva2V5d29yZD48a2V5d29yZD4qSGl2LTE8L2tleXdvcmQ+PGtleXdvcmQ+
SHVtYW5zPC9rZXl3b3JkPjxrZXl3b3JkPkluZmFudCwgTmV3Ym9ybjwva2V5d29yZD48a2V5d29y
ZD5JbmZlY3Rpb3VzIERpc2Vhc2UgVHJhbnNtaXNzaW9uLCBWZXJ0aWNhbC8qcHJldmVudGlvbiAm
YW1wOyBjb250cm9sPC9rZXl3b3JkPjxrZXl3b3JkPkxhbWl2dWRpbmUvdGhlcmFwZXV0aWMgdXNl
PC9rZXl3b3JkPjxrZXl3b3JkPk5ldmlyYXBpbmUvdGhlcmFwZXV0aWMgdXNlPC9rZXl3b3JkPjxr
ZXl3b3JkPlBlcmluYXRhbCBDYXJlL21ldGhvZHM8L2tleXdvcmQ+PGtleXdvcmQ+UHJlZ25hbmN5
PC9rZXl3b3JkPjxrZXl3b3JkPlByZWduYW5jeSBDb21wbGljYXRpb25zLCBJbmZlY3Rpb3VzLypk
cnVnIHRoZXJhcHk8L2tleXdvcmQ+PGtleXdvcmQ+UHJlbmF0YWwgQ2FyZS9tZXRob2RzPC9rZXl3
b3JkPjxrZXl3b3JkPlJOQSwgVmlyYWwvYW5hbHlzaXM8L2tleXdvcmQ+PGtleXdvcmQ+UmV2ZXJz
ZSBUcmFuc2NyaXB0YXNlIEluaGliaXRvcnMvdGhlcmFwZXV0aWMgdXNlPC9rZXl3b3JkPjxrZXl3
b3JkPlRyZWF0bWVudCBPdXRjb21lPC9rZXl3b3JkPjxrZXl3b3JkPlZpcmFsIExvYWQ8L2tleXdv
cmQ+PGtleXdvcmQ+Wmlkb3Z1ZGluZS90aGVyYXBldXRpYyB1c2U8L2tleXdvcmQ+PC9rZXl3b3Jk
cz48ZGF0ZXM+PHllYXI+MjAwNTwveWVhcj48cHViLWRhdGVzPjxkYXRlPkZlYiAxODwvZGF0ZT48
L3B1Yi1kYXRlcz48L2RhdGVzPjxpc2JuPjAyNjktOTM3MCAoUHJpbnQpJiN4RDswMjY5LTkzNzAg
KExpbmtpbmcpPC9pc2JuPjxhY2Nlc3Npb24tbnVtPjE1NzE4ODQyPC9hY2Nlc3Npb24tbnVtPjx1
cmxzPjxyZWxhdGVkLXVybHM+PHVybD5odHRwczovL3d3dy5uY2JpLm5sbS5uaWguZ292L3B1Ym1l
ZC8xNTcxODg0MjwvdXJsPjwvcmVsYXRlZC11cmxzPjwvdXJscz48Y3VzdG9tMj5QTUMyNDc0ODkx
PC9jdXN0b20yPjwvcmVjb3JkPjwvQ2l0ZT48Q2l0ZT48QXV0aG9yPkt1aG48L0F1dGhvcj48WWVh
cj4yMDA4PC9ZZWFyPjxSZWNOdW0+MzM8L1JlY051bT48cmVjb3JkPjxyZWMtbnVtYmVyPjMzPC9y
ZWMtbnVtYmVyPjxmb3JlaWduLWtleXM+PGtleSBhcHA9IkVOIiBkYi1pZD0icGVwd3R3MHBiMHp3
OThlMHBkY3BmOWY4ZGR3c3ZlZmEyZTVwIiB0aW1lc3RhbXA9IjE1NDM2MTM2OTEiPjMzPC9rZXk+
PC9mb3JlaWduLWtleXM+PHJlZi10eXBlIG5hbWU9IkpvdXJuYWwgQXJ0aWNsZSI+MTc8L3JlZi10
eXBlPjxjb250cmlidXRvcnM+PGF1dGhvcnM+PGF1dGhvcj5LdWhuLCBMLjwvYXV0aG9yPjxhdXRo
b3I+QWxkcm92YW5kaSwgRy4gTS48L2F1dGhvcj48YXV0aG9yPlNpbmthbGEsIE0uPC9hdXRob3I+
PGF1dGhvcj5LYW5rYXNhLCBDLjwvYXV0aG9yPjxhdXRob3I+U2VtcmF1LCBLLjwvYXV0aG9yPjxh
dXRob3I+TXdpeWEsIE0uPC9hdXRob3I+PGF1dGhvcj5LYXNvbmRlLCBQLjwvYXV0aG9yPjxhdXRo
b3I+U2NvdHQsIE4uPC9hdXRob3I+PGF1dGhvcj5Wd2FsaWthLCBDLjwvYXV0aG9yPjxhdXRob3I+
V2FsdGVyLCBKLjwvYXV0aG9yPjxhdXRob3I+QnVsdGVyeXMsIE0uPC9hdXRob3I+PGF1dGhvcj5U
c2FpLCBXLiBZLjwvYXV0aG9yPjxhdXRob3I+VGhlYSwgRC4gTS48L2F1dGhvcj48YXV0aG9yPlph
bWJpYSBFeGNsdXNpdmUgQnJlYXN0ZmVlZGluZywgU3R1ZHk8L2F1dGhvcj48L2F1dGhvcnM+PC9j
b250cmlidXRvcnM+PGF1dGgtYWRkcmVzcz5HZXJ0cnVkZSBILiBTZXJnaWV2c2t5IENlbnRlciBh
bmQgdGhlIERlcGFydG1lbnQgb2YgRXBpZGVtaW9sb2d5LCBNYWlsbWFuIFNjaG9vbCBvZiBQdWJs
aWMgSGVhbHRoLCBDb2x1bWJpYSBVbml2ZXJzaXR5LCBOZXcgWW9yayAxMDAzMiwgVVNBLiBsazI0
QGNvbHVtYmlhLmVkdTwvYXV0aC1hZGRyZXNzPjx0aXRsZXM+PHRpdGxlPkVmZmVjdHMgb2YgZWFy
bHksIGFicnVwdCB3ZWFuaW5nIG9uIEhJVi1mcmVlIHN1cnZpdmFsIG9mIGNoaWxkcmVuIGluIFph
bWJpYTwvdGl0bGU+PHNlY29uZGFyeS10aXRsZT5OIEVuZ2wgSiBNZWQ8L3NlY29uZGFyeS10aXRs
ZT48L3RpdGxlcz48cGVyaW9kaWNhbD48ZnVsbC10aXRsZT5OIEVuZ2wgSiBNZWQ8L2Z1bGwtdGl0
bGU+PC9wZXJpb2RpY2FsPjxwYWdlcz4xMzAtNDE8L3BhZ2VzPjx2b2x1bWU+MzU5PC92b2x1bWU+
PG51bWJlcj4yPC9udW1iZXI+PGVkaXRpb24+MjAwOC8wNi8wNjwvZWRpdGlvbj48a2V5d29yZHM+
PGtleXdvcmQ+QW50aS1SZXRyb3ZpcmFsIEFnZW50cy90aGVyYXBldXRpYyB1c2U8L2tleXdvcmQ+
PGtleXdvcmQ+KkJyZWFzdCBGZWVkaW5nL3N0YXRpc3RpY3MgJmFtcDsgbnVtZXJpY2FsIGRhdGE8
L2tleXdvcmQ+PGtleXdvcmQ+RGlzZWFzZS1GcmVlIFN1cnZpdmFsPC9rZXl3b3JkPjxrZXl3b3Jk
PkZlbWFsZTwva2V5d29yZD48a2V5d29yZD4qSGl2PC9rZXl3b3JkPjxrZXl3b3JkPkhJViBJbmZl
Y3Rpb25zL2VwaWRlbWlvbG9neS9tb3J0YWxpdHkvcHJldmVudGlvbiAmYW1wOyBjb250cm9sLyp0
cmFuc21pc3Npb248L2tleXdvcmQ+PGtleXdvcmQ+SHVtYW5zPC9rZXl3b3JkPjxrZXl3b3JkPklu
ZmFudDwva2V5d29yZD48a2V5d29yZD5JbmZhbnQgTW9ydGFsaXR5PC9rZXl3b3JkPjxrZXl3b3Jk
PkluZmVjdGlvdXMgRGlzZWFzZSBUcmFuc21pc3Npb24sIFZlcnRpY2FsLypwcmV2ZW50aW9uICZh
bXA7IGNvbnRyb2w8L2tleXdvcmQ+PGtleXdvcmQ+S2FwbGFuLU1laWVyIEVzdGltYXRlPC9rZXl3
b3JkPjxrZXl3b3JkPkx5bXBob2N5dGUgQ291bnQ8L2tleXdvcmQ+PGtleXdvcmQ+TWFsZTwva2V5
d29yZD48a2V5d29yZD5QYXRpZW50IENvbXBsaWFuY2U8L2tleXdvcmQ+PGtleXdvcmQ+U3RhdGlz
dGljcywgTm9ucGFyYW1ldHJpYzwva2V5d29yZD48a2V5d29yZD4qV2VhbmluZzwva2V5d29yZD48
a2V5d29yZD5aYW1iaWEvZXBpZGVtaW9sb2d5PC9rZXl3b3JkPjwva2V5d29yZHM+PGRhdGVzPjx5
ZWFyPjIwMDg8L3llYXI+PHB1Yi1kYXRlcz48ZGF0ZT5KdWwgMTA8L2RhdGU+PC9wdWItZGF0ZXM+
PC9kYXRlcz48aXNibj4xNTMzLTQ0MDYgKEVsZWN0cm9uaWMpJiN4RDswMDI4LTQ3OTMgKExpbmtp
bmcpPC9pc2JuPjxhY2Nlc3Npb24tbnVtPjE4NTI1MDM2PC9hY2Nlc3Npb24tbnVtPjx1cmxzPjxy
ZWxhdGVkLXVybHM+PHVybD5odHRwczovL3d3dy5uY2JpLm5sbS5uaWguZ292L3B1Ym1lZC8xODUy
NTAzNjwvdXJsPjwvcmVsYXRlZC11cmxzPjwvdXJscz48Y3VzdG9tMj5QTUMyNTc3NjEwPC9jdXN0
b20yPjxlbGVjdHJvbmljLXJlc291cmNlLW51bT4xMC4xMDU2L05FSk1vYTA3Mzc4ODwvZWxlY3Ry
b25pYy1yZXNvdXJjZS1udW0+PC9yZWNvcmQ+PC9DaXRlPjxDaXRlPjxBdXRob3I+TGVyb3k8L0F1
dGhvcj48WWVhcj4yMDAyPC9ZZWFyPjxSZWNOdW0+MzA8L1JlY051bT48cmVjb3JkPjxyZWMtbnVt
YmVyPjMwPC9yZWMtbnVtYmVyPjxmb3JlaWduLWtleXM+PGtleSBhcHA9IkVOIiBkYi1pZD0icGVw
d3R3MHBiMHp3OThlMHBkY3BmOWY4ZGR3c3ZlZmEyZTVwIiB0aW1lc3RhbXA9IjE1NDM2MTM2OTEi
PjMwPC9rZXk+PC9mb3JlaWduLWtleXM+PHJlZi10eXBlIG5hbWU9IkpvdXJuYWwgQXJ0aWNsZSI+
MTc8L3JlZi10eXBlPjxjb250cmlidXRvcnM+PGF1dGhvcnM+PGF1dGhvcj5MZXJveSwgVi48L2F1
dGhvcj48YXV0aG9yPkthcm9uLCBKLiBNLjwvYXV0aG9yPjxhdXRob3I+QWxpb3VtLCBBLjwvYXV0
aG9yPjxhdXRob3I+RWtwaW5pLCBFLiBSLjwvYXV0aG9yPjxhdXRob3I+TWVkYSwgTi48L2F1dGhv
cj48YXV0aG9yPkdyZWVuYmVyZywgQS4gRS48L2F1dGhvcj48YXV0aG9yPk1zZWxsYXRpLCBQLjwv
YXV0aG9yPjxhdXRob3I+SHVkZ2VucywgTS48L2F1dGhvcj48YXV0aG9yPkRhYmlzLCBGLjwvYXV0
aG9yPjxhdXRob3I+V2lrdG9yLCBTLiBaLjwvYXV0aG9yPjxhdXRob3I+V2VzdCBBZnJpY2EsIFBt
dGN0IFN0dWR5IEdyb3VwPC9hdXRob3I+PC9hdXRob3JzPjwvY29udHJpYnV0b3JzPjxhdXRoLWFk
ZHJlc3M+VW5pdGUgSU5TRVJNIDMzMCwgVW5pdmVyc2l0ZSBWaWN0b3IgU2VnYWxlbiBCb3JkZWF1
eCAyLCAxNDYgcnVlIExlbyBTYWlnbmF0LCAzMzA3NiBCb3JkZWF1eCBDZWRleCwgRnJhbmNlLiB2
YWxlcmlhbmUubGVyb3lAaXNwZWQudS1ib3JkZWF1eDIuZnI8L2F1dGgtYWRkcmVzcz48dGl0bGVz
Pjx0aXRsZT5Ud2VudHktZm91ciBtb250aCBlZmZpY2FjeSBvZiBhIG1hdGVybmFsIHNob3J0LWNv
dXJzZSB6aWRvdnVkaW5lIHJlZ2ltZW4gdG8gcHJldmVudCBtb3RoZXItdG8tY2hpbGQgdHJhbnNt
aXNzaW9uIG9mIEhJVi0xIGluIFdlc3QgQWZyaWNhPC90aXRsZT48c2Vjb25kYXJ5LXRpdGxlPkFJ
RFM8L3NlY29uZGFyeS10aXRsZT48L3RpdGxlcz48cGVyaW9kaWNhbD48ZnVsbC10aXRsZT5BSURT
PC9mdWxsLXRpdGxlPjwvcGVyaW9kaWNhbD48cGFnZXM+NjMxLTQxPC9wYWdlcz48dm9sdW1lPjE2
PC92b2x1bWU+PG51bWJlcj40PC9udW1iZXI+PGVkaXRpb24+MjAwMi8wMy8wMjwvZWRpdGlvbj48
a2V5d29yZHM+PGtleXdvcmQ+QWZyaWNhLCBXZXN0ZXJuPC9rZXl3b3JkPjxrZXl3b3JkPkFudGkt
SElWIEFnZW50cy8qdGhlcmFwZXV0aWMgdXNlPC9rZXl3b3JkPjxrZXl3b3JkPkRvdWJsZS1CbGlu
ZCBNZXRob2Q8L2tleXdvcmQ+PGtleXdvcmQ+RmVtYWxlPC9rZXl3b3JkPjxrZXl3b3JkPkhJViBJ
bmZlY3Rpb25zLypwcmV2ZW50aW9uICZhbXA7IGNvbnRyb2wvdHJhbnNtaXNzaW9uPC9rZXl3b3Jk
PjxrZXl3b3JkPipIaXYtMTwva2V5d29yZD48a2V5d29yZD5IdW1hbnM8L2tleXdvcmQ+PGtleXdv
cmQ+SW5mYW50PC9rZXl3b3JkPjxrZXl3b3JkPkluZmVjdGlvdXMgRGlzZWFzZSBUcmFuc21pc3Np
b24sIFZlcnRpY2FsLypwcmV2ZW50aW9uICZhbXA7IGNvbnRyb2w8L2tleXdvcmQ+PGtleXdvcmQ+
TW90aGVyczwva2V5d29yZD48a2V5d29yZD5SZXZlcnNlIFRyYW5zY3JpcHRhc2UgSW5oaWJpdG9y
cy8qdGhlcmFwZXV0aWMgdXNlPC9rZXl3b3JkPjxrZXl3b3JkPlRpbWUgRmFjdG9yczwva2V5d29y
ZD48a2V5d29yZD5UcmVhdG1lbnQgT3V0Y29tZTwva2V5d29yZD48a2V5d29yZD5aaWRvdnVkaW5l
Lyp0aGVyYXBldXRpYyB1c2U8L2tleXdvcmQ+PC9rZXl3b3Jkcz48ZGF0ZXM+PHllYXI+MjAwMjwv
eWVhcj48cHViLWRhdGVzPjxkYXRlPk1hciAwODwvZGF0ZT48L3B1Yi1kYXRlcz48L2RhdGVzPjxp
c2JuPjAyNjktOTM3MCAoUHJpbnQpJiN4RDswMjY5LTkzNzAgKExpbmtpbmcpPC9pc2JuPjxhY2Nl
c3Npb24tbnVtPjExODczMDA4PC9hY2Nlc3Npb24tbnVtPjx1cmxzPjxyZWxhdGVkLXVybHM+PHVy
bD5odHRwczovL3d3dy5uY2JpLm5sbS5uaWguZ292L3B1Ym1lZC8xMTg3MzAwODwvdXJsPjwvcmVs
YXRlZC11cmxzPjwvdXJscz48L3JlY29yZD48L0NpdGU+PENpdGU+PEF1dGhvcj5UaGlvcjwvQXV0
aG9yPjxZZWFyPjIwMDY8L1llYXI+PFJlY051bT4zMjwvUmVjTnVtPjxyZWNvcmQ+PHJlYy1udW1i
ZXI+MzI8L3JlYy1udW1iZXI+PGZvcmVpZ24ta2V5cz48a2V5IGFwcD0iRU4iIGRiLWlkPSJwZXB3
dHcwcGIwenc5OGUwcGRjcGY5ZjhkZHdzdmVmYTJlNXAiIHRpbWVzdGFtcD0iMTU0MzYxMzY5MSI+
MzI8L2tleT48L2ZvcmVpZ24ta2V5cz48cmVmLXR5cGUgbmFtZT0iSm91cm5hbCBBcnRpY2xlIj4x
NzwvcmVmLXR5cGU+PGNvbnRyaWJ1dG9ycz48YXV0aG9ycz48YXV0aG9yPlRoaW9yLCBJLjwvYXV0
aG9yPjxhdXRob3I+TG9ja21hbiwgUy48L2F1dGhvcj48YXV0aG9yPlNtZWF0b24sIEwuIE0uPC9h
dXRob3I+PGF1dGhvcj5TaGFwaXJvLCBSLiBMLjwvYXV0aG9yPjxhdXRob3I+V2VzdGVyLCBDLjwv
YXV0aG9yPjxhdXRob3I+SGV5bWFubiwgUy4gSi48L2F1dGhvcj48YXV0aG9yPkdpbGJlcnQsIFAu
IEIuPC9hdXRob3I+PGF1dGhvcj5TdGV2ZW5zLCBMLjwvYXV0aG9yPjxhdXRob3I+UGV0ZXIsIFQu
PC9hdXRob3I+PGF1dGhvcj5LaW0sIFMuPC9hdXRob3I+PGF1dGhvcj52YW4gV2lkZW5mZWx0LCBF
LjwvYXV0aG9yPjxhdXRob3I+TW9mZmF0LCBDLjwvYXV0aG9yPjxhdXRob3I+TmRhc2UsIFAuPC9h
dXRob3I+PGF1dGhvcj5BcmltaSwgUC48L2F1dGhvcj48YXV0aG9yPktlYmFhYmV0c3dlLCBQLjwv
YXV0aG9yPjxhdXRob3I+TWF6b25kZSwgUC48L2F1dGhvcj48YXV0aG9yPk1ha2hlbWEsIEouPC9h
dXRob3I+PGF1dGhvcj5NY0ludG9zaCwgSy48L2F1dGhvcj48YXV0aG9yPk5vdml0c2t5LCBWLjwv
YXV0aG9yPjxhdXRob3I+TGVlLCBULiBILjwvYXV0aG9yPjxhdXRob3I+TWFybGluaywgUi48L2F1
dGhvcj48YXV0aG9yPkxhZ2Frb3MsIFMuPC9hdXRob3I+PGF1dGhvcj5Fc3NleCwgTS48L2F1dGhv
cj48YXV0aG9yPk1hc2hpIFN0dWR5LCBUZWFtPC9hdXRob3I+PC9hdXRob3JzPjwvY29udHJpYnV0
b3JzPjxhdXRoLWFkZHJlc3M+RGVwYXJ0bWVudCBvZiBJbW11bm9sb2d5IGFuZCBJbmZlY3Rpb3Vz
IERpc2Vhc2VzLCBIYXJ2YXJkIFNjaG9vbCBvZiBQdWJsaWMgSGVhbHRoLCBCb3N0b24sIE1hc3Mg
MDIxMTUsIFVTQS48L2F1dGgtYWRkcmVzcz48dGl0bGVzPjx0aXRsZT5CcmVhc3RmZWVkaW5nIHBs
dXMgaW5mYW50IHppZG92dWRpbmUgcHJvcGh5bGF4aXMgZm9yIDYgbW9udGhzIHZzIGZvcm11bGEg
ZmVlZGluZyBwbHVzIGluZmFudCB6aWRvdnVkaW5lIGZvciAxIG1vbnRoIHRvIHJlZHVjZSBtb3Ro
ZXItdG8tY2hpbGQgSElWIHRyYW5zbWlzc2lvbiBpbiBCb3Rzd2FuYTogYSByYW5kb21pemVkIHRy
aWFsOiB0aGUgTWFzaGkgU3R1ZHk8L3RpdGxlPjxzZWNvbmRhcnktdGl0bGU+SkFNQTwvc2Vjb25k
YXJ5LXRpdGxlPjwvdGl0bGVzPjxwZXJpb2RpY2FsPjxmdWxsLXRpdGxlPkpBTUE8L2Z1bGwtdGl0
bGU+PC9wZXJpb2RpY2FsPjxwYWdlcz43OTQtODA1PC9wYWdlcz48dm9sdW1lPjI5Njwvdm9sdW1l
PjxudW1iZXI+NzwvbnVtYmVyPjxlZGl0aW9uPjIwMDYvMDgvMTU8L2VkaXRpb24+PGtleXdvcmRz
PjxrZXl3b3JkPkFudGktSElWIEFnZW50cy8qdGhlcmFwZXV0aWMgdXNlPC9rZXl3b3JkPjxrZXl3
b3JkPkFudGlyZXRyb3ZpcmFsIFRoZXJhcHksIEhpZ2hseSBBY3RpdmU8L2tleXdvcmQ+PGtleXdv
cmQ+Qm90c3dhbmE8L2tleXdvcmQ+PGtleXdvcmQ+KkJyZWFzdCBGZWVkaW5nPC9rZXl3b3JkPjxr
ZXl3b3JkPkRpc2Vhc2UtRnJlZSBTdXJ2aXZhbDwva2V5d29yZD48a2V5d29yZD5GZW1hbGU8L2tl
eXdvcmQ+PGtleXdvcmQ+SElWIEluZmVjdGlvbnMvZHJ1ZyB0aGVyYXB5L21vcnRhbGl0eS8qcHJl
dmVudGlvbiAmYW1wOyBjb250cm9sLyp0cmFuc21pc3Npb248L2tleXdvcmQ+PGtleXdvcmQ+SGl2
LTE8L2tleXdvcmQ+PGtleXdvcmQ+SHVtYW5zPC9rZXl3b3JkPjxrZXl3b3JkPkluZmFudDwva2V5
d29yZD48a2V5d29yZD4qSW5mYW50IEZvcm11bGE8L2tleXdvcmQ+PGtleXdvcmQ+SW5mYW50IE1v
cnRhbGl0eTwva2V5d29yZD48a2V5d29yZD5JbmZhbnQsIE5ld2Jvcm48L2tleXdvcmQ+PGtleXdv
cmQ+SW5mZWN0aW91cyBEaXNlYXNlIFRyYW5zbWlzc2lvbiwgVmVydGljYWwvKnByZXZlbnRpb24g
JmFtcDsgY29udHJvbDwva2V5d29yZD48a2V5d29yZD5OZXZpcmFwaW5lL3RoZXJhcGV1dGljIHVz
ZTwva2V5d29yZD48a2V5d29yZD5QcmVnbmFuY3k8L2tleXdvcmQ+PGtleXdvcmQ+UHJlZ25hbmN5
IENvbXBsaWNhdGlvbnMsIEluZmVjdGlvdXMvZHJ1ZyB0aGVyYXB5LypwcmV2ZW50aW9uICZhbXA7
IGNvbnRyb2w8L2tleXdvcmQ+PGtleXdvcmQ+UmV2ZXJzZSBUcmFuc2NyaXB0YXNlIEluaGliaXRv
cnMvKnRoZXJhcGV1dGljIHVzZTwva2V5d29yZD48a2V5d29yZD5aaWRvdnVkaW5lLyp0aGVyYXBl
dXRpYyB1c2U8L2tleXdvcmQ+PC9rZXl3b3Jkcz48ZGF0ZXM+PHllYXI+MjAwNjwveWVhcj48cHVi
LWRhdGVzPjxkYXRlPkF1ZyAxNjwvZGF0ZT48L3B1Yi1kYXRlcz48L2RhdGVzPjxpc2JuPjE1Mzgt
MzU5OCAoRWxlY3Ryb25pYykmI3hEOzAwOTgtNzQ4NCAoTGlua2luZyk8L2lzYm4+PGFjY2Vzc2lv
bi1udW0+MTY5MDU3ODU8L2FjY2Vzc2lvbi1udW0+PHVybHM+PHJlbGF0ZWQtdXJscz48dXJsPmh0
dHBzOi8vd3d3Lm5jYmkubmxtLm5paC5nb3YvcHVibWVkLzE2OTA1Nzg1PC91cmw+PC9yZWxhdGVk
LXVybHM+PC91cmxzPjxlbGVjdHJvbmljLXJlc291cmNlLW51bT4xMC4xMDAxL2phbWEuMjk2Ljcu
Nzk0PC9lbGVjdHJvbmljLXJlc291cmNlLW51bT48L3JlY29yZD48L0NpdGU+PENpdGU+PEF1dGhv
cj5QZXRyYSBTdHVkeSBUZWFtPC9BdXRob3I+PFllYXI+MjAwMjwvWWVhcj48UmVjTnVtPjI5PC9S
ZWNOdW0+PHJlY29yZD48cmVjLW51bWJlcj4yOTwvcmVjLW51bWJlcj48Zm9yZWlnbi1rZXlzPjxr
ZXkgYXBwPSJFTiIgZGItaWQ9InBlcHd0dzBwYjB6dzk4ZTBwZGNwZjlmOGRkd3N2ZWZhMmU1cCIg
dGltZXN0YW1wPSIxNTQzNjEzNjkxIj4yOTwva2V5PjwvZm9yZWlnbi1rZXlzPjxyZWYtdHlwZSBu
YW1lPSJKb3VybmFsIEFydGljbGUiPjE3PC9yZWYtdHlwZT48Y29udHJpYnV0b3JzPjxhdXRob3Jz
PjxhdXRob3I+UGV0cmEgU3R1ZHkgVGVhbSw8L2F1dGhvcj48L2F1dGhvcnM+PC9jb250cmlidXRv
cnM+PHRpdGxlcz48dGl0bGU+RWZmaWNhY3kgb2YgdGhyZWUgc2hvcnQtY291cnNlIHJlZ2ltZW5z
IG9mIHppZG92dWRpbmUgYW5kIGxhbWl2dWRpbmUgaW4gcHJldmVudGluZyBlYXJseSBhbmQgbGF0
ZSB0cmFuc21pc3Npb24gb2YgSElWLTEgZnJvbSBtb3RoZXIgdG8gY2hpbGQgaW4gVGFuemFuaWEs
IFNvdXRoIEFmcmljYSwgYW5kIFVnYW5kYSAoUGV0cmEgc3R1ZHkpOiBhIHJhbmRvbWlzZWQsIGRv
dWJsZS1ibGluZCwgcGxhY2Viby1jb250cm9sbGVkIHRyaWFsPC90aXRsZT48c2Vjb25kYXJ5LXRp
dGxlPlRoZSBMYW5jZXQ8L3NlY29uZGFyeS10aXRsZT48L3RpdGxlcz48cGVyaW9kaWNhbD48ZnVs
bC10aXRsZT5UaGUgTGFuY2V0PC9mdWxsLXRpdGxlPjwvcGVyaW9kaWNhbD48cGFnZXM+MTE3OC0x
MTg2PC9wYWdlcz48dm9sdW1lPjM1OTwvdm9sdW1lPjxudW1iZXI+OTMxMzwvbnVtYmVyPjxzZWN0
aW9uPjExNzg8L3NlY3Rpb24+PGRhdGVzPjx5ZWFyPjIwMDI8L3llYXI+PC9kYXRlcz48aXNibj4w
MTQwNjczNjwvaXNibj48YWNjZXNzaW9uLW51bT5UZWFtOjIwMDJpdTwvYWNjZXNzaW9uLW51bT48
dXJscz48cmVsYXRlZC11cmxzPjx1cmw+aHR0cDovL3d3dy5uY2JpLm5sbS5uaWguZ292L2VudHJl
ei9xdWVyeS5mY2dpP2NtZD1SZXRyaWV2ZSZhbXA7ZGI9UHViTWVkJmFtcDtkb3B0PUNpdGF0aW9u
JmFtcDtsaXN0X3VpZHM9MTE5NTU1MzU8L3VybD48L3JlbGF0ZWQtdXJscz48L3VybHM+PGVsZWN0
cm9uaWMtcmVzb3VyY2UtbnVtPjEwLjEwMTYvczAxNDAtNjczNigwMikwODIxNC00PC9lbGVjdHJv
bmljLXJlc291cmNlLW51bT48L3JlY29yZD48L0NpdGU+PC9FbmROb3Rl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5-20, 25, 26]</w:t>
            </w:r>
            <w:r w:rsidRPr="002C3700">
              <w:rPr>
                <w:rFonts w:ascii="Times New Roman" w:hAnsi="Times New Roman" w:cs="Times New Roman"/>
                <w:color w:val="000000" w:themeColor="text1"/>
                <w:sz w:val="22"/>
                <w:szCs w:val="22"/>
              </w:rPr>
              <w:fldChar w:fldCharType="end"/>
            </w:r>
          </w:p>
        </w:tc>
      </w:tr>
      <w:tr w:rsidR="002C3700" w:rsidRPr="002C3700" w14:paraId="38202D3D" w14:textId="77777777" w:rsidTr="00A317A0">
        <w:tc>
          <w:tcPr>
            <w:tcW w:w="6502" w:type="dxa"/>
            <w:tcBorders>
              <w:top w:val="nil"/>
              <w:left w:val="single" w:sz="4" w:space="0" w:color="auto"/>
              <w:bottom w:val="nil"/>
              <w:right w:val="nil"/>
            </w:tcBorders>
          </w:tcPr>
          <w:p w14:paraId="5DABEB92" w14:textId="77777777" w:rsidR="004A0A3D" w:rsidRPr="002C3700" w:rsidRDefault="004A0A3D" w:rsidP="00B47071">
            <w:pPr>
              <w:ind w:firstLine="69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xed or complementary breastfeeding</w:t>
            </w:r>
          </w:p>
        </w:tc>
        <w:tc>
          <w:tcPr>
            <w:tcW w:w="3668" w:type="dxa"/>
            <w:gridSpan w:val="3"/>
            <w:tcBorders>
              <w:top w:val="nil"/>
              <w:left w:val="nil"/>
              <w:bottom w:val="nil"/>
              <w:right w:val="nil"/>
            </w:tcBorders>
            <w:shd w:val="clear" w:color="auto" w:fill="auto"/>
          </w:tcPr>
          <w:p w14:paraId="7099E817" w14:textId="06772C0D"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40-1</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8</w:t>
            </w:r>
          </w:p>
        </w:tc>
        <w:tc>
          <w:tcPr>
            <w:tcW w:w="2160" w:type="dxa"/>
            <w:tcBorders>
              <w:top w:val="nil"/>
              <w:left w:val="nil"/>
              <w:bottom w:val="nil"/>
              <w:right w:val="nil"/>
            </w:tcBorders>
            <w:shd w:val="clear" w:color="auto" w:fill="auto"/>
          </w:tcPr>
          <w:p w14:paraId="5B69B59C" w14:textId="7D6363DA" w:rsidR="004A0A3D" w:rsidRPr="002C3700" w:rsidRDefault="004A0A3D"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5-2x</w:t>
            </w:r>
          </w:p>
        </w:tc>
        <w:tc>
          <w:tcPr>
            <w:tcW w:w="2070" w:type="dxa"/>
            <w:tcBorders>
              <w:top w:val="nil"/>
              <w:left w:val="nil"/>
              <w:bottom w:val="nil"/>
              <w:right w:val="single" w:sz="4" w:space="0" w:color="auto"/>
            </w:tcBorders>
          </w:tcPr>
          <w:p w14:paraId="01691A3C" w14:textId="0887D08E" w:rsidR="004A0A3D" w:rsidRPr="002C3700" w:rsidRDefault="004A0A3D"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Glnd2VkZXJlPC9BdXRob3I+PFllYXI+MjAwODwvWWVh
cj48UmVjTnVtPjI2PC9SZWNOdW0+PERpc3BsYXlUZXh0PlsxNS0yMCwgMjUsIDI2XTwvRGlzcGxh
eVRleHQ+PHJlY29yZD48cmVjLW51bWJlcj4yNjwvcmVjLW51bWJlcj48Zm9yZWlnbi1rZXlzPjxr
ZXkgYXBwPSJFTiIgZGItaWQ9InBlcHd0dzBwYjB6dzk4ZTBwZGNwZjlmOGRkd3N2ZWZhMmU1cCIg
dGltZXN0YW1wPSIxNTQzNjEzNjkxIj4yNjwva2V5PjwvZm9yZWlnbi1rZXlzPjxyZWYtdHlwZSBu
YW1lPSJKb3VybmFsIEFydGljbGUiPjE3PC9yZWYtdHlwZT48Y29udHJpYnV0b3JzPjxhdXRob3Jz
PjxhdXRob3I+Q2hpZ3dlZGVyZSwgUC48L2F1dGhvcj48YXV0aG9yPlNlYWdlLCBHLiBSLjwvYXV0
aG9yPjxhdXRob3I+TGVlLCBULiBILjwvYXV0aG9yPjxhdXRob3I+RXNzZXgsIE0uPC9hdXRob3I+
PC9hdXRob3JzPjwvY29udHJpYnV0b3JzPjxhdXRoLWFkZHJlc3M+SGFydmFyZCBTY2hvb2wgb2Yg
UHVibGljIEhlYWx0aCBBSURTIEluaXRpYXRpdmUsIEhhcnZhcmQgU2Nob29sIG9mIFB1YmxpYyBI
ZWFsdGgsIEJvc3RvbiwgTWFzc2FjaHVzZXR0cyAwMjExNSwgVVNBLjwvYXV0aC1hZGRyZXNzPjx0
aXRsZXM+PHRpdGxlPkVmZmljYWN5IG9mIGFudGlyZXRyb3ZpcmFsIGRydWdzIGluIHJlZHVjaW5n
IG1vdGhlci10by1jaGlsZCB0cmFuc21pc3Npb24gb2YgSElWIGluIEFmcmljYTogYSBtZXRhLWFu
YWx5c2lzIG9mIHB1Ymxpc2hlZCBjbGluaWNhbCB0cmlhbHM8L3RpdGxlPjxzZWNvbmRhcnktdGl0
bGU+QUlEUyBSZXMgSHVtIFJldHJvdmlydXNlczwvc2Vjb25kYXJ5LXRpdGxlPjwvdGl0bGVzPjxw
ZXJpb2RpY2FsPjxmdWxsLXRpdGxlPkFJRFMgUmVzIEh1bSBSZXRyb3ZpcnVzZXM8L2Z1bGwtdGl0
bGU+PC9wZXJpb2RpY2FsPjxwYWdlcz44MjctMzc8L3BhZ2VzPjx2b2x1bWU+MjQ8L3ZvbHVtZT48
bnVtYmVyPjY8L251bWJlcj48ZWRpdGlvbj4yMDA4LzA2LzEyPC9lZGl0aW9uPjxrZXl3b3Jkcz48
a2V5d29yZD5BZHVsdDwva2V5d29yZD48a2V5d29yZD5BZnJpY2EvZXBpZGVtaW9sb2d5PC9rZXl3
b3JkPjxrZXl3b3JkPkFudGktSElWIEFnZW50cy8qdGhlcmFwZXV0aWMgdXNlPC9rZXl3b3JkPjxr
ZXl3b3JkPkNsaW5pY2FsIFRyaWFscyBhcyBUb3BpYzwva2V5d29yZD48a2V5d29yZD5GZW1hbGU8
L2tleXdvcmQ+PGtleXdvcmQ+SElWIEluZmVjdGlvbnMvKmRydWcgdGhlcmFweS9lcGlkZW1pb2xv
Z3kvdHJhbnNtaXNzaW9uPC9rZXl3b3JkPjxrZXl3b3JkPkhJVi0xLypkcnVnIGVmZmVjdHM8L2tl
eXdvcmQ+PGtleXdvcmQ+SHVtYW5zPC9rZXl3b3JkPjxrZXl3b3JkPkluY2lkZW5jZTwva2V5d29y
ZD48a2V5d29yZD5JbmZhbnQ8L2tleXdvcmQ+PGtleXdvcmQ+SW5mYW50LCBOZXdib3JuPC9rZXl3
b3JkPjxrZXl3b3JkPkluZmVjdGlvdXMgRGlzZWFzZSBUcmFuc21pc3Npb24sIFZlcnRpY2FsLypw
cmV2ZW50aW9uICZhbXA7IGNvbnRyb2w8L2tleXdvcmQ+PGtleXdvcmQ+UGxhY2Vib3M8L2tleXdv
cmQ+PGtleXdvcmQ+UHJlZ25hbmN5PC9rZXl3b3JkPjxrZXl3b3JkPlByZWduYW5jeSBDb21wbGlj
YXRpb25zLCBJbmZlY3Rpb3VzLypkcnVnIHRoZXJhcHkvZXBpZGVtaW9sb2d5L3Zpcm9sb2d5PC9r
ZXl3b3JkPjxrZXl3b3JkPlB1YmxpY2F0aW9uIEJpYXMvc3RhdGlzdGljcyAmYW1wOyBudW1lcmlj
YWwgZGF0YTwva2V5d29yZD48a2V5d29yZD5UcmVhdG1lbnQgT3V0Y29tZTwva2V5d29yZD48L2tl
eXdvcmRzPjxkYXRlcz48eWVhcj4yMDA4PC95ZWFyPjxwdWItZGF0ZXM+PGRhdGU+SnVuPC9kYXRl
PjwvcHViLWRhdGVzPjwvZGF0ZXM+PGlzYm4+MTkzMS04NDA1IChFbGVjdHJvbmljKSYjeEQ7MDg4
OS0yMjI5IChMaW5raW5nKTwvaXNibj48YWNjZXNzaW9uLW51bT4xODU0NDAxODwvYWNjZXNzaW9u
LW51bT48dXJscz48cmVsYXRlZC11cmxzPjx1cmw+aHR0cHM6Ly93d3cubmNiaS5ubG0ubmloLmdv
di9wdWJtZWQvMTg1NDQwMTg8L3VybD48L3JlbGF0ZWQtdXJscz48L3VybHM+PGVsZWN0cm9uaWMt
cmVzb3VyY2UtbnVtPjEwLjEwODkvYWlkLjIwMDcuMDI5MTwvZWxlY3Ryb25pYy1yZXNvdXJjZS1u
dW0+PC9yZWNvcmQ+PC9DaXRlPjxDaXRlPjxBdXRob3I+SWxpZmY8L0F1dGhvcj48WWVhcj4yMDA1
PC9ZZWFyPjxSZWNOdW0+Mjc8L1JlY051bT48cmVjb3JkPjxyZWMtbnVtYmVyPjI3PC9yZWMtbnVt
YmVyPjxmb3JlaWduLWtleXM+PGtleSBhcHA9IkVOIiBkYi1pZD0icGVwd3R3MHBiMHp3OThlMHBk
Y3BmOWY4ZGR3c3ZlZmEyZTVwIiB0aW1lc3RhbXA9IjE1NDM2MTM2OTEiPjI3PC9rZXk+PC9mb3Jl
aWduLWtleXM+PHJlZi10eXBlIG5hbWU9IkpvdXJuYWwgQXJ0aWNsZSI+MTc8L3JlZi10eXBlPjxj
b250cmlidXRvcnM+PGF1dGhvcnM+PGF1dGhvcj5JbGlmZiwgUC4gSi48L2F1dGhvcj48YXV0aG9y
PlBpd296LCBFLiBHLjwvYXV0aG9yPjxhdXRob3I+VGF2ZW5nd2EsIE4uIFYuPC9hdXRob3I+PGF1
dGhvcj5adW5ndXphLCBDLiBELjwvYXV0aG9yPjxhdXRob3I+TWFyaW5kYSwgRS4gVC48L2F1dGhv
cj48YXV0aG9yPk5hdGhvbywgSy4gSi48L2F1dGhvcj48YXV0aG9yPk1vdWx0b24sIEwuIEguPC9h
dXRob3I+PGF1dGhvcj5XYXJkLCBCLiBKLjwvYXV0aG9yPjxhdXRob3I+SHVtcGhyZXksIEouIEgu
PC9hdXRob3I+PGF1dGhvcj5adml0YW1ibyBzdHVkeSBncm91cDwvYXV0aG9yPjwvYXV0aG9ycz48
L2NvbnRyaWJ1dG9ycz48YXV0aC1hZGRyZXNzPlpWSVRBTUJPIFByb2plY3QsIEJvcnJvd2RhbGUs
IEhhcmFyZSwgWmltYmFid2UuPC9hdXRoLWFkZHJlc3M+PHRpdGxlcz48dGl0bGU+RWFybHkgZXhj
bHVzaXZlIGJyZWFzdGZlZWRpbmcgcmVkdWNlcyB0aGUgcmlzayBvZiBwb3N0bmF0YWwgSElWLTEg
dHJhbnNtaXNzaW9uIGFuZCBpbmNyZWFzZXMgSElWLWZyZWUgc3Vydml2YWw8L3RpdGxlPjxzZWNv
bmRhcnktdGl0bGU+QUlEUzwvc2Vjb25kYXJ5LXRpdGxlPjwvdGl0bGVzPjxwZXJpb2RpY2FsPjxm
dWxsLXRpdGxlPkFJRFM8L2Z1bGwtdGl0bGU+PC9wZXJpb2RpY2FsPjxwYWdlcz42OTktNzA4PC9w
YWdlcz48dm9sdW1lPjE5PC92b2x1bWU+PG51bWJlcj43PC9udW1iZXI+PGVkaXRpb24+MjAwNS8w
NC8xMjwvZWRpdGlvbj48a2V5d29yZHM+PGtleXdvcmQ+QUlEUyBTZXJvZGlhZ25vc2lzPC9rZXl3
b3JkPjxrZXl3b3JkPkFjcXVpcmVkIEltbXVub2RlZmljaWVuY3kgU3luZHJvbWUvcHJldmVudGlv
biAmYW1wOyBjb250cm9sLyp0cmFuc21pc3Npb248L2tleXdvcmQ+PGtleXdvcmQ+QWR1bHQ8L2tl
eXdvcmQ+PGtleXdvcmQ+KkJyZWFzdCBGZWVkaW5nPC9rZXl3b3JkPjxrZXl3b3JkPipEZXZlbG9w
aW5nIENvdW50cmllczwva2V5d29yZD48a2V5d29yZD5EaXNlYXNlLUZyZWUgU3Vydml2YWw8L2tl
eXdvcmQ+PGtleXdvcmQ+RmVtYWxlPC9rZXl3b3JkPjxrZXl3b3JkPkZvbGxvdy1VcCBTdHVkaWVz
PC9rZXl3b3JkPjxrZXl3b3JkPipIaXYtMTwva2V5d29yZD48a2V5d29yZD5IdW1hbnM8L2tleXdv
cmQ+PGtleXdvcmQ+SW5mYW50PC9rZXl3b3JkPjxrZXl3b3JkPkluZmFudCwgTmV3Ym9ybjwva2V5
d29yZD48a2V5d29yZD5JbmZlY3Rpb3VzIERpc2Vhc2UgVHJhbnNtaXNzaW9uLCBWZXJ0aWNhbC9w
cmV2ZW50aW9uICZhbXA7IGNvbnRyb2w8L2tleXdvcmQ+PGtleXdvcmQ+TWlsaywgSHVtYW48L2tl
eXdvcmQ+PGtleXdvcmQ+UHJvcG9ydGlvbmFsIEhhemFyZHMgTW9kZWxzPC9rZXl3b3JkPjxrZXl3
b3JkPlJpc2sgQXNzZXNzbWVudDwva2V5d29yZD48a2V5d29yZD5WaXRhbWluIEEvdGhlcmFwZXV0
aWMgdXNlPC9rZXl3b3JkPjxrZXl3b3JkPldlYW5pbmc8L2tleXdvcmQ+PGtleXdvcmQ+WmltYmFi
d2U8L2tleXdvcmQ+PC9rZXl3b3Jkcz48ZGF0ZXM+PHllYXI+MjAwNTwveWVhcj48cHViLWRhdGVz
PjxkYXRlPkFwciAyOTwvZGF0ZT48L3B1Yi1kYXRlcz48L2RhdGVzPjxpc2JuPjAyNjktOTM3MCAo
UHJpbnQpJiN4RDswMjY5LTkzNzAgKExpbmtpbmcpPC9pc2JuPjxhY2Nlc3Npb24tbnVtPjE1ODIx
Mzk2PC9hY2Nlc3Npb24tbnVtPjx1cmxzPjxyZWxhdGVkLXVybHM+PHVybD5odHRwczovL3d3dy5u
Y2JpLm5sbS5uaWguZ292L3B1Ym1lZC8xNTgyMTM5NjwvdXJsPjwvcmVsYXRlZC11cmxzPjwvdXJs
cz48L3JlY29yZD48L0NpdGU+PENpdGU+PEF1dGhvcj5GYXd6aTwvQXV0aG9yPjxZZWFyPjIwMDI8
L1llYXI+PFJlY051bT4yODwvUmVjTnVtPjxyZWNvcmQ+PHJlYy1udW1iZXI+Mjg8L3JlYy1udW1i
ZXI+PGZvcmVpZ24ta2V5cz48a2V5IGFwcD0iRU4iIGRiLWlkPSJwZXB3dHcwcGIwenc5OGUwcGRj
cGY5ZjhkZHdzdmVmYTJlNXAiIHRpbWVzdGFtcD0iMTU0MzYxMzY5MSI+Mjg8L2tleT48L2ZvcmVp
Z24ta2V5cz48cmVmLXR5cGUgbmFtZT0iSm91cm5hbCBBcnRpY2xlIj4xNzwvcmVmLXR5cGU+PGNv
bnRyaWJ1dG9ycz48YXV0aG9ycz48YXV0aG9yPkZhd3ppLCBXLjwvYXV0aG9yPjxhdXRob3I+TXNh
bWFuZ2EsIEcuPC9hdXRob3I+PGF1dGhvcj5TcGllZ2VsbWFuLCBELjwvYXV0aG9yPjxhdXRob3I+
UmVuamlmbywgQi48L2F1dGhvcj48YXV0aG9yPkJhbmcsIEguPC9hdXRob3I+PGF1dGhvcj5LYXBp
Z2EsIFMuPC9hdXRob3I+PGF1dGhvcj5Db2xleSwgSi48L2F1dGhvcj48YXV0aG9yPkhlcnR6bWFy
aywgRS48L2F1dGhvcj48YXV0aG9yPkVzc2V4LCBNLjwvYXV0aG9yPjxhdXRob3I+SHVudGVyLCBE
LjwvYXV0aG9yPjwvYXV0aG9ycz48L2NvbnRyaWJ1dG9ycz48dGl0bGVzPjx0aXRsZT5UcmFuc21p
c3Npb24gb2YgSElWLTEgdGhyb3VnaCBicmVhc3RmZWVkaW5nIGFtb25nIHdvbWVuIGluIERhciBl
cyBTYWxhYW0sIFRhbnphbmlhPC90aXRsZT48c2Vjb25kYXJ5LXRpdGxlPkogQWNxdWlyIEltbXVu
ZSBEZWZpYyBTeW5kcjwvc2Vjb25kYXJ5LXRpdGxlPjwvdGl0bGVzPjxwZXJpb2RpY2FsPjxmdWxs
LXRpdGxlPkogQWNxdWlyIEltbXVuZSBEZWZpYyBTeW5kcjwvZnVsbC10aXRsZT48L3BlcmlvZGlj
YWw+PHBhZ2VzPjMzMS0tMzM4PC9wYWdlcz48dm9sdW1lPjMxPC92b2x1bWU+PG51bWJlcj4zPC9u
dW1iZXI+PGRhdGVzPjx5ZWFyPjIwMDI8L3llYXI+PC9kYXRlcz48YWNjZXNzaW9uLW51bT5GYXd6
aToyMDAydms8L2FjY2Vzc2lvbi1udW0+PHVybHM+PHJlbGF0ZWQtdXJscz48dXJsPmh0dHA6Ly93
d3cubmNiaS5ubG0ubmloLmdvdi9lbnRyZXovcXVlcnkuZmNnaT9jbWQ9UmV0cmlldmUmYW1wO2Ri
PVB1Yk1lZCZhbXA7ZG9wdD1DaXRhdGlvbiZhbXA7bGlzdF91aWRzPTEyNDM5MjEwPC91cmw+PC9y
ZWxhdGVkLXVybHM+PC91cmxzPjwvcmVjb3JkPjwvQ2l0ZT48Q2l0ZT48QXV0aG9yPkRhYmlzPC9B
dXRob3I+PFllYXI+MjAwNTwvWWVhcj48UmVjTnVtPjMxPC9SZWNOdW0+PHJlY29yZD48cmVjLW51
bWJlcj4zMTwvcmVjLW51bWJlcj48Zm9yZWlnbi1rZXlzPjxrZXkgYXBwPSJFTiIgZGItaWQ9InBl
cHd0dzBwYjB6dzk4ZTBwZGNwZjlmOGRkd3N2ZWZhMmU1cCIgdGltZXN0YW1wPSIxNTQzNjEzNjkx
Ij4zMTwva2V5PjwvZm9yZWlnbi1rZXlzPjxyZWYtdHlwZSBuYW1lPSJKb3VybmFsIEFydGljbGUi
PjE3PC9yZWYtdHlwZT48Y29udHJpYnV0b3JzPjxhdXRob3JzPjxhdXRob3I+RGFiaXMsIEYuPC9h
dXRob3I+PGF1dGhvcj5CZXF1ZXQsIEwuPC9hdXRob3I+PGF1dGhvcj5Fa291ZXZpLCBELiBLLjwv
YXV0aG9yPjxhdXRob3I+VmlobywgSS48L2F1dGhvcj48YXV0aG9yPlJvdWV0LCBGLjwvYXV0aG9y
PjxhdXRob3I+SG9ybywgQS48L2F1dGhvcj48YXV0aG9yPlNha2Fyb3ZpdGNoLCBDLjwvYXV0aG9y
PjxhdXRob3I+QmVjcXVldCwgUi48L2F1dGhvcj48YXV0aG9yPkZhc3Npbm91LCBQLjwvYXV0aG9y
PjxhdXRob3I+RGVxdWFlLU1lcmNoYWRvdSwgTC48L2F1dGhvcj48YXV0aG9yPldlbGZmZW5zLUVr
cmEsIEMuPC9hdXRob3I+PGF1dGhvcj5Sb3V6aW91eCwgQy48L2F1dGhvcj48YXV0aG9yPkxlcm95
LCBWLjwvYXV0aG9yPjxhdXRob3I+QW5ycyBEaXRyYW1lIFBsdXMgU3R1ZHkgR3JvdXA8L2F1dGhv
cj48L2F1dGhvcnM+PC9jb250cmlidXRvcnM+PGF1dGgtYWRkcmVzcz5Vbml0ZSBJTlNFUk0gNTkz
LCBJbnN0aXR1dCBkZSBTYW50ZSBQdWJsaXF1ZSwgRXBpZGVtaW9sb2dpZSBldCBEZXZlbG9wcGVt
ZW50IChJU1BFRCksIFVuaXZlcnNpdGUgVmljdG9yIFNlZ2FsZW4sIDE0NiBSdWUgTGVvIFNhaWdu
YXQsIDMzMDc2IEJvcmRlYXV4LCBGcmFuY2UuIGZyYW5jb2lzLmRhYmlzQGlzcGVkLnUtYm9yZGVh
dXgyLmZyPC9hdXRoLWFkZHJlc3M+PHRpdGxlcz48dGl0bGU+RmllbGQgZWZmaWNhY3kgb2Ygemlk
b3Z1ZGluZSwgbGFtaXZ1ZGluZSBhbmQgc2luZ2xlLWRvc2UgbmV2aXJhcGluZSB0byBwcmV2ZW50
IHBlcmlwYXJ0dW0gSElWIHRyYW5zbWlzc2lvbjwvdGl0bGU+PHNlY29uZGFyeS10aXRsZT5BSURT
PC9zZWNvbmRhcnktdGl0bGU+PC90aXRsZXM+PHBlcmlvZGljYWw+PGZ1bGwtdGl0bGU+QUlEUzwv
ZnVsbC10aXRsZT48L3BlcmlvZGljYWw+PHBhZ2VzPjMwOS0xODwvcGFnZXM+PHZvbHVtZT4xOTwv
dm9sdW1lPjxudW1iZXI+MzwvbnVtYmVyPjxlZGl0aW9uPjIwMDUvMDIvMTk8L2VkaXRpb24+PGtl
eXdvcmRzPjxrZXl3b3JkPkFkdWx0PC9rZXl3b3JkPjxrZXl3b3JkPkFudGktSElWIEFnZW50cy8q
dGhlcmFwZXV0aWMgdXNlPC9rZXl3b3JkPjxrZXl3b3JkPkNvdGUgZCZhcG9zO0l2b2lyZTwva2V5
d29yZD48a2V5d29yZD5EZXZlbG9waW5nIENvdW50cmllczwva2V5d29yZD48a2V5d29yZD5EcnVn
IFRoZXJhcHksIENvbWJpbmF0aW9uPC9rZXl3b3JkPjxrZXl3b3JkPkZlbWFsZTwva2V5d29yZD48
a2V5d29yZD5ISVYgSW5mZWN0aW9ucy8qcHJldmVudGlvbiAmYW1wOyBjb250cm9sL3RyYW5zbWlz
c2lvbi92aXJvbG9neTwva2V5d29yZD48a2V5d29yZD4qSGl2LTE8L2tleXdvcmQ+PGtleXdvcmQ+
SHVtYW5zPC9rZXl3b3JkPjxrZXl3b3JkPkluZmFudCwgTmV3Ym9ybjwva2V5d29yZD48a2V5d29y
ZD5JbmZlY3Rpb3VzIERpc2Vhc2UgVHJhbnNtaXNzaW9uLCBWZXJ0aWNhbC8qcHJldmVudGlvbiAm
YW1wOyBjb250cm9sPC9rZXl3b3JkPjxrZXl3b3JkPkxhbWl2dWRpbmUvdGhlcmFwZXV0aWMgdXNl
PC9rZXl3b3JkPjxrZXl3b3JkPk5ldmlyYXBpbmUvdGhlcmFwZXV0aWMgdXNlPC9rZXl3b3JkPjxr
ZXl3b3JkPlBlcmluYXRhbCBDYXJlL21ldGhvZHM8L2tleXdvcmQ+PGtleXdvcmQ+UHJlZ25hbmN5
PC9rZXl3b3JkPjxrZXl3b3JkPlByZWduYW5jeSBDb21wbGljYXRpb25zLCBJbmZlY3Rpb3VzLypk
cnVnIHRoZXJhcHk8L2tleXdvcmQ+PGtleXdvcmQ+UHJlbmF0YWwgQ2FyZS9tZXRob2RzPC9rZXl3
b3JkPjxrZXl3b3JkPlJOQSwgVmlyYWwvYW5hbHlzaXM8L2tleXdvcmQ+PGtleXdvcmQ+UmV2ZXJz
ZSBUcmFuc2NyaXB0YXNlIEluaGliaXRvcnMvdGhlcmFwZXV0aWMgdXNlPC9rZXl3b3JkPjxrZXl3
b3JkPlRyZWF0bWVudCBPdXRjb21lPC9rZXl3b3JkPjxrZXl3b3JkPlZpcmFsIExvYWQ8L2tleXdv
cmQ+PGtleXdvcmQ+Wmlkb3Z1ZGluZS90aGVyYXBldXRpYyB1c2U8L2tleXdvcmQ+PC9rZXl3b3Jk
cz48ZGF0ZXM+PHllYXI+MjAwNTwveWVhcj48cHViLWRhdGVzPjxkYXRlPkZlYiAxODwvZGF0ZT48
L3B1Yi1kYXRlcz48L2RhdGVzPjxpc2JuPjAyNjktOTM3MCAoUHJpbnQpJiN4RDswMjY5LTkzNzAg
KExpbmtpbmcpPC9pc2JuPjxhY2Nlc3Npb24tbnVtPjE1NzE4ODQyPC9hY2Nlc3Npb24tbnVtPjx1
cmxzPjxyZWxhdGVkLXVybHM+PHVybD5odHRwczovL3d3dy5uY2JpLm5sbS5uaWguZ292L3B1Ym1l
ZC8xNTcxODg0MjwvdXJsPjwvcmVsYXRlZC11cmxzPjwvdXJscz48Y3VzdG9tMj5QTUMyNDc0ODkx
PC9jdXN0b20yPjwvcmVjb3JkPjwvQ2l0ZT48Q2l0ZT48QXV0aG9yPkt1aG48L0F1dGhvcj48WWVh
cj4yMDA4PC9ZZWFyPjxSZWNOdW0+MzM8L1JlY051bT48cmVjb3JkPjxyZWMtbnVtYmVyPjMzPC9y
ZWMtbnVtYmVyPjxmb3JlaWduLWtleXM+PGtleSBhcHA9IkVOIiBkYi1pZD0icGVwd3R3MHBiMHp3
OThlMHBkY3BmOWY4ZGR3c3ZlZmEyZTVwIiB0aW1lc3RhbXA9IjE1NDM2MTM2OTEiPjMzPC9rZXk+
PC9mb3JlaWduLWtleXM+PHJlZi10eXBlIG5hbWU9IkpvdXJuYWwgQXJ0aWNsZSI+MTc8L3JlZi10
eXBlPjxjb250cmlidXRvcnM+PGF1dGhvcnM+PGF1dGhvcj5LdWhuLCBMLjwvYXV0aG9yPjxhdXRo
b3I+QWxkcm92YW5kaSwgRy4gTS48L2F1dGhvcj48YXV0aG9yPlNpbmthbGEsIE0uPC9hdXRob3I+
PGF1dGhvcj5LYW5rYXNhLCBDLjwvYXV0aG9yPjxhdXRob3I+U2VtcmF1LCBLLjwvYXV0aG9yPjxh
dXRob3I+TXdpeWEsIE0uPC9hdXRob3I+PGF1dGhvcj5LYXNvbmRlLCBQLjwvYXV0aG9yPjxhdXRo
b3I+U2NvdHQsIE4uPC9hdXRob3I+PGF1dGhvcj5Wd2FsaWthLCBDLjwvYXV0aG9yPjxhdXRob3I+
V2FsdGVyLCBKLjwvYXV0aG9yPjxhdXRob3I+QnVsdGVyeXMsIE0uPC9hdXRob3I+PGF1dGhvcj5U
c2FpLCBXLiBZLjwvYXV0aG9yPjxhdXRob3I+VGhlYSwgRC4gTS48L2F1dGhvcj48YXV0aG9yPlph
bWJpYSBFeGNsdXNpdmUgQnJlYXN0ZmVlZGluZywgU3R1ZHk8L2F1dGhvcj48L2F1dGhvcnM+PC9j
b250cmlidXRvcnM+PGF1dGgtYWRkcmVzcz5HZXJ0cnVkZSBILiBTZXJnaWV2c2t5IENlbnRlciBh
bmQgdGhlIERlcGFydG1lbnQgb2YgRXBpZGVtaW9sb2d5LCBNYWlsbWFuIFNjaG9vbCBvZiBQdWJs
aWMgSGVhbHRoLCBDb2x1bWJpYSBVbml2ZXJzaXR5LCBOZXcgWW9yayAxMDAzMiwgVVNBLiBsazI0
QGNvbHVtYmlhLmVkdTwvYXV0aC1hZGRyZXNzPjx0aXRsZXM+PHRpdGxlPkVmZmVjdHMgb2YgZWFy
bHksIGFicnVwdCB3ZWFuaW5nIG9uIEhJVi1mcmVlIHN1cnZpdmFsIG9mIGNoaWxkcmVuIGluIFph
bWJpYTwvdGl0bGU+PHNlY29uZGFyeS10aXRsZT5OIEVuZ2wgSiBNZWQ8L3NlY29uZGFyeS10aXRs
ZT48L3RpdGxlcz48cGVyaW9kaWNhbD48ZnVsbC10aXRsZT5OIEVuZ2wgSiBNZWQ8L2Z1bGwtdGl0
bGU+PC9wZXJpb2RpY2FsPjxwYWdlcz4xMzAtNDE8L3BhZ2VzPjx2b2x1bWU+MzU5PC92b2x1bWU+
PG51bWJlcj4yPC9udW1iZXI+PGVkaXRpb24+MjAwOC8wNi8wNjwvZWRpdGlvbj48a2V5d29yZHM+
PGtleXdvcmQ+QW50aS1SZXRyb3ZpcmFsIEFnZW50cy90aGVyYXBldXRpYyB1c2U8L2tleXdvcmQ+
PGtleXdvcmQ+KkJyZWFzdCBGZWVkaW5nL3N0YXRpc3RpY3MgJmFtcDsgbnVtZXJpY2FsIGRhdGE8
L2tleXdvcmQ+PGtleXdvcmQ+RGlzZWFzZS1GcmVlIFN1cnZpdmFsPC9rZXl3b3JkPjxrZXl3b3Jk
PkZlbWFsZTwva2V5d29yZD48a2V5d29yZD4qSGl2PC9rZXl3b3JkPjxrZXl3b3JkPkhJViBJbmZl
Y3Rpb25zL2VwaWRlbWlvbG9neS9tb3J0YWxpdHkvcHJldmVudGlvbiAmYW1wOyBjb250cm9sLyp0
cmFuc21pc3Npb248L2tleXdvcmQ+PGtleXdvcmQ+SHVtYW5zPC9rZXl3b3JkPjxrZXl3b3JkPklu
ZmFudDwva2V5d29yZD48a2V5d29yZD5JbmZhbnQgTW9ydGFsaXR5PC9rZXl3b3JkPjxrZXl3b3Jk
PkluZmVjdGlvdXMgRGlzZWFzZSBUcmFuc21pc3Npb24sIFZlcnRpY2FsLypwcmV2ZW50aW9uICZh
bXA7IGNvbnRyb2w8L2tleXdvcmQ+PGtleXdvcmQ+S2FwbGFuLU1laWVyIEVzdGltYXRlPC9rZXl3
b3JkPjxrZXl3b3JkPkx5bXBob2N5dGUgQ291bnQ8L2tleXdvcmQ+PGtleXdvcmQ+TWFsZTwva2V5
d29yZD48a2V5d29yZD5QYXRpZW50IENvbXBsaWFuY2U8L2tleXdvcmQ+PGtleXdvcmQ+U3RhdGlz
dGljcywgTm9ucGFyYW1ldHJpYzwva2V5d29yZD48a2V5d29yZD4qV2VhbmluZzwva2V5d29yZD48
a2V5d29yZD5aYW1iaWEvZXBpZGVtaW9sb2d5PC9rZXl3b3JkPjwva2V5d29yZHM+PGRhdGVzPjx5
ZWFyPjIwMDg8L3llYXI+PHB1Yi1kYXRlcz48ZGF0ZT5KdWwgMTA8L2RhdGU+PC9wdWItZGF0ZXM+
PC9kYXRlcz48aXNibj4xNTMzLTQ0MDYgKEVsZWN0cm9uaWMpJiN4RDswMDI4LTQ3OTMgKExpbmtp
bmcpPC9pc2JuPjxhY2Nlc3Npb24tbnVtPjE4NTI1MDM2PC9hY2Nlc3Npb24tbnVtPjx1cmxzPjxy
ZWxhdGVkLXVybHM+PHVybD5odHRwczovL3d3dy5uY2JpLm5sbS5uaWguZ292L3B1Ym1lZC8xODUy
NTAzNjwvdXJsPjwvcmVsYXRlZC11cmxzPjwvdXJscz48Y3VzdG9tMj5QTUMyNTc3NjEwPC9jdXN0
b20yPjxlbGVjdHJvbmljLXJlc291cmNlLW51bT4xMC4xMDU2L05FSk1vYTA3Mzc4ODwvZWxlY3Ry
b25pYy1yZXNvdXJjZS1udW0+PC9yZWNvcmQ+PC9DaXRlPjxDaXRlPjxBdXRob3I+TGVyb3k8L0F1
dGhvcj48WWVhcj4yMDAyPC9ZZWFyPjxSZWNOdW0+MzA8L1JlY051bT48cmVjb3JkPjxyZWMtbnVt
YmVyPjMwPC9yZWMtbnVtYmVyPjxmb3JlaWduLWtleXM+PGtleSBhcHA9IkVOIiBkYi1pZD0icGVw
d3R3MHBiMHp3OThlMHBkY3BmOWY4ZGR3c3ZlZmEyZTVwIiB0aW1lc3RhbXA9IjE1NDM2MTM2OTEi
PjMwPC9rZXk+PC9mb3JlaWduLWtleXM+PHJlZi10eXBlIG5hbWU9IkpvdXJuYWwgQXJ0aWNsZSI+
MTc8L3JlZi10eXBlPjxjb250cmlidXRvcnM+PGF1dGhvcnM+PGF1dGhvcj5MZXJveSwgVi48L2F1
dGhvcj48YXV0aG9yPkthcm9uLCBKLiBNLjwvYXV0aG9yPjxhdXRob3I+QWxpb3VtLCBBLjwvYXV0
aG9yPjxhdXRob3I+RWtwaW5pLCBFLiBSLjwvYXV0aG9yPjxhdXRob3I+TWVkYSwgTi48L2F1dGhv
cj48YXV0aG9yPkdyZWVuYmVyZywgQS4gRS48L2F1dGhvcj48YXV0aG9yPk1zZWxsYXRpLCBQLjwv
YXV0aG9yPjxhdXRob3I+SHVkZ2VucywgTS48L2F1dGhvcj48YXV0aG9yPkRhYmlzLCBGLjwvYXV0
aG9yPjxhdXRob3I+V2lrdG9yLCBTLiBaLjwvYXV0aG9yPjxhdXRob3I+V2VzdCBBZnJpY2EsIFBt
dGN0IFN0dWR5IEdyb3VwPC9hdXRob3I+PC9hdXRob3JzPjwvY29udHJpYnV0b3JzPjxhdXRoLWFk
ZHJlc3M+VW5pdGUgSU5TRVJNIDMzMCwgVW5pdmVyc2l0ZSBWaWN0b3IgU2VnYWxlbiBCb3JkZWF1
eCAyLCAxNDYgcnVlIExlbyBTYWlnbmF0LCAzMzA3NiBCb3JkZWF1eCBDZWRleCwgRnJhbmNlLiB2
YWxlcmlhbmUubGVyb3lAaXNwZWQudS1ib3JkZWF1eDIuZnI8L2F1dGgtYWRkcmVzcz48dGl0bGVz
Pjx0aXRsZT5Ud2VudHktZm91ciBtb250aCBlZmZpY2FjeSBvZiBhIG1hdGVybmFsIHNob3J0LWNv
dXJzZSB6aWRvdnVkaW5lIHJlZ2ltZW4gdG8gcHJldmVudCBtb3RoZXItdG8tY2hpbGQgdHJhbnNt
aXNzaW9uIG9mIEhJVi0xIGluIFdlc3QgQWZyaWNhPC90aXRsZT48c2Vjb25kYXJ5LXRpdGxlPkFJ
RFM8L3NlY29uZGFyeS10aXRsZT48L3RpdGxlcz48cGVyaW9kaWNhbD48ZnVsbC10aXRsZT5BSURT
PC9mdWxsLXRpdGxlPjwvcGVyaW9kaWNhbD48cGFnZXM+NjMxLTQxPC9wYWdlcz48dm9sdW1lPjE2
PC92b2x1bWU+PG51bWJlcj40PC9udW1iZXI+PGVkaXRpb24+MjAwMi8wMy8wMjwvZWRpdGlvbj48
a2V5d29yZHM+PGtleXdvcmQ+QWZyaWNhLCBXZXN0ZXJuPC9rZXl3b3JkPjxrZXl3b3JkPkFudGkt
SElWIEFnZW50cy8qdGhlcmFwZXV0aWMgdXNlPC9rZXl3b3JkPjxrZXl3b3JkPkRvdWJsZS1CbGlu
ZCBNZXRob2Q8L2tleXdvcmQ+PGtleXdvcmQ+RmVtYWxlPC9rZXl3b3JkPjxrZXl3b3JkPkhJViBJ
bmZlY3Rpb25zLypwcmV2ZW50aW9uICZhbXA7IGNvbnRyb2wvdHJhbnNtaXNzaW9uPC9rZXl3b3Jk
PjxrZXl3b3JkPipIaXYtMTwva2V5d29yZD48a2V5d29yZD5IdW1hbnM8L2tleXdvcmQ+PGtleXdv
cmQ+SW5mYW50PC9rZXl3b3JkPjxrZXl3b3JkPkluZmVjdGlvdXMgRGlzZWFzZSBUcmFuc21pc3Np
b24sIFZlcnRpY2FsLypwcmV2ZW50aW9uICZhbXA7IGNvbnRyb2w8L2tleXdvcmQ+PGtleXdvcmQ+
TW90aGVyczwva2V5d29yZD48a2V5d29yZD5SZXZlcnNlIFRyYW5zY3JpcHRhc2UgSW5oaWJpdG9y
cy8qdGhlcmFwZXV0aWMgdXNlPC9rZXl3b3JkPjxrZXl3b3JkPlRpbWUgRmFjdG9yczwva2V5d29y
ZD48a2V5d29yZD5UcmVhdG1lbnQgT3V0Y29tZTwva2V5d29yZD48a2V5d29yZD5aaWRvdnVkaW5l
Lyp0aGVyYXBldXRpYyB1c2U8L2tleXdvcmQ+PC9rZXl3b3Jkcz48ZGF0ZXM+PHllYXI+MjAwMjwv
eWVhcj48cHViLWRhdGVzPjxkYXRlPk1hciAwODwvZGF0ZT48L3B1Yi1kYXRlcz48L2RhdGVzPjxp
c2JuPjAyNjktOTM3MCAoUHJpbnQpJiN4RDswMjY5LTkzNzAgKExpbmtpbmcpPC9pc2JuPjxhY2Nl
c3Npb24tbnVtPjExODczMDA4PC9hY2Nlc3Npb24tbnVtPjx1cmxzPjxyZWxhdGVkLXVybHM+PHVy
bD5odHRwczovL3d3dy5uY2JpLm5sbS5uaWguZ292L3B1Ym1lZC8xMTg3MzAwODwvdXJsPjwvcmVs
YXRlZC11cmxzPjwvdXJscz48L3JlY29yZD48L0NpdGU+PENpdGU+PEF1dGhvcj5UaGlvcjwvQXV0
aG9yPjxZZWFyPjIwMDY8L1llYXI+PFJlY051bT4zMjwvUmVjTnVtPjxyZWNvcmQ+PHJlYy1udW1i
ZXI+MzI8L3JlYy1udW1iZXI+PGZvcmVpZ24ta2V5cz48a2V5IGFwcD0iRU4iIGRiLWlkPSJwZXB3
dHcwcGIwenc5OGUwcGRjcGY5ZjhkZHdzdmVmYTJlNXAiIHRpbWVzdGFtcD0iMTU0MzYxMzY5MSI+
MzI8L2tleT48L2ZvcmVpZ24ta2V5cz48cmVmLXR5cGUgbmFtZT0iSm91cm5hbCBBcnRpY2xlIj4x
NzwvcmVmLXR5cGU+PGNvbnRyaWJ1dG9ycz48YXV0aG9ycz48YXV0aG9yPlRoaW9yLCBJLjwvYXV0
aG9yPjxhdXRob3I+TG9ja21hbiwgUy48L2F1dGhvcj48YXV0aG9yPlNtZWF0b24sIEwuIE0uPC9h
dXRob3I+PGF1dGhvcj5TaGFwaXJvLCBSLiBMLjwvYXV0aG9yPjxhdXRob3I+V2VzdGVyLCBDLjwv
YXV0aG9yPjxhdXRob3I+SGV5bWFubiwgUy4gSi48L2F1dGhvcj48YXV0aG9yPkdpbGJlcnQsIFAu
IEIuPC9hdXRob3I+PGF1dGhvcj5TdGV2ZW5zLCBMLjwvYXV0aG9yPjxhdXRob3I+UGV0ZXIsIFQu
PC9hdXRob3I+PGF1dGhvcj5LaW0sIFMuPC9hdXRob3I+PGF1dGhvcj52YW4gV2lkZW5mZWx0LCBF
LjwvYXV0aG9yPjxhdXRob3I+TW9mZmF0LCBDLjwvYXV0aG9yPjxhdXRob3I+TmRhc2UsIFAuPC9h
dXRob3I+PGF1dGhvcj5BcmltaSwgUC48L2F1dGhvcj48YXV0aG9yPktlYmFhYmV0c3dlLCBQLjwv
YXV0aG9yPjxhdXRob3I+TWF6b25kZSwgUC48L2F1dGhvcj48YXV0aG9yPk1ha2hlbWEsIEouPC9h
dXRob3I+PGF1dGhvcj5NY0ludG9zaCwgSy48L2F1dGhvcj48YXV0aG9yPk5vdml0c2t5LCBWLjwv
YXV0aG9yPjxhdXRob3I+TGVlLCBULiBILjwvYXV0aG9yPjxhdXRob3I+TWFybGluaywgUi48L2F1
dGhvcj48YXV0aG9yPkxhZ2Frb3MsIFMuPC9hdXRob3I+PGF1dGhvcj5Fc3NleCwgTS48L2F1dGhv
cj48YXV0aG9yPk1hc2hpIFN0dWR5LCBUZWFtPC9hdXRob3I+PC9hdXRob3JzPjwvY29udHJpYnV0
b3JzPjxhdXRoLWFkZHJlc3M+RGVwYXJ0bWVudCBvZiBJbW11bm9sb2d5IGFuZCBJbmZlY3Rpb3Vz
IERpc2Vhc2VzLCBIYXJ2YXJkIFNjaG9vbCBvZiBQdWJsaWMgSGVhbHRoLCBCb3N0b24sIE1hc3Mg
MDIxMTUsIFVTQS48L2F1dGgtYWRkcmVzcz48dGl0bGVzPjx0aXRsZT5CcmVhc3RmZWVkaW5nIHBs
dXMgaW5mYW50IHppZG92dWRpbmUgcHJvcGh5bGF4aXMgZm9yIDYgbW9udGhzIHZzIGZvcm11bGEg
ZmVlZGluZyBwbHVzIGluZmFudCB6aWRvdnVkaW5lIGZvciAxIG1vbnRoIHRvIHJlZHVjZSBtb3Ro
ZXItdG8tY2hpbGQgSElWIHRyYW5zbWlzc2lvbiBpbiBCb3Rzd2FuYTogYSByYW5kb21pemVkIHRy
aWFsOiB0aGUgTWFzaGkgU3R1ZHk8L3RpdGxlPjxzZWNvbmRhcnktdGl0bGU+SkFNQTwvc2Vjb25k
YXJ5LXRpdGxlPjwvdGl0bGVzPjxwZXJpb2RpY2FsPjxmdWxsLXRpdGxlPkpBTUE8L2Z1bGwtdGl0
bGU+PC9wZXJpb2RpY2FsPjxwYWdlcz43OTQtODA1PC9wYWdlcz48dm9sdW1lPjI5Njwvdm9sdW1l
PjxudW1iZXI+NzwvbnVtYmVyPjxlZGl0aW9uPjIwMDYvMDgvMTU8L2VkaXRpb24+PGtleXdvcmRz
PjxrZXl3b3JkPkFudGktSElWIEFnZW50cy8qdGhlcmFwZXV0aWMgdXNlPC9rZXl3b3JkPjxrZXl3
b3JkPkFudGlyZXRyb3ZpcmFsIFRoZXJhcHksIEhpZ2hseSBBY3RpdmU8L2tleXdvcmQ+PGtleXdv
cmQ+Qm90c3dhbmE8L2tleXdvcmQ+PGtleXdvcmQ+KkJyZWFzdCBGZWVkaW5nPC9rZXl3b3JkPjxr
ZXl3b3JkPkRpc2Vhc2UtRnJlZSBTdXJ2aXZhbDwva2V5d29yZD48a2V5d29yZD5GZW1hbGU8L2tl
eXdvcmQ+PGtleXdvcmQ+SElWIEluZmVjdGlvbnMvZHJ1ZyB0aGVyYXB5L21vcnRhbGl0eS8qcHJl
dmVudGlvbiAmYW1wOyBjb250cm9sLyp0cmFuc21pc3Npb248L2tleXdvcmQ+PGtleXdvcmQ+SGl2
LTE8L2tleXdvcmQ+PGtleXdvcmQ+SHVtYW5zPC9rZXl3b3JkPjxrZXl3b3JkPkluZmFudDwva2V5
d29yZD48a2V5d29yZD4qSW5mYW50IEZvcm11bGE8L2tleXdvcmQ+PGtleXdvcmQ+SW5mYW50IE1v
cnRhbGl0eTwva2V5d29yZD48a2V5d29yZD5JbmZhbnQsIE5ld2Jvcm48L2tleXdvcmQ+PGtleXdv
cmQ+SW5mZWN0aW91cyBEaXNlYXNlIFRyYW5zbWlzc2lvbiwgVmVydGljYWwvKnByZXZlbnRpb24g
JmFtcDsgY29udHJvbDwva2V5d29yZD48a2V5d29yZD5OZXZpcmFwaW5lL3RoZXJhcGV1dGljIHVz
ZTwva2V5d29yZD48a2V5d29yZD5QcmVnbmFuY3k8L2tleXdvcmQ+PGtleXdvcmQ+UHJlZ25hbmN5
IENvbXBsaWNhdGlvbnMsIEluZmVjdGlvdXMvZHJ1ZyB0aGVyYXB5LypwcmV2ZW50aW9uICZhbXA7
IGNvbnRyb2w8L2tleXdvcmQ+PGtleXdvcmQ+UmV2ZXJzZSBUcmFuc2NyaXB0YXNlIEluaGliaXRv
cnMvKnRoZXJhcGV1dGljIHVzZTwva2V5d29yZD48a2V5d29yZD5aaWRvdnVkaW5lLyp0aGVyYXBl
dXRpYyB1c2U8L2tleXdvcmQ+PC9rZXl3b3Jkcz48ZGF0ZXM+PHllYXI+MjAwNjwveWVhcj48cHVi
LWRhdGVzPjxkYXRlPkF1ZyAxNjwvZGF0ZT48L3B1Yi1kYXRlcz48L2RhdGVzPjxpc2JuPjE1Mzgt
MzU5OCAoRWxlY3Ryb25pYykmI3hEOzAwOTgtNzQ4NCAoTGlua2luZyk8L2lzYm4+PGFjY2Vzc2lv
bi1udW0+MTY5MDU3ODU8L2FjY2Vzc2lvbi1udW0+PHVybHM+PHJlbGF0ZWQtdXJscz48dXJsPmh0
dHBzOi8vd3d3Lm5jYmkubmxtLm5paC5nb3YvcHVibWVkLzE2OTA1Nzg1PC91cmw+PC9yZWxhdGVk
LXVybHM+PC91cmxzPjxlbGVjdHJvbmljLXJlc291cmNlLW51bT4xMC4xMDAxL2phbWEuMjk2Ljcu
Nzk0PC9lbGVjdHJvbmljLXJlc291cmNlLW51bT48L3JlY29yZD48L0NpdGU+PENpdGU+PEF1dGhv
cj5QZXRyYSBTdHVkeSBUZWFtPC9BdXRob3I+PFllYXI+MjAwMjwvWWVhcj48UmVjTnVtPjI5PC9S
ZWNOdW0+PHJlY29yZD48cmVjLW51bWJlcj4yOTwvcmVjLW51bWJlcj48Zm9yZWlnbi1rZXlzPjxr
ZXkgYXBwPSJFTiIgZGItaWQ9InBlcHd0dzBwYjB6dzk4ZTBwZGNwZjlmOGRkd3N2ZWZhMmU1cCIg
dGltZXN0YW1wPSIxNTQzNjEzNjkxIj4yOTwva2V5PjwvZm9yZWlnbi1rZXlzPjxyZWYtdHlwZSBu
YW1lPSJKb3VybmFsIEFydGljbGUiPjE3PC9yZWYtdHlwZT48Y29udHJpYnV0b3JzPjxhdXRob3Jz
PjxhdXRob3I+UGV0cmEgU3R1ZHkgVGVhbSw8L2F1dGhvcj48L2F1dGhvcnM+PC9jb250cmlidXRv
cnM+PHRpdGxlcz48dGl0bGU+RWZmaWNhY3kgb2YgdGhyZWUgc2hvcnQtY291cnNlIHJlZ2ltZW5z
IG9mIHppZG92dWRpbmUgYW5kIGxhbWl2dWRpbmUgaW4gcHJldmVudGluZyBlYXJseSBhbmQgbGF0
ZSB0cmFuc21pc3Npb24gb2YgSElWLTEgZnJvbSBtb3RoZXIgdG8gY2hpbGQgaW4gVGFuemFuaWEs
IFNvdXRoIEFmcmljYSwgYW5kIFVnYW5kYSAoUGV0cmEgc3R1ZHkpOiBhIHJhbmRvbWlzZWQsIGRv
dWJsZS1ibGluZCwgcGxhY2Viby1jb250cm9sbGVkIHRyaWFsPC90aXRsZT48c2Vjb25kYXJ5LXRp
dGxlPlRoZSBMYW5jZXQ8L3NlY29uZGFyeS10aXRsZT48L3RpdGxlcz48cGVyaW9kaWNhbD48ZnVs
bC10aXRsZT5UaGUgTGFuY2V0PC9mdWxsLXRpdGxlPjwvcGVyaW9kaWNhbD48cGFnZXM+MTE3OC0x
MTg2PC9wYWdlcz48dm9sdW1lPjM1OTwvdm9sdW1lPjxudW1iZXI+OTMxMzwvbnVtYmVyPjxzZWN0
aW9uPjExNzg8L3NlY3Rpb24+PGRhdGVzPjx5ZWFyPjIwMDI8L3llYXI+PC9kYXRlcz48aXNibj4w
MTQwNjczNjwvaXNibj48YWNjZXNzaW9uLW51bT5UZWFtOjIwMDJpdTwvYWNjZXNzaW9uLW51bT48
dXJscz48cmVsYXRlZC11cmxzPjx1cmw+aHR0cDovL3d3dy5uY2JpLm5sbS5uaWguZ292L2VudHJl
ei9xdWVyeS5mY2dpP2NtZD1SZXRyaWV2ZSZhbXA7ZGI9UHViTWVkJmFtcDtkb3B0PUNpdGF0aW9u
JmFtcDtsaXN0X3VpZHM9MTE5NTU1MzU8L3VybD48L3JlbGF0ZWQtdXJscz48L3VybHM+PGVsZWN0
cm9uaWMtcmVzb3VyY2UtbnVtPjEwLjEwMTYvczAxNDAtNjczNigwMikwODIxNC00PC9lbGVjdHJv
bmljLXJlc291cmNlLW51bT48L3JlY29yZD48L0NpdGU+PC9FbmROb3Rl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Glnd2VkZXJlPC9BdXRob3I+PFllYXI+MjAwODwvWWVh
cj48UmVjTnVtPjI2PC9SZWNOdW0+PERpc3BsYXlUZXh0PlsxNS0yMCwgMjUsIDI2XTwvRGlzcGxh
eVRleHQ+PHJlY29yZD48cmVjLW51bWJlcj4yNjwvcmVjLW51bWJlcj48Zm9yZWlnbi1rZXlzPjxr
ZXkgYXBwPSJFTiIgZGItaWQ9InBlcHd0dzBwYjB6dzk4ZTBwZGNwZjlmOGRkd3N2ZWZhMmU1cCIg
dGltZXN0YW1wPSIxNTQzNjEzNjkxIj4yNjwva2V5PjwvZm9yZWlnbi1rZXlzPjxyZWYtdHlwZSBu
YW1lPSJKb3VybmFsIEFydGljbGUiPjE3PC9yZWYtdHlwZT48Y29udHJpYnV0b3JzPjxhdXRob3Jz
PjxhdXRob3I+Q2hpZ3dlZGVyZSwgUC48L2F1dGhvcj48YXV0aG9yPlNlYWdlLCBHLiBSLjwvYXV0
aG9yPjxhdXRob3I+TGVlLCBULiBILjwvYXV0aG9yPjxhdXRob3I+RXNzZXgsIE0uPC9hdXRob3I+
PC9hdXRob3JzPjwvY29udHJpYnV0b3JzPjxhdXRoLWFkZHJlc3M+SGFydmFyZCBTY2hvb2wgb2Yg
UHVibGljIEhlYWx0aCBBSURTIEluaXRpYXRpdmUsIEhhcnZhcmQgU2Nob29sIG9mIFB1YmxpYyBI
ZWFsdGgsIEJvc3RvbiwgTWFzc2FjaHVzZXR0cyAwMjExNSwgVVNBLjwvYXV0aC1hZGRyZXNzPjx0
aXRsZXM+PHRpdGxlPkVmZmljYWN5IG9mIGFudGlyZXRyb3ZpcmFsIGRydWdzIGluIHJlZHVjaW5n
IG1vdGhlci10by1jaGlsZCB0cmFuc21pc3Npb24gb2YgSElWIGluIEFmcmljYTogYSBtZXRhLWFu
YWx5c2lzIG9mIHB1Ymxpc2hlZCBjbGluaWNhbCB0cmlhbHM8L3RpdGxlPjxzZWNvbmRhcnktdGl0
bGU+QUlEUyBSZXMgSHVtIFJldHJvdmlydXNlczwvc2Vjb25kYXJ5LXRpdGxlPjwvdGl0bGVzPjxw
ZXJpb2RpY2FsPjxmdWxsLXRpdGxlPkFJRFMgUmVzIEh1bSBSZXRyb3ZpcnVzZXM8L2Z1bGwtdGl0
bGU+PC9wZXJpb2RpY2FsPjxwYWdlcz44MjctMzc8L3BhZ2VzPjx2b2x1bWU+MjQ8L3ZvbHVtZT48
bnVtYmVyPjY8L251bWJlcj48ZWRpdGlvbj4yMDA4LzA2LzEyPC9lZGl0aW9uPjxrZXl3b3Jkcz48
a2V5d29yZD5BZHVsdDwva2V5d29yZD48a2V5d29yZD5BZnJpY2EvZXBpZGVtaW9sb2d5PC9rZXl3
b3JkPjxrZXl3b3JkPkFudGktSElWIEFnZW50cy8qdGhlcmFwZXV0aWMgdXNlPC9rZXl3b3JkPjxr
ZXl3b3JkPkNsaW5pY2FsIFRyaWFscyBhcyBUb3BpYzwva2V5d29yZD48a2V5d29yZD5GZW1hbGU8
L2tleXdvcmQ+PGtleXdvcmQ+SElWIEluZmVjdGlvbnMvKmRydWcgdGhlcmFweS9lcGlkZW1pb2xv
Z3kvdHJhbnNtaXNzaW9uPC9rZXl3b3JkPjxrZXl3b3JkPkhJVi0xLypkcnVnIGVmZmVjdHM8L2tl
eXdvcmQ+PGtleXdvcmQ+SHVtYW5zPC9rZXl3b3JkPjxrZXl3b3JkPkluY2lkZW5jZTwva2V5d29y
ZD48a2V5d29yZD5JbmZhbnQ8L2tleXdvcmQ+PGtleXdvcmQ+SW5mYW50LCBOZXdib3JuPC9rZXl3
b3JkPjxrZXl3b3JkPkluZmVjdGlvdXMgRGlzZWFzZSBUcmFuc21pc3Npb24sIFZlcnRpY2FsLypw
cmV2ZW50aW9uICZhbXA7IGNvbnRyb2w8L2tleXdvcmQ+PGtleXdvcmQ+UGxhY2Vib3M8L2tleXdv
cmQ+PGtleXdvcmQ+UHJlZ25hbmN5PC9rZXl3b3JkPjxrZXl3b3JkPlByZWduYW5jeSBDb21wbGlj
YXRpb25zLCBJbmZlY3Rpb3VzLypkcnVnIHRoZXJhcHkvZXBpZGVtaW9sb2d5L3Zpcm9sb2d5PC9r
ZXl3b3JkPjxrZXl3b3JkPlB1YmxpY2F0aW9uIEJpYXMvc3RhdGlzdGljcyAmYW1wOyBudW1lcmlj
YWwgZGF0YTwva2V5d29yZD48a2V5d29yZD5UcmVhdG1lbnQgT3V0Y29tZTwva2V5d29yZD48L2tl
eXdvcmRzPjxkYXRlcz48eWVhcj4yMDA4PC95ZWFyPjxwdWItZGF0ZXM+PGRhdGU+SnVuPC9kYXRl
PjwvcHViLWRhdGVzPjwvZGF0ZXM+PGlzYm4+MTkzMS04NDA1IChFbGVjdHJvbmljKSYjeEQ7MDg4
OS0yMjI5IChMaW5raW5nKTwvaXNibj48YWNjZXNzaW9uLW51bT4xODU0NDAxODwvYWNjZXNzaW9u
LW51bT48dXJscz48cmVsYXRlZC11cmxzPjx1cmw+aHR0cHM6Ly93d3cubmNiaS5ubG0ubmloLmdv
di9wdWJtZWQvMTg1NDQwMTg8L3VybD48L3JlbGF0ZWQtdXJscz48L3VybHM+PGVsZWN0cm9uaWMt
cmVzb3VyY2UtbnVtPjEwLjEwODkvYWlkLjIwMDcuMDI5MTwvZWxlY3Ryb25pYy1yZXNvdXJjZS1u
dW0+PC9yZWNvcmQ+PC9DaXRlPjxDaXRlPjxBdXRob3I+SWxpZmY8L0F1dGhvcj48WWVhcj4yMDA1
PC9ZZWFyPjxSZWNOdW0+Mjc8L1JlY051bT48cmVjb3JkPjxyZWMtbnVtYmVyPjI3PC9yZWMtbnVt
YmVyPjxmb3JlaWduLWtleXM+PGtleSBhcHA9IkVOIiBkYi1pZD0icGVwd3R3MHBiMHp3OThlMHBk
Y3BmOWY4ZGR3c3ZlZmEyZTVwIiB0aW1lc3RhbXA9IjE1NDM2MTM2OTEiPjI3PC9rZXk+PC9mb3Jl
aWduLWtleXM+PHJlZi10eXBlIG5hbWU9IkpvdXJuYWwgQXJ0aWNsZSI+MTc8L3JlZi10eXBlPjxj
b250cmlidXRvcnM+PGF1dGhvcnM+PGF1dGhvcj5JbGlmZiwgUC4gSi48L2F1dGhvcj48YXV0aG9y
PlBpd296LCBFLiBHLjwvYXV0aG9yPjxhdXRob3I+VGF2ZW5nd2EsIE4uIFYuPC9hdXRob3I+PGF1
dGhvcj5adW5ndXphLCBDLiBELjwvYXV0aG9yPjxhdXRob3I+TWFyaW5kYSwgRS4gVC48L2F1dGhv
cj48YXV0aG9yPk5hdGhvbywgSy4gSi48L2F1dGhvcj48YXV0aG9yPk1vdWx0b24sIEwuIEguPC9h
dXRob3I+PGF1dGhvcj5XYXJkLCBCLiBKLjwvYXV0aG9yPjxhdXRob3I+SHVtcGhyZXksIEouIEgu
PC9hdXRob3I+PGF1dGhvcj5adml0YW1ibyBzdHVkeSBncm91cDwvYXV0aG9yPjwvYXV0aG9ycz48
L2NvbnRyaWJ1dG9ycz48YXV0aC1hZGRyZXNzPlpWSVRBTUJPIFByb2plY3QsIEJvcnJvd2RhbGUs
IEhhcmFyZSwgWmltYmFid2UuPC9hdXRoLWFkZHJlc3M+PHRpdGxlcz48dGl0bGU+RWFybHkgZXhj
bHVzaXZlIGJyZWFzdGZlZWRpbmcgcmVkdWNlcyB0aGUgcmlzayBvZiBwb3N0bmF0YWwgSElWLTEg
dHJhbnNtaXNzaW9uIGFuZCBpbmNyZWFzZXMgSElWLWZyZWUgc3Vydml2YWw8L3RpdGxlPjxzZWNv
bmRhcnktdGl0bGU+QUlEUzwvc2Vjb25kYXJ5LXRpdGxlPjwvdGl0bGVzPjxwZXJpb2RpY2FsPjxm
dWxsLXRpdGxlPkFJRFM8L2Z1bGwtdGl0bGU+PC9wZXJpb2RpY2FsPjxwYWdlcz42OTktNzA4PC9w
YWdlcz48dm9sdW1lPjE5PC92b2x1bWU+PG51bWJlcj43PC9udW1iZXI+PGVkaXRpb24+MjAwNS8w
NC8xMjwvZWRpdGlvbj48a2V5d29yZHM+PGtleXdvcmQ+QUlEUyBTZXJvZGlhZ25vc2lzPC9rZXl3
b3JkPjxrZXl3b3JkPkFjcXVpcmVkIEltbXVub2RlZmljaWVuY3kgU3luZHJvbWUvcHJldmVudGlv
biAmYW1wOyBjb250cm9sLyp0cmFuc21pc3Npb248L2tleXdvcmQ+PGtleXdvcmQ+QWR1bHQ8L2tl
eXdvcmQ+PGtleXdvcmQ+KkJyZWFzdCBGZWVkaW5nPC9rZXl3b3JkPjxrZXl3b3JkPipEZXZlbG9w
aW5nIENvdW50cmllczwva2V5d29yZD48a2V5d29yZD5EaXNlYXNlLUZyZWUgU3Vydml2YWw8L2tl
eXdvcmQ+PGtleXdvcmQ+RmVtYWxlPC9rZXl3b3JkPjxrZXl3b3JkPkZvbGxvdy1VcCBTdHVkaWVz
PC9rZXl3b3JkPjxrZXl3b3JkPipIaXYtMTwva2V5d29yZD48a2V5d29yZD5IdW1hbnM8L2tleXdv
cmQ+PGtleXdvcmQ+SW5mYW50PC9rZXl3b3JkPjxrZXl3b3JkPkluZmFudCwgTmV3Ym9ybjwva2V5
d29yZD48a2V5d29yZD5JbmZlY3Rpb3VzIERpc2Vhc2UgVHJhbnNtaXNzaW9uLCBWZXJ0aWNhbC9w
cmV2ZW50aW9uICZhbXA7IGNvbnRyb2w8L2tleXdvcmQ+PGtleXdvcmQ+TWlsaywgSHVtYW48L2tl
eXdvcmQ+PGtleXdvcmQ+UHJvcG9ydGlvbmFsIEhhemFyZHMgTW9kZWxzPC9rZXl3b3JkPjxrZXl3
b3JkPlJpc2sgQXNzZXNzbWVudDwva2V5d29yZD48a2V5d29yZD5WaXRhbWluIEEvdGhlcmFwZXV0
aWMgdXNlPC9rZXl3b3JkPjxrZXl3b3JkPldlYW5pbmc8L2tleXdvcmQ+PGtleXdvcmQ+WmltYmFi
d2U8L2tleXdvcmQ+PC9rZXl3b3Jkcz48ZGF0ZXM+PHllYXI+MjAwNTwveWVhcj48cHViLWRhdGVz
PjxkYXRlPkFwciAyOTwvZGF0ZT48L3B1Yi1kYXRlcz48L2RhdGVzPjxpc2JuPjAyNjktOTM3MCAo
UHJpbnQpJiN4RDswMjY5LTkzNzAgKExpbmtpbmcpPC9pc2JuPjxhY2Nlc3Npb24tbnVtPjE1ODIx
Mzk2PC9hY2Nlc3Npb24tbnVtPjx1cmxzPjxyZWxhdGVkLXVybHM+PHVybD5odHRwczovL3d3dy5u
Y2JpLm5sbS5uaWguZ292L3B1Ym1lZC8xNTgyMTM5NjwvdXJsPjwvcmVsYXRlZC11cmxzPjwvdXJs
cz48L3JlY29yZD48L0NpdGU+PENpdGU+PEF1dGhvcj5GYXd6aTwvQXV0aG9yPjxZZWFyPjIwMDI8
L1llYXI+PFJlY051bT4yODwvUmVjTnVtPjxyZWNvcmQ+PHJlYy1udW1iZXI+Mjg8L3JlYy1udW1i
ZXI+PGZvcmVpZ24ta2V5cz48a2V5IGFwcD0iRU4iIGRiLWlkPSJwZXB3dHcwcGIwenc5OGUwcGRj
cGY5ZjhkZHdzdmVmYTJlNXAiIHRpbWVzdGFtcD0iMTU0MzYxMzY5MSI+Mjg8L2tleT48L2ZvcmVp
Z24ta2V5cz48cmVmLXR5cGUgbmFtZT0iSm91cm5hbCBBcnRpY2xlIj4xNzwvcmVmLXR5cGU+PGNv
bnRyaWJ1dG9ycz48YXV0aG9ycz48YXV0aG9yPkZhd3ppLCBXLjwvYXV0aG9yPjxhdXRob3I+TXNh
bWFuZ2EsIEcuPC9hdXRob3I+PGF1dGhvcj5TcGllZ2VsbWFuLCBELjwvYXV0aG9yPjxhdXRob3I+
UmVuamlmbywgQi48L2F1dGhvcj48YXV0aG9yPkJhbmcsIEguPC9hdXRob3I+PGF1dGhvcj5LYXBp
Z2EsIFMuPC9hdXRob3I+PGF1dGhvcj5Db2xleSwgSi48L2F1dGhvcj48YXV0aG9yPkhlcnR6bWFy
aywgRS48L2F1dGhvcj48YXV0aG9yPkVzc2V4LCBNLjwvYXV0aG9yPjxhdXRob3I+SHVudGVyLCBE
LjwvYXV0aG9yPjwvYXV0aG9ycz48L2NvbnRyaWJ1dG9ycz48dGl0bGVzPjx0aXRsZT5UcmFuc21p
c3Npb24gb2YgSElWLTEgdGhyb3VnaCBicmVhc3RmZWVkaW5nIGFtb25nIHdvbWVuIGluIERhciBl
cyBTYWxhYW0sIFRhbnphbmlhPC90aXRsZT48c2Vjb25kYXJ5LXRpdGxlPkogQWNxdWlyIEltbXVu
ZSBEZWZpYyBTeW5kcjwvc2Vjb25kYXJ5LXRpdGxlPjwvdGl0bGVzPjxwZXJpb2RpY2FsPjxmdWxs
LXRpdGxlPkogQWNxdWlyIEltbXVuZSBEZWZpYyBTeW5kcjwvZnVsbC10aXRsZT48L3BlcmlvZGlj
YWw+PHBhZ2VzPjMzMS0tMzM4PC9wYWdlcz48dm9sdW1lPjMxPC92b2x1bWU+PG51bWJlcj4zPC9u
dW1iZXI+PGRhdGVzPjx5ZWFyPjIwMDI8L3llYXI+PC9kYXRlcz48YWNjZXNzaW9uLW51bT5GYXd6
aToyMDAydms8L2FjY2Vzc2lvbi1udW0+PHVybHM+PHJlbGF0ZWQtdXJscz48dXJsPmh0dHA6Ly93
d3cubmNiaS5ubG0ubmloLmdvdi9lbnRyZXovcXVlcnkuZmNnaT9jbWQ9UmV0cmlldmUmYW1wO2Ri
PVB1Yk1lZCZhbXA7ZG9wdD1DaXRhdGlvbiZhbXA7bGlzdF91aWRzPTEyNDM5MjEwPC91cmw+PC9y
ZWxhdGVkLXVybHM+PC91cmxzPjwvcmVjb3JkPjwvQ2l0ZT48Q2l0ZT48QXV0aG9yPkRhYmlzPC9B
dXRob3I+PFllYXI+MjAwNTwvWWVhcj48UmVjTnVtPjMxPC9SZWNOdW0+PHJlY29yZD48cmVjLW51
bWJlcj4zMTwvcmVjLW51bWJlcj48Zm9yZWlnbi1rZXlzPjxrZXkgYXBwPSJFTiIgZGItaWQ9InBl
cHd0dzBwYjB6dzk4ZTBwZGNwZjlmOGRkd3N2ZWZhMmU1cCIgdGltZXN0YW1wPSIxNTQzNjEzNjkx
Ij4zMTwva2V5PjwvZm9yZWlnbi1rZXlzPjxyZWYtdHlwZSBuYW1lPSJKb3VybmFsIEFydGljbGUi
PjE3PC9yZWYtdHlwZT48Y29udHJpYnV0b3JzPjxhdXRob3JzPjxhdXRob3I+RGFiaXMsIEYuPC9h
dXRob3I+PGF1dGhvcj5CZXF1ZXQsIEwuPC9hdXRob3I+PGF1dGhvcj5Fa291ZXZpLCBELiBLLjwv
YXV0aG9yPjxhdXRob3I+VmlobywgSS48L2F1dGhvcj48YXV0aG9yPlJvdWV0LCBGLjwvYXV0aG9y
PjxhdXRob3I+SG9ybywgQS48L2F1dGhvcj48YXV0aG9yPlNha2Fyb3ZpdGNoLCBDLjwvYXV0aG9y
PjxhdXRob3I+QmVjcXVldCwgUi48L2F1dGhvcj48YXV0aG9yPkZhc3Npbm91LCBQLjwvYXV0aG9y
PjxhdXRob3I+RGVxdWFlLU1lcmNoYWRvdSwgTC48L2F1dGhvcj48YXV0aG9yPldlbGZmZW5zLUVr
cmEsIEMuPC9hdXRob3I+PGF1dGhvcj5Sb3V6aW91eCwgQy48L2F1dGhvcj48YXV0aG9yPkxlcm95
LCBWLjwvYXV0aG9yPjxhdXRob3I+QW5ycyBEaXRyYW1lIFBsdXMgU3R1ZHkgR3JvdXA8L2F1dGhv
cj48L2F1dGhvcnM+PC9jb250cmlidXRvcnM+PGF1dGgtYWRkcmVzcz5Vbml0ZSBJTlNFUk0gNTkz
LCBJbnN0aXR1dCBkZSBTYW50ZSBQdWJsaXF1ZSwgRXBpZGVtaW9sb2dpZSBldCBEZXZlbG9wcGVt
ZW50IChJU1BFRCksIFVuaXZlcnNpdGUgVmljdG9yIFNlZ2FsZW4sIDE0NiBSdWUgTGVvIFNhaWdu
YXQsIDMzMDc2IEJvcmRlYXV4LCBGcmFuY2UuIGZyYW5jb2lzLmRhYmlzQGlzcGVkLnUtYm9yZGVh
dXgyLmZyPC9hdXRoLWFkZHJlc3M+PHRpdGxlcz48dGl0bGU+RmllbGQgZWZmaWNhY3kgb2Ygemlk
b3Z1ZGluZSwgbGFtaXZ1ZGluZSBhbmQgc2luZ2xlLWRvc2UgbmV2aXJhcGluZSB0byBwcmV2ZW50
IHBlcmlwYXJ0dW0gSElWIHRyYW5zbWlzc2lvbjwvdGl0bGU+PHNlY29uZGFyeS10aXRsZT5BSURT
PC9zZWNvbmRhcnktdGl0bGU+PC90aXRsZXM+PHBlcmlvZGljYWw+PGZ1bGwtdGl0bGU+QUlEUzwv
ZnVsbC10aXRsZT48L3BlcmlvZGljYWw+PHBhZ2VzPjMwOS0xODwvcGFnZXM+PHZvbHVtZT4xOTwv
dm9sdW1lPjxudW1iZXI+MzwvbnVtYmVyPjxlZGl0aW9uPjIwMDUvMDIvMTk8L2VkaXRpb24+PGtl
eXdvcmRzPjxrZXl3b3JkPkFkdWx0PC9rZXl3b3JkPjxrZXl3b3JkPkFudGktSElWIEFnZW50cy8q
dGhlcmFwZXV0aWMgdXNlPC9rZXl3b3JkPjxrZXl3b3JkPkNvdGUgZCZhcG9zO0l2b2lyZTwva2V5
d29yZD48a2V5d29yZD5EZXZlbG9waW5nIENvdW50cmllczwva2V5d29yZD48a2V5d29yZD5EcnVn
IFRoZXJhcHksIENvbWJpbmF0aW9uPC9rZXl3b3JkPjxrZXl3b3JkPkZlbWFsZTwva2V5d29yZD48
a2V5d29yZD5ISVYgSW5mZWN0aW9ucy8qcHJldmVudGlvbiAmYW1wOyBjb250cm9sL3RyYW5zbWlz
c2lvbi92aXJvbG9neTwva2V5d29yZD48a2V5d29yZD4qSGl2LTE8L2tleXdvcmQ+PGtleXdvcmQ+
SHVtYW5zPC9rZXl3b3JkPjxrZXl3b3JkPkluZmFudCwgTmV3Ym9ybjwva2V5d29yZD48a2V5d29y
ZD5JbmZlY3Rpb3VzIERpc2Vhc2UgVHJhbnNtaXNzaW9uLCBWZXJ0aWNhbC8qcHJldmVudGlvbiAm
YW1wOyBjb250cm9sPC9rZXl3b3JkPjxrZXl3b3JkPkxhbWl2dWRpbmUvdGhlcmFwZXV0aWMgdXNl
PC9rZXl3b3JkPjxrZXl3b3JkPk5ldmlyYXBpbmUvdGhlcmFwZXV0aWMgdXNlPC9rZXl3b3JkPjxr
ZXl3b3JkPlBlcmluYXRhbCBDYXJlL21ldGhvZHM8L2tleXdvcmQ+PGtleXdvcmQ+UHJlZ25hbmN5
PC9rZXl3b3JkPjxrZXl3b3JkPlByZWduYW5jeSBDb21wbGljYXRpb25zLCBJbmZlY3Rpb3VzLypk
cnVnIHRoZXJhcHk8L2tleXdvcmQ+PGtleXdvcmQ+UHJlbmF0YWwgQ2FyZS9tZXRob2RzPC9rZXl3
b3JkPjxrZXl3b3JkPlJOQSwgVmlyYWwvYW5hbHlzaXM8L2tleXdvcmQ+PGtleXdvcmQ+UmV2ZXJz
ZSBUcmFuc2NyaXB0YXNlIEluaGliaXRvcnMvdGhlcmFwZXV0aWMgdXNlPC9rZXl3b3JkPjxrZXl3
b3JkPlRyZWF0bWVudCBPdXRjb21lPC9rZXl3b3JkPjxrZXl3b3JkPlZpcmFsIExvYWQ8L2tleXdv
cmQ+PGtleXdvcmQ+Wmlkb3Z1ZGluZS90aGVyYXBldXRpYyB1c2U8L2tleXdvcmQ+PC9rZXl3b3Jk
cz48ZGF0ZXM+PHllYXI+MjAwNTwveWVhcj48cHViLWRhdGVzPjxkYXRlPkZlYiAxODwvZGF0ZT48
L3B1Yi1kYXRlcz48L2RhdGVzPjxpc2JuPjAyNjktOTM3MCAoUHJpbnQpJiN4RDswMjY5LTkzNzAg
KExpbmtpbmcpPC9pc2JuPjxhY2Nlc3Npb24tbnVtPjE1NzE4ODQyPC9hY2Nlc3Npb24tbnVtPjx1
cmxzPjxyZWxhdGVkLXVybHM+PHVybD5odHRwczovL3d3dy5uY2JpLm5sbS5uaWguZ292L3B1Ym1l
ZC8xNTcxODg0MjwvdXJsPjwvcmVsYXRlZC11cmxzPjwvdXJscz48Y3VzdG9tMj5QTUMyNDc0ODkx
PC9jdXN0b20yPjwvcmVjb3JkPjwvQ2l0ZT48Q2l0ZT48QXV0aG9yPkt1aG48L0F1dGhvcj48WWVh
cj4yMDA4PC9ZZWFyPjxSZWNOdW0+MzM8L1JlY051bT48cmVjb3JkPjxyZWMtbnVtYmVyPjMzPC9y
ZWMtbnVtYmVyPjxmb3JlaWduLWtleXM+PGtleSBhcHA9IkVOIiBkYi1pZD0icGVwd3R3MHBiMHp3
OThlMHBkY3BmOWY4ZGR3c3ZlZmEyZTVwIiB0aW1lc3RhbXA9IjE1NDM2MTM2OTEiPjMzPC9rZXk+
PC9mb3JlaWduLWtleXM+PHJlZi10eXBlIG5hbWU9IkpvdXJuYWwgQXJ0aWNsZSI+MTc8L3JlZi10
eXBlPjxjb250cmlidXRvcnM+PGF1dGhvcnM+PGF1dGhvcj5LdWhuLCBMLjwvYXV0aG9yPjxhdXRo
b3I+QWxkcm92YW5kaSwgRy4gTS48L2F1dGhvcj48YXV0aG9yPlNpbmthbGEsIE0uPC9hdXRob3I+
PGF1dGhvcj5LYW5rYXNhLCBDLjwvYXV0aG9yPjxhdXRob3I+U2VtcmF1LCBLLjwvYXV0aG9yPjxh
dXRob3I+TXdpeWEsIE0uPC9hdXRob3I+PGF1dGhvcj5LYXNvbmRlLCBQLjwvYXV0aG9yPjxhdXRo
b3I+U2NvdHQsIE4uPC9hdXRob3I+PGF1dGhvcj5Wd2FsaWthLCBDLjwvYXV0aG9yPjxhdXRob3I+
V2FsdGVyLCBKLjwvYXV0aG9yPjxhdXRob3I+QnVsdGVyeXMsIE0uPC9hdXRob3I+PGF1dGhvcj5U
c2FpLCBXLiBZLjwvYXV0aG9yPjxhdXRob3I+VGhlYSwgRC4gTS48L2F1dGhvcj48YXV0aG9yPlph
bWJpYSBFeGNsdXNpdmUgQnJlYXN0ZmVlZGluZywgU3R1ZHk8L2F1dGhvcj48L2F1dGhvcnM+PC9j
b250cmlidXRvcnM+PGF1dGgtYWRkcmVzcz5HZXJ0cnVkZSBILiBTZXJnaWV2c2t5IENlbnRlciBh
bmQgdGhlIERlcGFydG1lbnQgb2YgRXBpZGVtaW9sb2d5LCBNYWlsbWFuIFNjaG9vbCBvZiBQdWJs
aWMgSGVhbHRoLCBDb2x1bWJpYSBVbml2ZXJzaXR5LCBOZXcgWW9yayAxMDAzMiwgVVNBLiBsazI0
QGNvbHVtYmlhLmVkdTwvYXV0aC1hZGRyZXNzPjx0aXRsZXM+PHRpdGxlPkVmZmVjdHMgb2YgZWFy
bHksIGFicnVwdCB3ZWFuaW5nIG9uIEhJVi1mcmVlIHN1cnZpdmFsIG9mIGNoaWxkcmVuIGluIFph
bWJpYTwvdGl0bGU+PHNlY29uZGFyeS10aXRsZT5OIEVuZ2wgSiBNZWQ8L3NlY29uZGFyeS10aXRs
ZT48L3RpdGxlcz48cGVyaW9kaWNhbD48ZnVsbC10aXRsZT5OIEVuZ2wgSiBNZWQ8L2Z1bGwtdGl0
bGU+PC9wZXJpb2RpY2FsPjxwYWdlcz4xMzAtNDE8L3BhZ2VzPjx2b2x1bWU+MzU5PC92b2x1bWU+
PG51bWJlcj4yPC9udW1iZXI+PGVkaXRpb24+MjAwOC8wNi8wNjwvZWRpdGlvbj48a2V5d29yZHM+
PGtleXdvcmQ+QW50aS1SZXRyb3ZpcmFsIEFnZW50cy90aGVyYXBldXRpYyB1c2U8L2tleXdvcmQ+
PGtleXdvcmQ+KkJyZWFzdCBGZWVkaW5nL3N0YXRpc3RpY3MgJmFtcDsgbnVtZXJpY2FsIGRhdGE8
L2tleXdvcmQ+PGtleXdvcmQ+RGlzZWFzZS1GcmVlIFN1cnZpdmFsPC9rZXl3b3JkPjxrZXl3b3Jk
PkZlbWFsZTwva2V5d29yZD48a2V5d29yZD4qSGl2PC9rZXl3b3JkPjxrZXl3b3JkPkhJViBJbmZl
Y3Rpb25zL2VwaWRlbWlvbG9neS9tb3J0YWxpdHkvcHJldmVudGlvbiAmYW1wOyBjb250cm9sLyp0
cmFuc21pc3Npb248L2tleXdvcmQ+PGtleXdvcmQ+SHVtYW5zPC9rZXl3b3JkPjxrZXl3b3JkPklu
ZmFudDwva2V5d29yZD48a2V5d29yZD5JbmZhbnQgTW9ydGFsaXR5PC9rZXl3b3JkPjxrZXl3b3Jk
PkluZmVjdGlvdXMgRGlzZWFzZSBUcmFuc21pc3Npb24sIFZlcnRpY2FsLypwcmV2ZW50aW9uICZh
bXA7IGNvbnRyb2w8L2tleXdvcmQ+PGtleXdvcmQ+S2FwbGFuLU1laWVyIEVzdGltYXRlPC9rZXl3
b3JkPjxrZXl3b3JkPkx5bXBob2N5dGUgQ291bnQ8L2tleXdvcmQ+PGtleXdvcmQ+TWFsZTwva2V5
d29yZD48a2V5d29yZD5QYXRpZW50IENvbXBsaWFuY2U8L2tleXdvcmQ+PGtleXdvcmQ+U3RhdGlz
dGljcywgTm9ucGFyYW1ldHJpYzwva2V5d29yZD48a2V5d29yZD4qV2VhbmluZzwva2V5d29yZD48
a2V5d29yZD5aYW1iaWEvZXBpZGVtaW9sb2d5PC9rZXl3b3JkPjwva2V5d29yZHM+PGRhdGVzPjx5
ZWFyPjIwMDg8L3llYXI+PHB1Yi1kYXRlcz48ZGF0ZT5KdWwgMTA8L2RhdGU+PC9wdWItZGF0ZXM+
PC9kYXRlcz48aXNibj4xNTMzLTQ0MDYgKEVsZWN0cm9uaWMpJiN4RDswMDI4LTQ3OTMgKExpbmtp
bmcpPC9pc2JuPjxhY2Nlc3Npb24tbnVtPjE4NTI1MDM2PC9hY2Nlc3Npb24tbnVtPjx1cmxzPjxy
ZWxhdGVkLXVybHM+PHVybD5odHRwczovL3d3dy5uY2JpLm5sbS5uaWguZ292L3B1Ym1lZC8xODUy
NTAzNjwvdXJsPjwvcmVsYXRlZC11cmxzPjwvdXJscz48Y3VzdG9tMj5QTUMyNTc3NjEwPC9jdXN0
b20yPjxlbGVjdHJvbmljLXJlc291cmNlLW51bT4xMC4xMDU2L05FSk1vYTA3Mzc4ODwvZWxlY3Ry
b25pYy1yZXNvdXJjZS1udW0+PC9yZWNvcmQ+PC9DaXRlPjxDaXRlPjxBdXRob3I+TGVyb3k8L0F1
dGhvcj48WWVhcj4yMDAyPC9ZZWFyPjxSZWNOdW0+MzA8L1JlY051bT48cmVjb3JkPjxyZWMtbnVt
YmVyPjMwPC9yZWMtbnVtYmVyPjxmb3JlaWduLWtleXM+PGtleSBhcHA9IkVOIiBkYi1pZD0icGVw
d3R3MHBiMHp3OThlMHBkY3BmOWY4ZGR3c3ZlZmEyZTVwIiB0aW1lc3RhbXA9IjE1NDM2MTM2OTEi
PjMwPC9rZXk+PC9mb3JlaWduLWtleXM+PHJlZi10eXBlIG5hbWU9IkpvdXJuYWwgQXJ0aWNsZSI+
MTc8L3JlZi10eXBlPjxjb250cmlidXRvcnM+PGF1dGhvcnM+PGF1dGhvcj5MZXJveSwgVi48L2F1
dGhvcj48YXV0aG9yPkthcm9uLCBKLiBNLjwvYXV0aG9yPjxhdXRob3I+QWxpb3VtLCBBLjwvYXV0
aG9yPjxhdXRob3I+RWtwaW5pLCBFLiBSLjwvYXV0aG9yPjxhdXRob3I+TWVkYSwgTi48L2F1dGhv
cj48YXV0aG9yPkdyZWVuYmVyZywgQS4gRS48L2F1dGhvcj48YXV0aG9yPk1zZWxsYXRpLCBQLjwv
YXV0aG9yPjxhdXRob3I+SHVkZ2VucywgTS48L2F1dGhvcj48YXV0aG9yPkRhYmlzLCBGLjwvYXV0
aG9yPjxhdXRob3I+V2lrdG9yLCBTLiBaLjwvYXV0aG9yPjxhdXRob3I+V2VzdCBBZnJpY2EsIFBt
dGN0IFN0dWR5IEdyb3VwPC9hdXRob3I+PC9hdXRob3JzPjwvY29udHJpYnV0b3JzPjxhdXRoLWFk
ZHJlc3M+VW5pdGUgSU5TRVJNIDMzMCwgVW5pdmVyc2l0ZSBWaWN0b3IgU2VnYWxlbiBCb3JkZWF1
eCAyLCAxNDYgcnVlIExlbyBTYWlnbmF0LCAzMzA3NiBCb3JkZWF1eCBDZWRleCwgRnJhbmNlLiB2
YWxlcmlhbmUubGVyb3lAaXNwZWQudS1ib3JkZWF1eDIuZnI8L2F1dGgtYWRkcmVzcz48dGl0bGVz
Pjx0aXRsZT5Ud2VudHktZm91ciBtb250aCBlZmZpY2FjeSBvZiBhIG1hdGVybmFsIHNob3J0LWNv
dXJzZSB6aWRvdnVkaW5lIHJlZ2ltZW4gdG8gcHJldmVudCBtb3RoZXItdG8tY2hpbGQgdHJhbnNt
aXNzaW9uIG9mIEhJVi0xIGluIFdlc3QgQWZyaWNhPC90aXRsZT48c2Vjb25kYXJ5LXRpdGxlPkFJ
RFM8L3NlY29uZGFyeS10aXRsZT48L3RpdGxlcz48cGVyaW9kaWNhbD48ZnVsbC10aXRsZT5BSURT
PC9mdWxsLXRpdGxlPjwvcGVyaW9kaWNhbD48cGFnZXM+NjMxLTQxPC9wYWdlcz48dm9sdW1lPjE2
PC92b2x1bWU+PG51bWJlcj40PC9udW1iZXI+PGVkaXRpb24+MjAwMi8wMy8wMjwvZWRpdGlvbj48
a2V5d29yZHM+PGtleXdvcmQ+QWZyaWNhLCBXZXN0ZXJuPC9rZXl3b3JkPjxrZXl3b3JkPkFudGkt
SElWIEFnZW50cy8qdGhlcmFwZXV0aWMgdXNlPC9rZXl3b3JkPjxrZXl3b3JkPkRvdWJsZS1CbGlu
ZCBNZXRob2Q8L2tleXdvcmQ+PGtleXdvcmQ+RmVtYWxlPC9rZXl3b3JkPjxrZXl3b3JkPkhJViBJ
bmZlY3Rpb25zLypwcmV2ZW50aW9uICZhbXA7IGNvbnRyb2wvdHJhbnNtaXNzaW9uPC9rZXl3b3Jk
PjxrZXl3b3JkPipIaXYtMTwva2V5d29yZD48a2V5d29yZD5IdW1hbnM8L2tleXdvcmQ+PGtleXdv
cmQ+SW5mYW50PC9rZXl3b3JkPjxrZXl3b3JkPkluZmVjdGlvdXMgRGlzZWFzZSBUcmFuc21pc3Np
b24sIFZlcnRpY2FsLypwcmV2ZW50aW9uICZhbXA7IGNvbnRyb2w8L2tleXdvcmQ+PGtleXdvcmQ+
TW90aGVyczwva2V5d29yZD48a2V5d29yZD5SZXZlcnNlIFRyYW5zY3JpcHRhc2UgSW5oaWJpdG9y
cy8qdGhlcmFwZXV0aWMgdXNlPC9rZXl3b3JkPjxrZXl3b3JkPlRpbWUgRmFjdG9yczwva2V5d29y
ZD48a2V5d29yZD5UcmVhdG1lbnQgT3V0Y29tZTwva2V5d29yZD48a2V5d29yZD5aaWRvdnVkaW5l
Lyp0aGVyYXBldXRpYyB1c2U8L2tleXdvcmQ+PC9rZXl3b3Jkcz48ZGF0ZXM+PHllYXI+MjAwMjwv
eWVhcj48cHViLWRhdGVzPjxkYXRlPk1hciAwODwvZGF0ZT48L3B1Yi1kYXRlcz48L2RhdGVzPjxp
c2JuPjAyNjktOTM3MCAoUHJpbnQpJiN4RDswMjY5LTkzNzAgKExpbmtpbmcpPC9pc2JuPjxhY2Nl
c3Npb24tbnVtPjExODczMDA4PC9hY2Nlc3Npb24tbnVtPjx1cmxzPjxyZWxhdGVkLXVybHM+PHVy
bD5odHRwczovL3d3dy5uY2JpLm5sbS5uaWguZ292L3B1Ym1lZC8xMTg3MzAwODwvdXJsPjwvcmVs
YXRlZC11cmxzPjwvdXJscz48L3JlY29yZD48L0NpdGU+PENpdGU+PEF1dGhvcj5UaGlvcjwvQXV0
aG9yPjxZZWFyPjIwMDY8L1llYXI+PFJlY051bT4zMjwvUmVjTnVtPjxyZWNvcmQ+PHJlYy1udW1i
ZXI+MzI8L3JlYy1udW1iZXI+PGZvcmVpZ24ta2V5cz48a2V5IGFwcD0iRU4iIGRiLWlkPSJwZXB3
dHcwcGIwenc5OGUwcGRjcGY5ZjhkZHdzdmVmYTJlNXAiIHRpbWVzdGFtcD0iMTU0MzYxMzY5MSI+
MzI8L2tleT48L2ZvcmVpZ24ta2V5cz48cmVmLXR5cGUgbmFtZT0iSm91cm5hbCBBcnRpY2xlIj4x
NzwvcmVmLXR5cGU+PGNvbnRyaWJ1dG9ycz48YXV0aG9ycz48YXV0aG9yPlRoaW9yLCBJLjwvYXV0
aG9yPjxhdXRob3I+TG9ja21hbiwgUy48L2F1dGhvcj48YXV0aG9yPlNtZWF0b24sIEwuIE0uPC9h
dXRob3I+PGF1dGhvcj5TaGFwaXJvLCBSLiBMLjwvYXV0aG9yPjxhdXRob3I+V2VzdGVyLCBDLjwv
YXV0aG9yPjxhdXRob3I+SGV5bWFubiwgUy4gSi48L2F1dGhvcj48YXV0aG9yPkdpbGJlcnQsIFAu
IEIuPC9hdXRob3I+PGF1dGhvcj5TdGV2ZW5zLCBMLjwvYXV0aG9yPjxhdXRob3I+UGV0ZXIsIFQu
PC9hdXRob3I+PGF1dGhvcj5LaW0sIFMuPC9hdXRob3I+PGF1dGhvcj52YW4gV2lkZW5mZWx0LCBF
LjwvYXV0aG9yPjxhdXRob3I+TW9mZmF0LCBDLjwvYXV0aG9yPjxhdXRob3I+TmRhc2UsIFAuPC9h
dXRob3I+PGF1dGhvcj5BcmltaSwgUC48L2F1dGhvcj48YXV0aG9yPktlYmFhYmV0c3dlLCBQLjwv
YXV0aG9yPjxhdXRob3I+TWF6b25kZSwgUC48L2F1dGhvcj48YXV0aG9yPk1ha2hlbWEsIEouPC9h
dXRob3I+PGF1dGhvcj5NY0ludG9zaCwgSy48L2F1dGhvcj48YXV0aG9yPk5vdml0c2t5LCBWLjwv
YXV0aG9yPjxhdXRob3I+TGVlLCBULiBILjwvYXV0aG9yPjxhdXRob3I+TWFybGluaywgUi48L2F1
dGhvcj48YXV0aG9yPkxhZ2Frb3MsIFMuPC9hdXRob3I+PGF1dGhvcj5Fc3NleCwgTS48L2F1dGhv
cj48YXV0aG9yPk1hc2hpIFN0dWR5LCBUZWFtPC9hdXRob3I+PC9hdXRob3JzPjwvY29udHJpYnV0
b3JzPjxhdXRoLWFkZHJlc3M+RGVwYXJ0bWVudCBvZiBJbW11bm9sb2d5IGFuZCBJbmZlY3Rpb3Vz
IERpc2Vhc2VzLCBIYXJ2YXJkIFNjaG9vbCBvZiBQdWJsaWMgSGVhbHRoLCBCb3N0b24sIE1hc3Mg
MDIxMTUsIFVTQS48L2F1dGgtYWRkcmVzcz48dGl0bGVzPjx0aXRsZT5CcmVhc3RmZWVkaW5nIHBs
dXMgaW5mYW50IHppZG92dWRpbmUgcHJvcGh5bGF4aXMgZm9yIDYgbW9udGhzIHZzIGZvcm11bGEg
ZmVlZGluZyBwbHVzIGluZmFudCB6aWRvdnVkaW5lIGZvciAxIG1vbnRoIHRvIHJlZHVjZSBtb3Ro
ZXItdG8tY2hpbGQgSElWIHRyYW5zbWlzc2lvbiBpbiBCb3Rzd2FuYTogYSByYW5kb21pemVkIHRy
aWFsOiB0aGUgTWFzaGkgU3R1ZHk8L3RpdGxlPjxzZWNvbmRhcnktdGl0bGU+SkFNQTwvc2Vjb25k
YXJ5LXRpdGxlPjwvdGl0bGVzPjxwZXJpb2RpY2FsPjxmdWxsLXRpdGxlPkpBTUE8L2Z1bGwtdGl0
bGU+PC9wZXJpb2RpY2FsPjxwYWdlcz43OTQtODA1PC9wYWdlcz48dm9sdW1lPjI5Njwvdm9sdW1l
PjxudW1iZXI+NzwvbnVtYmVyPjxlZGl0aW9uPjIwMDYvMDgvMTU8L2VkaXRpb24+PGtleXdvcmRz
PjxrZXl3b3JkPkFudGktSElWIEFnZW50cy8qdGhlcmFwZXV0aWMgdXNlPC9rZXl3b3JkPjxrZXl3
b3JkPkFudGlyZXRyb3ZpcmFsIFRoZXJhcHksIEhpZ2hseSBBY3RpdmU8L2tleXdvcmQ+PGtleXdv
cmQ+Qm90c3dhbmE8L2tleXdvcmQ+PGtleXdvcmQ+KkJyZWFzdCBGZWVkaW5nPC9rZXl3b3JkPjxr
ZXl3b3JkPkRpc2Vhc2UtRnJlZSBTdXJ2aXZhbDwva2V5d29yZD48a2V5d29yZD5GZW1hbGU8L2tl
eXdvcmQ+PGtleXdvcmQ+SElWIEluZmVjdGlvbnMvZHJ1ZyB0aGVyYXB5L21vcnRhbGl0eS8qcHJl
dmVudGlvbiAmYW1wOyBjb250cm9sLyp0cmFuc21pc3Npb248L2tleXdvcmQ+PGtleXdvcmQ+SGl2
LTE8L2tleXdvcmQ+PGtleXdvcmQ+SHVtYW5zPC9rZXl3b3JkPjxrZXl3b3JkPkluZmFudDwva2V5
d29yZD48a2V5d29yZD4qSW5mYW50IEZvcm11bGE8L2tleXdvcmQ+PGtleXdvcmQ+SW5mYW50IE1v
cnRhbGl0eTwva2V5d29yZD48a2V5d29yZD5JbmZhbnQsIE5ld2Jvcm48L2tleXdvcmQ+PGtleXdv
cmQ+SW5mZWN0aW91cyBEaXNlYXNlIFRyYW5zbWlzc2lvbiwgVmVydGljYWwvKnByZXZlbnRpb24g
JmFtcDsgY29udHJvbDwva2V5d29yZD48a2V5d29yZD5OZXZpcmFwaW5lL3RoZXJhcGV1dGljIHVz
ZTwva2V5d29yZD48a2V5d29yZD5QcmVnbmFuY3k8L2tleXdvcmQ+PGtleXdvcmQ+UHJlZ25hbmN5
IENvbXBsaWNhdGlvbnMsIEluZmVjdGlvdXMvZHJ1ZyB0aGVyYXB5LypwcmV2ZW50aW9uICZhbXA7
IGNvbnRyb2w8L2tleXdvcmQ+PGtleXdvcmQ+UmV2ZXJzZSBUcmFuc2NyaXB0YXNlIEluaGliaXRv
cnMvKnRoZXJhcGV1dGljIHVzZTwva2V5d29yZD48a2V5d29yZD5aaWRvdnVkaW5lLyp0aGVyYXBl
dXRpYyB1c2U8L2tleXdvcmQ+PC9rZXl3b3Jkcz48ZGF0ZXM+PHllYXI+MjAwNjwveWVhcj48cHVi
LWRhdGVzPjxkYXRlPkF1ZyAxNjwvZGF0ZT48L3B1Yi1kYXRlcz48L2RhdGVzPjxpc2JuPjE1Mzgt
MzU5OCAoRWxlY3Ryb25pYykmI3hEOzAwOTgtNzQ4NCAoTGlua2luZyk8L2lzYm4+PGFjY2Vzc2lv
bi1udW0+MTY5MDU3ODU8L2FjY2Vzc2lvbi1udW0+PHVybHM+PHJlbGF0ZWQtdXJscz48dXJsPmh0
dHBzOi8vd3d3Lm5jYmkubmxtLm5paC5nb3YvcHVibWVkLzE2OTA1Nzg1PC91cmw+PC9yZWxhdGVk
LXVybHM+PC91cmxzPjxlbGVjdHJvbmljLXJlc291cmNlLW51bT4xMC4xMDAxL2phbWEuMjk2Ljcu
Nzk0PC9lbGVjdHJvbmljLXJlc291cmNlLW51bT48L3JlY29yZD48L0NpdGU+PENpdGU+PEF1dGhv
cj5QZXRyYSBTdHVkeSBUZWFtPC9BdXRob3I+PFllYXI+MjAwMjwvWWVhcj48UmVjTnVtPjI5PC9S
ZWNOdW0+PHJlY29yZD48cmVjLW51bWJlcj4yOTwvcmVjLW51bWJlcj48Zm9yZWlnbi1rZXlzPjxr
ZXkgYXBwPSJFTiIgZGItaWQ9InBlcHd0dzBwYjB6dzk4ZTBwZGNwZjlmOGRkd3N2ZWZhMmU1cCIg
dGltZXN0YW1wPSIxNTQzNjEzNjkxIj4yOTwva2V5PjwvZm9yZWlnbi1rZXlzPjxyZWYtdHlwZSBu
YW1lPSJKb3VybmFsIEFydGljbGUiPjE3PC9yZWYtdHlwZT48Y29udHJpYnV0b3JzPjxhdXRob3Jz
PjxhdXRob3I+UGV0cmEgU3R1ZHkgVGVhbSw8L2F1dGhvcj48L2F1dGhvcnM+PC9jb250cmlidXRv
cnM+PHRpdGxlcz48dGl0bGU+RWZmaWNhY3kgb2YgdGhyZWUgc2hvcnQtY291cnNlIHJlZ2ltZW5z
IG9mIHppZG92dWRpbmUgYW5kIGxhbWl2dWRpbmUgaW4gcHJldmVudGluZyBlYXJseSBhbmQgbGF0
ZSB0cmFuc21pc3Npb24gb2YgSElWLTEgZnJvbSBtb3RoZXIgdG8gY2hpbGQgaW4gVGFuemFuaWEs
IFNvdXRoIEFmcmljYSwgYW5kIFVnYW5kYSAoUGV0cmEgc3R1ZHkpOiBhIHJhbmRvbWlzZWQsIGRv
dWJsZS1ibGluZCwgcGxhY2Viby1jb250cm9sbGVkIHRyaWFsPC90aXRsZT48c2Vjb25kYXJ5LXRp
dGxlPlRoZSBMYW5jZXQ8L3NlY29uZGFyeS10aXRsZT48L3RpdGxlcz48cGVyaW9kaWNhbD48ZnVs
bC10aXRsZT5UaGUgTGFuY2V0PC9mdWxsLXRpdGxlPjwvcGVyaW9kaWNhbD48cGFnZXM+MTE3OC0x
MTg2PC9wYWdlcz48dm9sdW1lPjM1OTwvdm9sdW1lPjxudW1iZXI+OTMxMzwvbnVtYmVyPjxzZWN0
aW9uPjExNzg8L3NlY3Rpb24+PGRhdGVzPjx5ZWFyPjIwMDI8L3llYXI+PC9kYXRlcz48aXNibj4w
MTQwNjczNjwvaXNibj48YWNjZXNzaW9uLW51bT5UZWFtOjIwMDJpdTwvYWNjZXNzaW9uLW51bT48
dXJscz48cmVsYXRlZC11cmxzPjx1cmw+aHR0cDovL3d3dy5uY2JpLm5sbS5uaWguZ292L2VudHJl
ei9xdWVyeS5mY2dpP2NtZD1SZXRyaWV2ZSZhbXA7ZGI9UHViTWVkJmFtcDtkb3B0PUNpdGF0aW9u
JmFtcDtsaXN0X3VpZHM9MTE5NTU1MzU8L3VybD48L3JlbGF0ZWQtdXJscz48L3VybHM+PGVsZWN0
cm9uaWMtcmVzb3VyY2UtbnVtPjEwLjEwMTYvczAxNDAtNjczNigwMikwODIxNC00PC9lbGVjdHJv
bmljLXJlc291cmNlLW51bT48L3JlY29yZD48L0NpdGU+PC9FbmROb3Rl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5-20, 25, 26]</w:t>
            </w:r>
            <w:r w:rsidRPr="002C3700">
              <w:rPr>
                <w:rFonts w:ascii="Times New Roman" w:hAnsi="Times New Roman" w:cs="Times New Roman"/>
                <w:color w:val="000000" w:themeColor="text1"/>
                <w:sz w:val="22"/>
                <w:szCs w:val="22"/>
              </w:rPr>
              <w:fldChar w:fldCharType="end"/>
            </w:r>
          </w:p>
        </w:tc>
      </w:tr>
      <w:tr w:rsidR="002C3700" w:rsidRPr="002C3700" w14:paraId="46E5E615" w14:textId="77777777" w:rsidTr="00B47071">
        <w:tc>
          <w:tcPr>
            <w:tcW w:w="6502" w:type="dxa"/>
            <w:tcBorders>
              <w:top w:val="nil"/>
              <w:left w:val="single" w:sz="4" w:space="0" w:color="auto"/>
              <w:bottom w:val="nil"/>
              <w:right w:val="nil"/>
            </w:tcBorders>
          </w:tcPr>
          <w:p w14:paraId="457454E7" w14:textId="77777777" w:rsidR="003741A4" w:rsidRPr="002C3700" w:rsidRDefault="003741A4" w:rsidP="00B47071">
            <w:pPr>
              <w:rPr>
                <w:rFonts w:ascii="Times New Roman" w:hAnsi="Times New Roman" w:cs="Times New Roman"/>
                <w:color w:val="000000" w:themeColor="text1"/>
                <w:sz w:val="22"/>
                <w:szCs w:val="22"/>
              </w:rPr>
            </w:pPr>
          </w:p>
        </w:tc>
        <w:tc>
          <w:tcPr>
            <w:tcW w:w="1868" w:type="dxa"/>
            <w:gridSpan w:val="2"/>
            <w:tcBorders>
              <w:top w:val="nil"/>
              <w:left w:val="nil"/>
              <w:bottom w:val="nil"/>
              <w:right w:val="nil"/>
            </w:tcBorders>
          </w:tcPr>
          <w:p w14:paraId="1AE9FBC2" w14:textId="618B171D" w:rsidR="003741A4" w:rsidRPr="002C3700" w:rsidRDefault="004576C8"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u w:val="single"/>
              </w:rPr>
              <w:t>SOC</w:t>
            </w:r>
          </w:p>
        </w:tc>
        <w:tc>
          <w:tcPr>
            <w:tcW w:w="1800" w:type="dxa"/>
            <w:tcBorders>
              <w:top w:val="nil"/>
              <w:left w:val="nil"/>
              <w:bottom w:val="nil"/>
              <w:right w:val="nil"/>
            </w:tcBorders>
          </w:tcPr>
          <w:p w14:paraId="1D6C1327" w14:textId="1190CE92" w:rsidR="003741A4" w:rsidRPr="002C3700" w:rsidRDefault="004576C8"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u w:val="single"/>
              </w:rPr>
              <w:t>MCH-ART</w:t>
            </w:r>
          </w:p>
        </w:tc>
        <w:tc>
          <w:tcPr>
            <w:tcW w:w="2160" w:type="dxa"/>
            <w:tcBorders>
              <w:top w:val="nil"/>
              <w:left w:val="nil"/>
              <w:bottom w:val="nil"/>
              <w:right w:val="nil"/>
            </w:tcBorders>
          </w:tcPr>
          <w:p w14:paraId="56277231" w14:textId="77777777" w:rsidR="003741A4" w:rsidRPr="002C3700" w:rsidRDefault="003741A4" w:rsidP="00B47071">
            <w:pPr>
              <w:jc w:val="center"/>
              <w:rPr>
                <w:rFonts w:ascii="Times New Roman" w:hAnsi="Times New Roman" w:cs="Times New Roman"/>
                <w:color w:val="000000" w:themeColor="text1"/>
                <w:sz w:val="22"/>
                <w:szCs w:val="22"/>
                <w:u w:val="single"/>
              </w:rPr>
            </w:pPr>
          </w:p>
        </w:tc>
        <w:tc>
          <w:tcPr>
            <w:tcW w:w="2070" w:type="dxa"/>
            <w:tcBorders>
              <w:top w:val="nil"/>
              <w:left w:val="nil"/>
              <w:bottom w:val="nil"/>
              <w:right w:val="single" w:sz="4" w:space="0" w:color="auto"/>
            </w:tcBorders>
          </w:tcPr>
          <w:p w14:paraId="4254B664"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D11039C" w14:textId="77777777" w:rsidTr="001A508E">
        <w:tc>
          <w:tcPr>
            <w:tcW w:w="6502" w:type="dxa"/>
            <w:tcBorders>
              <w:top w:val="nil"/>
              <w:left w:val="single" w:sz="4" w:space="0" w:color="auto"/>
              <w:bottom w:val="nil"/>
              <w:right w:val="nil"/>
            </w:tcBorders>
          </w:tcPr>
          <w:p w14:paraId="7CB87F9A" w14:textId="77777777" w:rsidR="001A508E" w:rsidRPr="002C3700" w:rsidRDefault="001A508E"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Breastfeeding practices</w:t>
            </w:r>
          </w:p>
        </w:tc>
        <w:tc>
          <w:tcPr>
            <w:tcW w:w="1868" w:type="dxa"/>
            <w:gridSpan w:val="2"/>
            <w:tcBorders>
              <w:top w:val="nil"/>
              <w:left w:val="nil"/>
              <w:bottom w:val="nil"/>
              <w:right w:val="nil"/>
            </w:tcBorders>
          </w:tcPr>
          <w:p w14:paraId="4D043E31" w14:textId="77777777" w:rsidR="001A508E" w:rsidRPr="002C3700" w:rsidRDefault="001A508E" w:rsidP="00B47071">
            <w:pPr>
              <w:jc w:val="center"/>
              <w:rPr>
                <w:rFonts w:ascii="Times New Roman" w:hAnsi="Times New Roman" w:cs="Times New Roman"/>
                <w:color w:val="000000" w:themeColor="text1"/>
                <w:sz w:val="22"/>
                <w:szCs w:val="22"/>
              </w:rPr>
            </w:pPr>
          </w:p>
        </w:tc>
        <w:tc>
          <w:tcPr>
            <w:tcW w:w="1800" w:type="dxa"/>
            <w:tcBorders>
              <w:top w:val="nil"/>
              <w:left w:val="nil"/>
              <w:bottom w:val="nil"/>
              <w:right w:val="nil"/>
            </w:tcBorders>
          </w:tcPr>
          <w:p w14:paraId="36D2B265" w14:textId="77777777" w:rsidR="001A508E" w:rsidRPr="002C3700" w:rsidRDefault="001A508E"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4C12A94D" w14:textId="77777777" w:rsidR="001A508E" w:rsidRPr="002C3700" w:rsidRDefault="001A508E" w:rsidP="00B47071">
            <w:pPr>
              <w:jc w:val="center"/>
              <w:rPr>
                <w:rFonts w:ascii="Times New Roman" w:hAnsi="Times New Roman" w:cs="Times New Roman"/>
                <w:color w:val="000000" w:themeColor="text1"/>
                <w:sz w:val="22"/>
                <w:szCs w:val="22"/>
              </w:rPr>
            </w:pPr>
          </w:p>
        </w:tc>
        <w:tc>
          <w:tcPr>
            <w:tcW w:w="2070" w:type="dxa"/>
            <w:vMerge w:val="restart"/>
            <w:tcBorders>
              <w:top w:val="nil"/>
              <w:left w:val="nil"/>
              <w:right w:val="single" w:sz="4" w:space="0" w:color="auto"/>
            </w:tcBorders>
            <w:vAlign w:val="center"/>
          </w:tcPr>
          <w:p w14:paraId="02F5DC4C" w14:textId="0B0C54D6" w:rsidR="001A508E" w:rsidRPr="002C3700" w:rsidRDefault="001A508E" w:rsidP="001A508E">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w:t>
            </w:r>
            <w:r w:rsidRPr="002C3700">
              <w:rPr>
                <w:rFonts w:ascii="Times New Roman" w:hAnsi="Times New Roman" w:cs="Times New Roman"/>
                <w:color w:val="000000" w:themeColor="text1"/>
                <w:sz w:val="22"/>
                <w:szCs w:val="22"/>
              </w:rPr>
              <w:fldChar w:fldCharType="end"/>
            </w:r>
          </w:p>
        </w:tc>
      </w:tr>
      <w:tr w:rsidR="002C3700" w:rsidRPr="002C3700" w14:paraId="77183AF8" w14:textId="77777777" w:rsidTr="00903E09">
        <w:tc>
          <w:tcPr>
            <w:tcW w:w="6502" w:type="dxa"/>
            <w:tcBorders>
              <w:top w:val="nil"/>
              <w:left w:val="single" w:sz="4" w:space="0" w:color="auto"/>
              <w:bottom w:val="nil"/>
              <w:right w:val="nil"/>
            </w:tcBorders>
          </w:tcPr>
          <w:p w14:paraId="00C453C4" w14:textId="77777777" w:rsidR="001A508E" w:rsidRPr="002C3700" w:rsidRDefault="001A508E"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Breastfeeding duration, mean (SD), months</w:t>
            </w:r>
          </w:p>
        </w:tc>
        <w:tc>
          <w:tcPr>
            <w:tcW w:w="1868" w:type="dxa"/>
            <w:gridSpan w:val="2"/>
            <w:tcBorders>
              <w:top w:val="nil"/>
              <w:left w:val="nil"/>
              <w:bottom w:val="nil"/>
              <w:right w:val="nil"/>
            </w:tcBorders>
          </w:tcPr>
          <w:p w14:paraId="06CE3364"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 (6)</w:t>
            </w:r>
          </w:p>
        </w:tc>
        <w:tc>
          <w:tcPr>
            <w:tcW w:w="1800" w:type="dxa"/>
            <w:tcBorders>
              <w:top w:val="nil"/>
              <w:left w:val="nil"/>
              <w:bottom w:val="nil"/>
              <w:right w:val="nil"/>
            </w:tcBorders>
          </w:tcPr>
          <w:p w14:paraId="2F9624C0"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 (6)</w:t>
            </w:r>
          </w:p>
        </w:tc>
        <w:tc>
          <w:tcPr>
            <w:tcW w:w="2160" w:type="dxa"/>
            <w:tcBorders>
              <w:top w:val="nil"/>
              <w:left w:val="nil"/>
              <w:bottom w:val="nil"/>
              <w:right w:val="nil"/>
            </w:tcBorders>
          </w:tcPr>
          <w:p w14:paraId="2E0C992E"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8</w:t>
            </w:r>
          </w:p>
        </w:tc>
        <w:tc>
          <w:tcPr>
            <w:tcW w:w="2070" w:type="dxa"/>
            <w:vMerge/>
            <w:tcBorders>
              <w:left w:val="nil"/>
              <w:right w:val="single" w:sz="4" w:space="0" w:color="auto"/>
            </w:tcBorders>
          </w:tcPr>
          <w:p w14:paraId="345D371E" w14:textId="461596F3"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4EC06E8B" w14:textId="77777777" w:rsidTr="00903E09">
        <w:tc>
          <w:tcPr>
            <w:tcW w:w="6502" w:type="dxa"/>
            <w:tcBorders>
              <w:top w:val="nil"/>
              <w:left w:val="single" w:sz="4" w:space="0" w:color="auto"/>
              <w:bottom w:val="nil"/>
              <w:right w:val="nil"/>
            </w:tcBorders>
          </w:tcPr>
          <w:p w14:paraId="779B4612" w14:textId="77777777" w:rsidR="001A508E" w:rsidRPr="002C3700" w:rsidRDefault="001A508E"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Exclusive breastfeeding, %</w:t>
            </w:r>
          </w:p>
        </w:tc>
        <w:tc>
          <w:tcPr>
            <w:tcW w:w="1868" w:type="dxa"/>
            <w:gridSpan w:val="2"/>
            <w:tcBorders>
              <w:top w:val="nil"/>
              <w:left w:val="nil"/>
              <w:bottom w:val="nil"/>
              <w:right w:val="nil"/>
            </w:tcBorders>
            <w:shd w:val="clear" w:color="auto" w:fill="auto"/>
          </w:tcPr>
          <w:p w14:paraId="1ADC2072"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1</w:t>
            </w:r>
          </w:p>
        </w:tc>
        <w:tc>
          <w:tcPr>
            <w:tcW w:w="1800" w:type="dxa"/>
            <w:tcBorders>
              <w:top w:val="nil"/>
              <w:left w:val="nil"/>
              <w:bottom w:val="nil"/>
              <w:right w:val="nil"/>
            </w:tcBorders>
            <w:shd w:val="clear" w:color="auto" w:fill="auto"/>
          </w:tcPr>
          <w:p w14:paraId="09D56B4B"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7</w:t>
            </w:r>
          </w:p>
        </w:tc>
        <w:tc>
          <w:tcPr>
            <w:tcW w:w="2160" w:type="dxa"/>
            <w:tcBorders>
              <w:top w:val="nil"/>
              <w:left w:val="nil"/>
              <w:bottom w:val="nil"/>
              <w:right w:val="nil"/>
            </w:tcBorders>
            <w:shd w:val="clear" w:color="auto" w:fill="auto"/>
          </w:tcPr>
          <w:p w14:paraId="5B81C05C"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vMerge/>
            <w:tcBorders>
              <w:left w:val="nil"/>
              <w:right w:val="single" w:sz="4" w:space="0" w:color="auto"/>
            </w:tcBorders>
          </w:tcPr>
          <w:p w14:paraId="1BBD7865" w14:textId="454CB321"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0C25E51C" w14:textId="77777777" w:rsidTr="00903E09">
        <w:tc>
          <w:tcPr>
            <w:tcW w:w="6502" w:type="dxa"/>
            <w:tcBorders>
              <w:top w:val="nil"/>
              <w:left w:val="single" w:sz="4" w:space="0" w:color="auto"/>
              <w:bottom w:val="nil"/>
              <w:right w:val="nil"/>
            </w:tcBorders>
          </w:tcPr>
          <w:p w14:paraId="475D98A5" w14:textId="77777777" w:rsidR="001A508E" w:rsidRPr="002C3700" w:rsidRDefault="001A508E" w:rsidP="00B47071">
            <w:pPr>
              <w:ind w:left="426" w:hanging="9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xed breastfeeding, %</w:t>
            </w:r>
          </w:p>
        </w:tc>
        <w:tc>
          <w:tcPr>
            <w:tcW w:w="1868" w:type="dxa"/>
            <w:gridSpan w:val="2"/>
            <w:tcBorders>
              <w:top w:val="nil"/>
              <w:left w:val="nil"/>
              <w:bottom w:val="nil"/>
              <w:right w:val="nil"/>
            </w:tcBorders>
            <w:shd w:val="clear" w:color="auto" w:fill="auto"/>
          </w:tcPr>
          <w:p w14:paraId="6CB5DD16"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9</w:t>
            </w:r>
          </w:p>
        </w:tc>
        <w:tc>
          <w:tcPr>
            <w:tcW w:w="1800" w:type="dxa"/>
            <w:tcBorders>
              <w:top w:val="nil"/>
              <w:left w:val="nil"/>
              <w:bottom w:val="nil"/>
              <w:right w:val="nil"/>
            </w:tcBorders>
            <w:shd w:val="clear" w:color="auto" w:fill="auto"/>
          </w:tcPr>
          <w:p w14:paraId="17EF8B75"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3</w:t>
            </w:r>
          </w:p>
        </w:tc>
        <w:tc>
          <w:tcPr>
            <w:tcW w:w="2160" w:type="dxa"/>
            <w:tcBorders>
              <w:top w:val="nil"/>
              <w:left w:val="nil"/>
              <w:bottom w:val="nil"/>
              <w:right w:val="nil"/>
            </w:tcBorders>
            <w:shd w:val="clear" w:color="auto" w:fill="auto"/>
          </w:tcPr>
          <w:p w14:paraId="5BC5C1B9"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vMerge/>
            <w:tcBorders>
              <w:left w:val="nil"/>
              <w:right w:val="single" w:sz="4" w:space="0" w:color="auto"/>
            </w:tcBorders>
          </w:tcPr>
          <w:p w14:paraId="4CA5B537" w14:textId="2A80E470"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7214EE15" w14:textId="77777777" w:rsidTr="00903E09">
        <w:tc>
          <w:tcPr>
            <w:tcW w:w="6502" w:type="dxa"/>
            <w:tcBorders>
              <w:top w:val="nil"/>
              <w:left w:val="single" w:sz="4" w:space="0" w:color="auto"/>
              <w:bottom w:val="nil"/>
              <w:right w:val="nil"/>
            </w:tcBorders>
          </w:tcPr>
          <w:p w14:paraId="24D32CC1" w14:textId="41AEC7D8" w:rsidR="001A508E" w:rsidRPr="002C3700" w:rsidRDefault="001A508E" w:rsidP="00B47071">
            <w:pPr>
              <w:ind w:left="426" w:hanging="9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On ART, virologically suppressed during breastfeeding, </w:t>
            </w:r>
            <w:r w:rsidR="00A91150" w:rsidRPr="002C3700">
              <w:rPr>
                <w:rFonts w:ascii="Times New Roman" w:hAnsi="Times New Roman" w:cs="Times New Roman"/>
                <w:color w:val="000000" w:themeColor="text1"/>
                <w:sz w:val="22"/>
                <w:szCs w:val="22"/>
              </w:rPr>
              <w:t xml:space="preserve">HIV RNA </w:t>
            </w:r>
            <w:r w:rsidRPr="002C3700">
              <w:rPr>
                <w:rFonts w:ascii="Times New Roman" w:hAnsi="Times New Roman" w:cs="Times New Roman"/>
                <w:color w:val="000000" w:themeColor="text1"/>
                <w:sz w:val="22"/>
                <w:szCs w:val="22"/>
              </w:rPr>
              <w:t>&lt;50</w:t>
            </w:r>
            <w:r w:rsidR="00A91150" w:rsidRPr="002C3700">
              <w:rPr>
                <w:rFonts w:ascii="Times New Roman" w:hAnsi="Times New Roman" w:cs="Times New Roman"/>
                <w:color w:val="000000" w:themeColor="text1"/>
                <w:sz w:val="22"/>
                <w:szCs w:val="22"/>
              </w:rPr>
              <w:t xml:space="preserve"> copies/mL</w:t>
            </w:r>
            <w:r w:rsidRPr="002C3700">
              <w:rPr>
                <w:rFonts w:ascii="Times New Roman" w:hAnsi="Times New Roman" w:cs="Times New Roman"/>
                <w:color w:val="000000" w:themeColor="text1"/>
                <w:sz w:val="22"/>
                <w:szCs w:val="22"/>
              </w:rPr>
              <w:t xml:space="preserve"> (range by # months postpartum), %</w:t>
            </w:r>
          </w:p>
        </w:tc>
        <w:tc>
          <w:tcPr>
            <w:tcW w:w="1868" w:type="dxa"/>
            <w:gridSpan w:val="2"/>
            <w:tcBorders>
              <w:top w:val="nil"/>
              <w:left w:val="nil"/>
              <w:bottom w:val="nil"/>
              <w:right w:val="nil"/>
            </w:tcBorders>
          </w:tcPr>
          <w:p w14:paraId="5468A9D3" w14:textId="77777777" w:rsidR="001A508E" w:rsidRPr="002C3700" w:rsidRDefault="001A508E" w:rsidP="00B47071">
            <w:pPr>
              <w:jc w:val="center"/>
              <w:rPr>
                <w:rFonts w:ascii="Times New Roman" w:hAnsi="Times New Roman" w:cs="Times New Roman"/>
                <w:color w:val="000000" w:themeColor="text1"/>
                <w:sz w:val="22"/>
                <w:szCs w:val="22"/>
              </w:rPr>
            </w:pPr>
          </w:p>
        </w:tc>
        <w:tc>
          <w:tcPr>
            <w:tcW w:w="1800" w:type="dxa"/>
            <w:tcBorders>
              <w:top w:val="nil"/>
              <w:left w:val="nil"/>
              <w:bottom w:val="nil"/>
              <w:right w:val="nil"/>
            </w:tcBorders>
          </w:tcPr>
          <w:p w14:paraId="4E47E8F4" w14:textId="77777777" w:rsidR="001A508E" w:rsidRPr="002C3700" w:rsidRDefault="001A508E"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37C0C8A9" w14:textId="77777777" w:rsidR="001A508E" w:rsidRPr="002C3700" w:rsidRDefault="001A508E" w:rsidP="00B47071">
            <w:pPr>
              <w:jc w:val="center"/>
              <w:rPr>
                <w:rFonts w:ascii="Times New Roman" w:hAnsi="Times New Roman" w:cs="Times New Roman"/>
                <w:color w:val="000000" w:themeColor="text1"/>
                <w:sz w:val="22"/>
                <w:szCs w:val="22"/>
              </w:rPr>
            </w:pPr>
          </w:p>
        </w:tc>
        <w:tc>
          <w:tcPr>
            <w:tcW w:w="2070" w:type="dxa"/>
            <w:vMerge/>
            <w:tcBorders>
              <w:left w:val="nil"/>
              <w:right w:val="single" w:sz="4" w:space="0" w:color="auto"/>
            </w:tcBorders>
          </w:tcPr>
          <w:p w14:paraId="79DEC412" w14:textId="77777777"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01069A37" w14:textId="77777777" w:rsidTr="00903E09">
        <w:tc>
          <w:tcPr>
            <w:tcW w:w="6502" w:type="dxa"/>
            <w:tcBorders>
              <w:top w:val="nil"/>
              <w:left w:val="single" w:sz="4" w:space="0" w:color="auto"/>
              <w:bottom w:val="nil"/>
              <w:right w:val="nil"/>
            </w:tcBorders>
          </w:tcPr>
          <w:p w14:paraId="27FE8C19" w14:textId="77777777" w:rsidR="001A508E" w:rsidRPr="002C3700" w:rsidRDefault="001A508E" w:rsidP="00B47071">
            <w:pPr>
              <w:ind w:firstLine="69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s 0-6 postpartum</w:t>
            </w:r>
          </w:p>
        </w:tc>
        <w:tc>
          <w:tcPr>
            <w:tcW w:w="1868" w:type="dxa"/>
            <w:gridSpan w:val="2"/>
            <w:tcBorders>
              <w:top w:val="nil"/>
              <w:left w:val="nil"/>
              <w:bottom w:val="nil"/>
              <w:right w:val="nil"/>
            </w:tcBorders>
          </w:tcPr>
          <w:p w14:paraId="6B516748"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2-81</w:t>
            </w:r>
          </w:p>
        </w:tc>
        <w:tc>
          <w:tcPr>
            <w:tcW w:w="1800" w:type="dxa"/>
            <w:tcBorders>
              <w:top w:val="nil"/>
              <w:left w:val="nil"/>
              <w:bottom w:val="nil"/>
              <w:right w:val="nil"/>
            </w:tcBorders>
          </w:tcPr>
          <w:p w14:paraId="2CF42AF2"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4-81</w:t>
            </w:r>
          </w:p>
        </w:tc>
        <w:tc>
          <w:tcPr>
            <w:tcW w:w="2160" w:type="dxa"/>
            <w:tcBorders>
              <w:top w:val="nil"/>
              <w:left w:val="nil"/>
              <w:bottom w:val="nil"/>
              <w:right w:val="nil"/>
            </w:tcBorders>
            <w:shd w:val="clear" w:color="auto" w:fill="auto"/>
          </w:tcPr>
          <w:p w14:paraId="2E204E12" w14:textId="74069FD9"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2x difference</w:t>
            </w:r>
          </w:p>
        </w:tc>
        <w:tc>
          <w:tcPr>
            <w:tcW w:w="2070" w:type="dxa"/>
            <w:vMerge/>
            <w:tcBorders>
              <w:left w:val="nil"/>
              <w:right w:val="single" w:sz="4" w:space="0" w:color="auto"/>
            </w:tcBorders>
            <w:vAlign w:val="center"/>
          </w:tcPr>
          <w:p w14:paraId="285FDF4F" w14:textId="2DC8624C"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73DB8BF1" w14:textId="77777777" w:rsidTr="00903E09">
        <w:tc>
          <w:tcPr>
            <w:tcW w:w="6502" w:type="dxa"/>
            <w:tcBorders>
              <w:top w:val="nil"/>
              <w:left w:val="single" w:sz="4" w:space="0" w:color="auto"/>
              <w:bottom w:val="nil"/>
              <w:right w:val="nil"/>
            </w:tcBorders>
          </w:tcPr>
          <w:p w14:paraId="7556F284" w14:textId="77777777" w:rsidR="001A508E" w:rsidRPr="002C3700" w:rsidRDefault="001A508E" w:rsidP="00B47071">
            <w:pPr>
              <w:ind w:firstLine="69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s 7-12 postpartum</w:t>
            </w:r>
          </w:p>
        </w:tc>
        <w:tc>
          <w:tcPr>
            <w:tcW w:w="1868" w:type="dxa"/>
            <w:gridSpan w:val="2"/>
            <w:tcBorders>
              <w:top w:val="nil"/>
              <w:left w:val="nil"/>
              <w:bottom w:val="nil"/>
              <w:right w:val="nil"/>
            </w:tcBorders>
          </w:tcPr>
          <w:p w14:paraId="23A2972F"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2-60</w:t>
            </w:r>
          </w:p>
        </w:tc>
        <w:tc>
          <w:tcPr>
            <w:tcW w:w="1800" w:type="dxa"/>
            <w:tcBorders>
              <w:top w:val="nil"/>
              <w:left w:val="nil"/>
              <w:bottom w:val="nil"/>
              <w:right w:val="nil"/>
            </w:tcBorders>
          </w:tcPr>
          <w:p w14:paraId="2F8EB460"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8-80</w:t>
            </w:r>
          </w:p>
        </w:tc>
        <w:tc>
          <w:tcPr>
            <w:tcW w:w="2160" w:type="dxa"/>
            <w:tcBorders>
              <w:top w:val="nil"/>
              <w:left w:val="nil"/>
              <w:bottom w:val="nil"/>
              <w:right w:val="nil"/>
            </w:tcBorders>
            <w:shd w:val="clear" w:color="auto" w:fill="auto"/>
          </w:tcPr>
          <w:p w14:paraId="10AA9999" w14:textId="58954254"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2x difference</w:t>
            </w:r>
          </w:p>
        </w:tc>
        <w:tc>
          <w:tcPr>
            <w:tcW w:w="2070" w:type="dxa"/>
            <w:vMerge/>
            <w:tcBorders>
              <w:left w:val="nil"/>
              <w:right w:val="single" w:sz="4" w:space="0" w:color="auto"/>
            </w:tcBorders>
          </w:tcPr>
          <w:p w14:paraId="7BD34A6F" w14:textId="77777777"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768755E6" w14:textId="77777777" w:rsidTr="00903E09">
        <w:tc>
          <w:tcPr>
            <w:tcW w:w="6502" w:type="dxa"/>
            <w:tcBorders>
              <w:top w:val="nil"/>
              <w:left w:val="single" w:sz="4" w:space="0" w:color="auto"/>
              <w:bottom w:val="nil"/>
              <w:right w:val="nil"/>
            </w:tcBorders>
          </w:tcPr>
          <w:p w14:paraId="48949410" w14:textId="77777777" w:rsidR="001A508E" w:rsidRPr="002C3700" w:rsidRDefault="001A508E" w:rsidP="00B47071">
            <w:pPr>
              <w:ind w:firstLine="69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gt;12 months postpartum</w:t>
            </w:r>
          </w:p>
        </w:tc>
        <w:tc>
          <w:tcPr>
            <w:tcW w:w="1868" w:type="dxa"/>
            <w:gridSpan w:val="2"/>
            <w:tcBorders>
              <w:top w:val="nil"/>
              <w:left w:val="nil"/>
              <w:bottom w:val="nil"/>
              <w:right w:val="nil"/>
            </w:tcBorders>
          </w:tcPr>
          <w:p w14:paraId="0700F8DE"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8-40</w:t>
            </w:r>
          </w:p>
        </w:tc>
        <w:tc>
          <w:tcPr>
            <w:tcW w:w="1800" w:type="dxa"/>
            <w:tcBorders>
              <w:top w:val="nil"/>
              <w:left w:val="nil"/>
              <w:bottom w:val="nil"/>
              <w:right w:val="nil"/>
            </w:tcBorders>
          </w:tcPr>
          <w:p w14:paraId="4B5801F6"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4-76</w:t>
            </w:r>
          </w:p>
        </w:tc>
        <w:tc>
          <w:tcPr>
            <w:tcW w:w="2160" w:type="dxa"/>
            <w:tcBorders>
              <w:top w:val="nil"/>
              <w:left w:val="nil"/>
              <w:bottom w:val="nil"/>
              <w:right w:val="nil"/>
            </w:tcBorders>
            <w:shd w:val="clear" w:color="auto" w:fill="auto"/>
          </w:tcPr>
          <w:p w14:paraId="0A5025BE" w14:textId="3B5263A6"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2x difference</w:t>
            </w:r>
          </w:p>
        </w:tc>
        <w:tc>
          <w:tcPr>
            <w:tcW w:w="2070" w:type="dxa"/>
            <w:vMerge/>
            <w:tcBorders>
              <w:left w:val="nil"/>
              <w:right w:val="single" w:sz="4" w:space="0" w:color="auto"/>
            </w:tcBorders>
          </w:tcPr>
          <w:p w14:paraId="3FC4A8AA" w14:textId="77777777"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2330A0E9" w14:textId="77777777" w:rsidTr="00903E09">
        <w:tc>
          <w:tcPr>
            <w:tcW w:w="6502" w:type="dxa"/>
            <w:tcBorders>
              <w:top w:val="nil"/>
              <w:left w:val="single" w:sz="4" w:space="0" w:color="auto"/>
              <w:bottom w:val="nil"/>
              <w:right w:val="nil"/>
            </w:tcBorders>
          </w:tcPr>
          <w:p w14:paraId="40F75815" w14:textId="5A150A09" w:rsidR="001A508E" w:rsidRPr="002C3700" w:rsidRDefault="001A508E" w:rsidP="00B47071">
            <w:pPr>
              <w:ind w:left="426" w:hanging="9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On ART, not suppressed during breastfeeding, </w:t>
            </w:r>
            <w:r w:rsidR="00A91150" w:rsidRPr="002C3700">
              <w:rPr>
                <w:rFonts w:ascii="Times New Roman" w:hAnsi="Times New Roman" w:cs="Times New Roman"/>
                <w:color w:val="000000" w:themeColor="text1"/>
                <w:sz w:val="22"/>
                <w:szCs w:val="22"/>
              </w:rPr>
              <w:t xml:space="preserve">HIV RNA &gt;50 copies/mL </w:t>
            </w:r>
            <w:r w:rsidRPr="002C3700">
              <w:rPr>
                <w:rFonts w:ascii="Times New Roman" w:hAnsi="Times New Roman" w:cs="Times New Roman"/>
                <w:color w:val="000000" w:themeColor="text1"/>
                <w:sz w:val="22"/>
                <w:szCs w:val="22"/>
              </w:rPr>
              <w:t>(range by # months postpartum), %</w:t>
            </w:r>
          </w:p>
        </w:tc>
        <w:tc>
          <w:tcPr>
            <w:tcW w:w="3668" w:type="dxa"/>
            <w:gridSpan w:val="3"/>
            <w:tcBorders>
              <w:top w:val="nil"/>
              <w:left w:val="nil"/>
              <w:bottom w:val="nil"/>
              <w:right w:val="nil"/>
            </w:tcBorders>
          </w:tcPr>
          <w:p w14:paraId="6BFAFD76" w14:textId="77777777" w:rsidR="001A508E" w:rsidRPr="002C3700" w:rsidRDefault="001A508E"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16DA7DEC" w14:textId="77777777" w:rsidR="001A508E" w:rsidRPr="002C3700" w:rsidRDefault="001A508E" w:rsidP="00B47071">
            <w:pPr>
              <w:jc w:val="center"/>
              <w:rPr>
                <w:rFonts w:ascii="Times New Roman" w:hAnsi="Times New Roman" w:cs="Times New Roman"/>
                <w:color w:val="000000" w:themeColor="text1"/>
                <w:sz w:val="22"/>
                <w:szCs w:val="22"/>
              </w:rPr>
            </w:pPr>
          </w:p>
        </w:tc>
        <w:tc>
          <w:tcPr>
            <w:tcW w:w="2070" w:type="dxa"/>
            <w:vMerge/>
            <w:tcBorders>
              <w:left w:val="nil"/>
              <w:right w:val="single" w:sz="4" w:space="0" w:color="auto"/>
            </w:tcBorders>
          </w:tcPr>
          <w:p w14:paraId="571D897F" w14:textId="77777777"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17D6140B" w14:textId="77777777" w:rsidTr="00903E09">
        <w:tc>
          <w:tcPr>
            <w:tcW w:w="6502" w:type="dxa"/>
            <w:tcBorders>
              <w:top w:val="nil"/>
              <w:left w:val="single" w:sz="4" w:space="0" w:color="auto"/>
              <w:bottom w:val="nil"/>
              <w:right w:val="nil"/>
            </w:tcBorders>
          </w:tcPr>
          <w:p w14:paraId="1B99C0F8" w14:textId="77777777" w:rsidR="001A508E" w:rsidRPr="002C3700" w:rsidRDefault="001A508E" w:rsidP="00B47071">
            <w:pPr>
              <w:ind w:firstLine="69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s 0-6 postpartum</w:t>
            </w:r>
          </w:p>
        </w:tc>
        <w:tc>
          <w:tcPr>
            <w:tcW w:w="1868" w:type="dxa"/>
            <w:gridSpan w:val="2"/>
            <w:tcBorders>
              <w:top w:val="nil"/>
              <w:left w:val="nil"/>
              <w:bottom w:val="nil"/>
              <w:right w:val="nil"/>
            </w:tcBorders>
          </w:tcPr>
          <w:p w14:paraId="748CB804"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0-24</w:t>
            </w:r>
          </w:p>
        </w:tc>
        <w:tc>
          <w:tcPr>
            <w:tcW w:w="1800" w:type="dxa"/>
            <w:tcBorders>
              <w:top w:val="nil"/>
              <w:left w:val="nil"/>
              <w:bottom w:val="nil"/>
              <w:right w:val="nil"/>
            </w:tcBorders>
          </w:tcPr>
          <w:p w14:paraId="557C6E0F"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24</w:t>
            </w:r>
          </w:p>
        </w:tc>
        <w:tc>
          <w:tcPr>
            <w:tcW w:w="2160" w:type="dxa"/>
            <w:tcBorders>
              <w:top w:val="nil"/>
              <w:left w:val="nil"/>
              <w:bottom w:val="nil"/>
              <w:right w:val="nil"/>
            </w:tcBorders>
            <w:shd w:val="clear" w:color="auto" w:fill="auto"/>
          </w:tcPr>
          <w:p w14:paraId="219711FD" w14:textId="52A0075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2x difference</w:t>
            </w:r>
          </w:p>
        </w:tc>
        <w:tc>
          <w:tcPr>
            <w:tcW w:w="2070" w:type="dxa"/>
            <w:vMerge/>
            <w:tcBorders>
              <w:left w:val="nil"/>
              <w:right w:val="single" w:sz="4" w:space="0" w:color="auto"/>
            </w:tcBorders>
            <w:vAlign w:val="center"/>
          </w:tcPr>
          <w:p w14:paraId="3B99D6E6" w14:textId="7B6FCDA1"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36BC22B0" w14:textId="77777777" w:rsidTr="00903E09">
        <w:tc>
          <w:tcPr>
            <w:tcW w:w="6502" w:type="dxa"/>
            <w:tcBorders>
              <w:top w:val="nil"/>
              <w:left w:val="single" w:sz="4" w:space="0" w:color="auto"/>
              <w:bottom w:val="nil"/>
              <w:right w:val="nil"/>
            </w:tcBorders>
          </w:tcPr>
          <w:p w14:paraId="0ACB9F59" w14:textId="77777777" w:rsidR="001A508E" w:rsidRPr="002C3700" w:rsidRDefault="001A508E" w:rsidP="00B47071">
            <w:pPr>
              <w:ind w:firstLine="69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s 7-12 postpartum</w:t>
            </w:r>
          </w:p>
        </w:tc>
        <w:tc>
          <w:tcPr>
            <w:tcW w:w="1868" w:type="dxa"/>
            <w:gridSpan w:val="2"/>
            <w:tcBorders>
              <w:top w:val="nil"/>
              <w:left w:val="nil"/>
              <w:bottom w:val="nil"/>
              <w:right w:val="nil"/>
            </w:tcBorders>
          </w:tcPr>
          <w:p w14:paraId="40ACD965"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4-33</w:t>
            </w:r>
          </w:p>
        </w:tc>
        <w:tc>
          <w:tcPr>
            <w:tcW w:w="1800" w:type="dxa"/>
            <w:tcBorders>
              <w:top w:val="nil"/>
              <w:left w:val="nil"/>
              <w:bottom w:val="nil"/>
              <w:right w:val="nil"/>
            </w:tcBorders>
          </w:tcPr>
          <w:p w14:paraId="421CDD25"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10</w:t>
            </w:r>
          </w:p>
        </w:tc>
        <w:tc>
          <w:tcPr>
            <w:tcW w:w="2160" w:type="dxa"/>
            <w:tcBorders>
              <w:top w:val="nil"/>
              <w:left w:val="nil"/>
              <w:bottom w:val="nil"/>
              <w:right w:val="nil"/>
            </w:tcBorders>
            <w:shd w:val="clear" w:color="auto" w:fill="auto"/>
          </w:tcPr>
          <w:p w14:paraId="685CAC08" w14:textId="0A8ECB80"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2x difference</w:t>
            </w:r>
          </w:p>
        </w:tc>
        <w:tc>
          <w:tcPr>
            <w:tcW w:w="2070" w:type="dxa"/>
            <w:vMerge/>
            <w:tcBorders>
              <w:left w:val="nil"/>
              <w:right w:val="single" w:sz="4" w:space="0" w:color="auto"/>
            </w:tcBorders>
          </w:tcPr>
          <w:p w14:paraId="464095B5" w14:textId="77777777"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378631C6" w14:textId="77777777" w:rsidTr="00BF61C9">
        <w:tc>
          <w:tcPr>
            <w:tcW w:w="6502" w:type="dxa"/>
            <w:tcBorders>
              <w:top w:val="nil"/>
              <w:left w:val="single" w:sz="4" w:space="0" w:color="auto"/>
              <w:bottom w:val="single" w:sz="8" w:space="0" w:color="auto"/>
              <w:right w:val="nil"/>
            </w:tcBorders>
          </w:tcPr>
          <w:p w14:paraId="6A8B7CEC" w14:textId="77777777" w:rsidR="001A508E" w:rsidRPr="002C3700" w:rsidRDefault="001A508E" w:rsidP="00B47071">
            <w:pPr>
              <w:ind w:firstLine="69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gt;12 months postpartum</w:t>
            </w:r>
          </w:p>
        </w:tc>
        <w:tc>
          <w:tcPr>
            <w:tcW w:w="1868" w:type="dxa"/>
            <w:gridSpan w:val="2"/>
            <w:tcBorders>
              <w:top w:val="nil"/>
              <w:left w:val="nil"/>
              <w:bottom w:val="single" w:sz="8" w:space="0" w:color="auto"/>
              <w:right w:val="nil"/>
            </w:tcBorders>
          </w:tcPr>
          <w:p w14:paraId="0444526A"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3-31</w:t>
            </w:r>
          </w:p>
        </w:tc>
        <w:tc>
          <w:tcPr>
            <w:tcW w:w="1800" w:type="dxa"/>
            <w:tcBorders>
              <w:top w:val="nil"/>
              <w:left w:val="nil"/>
              <w:bottom w:val="single" w:sz="8" w:space="0" w:color="auto"/>
              <w:right w:val="nil"/>
            </w:tcBorders>
          </w:tcPr>
          <w:p w14:paraId="4C1A5678" w14:textId="7777777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18</w:t>
            </w:r>
          </w:p>
        </w:tc>
        <w:tc>
          <w:tcPr>
            <w:tcW w:w="2160" w:type="dxa"/>
            <w:tcBorders>
              <w:top w:val="nil"/>
              <w:left w:val="nil"/>
              <w:bottom w:val="single" w:sz="8" w:space="0" w:color="auto"/>
              <w:right w:val="nil"/>
            </w:tcBorders>
            <w:shd w:val="clear" w:color="auto" w:fill="auto"/>
          </w:tcPr>
          <w:p w14:paraId="297408A5" w14:textId="5E570F67" w:rsidR="001A508E"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2x difference</w:t>
            </w:r>
          </w:p>
        </w:tc>
        <w:tc>
          <w:tcPr>
            <w:tcW w:w="2070" w:type="dxa"/>
            <w:vMerge/>
            <w:tcBorders>
              <w:left w:val="nil"/>
              <w:bottom w:val="single" w:sz="8" w:space="0" w:color="auto"/>
              <w:right w:val="single" w:sz="4" w:space="0" w:color="auto"/>
            </w:tcBorders>
          </w:tcPr>
          <w:p w14:paraId="637C6D9E" w14:textId="77777777" w:rsidR="001A508E" w:rsidRPr="002C3700" w:rsidRDefault="001A508E" w:rsidP="00B47071">
            <w:pPr>
              <w:jc w:val="center"/>
              <w:rPr>
                <w:rFonts w:ascii="Times New Roman" w:hAnsi="Times New Roman" w:cs="Times New Roman"/>
                <w:color w:val="000000" w:themeColor="text1"/>
                <w:sz w:val="22"/>
                <w:szCs w:val="22"/>
              </w:rPr>
            </w:pPr>
          </w:p>
        </w:tc>
      </w:tr>
      <w:tr w:rsidR="002C3700" w:rsidRPr="002C3700" w14:paraId="7ED0B02E" w14:textId="77777777" w:rsidTr="00A52C6F">
        <w:tc>
          <w:tcPr>
            <w:tcW w:w="14400" w:type="dxa"/>
            <w:gridSpan w:val="6"/>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32303792"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Id. Early infant diagnosis parameters</w:t>
            </w:r>
          </w:p>
        </w:tc>
      </w:tr>
      <w:tr w:rsidR="002C3700" w:rsidRPr="002C3700" w14:paraId="525055D2" w14:textId="77777777" w:rsidTr="00A52C6F">
        <w:tc>
          <w:tcPr>
            <w:tcW w:w="6502" w:type="dxa"/>
            <w:tcBorders>
              <w:top w:val="single" w:sz="8" w:space="0" w:color="auto"/>
              <w:left w:val="single" w:sz="4" w:space="0" w:color="auto"/>
              <w:bottom w:val="single" w:sz="4" w:space="0" w:color="auto"/>
              <w:right w:val="nil"/>
            </w:tcBorders>
            <w:shd w:val="clear" w:color="auto" w:fill="F2F2F2" w:themeFill="background1" w:themeFillShade="F2"/>
          </w:tcPr>
          <w:p w14:paraId="2703D43E"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gridSpan w:val="3"/>
            <w:tcBorders>
              <w:top w:val="single" w:sz="8" w:space="0" w:color="auto"/>
              <w:left w:val="nil"/>
              <w:bottom w:val="single" w:sz="4" w:space="0" w:color="auto"/>
              <w:right w:val="nil"/>
            </w:tcBorders>
            <w:shd w:val="clear" w:color="auto" w:fill="F2F2F2" w:themeFill="background1" w:themeFillShade="F2"/>
          </w:tcPr>
          <w:p w14:paraId="58F207FE"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Base case value</w:t>
            </w:r>
          </w:p>
        </w:tc>
        <w:tc>
          <w:tcPr>
            <w:tcW w:w="2160" w:type="dxa"/>
            <w:tcBorders>
              <w:top w:val="single" w:sz="8" w:space="0" w:color="auto"/>
              <w:left w:val="nil"/>
              <w:bottom w:val="single" w:sz="4" w:space="0" w:color="auto"/>
              <w:right w:val="nil"/>
            </w:tcBorders>
            <w:shd w:val="clear" w:color="auto" w:fill="F2F2F2" w:themeFill="background1" w:themeFillShade="F2"/>
          </w:tcPr>
          <w:p w14:paraId="58298153"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8" w:space="0" w:color="auto"/>
              <w:left w:val="nil"/>
              <w:bottom w:val="single" w:sz="4" w:space="0" w:color="auto"/>
              <w:right w:val="single" w:sz="4" w:space="0" w:color="auto"/>
            </w:tcBorders>
            <w:shd w:val="clear" w:color="auto" w:fill="F2F2F2" w:themeFill="background1" w:themeFillShade="F2"/>
          </w:tcPr>
          <w:p w14:paraId="4B533620"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0D0B1EE1" w14:textId="77777777" w:rsidTr="00B47071">
        <w:tc>
          <w:tcPr>
            <w:tcW w:w="6502" w:type="dxa"/>
            <w:tcBorders>
              <w:top w:val="single" w:sz="4" w:space="0" w:color="auto"/>
              <w:left w:val="single" w:sz="4" w:space="0" w:color="auto"/>
              <w:bottom w:val="nil"/>
              <w:right w:val="nil"/>
            </w:tcBorders>
          </w:tcPr>
          <w:p w14:paraId="6EF93E37"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robability of infant having an HIV test, %</w:t>
            </w:r>
          </w:p>
        </w:tc>
        <w:tc>
          <w:tcPr>
            <w:tcW w:w="1834" w:type="dxa"/>
            <w:tcBorders>
              <w:top w:val="single" w:sz="4" w:space="0" w:color="auto"/>
              <w:left w:val="nil"/>
              <w:bottom w:val="nil"/>
              <w:right w:val="nil"/>
            </w:tcBorders>
          </w:tcPr>
          <w:p w14:paraId="6AD4B785" w14:textId="29BF04D4" w:rsidR="003741A4" w:rsidRPr="002C3700" w:rsidRDefault="004576C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u w:val="single"/>
              </w:rPr>
              <w:t>SOC</w:t>
            </w:r>
          </w:p>
        </w:tc>
        <w:tc>
          <w:tcPr>
            <w:tcW w:w="1834" w:type="dxa"/>
            <w:gridSpan w:val="2"/>
            <w:tcBorders>
              <w:top w:val="single" w:sz="4" w:space="0" w:color="auto"/>
              <w:left w:val="nil"/>
              <w:bottom w:val="nil"/>
              <w:right w:val="nil"/>
            </w:tcBorders>
          </w:tcPr>
          <w:p w14:paraId="7D9146C0" w14:textId="56738554" w:rsidR="003741A4" w:rsidRPr="002C3700" w:rsidRDefault="004576C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u w:val="single"/>
              </w:rPr>
              <w:t>MCH-ART</w:t>
            </w:r>
          </w:p>
        </w:tc>
        <w:tc>
          <w:tcPr>
            <w:tcW w:w="2160" w:type="dxa"/>
            <w:tcBorders>
              <w:top w:val="single" w:sz="4" w:space="0" w:color="auto"/>
              <w:left w:val="nil"/>
              <w:bottom w:val="nil"/>
              <w:right w:val="nil"/>
            </w:tcBorders>
          </w:tcPr>
          <w:p w14:paraId="49542112"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single" w:sz="4" w:space="0" w:color="auto"/>
              <w:left w:val="nil"/>
              <w:bottom w:val="nil"/>
              <w:right w:val="single" w:sz="4" w:space="0" w:color="auto"/>
            </w:tcBorders>
          </w:tcPr>
          <w:p w14:paraId="3B8589FA"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0346C8C0" w14:textId="77777777" w:rsidTr="00B47071">
        <w:tc>
          <w:tcPr>
            <w:tcW w:w="6502" w:type="dxa"/>
            <w:tcBorders>
              <w:top w:val="nil"/>
              <w:left w:val="single" w:sz="4" w:space="0" w:color="auto"/>
              <w:bottom w:val="nil"/>
              <w:right w:val="nil"/>
            </w:tcBorders>
          </w:tcPr>
          <w:p w14:paraId="7EAC5628" w14:textId="02D55921"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Birth test (initial </w:t>
            </w:r>
            <w:r w:rsidR="00AE3C54" w:rsidRPr="002C3700">
              <w:rPr>
                <w:rFonts w:ascii="Times New Roman" w:hAnsi="Times New Roman" w:cs="Times New Roman"/>
                <w:color w:val="000000" w:themeColor="text1"/>
                <w:sz w:val="22"/>
                <w:szCs w:val="22"/>
              </w:rPr>
              <w:t>NAT</w:t>
            </w:r>
            <w:r w:rsidRPr="002C3700">
              <w:rPr>
                <w:rFonts w:ascii="Times New Roman" w:hAnsi="Times New Roman" w:cs="Times New Roman"/>
                <w:color w:val="000000" w:themeColor="text1"/>
                <w:sz w:val="22"/>
                <w:szCs w:val="22"/>
              </w:rPr>
              <w:t xml:space="preserve">, confirmatory </w:t>
            </w:r>
            <w:r w:rsidR="00AE3C54" w:rsidRPr="002C3700">
              <w:rPr>
                <w:rFonts w:ascii="Times New Roman" w:hAnsi="Times New Roman" w:cs="Times New Roman"/>
                <w:color w:val="000000" w:themeColor="text1"/>
                <w:sz w:val="22"/>
                <w:szCs w:val="22"/>
              </w:rPr>
              <w:t>NAT</w:t>
            </w:r>
            <w:r w:rsidRPr="002C3700">
              <w:rPr>
                <w:rFonts w:ascii="Times New Roman" w:hAnsi="Times New Roman" w:cs="Times New Roman"/>
                <w:color w:val="000000" w:themeColor="text1"/>
                <w:sz w:val="22"/>
                <w:szCs w:val="22"/>
              </w:rPr>
              <w:t>)</w:t>
            </w:r>
          </w:p>
        </w:tc>
        <w:tc>
          <w:tcPr>
            <w:tcW w:w="1834" w:type="dxa"/>
            <w:tcBorders>
              <w:top w:val="nil"/>
              <w:left w:val="nil"/>
              <w:bottom w:val="nil"/>
              <w:right w:val="nil"/>
            </w:tcBorders>
          </w:tcPr>
          <w:p w14:paraId="3472341E"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3</w:t>
            </w:r>
          </w:p>
        </w:tc>
        <w:tc>
          <w:tcPr>
            <w:tcW w:w="1834" w:type="dxa"/>
            <w:gridSpan w:val="2"/>
            <w:tcBorders>
              <w:top w:val="nil"/>
              <w:left w:val="nil"/>
              <w:bottom w:val="nil"/>
              <w:right w:val="nil"/>
            </w:tcBorders>
          </w:tcPr>
          <w:p w14:paraId="1C4638D8"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3</w:t>
            </w:r>
          </w:p>
        </w:tc>
        <w:tc>
          <w:tcPr>
            <w:tcW w:w="2160" w:type="dxa"/>
            <w:tcBorders>
              <w:top w:val="nil"/>
              <w:left w:val="nil"/>
              <w:bottom w:val="nil"/>
              <w:right w:val="nil"/>
            </w:tcBorders>
          </w:tcPr>
          <w:p w14:paraId="4CFF770E"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tcBorders>
              <w:top w:val="nil"/>
              <w:left w:val="nil"/>
              <w:bottom w:val="nil"/>
              <w:right w:val="single" w:sz="4" w:space="0" w:color="auto"/>
            </w:tcBorders>
          </w:tcPr>
          <w:p w14:paraId="7F8743F3" w14:textId="289DC62D"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Sherman&lt;/Author&gt;&lt;RecNum&gt;3994&lt;/RecNum&gt;&lt;DisplayText&gt;[27]&lt;/DisplayText&gt;&lt;record&gt;&lt;rec-number&gt;3994&lt;/rec-number&gt;&lt;foreign-keys&gt;&lt;key app="EN" db-id="ezszpdtx50255zepaa2psvad9t9ftzaesp9e" timestamp="1506537602"&gt;3994&lt;/key&gt;&lt;/foreign-keys&gt;&lt;ref-type name="Conference Paper"&gt;47&lt;/ref-type&gt;&lt;contributors&gt;&lt;authors&gt;&lt;author&gt;Sherman, Gayle&lt;/author&gt;&lt;/authors&gt;&lt;/contributors&gt;&lt;titles&gt;&lt;title&gt;Testing at birth - update from South Africa&lt;/title&gt;&lt;secondary-title&gt;8th International Workshop on HIV Pediatrics&lt;/secondary-title&gt;&lt;/titles&gt;&lt;periodical&gt;&lt;full-title&gt;8th International Workshop on HIV Pediatrics&lt;/full-title&gt;&lt;/periodical&gt;&lt;dates&gt;&lt;pub-dates&gt;&lt;date&gt;July 15, 2016&lt;/date&gt;&lt;/pub-dates&gt;&lt;/dates&gt;&lt;pub-location&gt;Durban, South Africa&lt;/pub-location&gt;&lt;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27]</w:t>
            </w:r>
            <w:r w:rsidRPr="002C3700">
              <w:rPr>
                <w:rFonts w:ascii="Times New Roman" w:hAnsi="Times New Roman" w:cs="Times New Roman"/>
                <w:color w:val="000000" w:themeColor="text1"/>
                <w:sz w:val="22"/>
                <w:szCs w:val="22"/>
              </w:rPr>
              <w:fldChar w:fldCharType="end"/>
            </w:r>
          </w:p>
        </w:tc>
      </w:tr>
      <w:tr w:rsidR="002C3700" w:rsidRPr="002C3700" w14:paraId="1B37DA7E" w14:textId="77777777" w:rsidTr="00B47071">
        <w:tc>
          <w:tcPr>
            <w:tcW w:w="6502" w:type="dxa"/>
            <w:tcBorders>
              <w:top w:val="nil"/>
              <w:left w:val="single" w:sz="4" w:space="0" w:color="auto"/>
              <w:bottom w:val="nil"/>
              <w:right w:val="nil"/>
            </w:tcBorders>
          </w:tcPr>
          <w:p w14:paraId="4D9030CF" w14:textId="060E4B60"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6-10-week test (initial </w:t>
            </w:r>
            <w:r w:rsidR="00AE3C54" w:rsidRPr="002C3700">
              <w:rPr>
                <w:rFonts w:ascii="Times New Roman" w:hAnsi="Times New Roman" w:cs="Times New Roman"/>
                <w:color w:val="000000" w:themeColor="text1"/>
                <w:sz w:val="22"/>
                <w:szCs w:val="22"/>
              </w:rPr>
              <w:t>NAT</w:t>
            </w:r>
            <w:r w:rsidRPr="002C3700">
              <w:rPr>
                <w:rFonts w:ascii="Times New Roman" w:hAnsi="Times New Roman" w:cs="Times New Roman"/>
                <w:color w:val="000000" w:themeColor="text1"/>
                <w:sz w:val="22"/>
                <w:szCs w:val="22"/>
              </w:rPr>
              <w:t xml:space="preserve">, confirmatory </w:t>
            </w:r>
            <w:r w:rsidR="00AE3C54" w:rsidRPr="002C3700">
              <w:rPr>
                <w:rFonts w:ascii="Times New Roman" w:hAnsi="Times New Roman" w:cs="Times New Roman"/>
                <w:color w:val="000000" w:themeColor="text1"/>
                <w:sz w:val="22"/>
                <w:szCs w:val="22"/>
              </w:rPr>
              <w:t>NAT</w:t>
            </w:r>
            <w:r w:rsidRPr="002C3700">
              <w:rPr>
                <w:rFonts w:ascii="Times New Roman" w:hAnsi="Times New Roman" w:cs="Times New Roman"/>
                <w:color w:val="000000" w:themeColor="text1"/>
                <w:sz w:val="22"/>
                <w:szCs w:val="22"/>
              </w:rPr>
              <w:t>)</w:t>
            </w:r>
          </w:p>
        </w:tc>
        <w:tc>
          <w:tcPr>
            <w:tcW w:w="1834" w:type="dxa"/>
            <w:tcBorders>
              <w:top w:val="nil"/>
              <w:left w:val="nil"/>
              <w:bottom w:val="nil"/>
              <w:right w:val="nil"/>
            </w:tcBorders>
          </w:tcPr>
          <w:p w14:paraId="2FAD64D9"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8</w:t>
            </w:r>
          </w:p>
        </w:tc>
        <w:tc>
          <w:tcPr>
            <w:tcW w:w="1834" w:type="dxa"/>
            <w:gridSpan w:val="2"/>
            <w:tcBorders>
              <w:top w:val="nil"/>
              <w:left w:val="nil"/>
              <w:bottom w:val="nil"/>
              <w:right w:val="nil"/>
            </w:tcBorders>
          </w:tcPr>
          <w:p w14:paraId="2A0295AD"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2</w:t>
            </w:r>
          </w:p>
        </w:tc>
        <w:tc>
          <w:tcPr>
            <w:tcW w:w="2160" w:type="dxa"/>
            <w:tcBorders>
              <w:top w:val="nil"/>
              <w:left w:val="nil"/>
              <w:bottom w:val="nil"/>
              <w:right w:val="nil"/>
            </w:tcBorders>
          </w:tcPr>
          <w:p w14:paraId="4034D435"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tcBorders>
              <w:top w:val="nil"/>
              <w:left w:val="nil"/>
              <w:bottom w:val="nil"/>
              <w:right w:val="single" w:sz="4" w:space="0" w:color="auto"/>
            </w:tcBorders>
          </w:tcPr>
          <w:p w14:paraId="45BDBE3C" w14:textId="350838B6" w:rsidR="003741A4" w:rsidRPr="002C3700" w:rsidRDefault="001A508E"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w:t>
            </w:r>
            <w:r w:rsidRPr="002C3700">
              <w:rPr>
                <w:rFonts w:ascii="Times New Roman" w:hAnsi="Times New Roman" w:cs="Times New Roman"/>
                <w:color w:val="000000" w:themeColor="text1"/>
                <w:sz w:val="22"/>
                <w:szCs w:val="22"/>
              </w:rPr>
              <w:fldChar w:fldCharType="end"/>
            </w:r>
          </w:p>
        </w:tc>
      </w:tr>
      <w:tr w:rsidR="002C3700" w:rsidRPr="002C3700" w14:paraId="10A396AE" w14:textId="77777777" w:rsidTr="00B47071">
        <w:tc>
          <w:tcPr>
            <w:tcW w:w="6502" w:type="dxa"/>
            <w:tcBorders>
              <w:top w:val="nil"/>
              <w:left w:val="single" w:sz="4" w:space="0" w:color="auto"/>
              <w:bottom w:val="nil"/>
              <w:right w:val="nil"/>
            </w:tcBorders>
            <w:vAlign w:val="center"/>
          </w:tcPr>
          <w:p w14:paraId="48C5CD51" w14:textId="7C410BF4"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18-month test (initial </w:t>
            </w:r>
            <w:r w:rsidR="00AE3C54" w:rsidRPr="002C3700">
              <w:rPr>
                <w:rFonts w:ascii="Times New Roman" w:hAnsi="Times New Roman" w:cs="Times New Roman"/>
                <w:color w:val="000000" w:themeColor="text1"/>
                <w:sz w:val="22"/>
                <w:szCs w:val="22"/>
              </w:rPr>
              <w:t>POC</w:t>
            </w:r>
            <w:r w:rsidRPr="002C3700">
              <w:rPr>
                <w:rFonts w:ascii="Times New Roman" w:hAnsi="Times New Roman" w:cs="Times New Roman"/>
                <w:color w:val="000000" w:themeColor="text1"/>
                <w:sz w:val="22"/>
                <w:szCs w:val="22"/>
              </w:rPr>
              <w:t xml:space="preserve"> </w:t>
            </w:r>
            <w:r w:rsidR="00AE3C54" w:rsidRPr="002C3700">
              <w:rPr>
                <w:rFonts w:ascii="Times New Roman" w:hAnsi="Times New Roman" w:cs="Times New Roman"/>
                <w:color w:val="000000" w:themeColor="text1"/>
                <w:sz w:val="22"/>
                <w:szCs w:val="22"/>
              </w:rPr>
              <w:t>RDT</w:t>
            </w:r>
            <w:r w:rsidRPr="002C3700">
              <w:rPr>
                <w:rFonts w:ascii="Times New Roman" w:hAnsi="Times New Roman" w:cs="Times New Roman"/>
                <w:color w:val="000000" w:themeColor="text1"/>
                <w:sz w:val="22"/>
                <w:szCs w:val="22"/>
              </w:rPr>
              <w:t xml:space="preserve">, confirmatory </w:t>
            </w:r>
            <w:r w:rsidR="00AE3C54" w:rsidRPr="002C3700">
              <w:rPr>
                <w:rFonts w:ascii="Times New Roman" w:hAnsi="Times New Roman" w:cs="Times New Roman"/>
                <w:color w:val="000000" w:themeColor="text1"/>
                <w:sz w:val="22"/>
                <w:szCs w:val="22"/>
              </w:rPr>
              <w:t>NAT</w:t>
            </w:r>
            <w:r w:rsidRPr="002C3700">
              <w:rPr>
                <w:rFonts w:ascii="Times New Roman" w:hAnsi="Times New Roman" w:cs="Times New Roman"/>
                <w:color w:val="000000" w:themeColor="text1"/>
                <w:sz w:val="22"/>
                <w:szCs w:val="22"/>
              </w:rPr>
              <w:t>)</w:t>
            </w:r>
          </w:p>
        </w:tc>
        <w:tc>
          <w:tcPr>
            <w:tcW w:w="1834" w:type="dxa"/>
            <w:tcBorders>
              <w:top w:val="nil"/>
              <w:left w:val="nil"/>
              <w:bottom w:val="nil"/>
              <w:right w:val="nil"/>
            </w:tcBorders>
            <w:vAlign w:val="center"/>
          </w:tcPr>
          <w:p w14:paraId="67628972"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1</w:t>
            </w:r>
          </w:p>
        </w:tc>
        <w:tc>
          <w:tcPr>
            <w:tcW w:w="1834" w:type="dxa"/>
            <w:gridSpan w:val="2"/>
            <w:tcBorders>
              <w:top w:val="nil"/>
              <w:left w:val="nil"/>
              <w:bottom w:val="nil"/>
              <w:right w:val="nil"/>
            </w:tcBorders>
            <w:vAlign w:val="center"/>
          </w:tcPr>
          <w:p w14:paraId="4A3FBF44"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1</w:t>
            </w:r>
          </w:p>
        </w:tc>
        <w:tc>
          <w:tcPr>
            <w:tcW w:w="2160" w:type="dxa"/>
            <w:tcBorders>
              <w:top w:val="nil"/>
              <w:left w:val="nil"/>
              <w:bottom w:val="nil"/>
              <w:right w:val="nil"/>
            </w:tcBorders>
            <w:vAlign w:val="center"/>
          </w:tcPr>
          <w:p w14:paraId="0A998047"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tcBorders>
              <w:top w:val="nil"/>
              <w:left w:val="nil"/>
              <w:bottom w:val="nil"/>
              <w:right w:val="single" w:sz="4" w:space="0" w:color="auto"/>
            </w:tcBorders>
            <w:vAlign w:val="center"/>
          </w:tcPr>
          <w:p w14:paraId="3DDADED6" w14:textId="43BA5C1A"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Assumption based on </w:t>
            </w:r>
            <w:r w:rsidR="001A508E" w:rsidRPr="002C3700">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FdPC9EaXNwbGF5VGV4dD48cmVjb3JkPjxyZWMt
bnVtYmVyPjg8L3JlYy1udW1iZXI+PGZvcmVpZ24ta2V5cz48a2V5IGFwcD0iRU4iIGRiLWlkPSJw
ZXB3dHcwcGIwenc5OGUwcGRjcGY5ZjhkZHdzdmVmYTJlNXAiIHRpbWVzdGFtcD0iMTU0MzYxMzY4
OSI+ODwva2V5PjwvZm9yZWlnbi1rZXlzPjxyZWYtdHlwZSBuYW1lPSJKb3VybmFsIEFydGljbGUi
PjE3PC9yZWYtdHlwZT48Y29udHJpYnV0b3JzPjxhdXRob3JzPjxhdXRob3I+TXllciwgTC48L2F1
dGhvcj48YXV0aG9yPlBoaWxsaXBzLCBULiBLLjwvYXV0aG9yPjxhdXRob3I+WmVyYmUsIEEuPC9h
dXRob3I+PGF1dGhvcj5Ccml0dGFpbiwgSy48L2F1dGhvcj48YXV0aG9yPkxlc29za3ksIE0uPC9h
dXRob3I+PGF1dGhvcj5Ic2lhbywgTi4gWS48L2F1dGhvcj48YXV0aG9yPlJlbWllbiwgUi4gSC48
L2F1dGhvcj48YXV0aG9yPk1lbGxpbnMsIEMuIEEuPC9hdXRob3I+PGF1dGhvcj5NY0ludHlyZSwg
Si4gQS48L2F1dGhvcj48YXV0aG9yPkFicmFtcywgRS4gSi48L2F1dGhvcj48L2F1dGhvcnM+PC9j
b250cmlidXRvcnM+PGF1dGgtYWRkcmVzcz5EaXZpc2lvbiBvZiBFcGlkZW1pb2xvZ3kgYW5kIEJp
b3N0YXRpc3RpY3MsIFNjaG9vbCBvZiBQdWJsaWMgSGVhbHRoIGFuZCBGYW1pbHkgTWVkaWNpbmUs
IFVuaXZlcnNpdHkgb2YgQ2FwZSBUb3duLCBDYXBlIFRvd24sIFNvdXRoIEFmcmljYS4mI3hEO0Nl
bnRyZSBmb3IgSW5mZWN0aW91cyBEaXNlYXNlcyBFcGlkZW1pb2xvZ3kgYW5kIFJlc2VhcmNoLCBT
Y2hvb2wgb2YgUHVibGljIEhlYWx0aCBhbmQgRmFtaWx5IE1lZGljaW5lLCBVbml2ZXJzaXR5IG9m
IENhcGUgVG93biwgQ2FwZSBUb3duLCBTb3V0aCBBZnJpY2EuJiN4RDtJQ0FQIGF0IENvbHVtYmlh
IFVuaXZlcnNpdHksIE1haWxtYW4gU2Nob29sIG9mIFB1YmxpYyBIZWFsdGgsIENvbHVtYmlhIFVu
aXZlcnNpdHksIE5ldyBZb3JrLCBOZXcgWW9yaywgVW5pdGVkIFN0YXRlcyBvZiBBbWVyaWNhLiYj
eEQ7TmF0aW9uYWwgSGVhbHRoIExhYm9yYXRvcnkgU2VydmljZSwgQ2FwZSBUb3duLCBTb3V0aCBB
ZnJpY2EuJiN4RDtEaXZpc2lvbiBvZiBNZWRpY2FsIFZpcm9sb2d5LCBVbml2ZXJzaXR5IG9mIENh
cGUgVG93biwgQ2FwZSBUb3duLCBTb3V0aCBBZnJpY2EuJiN4RDtISVYgQ2VudGVyIGZvciBDbGlu
aWNhbCBhbmQgQmVoYXZpb3JhbCBTdHVkaWVzLCBOZXcgWW9yayBTdGF0ZSBQc3ljaGlhdHJpYyBJ
bnN0aXR1dGUsIE5ldyBZb3JrLCBOZXcgWW9yaywgVW5pdGVkIFN0YXRlcyBvZiBBbWVyaWNhLiYj
eEQ7QW5vdmEgSGVhbHRoIEluc3RpdHV0ZSwgSm9oYW5uZXNidXJnLCBTb3V0aCBBZnJpY2EuJiN4
RDtDb2xsZWdlIG9mIFBoeXNpY2lhbnMgYW5kIFN1cmdlb25zLCBDb2x1bWJpYSBVbml2ZXJzaXR5
LCBOZXcgWW9yaywgTmV3IFlvcmssIFVuaXRlZCBTdGF0ZXMgb2YgQW1lcmljYS4mI3hEO0RlcGFy
dG1lbnQgb2YgRXBpZGVtaW9sb2d5LCBNYWlsbWFuIFNjaG9vbCBvZiBQdWJsaWMgSGVhbHRoLCBD
b2x1bWJpYSBVbml2ZXJzaXR5LCBOZXcgWW9yaywgTmV3IFlvcmssIFVuaXRlZCBTdGF0ZXMgb2Yg
QW1lcmljYS48L2F1dGgtYWRkcmVzcz48dGl0bGVzPjx0aXRsZT5JbnRlZ3JhdGlvbiBvZiBwb3N0
cGFydHVtIGhlYWx0aGNhcmUgc2VydmljZXMgZm9yIEhJVi1pbmZlY3RlZCB3b21lbiBhbmQgdGhl
aXIgaW5mYW50cyBpbiBTb3V0aCBBZnJpY2E6IEEgcmFuZG9taXNlZCBjb250cm9sbGVkIHRyaWFs
PC90aXRsZT48c2Vjb25kYXJ5LXRpdGxlPlBMb1MgTWVkPC9zZWNvbmRhcnktdGl0bGU+PC90aXRs
ZXM+PHBlcmlvZGljYWw+PGZ1bGwtdGl0bGU+UExvUyBNZWQ8L2Z1bGwtdGl0bGU+PC9wZXJpb2Rp
Y2FsPjxwYWdlcz5lMTAwMjU0NzwvcGFnZXM+PHZvbHVtZT4xNTwvdm9sdW1lPjxudW1iZXI+Mzwv
bnVtYmVyPjxlZGl0aW9uPjIwMTgvMDMvMzE8L2VkaXRpb24+PGRhdGVzPjx5ZWFyPjIwMTg8L3ll
YXI+PHB1Yi1kYXRlcz48ZGF0ZT5NYXI8L2RhdGU+PC9wdWItZGF0ZXM+PC9kYXRlcz48aXNibj4x
NTQ5LTE2NzYgKEVsZWN0cm9uaWMpJiN4RDsxNTQ5LTEyNzcgKExpbmtpbmcpPC9pc2JuPjxhY2Nl
c3Npb24tbnVtPjI5NjAxNTcwPC9hY2Nlc3Npb24tbnVtPjx1cmxzPjxyZWxhdGVkLXVybHM+PHVy
bD5odHRwczovL3d3dy5uY2JpLm5sbS5uaWguZ292L3B1Ym1lZC8yOTYwMTU3MDwvdXJsPjwvcmVs
YXRlZC11cmxzPjwvdXJscz48Y3VzdG9tMj5QTUM1ODc3ODM0PC9jdXN0b20yPjxlbGVjdHJvbmlj
LXJlc291cmNlLW51bT4xMC4xMzcxL2pvdXJuYWwucG1lZC4xMDAyNTQ3PC9lbGVjdHJvbmljLXJl
c291cmNlLW51bT48L3JlY29yZD48L0NpdGU+PC9FbmROb3RlPgB=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001A508E" w:rsidRPr="002C3700">
              <w:rPr>
                <w:rFonts w:ascii="Times New Roman" w:hAnsi="Times New Roman" w:cs="Times New Roman"/>
                <w:color w:val="000000" w:themeColor="text1"/>
                <w:sz w:val="22"/>
                <w:szCs w:val="22"/>
              </w:rPr>
            </w:r>
            <w:r w:rsidR="001A508E"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w:t>
            </w:r>
            <w:r w:rsidR="001A508E" w:rsidRPr="002C3700">
              <w:rPr>
                <w:rFonts w:ascii="Times New Roman" w:hAnsi="Times New Roman" w:cs="Times New Roman"/>
                <w:color w:val="000000" w:themeColor="text1"/>
                <w:sz w:val="22"/>
                <w:szCs w:val="22"/>
              </w:rPr>
              <w:fldChar w:fldCharType="end"/>
            </w:r>
          </w:p>
        </w:tc>
      </w:tr>
      <w:tr w:rsidR="002C3700" w:rsidRPr="002C3700" w14:paraId="556C3758" w14:textId="77777777" w:rsidTr="00B47071">
        <w:tc>
          <w:tcPr>
            <w:tcW w:w="6502" w:type="dxa"/>
            <w:tcBorders>
              <w:top w:val="nil"/>
              <w:left w:val="single" w:sz="4" w:space="0" w:color="auto"/>
              <w:bottom w:val="nil"/>
              <w:right w:val="nil"/>
            </w:tcBorders>
          </w:tcPr>
          <w:p w14:paraId="6ED84A01"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robability of linking to care/ART after diagnosis, %</w:t>
            </w:r>
          </w:p>
        </w:tc>
        <w:tc>
          <w:tcPr>
            <w:tcW w:w="3668" w:type="dxa"/>
            <w:gridSpan w:val="3"/>
            <w:tcBorders>
              <w:top w:val="nil"/>
              <w:left w:val="nil"/>
              <w:bottom w:val="nil"/>
              <w:right w:val="nil"/>
            </w:tcBorders>
          </w:tcPr>
          <w:p w14:paraId="7A9BFC6D"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1</w:t>
            </w:r>
          </w:p>
        </w:tc>
        <w:tc>
          <w:tcPr>
            <w:tcW w:w="2160" w:type="dxa"/>
            <w:tcBorders>
              <w:top w:val="nil"/>
              <w:left w:val="nil"/>
              <w:bottom w:val="nil"/>
              <w:right w:val="nil"/>
            </w:tcBorders>
          </w:tcPr>
          <w:p w14:paraId="4D2FC95F"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tcBorders>
              <w:top w:val="nil"/>
              <w:left w:val="nil"/>
              <w:bottom w:val="nil"/>
              <w:right w:val="single" w:sz="4" w:space="0" w:color="auto"/>
            </w:tcBorders>
          </w:tcPr>
          <w:p w14:paraId="3D4D3161" w14:textId="43482CEB"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Hsiao&lt;/Author&gt;&lt;Year&gt;2013&lt;/Year&gt;&lt;RecNum&gt;1583&lt;/RecNum&gt;&lt;DisplayText&gt;[28]&lt;/DisplayText&gt;&lt;record&gt;&lt;rec-number&gt;1583&lt;/rec-number&gt;&lt;foreign-keys&gt;&lt;key app="EN" db-id="ezszpdtx50255zepaa2psvad9t9ftzaesp9e" timestamp="1506082681"&gt;1583&lt;/key&gt;&lt;/foreign-keys&gt;&lt;ref-type name="Journal Article"&gt;17&lt;/ref-type&gt;&lt;contributors&gt;&lt;authors&gt;&lt;author&gt;Hsiao, N. Y.&lt;/author&gt;&lt;author&gt;Stinson, K.&lt;/author&gt;&lt;author&gt;Myer, L.&lt;/author&gt;&lt;/authors&gt;&lt;/contributors&gt;&lt;auth-address&gt;Division of Virology, University of Cape Town and National Health Laboratory Service, Cape Town, South Africa. marvin.hsiao@nhls.ac.za&lt;/auth-address&gt;&lt;titles&gt;&lt;title&gt;Linkage of HIV-infected infants from diagnosis to antiretroviral therapy services across the Western Cape, South Africa&lt;/title&gt;&lt;secondary-title&gt;PLoS One&lt;/secondary-title&gt;&lt;/titles&gt;&lt;periodical&gt;&lt;full-title&gt;PLoS One&lt;/full-title&gt;&lt;/periodical&gt;&lt;pages&gt;e55308&lt;/pages&gt;&lt;volume&gt;8&lt;/volume&gt;&lt;number&gt;2&lt;/number&gt;&lt;edition&gt;2013/02/14&lt;/edition&gt;&lt;keywords&gt;&lt;keyword&gt;Antiretroviral Therapy, Highly Active/methods&lt;/keyword&gt;&lt;keyword&gt;Child, Preschool&lt;/keyword&gt;&lt;keyword&gt;Early Diagnosis&lt;/keyword&gt;&lt;keyword&gt;Female&lt;/keyword&gt;&lt;keyword&gt;HIV Infections/*diagnosis/*drug therapy&lt;/keyword&gt;&lt;keyword&gt;Humans&lt;/keyword&gt;&lt;keyword&gt;Infant&lt;/keyword&gt;&lt;keyword&gt;Infant, Newborn&lt;/keyword&gt;&lt;keyword&gt;Male&lt;/keyword&gt;&lt;keyword&gt;Pregnancy&lt;/keyword&gt;&lt;keyword&gt;Pregnancy Complications, Infectious/*diagnosis/*drug therapy&lt;/keyword&gt;&lt;keyword&gt;Retrospective Studies&lt;/keyword&gt;&lt;keyword&gt;South Africa&lt;/keyword&gt;&lt;keyword&gt;Viral Load/drug effects&lt;/keyword&gt;&lt;/keywords&gt;&lt;dates&gt;&lt;year&gt;2013&lt;/year&gt;&lt;/dates&gt;&lt;isbn&gt;1932-6203 (Electronic)&amp;#xD;1932-6203 (Linking)&lt;/isbn&gt;&lt;accession-num&gt;23405133&lt;/accession-num&gt;&lt;urls&gt;&lt;related-urls&gt;&lt;url&gt;https://www.ncbi.nlm.nih.gov/pubmed/23405133&lt;/url&gt;&lt;/related-urls&gt;&lt;/urls&gt;&lt;custom2&gt;PMC3566187&lt;/custom2&gt;&lt;electronic-resource-num&gt;10.1371/journal.pone.0055308&lt;/electronic-resource-num&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28]</w:t>
            </w:r>
            <w:r w:rsidRPr="002C3700">
              <w:rPr>
                <w:rFonts w:ascii="Times New Roman" w:hAnsi="Times New Roman" w:cs="Times New Roman"/>
                <w:color w:val="000000" w:themeColor="text1"/>
                <w:sz w:val="22"/>
                <w:szCs w:val="22"/>
              </w:rPr>
              <w:fldChar w:fldCharType="end"/>
            </w:r>
          </w:p>
        </w:tc>
      </w:tr>
      <w:tr w:rsidR="002C3700" w:rsidRPr="002C3700" w14:paraId="162A8173" w14:textId="77777777" w:rsidTr="00B47071">
        <w:tc>
          <w:tcPr>
            <w:tcW w:w="6502" w:type="dxa"/>
            <w:tcBorders>
              <w:top w:val="nil"/>
              <w:left w:val="single" w:sz="4" w:space="0" w:color="auto"/>
              <w:bottom w:val="nil"/>
              <w:right w:val="nil"/>
            </w:tcBorders>
          </w:tcPr>
          <w:p w14:paraId="33941465" w14:textId="4170A462"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Delay between </w:t>
            </w:r>
            <w:r w:rsidR="00AE3C54" w:rsidRPr="002C3700">
              <w:rPr>
                <w:rFonts w:ascii="Times New Roman" w:hAnsi="Times New Roman" w:cs="Times New Roman"/>
                <w:color w:val="000000" w:themeColor="text1"/>
                <w:sz w:val="22"/>
                <w:szCs w:val="22"/>
              </w:rPr>
              <w:t>NAT</w:t>
            </w:r>
            <w:r w:rsidRPr="002C3700">
              <w:rPr>
                <w:rFonts w:ascii="Times New Roman" w:hAnsi="Times New Roman" w:cs="Times New Roman"/>
                <w:color w:val="000000" w:themeColor="text1"/>
                <w:sz w:val="22"/>
                <w:szCs w:val="22"/>
              </w:rPr>
              <w:t xml:space="preserve"> test and result receipt, mean months (SD)</w:t>
            </w:r>
          </w:p>
        </w:tc>
        <w:tc>
          <w:tcPr>
            <w:tcW w:w="3668" w:type="dxa"/>
            <w:gridSpan w:val="3"/>
            <w:tcBorders>
              <w:top w:val="nil"/>
              <w:left w:val="nil"/>
              <w:bottom w:val="nil"/>
              <w:right w:val="nil"/>
            </w:tcBorders>
            <w:vAlign w:val="center"/>
          </w:tcPr>
          <w:p w14:paraId="52DF2FF8"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 (0)</w:t>
            </w:r>
          </w:p>
        </w:tc>
        <w:tc>
          <w:tcPr>
            <w:tcW w:w="2160" w:type="dxa"/>
            <w:tcBorders>
              <w:top w:val="nil"/>
              <w:left w:val="nil"/>
              <w:bottom w:val="nil"/>
              <w:right w:val="nil"/>
            </w:tcBorders>
            <w:vAlign w:val="center"/>
          </w:tcPr>
          <w:p w14:paraId="57402FA8"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3</w:t>
            </w:r>
          </w:p>
        </w:tc>
        <w:tc>
          <w:tcPr>
            <w:tcW w:w="2070" w:type="dxa"/>
            <w:tcBorders>
              <w:top w:val="nil"/>
              <w:left w:val="nil"/>
              <w:bottom w:val="nil"/>
              <w:right w:val="single" w:sz="4" w:space="0" w:color="auto"/>
            </w:tcBorders>
            <w:vAlign w:val="center"/>
          </w:tcPr>
          <w:p w14:paraId="547135D1" w14:textId="33B46E1E" w:rsidR="003741A4" w:rsidRPr="002C3700" w:rsidRDefault="009359B5"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Bianchi&lt;/Author&gt;&lt;Year&gt;2017&lt;/Year&gt;&lt;RecNum&gt;4207&lt;/RecNum&gt;&lt;DisplayText&gt;[29]&lt;/DisplayText&gt;&lt;record&gt;&lt;rec-number&gt;4207&lt;/rec-number&gt;&lt;foreign-keys&gt;&lt;key app="EN" db-id="ezszpdtx50255zepaa2psvad9t9ftzaesp9e" timestamp="1517249315"&gt;4207&lt;/key&gt;&lt;/foreign-keys&gt;&lt;ref-type name="Conference Proceedings"&gt;10&lt;/ref-type&gt;&lt;contributors&gt;&lt;authors&gt;&lt;author&gt;Bianchi, F, Nzima V, Chadambuka A, Mataka A, Nyoni G, Ndayisaba G, Fassinou P, Machekano R, Sacks E, Bailey R, Alban R, Lemaire J, Cohn J&lt;/author&gt;&lt;/authors&gt;&lt;/contributors&gt;&lt;titles&gt;&lt;title&gt;Comparing conventional to point-of-care (POC) early infant diagnosis (EID): Pre and post intervention data from a mutli-country evaluation&lt;/title&gt;&lt;secondary-title&gt;9th Annual International AIDS Society Conference on HIV Science&lt;/secondary-title&gt;&lt;/titles&gt;&lt;dates&gt;&lt;year&gt;2017&lt;/year&gt;&lt;/dates&gt;&lt;pub-location&gt;Paris, France&lt;/pub-location&gt;&lt;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29]</w:t>
            </w:r>
            <w:r w:rsidRPr="002C3700">
              <w:rPr>
                <w:rFonts w:ascii="Times New Roman" w:hAnsi="Times New Roman" w:cs="Times New Roman"/>
                <w:color w:val="000000" w:themeColor="text1"/>
                <w:sz w:val="22"/>
                <w:szCs w:val="22"/>
              </w:rPr>
              <w:fldChar w:fldCharType="end"/>
            </w:r>
          </w:p>
        </w:tc>
      </w:tr>
      <w:tr w:rsidR="002C3700" w:rsidRPr="002C3700" w14:paraId="38440266" w14:textId="77777777" w:rsidTr="00B47071">
        <w:tc>
          <w:tcPr>
            <w:tcW w:w="6502" w:type="dxa"/>
            <w:tcBorders>
              <w:top w:val="nil"/>
              <w:left w:val="single" w:sz="4" w:space="0" w:color="auto"/>
              <w:bottom w:val="nil"/>
              <w:right w:val="nil"/>
            </w:tcBorders>
          </w:tcPr>
          <w:p w14:paraId="77B4C92E"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Delay between POC test and result receipt, mean months (SD)</w:t>
            </w:r>
          </w:p>
        </w:tc>
        <w:tc>
          <w:tcPr>
            <w:tcW w:w="3668" w:type="dxa"/>
            <w:gridSpan w:val="3"/>
            <w:tcBorders>
              <w:top w:val="nil"/>
              <w:left w:val="nil"/>
              <w:bottom w:val="nil"/>
              <w:right w:val="nil"/>
            </w:tcBorders>
            <w:vAlign w:val="center"/>
          </w:tcPr>
          <w:p w14:paraId="6D96D096"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 (0)</w:t>
            </w:r>
          </w:p>
        </w:tc>
        <w:tc>
          <w:tcPr>
            <w:tcW w:w="2160" w:type="dxa"/>
            <w:tcBorders>
              <w:top w:val="nil"/>
              <w:left w:val="nil"/>
              <w:bottom w:val="nil"/>
              <w:right w:val="nil"/>
            </w:tcBorders>
            <w:vAlign w:val="center"/>
          </w:tcPr>
          <w:p w14:paraId="4DCCF377"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3</w:t>
            </w:r>
          </w:p>
        </w:tc>
        <w:tc>
          <w:tcPr>
            <w:tcW w:w="2070" w:type="dxa"/>
            <w:tcBorders>
              <w:top w:val="nil"/>
              <w:left w:val="nil"/>
              <w:bottom w:val="nil"/>
              <w:right w:val="single" w:sz="4" w:space="0" w:color="auto"/>
            </w:tcBorders>
            <w:vAlign w:val="center"/>
          </w:tcPr>
          <w:p w14:paraId="4AA50880" w14:textId="66B9D5A6" w:rsidR="003741A4" w:rsidRPr="002C3700" w:rsidRDefault="009359B5"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Bianchi&lt;/Author&gt;&lt;Year&gt;2017&lt;/Year&gt;&lt;RecNum&gt;4207&lt;/RecNum&gt;&lt;DisplayText&gt;[29]&lt;/DisplayText&gt;&lt;record&gt;&lt;rec-number&gt;4207&lt;/rec-number&gt;&lt;foreign-keys&gt;&lt;key app="EN" db-id="ezszpdtx50255zepaa2psvad9t9ftzaesp9e" timestamp="1517249315"&gt;4207&lt;/key&gt;&lt;/foreign-keys&gt;&lt;ref-type name="Conference Proceedings"&gt;10&lt;/ref-type&gt;&lt;contributors&gt;&lt;authors&gt;&lt;author&gt;Bianchi, F, Nzima V, Chadambuka A, Mataka A, Nyoni G, Ndayisaba G, Fassinou P, Machekano R, Sacks E, Bailey R, Alban R, Lemaire J, Cohn J&lt;/author&gt;&lt;/authors&gt;&lt;/contributors&gt;&lt;titles&gt;&lt;title&gt;Comparing conventional to point-of-care (POC) early infant diagnosis (EID): Pre and post intervention data from a mutli-country evaluation&lt;/title&gt;&lt;secondary-title&gt;9th Annual International AIDS Society Conference on HIV Science&lt;/secondary-title&gt;&lt;/titles&gt;&lt;dates&gt;&lt;year&gt;2017&lt;/year&gt;&lt;/dates&gt;&lt;pub-location&gt;Paris, France&lt;/pub-location&gt;&lt;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29]</w:t>
            </w:r>
            <w:r w:rsidRPr="002C3700">
              <w:rPr>
                <w:rFonts w:ascii="Times New Roman" w:hAnsi="Times New Roman" w:cs="Times New Roman"/>
                <w:color w:val="000000" w:themeColor="text1"/>
                <w:sz w:val="22"/>
                <w:szCs w:val="22"/>
              </w:rPr>
              <w:fldChar w:fldCharType="end"/>
            </w:r>
          </w:p>
        </w:tc>
      </w:tr>
      <w:tr w:rsidR="002C3700" w:rsidRPr="002C3700" w14:paraId="732B35DE" w14:textId="77777777" w:rsidTr="00B47071">
        <w:tc>
          <w:tcPr>
            <w:tcW w:w="6502" w:type="dxa"/>
            <w:tcBorders>
              <w:top w:val="nil"/>
              <w:left w:val="single" w:sz="4" w:space="0" w:color="auto"/>
              <w:bottom w:val="single" w:sz="4" w:space="0" w:color="auto"/>
              <w:right w:val="nil"/>
            </w:tcBorders>
          </w:tcPr>
          <w:p w14:paraId="241CCC1D" w14:textId="5B9BA54F" w:rsidR="003741A4" w:rsidRPr="002C3700" w:rsidRDefault="003741A4" w:rsidP="00B47071">
            <w:pPr>
              <w:rPr>
                <w:rFonts w:ascii="Times New Roman" w:hAnsi="Times New Roman" w:cs="Times New Roman"/>
                <w:color w:val="000000" w:themeColor="text1"/>
                <w:sz w:val="22"/>
                <w:szCs w:val="22"/>
              </w:rPr>
            </w:pPr>
          </w:p>
        </w:tc>
        <w:tc>
          <w:tcPr>
            <w:tcW w:w="3668" w:type="dxa"/>
            <w:gridSpan w:val="3"/>
            <w:tcBorders>
              <w:top w:val="nil"/>
              <w:left w:val="nil"/>
              <w:bottom w:val="single" w:sz="4" w:space="0" w:color="auto"/>
              <w:right w:val="nil"/>
            </w:tcBorders>
            <w:vAlign w:val="center"/>
          </w:tcPr>
          <w:p w14:paraId="7FCF2BD4" w14:textId="7D219C5D"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single" w:sz="4" w:space="0" w:color="auto"/>
              <w:right w:val="nil"/>
            </w:tcBorders>
            <w:vAlign w:val="center"/>
          </w:tcPr>
          <w:p w14:paraId="49D1662A" w14:textId="0D78A5BB"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single" w:sz="4" w:space="0" w:color="auto"/>
              <w:right w:val="single" w:sz="4" w:space="0" w:color="auto"/>
            </w:tcBorders>
            <w:vAlign w:val="center"/>
          </w:tcPr>
          <w:p w14:paraId="014946BB" w14:textId="4738752D" w:rsidR="003741A4" w:rsidRPr="002C3700" w:rsidRDefault="003741A4" w:rsidP="002C2DFA">
            <w:pPr>
              <w:jc w:val="center"/>
              <w:rPr>
                <w:rFonts w:ascii="Times New Roman" w:hAnsi="Times New Roman" w:cs="Times New Roman"/>
                <w:color w:val="000000" w:themeColor="text1"/>
                <w:sz w:val="22"/>
                <w:szCs w:val="22"/>
              </w:rPr>
            </w:pPr>
          </w:p>
        </w:tc>
      </w:tr>
    </w:tbl>
    <w:p w14:paraId="5BBE7FDB" w14:textId="498D2FC6" w:rsidR="003741A4" w:rsidRPr="002C3700" w:rsidRDefault="003741A4" w:rsidP="003741A4">
      <w:pPr>
        <w:rPr>
          <w:rFonts w:ascii="Times New Roman" w:hAnsi="Times New Roman" w:cs="Times New Roman"/>
          <w:color w:val="000000" w:themeColor="text1"/>
          <w:sz w:val="22"/>
          <w:szCs w:val="22"/>
        </w:rPr>
      </w:pPr>
    </w:p>
    <w:p w14:paraId="486EA32F" w14:textId="4A1858D7" w:rsidR="009B4FFD" w:rsidRPr="002C3700" w:rsidRDefault="009B4FFD" w:rsidP="003741A4">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br w:type="page"/>
      </w:r>
    </w:p>
    <w:p w14:paraId="2315090C" w14:textId="77777777" w:rsidR="00783A9C" w:rsidRPr="002C3700" w:rsidRDefault="00783A9C" w:rsidP="003741A4">
      <w:pPr>
        <w:rPr>
          <w:rFonts w:ascii="Times New Roman" w:hAnsi="Times New Roman" w:cs="Times New Roman"/>
          <w:color w:val="000000" w:themeColor="text1"/>
          <w:sz w:val="22"/>
          <w:szCs w:val="22"/>
        </w:rPr>
      </w:pPr>
    </w:p>
    <w:tbl>
      <w:tblPr>
        <w:tblW w:w="14400" w:type="dxa"/>
        <w:tblInd w:w="-5" w:type="dxa"/>
        <w:tblLayout w:type="fixed"/>
        <w:tblLook w:val="04A0" w:firstRow="1" w:lastRow="0" w:firstColumn="1" w:lastColumn="0" w:noHBand="0" w:noVBand="1"/>
      </w:tblPr>
      <w:tblGrid>
        <w:gridCol w:w="6502"/>
        <w:gridCol w:w="3668"/>
        <w:gridCol w:w="2160"/>
        <w:gridCol w:w="2070"/>
      </w:tblGrid>
      <w:tr w:rsidR="002C3700" w:rsidRPr="002C3700" w14:paraId="2CC9696A" w14:textId="77777777" w:rsidTr="00A91150">
        <w:tc>
          <w:tcPr>
            <w:tcW w:w="1440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81C759" w14:textId="1BFE1418" w:rsidR="00A91150" w:rsidRPr="002C3700" w:rsidRDefault="00A91150" w:rsidP="00A91150">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Id. Early infant diagnosis parameters (cont.)</w:t>
            </w:r>
          </w:p>
        </w:tc>
      </w:tr>
      <w:tr w:rsidR="002C3700" w:rsidRPr="002C3700" w14:paraId="6EA37580" w14:textId="77777777" w:rsidTr="00B47071">
        <w:tc>
          <w:tcPr>
            <w:tcW w:w="6502" w:type="dxa"/>
            <w:tcBorders>
              <w:top w:val="single" w:sz="4" w:space="0" w:color="auto"/>
              <w:left w:val="single" w:sz="4" w:space="0" w:color="auto"/>
              <w:bottom w:val="single" w:sz="4" w:space="0" w:color="auto"/>
              <w:right w:val="nil"/>
            </w:tcBorders>
            <w:shd w:val="clear" w:color="auto" w:fill="F2F2F2" w:themeFill="background1" w:themeFillShade="F2"/>
          </w:tcPr>
          <w:p w14:paraId="363BE3D4"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tcBorders>
              <w:top w:val="single" w:sz="4" w:space="0" w:color="auto"/>
              <w:left w:val="nil"/>
              <w:bottom w:val="single" w:sz="4" w:space="0" w:color="auto"/>
              <w:right w:val="nil"/>
            </w:tcBorders>
            <w:shd w:val="clear" w:color="auto" w:fill="F2F2F2" w:themeFill="background1" w:themeFillShade="F2"/>
          </w:tcPr>
          <w:p w14:paraId="32A00BBE"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Base case value</w:t>
            </w:r>
          </w:p>
        </w:tc>
        <w:tc>
          <w:tcPr>
            <w:tcW w:w="2160" w:type="dxa"/>
            <w:tcBorders>
              <w:top w:val="single" w:sz="4" w:space="0" w:color="auto"/>
              <w:left w:val="nil"/>
              <w:bottom w:val="single" w:sz="4" w:space="0" w:color="auto"/>
              <w:right w:val="nil"/>
            </w:tcBorders>
            <w:shd w:val="clear" w:color="auto" w:fill="F2F2F2" w:themeFill="background1" w:themeFillShade="F2"/>
          </w:tcPr>
          <w:p w14:paraId="40EF35B1"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4" w:space="0" w:color="auto"/>
              <w:left w:val="nil"/>
              <w:bottom w:val="single" w:sz="4" w:space="0" w:color="auto"/>
              <w:right w:val="single" w:sz="4" w:space="0" w:color="auto"/>
            </w:tcBorders>
            <w:shd w:val="clear" w:color="auto" w:fill="F2F2F2" w:themeFill="background1" w:themeFillShade="F2"/>
          </w:tcPr>
          <w:p w14:paraId="33EB8D96"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1C4F1C73" w14:textId="77777777" w:rsidTr="00B47071">
        <w:tc>
          <w:tcPr>
            <w:tcW w:w="6502" w:type="dxa"/>
            <w:tcBorders>
              <w:top w:val="single" w:sz="4" w:space="0" w:color="auto"/>
              <w:left w:val="single" w:sz="4" w:space="0" w:color="auto"/>
              <w:bottom w:val="nil"/>
              <w:right w:val="nil"/>
            </w:tcBorders>
          </w:tcPr>
          <w:p w14:paraId="0FDFB0AE" w14:textId="6AB8AAF0" w:rsidR="003741A4" w:rsidRPr="002C3700" w:rsidRDefault="004A0A3D"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NAT</w:t>
            </w:r>
            <w:r w:rsidR="003741A4" w:rsidRPr="002C3700">
              <w:rPr>
                <w:rFonts w:ascii="Times New Roman" w:hAnsi="Times New Roman" w:cs="Times New Roman"/>
                <w:color w:val="000000" w:themeColor="text1"/>
                <w:sz w:val="22"/>
                <w:szCs w:val="22"/>
              </w:rPr>
              <w:t xml:space="preserve"> characteristics (initial or confirmatory)</w:t>
            </w:r>
          </w:p>
        </w:tc>
        <w:tc>
          <w:tcPr>
            <w:tcW w:w="3668" w:type="dxa"/>
            <w:tcBorders>
              <w:top w:val="single" w:sz="4" w:space="0" w:color="auto"/>
              <w:left w:val="nil"/>
              <w:bottom w:val="nil"/>
              <w:right w:val="nil"/>
            </w:tcBorders>
            <w:vAlign w:val="center"/>
          </w:tcPr>
          <w:p w14:paraId="1389BC62"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single" w:sz="4" w:space="0" w:color="auto"/>
              <w:left w:val="nil"/>
              <w:bottom w:val="nil"/>
              <w:right w:val="nil"/>
            </w:tcBorders>
            <w:vAlign w:val="center"/>
          </w:tcPr>
          <w:p w14:paraId="260CC5C8"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single" w:sz="4" w:space="0" w:color="auto"/>
              <w:left w:val="nil"/>
              <w:bottom w:val="nil"/>
              <w:right w:val="single" w:sz="4" w:space="0" w:color="auto"/>
            </w:tcBorders>
            <w:vAlign w:val="center"/>
          </w:tcPr>
          <w:p w14:paraId="530C5CC0"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7892419D" w14:textId="77777777" w:rsidTr="00A317A0">
        <w:tc>
          <w:tcPr>
            <w:tcW w:w="6502" w:type="dxa"/>
            <w:tcBorders>
              <w:top w:val="nil"/>
              <w:left w:val="single" w:sz="4" w:space="0" w:color="auto"/>
              <w:bottom w:val="nil"/>
              <w:right w:val="nil"/>
            </w:tcBorders>
          </w:tcPr>
          <w:p w14:paraId="2203346E" w14:textId="0B408164"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ensitivity for IU/IP infection (by age), %</w:t>
            </w:r>
          </w:p>
        </w:tc>
        <w:tc>
          <w:tcPr>
            <w:tcW w:w="3668" w:type="dxa"/>
            <w:tcBorders>
              <w:top w:val="nil"/>
              <w:left w:val="nil"/>
              <w:bottom w:val="nil"/>
              <w:right w:val="nil"/>
            </w:tcBorders>
            <w:vAlign w:val="center"/>
          </w:tcPr>
          <w:p w14:paraId="6FFF32D4" w14:textId="317B77D2"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 1: 0, Later months: 99</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4</w:t>
            </w:r>
            <w:r w:rsidR="00A97C13"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vAlign w:val="center"/>
          </w:tcPr>
          <w:p w14:paraId="2C4DEB2C" w14:textId="20A32D58"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vMerge w:val="restart"/>
            <w:tcBorders>
              <w:top w:val="nil"/>
              <w:left w:val="nil"/>
              <w:right w:val="single" w:sz="4" w:space="0" w:color="auto"/>
            </w:tcBorders>
            <w:vAlign w:val="center"/>
          </w:tcPr>
          <w:p w14:paraId="4443D013" w14:textId="0B7BBEAF"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NYWxsYW1wYXRpPC9BdXRob3I+PFllYXI+MjAxNzwvWWVh
cj48UmVjTnVtPjIxNDg8L1JlY051bT48RGlzcGxheVRleHQ+WzMwXTwvRGlzcGxheVRleHQ+PHJl
Y29yZD48cmVjLW51bWJlcj4yMTQ4PC9yZWMtbnVtYmVyPjxmb3JlaWduLWtleXM+PGtleSBhcHA9
IkVOIiBkYi1pZD0iZXpzenBkdHg1MDI1NXplcGFhMnBzdmFkOXQ5ZnR6YWVzcDllIiB0aW1lc3Rh
bXA9IjE1MDYwODI2ODIiPjIxNDg8L2tleT48L2ZvcmVpZ24ta2V5cz48cmVmLXR5cGUgbmFtZT0i
Sm91cm5hbCBBcnRpY2xlIj4xNzwvcmVmLXR5cGU+PGNvbnRyaWJ1dG9ycz48YXV0aG9ycz48YXV0
aG9yPk1hbGxhbXBhdGksIEQuPC9hdXRob3I+PGF1dGhvcj5Gb3JkLCBOLjwvYXV0aG9yPjxhdXRo
b3I+SGFubmFmb3JkLCBBLjwvYXV0aG9yPjxhdXRob3I+U3VnYW5kaGksIE4uPC9hdXRob3I+PGF1
dGhvcj5QZW5henphdG8sIE0uPC9hdXRob3I+PC9hdXRob3JzPjwvY29udHJpYnV0b3JzPjxhdXRo
LWFkZHJlc3M+KkRlcGFydG1lbnQgb2YgT2JzdGV0cmljcyBhbmQgR3luZWNvbG9neSwgTm9ydGh3
ZXN0ZXJuIFVuaXZlcnNpdHksIENoaWNhZ28sIElMOyBkYWdnZXJEZXBhcnRtZW50IG9mIEhJVi9B
SURTLCBXb3JsZCBIZWFsdGggT3JnYW5pemF0aW9uLCBHZW5ldmEsIFN3aXR6ZXJsYW5kOyBkb3Vi
bGUgZGFnZ2VySWNhaG4gU2Nob29sIG9mIE1lZGljaW5lIGF0IE10LiBTaW5haSwgTmV3IFlvcmss
IE5ZOyBzZWN0aW9uIHNpZ25DbGludG9uIEhlYWx0aCBBY2Nlc3MgSW5pdGlhdGl2ZSwgTmV3IFlv
cmssIE5ZOyBhbmQgfHxJbnN0aXR1dGUgb2YgQWR2YW5jZWQgTWVkaWNpbmUgTW91bnQgU2luYWks
IE5ldyBZb3JrLCBOWS48L2F1dGgtYWRkcmVzcz48dGl0bGVzPjx0aXRsZT5QZXJmb3JtYW5jZSBv
ZiB2aXJvbG9naWNhbCB0ZXN0aW5nIGZvciBlYXJseSBpbmZhbnQgZGlhZ25vc2lzOiBBIHN5c3Rl
bWF0aWMgcmV2aWV3PC90aXRsZT48c2Vjb25kYXJ5LXRpdGxlPkogQWNxdWlyIEltbXVuZSBEZWZp
YyBTeW5kcjwvc2Vjb25kYXJ5LXRpdGxlPjwvdGl0bGVzPjxwZXJpb2RpY2FsPjxmdWxsLXRpdGxl
PkogQWNxdWlyIEltbXVuZSBEZWZpYyBTeW5kcjwvZnVsbC10aXRsZT48L3BlcmlvZGljYWw+PHBh
Z2VzPjMwOC0zMTQ8L3BhZ2VzPjx2b2x1bWU+NzU8L3ZvbHVtZT48bnVtYmVyPjM8L251bWJlcj48
ZWRpdGlvbj4yMDE3LzA0LzE5PC9lZGl0aW9uPjxrZXl3b3Jkcz48a2V5d29yZD5BbnRpLUhJViBB
Z2VudHMvdGhlcmFwZXV0aWMgdXNlPC9rZXl3b3JkPjxrZXl3b3JkPipFYXJseSBEaWFnbm9zaXM8
L2tleXdvcmQ+PGtleXdvcmQ+RmVtYWxlPC9rZXl3b3JkPjxrZXl3b3JkPkhJViBJbmZlY3Rpb25z
Lypjb25nZW5pdGFsLypkaWFnbm9zaXMvdHJhbnNtaXNzaW9uL3Zpcm9sb2d5PC9rZXl3b3JkPjxr
ZXl3b3JkPkh1bWFuczwva2V5d29yZD48a2V5d29yZD5JbmZhbnQsIE5ld2Jvcm48L2tleXdvcmQ+
PGtleXdvcmQ+KkluZmVjdGlvdXMgRGlzZWFzZSBUcmFuc21pc3Npb24sIFZlcnRpY2FsL3ByZXZl
bnRpb24gJmFtcDsgY29udHJvbDwva2V5d29yZD48a2V5d29yZD5Qb2x5bWVyYXNlIENoYWluIFJl
YWN0aW9uPC9rZXl3b3JkPjxrZXl3b3JkPlByYWN0aWNlIEd1aWRlbGluZXMgYXMgVG9waWM8L2tl
eXdvcmQ+PGtleXdvcmQ+UHJlZ25hbmN5PC9rZXl3b3JkPjxrZXl3b3JkPlByZWduYW5jeSBDb21w
bGljYXRpb25zLCBJbmZlY3Rpb3VzLypkaWFnbm9zaXMvZHJ1ZyB0aGVyYXB5Lyp2aXJvbG9neTwv
a2V5d29yZD48a2V5d29yZD5WaXJhbCBMb2FkPC9rZXl3b3JkPjwva2V5d29yZHM+PGRhdGVzPjx5
ZWFyPjIwMTc8L3llYXI+PHB1Yi1kYXRlcz48ZGF0ZT5KdWwgMDE8L2RhdGU+PC9wdWItZGF0ZXM+
PC9kYXRlcz48aXNibj4xOTQ0LTc4ODQgKEVsZWN0cm9uaWMpJiN4RDsxNTI1LTQxMzUgKExpbmtp
bmcpPC9pc2JuPjxhY2Nlc3Npb24tbnVtPjI4NDE4OTg2PC9hY2Nlc3Npb24tbnVtPjx1cmxzPjxy
ZWxhdGVkLXVybHM+PHVybD5odHRwczovL3d3dy5uY2JpLm5sbS5uaWguZ292L3B1Ym1lZC8yODQx
ODk4NjwvdXJsPjwvcmVsYXRlZC11cmxzPjwvdXJscz48ZWxlY3Ryb25pYy1yZXNvdXJjZS1udW0+
MTAuMTA5Ny9RQUkuMDAwMDAwMDAwMDAwMTM4NzwvZWxlY3Ryb25pYy1yZXNvdXJjZS1udW0+PC9y
ZWNvcmQ+PC9DaXRlPjwvRW5kTm90ZT4A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YWxsYW1wYXRpPC9BdXRob3I+PFllYXI+MjAxNzwvWWVh
cj48UmVjTnVtPjIxNDg8L1JlY051bT48RGlzcGxheVRleHQ+WzMwXTwvRGlzcGxheVRleHQ+PHJl
Y29yZD48cmVjLW51bWJlcj4yMTQ4PC9yZWMtbnVtYmVyPjxmb3JlaWduLWtleXM+PGtleSBhcHA9
IkVOIiBkYi1pZD0iZXpzenBkdHg1MDI1NXplcGFhMnBzdmFkOXQ5ZnR6YWVzcDllIiB0aW1lc3Rh
bXA9IjE1MDYwODI2ODIiPjIxNDg8L2tleT48L2ZvcmVpZ24ta2V5cz48cmVmLXR5cGUgbmFtZT0i
Sm91cm5hbCBBcnRpY2xlIj4xNzwvcmVmLXR5cGU+PGNvbnRyaWJ1dG9ycz48YXV0aG9ycz48YXV0
aG9yPk1hbGxhbXBhdGksIEQuPC9hdXRob3I+PGF1dGhvcj5Gb3JkLCBOLjwvYXV0aG9yPjxhdXRo
b3I+SGFubmFmb3JkLCBBLjwvYXV0aG9yPjxhdXRob3I+U3VnYW5kaGksIE4uPC9hdXRob3I+PGF1
dGhvcj5QZW5henphdG8sIE0uPC9hdXRob3I+PC9hdXRob3JzPjwvY29udHJpYnV0b3JzPjxhdXRo
LWFkZHJlc3M+KkRlcGFydG1lbnQgb2YgT2JzdGV0cmljcyBhbmQgR3luZWNvbG9neSwgTm9ydGh3
ZXN0ZXJuIFVuaXZlcnNpdHksIENoaWNhZ28sIElMOyBkYWdnZXJEZXBhcnRtZW50IG9mIEhJVi9B
SURTLCBXb3JsZCBIZWFsdGggT3JnYW5pemF0aW9uLCBHZW5ldmEsIFN3aXR6ZXJsYW5kOyBkb3Vi
bGUgZGFnZ2VySWNhaG4gU2Nob29sIG9mIE1lZGljaW5lIGF0IE10LiBTaW5haSwgTmV3IFlvcmss
IE5ZOyBzZWN0aW9uIHNpZ25DbGludG9uIEhlYWx0aCBBY2Nlc3MgSW5pdGlhdGl2ZSwgTmV3IFlv
cmssIE5ZOyBhbmQgfHxJbnN0aXR1dGUgb2YgQWR2YW5jZWQgTWVkaWNpbmUgTW91bnQgU2luYWks
IE5ldyBZb3JrLCBOWS48L2F1dGgtYWRkcmVzcz48dGl0bGVzPjx0aXRsZT5QZXJmb3JtYW5jZSBv
ZiB2aXJvbG9naWNhbCB0ZXN0aW5nIGZvciBlYXJseSBpbmZhbnQgZGlhZ25vc2lzOiBBIHN5c3Rl
bWF0aWMgcmV2aWV3PC90aXRsZT48c2Vjb25kYXJ5LXRpdGxlPkogQWNxdWlyIEltbXVuZSBEZWZp
YyBTeW5kcjwvc2Vjb25kYXJ5LXRpdGxlPjwvdGl0bGVzPjxwZXJpb2RpY2FsPjxmdWxsLXRpdGxl
PkogQWNxdWlyIEltbXVuZSBEZWZpYyBTeW5kcjwvZnVsbC10aXRsZT48L3BlcmlvZGljYWw+PHBh
Z2VzPjMwOC0zMTQ8L3BhZ2VzPjx2b2x1bWU+NzU8L3ZvbHVtZT48bnVtYmVyPjM8L251bWJlcj48
ZWRpdGlvbj4yMDE3LzA0LzE5PC9lZGl0aW9uPjxrZXl3b3Jkcz48a2V5d29yZD5BbnRpLUhJViBB
Z2VudHMvdGhlcmFwZXV0aWMgdXNlPC9rZXl3b3JkPjxrZXl3b3JkPipFYXJseSBEaWFnbm9zaXM8
L2tleXdvcmQ+PGtleXdvcmQ+RmVtYWxlPC9rZXl3b3JkPjxrZXl3b3JkPkhJViBJbmZlY3Rpb25z
Lypjb25nZW5pdGFsLypkaWFnbm9zaXMvdHJhbnNtaXNzaW9uL3Zpcm9sb2d5PC9rZXl3b3JkPjxr
ZXl3b3JkPkh1bWFuczwva2V5d29yZD48a2V5d29yZD5JbmZhbnQsIE5ld2Jvcm48L2tleXdvcmQ+
PGtleXdvcmQ+KkluZmVjdGlvdXMgRGlzZWFzZSBUcmFuc21pc3Npb24sIFZlcnRpY2FsL3ByZXZl
bnRpb24gJmFtcDsgY29udHJvbDwva2V5d29yZD48a2V5d29yZD5Qb2x5bWVyYXNlIENoYWluIFJl
YWN0aW9uPC9rZXl3b3JkPjxrZXl3b3JkPlByYWN0aWNlIEd1aWRlbGluZXMgYXMgVG9waWM8L2tl
eXdvcmQ+PGtleXdvcmQ+UHJlZ25hbmN5PC9rZXl3b3JkPjxrZXl3b3JkPlByZWduYW5jeSBDb21w
bGljYXRpb25zLCBJbmZlY3Rpb3VzLypkaWFnbm9zaXMvZHJ1ZyB0aGVyYXB5Lyp2aXJvbG9neTwv
a2V5d29yZD48a2V5d29yZD5WaXJhbCBMb2FkPC9rZXl3b3JkPjwva2V5d29yZHM+PGRhdGVzPjx5
ZWFyPjIwMTc8L3llYXI+PHB1Yi1kYXRlcz48ZGF0ZT5KdWwgMDE8L2RhdGU+PC9wdWItZGF0ZXM+
PC9kYXRlcz48aXNibj4xOTQ0LTc4ODQgKEVsZWN0cm9uaWMpJiN4RDsxNTI1LTQxMzUgKExpbmtp
bmcpPC9pc2JuPjxhY2Nlc3Npb24tbnVtPjI4NDE4OTg2PC9hY2Nlc3Npb24tbnVtPjx1cmxzPjxy
ZWxhdGVkLXVybHM+PHVybD5odHRwczovL3d3dy5uY2JpLm5sbS5uaWguZ292L3B1Ym1lZC8yODQx
ODk4NjwvdXJsPjwvcmVsYXRlZC11cmxzPjwvdXJscz48ZWxlY3Ryb25pYy1yZXNvdXJjZS1udW0+
MTAuMTA5Ny9RQUkuMDAwMDAwMDAwMDAwMTM4NzwvZWxlY3Ryb25pYy1yZXNvdXJjZS1udW0+PC9y
ZWNvcmQ+PC9DaXRlPjwvRW5kTm90ZT4A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0]</w:t>
            </w:r>
            <w:r w:rsidRPr="002C3700">
              <w:rPr>
                <w:rFonts w:ascii="Times New Roman" w:hAnsi="Times New Roman" w:cs="Times New Roman"/>
                <w:color w:val="000000" w:themeColor="text1"/>
                <w:sz w:val="22"/>
                <w:szCs w:val="22"/>
              </w:rPr>
              <w:fldChar w:fldCharType="end"/>
            </w:r>
          </w:p>
        </w:tc>
      </w:tr>
      <w:tr w:rsidR="002C3700" w:rsidRPr="002C3700" w14:paraId="6525B378" w14:textId="77777777" w:rsidTr="00A317A0">
        <w:tc>
          <w:tcPr>
            <w:tcW w:w="6502" w:type="dxa"/>
            <w:tcBorders>
              <w:top w:val="nil"/>
              <w:left w:val="single" w:sz="4" w:space="0" w:color="auto"/>
              <w:bottom w:val="nil"/>
              <w:right w:val="nil"/>
            </w:tcBorders>
          </w:tcPr>
          <w:p w14:paraId="2D7581DB"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ensitivity for PP infection (by age), %</w:t>
            </w:r>
          </w:p>
        </w:tc>
        <w:tc>
          <w:tcPr>
            <w:tcW w:w="3668" w:type="dxa"/>
            <w:tcBorders>
              <w:top w:val="nil"/>
              <w:left w:val="nil"/>
              <w:bottom w:val="nil"/>
              <w:right w:val="nil"/>
            </w:tcBorders>
            <w:vAlign w:val="center"/>
          </w:tcPr>
          <w:p w14:paraId="10036A0E" w14:textId="5720484C"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 of infection: 0, Later: 99</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4</w:t>
            </w:r>
            <w:r w:rsidR="00A97C13"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vAlign w:val="center"/>
          </w:tcPr>
          <w:p w14:paraId="6E08571A" w14:textId="39417792"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vMerge/>
            <w:tcBorders>
              <w:left w:val="nil"/>
              <w:right w:val="single" w:sz="4" w:space="0" w:color="auto"/>
            </w:tcBorders>
            <w:vAlign w:val="center"/>
          </w:tcPr>
          <w:p w14:paraId="51026D3E"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241E7A58" w14:textId="77777777" w:rsidTr="00A317A0">
        <w:tc>
          <w:tcPr>
            <w:tcW w:w="6502" w:type="dxa"/>
            <w:tcBorders>
              <w:top w:val="nil"/>
              <w:left w:val="single" w:sz="4" w:space="0" w:color="auto"/>
              <w:bottom w:val="nil"/>
              <w:right w:val="nil"/>
            </w:tcBorders>
          </w:tcPr>
          <w:p w14:paraId="7262FB86"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pecificity, %</w:t>
            </w:r>
          </w:p>
        </w:tc>
        <w:tc>
          <w:tcPr>
            <w:tcW w:w="3668" w:type="dxa"/>
            <w:tcBorders>
              <w:top w:val="nil"/>
              <w:left w:val="nil"/>
              <w:bottom w:val="nil"/>
              <w:right w:val="nil"/>
            </w:tcBorders>
            <w:vAlign w:val="center"/>
          </w:tcPr>
          <w:p w14:paraId="5A584A53" w14:textId="05409300"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9</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6</w:t>
            </w:r>
            <w:r w:rsidR="00A97C13"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vAlign w:val="center"/>
          </w:tcPr>
          <w:p w14:paraId="08283BBB" w14:textId="2EA421B1"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vMerge/>
            <w:tcBorders>
              <w:left w:val="nil"/>
              <w:bottom w:val="nil"/>
              <w:right w:val="single" w:sz="4" w:space="0" w:color="auto"/>
            </w:tcBorders>
            <w:vAlign w:val="center"/>
          </w:tcPr>
          <w:p w14:paraId="0A8825CA"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2AAB0518" w14:textId="77777777" w:rsidTr="00B47071">
        <w:tc>
          <w:tcPr>
            <w:tcW w:w="6502" w:type="dxa"/>
            <w:tcBorders>
              <w:top w:val="nil"/>
              <w:left w:val="single" w:sz="4" w:space="0" w:color="auto"/>
              <w:bottom w:val="nil"/>
              <w:right w:val="nil"/>
            </w:tcBorders>
          </w:tcPr>
          <w:p w14:paraId="40485224" w14:textId="38101184" w:rsidR="004A0A3D" w:rsidRPr="002C3700" w:rsidRDefault="004A0A3D" w:rsidP="004A0A3D">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oint-of-care RDT for EID (18-month test)</w:t>
            </w:r>
          </w:p>
        </w:tc>
        <w:tc>
          <w:tcPr>
            <w:tcW w:w="3668" w:type="dxa"/>
            <w:tcBorders>
              <w:top w:val="nil"/>
              <w:left w:val="nil"/>
              <w:bottom w:val="nil"/>
              <w:right w:val="nil"/>
            </w:tcBorders>
            <w:vAlign w:val="center"/>
          </w:tcPr>
          <w:p w14:paraId="3184168E" w14:textId="77777777" w:rsidR="004A0A3D" w:rsidRPr="002C3700" w:rsidRDefault="004A0A3D" w:rsidP="004A0A3D">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vAlign w:val="center"/>
          </w:tcPr>
          <w:p w14:paraId="33621982"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vAlign w:val="center"/>
          </w:tcPr>
          <w:p w14:paraId="5579547C"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5A59076C" w14:textId="77777777" w:rsidTr="00A317A0">
        <w:tc>
          <w:tcPr>
            <w:tcW w:w="6502" w:type="dxa"/>
            <w:tcBorders>
              <w:top w:val="nil"/>
              <w:left w:val="single" w:sz="4" w:space="0" w:color="auto"/>
              <w:bottom w:val="nil"/>
              <w:right w:val="nil"/>
            </w:tcBorders>
          </w:tcPr>
          <w:p w14:paraId="7DEF40B5" w14:textId="0CC7EB8E"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ensitivity for IU/IP infection (by age), %</w:t>
            </w:r>
          </w:p>
        </w:tc>
        <w:tc>
          <w:tcPr>
            <w:tcW w:w="3668" w:type="dxa"/>
            <w:tcBorders>
              <w:top w:val="nil"/>
              <w:left w:val="nil"/>
              <w:bottom w:val="nil"/>
              <w:right w:val="nil"/>
            </w:tcBorders>
            <w:vAlign w:val="center"/>
          </w:tcPr>
          <w:p w14:paraId="5E925B89" w14:textId="49ED52FA"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 1: 0, Later months: 100</w:t>
            </w:r>
            <w:r w:rsidR="002C3700" w:rsidRPr="002C3700">
              <w:rPr>
                <w:rFonts w:ascii="Times New Roman" w:hAnsi="Times New Roman" w:cs="Times New Roman"/>
                <w:color w:val="000000" w:themeColor="text1"/>
                <w:sz w:val="22"/>
                <w:szCs w:val="22"/>
              </w:rPr>
              <w:t>.</w:t>
            </w:r>
            <w:r w:rsidR="00AD0354" w:rsidRPr="002C3700">
              <w:rPr>
                <w:rFonts w:ascii="Times New Roman" w:hAnsi="Times New Roman" w:cs="Times New Roman"/>
                <w:color w:val="000000" w:themeColor="text1"/>
                <w:sz w:val="22"/>
                <w:szCs w:val="22"/>
              </w:rPr>
              <w:t>00</w:t>
            </w:r>
          </w:p>
        </w:tc>
        <w:tc>
          <w:tcPr>
            <w:tcW w:w="2160" w:type="dxa"/>
            <w:tcBorders>
              <w:top w:val="nil"/>
              <w:left w:val="nil"/>
              <w:bottom w:val="nil"/>
              <w:right w:val="nil"/>
            </w:tcBorders>
            <w:vAlign w:val="center"/>
          </w:tcPr>
          <w:p w14:paraId="2FCE734F" w14:textId="36F86C7F"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vMerge w:val="restart"/>
            <w:tcBorders>
              <w:top w:val="nil"/>
              <w:left w:val="nil"/>
              <w:right w:val="single" w:sz="4" w:space="0" w:color="auto"/>
            </w:tcBorders>
            <w:vAlign w:val="center"/>
          </w:tcPr>
          <w:p w14:paraId="1E2A5DB1" w14:textId="531B9381"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TbWl0aDwvQXV0aG9yPjxZZWFyPjIwMTc8L1llYXI+PFJl
Y051bT4zMzg4PC9SZWNOdW0+PERpc3BsYXlUZXh0PlszMV08L0Rpc3BsYXlUZXh0PjxyZWNvcmQ+
PHJlYy1udW1iZXI+MzM4ODwvcmVjLW51bWJlcj48Zm9yZWlnbi1rZXlzPjxrZXkgYXBwPSJFTiIg
ZGItaWQ9ImV6c3pwZHR4NTAyNTV6ZXBhYTJwc3ZhZDl0OWZ0emFlc3A5ZSIgdGltZXN0YW1wPSIx
NTA2MDgyNjgyIj4zMzg4PC9rZXk+PC9mb3JlaWduLWtleXM+PHJlZi10eXBlIG5hbWU9IkpvdXJu
YWwgQXJ0aWNsZSI+MTc8L3JlZi10eXBlPjxjb250cmlidXRvcnM+PGF1dGhvcnM+PGF1dGhvcj5T
bWl0aCwgRS4gUi48L2F1dGhvcj48YXV0aG9yPlNoZWFoYW4sIEEuIEQuPC9hdXRob3I+PGF1dGhv
cj5IZXlkZXJtYW4sIFIuIFMuPC9hdXRob3I+PGF1dGhvcj5NaWxsZXIsIFcuIEMuPC9hdXRob3I+
PGF1dGhvcj5XaGVlbGVyLCBTLjwvYXV0aG9yPjxhdXRob3I+SHVkZ2VucywgTS48L2F1dGhvcj48
YXV0aG9yPk5lbHNvbiwgSi4gQS48L2F1dGhvcj48YXV0aG9yPkR1YmUsIFEuPC9hdXRob3I+PGF1
dGhvcj5WYW4gUmllLCBBLjwvYXV0aG9yPjwvYXV0aG9ycz48L2NvbnRyaWJ1dG9ycz48YXV0aC1h
ZGRyZXNzPkZyb20gdGhlICpEZXBhcnRtZW50IG9mIEVwaWRlbWlvbG9neSwgR2lsbGluZ3MgU2No
b29sIG9mIEdsb2JhbCBQdWJsaWMgSGVhbHRoLCBVbml2ZXJzaXR5IG9mIE5vcnRoIENhcm9saW5h
LCBDaGFwZWwgSGlsbCwgTm9ydGggQ2Fyb2xpbmE7IGRhZ2dlck1MVyBDbGluaWNhbCBSZXNlYXJj
aCBQcm9ncmFtbWUsIFVuaXZlcnNpdHkgb2YgTWFsYXdpIENvbGxlZ2Ugb2YgTWVkaWNpbmUsIEJs
YW50eXJlLCBNYWxhd2k7IGRvdWJsZSBkYWdnZXJEaXZpc2lvbiBvZiBJbmZlY3Rpb3VzIERpc2Vh
c2VzLCBEZXBhcnRtZW50IG9mIE1lZGljaW5lLCBzZWN0aW9uIHNpZ25EZXBhcnRtZW50IG9mIEhl
YWx0aCBQb2xpY3kgYW5kIE1hbmFnZW1lbnQsIEdpbGxpbmdzIFNjaG9vbHMgb2YgR2xvYmFsIFB1
YmxpYyBIZWFsdGgsIHBhcmFncmFwaCBzaWduRGVwYXJ0bWVudCBvZiBCaW9zdGF0aXN0aWNzLCBH
aWxsaW5ncyBTY2hvb2wgb2YgR2xvYmFsIFB1YmxpYyBIZWFsdGgsIGFuZCB8fERlcGFydG1lbnQg
b2YgTWljcm9iaW9sb2d5IGFuZCBJbW11bm9sb2d5LCBTY2hvb2wgb2YgTWVkaWNpbmUsIFVuaXZl
cnNpdHkgb2YgTm9ydGggQ2Fyb2xpbmEsIENoYXBlbCBIaWxsLCBOb3J0aCBDYXJvbGluYTsgKipN
YWxhd2ktTGl2ZXJwb29sLVdlbGxjb21lIFRydXN0IENsaW5pY2FsIFJlc2VhcmNoIFByb2dyYW1t
ZSwgUXVlZW4gRWxpemFiZXRoIENlbnRyYWwgSG9zcGl0YWwsIEJsYW50eXJlLCBNYWxhd2k7IGFu
ZCBkYWdnZXJkYWdnZXJFcGlkZW1pb2xvZ3kgYW5kIFNvY2lhbCBNZWRpY2luZSwgVW5pdmVyc2l0
eSBvZiBBbnR3ZXJwLCBBbnR3ZXJwLCBCZWxnaXVtLjwvYXV0aC1hZGRyZXNzPjx0aXRsZXM+PHRp
dGxlPlBlcmZvcm1hbmNlIG9mIEhJViByYXBpZCB0ZXN0cyBhbW9uZyBicmVhc3RmZWVkaW5nLCBN
YWxhd2lhbiBpbmZhbnRzPC90aXRsZT48c2Vjb25kYXJ5LXRpdGxlPlBlZGlhdHIgSW5mZWN0IERp
cyBKPC9zZWNvbmRhcnktdGl0bGU+PC90aXRsZXM+PHBlcmlvZGljYWw+PGZ1bGwtdGl0bGU+UGVk
aWF0ciBJbmZlY3QgRGlzIEo8L2Z1bGwtdGl0bGU+PC9wZXJpb2RpY2FsPjxwYWdlcz40MDUtNDEx
PC9wYWdlcz48dm9sdW1lPjM2PC92b2x1bWU+PG51bWJlcj40PC9udW1iZXI+PGVkaXRpb24+MjAx
Ni8xMS8wMTwvZWRpdGlvbj48a2V5d29yZHM+PGtleXdvcmQ+KkJyZWFzdCBGZWVkaW5nPC9rZXl3
b3JkPjxrZXl3b3JkPkROQSwgVmlyYWwvYW5hbHlzaXM8L2tleXdvcmQ+PGtleXdvcmQ+RWFybHkg
RGlhZ25vc2lzPC9rZXl3b3JkPjxrZXl3b3JkPkZlbWFsZTwva2V5d29yZD48a2V5d29yZD5ISVYg
SW5mZWN0aW9ucy8qZGlhZ25vc2lzPC9rZXl3b3JkPjxrZXl3b3JkPkhpdi0xPC9rZXl3b3JkPjxr
ZXl3b3JkPkh1bWFuczwva2V5d29yZD48a2V5d29yZD5JbmZhbnQ8L2tleXdvcmQ+PGtleXdvcmQ+
SW5mZWN0aW91cyBEaXNlYXNlIFRyYW5zbWlzc2lvbiwgVmVydGljYWwvKnByZXZlbnRpb24gJmFt
cDsgY29udHJvbDwva2V5d29yZD48a2V5d29yZD5Qb2x5bWVyYXNlIENoYWluIFJlYWN0aW9uPC9r
ZXl3b3JkPjxrZXl3b3JkPlByb3NwZWN0aXZlIFN0dWRpZXM8L2tleXdvcmQ+PGtleXdvcmQ+U2Vu
c2l0aXZpdHkgYW5kIFNwZWNpZmljaXR5PC9rZXl3b3JkPjxrZXl3b3JkPlZpcm9sb2d5LyptZXRo
b2RzPC9rZXl3b3JkPjwva2V5d29yZHM+PGRhdGVzPjx5ZWFyPjIwMTc8L3llYXI+PHB1Yi1kYXRl
cz48ZGF0ZT5BcHI8L2RhdGU+PC9wdWItZGF0ZXM+PC9kYXRlcz48aXNibj4xNTMyLTA5ODcgKEVs
ZWN0cm9uaWMpJiN4RDswODkxLTM2NjggKExpbmtpbmcpPC9pc2JuPjxhY2Nlc3Npb24tbnVtPjI3
Nzk4NTQ5PC9hY2Nlc3Npb24tbnVtPjx1cmxzPjxyZWxhdGVkLXVybHM+PHVybD5odHRwczovL3d3
dy5uY2JpLm5sbS5uaWguZ292L3B1Ym1lZC8yNzc5ODU0OTwvdXJsPjwvcmVsYXRlZC11cmxzPjwv
dXJscz48ZWxlY3Ryb25pYy1yZXNvdXJjZS1udW0+MTAuMTA5Ny9JTkYuMDAwMDAwMDAwMDAwMTM4
NDwvZWxlY3Ryb25pYy1yZXNvdXJjZS1udW0+PC9yZWNvcmQ+PC9DaXRlPjwvRW5kTm90ZT4A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TbWl0aDwvQXV0aG9yPjxZZWFyPjIwMTc8L1llYXI+PFJl
Y051bT4zMzg4PC9SZWNOdW0+PERpc3BsYXlUZXh0PlszMV08L0Rpc3BsYXlUZXh0PjxyZWNvcmQ+
PHJlYy1udW1iZXI+MzM4ODwvcmVjLW51bWJlcj48Zm9yZWlnbi1rZXlzPjxrZXkgYXBwPSJFTiIg
ZGItaWQ9ImV6c3pwZHR4NTAyNTV6ZXBhYTJwc3ZhZDl0OWZ0emFlc3A5ZSIgdGltZXN0YW1wPSIx
NTA2MDgyNjgyIj4zMzg4PC9rZXk+PC9mb3JlaWduLWtleXM+PHJlZi10eXBlIG5hbWU9IkpvdXJu
YWwgQXJ0aWNsZSI+MTc8L3JlZi10eXBlPjxjb250cmlidXRvcnM+PGF1dGhvcnM+PGF1dGhvcj5T
bWl0aCwgRS4gUi48L2F1dGhvcj48YXV0aG9yPlNoZWFoYW4sIEEuIEQuPC9hdXRob3I+PGF1dGhv
cj5IZXlkZXJtYW4sIFIuIFMuPC9hdXRob3I+PGF1dGhvcj5NaWxsZXIsIFcuIEMuPC9hdXRob3I+
PGF1dGhvcj5XaGVlbGVyLCBTLjwvYXV0aG9yPjxhdXRob3I+SHVkZ2VucywgTS48L2F1dGhvcj48
YXV0aG9yPk5lbHNvbiwgSi4gQS48L2F1dGhvcj48YXV0aG9yPkR1YmUsIFEuPC9hdXRob3I+PGF1
dGhvcj5WYW4gUmllLCBBLjwvYXV0aG9yPjwvYXV0aG9ycz48L2NvbnRyaWJ1dG9ycz48YXV0aC1h
ZGRyZXNzPkZyb20gdGhlICpEZXBhcnRtZW50IG9mIEVwaWRlbWlvbG9neSwgR2lsbGluZ3MgU2No
b29sIG9mIEdsb2JhbCBQdWJsaWMgSGVhbHRoLCBVbml2ZXJzaXR5IG9mIE5vcnRoIENhcm9saW5h
LCBDaGFwZWwgSGlsbCwgTm9ydGggQ2Fyb2xpbmE7IGRhZ2dlck1MVyBDbGluaWNhbCBSZXNlYXJj
aCBQcm9ncmFtbWUsIFVuaXZlcnNpdHkgb2YgTWFsYXdpIENvbGxlZ2Ugb2YgTWVkaWNpbmUsIEJs
YW50eXJlLCBNYWxhd2k7IGRvdWJsZSBkYWdnZXJEaXZpc2lvbiBvZiBJbmZlY3Rpb3VzIERpc2Vh
c2VzLCBEZXBhcnRtZW50IG9mIE1lZGljaW5lLCBzZWN0aW9uIHNpZ25EZXBhcnRtZW50IG9mIEhl
YWx0aCBQb2xpY3kgYW5kIE1hbmFnZW1lbnQsIEdpbGxpbmdzIFNjaG9vbHMgb2YgR2xvYmFsIFB1
YmxpYyBIZWFsdGgsIHBhcmFncmFwaCBzaWduRGVwYXJ0bWVudCBvZiBCaW9zdGF0aXN0aWNzLCBH
aWxsaW5ncyBTY2hvb2wgb2YgR2xvYmFsIFB1YmxpYyBIZWFsdGgsIGFuZCB8fERlcGFydG1lbnQg
b2YgTWljcm9iaW9sb2d5IGFuZCBJbW11bm9sb2d5LCBTY2hvb2wgb2YgTWVkaWNpbmUsIFVuaXZl
cnNpdHkgb2YgTm9ydGggQ2Fyb2xpbmEsIENoYXBlbCBIaWxsLCBOb3J0aCBDYXJvbGluYTsgKipN
YWxhd2ktTGl2ZXJwb29sLVdlbGxjb21lIFRydXN0IENsaW5pY2FsIFJlc2VhcmNoIFByb2dyYW1t
ZSwgUXVlZW4gRWxpemFiZXRoIENlbnRyYWwgSG9zcGl0YWwsIEJsYW50eXJlLCBNYWxhd2k7IGFu
ZCBkYWdnZXJkYWdnZXJFcGlkZW1pb2xvZ3kgYW5kIFNvY2lhbCBNZWRpY2luZSwgVW5pdmVyc2l0
eSBvZiBBbnR3ZXJwLCBBbnR3ZXJwLCBCZWxnaXVtLjwvYXV0aC1hZGRyZXNzPjx0aXRsZXM+PHRp
dGxlPlBlcmZvcm1hbmNlIG9mIEhJViByYXBpZCB0ZXN0cyBhbW9uZyBicmVhc3RmZWVkaW5nLCBN
YWxhd2lhbiBpbmZhbnRzPC90aXRsZT48c2Vjb25kYXJ5LXRpdGxlPlBlZGlhdHIgSW5mZWN0IERp
cyBKPC9zZWNvbmRhcnktdGl0bGU+PC90aXRsZXM+PHBlcmlvZGljYWw+PGZ1bGwtdGl0bGU+UGVk
aWF0ciBJbmZlY3QgRGlzIEo8L2Z1bGwtdGl0bGU+PC9wZXJpb2RpY2FsPjxwYWdlcz40MDUtNDEx
PC9wYWdlcz48dm9sdW1lPjM2PC92b2x1bWU+PG51bWJlcj40PC9udW1iZXI+PGVkaXRpb24+MjAx
Ni8xMS8wMTwvZWRpdGlvbj48a2V5d29yZHM+PGtleXdvcmQ+KkJyZWFzdCBGZWVkaW5nPC9rZXl3
b3JkPjxrZXl3b3JkPkROQSwgVmlyYWwvYW5hbHlzaXM8L2tleXdvcmQ+PGtleXdvcmQ+RWFybHkg
RGlhZ25vc2lzPC9rZXl3b3JkPjxrZXl3b3JkPkZlbWFsZTwva2V5d29yZD48a2V5d29yZD5ISVYg
SW5mZWN0aW9ucy8qZGlhZ25vc2lzPC9rZXl3b3JkPjxrZXl3b3JkPkhpdi0xPC9rZXl3b3JkPjxr
ZXl3b3JkPkh1bWFuczwva2V5d29yZD48a2V5d29yZD5JbmZhbnQ8L2tleXdvcmQ+PGtleXdvcmQ+
SW5mZWN0aW91cyBEaXNlYXNlIFRyYW5zbWlzc2lvbiwgVmVydGljYWwvKnByZXZlbnRpb24gJmFt
cDsgY29udHJvbDwva2V5d29yZD48a2V5d29yZD5Qb2x5bWVyYXNlIENoYWluIFJlYWN0aW9uPC9r
ZXl3b3JkPjxrZXl3b3JkPlByb3NwZWN0aXZlIFN0dWRpZXM8L2tleXdvcmQ+PGtleXdvcmQ+U2Vu
c2l0aXZpdHkgYW5kIFNwZWNpZmljaXR5PC9rZXl3b3JkPjxrZXl3b3JkPlZpcm9sb2d5LyptZXRo
b2RzPC9rZXl3b3JkPjwva2V5d29yZHM+PGRhdGVzPjx5ZWFyPjIwMTc8L3llYXI+PHB1Yi1kYXRl
cz48ZGF0ZT5BcHI8L2RhdGU+PC9wdWItZGF0ZXM+PC9kYXRlcz48aXNibj4xNTMyLTA5ODcgKEVs
ZWN0cm9uaWMpJiN4RDswODkxLTM2NjggKExpbmtpbmcpPC9pc2JuPjxhY2Nlc3Npb24tbnVtPjI3
Nzk4NTQ5PC9hY2Nlc3Npb24tbnVtPjx1cmxzPjxyZWxhdGVkLXVybHM+PHVybD5odHRwczovL3d3
dy5uY2JpLm5sbS5uaWguZ292L3B1Ym1lZC8yNzc5ODU0OTwvdXJsPjwvcmVsYXRlZC11cmxzPjwv
dXJscz48ZWxlY3Ryb25pYy1yZXNvdXJjZS1udW0+MTAuMTA5Ny9JTkYuMDAwMDAwMDAwMDAwMTM4
NDwvZWxlY3Ryb25pYy1yZXNvdXJjZS1udW0+PC9yZWNvcmQ+PC9DaXRlPjwvRW5kTm90ZT4A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1]</w:t>
            </w:r>
            <w:r w:rsidRPr="002C3700">
              <w:rPr>
                <w:rFonts w:ascii="Times New Roman" w:hAnsi="Times New Roman" w:cs="Times New Roman"/>
                <w:color w:val="000000" w:themeColor="text1"/>
                <w:sz w:val="22"/>
                <w:szCs w:val="22"/>
              </w:rPr>
              <w:fldChar w:fldCharType="end"/>
            </w:r>
          </w:p>
        </w:tc>
      </w:tr>
      <w:tr w:rsidR="002C3700" w:rsidRPr="002C3700" w14:paraId="4E5FE1D6" w14:textId="77777777" w:rsidTr="00A317A0">
        <w:tc>
          <w:tcPr>
            <w:tcW w:w="6502" w:type="dxa"/>
            <w:tcBorders>
              <w:top w:val="nil"/>
              <w:left w:val="single" w:sz="4" w:space="0" w:color="auto"/>
              <w:bottom w:val="nil"/>
              <w:right w:val="nil"/>
            </w:tcBorders>
          </w:tcPr>
          <w:p w14:paraId="252F8742"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ensitivity for PP infection (by age), %</w:t>
            </w:r>
          </w:p>
        </w:tc>
        <w:tc>
          <w:tcPr>
            <w:tcW w:w="3668" w:type="dxa"/>
            <w:tcBorders>
              <w:top w:val="nil"/>
              <w:left w:val="nil"/>
              <w:bottom w:val="nil"/>
              <w:right w:val="nil"/>
            </w:tcBorders>
            <w:vAlign w:val="center"/>
          </w:tcPr>
          <w:p w14:paraId="2B64B1F7" w14:textId="61F62508"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 of infection: 0, Later: 100</w:t>
            </w:r>
            <w:r w:rsidR="002C3700" w:rsidRPr="002C3700">
              <w:rPr>
                <w:rFonts w:ascii="Times New Roman" w:hAnsi="Times New Roman" w:cs="Times New Roman"/>
                <w:color w:val="000000" w:themeColor="text1"/>
                <w:sz w:val="22"/>
                <w:szCs w:val="22"/>
              </w:rPr>
              <w:t>.</w:t>
            </w:r>
            <w:r w:rsidR="00AD0354" w:rsidRPr="002C3700">
              <w:rPr>
                <w:rFonts w:ascii="Times New Roman" w:hAnsi="Times New Roman" w:cs="Times New Roman"/>
                <w:color w:val="000000" w:themeColor="text1"/>
                <w:sz w:val="22"/>
                <w:szCs w:val="22"/>
              </w:rPr>
              <w:t>00</w:t>
            </w:r>
          </w:p>
        </w:tc>
        <w:tc>
          <w:tcPr>
            <w:tcW w:w="2160" w:type="dxa"/>
            <w:tcBorders>
              <w:top w:val="nil"/>
              <w:left w:val="nil"/>
              <w:bottom w:val="nil"/>
              <w:right w:val="nil"/>
            </w:tcBorders>
            <w:vAlign w:val="center"/>
          </w:tcPr>
          <w:p w14:paraId="510C130B" w14:textId="1B88F173"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vMerge/>
            <w:tcBorders>
              <w:left w:val="nil"/>
              <w:right w:val="single" w:sz="4" w:space="0" w:color="auto"/>
            </w:tcBorders>
            <w:vAlign w:val="center"/>
          </w:tcPr>
          <w:p w14:paraId="57435D51"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5AD89F87" w14:textId="77777777" w:rsidTr="00A317A0">
        <w:tc>
          <w:tcPr>
            <w:tcW w:w="6502" w:type="dxa"/>
            <w:tcBorders>
              <w:top w:val="nil"/>
              <w:left w:val="single" w:sz="4" w:space="0" w:color="auto"/>
              <w:bottom w:val="nil"/>
              <w:right w:val="nil"/>
            </w:tcBorders>
          </w:tcPr>
          <w:p w14:paraId="4F67C0C8"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pecificity, %</w:t>
            </w:r>
          </w:p>
        </w:tc>
        <w:tc>
          <w:tcPr>
            <w:tcW w:w="3668" w:type="dxa"/>
            <w:tcBorders>
              <w:top w:val="nil"/>
              <w:left w:val="nil"/>
              <w:bottom w:val="nil"/>
              <w:right w:val="nil"/>
            </w:tcBorders>
            <w:vAlign w:val="center"/>
          </w:tcPr>
          <w:p w14:paraId="5A5BA407" w14:textId="4703F301"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4</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6</w:t>
            </w:r>
            <w:r w:rsidR="00A97C13"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vAlign w:val="center"/>
          </w:tcPr>
          <w:p w14:paraId="08B0858D" w14:textId="6E4FD65E"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vMerge/>
            <w:tcBorders>
              <w:left w:val="nil"/>
              <w:bottom w:val="nil"/>
              <w:right w:val="single" w:sz="4" w:space="0" w:color="auto"/>
            </w:tcBorders>
            <w:vAlign w:val="center"/>
          </w:tcPr>
          <w:p w14:paraId="77002000"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268FC9BA" w14:textId="77777777" w:rsidTr="00B47071">
        <w:tc>
          <w:tcPr>
            <w:tcW w:w="6502" w:type="dxa"/>
            <w:tcBorders>
              <w:top w:val="nil"/>
              <w:left w:val="single" w:sz="4" w:space="0" w:color="auto"/>
              <w:bottom w:val="nil"/>
              <w:right w:val="nil"/>
            </w:tcBorders>
          </w:tcPr>
          <w:p w14:paraId="436CDDE0" w14:textId="64536BE1" w:rsidR="004A0A3D" w:rsidRPr="002C3700" w:rsidRDefault="004A0A3D" w:rsidP="004A0A3D">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oint-of-care RDT after presentation with OI (after 12 months old)</w:t>
            </w:r>
          </w:p>
        </w:tc>
        <w:tc>
          <w:tcPr>
            <w:tcW w:w="3668" w:type="dxa"/>
            <w:tcBorders>
              <w:top w:val="nil"/>
              <w:left w:val="nil"/>
              <w:bottom w:val="nil"/>
              <w:right w:val="nil"/>
            </w:tcBorders>
            <w:vAlign w:val="center"/>
          </w:tcPr>
          <w:p w14:paraId="4288C06D" w14:textId="77777777" w:rsidR="004A0A3D" w:rsidRPr="002C3700" w:rsidRDefault="004A0A3D" w:rsidP="004A0A3D">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vAlign w:val="center"/>
          </w:tcPr>
          <w:p w14:paraId="134AFE93"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vAlign w:val="center"/>
          </w:tcPr>
          <w:p w14:paraId="3F15133C"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5F9E3DF3" w14:textId="77777777" w:rsidTr="00B47071">
        <w:tc>
          <w:tcPr>
            <w:tcW w:w="6502" w:type="dxa"/>
            <w:tcBorders>
              <w:top w:val="nil"/>
              <w:left w:val="single" w:sz="4" w:space="0" w:color="auto"/>
              <w:bottom w:val="nil"/>
              <w:right w:val="nil"/>
            </w:tcBorders>
          </w:tcPr>
          <w:p w14:paraId="753AB1BE"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ensitivity for IU/IP infection (by age), %</w:t>
            </w:r>
          </w:p>
        </w:tc>
        <w:tc>
          <w:tcPr>
            <w:tcW w:w="3668" w:type="dxa"/>
            <w:tcBorders>
              <w:top w:val="nil"/>
              <w:left w:val="nil"/>
              <w:bottom w:val="nil"/>
              <w:right w:val="nil"/>
            </w:tcBorders>
            <w:vAlign w:val="center"/>
          </w:tcPr>
          <w:p w14:paraId="67C1C9AC" w14:textId="53B38591"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8</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w:t>
            </w:r>
            <w:r w:rsidR="00A97C13" w:rsidRPr="002C3700">
              <w:rPr>
                <w:rFonts w:ascii="Times New Roman" w:hAnsi="Times New Roman" w:cs="Times New Roman"/>
                <w:color w:val="000000" w:themeColor="text1"/>
                <w:sz w:val="22"/>
                <w:szCs w:val="22"/>
              </w:rPr>
              <w:t>0</w:t>
            </w:r>
            <w:r w:rsidRPr="002C3700">
              <w:rPr>
                <w:rFonts w:ascii="Times New Roman" w:hAnsi="Times New Roman" w:cs="Times New Roman"/>
                <w:color w:val="000000" w:themeColor="text1"/>
                <w:sz w:val="22"/>
                <w:szCs w:val="22"/>
              </w:rPr>
              <w:t xml:space="preserve"> (all ages)</w:t>
            </w:r>
          </w:p>
        </w:tc>
        <w:tc>
          <w:tcPr>
            <w:tcW w:w="2160" w:type="dxa"/>
            <w:tcBorders>
              <w:top w:val="nil"/>
              <w:left w:val="nil"/>
              <w:bottom w:val="nil"/>
              <w:right w:val="nil"/>
            </w:tcBorders>
            <w:vAlign w:val="center"/>
          </w:tcPr>
          <w:p w14:paraId="1062AADF" w14:textId="305858A7"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vMerge w:val="restart"/>
            <w:tcBorders>
              <w:top w:val="nil"/>
              <w:left w:val="nil"/>
              <w:bottom w:val="nil"/>
              <w:right w:val="single" w:sz="4" w:space="0" w:color="auto"/>
            </w:tcBorders>
            <w:vAlign w:val="center"/>
          </w:tcPr>
          <w:p w14:paraId="3441E941" w14:textId="6452556E"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Buchanan&lt;/Author&gt;&lt;Year&gt;2012&lt;/Year&gt;&lt;RecNum&gt;469&lt;/RecNum&gt;&lt;DisplayText&gt;[32]&lt;/DisplayText&gt;&lt;record&gt;&lt;rec-number&gt;469&lt;/rec-number&gt;&lt;foreign-keys&gt;&lt;key app="EN" db-id="ezszpdtx50255zepaa2psvad9t9ftzaesp9e" timestamp="1506082681"&gt;469&lt;/key&gt;&lt;/foreign-keys&gt;&lt;ref-type name="Journal Article"&gt;17&lt;/ref-type&gt;&lt;contributors&gt;&lt;authors&gt;&lt;author&gt;Buchanan, A. M.&lt;/author&gt;&lt;author&gt;Nadjm, B.&lt;/author&gt;&lt;author&gt;Amos, B.&lt;/author&gt;&lt;author&gt;Mtove, G.&lt;/author&gt;&lt;author&gt;Sifuna, D.&lt;/author&gt;&lt;author&gt;Cunningham, C. K.&lt;/author&gt;&lt;author&gt;Crump, J. A.&lt;/author&gt;&lt;author&gt;Reyburn, H.&lt;/author&gt;&lt;/authors&gt;&lt;/contributors&gt;&lt;auth-address&gt;Division of Infectious Diseases, Department of Pediatrics, Duke University Medical Center, Durham, NC, USA. ann.buchanan@duke.edu&lt;/auth-address&gt;&lt;titles&gt;&lt;title&gt;Utility of rapid antibody tests to exclude HIV-1 infection among infants and children aged &amp;lt;18 months in a low-resource setting&lt;/title&gt;&lt;secondary-title&gt;J Clin Virol&lt;/secondary-title&gt;&lt;/titles&gt;&lt;periodical&gt;&lt;full-title&gt;J Clin Virol&lt;/full-title&gt;&lt;/periodical&gt;&lt;pages&gt;244-9&lt;/pages&gt;&lt;volume&gt;55&lt;/volume&gt;&lt;number&gt;3&lt;/number&gt;&lt;edition&gt;2012/08/29&lt;/edition&gt;&lt;keywords&gt;&lt;keyword&gt;Developing Countries&lt;/keyword&gt;&lt;keyword&gt;Female&lt;/keyword&gt;&lt;keyword&gt;HIV Antibodies/*blood&lt;/keyword&gt;&lt;keyword&gt;HIV Infections/*diagnosis&lt;/keyword&gt;&lt;keyword&gt;HIV-1/*immunology&lt;/keyword&gt;&lt;keyword&gt;Humans&lt;/keyword&gt;&lt;keyword&gt;Infant&lt;/keyword&gt;&lt;keyword&gt;Infant, Newborn&lt;/keyword&gt;&lt;keyword&gt;Male&lt;/keyword&gt;&lt;keyword&gt;Sensitivity and Specificity&lt;/keyword&gt;&lt;keyword&gt;Serologic Tests/methods&lt;/keyword&gt;&lt;keyword&gt;Virology/*methods&lt;/keyword&gt;&lt;/keywords&gt;&lt;dates&gt;&lt;year&gt;2012&lt;/year&gt;&lt;pub-dates&gt;&lt;date&gt;Nov&lt;/date&gt;&lt;/pub-dates&gt;&lt;/dates&gt;&lt;isbn&gt;1873-5967 (Electronic)&amp;#xD;1386-6532 (Linking)&lt;/isbn&gt;&lt;accession-num&gt;22925720&lt;/accession-num&gt;&lt;urls&gt;&lt;related-urls&gt;&lt;url&gt;https://www.ncbi.nlm.nih.gov/pubmed/22925720&lt;/url&gt;&lt;/related-urls&gt;&lt;/urls&gt;&lt;custom2&gt;PMC3449279&lt;/custom2&gt;&lt;electronic-resource-num&gt;10.1016/j.jcv.2012.08.001&lt;/electronic-resource-num&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2]</w:t>
            </w:r>
            <w:r w:rsidRPr="002C3700">
              <w:rPr>
                <w:rFonts w:ascii="Times New Roman" w:hAnsi="Times New Roman" w:cs="Times New Roman"/>
                <w:color w:val="000000" w:themeColor="text1"/>
                <w:sz w:val="22"/>
                <w:szCs w:val="22"/>
              </w:rPr>
              <w:fldChar w:fldCharType="end"/>
            </w:r>
          </w:p>
        </w:tc>
      </w:tr>
      <w:tr w:rsidR="002C3700" w:rsidRPr="002C3700" w14:paraId="4A145686" w14:textId="77777777" w:rsidTr="00B47071">
        <w:tc>
          <w:tcPr>
            <w:tcW w:w="6502" w:type="dxa"/>
            <w:tcBorders>
              <w:top w:val="nil"/>
              <w:left w:val="single" w:sz="4" w:space="0" w:color="auto"/>
              <w:bottom w:val="nil"/>
              <w:right w:val="nil"/>
            </w:tcBorders>
          </w:tcPr>
          <w:p w14:paraId="54BB7D3A"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ensitivity for PP infection (by age), %</w:t>
            </w:r>
          </w:p>
        </w:tc>
        <w:tc>
          <w:tcPr>
            <w:tcW w:w="3668" w:type="dxa"/>
            <w:tcBorders>
              <w:top w:val="nil"/>
              <w:left w:val="nil"/>
              <w:bottom w:val="nil"/>
              <w:right w:val="nil"/>
            </w:tcBorders>
            <w:vAlign w:val="center"/>
          </w:tcPr>
          <w:p w14:paraId="37BFEDC4" w14:textId="144E5051"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 of infection: 0, Later: 98</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w:t>
            </w:r>
            <w:r w:rsidR="00AD0354"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vAlign w:val="center"/>
          </w:tcPr>
          <w:p w14:paraId="59114DEB" w14:textId="69981183"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vMerge/>
            <w:tcBorders>
              <w:top w:val="nil"/>
              <w:left w:val="nil"/>
              <w:bottom w:val="nil"/>
              <w:right w:val="single" w:sz="4" w:space="0" w:color="auto"/>
            </w:tcBorders>
            <w:vAlign w:val="center"/>
          </w:tcPr>
          <w:p w14:paraId="07E728C9"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28CF268A" w14:textId="77777777" w:rsidTr="00B47071">
        <w:tc>
          <w:tcPr>
            <w:tcW w:w="6502" w:type="dxa"/>
            <w:tcBorders>
              <w:top w:val="nil"/>
              <w:left w:val="single" w:sz="4" w:space="0" w:color="auto"/>
              <w:bottom w:val="nil"/>
              <w:right w:val="nil"/>
            </w:tcBorders>
          </w:tcPr>
          <w:p w14:paraId="094832AB"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pecificity, %</w:t>
            </w:r>
          </w:p>
        </w:tc>
        <w:tc>
          <w:tcPr>
            <w:tcW w:w="3668" w:type="dxa"/>
            <w:tcBorders>
              <w:top w:val="nil"/>
              <w:left w:val="nil"/>
              <w:bottom w:val="nil"/>
              <w:right w:val="nil"/>
            </w:tcBorders>
            <w:vAlign w:val="center"/>
          </w:tcPr>
          <w:p w14:paraId="31CC7162" w14:textId="19A20E42"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9</w:t>
            </w:r>
            <w:r w:rsidR="002C3700" w:rsidRPr="002C3700">
              <w:rPr>
                <w:rFonts w:ascii="Times New Roman" w:hAnsi="Times New Roman" w:cs="Times New Roman"/>
                <w:color w:val="000000" w:themeColor="text1"/>
                <w:sz w:val="22"/>
                <w:szCs w:val="22"/>
              </w:rPr>
              <w:t>.</w:t>
            </w:r>
            <w:r w:rsidR="00A97C13" w:rsidRPr="002C3700">
              <w:rPr>
                <w:rFonts w:ascii="Times New Roman" w:hAnsi="Times New Roman" w:cs="Times New Roman"/>
                <w:color w:val="000000" w:themeColor="text1"/>
                <w:sz w:val="22"/>
                <w:szCs w:val="22"/>
              </w:rPr>
              <w:t>00</w:t>
            </w:r>
          </w:p>
        </w:tc>
        <w:tc>
          <w:tcPr>
            <w:tcW w:w="2160" w:type="dxa"/>
            <w:tcBorders>
              <w:top w:val="nil"/>
              <w:left w:val="nil"/>
              <w:bottom w:val="nil"/>
              <w:right w:val="nil"/>
            </w:tcBorders>
            <w:vAlign w:val="center"/>
          </w:tcPr>
          <w:p w14:paraId="0B269D56" w14:textId="2A25F030"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100</w:t>
            </w:r>
          </w:p>
        </w:tc>
        <w:tc>
          <w:tcPr>
            <w:tcW w:w="2070" w:type="dxa"/>
            <w:vMerge/>
            <w:tcBorders>
              <w:top w:val="nil"/>
              <w:left w:val="nil"/>
              <w:bottom w:val="nil"/>
              <w:right w:val="single" w:sz="4" w:space="0" w:color="auto"/>
            </w:tcBorders>
            <w:vAlign w:val="center"/>
          </w:tcPr>
          <w:p w14:paraId="636EB2D3"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01B4A23B" w14:textId="77777777" w:rsidTr="00B47071">
        <w:tc>
          <w:tcPr>
            <w:tcW w:w="1440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78B496" w14:textId="0A5B967C" w:rsidR="004A0A3D" w:rsidRPr="002C3700" w:rsidRDefault="004A0A3D" w:rsidP="004A0A3D">
            <w:pPr>
              <w:rPr>
                <w:rFonts w:ascii="Times New Roman" w:hAnsi="Times New Roman" w:cs="Times New Roman"/>
                <w:b/>
                <w:color w:val="000000" w:themeColor="text1"/>
                <w:sz w:val="22"/>
                <w:szCs w:val="22"/>
              </w:rPr>
            </w:pPr>
            <w:proofErr w:type="spellStart"/>
            <w:r w:rsidRPr="002C3700">
              <w:rPr>
                <w:rFonts w:ascii="Times New Roman" w:hAnsi="Times New Roman" w:cs="Times New Roman"/>
                <w:b/>
                <w:color w:val="000000" w:themeColor="text1"/>
                <w:sz w:val="22"/>
                <w:szCs w:val="22"/>
              </w:rPr>
              <w:t>Ie</w:t>
            </w:r>
            <w:proofErr w:type="spellEnd"/>
            <w:r w:rsidRPr="002C3700">
              <w:rPr>
                <w:rFonts w:ascii="Times New Roman" w:hAnsi="Times New Roman" w:cs="Times New Roman"/>
                <w:b/>
                <w:color w:val="000000" w:themeColor="text1"/>
                <w:sz w:val="22"/>
                <w:szCs w:val="22"/>
              </w:rPr>
              <w:t>. Natural history of disease</w:t>
            </w:r>
          </w:p>
        </w:tc>
      </w:tr>
      <w:tr w:rsidR="002C3700" w:rsidRPr="002C3700" w14:paraId="4A9F098B" w14:textId="77777777" w:rsidTr="00B47071">
        <w:tc>
          <w:tcPr>
            <w:tcW w:w="6502" w:type="dxa"/>
            <w:tcBorders>
              <w:top w:val="single" w:sz="4" w:space="0" w:color="auto"/>
              <w:left w:val="single" w:sz="4" w:space="0" w:color="auto"/>
              <w:bottom w:val="single" w:sz="4" w:space="0" w:color="auto"/>
              <w:right w:val="nil"/>
            </w:tcBorders>
            <w:shd w:val="clear" w:color="auto" w:fill="F2F2F2" w:themeFill="background1" w:themeFillShade="F2"/>
          </w:tcPr>
          <w:p w14:paraId="09C06CB5" w14:textId="77777777" w:rsidR="004A0A3D" w:rsidRPr="002C3700" w:rsidRDefault="004A0A3D" w:rsidP="004A0A3D">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tcBorders>
              <w:top w:val="single" w:sz="4" w:space="0" w:color="auto"/>
              <w:left w:val="nil"/>
              <w:bottom w:val="single" w:sz="4" w:space="0" w:color="auto"/>
              <w:right w:val="nil"/>
            </w:tcBorders>
            <w:shd w:val="clear" w:color="auto" w:fill="F2F2F2" w:themeFill="background1" w:themeFillShade="F2"/>
            <w:vAlign w:val="center"/>
          </w:tcPr>
          <w:p w14:paraId="361702DF" w14:textId="77777777"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Base case value</w:t>
            </w:r>
          </w:p>
        </w:tc>
        <w:tc>
          <w:tcPr>
            <w:tcW w:w="2160" w:type="dxa"/>
            <w:tcBorders>
              <w:top w:val="single" w:sz="4" w:space="0" w:color="auto"/>
              <w:left w:val="nil"/>
              <w:bottom w:val="single" w:sz="4" w:space="0" w:color="auto"/>
              <w:right w:val="nil"/>
            </w:tcBorders>
            <w:shd w:val="clear" w:color="auto" w:fill="F2F2F2" w:themeFill="background1" w:themeFillShade="F2"/>
            <w:vAlign w:val="center"/>
          </w:tcPr>
          <w:p w14:paraId="2BD5E870" w14:textId="77777777"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4842ED86" w14:textId="77777777"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404AA59C" w14:textId="77777777" w:rsidTr="00B47071">
        <w:tc>
          <w:tcPr>
            <w:tcW w:w="6502" w:type="dxa"/>
            <w:tcBorders>
              <w:top w:val="single" w:sz="4" w:space="0" w:color="auto"/>
              <w:left w:val="single" w:sz="4" w:space="0" w:color="auto"/>
              <w:bottom w:val="nil"/>
              <w:right w:val="nil"/>
            </w:tcBorders>
          </w:tcPr>
          <w:p w14:paraId="523DE77F" w14:textId="6427ECCD" w:rsidR="004A0A3D" w:rsidRPr="002C3700" w:rsidRDefault="004A0A3D" w:rsidP="004A0A3D">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Natural history of HIV-infection (in absence of ART)</w:t>
            </w:r>
          </w:p>
        </w:tc>
        <w:tc>
          <w:tcPr>
            <w:tcW w:w="3668" w:type="dxa"/>
            <w:tcBorders>
              <w:top w:val="single" w:sz="4" w:space="0" w:color="auto"/>
              <w:left w:val="nil"/>
              <w:bottom w:val="nil"/>
              <w:right w:val="nil"/>
            </w:tcBorders>
          </w:tcPr>
          <w:p w14:paraId="2BE6D059" w14:textId="77777777" w:rsidR="004A0A3D" w:rsidRPr="002C3700" w:rsidRDefault="004A0A3D" w:rsidP="004A0A3D">
            <w:pPr>
              <w:rPr>
                <w:rFonts w:ascii="Times New Roman" w:hAnsi="Times New Roman" w:cs="Times New Roman"/>
                <w:color w:val="000000" w:themeColor="text1"/>
                <w:sz w:val="22"/>
                <w:szCs w:val="22"/>
              </w:rPr>
            </w:pPr>
          </w:p>
        </w:tc>
        <w:tc>
          <w:tcPr>
            <w:tcW w:w="2160" w:type="dxa"/>
            <w:tcBorders>
              <w:top w:val="single" w:sz="4" w:space="0" w:color="auto"/>
              <w:left w:val="nil"/>
              <w:bottom w:val="nil"/>
              <w:right w:val="nil"/>
            </w:tcBorders>
          </w:tcPr>
          <w:p w14:paraId="50D3BEAC" w14:textId="77777777" w:rsidR="004A0A3D" w:rsidRPr="002C3700" w:rsidRDefault="004A0A3D" w:rsidP="004A0A3D">
            <w:pPr>
              <w:rPr>
                <w:rFonts w:ascii="Times New Roman" w:hAnsi="Times New Roman" w:cs="Times New Roman"/>
                <w:color w:val="000000" w:themeColor="text1"/>
                <w:sz w:val="22"/>
                <w:szCs w:val="22"/>
              </w:rPr>
            </w:pPr>
          </w:p>
        </w:tc>
        <w:tc>
          <w:tcPr>
            <w:tcW w:w="2070" w:type="dxa"/>
            <w:tcBorders>
              <w:top w:val="single" w:sz="4" w:space="0" w:color="auto"/>
              <w:left w:val="nil"/>
              <w:bottom w:val="nil"/>
              <w:right w:val="single" w:sz="4" w:space="0" w:color="auto"/>
            </w:tcBorders>
          </w:tcPr>
          <w:p w14:paraId="6646AC3E" w14:textId="77777777" w:rsidR="004A0A3D" w:rsidRPr="002C3700" w:rsidRDefault="004A0A3D" w:rsidP="004A0A3D">
            <w:pPr>
              <w:rPr>
                <w:rFonts w:ascii="Times New Roman" w:hAnsi="Times New Roman" w:cs="Times New Roman"/>
                <w:color w:val="000000" w:themeColor="text1"/>
                <w:sz w:val="22"/>
                <w:szCs w:val="22"/>
              </w:rPr>
            </w:pPr>
          </w:p>
        </w:tc>
      </w:tr>
      <w:tr w:rsidR="002C3700" w:rsidRPr="002C3700" w14:paraId="1863028E" w14:textId="77777777" w:rsidTr="00B47071">
        <w:tc>
          <w:tcPr>
            <w:tcW w:w="6502" w:type="dxa"/>
            <w:tcBorders>
              <w:top w:val="nil"/>
              <w:left w:val="single" w:sz="4" w:space="0" w:color="auto"/>
              <w:bottom w:val="nil"/>
              <w:right w:val="nil"/>
            </w:tcBorders>
            <w:vAlign w:val="center"/>
          </w:tcPr>
          <w:p w14:paraId="0AC01868" w14:textId="77777777" w:rsidR="004A0A3D" w:rsidRPr="002C3700" w:rsidRDefault="004A0A3D" w:rsidP="004A0A3D">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D4% at infection, mean (SD)</w:t>
            </w:r>
          </w:p>
        </w:tc>
        <w:tc>
          <w:tcPr>
            <w:tcW w:w="3668" w:type="dxa"/>
            <w:tcBorders>
              <w:top w:val="nil"/>
              <w:left w:val="nil"/>
              <w:bottom w:val="nil"/>
              <w:right w:val="nil"/>
            </w:tcBorders>
          </w:tcPr>
          <w:p w14:paraId="0675133E" w14:textId="77777777"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5 (10)</w:t>
            </w:r>
          </w:p>
        </w:tc>
        <w:tc>
          <w:tcPr>
            <w:tcW w:w="2160" w:type="dxa"/>
            <w:tcBorders>
              <w:top w:val="nil"/>
              <w:left w:val="nil"/>
              <w:bottom w:val="nil"/>
              <w:right w:val="nil"/>
            </w:tcBorders>
          </w:tcPr>
          <w:p w14:paraId="546FF39C"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65E18974" w14:textId="571EC988"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XTwvRGlzcGxheVRleHQ+PHJlY29y
ZD48cmVjLW51bWJlcj45PC9yZWMtbnVtYmVyPjxmb3JlaWduLWtleXM+PGtleSBhcHA9IkVOIiBk
Yi1pZD0icGVwd3R3MHBiMHp3OThlMHBkY3BmOWY4ZGR3c3ZlZmEyZTVwIiB0aW1lc3RhbXA9IjE1
NDM2MTM2ODkiPjk8L2tleT48L2ZvcmVpZ24ta2V5cz48cmVmLXR5cGUgbmFtZT0iSm91cm5hbCBB
cnRpY2xlIj4xNzwvcmVmLXR5cGU+PGNvbnRyaWJ1dG9ycz48YXV0aG9ycz48YXV0aG9yPkNpYXJh
bmVsbG8sIEEuIEwuPC9hdXRob3I+PGF1dGhvcj5Nb3JyaXMsIEIuIEwuPC9hdXRob3I+PGF1dGhv
cj5XYWxlbnNreSwgUi4gUC48L2F1dGhvcj48YXV0aG9yPldlaW5zdGVpbiwgTS4gQy48L2F1dGhv
cj48YXV0aG9yPkF5YXlhLCBTLjwvYXV0aG9yPjxhdXRob3I+RG9oZXJ0eSwgSy48L2F1dGhvcj48
YXV0aG9yPkxlcm95LCBWLjwvYXV0aG9yPjxhdXRob3I+SG91LCBULjwvYXV0aG9yPjxhdXRob3I+
RGVzbW9uZGUsIFMuPC9hdXRob3I+PGF1dGhvcj5MdSwgWi48L2F1dGhvcj48YXV0aG9yPk5vdWJh
cnksIEYuPC9hdXRob3I+PGF1dGhvcj5QYXRlbCwgSy48L2F1dGhvcj48YXV0aG9yPlJhbWlyZXot
QXZpbGEsIEwuPC9hdXRob3I+PGF1dGhvcj5Mb3NpbmEsIEUuPC9hdXRob3I+PGF1dGhvcj5TZWFn
ZSwgRy4gUi4sIDNyZDwvYXV0aG9yPjxhdXRob3I+RnJlZWRiZXJnLCBLLiBBLjwvYXV0aG9yPjwv
YXV0aG9ycz48L2NvbnRyaWJ1dG9ycz48YXV0aC1hZGRyZXNzPkRpdmlzaW9uIG9mIEluZmVjdGlv
dXMgRGlzZWFzZXMsIE1hc3NhY2h1c2V0dHMgR2VuZXJhbCBIb3NwaXRhbCwgQm9zdG9uLCBNYXNz
YWNodXNldHRzLCBVbml0ZWQgU3RhdGVzIG9mIEFtZXJpY2EgOyBNZWRpY2FsIFByYWN0aWNlIEV2
YWx1YXRpb24gQ2VudGVyLCBNYXNzYWNodXNldHRzIEdlbmVyYWwgSG9zcGl0YWwsIEJvc3Rvbiwg
TWFzc2FjaHVzZXR0cywgVW5pdGVkIFN0YXRlcyBvZiBBbWVyaWNhIDsgRGl2aXNpb24gb2YgSW5m
ZWN0aW91cyBEaXNlYXNlcywgQnJpZ2hhbSBhbmQgV29tZW4mYXBvcztzIEhvc3BpdGFsLCBCb3N0
b24sIE1hc3NhY2h1c2V0dHMsIFVuaXRlZCBTdGF0ZXMgb2YgQW1lcmljYS4mI3hEO0RpdmlzaW9u
IG9mIEdlbmVyYWwgTWVkaWNpbmUsIE1hc3NhY2h1c2V0dHMgR2VuZXJhbCBIb3NwaXRhbCwgQm9z
dG9uLCBNYXNzYWNodXNldHRzLCBVbml0ZWQgU3RhdGVzIG9mIEFtZXJpY2EuJiN4RDtEaXZpc2lv
biBvZiBJbmZlY3Rpb3VzIERpc2Vhc2VzLCBNYXNzYWNodXNldHRzIEdlbmVyYWwgSG9zcGl0YWws
IEJvc3RvbiwgTWFzc2FjaHVzZXR0cywgVW5pdGVkIFN0YXRlcyBvZiBBbWVyaWNhIDsg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gOyBEaXZp
c2lvbiBvZiBJbmZlY3Rpb3VzIERpc2Vhc2VzLCBCcmlnaGFtIGFuZCBXb21lbiZhcG9zO3MgSG9z
cGl0YWwsIEJvc3RvbiwgTWFzc2FjaHVzZXR0cywgVW5pdGVkIFN0YXRlcyBvZiBBbWVyaWNhIDsg
VGhlIENlbnRlciBmb3IgQUlEUyBSZXNlYXJjaCwgSGFydmFyZCBVbml2ZXJzaXR5LCBCb3N0b24s
IE1hc3NhY2h1c2V0dHMsIFVuaXRlZCBTdGF0ZXMgb2YgQW1lcmljYS4mI3hEO1RoZSBEZXBhcnRt
ZW50IG9mIEhlYWx0aCBQb2xpY3kgYW5kIE1hbmFnZW1lbnQsIEhhcnZhcmQgU2Nob29sIG9mIFB1
YmxpYyBIZWFsdGgsIEJvc3RvbiwgTWFzc2FjaHVzZXR0cywgVW5pdGVkIFN0YXRlcyBvZiBBbWVy
aWNhLiYjeEQ7RGVwYXJ0bWVudCBvZiBDaGlsZCBIZWFsdGggYW5kIFBlZGlhdHJpY3MsIE1vaSBV
bml2ZXJzaXR5LCBFbGRvcmV0LCBLZW55YS4mI3hEO0luc2VybSwgVW5pdCA4OTcsIEluc3RpdHV0
IGRlIFNhbnRlIFB1YmxpcXVlIGV0IGRlIERldmVsb3BwZW1lbnQsIFVuaXZlcnNpdGUgQm9yZGVh
dXggU2VnYWxlbiAyLCBCb3JkZWF1eCwgRnJhbmNlLiYjeEQ7VGhlIERlcGFydG1lbnQgb2YgRXBp
ZGVtaW9sb2d5LCBIYXJ2YXJkIFNjaG9vbCBvZiBQdWJsaWMgSGVhbHRoLCBCb3N0b24sIE1hc3Nh
Y2h1c2V0dHMsIFVuaXRlZCBTdGF0ZXMgb2YgQW1lcmljYS4mI3hEO01lZGljYWwgUHJhY3RpY2Ug
RXZhbHVhdGlvbiBDZW50ZXIsIE1hc3NhY2h1c2V0dHMgR2VuZXJhbCBIb3NwaXRhbCwgQm9zdG9u
LCBNYXNzYWNodXNldHRzLCBVbml0ZWQgU3RhdGVzIG9mIEFtZXJpY2EgOyBDaGlsZHJlbiZhcG9z
O3MgSG9zcGl0YWwgQm9zdG9uLCBCb3N0b24sIE1hc3NhY2h1c2V0dHMsIFVuaXRlZCBTdGF0ZXMg
b2YgQW1lcmljYSA7IERlcGFydG1lbnQgb2YgUGVkaWF0cmljcywgRGl2aXNpb24gb2YgUGVkaWF0
cmljIEluZmVjdGlvdXMgRGlzZWFzZXMsIFVuaXZlcnNpdHkgb2YgQ2FsaWZvcm5pYSBMb3MgQW5n
ZWxlcywgTG9zIEFuZ2VsZXMsIENhbGlmb3JuaWEsIFVuaXRlZCBTdGF0ZXMgb2YgQW1lcmljYS4m
I3hEO0RpdmlzaW9uIG9mIEdlbmVyYWwgTWVkaWNpbmUsIE1hc3NhY2h1c2V0dHMgR2VuZXJhbCBI
b3NwaXRhbCwgQm9zdG9uLCBNYXNzYWNodXNldHRzLCBVbml0ZWQgU3RhdGVzIG9mIEFtZXJpY2Eg
OyBEZXBhcnRtZW50IG9mIE1lZGljaW5lLCBhbmQgRGVwYXJ0bWVudCBvZiBPcnRob3BlZGljIFN1
cmdlcnksIEJyaWdoYW0gYW5kIFdvbWVuJmFwb3M7cyBIb3NwaXRhbCwgQm9zdG9uLCBNYXNzYWNo
dXNldHRzLCBVbml0ZWQgU3RhdGVzIG9mIEFtZXJpY2EgOyBUaGUgQ2VudGVyIGZvciBBSURTIFJl
c2VhcmNoLCBIYXJ2YXJkIFVuaXZlcnNpdHksIEJvc3RvbiwgTWFzc2FjaHVzZXR0cywgVW5pdGVk
IFN0YXRlcyBvZiBBbWVyaWNhIDsgVGhlIERlcGFydG1lbnQgb2YgQmlvc3RhdGlzdGljcywgQm9z
dG9uIFVuaXZlcnNpdHkgU2Nob29sIG9mIFB1YmxpYyBIZWFsdGgsIEJvc3RvbiwgTWFzc2FjaHVz
ZXR0cywgVW5pdGVkIFN0YXRlcyBvZiBBbWVyaWNhLiYjeEQ7RGl2aXNpb24gb2YgSW5mZWN0aW91
cyBEaXNlYXNlcywgTWFzc2FjaHVzZXR0cyBHZW5lcmFsIEhvc3BpdGFsLCBCb3N0b24sIE1hc3Nh
Y2h1c2V0dHMsIFVuaXRlZCBTdGF0ZXMgb2YgQW1lcmljYSA7IERpdmlzaW9uIG9mIEdlbmVyYWwg
TWVkaWNpbmUsIE1hc3NhY2h1c2V0dHMgR2VuZXJhbCBIb3NwaXRhbCwgQm9zdG9uLCBNYXNzYWNo
dXNldHRzLCBVbml0ZWQgU3RhdGVzIG9mIEFtZXJpY2EgOyBNZWRpY2FsIFByYWN0aWNlIEV2YWx1
YXRpb24gQ2VudGVyLCBNYXNzYWNodXNldHRzIEdlbmVyYWwgSG9zcGl0YWwsIEJvc3RvbiwgTWFz
c2FjaHVzZXR0cywgVW5pdGVkIFN0YXRlcyBvZiBBbWVyaWNhIDsgVGhlIENlbnRlciBmb3IgQUlE
UyBSZXNlYXJjaCwgSGFydmFyZCBVbml2ZXJzaXR5LCBCb3N0b24sIE1hc3NhY2h1c2V0dHMsIFVu
aXRlZCBTdGF0ZXMgb2YgQW1lcmljYSA7IFRoZSBEZXBhcnRtZW50IG9mIEhlYWx0aCBQb2xpY3kg
YW5kIE1hbmFnZW1lbnQsIEhhcnZhcmQgU2Nob29sIG9mIFB1YmxpYyBIZWFsdGgsIEJvc3Rvbiwg
TWFzc2FjaHVzZXR0cywgVW5pdGVkIFN0YXRlcyBvZiBBbWVyaWNhIDsgVGhlIERlcGFydG1lbnQg
b2YgRXBpZGVtaW9sb2d5LCBCb3N0b24gVW5pdmVyc2l0eSBTY2hvb2wgb2YgUHVibGljIEhlYWx0
aCwgQm9zdG9uLCBNYXNzYWNodXNldHRzLCBVbml0ZWQgU3RhdGVzIG9mIEFtZXJpY2EuPC9hdXRo
LWFkZHJlc3M+PHRpdGxlcz48dGl0bGU+VmFsaWRhdGlvbiBhbmQgY2FsaWJyYXRpb24gb2YgYSBj
b21wdXRlciBzaW11bGF0aW9uIG1vZGVsIG9mIHBlZGlhdHJpYyBISVYgaW5mZWN0aW9uPC90aXRs
ZT48c2Vjb25kYXJ5LXRpdGxlPlBMb1MgT25lPC9zZWNvbmRhcnktdGl0bGU+PC90aXRsZXM+PHBl
cmlvZGljYWw+PGZ1bGwtdGl0bGU+UExvUyBPbmU8L2Z1bGwtdGl0bGU+PC9wZXJpb2RpY2FsPjxw
YWdlcz5lODMzODk8L3BhZ2VzPjx2b2x1bWU+ODwvdm9sdW1lPjxudW1iZXI+MTI8L251bWJlcj48
ZWRpdGlvbj4yMDEzLzEyLzE5PC9lZGl0aW9uPjxrZXl3b3Jkcz48a2V5d29yZD5BZG9sZXNjZW50
PC9rZXl3b3JkPjxrZXl3b3JkPkFmcmljYS9lcGlkZW1pb2xvZ3k8L2tleXdvcmQ+PGtleXdvcmQ+
Q2hpbGQ8L2tleXdvcmQ+PGtleXdvcmQ+Q2hpbGQsIFByZXNjaG9vbDwva2V5d29yZD48a2V5d29y
ZD4qQ29tcHV0ZXIgU2ltdWxhdGlvbjwva2V5d29yZD48a2V5d29yZD5GZW1hbGU8L2tleXdvcmQ+
PGtleXdvcmQ+SElWIEluZmVjdGlvbnMvKm1vcnRhbGl0eS8qdHJhbnNtaXNzaW9uPC9rZXl3b3Jk
PjxrZXl3b3JkPkh1bWFuczwva2V5d29yZD48a2V5d29yZD5JbmZhbnQ8L2tleXdvcmQ+PGtleXdv
cmQ+TWFsZTwva2V5d29yZD48a2V5d29yZD4qTW9kZWxzLCBCaW9sb2dpY2FsPC9rZXl3b3JkPjwv
a2V5d29yZHM+PGRhdGVzPjx5ZWFyPjIwMTM8L3llYXI+PC9kYXRlcz48aXNibj4xOTMyLTYyMDMg
KEVsZWN0cm9uaWMpJiN4RDsxOTMyLTYyMDMgKExpbmtpbmcpPC9pc2JuPjxhY2Nlc3Npb24tbnVt
PjI0MzQ5NTAzPC9hY2Nlc3Npb24tbnVtPjx1cmxzPjxyZWxhdGVkLXVybHM+PHVybD5odHRwczov
L3d3dy5uY2JpLm5sbS5uaWguZ292L3B1Ym1lZC8yNDM0OTUwMzwvdXJsPjwvcmVsYXRlZC11cmxz
PjwvdXJscz48Y3VzdG9tMj5QTUMzODYyNjg0PC9jdXN0b20yPjxlbGVjdHJvbmljLXJlc291cmNl
LW51bT4xMC4xMzcxL2pvdXJuYWwucG9uZS4wMDgzMzg5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XTwvRGlzcGxheVRleHQ+PHJlY29y
ZD48cmVjLW51bWJlcj45PC9yZWMtbnVtYmVyPjxmb3JlaWduLWtleXM+PGtleSBhcHA9IkVOIiBk
Yi1pZD0icGVwd3R3MHBiMHp3OThlMHBkY3BmOWY4ZGR3c3ZlZmEyZTVwIiB0aW1lc3RhbXA9IjE1
NDM2MTM2ODkiPjk8L2tleT48L2ZvcmVpZ24ta2V5cz48cmVmLXR5cGUgbmFtZT0iSm91cm5hbCBB
cnRpY2xlIj4xNzwvcmVmLXR5cGU+PGNvbnRyaWJ1dG9ycz48YXV0aG9ycz48YXV0aG9yPkNpYXJh
bmVsbG8sIEEuIEwuPC9hdXRob3I+PGF1dGhvcj5Nb3JyaXMsIEIuIEwuPC9hdXRob3I+PGF1dGhv
cj5XYWxlbnNreSwgUi4gUC48L2F1dGhvcj48YXV0aG9yPldlaW5zdGVpbiwgTS4gQy48L2F1dGhv
cj48YXV0aG9yPkF5YXlhLCBTLjwvYXV0aG9yPjxhdXRob3I+RG9oZXJ0eSwgSy48L2F1dGhvcj48
YXV0aG9yPkxlcm95LCBWLjwvYXV0aG9yPjxhdXRob3I+SG91LCBULjwvYXV0aG9yPjxhdXRob3I+
RGVzbW9uZGUsIFMuPC9hdXRob3I+PGF1dGhvcj5MdSwgWi48L2F1dGhvcj48YXV0aG9yPk5vdWJh
cnksIEYuPC9hdXRob3I+PGF1dGhvcj5QYXRlbCwgSy48L2F1dGhvcj48YXV0aG9yPlJhbWlyZXot
QXZpbGEsIEwuPC9hdXRob3I+PGF1dGhvcj5Mb3NpbmEsIEUuPC9hdXRob3I+PGF1dGhvcj5TZWFn
ZSwgRy4gUi4sIDNyZDwvYXV0aG9yPjxhdXRob3I+RnJlZWRiZXJnLCBLLiBBLjwvYXV0aG9yPjwv
YXV0aG9ycz48L2NvbnRyaWJ1dG9ycz48YXV0aC1hZGRyZXNzPkRpdmlzaW9uIG9mIEluZmVjdGlv
dXMgRGlzZWFzZXMsIE1hc3NhY2h1c2V0dHMgR2VuZXJhbCBIb3NwaXRhbCwgQm9zdG9uLCBNYXNz
YWNodXNldHRzLCBVbml0ZWQgU3RhdGVzIG9mIEFtZXJpY2EgOyBNZWRpY2FsIFByYWN0aWNlIEV2
YWx1YXRpb24gQ2VudGVyLCBNYXNzYWNodXNldHRzIEdlbmVyYWwgSG9zcGl0YWwsIEJvc3Rvbiwg
TWFzc2FjaHVzZXR0cywgVW5pdGVkIFN0YXRlcyBvZiBBbWVyaWNhIDsgRGl2aXNpb24gb2YgSW5m
ZWN0aW91cyBEaXNlYXNlcywgQnJpZ2hhbSBhbmQgV29tZW4mYXBvcztzIEhvc3BpdGFsLCBCb3N0
b24sIE1hc3NhY2h1c2V0dHMsIFVuaXRlZCBTdGF0ZXMgb2YgQW1lcmljYS4mI3hEO0RpdmlzaW9u
IG9mIEdlbmVyYWwgTWVkaWNpbmUsIE1hc3NhY2h1c2V0dHMgR2VuZXJhbCBIb3NwaXRhbCwgQm9z
dG9uLCBNYXNzYWNodXNldHRzLCBVbml0ZWQgU3RhdGVzIG9mIEFtZXJpY2EuJiN4RDtEaXZpc2lv
biBvZiBJbmZlY3Rpb3VzIERpc2Vhc2VzLCBNYXNzYWNodXNldHRzIEdlbmVyYWwgSG9zcGl0YWws
IEJvc3RvbiwgTWFzc2FjaHVzZXR0cywgVW5pdGVkIFN0YXRlcyBvZiBBbWVyaWNhIDsg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gOyBEaXZp
c2lvbiBvZiBJbmZlY3Rpb3VzIERpc2Vhc2VzLCBCcmlnaGFtIGFuZCBXb21lbiZhcG9zO3MgSG9z
cGl0YWwsIEJvc3RvbiwgTWFzc2FjaHVzZXR0cywgVW5pdGVkIFN0YXRlcyBvZiBBbWVyaWNhIDsg
VGhlIENlbnRlciBmb3IgQUlEUyBSZXNlYXJjaCwgSGFydmFyZCBVbml2ZXJzaXR5LCBCb3N0b24s
IE1hc3NhY2h1c2V0dHMsIFVuaXRlZCBTdGF0ZXMgb2YgQW1lcmljYS4mI3hEO1RoZSBEZXBhcnRt
ZW50IG9mIEhlYWx0aCBQb2xpY3kgYW5kIE1hbmFnZW1lbnQsIEhhcnZhcmQgU2Nob29sIG9mIFB1
YmxpYyBIZWFsdGgsIEJvc3RvbiwgTWFzc2FjaHVzZXR0cywgVW5pdGVkIFN0YXRlcyBvZiBBbWVy
aWNhLiYjeEQ7RGVwYXJ0bWVudCBvZiBDaGlsZCBIZWFsdGggYW5kIFBlZGlhdHJpY3MsIE1vaSBV
bml2ZXJzaXR5LCBFbGRvcmV0LCBLZW55YS4mI3hEO0luc2VybSwgVW5pdCA4OTcsIEluc3RpdHV0
IGRlIFNhbnRlIFB1YmxpcXVlIGV0IGRlIERldmVsb3BwZW1lbnQsIFVuaXZlcnNpdGUgQm9yZGVh
dXggU2VnYWxlbiAyLCBCb3JkZWF1eCwgRnJhbmNlLiYjeEQ7VGhlIERlcGFydG1lbnQgb2YgRXBp
ZGVtaW9sb2d5LCBIYXJ2YXJkIFNjaG9vbCBvZiBQdWJsaWMgSGVhbHRoLCBCb3N0b24sIE1hc3Nh
Y2h1c2V0dHMsIFVuaXRlZCBTdGF0ZXMgb2YgQW1lcmljYS4mI3hEO01lZGljYWwgUHJhY3RpY2Ug
RXZhbHVhdGlvbiBDZW50ZXIsIE1hc3NhY2h1c2V0dHMgR2VuZXJhbCBIb3NwaXRhbCwgQm9zdG9u
LCBNYXNzYWNodXNldHRzLCBVbml0ZWQgU3RhdGVzIG9mIEFtZXJpY2EgOyBDaGlsZHJlbiZhcG9z
O3MgSG9zcGl0YWwgQm9zdG9uLCBCb3N0b24sIE1hc3NhY2h1c2V0dHMsIFVuaXRlZCBTdGF0ZXMg
b2YgQW1lcmljYSA7IERlcGFydG1lbnQgb2YgUGVkaWF0cmljcywgRGl2aXNpb24gb2YgUGVkaWF0
cmljIEluZmVjdGlvdXMgRGlzZWFzZXMsIFVuaXZlcnNpdHkgb2YgQ2FsaWZvcm5pYSBMb3MgQW5n
ZWxlcywgTG9zIEFuZ2VsZXMsIENhbGlmb3JuaWEsIFVuaXRlZCBTdGF0ZXMgb2YgQW1lcmljYS4m
I3hEO0RpdmlzaW9uIG9mIEdlbmVyYWwgTWVkaWNpbmUsIE1hc3NhY2h1c2V0dHMgR2VuZXJhbCBI
b3NwaXRhbCwgQm9zdG9uLCBNYXNzYWNodXNldHRzLCBVbml0ZWQgU3RhdGVzIG9mIEFtZXJpY2Eg
OyBEZXBhcnRtZW50IG9mIE1lZGljaW5lLCBhbmQgRGVwYXJ0bWVudCBvZiBPcnRob3BlZGljIFN1
cmdlcnksIEJyaWdoYW0gYW5kIFdvbWVuJmFwb3M7cyBIb3NwaXRhbCwgQm9zdG9uLCBNYXNzYWNo
dXNldHRzLCBVbml0ZWQgU3RhdGVzIG9mIEFtZXJpY2EgOyBUaGUgQ2VudGVyIGZvciBBSURTIFJl
c2VhcmNoLCBIYXJ2YXJkIFVuaXZlcnNpdHksIEJvc3RvbiwgTWFzc2FjaHVzZXR0cywgVW5pdGVk
IFN0YXRlcyBvZiBBbWVyaWNhIDsgVGhlIERlcGFydG1lbnQgb2YgQmlvc3RhdGlzdGljcywgQm9z
dG9uIFVuaXZlcnNpdHkgU2Nob29sIG9mIFB1YmxpYyBIZWFsdGgsIEJvc3RvbiwgTWFzc2FjaHVz
ZXR0cywgVW5pdGVkIFN0YXRlcyBvZiBBbWVyaWNhLiYjeEQ7RGl2aXNpb24gb2YgSW5mZWN0aW91
cyBEaXNlYXNlcywgTWFzc2FjaHVzZXR0cyBHZW5lcmFsIEhvc3BpdGFsLCBCb3N0b24sIE1hc3Nh
Y2h1c2V0dHMsIFVuaXRlZCBTdGF0ZXMgb2YgQW1lcmljYSA7IERpdmlzaW9uIG9mIEdlbmVyYWwg
TWVkaWNpbmUsIE1hc3NhY2h1c2V0dHMgR2VuZXJhbCBIb3NwaXRhbCwgQm9zdG9uLCBNYXNzYWNo
dXNldHRzLCBVbml0ZWQgU3RhdGVzIG9mIEFtZXJpY2EgOyBNZWRpY2FsIFByYWN0aWNlIEV2YWx1
YXRpb24gQ2VudGVyLCBNYXNzYWNodXNldHRzIEdlbmVyYWwgSG9zcGl0YWwsIEJvc3RvbiwgTWFz
c2FjaHVzZXR0cywgVW5pdGVkIFN0YXRlcyBvZiBBbWVyaWNhIDsgVGhlIENlbnRlciBmb3IgQUlE
UyBSZXNlYXJjaCwgSGFydmFyZCBVbml2ZXJzaXR5LCBCb3N0b24sIE1hc3NhY2h1c2V0dHMsIFVu
aXRlZCBTdGF0ZXMgb2YgQW1lcmljYSA7IFRoZSBEZXBhcnRtZW50IG9mIEhlYWx0aCBQb2xpY3kg
YW5kIE1hbmFnZW1lbnQsIEhhcnZhcmQgU2Nob29sIG9mIFB1YmxpYyBIZWFsdGgsIEJvc3Rvbiwg
TWFzc2FjaHVzZXR0cywgVW5pdGVkIFN0YXRlcyBvZiBBbWVyaWNhIDsgVGhlIERlcGFydG1lbnQg
b2YgRXBpZGVtaW9sb2d5LCBCb3N0b24gVW5pdmVyc2l0eSBTY2hvb2wgb2YgUHVibGljIEhlYWx0
aCwgQm9zdG9uLCBNYXNzYWNodXNldHRzLCBVbml0ZWQgU3RhdGVzIG9mIEFtZXJpY2EuPC9hdXRo
LWFkZHJlc3M+PHRpdGxlcz48dGl0bGU+VmFsaWRhdGlvbiBhbmQgY2FsaWJyYXRpb24gb2YgYSBj
b21wdXRlciBzaW11bGF0aW9uIG1vZGVsIG9mIHBlZGlhdHJpYyBISVYgaW5mZWN0aW9uPC90aXRs
ZT48c2Vjb25kYXJ5LXRpdGxlPlBMb1MgT25lPC9zZWNvbmRhcnktdGl0bGU+PC90aXRsZXM+PHBl
cmlvZGljYWw+PGZ1bGwtdGl0bGU+UExvUyBPbmU8L2Z1bGwtdGl0bGU+PC9wZXJpb2RpY2FsPjxw
YWdlcz5lODMzODk8L3BhZ2VzPjx2b2x1bWU+ODwvdm9sdW1lPjxudW1iZXI+MTI8L251bWJlcj48
ZWRpdGlvbj4yMDEzLzEyLzE5PC9lZGl0aW9uPjxrZXl3b3Jkcz48a2V5d29yZD5BZG9sZXNjZW50
PC9rZXl3b3JkPjxrZXl3b3JkPkFmcmljYS9lcGlkZW1pb2xvZ3k8L2tleXdvcmQ+PGtleXdvcmQ+
Q2hpbGQ8L2tleXdvcmQ+PGtleXdvcmQ+Q2hpbGQsIFByZXNjaG9vbDwva2V5d29yZD48a2V5d29y
ZD4qQ29tcHV0ZXIgU2ltdWxhdGlvbjwva2V5d29yZD48a2V5d29yZD5GZW1hbGU8L2tleXdvcmQ+
PGtleXdvcmQ+SElWIEluZmVjdGlvbnMvKm1vcnRhbGl0eS8qdHJhbnNtaXNzaW9uPC9rZXl3b3Jk
PjxrZXl3b3JkPkh1bWFuczwva2V5d29yZD48a2V5d29yZD5JbmZhbnQ8L2tleXdvcmQ+PGtleXdv
cmQ+TWFsZTwva2V5d29yZD48a2V5d29yZD4qTW9kZWxzLCBCaW9sb2dpY2FsPC9rZXl3b3JkPjwv
a2V5d29yZHM+PGRhdGVzPjx5ZWFyPjIwMTM8L3llYXI+PC9kYXRlcz48aXNibj4xOTMyLTYyMDMg
KEVsZWN0cm9uaWMpJiN4RDsxOTMyLTYyMDMgKExpbmtpbmcpPC9pc2JuPjxhY2Nlc3Npb24tbnVt
PjI0MzQ5NTAzPC9hY2Nlc3Npb24tbnVtPjx1cmxzPjxyZWxhdGVkLXVybHM+PHVybD5odHRwczov
L3d3dy5uY2JpLm5sbS5uaWguZ292L3B1Ym1lZC8yNDM0OTUwMzwvdXJsPjwvcmVsYXRlZC11cmxz
PjwvdXJscz48Y3VzdG9tMj5QTUMzODYyNjg0PC9jdXN0b20yPjxlbGVjdHJvbmljLXJlc291cmNl
LW51bT4xMC4xMzcxL2pvdXJuYWwucG9uZS4wMDgzMzg5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3]</w:t>
            </w:r>
            <w:r w:rsidRPr="002C3700">
              <w:rPr>
                <w:rFonts w:ascii="Times New Roman" w:hAnsi="Times New Roman" w:cs="Times New Roman"/>
                <w:color w:val="000000" w:themeColor="text1"/>
                <w:sz w:val="22"/>
                <w:szCs w:val="22"/>
              </w:rPr>
              <w:fldChar w:fldCharType="end"/>
            </w:r>
          </w:p>
        </w:tc>
      </w:tr>
      <w:tr w:rsidR="002C3700" w:rsidRPr="002C3700" w14:paraId="7BB9AE69" w14:textId="77777777" w:rsidTr="00B47071">
        <w:tc>
          <w:tcPr>
            <w:tcW w:w="6502" w:type="dxa"/>
            <w:tcBorders>
              <w:top w:val="nil"/>
              <w:left w:val="single" w:sz="4" w:space="0" w:color="auto"/>
              <w:bottom w:val="nil"/>
              <w:right w:val="nil"/>
            </w:tcBorders>
            <w:vAlign w:val="center"/>
          </w:tcPr>
          <w:p w14:paraId="2965CC24" w14:textId="77777777" w:rsidR="004A0A3D" w:rsidRPr="002C3700" w:rsidRDefault="004A0A3D" w:rsidP="004A0A3D">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ean monthly decrease in CD4%, &lt;60 months old, by age, %</w:t>
            </w:r>
          </w:p>
        </w:tc>
        <w:tc>
          <w:tcPr>
            <w:tcW w:w="3668" w:type="dxa"/>
            <w:tcBorders>
              <w:top w:val="nil"/>
              <w:left w:val="nil"/>
              <w:bottom w:val="nil"/>
              <w:right w:val="nil"/>
            </w:tcBorders>
          </w:tcPr>
          <w:p w14:paraId="415550A7" w14:textId="77777777" w:rsidR="004A0A3D" w:rsidRPr="002C3700" w:rsidRDefault="004A0A3D" w:rsidP="004A0A3D">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0103ECC4"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0E9EC35E"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4B828B28" w14:textId="77777777" w:rsidTr="00B47071">
        <w:tc>
          <w:tcPr>
            <w:tcW w:w="6502" w:type="dxa"/>
            <w:tcBorders>
              <w:top w:val="nil"/>
              <w:left w:val="single" w:sz="4" w:space="0" w:color="auto"/>
              <w:bottom w:val="nil"/>
              <w:right w:val="nil"/>
            </w:tcBorders>
          </w:tcPr>
          <w:p w14:paraId="1D64DF81"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lt;3 months of age, IU/IP infections only</w:t>
            </w:r>
          </w:p>
        </w:tc>
        <w:tc>
          <w:tcPr>
            <w:tcW w:w="3668" w:type="dxa"/>
            <w:tcBorders>
              <w:top w:val="nil"/>
              <w:left w:val="nil"/>
              <w:bottom w:val="nil"/>
              <w:right w:val="nil"/>
            </w:tcBorders>
          </w:tcPr>
          <w:p w14:paraId="41DF2291" w14:textId="072CE054"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0</w:t>
            </w:r>
          </w:p>
        </w:tc>
        <w:tc>
          <w:tcPr>
            <w:tcW w:w="2160" w:type="dxa"/>
            <w:tcBorders>
              <w:top w:val="nil"/>
              <w:left w:val="nil"/>
              <w:bottom w:val="nil"/>
              <w:right w:val="nil"/>
            </w:tcBorders>
          </w:tcPr>
          <w:p w14:paraId="283DF230"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vMerge w:val="restart"/>
            <w:tcBorders>
              <w:top w:val="nil"/>
              <w:left w:val="nil"/>
              <w:bottom w:val="nil"/>
              <w:right w:val="single" w:sz="4" w:space="0" w:color="auto"/>
            </w:tcBorders>
            <w:vAlign w:val="center"/>
          </w:tcPr>
          <w:p w14:paraId="6B80E949" w14:textId="10FFB039"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XTwvRGlzcGxheVRleHQ+PHJlY29y
ZD48cmVjLW51bWJlcj45PC9yZWMtbnVtYmVyPjxmb3JlaWduLWtleXM+PGtleSBhcHA9IkVOIiBk
Yi1pZD0icGVwd3R3MHBiMHp3OThlMHBkY3BmOWY4ZGR3c3ZlZmEyZTVwIiB0aW1lc3RhbXA9IjE1
NDM2MTM2ODkiPjk8L2tleT48L2ZvcmVpZ24ta2V5cz48cmVmLXR5cGUgbmFtZT0iSm91cm5hbCBB
cnRpY2xlIj4xNzwvcmVmLXR5cGU+PGNvbnRyaWJ1dG9ycz48YXV0aG9ycz48YXV0aG9yPkNpYXJh
bmVsbG8sIEEuIEwuPC9hdXRob3I+PGF1dGhvcj5Nb3JyaXMsIEIuIEwuPC9hdXRob3I+PGF1dGhv
cj5XYWxlbnNreSwgUi4gUC48L2F1dGhvcj48YXV0aG9yPldlaW5zdGVpbiwgTS4gQy48L2F1dGhv
cj48YXV0aG9yPkF5YXlhLCBTLjwvYXV0aG9yPjxhdXRob3I+RG9oZXJ0eSwgSy48L2F1dGhvcj48
YXV0aG9yPkxlcm95LCBWLjwvYXV0aG9yPjxhdXRob3I+SG91LCBULjwvYXV0aG9yPjxhdXRob3I+
RGVzbW9uZGUsIFMuPC9hdXRob3I+PGF1dGhvcj5MdSwgWi48L2F1dGhvcj48YXV0aG9yPk5vdWJh
cnksIEYuPC9hdXRob3I+PGF1dGhvcj5QYXRlbCwgSy48L2F1dGhvcj48YXV0aG9yPlJhbWlyZXot
QXZpbGEsIEwuPC9hdXRob3I+PGF1dGhvcj5Mb3NpbmEsIEUuPC9hdXRob3I+PGF1dGhvcj5TZWFn
ZSwgRy4gUi4sIDNyZDwvYXV0aG9yPjxhdXRob3I+RnJlZWRiZXJnLCBLLiBBLjwvYXV0aG9yPjwv
YXV0aG9ycz48L2NvbnRyaWJ1dG9ycz48YXV0aC1hZGRyZXNzPkRpdmlzaW9uIG9mIEluZmVjdGlv
dXMgRGlzZWFzZXMsIE1hc3NhY2h1c2V0dHMgR2VuZXJhbCBIb3NwaXRhbCwgQm9zdG9uLCBNYXNz
YWNodXNldHRzLCBVbml0ZWQgU3RhdGVzIG9mIEFtZXJpY2EgOyBNZWRpY2FsIFByYWN0aWNlIEV2
YWx1YXRpb24gQ2VudGVyLCBNYXNzYWNodXNldHRzIEdlbmVyYWwgSG9zcGl0YWwsIEJvc3Rvbiwg
TWFzc2FjaHVzZXR0cywgVW5pdGVkIFN0YXRlcyBvZiBBbWVyaWNhIDsgRGl2aXNpb24gb2YgSW5m
ZWN0aW91cyBEaXNlYXNlcywgQnJpZ2hhbSBhbmQgV29tZW4mYXBvcztzIEhvc3BpdGFsLCBCb3N0
b24sIE1hc3NhY2h1c2V0dHMsIFVuaXRlZCBTdGF0ZXMgb2YgQW1lcmljYS4mI3hEO0RpdmlzaW9u
IG9mIEdlbmVyYWwgTWVkaWNpbmUsIE1hc3NhY2h1c2V0dHMgR2VuZXJhbCBIb3NwaXRhbCwgQm9z
dG9uLCBNYXNzYWNodXNldHRzLCBVbml0ZWQgU3RhdGVzIG9mIEFtZXJpY2EuJiN4RDtEaXZpc2lv
biBvZiBJbmZlY3Rpb3VzIERpc2Vhc2VzLCBNYXNzYWNodXNldHRzIEdlbmVyYWwgSG9zcGl0YWws
IEJvc3RvbiwgTWFzc2FjaHVzZXR0cywgVW5pdGVkIFN0YXRlcyBvZiBBbWVyaWNhIDsg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gOyBEaXZp
c2lvbiBvZiBJbmZlY3Rpb3VzIERpc2Vhc2VzLCBCcmlnaGFtIGFuZCBXb21lbiZhcG9zO3MgSG9z
cGl0YWwsIEJvc3RvbiwgTWFzc2FjaHVzZXR0cywgVW5pdGVkIFN0YXRlcyBvZiBBbWVyaWNhIDsg
VGhlIENlbnRlciBmb3IgQUlEUyBSZXNlYXJjaCwgSGFydmFyZCBVbml2ZXJzaXR5LCBCb3N0b24s
IE1hc3NhY2h1c2V0dHMsIFVuaXRlZCBTdGF0ZXMgb2YgQW1lcmljYS4mI3hEO1RoZSBEZXBhcnRt
ZW50IG9mIEhlYWx0aCBQb2xpY3kgYW5kIE1hbmFnZW1lbnQsIEhhcnZhcmQgU2Nob29sIG9mIFB1
YmxpYyBIZWFsdGgsIEJvc3RvbiwgTWFzc2FjaHVzZXR0cywgVW5pdGVkIFN0YXRlcyBvZiBBbWVy
aWNhLiYjeEQ7RGVwYXJ0bWVudCBvZiBDaGlsZCBIZWFsdGggYW5kIFBlZGlhdHJpY3MsIE1vaSBV
bml2ZXJzaXR5LCBFbGRvcmV0LCBLZW55YS4mI3hEO0luc2VybSwgVW5pdCA4OTcsIEluc3RpdHV0
IGRlIFNhbnRlIFB1YmxpcXVlIGV0IGRlIERldmVsb3BwZW1lbnQsIFVuaXZlcnNpdGUgQm9yZGVh
dXggU2VnYWxlbiAyLCBCb3JkZWF1eCwgRnJhbmNlLiYjeEQ7VGhlIERlcGFydG1lbnQgb2YgRXBp
ZGVtaW9sb2d5LCBIYXJ2YXJkIFNjaG9vbCBvZiBQdWJsaWMgSGVhbHRoLCBCb3N0b24sIE1hc3Nh
Y2h1c2V0dHMsIFVuaXRlZCBTdGF0ZXMgb2YgQW1lcmljYS4mI3hEO01lZGljYWwgUHJhY3RpY2Ug
RXZhbHVhdGlvbiBDZW50ZXIsIE1hc3NhY2h1c2V0dHMgR2VuZXJhbCBIb3NwaXRhbCwgQm9zdG9u
LCBNYXNzYWNodXNldHRzLCBVbml0ZWQgU3RhdGVzIG9mIEFtZXJpY2EgOyBDaGlsZHJlbiZhcG9z
O3MgSG9zcGl0YWwgQm9zdG9uLCBCb3N0b24sIE1hc3NhY2h1c2V0dHMsIFVuaXRlZCBTdGF0ZXMg
b2YgQW1lcmljYSA7IERlcGFydG1lbnQgb2YgUGVkaWF0cmljcywgRGl2aXNpb24gb2YgUGVkaWF0
cmljIEluZmVjdGlvdXMgRGlzZWFzZXMsIFVuaXZlcnNpdHkgb2YgQ2FsaWZvcm5pYSBMb3MgQW5n
ZWxlcywgTG9zIEFuZ2VsZXMsIENhbGlmb3JuaWEsIFVuaXRlZCBTdGF0ZXMgb2YgQW1lcmljYS4m
I3hEO0RpdmlzaW9uIG9mIEdlbmVyYWwgTWVkaWNpbmUsIE1hc3NhY2h1c2V0dHMgR2VuZXJhbCBI
b3NwaXRhbCwgQm9zdG9uLCBNYXNzYWNodXNldHRzLCBVbml0ZWQgU3RhdGVzIG9mIEFtZXJpY2Eg
OyBEZXBhcnRtZW50IG9mIE1lZGljaW5lLCBhbmQgRGVwYXJ0bWVudCBvZiBPcnRob3BlZGljIFN1
cmdlcnksIEJyaWdoYW0gYW5kIFdvbWVuJmFwb3M7cyBIb3NwaXRhbCwgQm9zdG9uLCBNYXNzYWNo
dXNldHRzLCBVbml0ZWQgU3RhdGVzIG9mIEFtZXJpY2EgOyBUaGUgQ2VudGVyIGZvciBBSURTIFJl
c2VhcmNoLCBIYXJ2YXJkIFVuaXZlcnNpdHksIEJvc3RvbiwgTWFzc2FjaHVzZXR0cywgVW5pdGVk
IFN0YXRlcyBvZiBBbWVyaWNhIDsgVGhlIERlcGFydG1lbnQgb2YgQmlvc3RhdGlzdGljcywgQm9z
dG9uIFVuaXZlcnNpdHkgU2Nob29sIG9mIFB1YmxpYyBIZWFsdGgsIEJvc3RvbiwgTWFzc2FjaHVz
ZXR0cywgVW5pdGVkIFN0YXRlcyBvZiBBbWVyaWNhLiYjeEQ7RGl2aXNpb24gb2YgSW5mZWN0aW91
cyBEaXNlYXNlcywgTWFzc2FjaHVzZXR0cyBHZW5lcmFsIEhvc3BpdGFsLCBCb3N0b24sIE1hc3Nh
Y2h1c2V0dHMsIFVuaXRlZCBTdGF0ZXMgb2YgQW1lcmljYSA7IERpdmlzaW9uIG9mIEdlbmVyYWwg
TWVkaWNpbmUsIE1hc3NhY2h1c2V0dHMgR2VuZXJhbCBIb3NwaXRhbCwgQm9zdG9uLCBNYXNzYWNo
dXNldHRzLCBVbml0ZWQgU3RhdGVzIG9mIEFtZXJpY2EgOyBNZWRpY2FsIFByYWN0aWNlIEV2YWx1
YXRpb24gQ2VudGVyLCBNYXNzYWNodXNldHRzIEdlbmVyYWwgSG9zcGl0YWwsIEJvc3RvbiwgTWFz
c2FjaHVzZXR0cywgVW5pdGVkIFN0YXRlcyBvZiBBbWVyaWNhIDsgVGhlIENlbnRlciBmb3IgQUlE
UyBSZXNlYXJjaCwgSGFydmFyZCBVbml2ZXJzaXR5LCBCb3N0b24sIE1hc3NhY2h1c2V0dHMsIFVu
aXRlZCBTdGF0ZXMgb2YgQW1lcmljYSA7IFRoZSBEZXBhcnRtZW50IG9mIEhlYWx0aCBQb2xpY3kg
YW5kIE1hbmFnZW1lbnQsIEhhcnZhcmQgU2Nob29sIG9mIFB1YmxpYyBIZWFsdGgsIEJvc3Rvbiwg
TWFzc2FjaHVzZXR0cywgVW5pdGVkIFN0YXRlcyBvZiBBbWVyaWNhIDsgVGhlIERlcGFydG1lbnQg
b2YgRXBpZGVtaW9sb2d5LCBCb3N0b24gVW5pdmVyc2l0eSBTY2hvb2wgb2YgUHVibGljIEhlYWx0
aCwgQm9zdG9uLCBNYXNzYWNodXNldHRzLCBVbml0ZWQgU3RhdGVzIG9mIEFtZXJpY2EuPC9hdXRo
LWFkZHJlc3M+PHRpdGxlcz48dGl0bGU+VmFsaWRhdGlvbiBhbmQgY2FsaWJyYXRpb24gb2YgYSBj
b21wdXRlciBzaW11bGF0aW9uIG1vZGVsIG9mIHBlZGlhdHJpYyBISVYgaW5mZWN0aW9uPC90aXRs
ZT48c2Vjb25kYXJ5LXRpdGxlPlBMb1MgT25lPC9zZWNvbmRhcnktdGl0bGU+PC90aXRsZXM+PHBl
cmlvZGljYWw+PGZ1bGwtdGl0bGU+UExvUyBPbmU8L2Z1bGwtdGl0bGU+PC9wZXJpb2RpY2FsPjxw
YWdlcz5lODMzODk8L3BhZ2VzPjx2b2x1bWU+ODwvdm9sdW1lPjxudW1iZXI+MTI8L251bWJlcj48
ZWRpdGlvbj4yMDEzLzEyLzE5PC9lZGl0aW9uPjxrZXl3b3Jkcz48a2V5d29yZD5BZG9sZXNjZW50
PC9rZXl3b3JkPjxrZXl3b3JkPkFmcmljYS9lcGlkZW1pb2xvZ3k8L2tleXdvcmQ+PGtleXdvcmQ+
Q2hpbGQ8L2tleXdvcmQ+PGtleXdvcmQ+Q2hpbGQsIFByZXNjaG9vbDwva2V5d29yZD48a2V5d29y
ZD4qQ29tcHV0ZXIgU2ltdWxhdGlvbjwva2V5d29yZD48a2V5d29yZD5GZW1hbGU8L2tleXdvcmQ+
PGtleXdvcmQ+SElWIEluZmVjdGlvbnMvKm1vcnRhbGl0eS8qdHJhbnNtaXNzaW9uPC9rZXl3b3Jk
PjxrZXl3b3JkPkh1bWFuczwva2V5d29yZD48a2V5d29yZD5JbmZhbnQ8L2tleXdvcmQ+PGtleXdv
cmQ+TWFsZTwva2V5d29yZD48a2V5d29yZD4qTW9kZWxzLCBCaW9sb2dpY2FsPC9rZXl3b3JkPjwv
a2V5d29yZHM+PGRhdGVzPjx5ZWFyPjIwMTM8L3llYXI+PC9kYXRlcz48aXNibj4xOTMyLTYyMDMg
KEVsZWN0cm9uaWMpJiN4RDsxOTMyLTYyMDMgKExpbmtpbmcpPC9pc2JuPjxhY2Nlc3Npb24tbnVt
PjI0MzQ5NTAzPC9hY2Nlc3Npb24tbnVtPjx1cmxzPjxyZWxhdGVkLXVybHM+PHVybD5odHRwczov
L3d3dy5uY2JpLm5sbS5uaWguZ292L3B1Ym1lZC8yNDM0OTUwMzwvdXJsPjwvcmVsYXRlZC11cmxz
PjwvdXJscz48Y3VzdG9tMj5QTUMzODYyNjg0PC9jdXN0b20yPjxlbGVjdHJvbmljLXJlc291cmNl
LW51bT4xMC4xMzcxL2pvdXJuYWwucG9uZS4wMDgzMzg5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XTwvRGlzcGxheVRleHQ+PHJlY29y
ZD48cmVjLW51bWJlcj45PC9yZWMtbnVtYmVyPjxmb3JlaWduLWtleXM+PGtleSBhcHA9IkVOIiBk
Yi1pZD0icGVwd3R3MHBiMHp3OThlMHBkY3BmOWY4ZGR3c3ZlZmEyZTVwIiB0aW1lc3RhbXA9IjE1
NDM2MTM2ODkiPjk8L2tleT48L2ZvcmVpZ24ta2V5cz48cmVmLXR5cGUgbmFtZT0iSm91cm5hbCBB
cnRpY2xlIj4xNzwvcmVmLXR5cGU+PGNvbnRyaWJ1dG9ycz48YXV0aG9ycz48YXV0aG9yPkNpYXJh
bmVsbG8sIEEuIEwuPC9hdXRob3I+PGF1dGhvcj5Nb3JyaXMsIEIuIEwuPC9hdXRob3I+PGF1dGhv
cj5XYWxlbnNreSwgUi4gUC48L2F1dGhvcj48YXV0aG9yPldlaW5zdGVpbiwgTS4gQy48L2F1dGhv
cj48YXV0aG9yPkF5YXlhLCBTLjwvYXV0aG9yPjxhdXRob3I+RG9oZXJ0eSwgSy48L2F1dGhvcj48
YXV0aG9yPkxlcm95LCBWLjwvYXV0aG9yPjxhdXRob3I+SG91LCBULjwvYXV0aG9yPjxhdXRob3I+
RGVzbW9uZGUsIFMuPC9hdXRob3I+PGF1dGhvcj5MdSwgWi48L2F1dGhvcj48YXV0aG9yPk5vdWJh
cnksIEYuPC9hdXRob3I+PGF1dGhvcj5QYXRlbCwgSy48L2F1dGhvcj48YXV0aG9yPlJhbWlyZXot
QXZpbGEsIEwuPC9hdXRob3I+PGF1dGhvcj5Mb3NpbmEsIEUuPC9hdXRob3I+PGF1dGhvcj5TZWFn
ZSwgRy4gUi4sIDNyZDwvYXV0aG9yPjxhdXRob3I+RnJlZWRiZXJnLCBLLiBBLjwvYXV0aG9yPjwv
YXV0aG9ycz48L2NvbnRyaWJ1dG9ycz48YXV0aC1hZGRyZXNzPkRpdmlzaW9uIG9mIEluZmVjdGlv
dXMgRGlzZWFzZXMsIE1hc3NhY2h1c2V0dHMgR2VuZXJhbCBIb3NwaXRhbCwgQm9zdG9uLCBNYXNz
YWNodXNldHRzLCBVbml0ZWQgU3RhdGVzIG9mIEFtZXJpY2EgOyBNZWRpY2FsIFByYWN0aWNlIEV2
YWx1YXRpb24gQ2VudGVyLCBNYXNzYWNodXNldHRzIEdlbmVyYWwgSG9zcGl0YWwsIEJvc3Rvbiwg
TWFzc2FjaHVzZXR0cywgVW5pdGVkIFN0YXRlcyBvZiBBbWVyaWNhIDsgRGl2aXNpb24gb2YgSW5m
ZWN0aW91cyBEaXNlYXNlcywgQnJpZ2hhbSBhbmQgV29tZW4mYXBvcztzIEhvc3BpdGFsLCBCb3N0
b24sIE1hc3NhY2h1c2V0dHMsIFVuaXRlZCBTdGF0ZXMgb2YgQW1lcmljYS4mI3hEO0RpdmlzaW9u
IG9mIEdlbmVyYWwgTWVkaWNpbmUsIE1hc3NhY2h1c2V0dHMgR2VuZXJhbCBIb3NwaXRhbCwgQm9z
dG9uLCBNYXNzYWNodXNldHRzLCBVbml0ZWQgU3RhdGVzIG9mIEFtZXJpY2EuJiN4RDtEaXZpc2lv
biBvZiBJbmZlY3Rpb3VzIERpc2Vhc2VzLCBNYXNzYWNodXNldHRzIEdlbmVyYWwgSG9zcGl0YWws
IEJvc3RvbiwgTWFzc2FjaHVzZXR0cywgVW5pdGVkIFN0YXRlcyBvZiBBbWVyaWNhIDsg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gOyBEaXZp
c2lvbiBvZiBJbmZlY3Rpb3VzIERpc2Vhc2VzLCBCcmlnaGFtIGFuZCBXb21lbiZhcG9zO3MgSG9z
cGl0YWwsIEJvc3RvbiwgTWFzc2FjaHVzZXR0cywgVW5pdGVkIFN0YXRlcyBvZiBBbWVyaWNhIDsg
VGhlIENlbnRlciBmb3IgQUlEUyBSZXNlYXJjaCwgSGFydmFyZCBVbml2ZXJzaXR5LCBCb3N0b24s
IE1hc3NhY2h1c2V0dHMsIFVuaXRlZCBTdGF0ZXMgb2YgQW1lcmljYS4mI3hEO1RoZSBEZXBhcnRt
ZW50IG9mIEhlYWx0aCBQb2xpY3kgYW5kIE1hbmFnZW1lbnQsIEhhcnZhcmQgU2Nob29sIG9mIFB1
YmxpYyBIZWFsdGgsIEJvc3RvbiwgTWFzc2FjaHVzZXR0cywgVW5pdGVkIFN0YXRlcyBvZiBBbWVy
aWNhLiYjeEQ7RGVwYXJ0bWVudCBvZiBDaGlsZCBIZWFsdGggYW5kIFBlZGlhdHJpY3MsIE1vaSBV
bml2ZXJzaXR5LCBFbGRvcmV0LCBLZW55YS4mI3hEO0luc2VybSwgVW5pdCA4OTcsIEluc3RpdHV0
IGRlIFNhbnRlIFB1YmxpcXVlIGV0IGRlIERldmVsb3BwZW1lbnQsIFVuaXZlcnNpdGUgQm9yZGVh
dXggU2VnYWxlbiAyLCBCb3JkZWF1eCwgRnJhbmNlLiYjeEQ7VGhlIERlcGFydG1lbnQgb2YgRXBp
ZGVtaW9sb2d5LCBIYXJ2YXJkIFNjaG9vbCBvZiBQdWJsaWMgSGVhbHRoLCBCb3N0b24sIE1hc3Nh
Y2h1c2V0dHMsIFVuaXRlZCBTdGF0ZXMgb2YgQW1lcmljYS4mI3hEO01lZGljYWwgUHJhY3RpY2Ug
RXZhbHVhdGlvbiBDZW50ZXIsIE1hc3NhY2h1c2V0dHMgR2VuZXJhbCBIb3NwaXRhbCwgQm9zdG9u
LCBNYXNzYWNodXNldHRzLCBVbml0ZWQgU3RhdGVzIG9mIEFtZXJpY2EgOyBDaGlsZHJlbiZhcG9z
O3MgSG9zcGl0YWwgQm9zdG9uLCBCb3N0b24sIE1hc3NhY2h1c2V0dHMsIFVuaXRlZCBTdGF0ZXMg
b2YgQW1lcmljYSA7IERlcGFydG1lbnQgb2YgUGVkaWF0cmljcywgRGl2aXNpb24gb2YgUGVkaWF0
cmljIEluZmVjdGlvdXMgRGlzZWFzZXMsIFVuaXZlcnNpdHkgb2YgQ2FsaWZvcm5pYSBMb3MgQW5n
ZWxlcywgTG9zIEFuZ2VsZXMsIENhbGlmb3JuaWEsIFVuaXRlZCBTdGF0ZXMgb2YgQW1lcmljYS4m
I3hEO0RpdmlzaW9uIG9mIEdlbmVyYWwgTWVkaWNpbmUsIE1hc3NhY2h1c2V0dHMgR2VuZXJhbCBI
b3NwaXRhbCwgQm9zdG9uLCBNYXNzYWNodXNldHRzLCBVbml0ZWQgU3RhdGVzIG9mIEFtZXJpY2Eg
OyBEZXBhcnRtZW50IG9mIE1lZGljaW5lLCBhbmQgRGVwYXJ0bWVudCBvZiBPcnRob3BlZGljIFN1
cmdlcnksIEJyaWdoYW0gYW5kIFdvbWVuJmFwb3M7cyBIb3NwaXRhbCwgQm9zdG9uLCBNYXNzYWNo
dXNldHRzLCBVbml0ZWQgU3RhdGVzIG9mIEFtZXJpY2EgOyBUaGUgQ2VudGVyIGZvciBBSURTIFJl
c2VhcmNoLCBIYXJ2YXJkIFVuaXZlcnNpdHksIEJvc3RvbiwgTWFzc2FjaHVzZXR0cywgVW5pdGVk
IFN0YXRlcyBvZiBBbWVyaWNhIDsgVGhlIERlcGFydG1lbnQgb2YgQmlvc3RhdGlzdGljcywgQm9z
dG9uIFVuaXZlcnNpdHkgU2Nob29sIG9mIFB1YmxpYyBIZWFsdGgsIEJvc3RvbiwgTWFzc2FjaHVz
ZXR0cywgVW5pdGVkIFN0YXRlcyBvZiBBbWVyaWNhLiYjeEQ7RGl2aXNpb24gb2YgSW5mZWN0aW91
cyBEaXNlYXNlcywgTWFzc2FjaHVzZXR0cyBHZW5lcmFsIEhvc3BpdGFsLCBCb3N0b24sIE1hc3Nh
Y2h1c2V0dHMsIFVuaXRlZCBTdGF0ZXMgb2YgQW1lcmljYSA7IERpdmlzaW9uIG9mIEdlbmVyYWwg
TWVkaWNpbmUsIE1hc3NhY2h1c2V0dHMgR2VuZXJhbCBIb3NwaXRhbCwgQm9zdG9uLCBNYXNzYWNo
dXNldHRzLCBVbml0ZWQgU3RhdGVzIG9mIEFtZXJpY2EgOyBNZWRpY2FsIFByYWN0aWNlIEV2YWx1
YXRpb24gQ2VudGVyLCBNYXNzYWNodXNldHRzIEdlbmVyYWwgSG9zcGl0YWwsIEJvc3RvbiwgTWFz
c2FjaHVzZXR0cywgVW5pdGVkIFN0YXRlcyBvZiBBbWVyaWNhIDsgVGhlIENlbnRlciBmb3IgQUlE
UyBSZXNlYXJjaCwgSGFydmFyZCBVbml2ZXJzaXR5LCBCb3N0b24sIE1hc3NhY2h1c2V0dHMsIFVu
aXRlZCBTdGF0ZXMgb2YgQW1lcmljYSA7IFRoZSBEZXBhcnRtZW50IG9mIEhlYWx0aCBQb2xpY3kg
YW5kIE1hbmFnZW1lbnQsIEhhcnZhcmQgU2Nob29sIG9mIFB1YmxpYyBIZWFsdGgsIEJvc3Rvbiwg
TWFzc2FjaHVzZXR0cywgVW5pdGVkIFN0YXRlcyBvZiBBbWVyaWNhIDsgVGhlIERlcGFydG1lbnQg
b2YgRXBpZGVtaW9sb2d5LCBCb3N0b24gVW5pdmVyc2l0eSBTY2hvb2wgb2YgUHVibGljIEhlYWx0
aCwgQm9zdG9uLCBNYXNzYWNodXNldHRzLCBVbml0ZWQgU3RhdGVzIG9mIEFtZXJpY2EuPC9hdXRo
LWFkZHJlc3M+PHRpdGxlcz48dGl0bGU+VmFsaWRhdGlvbiBhbmQgY2FsaWJyYXRpb24gb2YgYSBj
b21wdXRlciBzaW11bGF0aW9uIG1vZGVsIG9mIHBlZGlhdHJpYyBISVYgaW5mZWN0aW9uPC90aXRs
ZT48c2Vjb25kYXJ5LXRpdGxlPlBMb1MgT25lPC9zZWNvbmRhcnktdGl0bGU+PC90aXRsZXM+PHBl
cmlvZGljYWw+PGZ1bGwtdGl0bGU+UExvUyBPbmU8L2Z1bGwtdGl0bGU+PC9wZXJpb2RpY2FsPjxw
YWdlcz5lODMzODk8L3BhZ2VzPjx2b2x1bWU+ODwvdm9sdW1lPjxudW1iZXI+MTI8L251bWJlcj48
ZWRpdGlvbj4yMDEzLzEyLzE5PC9lZGl0aW9uPjxrZXl3b3Jkcz48a2V5d29yZD5BZG9sZXNjZW50
PC9rZXl3b3JkPjxrZXl3b3JkPkFmcmljYS9lcGlkZW1pb2xvZ3k8L2tleXdvcmQ+PGtleXdvcmQ+
Q2hpbGQ8L2tleXdvcmQ+PGtleXdvcmQ+Q2hpbGQsIFByZXNjaG9vbDwva2V5d29yZD48a2V5d29y
ZD4qQ29tcHV0ZXIgU2ltdWxhdGlvbjwva2V5d29yZD48a2V5d29yZD5GZW1hbGU8L2tleXdvcmQ+
PGtleXdvcmQ+SElWIEluZmVjdGlvbnMvKm1vcnRhbGl0eS8qdHJhbnNtaXNzaW9uPC9rZXl3b3Jk
PjxrZXl3b3JkPkh1bWFuczwva2V5d29yZD48a2V5d29yZD5JbmZhbnQ8L2tleXdvcmQ+PGtleXdv
cmQ+TWFsZTwva2V5d29yZD48a2V5d29yZD4qTW9kZWxzLCBCaW9sb2dpY2FsPC9rZXl3b3JkPjwv
a2V5d29yZHM+PGRhdGVzPjx5ZWFyPjIwMTM8L3llYXI+PC9kYXRlcz48aXNibj4xOTMyLTYyMDMg
KEVsZWN0cm9uaWMpJiN4RDsxOTMyLTYyMDMgKExpbmtpbmcpPC9pc2JuPjxhY2Nlc3Npb24tbnVt
PjI0MzQ5NTAzPC9hY2Nlc3Npb24tbnVtPjx1cmxzPjxyZWxhdGVkLXVybHM+PHVybD5odHRwczov
L3d3dy5uY2JpLm5sbS5uaWguZ292L3B1Ym1lZC8yNDM0OTUwMzwvdXJsPjwvcmVsYXRlZC11cmxz
PjwvdXJscz48Y3VzdG9tMj5QTUMzODYyNjg0PC9jdXN0b20yPjxlbGVjdHJvbmljLXJlc291cmNl
LW51bT4xMC4xMzcxL2pvdXJuYWwucG9uZS4wMDgzMzg5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3]</w:t>
            </w:r>
            <w:r w:rsidRPr="002C3700">
              <w:rPr>
                <w:rFonts w:ascii="Times New Roman" w:hAnsi="Times New Roman" w:cs="Times New Roman"/>
                <w:color w:val="000000" w:themeColor="text1"/>
                <w:sz w:val="22"/>
                <w:szCs w:val="22"/>
              </w:rPr>
              <w:fldChar w:fldCharType="end"/>
            </w:r>
          </w:p>
        </w:tc>
      </w:tr>
      <w:tr w:rsidR="002C3700" w:rsidRPr="002C3700" w14:paraId="14E14235" w14:textId="77777777" w:rsidTr="00B47071">
        <w:tc>
          <w:tcPr>
            <w:tcW w:w="6502" w:type="dxa"/>
            <w:tcBorders>
              <w:top w:val="nil"/>
              <w:left w:val="single" w:sz="4" w:space="0" w:color="auto"/>
              <w:bottom w:val="nil"/>
              <w:right w:val="nil"/>
            </w:tcBorders>
          </w:tcPr>
          <w:p w14:paraId="6A215E43"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59 months of age, IU/IP infections only</w:t>
            </w:r>
          </w:p>
        </w:tc>
        <w:tc>
          <w:tcPr>
            <w:tcW w:w="3668" w:type="dxa"/>
            <w:tcBorders>
              <w:top w:val="nil"/>
              <w:left w:val="nil"/>
              <w:bottom w:val="nil"/>
              <w:right w:val="nil"/>
            </w:tcBorders>
          </w:tcPr>
          <w:p w14:paraId="1D2A1D4A" w14:textId="180DC45D"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w:t>
            </w:r>
            <w:r w:rsidR="00A97C13"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tcPr>
          <w:p w14:paraId="73B25767"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1BCFFB1D"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1E98E1CD" w14:textId="77777777" w:rsidTr="00B47071">
        <w:tc>
          <w:tcPr>
            <w:tcW w:w="6502" w:type="dxa"/>
            <w:tcBorders>
              <w:top w:val="nil"/>
              <w:left w:val="single" w:sz="4" w:space="0" w:color="auto"/>
              <w:bottom w:val="nil"/>
              <w:right w:val="nil"/>
            </w:tcBorders>
          </w:tcPr>
          <w:p w14:paraId="20B5A759" w14:textId="77777777" w:rsidR="004A0A3D" w:rsidRPr="002C3700" w:rsidRDefault="004A0A3D" w:rsidP="004A0A3D">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59 months of age, PP infections only</w:t>
            </w:r>
          </w:p>
        </w:tc>
        <w:tc>
          <w:tcPr>
            <w:tcW w:w="3668" w:type="dxa"/>
            <w:tcBorders>
              <w:top w:val="nil"/>
              <w:left w:val="nil"/>
              <w:bottom w:val="nil"/>
              <w:right w:val="nil"/>
            </w:tcBorders>
          </w:tcPr>
          <w:p w14:paraId="73E1CEBB" w14:textId="2F8D419E"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w:t>
            </w:r>
            <w:r w:rsidR="00A97C13"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tcPr>
          <w:p w14:paraId="38C4CE20"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71247491"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27536765" w14:textId="77777777" w:rsidTr="00B47071">
        <w:tc>
          <w:tcPr>
            <w:tcW w:w="6502" w:type="dxa"/>
            <w:tcBorders>
              <w:top w:val="nil"/>
              <w:left w:val="single" w:sz="4" w:space="0" w:color="auto"/>
              <w:bottom w:val="nil"/>
              <w:right w:val="nil"/>
            </w:tcBorders>
          </w:tcPr>
          <w:p w14:paraId="6A1B4A84" w14:textId="77777777" w:rsidR="004A0A3D" w:rsidRPr="002C3700" w:rsidRDefault="004A0A3D" w:rsidP="004A0A3D">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Mean monthly CD4 decline, </w:t>
            </w:r>
            <w:r w:rsidRPr="002C3700">
              <w:rPr>
                <w:rFonts w:ascii="Times New Roman" w:hAnsi="Times New Roman" w:cs="Times New Roman"/>
                <w:color w:val="000000" w:themeColor="text1"/>
                <w:sz w:val="22"/>
                <w:szCs w:val="22"/>
                <w:u w:val="single"/>
              </w:rPr>
              <w:t>&gt;</w:t>
            </w:r>
            <w:r w:rsidRPr="002C3700">
              <w:rPr>
                <w:rFonts w:ascii="Times New Roman" w:hAnsi="Times New Roman" w:cs="Times New Roman"/>
                <w:color w:val="000000" w:themeColor="text1"/>
                <w:sz w:val="22"/>
                <w:szCs w:val="22"/>
              </w:rPr>
              <w:t>60 months old, range by HIV RNA, CD4 cells/µL</w:t>
            </w:r>
          </w:p>
        </w:tc>
        <w:tc>
          <w:tcPr>
            <w:tcW w:w="3668" w:type="dxa"/>
            <w:tcBorders>
              <w:top w:val="nil"/>
              <w:left w:val="nil"/>
              <w:bottom w:val="nil"/>
              <w:right w:val="nil"/>
            </w:tcBorders>
            <w:vAlign w:val="center"/>
          </w:tcPr>
          <w:p w14:paraId="34068A03" w14:textId="2B4B03B5"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w:t>
            </w:r>
            <w:r w:rsidR="00A97C13" w:rsidRPr="002C3700">
              <w:rPr>
                <w:rFonts w:ascii="Times New Roman" w:hAnsi="Times New Roman" w:cs="Times New Roman"/>
                <w:color w:val="000000" w:themeColor="text1"/>
                <w:sz w:val="22"/>
                <w:szCs w:val="22"/>
              </w:rPr>
              <w:t>3</w:t>
            </w:r>
            <w:r w:rsidRPr="002C3700">
              <w:rPr>
                <w:rFonts w:ascii="Times New Roman" w:hAnsi="Times New Roman" w:cs="Times New Roman"/>
                <w:color w:val="000000" w:themeColor="text1"/>
                <w:sz w:val="22"/>
                <w:szCs w:val="22"/>
              </w:rPr>
              <w:t>-6</w:t>
            </w:r>
            <w:r w:rsidR="002C3700" w:rsidRPr="002C3700">
              <w:rPr>
                <w:rFonts w:ascii="Times New Roman" w:hAnsi="Times New Roman" w:cs="Times New Roman"/>
                <w:color w:val="000000" w:themeColor="text1"/>
                <w:sz w:val="22"/>
                <w:szCs w:val="22"/>
              </w:rPr>
              <w:t>.</w:t>
            </w:r>
            <w:r w:rsidR="00A97C13" w:rsidRPr="002C3700">
              <w:rPr>
                <w:rFonts w:ascii="Times New Roman" w:hAnsi="Times New Roman" w:cs="Times New Roman"/>
                <w:color w:val="000000" w:themeColor="text1"/>
                <w:sz w:val="22"/>
                <w:szCs w:val="22"/>
              </w:rPr>
              <w:t>38</w:t>
            </w:r>
          </w:p>
        </w:tc>
        <w:tc>
          <w:tcPr>
            <w:tcW w:w="2160" w:type="dxa"/>
            <w:tcBorders>
              <w:top w:val="nil"/>
              <w:left w:val="nil"/>
              <w:bottom w:val="nil"/>
              <w:right w:val="nil"/>
            </w:tcBorders>
            <w:vAlign w:val="center"/>
          </w:tcPr>
          <w:p w14:paraId="79E969AE"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vAlign w:val="center"/>
          </w:tcPr>
          <w:p w14:paraId="0A883B30" w14:textId="16ACA588"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LCAzNF08L0Rpc3BsYXlUZXh0Pjxy
ZWNvcmQ+PHJlYy1udW1iZXI+OTwvcmVjLW51bWJlcj48Zm9yZWlnbi1rZXlzPjxrZXkgYXBwPSJF
TiIgZGItaWQ9InBlcHd0dzBwYjB6dzk4ZTBwZGNwZjlmOGRkd3N2ZWZhMmU1cCIgdGltZXN0YW1w
PSIxNTQzNjEzNjg5Ij45PC9rZXk+PC9mb3JlaWduLWtleXM+PHJlZi10eXBlIG5hbWU9IkpvdXJu
YWwgQXJ0aWNsZSI+MTc8L3JlZi10eXBlPjxjb250cmlidXRvcnM+PGF1dGhvcnM+PGF1dGhvcj5D
aWFyYW5lbGxvLCBBLiBMLjwvYXV0aG9yPjxhdXRob3I+TW9ycmlzLCBCLiBMLjwvYXV0aG9yPjxh
dXRob3I+V2FsZW5za3ksIFIuIFAuPC9hdXRob3I+PGF1dGhvcj5XZWluc3RlaW4sIE0uIEMuPC9h
dXRob3I+PGF1dGhvcj5BeWF5YSwgUy48L2F1dGhvcj48YXV0aG9yPkRvaGVydHksIEsuPC9hdXRo
b3I+PGF1dGhvcj5MZXJveSwgVi48L2F1dGhvcj48YXV0aG9yPkhvdSwgVC48L2F1dGhvcj48YXV0
aG9yPkRlc21vbmRlLCBTLjwvYXV0aG9yPjxhdXRob3I+THUsIFouPC9hdXRob3I+PGF1dGhvcj5O
b3ViYXJ5LCBGLjwvYXV0aG9yPjxhdXRob3I+UGF0ZWwsIEsuPC9hdXRob3I+PGF1dGhvcj5SYW1p
cmV6LUF2aWxhLCBMLjwvYXV0aG9yPjxhdXRob3I+TG9zaW5hLCBFLjwvYXV0aG9yPjxhdXRob3I+
U2VhZ2UsIEcuIFIuLCAzcmQ8L2F1dGhvcj48YXV0aG9yPkZyZWVkYmVyZywgSy4gQS48L2F1dGhv
cj48L2F1dGhvcnM+PC9jb250cmlidXRvcnM+PGF1dGgtYWRkcmVzcz5EaXZpc2lvbiBvZiBJbmZl
Y3Rpb3VzIERpc2Vhc2VzLCBNYXNzYWNodXNldHRzIEdlbmVyYWwgSG9zcGl0YWwsIEJvc3Rvbiwg
TWFzc2FjaHVzZXR0cywgVW5pdGVkIFN0YXRlcyBvZiBBbWVyaWNhIDsgTWVkaWNhbCBQcmFjdGlj
ZSBFdmFsdWF0aW9uIENlbnRlciwgTWFzc2FjaHVzZXR0cyBHZW5lcmFsIEhvc3BpdGFsLCBCb3N0
b24sIE1hc3NhY2h1c2V0dHMsIFVuaXRlZCBTdGF0ZXMgb2YgQW1lcmljYSA7IERpdmlzaW9uIG9m
IEluZmVjdGlvdXMgRGlzZWFzZXMsIEJyaWdoYW0gYW5kIFdvbWVuJmFwb3M7cyBIb3NwaXRhbCwg
Qm9zdG9uLCBNYXNzYWNodXNldHRzLCBVbml0ZWQgU3RhdGVzIG9mIEFtZXJpY2EuJiN4RDtEaXZp
c2lvbiBvZiBHZW5lcmFsIE1lZGljaW5lLCBNYXNzYWNodXNldHRzIEdlbmVyYWwgSG9zcGl0YWws
IEJvc3RvbiwgTWFzc2FjaHVzZXR0cywgVW5pdGVkIFN0YXRlcyBvZiBBbWVyaWNhLiYjeEQ7RGl2
aXNpb24gb2YgSW5mZWN0aW91cyBEaXNlYXNlcywgTWFzc2FjaHVzZXR0cyBHZW5lcmFsIEhvc3Bp
dGFsLCBCb3N0b24sIE1hc3NhY2h1c2V0dHMsIFVuaXRlZCBTdGF0ZXMgb2YgQW1lcmljYSA7IERp
dmlzaW9uIG9mIEdlbmVyYWwgTWVkaWNpbmUsIE1hc3NhY2h1c2V0dHMgR2VuZXJhbCBIb3NwaXRh
bCwgQm9zdG9uLCBNYXNzYWNodXNldHRzLCBVbml0ZWQgU3RhdGVzIG9mIEFtZXJpY2EgOyBNZWRp
Y2FsIFByYWN0aWNlIEV2YWx1YXRpb24gQ2VudGVyLCBNYXNzYWNodXNldHRzIEdlbmVyYWwgSG9z
cGl0YWwsIEJvc3RvbiwgTWFzc2FjaHVzZXR0cywgVW5pdGVkIFN0YXRlcyBvZiBBbWVyaWNhIDsg
RGl2aXNpb24gb2YgSW5mZWN0aW91cyBEaXNlYXNlcywgQnJpZ2hhbSBhbmQgV29tZW4mYXBvcztz
IEhvc3BpdGFsLCBCb3N0b24sIE1hc3NhY2h1c2V0dHMsIFVuaXRlZCBTdGF0ZXMgb2YgQW1lcmlj
YSA7IFRoZSBDZW50ZXIgZm9yIEFJRFMgUmVzZWFyY2gsIEhhcnZhcmQgVW5pdmVyc2l0eSwgQm9z
dG9uLCBNYXNzYWNodXNldHRzLCBVbml0ZWQgU3RhdGVzIG9mIEFtZXJpY2EuJiN4RDtUaGUgRGVw
YXJ0bWVudCBvZiBIZWFsdGggUG9saWN5IGFuZCBNYW5hZ2VtZW50LCBIYXJ2YXJkIFNjaG9vbCBv
ZiBQdWJsaWMgSGVhbHRoLCBCb3N0b24sIE1hc3NhY2h1c2V0dHMsIFVuaXRlZCBTdGF0ZXMgb2Yg
QW1lcmljYS4mI3hEO0RlcGFydG1lbnQgb2YgQ2hpbGQgSGVhbHRoIGFuZCBQZWRpYXRyaWNzLCBN
b2kgVW5pdmVyc2l0eSwgRWxkb3JldCwgS2VueWEuJiN4RDtJbnNlcm0sIFVuaXQgODk3LCBJbnN0
aXR1dCBkZSBTYW50ZSBQdWJsaXF1ZSBldCBkZSBEZXZlbG9wcGVtZW50LCBVbml2ZXJzaXRlIEJv
cmRlYXV4IFNlZ2FsZW4gMiwgQm9yZGVhdXgsIEZyYW5jZS4mI3hEO1RoZSBEZXBhcnRtZW50IG9m
IEVwaWRlbWlvbG9neSwgSGFydmFyZCBTY2hvb2wgb2YgUHVibGljIEhlYWx0aCwgQm9zdG9uLCBN
YXNzYWNodXNldHRzLCBVbml0ZWQgU3RhdGVzIG9mIEFtZXJpY2EuJiN4RDtNZWRpY2FsIFByYWN0
aWNlIEV2YWx1YXRpb24gQ2VudGVyLCBNYXNzYWNodXNldHRzIEdlbmVyYWwgSG9zcGl0YWwsIEJv
c3RvbiwgTWFzc2FjaHVzZXR0cywgVW5pdGVkIFN0YXRlcyBvZiBBbWVyaWNhIDsgQ2hpbGRyZW4m
YXBvcztzIEhvc3BpdGFsIEJvc3RvbiwgQm9zdG9uLCBNYXNzYWNodXNldHRzLCBVbml0ZWQgU3Rh
dGVzIG9mIEFtZXJpY2EgOyBEZXBhcnRtZW50IG9mIFBlZGlhdHJpY3MsIERpdmlzaW9uIG9mIFBl
ZGlhdHJpYyBJbmZlY3Rpb3VzIERpc2Vhc2VzLCBVbml2ZXJzaXR5IG9mIENhbGlmb3JuaWEgTG9z
IEFuZ2VsZXMsIExvcyBBbmdlbGVzLCBDYWxpZm9ybmlhLCBVbml0ZWQgU3RhdGVzIG9mIEFtZXJp
Y2EuJiN4RDtEaXZpc2lvbiBvZiBHZW5lcmFsIE1lZGljaW5lLCBNYXNzYWNodXNldHRzIEdlbmVy
YWwgSG9zcGl0YWwsIEJvc3RvbiwgTWFzc2FjaHVzZXR0cywgVW5pdGVkIFN0YXRlcyBvZiBBbWVy
aWNhIDsgRGVwYXJ0bWVudCBvZiBNZWRpY2luZSwgYW5kIERlcGFydG1lbnQgb2YgT3J0aG9wZWRp
YyBTdXJnZXJ5LCBCcmlnaGFtIGFuZCBXb21lbiZhcG9zO3MgSG9zcGl0YWwsIEJvc3RvbiwgTWFz
c2FjaHVzZXR0cywgVW5pdGVkIFN0YXRlcyBvZiBBbWVyaWNhIDsgVGhlIENlbnRlciBmb3IgQUlE
UyBSZXNlYXJjaCwgSGFydmFyZCBVbml2ZXJzaXR5LCBCb3N0b24sIE1hc3NhY2h1c2V0dHMsIFVu
aXRlZCBTdGF0ZXMgb2YgQW1lcmljYSA7IFRoZSBEZXBhcnRtZW50IG9mIEJpb3N0YXRpc3RpY3Ms
IEJvc3RvbiBVbml2ZXJzaXR5IFNjaG9vbCBvZiBQdWJsaWMgSGVhbHRoLCBCb3N0b24sIE1hc3Nh
Y2h1c2V0dHMsIFVuaXRlZCBTdGF0ZXMgb2YgQW1lcmljYS4mI3hEO0RpdmlzaW9uIG9mIEluZmVj
dGlvdXMgRGlzZWFzZXMsIE1hc3NhY2h1c2V0dHMgR2VuZXJhbCBIb3NwaXRhbCwgQm9zdG9uLCBN
YXNzYWNodXNldHRzLCBVbml0ZWQgU3RhdGVzIG9mIEFtZXJpY2EgOyBEaXZpc2lvbiBvZiBHZW5l
cmFsIE1lZGljaW5lLCBNYXNzYWNodXNldHRzIEdlbmVyYWwgSG9zcGl0YWwsIEJvc3RvbiwgTWFz
c2FjaHVzZXR0cywgVW5pdGVkIFN0YXRlcyBvZiBBbWVyaWNhIDsgTWVkaWNhbCBQcmFjdGljZSBF
dmFsdWF0aW9uIENlbnRlciwgTWFzc2FjaHVzZXR0cyBHZW5lcmFsIEhvc3BpdGFsLCBCb3N0b24s
IE1hc3NhY2h1c2V0dHMsIFVuaXRlZCBTdGF0ZXMgb2YgQW1lcmljYSA7IFRoZSBDZW50ZXIgZm9y
IEFJRFMgUmVzZWFyY2gsIEhhcnZhcmQgVW5pdmVyc2l0eSwgQm9zdG9uLCBNYXNzYWNodXNldHRz
LCBVbml0ZWQgU3RhdGVzIG9mIEFtZXJpY2EgOyBUaGUgRGVwYXJ0bWVudCBvZiBIZWFsdGggUG9s
aWN5IGFuZCBNYW5hZ2VtZW50LCBIYXJ2YXJkIFNjaG9vbCBvZiBQdWJsaWMgSGVhbHRoLCBCb3N0
b24sIE1hc3NhY2h1c2V0dHMsIFVuaXRlZCBTdGF0ZXMgb2YgQW1lcmljYSA7IFRoZSBEZXBhcnRt
ZW50IG9mIEVwaWRlbWlvbG9neSwgQm9zdG9uIFVuaXZlcnNpdHkgU2Nob29sIG9mIFB1YmxpYyBI
ZWFsdGgsIEJvc3RvbiwgTWFzc2FjaHVzZXR0cywgVW5pdGVkIFN0YXRlcyBvZiBBbWVyaWNhLjwv
YXV0aC1hZGRyZXNzPjx0aXRsZXM+PHRpdGxlPlZhbGlkYXRpb24gYW5kIGNhbGlicmF0aW9uIG9m
IGEgY29tcHV0ZXIgc2ltdWxhdGlvbiBtb2RlbCBvZiBwZWRpYXRyaWMgSElWIGluZmVjdGlvbjwv
dGl0bGU+PHNlY29uZGFyeS10aXRsZT5QTG9TIE9uZTwvc2Vjb25kYXJ5LXRpdGxlPjwvdGl0bGVz
PjxwZXJpb2RpY2FsPjxmdWxsLXRpdGxlPlBMb1MgT25lPC9mdWxsLXRpdGxlPjwvcGVyaW9kaWNh
bD48cGFnZXM+ZTgzMzg5PC9wYWdlcz48dm9sdW1lPjg8L3ZvbHVtZT48bnVtYmVyPjEyPC9udW1i
ZXI+PGVkaXRpb24+MjAxMy8xMi8xOTwvZWRpdGlvbj48a2V5d29yZHM+PGtleXdvcmQ+QWRvbGVz
Y2VudDwva2V5d29yZD48a2V5d29yZD5BZnJpY2EvZXBpZGVtaW9sb2d5PC9rZXl3b3JkPjxrZXl3
b3JkPkNoaWxkPC9rZXl3b3JkPjxrZXl3b3JkPkNoaWxkLCBQcmVzY2hvb2w8L2tleXdvcmQ+PGtl
eXdvcmQ+KkNvbXB1dGVyIFNpbXVsYXRpb248L2tleXdvcmQ+PGtleXdvcmQ+RmVtYWxlPC9rZXl3
b3JkPjxrZXl3b3JkPkhJViBJbmZlY3Rpb25zLyptb3J0YWxpdHkvKnRyYW5zbWlzc2lvbjwva2V5
d29yZD48a2V5d29yZD5IdW1hbnM8L2tleXdvcmQ+PGtleXdvcmQ+SW5mYW50PC9rZXl3b3JkPjxr
ZXl3b3JkPk1hbGU8L2tleXdvcmQ+PGtleXdvcmQ+Kk1vZGVscywgQmlvbG9naWNhbDwva2V5d29y
ZD48L2tleXdvcmRzPjxkYXRlcz48eWVhcj4yMDEzPC95ZWFyPjwvZGF0ZXM+PGlzYm4+MTkzMi02
MjAzIChFbGVjdHJvbmljKSYjeEQ7MTkzMi02MjAzIChMaW5raW5nKTwvaXNibj48YWNjZXNzaW9u
LW51bT4yNDM0OTUwMzwvYWNjZXNzaW9uLW51bT48dXJscz48cmVsYXRlZC11cmxzPjx1cmw+aHR0
cHM6Ly93d3cubmNiaS5ubG0ubmloLmdvdi9wdWJtZWQvMjQzNDk1MDM8L3VybD48L3JlbGF0ZWQt
dXJscz48L3VybHM+PGN1c3RvbTI+UE1DMzg2MjY4NDwvY3VzdG9tMj48ZWxlY3Ryb25pYy1yZXNv
dXJjZS1udW0+MTAuMTM3MS9qb3VybmFsLnBvbmUuMDA4MzM4OTwvZWxlY3Ryb25pYy1yZXNvdXJj
ZS1udW0+PC9yZWNvcmQ+PC9DaXRlPjxDaXRlPjxBdXRob3I+TWVsbG9yczwvQXV0aG9yPjxZZWFy
PjE5OTc8L1llYXI+PFJlY051bT4yMjc4PC9SZWNOdW0+PHJlY29yZD48cmVjLW51bWJlcj4yMjc4
PC9yZWMtbnVtYmVyPjxmb3JlaWduLWtleXM+PGtleSBhcHA9IkVOIiBkYi1pZD0iZXpzenBkdHg1
MDI1NXplcGFhMnBzdmFkOXQ5ZnR6YWVzcDllIiB0aW1lc3RhbXA9IjE1MDYwODI2ODIiPjIyNzg8
L2tleT48L2ZvcmVpZ24ta2V5cz48cmVmLXR5cGUgbmFtZT0iSm91cm5hbCBBcnRpY2xlIj4xNzwv
cmVmLXR5cGU+PGNvbnRyaWJ1dG9ycz48YXV0aG9ycz48YXV0aG9yPk1lbGxvcnMsIEouIFcuPC9h
dXRob3I+PGF1dGhvcj5NdW5veiwgQS48L2F1dGhvcj48YXV0aG9yPkdpb3JnaSwgSi4gVi48L2F1
dGhvcj48YXV0aG9yPk1hcmdvbGljaywgSi4gQi48L2F1dGhvcj48YXV0aG9yPlRhc3NvbmksIEMu
IEouPC9hdXRob3I+PGF1dGhvcj5HdXB0YSwgUC48L2F1dGhvcj48YXV0aG9yPktpbmdzbGV5LCBM
LiBBLjwvYXV0aG9yPjxhdXRob3I+VG9kZCwgSi4gQS48L2F1dGhvcj48YXV0aG9yPlNhYWgsIEEu
IEouPC9hdXRob3I+PGF1dGhvcj5EZXRlbHMsIFIuPC9hdXRob3I+PGF1dGhvcj5QaGFpciwgSi4g
UC48L2F1dGhvcj48YXV0aG9yPlJpbmFsZG8gSnIsIEMuIFIuPC9hdXRob3I+PC9hdXRob3JzPjwv
Y29udHJpYnV0b3JzPjx0aXRsZXM+PHRpdGxlPlBsYXNtYSB2aXJhbCBsb2FkIGFuZCBDRDQrIGx5
bXBob2N5dGVzIGFzIHByb2dub3N0aWMgbWFya2VycyBvZiBISVYtMSBpbmZlY3Rpb248L3RpdGxl
PjxzZWNvbmRhcnktdGl0bGU+QW5uIEludGVybiBNZWQ8L3NlY29uZGFyeS10aXRsZT48L3RpdGxl
cz48cGVyaW9kaWNhbD48ZnVsbC10aXRsZT5Bbm4gSW50ZXJuIE1lZDwvZnVsbC10aXRsZT48L3Bl
cmlvZGljYWw+PHBhZ2VzPjk0Ni0tOTU0PC9wYWdlcz48dm9sdW1lPjEyNjwvdm9sdW1lPjxudW1i
ZXI+MTI8L251bWJlcj48ZGF0ZXM+PHllYXI+MTk5NzwveWVhcj48L2RhdGVzPjxhY2Nlc3Npb24t
bnVtPk1lbGxvcnM6MTk5N3RhPC9hY2Nlc3Npb24tbnVtPjx1cmxzPjxyZWxhdGVkLXVybHM+PHVy
bD5odHRwOi8vd3d3Lm5jYmkubmxtLm5paC5nb3YvZW50cmV6L3F1ZXJ5LmZjZ2k/Y21kPVJldHJp
ZXZlJmFtcDtkYj1QdWJNZWQmYW1wO2RvcHQ9Q2l0YXRpb24mYW1wO2xpc3RfdWlkcz05MTgyNDcx
PC91cmw+PC9yZWxhdGVkLXVybHM+PC91cmxzPjwvcmVjb3JkPjwvQ2l0ZT48L0VuZE5v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LCAzNF08L0Rpc3BsYXlUZXh0Pjxy
ZWNvcmQ+PHJlYy1udW1iZXI+OTwvcmVjLW51bWJlcj48Zm9yZWlnbi1rZXlzPjxrZXkgYXBwPSJF
TiIgZGItaWQ9InBlcHd0dzBwYjB6dzk4ZTBwZGNwZjlmOGRkd3N2ZWZhMmU1cCIgdGltZXN0YW1w
PSIxNTQzNjEzNjg5Ij45PC9rZXk+PC9mb3JlaWduLWtleXM+PHJlZi10eXBlIG5hbWU9IkpvdXJu
YWwgQXJ0aWNsZSI+MTc8L3JlZi10eXBlPjxjb250cmlidXRvcnM+PGF1dGhvcnM+PGF1dGhvcj5D
aWFyYW5lbGxvLCBBLiBMLjwvYXV0aG9yPjxhdXRob3I+TW9ycmlzLCBCLiBMLjwvYXV0aG9yPjxh
dXRob3I+V2FsZW5za3ksIFIuIFAuPC9hdXRob3I+PGF1dGhvcj5XZWluc3RlaW4sIE0uIEMuPC9h
dXRob3I+PGF1dGhvcj5BeWF5YSwgUy48L2F1dGhvcj48YXV0aG9yPkRvaGVydHksIEsuPC9hdXRo
b3I+PGF1dGhvcj5MZXJveSwgVi48L2F1dGhvcj48YXV0aG9yPkhvdSwgVC48L2F1dGhvcj48YXV0
aG9yPkRlc21vbmRlLCBTLjwvYXV0aG9yPjxhdXRob3I+THUsIFouPC9hdXRob3I+PGF1dGhvcj5O
b3ViYXJ5LCBGLjwvYXV0aG9yPjxhdXRob3I+UGF0ZWwsIEsuPC9hdXRob3I+PGF1dGhvcj5SYW1p
cmV6LUF2aWxhLCBMLjwvYXV0aG9yPjxhdXRob3I+TG9zaW5hLCBFLjwvYXV0aG9yPjxhdXRob3I+
U2VhZ2UsIEcuIFIuLCAzcmQ8L2F1dGhvcj48YXV0aG9yPkZyZWVkYmVyZywgSy4gQS48L2F1dGhv
cj48L2F1dGhvcnM+PC9jb250cmlidXRvcnM+PGF1dGgtYWRkcmVzcz5EaXZpc2lvbiBvZiBJbmZl
Y3Rpb3VzIERpc2Vhc2VzLCBNYXNzYWNodXNldHRzIEdlbmVyYWwgSG9zcGl0YWwsIEJvc3Rvbiwg
TWFzc2FjaHVzZXR0cywgVW5pdGVkIFN0YXRlcyBvZiBBbWVyaWNhIDsgTWVkaWNhbCBQcmFjdGlj
ZSBFdmFsdWF0aW9uIENlbnRlciwgTWFzc2FjaHVzZXR0cyBHZW5lcmFsIEhvc3BpdGFsLCBCb3N0
b24sIE1hc3NhY2h1c2V0dHMsIFVuaXRlZCBTdGF0ZXMgb2YgQW1lcmljYSA7IERpdmlzaW9uIG9m
IEluZmVjdGlvdXMgRGlzZWFzZXMsIEJyaWdoYW0gYW5kIFdvbWVuJmFwb3M7cyBIb3NwaXRhbCwg
Qm9zdG9uLCBNYXNzYWNodXNldHRzLCBVbml0ZWQgU3RhdGVzIG9mIEFtZXJpY2EuJiN4RDtEaXZp
c2lvbiBvZiBHZW5lcmFsIE1lZGljaW5lLCBNYXNzYWNodXNldHRzIEdlbmVyYWwgSG9zcGl0YWws
IEJvc3RvbiwgTWFzc2FjaHVzZXR0cywgVW5pdGVkIFN0YXRlcyBvZiBBbWVyaWNhLiYjeEQ7RGl2
aXNpb24gb2YgSW5mZWN0aW91cyBEaXNlYXNlcywgTWFzc2FjaHVzZXR0cyBHZW5lcmFsIEhvc3Bp
dGFsLCBCb3N0b24sIE1hc3NhY2h1c2V0dHMsIFVuaXRlZCBTdGF0ZXMgb2YgQW1lcmljYSA7IERp
dmlzaW9uIG9mIEdlbmVyYWwgTWVkaWNpbmUsIE1hc3NhY2h1c2V0dHMgR2VuZXJhbCBIb3NwaXRh
bCwgQm9zdG9uLCBNYXNzYWNodXNldHRzLCBVbml0ZWQgU3RhdGVzIG9mIEFtZXJpY2EgOyBNZWRp
Y2FsIFByYWN0aWNlIEV2YWx1YXRpb24gQ2VudGVyLCBNYXNzYWNodXNldHRzIEdlbmVyYWwgSG9z
cGl0YWwsIEJvc3RvbiwgTWFzc2FjaHVzZXR0cywgVW5pdGVkIFN0YXRlcyBvZiBBbWVyaWNhIDsg
RGl2aXNpb24gb2YgSW5mZWN0aW91cyBEaXNlYXNlcywgQnJpZ2hhbSBhbmQgV29tZW4mYXBvcztz
IEhvc3BpdGFsLCBCb3N0b24sIE1hc3NhY2h1c2V0dHMsIFVuaXRlZCBTdGF0ZXMgb2YgQW1lcmlj
YSA7IFRoZSBDZW50ZXIgZm9yIEFJRFMgUmVzZWFyY2gsIEhhcnZhcmQgVW5pdmVyc2l0eSwgQm9z
dG9uLCBNYXNzYWNodXNldHRzLCBVbml0ZWQgU3RhdGVzIG9mIEFtZXJpY2EuJiN4RDtUaGUgRGVw
YXJ0bWVudCBvZiBIZWFsdGggUG9saWN5IGFuZCBNYW5hZ2VtZW50LCBIYXJ2YXJkIFNjaG9vbCBv
ZiBQdWJsaWMgSGVhbHRoLCBCb3N0b24sIE1hc3NhY2h1c2V0dHMsIFVuaXRlZCBTdGF0ZXMgb2Yg
QW1lcmljYS4mI3hEO0RlcGFydG1lbnQgb2YgQ2hpbGQgSGVhbHRoIGFuZCBQZWRpYXRyaWNzLCBN
b2kgVW5pdmVyc2l0eSwgRWxkb3JldCwgS2VueWEuJiN4RDtJbnNlcm0sIFVuaXQgODk3LCBJbnN0
aXR1dCBkZSBTYW50ZSBQdWJsaXF1ZSBldCBkZSBEZXZlbG9wcGVtZW50LCBVbml2ZXJzaXRlIEJv
cmRlYXV4IFNlZ2FsZW4gMiwgQm9yZGVhdXgsIEZyYW5jZS4mI3hEO1RoZSBEZXBhcnRtZW50IG9m
IEVwaWRlbWlvbG9neSwgSGFydmFyZCBTY2hvb2wgb2YgUHVibGljIEhlYWx0aCwgQm9zdG9uLCBN
YXNzYWNodXNldHRzLCBVbml0ZWQgU3RhdGVzIG9mIEFtZXJpY2EuJiN4RDtNZWRpY2FsIFByYWN0
aWNlIEV2YWx1YXRpb24gQ2VudGVyLCBNYXNzYWNodXNldHRzIEdlbmVyYWwgSG9zcGl0YWwsIEJv
c3RvbiwgTWFzc2FjaHVzZXR0cywgVW5pdGVkIFN0YXRlcyBvZiBBbWVyaWNhIDsgQ2hpbGRyZW4m
YXBvcztzIEhvc3BpdGFsIEJvc3RvbiwgQm9zdG9uLCBNYXNzYWNodXNldHRzLCBVbml0ZWQgU3Rh
dGVzIG9mIEFtZXJpY2EgOyBEZXBhcnRtZW50IG9mIFBlZGlhdHJpY3MsIERpdmlzaW9uIG9mIFBl
ZGlhdHJpYyBJbmZlY3Rpb3VzIERpc2Vhc2VzLCBVbml2ZXJzaXR5IG9mIENhbGlmb3JuaWEgTG9z
IEFuZ2VsZXMsIExvcyBBbmdlbGVzLCBDYWxpZm9ybmlhLCBVbml0ZWQgU3RhdGVzIG9mIEFtZXJp
Y2EuJiN4RDtEaXZpc2lvbiBvZiBHZW5lcmFsIE1lZGljaW5lLCBNYXNzYWNodXNldHRzIEdlbmVy
YWwgSG9zcGl0YWwsIEJvc3RvbiwgTWFzc2FjaHVzZXR0cywgVW5pdGVkIFN0YXRlcyBvZiBBbWVy
aWNhIDsgRGVwYXJ0bWVudCBvZiBNZWRpY2luZSwgYW5kIERlcGFydG1lbnQgb2YgT3J0aG9wZWRp
YyBTdXJnZXJ5LCBCcmlnaGFtIGFuZCBXb21lbiZhcG9zO3MgSG9zcGl0YWwsIEJvc3RvbiwgTWFz
c2FjaHVzZXR0cywgVW5pdGVkIFN0YXRlcyBvZiBBbWVyaWNhIDsgVGhlIENlbnRlciBmb3IgQUlE
UyBSZXNlYXJjaCwgSGFydmFyZCBVbml2ZXJzaXR5LCBCb3N0b24sIE1hc3NhY2h1c2V0dHMsIFVu
aXRlZCBTdGF0ZXMgb2YgQW1lcmljYSA7IFRoZSBEZXBhcnRtZW50IG9mIEJpb3N0YXRpc3RpY3Ms
IEJvc3RvbiBVbml2ZXJzaXR5IFNjaG9vbCBvZiBQdWJsaWMgSGVhbHRoLCBCb3N0b24sIE1hc3Nh
Y2h1c2V0dHMsIFVuaXRlZCBTdGF0ZXMgb2YgQW1lcmljYS4mI3hEO0RpdmlzaW9uIG9mIEluZmVj
dGlvdXMgRGlzZWFzZXMsIE1hc3NhY2h1c2V0dHMgR2VuZXJhbCBIb3NwaXRhbCwgQm9zdG9uLCBN
YXNzYWNodXNldHRzLCBVbml0ZWQgU3RhdGVzIG9mIEFtZXJpY2EgOyBEaXZpc2lvbiBvZiBHZW5l
cmFsIE1lZGljaW5lLCBNYXNzYWNodXNldHRzIEdlbmVyYWwgSG9zcGl0YWwsIEJvc3RvbiwgTWFz
c2FjaHVzZXR0cywgVW5pdGVkIFN0YXRlcyBvZiBBbWVyaWNhIDsgTWVkaWNhbCBQcmFjdGljZSBF
dmFsdWF0aW9uIENlbnRlciwgTWFzc2FjaHVzZXR0cyBHZW5lcmFsIEhvc3BpdGFsLCBCb3N0b24s
IE1hc3NhY2h1c2V0dHMsIFVuaXRlZCBTdGF0ZXMgb2YgQW1lcmljYSA7IFRoZSBDZW50ZXIgZm9y
IEFJRFMgUmVzZWFyY2gsIEhhcnZhcmQgVW5pdmVyc2l0eSwgQm9zdG9uLCBNYXNzYWNodXNldHRz
LCBVbml0ZWQgU3RhdGVzIG9mIEFtZXJpY2EgOyBUaGUgRGVwYXJ0bWVudCBvZiBIZWFsdGggUG9s
aWN5IGFuZCBNYW5hZ2VtZW50LCBIYXJ2YXJkIFNjaG9vbCBvZiBQdWJsaWMgSGVhbHRoLCBCb3N0
b24sIE1hc3NhY2h1c2V0dHMsIFVuaXRlZCBTdGF0ZXMgb2YgQW1lcmljYSA7IFRoZSBEZXBhcnRt
ZW50IG9mIEVwaWRlbWlvbG9neSwgQm9zdG9uIFVuaXZlcnNpdHkgU2Nob29sIG9mIFB1YmxpYyBI
ZWFsdGgsIEJvc3RvbiwgTWFzc2FjaHVzZXR0cywgVW5pdGVkIFN0YXRlcyBvZiBBbWVyaWNhLjwv
YXV0aC1hZGRyZXNzPjx0aXRsZXM+PHRpdGxlPlZhbGlkYXRpb24gYW5kIGNhbGlicmF0aW9uIG9m
IGEgY29tcHV0ZXIgc2ltdWxhdGlvbiBtb2RlbCBvZiBwZWRpYXRyaWMgSElWIGluZmVjdGlvbjwv
dGl0bGU+PHNlY29uZGFyeS10aXRsZT5QTG9TIE9uZTwvc2Vjb25kYXJ5LXRpdGxlPjwvdGl0bGVz
PjxwZXJpb2RpY2FsPjxmdWxsLXRpdGxlPlBMb1MgT25lPC9mdWxsLXRpdGxlPjwvcGVyaW9kaWNh
bD48cGFnZXM+ZTgzMzg5PC9wYWdlcz48dm9sdW1lPjg8L3ZvbHVtZT48bnVtYmVyPjEyPC9udW1i
ZXI+PGVkaXRpb24+MjAxMy8xMi8xOTwvZWRpdGlvbj48a2V5d29yZHM+PGtleXdvcmQ+QWRvbGVz
Y2VudDwva2V5d29yZD48a2V5d29yZD5BZnJpY2EvZXBpZGVtaW9sb2d5PC9rZXl3b3JkPjxrZXl3
b3JkPkNoaWxkPC9rZXl3b3JkPjxrZXl3b3JkPkNoaWxkLCBQcmVzY2hvb2w8L2tleXdvcmQ+PGtl
eXdvcmQ+KkNvbXB1dGVyIFNpbXVsYXRpb248L2tleXdvcmQ+PGtleXdvcmQ+RmVtYWxlPC9rZXl3
b3JkPjxrZXl3b3JkPkhJViBJbmZlY3Rpb25zLyptb3J0YWxpdHkvKnRyYW5zbWlzc2lvbjwva2V5
d29yZD48a2V5d29yZD5IdW1hbnM8L2tleXdvcmQ+PGtleXdvcmQ+SW5mYW50PC9rZXl3b3JkPjxr
ZXl3b3JkPk1hbGU8L2tleXdvcmQ+PGtleXdvcmQ+Kk1vZGVscywgQmlvbG9naWNhbDwva2V5d29y
ZD48L2tleXdvcmRzPjxkYXRlcz48eWVhcj4yMDEzPC95ZWFyPjwvZGF0ZXM+PGlzYm4+MTkzMi02
MjAzIChFbGVjdHJvbmljKSYjeEQ7MTkzMi02MjAzIChMaW5raW5nKTwvaXNibj48YWNjZXNzaW9u
LW51bT4yNDM0OTUwMzwvYWNjZXNzaW9uLW51bT48dXJscz48cmVsYXRlZC11cmxzPjx1cmw+aHR0
cHM6Ly93d3cubmNiaS5ubG0ubmloLmdvdi9wdWJtZWQvMjQzNDk1MDM8L3VybD48L3JlbGF0ZWQt
dXJscz48L3VybHM+PGN1c3RvbTI+UE1DMzg2MjY4NDwvY3VzdG9tMj48ZWxlY3Ryb25pYy1yZXNv
dXJjZS1udW0+MTAuMTM3MS9qb3VybmFsLnBvbmUuMDA4MzM4OTwvZWxlY3Ryb25pYy1yZXNvdXJj
ZS1udW0+PC9yZWNvcmQ+PC9DaXRlPjxDaXRlPjxBdXRob3I+TWVsbG9yczwvQXV0aG9yPjxZZWFy
PjE5OTc8L1llYXI+PFJlY051bT4yMjc4PC9SZWNOdW0+PHJlY29yZD48cmVjLW51bWJlcj4yMjc4
PC9yZWMtbnVtYmVyPjxmb3JlaWduLWtleXM+PGtleSBhcHA9IkVOIiBkYi1pZD0iZXpzenBkdHg1
MDI1NXplcGFhMnBzdmFkOXQ5ZnR6YWVzcDllIiB0aW1lc3RhbXA9IjE1MDYwODI2ODIiPjIyNzg8
L2tleT48L2ZvcmVpZ24ta2V5cz48cmVmLXR5cGUgbmFtZT0iSm91cm5hbCBBcnRpY2xlIj4xNzwv
cmVmLXR5cGU+PGNvbnRyaWJ1dG9ycz48YXV0aG9ycz48YXV0aG9yPk1lbGxvcnMsIEouIFcuPC9h
dXRob3I+PGF1dGhvcj5NdW5veiwgQS48L2F1dGhvcj48YXV0aG9yPkdpb3JnaSwgSi4gVi48L2F1
dGhvcj48YXV0aG9yPk1hcmdvbGljaywgSi4gQi48L2F1dGhvcj48YXV0aG9yPlRhc3NvbmksIEMu
IEouPC9hdXRob3I+PGF1dGhvcj5HdXB0YSwgUC48L2F1dGhvcj48YXV0aG9yPktpbmdzbGV5LCBM
LiBBLjwvYXV0aG9yPjxhdXRob3I+VG9kZCwgSi4gQS48L2F1dGhvcj48YXV0aG9yPlNhYWgsIEEu
IEouPC9hdXRob3I+PGF1dGhvcj5EZXRlbHMsIFIuPC9hdXRob3I+PGF1dGhvcj5QaGFpciwgSi4g
UC48L2F1dGhvcj48YXV0aG9yPlJpbmFsZG8gSnIsIEMuIFIuPC9hdXRob3I+PC9hdXRob3JzPjwv
Y29udHJpYnV0b3JzPjx0aXRsZXM+PHRpdGxlPlBsYXNtYSB2aXJhbCBsb2FkIGFuZCBDRDQrIGx5
bXBob2N5dGVzIGFzIHByb2dub3N0aWMgbWFya2VycyBvZiBISVYtMSBpbmZlY3Rpb248L3RpdGxl
PjxzZWNvbmRhcnktdGl0bGU+QW5uIEludGVybiBNZWQ8L3NlY29uZGFyeS10aXRsZT48L3RpdGxl
cz48cGVyaW9kaWNhbD48ZnVsbC10aXRsZT5Bbm4gSW50ZXJuIE1lZDwvZnVsbC10aXRsZT48L3Bl
cmlvZGljYWw+PHBhZ2VzPjk0Ni0tOTU0PC9wYWdlcz48dm9sdW1lPjEyNjwvdm9sdW1lPjxudW1i
ZXI+MTI8L251bWJlcj48ZGF0ZXM+PHllYXI+MTk5NzwveWVhcj48L2RhdGVzPjxhY2Nlc3Npb24t
bnVtPk1lbGxvcnM6MTk5N3RhPC9hY2Nlc3Npb24tbnVtPjx1cmxzPjxyZWxhdGVkLXVybHM+PHVy
bD5odHRwOi8vd3d3Lm5jYmkubmxtLm5paC5nb3YvZW50cmV6L3F1ZXJ5LmZjZ2k/Y21kPVJldHJp
ZXZlJmFtcDtkYj1QdWJNZWQmYW1wO2RvcHQ9Q2l0YXRpb24mYW1wO2xpc3RfdWlkcz05MTgyNDcx
PC91cmw+PC9yZWxhdGVkLXVybHM+PC91cmxzPjwvcmVjb3JkPjwvQ2l0ZT48L0VuZE5v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3, 34]</w:t>
            </w:r>
            <w:r w:rsidRPr="002C3700">
              <w:rPr>
                <w:rFonts w:ascii="Times New Roman" w:hAnsi="Times New Roman" w:cs="Times New Roman"/>
                <w:color w:val="000000" w:themeColor="text1"/>
                <w:sz w:val="22"/>
                <w:szCs w:val="22"/>
              </w:rPr>
              <w:fldChar w:fldCharType="end"/>
            </w:r>
          </w:p>
        </w:tc>
      </w:tr>
      <w:tr w:rsidR="002C3700" w:rsidRPr="002C3700" w14:paraId="7208704F" w14:textId="77777777" w:rsidTr="00B47071">
        <w:tc>
          <w:tcPr>
            <w:tcW w:w="6502" w:type="dxa"/>
            <w:tcBorders>
              <w:top w:val="nil"/>
              <w:left w:val="single" w:sz="4" w:space="0" w:color="auto"/>
              <w:bottom w:val="nil"/>
              <w:right w:val="nil"/>
            </w:tcBorders>
          </w:tcPr>
          <w:p w14:paraId="45B2680E" w14:textId="77777777" w:rsidR="004A0A3D" w:rsidRPr="002C3700" w:rsidRDefault="004A0A3D" w:rsidP="004A0A3D">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ly risk of clinical events (range by CD4%) &lt;60 months old, %</w:t>
            </w:r>
          </w:p>
        </w:tc>
        <w:tc>
          <w:tcPr>
            <w:tcW w:w="3668" w:type="dxa"/>
            <w:tcBorders>
              <w:top w:val="nil"/>
              <w:left w:val="nil"/>
              <w:bottom w:val="nil"/>
              <w:right w:val="nil"/>
            </w:tcBorders>
          </w:tcPr>
          <w:p w14:paraId="684EBD2C" w14:textId="77777777" w:rsidR="004A0A3D" w:rsidRPr="002C3700" w:rsidRDefault="004A0A3D" w:rsidP="004A0A3D">
            <w:pP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2FBC23E4" w14:textId="77777777" w:rsidR="004A0A3D" w:rsidRPr="002C3700" w:rsidRDefault="004A0A3D" w:rsidP="004A0A3D">
            <w:pP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5FB9B2AD" w14:textId="77777777" w:rsidR="004A0A3D" w:rsidRPr="002C3700" w:rsidRDefault="004A0A3D" w:rsidP="004A0A3D">
            <w:pPr>
              <w:rPr>
                <w:rFonts w:ascii="Times New Roman" w:hAnsi="Times New Roman" w:cs="Times New Roman"/>
                <w:color w:val="000000" w:themeColor="text1"/>
                <w:sz w:val="22"/>
                <w:szCs w:val="22"/>
              </w:rPr>
            </w:pPr>
          </w:p>
        </w:tc>
      </w:tr>
      <w:tr w:rsidR="002C3700" w:rsidRPr="002C3700" w14:paraId="02DA899E" w14:textId="77777777" w:rsidTr="00B47071">
        <w:tc>
          <w:tcPr>
            <w:tcW w:w="6502" w:type="dxa"/>
            <w:tcBorders>
              <w:top w:val="nil"/>
              <w:left w:val="single" w:sz="4" w:space="0" w:color="auto"/>
              <w:bottom w:val="nil"/>
              <w:right w:val="nil"/>
            </w:tcBorders>
          </w:tcPr>
          <w:p w14:paraId="48C98241" w14:textId="77777777" w:rsidR="004A0A3D" w:rsidRPr="002C3700" w:rsidRDefault="004A0A3D" w:rsidP="004A0A3D">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 event (except tuberculosis)</w:t>
            </w:r>
          </w:p>
        </w:tc>
        <w:tc>
          <w:tcPr>
            <w:tcW w:w="3668" w:type="dxa"/>
            <w:tcBorders>
              <w:top w:val="nil"/>
              <w:left w:val="nil"/>
              <w:bottom w:val="nil"/>
              <w:right w:val="nil"/>
            </w:tcBorders>
          </w:tcPr>
          <w:p w14:paraId="7596E5AE" w14:textId="67BCA014"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29</w:t>
            </w:r>
            <w:r w:rsidRPr="002C3700">
              <w:rPr>
                <w:rFonts w:ascii="Times New Roman" w:hAnsi="Times New Roman" w:cs="Times New Roman"/>
                <w:color w:val="000000" w:themeColor="text1"/>
                <w:sz w:val="22"/>
                <w:szCs w:val="22"/>
              </w:rPr>
              <w:t>-11</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6</w:t>
            </w:r>
            <w:r w:rsidR="00292F25" w:rsidRPr="002C3700">
              <w:rPr>
                <w:rFonts w:ascii="Times New Roman" w:hAnsi="Times New Roman" w:cs="Times New Roman"/>
                <w:color w:val="000000" w:themeColor="text1"/>
                <w:sz w:val="22"/>
                <w:szCs w:val="22"/>
              </w:rPr>
              <w:t>1</w:t>
            </w:r>
          </w:p>
        </w:tc>
        <w:tc>
          <w:tcPr>
            <w:tcW w:w="2160" w:type="dxa"/>
            <w:tcBorders>
              <w:top w:val="nil"/>
              <w:left w:val="nil"/>
              <w:bottom w:val="nil"/>
              <w:right w:val="nil"/>
            </w:tcBorders>
          </w:tcPr>
          <w:p w14:paraId="38F63DE5"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vMerge w:val="restart"/>
            <w:tcBorders>
              <w:top w:val="nil"/>
              <w:left w:val="nil"/>
              <w:bottom w:val="single" w:sz="4" w:space="0" w:color="auto"/>
              <w:right w:val="single" w:sz="4" w:space="0" w:color="auto"/>
            </w:tcBorders>
            <w:vAlign w:val="center"/>
          </w:tcPr>
          <w:p w14:paraId="59B1536E" w14:textId="6F48AD95"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WFyYW5lbGxvPC9BdXRob3I+PFllYXI+MjAxNDwvWWVh
cj48UmVjTnVtPjY4NTwvUmVjTnVtPjxEaXNwbGF5VGV4dD5bMzVdPC9EaXNwbGF5VGV4dD48cmVj
b3JkPjxyZWMtbnVtYmVyPjY4NTwvcmVjLW51bWJlcj48Zm9yZWlnbi1rZXlzPjxrZXkgYXBwPSJF
TiIgZGItaWQ9ImV6c3pwZHR4NTAyNTV6ZXBhYTJwc3ZhZDl0OWZ0emFlc3A5ZSIgdGltZXN0YW1w
PSIxNTA2MDgyNjgxIj42ODU8L2tleT48L2ZvcmVpZ24ta2V5cz48cmVmLXR5cGUgbmFtZT0iSm91
cm5hbCBBcnRpY2xlIj4xNzwvcmVmLXR5cGU+PGNvbnRyaWJ1dG9ycz48YXV0aG9ycz48YXV0aG9y
PkNpYXJhbmVsbG8sIEEuPC9hdXRob3I+PGF1dGhvcj5MdSwgWi48L2F1dGhvcj48YXV0aG9yPkF5
YXlhLCBTLjwvYXV0aG9yPjxhdXRob3I+TG9zaW5hLCBFLjwvYXV0aG9yPjxhdXRob3I+TXVzaWNr
LCBCLjwvYXV0aG9yPjxhdXRob3I+VnJlZW1hbiwgUi48L2F1dGhvcj48YXV0aG9yPkZyZWVkYmVy
ZywgSy4gQS48L2F1dGhvcj48YXV0aG9yPkFicmFtcywgRS4gSi48L2F1dGhvcj48YXV0aG9yPkRp
bGxhYmF1Z2gsIEwuPC9hdXRob3I+PGF1dGhvcj5Eb2hlcnR5LCBLLjwvYXV0aG9yPjxhdXRob3I+
U3NhbGksIEouPC9hdXRob3I+PGF1dGhvcj5ZaWFubm91dHNvcywgQy4gVC48L2F1dGhvcj48YXV0
aG9yPldvb2xzLUthbG91c3RpYW4sIEsuPC9hdXRob3I+PC9hdXRob3JzPjwvY29udHJpYnV0b3Jz
PjxhdXRoLWFkZHJlc3M+RnJvbSB0aGUgKkRpdmlzaW9uIG9mIEluZmVjdGlvdXMgRGlzZWFzZXMg
YW5kIE1lZGljYWwgUHJhY3RpY2UgRXZhbHVhdGlvbiBDZW50ZXI7IGRhZ2dlckRpdmlzaW9uIG9m
IEdlbmVyYWwgTWVkaWNpbmUgYW5kIE1lZGljYWwgUHJhY3RpY2UgRXZhbHVhdGlvbiBDZW50ZXIs
IE1hc3NhY2h1c2V0dHMgR2VuZXJhbCBIb3NwaXRhbCwgQm9zdG9uLCBNQTsgZG91YmxlIGRhZ2dl
ckRlcGFydG1lbnQgb2YgQ2hpbGQgSGVhbHRoIGFuZCBQYWVkaWF0cmljcywgTW9pIFVuaXZlcnNp
dHkgU2Nob29sIG9mIE1lZGljaW5lLCBFbGRvcmV0LCBLZW55YTsgc2VjdGlvbiBzaWduRGVwYXJ0
bWVudCBvZiBPcnRob3BlZGljIFN1cmdlcnksIEJyaWdoYW0gYW5kIFdvbWVuJmFwb3M7cyBIb3Nw
aXRhbCwgQm9zdG9uLCBNQTsgcGFyYWdyYXBoIHNpZ25EZXBhcnRtZW50IG9mIEJpb3N0YXRpc3Rp
Y3MsIEluZGlhbmEgVW5pdmVyc2l0eTsgfHxEZXBhcnRtZW50IG9mIFBlZGlhdHJpY3MsIEluZGlh
bmEgVW5pdmVyc2l0eSBTY2hvb2wgb2YgTWVkaWNpbmUsIEluZGlhbmFwb2xpcywgSU47ICoqSUNB
UCwgTWFpbG1hbiBTY2hvb2wgb2YgUHVibGljIEhlYWx0aCwgQ29sdW1iaWEgVW5pdmVyc2l0eSBh
bmQgQ29sbGVnZSBvZiBQaHlzaWNpYW5zIGFuZCBTdXJnZW9ucywgQ29sdW1iaWEgVW5pdmVyc2l0
eSwgTlk7IGRhZ2dlcmRhZ2dlckZhbWlseSBBSURTIENhcmUgYW5kIEVkdWNhdGlvbiBTZXJ2aWNl
IChGQUNFUykgcHJvZ3JhbSwgS2lzdW11LCBLZW55YTsgZG91YmxlIGRhZ2dlcmRvdWJsZSBkYWdn
ZXJEZXBhcnRtZW50IG9mIFBlZGlhdHJpY3MsIFVuaXZlcnNpdHkgb2YgQ2FsaWZvcm5pYSwgU2Fu
IEZyYW5jaXNjbywgQ0E7IHNlY3Rpb24gc2lnbiBzZWN0aW9uIHNpZ25NYXNha2EgUmVnaW9uYWwg
UmVmZXJyYWwgSG9zcGl0YWwsIEFIRi1VZ2FuZGEgQ2FyZXMgTWFzYWthLCBVZ2FuZGE7IGFuZCBw
YXJhZ3JhcGggc2lnbiBwYXJhZ3JhcGggc2lnbkRpdmlzaW9uIG9mIEluZmVjdGlvdXMgRGlzZWFz
ZSwgSW5kaWFuYSBVbml2ZXJzaXR5IFNjaG9vbCBvZiBNZWRpY2luZSwgSW5kaWFuYXBvbGlzLCBJ
Ti48L2F1dGgtYWRkcmVzcz48dGl0bGVzPjx0aXRsZT5JbmNpZGVuY2Ugb2YgV29ybGQgSGVhbHRo
IE9yZ2FuaXphdGlvbiBzdGFnZSAzIGFuZCA0IGV2ZW50cywgdHViZXJjdWxvc2lzIGFuZCBtb3J0
YWxpdHkgaW4gdW50cmVhdGVkLCBISVYtaW5mZWN0ZWQgY2hpbGRyZW4gZW5yb2xsaW5nIGluIGNh
cmUgYmVmb3JlIDEgeWVhciBvZiBhZ2U6IGFuIEllREVBIChJbnRlcm5hdGlvbmFsIEVwaWRlbWlv
bG9naWMgRGF0YWJhc2VzIFRvIEV2YWx1YXRlIEFJRFMpIEVhc3QgQWZyaWNhIHJlZ2lvbmFsIGFu
YWx5c2lzPC90aXRsZT48c2Vjb25kYXJ5LXRpdGxlPlBlZGlhdHIgSW5mZWN0IERpcyBKPC9zZWNv
bmRhcnktdGl0bGU+PC90aXRsZXM+PHBlcmlvZGljYWw+PGZ1bGwtdGl0bGU+UGVkaWF0ciBJbmZl
Y3QgRGlzIEo8L2Z1bGwtdGl0bGU+PC9wZXJpb2RpY2FsPjxwYWdlcz42MjMtOTwvcGFnZXM+PHZv
bHVtZT4zMzwvdm9sdW1lPjxudW1iZXI+NjwvbnVtYmVyPjxlZGl0aW9uPjIwMTQvMDEvMDE8L2Vk
aXRpb24+PGtleXdvcmRzPjxrZXl3b3JkPkFJRFMtUmVsYXRlZCBPcHBvcnR1bmlzdGljIEluZmVj
dGlvbnM8L2tleXdvcmQ+PGtleXdvcmQ+QWZyaWNhLCBFYXN0ZXJuL2VwaWRlbWlvbG9neTwva2V5
d29yZD48a2V5d29yZD5Db2hvcnQgU3R1ZGllczwva2V5d29yZD48a2V5d29yZD5GZW1hbGU8L2tl
eXdvcmQ+PGtleXdvcmQ+SElWIEluZmVjdGlvbnMvKmVwaWRlbWlvbG9neS8qbWljcm9iaW9sb2d5
L21vcnRhbGl0eTwva2V5d29yZD48a2V5d29yZD5IdW1hbnM8L2tleXdvcmQ+PGtleXdvcmQ+SW5j
aWRlbmNlPC9rZXl3b3JkPjxrZXl3b3JkPkluZmFudDwva2V5d29yZD48a2V5d29yZD5NYWxlPC9r
ZXl3b3JkPjxrZXl3b3JkPlR1YmVyY3Vsb3Npcy8qZXBpZGVtaW9sb2d5L21vcnRhbGl0eS8qdmly
b2xvZ3k8L2tleXdvcmQ+PGtleXdvcmQ+V29ybGQgSGVhbHRoIE9yZ2FuaXphdGlvbjwva2V5d29y
ZD48L2tleXdvcmRzPjxkYXRlcz48eWVhcj4yMDE0PC95ZWFyPjxwdWItZGF0ZXM+PGRhdGU+SnVu
PC9kYXRlPjwvcHViLWRhdGVzPjwvZGF0ZXM+PGlzYm4+MTUzMi0wOTg3IChFbGVjdHJvbmljKSYj
eEQ7MDg5MS0zNjY4IChMaW5raW5nKTwvaXNibj48YWNjZXNzaW9uLW51bT4yNDM3ODkzNTwvYWNj
ZXNzaW9uLW51bT48dXJscz48cmVsYXRlZC11cmxzPjx1cmw+aHR0cHM6Ly93d3cubmNiaS5ubG0u
bmloLmdvdi9wdWJtZWQvMjQzNzg5MzU8L3VybD48L3JlbGF0ZWQtdXJscz48L3VybHM+PGN1c3Rv
bTI+UE1DNDAyNDM0MDwvY3VzdG9tMj48ZWxlY3Ryb25pYy1yZXNvdXJjZS1udW0+MTAuMTA5Ny9J
TkYuMDAwMDAwMDAwMDAwMDIyMzwvZWxlY3Ryb25pYy1yZXNvdXJjZS1udW0+PC9yZWNvcmQ+PC9D
aXRlPjwvRW5kTm90ZT5=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WFyYW5lbGxvPC9BdXRob3I+PFllYXI+MjAxNDwvWWVh
cj48UmVjTnVtPjY4NTwvUmVjTnVtPjxEaXNwbGF5VGV4dD5bMzVdPC9EaXNwbGF5VGV4dD48cmVj
b3JkPjxyZWMtbnVtYmVyPjY4NTwvcmVjLW51bWJlcj48Zm9yZWlnbi1rZXlzPjxrZXkgYXBwPSJF
TiIgZGItaWQ9ImV6c3pwZHR4NTAyNTV6ZXBhYTJwc3ZhZDl0OWZ0emFlc3A5ZSIgdGltZXN0YW1w
PSIxNTA2MDgyNjgxIj42ODU8L2tleT48L2ZvcmVpZ24ta2V5cz48cmVmLXR5cGUgbmFtZT0iSm91
cm5hbCBBcnRpY2xlIj4xNzwvcmVmLXR5cGU+PGNvbnRyaWJ1dG9ycz48YXV0aG9ycz48YXV0aG9y
PkNpYXJhbmVsbG8sIEEuPC9hdXRob3I+PGF1dGhvcj5MdSwgWi48L2F1dGhvcj48YXV0aG9yPkF5
YXlhLCBTLjwvYXV0aG9yPjxhdXRob3I+TG9zaW5hLCBFLjwvYXV0aG9yPjxhdXRob3I+TXVzaWNr
LCBCLjwvYXV0aG9yPjxhdXRob3I+VnJlZW1hbiwgUi48L2F1dGhvcj48YXV0aG9yPkZyZWVkYmVy
ZywgSy4gQS48L2F1dGhvcj48YXV0aG9yPkFicmFtcywgRS4gSi48L2F1dGhvcj48YXV0aG9yPkRp
bGxhYmF1Z2gsIEwuPC9hdXRob3I+PGF1dGhvcj5Eb2hlcnR5LCBLLjwvYXV0aG9yPjxhdXRob3I+
U3NhbGksIEouPC9hdXRob3I+PGF1dGhvcj5ZaWFubm91dHNvcywgQy4gVC48L2F1dGhvcj48YXV0
aG9yPldvb2xzLUthbG91c3RpYW4sIEsuPC9hdXRob3I+PC9hdXRob3JzPjwvY29udHJpYnV0b3Jz
PjxhdXRoLWFkZHJlc3M+RnJvbSB0aGUgKkRpdmlzaW9uIG9mIEluZmVjdGlvdXMgRGlzZWFzZXMg
YW5kIE1lZGljYWwgUHJhY3RpY2UgRXZhbHVhdGlvbiBDZW50ZXI7IGRhZ2dlckRpdmlzaW9uIG9m
IEdlbmVyYWwgTWVkaWNpbmUgYW5kIE1lZGljYWwgUHJhY3RpY2UgRXZhbHVhdGlvbiBDZW50ZXIs
IE1hc3NhY2h1c2V0dHMgR2VuZXJhbCBIb3NwaXRhbCwgQm9zdG9uLCBNQTsgZG91YmxlIGRhZ2dl
ckRlcGFydG1lbnQgb2YgQ2hpbGQgSGVhbHRoIGFuZCBQYWVkaWF0cmljcywgTW9pIFVuaXZlcnNp
dHkgU2Nob29sIG9mIE1lZGljaW5lLCBFbGRvcmV0LCBLZW55YTsgc2VjdGlvbiBzaWduRGVwYXJ0
bWVudCBvZiBPcnRob3BlZGljIFN1cmdlcnksIEJyaWdoYW0gYW5kIFdvbWVuJmFwb3M7cyBIb3Nw
aXRhbCwgQm9zdG9uLCBNQTsgcGFyYWdyYXBoIHNpZ25EZXBhcnRtZW50IG9mIEJpb3N0YXRpc3Rp
Y3MsIEluZGlhbmEgVW5pdmVyc2l0eTsgfHxEZXBhcnRtZW50IG9mIFBlZGlhdHJpY3MsIEluZGlh
bmEgVW5pdmVyc2l0eSBTY2hvb2wgb2YgTWVkaWNpbmUsIEluZGlhbmFwb2xpcywgSU47ICoqSUNB
UCwgTWFpbG1hbiBTY2hvb2wgb2YgUHVibGljIEhlYWx0aCwgQ29sdW1iaWEgVW5pdmVyc2l0eSBh
bmQgQ29sbGVnZSBvZiBQaHlzaWNpYW5zIGFuZCBTdXJnZW9ucywgQ29sdW1iaWEgVW5pdmVyc2l0
eSwgTlk7IGRhZ2dlcmRhZ2dlckZhbWlseSBBSURTIENhcmUgYW5kIEVkdWNhdGlvbiBTZXJ2aWNl
IChGQUNFUykgcHJvZ3JhbSwgS2lzdW11LCBLZW55YTsgZG91YmxlIGRhZ2dlcmRvdWJsZSBkYWdn
ZXJEZXBhcnRtZW50IG9mIFBlZGlhdHJpY3MsIFVuaXZlcnNpdHkgb2YgQ2FsaWZvcm5pYSwgU2Fu
IEZyYW5jaXNjbywgQ0E7IHNlY3Rpb24gc2lnbiBzZWN0aW9uIHNpZ25NYXNha2EgUmVnaW9uYWwg
UmVmZXJyYWwgSG9zcGl0YWwsIEFIRi1VZ2FuZGEgQ2FyZXMgTWFzYWthLCBVZ2FuZGE7IGFuZCBw
YXJhZ3JhcGggc2lnbiBwYXJhZ3JhcGggc2lnbkRpdmlzaW9uIG9mIEluZmVjdGlvdXMgRGlzZWFz
ZSwgSW5kaWFuYSBVbml2ZXJzaXR5IFNjaG9vbCBvZiBNZWRpY2luZSwgSW5kaWFuYXBvbGlzLCBJ
Ti48L2F1dGgtYWRkcmVzcz48dGl0bGVzPjx0aXRsZT5JbmNpZGVuY2Ugb2YgV29ybGQgSGVhbHRo
IE9yZ2FuaXphdGlvbiBzdGFnZSAzIGFuZCA0IGV2ZW50cywgdHViZXJjdWxvc2lzIGFuZCBtb3J0
YWxpdHkgaW4gdW50cmVhdGVkLCBISVYtaW5mZWN0ZWQgY2hpbGRyZW4gZW5yb2xsaW5nIGluIGNh
cmUgYmVmb3JlIDEgeWVhciBvZiBhZ2U6IGFuIEllREVBIChJbnRlcm5hdGlvbmFsIEVwaWRlbWlv
bG9naWMgRGF0YWJhc2VzIFRvIEV2YWx1YXRlIEFJRFMpIEVhc3QgQWZyaWNhIHJlZ2lvbmFsIGFu
YWx5c2lzPC90aXRsZT48c2Vjb25kYXJ5LXRpdGxlPlBlZGlhdHIgSW5mZWN0IERpcyBKPC9zZWNv
bmRhcnktdGl0bGU+PC90aXRsZXM+PHBlcmlvZGljYWw+PGZ1bGwtdGl0bGU+UGVkaWF0ciBJbmZl
Y3QgRGlzIEo8L2Z1bGwtdGl0bGU+PC9wZXJpb2RpY2FsPjxwYWdlcz42MjMtOTwvcGFnZXM+PHZv
bHVtZT4zMzwvdm9sdW1lPjxudW1iZXI+NjwvbnVtYmVyPjxlZGl0aW9uPjIwMTQvMDEvMDE8L2Vk
aXRpb24+PGtleXdvcmRzPjxrZXl3b3JkPkFJRFMtUmVsYXRlZCBPcHBvcnR1bmlzdGljIEluZmVj
dGlvbnM8L2tleXdvcmQ+PGtleXdvcmQ+QWZyaWNhLCBFYXN0ZXJuL2VwaWRlbWlvbG9neTwva2V5
d29yZD48a2V5d29yZD5Db2hvcnQgU3R1ZGllczwva2V5d29yZD48a2V5d29yZD5GZW1hbGU8L2tl
eXdvcmQ+PGtleXdvcmQ+SElWIEluZmVjdGlvbnMvKmVwaWRlbWlvbG9neS8qbWljcm9iaW9sb2d5
L21vcnRhbGl0eTwva2V5d29yZD48a2V5d29yZD5IdW1hbnM8L2tleXdvcmQ+PGtleXdvcmQ+SW5j
aWRlbmNlPC9rZXl3b3JkPjxrZXl3b3JkPkluZmFudDwva2V5d29yZD48a2V5d29yZD5NYWxlPC9r
ZXl3b3JkPjxrZXl3b3JkPlR1YmVyY3Vsb3Npcy8qZXBpZGVtaW9sb2d5L21vcnRhbGl0eS8qdmly
b2xvZ3k8L2tleXdvcmQ+PGtleXdvcmQ+V29ybGQgSGVhbHRoIE9yZ2FuaXphdGlvbjwva2V5d29y
ZD48L2tleXdvcmRzPjxkYXRlcz48eWVhcj4yMDE0PC95ZWFyPjxwdWItZGF0ZXM+PGRhdGU+SnVu
PC9kYXRlPjwvcHViLWRhdGVzPjwvZGF0ZXM+PGlzYm4+MTUzMi0wOTg3IChFbGVjdHJvbmljKSYj
eEQ7MDg5MS0zNjY4IChMaW5raW5nKTwvaXNibj48YWNjZXNzaW9uLW51bT4yNDM3ODkzNTwvYWNj
ZXNzaW9uLW51bT48dXJscz48cmVsYXRlZC11cmxzPjx1cmw+aHR0cHM6Ly93d3cubmNiaS5ubG0u
bmloLmdvdi9wdWJtZWQvMjQzNzg5MzU8L3VybD48L3JlbGF0ZWQtdXJscz48L3VybHM+PGN1c3Rv
bTI+UE1DNDAyNDM0MDwvY3VzdG9tMj48ZWxlY3Ryb25pYy1yZXNvdXJjZS1udW0+MTAuMTA5Ny9J
TkYuMDAwMDAwMDAwMDAwMDIyMzwvZWxlY3Ryb25pYy1yZXNvdXJjZS1udW0+PC9yZWNvcmQ+PC9D
aXRlPjwvRW5kTm90ZT5=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5]</w:t>
            </w:r>
            <w:r w:rsidRPr="002C3700">
              <w:rPr>
                <w:rFonts w:ascii="Times New Roman" w:hAnsi="Times New Roman" w:cs="Times New Roman"/>
                <w:color w:val="000000" w:themeColor="text1"/>
                <w:sz w:val="22"/>
                <w:szCs w:val="22"/>
              </w:rPr>
              <w:fldChar w:fldCharType="end"/>
            </w:r>
          </w:p>
        </w:tc>
      </w:tr>
      <w:tr w:rsidR="002C3700" w:rsidRPr="002C3700" w14:paraId="705DB839" w14:textId="77777777" w:rsidTr="00B47071">
        <w:tc>
          <w:tcPr>
            <w:tcW w:w="6502" w:type="dxa"/>
            <w:tcBorders>
              <w:top w:val="nil"/>
              <w:left w:val="single" w:sz="4" w:space="0" w:color="auto"/>
              <w:bottom w:val="nil"/>
              <w:right w:val="nil"/>
            </w:tcBorders>
          </w:tcPr>
          <w:p w14:paraId="14DE2008" w14:textId="77777777" w:rsidR="004A0A3D" w:rsidRPr="002C3700" w:rsidRDefault="004A0A3D" w:rsidP="004A0A3D">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4 event (except tuberculosis)</w:t>
            </w:r>
          </w:p>
        </w:tc>
        <w:tc>
          <w:tcPr>
            <w:tcW w:w="3668" w:type="dxa"/>
            <w:tcBorders>
              <w:top w:val="nil"/>
              <w:left w:val="nil"/>
              <w:bottom w:val="nil"/>
              <w:right w:val="nil"/>
            </w:tcBorders>
          </w:tcPr>
          <w:p w14:paraId="287F9E23" w14:textId="462E414A"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39</w:t>
            </w:r>
            <w:r w:rsidRPr="002C3700">
              <w:rPr>
                <w:rFonts w:ascii="Times New Roman" w:hAnsi="Times New Roman" w:cs="Times New Roman"/>
                <w:color w:val="000000" w:themeColor="text1"/>
                <w:sz w:val="22"/>
                <w:szCs w:val="22"/>
              </w:rPr>
              <w:t>-6</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35</w:t>
            </w:r>
          </w:p>
        </w:tc>
        <w:tc>
          <w:tcPr>
            <w:tcW w:w="2160" w:type="dxa"/>
            <w:tcBorders>
              <w:top w:val="nil"/>
              <w:left w:val="nil"/>
              <w:bottom w:val="nil"/>
              <w:right w:val="nil"/>
            </w:tcBorders>
          </w:tcPr>
          <w:p w14:paraId="42E27D48"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vMerge/>
            <w:tcBorders>
              <w:top w:val="single" w:sz="4" w:space="0" w:color="auto"/>
              <w:left w:val="nil"/>
              <w:bottom w:val="single" w:sz="4" w:space="0" w:color="auto"/>
              <w:right w:val="single" w:sz="4" w:space="0" w:color="auto"/>
            </w:tcBorders>
          </w:tcPr>
          <w:p w14:paraId="05ED0176" w14:textId="77777777" w:rsidR="004A0A3D" w:rsidRPr="002C3700" w:rsidRDefault="004A0A3D" w:rsidP="004A0A3D">
            <w:pPr>
              <w:jc w:val="center"/>
              <w:rPr>
                <w:rFonts w:ascii="Times New Roman" w:hAnsi="Times New Roman" w:cs="Times New Roman"/>
                <w:color w:val="000000" w:themeColor="text1"/>
                <w:sz w:val="22"/>
                <w:szCs w:val="22"/>
              </w:rPr>
            </w:pPr>
          </w:p>
        </w:tc>
      </w:tr>
      <w:tr w:rsidR="002C3700" w:rsidRPr="002C3700" w14:paraId="47D43590" w14:textId="77777777" w:rsidTr="00B47071">
        <w:tc>
          <w:tcPr>
            <w:tcW w:w="6502" w:type="dxa"/>
            <w:tcBorders>
              <w:top w:val="nil"/>
              <w:left w:val="single" w:sz="4" w:space="0" w:color="auto"/>
              <w:bottom w:val="single" w:sz="4" w:space="0" w:color="auto"/>
              <w:right w:val="nil"/>
            </w:tcBorders>
          </w:tcPr>
          <w:p w14:paraId="567150ED" w14:textId="77777777" w:rsidR="004A0A3D" w:rsidRPr="002C3700" w:rsidRDefault="004A0A3D" w:rsidP="004A0A3D">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Tuberculosis (</w:t>
            </w:r>
            <w:proofErr w:type="spellStart"/>
            <w:r w:rsidRPr="002C3700">
              <w:rPr>
                <w:rFonts w:ascii="Times New Roman" w:hAnsi="Times New Roman" w:cs="Times New Roman"/>
                <w:color w:val="000000" w:themeColor="text1"/>
                <w:sz w:val="22"/>
                <w:szCs w:val="22"/>
              </w:rPr>
              <w:t>any body</w:t>
            </w:r>
            <w:proofErr w:type="spellEnd"/>
            <w:r w:rsidRPr="002C3700">
              <w:rPr>
                <w:rFonts w:ascii="Times New Roman" w:hAnsi="Times New Roman" w:cs="Times New Roman"/>
                <w:color w:val="000000" w:themeColor="text1"/>
                <w:sz w:val="22"/>
                <w:szCs w:val="22"/>
              </w:rPr>
              <w:t xml:space="preserve"> site)</w:t>
            </w:r>
          </w:p>
        </w:tc>
        <w:tc>
          <w:tcPr>
            <w:tcW w:w="3668" w:type="dxa"/>
            <w:tcBorders>
              <w:top w:val="nil"/>
              <w:left w:val="nil"/>
              <w:bottom w:val="single" w:sz="4" w:space="0" w:color="auto"/>
              <w:right w:val="nil"/>
            </w:tcBorders>
          </w:tcPr>
          <w:p w14:paraId="543A756E" w14:textId="0BB3BDB6" w:rsidR="004A0A3D" w:rsidRPr="002C3700" w:rsidRDefault="004A0A3D" w:rsidP="004A0A3D">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w:t>
            </w:r>
            <w:r w:rsidR="00292F25" w:rsidRPr="002C3700">
              <w:rPr>
                <w:rFonts w:ascii="Times New Roman" w:hAnsi="Times New Roman" w:cs="Times New Roman"/>
                <w:color w:val="000000" w:themeColor="text1"/>
                <w:sz w:val="22"/>
                <w:szCs w:val="22"/>
              </w:rPr>
              <w:t>2</w:t>
            </w:r>
            <w:r w:rsidRPr="002C3700">
              <w:rPr>
                <w:rFonts w:ascii="Times New Roman" w:hAnsi="Times New Roman" w:cs="Times New Roman"/>
                <w:color w:val="000000" w:themeColor="text1"/>
                <w:sz w:val="22"/>
                <w:szCs w:val="22"/>
              </w:rPr>
              <w:t>-3</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79</w:t>
            </w:r>
          </w:p>
        </w:tc>
        <w:tc>
          <w:tcPr>
            <w:tcW w:w="2160" w:type="dxa"/>
            <w:tcBorders>
              <w:top w:val="nil"/>
              <w:left w:val="nil"/>
              <w:bottom w:val="single" w:sz="4" w:space="0" w:color="auto"/>
              <w:right w:val="nil"/>
            </w:tcBorders>
          </w:tcPr>
          <w:p w14:paraId="61B7D4ED" w14:textId="77777777" w:rsidR="004A0A3D" w:rsidRPr="002C3700" w:rsidRDefault="004A0A3D" w:rsidP="004A0A3D">
            <w:pPr>
              <w:jc w:val="center"/>
              <w:rPr>
                <w:rFonts w:ascii="Times New Roman" w:hAnsi="Times New Roman" w:cs="Times New Roman"/>
                <w:color w:val="000000" w:themeColor="text1"/>
                <w:sz w:val="22"/>
                <w:szCs w:val="22"/>
              </w:rPr>
            </w:pPr>
          </w:p>
        </w:tc>
        <w:tc>
          <w:tcPr>
            <w:tcW w:w="2070" w:type="dxa"/>
            <w:vMerge/>
            <w:tcBorders>
              <w:top w:val="single" w:sz="4" w:space="0" w:color="auto"/>
              <w:left w:val="nil"/>
              <w:bottom w:val="single" w:sz="4" w:space="0" w:color="auto"/>
              <w:right w:val="single" w:sz="4" w:space="0" w:color="auto"/>
            </w:tcBorders>
          </w:tcPr>
          <w:p w14:paraId="64706B60" w14:textId="77777777" w:rsidR="004A0A3D" w:rsidRPr="002C3700" w:rsidRDefault="004A0A3D" w:rsidP="004A0A3D">
            <w:pPr>
              <w:jc w:val="center"/>
              <w:rPr>
                <w:rFonts w:ascii="Times New Roman" w:hAnsi="Times New Roman" w:cs="Times New Roman"/>
                <w:color w:val="000000" w:themeColor="text1"/>
                <w:sz w:val="22"/>
                <w:szCs w:val="22"/>
              </w:rPr>
            </w:pPr>
          </w:p>
        </w:tc>
      </w:tr>
    </w:tbl>
    <w:p w14:paraId="3317C089" w14:textId="77777777" w:rsidR="003741A4" w:rsidRPr="002C3700" w:rsidRDefault="003741A4" w:rsidP="003741A4">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br w:type="page"/>
      </w:r>
    </w:p>
    <w:tbl>
      <w:tblPr>
        <w:tblW w:w="14400" w:type="dxa"/>
        <w:tblLayout w:type="fixed"/>
        <w:tblLook w:val="04A0" w:firstRow="1" w:lastRow="0" w:firstColumn="1" w:lastColumn="0" w:noHBand="0" w:noVBand="1"/>
      </w:tblPr>
      <w:tblGrid>
        <w:gridCol w:w="6502"/>
        <w:gridCol w:w="3668"/>
        <w:gridCol w:w="2160"/>
        <w:gridCol w:w="2070"/>
      </w:tblGrid>
      <w:tr w:rsidR="002C3700" w:rsidRPr="002C3700" w14:paraId="7647EF78" w14:textId="77777777" w:rsidTr="00A91150">
        <w:tc>
          <w:tcPr>
            <w:tcW w:w="1440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17F613" w14:textId="7F63DE51" w:rsidR="00A91150" w:rsidRPr="002C3700" w:rsidRDefault="00A91150" w:rsidP="00A91150">
            <w:pPr>
              <w:rPr>
                <w:rFonts w:ascii="Times New Roman" w:hAnsi="Times New Roman" w:cs="Times New Roman"/>
                <w:b/>
                <w:color w:val="000000" w:themeColor="text1"/>
                <w:sz w:val="22"/>
                <w:szCs w:val="22"/>
              </w:rPr>
            </w:pPr>
            <w:proofErr w:type="spellStart"/>
            <w:r w:rsidRPr="002C3700">
              <w:rPr>
                <w:rFonts w:ascii="Times New Roman" w:hAnsi="Times New Roman" w:cs="Times New Roman"/>
                <w:b/>
                <w:color w:val="000000" w:themeColor="text1"/>
                <w:sz w:val="22"/>
                <w:szCs w:val="22"/>
              </w:rPr>
              <w:lastRenderedPageBreak/>
              <w:t>Ie</w:t>
            </w:r>
            <w:proofErr w:type="spellEnd"/>
            <w:r w:rsidRPr="002C3700">
              <w:rPr>
                <w:rFonts w:ascii="Times New Roman" w:hAnsi="Times New Roman" w:cs="Times New Roman"/>
                <w:b/>
                <w:color w:val="000000" w:themeColor="text1"/>
                <w:sz w:val="22"/>
                <w:szCs w:val="22"/>
              </w:rPr>
              <w:t>. Natural history of disease (cont.)</w:t>
            </w:r>
          </w:p>
        </w:tc>
      </w:tr>
      <w:tr w:rsidR="002C3700" w:rsidRPr="002C3700" w14:paraId="1F186268" w14:textId="77777777" w:rsidTr="00B47071">
        <w:tc>
          <w:tcPr>
            <w:tcW w:w="6502" w:type="dxa"/>
            <w:tcBorders>
              <w:top w:val="single" w:sz="4" w:space="0" w:color="auto"/>
              <w:left w:val="single" w:sz="4" w:space="0" w:color="auto"/>
              <w:bottom w:val="single" w:sz="4" w:space="0" w:color="auto"/>
              <w:right w:val="nil"/>
            </w:tcBorders>
            <w:shd w:val="clear" w:color="auto" w:fill="F2F2F2" w:themeFill="background1" w:themeFillShade="F2"/>
          </w:tcPr>
          <w:p w14:paraId="31421ED6"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tcBorders>
              <w:top w:val="single" w:sz="4" w:space="0" w:color="auto"/>
              <w:left w:val="nil"/>
              <w:bottom w:val="single" w:sz="4" w:space="0" w:color="auto"/>
              <w:right w:val="nil"/>
            </w:tcBorders>
            <w:shd w:val="clear" w:color="auto" w:fill="F2F2F2" w:themeFill="background1" w:themeFillShade="F2"/>
            <w:vAlign w:val="center"/>
          </w:tcPr>
          <w:p w14:paraId="50A5D421"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Base case value</w:t>
            </w:r>
          </w:p>
        </w:tc>
        <w:tc>
          <w:tcPr>
            <w:tcW w:w="2160" w:type="dxa"/>
            <w:tcBorders>
              <w:top w:val="single" w:sz="4" w:space="0" w:color="auto"/>
              <w:left w:val="nil"/>
              <w:bottom w:val="single" w:sz="4" w:space="0" w:color="auto"/>
              <w:right w:val="nil"/>
            </w:tcBorders>
            <w:shd w:val="clear" w:color="auto" w:fill="F2F2F2" w:themeFill="background1" w:themeFillShade="F2"/>
            <w:vAlign w:val="center"/>
          </w:tcPr>
          <w:p w14:paraId="04C7CE68"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00462C26"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2C88F731" w14:textId="77777777" w:rsidTr="00B47071">
        <w:tc>
          <w:tcPr>
            <w:tcW w:w="6502" w:type="dxa"/>
            <w:tcBorders>
              <w:top w:val="single" w:sz="4" w:space="0" w:color="auto"/>
              <w:left w:val="single" w:sz="4" w:space="0" w:color="auto"/>
              <w:bottom w:val="nil"/>
              <w:right w:val="nil"/>
            </w:tcBorders>
          </w:tcPr>
          <w:p w14:paraId="0583F6E5"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Monthly risk of clinical events (range by CD4) </w:t>
            </w:r>
            <w:r w:rsidRPr="002C3700">
              <w:rPr>
                <w:rFonts w:ascii="Times New Roman" w:hAnsi="Times New Roman" w:cs="Times New Roman"/>
                <w:color w:val="000000" w:themeColor="text1"/>
                <w:sz w:val="22"/>
                <w:szCs w:val="22"/>
                <w:u w:val="single"/>
              </w:rPr>
              <w:t>&gt;</w:t>
            </w:r>
            <w:r w:rsidRPr="002C3700">
              <w:rPr>
                <w:rFonts w:ascii="Times New Roman" w:hAnsi="Times New Roman" w:cs="Times New Roman"/>
                <w:color w:val="000000" w:themeColor="text1"/>
                <w:sz w:val="22"/>
                <w:szCs w:val="22"/>
              </w:rPr>
              <w:t>60 months old, %</w:t>
            </w:r>
          </w:p>
        </w:tc>
        <w:tc>
          <w:tcPr>
            <w:tcW w:w="3668" w:type="dxa"/>
            <w:tcBorders>
              <w:top w:val="single" w:sz="4" w:space="0" w:color="auto"/>
              <w:left w:val="nil"/>
              <w:bottom w:val="nil"/>
              <w:right w:val="nil"/>
            </w:tcBorders>
          </w:tcPr>
          <w:p w14:paraId="32A35927" w14:textId="77777777" w:rsidR="003741A4" w:rsidRPr="002C3700" w:rsidRDefault="003741A4" w:rsidP="00B47071">
            <w:pPr>
              <w:rPr>
                <w:rFonts w:ascii="Times New Roman" w:hAnsi="Times New Roman" w:cs="Times New Roman"/>
                <w:color w:val="000000" w:themeColor="text1"/>
                <w:sz w:val="22"/>
                <w:szCs w:val="22"/>
              </w:rPr>
            </w:pPr>
          </w:p>
        </w:tc>
        <w:tc>
          <w:tcPr>
            <w:tcW w:w="2160" w:type="dxa"/>
            <w:tcBorders>
              <w:top w:val="single" w:sz="4" w:space="0" w:color="auto"/>
              <w:left w:val="nil"/>
              <w:bottom w:val="nil"/>
              <w:right w:val="nil"/>
            </w:tcBorders>
          </w:tcPr>
          <w:p w14:paraId="3F9FFC38" w14:textId="77777777" w:rsidR="003741A4" w:rsidRPr="002C3700" w:rsidRDefault="003741A4" w:rsidP="00B47071">
            <w:pPr>
              <w:rPr>
                <w:rFonts w:ascii="Times New Roman" w:hAnsi="Times New Roman" w:cs="Times New Roman"/>
                <w:color w:val="000000" w:themeColor="text1"/>
                <w:sz w:val="22"/>
                <w:szCs w:val="22"/>
              </w:rPr>
            </w:pPr>
          </w:p>
        </w:tc>
        <w:tc>
          <w:tcPr>
            <w:tcW w:w="2070" w:type="dxa"/>
            <w:tcBorders>
              <w:top w:val="single" w:sz="4" w:space="0" w:color="auto"/>
              <w:left w:val="nil"/>
              <w:bottom w:val="nil"/>
              <w:right w:val="single" w:sz="4" w:space="0" w:color="auto"/>
            </w:tcBorders>
          </w:tcPr>
          <w:p w14:paraId="779BBC05" w14:textId="77777777" w:rsidR="003741A4" w:rsidRPr="002C3700" w:rsidRDefault="003741A4" w:rsidP="00B47071">
            <w:pPr>
              <w:rPr>
                <w:rFonts w:ascii="Times New Roman" w:hAnsi="Times New Roman" w:cs="Times New Roman"/>
                <w:color w:val="000000" w:themeColor="text1"/>
                <w:sz w:val="22"/>
                <w:szCs w:val="22"/>
              </w:rPr>
            </w:pPr>
          </w:p>
        </w:tc>
      </w:tr>
      <w:tr w:rsidR="002C3700" w:rsidRPr="002C3700" w14:paraId="1509F104" w14:textId="77777777" w:rsidTr="00B47071">
        <w:tc>
          <w:tcPr>
            <w:tcW w:w="6502" w:type="dxa"/>
            <w:tcBorders>
              <w:top w:val="nil"/>
              <w:left w:val="single" w:sz="4" w:space="0" w:color="auto"/>
              <w:bottom w:val="nil"/>
              <w:right w:val="nil"/>
            </w:tcBorders>
          </w:tcPr>
          <w:p w14:paraId="1D7FD185"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ld fungal infection</w:t>
            </w:r>
          </w:p>
        </w:tc>
        <w:tc>
          <w:tcPr>
            <w:tcW w:w="3668" w:type="dxa"/>
            <w:tcBorders>
              <w:top w:val="nil"/>
              <w:left w:val="nil"/>
              <w:bottom w:val="nil"/>
              <w:right w:val="nil"/>
            </w:tcBorders>
          </w:tcPr>
          <w:p w14:paraId="4B959011" w14:textId="4B1C7E6E"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76</w:t>
            </w:r>
            <w:r w:rsidRPr="002C3700">
              <w:rPr>
                <w:rFonts w:ascii="Times New Roman" w:hAnsi="Times New Roman" w:cs="Times New Roman"/>
                <w:color w:val="000000" w:themeColor="text1"/>
                <w:sz w:val="22"/>
                <w:szCs w:val="22"/>
              </w:rPr>
              <w:t>-3</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w:t>
            </w:r>
            <w:r w:rsidR="00292F25" w:rsidRPr="002C3700">
              <w:rPr>
                <w:rFonts w:ascii="Times New Roman" w:hAnsi="Times New Roman" w:cs="Times New Roman"/>
                <w:color w:val="000000" w:themeColor="text1"/>
                <w:sz w:val="22"/>
                <w:szCs w:val="22"/>
              </w:rPr>
              <w:t>4</w:t>
            </w:r>
          </w:p>
        </w:tc>
        <w:tc>
          <w:tcPr>
            <w:tcW w:w="2160" w:type="dxa"/>
            <w:tcBorders>
              <w:top w:val="nil"/>
              <w:left w:val="nil"/>
              <w:bottom w:val="nil"/>
              <w:right w:val="nil"/>
            </w:tcBorders>
          </w:tcPr>
          <w:p w14:paraId="43C4B138"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val="restart"/>
            <w:tcBorders>
              <w:top w:val="nil"/>
              <w:left w:val="nil"/>
              <w:bottom w:val="nil"/>
              <w:right w:val="single" w:sz="4" w:space="0" w:color="auto"/>
            </w:tcBorders>
            <w:vAlign w:val="center"/>
          </w:tcPr>
          <w:p w14:paraId="6BCF9166" w14:textId="04392D5A"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Ib2xtZXM8L0F1dGhvcj48WWVhcj4yMDA2PC9ZZWFyPjxS
ZWNOdW0+MTU2NTwvUmVjTnVtPjxEaXNwbGF5VGV4dD5bMzZdPC9EaXNwbGF5VGV4dD48cmVjb3Jk
PjxyZWMtbnVtYmVyPjE1NjU8L3JlYy1udW1iZXI+PGZvcmVpZ24ta2V5cz48a2V5IGFwcD0iRU4i
IGRiLWlkPSJlenN6cGR0eDUwMjU1emVwYWEycHN2YWQ5dDlmdHphZXNwOWUiIHRpbWVzdGFtcD0i
MTUwNjA4MjY4MSI+MTU2NTwva2V5PjwvZm9yZWlnbi1rZXlzPjxyZWYtdHlwZSBuYW1lPSJKb3Vy
bmFsIEFydGljbGUiPjE3PC9yZWYtdHlwZT48Y29udHJpYnV0b3JzPjxhdXRob3JzPjxhdXRob3I+
SG9sbWVzLCBDLiBCLjwvYXV0aG9yPjxhdXRob3I+V29vZCwgUi48L2F1dGhvcj48YXV0aG9yPkJh
ZHJpLCBNLjwvYXV0aG9yPjxhdXRob3I+WmlsYmVyLCBTLjwvYXV0aG9yPjxhdXRob3I+V2FuZywg
Qi48L2F1dGhvcj48YXV0aG9yPk1hYXJ0ZW5zLCBHLjwvYXV0aG9yPjxhdXRob3I+WmhlbmcsIEgu
PC9hdXRob3I+PGF1dGhvcj5MdSwgWi48L2F1dGhvcj48YXV0aG9yPkZyZWVkYmVyZywgSy4gQS48
L2F1dGhvcj48YXV0aG9yPkxvc2luYSwgRS48L2F1dGhvcj48L2F1dGhvcnM+PC9jb250cmlidXRv
cnM+PGF1dGgtYWRkcmVzcz5EaXZpc2lvbnMgb2YgSW5mZWN0aW91cyBEaXNlYXNlLCBEZXBhcnRt
ZW50IG9mIE1lZGljaW5lLCBNYXNzYWNodXNldHRzIEdlbmVyYWwgSG9zcGl0YWwgYW5kIEhhcnZh
cmQgTWVkaWNhbCBTY2hvb2wsIEJvc3RvbiwgTUEgMDIxMTQsIFVTQS4gY2Job2xtZXNAcGFydG5l
cnMub3JnPC9hdXRoLWFkZHJlc3M+PHRpdGxlcz48dGl0bGU+Q0Q0IGRlY2xpbmUgYW5kIGluY2lk
ZW5jZSBvZiBvcHBvcnR1bmlzdGljIGluZmVjdGlvbnMgaW4gQ2FwZSBUb3duLCBTb3V0aCBBZnJp
Y2E6IGltcGxpY2F0aW9ucyBmb3IgcHJvcGh5bGF4aXMgYW5kIHRyZWF0bWVudDwvdGl0bGU+PHNl
Y29uZGFyeS10aXRsZT5KIEFjcXVpciBJbW11bmUgRGVmaWMgU3luZHI8L3NlY29uZGFyeS10aXRs
ZT48L3RpdGxlcz48cGVyaW9kaWNhbD48ZnVsbC10aXRsZT5KIEFjcXVpciBJbW11bmUgRGVmaWMg
U3luZHI8L2Z1bGwtdGl0bGU+PC9wZXJpb2RpY2FsPjxwYWdlcz40NjQtOTwvcGFnZXM+PHZvbHVt
ZT40Mjwvdm9sdW1lPjxudW1iZXI+NDwvbnVtYmVyPjxlZGl0aW9uPjIwMDYvMDcvMDE8L2VkaXRp
b24+PGtleXdvcmRzPjxrZXl3b3JkPkFJRFMtUmVsYXRlZCBPcHBvcnR1bmlzdGljIEluZmVjdGlv
bnMvZHJ1Zzwva2V5d29yZD48a2V5d29yZD50aGVyYXB5LyplcGlkZW1pb2xvZ3kvaW1tdW5vbG9n
eS9wcmV2ZW50aW9uICZhbXA7IGNvbnRyb2w8L2tleXdvcmQ+PGtleXdvcmQ+QWRvbGVzY2VudDwv
a2V5d29yZD48a2V5d29yZD5BZHVsdDwva2V5d29yZD48a2V5d29yZD5BZ2VkPC9rZXl3b3JkPjxr
ZXl3b3JkPipDRDQgTHltcGhvY3l0ZSBDb3VudDwva2V5d29yZD48a2V5d29yZD5Db2hvcnQgU3R1
ZGllczwva2V5d29yZD48a2V5d29yZD5GZW1hbGU8L2tleXdvcmQ+PGtleXdvcmQ+SHVtYW5zPC9r
ZXl3b3JkPjxrZXl3b3JkPkluY2lkZW5jZTwva2V5d29yZD48a2V5d29yZD5NYWxlPC9rZXl3b3Jk
PjxrZXl3b3JkPk1pZGRsZSBBZ2VkPC9rZXl3b3JkPjxrZXl3b3JkPlNvdXRoIEFmcmljYS9lcGlk
ZW1pb2xvZ3k8L2tleXdvcmQ+PC9rZXl3b3Jkcz48ZGF0ZXM+PHllYXI+MjAwNjwveWVhcj48cHVi
LWRhdGVzPjxkYXRlPkF1ZyAwMTwvZGF0ZT48L3B1Yi1kYXRlcz48L2RhdGVzPjxpc2JuPjE1MjUt
NDEzNSAoUHJpbnQpJiN4RDsxNTI1LTQxMzUgKExpbmtpbmcpPC9pc2JuPjxhY2Nlc3Npb24tbnVt
PjE2ODEwMTEzPC9hY2Nlc3Npb24tbnVtPjx1cmxzPjxyZWxhdGVkLXVybHM+PHVybD5odHRwczov
L3d3dy5uY2JpLm5sbS5uaWguZ292L3B1Ym1lZC8xNjgxMDExMzwvdXJsPjwvcmVsYXRlZC11cmxz
PjwvdXJscz48ZWxlY3Ryb25pYy1yZXNvdXJjZS1udW0+MTAuMTA5Ny8wMS5xYWkuMDAwMDIyNTcy
OS43OTYxMC5iNzwvZWxlY3Ryb25pYy1yZXNvdXJjZS1udW0+PC9yZWNvcmQ+PC9DaXRlPjwvRW5k
Tm90ZT4A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Ib2xtZXM8L0F1dGhvcj48WWVhcj4yMDA2PC9ZZWFyPjxS
ZWNOdW0+MTU2NTwvUmVjTnVtPjxEaXNwbGF5VGV4dD5bMzZdPC9EaXNwbGF5VGV4dD48cmVjb3Jk
PjxyZWMtbnVtYmVyPjE1NjU8L3JlYy1udW1iZXI+PGZvcmVpZ24ta2V5cz48a2V5IGFwcD0iRU4i
IGRiLWlkPSJlenN6cGR0eDUwMjU1emVwYWEycHN2YWQ5dDlmdHphZXNwOWUiIHRpbWVzdGFtcD0i
MTUwNjA4MjY4MSI+MTU2NTwva2V5PjwvZm9yZWlnbi1rZXlzPjxyZWYtdHlwZSBuYW1lPSJKb3Vy
bmFsIEFydGljbGUiPjE3PC9yZWYtdHlwZT48Y29udHJpYnV0b3JzPjxhdXRob3JzPjxhdXRob3I+
SG9sbWVzLCBDLiBCLjwvYXV0aG9yPjxhdXRob3I+V29vZCwgUi48L2F1dGhvcj48YXV0aG9yPkJh
ZHJpLCBNLjwvYXV0aG9yPjxhdXRob3I+WmlsYmVyLCBTLjwvYXV0aG9yPjxhdXRob3I+V2FuZywg
Qi48L2F1dGhvcj48YXV0aG9yPk1hYXJ0ZW5zLCBHLjwvYXV0aG9yPjxhdXRob3I+WmhlbmcsIEgu
PC9hdXRob3I+PGF1dGhvcj5MdSwgWi48L2F1dGhvcj48YXV0aG9yPkZyZWVkYmVyZywgSy4gQS48
L2F1dGhvcj48YXV0aG9yPkxvc2luYSwgRS48L2F1dGhvcj48L2F1dGhvcnM+PC9jb250cmlidXRv
cnM+PGF1dGgtYWRkcmVzcz5EaXZpc2lvbnMgb2YgSW5mZWN0aW91cyBEaXNlYXNlLCBEZXBhcnRt
ZW50IG9mIE1lZGljaW5lLCBNYXNzYWNodXNldHRzIEdlbmVyYWwgSG9zcGl0YWwgYW5kIEhhcnZh
cmQgTWVkaWNhbCBTY2hvb2wsIEJvc3RvbiwgTUEgMDIxMTQsIFVTQS4gY2Job2xtZXNAcGFydG5l
cnMub3JnPC9hdXRoLWFkZHJlc3M+PHRpdGxlcz48dGl0bGU+Q0Q0IGRlY2xpbmUgYW5kIGluY2lk
ZW5jZSBvZiBvcHBvcnR1bmlzdGljIGluZmVjdGlvbnMgaW4gQ2FwZSBUb3duLCBTb3V0aCBBZnJp
Y2E6IGltcGxpY2F0aW9ucyBmb3IgcHJvcGh5bGF4aXMgYW5kIHRyZWF0bWVudDwvdGl0bGU+PHNl
Y29uZGFyeS10aXRsZT5KIEFjcXVpciBJbW11bmUgRGVmaWMgU3luZHI8L3NlY29uZGFyeS10aXRs
ZT48L3RpdGxlcz48cGVyaW9kaWNhbD48ZnVsbC10aXRsZT5KIEFjcXVpciBJbW11bmUgRGVmaWMg
U3luZHI8L2Z1bGwtdGl0bGU+PC9wZXJpb2RpY2FsPjxwYWdlcz40NjQtOTwvcGFnZXM+PHZvbHVt
ZT40Mjwvdm9sdW1lPjxudW1iZXI+NDwvbnVtYmVyPjxlZGl0aW9uPjIwMDYvMDcvMDE8L2VkaXRp
b24+PGtleXdvcmRzPjxrZXl3b3JkPkFJRFMtUmVsYXRlZCBPcHBvcnR1bmlzdGljIEluZmVjdGlv
bnMvZHJ1Zzwva2V5d29yZD48a2V5d29yZD50aGVyYXB5LyplcGlkZW1pb2xvZ3kvaW1tdW5vbG9n
eS9wcmV2ZW50aW9uICZhbXA7IGNvbnRyb2w8L2tleXdvcmQ+PGtleXdvcmQ+QWRvbGVzY2VudDwv
a2V5d29yZD48a2V5d29yZD5BZHVsdDwva2V5d29yZD48a2V5d29yZD5BZ2VkPC9rZXl3b3JkPjxr
ZXl3b3JkPipDRDQgTHltcGhvY3l0ZSBDb3VudDwva2V5d29yZD48a2V5d29yZD5Db2hvcnQgU3R1
ZGllczwva2V5d29yZD48a2V5d29yZD5GZW1hbGU8L2tleXdvcmQ+PGtleXdvcmQ+SHVtYW5zPC9r
ZXl3b3JkPjxrZXl3b3JkPkluY2lkZW5jZTwva2V5d29yZD48a2V5d29yZD5NYWxlPC9rZXl3b3Jk
PjxrZXl3b3JkPk1pZGRsZSBBZ2VkPC9rZXl3b3JkPjxrZXl3b3JkPlNvdXRoIEFmcmljYS9lcGlk
ZW1pb2xvZ3k8L2tleXdvcmQ+PC9rZXl3b3Jkcz48ZGF0ZXM+PHllYXI+MjAwNjwveWVhcj48cHVi
LWRhdGVzPjxkYXRlPkF1ZyAwMTwvZGF0ZT48L3B1Yi1kYXRlcz48L2RhdGVzPjxpc2JuPjE1MjUt
NDEzNSAoUHJpbnQpJiN4RDsxNTI1LTQxMzUgKExpbmtpbmcpPC9pc2JuPjxhY2Nlc3Npb24tbnVt
PjE2ODEwMTEzPC9hY2Nlc3Npb24tbnVtPjx1cmxzPjxyZWxhdGVkLXVybHM+PHVybD5odHRwczov
L3d3dy5uY2JpLm5sbS5uaWguZ292L3B1Ym1lZC8xNjgxMDExMzwvdXJsPjwvcmVsYXRlZC11cmxz
PjwvdXJscz48ZWxlY3Ryb25pYy1yZXNvdXJjZS1udW0+MTAuMTA5Ny8wMS5xYWkuMDAwMDIyNTcy
OS43OTYxMC5iNzwvZWxlY3Ryb25pYy1yZXNvdXJjZS1udW0+PC9yZWNvcmQ+PC9DaXRlPjwvRW5k
Tm90ZT4A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6]</w:t>
            </w:r>
            <w:r w:rsidRPr="002C3700">
              <w:rPr>
                <w:rFonts w:ascii="Times New Roman" w:hAnsi="Times New Roman" w:cs="Times New Roman"/>
                <w:color w:val="000000" w:themeColor="text1"/>
                <w:sz w:val="22"/>
                <w:szCs w:val="22"/>
              </w:rPr>
              <w:fldChar w:fldCharType="end"/>
            </w:r>
          </w:p>
        </w:tc>
      </w:tr>
      <w:tr w:rsidR="002C3700" w:rsidRPr="002C3700" w14:paraId="05F3F407" w14:textId="77777777" w:rsidTr="00B47071">
        <w:tc>
          <w:tcPr>
            <w:tcW w:w="6502" w:type="dxa"/>
            <w:tcBorders>
              <w:top w:val="nil"/>
              <w:left w:val="single" w:sz="4" w:space="0" w:color="auto"/>
              <w:bottom w:val="nil"/>
              <w:right w:val="nil"/>
            </w:tcBorders>
          </w:tcPr>
          <w:p w14:paraId="396FDCC7"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Visceral bacterial infection</w:t>
            </w:r>
          </w:p>
        </w:tc>
        <w:tc>
          <w:tcPr>
            <w:tcW w:w="3668" w:type="dxa"/>
            <w:tcBorders>
              <w:top w:val="nil"/>
              <w:left w:val="nil"/>
              <w:bottom w:val="nil"/>
              <w:right w:val="nil"/>
            </w:tcBorders>
          </w:tcPr>
          <w:p w14:paraId="13758C39" w14:textId="1DAFA5B9"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w:t>
            </w:r>
            <w:r w:rsidR="00292F25" w:rsidRPr="002C3700">
              <w:rPr>
                <w:rFonts w:ascii="Times New Roman" w:hAnsi="Times New Roman" w:cs="Times New Roman"/>
                <w:color w:val="000000" w:themeColor="text1"/>
                <w:sz w:val="22"/>
                <w:szCs w:val="22"/>
              </w:rPr>
              <w:t>4</w:t>
            </w: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7</w:t>
            </w:r>
            <w:r w:rsidR="00292F25" w:rsidRPr="002C3700">
              <w:rPr>
                <w:rFonts w:ascii="Times New Roman" w:hAnsi="Times New Roman" w:cs="Times New Roman"/>
                <w:color w:val="000000" w:themeColor="text1"/>
                <w:sz w:val="22"/>
                <w:szCs w:val="22"/>
              </w:rPr>
              <w:t>1</w:t>
            </w:r>
          </w:p>
        </w:tc>
        <w:tc>
          <w:tcPr>
            <w:tcW w:w="2160" w:type="dxa"/>
            <w:tcBorders>
              <w:top w:val="nil"/>
              <w:left w:val="nil"/>
              <w:bottom w:val="nil"/>
              <w:right w:val="nil"/>
            </w:tcBorders>
          </w:tcPr>
          <w:p w14:paraId="1F911697"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1C1C54F5"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1C1D1D8" w14:textId="77777777" w:rsidTr="00B47071">
        <w:tc>
          <w:tcPr>
            <w:tcW w:w="6502" w:type="dxa"/>
            <w:tcBorders>
              <w:top w:val="nil"/>
              <w:left w:val="single" w:sz="4" w:space="0" w:color="auto"/>
              <w:bottom w:val="nil"/>
              <w:right w:val="nil"/>
            </w:tcBorders>
          </w:tcPr>
          <w:p w14:paraId="7AE56CC8"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 or 4 visceral disease</w:t>
            </w:r>
          </w:p>
        </w:tc>
        <w:tc>
          <w:tcPr>
            <w:tcW w:w="3668" w:type="dxa"/>
            <w:tcBorders>
              <w:top w:val="nil"/>
              <w:left w:val="nil"/>
              <w:bottom w:val="nil"/>
              <w:right w:val="nil"/>
            </w:tcBorders>
          </w:tcPr>
          <w:p w14:paraId="4E8B365B" w14:textId="6527199A"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w:t>
            </w:r>
            <w:r w:rsidR="00292F25" w:rsidRPr="002C3700">
              <w:rPr>
                <w:rFonts w:ascii="Times New Roman" w:hAnsi="Times New Roman" w:cs="Times New Roman"/>
                <w:color w:val="000000" w:themeColor="text1"/>
                <w:sz w:val="22"/>
                <w:szCs w:val="22"/>
              </w:rPr>
              <w:t>3</w:t>
            </w: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4</w:t>
            </w:r>
            <w:r w:rsidR="00292F25" w:rsidRPr="002C3700">
              <w:rPr>
                <w:rFonts w:ascii="Times New Roman" w:hAnsi="Times New Roman" w:cs="Times New Roman"/>
                <w:color w:val="000000" w:themeColor="text1"/>
                <w:sz w:val="22"/>
                <w:szCs w:val="22"/>
              </w:rPr>
              <w:t>3</w:t>
            </w:r>
          </w:p>
        </w:tc>
        <w:tc>
          <w:tcPr>
            <w:tcW w:w="2160" w:type="dxa"/>
            <w:tcBorders>
              <w:top w:val="nil"/>
              <w:left w:val="nil"/>
              <w:bottom w:val="nil"/>
              <w:right w:val="nil"/>
            </w:tcBorders>
          </w:tcPr>
          <w:p w14:paraId="4DB12B15"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20CE9F4B"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6D44AD8D" w14:textId="77777777" w:rsidTr="00B47071">
        <w:tc>
          <w:tcPr>
            <w:tcW w:w="6502" w:type="dxa"/>
            <w:tcBorders>
              <w:top w:val="nil"/>
              <w:left w:val="single" w:sz="4" w:space="0" w:color="auto"/>
              <w:bottom w:val="nil"/>
              <w:right w:val="nil"/>
            </w:tcBorders>
          </w:tcPr>
          <w:p w14:paraId="739C1DE3"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 or 4 mucocutaneous disease</w:t>
            </w:r>
          </w:p>
        </w:tc>
        <w:tc>
          <w:tcPr>
            <w:tcW w:w="3668" w:type="dxa"/>
            <w:tcBorders>
              <w:top w:val="nil"/>
              <w:left w:val="nil"/>
              <w:bottom w:val="nil"/>
              <w:right w:val="nil"/>
            </w:tcBorders>
          </w:tcPr>
          <w:p w14:paraId="4733862D" w14:textId="0629D4D0"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w:t>
            </w:r>
            <w:r w:rsidR="00292F25" w:rsidRPr="002C3700">
              <w:rPr>
                <w:rFonts w:ascii="Times New Roman" w:hAnsi="Times New Roman" w:cs="Times New Roman"/>
                <w:color w:val="000000" w:themeColor="text1"/>
                <w:sz w:val="22"/>
                <w:szCs w:val="22"/>
              </w:rPr>
              <w:t>3</w:t>
            </w:r>
            <w:r w:rsidRPr="002C3700">
              <w:rPr>
                <w:rFonts w:ascii="Times New Roman" w:hAnsi="Times New Roman" w:cs="Times New Roman"/>
                <w:color w:val="000000" w:themeColor="text1"/>
                <w:sz w:val="22"/>
                <w:szCs w:val="22"/>
              </w:rPr>
              <w:t>-2</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26</w:t>
            </w:r>
          </w:p>
        </w:tc>
        <w:tc>
          <w:tcPr>
            <w:tcW w:w="2160" w:type="dxa"/>
            <w:tcBorders>
              <w:top w:val="nil"/>
              <w:left w:val="nil"/>
              <w:bottom w:val="nil"/>
              <w:right w:val="nil"/>
            </w:tcBorders>
          </w:tcPr>
          <w:p w14:paraId="1EAF37CE"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42FC89F1"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5F7E77FF" w14:textId="77777777" w:rsidTr="00B47071">
        <w:tc>
          <w:tcPr>
            <w:tcW w:w="6502" w:type="dxa"/>
            <w:tcBorders>
              <w:top w:val="nil"/>
              <w:left w:val="single" w:sz="4" w:space="0" w:color="auto"/>
              <w:bottom w:val="nil"/>
              <w:right w:val="nil"/>
            </w:tcBorders>
          </w:tcPr>
          <w:p w14:paraId="7EC2F39A"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ther WHO Stage 3 or 4 disease</w:t>
            </w:r>
          </w:p>
        </w:tc>
        <w:tc>
          <w:tcPr>
            <w:tcW w:w="3668" w:type="dxa"/>
            <w:tcBorders>
              <w:top w:val="nil"/>
              <w:left w:val="nil"/>
              <w:bottom w:val="nil"/>
              <w:right w:val="nil"/>
            </w:tcBorders>
          </w:tcPr>
          <w:p w14:paraId="1808650A" w14:textId="1019F784"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w:t>
            </w:r>
            <w:r w:rsidR="00292F25" w:rsidRPr="002C3700">
              <w:rPr>
                <w:rFonts w:ascii="Times New Roman" w:hAnsi="Times New Roman" w:cs="Times New Roman"/>
                <w:color w:val="000000" w:themeColor="text1"/>
                <w:sz w:val="22"/>
                <w:szCs w:val="22"/>
              </w:rPr>
              <w:t>2</w:t>
            </w: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7</w:t>
            </w:r>
            <w:r w:rsidR="00292F25" w:rsidRPr="002C3700">
              <w:rPr>
                <w:rFonts w:ascii="Times New Roman" w:hAnsi="Times New Roman" w:cs="Times New Roman"/>
                <w:color w:val="000000" w:themeColor="text1"/>
                <w:sz w:val="22"/>
                <w:szCs w:val="22"/>
              </w:rPr>
              <w:t>3</w:t>
            </w:r>
          </w:p>
        </w:tc>
        <w:tc>
          <w:tcPr>
            <w:tcW w:w="2160" w:type="dxa"/>
            <w:tcBorders>
              <w:top w:val="nil"/>
              <w:left w:val="nil"/>
              <w:bottom w:val="nil"/>
              <w:right w:val="nil"/>
            </w:tcBorders>
          </w:tcPr>
          <w:p w14:paraId="1519017C"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7B5AA525"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440128EE" w14:textId="77777777" w:rsidTr="00B47071">
        <w:tc>
          <w:tcPr>
            <w:tcW w:w="6502" w:type="dxa"/>
            <w:tcBorders>
              <w:top w:val="nil"/>
              <w:left w:val="single" w:sz="4" w:space="0" w:color="auto"/>
              <w:bottom w:val="nil"/>
              <w:right w:val="nil"/>
            </w:tcBorders>
          </w:tcPr>
          <w:p w14:paraId="11CE5FB6"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ther severe disease</w:t>
            </w:r>
          </w:p>
        </w:tc>
        <w:tc>
          <w:tcPr>
            <w:tcW w:w="3668" w:type="dxa"/>
            <w:tcBorders>
              <w:top w:val="nil"/>
              <w:left w:val="nil"/>
              <w:bottom w:val="nil"/>
              <w:right w:val="nil"/>
            </w:tcBorders>
          </w:tcPr>
          <w:p w14:paraId="353A7613" w14:textId="17E45A9C"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w:t>
            </w:r>
            <w:r w:rsidR="00292F25" w:rsidRPr="002C3700">
              <w:rPr>
                <w:rFonts w:ascii="Times New Roman" w:hAnsi="Times New Roman" w:cs="Times New Roman"/>
                <w:color w:val="000000" w:themeColor="text1"/>
                <w:sz w:val="22"/>
                <w:szCs w:val="22"/>
              </w:rPr>
              <w:t>0</w:t>
            </w: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67</w:t>
            </w:r>
          </w:p>
        </w:tc>
        <w:tc>
          <w:tcPr>
            <w:tcW w:w="2160" w:type="dxa"/>
            <w:tcBorders>
              <w:top w:val="nil"/>
              <w:left w:val="nil"/>
              <w:bottom w:val="nil"/>
              <w:right w:val="nil"/>
            </w:tcBorders>
          </w:tcPr>
          <w:p w14:paraId="1ED09025"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42369BBB"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07FB180" w14:textId="77777777" w:rsidTr="00B47071">
        <w:tc>
          <w:tcPr>
            <w:tcW w:w="6502" w:type="dxa"/>
            <w:tcBorders>
              <w:top w:val="nil"/>
              <w:left w:val="single" w:sz="4" w:space="0" w:color="auto"/>
              <w:bottom w:val="nil"/>
              <w:right w:val="nil"/>
            </w:tcBorders>
          </w:tcPr>
          <w:p w14:paraId="7B8BFDB0"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ther mild disease</w:t>
            </w:r>
          </w:p>
        </w:tc>
        <w:tc>
          <w:tcPr>
            <w:tcW w:w="3668" w:type="dxa"/>
            <w:tcBorders>
              <w:top w:val="nil"/>
              <w:left w:val="nil"/>
              <w:bottom w:val="nil"/>
              <w:right w:val="nil"/>
            </w:tcBorders>
          </w:tcPr>
          <w:p w14:paraId="449030DD" w14:textId="51E525D6"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39</w:t>
            </w:r>
          </w:p>
        </w:tc>
        <w:tc>
          <w:tcPr>
            <w:tcW w:w="2160" w:type="dxa"/>
            <w:tcBorders>
              <w:top w:val="nil"/>
              <w:left w:val="nil"/>
              <w:bottom w:val="nil"/>
              <w:right w:val="nil"/>
            </w:tcBorders>
          </w:tcPr>
          <w:p w14:paraId="6AAF65B9"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65DE696F"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097FFA7F" w14:textId="77777777" w:rsidTr="00B47071">
        <w:tc>
          <w:tcPr>
            <w:tcW w:w="6502" w:type="dxa"/>
            <w:tcBorders>
              <w:top w:val="nil"/>
              <w:left w:val="single" w:sz="4" w:space="0" w:color="auto"/>
              <w:bottom w:val="nil"/>
              <w:right w:val="nil"/>
            </w:tcBorders>
          </w:tcPr>
          <w:p w14:paraId="5DC93DBC"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Tuberculosis (</w:t>
            </w:r>
            <w:proofErr w:type="spellStart"/>
            <w:r w:rsidRPr="002C3700">
              <w:rPr>
                <w:rFonts w:ascii="Times New Roman" w:hAnsi="Times New Roman" w:cs="Times New Roman"/>
                <w:color w:val="000000" w:themeColor="text1"/>
                <w:sz w:val="22"/>
                <w:szCs w:val="22"/>
              </w:rPr>
              <w:t>any body</w:t>
            </w:r>
            <w:proofErr w:type="spellEnd"/>
            <w:r w:rsidRPr="002C3700">
              <w:rPr>
                <w:rFonts w:ascii="Times New Roman" w:hAnsi="Times New Roman" w:cs="Times New Roman"/>
                <w:color w:val="000000" w:themeColor="text1"/>
                <w:sz w:val="22"/>
                <w:szCs w:val="22"/>
              </w:rPr>
              <w:t xml:space="preserve"> site)</w:t>
            </w:r>
          </w:p>
        </w:tc>
        <w:tc>
          <w:tcPr>
            <w:tcW w:w="3668" w:type="dxa"/>
            <w:tcBorders>
              <w:top w:val="nil"/>
              <w:left w:val="nil"/>
              <w:bottom w:val="nil"/>
              <w:right w:val="nil"/>
            </w:tcBorders>
          </w:tcPr>
          <w:p w14:paraId="0C524505" w14:textId="68C2D3C3"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w:t>
            </w:r>
            <w:r w:rsidR="00292F25" w:rsidRPr="002C3700">
              <w:rPr>
                <w:rFonts w:ascii="Times New Roman" w:hAnsi="Times New Roman" w:cs="Times New Roman"/>
                <w:color w:val="000000" w:themeColor="text1"/>
                <w:sz w:val="22"/>
                <w:szCs w:val="22"/>
              </w:rPr>
              <w:t>3</w:t>
            </w: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7</w:t>
            </w:r>
            <w:r w:rsidR="00292F25" w:rsidRPr="002C3700">
              <w:rPr>
                <w:rFonts w:ascii="Times New Roman" w:hAnsi="Times New Roman" w:cs="Times New Roman"/>
                <w:color w:val="000000" w:themeColor="text1"/>
                <w:sz w:val="22"/>
                <w:szCs w:val="22"/>
              </w:rPr>
              <w:t>4</w:t>
            </w:r>
          </w:p>
        </w:tc>
        <w:tc>
          <w:tcPr>
            <w:tcW w:w="2160" w:type="dxa"/>
            <w:tcBorders>
              <w:top w:val="nil"/>
              <w:left w:val="nil"/>
              <w:bottom w:val="nil"/>
              <w:right w:val="nil"/>
            </w:tcBorders>
          </w:tcPr>
          <w:p w14:paraId="4B2E7DA0"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51962E6D"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6FA10E66" w14:textId="77777777" w:rsidTr="00B47071">
        <w:tc>
          <w:tcPr>
            <w:tcW w:w="6502" w:type="dxa"/>
            <w:tcBorders>
              <w:top w:val="nil"/>
              <w:left w:val="single" w:sz="4" w:space="0" w:color="auto"/>
              <w:bottom w:val="nil"/>
              <w:right w:val="nil"/>
            </w:tcBorders>
          </w:tcPr>
          <w:p w14:paraId="0DB98706"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Risk of death within 30 days of clinical event &lt;60 months old, %</w:t>
            </w:r>
          </w:p>
        </w:tc>
        <w:tc>
          <w:tcPr>
            <w:tcW w:w="3668" w:type="dxa"/>
            <w:tcBorders>
              <w:top w:val="nil"/>
              <w:left w:val="nil"/>
              <w:bottom w:val="nil"/>
              <w:right w:val="nil"/>
            </w:tcBorders>
          </w:tcPr>
          <w:p w14:paraId="217D9D17" w14:textId="77777777" w:rsidR="003741A4" w:rsidRPr="002C3700" w:rsidRDefault="003741A4" w:rsidP="00B47071">
            <w:pP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6B003FC3" w14:textId="77777777" w:rsidR="003741A4" w:rsidRPr="002C3700" w:rsidRDefault="003741A4" w:rsidP="00B47071">
            <w:pP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039B15D4"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015708E9" w14:textId="77777777" w:rsidTr="00B47071">
        <w:tc>
          <w:tcPr>
            <w:tcW w:w="6502" w:type="dxa"/>
            <w:tcBorders>
              <w:top w:val="nil"/>
              <w:left w:val="single" w:sz="4" w:space="0" w:color="auto"/>
              <w:bottom w:val="nil"/>
              <w:right w:val="nil"/>
            </w:tcBorders>
          </w:tcPr>
          <w:p w14:paraId="10B25B97"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fter WHO Stage 3 or 4 event</w:t>
            </w:r>
          </w:p>
        </w:tc>
        <w:tc>
          <w:tcPr>
            <w:tcW w:w="3668" w:type="dxa"/>
            <w:tcBorders>
              <w:top w:val="nil"/>
              <w:left w:val="nil"/>
              <w:bottom w:val="nil"/>
              <w:right w:val="nil"/>
            </w:tcBorders>
          </w:tcPr>
          <w:p w14:paraId="25705F23" w14:textId="3F2CF39A"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3</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45</w:t>
            </w:r>
          </w:p>
        </w:tc>
        <w:tc>
          <w:tcPr>
            <w:tcW w:w="2160" w:type="dxa"/>
            <w:tcBorders>
              <w:top w:val="nil"/>
              <w:left w:val="nil"/>
              <w:bottom w:val="nil"/>
              <w:right w:val="nil"/>
            </w:tcBorders>
          </w:tcPr>
          <w:p w14:paraId="62FE8CCB"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val="restart"/>
            <w:tcBorders>
              <w:top w:val="nil"/>
              <w:left w:val="nil"/>
              <w:bottom w:val="nil"/>
              <w:right w:val="single" w:sz="4" w:space="0" w:color="auto"/>
            </w:tcBorders>
            <w:vAlign w:val="center"/>
          </w:tcPr>
          <w:p w14:paraId="5A6C21BC" w14:textId="2C111998"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WFyYW5lbGxvPC9BdXRob3I+PFllYXI+MjAxNDwvWWVh
cj48UmVjTnVtPjY4NTwvUmVjTnVtPjxEaXNwbGF5VGV4dD5bMzMsIDM1XTwvRGlzcGxheVRleHQ+
PHJlY29yZD48cmVjLW51bWJlcj42ODU8L3JlYy1udW1iZXI+PGZvcmVpZ24ta2V5cz48a2V5IGFw
cD0iRU4iIGRiLWlkPSJlenN6cGR0eDUwMjU1emVwYWEycHN2YWQ5dDlmdHphZXNwOWUiIHRpbWVz
dGFtcD0iMTUwNjA4MjY4MSI+Njg1PC9rZXk+PC9mb3JlaWduLWtleXM+PHJlZi10eXBlIG5hbWU9
IkpvdXJuYWwgQXJ0aWNsZSI+MTc8L3JlZi10eXBlPjxjb250cmlidXRvcnM+PGF1dGhvcnM+PGF1
dGhvcj5DaWFyYW5lbGxvLCBBLjwvYXV0aG9yPjxhdXRob3I+THUsIFouPC9hdXRob3I+PGF1dGhv
cj5BeWF5YSwgUy48L2F1dGhvcj48YXV0aG9yPkxvc2luYSwgRS48L2F1dGhvcj48YXV0aG9yPk11
c2ljaywgQi48L2F1dGhvcj48YXV0aG9yPlZyZWVtYW4sIFIuPC9hdXRob3I+PGF1dGhvcj5GcmVl
ZGJlcmcsIEsuIEEuPC9hdXRob3I+PGF1dGhvcj5BYnJhbXMsIEUuIEouPC9hdXRob3I+PGF1dGhv
cj5EaWxsYWJhdWdoLCBMLjwvYXV0aG9yPjxhdXRob3I+RG9oZXJ0eSwgSy48L2F1dGhvcj48YXV0
aG9yPlNzYWxpLCBKLjwvYXV0aG9yPjxhdXRob3I+WWlhbm5vdXRzb3MsIEMuIFQuPC9hdXRob3I+
PGF1dGhvcj5Xb29scy1LYWxvdXN0aWFuLCBLLjwvYXV0aG9yPjwvYXV0aG9ycz48L2NvbnRyaWJ1
dG9ycz48YXV0aC1hZGRyZXNzPkZyb20gdGhlICpEaXZpc2lvbiBvZiBJbmZlY3Rpb3VzIERpc2Vh
c2VzIGFuZCBNZWRpY2FsIFByYWN0aWNlIEV2YWx1YXRpb24gQ2VudGVyOyBkYWdnZXJEaXZpc2lv
biBvZiBHZW5lcmFsIE1lZGljaW5lIGFuZCBNZWRpY2FsIFByYWN0aWNlIEV2YWx1YXRpb24gQ2Vu
dGVyLCBNYXNzYWNodXNldHRzIEdlbmVyYWwgSG9zcGl0YWwsIEJvc3RvbiwgTUE7IGRvdWJsZSBk
YWdnZXJEZXBhcnRtZW50IG9mIENoaWxkIEhlYWx0aCBhbmQgUGFlZGlhdHJpY3MsIE1vaSBVbml2
ZXJzaXR5IFNjaG9vbCBvZiBNZWRpY2luZSwgRWxkb3JldCwgS2VueWE7IHNlY3Rpb24gc2lnbkRl
cGFydG1lbnQgb2YgT3J0aG9wZWRpYyBTdXJnZXJ5LCBCcmlnaGFtIGFuZCBXb21lbiZhcG9zO3Mg
SG9zcGl0YWwsIEJvc3RvbiwgTUE7IHBhcmFncmFwaCBzaWduRGVwYXJ0bWVudCBvZiBCaW9zdGF0
aXN0aWNzLCBJbmRpYW5hIFVuaXZlcnNpdHk7IHx8RGVwYXJ0bWVudCBvZiBQZWRpYXRyaWNzLCBJ
bmRpYW5hIFVuaXZlcnNpdHkgU2Nob29sIG9mIE1lZGljaW5lLCBJbmRpYW5hcG9saXMsIElOOyAq
KklDQVAsIE1haWxtYW4gU2Nob29sIG9mIFB1YmxpYyBIZWFsdGgsIENvbHVtYmlhIFVuaXZlcnNp
dHkgYW5kIENvbGxlZ2Ugb2YgUGh5c2ljaWFucyBhbmQgU3VyZ2VvbnMsIENvbHVtYmlhIFVuaXZl
cnNpdHksIE5ZOyBkYWdnZXJkYWdnZXJGYW1pbHkgQUlEUyBDYXJlIGFuZCBFZHVjYXRpb24gU2Vy
dmljZSAoRkFDRVMpIHByb2dyYW0sIEtpc3VtdSwgS2VueWE7IGRvdWJsZSBkYWdnZXJkb3VibGUg
ZGFnZ2VyRGVwYXJ0bWVudCBvZiBQZWRpYXRyaWNzLCBVbml2ZXJzaXR5IG9mIENhbGlmb3JuaWEs
IFNhbiBGcmFuY2lzY28sIENBOyBzZWN0aW9uIHNpZ24gc2VjdGlvbiBzaWduTWFzYWthIFJlZ2lv
bmFsIFJlZmVycmFsIEhvc3BpdGFsLCBBSEYtVWdhbmRhIENhcmVzIE1hc2FrYSwgVWdhbmRhOyBh
bmQgcGFyYWdyYXBoIHNpZ24gcGFyYWdyYXBoIHNpZ25EaXZpc2lvbiBvZiBJbmZlY3Rpb3VzIERp
c2Vhc2UsIEluZGlhbmEgVW5pdmVyc2l0eSBTY2hvb2wgb2YgTWVkaWNpbmUsIEluZGlhbmFwb2xp
cywgSU4uPC9hdXRoLWFkZHJlc3M+PHRpdGxlcz48dGl0bGU+SW5jaWRlbmNlIG9mIFdvcmxkIEhl
YWx0aCBPcmdhbml6YXRpb24gc3RhZ2UgMyBhbmQgNCBldmVudHMsIHR1YmVyY3Vsb3NpcyBhbmQg
bW9ydGFsaXR5IGluIHVudHJlYXRlZCwgSElWLWluZmVjdGVkIGNoaWxkcmVuIGVucm9sbGluZyBp
biBjYXJlIGJlZm9yZSAxIHllYXIgb2YgYWdlOiBhbiBJZURFQSAoSW50ZXJuYXRpb25hbCBFcGlk
ZW1pb2xvZ2ljIERhdGFiYXNlcyBUbyBFdmFsdWF0ZSBBSURTKSBFYXN0IEFmcmljYSByZWdpb25h
bCBhbmFseXNpczwvdGl0bGU+PHNlY29uZGFyeS10aXRsZT5QZWRpYXRyIEluZmVjdCBEaXMgSjwv
c2Vjb25kYXJ5LXRpdGxlPjwvdGl0bGVzPjxwZXJpb2RpY2FsPjxmdWxsLXRpdGxlPlBlZGlhdHIg
SW5mZWN0IERpcyBKPC9mdWxsLXRpdGxlPjwvcGVyaW9kaWNhbD48cGFnZXM+NjIzLTk8L3BhZ2Vz
Pjx2b2x1bWU+MzM8L3ZvbHVtZT48bnVtYmVyPjY8L251bWJlcj48ZWRpdGlvbj4yMDE0LzAxLzAx
PC9lZGl0aW9uPjxrZXl3b3Jkcz48a2V5d29yZD5BSURTLVJlbGF0ZWQgT3Bwb3J0dW5pc3RpYyBJ
bmZlY3Rpb25zPC9rZXl3b3JkPjxrZXl3b3JkPkFmcmljYSwgRWFzdGVybi9lcGlkZW1pb2xvZ3k8
L2tleXdvcmQ+PGtleXdvcmQ+Q29ob3J0IFN0dWRpZXM8L2tleXdvcmQ+PGtleXdvcmQ+RmVtYWxl
PC9rZXl3b3JkPjxrZXl3b3JkPkhJViBJbmZlY3Rpb25zLyplcGlkZW1pb2xvZ3kvKm1pY3JvYmlv
bG9neS9tb3J0YWxpdHk8L2tleXdvcmQ+PGtleXdvcmQ+SHVtYW5zPC9rZXl3b3JkPjxrZXl3b3Jk
PkluY2lkZW5jZTwva2V5d29yZD48a2V5d29yZD5JbmZhbnQ8L2tleXdvcmQ+PGtleXdvcmQ+TWFs
ZTwva2V5d29yZD48a2V5d29yZD5UdWJlcmN1bG9zaXMvKmVwaWRlbWlvbG9neS9tb3J0YWxpdHkv
KnZpcm9sb2d5PC9rZXl3b3JkPjxrZXl3b3JkPldvcmxkIEhlYWx0aCBPcmdhbml6YXRpb248L2tl
eXdvcmQ+PC9rZXl3b3Jkcz48ZGF0ZXM+PHllYXI+MjAxNDwveWVhcj48cHViLWRhdGVzPjxkYXRl
Pkp1bjwvZGF0ZT48L3B1Yi1kYXRlcz48L2RhdGVzPjxpc2JuPjE1MzItMDk4NyAoRWxlY3Ryb25p
YykmI3hEOzA4OTEtMzY2OCAoTGlua2luZyk8L2lzYm4+PGFjY2Vzc2lvbi1udW0+MjQzNzg5MzU8
L2FjY2Vzc2lvbi1udW0+PHVybHM+PHJlbGF0ZWQtdXJscz48dXJsPmh0dHBzOi8vd3d3Lm5jYmku
bmxtLm5paC5nb3YvcHVibWVkLzI0Mzc4OTM1PC91cmw+PC9yZWxhdGVkLXVybHM+PC91cmxzPjxj
dXN0b20yPlBNQzQwMjQzNDA8L2N1c3RvbTI+PGVsZWN0cm9uaWMtcmVzb3VyY2UtbnVtPjEwLjEw
OTcvSU5GLjAwMDAwMDAwMDAwMDAyMjM8L2VsZWN0cm9uaWMtcmVzb3VyY2UtbnVtPjwvcmVjb3Jk
PjwvQ2l0ZT48Q2l0ZT48QXV0aG9yPkNpYXJhbmVsbG88L0F1dGhvcj48WWVhcj4yMDEzPC9ZZWFy
PjxSZWNOdW0+OTwvUmVjTnVtPjxyZWNvcmQ+PHJlYy1udW1iZXI+OTwvcmVjLW51bWJlcj48Zm9y
ZWlnbi1rZXlzPjxrZXkgYXBwPSJFTiIgZGItaWQ9InBlcHd0dzBwYjB6dzk4ZTBwZGNwZjlmOGRk
d3N2ZWZhMmU1cCIgdGltZXN0YW1wPSIxNTQzNjEzNjg5Ij45PC9rZXk+PC9mb3JlaWduLWtleXM+
PHJlZi10eXBlIG5hbWU9IkpvdXJuYWwgQXJ0aWNsZSI+MTc8L3JlZi10eXBlPjxjb250cmlidXRv
cnM+PGF1dGhvcnM+PGF1dGhvcj5DaWFyYW5lbGxvLCBBLiBMLjwvYXV0aG9yPjxhdXRob3I+TW9y
cmlzLCBCLiBMLjwvYXV0aG9yPjxhdXRob3I+V2FsZW5za3ksIFIuIFAuPC9hdXRob3I+PGF1dGhv
cj5XZWluc3RlaW4sIE0uIEMuPC9hdXRob3I+PGF1dGhvcj5BeWF5YSwgUy48L2F1dGhvcj48YXV0
aG9yPkRvaGVydHksIEsuPC9hdXRob3I+PGF1dGhvcj5MZXJveSwgVi48L2F1dGhvcj48YXV0aG9y
PkhvdSwgVC48L2F1dGhvcj48YXV0aG9yPkRlc21vbmRlLCBTLjwvYXV0aG9yPjxhdXRob3I+THUs
IFouPC9hdXRob3I+PGF1dGhvcj5Ob3ViYXJ5LCBGLjwvYXV0aG9yPjxhdXRob3I+UGF0ZWwsIEsu
PC9hdXRob3I+PGF1dGhvcj5SYW1pcmV6LUF2aWxhLCBMLjwvYXV0aG9yPjxhdXRob3I+TG9zaW5h
LCBFLjwvYXV0aG9yPjxhdXRob3I+U2VhZ2UsIEcuIFIuLCAzcmQ8L2F1dGhvcj48YXV0aG9yPkZy
ZWVkYmVyZywgSy4gQS48L2F1dGhvcj48L2F1dGhvcnM+PC9jb250cmlidXRvcnM+PGF1dGgtYWRk
cmVzcz5EaXZpc2lvbiBvZiBJbmZlY3Rpb3VzIERpc2Vhc2VzLCBNYXNzYWNodXNldHRzIEdlbmVy
YWwgSG9zcGl0YWwsIEJvc3RvbiwgTWFzc2FjaHVzZXR0cywgVW5pdGVkIFN0YXRlcyBvZiBBbWVy
aWNhIDsgTWVkaWNhbCBQcmFjdGljZSBFdmFsdWF0aW9uIENlbnRlciwgTWFzc2FjaHVzZXR0cyBH
ZW5lcmFsIEhvc3BpdGFsLCBCb3N0b24sIE1hc3NhY2h1c2V0dHMsIFVuaXRlZCBTdGF0ZXMgb2Yg
QW1lcmljYSA7IERpdmlzaW9uIG9mIEluZmVjdGlvdXMgRGlzZWFzZXMsIEJyaWdoYW0gYW5kIFdv
bWVuJmFwb3M7cyBIb3NwaXRhbCwgQm9zdG9uLCBNYXNzYWNodXNldHRzLCBVbml0ZWQgU3RhdGVz
IG9mIEFtZXJpY2EuJiN4RDtEaXZpc2lvbiBvZiBHZW5lcmFsIE1lZGljaW5lLCBNYXNzYWNodXNl
dHRzIEdlbmVyYWwgSG9zcGl0YWwsIEJvc3RvbiwgTWFzc2FjaHVzZXR0cywgVW5pdGVkIFN0YXRl
cyBvZiBBbWVyaWNhLiYjeEQ7RGl2aXNpb24gb2YgSW5mZWN0aW91cyBEaXNlYXNlcywgTWFzc2Fj
aHVzZXR0cyBHZW5lcmFsIEhvc3BpdGFsLCBCb3N0b24sIE1hc3NhY2h1c2V0dHMsIFVuaXRlZCBT
dGF0ZXMgb2YgQW1lcmljYSA7IERpdmlzaW9uIG9mIEdlbmVyYWwgTWVkaWNpbmUsIE1hc3NhY2h1
c2V0dHMgR2VuZXJhbCBIb3NwaXRhbCwgQm9zdG9uLCBNYXNzYWNodXNldHRzLCBVbml0ZWQgU3Rh
dGVzIG9mIEFtZXJpY2EgOyBNZWRpY2FsIFByYWN0aWNlIEV2YWx1YXRpb24gQ2VudGVyLCBNYXNz
YWNodXNldHRzIEdlbmVyYWwgSG9zcGl0YWwsIEJvc3RvbiwgTWFzc2FjaHVzZXR0cywgVW5pdGVk
IFN0YXRlcyBvZiBBbWVyaWNhIDsgRGl2aXNpb24gb2YgSW5mZWN0aW91cyBEaXNlYXNlcywgQnJp
Z2hhbSBhbmQgV29tZW4mYXBvcztzIEhvc3BpdGFsLCBCb3N0b24sIE1hc3NhY2h1c2V0dHMsIFVu
aXRlZCBTdGF0ZXMgb2YgQW1lcmljYSA7IFRoZSBDZW50ZXIgZm9yIEFJRFMgUmVzZWFyY2gsIEhh
cnZhcmQgVW5pdmVyc2l0eSwgQm9zdG9uLCBNYXNzYWNodXNldHRzLCBVbml0ZWQgU3RhdGVzIG9m
IEFtZXJpY2EuJiN4RDtUaGUgRGVwYXJ0bWVudCBvZiBIZWFsdGggUG9saWN5IGFuZCBNYW5hZ2Vt
ZW50LCBIYXJ2YXJkIFNjaG9vbCBvZiBQdWJsaWMgSGVhbHRoLCBCb3N0b24sIE1hc3NhY2h1c2V0
dHMsIFVuaXRlZCBTdGF0ZXMgb2YgQW1lcmljYS4mI3hEO0RlcGFydG1lbnQgb2YgQ2hpbGQgSGVh
bHRoIGFuZCBQZWRpYXRyaWNzLCBNb2kgVW5pdmVyc2l0eSwgRWxkb3JldCwgS2VueWEuJiN4RDtJ
bnNlcm0sIFVuaXQgODk3LCBJbnN0aXR1dCBkZSBTYW50ZSBQdWJsaXF1ZSBldCBkZSBEZXZlbG9w
cGVtZW50LCBVbml2ZXJzaXRlIEJvcmRlYXV4IFNlZ2FsZW4gMiwgQm9yZGVhdXgsIEZyYW5jZS4m
I3hEO1RoZSBEZXBhcnRtZW50IG9mIEVwaWRlbWlvbG9neSwgSGFydmFyZCBTY2hvb2wgb2YgUHVi
bGljIEhlYWx0aCwgQm9zdG9uLCBNYXNzYWNodXNldHRzLCBVbml0ZWQgU3RhdGVzIG9mIEFtZXJp
Y2EuJiN4RDtNZWRpY2FsIFByYWN0aWNlIEV2YWx1YXRpb24gQ2VudGVyLCBNYXNzYWNodXNldHRz
IEdlbmVyYWwgSG9zcGl0YWwsIEJvc3RvbiwgTWFzc2FjaHVzZXR0cywgVW5pdGVkIFN0YXRlcyBv
ZiBBbWVyaWNhIDsgQ2hpbGRyZW4mYXBvcztzIEhvc3BpdGFsIEJvc3RvbiwgQm9zdG9uLCBNYXNz
YWNodXNldHRzLCBVbml0ZWQgU3RhdGVzIG9mIEFtZXJpY2EgOyBEZXBhcnRtZW50IG9mIFBlZGlh
dHJpY3MsIERpdmlzaW9uIG9mIFBlZGlhdHJpYyBJbmZlY3Rpb3VzIERpc2Vhc2VzLCBVbml2ZXJz
aXR5IG9mIENhbGlmb3JuaWEgTG9zIEFuZ2VsZXMsIExvcyBBbmdlbGVzLCBDYWxpZm9ybmlhLCBV
bml0ZWQgU3RhdGVzIG9mIEFtZXJpY2EuJiN4RDtEaXZpc2lvbiBvZiBHZW5lcmFsIE1lZGljaW5l
LCBNYXNzYWNodXNldHRzIEdlbmVyYWwgSG9zcGl0YWwsIEJvc3RvbiwgTWFzc2FjaHVzZXR0cywg
VW5pdGVkIFN0YXRlcyBvZiBBbWVyaWNhIDsgRGVwYXJ0bWVudCBvZiBNZWRpY2luZSwgYW5kIERl
cGFydG1lbnQgb2YgT3J0aG9wZWRpYyBTdXJnZXJ5LCBCcmlnaGFtIGFuZCBXb21lbiZhcG9zO3Mg
SG9zcGl0YWwsIEJvc3RvbiwgTWFzc2FjaHVzZXR0cywgVW5pdGVkIFN0YXRlcyBvZiBBbWVyaWNh
IDsgVGhlIENlbnRlciBmb3IgQUlEUyBSZXNlYXJjaCwgSGFydmFyZCBVbml2ZXJzaXR5LCBCb3N0
b24sIE1hc3NhY2h1c2V0dHMsIFVuaXRlZCBTdGF0ZXMgb2YgQW1lcmljYSA7IFRoZSBEZXBhcnRt
ZW50IG9mIEJpb3N0YXRpc3RpY3MsIEJvc3RvbiBVbml2ZXJzaXR5IFNjaG9vbCBvZiBQdWJsaWMg
SGVhbHRoLCBCb3N0b24sIE1hc3NhY2h1c2V0dHMsIFVuaXRlZCBTdGF0ZXMgb2YgQW1lcmljYS4m
I3hEO0RpdmlzaW9uIG9mIEluZmVjdGlvdXMgRGlzZWFzZXMsIE1hc3NhY2h1c2V0dHMgR2VuZXJh
bCBIb3NwaXRhbCwgQm9zdG9uLCBNYXNzYWNodXNldHRzLCBVbml0ZWQgU3RhdGVzIG9mIEFtZXJp
Y2EgOyBEaXZpc2lvbiBvZiBHZW5lcmFsIE1lZGljaW5lLCBNYXNzYWNodXNldHRzIEdlbmVyYWwg
SG9zcGl0YWwsIEJvc3RvbiwgTWFzc2FjaHVzZXR0cywgVW5pdGVkIFN0YXRlcyBvZiBBbWVyaWNh
IDsgTWVkaWNhbCBQcmFjdGljZSBFdmFsdWF0aW9uIENlbnRlciwgTWFzc2FjaHVzZXR0cyBHZW5l
cmFsIEhvc3BpdGFsLCBCb3N0b24sIE1hc3NhY2h1c2V0dHMsIFVuaXRlZCBTdGF0ZXMgb2YgQW1l
cmljYSA7IFRoZSBDZW50ZXIgZm9yIEFJRFMgUmVzZWFyY2gsIEhhcnZhcmQgVW5pdmVyc2l0eSwg
Qm9zdG9uLCBNYXNzYWNodXNldHRzLCBVbml0ZWQgU3RhdGVzIG9mIEFtZXJpY2EgOyBUaGUgRGVw
YXJ0bWVudCBvZiBIZWFsdGggUG9saWN5IGFuZCBNYW5hZ2VtZW50LCBIYXJ2YXJkIFNjaG9vbCBv
ZiBQdWJsaWMgSGVhbHRoLCBCb3N0b24sIE1hc3NhY2h1c2V0dHMsIFVuaXRlZCBTdGF0ZXMgb2Yg
QW1lcmljYSA7IFRoZSBEZXBhcnRtZW50IG9mIEVwaWRlbWlvbG9neSwgQm9zdG9uIFVuaXZlcnNp
dHkgU2Nob29sIG9mIFB1YmxpYyBIZWFsdGgsIEJvc3RvbiwgTWFzc2FjaHVzZXR0cywgVW5pdGVk
IFN0YXRlcyBvZiBBbWVyaWNhLjwvYXV0aC1hZGRyZXNzPjx0aXRsZXM+PHRpdGxlPlZhbGlkYXRp
b24gYW5kIGNhbGlicmF0aW9uIG9mIGEgY29tcHV0ZXIgc2ltdWxhdGlvbiBtb2RlbCBvZiBwZWRp
YXRyaWMgSElWIGluZmVjdGlvbjwvdGl0bGU+PHNlY29uZGFyeS10aXRsZT5QTG9TIE9uZTwvc2Vj
b25kYXJ5LXRpdGxlPjwvdGl0bGVzPjxwZXJpb2RpY2FsPjxmdWxsLXRpdGxlPlBMb1MgT25lPC9m
dWxsLXRpdGxlPjwvcGVyaW9kaWNhbD48cGFnZXM+ZTgzMzg5PC9wYWdlcz48dm9sdW1lPjg8L3Zv
bHVtZT48bnVtYmVyPjEyPC9udW1iZXI+PGVkaXRpb24+MjAxMy8xMi8xOTwvZWRpdGlvbj48a2V5
d29yZHM+PGtleXdvcmQ+QWRvbGVzY2VudDwva2V5d29yZD48a2V5d29yZD5BZnJpY2EvZXBpZGVt
aW9sb2d5PC9rZXl3b3JkPjxrZXl3b3JkPkNoaWxkPC9rZXl3b3JkPjxrZXl3b3JkPkNoaWxkLCBQ
cmVzY2hvb2w8L2tleXdvcmQ+PGtleXdvcmQ+KkNvbXB1dGVyIFNpbXVsYXRpb248L2tleXdvcmQ+
PGtleXdvcmQ+RmVtYWxlPC9rZXl3b3JkPjxrZXl3b3JkPkhJViBJbmZlY3Rpb25zLyptb3J0YWxp
dHkvKnRyYW5zbWlzc2lvbjwva2V5d29yZD48a2V5d29yZD5IdW1hbnM8L2tleXdvcmQ+PGtleXdv
cmQ+SW5mYW50PC9rZXl3b3JkPjxrZXl3b3JkPk1hbGU8L2tleXdvcmQ+PGtleXdvcmQ+Kk1vZGVs
cywgQmlvbG9naWNhbDwva2V5d29yZD48L2tleXdvcmRzPjxkYXRlcz48eWVhcj4yMDEzPC95ZWFy
PjwvZGF0ZXM+PGlzYm4+MTkzMi02MjAzIChFbGVjdHJvbmljKSYjeEQ7MTkzMi02MjAzIChMaW5r
aW5nKTwvaXNibj48YWNjZXNzaW9uLW51bT4yNDM0OTUwMzwvYWNjZXNzaW9uLW51bT48dXJscz48
cmVsYXRlZC11cmxzPjx1cmw+aHR0cHM6Ly93d3cubmNiaS5ubG0ubmloLmdvdi9wdWJtZWQvMjQz
NDk1MDM8L3VybD48L3JlbGF0ZWQtdXJscz48L3VybHM+PGN1c3RvbTI+UE1DMzg2MjY4NDwvY3Vz
dG9tMj48ZWxlY3Ryb25pYy1yZXNvdXJjZS1udW0+MTAuMTM3MS9qb3VybmFsLnBvbmUuMDA4MzM4
OTwvZWxlY3Ryb25pYy1yZXNvdXJjZS1udW0+PC9yZWNvcmQ+PC9DaXRlPjwvRW5kTm90ZT5=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WFyYW5lbGxvPC9BdXRob3I+PFllYXI+MjAxNDwvWWVh
cj48UmVjTnVtPjY4NTwvUmVjTnVtPjxEaXNwbGF5VGV4dD5bMzMsIDM1XTwvRGlzcGxheVRleHQ+
PHJlY29yZD48cmVjLW51bWJlcj42ODU8L3JlYy1udW1iZXI+PGZvcmVpZ24ta2V5cz48a2V5IGFw
cD0iRU4iIGRiLWlkPSJlenN6cGR0eDUwMjU1emVwYWEycHN2YWQ5dDlmdHphZXNwOWUiIHRpbWVz
dGFtcD0iMTUwNjA4MjY4MSI+Njg1PC9rZXk+PC9mb3JlaWduLWtleXM+PHJlZi10eXBlIG5hbWU9
IkpvdXJuYWwgQXJ0aWNsZSI+MTc8L3JlZi10eXBlPjxjb250cmlidXRvcnM+PGF1dGhvcnM+PGF1
dGhvcj5DaWFyYW5lbGxvLCBBLjwvYXV0aG9yPjxhdXRob3I+THUsIFouPC9hdXRob3I+PGF1dGhv
cj5BeWF5YSwgUy48L2F1dGhvcj48YXV0aG9yPkxvc2luYSwgRS48L2F1dGhvcj48YXV0aG9yPk11
c2ljaywgQi48L2F1dGhvcj48YXV0aG9yPlZyZWVtYW4sIFIuPC9hdXRob3I+PGF1dGhvcj5GcmVl
ZGJlcmcsIEsuIEEuPC9hdXRob3I+PGF1dGhvcj5BYnJhbXMsIEUuIEouPC9hdXRob3I+PGF1dGhv
cj5EaWxsYWJhdWdoLCBMLjwvYXV0aG9yPjxhdXRob3I+RG9oZXJ0eSwgSy48L2F1dGhvcj48YXV0
aG9yPlNzYWxpLCBKLjwvYXV0aG9yPjxhdXRob3I+WWlhbm5vdXRzb3MsIEMuIFQuPC9hdXRob3I+
PGF1dGhvcj5Xb29scy1LYWxvdXN0aWFuLCBLLjwvYXV0aG9yPjwvYXV0aG9ycz48L2NvbnRyaWJ1
dG9ycz48YXV0aC1hZGRyZXNzPkZyb20gdGhlICpEaXZpc2lvbiBvZiBJbmZlY3Rpb3VzIERpc2Vh
c2VzIGFuZCBNZWRpY2FsIFByYWN0aWNlIEV2YWx1YXRpb24gQ2VudGVyOyBkYWdnZXJEaXZpc2lv
biBvZiBHZW5lcmFsIE1lZGljaW5lIGFuZCBNZWRpY2FsIFByYWN0aWNlIEV2YWx1YXRpb24gQ2Vu
dGVyLCBNYXNzYWNodXNldHRzIEdlbmVyYWwgSG9zcGl0YWwsIEJvc3RvbiwgTUE7IGRvdWJsZSBk
YWdnZXJEZXBhcnRtZW50IG9mIENoaWxkIEhlYWx0aCBhbmQgUGFlZGlhdHJpY3MsIE1vaSBVbml2
ZXJzaXR5IFNjaG9vbCBvZiBNZWRpY2luZSwgRWxkb3JldCwgS2VueWE7IHNlY3Rpb24gc2lnbkRl
cGFydG1lbnQgb2YgT3J0aG9wZWRpYyBTdXJnZXJ5LCBCcmlnaGFtIGFuZCBXb21lbiZhcG9zO3Mg
SG9zcGl0YWwsIEJvc3RvbiwgTUE7IHBhcmFncmFwaCBzaWduRGVwYXJ0bWVudCBvZiBCaW9zdGF0
aXN0aWNzLCBJbmRpYW5hIFVuaXZlcnNpdHk7IHx8RGVwYXJ0bWVudCBvZiBQZWRpYXRyaWNzLCBJ
bmRpYW5hIFVuaXZlcnNpdHkgU2Nob29sIG9mIE1lZGljaW5lLCBJbmRpYW5hcG9saXMsIElOOyAq
KklDQVAsIE1haWxtYW4gU2Nob29sIG9mIFB1YmxpYyBIZWFsdGgsIENvbHVtYmlhIFVuaXZlcnNp
dHkgYW5kIENvbGxlZ2Ugb2YgUGh5c2ljaWFucyBhbmQgU3VyZ2VvbnMsIENvbHVtYmlhIFVuaXZl
cnNpdHksIE5ZOyBkYWdnZXJkYWdnZXJGYW1pbHkgQUlEUyBDYXJlIGFuZCBFZHVjYXRpb24gU2Vy
dmljZSAoRkFDRVMpIHByb2dyYW0sIEtpc3VtdSwgS2VueWE7IGRvdWJsZSBkYWdnZXJkb3VibGUg
ZGFnZ2VyRGVwYXJ0bWVudCBvZiBQZWRpYXRyaWNzLCBVbml2ZXJzaXR5IG9mIENhbGlmb3JuaWEs
IFNhbiBGcmFuY2lzY28sIENBOyBzZWN0aW9uIHNpZ24gc2VjdGlvbiBzaWduTWFzYWthIFJlZ2lv
bmFsIFJlZmVycmFsIEhvc3BpdGFsLCBBSEYtVWdhbmRhIENhcmVzIE1hc2FrYSwgVWdhbmRhOyBh
bmQgcGFyYWdyYXBoIHNpZ24gcGFyYWdyYXBoIHNpZ25EaXZpc2lvbiBvZiBJbmZlY3Rpb3VzIERp
c2Vhc2UsIEluZGlhbmEgVW5pdmVyc2l0eSBTY2hvb2wgb2YgTWVkaWNpbmUsIEluZGlhbmFwb2xp
cywgSU4uPC9hdXRoLWFkZHJlc3M+PHRpdGxlcz48dGl0bGU+SW5jaWRlbmNlIG9mIFdvcmxkIEhl
YWx0aCBPcmdhbml6YXRpb24gc3RhZ2UgMyBhbmQgNCBldmVudHMsIHR1YmVyY3Vsb3NpcyBhbmQg
bW9ydGFsaXR5IGluIHVudHJlYXRlZCwgSElWLWluZmVjdGVkIGNoaWxkcmVuIGVucm9sbGluZyBp
biBjYXJlIGJlZm9yZSAxIHllYXIgb2YgYWdlOiBhbiBJZURFQSAoSW50ZXJuYXRpb25hbCBFcGlk
ZW1pb2xvZ2ljIERhdGFiYXNlcyBUbyBFdmFsdWF0ZSBBSURTKSBFYXN0IEFmcmljYSByZWdpb25h
bCBhbmFseXNpczwvdGl0bGU+PHNlY29uZGFyeS10aXRsZT5QZWRpYXRyIEluZmVjdCBEaXMgSjwv
c2Vjb25kYXJ5LXRpdGxlPjwvdGl0bGVzPjxwZXJpb2RpY2FsPjxmdWxsLXRpdGxlPlBlZGlhdHIg
SW5mZWN0IERpcyBKPC9mdWxsLXRpdGxlPjwvcGVyaW9kaWNhbD48cGFnZXM+NjIzLTk8L3BhZ2Vz
Pjx2b2x1bWU+MzM8L3ZvbHVtZT48bnVtYmVyPjY8L251bWJlcj48ZWRpdGlvbj4yMDE0LzAxLzAx
PC9lZGl0aW9uPjxrZXl3b3Jkcz48a2V5d29yZD5BSURTLVJlbGF0ZWQgT3Bwb3J0dW5pc3RpYyBJ
bmZlY3Rpb25zPC9rZXl3b3JkPjxrZXl3b3JkPkFmcmljYSwgRWFzdGVybi9lcGlkZW1pb2xvZ3k8
L2tleXdvcmQ+PGtleXdvcmQ+Q29ob3J0IFN0dWRpZXM8L2tleXdvcmQ+PGtleXdvcmQ+RmVtYWxl
PC9rZXl3b3JkPjxrZXl3b3JkPkhJViBJbmZlY3Rpb25zLyplcGlkZW1pb2xvZ3kvKm1pY3JvYmlv
bG9neS9tb3J0YWxpdHk8L2tleXdvcmQ+PGtleXdvcmQ+SHVtYW5zPC9rZXl3b3JkPjxrZXl3b3Jk
PkluY2lkZW5jZTwva2V5d29yZD48a2V5d29yZD5JbmZhbnQ8L2tleXdvcmQ+PGtleXdvcmQ+TWFs
ZTwva2V5d29yZD48a2V5d29yZD5UdWJlcmN1bG9zaXMvKmVwaWRlbWlvbG9neS9tb3J0YWxpdHkv
KnZpcm9sb2d5PC9rZXl3b3JkPjxrZXl3b3JkPldvcmxkIEhlYWx0aCBPcmdhbml6YXRpb248L2tl
eXdvcmQ+PC9rZXl3b3Jkcz48ZGF0ZXM+PHllYXI+MjAxNDwveWVhcj48cHViLWRhdGVzPjxkYXRl
Pkp1bjwvZGF0ZT48L3B1Yi1kYXRlcz48L2RhdGVzPjxpc2JuPjE1MzItMDk4NyAoRWxlY3Ryb25p
YykmI3hEOzA4OTEtMzY2OCAoTGlua2luZyk8L2lzYm4+PGFjY2Vzc2lvbi1udW0+MjQzNzg5MzU8
L2FjY2Vzc2lvbi1udW0+PHVybHM+PHJlbGF0ZWQtdXJscz48dXJsPmh0dHBzOi8vd3d3Lm5jYmku
bmxtLm5paC5nb3YvcHVibWVkLzI0Mzc4OTM1PC91cmw+PC9yZWxhdGVkLXVybHM+PC91cmxzPjxj
dXN0b20yPlBNQzQwMjQzNDA8L2N1c3RvbTI+PGVsZWN0cm9uaWMtcmVzb3VyY2UtbnVtPjEwLjEw
OTcvSU5GLjAwMDAwMDAwMDAwMDAyMjM8L2VsZWN0cm9uaWMtcmVzb3VyY2UtbnVtPjwvcmVjb3Jk
PjwvQ2l0ZT48Q2l0ZT48QXV0aG9yPkNpYXJhbmVsbG88L0F1dGhvcj48WWVhcj4yMDEzPC9ZZWFy
PjxSZWNOdW0+OTwvUmVjTnVtPjxyZWNvcmQ+PHJlYy1udW1iZXI+OTwvcmVjLW51bWJlcj48Zm9y
ZWlnbi1rZXlzPjxrZXkgYXBwPSJFTiIgZGItaWQ9InBlcHd0dzBwYjB6dzk4ZTBwZGNwZjlmOGRk
d3N2ZWZhMmU1cCIgdGltZXN0YW1wPSIxNTQzNjEzNjg5Ij45PC9rZXk+PC9mb3JlaWduLWtleXM+
PHJlZi10eXBlIG5hbWU9IkpvdXJuYWwgQXJ0aWNsZSI+MTc8L3JlZi10eXBlPjxjb250cmlidXRv
cnM+PGF1dGhvcnM+PGF1dGhvcj5DaWFyYW5lbGxvLCBBLiBMLjwvYXV0aG9yPjxhdXRob3I+TW9y
cmlzLCBCLiBMLjwvYXV0aG9yPjxhdXRob3I+V2FsZW5za3ksIFIuIFAuPC9hdXRob3I+PGF1dGhv
cj5XZWluc3RlaW4sIE0uIEMuPC9hdXRob3I+PGF1dGhvcj5BeWF5YSwgUy48L2F1dGhvcj48YXV0
aG9yPkRvaGVydHksIEsuPC9hdXRob3I+PGF1dGhvcj5MZXJveSwgVi48L2F1dGhvcj48YXV0aG9y
PkhvdSwgVC48L2F1dGhvcj48YXV0aG9yPkRlc21vbmRlLCBTLjwvYXV0aG9yPjxhdXRob3I+THUs
IFouPC9hdXRob3I+PGF1dGhvcj5Ob3ViYXJ5LCBGLjwvYXV0aG9yPjxhdXRob3I+UGF0ZWwsIEsu
PC9hdXRob3I+PGF1dGhvcj5SYW1pcmV6LUF2aWxhLCBMLjwvYXV0aG9yPjxhdXRob3I+TG9zaW5h
LCBFLjwvYXV0aG9yPjxhdXRob3I+U2VhZ2UsIEcuIFIuLCAzcmQ8L2F1dGhvcj48YXV0aG9yPkZy
ZWVkYmVyZywgSy4gQS48L2F1dGhvcj48L2F1dGhvcnM+PC9jb250cmlidXRvcnM+PGF1dGgtYWRk
cmVzcz5EaXZpc2lvbiBvZiBJbmZlY3Rpb3VzIERpc2Vhc2VzLCBNYXNzYWNodXNldHRzIEdlbmVy
YWwgSG9zcGl0YWwsIEJvc3RvbiwgTWFzc2FjaHVzZXR0cywgVW5pdGVkIFN0YXRlcyBvZiBBbWVy
aWNhIDsgTWVkaWNhbCBQcmFjdGljZSBFdmFsdWF0aW9uIENlbnRlciwgTWFzc2FjaHVzZXR0cyBH
ZW5lcmFsIEhvc3BpdGFsLCBCb3N0b24sIE1hc3NhY2h1c2V0dHMsIFVuaXRlZCBTdGF0ZXMgb2Yg
QW1lcmljYSA7IERpdmlzaW9uIG9mIEluZmVjdGlvdXMgRGlzZWFzZXMsIEJyaWdoYW0gYW5kIFdv
bWVuJmFwb3M7cyBIb3NwaXRhbCwgQm9zdG9uLCBNYXNzYWNodXNldHRzLCBVbml0ZWQgU3RhdGVz
IG9mIEFtZXJpY2EuJiN4RDtEaXZpc2lvbiBvZiBHZW5lcmFsIE1lZGljaW5lLCBNYXNzYWNodXNl
dHRzIEdlbmVyYWwgSG9zcGl0YWwsIEJvc3RvbiwgTWFzc2FjaHVzZXR0cywgVW5pdGVkIFN0YXRl
cyBvZiBBbWVyaWNhLiYjeEQ7RGl2aXNpb24gb2YgSW5mZWN0aW91cyBEaXNlYXNlcywgTWFzc2Fj
aHVzZXR0cyBHZW5lcmFsIEhvc3BpdGFsLCBCb3N0b24sIE1hc3NhY2h1c2V0dHMsIFVuaXRlZCBT
dGF0ZXMgb2YgQW1lcmljYSA7IERpdmlzaW9uIG9mIEdlbmVyYWwgTWVkaWNpbmUsIE1hc3NhY2h1
c2V0dHMgR2VuZXJhbCBIb3NwaXRhbCwgQm9zdG9uLCBNYXNzYWNodXNldHRzLCBVbml0ZWQgU3Rh
dGVzIG9mIEFtZXJpY2EgOyBNZWRpY2FsIFByYWN0aWNlIEV2YWx1YXRpb24gQ2VudGVyLCBNYXNz
YWNodXNldHRzIEdlbmVyYWwgSG9zcGl0YWwsIEJvc3RvbiwgTWFzc2FjaHVzZXR0cywgVW5pdGVk
IFN0YXRlcyBvZiBBbWVyaWNhIDsgRGl2aXNpb24gb2YgSW5mZWN0aW91cyBEaXNlYXNlcywgQnJp
Z2hhbSBhbmQgV29tZW4mYXBvcztzIEhvc3BpdGFsLCBCb3N0b24sIE1hc3NhY2h1c2V0dHMsIFVu
aXRlZCBTdGF0ZXMgb2YgQW1lcmljYSA7IFRoZSBDZW50ZXIgZm9yIEFJRFMgUmVzZWFyY2gsIEhh
cnZhcmQgVW5pdmVyc2l0eSwgQm9zdG9uLCBNYXNzYWNodXNldHRzLCBVbml0ZWQgU3RhdGVzIG9m
IEFtZXJpY2EuJiN4RDtUaGUgRGVwYXJ0bWVudCBvZiBIZWFsdGggUG9saWN5IGFuZCBNYW5hZ2Vt
ZW50LCBIYXJ2YXJkIFNjaG9vbCBvZiBQdWJsaWMgSGVhbHRoLCBCb3N0b24sIE1hc3NhY2h1c2V0
dHMsIFVuaXRlZCBTdGF0ZXMgb2YgQW1lcmljYS4mI3hEO0RlcGFydG1lbnQgb2YgQ2hpbGQgSGVh
bHRoIGFuZCBQZWRpYXRyaWNzLCBNb2kgVW5pdmVyc2l0eSwgRWxkb3JldCwgS2VueWEuJiN4RDtJ
bnNlcm0sIFVuaXQgODk3LCBJbnN0aXR1dCBkZSBTYW50ZSBQdWJsaXF1ZSBldCBkZSBEZXZlbG9w
cGVtZW50LCBVbml2ZXJzaXRlIEJvcmRlYXV4IFNlZ2FsZW4gMiwgQm9yZGVhdXgsIEZyYW5jZS4m
I3hEO1RoZSBEZXBhcnRtZW50IG9mIEVwaWRlbWlvbG9neSwgSGFydmFyZCBTY2hvb2wgb2YgUHVi
bGljIEhlYWx0aCwgQm9zdG9uLCBNYXNzYWNodXNldHRzLCBVbml0ZWQgU3RhdGVzIG9mIEFtZXJp
Y2EuJiN4RDtNZWRpY2FsIFByYWN0aWNlIEV2YWx1YXRpb24gQ2VudGVyLCBNYXNzYWNodXNldHRz
IEdlbmVyYWwgSG9zcGl0YWwsIEJvc3RvbiwgTWFzc2FjaHVzZXR0cywgVW5pdGVkIFN0YXRlcyBv
ZiBBbWVyaWNhIDsgQ2hpbGRyZW4mYXBvcztzIEhvc3BpdGFsIEJvc3RvbiwgQm9zdG9uLCBNYXNz
YWNodXNldHRzLCBVbml0ZWQgU3RhdGVzIG9mIEFtZXJpY2EgOyBEZXBhcnRtZW50IG9mIFBlZGlh
dHJpY3MsIERpdmlzaW9uIG9mIFBlZGlhdHJpYyBJbmZlY3Rpb3VzIERpc2Vhc2VzLCBVbml2ZXJz
aXR5IG9mIENhbGlmb3JuaWEgTG9zIEFuZ2VsZXMsIExvcyBBbmdlbGVzLCBDYWxpZm9ybmlhLCBV
bml0ZWQgU3RhdGVzIG9mIEFtZXJpY2EuJiN4RDtEaXZpc2lvbiBvZiBHZW5lcmFsIE1lZGljaW5l
LCBNYXNzYWNodXNldHRzIEdlbmVyYWwgSG9zcGl0YWwsIEJvc3RvbiwgTWFzc2FjaHVzZXR0cywg
VW5pdGVkIFN0YXRlcyBvZiBBbWVyaWNhIDsgRGVwYXJ0bWVudCBvZiBNZWRpY2luZSwgYW5kIERl
cGFydG1lbnQgb2YgT3J0aG9wZWRpYyBTdXJnZXJ5LCBCcmlnaGFtIGFuZCBXb21lbiZhcG9zO3Mg
SG9zcGl0YWwsIEJvc3RvbiwgTWFzc2FjaHVzZXR0cywgVW5pdGVkIFN0YXRlcyBvZiBBbWVyaWNh
IDsgVGhlIENlbnRlciBmb3IgQUlEUyBSZXNlYXJjaCwgSGFydmFyZCBVbml2ZXJzaXR5LCBCb3N0
b24sIE1hc3NhY2h1c2V0dHMsIFVuaXRlZCBTdGF0ZXMgb2YgQW1lcmljYSA7IFRoZSBEZXBhcnRt
ZW50IG9mIEJpb3N0YXRpc3RpY3MsIEJvc3RvbiBVbml2ZXJzaXR5IFNjaG9vbCBvZiBQdWJsaWMg
SGVhbHRoLCBCb3N0b24sIE1hc3NhY2h1c2V0dHMsIFVuaXRlZCBTdGF0ZXMgb2YgQW1lcmljYS4m
I3hEO0RpdmlzaW9uIG9mIEluZmVjdGlvdXMgRGlzZWFzZXMsIE1hc3NhY2h1c2V0dHMgR2VuZXJh
bCBIb3NwaXRhbCwgQm9zdG9uLCBNYXNzYWNodXNldHRzLCBVbml0ZWQgU3RhdGVzIG9mIEFtZXJp
Y2EgOyBEaXZpc2lvbiBvZiBHZW5lcmFsIE1lZGljaW5lLCBNYXNzYWNodXNldHRzIEdlbmVyYWwg
SG9zcGl0YWwsIEJvc3RvbiwgTWFzc2FjaHVzZXR0cywgVW5pdGVkIFN0YXRlcyBvZiBBbWVyaWNh
IDsgTWVkaWNhbCBQcmFjdGljZSBFdmFsdWF0aW9uIENlbnRlciwgTWFzc2FjaHVzZXR0cyBHZW5l
cmFsIEhvc3BpdGFsLCBCb3N0b24sIE1hc3NhY2h1c2V0dHMsIFVuaXRlZCBTdGF0ZXMgb2YgQW1l
cmljYSA7IFRoZSBDZW50ZXIgZm9yIEFJRFMgUmVzZWFyY2gsIEhhcnZhcmQgVW5pdmVyc2l0eSwg
Qm9zdG9uLCBNYXNzYWNodXNldHRzLCBVbml0ZWQgU3RhdGVzIG9mIEFtZXJpY2EgOyBUaGUgRGVw
YXJ0bWVudCBvZiBIZWFsdGggUG9saWN5IGFuZCBNYW5hZ2VtZW50LCBIYXJ2YXJkIFNjaG9vbCBv
ZiBQdWJsaWMgSGVhbHRoLCBCb3N0b24sIE1hc3NhY2h1c2V0dHMsIFVuaXRlZCBTdGF0ZXMgb2Yg
QW1lcmljYSA7IFRoZSBEZXBhcnRtZW50IG9mIEVwaWRlbWlvbG9neSwgQm9zdG9uIFVuaXZlcnNp
dHkgU2Nob29sIG9mIFB1YmxpYyBIZWFsdGgsIEJvc3RvbiwgTWFzc2FjaHVzZXR0cywgVW5pdGVk
IFN0YXRlcyBvZiBBbWVyaWNhLjwvYXV0aC1hZGRyZXNzPjx0aXRsZXM+PHRpdGxlPlZhbGlkYXRp
b24gYW5kIGNhbGlicmF0aW9uIG9mIGEgY29tcHV0ZXIgc2ltdWxhdGlvbiBtb2RlbCBvZiBwZWRp
YXRyaWMgSElWIGluZmVjdGlvbjwvdGl0bGU+PHNlY29uZGFyeS10aXRsZT5QTG9TIE9uZTwvc2Vj
b25kYXJ5LXRpdGxlPjwvdGl0bGVzPjxwZXJpb2RpY2FsPjxmdWxsLXRpdGxlPlBMb1MgT25lPC9m
dWxsLXRpdGxlPjwvcGVyaW9kaWNhbD48cGFnZXM+ZTgzMzg5PC9wYWdlcz48dm9sdW1lPjg8L3Zv
bHVtZT48bnVtYmVyPjEyPC9udW1iZXI+PGVkaXRpb24+MjAxMy8xMi8xOTwvZWRpdGlvbj48a2V5
d29yZHM+PGtleXdvcmQ+QWRvbGVzY2VudDwva2V5d29yZD48a2V5d29yZD5BZnJpY2EvZXBpZGVt
aW9sb2d5PC9rZXl3b3JkPjxrZXl3b3JkPkNoaWxkPC9rZXl3b3JkPjxrZXl3b3JkPkNoaWxkLCBQ
cmVzY2hvb2w8L2tleXdvcmQ+PGtleXdvcmQ+KkNvbXB1dGVyIFNpbXVsYXRpb248L2tleXdvcmQ+
PGtleXdvcmQ+RmVtYWxlPC9rZXl3b3JkPjxrZXl3b3JkPkhJViBJbmZlY3Rpb25zLyptb3J0YWxp
dHkvKnRyYW5zbWlzc2lvbjwva2V5d29yZD48a2V5d29yZD5IdW1hbnM8L2tleXdvcmQ+PGtleXdv
cmQ+SW5mYW50PC9rZXl3b3JkPjxrZXl3b3JkPk1hbGU8L2tleXdvcmQ+PGtleXdvcmQ+Kk1vZGVs
cywgQmlvbG9naWNhbDwva2V5d29yZD48L2tleXdvcmRzPjxkYXRlcz48eWVhcj4yMDEzPC95ZWFy
PjwvZGF0ZXM+PGlzYm4+MTkzMi02MjAzIChFbGVjdHJvbmljKSYjeEQ7MTkzMi02MjAzIChMaW5r
aW5nKTwvaXNibj48YWNjZXNzaW9uLW51bT4yNDM0OTUwMzwvYWNjZXNzaW9uLW51bT48dXJscz48
cmVsYXRlZC11cmxzPjx1cmw+aHR0cHM6Ly93d3cubmNiaS5ubG0ubmloLmdvdi9wdWJtZWQvMjQz
NDk1MDM8L3VybD48L3JlbGF0ZWQtdXJscz48L3VybHM+PGN1c3RvbTI+UE1DMzg2MjY4NDwvY3Vz
dG9tMj48ZWxlY3Ryb25pYy1yZXNvdXJjZS1udW0+MTAuMTM3MS9qb3VybmFsLnBvbmUuMDA4MzM4
OTwvZWxlY3Ryb25pYy1yZXNvdXJjZS1udW0+PC9yZWNvcmQ+PC9DaXRlPjwvRW5kTm90ZT5=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3, 35]</w:t>
            </w:r>
            <w:r w:rsidRPr="002C3700">
              <w:rPr>
                <w:rFonts w:ascii="Times New Roman" w:hAnsi="Times New Roman" w:cs="Times New Roman"/>
                <w:color w:val="000000" w:themeColor="text1"/>
                <w:sz w:val="22"/>
                <w:szCs w:val="22"/>
              </w:rPr>
              <w:fldChar w:fldCharType="end"/>
            </w:r>
          </w:p>
        </w:tc>
      </w:tr>
      <w:tr w:rsidR="002C3700" w:rsidRPr="002C3700" w14:paraId="688B260E" w14:textId="77777777" w:rsidTr="00B47071">
        <w:tc>
          <w:tcPr>
            <w:tcW w:w="6502" w:type="dxa"/>
            <w:tcBorders>
              <w:top w:val="nil"/>
              <w:left w:val="single" w:sz="4" w:space="0" w:color="auto"/>
              <w:bottom w:val="nil"/>
              <w:right w:val="nil"/>
            </w:tcBorders>
          </w:tcPr>
          <w:p w14:paraId="02FD7D6F"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fter tuberculosis event</w:t>
            </w:r>
          </w:p>
        </w:tc>
        <w:tc>
          <w:tcPr>
            <w:tcW w:w="3668" w:type="dxa"/>
            <w:tcBorders>
              <w:top w:val="nil"/>
              <w:left w:val="nil"/>
              <w:bottom w:val="nil"/>
              <w:right w:val="nil"/>
            </w:tcBorders>
          </w:tcPr>
          <w:p w14:paraId="51C1B3F0" w14:textId="64318804"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1</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w:t>
            </w:r>
            <w:r w:rsidR="00292F25"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tcPr>
          <w:p w14:paraId="0F20CE66"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789ADFDD"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ED74242" w14:textId="77777777" w:rsidTr="00B47071">
        <w:tc>
          <w:tcPr>
            <w:tcW w:w="6502" w:type="dxa"/>
            <w:tcBorders>
              <w:top w:val="nil"/>
              <w:left w:val="single" w:sz="4" w:space="0" w:color="auto"/>
              <w:bottom w:val="nil"/>
              <w:right w:val="nil"/>
            </w:tcBorders>
          </w:tcPr>
          <w:p w14:paraId="3D3FE232"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Risk of death within 30 days of clinical event </w:t>
            </w:r>
            <w:r w:rsidRPr="002C3700">
              <w:rPr>
                <w:rFonts w:ascii="Times New Roman" w:hAnsi="Times New Roman" w:cs="Times New Roman"/>
                <w:color w:val="000000" w:themeColor="text1"/>
                <w:sz w:val="22"/>
                <w:szCs w:val="22"/>
                <w:u w:val="single"/>
              </w:rPr>
              <w:t>&gt;</w:t>
            </w:r>
            <w:r w:rsidRPr="002C3700">
              <w:rPr>
                <w:rFonts w:ascii="Times New Roman" w:hAnsi="Times New Roman" w:cs="Times New Roman"/>
                <w:color w:val="000000" w:themeColor="text1"/>
                <w:sz w:val="22"/>
                <w:szCs w:val="22"/>
              </w:rPr>
              <w:t xml:space="preserve"> 60 months old, %</w:t>
            </w:r>
          </w:p>
        </w:tc>
        <w:tc>
          <w:tcPr>
            <w:tcW w:w="5828" w:type="dxa"/>
            <w:gridSpan w:val="2"/>
            <w:tcBorders>
              <w:top w:val="nil"/>
              <w:left w:val="nil"/>
              <w:bottom w:val="nil"/>
              <w:right w:val="nil"/>
            </w:tcBorders>
          </w:tcPr>
          <w:p w14:paraId="56D55C59" w14:textId="77777777" w:rsidR="003741A4" w:rsidRPr="002C3700" w:rsidRDefault="003741A4" w:rsidP="00B47071">
            <w:pP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5244A769" w14:textId="77777777" w:rsidR="003741A4" w:rsidRPr="002C3700" w:rsidRDefault="003741A4" w:rsidP="00B47071">
            <w:pPr>
              <w:rPr>
                <w:rFonts w:ascii="Times New Roman" w:hAnsi="Times New Roman" w:cs="Times New Roman"/>
                <w:color w:val="000000" w:themeColor="text1"/>
                <w:sz w:val="22"/>
                <w:szCs w:val="22"/>
              </w:rPr>
            </w:pPr>
          </w:p>
        </w:tc>
      </w:tr>
      <w:tr w:rsidR="002C3700" w:rsidRPr="002C3700" w14:paraId="446E9FB7" w14:textId="77777777" w:rsidTr="00B47071">
        <w:tc>
          <w:tcPr>
            <w:tcW w:w="6502" w:type="dxa"/>
            <w:tcBorders>
              <w:top w:val="nil"/>
              <w:left w:val="single" w:sz="4" w:space="0" w:color="auto"/>
              <w:bottom w:val="nil"/>
              <w:right w:val="nil"/>
            </w:tcBorders>
          </w:tcPr>
          <w:p w14:paraId="1315B306"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ld fungal infection</w:t>
            </w:r>
          </w:p>
        </w:tc>
        <w:tc>
          <w:tcPr>
            <w:tcW w:w="3668" w:type="dxa"/>
            <w:tcBorders>
              <w:top w:val="nil"/>
              <w:left w:val="nil"/>
              <w:bottom w:val="nil"/>
              <w:right w:val="nil"/>
            </w:tcBorders>
          </w:tcPr>
          <w:p w14:paraId="4281A6E0" w14:textId="24FEFF66"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w:t>
            </w:r>
            <w:r w:rsidR="00292F25" w:rsidRPr="002C3700">
              <w:rPr>
                <w:rFonts w:ascii="Times New Roman" w:hAnsi="Times New Roman" w:cs="Times New Roman"/>
                <w:color w:val="000000" w:themeColor="text1"/>
                <w:sz w:val="22"/>
                <w:szCs w:val="22"/>
              </w:rPr>
              <w:t>4</w:t>
            </w:r>
          </w:p>
        </w:tc>
        <w:tc>
          <w:tcPr>
            <w:tcW w:w="2160" w:type="dxa"/>
            <w:tcBorders>
              <w:top w:val="nil"/>
              <w:left w:val="nil"/>
              <w:bottom w:val="nil"/>
              <w:right w:val="nil"/>
            </w:tcBorders>
          </w:tcPr>
          <w:p w14:paraId="02EBB3F9"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val="restart"/>
            <w:tcBorders>
              <w:top w:val="nil"/>
              <w:left w:val="nil"/>
              <w:bottom w:val="nil"/>
              <w:right w:val="single" w:sz="4" w:space="0" w:color="auto"/>
            </w:tcBorders>
            <w:vAlign w:val="center"/>
          </w:tcPr>
          <w:p w14:paraId="27640DB5" w14:textId="185544D7"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Ib2xtZXM8L0F1dGhvcj48WWVhcj4yMDA2PC9ZZWFyPjxS
ZWNOdW0+MTU2NTwvUmVjTnVtPjxEaXNwbGF5VGV4dD5bMzZdPC9EaXNwbGF5VGV4dD48cmVjb3Jk
PjxyZWMtbnVtYmVyPjE1NjU8L3JlYy1udW1iZXI+PGZvcmVpZ24ta2V5cz48a2V5IGFwcD0iRU4i
IGRiLWlkPSJlenN6cGR0eDUwMjU1emVwYWEycHN2YWQ5dDlmdHphZXNwOWUiIHRpbWVzdGFtcD0i
MTUwNjA4MjY4MSI+MTU2NTwva2V5PjwvZm9yZWlnbi1rZXlzPjxyZWYtdHlwZSBuYW1lPSJKb3Vy
bmFsIEFydGljbGUiPjE3PC9yZWYtdHlwZT48Y29udHJpYnV0b3JzPjxhdXRob3JzPjxhdXRob3I+
SG9sbWVzLCBDLiBCLjwvYXV0aG9yPjxhdXRob3I+V29vZCwgUi48L2F1dGhvcj48YXV0aG9yPkJh
ZHJpLCBNLjwvYXV0aG9yPjxhdXRob3I+WmlsYmVyLCBTLjwvYXV0aG9yPjxhdXRob3I+V2FuZywg
Qi48L2F1dGhvcj48YXV0aG9yPk1hYXJ0ZW5zLCBHLjwvYXV0aG9yPjxhdXRob3I+WmhlbmcsIEgu
PC9hdXRob3I+PGF1dGhvcj5MdSwgWi48L2F1dGhvcj48YXV0aG9yPkZyZWVkYmVyZywgSy4gQS48
L2F1dGhvcj48YXV0aG9yPkxvc2luYSwgRS48L2F1dGhvcj48L2F1dGhvcnM+PC9jb250cmlidXRv
cnM+PGF1dGgtYWRkcmVzcz5EaXZpc2lvbnMgb2YgSW5mZWN0aW91cyBEaXNlYXNlLCBEZXBhcnRt
ZW50IG9mIE1lZGljaW5lLCBNYXNzYWNodXNldHRzIEdlbmVyYWwgSG9zcGl0YWwgYW5kIEhhcnZh
cmQgTWVkaWNhbCBTY2hvb2wsIEJvc3RvbiwgTUEgMDIxMTQsIFVTQS4gY2Job2xtZXNAcGFydG5l
cnMub3JnPC9hdXRoLWFkZHJlc3M+PHRpdGxlcz48dGl0bGU+Q0Q0IGRlY2xpbmUgYW5kIGluY2lk
ZW5jZSBvZiBvcHBvcnR1bmlzdGljIGluZmVjdGlvbnMgaW4gQ2FwZSBUb3duLCBTb3V0aCBBZnJp
Y2E6IGltcGxpY2F0aW9ucyBmb3IgcHJvcGh5bGF4aXMgYW5kIHRyZWF0bWVudDwvdGl0bGU+PHNl
Y29uZGFyeS10aXRsZT5KIEFjcXVpciBJbW11bmUgRGVmaWMgU3luZHI8L3NlY29uZGFyeS10aXRs
ZT48L3RpdGxlcz48cGVyaW9kaWNhbD48ZnVsbC10aXRsZT5KIEFjcXVpciBJbW11bmUgRGVmaWMg
U3luZHI8L2Z1bGwtdGl0bGU+PC9wZXJpb2RpY2FsPjxwYWdlcz40NjQtOTwvcGFnZXM+PHZvbHVt
ZT40Mjwvdm9sdW1lPjxudW1iZXI+NDwvbnVtYmVyPjxlZGl0aW9uPjIwMDYvMDcvMDE8L2VkaXRp
b24+PGtleXdvcmRzPjxrZXl3b3JkPkFJRFMtUmVsYXRlZCBPcHBvcnR1bmlzdGljIEluZmVjdGlv
bnMvZHJ1Zzwva2V5d29yZD48a2V5d29yZD50aGVyYXB5LyplcGlkZW1pb2xvZ3kvaW1tdW5vbG9n
eS9wcmV2ZW50aW9uICZhbXA7IGNvbnRyb2w8L2tleXdvcmQ+PGtleXdvcmQ+QWRvbGVzY2VudDwv
a2V5d29yZD48a2V5d29yZD5BZHVsdDwva2V5d29yZD48a2V5d29yZD5BZ2VkPC9rZXl3b3JkPjxr
ZXl3b3JkPipDRDQgTHltcGhvY3l0ZSBDb3VudDwva2V5d29yZD48a2V5d29yZD5Db2hvcnQgU3R1
ZGllczwva2V5d29yZD48a2V5d29yZD5GZW1hbGU8L2tleXdvcmQ+PGtleXdvcmQ+SHVtYW5zPC9r
ZXl3b3JkPjxrZXl3b3JkPkluY2lkZW5jZTwva2V5d29yZD48a2V5d29yZD5NYWxlPC9rZXl3b3Jk
PjxrZXl3b3JkPk1pZGRsZSBBZ2VkPC9rZXl3b3JkPjxrZXl3b3JkPlNvdXRoIEFmcmljYS9lcGlk
ZW1pb2xvZ3k8L2tleXdvcmQ+PC9rZXl3b3Jkcz48ZGF0ZXM+PHllYXI+MjAwNjwveWVhcj48cHVi
LWRhdGVzPjxkYXRlPkF1ZyAwMTwvZGF0ZT48L3B1Yi1kYXRlcz48L2RhdGVzPjxpc2JuPjE1MjUt
NDEzNSAoUHJpbnQpJiN4RDsxNTI1LTQxMzUgKExpbmtpbmcpPC9pc2JuPjxhY2Nlc3Npb24tbnVt
PjE2ODEwMTEzPC9hY2Nlc3Npb24tbnVtPjx1cmxzPjxyZWxhdGVkLXVybHM+PHVybD5odHRwczov
L3d3dy5uY2JpLm5sbS5uaWguZ292L3B1Ym1lZC8xNjgxMDExMzwvdXJsPjwvcmVsYXRlZC11cmxz
PjwvdXJscz48ZWxlY3Ryb25pYy1yZXNvdXJjZS1udW0+MTAuMTA5Ny8wMS5xYWkuMDAwMDIyNTcy
OS43OTYxMC5iNzwvZWxlY3Ryb25pYy1yZXNvdXJjZS1udW0+PC9yZWNvcmQ+PC9DaXRlPjwvRW5k
Tm90ZT4A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Ib2xtZXM8L0F1dGhvcj48WWVhcj4yMDA2PC9ZZWFyPjxS
ZWNOdW0+MTU2NTwvUmVjTnVtPjxEaXNwbGF5VGV4dD5bMzZdPC9EaXNwbGF5VGV4dD48cmVjb3Jk
PjxyZWMtbnVtYmVyPjE1NjU8L3JlYy1udW1iZXI+PGZvcmVpZ24ta2V5cz48a2V5IGFwcD0iRU4i
IGRiLWlkPSJlenN6cGR0eDUwMjU1emVwYWEycHN2YWQ5dDlmdHphZXNwOWUiIHRpbWVzdGFtcD0i
MTUwNjA4MjY4MSI+MTU2NTwva2V5PjwvZm9yZWlnbi1rZXlzPjxyZWYtdHlwZSBuYW1lPSJKb3Vy
bmFsIEFydGljbGUiPjE3PC9yZWYtdHlwZT48Y29udHJpYnV0b3JzPjxhdXRob3JzPjxhdXRob3I+
SG9sbWVzLCBDLiBCLjwvYXV0aG9yPjxhdXRob3I+V29vZCwgUi48L2F1dGhvcj48YXV0aG9yPkJh
ZHJpLCBNLjwvYXV0aG9yPjxhdXRob3I+WmlsYmVyLCBTLjwvYXV0aG9yPjxhdXRob3I+V2FuZywg
Qi48L2F1dGhvcj48YXV0aG9yPk1hYXJ0ZW5zLCBHLjwvYXV0aG9yPjxhdXRob3I+WmhlbmcsIEgu
PC9hdXRob3I+PGF1dGhvcj5MdSwgWi48L2F1dGhvcj48YXV0aG9yPkZyZWVkYmVyZywgSy4gQS48
L2F1dGhvcj48YXV0aG9yPkxvc2luYSwgRS48L2F1dGhvcj48L2F1dGhvcnM+PC9jb250cmlidXRv
cnM+PGF1dGgtYWRkcmVzcz5EaXZpc2lvbnMgb2YgSW5mZWN0aW91cyBEaXNlYXNlLCBEZXBhcnRt
ZW50IG9mIE1lZGljaW5lLCBNYXNzYWNodXNldHRzIEdlbmVyYWwgSG9zcGl0YWwgYW5kIEhhcnZh
cmQgTWVkaWNhbCBTY2hvb2wsIEJvc3RvbiwgTUEgMDIxMTQsIFVTQS4gY2Job2xtZXNAcGFydG5l
cnMub3JnPC9hdXRoLWFkZHJlc3M+PHRpdGxlcz48dGl0bGU+Q0Q0IGRlY2xpbmUgYW5kIGluY2lk
ZW5jZSBvZiBvcHBvcnR1bmlzdGljIGluZmVjdGlvbnMgaW4gQ2FwZSBUb3duLCBTb3V0aCBBZnJp
Y2E6IGltcGxpY2F0aW9ucyBmb3IgcHJvcGh5bGF4aXMgYW5kIHRyZWF0bWVudDwvdGl0bGU+PHNl
Y29uZGFyeS10aXRsZT5KIEFjcXVpciBJbW11bmUgRGVmaWMgU3luZHI8L3NlY29uZGFyeS10aXRs
ZT48L3RpdGxlcz48cGVyaW9kaWNhbD48ZnVsbC10aXRsZT5KIEFjcXVpciBJbW11bmUgRGVmaWMg
U3luZHI8L2Z1bGwtdGl0bGU+PC9wZXJpb2RpY2FsPjxwYWdlcz40NjQtOTwvcGFnZXM+PHZvbHVt
ZT40Mjwvdm9sdW1lPjxudW1iZXI+NDwvbnVtYmVyPjxlZGl0aW9uPjIwMDYvMDcvMDE8L2VkaXRp
b24+PGtleXdvcmRzPjxrZXl3b3JkPkFJRFMtUmVsYXRlZCBPcHBvcnR1bmlzdGljIEluZmVjdGlv
bnMvZHJ1Zzwva2V5d29yZD48a2V5d29yZD50aGVyYXB5LyplcGlkZW1pb2xvZ3kvaW1tdW5vbG9n
eS9wcmV2ZW50aW9uICZhbXA7IGNvbnRyb2w8L2tleXdvcmQ+PGtleXdvcmQ+QWRvbGVzY2VudDwv
a2V5d29yZD48a2V5d29yZD5BZHVsdDwva2V5d29yZD48a2V5d29yZD5BZ2VkPC9rZXl3b3JkPjxr
ZXl3b3JkPipDRDQgTHltcGhvY3l0ZSBDb3VudDwva2V5d29yZD48a2V5d29yZD5Db2hvcnQgU3R1
ZGllczwva2V5d29yZD48a2V5d29yZD5GZW1hbGU8L2tleXdvcmQ+PGtleXdvcmQ+SHVtYW5zPC9r
ZXl3b3JkPjxrZXl3b3JkPkluY2lkZW5jZTwva2V5d29yZD48a2V5d29yZD5NYWxlPC9rZXl3b3Jk
PjxrZXl3b3JkPk1pZGRsZSBBZ2VkPC9rZXl3b3JkPjxrZXl3b3JkPlNvdXRoIEFmcmljYS9lcGlk
ZW1pb2xvZ3k8L2tleXdvcmQ+PC9rZXl3b3Jkcz48ZGF0ZXM+PHllYXI+MjAwNjwveWVhcj48cHVi
LWRhdGVzPjxkYXRlPkF1ZyAwMTwvZGF0ZT48L3B1Yi1kYXRlcz48L2RhdGVzPjxpc2JuPjE1MjUt
NDEzNSAoUHJpbnQpJiN4RDsxNTI1LTQxMzUgKExpbmtpbmcpPC9pc2JuPjxhY2Nlc3Npb24tbnVt
PjE2ODEwMTEzPC9hY2Nlc3Npb24tbnVtPjx1cmxzPjxyZWxhdGVkLXVybHM+PHVybD5odHRwczov
L3d3dy5uY2JpLm5sbS5uaWguZ292L3B1Ym1lZC8xNjgxMDExMzwvdXJsPjwvcmVsYXRlZC11cmxz
PjwvdXJscz48ZWxlY3Ryb25pYy1yZXNvdXJjZS1udW0+MTAuMTA5Ny8wMS5xYWkuMDAwMDIyNTcy
OS43OTYxMC5iNzwvZWxlY3Ryb25pYy1yZXNvdXJjZS1udW0+PC9yZWNvcmQ+PC9DaXRlPjwvRW5k
Tm90ZT4A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6]</w:t>
            </w:r>
            <w:r w:rsidRPr="002C3700">
              <w:rPr>
                <w:rFonts w:ascii="Times New Roman" w:hAnsi="Times New Roman" w:cs="Times New Roman"/>
                <w:color w:val="000000" w:themeColor="text1"/>
                <w:sz w:val="22"/>
                <w:szCs w:val="22"/>
              </w:rPr>
              <w:fldChar w:fldCharType="end"/>
            </w:r>
          </w:p>
        </w:tc>
      </w:tr>
      <w:tr w:rsidR="002C3700" w:rsidRPr="002C3700" w14:paraId="2C8A3587" w14:textId="77777777" w:rsidTr="00B47071">
        <w:tc>
          <w:tcPr>
            <w:tcW w:w="6502" w:type="dxa"/>
            <w:tcBorders>
              <w:top w:val="nil"/>
              <w:left w:val="single" w:sz="4" w:space="0" w:color="auto"/>
              <w:bottom w:val="nil"/>
              <w:right w:val="nil"/>
            </w:tcBorders>
          </w:tcPr>
          <w:p w14:paraId="62F1FA7B"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Visceral bacterial infection</w:t>
            </w:r>
          </w:p>
        </w:tc>
        <w:tc>
          <w:tcPr>
            <w:tcW w:w="3668" w:type="dxa"/>
            <w:tcBorders>
              <w:top w:val="nil"/>
              <w:left w:val="nil"/>
              <w:bottom w:val="nil"/>
              <w:right w:val="nil"/>
            </w:tcBorders>
          </w:tcPr>
          <w:p w14:paraId="78233A10" w14:textId="2ED60BEB"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9</w:t>
            </w:r>
            <w:r w:rsidR="00292F25" w:rsidRPr="002C3700">
              <w:rPr>
                <w:rFonts w:ascii="Times New Roman" w:hAnsi="Times New Roman" w:cs="Times New Roman"/>
                <w:color w:val="000000" w:themeColor="text1"/>
                <w:sz w:val="22"/>
                <w:szCs w:val="22"/>
              </w:rPr>
              <w:t>4</w:t>
            </w:r>
          </w:p>
        </w:tc>
        <w:tc>
          <w:tcPr>
            <w:tcW w:w="2160" w:type="dxa"/>
            <w:tcBorders>
              <w:top w:val="nil"/>
              <w:left w:val="nil"/>
              <w:bottom w:val="nil"/>
              <w:right w:val="nil"/>
            </w:tcBorders>
          </w:tcPr>
          <w:p w14:paraId="7A7781E7"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55BF7221"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61566EB8" w14:textId="77777777" w:rsidTr="00B47071">
        <w:tc>
          <w:tcPr>
            <w:tcW w:w="6502" w:type="dxa"/>
            <w:tcBorders>
              <w:top w:val="nil"/>
              <w:left w:val="single" w:sz="4" w:space="0" w:color="auto"/>
              <w:bottom w:val="nil"/>
              <w:right w:val="nil"/>
            </w:tcBorders>
          </w:tcPr>
          <w:p w14:paraId="4D345834"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 or 4 visceral disease</w:t>
            </w:r>
          </w:p>
        </w:tc>
        <w:tc>
          <w:tcPr>
            <w:tcW w:w="3668" w:type="dxa"/>
            <w:tcBorders>
              <w:top w:val="nil"/>
              <w:left w:val="nil"/>
              <w:bottom w:val="nil"/>
              <w:right w:val="nil"/>
            </w:tcBorders>
          </w:tcPr>
          <w:p w14:paraId="6C28ACC3" w14:textId="1F10BB5C"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2</w:t>
            </w:r>
            <w:r w:rsidR="00292F25" w:rsidRPr="002C3700">
              <w:rPr>
                <w:rFonts w:ascii="Times New Roman" w:hAnsi="Times New Roman" w:cs="Times New Roman"/>
                <w:color w:val="000000" w:themeColor="text1"/>
                <w:sz w:val="22"/>
                <w:szCs w:val="22"/>
              </w:rPr>
              <w:t>1</w:t>
            </w:r>
          </w:p>
        </w:tc>
        <w:tc>
          <w:tcPr>
            <w:tcW w:w="2160" w:type="dxa"/>
            <w:tcBorders>
              <w:top w:val="nil"/>
              <w:left w:val="nil"/>
              <w:bottom w:val="nil"/>
              <w:right w:val="nil"/>
            </w:tcBorders>
          </w:tcPr>
          <w:p w14:paraId="6F78A7ED"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02CF2F4E"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7468A7EB" w14:textId="77777777" w:rsidTr="00B47071">
        <w:tc>
          <w:tcPr>
            <w:tcW w:w="6502" w:type="dxa"/>
            <w:tcBorders>
              <w:top w:val="nil"/>
              <w:left w:val="single" w:sz="4" w:space="0" w:color="auto"/>
              <w:bottom w:val="nil"/>
              <w:right w:val="nil"/>
            </w:tcBorders>
          </w:tcPr>
          <w:p w14:paraId="4BE26934"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 or 4 mucocutaneous disease</w:t>
            </w:r>
          </w:p>
        </w:tc>
        <w:tc>
          <w:tcPr>
            <w:tcW w:w="3668" w:type="dxa"/>
            <w:tcBorders>
              <w:top w:val="nil"/>
              <w:left w:val="nil"/>
              <w:bottom w:val="nil"/>
              <w:right w:val="nil"/>
            </w:tcBorders>
          </w:tcPr>
          <w:p w14:paraId="47EAD0FF" w14:textId="2978B96A"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38</w:t>
            </w:r>
          </w:p>
        </w:tc>
        <w:tc>
          <w:tcPr>
            <w:tcW w:w="2160" w:type="dxa"/>
            <w:tcBorders>
              <w:top w:val="nil"/>
              <w:left w:val="nil"/>
              <w:bottom w:val="nil"/>
              <w:right w:val="nil"/>
            </w:tcBorders>
          </w:tcPr>
          <w:p w14:paraId="1660B010"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164F1F18"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365E750" w14:textId="77777777" w:rsidTr="00B47071">
        <w:tc>
          <w:tcPr>
            <w:tcW w:w="6502" w:type="dxa"/>
            <w:tcBorders>
              <w:top w:val="nil"/>
              <w:left w:val="single" w:sz="4" w:space="0" w:color="auto"/>
              <w:bottom w:val="nil"/>
              <w:right w:val="nil"/>
            </w:tcBorders>
          </w:tcPr>
          <w:p w14:paraId="6DFED828"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ther WHO Stage 3 or 4 disease</w:t>
            </w:r>
          </w:p>
        </w:tc>
        <w:tc>
          <w:tcPr>
            <w:tcW w:w="3668" w:type="dxa"/>
            <w:tcBorders>
              <w:top w:val="nil"/>
              <w:left w:val="nil"/>
              <w:bottom w:val="nil"/>
              <w:right w:val="nil"/>
            </w:tcBorders>
          </w:tcPr>
          <w:p w14:paraId="64B7650C" w14:textId="6AA6707E"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w:t>
            </w:r>
            <w:r w:rsidR="00292F25"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tcPr>
          <w:p w14:paraId="6AAC7A90"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75E6D428"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7903BCA9" w14:textId="77777777" w:rsidTr="00B47071">
        <w:tc>
          <w:tcPr>
            <w:tcW w:w="6502" w:type="dxa"/>
            <w:tcBorders>
              <w:top w:val="nil"/>
              <w:left w:val="single" w:sz="4" w:space="0" w:color="auto"/>
              <w:bottom w:val="nil"/>
              <w:right w:val="nil"/>
            </w:tcBorders>
          </w:tcPr>
          <w:p w14:paraId="6767A760"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ther severe disease</w:t>
            </w:r>
          </w:p>
        </w:tc>
        <w:tc>
          <w:tcPr>
            <w:tcW w:w="3668" w:type="dxa"/>
            <w:tcBorders>
              <w:top w:val="nil"/>
              <w:left w:val="nil"/>
              <w:bottom w:val="nil"/>
              <w:right w:val="nil"/>
            </w:tcBorders>
          </w:tcPr>
          <w:p w14:paraId="0E8CFA60" w14:textId="5B1B5D11"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w:t>
            </w:r>
            <w:r w:rsidR="002C3700" w:rsidRPr="002C3700">
              <w:rPr>
                <w:rFonts w:ascii="Times New Roman" w:hAnsi="Times New Roman" w:cs="Times New Roman"/>
                <w:color w:val="000000" w:themeColor="text1"/>
                <w:sz w:val="22"/>
                <w:szCs w:val="22"/>
              </w:rPr>
              <w:t>.</w:t>
            </w:r>
            <w:r w:rsidR="00292F25" w:rsidRPr="002C3700">
              <w:rPr>
                <w:rFonts w:ascii="Times New Roman" w:hAnsi="Times New Roman" w:cs="Times New Roman"/>
                <w:color w:val="000000" w:themeColor="text1"/>
                <w:sz w:val="22"/>
                <w:szCs w:val="22"/>
              </w:rPr>
              <w:t>67</w:t>
            </w:r>
          </w:p>
        </w:tc>
        <w:tc>
          <w:tcPr>
            <w:tcW w:w="2160" w:type="dxa"/>
            <w:tcBorders>
              <w:top w:val="nil"/>
              <w:left w:val="nil"/>
              <w:bottom w:val="nil"/>
              <w:right w:val="nil"/>
            </w:tcBorders>
          </w:tcPr>
          <w:p w14:paraId="516DE8F3"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008E9556"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5E0DA966" w14:textId="77777777" w:rsidTr="00B47071">
        <w:tc>
          <w:tcPr>
            <w:tcW w:w="6502" w:type="dxa"/>
            <w:tcBorders>
              <w:top w:val="nil"/>
              <w:left w:val="single" w:sz="4" w:space="0" w:color="auto"/>
              <w:bottom w:val="nil"/>
              <w:right w:val="nil"/>
            </w:tcBorders>
          </w:tcPr>
          <w:p w14:paraId="1F6996FC"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ther mild disease</w:t>
            </w:r>
          </w:p>
        </w:tc>
        <w:tc>
          <w:tcPr>
            <w:tcW w:w="3668" w:type="dxa"/>
            <w:tcBorders>
              <w:top w:val="nil"/>
              <w:left w:val="nil"/>
              <w:bottom w:val="nil"/>
              <w:right w:val="nil"/>
            </w:tcBorders>
          </w:tcPr>
          <w:p w14:paraId="30D1FCAB" w14:textId="571F876F"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792D39" w:rsidRPr="002C3700">
              <w:rPr>
                <w:rFonts w:ascii="Times New Roman" w:hAnsi="Times New Roman" w:cs="Times New Roman"/>
                <w:color w:val="000000" w:themeColor="text1"/>
                <w:sz w:val="22"/>
                <w:szCs w:val="22"/>
              </w:rPr>
              <w:t>39</w:t>
            </w:r>
          </w:p>
        </w:tc>
        <w:tc>
          <w:tcPr>
            <w:tcW w:w="2160" w:type="dxa"/>
            <w:tcBorders>
              <w:top w:val="nil"/>
              <w:left w:val="nil"/>
              <w:bottom w:val="nil"/>
              <w:right w:val="nil"/>
            </w:tcBorders>
          </w:tcPr>
          <w:p w14:paraId="02D6EBAA"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0A1B8D70"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07BE09DD" w14:textId="77777777" w:rsidTr="00B47071">
        <w:tc>
          <w:tcPr>
            <w:tcW w:w="6502" w:type="dxa"/>
            <w:tcBorders>
              <w:top w:val="nil"/>
              <w:left w:val="single" w:sz="4" w:space="0" w:color="auto"/>
              <w:bottom w:val="nil"/>
              <w:right w:val="nil"/>
            </w:tcBorders>
          </w:tcPr>
          <w:p w14:paraId="4D28A93A"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Tuberculosis (</w:t>
            </w:r>
            <w:proofErr w:type="spellStart"/>
            <w:r w:rsidRPr="002C3700">
              <w:rPr>
                <w:rFonts w:ascii="Times New Roman" w:hAnsi="Times New Roman" w:cs="Times New Roman"/>
                <w:color w:val="000000" w:themeColor="text1"/>
                <w:sz w:val="22"/>
                <w:szCs w:val="22"/>
              </w:rPr>
              <w:t>any body</w:t>
            </w:r>
            <w:proofErr w:type="spellEnd"/>
            <w:r w:rsidRPr="002C3700">
              <w:rPr>
                <w:rFonts w:ascii="Times New Roman" w:hAnsi="Times New Roman" w:cs="Times New Roman"/>
                <w:color w:val="000000" w:themeColor="text1"/>
                <w:sz w:val="22"/>
                <w:szCs w:val="22"/>
              </w:rPr>
              <w:t xml:space="preserve"> site)</w:t>
            </w:r>
          </w:p>
        </w:tc>
        <w:tc>
          <w:tcPr>
            <w:tcW w:w="3668" w:type="dxa"/>
            <w:tcBorders>
              <w:top w:val="nil"/>
              <w:left w:val="nil"/>
              <w:bottom w:val="nil"/>
              <w:right w:val="nil"/>
            </w:tcBorders>
          </w:tcPr>
          <w:p w14:paraId="2BF0F84E" w14:textId="40C4B814"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8</w:t>
            </w:r>
            <w:r w:rsidR="00792D39" w:rsidRPr="002C3700">
              <w:rPr>
                <w:rFonts w:ascii="Times New Roman" w:hAnsi="Times New Roman" w:cs="Times New Roman"/>
                <w:color w:val="000000" w:themeColor="text1"/>
                <w:sz w:val="22"/>
                <w:szCs w:val="22"/>
              </w:rPr>
              <w:t>2</w:t>
            </w:r>
          </w:p>
        </w:tc>
        <w:tc>
          <w:tcPr>
            <w:tcW w:w="2160" w:type="dxa"/>
            <w:tcBorders>
              <w:top w:val="nil"/>
              <w:left w:val="nil"/>
              <w:bottom w:val="nil"/>
              <w:right w:val="nil"/>
            </w:tcBorders>
          </w:tcPr>
          <w:p w14:paraId="567280D5"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bottom w:val="nil"/>
              <w:right w:val="single" w:sz="4" w:space="0" w:color="auto"/>
            </w:tcBorders>
          </w:tcPr>
          <w:p w14:paraId="01C54393"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5488A8B6" w14:textId="77777777" w:rsidTr="00B47071">
        <w:tc>
          <w:tcPr>
            <w:tcW w:w="6502" w:type="dxa"/>
            <w:tcBorders>
              <w:top w:val="nil"/>
              <w:left w:val="single" w:sz="4" w:space="0" w:color="auto"/>
              <w:bottom w:val="nil"/>
              <w:right w:val="nil"/>
            </w:tcBorders>
          </w:tcPr>
          <w:p w14:paraId="208D2441"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ly risk of HIV-related death (range by age, CD4%/CD4, and history of prior OI), %</w:t>
            </w:r>
          </w:p>
        </w:tc>
        <w:tc>
          <w:tcPr>
            <w:tcW w:w="3668" w:type="dxa"/>
            <w:tcBorders>
              <w:top w:val="nil"/>
              <w:left w:val="nil"/>
              <w:bottom w:val="nil"/>
              <w:right w:val="nil"/>
            </w:tcBorders>
            <w:vAlign w:val="center"/>
          </w:tcPr>
          <w:p w14:paraId="61B4883A" w14:textId="13F3A246"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w:t>
            </w:r>
            <w:r w:rsidR="00792D39" w:rsidRPr="002C3700">
              <w:rPr>
                <w:rFonts w:ascii="Times New Roman" w:hAnsi="Times New Roman" w:cs="Times New Roman"/>
                <w:color w:val="000000" w:themeColor="text1"/>
                <w:sz w:val="22"/>
                <w:szCs w:val="22"/>
              </w:rPr>
              <w:t>6</w:t>
            </w:r>
            <w:r w:rsidRPr="002C3700">
              <w:rPr>
                <w:rFonts w:ascii="Times New Roman" w:hAnsi="Times New Roman" w:cs="Times New Roman"/>
                <w:color w:val="000000" w:themeColor="text1"/>
                <w:sz w:val="22"/>
                <w:szCs w:val="22"/>
              </w:rPr>
              <w:t>-4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8</w:t>
            </w:r>
            <w:r w:rsidR="00792D39"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vAlign w:val="center"/>
          </w:tcPr>
          <w:p w14:paraId="65DAF39F"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vAlign w:val="center"/>
          </w:tcPr>
          <w:p w14:paraId="1BC0F521" w14:textId="26DB520C"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Ib2xtZXM8L0F1dGhvcj48WWVhcj4yMDA2PC9ZZWFyPjxS
ZWNOdW0+MTU2NTwvUmVjTnVtPjxEaXNwbGF5VGV4dD5bMzMsIDM1LCAzNl08L0Rpc3BsYXlUZXh0
PjxyZWNvcmQ+PHJlYy1udW1iZXI+MTU2NTwvcmVjLW51bWJlcj48Zm9yZWlnbi1rZXlzPjxrZXkg
YXBwPSJFTiIgZGItaWQ9ImV6c3pwZHR4NTAyNTV6ZXBhYTJwc3ZhZDl0OWZ0emFlc3A5ZSIgdGlt
ZXN0YW1wPSIxNTA2MDgyNjgxIj4xNTY1PC9rZXk+PC9mb3JlaWduLWtleXM+PHJlZi10eXBlIG5h
bWU9IkpvdXJuYWwgQXJ0aWNsZSI+MTc8L3JlZi10eXBlPjxjb250cmlidXRvcnM+PGF1dGhvcnM+
PGF1dGhvcj5Ib2xtZXMsIEMuIEIuPC9hdXRob3I+PGF1dGhvcj5Xb29kLCBSLjwvYXV0aG9yPjxh
dXRob3I+QmFkcmksIE0uPC9hdXRob3I+PGF1dGhvcj5aaWxiZXIsIFMuPC9hdXRob3I+PGF1dGhv
cj5XYW5nLCBCLjwvYXV0aG9yPjxhdXRob3I+TWFhcnRlbnMsIEcuPC9hdXRob3I+PGF1dGhvcj5a
aGVuZywgSC48L2F1dGhvcj48YXV0aG9yPkx1LCBaLjwvYXV0aG9yPjxhdXRob3I+RnJlZWRiZXJn
LCBLLiBBLjwvYXV0aG9yPjxhdXRob3I+TG9zaW5hLCBFLjwvYXV0aG9yPjwvYXV0aG9ycz48L2Nv
bnRyaWJ1dG9ycz48YXV0aC1hZGRyZXNzPkRpdmlzaW9ucyBvZiBJbmZlY3Rpb3VzIERpc2Vhc2Us
IERlcGFydG1lbnQgb2YgTWVkaWNpbmUsIE1hc3NhY2h1c2V0dHMgR2VuZXJhbCBIb3NwaXRhbCBh
bmQgSGFydmFyZCBNZWRpY2FsIFNjaG9vbCwgQm9zdG9uLCBNQSAwMjExNCwgVVNBLiBjYmhvbG1l
c0BwYXJ0bmVycy5vcmc8L2F1dGgtYWRkcmVzcz48dGl0bGVzPjx0aXRsZT5DRDQgZGVjbGluZSBh
bmQgaW5jaWRlbmNlIG9mIG9wcG9ydHVuaXN0aWMgaW5mZWN0aW9ucyBpbiBDYXBlIFRvd24sIFNv
dXRoIEFmcmljYTogaW1wbGljYXRpb25zIGZvciBwcm9waHlsYXhpcyBhbmQgdHJlYXRtZW50PC90
aXRsZT48c2Vjb25kYXJ5LXRpdGxlPkogQWNxdWlyIEltbXVuZSBEZWZpYyBTeW5kcjwvc2Vjb25k
YXJ5LXRpdGxlPjwvdGl0bGVzPjxwZXJpb2RpY2FsPjxmdWxsLXRpdGxlPkogQWNxdWlyIEltbXVu
ZSBEZWZpYyBTeW5kcjwvZnVsbC10aXRsZT48L3BlcmlvZGljYWw+PHBhZ2VzPjQ2NC05PC9wYWdl
cz48dm9sdW1lPjQyPC92b2x1bWU+PG51bWJlcj40PC9udW1iZXI+PGVkaXRpb24+MjAwNi8wNy8w
MTwvZWRpdGlvbj48a2V5d29yZHM+PGtleXdvcmQ+QUlEUy1SZWxhdGVkIE9wcG9ydHVuaXN0aWMg
SW5mZWN0aW9ucy9kcnVnPC9rZXl3b3JkPjxrZXl3b3JkPnRoZXJhcHkvKmVwaWRlbWlvbG9neS9p
bW11bm9sb2d5L3ByZXZlbnRpb24gJmFtcDsgY29udHJvbDwva2V5d29yZD48a2V5d29yZD5BZG9s
ZXNjZW50PC9rZXl3b3JkPjxrZXl3b3JkPkFkdWx0PC9rZXl3b3JkPjxrZXl3b3JkPkFnZWQ8L2tl
eXdvcmQ+PGtleXdvcmQ+KkNENCBMeW1waG9jeXRlIENvdW50PC9rZXl3b3JkPjxrZXl3b3JkPkNv
aG9ydCBTdHVkaWVzPC9rZXl3b3JkPjxrZXl3b3JkPkZlbWFsZTwva2V5d29yZD48a2V5d29yZD5I
dW1hbnM8L2tleXdvcmQ+PGtleXdvcmQ+SW5jaWRlbmNlPC9rZXl3b3JkPjxrZXl3b3JkPk1hbGU8
L2tleXdvcmQ+PGtleXdvcmQ+TWlkZGxlIEFnZWQ8L2tleXdvcmQ+PGtleXdvcmQ+U291dGggQWZy
aWNhL2VwaWRlbWlvbG9neTwva2V5d29yZD48L2tleXdvcmRzPjxkYXRlcz48eWVhcj4yMDA2PC95
ZWFyPjxwdWItZGF0ZXM+PGRhdGU+QXVnIDAxPC9kYXRlPjwvcHViLWRhdGVzPjwvZGF0ZXM+PGlz
Ym4+MTUyNS00MTM1IChQcmludCkmI3hEOzE1MjUtNDEzNSAoTGlua2luZyk8L2lzYm4+PGFjY2Vz
c2lvbi1udW0+MTY4MTAxMTM8L2FjY2Vzc2lvbi1udW0+PHVybHM+PHJlbGF0ZWQtdXJscz48dXJs
Pmh0dHBzOi8vd3d3Lm5jYmkubmxtLm5paC5nb3YvcHVibWVkLzE2ODEwMTEzPC91cmw+PC9yZWxh
dGVkLXVybHM+PC91cmxzPjxlbGVjdHJvbmljLXJlc291cmNlLW51bT4xMC4xMDk3LzAxLnFhaS4w
MDAwMjI1NzI5Ljc5NjEwLmI3PC9lbGVjdHJvbmljLXJlc291cmNlLW51bT48L3JlY29yZD48L0Np
dGU+PENpdGU+PEF1dGhvcj5DaWFyYW5lbGxvPC9BdXRob3I+PFllYXI+MjAxNDwvWWVhcj48UmVj
TnVtPjY4NTwvUmVjTnVtPjxyZWNvcmQ+PHJlYy1udW1iZXI+Njg1PC9yZWMtbnVtYmVyPjxmb3Jl
aWduLWtleXM+PGtleSBhcHA9IkVOIiBkYi1pZD0iZXpzenBkdHg1MDI1NXplcGFhMnBzdmFkOXQ5
ZnR6YWVzcDllIiB0aW1lc3RhbXA9IjE1MDYwODI2ODEiPjY4NTwva2V5PjwvZm9yZWlnbi1rZXlz
PjxyZWYtdHlwZSBuYW1lPSJKb3VybmFsIEFydGljbGUiPjE3PC9yZWYtdHlwZT48Y29udHJpYnV0
b3JzPjxhdXRob3JzPjxhdXRob3I+Q2lhcmFuZWxsbywgQS48L2F1dGhvcj48YXV0aG9yPkx1LCBa
LjwvYXV0aG9yPjxhdXRob3I+QXlheWEsIFMuPC9hdXRob3I+PGF1dGhvcj5Mb3NpbmEsIEUuPC9h
dXRob3I+PGF1dGhvcj5NdXNpY2ssIEIuPC9hdXRob3I+PGF1dGhvcj5WcmVlbWFuLCBSLjwvYXV0
aG9yPjxhdXRob3I+RnJlZWRiZXJnLCBLLiBBLjwvYXV0aG9yPjxhdXRob3I+QWJyYW1zLCBFLiBK
LjwvYXV0aG9yPjxhdXRob3I+RGlsbGFiYXVnaCwgTC48L2F1dGhvcj48YXV0aG9yPkRvaGVydHks
IEsuPC9hdXRob3I+PGF1dGhvcj5Tc2FsaSwgSi48L2F1dGhvcj48YXV0aG9yPllpYW5ub3V0c29z
LCBDLiBULjwvYXV0aG9yPjxhdXRob3I+V29vbHMtS2Fsb3VzdGlhbiwgSy48L2F1dGhvcj48L2F1
dGhvcnM+PC9jb250cmlidXRvcnM+PGF1dGgtYWRkcmVzcz5Gcm9tIHRoZSAqRGl2aXNpb24gb2Yg
SW5mZWN0aW91cyBEaXNlYXNlcyBhbmQgTWVkaWNhbCBQcmFjdGljZSBFdmFsdWF0aW9uIENlbnRl
cjsgZGFnZ2VyRGl2aXNpb24gb2YgR2VuZXJhbCBNZWRpY2luZSBhbmQgTWVkaWNhbCBQcmFjdGlj
ZSBFdmFsdWF0aW9uIENlbnRlciwgTWFzc2FjaHVzZXR0cyBHZW5lcmFsIEhvc3BpdGFsLCBCb3N0
b24sIE1BOyBkb3VibGUgZGFnZ2VyRGVwYXJ0bWVudCBvZiBDaGlsZCBIZWFsdGggYW5kIFBhZWRp
YXRyaWNzLCBNb2kgVW5pdmVyc2l0eSBTY2hvb2wgb2YgTWVkaWNpbmUsIEVsZG9yZXQsIEtlbnlh
OyBzZWN0aW9uIHNpZ25EZXBhcnRtZW50IG9mIE9ydGhvcGVkaWMgU3VyZ2VyeSwgQnJpZ2hhbSBh
bmQgV29tZW4mYXBvcztzIEhvc3BpdGFsLCBCb3N0b24sIE1BOyBwYXJhZ3JhcGggc2lnbkRlcGFy
dG1lbnQgb2YgQmlvc3RhdGlzdGljcywgSW5kaWFuYSBVbml2ZXJzaXR5OyB8fERlcGFydG1lbnQg
b2YgUGVkaWF0cmljcywgSW5kaWFuYSBVbml2ZXJzaXR5IFNjaG9vbCBvZiBNZWRpY2luZSwgSW5k
aWFuYXBvbGlzLCBJTjsgKipJQ0FQLCBNYWlsbWFuIFNjaG9vbCBvZiBQdWJsaWMgSGVhbHRoLCBD
b2x1bWJpYSBVbml2ZXJzaXR5IGFuZCBDb2xsZWdlIG9mIFBoeXNpY2lhbnMgYW5kIFN1cmdlb25z
LCBDb2x1bWJpYSBVbml2ZXJzaXR5LCBOWTsgZGFnZ2VyZGFnZ2VyRmFtaWx5IEFJRFMgQ2FyZSBh
bmQgRWR1Y2F0aW9uIFNlcnZpY2UgKEZBQ0VTKSBwcm9ncmFtLCBLaXN1bXUsIEtlbnlhOyBkb3Vi
bGUgZGFnZ2VyZG91YmxlIGRhZ2dlckRlcGFydG1lbnQgb2YgUGVkaWF0cmljcywgVW5pdmVyc2l0
eSBvZiBDYWxpZm9ybmlhLCBTYW4gRnJhbmNpc2NvLCBDQTsgc2VjdGlvbiBzaWduIHNlY3Rpb24g
c2lnbk1hc2FrYSBSZWdpb25hbCBSZWZlcnJhbCBIb3NwaXRhbCwgQUhGLVVnYW5kYSBDYXJlcyBN
YXNha2EsIFVnYW5kYTsgYW5kIHBhcmFncmFwaCBzaWduIHBhcmFncmFwaCBzaWduRGl2aXNpb24g
b2YgSW5mZWN0aW91cyBEaXNlYXNlLCBJbmRpYW5hIFVuaXZlcnNpdHkgU2Nob29sIG9mIE1lZGlj
aW5lLCBJbmRpYW5hcG9saXMsIElOLjwvYXV0aC1hZGRyZXNzPjx0aXRsZXM+PHRpdGxlPkluY2lk
ZW5jZSBvZiBXb3JsZCBIZWFsdGggT3JnYW5pemF0aW9uIHN0YWdlIDMgYW5kIDQgZXZlbnRzLCB0
dWJlcmN1bG9zaXMgYW5kIG1vcnRhbGl0eSBpbiB1bnRyZWF0ZWQsIEhJVi1pbmZlY3RlZCBjaGls
ZHJlbiBlbnJvbGxpbmcgaW4gY2FyZSBiZWZvcmUgMSB5ZWFyIG9mIGFnZTogYW4gSWVERUEgKElu
dGVybmF0aW9uYWwgRXBpZGVtaW9sb2dpYyBEYXRhYmFzZXMgVG8gRXZhbHVhdGUgQUlEUykgRWFz
dCBBZnJpY2EgcmVnaW9uYWwgYW5hbHlzaXM8L3RpdGxlPjxzZWNvbmRhcnktdGl0bGU+UGVkaWF0
ciBJbmZlY3QgRGlzIEo8L3NlY29uZGFyeS10aXRsZT48L3RpdGxlcz48cGVyaW9kaWNhbD48ZnVs
bC10aXRsZT5QZWRpYXRyIEluZmVjdCBEaXMgSjwvZnVsbC10aXRsZT48L3BlcmlvZGljYWw+PHBh
Z2VzPjYyMy05PC9wYWdlcz48dm9sdW1lPjMzPC92b2x1bWU+PG51bWJlcj42PC9udW1iZXI+PGVk
aXRpb24+MjAxNC8wMS8wMTwvZWRpdGlvbj48a2V5d29yZHM+PGtleXdvcmQ+QUlEUy1SZWxhdGVk
IE9wcG9ydHVuaXN0aWMgSW5mZWN0aW9uczwva2V5d29yZD48a2V5d29yZD5BZnJpY2EsIEVhc3Rl
cm4vZXBpZGVtaW9sb2d5PC9rZXl3b3JkPjxrZXl3b3JkPkNvaG9ydCBTdHVkaWVzPC9rZXl3b3Jk
PjxrZXl3b3JkPkZlbWFsZTwva2V5d29yZD48a2V5d29yZD5ISVYgSW5mZWN0aW9ucy8qZXBpZGVt
aW9sb2d5LyptaWNyb2Jpb2xvZ3kvbW9ydGFsaXR5PC9rZXl3b3JkPjxrZXl3b3JkPkh1bWFuczwv
a2V5d29yZD48a2V5d29yZD5JbmNpZGVuY2U8L2tleXdvcmQ+PGtleXdvcmQ+SW5mYW50PC9rZXl3
b3JkPjxrZXl3b3JkPk1hbGU8L2tleXdvcmQ+PGtleXdvcmQ+VHViZXJjdWxvc2lzLyplcGlkZW1p
b2xvZ3kvbW9ydGFsaXR5Lyp2aXJvbG9neTwva2V5d29yZD48a2V5d29yZD5Xb3JsZCBIZWFsdGgg
T3JnYW5pemF0aW9uPC9rZXl3b3JkPjwva2V5d29yZHM+PGRhdGVzPjx5ZWFyPjIwMTQ8L3llYXI+
PHB1Yi1kYXRlcz48ZGF0ZT5KdW48L2RhdGU+PC9wdWItZGF0ZXM+PC9kYXRlcz48aXNibj4xNTMy
LTA5ODcgKEVsZWN0cm9uaWMpJiN4RDswODkxLTM2NjggKExpbmtpbmcpPC9pc2JuPjxhY2Nlc3Np
b24tbnVtPjI0Mzc4OTM1PC9hY2Nlc3Npb24tbnVtPjx1cmxzPjxyZWxhdGVkLXVybHM+PHVybD5o
dHRwczovL3d3dy5uY2JpLm5sbS5uaWguZ292L3B1Ym1lZC8yNDM3ODkzNTwvdXJsPjwvcmVsYXRl
ZC11cmxzPjwvdXJscz48Y3VzdG9tMj5QTUM0MDI0MzQwPC9jdXN0b20yPjxlbGVjdHJvbmljLXJl
c291cmNlLW51bT4xMC4xMDk3L0lORi4wMDAwMDAwMDAwMDAwMjIzPC9lbGVjdHJvbmljLXJlc291
cmNlLW51bT48L3JlY29yZD48L0NpdGU+PENpdGU+PEF1dGhvcj5DaWFyYW5lbGxvPC9BdXRob3I+
PFllYXI+MjAxMzwvWWVhcj48UmVjTnVtPjk8L1JlY051bT48cmVjb3JkPjxyZWMtbnVtYmVyPjk8
L3JlYy1udW1iZXI+PGZvcmVpZ24ta2V5cz48a2V5IGFwcD0iRU4iIGRiLWlkPSJwZXB3dHcwcGIw
enc5OGUwcGRjcGY5ZjhkZHdzdmVmYTJlNXAiIHRpbWVzdGFtcD0iMTU0MzYxMzY4OSI+OTwva2V5
PjwvZm9yZWlnbi1rZXlzPjxyZWYtdHlwZSBuYW1lPSJKb3VybmFsIEFydGljbGUiPjE3PC9yZWYt
dHlwZT48Y29udHJpYnV0b3JzPjxhdXRob3JzPjxhdXRob3I+Q2lhcmFuZWxsbywgQS4gTC48L2F1
dGhvcj48YXV0aG9yPk1vcnJpcywgQi4gTC48L2F1dGhvcj48YXV0aG9yPldhbGVuc2t5LCBSLiBQ
LjwvYXV0aG9yPjxhdXRob3I+V2VpbnN0ZWluLCBNLiBDLjwvYXV0aG9yPjxhdXRob3I+QXlheWEs
IFMuPC9hdXRob3I+PGF1dGhvcj5Eb2hlcnR5LCBLLjwvYXV0aG9yPjxhdXRob3I+TGVyb3ksIFYu
PC9hdXRob3I+PGF1dGhvcj5Ib3UsIFQuPC9hdXRob3I+PGF1dGhvcj5EZXNtb25kZSwgUy48L2F1
dGhvcj48YXV0aG9yPkx1LCBaLjwvYXV0aG9yPjxhdXRob3I+Tm91YmFyeSwgRi48L2F1dGhvcj48
YXV0aG9yPlBhdGVsLCBLLjwvYXV0aG9yPjxhdXRob3I+UmFtaXJlei1BdmlsYSwgTC48L2F1dGhv
cj48YXV0aG9yPkxvc2luYSwgRS48L2F1dGhvcj48YXV0aG9yPlNlYWdlLCBHLiBSLiwgM3JkPC9h
dXRob3I+PGF1dGhvcj5GcmVlZGJlcmcsIEsuIEEuPC9hdXRob3I+PC9hdXRob3JzPjwvY29udHJp
YnV0b3JzPjxhdXRoLWFkZHJlc3M+RGl2aXNpb24gb2YgSW5mZWN0aW91cyBEaXNlYXNlcywgTWFz
c2FjaHVzZXR0cyBHZW5lcmFsIEhvc3BpdGFsLCBCb3N0b24sIE1hc3NhY2h1c2V0dHMsIFVuaXRl
ZCBTdGF0ZXMgb2YgQW1lcmljYSA7IE1lZGljYWwgUHJhY3RpY2UgRXZhbHVhdGlvbiBDZW50ZXIs
IE1hc3NhY2h1c2V0dHMgR2VuZXJhbCBIb3NwaXRhbCwgQm9zdG9uLCBNYXNzYWNodXNldHRzLCBV
bml0ZWQgU3RhdGVzIG9mIEFtZXJpY2EgOyBEaXZpc2lvbiBvZiBJbmZlY3Rpb3VzIERpc2Vhc2Vz
LCBCcmlnaGFtIGFuZCBXb21lbiZhcG9zO3MgSG9zcGl0YWwsIEJvc3RvbiwgTWFzc2FjaHVzZXR0
cywgVW5pdGVkIFN0YXRlcyBvZiBBbWVyaWNhLiYjeEQ7RGl2aXNpb24gb2YgR2VuZXJhbCBNZWRp
Y2luZSwgTWFzc2FjaHVzZXR0cyBHZW5lcmFsIEhvc3BpdGFsLCBCb3N0b24sIE1hc3NhY2h1c2V0
dHMsIFVuaXRlZCBTdGF0ZXMgb2YgQW1lcmljYS4mI3hEO0RpdmlzaW9uIG9mIEluZmVjdGlvdXMg
RGlzZWFzZXMsIE1hc3NhY2h1c2V0dHMgR2VuZXJhbCBIb3NwaXRhbCwgQm9zdG9uLCBNYXNzYWNo
dXNldHRzLCBVbml0ZWQgU3RhdGVzIG9mIEFtZXJpY2EgOyBEaXZpc2lvbiBvZiBHZW5lcmFsIE1l
ZGljaW5lLCBNYXNzYWNodXNldHRzIEdlbmVyYWwgSG9zcGl0YWwsIEJvc3RvbiwgTWFzc2FjaHVz
ZXR0cywgVW5pdGVkIFN0YXRlcyBvZiBBbWVyaWNhIDsgTWVkaWNhbCBQcmFjdGljZSBFdmFsdWF0
aW9uIENlbnRlciwgTWFzc2FjaHVzZXR0cyBHZW5lcmFsIEhvc3BpdGFsLCBCb3N0b24sIE1hc3Nh
Y2h1c2V0dHMsIFVuaXRlZCBTdGF0ZXMgb2YgQW1lcmljYSA7IERpdmlzaW9uIG9mIEluZmVjdGlv
dXMgRGlzZWFzZXMsIEJyaWdoYW0gYW5kIFdvbWVuJmFwb3M7cyBIb3NwaXRhbCwgQm9zdG9uLCBN
YXNzYWNodXNldHRzLCBVbml0ZWQgU3RhdGVzIG9mIEFtZXJpY2EgOyBUaGUgQ2VudGVyIGZvciBB
SURTIFJlc2VhcmNoLCBIYXJ2YXJkIFVuaXZlcnNpdHksIEJvc3RvbiwgTWFzc2FjaHVzZXR0cywg
VW5pdGVkIFN0YXRlcyBvZiBBbWVyaWNhLiYjeEQ7VGhlIERlcGFydG1lbnQgb2YgSGVhbHRoIFBv
bGljeSBhbmQgTWFuYWdlbWVudCwgSGFydmFyZCBTY2hvb2wgb2YgUHVibGljIEhlYWx0aCwgQm9z
dG9uLCBNYXNzYWNodXNldHRzLCBVbml0ZWQgU3RhdGVzIG9mIEFtZXJpY2EuJiN4RDtEZXBhcnRt
ZW50IG9mIENoaWxkIEhlYWx0aCBhbmQgUGVkaWF0cmljcywgTW9pIFVuaXZlcnNpdHksIEVsZG9y
ZXQsIEtlbnlhLiYjeEQ7SW5zZXJtLCBVbml0IDg5NywgSW5zdGl0dXQgZGUgU2FudGUgUHVibGlx
dWUgZXQgZGUgRGV2ZWxvcHBlbWVudCwgVW5pdmVyc2l0ZSBCb3JkZWF1eCBTZWdhbGVuIDIsIEJv
cmRlYXV4LCBGcmFuY2UuJiN4RDtUaGUgRGVwYXJ0bWVudCBvZiBFcGlkZW1pb2xvZ3ksIEhhcnZh
cmQgU2Nob29sIG9mIFB1YmxpYyBIZWFsdGgsIEJvc3RvbiwgTWFzc2FjaHVzZXR0cywgVW5pdGVk
IFN0YXRlcyBvZiBBbWVyaWNhLiYjeEQ7TWVkaWNhbCBQcmFjdGljZSBFdmFsdWF0aW9uIENlbnRl
ciwgTWFzc2FjaHVzZXR0cyBHZW5lcmFsIEhvc3BpdGFsLCBCb3N0b24sIE1hc3NhY2h1c2V0dHMs
IFVuaXRlZCBTdGF0ZXMgb2YgQW1lcmljYSA7IENoaWxkcmVuJmFwb3M7cyBIb3NwaXRhbCBCb3N0
b24sIEJvc3RvbiwgTWFzc2FjaHVzZXR0cywgVW5pdGVkIFN0YXRlcyBvZiBBbWVyaWNhIDsgRGVw
YXJ0bWVudCBvZiBQZWRpYXRyaWNzLCBEaXZpc2lvbiBvZiBQZWRpYXRyaWMgSW5mZWN0aW91cyBE
aXNlYXNlcywgVW5pdmVyc2l0eSBvZiBDYWxpZm9ybmlhIExvcyBBbmdlbGVzLCBMb3MgQW5nZWxl
cywgQ2FsaWZvcm5pYSwgVW5pdGVkIFN0YXRlcyBvZiBBbWVyaWNhLiYjeEQ7RGl2aXNpb24gb2Yg
R2VuZXJhbCBNZWRpY2luZSwgTWFzc2FjaHVzZXR0cyBHZW5lcmFsIEhvc3BpdGFsLCBCb3N0b24s
IE1hc3NhY2h1c2V0dHMsIFVuaXRlZCBTdGF0ZXMgb2YgQW1lcmljYSA7IERlcGFydG1lbnQgb2Yg
TWVkaWNpbmUsIGFuZCBEZXBhcnRtZW50IG9mIE9ydGhvcGVkaWMgU3VyZ2VyeSwgQnJpZ2hhbSBh
bmQgV29tZW4mYXBvcztzIEhvc3BpdGFsLCBCb3N0b24sIE1hc3NhY2h1c2V0dHMsIFVuaXRlZCBT
dGF0ZXMgb2YgQW1lcmljYSA7IFRoZSBDZW50ZXIgZm9yIEFJRFMgUmVzZWFyY2gsIEhhcnZhcmQg
VW5pdmVyc2l0eSwgQm9zdG9uLCBNYXNzYWNodXNldHRzLCBVbml0ZWQgU3RhdGVzIG9mIEFtZXJp
Y2EgOyBUaGUgRGVwYXJ0bWVudCBvZiBCaW9zdGF0aXN0aWNzLCBCb3N0b24gVW5pdmVyc2l0eSBT
Y2hvb2wgb2YgUHVibGljIEhlYWx0aCwgQm9zdG9uLCBNYXNzYWNodXNldHRzLCBVbml0ZWQgU3Rh
dGVzIG9mIEFtZXJpY2EuJiN4RDtEaXZpc2lvbiBvZiBJbmZlY3Rpb3VzIERpc2Vhc2VzLCBNYXNz
YWNodXNldHRzIEdlbmVyYWwgSG9zcGl0YWwsIEJvc3RvbiwgTWFzc2FjaHVzZXR0cywgVW5pdGVk
IFN0YXRlcyBvZiBBbWVyaWNhIDsgRGl2aXNpb24gb2YgR2VuZXJhbCBNZWRpY2luZSwgTWFzc2Fj
aHVzZXR0cyBHZW5lcmFsIEhvc3BpdGFsLCBCb3N0b24sIE1hc3NhY2h1c2V0dHMsIFVuaXRlZCBT
dGF0ZXMgb2YgQW1lcmljYSA7IE1lZGljYWwgUHJhY3RpY2UgRXZhbHVhdGlvbiBDZW50ZXIsIE1h
c3NhY2h1c2V0dHMgR2VuZXJhbCBIb3NwaXRhbCwgQm9zdG9uLCBNYXNzYWNodXNldHRzLCBVbml0
ZWQgU3RhdGVzIG9mIEFtZXJpY2EgOyBUaGUgQ2VudGVyIGZvciBBSURTIFJlc2VhcmNoLCBIYXJ2
YXJkIFVuaXZlcnNpdHksIEJvc3RvbiwgTWFzc2FjaHVzZXR0cywgVW5pdGVkIFN0YXRlcyBvZiBB
bWVyaWNhIDsgVGhlIERlcGFydG1lbnQgb2YgSGVhbHRoIFBvbGljeSBhbmQgTWFuYWdlbWVudCwg
SGFydmFyZCBTY2hvb2wgb2YgUHVibGljIEhlYWx0aCwgQm9zdG9uLCBNYXNzYWNodXNldHRzLCBV
bml0ZWQgU3RhdGVzIG9mIEFtZXJpY2EgOyBUaGUgRGVwYXJ0bWVudCBvZiBFcGlkZW1pb2xvZ3ks
IEJvc3RvbiBVbml2ZXJzaXR5IFNjaG9vbCBvZiBQdWJsaWMgSGVhbHRoLCBCb3N0b24sIE1hc3Nh
Y2h1c2V0dHMsIFVuaXRlZCBTdGF0ZXMgb2YgQW1lcmljYS48L2F1dGgtYWRkcmVzcz48dGl0bGVz
Pjx0aXRsZT5WYWxpZGF0aW9uIGFuZCBjYWxpYnJhdGlvbiBvZiBhIGNvbXB1dGVyIHNpbXVsYXRp
b24gbW9kZWwgb2YgcGVkaWF0cmljIEhJViBpbmZlY3Rpb248L3RpdGxlPjxzZWNvbmRhcnktdGl0
bGU+UExvUyBPbmU8L3NlY29uZGFyeS10aXRsZT48L3RpdGxlcz48cGVyaW9kaWNhbD48ZnVsbC10
aXRsZT5QTG9TIE9uZTwvZnVsbC10aXRsZT48L3BlcmlvZGljYWw+PHBhZ2VzPmU4MzM4OTwvcGFn
ZXM+PHZvbHVtZT44PC92b2x1bWU+PG51bWJlcj4xMjwvbnVtYmVyPjxlZGl0aW9uPjIwMTMvMTIv
MTk8L2VkaXRpb24+PGtleXdvcmRzPjxrZXl3b3JkPkFkb2xlc2NlbnQ8L2tleXdvcmQ+PGtleXdv
cmQ+QWZyaWNhL2VwaWRlbWlvbG9neTwva2V5d29yZD48a2V5d29yZD5DaGlsZDwva2V5d29yZD48
a2V5d29yZD5DaGlsZCwgUHJlc2Nob29sPC9rZXl3b3JkPjxrZXl3b3JkPipDb21wdXRlciBTaW11
bGF0aW9uPC9rZXl3b3JkPjxrZXl3b3JkPkZlbWFsZTwva2V5d29yZD48a2V5d29yZD5ISVYgSW5m
ZWN0aW9ucy8qbW9ydGFsaXR5Lyp0cmFuc21pc3Npb248L2tleXdvcmQ+PGtleXdvcmQ+SHVtYW5z
PC9rZXl3b3JkPjxrZXl3b3JkPkluZmFudDwva2V5d29yZD48a2V5d29yZD5NYWxlPC9rZXl3b3Jk
PjxrZXl3b3JkPipNb2RlbHMsIEJpb2xvZ2ljYWw8L2tleXdvcmQ+PC9rZXl3b3Jkcz48ZGF0ZXM+
PHllYXI+MjAxMzwveWVhcj48L2RhdGVzPjxpc2JuPjE5MzItNjIwMyAoRWxlY3Ryb25pYykmI3hE
OzE5MzItNjIwMyAoTGlua2luZyk8L2lzYm4+PGFjY2Vzc2lvbi1udW0+MjQzNDk1MDM8L2FjY2Vz
c2lvbi1udW0+PHVybHM+PHJlbGF0ZWQtdXJscz48dXJsPmh0dHBzOi8vd3d3Lm5jYmkubmxtLm5p
aC5nb3YvcHVibWVkLzI0MzQ5NTAzPC91cmw+PC9yZWxhdGVkLXVybHM+PC91cmxzPjxjdXN0b20y
PlBNQzM4NjI2ODQ8L2N1c3RvbTI+PGVsZWN0cm9uaWMtcmVzb3VyY2UtbnVtPjEwLjEzNzEvam91
cm5hbC5wb25lLjAwODMzODk8L2VsZWN0cm9uaWMtcmVzb3VyY2UtbnVtPjwvcmVjb3JkPjwvQ2l0
ZT48L0VuZE5v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Ib2xtZXM8L0F1dGhvcj48WWVhcj4yMDA2PC9ZZWFyPjxS
ZWNOdW0+MTU2NTwvUmVjTnVtPjxEaXNwbGF5VGV4dD5bMzMsIDM1LCAzNl08L0Rpc3BsYXlUZXh0
PjxyZWNvcmQ+PHJlYy1udW1iZXI+MTU2NTwvcmVjLW51bWJlcj48Zm9yZWlnbi1rZXlzPjxrZXkg
YXBwPSJFTiIgZGItaWQ9ImV6c3pwZHR4NTAyNTV6ZXBhYTJwc3ZhZDl0OWZ0emFlc3A5ZSIgdGlt
ZXN0YW1wPSIxNTA2MDgyNjgxIj4xNTY1PC9rZXk+PC9mb3JlaWduLWtleXM+PHJlZi10eXBlIG5h
bWU9IkpvdXJuYWwgQXJ0aWNsZSI+MTc8L3JlZi10eXBlPjxjb250cmlidXRvcnM+PGF1dGhvcnM+
PGF1dGhvcj5Ib2xtZXMsIEMuIEIuPC9hdXRob3I+PGF1dGhvcj5Xb29kLCBSLjwvYXV0aG9yPjxh
dXRob3I+QmFkcmksIE0uPC9hdXRob3I+PGF1dGhvcj5aaWxiZXIsIFMuPC9hdXRob3I+PGF1dGhv
cj5XYW5nLCBCLjwvYXV0aG9yPjxhdXRob3I+TWFhcnRlbnMsIEcuPC9hdXRob3I+PGF1dGhvcj5a
aGVuZywgSC48L2F1dGhvcj48YXV0aG9yPkx1LCBaLjwvYXV0aG9yPjxhdXRob3I+RnJlZWRiZXJn
LCBLLiBBLjwvYXV0aG9yPjxhdXRob3I+TG9zaW5hLCBFLjwvYXV0aG9yPjwvYXV0aG9ycz48L2Nv
bnRyaWJ1dG9ycz48YXV0aC1hZGRyZXNzPkRpdmlzaW9ucyBvZiBJbmZlY3Rpb3VzIERpc2Vhc2Us
IERlcGFydG1lbnQgb2YgTWVkaWNpbmUsIE1hc3NhY2h1c2V0dHMgR2VuZXJhbCBIb3NwaXRhbCBh
bmQgSGFydmFyZCBNZWRpY2FsIFNjaG9vbCwgQm9zdG9uLCBNQSAwMjExNCwgVVNBLiBjYmhvbG1l
c0BwYXJ0bmVycy5vcmc8L2F1dGgtYWRkcmVzcz48dGl0bGVzPjx0aXRsZT5DRDQgZGVjbGluZSBh
bmQgaW5jaWRlbmNlIG9mIG9wcG9ydHVuaXN0aWMgaW5mZWN0aW9ucyBpbiBDYXBlIFRvd24sIFNv
dXRoIEFmcmljYTogaW1wbGljYXRpb25zIGZvciBwcm9waHlsYXhpcyBhbmQgdHJlYXRtZW50PC90
aXRsZT48c2Vjb25kYXJ5LXRpdGxlPkogQWNxdWlyIEltbXVuZSBEZWZpYyBTeW5kcjwvc2Vjb25k
YXJ5LXRpdGxlPjwvdGl0bGVzPjxwZXJpb2RpY2FsPjxmdWxsLXRpdGxlPkogQWNxdWlyIEltbXVu
ZSBEZWZpYyBTeW5kcjwvZnVsbC10aXRsZT48L3BlcmlvZGljYWw+PHBhZ2VzPjQ2NC05PC9wYWdl
cz48dm9sdW1lPjQyPC92b2x1bWU+PG51bWJlcj40PC9udW1iZXI+PGVkaXRpb24+MjAwNi8wNy8w
MTwvZWRpdGlvbj48a2V5d29yZHM+PGtleXdvcmQ+QUlEUy1SZWxhdGVkIE9wcG9ydHVuaXN0aWMg
SW5mZWN0aW9ucy9kcnVnPC9rZXl3b3JkPjxrZXl3b3JkPnRoZXJhcHkvKmVwaWRlbWlvbG9neS9p
bW11bm9sb2d5L3ByZXZlbnRpb24gJmFtcDsgY29udHJvbDwva2V5d29yZD48a2V5d29yZD5BZG9s
ZXNjZW50PC9rZXl3b3JkPjxrZXl3b3JkPkFkdWx0PC9rZXl3b3JkPjxrZXl3b3JkPkFnZWQ8L2tl
eXdvcmQ+PGtleXdvcmQ+KkNENCBMeW1waG9jeXRlIENvdW50PC9rZXl3b3JkPjxrZXl3b3JkPkNv
aG9ydCBTdHVkaWVzPC9rZXl3b3JkPjxrZXl3b3JkPkZlbWFsZTwva2V5d29yZD48a2V5d29yZD5I
dW1hbnM8L2tleXdvcmQ+PGtleXdvcmQ+SW5jaWRlbmNlPC9rZXl3b3JkPjxrZXl3b3JkPk1hbGU8
L2tleXdvcmQ+PGtleXdvcmQ+TWlkZGxlIEFnZWQ8L2tleXdvcmQ+PGtleXdvcmQ+U291dGggQWZy
aWNhL2VwaWRlbWlvbG9neTwva2V5d29yZD48L2tleXdvcmRzPjxkYXRlcz48eWVhcj4yMDA2PC95
ZWFyPjxwdWItZGF0ZXM+PGRhdGU+QXVnIDAxPC9kYXRlPjwvcHViLWRhdGVzPjwvZGF0ZXM+PGlz
Ym4+MTUyNS00MTM1IChQcmludCkmI3hEOzE1MjUtNDEzNSAoTGlua2luZyk8L2lzYm4+PGFjY2Vz
c2lvbi1udW0+MTY4MTAxMTM8L2FjY2Vzc2lvbi1udW0+PHVybHM+PHJlbGF0ZWQtdXJscz48dXJs
Pmh0dHBzOi8vd3d3Lm5jYmkubmxtLm5paC5nb3YvcHVibWVkLzE2ODEwMTEzPC91cmw+PC9yZWxh
dGVkLXVybHM+PC91cmxzPjxlbGVjdHJvbmljLXJlc291cmNlLW51bT4xMC4xMDk3LzAxLnFhaS4w
MDAwMjI1NzI5Ljc5NjEwLmI3PC9lbGVjdHJvbmljLXJlc291cmNlLW51bT48L3JlY29yZD48L0Np
dGU+PENpdGU+PEF1dGhvcj5DaWFyYW5lbGxvPC9BdXRob3I+PFllYXI+MjAxNDwvWWVhcj48UmVj
TnVtPjY4NTwvUmVjTnVtPjxyZWNvcmQ+PHJlYy1udW1iZXI+Njg1PC9yZWMtbnVtYmVyPjxmb3Jl
aWduLWtleXM+PGtleSBhcHA9IkVOIiBkYi1pZD0iZXpzenBkdHg1MDI1NXplcGFhMnBzdmFkOXQ5
ZnR6YWVzcDllIiB0aW1lc3RhbXA9IjE1MDYwODI2ODEiPjY4NTwva2V5PjwvZm9yZWlnbi1rZXlz
PjxyZWYtdHlwZSBuYW1lPSJKb3VybmFsIEFydGljbGUiPjE3PC9yZWYtdHlwZT48Y29udHJpYnV0
b3JzPjxhdXRob3JzPjxhdXRob3I+Q2lhcmFuZWxsbywgQS48L2F1dGhvcj48YXV0aG9yPkx1LCBa
LjwvYXV0aG9yPjxhdXRob3I+QXlheWEsIFMuPC9hdXRob3I+PGF1dGhvcj5Mb3NpbmEsIEUuPC9h
dXRob3I+PGF1dGhvcj5NdXNpY2ssIEIuPC9hdXRob3I+PGF1dGhvcj5WcmVlbWFuLCBSLjwvYXV0
aG9yPjxhdXRob3I+RnJlZWRiZXJnLCBLLiBBLjwvYXV0aG9yPjxhdXRob3I+QWJyYW1zLCBFLiBK
LjwvYXV0aG9yPjxhdXRob3I+RGlsbGFiYXVnaCwgTC48L2F1dGhvcj48YXV0aG9yPkRvaGVydHks
IEsuPC9hdXRob3I+PGF1dGhvcj5Tc2FsaSwgSi48L2F1dGhvcj48YXV0aG9yPllpYW5ub3V0c29z
LCBDLiBULjwvYXV0aG9yPjxhdXRob3I+V29vbHMtS2Fsb3VzdGlhbiwgSy48L2F1dGhvcj48L2F1
dGhvcnM+PC9jb250cmlidXRvcnM+PGF1dGgtYWRkcmVzcz5Gcm9tIHRoZSAqRGl2aXNpb24gb2Yg
SW5mZWN0aW91cyBEaXNlYXNlcyBhbmQgTWVkaWNhbCBQcmFjdGljZSBFdmFsdWF0aW9uIENlbnRl
cjsgZGFnZ2VyRGl2aXNpb24gb2YgR2VuZXJhbCBNZWRpY2luZSBhbmQgTWVkaWNhbCBQcmFjdGlj
ZSBFdmFsdWF0aW9uIENlbnRlciwgTWFzc2FjaHVzZXR0cyBHZW5lcmFsIEhvc3BpdGFsLCBCb3N0
b24sIE1BOyBkb3VibGUgZGFnZ2VyRGVwYXJ0bWVudCBvZiBDaGlsZCBIZWFsdGggYW5kIFBhZWRp
YXRyaWNzLCBNb2kgVW5pdmVyc2l0eSBTY2hvb2wgb2YgTWVkaWNpbmUsIEVsZG9yZXQsIEtlbnlh
OyBzZWN0aW9uIHNpZ25EZXBhcnRtZW50IG9mIE9ydGhvcGVkaWMgU3VyZ2VyeSwgQnJpZ2hhbSBh
bmQgV29tZW4mYXBvcztzIEhvc3BpdGFsLCBCb3N0b24sIE1BOyBwYXJhZ3JhcGggc2lnbkRlcGFy
dG1lbnQgb2YgQmlvc3RhdGlzdGljcywgSW5kaWFuYSBVbml2ZXJzaXR5OyB8fERlcGFydG1lbnQg
b2YgUGVkaWF0cmljcywgSW5kaWFuYSBVbml2ZXJzaXR5IFNjaG9vbCBvZiBNZWRpY2luZSwgSW5k
aWFuYXBvbGlzLCBJTjsgKipJQ0FQLCBNYWlsbWFuIFNjaG9vbCBvZiBQdWJsaWMgSGVhbHRoLCBD
b2x1bWJpYSBVbml2ZXJzaXR5IGFuZCBDb2xsZWdlIG9mIFBoeXNpY2lhbnMgYW5kIFN1cmdlb25z
LCBDb2x1bWJpYSBVbml2ZXJzaXR5LCBOWTsgZGFnZ2VyZGFnZ2VyRmFtaWx5IEFJRFMgQ2FyZSBh
bmQgRWR1Y2F0aW9uIFNlcnZpY2UgKEZBQ0VTKSBwcm9ncmFtLCBLaXN1bXUsIEtlbnlhOyBkb3Vi
bGUgZGFnZ2VyZG91YmxlIGRhZ2dlckRlcGFydG1lbnQgb2YgUGVkaWF0cmljcywgVW5pdmVyc2l0
eSBvZiBDYWxpZm9ybmlhLCBTYW4gRnJhbmNpc2NvLCBDQTsgc2VjdGlvbiBzaWduIHNlY3Rpb24g
c2lnbk1hc2FrYSBSZWdpb25hbCBSZWZlcnJhbCBIb3NwaXRhbCwgQUhGLVVnYW5kYSBDYXJlcyBN
YXNha2EsIFVnYW5kYTsgYW5kIHBhcmFncmFwaCBzaWduIHBhcmFncmFwaCBzaWduRGl2aXNpb24g
b2YgSW5mZWN0aW91cyBEaXNlYXNlLCBJbmRpYW5hIFVuaXZlcnNpdHkgU2Nob29sIG9mIE1lZGlj
aW5lLCBJbmRpYW5hcG9saXMsIElOLjwvYXV0aC1hZGRyZXNzPjx0aXRsZXM+PHRpdGxlPkluY2lk
ZW5jZSBvZiBXb3JsZCBIZWFsdGggT3JnYW5pemF0aW9uIHN0YWdlIDMgYW5kIDQgZXZlbnRzLCB0
dWJlcmN1bG9zaXMgYW5kIG1vcnRhbGl0eSBpbiB1bnRyZWF0ZWQsIEhJVi1pbmZlY3RlZCBjaGls
ZHJlbiBlbnJvbGxpbmcgaW4gY2FyZSBiZWZvcmUgMSB5ZWFyIG9mIGFnZTogYW4gSWVERUEgKElu
dGVybmF0aW9uYWwgRXBpZGVtaW9sb2dpYyBEYXRhYmFzZXMgVG8gRXZhbHVhdGUgQUlEUykgRWFz
dCBBZnJpY2EgcmVnaW9uYWwgYW5hbHlzaXM8L3RpdGxlPjxzZWNvbmRhcnktdGl0bGU+UGVkaWF0
ciBJbmZlY3QgRGlzIEo8L3NlY29uZGFyeS10aXRsZT48L3RpdGxlcz48cGVyaW9kaWNhbD48ZnVs
bC10aXRsZT5QZWRpYXRyIEluZmVjdCBEaXMgSjwvZnVsbC10aXRsZT48L3BlcmlvZGljYWw+PHBh
Z2VzPjYyMy05PC9wYWdlcz48dm9sdW1lPjMzPC92b2x1bWU+PG51bWJlcj42PC9udW1iZXI+PGVk
aXRpb24+MjAxNC8wMS8wMTwvZWRpdGlvbj48a2V5d29yZHM+PGtleXdvcmQ+QUlEUy1SZWxhdGVk
IE9wcG9ydHVuaXN0aWMgSW5mZWN0aW9uczwva2V5d29yZD48a2V5d29yZD5BZnJpY2EsIEVhc3Rl
cm4vZXBpZGVtaW9sb2d5PC9rZXl3b3JkPjxrZXl3b3JkPkNvaG9ydCBTdHVkaWVzPC9rZXl3b3Jk
PjxrZXl3b3JkPkZlbWFsZTwva2V5d29yZD48a2V5d29yZD5ISVYgSW5mZWN0aW9ucy8qZXBpZGVt
aW9sb2d5LyptaWNyb2Jpb2xvZ3kvbW9ydGFsaXR5PC9rZXl3b3JkPjxrZXl3b3JkPkh1bWFuczwv
a2V5d29yZD48a2V5d29yZD5JbmNpZGVuY2U8L2tleXdvcmQ+PGtleXdvcmQ+SW5mYW50PC9rZXl3
b3JkPjxrZXl3b3JkPk1hbGU8L2tleXdvcmQ+PGtleXdvcmQ+VHViZXJjdWxvc2lzLyplcGlkZW1p
b2xvZ3kvbW9ydGFsaXR5Lyp2aXJvbG9neTwva2V5d29yZD48a2V5d29yZD5Xb3JsZCBIZWFsdGgg
T3JnYW5pemF0aW9uPC9rZXl3b3JkPjwva2V5d29yZHM+PGRhdGVzPjx5ZWFyPjIwMTQ8L3llYXI+
PHB1Yi1kYXRlcz48ZGF0ZT5KdW48L2RhdGU+PC9wdWItZGF0ZXM+PC9kYXRlcz48aXNibj4xNTMy
LTA5ODcgKEVsZWN0cm9uaWMpJiN4RDswODkxLTM2NjggKExpbmtpbmcpPC9pc2JuPjxhY2Nlc3Np
b24tbnVtPjI0Mzc4OTM1PC9hY2Nlc3Npb24tbnVtPjx1cmxzPjxyZWxhdGVkLXVybHM+PHVybD5o
dHRwczovL3d3dy5uY2JpLm5sbS5uaWguZ292L3B1Ym1lZC8yNDM3ODkzNTwvdXJsPjwvcmVsYXRl
ZC11cmxzPjwvdXJscz48Y3VzdG9tMj5QTUM0MDI0MzQwPC9jdXN0b20yPjxlbGVjdHJvbmljLXJl
c291cmNlLW51bT4xMC4xMDk3L0lORi4wMDAwMDAwMDAwMDAwMjIzPC9lbGVjdHJvbmljLXJlc291
cmNlLW51bT48L3JlY29yZD48L0NpdGU+PENpdGU+PEF1dGhvcj5DaWFyYW5lbGxvPC9BdXRob3I+
PFllYXI+MjAxMzwvWWVhcj48UmVjTnVtPjk8L1JlY051bT48cmVjb3JkPjxyZWMtbnVtYmVyPjk8
L3JlYy1udW1iZXI+PGZvcmVpZ24ta2V5cz48a2V5IGFwcD0iRU4iIGRiLWlkPSJwZXB3dHcwcGIw
enc5OGUwcGRjcGY5ZjhkZHdzdmVmYTJlNXAiIHRpbWVzdGFtcD0iMTU0MzYxMzY4OSI+OTwva2V5
PjwvZm9yZWlnbi1rZXlzPjxyZWYtdHlwZSBuYW1lPSJKb3VybmFsIEFydGljbGUiPjE3PC9yZWYt
dHlwZT48Y29udHJpYnV0b3JzPjxhdXRob3JzPjxhdXRob3I+Q2lhcmFuZWxsbywgQS4gTC48L2F1
dGhvcj48YXV0aG9yPk1vcnJpcywgQi4gTC48L2F1dGhvcj48YXV0aG9yPldhbGVuc2t5LCBSLiBQ
LjwvYXV0aG9yPjxhdXRob3I+V2VpbnN0ZWluLCBNLiBDLjwvYXV0aG9yPjxhdXRob3I+QXlheWEs
IFMuPC9hdXRob3I+PGF1dGhvcj5Eb2hlcnR5LCBLLjwvYXV0aG9yPjxhdXRob3I+TGVyb3ksIFYu
PC9hdXRob3I+PGF1dGhvcj5Ib3UsIFQuPC9hdXRob3I+PGF1dGhvcj5EZXNtb25kZSwgUy48L2F1
dGhvcj48YXV0aG9yPkx1LCBaLjwvYXV0aG9yPjxhdXRob3I+Tm91YmFyeSwgRi48L2F1dGhvcj48
YXV0aG9yPlBhdGVsLCBLLjwvYXV0aG9yPjxhdXRob3I+UmFtaXJlei1BdmlsYSwgTC48L2F1dGhv
cj48YXV0aG9yPkxvc2luYSwgRS48L2F1dGhvcj48YXV0aG9yPlNlYWdlLCBHLiBSLiwgM3JkPC9h
dXRob3I+PGF1dGhvcj5GcmVlZGJlcmcsIEsuIEEuPC9hdXRob3I+PC9hdXRob3JzPjwvY29udHJp
YnV0b3JzPjxhdXRoLWFkZHJlc3M+RGl2aXNpb24gb2YgSW5mZWN0aW91cyBEaXNlYXNlcywgTWFz
c2FjaHVzZXR0cyBHZW5lcmFsIEhvc3BpdGFsLCBCb3N0b24sIE1hc3NhY2h1c2V0dHMsIFVuaXRl
ZCBTdGF0ZXMgb2YgQW1lcmljYSA7IE1lZGljYWwgUHJhY3RpY2UgRXZhbHVhdGlvbiBDZW50ZXIs
IE1hc3NhY2h1c2V0dHMgR2VuZXJhbCBIb3NwaXRhbCwgQm9zdG9uLCBNYXNzYWNodXNldHRzLCBV
bml0ZWQgU3RhdGVzIG9mIEFtZXJpY2EgOyBEaXZpc2lvbiBvZiBJbmZlY3Rpb3VzIERpc2Vhc2Vz
LCBCcmlnaGFtIGFuZCBXb21lbiZhcG9zO3MgSG9zcGl0YWwsIEJvc3RvbiwgTWFzc2FjaHVzZXR0
cywgVW5pdGVkIFN0YXRlcyBvZiBBbWVyaWNhLiYjeEQ7RGl2aXNpb24gb2YgR2VuZXJhbCBNZWRp
Y2luZSwgTWFzc2FjaHVzZXR0cyBHZW5lcmFsIEhvc3BpdGFsLCBCb3N0b24sIE1hc3NhY2h1c2V0
dHMsIFVuaXRlZCBTdGF0ZXMgb2YgQW1lcmljYS4mI3hEO0RpdmlzaW9uIG9mIEluZmVjdGlvdXMg
RGlzZWFzZXMsIE1hc3NhY2h1c2V0dHMgR2VuZXJhbCBIb3NwaXRhbCwgQm9zdG9uLCBNYXNzYWNo
dXNldHRzLCBVbml0ZWQgU3RhdGVzIG9mIEFtZXJpY2EgOyBEaXZpc2lvbiBvZiBHZW5lcmFsIE1l
ZGljaW5lLCBNYXNzYWNodXNldHRzIEdlbmVyYWwgSG9zcGl0YWwsIEJvc3RvbiwgTWFzc2FjaHVz
ZXR0cywgVW5pdGVkIFN0YXRlcyBvZiBBbWVyaWNhIDsgTWVkaWNhbCBQcmFjdGljZSBFdmFsdWF0
aW9uIENlbnRlciwgTWFzc2FjaHVzZXR0cyBHZW5lcmFsIEhvc3BpdGFsLCBCb3N0b24sIE1hc3Nh
Y2h1c2V0dHMsIFVuaXRlZCBTdGF0ZXMgb2YgQW1lcmljYSA7IERpdmlzaW9uIG9mIEluZmVjdGlv
dXMgRGlzZWFzZXMsIEJyaWdoYW0gYW5kIFdvbWVuJmFwb3M7cyBIb3NwaXRhbCwgQm9zdG9uLCBN
YXNzYWNodXNldHRzLCBVbml0ZWQgU3RhdGVzIG9mIEFtZXJpY2EgOyBUaGUgQ2VudGVyIGZvciBB
SURTIFJlc2VhcmNoLCBIYXJ2YXJkIFVuaXZlcnNpdHksIEJvc3RvbiwgTWFzc2FjaHVzZXR0cywg
VW5pdGVkIFN0YXRlcyBvZiBBbWVyaWNhLiYjeEQ7VGhlIERlcGFydG1lbnQgb2YgSGVhbHRoIFBv
bGljeSBhbmQgTWFuYWdlbWVudCwgSGFydmFyZCBTY2hvb2wgb2YgUHVibGljIEhlYWx0aCwgQm9z
dG9uLCBNYXNzYWNodXNldHRzLCBVbml0ZWQgU3RhdGVzIG9mIEFtZXJpY2EuJiN4RDtEZXBhcnRt
ZW50IG9mIENoaWxkIEhlYWx0aCBhbmQgUGVkaWF0cmljcywgTW9pIFVuaXZlcnNpdHksIEVsZG9y
ZXQsIEtlbnlhLiYjeEQ7SW5zZXJtLCBVbml0IDg5NywgSW5zdGl0dXQgZGUgU2FudGUgUHVibGlx
dWUgZXQgZGUgRGV2ZWxvcHBlbWVudCwgVW5pdmVyc2l0ZSBCb3JkZWF1eCBTZWdhbGVuIDIsIEJv
cmRlYXV4LCBGcmFuY2UuJiN4RDtUaGUgRGVwYXJ0bWVudCBvZiBFcGlkZW1pb2xvZ3ksIEhhcnZh
cmQgU2Nob29sIG9mIFB1YmxpYyBIZWFsdGgsIEJvc3RvbiwgTWFzc2FjaHVzZXR0cywgVW5pdGVk
IFN0YXRlcyBvZiBBbWVyaWNhLiYjeEQ7TWVkaWNhbCBQcmFjdGljZSBFdmFsdWF0aW9uIENlbnRl
ciwgTWFzc2FjaHVzZXR0cyBHZW5lcmFsIEhvc3BpdGFsLCBCb3N0b24sIE1hc3NhY2h1c2V0dHMs
IFVuaXRlZCBTdGF0ZXMgb2YgQW1lcmljYSA7IENoaWxkcmVuJmFwb3M7cyBIb3NwaXRhbCBCb3N0
b24sIEJvc3RvbiwgTWFzc2FjaHVzZXR0cywgVW5pdGVkIFN0YXRlcyBvZiBBbWVyaWNhIDsgRGVw
YXJ0bWVudCBvZiBQZWRpYXRyaWNzLCBEaXZpc2lvbiBvZiBQZWRpYXRyaWMgSW5mZWN0aW91cyBE
aXNlYXNlcywgVW5pdmVyc2l0eSBvZiBDYWxpZm9ybmlhIExvcyBBbmdlbGVzLCBMb3MgQW5nZWxl
cywgQ2FsaWZvcm5pYSwgVW5pdGVkIFN0YXRlcyBvZiBBbWVyaWNhLiYjeEQ7RGl2aXNpb24gb2Yg
R2VuZXJhbCBNZWRpY2luZSwgTWFzc2FjaHVzZXR0cyBHZW5lcmFsIEhvc3BpdGFsLCBCb3N0b24s
IE1hc3NhY2h1c2V0dHMsIFVuaXRlZCBTdGF0ZXMgb2YgQW1lcmljYSA7IERlcGFydG1lbnQgb2Yg
TWVkaWNpbmUsIGFuZCBEZXBhcnRtZW50IG9mIE9ydGhvcGVkaWMgU3VyZ2VyeSwgQnJpZ2hhbSBh
bmQgV29tZW4mYXBvcztzIEhvc3BpdGFsLCBCb3N0b24sIE1hc3NhY2h1c2V0dHMsIFVuaXRlZCBT
dGF0ZXMgb2YgQW1lcmljYSA7IFRoZSBDZW50ZXIgZm9yIEFJRFMgUmVzZWFyY2gsIEhhcnZhcmQg
VW5pdmVyc2l0eSwgQm9zdG9uLCBNYXNzYWNodXNldHRzLCBVbml0ZWQgU3RhdGVzIG9mIEFtZXJp
Y2EgOyBUaGUgRGVwYXJ0bWVudCBvZiBCaW9zdGF0aXN0aWNzLCBCb3N0b24gVW5pdmVyc2l0eSBT
Y2hvb2wgb2YgUHVibGljIEhlYWx0aCwgQm9zdG9uLCBNYXNzYWNodXNldHRzLCBVbml0ZWQgU3Rh
dGVzIG9mIEFtZXJpY2EuJiN4RDtEaXZpc2lvbiBvZiBJbmZlY3Rpb3VzIERpc2Vhc2VzLCBNYXNz
YWNodXNldHRzIEdlbmVyYWwgSG9zcGl0YWwsIEJvc3RvbiwgTWFzc2FjaHVzZXR0cywgVW5pdGVk
IFN0YXRlcyBvZiBBbWVyaWNhIDsgRGl2aXNpb24gb2YgR2VuZXJhbCBNZWRpY2luZSwgTWFzc2Fj
aHVzZXR0cyBHZW5lcmFsIEhvc3BpdGFsLCBCb3N0b24sIE1hc3NhY2h1c2V0dHMsIFVuaXRlZCBT
dGF0ZXMgb2YgQW1lcmljYSA7IE1lZGljYWwgUHJhY3RpY2UgRXZhbHVhdGlvbiBDZW50ZXIsIE1h
c3NhY2h1c2V0dHMgR2VuZXJhbCBIb3NwaXRhbCwgQm9zdG9uLCBNYXNzYWNodXNldHRzLCBVbml0
ZWQgU3RhdGVzIG9mIEFtZXJpY2EgOyBUaGUgQ2VudGVyIGZvciBBSURTIFJlc2VhcmNoLCBIYXJ2
YXJkIFVuaXZlcnNpdHksIEJvc3RvbiwgTWFzc2FjaHVzZXR0cywgVW5pdGVkIFN0YXRlcyBvZiBB
bWVyaWNhIDsgVGhlIERlcGFydG1lbnQgb2YgSGVhbHRoIFBvbGljeSBhbmQgTWFuYWdlbWVudCwg
SGFydmFyZCBTY2hvb2wgb2YgUHVibGljIEhlYWx0aCwgQm9zdG9uLCBNYXNzYWNodXNldHRzLCBV
bml0ZWQgU3RhdGVzIG9mIEFtZXJpY2EgOyBUaGUgRGVwYXJ0bWVudCBvZiBFcGlkZW1pb2xvZ3ks
IEJvc3RvbiBVbml2ZXJzaXR5IFNjaG9vbCBvZiBQdWJsaWMgSGVhbHRoLCBCb3N0b24sIE1hc3Nh
Y2h1c2V0dHMsIFVuaXRlZCBTdGF0ZXMgb2YgQW1lcmljYS48L2F1dGgtYWRkcmVzcz48dGl0bGVz
Pjx0aXRsZT5WYWxpZGF0aW9uIGFuZCBjYWxpYnJhdGlvbiBvZiBhIGNvbXB1dGVyIHNpbXVsYXRp
b24gbW9kZWwgb2YgcGVkaWF0cmljIEhJViBpbmZlY3Rpb248L3RpdGxlPjxzZWNvbmRhcnktdGl0
bGU+UExvUyBPbmU8L3NlY29uZGFyeS10aXRsZT48L3RpdGxlcz48cGVyaW9kaWNhbD48ZnVsbC10
aXRsZT5QTG9TIE9uZTwvZnVsbC10aXRsZT48L3BlcmlvZGljYWw+PHBhZ2VzPmU4MzM4OTwvcGFn
ZXM+PHZvbHVtZT44PC92b2x1bWU+PG51bWJlcj4xMjwvbnVtYmVyPjxlZGl0aW9uPjIwMTMvMTIv
MTk8L2VkaXRpb24+PGtleXdvcmRzPjxrZXl3b3JkPkFkb2xlc2NlbnQ8L2tleXdvcmQ+PGtleXdv
cmQ+QWZyaWNhL2VwaWRlbWlvbG9neTwva2V5d29yZD48a2V5d29yZD5DaGlsZDwva2V5d29yZD48
a2V5d29yZD5DaGlsZCwgUHJlc2Nob29sPC9rZXl3b3JkPjxrZXl3b3JkPipDb21wdXRlciBTaW11
bGF0aW9uPC9rZXl3b3JkPjxrZXl3b3JkPkZlbWFsZTwva2V5d29yZD48a2V5d29yZD5ISVYgSW5m
ZWN0aW9ucy8qbW9ydGFsaXR5Lyp0cmFuc21pc3Npb248L2tleXdvcmQ+PGtleXdvcmQ+SHVtYW5z
PC9rZXl3b3JkPjxrZXl3b3JkPkluZmFudDwva2V5d29yZD48a2V5d29yZD5NYWxlPC9rZXl3b3Jk
PjxrZXl3b3JkPipNb2RlbHMsIEJpb2xvZ2ljYWw8L2tleXdvcmQ+PC9rZXl3b3Jkcz48ZGF0ZXM+
PHllYXI+MjAxMzwveWVhcj48L2RhdGVzPjxpc2JuPjE5MzItNjIwMyAoRWxlY3Ryb25pYykmI3hE
OzE5MzItNjIwMyAoTGlua2luZyk8L2lzYm4+PGFjY2Vzc2lvbi1udW0+MjQzNDk1MDM8L2FjY2Vz
c2lvbi1udW0+PHVybHM+PHJlbGF0ZWQtdXJscz48dXJsPmh0dHBzOi8vd3d3Lm5jYmkubmxtLm5p
aC5nb3YvcHVibWVkLzI0MzQ5NTAzPC91cmw+PC9yZWxhdGVkLXVybHM+PC91cmxzPjxjdXN0b20y
PlBNQzM4NjI2ODQ8L2N1c3RvbTI+PGVsZWN0cm9uaWMtcmVzb3VyY2UtbnVtPjEwLjEzNzEvam91
cm5hbC5wb25lLjAwODMzODk8L2VsZWN0cm9uaWMtcmVzb3VyY2UtbnVtPjwvcmVjb3JkPjwvQ2l0
ZT48L0VuZE5v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3, 35, 36]</w:t>
            </w:r>
            <w:r w:rsidRPr="002C3700">
              <w:rPr>
                <w:rFonts w:ascii="Times New Roman" w:hAnsi="Times New Roman" w:cs="Times New Roman"/>
                <w:color w:val="000000" w:themeColor="text1"/>
                <w:sz w:val="22"/>
                <w:szCs w:val="22"/>
              </w:rPr>
              <w:fldChar w:fldCharType="end"/>
            </w:r>
          </w:p>
        </w:tc>
      </w:tr>
      <w:tr w:rsidR="002C3700" w:rsidRPr="002C3700" w14:paraId="51FB4C5D" w14:textId="77777777" w:rsidTr="00B47071">
        <w:tc>
          <w:tcPr>
            <w:tcW w:w="6502" w:type="dxa"/>
            <w:tcBorders>
              <w:top w:val="nil"/>
              <w:left w:val="single" w:sz="4" w:space="0" w:color="auto"/>
              <w:bottom w:val="nil"/>
              <w:right w:val="nil"/>
            </w:tcBorders>
          </w:tcPr>
          <w:p w14:paraId="19BD3106"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ly risk of non-AIDS related mortality (range by age in yearly intervals, sex), %</w:t>
            </w:r>
          </w:p>
        </w:tc>
        <w:tc>
          <w:tcPr>
            <w:tcW w:w="3668" w:type="dxa"/>
            <w:tcBorders>
              <w:top w:val="nil"/>
              <w:left w:val="nil"/>
              <w:bottom w:val="nil"/>
              <w:right w:val="nil"/>
            </w:tcBorders>
          </w:tcPr>
          <w:p w14:paraId="0A0E8408" w14:textId="77777777" w:rsidR="003741A4" w:rsidRPr="002C3700" w:rsidRDefault="003741A4" w:rsidP="00B47071">
            <w:pP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69EBDA01" w14:textId="77777777" w:rsidR="003741A4" w:rsidRPr="002C3700" w:rsidRDefault="003741A4" w:rsidP="00B47071">
            <w:pP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181753EC"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1E0D21A4" w14:textId="77777777" w:rsidTr="00E06214">
        <w:tc>
          <w:tcPr>
            <w:tcW w:w="6502" w:type="dxa"/>
            <w:tcBorders>
              <w:top w:val="nil"/>
              <w:left w:val="single" w:sz="4" w:space="0" w:color="auto"/>
              <w:bottom w:val="nil"/>
              <w:right w:val="nil"/>
            </w:tcBorders>
          </w:tcPr>
          <w:p w14:paraId="5BE34F11" w14:textId="496882BA" w:rsidR="006A6853" w:rsidRPr="002C3700" w:rsidRDefault="006A6853"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lt;5 years of age</w:t>
            </w:r>
          </w:p>
        </w:tc>
        <w:tc>
          <w:tcPr>
            <w:tcW w:w="3668" w:type="dxa"/>
            <w:tcBorders>
              <w:top w:val="nil"/>
              <w:left w:val="nil"/>
              <w:bottom w:val="nil"/>
              <w:right w:val="nil"/>
            </w:tcBorders>
            <w:vAlign w:val="center"/>
          </w:tcPr>
          <w:p w14:paraId="3A5D2827" w14:textId="614BCC15" w:rsidR="006A6853" w:rsidRPr="002C3700" w:rsidRDefault="006A6853"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2-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3</w:t>
            </w:r>
          </w:p>
        </w:tc>
        <w:tc>
          <w:tcPr>
            <w:tcW w:w="2160" w:type="dxa"/>
            <w:tcBorders>
              <w:top w:val="nil"/>
              <w:left w:val="nil"/>
              <w:bottom w:val="nil"/>
              <w:right w:val="nil"/>
            </w:tcBorders>
            <w:vAlign w:val="center"/>
          </w:tcPr>
          <w:p w14:paraId="22DA2601" w14:textId="77777777" w:rsidR="006A6853" w:rsidRPr="002C3700" w:rsidRDefault="006A6853" w:rsidP="00B47071">
            <w:pPr>
              <w:jc w:val="center"/>
              <w:rPr>
                <w:rFonts w:ascii="Times New Roman" w:hAnsi="Times New Roman" w:cs="Times New Roman"/>
                <w:color w:val="000000" w:themeColor="text1"/>
                <w:sz w:val="22"/>
                <w:szCs w:val="22"/>
              </w:rPr>
            </w:pPr>
          </w:p>
        </w:tc>
        <w:tc>
          <w:tcPr>
            <w:tcW w:w="2070" w:type="dxa"/>
            <w:vMerge w:val="restart"/>
            <w:tcBorders>
              <w:top w:val="nil"/>
              <w:left w:val="nil"/>
              <w:right w:val="single" w:sz="4" w:space="0" w:color="auto"/>
            </w:tcBorders>
            <w:vAlign w:val="center"/>
          </w:tcPr>
          <w:p w14:paraId="25F0B2EE" w14:textId="396F6BFE" w:rsidR="006A6853" w:rsidRPr="002C3700" w:rsidRDefault="006A6853"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United Nations Population Division&lt;/Author&gt;&lt;RecNum&gt;3672&lt;/RecNum&gt;&lt;DisplayText&gt;[37]&lt;/DisplayText&gt;&lt;record&gt;&lt;rec-number&gt;3672&lt;/rec-number&gt;&lt;foreign-keys&gt;&lt;key app="EN" db-id="ezszpdtx50255zepaa2psvad9t9ftzaesp9e" timestamp="1506082682"&gt;3672&lt;/key&gt;&lt;/foreign-keys&gt;&lt;ref-type name="Government Document"&gt;46&lt;/ref-type&gt;&lt;contributors&gt;&lt;authors&gt;&lt;author&gt;United Nations Population Division Department of Economic and Social Affairs,&lt;/author&gt;&lt;/authors&gt;&lt;/contributors&gt;&lt;titles&gt;&lt;title&gt;World Population Prospects (2008 revision)&lt;/title&gt;&lt;/titles&gt;&lt;volume&gt;2012&lt;/volume&gt;&lt;number&gt;May 2&lt;/number&gt;&lt;dates&gt;&lt;/dates&gt;&lt;accession-num&gt;UnitedNationsPopulationDivision:tr&lt;/accession-num&gt;&lt;urls&gt;&lt;related-urls&gt;&lt;url&gt;http://esa.un.org/unpd/wpp/Documentation/publications.htm&lt;/url&gt;&lt;/related-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7]</w:t>
            </w:r>
            <w:r w:rsidRPr="002C3700">
              <w:rPr>
                <w:rFonts w:ascii="Times New Roman" w:hAnsi="Times New Roman" w:cs="Times New Roman"/>
                <w:color w:val="000000" w:themeColor="text1"/>
                <w:sz w:val="22"/>
                <w:szCs w:val="22"/>
              </w:rPr>
              <w:fldChar w:fldCharType="end"/>
            </w:r>
          </w:p>
        </w:tc>
      </w:tr>
      <w:tr w:rsidR="002C3700" w:rsidRPr="002C3700" w14:paraId="1764331B" w14:textId="77777777" w:rsidTr="00E06214">
        <w:tc>
          <w:tcPr>
            <w:tcW w:w="6502" w:type="dxa"/>
            <w:tcBorders>
              <w:top w:val="nil"/>
              <w:left w:val="single" w:sz="4" w:space="0" w:color="auto"/>
              <w:bottom w:val="nil"/>
              <w:right w:val="nil"/>
            </w:tcBorders>
          </w:tcPr>
          <w:p w14:paraId="78D0477F" w14:textId="77777777" w:rsidR="006A6853" w:rsidRPr="002C3700" w:rsidRDefault="006A6853"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5-12 years of age</w:t>
            </w:r>
          </w:p>
        </w:tc>
        <w:tc>
          <w:tcPr>
            <w:tcW w:w="3668" w:type="dxa"/>
            <w:tcBorders>
              <w:top w:val="nil"/>
              <w:left w:val="nil"/>
              <w:bottom w:val="nil"/>
              <w:right w:val="nil"/>
            </w:tcBorders>
            <w:vAlign w:val="center"/>
          </w:tcPr>
          <w:p w14:paraId="6953D8CE" w14:textId="4DAE2098" w:rsidR="006A6853" w:rsidRPr="002C3700" w:rsidRDefault="006A6853"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0-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1</w:t>
            </w:r>
          </w:p>
        </w:tc>
        <w:tc>
          <w:tcPr>
            <w:tcW w:w="2160" w:type="dxa"/>
            <w:tcBorders>
              <w:top w:val="nil"/>
              <w:left w:val="nil"/>
              <w:bottom w:val="nil"/>
              <w:right w:val="nil"/>
            </w:tcBorders>
            <w:vAlign w:val="center"/>
          </w:tcPr>
          <w:p w14:paraId="50B158D6" w14:textId="77777777" w:rsidR="006A6853" w:rsidRPr="002C3700" w:rsidRDefault="006A6853" w:rsidP="00B47071">
            <w:pPr>
              <w:jc w:val="center"/>
              <w:rPr>
                <w:rFonts w:ascii="Times New Roman" w:hAnsi="Times New Roman" w:cs="Times New Roman"/>
                <w:color w:val="000000" w:themeColor="text1"/>
                <w:sz w:val="22"/>
                <w:szCs w:val="22"/>
              </w:rPr>
            </w:pPr>
          </w:p>
        </w:tc>
        <w:tc>
          <w:tcPr>
            <w:tcW w:w="2070" w:type="dxa"/>
            <w:vMerge/>
            <w:tcBorders>
              <w:left w:val="nil"/>
              <w:right w:val="single" w:sz="4" w:space="0" w:color="auto"/>
            </w:tcBorders>
            <w:vAlign w:val="center"/>
          </w:tcPr>
          <w:p w14:paraId="3EA9E934" w14:textId="77777777" w:rsidR="006A6853" w:rsidRPr="002C3700" w:rsidRDefault="006A6853" w:rsidP="00B47071">
            <w:pPr>
              <w:jc w:val="center"/>
              <w:rPr>
                <w:rFonts w:ascii="Times New Roman" w:hAnsi="Times New Roman" w:cs="Times New Roman"/>
                <w:color w:val="000000" w:themeColor="text1"/>
                <w:sz w:val="22"/>
                <w:szCs w:val="22"/>
              </w:rPr>
            </w:pPr>
          </w:p>
        </w:tc>
      </w:tr>
      <w:tr w:rsidR="002C3700" w:rsidRPr="002C3700" w14:paraId="49170745" w14:textId="77777777" w:rsidTr="00E06214">
        <w:tc>
          <w:tcPr>
            <w:tcW w:w="6502" w:type="dxa"/>
            <w:tcBorders>
              <w:top w:val="nil"/>
              <w:left w:val="single" w:sz="4" w:space="0" w:color="auto"/>
              <w:bottom w:val="nil"/>
              <w:right w:val="nil"/>
            </w:tcBorders>
          </w:tcPr>
          <w:p w14:paraId="7A0943A9" w14:textId="77777777" w:rsidR="006A6853" w:rsidRPr="002C3700" w:rsidRDefault="006A6853"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3-18 years of age</w:t>
            </w:r>
          </w:p>
        </w:tc>
        <w:tc>
          <w:tcPr>
            <w:tcW w:w="3668" w:type="dxa"/>
            <w:tcBorders>
              <w:top w:val="nil"/>
              <w:left w:val="nil"/>
              <w:bottom w:val="nil"/>
              <w:right w:val="nil"/>
            </w:tcBorders>
            <w:vAlign w:val="center"/>
          </w:tcPr>
          <w:p w14:paraId="507594B8" w14:textId="0E8EC77F" w:rsidR="006A6853" w:rsidRPr="002C3700" w:rsidRDefault="006A6853"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0-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1</w:t>
            </w:r>
          </w:p>
        </w:tc>
        <w:tc>
          <w:tcPr>
            <w:tcW w:w="2160" w:type="dxa"/>
            <w:tcBorders>
              <w:top w:val="nil"/>
              <w:left w:val="nil"/>
              <w:bottom w:val="nil"/>
              <w:right w:val="nil"/>
            </w:tcBorders>
            <w:vAlign w:val="center"/>
          </w:tcPr>
          <w:p w14:paraId="49D72717" w14:textId="77777777" w:rsidR="006A6853" w:rsidRPr="002C3700" w:rsidRDefault="006A6853" w:rsidP="00B47071">
            <w:pPr>
              <w:jc w:val="center"/>
              <w:rPr>
                <w:rFonts w:ascii="Times New Roman" w:hAnsi="Times New Roman" w:cs="Times New Roman"/>
                <w:color w:val="000000" w:themeColor="text1"/>
                <w:sz w:val="22"/>
                <w:szCs w:val="22"/>
              </w:rPr>
            </w:pPr>
          </w:p>
        </w:tc>
        <w:tc>
          <w:tcPr>
            <w:tcW w:w="2070" w:type="dxa"/>
            <w:vMerge/>
            <w:tcBorders>
              <w:left w:val="nil"/>
              <w:right w:val="single" w:sz="4" w:space="0" w:color="auto"/>
            </w:tcBorders>
            <w:vAlign w:val="center"/>
          </w:tcPr>
          <w:p w14:paraId="5E038BCC" w14:textId="77777777" w:rsidR="006A6853" w:rsidRPr="002C3700" w:rsidRDefault="006A6853" w:rsidP="00B47071">
            <w:pPr>
              <w:jc w:val="center"/>
              <w:rPr>
                <w:rFonts w:ascii="Times New Roman" w:hAnsi="Times New Roman" w:cs="Times New Roman"/>
                <w:color w:val="000000" w:themeColor="text1"/>
                <w:sz w:val="22"/>
                <w:szCs w:val="22"/>
              </w:rPr>
            </w:pPr>
          </w:p>
        </w:tc>
      </w:tr>
      <w:tr w:rsidR="002C3700" w:rsidRPr="002C3700" w14:paraId="2746CD9C" w14:textId="77777777" w:rsidTr="00E06214">
        <w:tc>
          <w:tcPr>
            <w:tcW w:w="6502" w:type="dxa"/>
            <w:tcBorders>
              <w:top w:val="nil"/>
              <w:left w:val="single" w:sz="4" w:space="0" w:color="auto"/>
              <w:bottom w:val="nil"/>
              <w:right w:val="nil"/>
            </w:tcBorders>
          </w:tcPr>
          <w:p w14:paraId="137ECD11" w14:textId="77777777" w:rsidR="006A6853" w:rsidRPr="002C3700" w:rsidRDefault="006A6853"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gt;18 years of age</w:t>
            </w:r>
          </w:p>
        </w:tc>
        <w:tc>
          <w:tcPr>
            <w:tcW w:w="3668" w:type="dxa"/>
            <w:tcBorders>
              <w:top w:val="nil"/>
              <w:left w:val="nil"/>
              <w:bottom w:val="nil"/>
              <w:right w:val="nil"/>
            </w:tcBorders>
            <w:vAlign w:val="center"/>
          </w:tcPr>
          <w:p w14:paraId="028DC757" w14:textId="02FAC72E" w:rsidR="006A6853" w:rsidRPr="002C3700" w:rsidRDefault="006A6853"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0-1</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40</w:t>
            </w:r>
          </w:p>
        </w:tc>
        <w:tc>
          <w:tcPr>
            <w:tcW w:w="2160" w:type="dxa"/>
            <w:tcBorders>
              <w:top w:val="nil"/>
              <w:left w:val="nil"/>
              <w:bottom w:val="nil"/>
              <w:right w:val="nil"/>
            </w:tcBorders>
            <w:vAlign w:val="center"/>
          </w:tcPr>
          <w:p w14:paraId="142516FF" w14:textId="77777777" w:rsidR="006A6853" w:rsidRPr="002C3700" w:rsidRDefault="006A6853" w:rsidP="00B47071">
            <w:pPr>
              <w:jc w:val="center"/>
              <w:rPr>
                <w:rFonts w:ascii="Times New Roman" w:hAnsi="Times New Roman" w:cs="Times New Roman"/>
                <w:color w:val="000000" w:themeColor="text1"/>
                <w:sz w:val="22"/>
                <w:szCs w:val="22"/>
              </w:rPr>
            </w:pPr>
          </w:p>
        </w:tc>
        <w:tc>
          <w:tcPr>
            <w:tcW w:w="2070" w:type="dxa"/>
            <w:vMerge/>
            <w:tcBorders>
              <w:left w:val="nil"/>
              <w:bottom w:val="nil"/>
              <w:right w:val="single" w:sz="4" w:space="0" w:color="auto"/>
            </w:tcBorders>
            <w:vAlign w:val="center"/>
          </w:tcPr>
          <w:p w14:paraId="6DEFE591" w14:textId="77777777" w:rsidR="006A6853" w:rsidRPr="002C3700" w:rsidRDefault="006A6853" w:rsidP="00B47071">
            <w:pPr>
              <w:jc w:val="center"/>
              <w:rPr>
                <w:rFonts w:ascii="Times New Roman" w:hAnsi="Times New Roman" w:cs="Times New Roman"/>
                <w:color w:val="000000" w:themeColor="text1"/>
                <w:sz w:val="22"/>
                <w:szCs w:val="22"/>
              </w:rPr>
            </w:pPr>
          </w:p>
        </w:tc>
      </w:tr>
      <w:tr w:rsidR="002C3700" w:rsidRPr="002C3700" w14:paraId="086AD17A" w14:textId="77777777" w:rsidTr="00B47071">
        <w:tc>
          <w:tcPr>
            <w:tcW w:w="6502" w:type="dxa"/>
            <w:tcBorders>
              <w:top w:val="nil"/>
              <w:left w:val="single" w:sz="4" w:space="0" w:color="auto"/>
              <w:bottom w:val="nil"/>
              <w:right w:val="nil"/>
            </w:tcBorders>
          </w:tcPr>
          <w:p w14:paraId="624A9CBB"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Natural history of HIV-exposed, uninfected children</w:t>
            </w:r>
          </w:p>
        </w:tc>
        <w:tc>
          <w:tcPr>
            <w:tcW w:w="3668" w:type="dxa"/>
            <w:tcBorders>
              <w:top w:val="nil"/>
              <w:left w:val="nil"/>
              <w:bottom w:val="nil"/>
              <w:right w:val="nil"/>
            </w:tcBorders>
            <w:vAlign w:val="center"/>
          </w:tcPr>
          <w:p w14:paraId="636BA193"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vAlign w:val="center"/>
          </w:tcPr>
          <w:p w14:paraId="332276F8"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vAlign w:val="center"/>
          </w:tcPr>
          <w:p w14:paraId="4C3AD784"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760BF31D" w14:textId="77777777" w:rsidTr="00B47071">
        <w:tc>
          <w:tcPr>
            <w:tcW w:w="6502" w:type="dxa"/>
            <w:tcBorders>
              <w:top w:val="nil"/>
              <w:left w:val="single" w:sz="4" w:space="0" w:color="auto"/>
              <w:bottom w:val="nil"/>
              <w:right w:val="nil"/>
            </w:tcBorders>
          </w:tcPr>
          <w:p w14:paraId="04F2E5BA" w14:textId="6642824C"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nthly risk of infant mortality among HIV-exposed, uninfected infants), %</w:t>
            </w:r>
          </w:p>
        </w:tc>
        <w:tc>
          <w:tcPr>
            <w:tcW w:w="3668" w:type="dxa"/>
            <w:tcBorders>
              <w:top w:val="nil"/>
              <w:left w:val="nil"/>
              <w:bottom w:val="nil"/>
              <w:right w:val="nil"/>
            </w:tcBorders>
          </w:tcPr>
          <w:p w14:paraId="7563D115" w14:textId="77777777" w:rsidR="003741A4" w:rsidRPr="002C3700" w:rsidRDefault="003741A4" w:rsidP="00B47071">
            <w:pP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1158FB88" w14:textId="77777777" w:rsidR="003741A4" w:rsidRPr="002C3700" w:rsidRDefault="003741A4" w:rsidP="00B47071">
            <w:pP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1DB64F46"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1DCFB100" w14:textId="77777777" w:rsidTr="00B47071">
        <w:tc>
          <w:tcPr>
            <w:tcW w:w="6502" w:type="dxa"/>
            <w:tcBorders>
              <w:top w:val="nil"/>
              <w:left w:val="single" w:sz="4" w:space="0" w:color="auto"/>
              <w:bottom w:val="nil"/>
              <w:right w:val="nil"/>
            </w:tcBorders>
          </w:tcPr>
          <w:p w14:paraId="437A92B3"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2 months</w:t>
            </w:r>
          </w:p>
        </w:tc>
        <w:tc>
          <w:tcPr>
            <w:tcW w:w="3668" w:type="dxa"/>
            <w:tcBorders>
              <w:top w:val="nil"/>
              <w:left w:val="nil"/>
              <w:bottom w:val="nil"/>
              <w:right w:val="nil"/>
            </w:tcBorders>
          </w:tcPr>
          <w:p w14:paraId="505ABDE9" w14:textId="4CECED1F"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w:t>
            </w:r>
            <w:r w:rsidR="006A6853" w:rsidRPr="002C3700">
              <w:rPr>
                <w:rFonts w:ascii="Times New Roman" w:hAnsi="Times New Roman" w:cs="Times New Roman"/>
                <w:color w:val="000000" w:themeColor="text1"/>
                <w:sz w:val="22"/>
                <w:szCs w:val="22"/>
              </w:rPr>
              <w:t>1</w:t>
            </w:r>
          </w:p>
        </w:tc>
        <w:tc>
          <w:tcPr>
            <w:tcW w:w="2160" w:type="dxa"/>
            <w:tcBorders>
              <w:top w:val="nil"/>
              <w:left w:val="nil"/>
              <w:bottom w:val="nil"/>
              <w:right w:val="nil"/>
            </w:tcBorders>
          </w:tcPr>
          <w:p w14:paraId="4434682A"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val="restart"/>
            <w:tcBorders>
              <w:top w:val="nil"/>
              <w:left w:val="nil"/>
              <w:bottom w:val="nil"/>
              <w:right w:val="single" w:sz="4" w:space="0" w:color="auto"/>
            </w:tcBorders>
            <w:vAlign w:val="center"/>
          </w:tcPr>
          <w:p w14:paraId="298CE8E7" w14:textId="6E44E4CD"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NYXJzdG9uPC9BdXRob3I+PFllYXI+MjAxMTwvWWVhcj48
UmVjTnVtPjIxODY8L1JlY051bT48RGlzcGxheVRleHQ+WzM4LCAzOV08L0Rpc3BsYXlUZXh0Pjxy
ZWNvcmQ+PHJlYy1udW1iZXI+MjE4NjwvcmVjLW51bWJlcj48Zm9yZWlnbi1rZXlzPjxrZXkgYXBw
PSJFTiIgZGItaWQ9ImV6c3pwZHR4NTAyNTV6ZXBhYTJwc3ZhZDl0OWZ0emFlc3A5ZSIgdGltZXN0
YW1wPSIxNTA2MDgyNjgyIj4yMTg2PC9rZXk+PC9mb3JlaWduLWtleXM+PHJlZi10eXBlIG5hbWU9
IkpvdXJuYWwgQXJ0aWNsZSI+MTc8L3JlZi10eXBlPjxjb250cmlidXRvcnM+PGF1dGhvcnM+PGF1
dGhvcj5NYXJzdG9uLCBNLjwvYXV0aG9yPjxhdXRob3I+QmVjcXVldCwgUi48L2F1dGhvcj48YXV0
aG9yPlphYmEsIEIuPC9hdXRob3I+PGF1dGhvcj5Nb3VsdG9uLCBMLiBILjwvYXV0aG9yPjxhdXRo
b3I+R3JheSwgRy48L2F1dGhvcj48YXV0aG9yPkNvb3ZhZGlhLCBILjwvYXV0aG9yPjxhdXRob3I+
RXNzZXgsIE0uPC9hdXRob3I+PGF1dGhvcj5Fa291ZXZpLCBELiBLLjwvYXV0aG9yPjxhdXRob3I+
SmFja3NvbiwgRC48L2F1dGhvcj48YXV0aG9yPkNvdXRzb3VkaXMsIEEuPC9hdXRob3I+PGF1dGhv
cj5LaWxld28sIEMuPC9hdXRob3I+PGF1dGhvcj5MZXJveSwgVi48L2F1dGhvcj48YXV0aG9yPldp
a3RvciwgUy48L2F1dGhvcj48YXV0aG9yPk5kdWF0aSwgUi48L2F1dGhvcj48YXV0aG9yPk1zZWxs
YXRpLCBQLjwvYXV0aG9yPjxhdXRob3I+RGFiaXMsIEYuPC9hdXRob3I+PGF1dGhvcj5OZXdlbGws
IE0uIEwuPC9hdXRob3I+PGF1dGhvcj5HaHlzLCBQLiBELjwvYXV0aG9yPjwvYXV0aG9ycz48L2Nv
bnRyaWJ1dG9ycz48YXV0aC1hZGRyZXNzPkxvbmRvbiBTY2hvb2wgb2YgSHlnaWVuZSBhbmQgVHJv
cGljYWwgTWVkaWNpbmUsIExvbmRvbiwgVUsuIG1pbGx5Lm1hcnN0b25AbHNodG0uYWMudWs8L2F1
dGgtYWRkcmVzcz48dGl0bGVzPjx0aXRsZT5OZXQgc3Vydml2YWwgb2YgcGVyaW5hdGFsbHkgYW5k
IHBvc3RuYXRhbGx5IEhJVi1pbmZlY3RlZCBjaGlsZHJlbjogYSBwb29sZWQgYW5hbHlzaXMgb2Yg
aW5kaXZpZHVhbCBkYXRhIGZyb20gc3ViLVNhaGFyYW4gQWZyaWNhPC90aXRsZT48c2Vjb25kYXJ5
LXRpdGxlPkludCBKIEVwaWRlbWlvbDwvc2Vjb25kYXJ5LXRpdGxlPjwvdGl0bGVzPjxwZXJpb2Rp
Y2FsPjxmdWxsLXRpdGxlPkludCBKIEVwaWRlbWlvbDwvZnVsbC10aXRsZT48L3BlcmlvZGljYWw+
PHBhZ2VzPjM4NS05NjwvcGFnZXM+PHZvbHVtZT40MDwvdm9sdW1lPjxudW1iZXI+MjwvbnVtYmVy
PjxlZGl0aW9uPjIwMTEvMDEvMjE8L2VkaXRpb24+PGtleXdvcmRzPjxrZXl3b3JkPkFkdWx0PC9r
ZXl3b3JkPjxrZXl3b3JkPkFmcmljYSBTb3V0aCBvZiB0aGUgU2FoYXJhL2VwaWRlbWlvbG9neTwv
a2V5d29yZD48a2V5d29yZD5BZ2UgRmFjdG9yczwva2V5d29yZD48a2V5d29yZD5BbnRpLVJldHJv
dmlyYWwgQWdlbnRzL3RoZXJhcGV1dGljIHVzZTwva2V5d29yZD48a2V5d29yZD5DaGlsZDwva2V5
d29yZD48a2V5d29yZD5DaGlsZCwgUHJlc2Nob29sPC9rZXl3b3JkPjxrZXl3b3JkPkZlbWFsZTwv
a2V5d29yZD48a2V5d29yZD5Gb2xsb3ctVXAgU3R1ZGllczwva2V5d29yZD48a2V5d29yZD5ISVYg
SW5mZWN0aW9ucy9kcnVnIHRoZXJhcHkvKm1vcnRhbGl0eTwva2V5d29yZD48a2V5d29yZD5IdW1h
bnM8L2tleXdvcmQ+PGtleXdvcmQ+SW5mYW50PC9rZXl3b3JkPjxrZXl3b3JkPkluZmFudCwgTmV3
Ym9ybjwva2V5d29yZD48a2V5d29yZD5JbmZlY3Rpb3VzIERpc2Vhc2UgVHJhbnNtaXNzaW9uLCBW
ZXJ0aWNhbDwva2V5d29yZD48a2V5d29yZD5QcmVnbmFuY3k8L2tleXdvcmQ+PGtleXdvcmQ+UHJl
Z25hbmN5IENvbXBsaWNhdGlvbnMsIEluZmVjdGlvdXM8L2tleXdvcmQ+PGtleXdvcmQ+U3Vydml2
YWwgUmF0ZTwva2V5d29yZD48L2tleXdvcmRzPjxkYXRlcz48eWVhcj4yMDExPC95ZWFyPjxwdWIt
ZGF0ZXM+PGRhdGU+QXByPC9kYXRlPjwvcHViLWRhdGVzPjwvZGF0ZXM+PGlzYm4+MTQ2NC0zNjg1
IChFbGVjdHJvbmljKSYjeEQ7MDMwMC01NzcxIChMaW5raW5nKTwvaXNibj48YWNjZXNzaW9uLW51
bT4yMTI0Nzg4NDwvYWNjZXNzaW9uLW51bT48dXJscz48cmVsYXRlZC11cmxzPjx1cmw+aHR0cHM6
Ly93d3cubmNiaS5ubG0ubmloLmdvdi9wdWJtZWQvMjEyNDc4ODQ8L3VybD48L3JlbGF0ZWQtdXJs
cz48L3VybHM+PGN1c3RvbTI+UE1DMzE0MDI2OTwvY3VzdG9tMj48ZWxlY3Ryb25pYy1yZXNvdXJj
ZS1udW0+MTAuMTA5My9pamUvZHlxMjU1PC9lbGVjdHJvbmljLXJlc291cmNlLW51bT48L3JlY29y
ZD48L0NpdGU+PENpdGU+PEF1dGhvcj5CZWNxdWV0PC9BdXRob3I+PFllYXI+MjAxMjwvWWVhcj48
UmVjTnVtPjI4NTwvUmVjTnVtPjxyZWNvcmQ+PHJlYy1udW1iZXI+Mjg1PC9yZWMtbnVtYmVyPjxm
b3JlaWduLWtleXM+PGtleSBhcHA9IkVOIiBkYi1pZD0iZXpzenBkdHg1MDI1NXplcGFhMnBzdmFk
OXQ5ZnR6YWVzcDllIiB0aW1lc3RhbXA9IjE1MDYwODI2ODEiPjI4NTwva2V5PjwvZm9yZWlnbi1r
ZXlzPjxyZWYtdHlwZSBuYW1lPSJKb3VybmFsIEFydGljbGUiPjE3PC9yZWYtdHlwZT48Y29udHJp
YnV0b3JzPjxhdXRob3JzPjxhdXRob3I+QmVjcXVldCwgUi48L2F1dGhvcj48YXV0aG9yPk1hcnN0
b24sIE0uPC9hdXRob3I+PGF1dGhvcj5EYWJpcywgRi48L2F1dGhvcj48YXV0aG9yPk1vdWx0b24s
IEwuIEguPC9hdXRob3I+PGF1dGhvcj5HcmF5LCBHLjwvYXV0aG9yPjxhdXRob3I+Q29vdmFkaWEs
IEguIE0uPC9hdXRob3I+PGF1dGhvcj5Fc3NleCwgTS48L2F1dGhvcj48YXV0aG9yPkVrb3Vldmks
IEQuIEsuPC9hdXRob3I+PGF1dGhvcj5KYWNrc29uLCBELjwvYXV0aG9yPjxhdXRob3I+Q291dHNv
dWRpcywgQS48L2F1dGhvcj48YXV0aG9yPktpbGV3bywgQy48L2F1dGhvcj48YXV0aG9yPkxlcm95
LCBWLjwvYXV0aG9yPjxhdXRob3I+V2lrdG9yLCBTLiBaLjwvYXV0aG9yPjxhdXRob3I+TmR1YXRp
LCBSLjwvYXV0aG9yPjxhdXRob3I+TXNlbGxhdGksIFAuPC9hdXRob3I+PGF1dGhvcj5aYWJhLCBC
LjwvYXV0aG9yPjxhdXRob3I+R2h5cywgUC4gRC48L2F1dGhvcj48YXV0aG9yPk5ld2VsbCwgTS4g
TC48L2F1dGhvcj48YXV0aG9yPlVuYWlkcyBDaGlsZCBTdXJ2aXZhbCBHcm91cDwvYXV0aG9yPjwv
YXV0aG9ycz48L2NvbnRyaWJ1dG9ycz48YXV0aC1hZGRyZXNzPkluc3RpdHV0IE5hdGlvbmFsIGRl
IGxhIFNhbnRlIGV0IGRlIGxhIFJlY2hlcmNoZSBNZWRpY2FsZSwgVW5pdGUgODk3LCBDZW50cmUg
ZGUgUmVjaGVyY2hlIEVwaWRlbWlvbG9naWUgZXQgQmlvc3RhdGlzdGlxdWUsIEJvcmRlYXV4LCBG
cmFuY2UuIFJlbmF1ZC5CZWNxdWV0QGlzcGVkLnUtYm9yZGVhdXgyLmZyPC9hdXRoLWFkZHJlc3M+
PHRpdGxlcz48dGl0bGU+Q2hpbGRyZW4gd2hvIGFjcXVpcmUgSElWIGluZmVjdGlvbiBwZXJpbmF0
YWxseSBhcmUgYXQgaGlnaGVyIHJpc2sgb2YgZWFybHkgZGVhdGggdGhhbiB0aG9zZSBhY3F1aXJp
bmcgaW5mZWN0aW9uIHRocm91Z2ggYnJlYXN0bWlsazogYSBtZXRhLWFuYWx5c2lzPC90aXRsZT48
c2Vjb25kYXJ5LXRpdGxlPlBMb1MgT25lPC9zZWNvbmRhcnktdGl0bGU+PC90aXRsZXM+PHBlcmlv
ZGljYWw+PGZ1bGwtdGl0bGU+UExvUyBPbmU8L2Z1bGwtdGl0bGU+PC9wZXJpb2RpY2FsPjxwYWdl
cz5lMjg1MTA8L3BhZ2VzPjx2b2x1bWU+Nzwvdm9sdW1lPjxudW1iZXI+MjwvbnVtYmVyPjxlZGl0
aW9uPjIwMTIvMDMvMDM8L2VkaXRpb24+PGtleXdvcmRzPjxrZXl3b3JkPkFkdWx0PC9rZXl3b3Jk
PjxrZXl3b3JkPkFmcmljYSBTb3V0aCBvZiB0aGUgU2FoYXJhL2VwaWRlbWlvbG9neTwva2V5d29y
ZD48a2V5d29yZD5BbnRpLVJldHJvdmlyYWwgQWdlbnRzL3RoZXJhcGV1dGljIHVzZTwva2V5d29y
ZD48a2V5d29yZD5CcmVhc3QgRmVlZGluZy9hZHZlcnNlIGVmZmVjdHM8L2tleXdvcmQ+PGtleXdv
cmQ+Q2hpbGQsIFByZXNjaG9vbDwva2V5d29yZD48a2V5d29yZD5GZW1hbGU8L2tleXdvcmQ+PGtl
eXdvcmQ+SElWIEluZmVjdGlvbnMvZXBpZGVtaW9sb2d5Lyptb3J0YWxpdHkvKnRyYW5zbWlzc2lv
bjwva2V5d29yZD48a2V5d29yZD5ISVYgU2Vyb3Bvc2l0aXZpdHkvdHJhbnNtaXNzaW9uPC9rZXl3
b3JkPjxrZXl3b3JkPkhJVi0xL21ldGFib2xpc208L2tleXdvcmQ+PGtleXdvcmQ+SHVtYW5zPC9r
ZXl3b3JkPjxrZXl3b3JkPkluZmFudDwva2V5d29yZD48a2V5d29yZD5JbmZhbnQgTW9ydGFsaXR5
PC9rZXl3b3JkPjxrZXl3b3JkPkluZmFudCwgTmV3Ym9ybjwva2V5d29yZD48a2V5d29yZD5JbmZl
Y3Rpb3VzIERpc2Vhc2UgVHJhbnNtaXNzaW9uLCBWZXJ0aWNhbDwva2V5d29yZD48a2V5d29yZD5N
YWxlPC9rZXl3b3JkPjxrZXl3b3JkPk1pbGssIEh1bWFuL3Zpcm9sb2d5PC9rZXl3b3JkPjxrZXl3
b3JkPlByZWduYW5jeTwva2V5d29yZD48a2V5d29yZD5QcmVnbmFuY3kgQ29tcGxpY2F0aW9ucywg
SW5mZWN0aW91czwva2V5d29yZD48a2V5d29yZD5TdXJ2aXZhbCBSYXRlPC9rZXl3b3JkPjwva2V5
d29yZHM+PGRhdGVzPjx5ZWFyPjIwMTI8L3llYXI+PC9kYXRlcz48aXNibj4xOTMyLTYyMDMgKEVs
ZWN0cm9uaWMpJiN4RDsxOTMyLTYyMDMgKExpbmtpbmcpPC9pc2JuPjxhY2Nlc3Npb24tbnVtPjIy
MzgzOTQ2PC9hY2Nlc3Npb24tbnVtPjx1cmxzPjxyZWxhdGVkLXVybHM+PHVybD5odHRwczovL3d3
dy5uY2JpLm5sbS5uaWguZ292L3B1Ym1lZC8yMjM4Mzk0NjwvdXJsPjwvcmVsYXRlZC11cmxzPjwv
dXJscz48Y3VzdG9tMj5QTUMzMjg1NjE1PC9jdXN0b20yPjxlbGVjdHJvbmljLXJlc291cmNlLW51
bT4xMC4xMzcxL2pvdXJuYWwucG9uZS4wMDI4NTEwPC9lbGVjdHJvbmljLXJlc291cmNlLW51bT48
L3JlY29yZD48L0NpdGU+PC9FbmROb3RlPgB=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YXJzdG9uPC9BdXRob3I+PFllYXI+MjAxMTwvWWVhcj48
UmVjTnVtPjIxODY8L1JlY051bT48RGlzcGxheVRleHQ+WzM4LCAzOV08L0Rpc3BsYXlUZXh0Pjxy
ZWNvcmQ+PHJlYy1udW1iZXI+MjE4NjwvcmVjLW51bWJlcj48Zm9yZWlnbi1rZXlzPjxrZXkgYXBw
PSJFTiIgZGItaWQ9ImV6c3pwZHR4NTAyNTV6ZXBhYTJwc3ZhZDl0OWZ0emFlc3A5ZSIgdGltZXN0
YW1wPSIxNTA2MDgyNjgyIj4yMTg2PC9rZXk+PC9mb3JlaWduLWtleXM+PHJlZi10eXBlIG5hbWU9
IkpvdXJuYWwgQXJ0aWNsZSI+MTc8L3JlZi10eXBlPjxjb250cmlidXRvcnM+PGF1dGhvcnM+PGF1
dGhvcj5NYXJzdG9uLCBNLjwvYXV0aG9yPjxhdXRob3I+QmVjcXVldCwgUi48L2F1dGhvcj48YXV0
aG9yPlphYmEsIEIuPC9hdXRob3I+PGF1dGhvcj5Nb3VsdG9uLCBMLiBILjwvYXV0aG9yPjxhdXRo
b3I+R3JheSwgRy48L2F1dGhvcj48YXV0aG9yPkNvb3ZhZGlhLCBILjwvYXV0aG9yPjxhdXRob3I+
RXNzZXgsIE0uPC9hdXRob3I+PGF1dGhvcj5Fa291ZXZpLCBELiBLLjwvYXV0aG9yPjxhdXRob3I+
SmFja3NvbiwgRC48L2F1dGhvcj48YXV0aG9yPkNvdXRzb3VkaXMsIEEuPC9hdXRob3I+PGF1dGhv
cj5LaWxld28sIEMuPC9hdXRob3I+PGF1dGhvcj5MZXJveSwgVi48L2F1dGhvcj48YXV0aG9yPldp
a3RvciwgUy48L2F1dGhvcj48YXV0aG9yPk5kdWF0aSwgUi48L2F1dGhvcj48YXV0aG9yPk1zZWxs
YXRpLCBQLjwvYXV0aG9yPjxhdXRob3I+RGFiaXMsIEYuPC9hdXRob3I+PGF1dGhvcj5OZXdlbGws
IE0uIEwuPC9hdXRob3I+PGF1dGhvcj5HaHlzLCBQLiBELjwvYXV0aG9yPjwvYXV0aG9ycz48L2Nv
bnRyaWJ1dG9ycz48YXV0aC1hZGRyZXNzPkxvbmRvbiBTY2hvb2wgb2YgSHlnaWVuZSBhbmQgVHJv
cGljYWwgTWVkaWNpbmUsIExvbmRvbiwgVUsuIG1pbGx5Lm1hcnN0b25AbHNodG0uYWMudWs8L2F1
dGgtYWRkcmVzcz48dGl0bGVzPjx0aXRsZT5OZXQgc3Vydml2YWwgb2YgcGVyaW5hdGFsbHkgYW5k
IHBvc3RuYXRhbGx5IEhJVi1pbmZlY3RlZCBjaGlsZHJlbjogYSBwb29sZWQgYW5hbHlzaXMgb2Yg
aW5kaXZpZHVhbCBkYXRhIGZyb20gc3ViLVNhaGFyYW4gQWZyaWNhPC90aXRsZT48c2Vjb25kYXJ5
LXRpdGxlPkludCBKIEVwaWRlbWlvbDwvc2Vjb25kYXJ5LXRpdGxlPjwvdGl0bGVzPjxwZXJpb2Rp
Y2FsPjxmdWxsLXRpdGxlPkludCBKIEVwaWRlbWlvbDwvZnVsbC10aXRsZT48L3BlcmlvZGljYWw+
PHBhZ2VzPjM4NS05NjwvcGFnZXM+PHZvbHVtZT40MDwvdm9sdW1lPjxudW1iZXI+MjwvbnVtYmVy
PjxlZGl0aW9uPjIwMTEvMDEvMjE8L2VkaXRpb24+PGtleXdvcmRzPjxrZXl3b3JkPkFkdWx0PC9r
ZXl3b3JkPjxrZXl3b3JkPkFmcmljYSBTb3V0aCBvZiB0aGUgU2FoYXJhL2VwaWRlbWlvbG9neTwv
a2V5d29yZD48a2V5d29yZD5BZ2UgRmFjdG9yczwva2V5d29yZD48a2V5d29yZD5BbnRpLVJldHJv
dmlyYWwgQWdlbnRzL3RoZXJhcGV1dGljIHVzZTwva2V5d29yZD48a2V5d29yZD5DaGlsZDwva2V5
d29yZD48a2V5d29yZD5DaGlsZCwgUHJlc2Nob29sPC9rZXl3b3JkPjxrZXl3b3JkPkZlbWFsZTwv
a2V5d29yZD48a2V5d29yZD5Gb2xsb3ctVXAgU3R1ZGllczwva2V5d29yZD48a2V5d29yZD5ISVYg
SW5mZWN0aW9ucy9kcnVnIHRoZXJhcHkvKm1vcnRhbGl0eTwva2V5d29yZD48a2V5d29yZD5IdW1h
bnM8L2tleXdvcmQ+PGtleXdvcmQ+SW5mYW50PC9rZXl3b3JkPjxrZXl3b3JkPkluZmFudCwgTmV3
Ym9ybjwva2V5d29yZD48a2V5d29yZD5JbmZlY3Rpb3VzIERpc2Vhc2UgVHJhbnNtaXNzaW9uLCBW
ZXJ0aWNhbDwva2V5d29yZD48a2V5d29yZD5QcmVnbmFuY3k8L2tleXdvcmQ+PGtleXdvcmQ+UHJl
Z25hbmN5IENvbXBsaWNhdGlvbnMsIEluZmVjdGlvdXM8L2tleXdvcmQ+PGtleXdvcmQ+U3Vydml2
YWwgUmF0ZTwva2V5d29yZD48L2tleXdvcmRzPjxkYXRlcz48eWVhcj4yMDExPC95ZWFyPjxwdWIt
ZGF0ZXM+PGRhdGU+QXByPC9kYXRlPjwvcHViLWRhdGVzPjwvZGF0ZXM+PGlzYm4+MTQ2NC0zNjg1
IChFbGVjdHJvbmljKSYjeEQ7MDMwMC01NzcxIChMaW5raW5nKTwvaXNibj48YWNjZXNzaW9uLW51
bT4yMTI0Nzg4NDwvYWNjZXNzaW9uLW51bT48dXJscz48cmVsYXRlZC11cmxzPjx1cmw+aHR0cHM6
Ly93d3cubmNiaS5ubG0ubmloLmdvdi9wdWJtZWQvMjEyNDc4ODQ8L3VybD48L3JlbGF0ZWQtdXJs
cz48L3VybHM+PGN1c3RvbTI+UE1DMzE0MDI2OTwvY3VzdG9tMj48ZWxlY3Ryb25pYy1yZXNvdXJj
ZS1udW0+MTAuMTA5My9pamUvZHlxMjU1PC9lbGVjdHJvbmljLXJlc291cmNlLW51bT48L3JlY29y
ZD48L0NpdGU+PENpdGU+PEF1dGhvcj5CZWNxdWV0PC9BdXRob3I+PFllYXI+MjAxMjwvWWVhcj48
UmVjTnVtPjI4NTwvUmVjTnVtPjxyZWNvcmQ+PHJlYy1udW1iZXI+Mjg1PC9yZWMtbnVtYmVyPjxm
b3JlaWduLWtleXM+PGtleSBhcHA9IkVOIiBkYi1pZD0iZXpzenBkdHg1MDI1NXplcGFhMnBzdmFk
OXQ5ZnR6YWVzcDllIiB0aW1lc3RhbXA9IjE1MDYwODI2ODEiPjI4NTwva2V5PjwvZm9yZWlnbi1r
ZXlzPjxyZWYtdHlwZSBuYW1lPSJKb3VybmFsIEFydGljbGUiPjE3PC9yZWYtdHlwZT48Y29udHJp
YnV0b3JzPjxhdXRob3JzPjxhdXRob3I+QmVjcXVldCwgUi48L2F1dGhvcj48YXV0aG9yPk1hcnN0
b24sIE0uPC9hdXRob3I+PGF1dGhvcj5EYWJpcywgRi48L2F1dGhvcj48YXV0aG9yPk1vdWx0b24s
IEwuIEguPC9hdXRob3I+PGF1dGhvcj5HcmF5LCBHLjwvYXV0aG9yPjxhdXRob3I+Q29vdmFkaWEs
IEguIE0uPC9hdXRob3I+PGF1dGhvcj5Fc3NleCwgTS48L2F1dGhvcj48YXV0aG9yPkVrb3Vldmks
IEQuIEsuPC9hdXRob3I+PGF1dGhvcj5KYWNrc29uLCBELjwvYXV0aG9yPjxhdXRob3I+Q291dHNv
dWRpcywgQS48L2F1dGhvcj48YXV0aG9yPktpbGV3bywgQy48L2F1dGhvcj48YXV0aG9yPkxlcm95
LCBWLjwvYXV0aG9yPjxhdXRob3I+V2lrdG9yLCBTLiBaLjwvYXV0aG9yPjxhdXRob3I+TmR1YXRp
LCBSLjwvYXV0aG9yPjxhdXRob3I+TXNlbGxhdGksIFAuPC9hdXRob3I+PGF1dGhvcj5aYWJhLCBC
LjwvYXV0aG9yPjxhdXRob3I+R2h5cywgUC4gRC48L2F1dGhvcj48YXV0aG9yPk5ld2VsbCwgTS4g
TC48L2F1dGhvcj48YXV0aG9yPlVuYWlkcyBDaGlsZCBTdXJ2aXZhbCBHcm91cDwvYXV0aG9yPjwv
YXV0aG9ycz48L2NvbnRyaWJ1dG9ycz48YXV0aC1hZGRyZXNzPkluc3RpdHV0IE5hdGlvbmFsIGRl
IGxhIFNhbnRlIGV0IGRlIGxhIFJlY2hlcmNoZSBNZWRpY2FsZSwgVW5pdGUgODk3LCBDZW50cmUg
ZGUgUmVjaGVyY2hlIEVwaWRlbWlvbG9naWUgZXQgQmlvc3RhdGlzdGlxdWUsIEJvcmRlYXV4LCBG
cmFuY2UuIFJlbmF1ZC5CZWNxdWV0QGlzcGVkLnUtYm9yZGVhdXgyLmZyPC9hdXRoLWFkZHJlc3M+
PHRpdGxlcz48dGl0bGU+Q2hpbGRyZW4gd2hvIGFjcXVpcmUgSElWIGluZmVjdGlvbiBwZXJpbmF0
YWxseSBhcmUgYXQgaGlnaGVyIHJpc2sgb2YgZWFybHkgZGVhdGggdGhhbiB0aG9zZSBhY3F1aXJp
bmcgaW5mZWN0aW9uIHRocm91Z2ggYnJlYXN0bWlsazogYSBtZXRhLWFuYWx5c2lzPC90aXRsZT48
c2Vjb25kYXJ5LXRpdGxlPlBMb1MgT25lPC9zZWNvbmRhcnktdGl0bGU+PC90aXRsZXM+PHBlcmlv
ZGljYWw+PGZ1bGwtdGl0bGU+UExvUyBPbmU8L2Z1bGwtdGl0bGU+PC9wZXJpb2RpY2FsPjxwYWdl
cz5lMjg1MTA8L3BhZ2VzPjx2b2x1bWU+Nzwvdm9sdW1lPjxudW1iZXI+MjwvbnVtYmVyPjxlZGl0
aW9uPjIwMTIvMDMvMDM8L2VkaXRpb24+PGtleXdvcmRzPjxrZXl3b3JkPkFkdWx0PC9rZXl3b3Jk
PjxrZXl3b3JkPkFmcmljYSBTb3V0aCBvZiB0aGUgU2FoYXJhL2VwaWRlbWlvbG9neTwva2V5d29y
ZD48a2V5d29yZD5BbnRpLVJldHJvdmlyYWwgQWdlbnRzL3RoZXJhcGV1dGljIHVzZTwva2V5d29y
ZD48a2V5d29yZD5CcmVhc3QgRmVlZGluZy9hZHZlcnNlIGVmZmVjdHM8L2tleXdvcmQ+PGtleXdv
cmQ+Q2hpbGQsIFByZXNjaG9vbDwva2V5d29yZD48a2V5d29yZD5GZW1hbGU8L2tleXdvcmQ+PGtl
eXdvcmQ+SElWIEluZmVjdGlvbnMvZXBpZGVtaW9sb2d5Lyptb3J0YWxpdHkvKnRyYW5zbWlzc2lv
bjwva2V5d29yZD48a2V5d29yZD5ISVYgU2Vyb3Bvc2l0aXZpdHkvdHJhbnNtaXNzaW9uPC9rZXl3
b3JkPjxrZXl3b3JkPkhJVi0xL21ldGFib2xpc208L2tleXdvcmQ+PGtleXdvcmQ+SHVtYW5zPC9r
ZXl3b3JkPjxrZXl3b3JkPkluZmFudDwva2V5d29yZD48a2V5d29yZD5JbmZhbnQgTW9ydGFsaXR5
PC9rZXl3b3JkPjxrZXl3b3JkPkluZmFudCwgTmV3Ym9ybjwva2V5d29yZD48a2V5d29yZD5JbmZl
Y3Rpb3VzIERpc2Vhc2UgVHJhbnNtaXNzaW9uLCBWZXJ0aWNhbDwva2V5d29yZD48a2V5d29yZD5N
YWxlPC9rZXl3b3JkPjxrZXl3b3JkPk1pbGssIEh1bWFuL3Zpcm9sb2d5PC9rZXl3b3JkPjxrZXl3
b3JkPlByZWduYW5jeTwva2V5d29yZD48a2V5d29yZD5QcmVnbmFuY3kgQ29tcGxpY2F0aW9ucywg
SW5mZWN0aW91czwva2V5d29yZD48a2V5d29yZD5TdXJ2aXZhbCBSYXRlPC9rZXl3b3JkPjwva2V5
d29yZHM+PGRhdGVzPjx5ZWFyPjIwMTI8L3llYXI+PC9kYXRlcz48aXNibj4xOTMyLTYyMDMgKEVs
ZWN0cm9uaWMpJiN4RDsxOTMyLTYyMDMgKExpbmtpbmcpPC9pc2JuPjxhY2Nlc3Npb24tbnVtPjIy
MzgzOTQ2PC9hY2Nlc3Npb24tbnVtPjx1cmxzPjxyZWxhdGVkLXVybHM+PHVybD5odHRwczovL3d3
dy5uY2JpLm5sbS5uaWguZ292L3B1Ym1lZC8yMjM4Mzk0NjwvdXJsPjwvcmVsYXRlZC11cmxzPjwv
dXJscz48Y3VzdG9tMj5QTUMzMjg1NjE1PC9jdXN0b20yPjxlbGVjdHJvbmljLXJlc291cmNlLW51
bT4xMC4xMzcxL2pvdXJuYWwucG9uZS4wMDI4NTEwPC9lbGVjdHJvbmljLXJlc291cmNlLW51bT48
L3JlY29yZD48L0NpdGU+PC9FbmROb3RlPgB=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8, 39]</w:t>
            </w:r>
            <w:r w:rsidRPr="002C3700">
              <w:rPr>
                <w:rFonts w:ascii="Times New Roman" w:hAnsi="Times New Roman" w:cs="Times New Roman"/>
                <w:color w:val="000000" w:themeColor="text1"/>
                <w:sz w:val="22"/>
                <w:szCs w:val="22"/>
              </w:rPr>
              <w:fldChar w:fldCharType="end"/>
            </w:r>
          </w:p>
        </w:tc>
      </w:tr>
      <w:tr w:rsidR="002C3700" w:rsidRPr="002C3700" w14:paraId="68AD7709" w14:textId="77777777" w:rsidTr="00B47071">
        <w:tc>
          <w:tcPr>
            <w:tcW w:w="6502" w:type="dxa"/>
            <w:tcBorders>
              <w:top w:val="nil"/>
              <w:left w:val="single" w:sz="4" w:space="0" w:color="auto"/>
              <w:bottom w:val="nil"/>
              <w:right w:val="nil"/>
            </w:tcBorders>
          </w:tcPr>
          <w:p w14:paraId="43C600A0"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5 months</w:t>
            </w:r>
          </w:p>
        </w:tc>
        <w:tc>
          <w:tcPr>
            <w:tcW w:w="3668" w:type="dxa"/>
            <w:tcBorders>
              <w:top w:val="nil"/>
              <w:left w:val="nil"/>
              <w:bottom w:val="nil"/>
              <w:right w:val="nil"/>
            </w:tcBorders>
          </w:tcPr>
          <w:p w14:paraId="1E12D9BC" w14:textId="2F72960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4</w:t>
            </w:r>
            <w:r w:rsidR="006A6853" w:rsidRPr="002C3700">
              <w:rPr>
                <w:rFonts w:ascii="Times New Roman" w:hAnsi="Times New Roman" w:cs="Times New Roman"/>
                <w:color w:val="000000" w:themeColor="text1"/>
                <w:sz w:val="22"/>
                <w:szCs w:val="22"/>
              </w:rPr>
              <w:t>1</w:t>
            </w:r>
          </w:p>
        </w:tc>
        <w:tc>
          <w:tcPr>
            <w:tcW w:w="2160" w:type="dxa"/>
            <w:tcBorders>
              <w:top w:val="nil"/>
              <w:left w:val="nil"/>
              <w:bottom w:val="nil"/>
              <w:right w:val="nil"/>
            </w:tcBorders>
          </w:tcPr>
          <w:p w14:paraId="5437D271"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top w:val="nil"/>
              <w:left w:val="nil"/>
              <w:right w:val="single" w:sz="4" w:space="0" w:color="auto"/>
            </w:tcBorders>
          </w:tcPr>
          <w:p w14:paraId="7C912E63"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F2B7091" w14:textId="77777777" w:rsidTr="00B47071">
        <w:tc>
          <w:tcPr>
            <w:tcW w:w="6502" w:type="dxa"/>
            <w:tcBorders>
              <w:top w:val="nil"/>
              <w:left w:val="single" w:sz="4" w:space="0" w:color="auto"/>
              <w:bottom w:val="nil"/>
              <w:right w:val="nil"/>
            </w:tcBorders>
          </w:tcPr>
          <w:p w14:paraId="61BC83D6"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11 months</w:t>
            </w:r>
          </w:p>
        </w:tc>
        <w:tc>
          <w:tcPr>
            <w:tcW w:w="3668" w:type="dxa"/>
            <w:tcBorders>
              <w:top w:val="nil"/>
              <w:left w:val="nil"/>
              <w:bottom w:val="nil"/>
              <w:right w:val="nil"/>
            </w:tcBorders>
          </w:tcPr>
          <w:p w14:paraId="181A9458" w14:textId="43DC4B72"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6A6853" w:rsidRPr="002C3700">
              <w:rPr>
                <w:rFonts w:ascii="Times New Roman" w:hAnsi="Times New Roman" w:cs="Times New Roman"/>
                <w:color w:val="000000" w:themeColor="text1"/>
                <w:sz w:val="22"/>
                <w:szCs w:val="22"/>
              </w:rPr>
              <w:t>28</w:t>
            </w:r>
          </w:p>
        </w:tc>
        <w:tc>
          <w:tcPr>
            <w:tcW w:w="2160" w:type="dxa"/>
            <w:tcBorders>
              <w:top w:val="nil"/>
              <w:left w:val="nil"/>
              <w:bottom w:val="nil"/>
              <w:right w:val="nil"/>
            </w:tcBorders>
          </w:tcPr>
          <w:p w14:paraId="4EB9A126"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left w:val="nil"/>
              <w:right w:val="single" w:sz="4" w:space="0" w:color="auto"/>
            </w:tcBorders>
          </w:tcPr>
          <w:p w14:paraId="42681CF3"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73B25A37" w14:textId="77777777" w:rsidTr="00B47071">
        <w:tc>
          <w:tcPr>
            <w:tcW w:w="6502" w:type="dxa"/>
            <w:tcBorders>
              <w:top w:val="nil"/>
              <w:left w:val="single" w:sz="4" w:space="0" w:color="auto"/>
              <w:bottom w:val="nil"/>
              <w:right w:val="nil"/>
            </w:tcBorders>
          </w:tcPr>
          <w:p w14:paraId="308A3FCC"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2-17 months</w:t>
            </w:r>
          </w:p>
        </w:tc>
        <w:tc>
          <w:tcPr>
            <w:tcW w:w="3668" w:type="dxa"/>
            <w:tcBorders>
              <w:top w:val="nil"/>
              <w:left w:val="nil"/>
              <w:bottom w:val="nil"/>
              <w:right w:val="nil"/>
            </w:tcBorders>
          </w:tcPr>
          <w:p w14:paraId="42BE35C6" w14:textId="45C390ED"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w:t>
            </w:r>
            <w:r w:rsidR="006A6853" w:rsidRPr="002C3700">
              <w:rPr>
                <w:rFonts w:ascii="Times New Roman" w:hAnsi="Times New Roman" w:cs="Times New Roman"/>
                <w:color w:val="000000" w:themeColor="text1"/>
                <w:sz w:val="22"/>
                <w:szCs w:val="22"/>
              </w:rPr>
              <w:t>4</w:t>
            </w:r>
          </w:p>
        </w:tc>
        <w:tc>
          <w:tcPr>
            <w:tcW w:w="2160" w:type="dxa"/>
            <w:tcBorders>
              <w:top w:val="nil"/>
              <w:left w:val="nil"/>
              <w:bottom w:val="nil"/>
              <w:right w:val="nil"/>
            </w:tcBorders>
          </w:tcPr>
          <w:p w14:paraId="1621BD68"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left w:val="nil"/>
              <w:right w:val="single" w:sz="4" w:space="0" w:color="auto"/>
            </w:tcBorders>
          </w:tcPr>
          <w:p w14:paraId="276BF568"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63312774" w14:textId="77777777" w:rsidTr="00B47071">
        <w:tc>
          <w:tcPr>
            <w:tcW w:w="6502" w:type="dxa"/>
            <w:tcBorders>
              <w:top w:val="nil"/>
              <w:left w:val="single" w:sz="4" w:space="0" w:color="auto"/>
              <w:bottom w:val="single" w:sz="4" w:space="0" w:color="auto"/>
              <w:right w:val="nil"/>
            </w:tcBorders>
          </w:tcPr>
          <w:p w14:paraId="1C3BDC1B"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8-23 months</w:t>
            </w:r>
          </w:p>
        </w:tc>
        <w:tc>
          <w:tcPr>
            <w:tcW w:w="3668" w:type="dxa"/>
            <w:tcBorders>
              <w:top w:val="nil"/>
              <w:left w:val="nil"/>
              <w:bottom w:val="single" w:sz="4" w:space="0" w:color="auto"/>
              <w:right w:val="nil"/>
            </w:tcBorders>
          </w:tcPr>
          <w:p w14:paraId="3F77AF7B" w14:textId="3F72B89F"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6A6853" w:rsidRPr="002C3700">
              <w:rPr>
                <w:rFonts w:ascii="Times New Roman" w:hAnsi="Times New Roman" w:cs="Times New Roman"/>
                <w:color w:val="000000" w:themeColor="text1"/>
                <w:sz w:val="22"/>
                <w:szCs w:val="22"/>
              </w:rPr>
              <w:t>07</w:t>
            </w:r>
          </w:p>
        </w:tc>
        <w:tc>
          <w:tcPr>
            <w:tcW w:w="2160" w:type="dxa"/>
            <w:tcBorders>
              <w:top w:val="nil"/>
              <w:left w:val="nil"/>
              <w:bottom w:val="single" w:sz="4" w:space="0" w:color="auto"/>
              <w:right w:val="nil"/>
            </w:tcBorders>
          </w:tcPr>
          <w:p w14:paraId="6D93D9F2"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vMerge/>
            <w:tcBorders>
              <w:left w:val="nil"/>
              <w:bottom w:val="single" w:sz="4" w:space="0" w:color="auto"/>
              <w:right w:val="single" w:sz="4" w:space="0" w:color="auto"/>
            </w:tcBorders>
          </w:tcPr>
          <w:p w14:paraId="5C1D1811" w14:textId="77777777" w:rsidR="003741A4" w:rsidRPr="002C3700" w:rsidRDefault="003741A4" w:rsidP="00B47071">
            <w:pPr>
              <w:jc w:val="center"/>
              <w:rPr>
                <w:rFonts w:ascii="Times New Roman" w:hAnsi="Times New Roman" w:cs="Times New Roman"/>
                <w:color w:val="000000" w:themeColor="text1"/>
                <w:sz w:val="22"/>
                <w:szCs w:val="22"/>
              </w:rPr>
            </w:pPr>
          </w:p>
        </w:tc>
      </w:tr>
    </w:tbl>
    <w:p w14:paraId="6FC380D4" w14:textId="77777777" w:rsidR="003741A4" w:rsidRPr="002C3700" w:rsidRDefault="003741A4" w:rsidP="003741A4">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br w:type="page"/>
      </w:r>
    </w:p>
    <w:tbl>
      <w:tblPr>
        <w:tblW w:w="14400" w:type="dxa"/>
        <w:tblLayout w:type="fixed"/>
        <w:tblLook w:val="04A0" w:firstRow="1" w:lastRow="0" w:firstColumn="1" w:lastColumn="0" w:noHBand="0" w:noVBand="1"/>
      </w:tblPr>
      <w:tblGrid>
        <w:gridCol w:w="6502"/>
        <w:gridCol w:w="1868"/>
        <w:gridCol w:w="1800"/>
        <w:gridCol w:w="2160"/>
        <w:gridCol w:w="2070"/>
      </w:tblGrid>
      <w:tr w:rsidR="002C3700" w:rsidRPr="002C3700" w14:paraId="32716B4E" w14:textId="77777777" w:rsidTr="003C0CDE">
        <w:tc>
          <w:tcPr>
            <w:tcW w:w="1440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32303D" w14:textId="7B23FB53" w:rsidR="00A43C38" w:rsidRPr="002C3700" w:rsidRDefault="00A43C38" w:rsidP="00A43C38">
            <w:pP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lastRenderedPageBreak/>
              <w:t>If. Antiretroviral therapy and co-trimoxazole prophylaxis</w:t>
            </w:r>
          </w:p>
        </w:tc>
      </w:tr>
      <w:tr w:rsidR="002C3700" w:rsidRPr="002C3700" w14:paraId="72C5625F" w14:textId="77777777" w:rsidTr="00B47071">
        <w:tc>
          <w:tcPr>
            <w:tcW w:w="6502" w:type="dxa"/>
            <w:tcBorders>
              <w:top w:val="single" w:sz="4" w:space="0" w:color="auto"/>
              <w:left w:val="single" w:sz="4" w:space="0" w:color="auto"/>
              <w:bottom w:val="single" w:sz="4" w:space="0" w:color="auto"/>
              <w:right w:val="nil"/>
            </w:tcBorders>
            <w:shd w:val="clear" w:color="auto" w:fill="F2F2F2" w:themeFill="background1" w:themeFillShade="F2"/>
          </w:tcPr>
          <w:p w14:paraId="442E4C54" w14:textId="3FD8762B" w:rsidR="00A43C38" w:rsidRPr="002C3700" w:rsidRDefault="00A43C38" w:rsidP="00A43C38">
            <w:pP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gridSpan w:val="2"/>
            <w:tcBorders>
              <w:top w:val="single" w:sz="4" w:space="0" w:color="auto"/>
              <w:left w:val="nil"/>
              <w:bottom w:val="single" w:sz="4" w:space="0" w:color="auto"/>
              <w:right w:val="nil"/>
            </w:tcBorders>
            <w:shd w:val="clear" w:color="auto" w:fill="F2F2F2" w:themeFill="background1" w:themeFillShade="F2"/>
          </w:tcPr>
          <w:p w14:paraId="3F3306CF" w14:textId="4A9A0B6A" w:rsidR="00A43C38" w:rsidRPr="002C3700" w:rsidRDefault="00A43C38" w:rsidP="00A43C38">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Variable</w:t>
            </w:r>
          </w:p>
        </w:tc>
        <w:tc>
          <w:tcPr>
            <w:tcW w:w="2160" w:type="dxa"/>
            <w:tcBorders>
              <w:top w:val="single" w:sz="4" w:space="0" w:color="auto"/>
              <w:left w:val="nil"/>
              <w:bottom w:val="single" w:sz="4" w:space="0" w:color="auto"/>
              <w:right w:val="nil"/>
            </w:tcBorders>
            <w:shd w:val="clear" w:color="auto" w:fill="F2F2F2" w:themeFill="background1" w:themeFillShade="F2"/>
          </w:tcPr>
          <w:p w14:paraId="23991A4D" w14:textId="3C2D83DD" w:rsidR="00A43C38" w:rsidRPr="002C3700" w:rsidRDefault="00A43C38" w:rsidP="00A43C38">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Variable</w:t>
            </w:r>
          </w:p>
        </w:tc>
        <w:tc>
          <w:tcPr>
            <w:tcW w:w="2070" w:type="dxa"/>
            <w:tcBorders>
              <w:top w:val="single" w:sz="4" w:space="0" w:color="auto"/>
              <w:left w:val="nil"/>
              <w:bottom w:val="single" w:sz="4" w:space="0" w:color="auto"/>
              <w:right w:val="single" w:sz="4" w:space="0" w:color="auto"/>
            </w:tcBorders>
            <w:shd w:val="clear" w:color="auto" w:fill="F2F2F2" w:themeFill="background1" w:themeFillShade="F2"/>
          </w:tcPr>
          <w:p w14:paraId="4392D36A" w14:textId="648BCA59" w:rsidR="00A43C38" w:rsidRPr="002C3700" w:rsidRDefault="00A43C38" w:rsidP="00A43C38">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Variable</w:t>
            </w:r>
          </w:p>
        </w:tc>
      </w:tr>
      <w:tr w:rsidR="002C3700" w:rsidRPr="002C3700" w14:paraId="66FF967E" w14:textId="77777777" w:rsidTr="00B47071">
        <w:tc>
          <w:tcPr>
            <w:tcW w:w="6502" w:type="dxa"/>
            <w:tcBorders>
              <w:top w:val="single" w:sz="4" w:space="0" w:color="auto"/>
              <w:left w:val="single" w:sz="4" w:space="0" w:color="auto"/>
              <w:bottom w:val="nil"/>
              <w:right w:val="nil"/>
            </w:tcBorders>
          </w:tcPr>
          <w:p w14:paraId="65C39BE5"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RT efficacy (virologically suppressed at 24 weeks) - children</w:t>
            </w:r>
          </w:p>
        </w:tc>
        <w:tc>
          <w:tcPr>
            <w:tcW w:w="1868" w:type="dxa"/>
            <w:tcBorders>
              <w:top w:val="single" w:sz="4" w:space="0" w:color="auto"/>
              <w:left w:val="nil"/>
              <w:bottom w:val="nil"/>
              <w:right w:val="nil"/>
            </w:tcBorders>
          </w:tcPr>
          <w:p w14:paraId="1C408F03" w14:textId="77777777" w:rsidR="003741A4" w:rsidRPr="002C3700" w:rsidRDefault="003741A4"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u w:val="single"/>
              </w:rPr>
              <w:t>ABC/3TC/LPV/r (1</w:t>
            </w:r>
            <w:r w:rsidRPr="002C3700">
              <w:rPr>
                <w:rFonts w:ascii="Times New Roman" w:hAnsi="Times New Roman" w:cs="Times New Roman"/>
                <w:color w:val="000000" w:themeColor="text1"/>
                <w:sz w:val="22"/>
                <w:szCs w:val="22"/>
                <w:u w:val="single"/>
                <w:vertAlign w:val="superscript"/>
              </w:rPr>
              <w:t>st</w:t>
            </w:r>
            <w:r w:rsidRPr="002C3700">
              <w:rPr>
                <w:rFonts w:ascii="Times New Roman" w:hAnsi="Times New Roman" w:cs="Times New Roman"/>
                <w:color w:val="000000" w:themeColor="text1"/>
                <w:sz w:val="22"/>
                <w:szCs w:val="22"/>
                <w:u w:val="single"/>
              </w:rPr>
              <w:t xml:space="preserve"> line)</w:t>
            </w:r>
          </w:p>
        </w:tc>
        <w:tc>
          <w:tcPr>
            <w:tcW w:w="1800" w:type="dxa"/>
            <w:tcBorders>
              <w:top w:val="single" w:sz="4" w:space="0" w:color="auto"/>
              <w:left w:val="nil"/>
              <w:bottom w:val="nil"/>
              <w:right w:val="nil"/>
            </w:tcBorders>
          </w:tcPr>
          <w:p w14:paraId="73BB325D" w14:textId="77777777" w:rsidR="003741A4" w:rsidRPr="002C3700" w:rsidRDefault="003741A4"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u w:val="single"/>
              </w:rPr>
              <w:t>AZT/3TC/EFV (2</w:t>
            </w:r>
            <w:r w:rsidRPr="002C3700">
              <w:rPr>
                <w:rFonts w:ascii="Times New Roman" w:hAnsi="Times New Roman" w:cs="Times New Roman"/>
                <w:color w:val="000000" w:themeColor="text1"/>
                <w:sz w:val="22"/>
                <w:szCs w:val="22"/>
                <w:u w:val="single"/>
                <w:vertAlign w:val="superscript"/>
              </w:rPr>
              <w:t>nd</w:t>
            </w:r>
            <w:r w:rsidRPr="002C3700">
              <w:rPr>
                <w:rFonts w:ascii="Times New Roman" w:hAnsi="Times New Roman" w:cs="Times New Roman"/>
                <w:color w:val="000000" w:themeColor="text1"/>
                <w:sz w:val="22"/>
                <w:szCs w:val="22"/>
                <w:u w:val="single"/>
              </w:rPr>
              <w:t xml:space="preserve"> line)</w:t>
            </w:r>
          </w:p>
        </w:tc>
        <w:tc>
          <w:tcPr>
            <w:tcW w:w="2160" w:type="dxa"/>
            <w:tcBorders>
              <w:top w:val="single" w:sz="4" w:space="0" w:color="auto"/>
              <w:left w:val="nil"/>
              <w:bottom w:val="nil"/>
              <w:right w:val="nil"/>
            </w:tcBorders>
          </w:tcPr>
          <w:p w14:paraId="6F88168A" w14:textId="77777777" w:rsidR="003741A4" w:rsidRPr="002C3700" w:rsidRDefault="003741A4" w:rsidP="00B47071">
            <w:pPr>
              <w:jc w:val="center"/>
              <w:rPr>
                <w:rFonts w:ascii="Times New Roman" w:hAnsi="Times New Roman" w:cs="Times New Roman"/>
                <w:color w:val="000000" w:themeColor="text1"/>
                <w:sz w:val="22"/>
                <w:szCs w:val="22"/>
                <w:u w:val="single"/>
              </w:rPr>
            </w:pPr>
          </w:p>
        </w:tc>
        <w:tc>
          <w:tcPr>
            <w:tcW w:w="2070" w:type="dxa"/>
            <w:tcBorders>
              <w:top w:val="single" w:sz="4" w:space="0" w:color="auto"/>
              <w:left w:val="nil"/>
              <w:bottom w:val="nil"/>
              <w:right w:val="single" w:sz="4" w:space="0" w:color="auto"/>
            </w:tcBorders>
          </w:tcPr>
          <w:p w14:paraId="52D5969B" w14:textId="77777777" w:rsidR="003741A4" w:rsidRPr="002C3700" w:rsidRDefault="003741A4" w:rsidP="00B47071">
            <w:pPr>
              <w:rPr>
                <w:rFonts w:ascii="Times New Roman" w:hAnsi="Times New Roman" w:cs="Times New Roman"/>
                <w:color w:val="000000" w:themeColor="text1"/>
                <w:sz w:val="22"/>
                <w:szCs w:val="22"/>
              </w:rPr>
            </w:pPr>
          </w:p>
        </w:tc>
      </w:tr>
      <w:tr w:rsidR="002C3700" w:rsidRPr="002C3700" w14:paraId="7D4AC6EE" w14:textId="77777777" w:rsidTr="00B47071">
        <w:tc>
          <w:tcPr>
            <w:tcW w:w="6502" w:type="dxa"/>
            <w:tcBorders>
              <w:top w:val="nil"/>
              <w:left w:val="single" w:sz="4" w:space="0" w:color="auto"/>
              <w:bottom w:val="nil"/>
              <w:right w:val="nil"/>
            </w:tcBorders>
          </w:tcPr>
          <w:p w14:paraId="763D45F9"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ges 0-59 months, %</w:t>
            </w:r>
          </w:p>
        </w:tc>
        <w:tc>
          <w:tcPr>
            <w:tcW w:w="1868" w:type="dxa"/>
            <w:tcBorders>
              <w:top w:val="nil"/>
              <w:left w:val="nil"/>
              <w:bottom w:val="nil"/>
              <w:right w:val="nil"/>
            </w:tcBorders>
            <w:vAlign w:val="center"/>
          </w:tcPr>
          <w:p w14:paraId="27B2585F"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1</w:t>
            </w:r>
          </w:p>
        </w:tc>
        <w:tc>
          <w:tcPr>
            <w:tcW w:w="1800" w:type="dxa"/>
            <w:tcBorders>
              <w:top w:val="nil"/>
              <w:left w:val="nil"/>
              <w:bottom w:val="nil"/>
              <w:right w:val="nil"/>
            </w:tcBorders>
            <w:vAlign w:val="center"/>
          </w:tcPr>
          <w:p w14:paraId="7FF4F22D"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5</w:t>
            </w:r>
          </w:p>
        </w:tc>
        <w:tc>
          <w:tcPr>
            <w:tcW w:w="2160" w:type="dxa"/>
            <w:tcBorders>
              <w:top w:val="nil"/>
              <w:left w:val="nil"/>
              <w:bottom w:val="nil"/>
              <w:right w:val="nil"/>
            </w:tcBorders>
            <w:vAlign w:val="center"/>
          </w:tcPr>
          <w:p w14:paraId="72FB94FE"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0-100</w:t>
            </w:r>
          </w:p>
        </w:tc>
        <w:tc>
          <w:tcPr>
            <w:tcW w:w="2070" w:type="dxa"/>
            <w:tcBorders>
              <w:top w:val="nil"/>
              <w:left w:val="nil"/>
              <w:bottom w:val="nil"/>
              <w:right w:val="single" w:sz="4" w:space="0" w:color="auto"/>
            </w:tcBorders>
            <w:vAlign w:val="center"/>
          </w:tcPr>
          <w:p w14:paraId="388FBCCD" w14:textId="4426A0FA"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WaW9sYXJpPC9BdXRob3I+PFllYXI+MjAxMjwvWWVhcj48
UmVjTnVtPjM3MjA8L1JlY051bT48RGlzcGxheVRleHQ+WzQwLCA0MV08L0Rpc3BsYXlUZXh0Pjxy
ZWNvcmQ+PHJlYy1udW1iZXI+MzcyMDwvcmVjLW51bWJlcj48Zm9yZWlnbi1rZXlzPjxrZXkgYXBw
PSJFTiIgZGItaWQ9ImV6c3pwZHR4NTAyNTV6ZXBhYTJwc3ZhZDl0OWZ0emFlc3A5ZSIgdGltZXN0
YW1wPSIxNTA2MDgyNjgyIj4zNzIwPC9rZXk+PC9mb3JlaWduLWtleXM+PHJlZi10eXBlIG5hbWU9
IkpvdXJuYWwgQXJ0aWNsZSI+MTc8L3JlZi10eXBlPjxjb250cmlidXRvcnM+PGF1dGhvcnM+PGF1
dGhvcj5WaW9sYXJpLCBBLjwvYXV0aG9yPjxhdXRob3I+TGluZHNleSwgSi4gQy48L2F1dGhvcj48
YXV0aG9yPkh1Z2hlcywgTS4gRC48L2F1dGhvcj48YXV0aG9yPk11anVydSwgSC4gQS48L2F1dGhv
cj48YXV0aG9yPkJhcmxvdy1Nb3NoYSwgTC48L2F1dGhvcj48YXV0aG9yPkthbXRodW56aSwgUC48
L2F1dGhvcj48YXV0aG9yPkNoaSwgQi4gSC48L2F1dGhvcj48YXV0aG9yPkNvdHRvbiwgTS4gRi48
L2F1dGhvcj48YXV0aG9yPk1vdWx0cmllLCBILjwvYXV0aG9yPjxhdXRob3I+S2hhZHNlLCBTLjwv
YXV0aG9yPjxhdXRob3I+U2NoaW1hbmEsIFcuPC9hdXRob3I+PGF1dGhvcj5Cb2JhdCwgUi48L2F1
dGhvcj48YXV0aG9yPlB1cmR1ZSwgTC48L2F1dGhvcj48YXV0aG9yPkVzaGxlbWFuLCBTLiBILjwv
YXV0aG9yPjxhdXRob3I+QWJyYW1zLCBFLiBKLjwvYXV0aG9yPjxhdXRob3I+TWlsbGFyLCBMLjwv
YXV0aG9yPjxhdXRob3I+UGV0em9sZCwgRS48L2F1dGhvcj48YXV0aG9yPk1vZmVuc29uLCBMLiBN
LjwvYXV0aG9yPjxhdXRob3I+SmVhbi1QaGlsaXBwZSwgUC48L2F1dGhvcj48YXV0aG9yPlBhbHVt
Ym8sIFAuPC9hdXRob3I+PC9hdXRob3JzPjwvY29udHJpYnV0b3JzPjxhdXRoLWFkZHJlc3M+UGVy
aW5hdGFsIEhJViBSZXNlYXJjaCBVbml0LCBVbml2ZXJzaXR5IG9mIHRoZSBXaXR3YXRlcnNyYW5k
LCBKb2hhbm5lc2J1cmcsIFNvdXRoIEFmcmljYS48L2F1dGgtYWRkcmVzcz48dGl0bGVzPjx0aXRs
ZT5OZXZpcmFwaW5lIHZlcnN1cyByaXRvbmF2aXItYm9vc3RlZCBsb3BpbmF2aXIgZm9yIEhJVi1p
bmZlY3RlZCBjaGlsZHJlbjwvdGl0bGU+PHNlY29uZGFyeS10aXRsZT5OIEVuZ2wgSiBNZWQ8L3Nl
Y29uZGFyeS10aXRsZT48L3RpdGxlcz48cGVyaW9kaWNhbD48ZnVsbC10aXRsZT5OIEVuZ2wgSiBN
ZWQ8L2Z1bGwtdGl0bGU+PC9wZXJpb2RpY2FsPjxwYWdlcz4yMzgwLTk8L3BhZ2VzPjx2b2x1bWU+
MzY2PC92b2x1bWU+PG51bWJlcj4yNTwvbnVtYmVyPjxlZGl0aW9uPjIwMTIvMDYvMjI8L2VkaXRp
b24+PGtleXdvcmRzPjxrZXl3b3JkPkFudGktUmV0cm92aXJhbCBBZ2VudHMvYWR2ZXJzZSBlZmZl
Y3RzLyp0aGVyYXBldXRpYyB1c2U8L2tleXdvcmQ+PGtleXdvcmQ+Q0Q0IEx5bXBob2N5dGUgQ291
bnQ8L2tleXdvcmQ+PGtleXdvcmQ+Q2hpbGQsIFByZXNjaG9vbDwva2V5d29yZD48a2V5d29yZD5E
cnVnIFRoZXJhcHksIENvbWJpbmF0aW9uL2FkdmVyc2UgZWZmZWN0czwva2V5d29yZD48a2V5d29y
ZD5GZW1hbGU8L2tleXdvcmQ+PGtleXdvcmQ+SElWIEluZmVjdGlvbnMvbW9ydGFsaXR5LypwcmV2
ZW50aW9uICZhbXA7IGNvbnRyb2w8L2tleXdvcmQ+PGtleXdvcmQ+Kkhpdi0xPC9rZXl3b3JkPjxr
ZXl3b3JkPkh1bWFuczwva2V5d29yZD48a2V5d29yZD5JbmZhbnQ8L2tleXdvcmQ+PGtleXdvcmQ+
S2FwbGFuLU1laWVyIEVzdGltYXRlPC9rZXl3b3JkPjxrZXl3b3JkPkxhbWl2dWRpbmUvYWR2ZXJz
ZSBlZmZlY3RzLyp0aGVyYXBldXRpYyB1c2U8L2tleXdvcmQ+PGtleXdvcmQ+TG9waW5hdmlyL2Fk
dmVyc2UgZWZmZWN0cy8qdGhlcmFwZXV0aWMgdXNlPC9rZXl3b3JkPjxrZXl3b3JkPk1hbGU8L2tl
eXdvcmQ+PGtleXdvcmQ+TmV2aXJhcGluZS9hZHZlcnNlIGVmZmVjdHMvdGhlcmFwZXV0aWMgdXNl
PC9rZXl3b3JkPjxrZXl3b3JkPlJOQSwgVmlyYWwvYmxvb2Q8L2tleXdvcmQ+PGtleXdvcmQ+Uml0
b25hdmlyL2FkdmVyc2UgZWZmZWN0cy90aGVyYXBldXRpYyB1c2U8L2tleXdvcmQ+PGtleXdvcmQ+
Wmlkb3Z1ZGluZS9hZHZlcnNlIGVmZmVjdHMvKnRoZXJhcGV1dGljIHVzZTwva2V5d29yZD48L2tl
eXdvcmRzPjxkYXRlcz48eWVhcj4yMDEyPC95ZWFyPjxwdWItZGF0ZXM+PGRhdGU+SnVuIDIxPC9k
YXRlPjwvcHViLWRhdGVzPjwvZGF0ZXM+PGlzYm4+MTUzMy00NDA2IChFbGVjdHJvbmljKSYjeEQ7
MDAyOC00NzkzIChMaW5raW5nKTwvaXNibj48YWNjZXNzaW9uLW51bT4yMjcxNjk3NjwvYWNjZXNz
aW9uLW51bT48dXJscz48cmVsYXRlZC11cmxzPjx1cmw+aHR0cHM6Ly93d3cubmNiaS5ubG0ubmlo
Lmdvdi9wdWJtZWQvMjI3MTY5NzY8L3VybD48L3JlbGF0ZWQtdXJscz48L3VybHM+PGN1c3RvbTI+
UE1DMzQ0Mzg1OTwvY3VzdG9tMj48ZWxlY3Ryb25pYy1yZXNvdXJjZS1udW0+MTAuMTA1Ni9ORUpN
b2ExMTEzMjQ5PC9lbGVjdHJvbmljLXJlc291cmNlLW51bT48L3JlY29yZD48L0NpdGU+PENpdGU+
PEF1dGhvcj5QYWx1bWJvPC9BdXRob3I+PFllYXI+MjAxMDwvWWVhcj48UmVjTnVtPjI3ODQ8L1Jl
Y051bT48cmVjb3JkPjxyZWMtbnVtYmVyPjI3ODQ8L3JlYy1udW1iZXI+PGZvcmVpZ24ta2V5cz48
a2V5IGFwcD0iRU4iIGRiLWlkPSJlenN6cGR0eDUwMjU1emVwYWEycHN2YWQ5dDlmdHphZXNwOWUi
IHRpbWVzdGFtcD0iMTUwNjA4MjY4MiI+Mjc4NDwva2V5PjwvZm9yZWlnbi1rZXlzPjxyZWYtdHlw
ZSBuYW1lPSJKb3VybmFsIEFydGljbGUiPjE3PC9yZWYtdHlwZT48Y29udHJpYnV0b3JzPjxhdXRo
b3JzPjxhdXRob3I+UGFsdW1ibywgUC48L2F1dGhvcj48YXV0aG9yPkxpbmRzZXksIEouIEMuPC9h
dXRob3I+PGF1dGhvcj5IdWdoZXMsIE0uIEQuPC9hdXRob3I+PGF1dGhvcj5Db3R0b24sIE0uIEYu
PC9hdXRob3I+PGF1dGhvcj5Cb2JhdCwgUi48L2F1dGhvcj48YXV0aG9yPk1leWVycywgVC48L2F1
dGhvcj48YXV0aG9yPkJ3YWt1cmEtRGFuZ2FyZW1iaXppLCBNLjwvYXV0aG9yPjxhdXRob3I+Q2hp
LCBCLiBILjwvYXV0aG9yPjxhdXRob3I+TXVzb2tlLCBQLjwvYXV0aG9yPjxhdXRob3I+S2FtdGh1
bnppLCBQLjwvYXV0aG9yPjxhdXRob3I+U2NoaW1hbmEsIFcuPC9hdXRob3I+PGF1dGhvcj5QdXJk
dWUsIEwuPC9hdXRob3I+PGF1dGhvcj5Fc2hsZW1hbiwgUy4gSC48L2F1dGhvcj48YXV0aG9yPkFi
cmFtcywgRS4gSi48L2F1dGhvcj48YXV0aG9yPk1pbGxhciwgTC48L2F1dGhvcj48YXV0aG9yPlBl
dHpvbGQsIEUuPC9hdXRob3I+PGF1dGhvcj5Nb2ZlbnNvbiwgTC4gTS48L2F1dGhvcj48YXV0aG9y
PkplYW4tUGhpbGlwcGUsIFAuPC9hdXRob3I+PGF1dGhvcj5WaW9sYXJpLCBBLjwvYXV0aG9yPjwv
YXV0aG9ycz48L2NvbnRyaWJ1dG9ycz48YXV0aC1hZGRyZXNzPkRlcGFydG1lbnQgb2YgTWVkaWNp
bmUsIERhcnRtb3V0aCBNZWRpY2FsIFNjaG9vbCwgTGViYW5vbiwgTkggMDM3NjUsIFVTQS4gcGF1
bC5lLnBhbHVtYm9AZGFydG1vdXRoLmVkdTwvYXV0aC1hZGRyZXNzPjx0aXRsZXM+PHRpdGxlPkFu
dGlyZXRyb3ZpcmFsIHRyZWF0bWVudCBmb3IgY2hpbGRyZW4gd2l0aCBwZXJpcGFydHVtIG5ldmly
YXBpbmUgZXhwb3N1cmU8L3RpdGxlPjxzZWNvbmRhcnktdGl0bGU+TiBFbmdsIEogTWVkPC9zZWNv
bmRhcnktdGl0bGU+PC90aXRsZXM+PHBlcmlvZGljYWw+PGZ1bGwtdGl0bGU+TiBFbmdsIEogTWVk
PC9mdWxsLXRpdGxlPjwvcGVyaW9kaWNhbD48cGFnZXM+MTUxMC0yMDwvcGFnZXM+PHZvbHVtZT4z
NjM8L3ZvbHVtZT48bnVtYmVyPjE2PC9udW1iZXI+PGVkaXRpb24+MjAxMC8xMC8xNTwvZWRpdGlv
bj48a2V5d29yZHM+PGtleXdvcmQ+QW50aS1ISVYgQWdlbnRzL2FkbWluaXN0cmF0aW9uICZhbXA7
IGRvc2FnZTwva2V5d29yZD48a2V5d29yZD5BbnRpLVJldHJvdmlyYWwgQWdlbnRzLyp0aGVyYXBl
dXRpYyB1c2U8L2tleXdvcmQ+PGtleXdvcmQ+Q2hpbGQsIFByZXNjaG9vbDwva2V5d29yZD48a2V5
d29yZD5EcnVnIFRoZXJhcHksIENvbWJpbmF0aW9uPC9rZXl3b3JkPjxrZXl3b3JkPkZlbWFsZTwv
a2V5d29yZD48a2V5d29yZD5ISVYgSW5mZWN0aW9ucy8qZHJ1ZyB0aGVyYXB5L21vcnRhbGl0eS9w
cmV2ZW50aW9uICZhbXA7IGNvbnRyb2wvdHJhbnNtaXNzaW9uPC9rZXl3b3JkPjxrZXl3b3JkPipI
SVYtMS9nZW5ldGljcy9pc29sYXRpb24gJmFtcDsgcHVyaWZpY2F0aW9uPC9rZXl3b3JkPjxrZXl3
b3JkPkh1bWFuczwva2V5d29yZD48a2V5d29yZD5JbmZhbnQ8L2tleXdvcmQ+PGtleXdvcmQ+SW5m
YW50LCBOZXdib3JuPC9rZXl3b3JkPjxrZXl3b3JkPkluZmVjdGlvdXMgRGlzZWFzZSBUcmFuc21p
c3Npb24sIFZlcnRpY2FsL3ByZXZlbnRpb24gJmFtcDsgY29udHJvbDwva2V5d29yZD48a2V5d29y
ZD5LYXBsYW4tTWVpZXIgRXN0aW1hdGU8L2tleXdvcmQ+PGtleXdvcmQ+TG9waW5hdmlyPC9rZXl3
b3JkPjxrZXl3b3JkPk1hbGU8L2tleXdvcmQ+PGtleXdvcmQ+TmV2aXJhcGluZS8qYWRtaW5pc3Ry
YXRpb24gJmFtcDsgZG9zYWdlPC9rZXl3b3JkPjxrZXl3b3JkPlByZWduYW5jeTwva2V5d29yZD48
a2V5d29yZD5QcmVnbmFuY3kgQ29tcGxpY2F0aW9ucywgSW5mZWN0aW91cy9kcnVnIHRoZXJhcHk8
L2tleXdvcmQ+PGtleXdvcmQ+UHlyaW1pZGlub25lcy90aGVyYXBldXRpYyB1c2U8L2tleXdvcmQ+
PGtleXdvcmQ+Uk5BLCBWaXJhbC9ibG9vZDwva2V5d29yZD48a2V5d29yZD5SaXRvbmF2aXIvdGhl
cmFwZXV0aWMgdXNlPC9rZXl3b3JkPjxrZXl3b3JkPlRyZWF0bWVudCBGYWlsdXJlPC9rZXl3b3Jk
Pjwva2V5d29yZHM+PGRhdGVzPjx5ZWFyPjIwMTA8L3llYXI+PHB1Yi1kYXRlcz48ZGF0ZT5PY3Qg
MTQ8L2RhdGU+PC9wdWItZGF0ZXM+PC9kYXRlcz48aXNibj4xNTMzLTQ0MDYgKEVsZWN0cm9uaWMp
JiN4RDswMDI4LTQ3OTMgKExpbmtpbmcpPC9pc2JuPjxhY2Nlc3Npb24tbnVtPjIwOTQyNjY3PC9h
Y2Nlc3Npb24tbnVtPjx1cmxzPjxyZWxhdGVkLXVybHM+PHVybD5odHRwczovL3d3dy5uY2JpLm5s
bS5uaWguZ292L3B1Ym1lZC8yMDk0MjY2NzwvdXJsPjwvcmVsYXRlZC11cmxzPjwvdXJscz48Y3Vz
dG9tMj5QTUMzMDIxNzgxPC9jdXN0b20yPjxlbGVjdHJvbmljLXJlc291cmNlLW51bT4xMC4xMDU2
L05FSk1vYTEwMDA5MzE8L2VsZWN0cm9uaWMtcmVzb3VyY2UtbnVtPjwvcmVjb3JkPjwvQ2l0ZT48
L0VuZE5v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WaW9sYXJpPC9BdXRob3I+PFllYXI+MjAxMjwvWWVhcj48
UmVjTnVtPjM3MjA8L1JlY051bT48RGlzcGxheVRleHQ+WzQwLCA0MV08L0Rpc3BsYXlUZXh0Pjxy
ZWNvcmQ+PHJlYy1udW1iZXI+MzcyMDwvcmVjLW51bWJlcj48Zm9yZWlnbi1rZXlzPjxrZXkgYXBw
PSJFTiIgZGItaWQ9ImV6c3pwZHR4NTAyNTV6ZXBhYTJwc3ZhZDl0OWZ0emFlc3A5ZSIgdGltZXN0
YW1wPSIxNTA2MDgyNjgyIj4zNzIwPC9rZXk+PC9mb3JlaWduLWtleXM+PHJlZi10eXBlIG5hbWU9
IkpvdXJuYWwgQXJ0aWNsZSI+MTc8L3JlZi10eXBlPjxjb250cmlidXRvcnM+PGF1dGhvcnM+PGF1
dGhvcj5WaW9sYXJpLCBBLjwvYXV0aG9yPjxhdXRob3I+TGluZHNleSwgSi4gQy48L2F1dGhvcj48
YXV0aG9yPkh1Z2hlcywgTS4gRC48L2F1dGhvcj48YXV0aG9yPk11anVydSwgSC4gQS48L2F1dGhv
cj48YXV0aG9yPkJhcmxvdy1Nb3NoYSwgTC48L2F1dGhvcj48YXV0aG9yPkthbXRodW56aSwgUC48
L2F1dGhvcj48YXV0aG9yPkNoaSwgQi4gSC48L2F1dGhvcj48YXV0aG9yPkNvdHRvbiwgTS4gRi48
L2F1dGhvcj48YXV0aG9yPk1vdWx0cmllLCBILjwvYXV0aG9yPjxhdXRob3I+S2hhZHNlLCBTLjwv
YXV0aG9yPjxhdXRob3I+U2NoaW1hbmEsIFcuPC9hdXRob3I+PGF1dGhvcj5Cb2JhdCwgUi48L2F1
dGhvcj48YXV0aG9yPlB1cmR1ZSwgTC48L2F1dGhvcj48YXV0aG9yPkVzaGxlbWFuLCBTLiBILjwv
YXV0aG9yPjxhdXRob3I+QWJyYW1zLCBFLiBKLjwvYXV0aG9yPjxhdXRob3I+TWlsbGFyLCBMLjwv
YXV0aG9yPjxhdXRob3I+UGV0em9sZCwgRS48L2F1dGhvcj48YXV0aG9yPk1vZmVuc29uLCBMLiBN
LjwvYXV0aG9yPjxhdXRob3I+SmVhbi1QaGlsaXBwZSwgUC48L2F1dGhvcj48YXV0aG9yPlBhbHVt
Ym8sIFAuPC9hdXRob3I+PC9hdXRob3JzPjwvY29udHJpYnV0b3JzPjxhdXRoLWFkZHJlc3M+UGVy
aW5hdGFsIEhJViBSZXNlYXJjaCBVbml0LCBVbml2ZXJzaXR5IG9mIHRoZSBXaXR3YXRlcnNyYW5k
LCBKb2hhbm5lc2J1cmcsIFNvdXRoIEFmcmljYS48L2F1dGgtYWRkcmVzcz48dGl0bGVzPjx0aXRs
ZT5OZXZpcmFwaW5lIHZlcnN1cyByaXRvbmF2aXItYm9vc3RlZCBsb3BpbmF2aXIgZm9yIEhJVi1p
bmZlY3RlZCBjaGlsZHJlbjwvdGl0bGU+PHNlY29uZGFyeS10aXRsZT5OIEVuZ2wgSiBNZWQ8L3Nl
Y29uZGFyeS10aXRsZT48L3RpdGxlcz48cGVyaW9kaWNhbD48ZnVsbC10aXRsZT5OIEVuZ2wgSiBN
ZWQ8L2Z1bGwtdGl0bGU+PC9wZXJpb2RpY2FsPjxwYWdlcz4yMzgwLTk8L3BhZ2VzPjx2b2x1bWU+
MzY2PC92b2x1bWU+PG51bWJlcj4yNTwvbnVtYmVyPjxlZGl0aW9uPjIwMTIvMDYvMjI8L2VkaXRp
b24+PGtleXdvcmRzPjxrZXl3b3JkPkFudGktUmV0cm92aXJhbCBBZ2VudHMvYWR2ZXJzZSBlZmZl
Y3RzLyp0aGVyYXBldXRpYyB1c2U8L2tleXdvcmQ+PGtleXdvcmQ+Q0Q0IEx5bXBob2N5dGUgQ291
bnQ8L2tleXdvcmQ+PGtleXdvcmQ+Q2hpbGQsIFByZXNjaG9vbDwva2V5d29yZD48a2V5d29yZD5E
cnVnIFRoZXJhcHksIENvbWJpbmF0aW9uL2FkdmVyc2UgZWZmZWN0czwva2V5d29yZD48a2V5d29y
ZD5GZW1hbGU8L2tleXdvcmQ+PGtleXdvcmQ+SElWIEluZmVjdGlvbnMvbW9ydGFsaXR5LypwcmV2
ZW50aW9uICZhbXA7IGNvbnRyb2w8L2tleXdvcmQ+PGtleXdvcmQ+Kkhpdi0xPC9rZXl3b3JkPjxr
ZXl3b3JkPkh1bWFuczwva2V5d29yZD48a2V5d29yZD5JbmZhbnQ8L2tleXdvcmQ+PGtleXdvcmQ+
S2FwbGFuLU1laWVyIEVzdGltYXRlPC9rZXl3b3JkPjxrZXl3b3JkPkxhbWl2dWRpbmUvYWR2ZXJz
ZSBlZmZlY3RzLyp0aGVyYXBldXRpYyB1c2U8L2tleXdvcmQ+PGtleXdvcmQ+TG9waW5hdmlyL2Fk
dmVyc2UgZWZmZWN0cy8qdGhlcmFwZXV0aWMgdXNlPC9rZXl3b3JkPjxrZXl3b3JkPk1hbGU8L2tl
eXdvcmQ+PGtleXdvcmQ+TmV2aXJhcGluZS9hZHZlcnNlIGVmZmVjdHMvdGhlcmFwZXV0aWMgdXNl
PC9rZXl3b3JkPjxrZXl3b3JkPlJOQSwgVmlyYWwvYmxvb2Q8L2tleXdvcmQ+PGtleXdvcmQ+Uml0
b25hdmlyL2FkdmVyc2UgZWZmZWN0cy90aGVyYXBldXRpYyB1c2U8L2tleXdvcmQ+PGtleXdvcmQ+
Wmlkb3Z1ZGluZS9hZHZlcnNlIGVmZmVjdHMvKnRoZXJhcGV1dGljIHVzZTwva2V5d29yZD48L2tl
eXdvcmRzPjxkYXRlcz48eWVhcj4yMDEyPC95ZWFyPjxwdWItZGF0ZXM+PGRhdGU+SnVuIDIxPC9k
YXRlPjwvcHViLWRhdGVzPjwvZGF0ZXM+PGlzYm4+MTUzMy00NDA2IChFbGVjdHJvbmljKSYjeEQ7
MDAyOC00NzkzIChMaW5raW5nKTwvaXNibj48YWNjZXNzaW9uLW51bT4yMjcxNjk3NjwvYWNjZXNz
aW9uLW51bT48dXJscz48cmVsYXRlZC11cmxzPjx1cmw+aHR0cHM6Ly93d3cubmNiaS5ubG0ubmlo
Lmdvdi9wdWJtZWQvMjI3MTY5NzY8L3VybD48L3JlbGF0ZWQtdXJscz48L3VybHM+PGN1c3RvbTI+
UE1DMzQ0Mzg1OTwvY3VzdG9tMj48ZWxlY3Ryb25pYy1yZXNvdXJjZS1udW0+MTAuMTA1Ni9ORUpN
b2ExMTEzMjQ5PC9lbGVjdHJvbmljLXJlc291cmNlLW51bT48L3JlY29yZD48L0NpdGU+PENpdGU+
PEF1dGhvcj5QYWx1bWJvPC9BdXRob3I+PFllYXI+MjAxMDwvWWVhcj48UmVjTnVtPjI3ODQ8L1Jl
Y051bT48cmVjb3JkPjxyZWMtbnVtYmVyPjI3ODQ8L3JlYy1udW1iZXI+PGZvcmVpZ24ta2V5cz48
a2V5IGFwcD0iRU4iIGRiLWlkPSJlenN6cGR0eDUwMjU1emVwYWEycHN2YWQ5dDlmdHphZXNwOWUi
IHRpbWVzdGFtcD0iMTUwNjA4MjY4MiI+Mjc4NDwva2V5PjwvZm9yZWlnbi1rZXlzPjxyZWYtdHlw
ZSBuYW1lPSJKb3VybmFsIEFydGljbGUiPjE3PC9yZWYtdHlwZT48Y29udHJpYnV0b3JzPjxhdXRo
b3JzPjxhdXRob3I+UGFsdW1ibywgUC48L2F1dGhvcj48YXV0aG9yPkxpbmRzZXksIEouIEMuPC9h
dXRob3I+PGF1dGhvcj5IdWdoZXMsIE0uIEQuPC9hdXRob3I+PGF1dGhvcj5Db3R0b24sIE0uIEYu
PC9hdXRob3I+PGF1dGhvcj5Cb2JhdCwgUi48L2F1dGhvcj48YXV0aG9yPk1leWVycywgVC48L2F1
dGhvcj48YXV0aG9yPkJ3YWt1cmEtRGFuZ2FyZW1iaXppLCBNLjwvYXV0aG9yPjxhdXRob3I+Q2hp
LCBCLiBILjwvYXV0aG9yPjxhdXRob3I+TXVzb2tlLCBQLjwvYXV0aG9yPjxhdXRob3I+S2FtdGh1
bnppLCBQLjwvYXV0aG9yPjxhdXRob3I+U2NoaW1hbmEsIFcuPC9hdXRob3I+PGF1dGhvcj5QdXJk
dWUsIEwuPC9hdXRob3I+PGF1dGhvcj5Fc2hsZW1hbiwgUy4gSC48L2F1dGhvcj48YXV0aG9yPkFi
cmFtcywgRS4gSi48L2F1dGhvcj48YXV0aG9yPk1pbGxhciwgTC48L2F1dGhvcj48YXV0aG9yPlBl
dHpvbGQsIEUuPC9hdXRob3I+PGF1dGhvcj5Nb2ZlbnNvbiwgTC4gTS48L2F1dGhvcj48YXV0aG9y
PkplYW4tUGhpbGlwcGUsIFAuPC9hdXRob3I+PGF1dGhvcj5WaW9sYXJpLCBBLjwvYXV0aG9yPjwv
YXV0aG9ycz48L2NvbnRyaWJ1dG9ycz48YXV0aC1hZGRyZXNzPkRlcGFydG1lbnQgb2YgTWVkaWNp
bmUsIERhcnRtb3V0aCBNZWRpY2FsIFNjaG9vbCwgTGViYW5vbiwgTkggMDM3NjUsIFVTQS4gcGF1
bC5lLnBhbHVtYm9AZGFydG1vdXRoLmVkdTwvYXV0aC1hZGRyZXNzPjx0aXRsZXM+PHRpdGxlPkFu
dGlyZXRyb3ZpcmFsIHRyZWF0bWVudCBmb3IgY2hpbGRyZW4gd2l0aCBwZXJpcGFydHVtIG5ldmly
YXBpbmUgZXhwb3N1cmU8L3RpdGxlPjxzZWNvbmRhcnktdGl0bGU+TiBFbmdsIEogTWVkPC9zZWNv
bmRhcnktdGl0bGU+PC90aXRsZXM+PHBlcmlvZGljYWw+PGZ1bGwtdGl0bGU+TiBFbmdsIEogTWVk
PC9mdWxsLXRpdGxlPjwvcGVyaW9kaWNhbD48cGFnZXM+MTUxMC0yMDwvcGFnZXM+PHZvbHVtZT4z
NjM8L3ZvbHVtZT48bnVtYmVyPjE2PC9udW1iZXI+PGVkaXRpb24+MjAxMC8xMC8xNTwvZWRpdGlv
bj48a2V5d29yZHM+PGtleXdvcmQ+QW50aS1ISVYgQWdlbnRzL2FkbWluaXN0cmF0aW9uICZhbXA7
IGRvc2FnZTwva2V5d29yZD48a2V5d29yZD5BbnRpLVJldHJvdmlyYWwgQWdlbnRzLyp0aGVyYXBl
dXRpYyB1c2U8L2tleXdvcmQ+PGtleXdvcmQ+Q2hpbGQsIFByZXNjaG9vbDwva2V5d29yZD48a2V5
d29yZD5EcnVnIFRoZXJhcHksIENvbWJpbmF0aW9uPC9rZXl3b3JkPjxrZXl3b3JkPkZlbWFsZTwv
a2V5d29yZD48a2V5d29yZD5ISVYgSW5mZWN0aW9ucy8qZHJ1ZyB0aGVyYXB5L21vcnRhbGl0eS9w
cmV2ZW50aW9uICZhbXA7IGNvbnRyb2wvdHJhbnNtaXNzaW9uPC9rZXl3b3JkPjxrZXl3b3JkPipI
SVYtMS9nZW5ldGljcy9pc29sYXRpb24gJmFtcDsgcHVyaWZpY2F0aW9uPC9rZXl3b3JkPjxrZXl3
b3JkPkh1bWFuczwva2V5d29yZD48a2V5d29yZD5JbmZhbnQ8L2tleXdvcmQ+PGtleXdvcmQ+SW5m
YW50LCBOZXdib3JuPC9rZXl3b3JkPjxrZXl3b3JkPkluZmVjdGlvdXMgRGlzZWFzZSBUcmFuc21p
c3Npb24sIFZlcnRpY2FsL3ByZXZlbnRpb24gJmFtcDsgY29udHJvbDwva2V5d29yZD48a2V5d29y
ZD5LYXBsYW4tTWVpZXIgRXN0aW1hdGU8L2tleXdvcmQ+PGtleXdvcmQ+TG9waW5hdmlyPC9rZXl3
b3JkPjxrZXl3b3JkPk1hbGU8L2tleXdvcmQ+PGtleXdvcmQ+TmV2aXJhcGluZS8qYWRtaW5pc3Ry
YXRpb24gJmFtcDsgZG9zYWdlPC9rZXl3b3JkPjxrZXl3b3JkPlByZWduYW5jeTwva2V5d29yZD48
a2V5d29yZD5QcmVnbmFuY3kgQ29tcGxpY2F0aW9ucywgSW5mZWN0aW91cy9kcnVnIHRoZXJhcHk8
L2tleXdvcmQ+PGtleXdvcmQ+UHlyaW1pZGlub25lcy90aGVyYXBldXRpYyB1c2U8L2tleXdvcmQ+
PGtleXdvcmQ+Uk5BLCBWaXJhbC9ibG9vZDwva2V5d29yZD48a2V5d29yZD5SaXRvbmF2aXIvdGhl
cmFwZXV0aWMgdXNlPC9rZXl3b3JkPjxrZXl3b3JkPlRyZWF0bWVudCBGYWlsdXJlPC9rZXl3b3Jk
Pjwva2V5d29yZHM+PGRhdGVzPjx5ZWFyPjIwMTA8L3llYXI+PHB1Yi1kYXRlcz48ZGF0ZT5PY3Qg
MTQ8L2RhdGU+PC9wdWItZGF0ZXM+PC9kYXRlcz48aXNibj4xNTMzLTQ0MDYgKEVsZWN0cm9uaWMp
JiN4RDswMDI4LTQ3OTMgKExpbmtpbmcpPC9pc2JuPjxhY2Nlc3Npb24tbnVtPjIwOTQyNjY3PC9h
Y2Nlc3Npb24tbnVtPjx1cmxzPjxyZWxhdGVkLXVybHM+PHVybD5odHRwczovL3d3dy5uY2JpLm5s
bS5uaWguZ292L3B1Ym1lZC8yMDk0MjY2NzwvdXJsPjwvcmVsYXRlZC11cmxzPjwvdXJscz48Y3Vz
dG9tMj5QTUMzMDIxNzgxPC9jdXN0b20yPjxlbGVjdHJvbmljLXJlc291cmNlLW51bT4xMC4xMDU2
L05FSk1vYTEwMDA5MzE8L2VsZWN0cm9uaWMtcmVzb3VyY2UtbnVtPjwvcmVjb3JkPjwvQ2l0ZT48
L0VuZE5v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40, 41]</w:t>
            </w:r>
            <w:r w:rsidRPr="002C3700">
              <w:rPr>
                <w:rFonts w:ascii="Times New Roman" w:hAnsi="Times New Roman" w:cs="Times New Roman"/>
                <w:color w:val="000000" w:themeColor="text1"/>
                <w:sz w:val="22"/>
                <w:szCs w:val="22"/>
              </w:rPr>
              <w:fldChar w:fldCharType="end"/>
            </w:r>
          </w:p>
        </w:tc>
      </w:tr>
      <w:tr w:rsidR="002C3700" w:rsidRPr="002C3700" w14:paraId="084B3C9C" w14:textId="77777777" w:rsidTr="00B47071">
        <w:tc>
          <w:tcPr>
            <w:tcW w:w="6502" w:type="dxa"/>
            <w:tcBorders>
              <w:top w:val="nil"/>
              <w:left w:val="single" w:sz="4" w:space="0" w:color="auto"/>
              <w:bottom w:val="nil"/>
              <w:right w:val="nil"/>
            </w:tcBorders>
          </w:tcPr>
          <w:p w14:paraId="38BE9D16"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ges 60+ months, %</w:t>
            </w:r>
          </w:p>
        </w:tc>
        <w:tc>
          <w:tcPr>
            <w:tcW w:w="1868" w:type="dxa"/>
            <w:tcBorders>
              <w:top w:val="nil"/>
              <w:left w:val="nil"/>
              <w:bottom w:val="nil"/>
              <w:right w:val="nil"/>
            </w:tcBorders>
            <w:vAlign w:val="center"/>
          </w:tcPr>
          <w:p w14:paraId="039D1BF4"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2</w:t>
            </w:r>
          </w:p>
        </w:tc>
        <w:tc>
          <w:tcPr>
            <w:tcW w:w="1800" w:type="dxa"/>
            <w:tcBorders>
              <w:top w:val="nil"/>
              <w:left w:val="nil"/>
              <w:bottom w:val="nil"/>
              <w:right w:val="nil"/>
            </w:tcBorders>
            <w:vAlign w:val="center"/>
          </w:tcPr>
          <w:p w14:paraId="3D4613A4"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2</w:t>
            </w:r>
          </w:p>
        </w:tc>
        <w:tc>
          <w:tcPr>
            <w:tcW w:w="2160" w:type="dxa"/>
            <w:tcBorders>
              <w:top w:val="nil"/>
              <w:left w:val="nil"/>
              <w:bottom w:val="nil"/>
              <w:right w:val="nil"/>
            </w:tcBorders>
            <w:vAlign w:val="center"/>
          </w:tcPr>
          <w:p w14:paraId="446C56AA"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0-100</w:t>
            </w:r>
          </w:p>
        </w:tc>
        <w:tc>
          <w:tcPr>
            <w:tcW w:w="2070" w:type="dxa"/>
            <w:tcBorders>
              <w:top w:val="nil"/>
              <w:left w:val="nil"/>
              <w:bottom w:val="nil"/>
              <w:right w:val="single" w:sz="4" w:space="0" w:color="auto"/>
            </w:tcBorders>
            <w:vAlign w:val="center"/>
          </w:tcPr>
          <w:p w14:paraId="0B459AAB" w14:textId="14A1251E"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Barth&lt;/Author&gt;&lt;Year&gt;2010&lt;/Year&gt;&lt;RecNum&gt;263&lt;/RecNum&gt;&lt;DisplayText&gt;[42]&lt;/DisplayText&gt;&lt;record&gt;&lt;rec-number&gt;263&lt;/rec-number&gt;&lt;foreign-keys&gt;&lt;key app="EN" db-id="ezszpdtx50255zepaa2psvad9t9ftzaesp9e" timestamp="1506082681"&gt;263&lt;/key&gt;&lt;/foreign-keys&gt;&lt;ref-type name="Journal Article"&gt;17&lt;/ref-type&gt;&lt;contributors&gt;&lt;authors&gt;&lt;author&gt;Barth, R. E.&lt;/author&gt;&lt;author&gt;van der Loeff, M. F.&lt;/author&gt;&lt;author&gt;Schuurman, R.&lt;/author&gt;&lt;author&gt;Hoepelman, A. I.&lt;/author&gt;&lt;author&gt;Wensing, A. M.&lt;/author&gt;&lt;/authors&gt;&lt;/contributors&gt;&lt;auth-address&gt;University Medical Centre Utrecht, Department of Internal Medicine and Infectious Diseases, Netherlands. r.e.barth@umcutrecht.nl&lt;/auth-address&gt;&lt;titles&gt;&lt;title&gt;Virological follow-up of adult patients in antiretroviral treatment programmes in sub-Saharan Africa: a systematic review&lt;/title&gt;&lt;secondary-title&gt;Lancet Infect Dis&lt;/secondary-title&gt;&lt;/titles&gt;&lt;periodical&gt;&lt;full-title&gt;Lancet Infect Dis&lt;/full-title&gt;&lt;/periodical&gt;&lt;pages&gt;155-66&lt;/pages&gt;&lt;volume&gt;10&lt;/volume&gt;&lt;number&gt;3&lt;/number&gt;&lt;edition&gt;2010/02/27&lt;/edition&gt;&lt;keywords&gt;&lt;keyword&gt;Acquired Immunodeficiency Syndrome/*drug therapy/epidemiology&lt;/keyword&gt;&lt;keyword&gt;Adult&lt;/keyword&gt;&lt;keyword&gt;Africa South of the Sahara/epidemiology&lt;/keyword&gt;&lt;keyword&gt;Anti-HIV Agents/therapeutic use&lt;/keyword&gt;&lt;keyword&gt;Anti-Retroviral Agents/*therapeutic use&lt;/keyword&gt;&lt;keyword&gt;Antiretroviral Therapy, Highly Active&lt;/keyword&gt;&lt;keyword&gt;Female&lt;/keyword&gt;&lt;keyword&gt;HIV Infections/*drug therapy/epidemiology&lt;/keyword&gt;&lt;keyword&gt;HIV-1/drug effects/pathogenicity&lt;/keyword&gt;&lt;keyword&gt;Humans&lt;/keyword&gt;&lt;keyword&gt;Male&lt;/keyword&gt;&lt;keyword&gt;Retroviridae Infections/*drug therapy/epidemiology&lt;/keyword&gt;&lt;keyword&gt;Viral Load&lt;/keyword&gt;&lt;/keywords&gt;&lt;dates&gt;&lt;year&gt;2010&lt;/year&gt;&lt;pub-dates&gt;&lt;date&gt;Mar&lt;/date&gt;&lt;/pub-dates&gt;&lt;/dates&gt;&lt;isbn&gt;1474-4457 (Electronic)&amp;#xD;1473-3099 (Linking)&lt;/isbn&gt;&lt;accession-num&gt;20185094&lt;/accession-num&gt;&lt;urls&gt;&lt;related-urls&gt;&lt;url&gt;https://www.ncbi.nlm.nih.gov/pubmed/20185094&lt;/url&gt;&lt;/related-urls&gt;&lt;/urls&gt;&lt;electronic-resource-num&gt;10.1016/S1473-3099(09)70328-7&lt;/electronic-resource-num&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42]</w:t>
            </w:r>
            <w:r w:rsidRPr="002C3700">
              <w:rPr>
                <w:rFonts w:ascii="Times New Roman" w:hAnsi="Times New Roman" w:cs="Times New Roman"/>
                <w:color w:val="000000" w:themeColor="text1"/>
                <w:sz w:val="22"/>
                <w:szCs w:val="22"/>
              </w:rPr>
              <w:fldChar w:fldCharType="end"/>
            </w:r>
          </w:p>
        </w:tc>
      </w:tr>
      <w:tr w:rsidR="002C3700" w:rsidRPr="002C3700" w14:paraId="093662E1" w14:textId="77777777" w:rsidTr="00B47071">
        <w:tc>
          <w:tcPr>
            <w:tcW w:w="6502" w:type="dxa"/>
            <w:tcBorders>
              <w:top w:val="nil"/>
              <w:left w:val="single" w:sz="4" w:space="0" w:color="auto"/>
              <w:bottom w:val="nil"/>
              <w:right w:val="nil"/>
            </w:tcBorders>
          </w:tcPr>
          <w:p w14:paraId="4960DFC6"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robability of virologic failure after initial suppression - children</w:t>
            </w:r>
          </w:p>
        </w:tc>
        <w:tc>
          <w:tcPr>
            <w:tcW w:w="3668" w:type="dxa"/>
            <w:gridSpan w:val="2"/>
            <w:tcBorders>
              <w:top w:val="nil"/>
              <w:left w:val="nil"/>
              <w:bottom w:val="nil"/>
              <w:right w:val="nil"/>
            </w:tcBorders>
            <w:vAlign w:val="center"/>
          </w:tcPr>
          <w:p w14:paraId="24758420"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vAlign w:val="center"/>
          </w:tcPr>
          <w:p w14:paraId="4B5A8742"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vAlign w:val="center"/>
          </w:tcPr>
          <w:p w14:paraId="6B03BB54"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159B0798" w14:textId="77777777" w:rsidTr="00B47071">
        <w:tc>
          <w:tcPr>
            <w:tcW w:w="6502" w:type="dxa"/>
            <w:tcBorders>
              <w:top w:val="nil"/>
              <w:left w:val="single" w:sz="4" w:space="0" w:color="auto"/>
              <w:bottom w:val="nil"/>
              <w:right w:val="nil"/>
            </w:tcBorders>
          </w:tcPr>
          <w:p w14:paraId="067C11CE"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ges 0-59 months, any regimen, per month, %</w:t>
            </w:r>
          </w:p>
        </w:tc>
        <w:tc>
          <w:tcPr>
            <w:tcW w:w="3668" w:type="dxa"/>
            <w:gridSpan w:val="2"/>
            <w:tcBorders>
              <w:top w:val="nil"/>
              <w:left w:val="nil"/>
              <w:bottom w:val="nil"/>
              <w:right w:val="nil"/>
            </w:tcBorders>
            <w:vAlign w:val="center"/>
          </w:tcPr>
          <w:p w14:paraId="60C3CAED" w14:textId="3379BD58"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91</w:t>
            </w:r>
          </w:p>
        </w:tc>
        <w:tc>
          <w:tcPr>
            <w:tcW w:w="2160" w:type="dxa"/>
            <w:tcBorders>
              <w:top w:val="nil"/>
              <w:left w:val="nil"/>
              <w:bottom w:val="nil"/>
              <w:right w:val="nil"/>
            </w:tcBorders>
            <w:vAlign w:val="center"/>
          </w:tcPr>
          <w:p w14:paraId="524CBDB0" w14:textId="1CA2DD11"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F634BC" w:rsidRPr="002C3700">
              <w:rPr>
                <w:rFonts w:ascii="Times New Roman" w:hAnsi="Times New Roman" w:cs="Times New Roman"/>
                <w:color w:val="000000" w:themeColor="text1"/>
                <w:sz w:val="22"/>
                <w:szCs w:val="22"/>
              </w:rPr>
              <w:t>5</w:t>
            </w:r>
            <w:r w:rsidRPr="002C3700">
              <w:rPr>
                <w:rFonts w:ascii="Times New Roman" w:hAnsi="Times New Roman" w:cs="Times New Roman"/>
                <w:color w:val="000000" w:themeColor="text1"/>
                <w:sz w:val="22"/>
                <w:szCs w:val="22"/>
              </w:rPr>
              <w:t>-</w:t>
            </w:r>
            <w:r w:rsidR="00F21E04" w:rsidRPr="002C3700">
              <w:rPr>
                <w:rFonts w:ascii="Times New Roman" w:hAnsi="Times New Roman" w:cs="Times New Roman"/>
                <w:color w:val="000000" w:themeColor="text1"/>
                <w:sz w:val="22"/>
                <w:szCs w:val="22"/>
              </w:rPr>
              <w:t>2x</w:t>
            </w:r>
          </w:p>
        </w:tc>
        <w:tc>
          <w:tcPr>
            <w:tcW w:w="2070" w:type="dxa"/>
            <w:tcBorders>
              <w:top w:val="nil"/>
              <w:left w:val="nil"/>
              <w:bottom w:val="nil"/>
              <w:right w:val="single" w:sz="4" w:space="0" w:color="auto"/>
            </w:tcBorders>
            <w:vAlign w:val="center"/>
          </w:tcPr>
          <w:p w14:paraId="6515EFBD" w14:textId="5782BF9A"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WaW9sYXJpPC9BdXRob3I+PFllYXI+MjAxMjwvWWVhcj48
UmVjTnVtPjM3MjA8L1JlY051bT48RGlzcGxheVRleHQ+WzQwLCA0MV08L0Rpc3BsYXlUZXh0Pjxy
ZWNvcmQ+PHJlYy1udW1iZXI+MzcyMDwvcmVjLW51bWJlcj48Zm9yZWlnbi1rZXlzPjxrZXkgYXBw
PSJFTiIgZGItaWQ9ImV6c3pwZHR4NTAyNTV6ZXBhYTJwc3ZhZDl0OWZ0emFlc3A5ZSIgdGltZXN0
YW1wPSIxNTA2MDgyNjgyIj4zNzIwPC9rZXk+PC9mb3JlaWduLWtleXM+PHJlZi10eXBlIG5hbWU9
IkpvdXJuYWwgQXJ0aWNsZSI+MTc8L3JlZi10eXBlPjxjb250cmlidXRvcnM+PGF1dGhvcnM+PGF1
dGhvcj5WaW9sYXJpLCBBLjwvYXV0aG9yPjxhdXRob3I+TGluZHNleSwgSi4gQy48L2F1dGhvcj48
YXV0aG9yPkh1Z2hlcywgTS4gRC48L2F1dGhvcj48YXV0aG9yPk11anVydSwgSC4gQS48L2F1dGhv
cj48YXV0aG9yPkJhcmxvdy1Nb3NoYSwgTC48L2F1dGhvcj48YXV0aG9yPkthbXRodW56aSwgUC48
L2F1dGhvcj48YXV0aG9yPkNoaSwgQi4gSC48L2F1dGhvcj48YXV0aG9yPkNvdHRvbiwgTS4gRi48
L2F1dGhvcj48YXV0aG9yPk1vdWx0cmllLCBILjwvYXV0aG9yPjxhdXRob3I+S2hhZHNlLCBTLjwv
YXV0aG9yPjxhdXRob3I+U2NoaW1hbmEsIFcuPC9hdXRob3I+PGF1dGhvcj5Cb2JhdCwgUi48L2F1
dGhvcj48YXV0aG9yPlB1cmR1ZSwgTC48L2F1dGhvcj48YXV0aG9yPkVzaGxlbWFuLCBTLiBILjwv
YXV0aG9yPjxhdXRob3I+QWJyYW1zLCBFLiBKLjwvYXV0aG9yPjxhdXRob3I+TWlsbGFyLCBMLjwv
YXV0aG9yPjxhdXRob3I+UGV0em9sZCwgRS48L2F1dGhvcj48YXV0aG9yPk1vZmVuc29uLCBMLiBN
LjwvYXV0aG9yPjxhdXRob3I+SmVhbi1QaGlsaXBwZSwgUC48L2F1dGhvcj48YXV0aG9yPlBhbHVt
Ym8sIFAuPC9hdXRob3I+PC9hdXRob3JzPjwvY29udHJpYnV0b3JzPjxhdXRoLWFkZHJlc3M+UGVy
aW5hdGFsIEhJViBSZXNlYXJjaCBVbml0LCBVbml2ZXJzaXR5IG9mIHRoZSBXaXR3YXRlcnNyYW5k
LCBKb2hhbm5lc2J1cmcsIFNvdXRoIEFmcmljYS48L2F1dGgtYWRkcmVzcz48dGl0bGVzPjx0aXRs
ZT5OZXZpcmFwaW5lIHZlcnN1cyByaXRvbmF2aXItYm9vc3RlZCBsb3BpbmF2aXIgZm9yIEhJVi1p
bmZlY3RlZCBjaGlsZHJlbjwvdGl0bGU+PHNlY29uZGFyeS10aXRsZT5OIEVuZ2wgSiBNZWQ8L3Nl
Y29uZGFyeS10aXRsZT48L3RpdGxlcz48cGVyaW9kaWNhbD48ZnVsbC10aXRsZT5OIEVuZ2wgSiBN
ZWQ8L2Z1bGwtdGl0bGU+PC9wZXJpb2RpY2FsPjxwYWdlcz4yMzgwLTk8L3BhZ2VzPjx2b2x1bWU+
MzY2PC92b2x1bWU+PG51bWJlcj4yNTwvbnVtYmVyPjxlZGl0aW9uPjIwMTIvMDYvMjI8L2VkaXRp
b24+PGtleXdvcmRzPjxrZXl3b3JkPkFudGktUmV0cm92aXJhbCBBZ2VudHMvYWR2ZXJzZSBlZmZl
Y3RzLyp0aGVyYXBldXRpYyB1c2U8L2tleXdvcmQ+PGtleXdvcmQ+Q0Q0IEx5bXBob2N5dGUgQ291
bnQ8L2tleXdvcmQ+PGtleXdvcmQ+Q2hpbGQsIFByZXNjaG9vbDwva2V5d29yZD48a2V5d29yZD5E
cnVnIFRoZXJhcHksIENvbWJpbmF0aW9uL2FkdmVyc2UgZWZmZWN0czwva2V5d29yZD48a2V5d29y
ZD5GZW1hbGU8L2tleXdvcmQ+PGtleXdvcmQ+SElWIEluZmVjdGlvbnMvbW9ydGFsaXR5LypwcmV2
ZW50aW9uICZhbXA7IGNvbnRyb2w8L2tleXdvcmQ+PGtleXdvcmQ+Kkhpdi0xPC9rZXl3b3JkPjxr
ZXl3b3JkPkh1bWFuczwva2V5d29yZD48a2V5d29yZD5JbmZhbnQ8L2tleXdvcmQ+PGtleXdvcmQ+
S2FwbGFuLU1laWVyIEVzdGltYXRlPC9rZXl3b3JkPjxrZXl3b3JkPkxhbWl2dWRpbmUvYWR2ZXJz
ZSBlZmZlY3RzLyp0aGVyYXBldXRpYyB1c2U8L2tleXdvcmQ+PGtleXdvcmQ+TG9waW5hdmlyL2Fk
dmVyc2UgZWZmZWN0cy8qdGhlcmFwZXV0aWMgdXNlPC9rZXl3b3JkPjxrZXl3b3JkPk1hbGU8L2tl
eXdvcmQ+PGtleXdvcmQ+TmV2aXJhcGluZS9hZHZlcnNlIGVmZmVjdHMvdGhlcmFwZXV0aWMgdXNl
PC9rZXl3b3JkPjxrZXl3b3JkPlJOQSwgVmlyYWwvYmxvb2Q8L2tleXdvcmQ+PGtleXdvcmQ+Uml0
b25hdmlyL2FkdmVyc2UgZWZmZWN0cy90aGVyYXBldXRpYyB1c2U8L2tleXdvcmQ+PGtleXdvcmQ+
Wmlkb3Z1ZGluZS9hZHZlcnNlIGVmZmVjdHMvKnRoZXJhcGV1dGljIHVzZTwva2V5d29yZD48L2tl
eXdvcmRzPjxkYXRlcz48eWVhcj4yMDEyPC95ZWFyPjxwdWItZGF0ZXM+PGRhdGU+SnVuIDIxPC9k
YXRlPjwvcHViLWRhdGVzPjwvZGF0ZXM+PGlzYm4+MTUzMy00NDA2IChFbGVjdHJvbmljKSYjeEQ7
MDAyOC00NzkzIChMaW5raW5nKTwvaXNibj48YWNjZXNzaW9uLW51bT4yMjcxNjk3NjwvYWNjZXNz
aW9uLW51bT48dXJscz48cmVsYXRlZC11cmxzPjx1cmw+aHR0cHM6Ly93d3cubmNiaS5ubG0ubmlo
Lmdvdi9wdWJtZWQvMjI3MTY5NzY8L3VybD48L3JlbGF0ZWQtdXJscz48L3VybHM+PGN1c3RvbTI+
UE1DMzQ0Mzg1OTwvY3VzdG9tMj48ZWxlY3Ryb25pYy1yZXNvdXJjZS1udW0+MTAuMTA1Ni9ORUpN
b2ExMTEzMjQ5PC9lbGVjdHJvbmljLXJlc291cmNlLW51bT48L3JlY29yZD48L0NpdGU+PENpdGU+
PEF1dGhvcj5QYWx1bWJvPC9BdXRob3I+PFllYXI+MjAxMDwvWWVhcj48UmVjTnVtPjI3ODQ8L1Jl
Y051bT48cmVjb3JkPjxyZWMtbnVtYmVyPjI3ODQ8L3JlYy1udW1iZXI+PGZvcmVpZ24ta2V5cz48
a2V5IGFwcD0iRU4iIGRiLWlkPSJlenN6cGR0eDUwMjU1emVwYWEycHN2YWQ5dDlmdHphZXNwOWUi
IHRpbWVzdGFtcD0iMTUwNjA4MjY4MiI+Mjc4NDwva2V5PjwvZm9yZWlnbi1rZXlzPjxyZWYtdHlw
ZSBuYW1lPSJKb3VybmFsIEFydGljbGUiPjE3PC9yZWYtdHlwZT48Y29udHJpYnV0b3JzPjxhdXRo
b3JzPjxhdXRob3I+UGFsdW1ibywgUC48L2F1dGhvcj48YXV0aG9yPkxpbmRzZXksIEouIEMuPC9h
dXRob3I+PGF1dGhvcj5IdWdoZXMsIE0uIEQuPC9hdXRob3I+PGF1dGhvcj5Db3R0b24sIE0uIEYu
PC9hdXRob3I+PGF1dGhvcj5Cb2JhdCwgUi48L2F1dGhvcj48YXV0aG9yPk1leWVycywgVC48L2F1
dGhvcj48YXV0aG9yPkJ3YWt1cmEtRGFuZ2FyZW1iaXppLCBNLjwvYXV0aG9yPjxhdXRob3I+Q2hp
LCBCLiBILjwvYXV0aG9yPjxhdXRob3I+TXVzb2tlLCBQLjwvYXV0aG9yPjxhdXRob3I+S2FtdGh1
bnppLCBQLjwvYXV0aG9yPjxhdXRob3I+U2NoaW1hbmEsIFcuPC9hdXRob3I+PGF1dGhvcj5QdXJk
dWUsIEwuPC9hdXRob3I+PGF1dGhvcj5Fc2hsZW1hbiwgUy4gSC48L2F1dGhvcj48YXV0aG9yPkFi
cmFtcywgRS4gSi48L2F1dGhvcj48YXV0aG9yPk1pbGxhciwgTC48L2F1dGhvcj48YXV0aG9yPlBl
dHpvbGQsIEUuPC9hdXRob3I+PGF1dGhvcj5Nb2ZlbnNvbiwgTC4gTS48L2F1dGhvcj48YXV0aG9y
PkplYW4tUGhpbGlwcGUsIFAuPC9hdXRob3I+PGF1dGhvcj5WaW9sYXJpLCBBLjwvYXV0aG9yPjwv
YXV0aG9ycz48L2NvbnRyaWJ1dG9ycz48YXV0aC1hZGRyZXNzPkRlcGFydG1lbnQgb2YgTWVkaWNp
bmUsIERhcnRtb3V0aCBNZWRpY2FsIFNjaG9vbCwgTGViYW5vbiwgTkggMDM3NjUsIFVTQS4gcGF1
bC5lLnBhbHVtYm9AZGFydG1vdXRoLmVkdTwvYXV0aC1hZGRyZXNzPjx0aXRsZXM+PHRpdGxlPkFu
dGlyZXRyb3ZpcmFsIHRyZWF0bWVudCBmb3IgY2hpbGRyZW4gd2l0aCBwZXJpcGFydHVtIG5ldmly
YXBpbmUgZXhwb3N1cmU8L3RpdGxlPjxzZWNvbmRhcnktdGl0bGU+TiBFbmdsIEogTWVkPC9zZWNv
bmRhcnktdGl0bGU+PC90aXRsZXM+PHBlcmlvZGljYWw+PGZ1bGwtdGl0bGU+TiBFbmdsIEogTWVk
PC9mdWxsLXRpdGxlPjwvcGVyaW9kaWNhbD48cGFnZXM+MTUxMC0yMDwvcGFnZXM+PHZvbHVtZT4z
NjM8L3ZvbHVtZT48bnVtYmVyPjE2PC9udW1iZXI+PGVkaXRpb24+MjAxMC8xMC8xNTwvZWRpdGlv
bj48a2V5d29yZHM+PGtleXdvcmQ+QW50aS1ISVYgQWdlbnRzL2FkbWluaXN0cmF0aW9uICZhbXA7
IGRvc2FnZTwva2V5d29yZD48a2V5d29yZD5BbnRpLVJldHJvdmlyYWwgQWdlbnRzLyp0aGVyYXBl
dXRpYyB1c2U8L2tleXdvcmQ+PGtleXdvcmQ+Q2hpbGQsIFByZXNjaG9vbDwva2V5d29yZD48a2V5
d29yZD5EcnVnIFRoZXJhcHksIENvbWJpbmF0aW9uPC9rZXl3b3JkPjxrZXl3b3JkPkZlbWFsZTwv
a2V5d29yZD48a2V5d29yZD5ISVYgSW5mZWN0aW9ucy8qZHJ1ZyB0aGVyYXB5L21vcnRhbGl0eS9w
cmV2ZW50aW9uICZhbXA7IGNvbnRyb2wvdHJhbnNtaXNzaW9uPC9rZXl3b3JkPjxrZXl3b3JkPipI
SVYtMS9nZW5ldGljcy9pc29sYXRpb24gJmFtcDsgcHVyaWZpY2F0aW9uPC9rZXl3b3JkPjxrZXl3
b3JkPkh1bWFuczwva2V5d29yZD48a2V5d29yZD5JbmZhbnQ8L2tleXdvcmQ+PGtleXdvcmQ+SW5m
YW50LCBOZXdib3JuPC9rZXl3b3JkPjxrZXl3b3JkPkluZmVjdGlvdXMgRGlzZWFzZSBUcmFuc21p
c3Npb24sIFZlcnRpY2FsL3ByZXZlbnRpb24gJmFtcDsgY29udHJvbDwva2V5d29yZD48a2V5d29y
ZD5LYXBsYW4tTWVpZXIgRXN0aW1hdGU8L2tleXdvcmQ+PGtleXdvcmQ+TG9waW5hdmlyPC9rZXl3
b3JkPjxrZXl3b3JkPk1hbGU8L2tleXdvcmQ+PGtleXdvcmQ+TmV2aXJhcGluZS8qYWRtaW5pc3Ry
YXRpb24gJmFtcDsgZG9zYWdlPC9rZXl3b3JkPjxrZXl3b3JkPlByZWduYW5jeTwva2V5d29yZD48
a2V5d29yZD5QcmVnbmFuY3kgQ29tcGxpY2F0aW9ucywgSW5mZWN0aW91cy9kcnVnIHRoZXJhcHk8
L2tleXdvcmQ+PGtleXdvcmQ+UHlyaW1pZGlub25lcy90aGVyYXBldXRpYyB1c2U8L2tleXdvcmQ+
PGtleXdvcmQ+Uk5BLCBWaXJhbC9ibG9vZDwva2V5d29yZD48a2V5d29yZD5SaXRvbmF2aXIvdGhl
cmFwZXV0aWMgdXNlPC9rZXl3b3JkPjxrZXl3b3JkPlRyZWF0bWVudCBGYWlsdXJlPC9rZXl3b3Jk
Pjwva2V5d29yZHM+PGRhdGVzPjx5ZWFyPjIwMTA8L3llYXI+PHB1Yi1kYXRlcz48ZGF0ZT5PY3Qg
MTQ8L2RhdGU+PC9wdWItZGF0ZXM+PC9kYXRlcz48aXNibj4xNTMzLTQ0MDYgKEVsZWN0cm9uaWMp
JiN4RDswMDI4LTQ3OTMgKExpbmtpbmcpPC9pc2JuPjxhY2Nlc3Npb24tbnVtPjIwOTQyNjY3PC9h
Y2Nlc3Npb24tbnVtPjx1cmxzPjxyZWxhdGVkLXVybHM+PHVybD5odHRwczovL3d3dy5uY2JpLm5s
bS5uaWguZ292L3B1Ym1lZC8yMDk0MjY2NzwvdXJsPjwvcmVsYXRlZC11cmxzPjwvdXJscz48Y3Vz
dG9tMj5QTUMzMDIxNzgxPC9jdXN0b20yPjxlbGVjdHJvbmljLXJlc291cmNlLW51bT4xMC4xMDU2
L05FSk1vYTEwMDA5MzE8L2VsZWN0cm9uaWMtcmVzb3VyY2UtbnVtPjwvcmVjb3JkPjwvQ2l0ZT48
L0VuZE5v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WaW9sYXJpPC9BdXRob3I+PFllYXI+MjAxMjwvWWVhcj48
UmVjTnVtPjM3MjA8L1JlY051bT48RGlzcGxheVRleHQ+WzQwLCA0MV08L0Rpc3BsYXlUZXh0Pjxy
ZWNvcmQ+PHJlYy1udW1iZXI+MzcyMDwvcmVjLW51bWJlcj48Zm9yZWlnbi1rZXlzPjxrZXkgYXBw
PSJFTiIgZGItaWQ9ImV6c3pwZHR4NTAyNTV6ZXBhYTJwc3ZhZDl0OWZ0emFlc3A5ZSIgdGltZXN0
YW1wPSIxNTA2MDgyNjgyIj4zNzIwPC9rZXk+PC9mb3JlaWduLWtleXM+PHJlZi10eXBlIG5hbWU9
IkpvdXJuYWwgQXJ0aWNsZSI+MTc8L3JlZi10eXBlPjxjb250cmlidXRvcnM+PGF1dGhvcnM+PGF1
dGhvcj5WaW9sYXJpLCBBLjwvYXV0aG9yPjxhdXRob3I+TGluZHNleSwgSi4gQy48L2F1dGhvcj48
YXV0aG9yPkh1Z2hlcywgTS4gRC48L2F1dGhvcj48YXV0aG9yPk11anVydSwgSC4gQS48L2F1dGhv
cj48YXV0aG9yPkJhcmxvdy1Nb3NoYSwgTC48L2F1dGhvcj48YXV0aG9yPkthbXRodW56aSwgUC48
L2F1dGhvcj48YXV0aG9yPkNoaSwgQi4gSC48L2F1dGhvcj48YXV0aG9yPkNvdHRvbiwgTS4gRi48
L2F1dGhvcj48YXV0aG9yPk1vdWx0cmllLCBILjwvYXV0aG9yPjxhdXRob3I+S2hhZHNlLCBTLjwv
YXV0aG9yPjxhdXRob3I+U2NoaW1hbmEsIFcuPC9hdXRob3I+PGF1dGhvcj5Cb2JhdCwgUi48L2F1
dGhvcj48YXV0aG9yPlB1cmR1ZSwgTC48L2F1dGhvcj48YXV0aG9yPkVzaGxlbWFuLCBTLiBILjwv
YXV0aG9yPjxhdXRob3I+QWJyYW1zLCBFLiBKLjwvYXV0aG9yPjxhdXRob3I+TWlsbGFyLCBMLjwv
YXV0aG9yPjxhdXRob3I+UGV0em9sZCwgRS48L2F1dGhvcj48YXV0aG9yPk1vZmVuc29uLCBMLiBN
LjwvYXV0aG9yPjxhdXRob3I+SmVhbi1QaGlsaXBwZSwgUC48L2F1dGhvcj48YXV0aG9yPlBhbHVt
Ym8sIFAuPC9hdXRob3I+PC9hdXRob3JzPjwvY29udHJpYnV0b3JzPjxhdXRoLWFkZHJlc3M+UGVy
aW5hdGFsIEhJViBSZXNlYXJjaCBVbml0LCBVbml2ZXJzaXR5IG9mIHRoZSBXaXR3YXRlcnNyYW5k
LCBKb2hhbm5lc2J1cmcsIFNvdXRoIEFmcmljYS48L2F1dGgtYWRkcmVzcz48dGl0bGVzPjx0aXRs
ZT5OZXZpcmFwaW5lIHZlcnN1cyByaXRvbmF2aXItYm9vc3RlZCBsb3BpbmF2aXIgZm9yIEhJVi1p
bmZlY3RlZCBjaGlsZHJlbjwvdGl0bGU+PHNlY29uZGFyeS10aXRsZT5OIEVuZ2wgSiBNZWQ8L3Nl
Y29uZGFyeS10aXRsZT48L3RpdGxlcz48cGVyaW9kaWNhbD48ZnVsbC10aXRsZT5OIEVuZ2wgSiBN
ZWQ8L2Z1bGwtdGl0bGU+PC9wZXJpb2RpY2FsPjxwYWdlcz4yMzgwLTk8L3BhZ2VzPjx2b2x1bWU+
MzY2PC92b2x1bWU+PG51bWJlcj4yNTwvbnVtYmVyPjxlZGl0aW9uPjIwMTIvMDYvMjI8L2VkaXRp
b24+PGtleXdvcmRzPjxrZXl3b3JkPkFudGktUmV0cm92aXJhbCBBZ2VudHMvYWR2ZXJzZSBlZmZl
Y3RzLyp0aGVyYXBldXRpYyB1c2U8L2tleXdvcmQ+PGtleXdvcmQ+Q0Q0IEx5bXBob2N5dGUgQ291
bnQ8L2tleXdvcmQ+PGtleXdvcmQ+Q2hpbGQsIFByZXNjaG9vbDwva2V5d29yZD48a2V5d29yZD5E
cnVnIFRoZXJhcHksIENvbWJpbmF0aW9uL2FkdmVyc2UgZWZmZWN0czwva2V5d29yZD48a2V5d29y
ZD5GZW1hbGU8L2tleXdvcmQ+PGtleXdvcmQ+SElWIEluZmVjdGlvbnMvbW9ydGFsaXR5LypwcmV2
ZW50aW9uICZhbXA7IGNvbnRyb2w8L2tleXdvcmQ+PGtleXdvcmQ+Kkhpdi0xPC9rZXl3b3JkPjxr
ZXl3b3JkPkh1bWFuczwva2V5d29yZD48a2V5d29yZD5JbmZhbnQ8L2tleXdvcmQ+PGtleXdvcmQ+
S2FwbGFuLU1laWVyIEVzdGltYXRlPC9rZXl3b3JkPjxrZXl3b3JkPkxhbWl2dWRpbmUvYWR2ZXJz
ZSBlZmZlY3RzLyp0aGVyYXBldXRpYyB1c2U8L2tleXdvcmQ+PGtleXdvcmQ+TG9waW5hdmlyL2Fk
dmVyc2UgZWZmZWN0cy8qdGhlcmFwZXV0aWMgdXNlPC9rZXl3b3JkPjxrZXl3b3JkPk1hbGU8L2tl
eXdvcmQ+PGtleXdvcmQ+TmV2aXJhcGluZS9hZHZlcnNlIGVmZmVjdHMvdGhlcmFwZXV0aWMgdXNl
PC9rZXl3b3JkPjxrZXl3b3JkPlJOQSwgVmlyYWwvYmxvb2Q8L2tleXdvcmQ+PGtleXdvcmQ+Uml0
b25hdmlyL2FkdmVyc2UgZWZmZWN0cy90aGVyYXBldXRpYyB1c2U8L2tleXdvcmQ+PGtleXdvcmQ+
Wmlkb3Z1ZGluZS9hZHZlcnNlIGVmZmVjdHMvKnRoZXJhcGV1dGljIHVzZTwva2V5d29yZD48L2tl
eXdvcmRzPjxkYXRlcz48eWVhcj4yMDEyPC95ZWFyPjxwdWItZGF0ZXM+PGRhdGU+SnVuIDIxPC9k
YXRlPjwvcHViLWRhdGVzPjwvZGF0ZXM+PGlzYm4+MTUzMy00NDA2IChFbGVjdHJvbmljKSYjeEQ7
MDAyOC00NzkzIChMaW5raW5nKTwvaXNibj48YWNjZXNzaW9uLW51bT4yMjcxNjk3NjwvYWNjZXNz
aW9uLW51bT48dXJscz48cmVsYXRlZC11cmxzPjx1cmw+aHR0cHM6Ly93d3cubmNiaS5ubG0ubmlo
Lmdvdi9wdWJtZWQvMjI3MTY5NzY8L3VybD48L3JlbGF0ZWQtdXJscz48L3VybHM+PGN1c3RvbTI+
UE1DMzQ0Mzg1OTwvY3VzdG9tMj48ZWxlY3Ryb25pYy1yZXNvdXJjZS1udW0+MTAuMTA1Ni9ORUpN
b2ExMTEzMjQ5PC9lbGVjdHJvbmljLXJlc291cmNlLW51bT48L3JlY29yZD48L0NpdGU+PENpdGU+
PEF1dGhvcj5QYWx1bWJvPC9BdXRob3I+PFllYXI+MjAxMDwvWWVhcj48UmVjTnVtPjI3ODQ8L1Jl
Y051bT48cmVjb3JkPjxyZWMtbnVtYmVyPjI3ODQ8L3JlYy1udW1iZXI+PGZvcmVpZ24ta2V5cz48
a2V5IGFwcD0iRU4iIGRiLWlkPSJlenN6cGR0eDUwMjU1emVwYWEycHN2YWQ5dDlmdHphZXNwOWUi
IHRpbWVzdGFtcD0iMTUwNjA4MjY4MiI+Mjc4NDwva2V5PjwvZm9yZWlnbi1rZXlzPjxyZWYtdHlw
ZSBuYW1lPSJKb3VybmFsIEFydGljbGUiPjE3PC9yZWYtdHlwZT48Y29udHJpYnV0b3JzPjxhdXRo
b3JzPjxhdXRob3I+UGFsdW1ibywgUC48L2F1dGhvcj48YXV0aG9yPkxpbmRzZXksIEouIEMuPC9h
dXRob3I+PGF1dGhvcj5IdWdoZXMsIE0uIEQuPC9hdXRob3I+PGF1dGhvcj5Db3R0b24sIE0uIEYu
PC9hdXRob3I+PGF1dGhvcj5Cb2JhdCwgUi48L2F1dGhvcj48YXV0aG9yPk1leWVycywgVC48L2F1
dGhvcj48YXV0aG9yPkJ3YWt1cmEtRGFuZ2FyZW1iaXppLCBNLjwvYXV0aG9yPjxhdXRob3I+Q2hp
LCBCLiBILjwvYXV0aG9yPjxhdXRob3I+TXVzb2tlLCBQLjwvYXV0aG9yPjxhdXRob3I+S2FtdGh1
bnppLCBQLjwvYXV0aG9yPjxhdXRob3I+U2NoaW1hbmEsIFcuPC9hdXRob3I+PGF1dGhvcj5QdXJk
dWUsIEwuPC9hdXRob3I+PGF1dGhvcj5Fc2hsZW1hbiwgUy4gSC48L2F1dGhvcj48YXV0aG9yPkFi
cmFtcywgRS4gSi48L2F1dGhvcj48YXV0aG9yPk1pbGxhciwgTC48L2F1dGhvcj48YXV0aG9yPlBl
dHpvbGQsIEUuPC9hdXRob3I+PGF1dGhvcj5Nb2ZlbnNvbiwgTC4gTS48L2F1dGhvcj48YXV0aG9y
PkplYW4tUGhpbGlwcGUsIFAuPC9hdXRob3I+PGF1dGhvcj5WaW9sYXJpLCBBLjwvYXV0aG9yPjwv
YXV0aG9ycz48L2NvbnRyaWJ1dG9ycz48YXV0aC1hZGRyZXNzPkRlcGFydG1lbnQgb2YgTWVkaWNp
bmUsIERhcnRtb3V0aCBNZWRpY2FsIFNjaG9vbCwgTGViYW5vbiwgTkggMDM3NjUsIFVTQS4gcGF1
bC5lLnBhbHVtYm9AZGFydG1vdXRoLmVkdTwvYXV0aC1hZGRyZXNzPjx0aXRsZXM+PHRpdGxlPkFu
dGlyZXRyb3ZpcmFsIHRyZWF0bWVudCBmb3IgY2hpbGRyZW4gd2l0aCBwZXJpcGFydHVtIG5ldmly
YXBpbmUgZXhwb3N1cmU8L3RpdGxlPjxzZWNvbmRhcnktdGl0bGU+TiBFbmdsIEogTWVkPC9zZWNv
bmRhcnktdGl0bGU+PC90aXRsZXM+PHBlcmlvZGljYWw+PGZ1bGwtdGl0bGU+TiBFbmdsIEogTWVk
PC9mdWxsLXRpdGxlPjwvcGVyaW9kaWNhbD48cGFnZXM+MTUxMC0yMDwvcGFnZXM+PHZvbHVtZT4z
NjM8L3ZvbHVtZT48bnVtYmVyPjE2PC9udW1iZXI+PGVkaXRpb24+MjAxMC8xMC8xNTwvZWRpdGlv
bj48a2V5d29yZHM+PGtleXdvcmQ+QW50aS1ISVYgQWdlbnRzL2FkbWluaXN0cmF0aW9uICZhbXA7
IGRvc2FnZTwva2V5d29yZD48a2V5d29yZD5BbnRpLVJldHJvdmlyYWwgQWdlbnRzLyp0aGVyYXBl
dXRpYyB1c2U8L2tleXdvcmQ+PGtleXdvcmQ+Q2hpbGQsIFByZXNjaG9vbDwva2V5d29yZD48a2V5
d29yZD5EcnVnIFRoZXJhcHksIENvbWJpbmF0aW9uPC9rZXl3b3JkPjxrZXl3b3JkPkZlbWFsZTwv
a2V5d29yZD48a2V5d29yZD5ISVYgSW5mZWN0aW9ucy8qZHJ1ZyB0aGVyYXB5L21vcnRhbGl0eS9w
cmV2ZW50aW9uICZhbXA7IGNvbnRyb2wvdHJhbnNtaXNzaW9uPC9rZXl3b3JkPjxrZXl3b3JkPipI
SVYtMS9nZW5ldGljcy9pc29sYXRpb24gJmFtcDsgcHVyaWZpY2F0aW9uPC9rZXl3b3JkPjxrZXl3
b3JkPkh1bWFuczwva2V5d29yZD48a2V5d29yZD5JbmZhbnQ8L2tleXdvcmQ+PGtleXdvcmQ+SW5m
YW50LCBOZXdib3JuPC9rZXl3b3JkPjxrZXl3b3JkPkluZmVjdGlvdXMgRGlzZWFzZSBUcmFuc21p
c3Npb24sIFZlcnRpY2FsL3ByZXZlbnRpb24gJmFtcDsgY29udHJvbDwva2V5d29yZD48a2V5d29y
ZD5LYXBsYW4tTWVpZXIgRXN0aW1hdGU8L2tleXdvcmQ+PGtleXdvcmQ+TG9waW5hdmlyPC9rZXl3
b3JkPjxrZXl3b3JkPk1hbGU8L2tleXdvcmQ+PGtleXdvcmQ+TmV2aXJhcGluZS8qYWRtaW5pc3Ry
YXRpb24gJmFtcDsgZG9zYWdlPC9rZXl3b3JkPjxrZXl3b3JkPlByZWduYW5jeTwva2V5d29yZD48
a2V5d29yZD5QcmVnbmFuY3kgQ29tcGxpY2F0aW9ucywgSW5mZWN0aW91cy9kcnVnIHRoZXJhcHk8
L2tleXdvcmQ+PGtleXdvcmQ+UHlyaW1pZGlub25lcy90aGVyYXBldXRpYyB1c2U8L2tleXdvcmQ+
PGtleXdvcmQ+Uk5BLCBWaXJhbC9ibG9vZDwva2V5d29yZD48a2V5d29yZD5SaXRvbmF2aXIvdGhl
cmFwZXV0aWMgdXNlPC9rZXl3b3JkPjxrZXl3b3JkPlRyZWF0bWVudCBGYWlsdXJlPC9rZXl3b3Jk
Pjwva2V5d29yZHM+PGRhdGVzPjx5ZWFyPjIwMTA8L3llYXI+PHB1Yi1kYXRlcz48ZGF0ZT5PY3Qg
MTQ8L2RhdGU+PC9wdWItZGF0ZXM+PC9kYXRlcz48aXNibj4xNTMzLTQ0MDYgKEVsZWN0cm9uaWMp
JiN4RDswMDI4LTQ3OTMgKExpbmtpbmcpPC9pc2JuPjxhY2Nlc3Npb24tbnVtPjIwOTQyNjY3PC9h
Y2Nlc3Npb24tbnVtPjx1cmxzPjxyZWxhdGVkLXVybHM+PHVybD5odHRwczovL3d3dy5uY2JpLm5s
bS5uaWguZ292L3B1Ym1lZC8yMDk0MjY2NzwvdXJsPjwvcmVsYXRlZC11cmxzPjwvdXJscz48Y3Vz
dG9tMj5QTUMzMDIxNzgxPC9jdXN0b20yPjxlbGVjdHJvbmljLXJlc291cmNlLW51bT4xMC4xMDU2
L05FSk1vYTEwMDA5MzE8L2VsZWN0cm9uaWMtcmVzb3VyY2UtbnVtPjwvcmVjb3JkPjwvQ2l0ZT48
L0VuZE5v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40, 41]</w:t>
            </w:r>
            <w:r w:rsidRPr="002C3700">
              <w:rPr>
                <w:rFonts w:ascii="Times New Roman" w:hAnsi="Times New Roman" w:cs="Times New Roman"/>
                <w:color w:val="000000" w:themeColor="text1"/>
                <w:sz w:val="22"/>
                <w:szCs w:val="22"/>
              </w:rPr>
              <w:fldChar w:fldCharType="end"/>
            </w:r>
          </w:p>
        </w:tc>
      </w:tr>
      <w:tr w:rsidR="002C3700" w:rsidRPr="002C3700" w14:paraId="53E7224A" w14:textId="77777777" w:rsidTr="00A43C38">
        <w:tc>
          <w:tcPr>
            <w:tcW w:w="6502" w:type="dxa"/>
            <w:tcBorders>
              <w:top w:val="nil"/>
              <w:left w:val="single" w:sz="4" w:space="0" w:color="auto"/>
              <w:right w:val="nil"/>
            </w:tcBorders>
          </w:tcPr>
          <w:p w14:paraId="777F1534"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ges 60+ months, any regimen, per month, %</w:t>
            </w:r>
          </w:p>
        </w:tc>
        <w:tc>
          <w:tcPr>
            <w:tcW w:w="3668" w:type="dxa"/>
            <w:gridSpan w:val="2"/>
            <w:tcBorders>
              <w:top w:val="nil"/>
              <w:left w:val="nil"/>
              <w:right w:val="nil"/>
            </w:tcBorders>
            <w:vAlign w:val="center"/>
          </w:tcPr>
          <w:p w14:paraId="615D5490" w14:textId="51682570"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72</w:t>
            </w:r>
          </w:p>
        </w:tc>
        <w:tc>
          <w:tcPr>
            <w:tcW w:w="2160" w:type="dxa"/>
            <w:tcBorders>
              <w:top w:val="nil"/>
              <w:left w:val="nil"/>
              <w:right w:val="nil"/>
            </w:tcBorders>
            <w:vAlign w:val="center"/>
          </w:tcPr>
          <w:p w14:paraId="54820F13" w14:textId="47BB890A"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F634BC" w:rsidRPr="002C3700">
              <w:rPr>
                <w:rFonts w:ascii="Times New Roman" w:hAnsi="Times New Roman" w:cs="Times New Roman"/>
                <w:color w:val="000000" w:themeColor="text1"/>
                <w:sz w:val="22"/>
                <w:szCs w:val="22"/>
              </w:rPr>
              <w:t>5-2x</w:t>
            </w:r>
          </w:p>
        </w:tc>
        <w:tc>
          <w:tcPr>
            <w:tcW w:w="2070" w:type="dxa"/>
            <w:tcBorders>
              <w:top w:val="nil"/>
              <w:left w:val="nil"/>
              <w:right w:val="single" w:sz="4" w:space="0" w:color="auto"/>
            </w:tcBorders>
            <w:vAlign w:val="center"/>
          </w:tcPr>
          <w:p w14:paraId="1C8921EC" w14:textId="5136DFE1"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Barth&lt;/Author&gt;&lt;Year&gt;2010&lt;/Year&gt;&lt;RecNum&gt;263&lt;/RecNum&gt;&lt;DisplayText&gt;[42]&lt;/DisplayText&gt;&lt;record&gt;&lt;rec-number&gt;263&lt;/rec-number&gt;&lt;foreign-keys&gt;&lt;key app="EN" db-id="ezszpdtx50255zepaa2psvad9t9ftzaesp9e" timestamp="1506082681"&gt;263&lt;/key&gt;&lt;/foreign-keys&gt;&lt;ref-type name="Journal Article"&gt;17&lt;/ref-type&gt;&lt;contributors&gt;&lt;authors&gt;&lt;author&gt;Barth, R. E.&lt;/author&gt;&lt;author&gt;van der Loeff, M. F.&lt;/author&gt;&lt;author&gt;Schuurman, R.&lt;/author&gt;&lt;author&gt;Hoepelman, A. I.&lt;/author&gt;&lt;author&gt;Wensing, A. M.&lt;/author&gt;&lt;/authors&gt;&lt;/contributors&gt;&lt;auth-address&gt;University Medical Centre Utrecht, Department of Internal Medicine and Infectious Diseases, Netherlands. r.e.barth@umcutrecht.nl&lt;/auth-address&gt;&lt;titles&gt;&lt;title&gt;Virological follow-up of adult patients in antiretroviral treatment programmes in sub-Saharan Africa: a systematic review&lt;/title&gt;&lt;secondary-title&gt;Lancet Infect Dis&lt;/secondary-title&gt;&lt;/titles&gt;&lt;periodical&gt;&lt;full-title&gt;Lancet Infect Dis&lt;/full-title&gt;&lt;/periodical&gt;&lt;pages&gt;155-66&lt;/pages&gt;&lt;volume&gt;10&lt;/volume&gt;&lt;number&gt;3&lt;/number&gt;&lt;edition&gt;2010/02/27&lt;/edition&gt;&lt;keywords&gt;&lt;keyword&gt;Acquired Immunodeficiency Syndrome/*drug therapy/epidemiology&lt;/keyword&gt;&lt;keyword&gt;Adult&lt;/keyword&gt;&lt;keyword&gt;Africa South of the Sahara/epidemiology&lt;/keyword&gt;&lt;keyword&gt;Anti-HIV Agents/therapeutic use&lt;/keyword&gt;&lt;keyword&gt;Anti-Retroviral Agents/*therapeutic use&lt;/keyword&gt;&lt;keyword&gt;Antiretroviral Therapy, Highly Active&lt;/keyword&gt;&lt;keyword&gt;Female&lt;/keyword&gt;&lt;keyword&gt;HIV Infections/*drug therapy/epidemiology&lt;/keyword&gt;&lt;keyword&gt;HIV-1/drug effects/pathogenicity&lt;/keyword&gt;&lt;keyword&gt;Humans&lt;/keyword&gt;&lt;keyword&gt;Male&lt;/keyword&gt;&lt;keyword&gt;Retroviridae Infections/*drug therapy/epidemiology&lt;/keyword&gt;&lt;keyword&gt;Viral Load&lt;/keyword&gt;&lt;/keywords&gt;&lt;dates&gt;&lt;year&gt;2010&lt;/year&gt;&lt;pub-dates&gt;&lt;date&gt;Mar&lt;/date&gt;&lt;/pub-dates&gt;&lt;/dates&gt;&lt;isbn&gt;1474-4457 (Electronic)&amp;#xD;1473-3099 (Linking)&lt;/isbn&gt;&lt;accession-num&gt;20185094&lt;/accession-num&gt;&lt;urls&gt;&lt;related-urls&gt;&lt;url&gt;https://www.ncbi.nlm.nih.gov/pubmed/20185094&lt;/url&gt;&lt;/related-urls&gt;&lt;/urls&gt;&lt;electronic-resource-num&gt;10.1016/S1473-3099(09)70328-7&lt;/electronic-resource-num&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42]</w:t>
            </w:r>
            <w:r w:rsidRPr="002C3700">
              <w:rPr>
                <w:rFonts w:ascii="Times New Roman" w:hAnsi="Times New Roman" w:cs="Times New Roman"/>
                <w:color w:val="000000" w:themeColor="text1"/>
                <w:sz w:val="22"/>
                <w:szCs w:val="22"/>
              </w:rPr>
              <w:fldChar w:fldCharType="end"/>
            </w:r>
          </w:p>
        </w:tc>
      </w:tr>
      <w:tr w:rsidR="002C3700" w:rsidRPr="002C3700" w14:paraId="41F2F63A" w14:textId="77777777" w:rsidTr="00A43C38">
        <w:trPr>
          <w:trHeight w:val="278"/>
        </w:trPr>
        <w:tc>
          <w:tcPr>
            <w:tcW w:w="6502" w:type="dxa"/>
            <w:tcBorders>
              <w:left w:val="single" w:sz="4" w:space="0" w:color="auto"/>
              <w:bottom w:val="nil"/>
              <w:right w:val="nil"/>
            </w:tcBorders>
          </w:tcPr>
          <w:p w14:paraId="5EB5C8F8" w14:textId="77777777" w:rsidR="003741A4" w:rsidRPr="002C3700" w:rsidRDefault="003741A4" w:rsidP="00A43C38">
            <w:pPr>
              <w:rPr>
                <w:rFonts w:ascii="Times New Roman" w:hAnsi="Times New Roman" w:cs="Times New Roman"/>
                <w:color w:val="000000" w:themeColor="text1"/>
                <w:sz w:val="22"/>
                <w:szCs w:val="22"/>
              </w:rPr>
            </w:pPr>
          </w:p>
        </w:tc>
        <w:tc>
          <w:tcPr>
            <w:tcW w:w="1868" w:type="dxa"/>
            <w:tcBorders>
              <w:left w:val="nil"/>
              <w:bottom w:val="nil"/>
              <w:right w:val="nil"/>
            </w:tcBorders>
          </w:tcPr>
          <w:p w14:paraId="7EEBA9FB" w14:textId="77777777" w:rsidR="003741A4" w:rsidRPr="002C3700" w:rsidRDefault="003741A4"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u w:val="single"/>
              </w:rPr>
              <w:t>TDF/FTC/EFV (1</w:t>
            </w:r>
            <w:r w:rsidRPr="002C3700">
              <w:rPr>
                <w:rFonts w:ascii="Times New Roman" w:hAnsi="Times New Roman" w:cs="Times New Roman"/>
                <w:color w:val="000000" w:themeColor="text1"/>
                <w:sz w:val="22"/>
                <w:szCs w:val="22"/>
                <w:u w:val="single"/>
                <w:vertAlign w:val="superscript"/>
              </w:rPr>
              <w:t>st</w:t>
            </w:r>
            <w:r w:rsidRPr="002C3700">
              <w:rPr>
                <w:rFonts w:ascii="Times New Roman" w:hAnsi="Times New Roman" w:cs="Times New Roman"/>
                <w:color w:val="000000" w:themeColor="text1"/>
                <w:sz w:val="22"/>
                <w:szCs w:val="22"/>
                <w:u w:val="single"/>
              </w:rPr>
              <w:t xml:space="preserve"> line)</w:t>
            </w:r>
          </w:p>
        </w:tc>
        <w:tc>
          <w:tcPr>
            <w:tcW w:w="1800" w:type="dxa"/>
            <w:tcBorders>
              <w:left w:val="nil"/>
              <w:bottom w:val="nil"/>
              <w:right w:val="nil"/>
            </w:tcBorders>
          </w:tcPr>
          <w:p w14:paraId="31E504DC" w14:textId="77777777" w:rsidR="003741A4" w:rsidRPr="002C3700" w:rsidRDefault="003741A4" w:rsidP="00B47071">
            <w:pPr>
              <w:jc w:val="center"/>
              <w:rPr>
                <w:rFonts w:ascii="Times New Roman" w:hAnsi="Times New Roman" w:cs="Times New Roman"/>
                <w:color w:val="000000" w:themeColor="text1"/>
                <w:sz w:val="22"/>
                <w:szCs w:val="22"/>
                <w:u w:val="single"/>
              </w:rPr>
            </w:pPr>
            <w:r w:rsidRPr="002C3700">
              <w:rPr>
                <w:rFonts w:ascii="Times New Roman" w:hAnsi="Times New Roman" w:cs="Times New Roman"/>
                <w:color w:val="000000" w:themeColor="text1"/>
                <w:sz w:val="22"/>
                <w:szCs w:val="22"/>
                <w:u w:val="single"/>
              </w:rPr>
              <w:t>AZT/3TC/LPV/r (2</w:t>
            </w:r>
            <w:r w:rsidRPr="002C3700">
              <w:rPr>
                <w:rFonts w:ascii="Times New Roman" w:hAnsi="Times New Roman" w:cs="Times New Roman"/>
                <w:color w:val="000000" w:themeColor="text1"/>
                <w:sz w:val="22"/>
                <w:szCs w:val="22"/>
                <w:u w:val="single"/>
                <w:vertAlign w:val="superscript"/>
              </w:rPr>
              <w:t>nd</w:t>
            </w:r>
            <w:r w:rsidRPr="002C3700">
              <w:rPr>
                <w:rFonts w:ascii="Times New Roman" w:hAnsi="Times New Roman" w:cs="Times New Roman"/>
                <w:color w:val="000000" w:themeColor="text1"/>
                <w:sz w:val="22"/>
                <w:szCs w:val="22"/>
                <w:u w:val="single"/>
              </w:rPr>
              <w:t xml:space="preserve"> line)</w:t>
            </w:r>
          </w:p>
        </w:tc>
        <w:tc>
          <w:tcPr>
            <w:tcW w:w="2160" w:type="dxa"/>
            <w:tcBorders>
              <w:left w:val="nil"/>
              <w:bottom w:val="nil"/>
              <w:right w:val="nil"/>
            </w:tcBorders>
          </w:tcPr>
          <w:p w14:paraId="39F83D5F" w14:textId="77777777" w:rsidR="003741A4" w:rsidRPr="002C3700" w:rsidRDefault="003741A4" w:rsidP="00B47071">
            <w:pPr>
              <w:jc w:val="center"/>
              <w:rPr>
                <w:rFonts w:ascii="Times New Roman" w:hAnsi="Times New Roman" w:cs="Times New Roman"/>
                <w:color w:val="000000" w:themeColor="text1"/>
                <w:sz w:val="22"/>
                <w:szCs w:val="22"/>
                <w:u w:val="single"/>
              </w:rPr>
            </w:pPr>
          </w:p>
        </w:tc>
        <w:tc>
          <w:tcPr>
            <w:tcW w:w="2070" w:type="dxa"/>
            <w:tcBorders>
              <w:left w:val="nil"/>
              <w:bottom w:val="nil"/>
              <w:right w:val="single" w:sz="4" w:space="0" w:color="auto"/>
            </w:tcBorders>
          </w:tcPr>
          <w:p w14:paraId="03572A00"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1331A2B5" w14:textId="77777777" w:rsidTr="00F634BC">
        <w:tc>
          <w:tcPr>
            <w:tcW w:w="6502" w:type="dxa"/>
            <w:tcBorders>
              <w:top w:val="nil"/>
              <w:left w:val="single" w:sz="4" w:space="0" w:color="auto"/>
              <w:bottom w:val="nil"/>
              <w:right w:val="nil"/>
            </w:tcBorders>
            <w:vAlign w:val="center"/>
          </w:tcPr>
          <w:p w14:paraId="20DCD9B3" w14:textId="79C14422"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ART efficacy (% virologically suppressed at </w:t>
            </w:r>
            <w:r w:rsidR="00425412" w:rsidRPr="002C3700">
              <w:rPr>
                <w:rFonts w:ascii="Times New Roman" w:hAnsi="Times New Roman" w:cs="Times New Roman"/>
                <w:color w:val="000000" w:themeColor="text1"/>
                <w:sz w:val="22"/>
                <w:szCs w:val="22"/>
              </w:rPr>
              <w:t>48</w:t>
            </w:r>
            <w:r w:rsidRPr="002C3700">
              <w:rPr>
                <w:rFonts w:ascii="Times New Roman" w:hAnsi="Times New Roman" w:cs="Times New Roman"/>
                <w:color w:val="000000" w:themeColor="text1"/>
                <w:sz w:val="22"/>
                <w:szCs w:val="22"/>
              </w:rPr>
              <w:t xml:space="preserve"> weeks) - adults</w:t>
            </w:r>
          </w:p>
        </w:tc>
        <w:tc>
          <w:tcPr>
            <w:tcW w:w="1868" w:type="dxa"/>
            <w:tcBorders>
              <w:top w:val="nil"/>
              <w:left w:val="nil"/>
              <w:bottom w:val="nil"/>
              <w:right w:val="nil"/>
            </w:tcBorders>
            <w:vAlign w:val="center"/>
          </w:tcPr>
          <w:p w14:paraId="53987E92"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5</w:t>
            </w:r>
          </w:p>
        </w:tc>
        <w:tc>
          <w:tcPr>
            <w:tcW w:w="1800" w:type="dxa"/>
            <w:tcBorders>
              <w:top w:val="nil"/>
              <w:left w:val="nil"/>
              <w:bottom w:val="nil"/>
              <w:right w:val="nil"/>
            </w:tcBorders>
            <w:vAlign w:val="center"/>
          </w:tcPr>
          <w:p w14:paraId="1C3C7903"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9</w:t>
            </w:r>
          </w:p>
        </w:tc>
        <w:tc>
          <w:tcPr>
            <w:tcW w:w="2160" w:type="dxa"/>
            <w:tcBorders>
              <w:top w:val="nil"/>
              <w:left w:val="nil"/>
              <w:bottom w:val="nil"/>
              <w:right w:val="nil"/>
            </w:tcBorders>
            <w:shd w:val="clear" w:color="auto" w:fill="auto"/>
            <w:vAlign w:val="center"/>
          </w:tcPr>
          <w:p w14:paraId="56FB36FD" w14:textId="50153F62" w:rsidR="003741A4" w:rsidRPr="002C3700" w:rsidRDefault="00F634BC" w:rsidP="00B47071">
            <w:pPr>
              <w:jc w:val="center"/>
              <w:rPr>
                <w:rFonts w:ascii="Times New Roman" w:hAnsi="Times New Roman" w:cs="Times New Roman"/>
                <w:color w:val="000000" w:themeColor="text1"/>
                <w:sz w:val="22"/>
                <w:szCs w:val="22"/>
                <w:highlight w:val="yellow"/>
              </w:rPr>
            </w:pPr>
            <w:r w:rsidRPr="002C3700">
              <w:rPr>
                <w:rFonts w:ascii="Times New Roman" w:hAnsi="Times New Roman" w:cs="Times New Roman"/>
                <w:color w:val="000000" w:themeColor="text1"/>
                <w:sz w:val="22"/>
                <w:szCs w:val="22"/>
              </w:rPr>
              <w:t>80</w:t>
            </w:r>
            <w:r w:rsidR="003741A4" w:rsidRPr="002C3700">
              <w:rPr>
                <w:rFonts w:ascii="Times New Roman" w:hAnsi="Times New Roman" w:cs="Times New Roman"/>
                <w:color w:val="000000" w:themeColor="text1"/>
                <w:sz w:val="22"/>
                <w:szCs w:val="22"/>
              </w:rPr>
              <w:t>-100</w:t>
            </w:r>
          </w:p>
        </w:tc>
        <w:tc>
          <w:tcPr>
            <w:tcW w:w="2070" w:type="dxa"/>
            <w:tcBorders>
              <w:top w:val="nil"/>
              <w:left w:val="nil"/>
              <w:bottom w:val="nil"/>
              <w:right w:val="single" w:sz="4" w:space="0" w:color="auto"/>
            </w:tcBorders>
            <w:vAlign w:val="center"/>
          </w:tcPr>
          <w:p w14:paraId="7E796C03" w14:textId="3E1D829F" w:rsidR="003741A4" w:rsidRPr="002C3700" w:rsidRDefault="001A508E" w:rsidP="002C2DFA">
            <w:pPr>
              <w:jc w:val="center"/>
              <w:rPr>
                <w:rFonts w:ascii="Times New Roman" w:hAnsi="Times New Roman" w:cs="Times New Roman"/>
                <w:color w:val="000000" w:themeColor="text1"/>
                <w:sz w:val="22"/>
                <w:szCs w:val="22"/>
                <w:highlight w:val="yellow"/>
              </w:rPr>
            </w:pPr>
            <w:r w:rsidRPr="002C3700">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sIDQzXTwvRGlzcGxheVRleHQ+PHJlY29yZD48
cmVjLW51bWJlcj44PC9yZWMtbnVtYmVyPjxmb3JlaWduLWtleXM+PGtleSBhcHA9IkVOIiBkYi1p
ZD0icGVwd3R3MHBiMHp3OThlMHBkY3BmOWY4ZGR3c3ZlZmEyZTVwIiB0aW1lc3RhbXA9IjE1NDM2
MTM2ODkiPjg8L2tleT48L2ZvcmVpZ24ta2V5cz48cmVmLXR5cGUgbmFtZT0iSm91cm5hbCBBcnRp
Y2xlIj4xNzwvcmVmLXR5cGU+PGNvbnRyaWJ1dG9ycz48YXV0aG9ycz48YXV0aG9yPk15ZXIsIEwu
PC9hdXRob3I+PGF1dGhvcj5QaGlsbGlwcywgVC4gSy48L2F1dGhvcj48YXV0aG9yPlplcmJlLCBB
LjwvYXV0aG9yPjxhdXRob3I+QnJpdHRhaW4sIEsuPC9hdXRob3I+PGF1dGhvcj5MZXNvc2t5LCBN
LjwvYXV0aG9yPjxhdXRob3I+SHNpYW8sIE4uIFkuPC9hdXRob3I+PGF1dGhvcj5SZW1pZW4sIFIu
IEguPC9hdXRob3I+PGF1dGhvcj5NZWxsaW5zLCBDLiBBLjwvYXV0aG9yPjxhdXRob3I+TWNJbnR5
cmUsIEouIEEuPC9hdXRob3I+PGF1dGhvcj5BYnJhbXMsIEUuIEouPC9hdXRob3I+PC9hdXRob3Jz
PjwvY29udHJpYnV0b3JzPjxhdXRoLWFkZHJlc3M+RGl2aXNpb24gb2YgRXBpZGVtaW9sb2d5IGFu
ZCBCaW9zdGF0aXN0aWNzLCBTY2hvb2wgb2YgUHVibGljIEhlYWx0aCBhbmQgRmFtaWx5IE1lZGlj
aW5lLCBVbml2ZXJzaXR5IG9mIENhcGUgVG93biwgQ2FwZSBUb3duLCBTb3V0aCBBZnJpY2EuJiN4
RDtDZW50cmUgZm9yIEluZmVjdGlvdXMgRGlzZWFzZXMgRXBpZGVtaW9sb2d5IGFuZCBSZXNlYXJj
aCwgU2Nob29sIG9mIFB1YmxpYyBIZWFsdGggYW5kIEZhbWlseSBNZWRpY2luZSwgVW5pdmVyc2l0
eSBvZiBDYXBlIFRvd24sIENhcGUgVG93biwgU291dGggQWZyaWNhLiYjeEQ7SUNBUCBhdCBDb2x1
bWJpYSBVbml2ZXJzaXR5LCBNYWlsbWFuIFNjaG9vbCBvZiBQdWJsaWMgSGVhbHRoLCBDb2x1bWJp
YSBVbml2ZXJzaXR5LCBOZXcgWW9yaywgTmV3IFlvcmssIFVuaXRlZCBTdGF0ZXMgb2YgQW1lcmlj
YS4mI3hEO05hdGlvbmFsIEhlYWx0aCBMYWJvcmF0b3J5IFNlcnZpY2UsIENhcGUgVG93biwgU291
dGggQWZyaWNhLiYjeEQ7RGl2aXNpb24gb2YgTWVkaWNhbCBWaXJvbG9neSwgVW5pdmVyc2l0eSBv
ZiBDYXBlIFRvd24sIENhcGUgVG93biwgU291dGggQWZyaWNhLiYjeEQ7SElWIENlbnRlciBmb3Ig
Q2xpbmljYWwgYW5kIEJlaGF2aW9yYWwgU3R1ZGllcywgTmV3IFlvcmsgU3RhdGUgUHN5Y2hpYXRy
aWMgSW5zdGl0dXRlLCBOZXcgWW9yaywgTmV3IFlvcmssIFVuaXRlZCBTdGF0ZXMgb2YgQW1lcmlj
YS4mI3hEO0Fub3ZhIEhlYWx0aCBJbnN0aXR1dGUsIEpvaGFubmVzYnVyZywgU291dGggQWZyaWNh
LiYjeEQ7Q29sbGVnZSBvZiBQaHlzaWNpYW5zIGFuZCBTdXJnZW9ucywgQ29sdW1iaWEgVW5pdmVy
c2l0eSwgTmV3IFlvcmssIE5ldyBZb3JrLCBVbml0ZWQgU3RhdGVzIG9mIEFtZXJpY2EuJiN4RDtE
ZXBhcnRtZW50IG9mIEVwaWRlbWlvbG9neSwgTWFpbG1hbiBTY2hvb2wgb2YgUHVibGljIEhlYWx0
aCwgQ29sdW1iaWEgVW5pdmVyc2l0eSwgTmV3IFlvcmssIE5ldyBZb3JrLCBVbml0ZWQgU3RhdGVz
IG9mIEFtZXJpY2EuPC9hdXRoLWFkZHJlc3M+PHRpdGxlcz48dGl0bGU+SW50ZWdyYXRpb24gb2Yg
cG9zdHBhcnR1bSBoZWFsdGhjYXJlIHNlcnZpY2VzIGZvciBISVYtaW5mZWN0ZWQgd29tZW4gYW5k
IHRoZWlyIGluZmFudHMgaW4gU291dGggQWZyaWNhOiBBIHJhbmRvbWlzZWQgY29udHJvbGxlZCB0
cmlhbDwvdGl0bGU+PHNlY29uZGFyeS10aXRsZT5QTG9TIE1lZDwvc2Vjb25kYXJ5LXRpdGxlPjwv
dGl0bGVzPjxwZXJpb2RpY2FsPjxmdWxsLXRpdGxlPlBMb1MgTWVkPC9mdWxsLXRpdGxlPjwvcGVy
aW9kaWNhbD48cGFnZXM+ZTEwMDI1NDc8L3BhZ2VzPjx2b2x1bWU+MTU8L3ZvbHVtZT48bnVtYmVy
PjM8L251bWJlcj48ZWRpdGlvbj4yMDE4LzAzLzMxPC9lZGl0aW9uPjxkYXRlcz48eWVhcj4yMDE4
PC95ZWFyPjxwdWItZGF0ZXM+PGRhdGU+TWFyPC9kYXRlPjwvcHViLWRhdGVzPjwvZGF0ZXM+PGlz
Ym4+MTU0OS0xNjc2IChFbGVjdHJvbmljKSYjeEQ7MTU0OS0xMjc3IChMaW5raW5nKTwvaXNibj48
YWNjZXNzaW9uLW51bT4yOTYwMTU3MDwvYWNjZXNzaW9uLW51bT48dXJscz48cmVsYXRlZC11cmxz
Pjx1cmw+aHR0cHM6Ly93d3cubmNiaS5ubG0ubmloLmdvdi9wdWJtZWQvMjk2MDE1NzA8L3VybD48
L3JlbGF0ZWQtdXJscz48L3VybHM+PGN1c3RvbTI+UE1DNTg3NzgzNDwvY3VzdG9tMj48ZWxlY3Ry
b25pYy1yZXNvdXJjZS1udW0+MTAuMTM3MS9qb3VybmFsLnBtZWQuMTAwMjU0NzwvZWxlY3Ryb25p
Yy1yZXNvdXJjZS1udW0+PC9yZWNvcmQ+PC9DaXRlPjxDaXRlPjxBdXRob3I+UGF0b248L0F1dGhv
cj48WWVhcj4yMDE0PC9ZZWFyPjxSZWNOdW0+MjgyMTwvUmVjTnVtPjxyZWNvcmQ+PHJlYy1udW1i
ZXI+MjgyMTwvcmVjLW51bWJlcj48Zm9yZWlnbi1rZXlzPjxrZXkgYXBwPSJFTiIgZGItaWQ9ImV6
c3pwZHR4NTAyNTV6ZXBhYTJwc3ZhZDl0OWZ0emFlc3A5ZSIgdGltZXN0YW1wPSIxNTA2MDgyNjgy
Ij4yODIxPC9rZXk+PC9mb3JlaWduLWtleXM+PHJlZi10eXBlIG5hbWU9IkpvdXJuYWwgQXJ0aWNs
ZSI+MTc8L3JlZi10eXBlPjxjb250cmlidXRvcnM+PGF1dGhvcnM+PGF1dGhvcj5QYXRvbiwgTi4g
SS48L2F1dGhvcj48YXV0aG9yPktpdHlvLCBDLjwvYXV0aG9yPjxhdXRob3I+SG9wcGUsIEEuPC9h
dXRob3I+PGF1dGhvcj5SZWlkLCBBLjwvYXV0aG9yPjxhdXRob3I+S2FtYnVndSwgQS48L2F1dGhv
cj48YXV0aG9yPkx1Z2Vtd2EsIEEuPC9hdXRob3I+PGF1dGhvcj52YW4gT29zdGVyaG91dCwgSi4g
Si48L2F1dGhvcj48YXV0aG9yPktpY29uY28sIE0uPC9hdXRob3I+PGF1dGhvcj5TaWlrYSwgQS48
L2F1dGhvcj48YXV0aG9yPk13ZWJhemUsIFIuPC9hdXRob3I+PGF1dGhvcj5BYndvbGEsIE0uPC9h
dXRob3I+PGF1dGhvcj5BYm9uZ29tZXJhLCBHLjwvYXV0aG9yPjxhdXRob3I+TXdlZW1iYSwgQS48
L2F1dGhvcj48YXV0aG9yPkFsaW1hLCBILjwvYXV0aG9yPjxhdXRob3I+QXR3b25neWVpcmUsIEQu
PC9hdXRob3I+PGF1dGhvcj5OeWlyZW5kYSwgUi48L2F1dGhvcj48YXV0aG9yPkJvbGVzLCBKLjwv
YXV0aG9yPjxhdXRob3I+VGhvbXBzb24sIEouPC9hdXRob3I+PGF1dGhvcj5UdW11a3VuZGUsIEQu
PC9hdXRob3I+PGF1dGhvcj5DaGlkeml2YSwgRS48L2F1dGhvcj48YXV0aG9yPk1hbWJ1bGUsIEku
PC9hdXRob3I+PGF1dGhvcj5BcnJpYmFzLCBKLiBSLjwvYXV0aG9yPjxhdXRob3I+RWFzdGVyYnJv
b2ssIFAuIEouPC9hdXRob3I+PGF1dGhvcj5IYWtpbSwgSi48L2F1dGhvcj48YXV0aG9yPldhbGtl
ciwgQS4gUy48L2F1dGhvcj48YXV0aG9yPk11Z3llbnlpLCBQLjwvYXV0aG9yPjxhdXRob3I+RWFy
bmVzdCBUcmlhbCBUZWFtPC9hdXRob3I+PC9hdXRob3JzPjwvY29udHJpYnV0b3JzPjxhdXRoLWFk
ZHJlc3M+RnJvbSB0aGUgTWVkaWNhbCBSZXNlYXJjaCBDb3VuY2lsIENsaW5pY2FsIFRyaWFscyBV
bml0IGF0IFVuaXZlcnNpdHkgQ29sbGVnZSBMb25kb24sIExvbmRvbiAoTi5JLlAuLCBBLkguLCBK
LkIuLCBKLlQuLCBBLlMuVy4pOyBZb25nIExvbyBMaW4gU2Nob29sIG9mIE1lZGljaW5lLCBOYXRp
b25hbCBVbml2ZXJzaXR5IG9mIFNpbmdhcG9yZSwgU2luZ2Fwb3JlIChOLkkuUC4pOyBKb2ludCBD
bGluaWNhbCBSZXNlYXJjaCBDZW50cmUgKEpDUkMpIChDLksuLCBELlQuLCBQLk0uKSwgSW5mZWN0
aW91cyBEaXNlYXNlcyBJbnN0aXR1dGUgKEEuSy4sIEkuTS4sIFAuSi5FLiksIGFuZCBTdC4gRnJh
bmNpcyBvZiBOc2FtYnlhIEhvc3BpdGFsIChSLk0uKSwgS2FtcGFsYSwgSkNSQywgTWJhcmFyYSAo
QS5MLiksIEpDUkMsIEZvcnQgUG9ydGFsIChNLksuKSwgSkNSQywgTWJhbGUgKE0uQS4pLCBKQ1JD
LCBHdWx1IChHLkEuKSwgSkNSQywgS2FiYWxlIChILkEuKSwgYW5kIEpDUkMsIEtha2lyYSAoRC5B
LikgLSBhbGwgaW4gVWdhbmRhOyBVbml2ZXJzaXR5IG9mIFppbWJhYndlIENsaW5pY2FsIFJlc2Vh
cmNoIENlbnRyZSwgSGFyYXJlIChBLlIuLCBFLkMuLCBKLkguKTsgTWFsYXdpLUxpdmVycG9vbC1X
ZWxsY29tZSBUcnVzdCBDbGluaWNhbCBSZXNlYXJjaCBQcm9ncmFtbWUsIFVuaXZlcnNpdHkgb2Yg
TWFsYXdpIENvbGxlZ2Ugb2YgTWVkaWNpbmUsIEJsYW50eXJlIChKLkouTy4pLCBEaWduaXRhcyBJ
bnRlcm5hdGlvbmFsLCBab21iYSAoSi5KLk8uKSwgYW5kIE16dXp1IENlbnRyYWwgSG9zcGl0YWws
IE16dXp1IChSLk4uKSAtIGFsbCBpbiBNYWxhd2k7IE1vaSBVbml2ZXJzaXR5IFNjaG9vbCBvZiBN
ZWRpY2luZSwgRWxkb3JldCwgS2VueWEgKEEuUy4pOyBVbml2ZXJzaXR5IFRlYWNoaW5nIEhvc3Bp
dGFsLCBMdXNha2EsIFphbWJpYSAoQS5NLik7IGFuZCBIb3NwaXRhbCBMYSBQYXosIE1hZHJpZCAo
Si5SLkEuKS48L2F1dGgtYWRkcmVzcz48dGl0bGVzPjx0aXRsZT5Bc3Nlc3NtZW50IG9mIHNlY29u
ZC1saW5lIGFudGlyZXRyb3ZpcmFsIHJlZ2ltZW5zIGZvciBISVYgdGhlcmFweSBpbiBBZnJpY2E8
L3RpdGxlPjxzZWNvbmRhcnktdGl0bGU+TiBFbmdsIEogTWVkPC9zZWNvbmRhcnktdGl0bGU+PC90
aXRsZXM+PHBlcmlvZGljYWw+PGZ1bGwtdGl0bGU+TiBFbmdsIEogTWVkPC9mdWxsLXRpdGxlPjwv
cGVyaW9kaWNhbD48cGFnZXM+MjM0LTQ3PC9wYWdlcz48dm9sdW1lPjM3MTwvdm9sdW1lPjxudW1i
ZXI+MzwvbnVtYmVyPjxlZGl0aW9uPjIwMTQvMDcvMTI8L2VkaXRpb24+PGtleXdvcmRzPjxrZXl3
b3JkPkFkb2xlc2NlbnQ8L2tleXdvcmQ+PGtleXdvcmQ+QWR1bHQ8L2tleXdvcmQ+PGtleXdvcmQ+
QWZyaWNhIFNvdXRoIG9mIHRoZSBTYWhhcmE8L2tleXdvcmQ+PGtleXdvcmQ+QWdlZDwva2V5d29y
ZD48a2V5d29yZD5DRDQgTHltcGhvY3l0ZSBDb3VudDwva2V5d29yZD48a2V5d29yZD5DaGlsZDwv
a2V5d29yZD48a2V5d29yZD5EcnVnIFJlc2lzdGFuY2UsIFZpcmFsL2dlbmV0aWNzPC9rZXl3b3Jk
PjxrZXl3b3JkPkRydWcgVGhlcmFweSwgQ29tYmluYXRpb248L2tleXdvcmQ+PGtleXdvcmQ+RmVt
YWxlPC9rZXl3b3JkPjxrZXl3b3JkPkhJVi9pbW11bm9sb2d5PC9rZXl3b3JkPjxrZXl3b3JkPkhJ
ViBJbmZlY3Rpb25zLypkcnVnIHRoZXJhcHk8L2tleXdvcmQ+PGtleXdvcmQ+SElWIFByb3RlYXNl
IEluaGliaXRvcnMvYWR2ZXJzZSBlZmZlY3RzLyp0aGVyYXBldXRpYyB1c2U8L2tleXdvcmQ+PGtl
eXdvcmQ+SHVtYW5zPC9rZXl3b3JkPjxrZXl3b3JkPk1hbGU8L2tleXdvcmQ+PGtleXdvcmQ+TWlk
ZGxlIEFnZWQ8L2tleXdvcmQ+PGtleXdvcmQ+UHlycm9saWRpbm9uZXMvdGhlcmFwZXV0aWMgdXNl
PC9rZXl3b3JkPjxrZXl3b3JkPlJhbHRlZ3JhdmlyIFBvdGFzc2l1bTwva2V5d29yZD48a2V5d29y
ZD5SZXZlcnNlIFRyYW5zY3JpcHRhc2UgSW5oaWJpdG9ycy9hZHZlcnNlIGVmZmVjdHMvKnRoZXJh
cGV1dGljIHVzZTwva2V5d29yZD48a2V5d29yZD5WaXJhbCBMb2FkL2RydWcgZWZmZWN0czwva2V5
d29yZD48a2V5d29yZD5Zb3VuZyBBZHVsdDwva2V5d29yZD48L2tleXdvcmRzPjxkYXRlcz48eWVh
cj4yMDE0PC95ZWFyPjxwdWItZGF0ZXM+PGRhdGU+SnVsIDE3PC9kYXRlPjwvcHViLWRhdGVzPjwv
ZGF0ZXM+PGlzYm4+MTUzMy00NDA2IChFbGVjdHJvbmljKSYjeEQ7MDAyOC00NzkzIChMaW5raW5n
KTwvaXNibj48YWNjZXNzaW9uLW51bT4yNTAxNDY4ODwvYWNjZXNzaW9uLW51bT48dXJscz48cmVs
YXRlZC11cmxzPjx1cmw+aHR0cHM6Ly93d3cubmNiaS5ubG0ubmloLmdvdi9wdWJtZWQvMjUwMTQ2
ODg8L3VybD48L3JlbGF0ZWQtdXJscz48L3VybHM+PGVsZWN0cm9uaWMtcmVzb3VyY2UtbnVtPjEw
LjEwNTYvTkVKTW9hMTMxMTI3NDwvZWxlY3Ryb25pYy1yZXNvdXJjZS1udW0+PC9yZWNvcmQ+PC9D
aXRlPjwvRW5kTm90ZT4A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sIDQzXTwvRGlzcGxheVRleHQ+PHJlY29yZD48
cmVjLW51bWJlcj44PC9yZWMtbnVtYmVyPjxmb3JlaWduLWtleXM+PGtleSBhcHA9IkVOIiBkYi1p
ZD0icGVwd3R3MHBiMHp3OThlMHBkY3BmOWY4ZGR3c3ZlZmEyZTVwIiB0aW1lc3RhbXA9IjE1NDM2
MTM2ODkiPjg8L2tleT48L2ZvcmVpZ24ta2V5cz48cmVmLXR5cGUgbmFtZT0iSm91cm5hbCBBcnRp
Y2xlIj4xNzwvcmVmLXR5cGU+PGNvbnRyaWJ1dG9ycz48YXV0aG9ycz48YXV0aG9yPk15ZXIsIEwu
PC9hdXRob3I+PGF1dGhvcj5QaGlsbGlwcywgVC4gSy48L2F1dGhvcj48YXV0aG9yPlplcmJlLCBB
LjwvYXV0aG9yPjxhdXRob3I+QnJpdHRhaW4sIEsuPC9hdXRob3I+PGF1dGhvcj5MZXNvc2t5LCBN
LjwvYXV0aG9yPjxhdXRob3I+SHNpYW8sIE4uIFkuPC9hdXRob3I+PGF1dGhvcj5SZW1pZW4sIFIu
IEguPC9hdXRob3I+PGF1dGhvcj5NZWxsaW5zLCBDLiBBLjwvYXV0aG9yPjxhdXRob3I+TWNJbnR5
cmUsIEouIEEuPC9hdXRob3I+PGF1dGhvcj5BYnJhbXMsIEUuIEouPC9hdXRob3I+PC9hdXRob3Jz
PjwvY29udHJpYnV0b3JzPjxhdXRoLWFkZHJlc3M+RGl2aXNpb24gb2YgRXBpZGVtaW9sb2d5IGFu
ZCBCaW9zdGF0aXN0aWNzLCBTY2hvb2wgb2YgUHVibGljIEhlYWx0aCBhbmQgRmFtaWx5IE1lZGlj
aW5lLCBVbml2ZXJzaXR5IG9mIENhcGUgVG93biwgQ2FwZSBUb3duLCBTb3V0aCBBZnJpY2EuJiN4
RDtDZW50cmUgZm9yIEluZmVjdGlvdXMgRGlzZWFzZXMgRXBpZGVtaW9sb2d5IGFuZCBSZXNlYXJj
aCwgU2Nob29sIG9mIFB1YmxpYyBIZWFsdGggYW5kIEZhbWlseSBNZWRpY2luZSwgVW5pdmVyc2l0
eSBvZiBDYXBlIFRvd24sIENhcGUgVG93biwgU291dGggQWZyaWNhLiYjeEQ7SUNBUCBhdCBDb2x1
bWJpYSBVbml2ZXJzaXR5LCBNYWlsbWFuIFNjaG9vbCBvZiBQdWJsaWMgSGVhbHRoLCBDb2x1bWJp
YSBVbml2ZXJzaXR5LCBOZXcgWW9yaywgTmV3IFlvcmssIFVuaXRlZCBTdGF0ZXMgb2YgQW1lcmlj
YS4mI3hEO05hdGlvbmFsIEhlYWx0aCBMYWJvcmF0b3J5IFNlcnZpY2UsIENhcGUgVG93biwgU291
dGggQWZyaWNhLiYjeEQ7RGl2aXNpb24gb2YgTWVkaWNhbCBWaXJvbG9neSwgVW5pdmVyc2l0eSBv
ZiBDYXBlIFRvd24sIENhcGUgVG93biwgU291dGggQWZyaWNhLiYjeEQ7SElWIENlbnRlciBmb3Ig
Q2xpbmljYWwgYW5kIEJlaGF2aW9yYWwgU3R1ZGllcywgTmV3IFlvcmsgU3RhdGUgUHN5Y2hpYXRy
aWMgSW5zdGl0dXRlLCBOZXcgWW9yaywgTmV3IFlvcmssIFVuaXRlZCBTdGF0ZXMgb2YgQW1lcmlj
YS4mI3hEO0Fub3ZhIEhlYWx0aCBJbnN0aXR1dGUsIEpvaGFubmVzYnVyZywgU291dGggQWZyaWNh
LiYjeEQ7Q29sbGVnZSBvZiBQaHlzaWNpYW5zIGFuZCBTdXJnZW9ucywgQ29sdW1iaWEgVW5pdmVy
c2l0eSwgTmV3IFlvcmssIE5ldyBZb3JrLCBVbml0ZWQgU3RhdGVzIG9mIEFtZXJpY2EuJiN4RDtE
ZXBhcnRtZW50IG9mIEVwaWRlbWlvbG9neSwgTWFpbG1hbiBTY2hvb2wgb2YgUHVibGljIEhlYWx0
aCwgQ29sdW1iaWEgVW5pdmVyc2l0eSwgTmV3IFlvcmssIE5ldyBZb3JrLCBVbml0ZWQgU3RhdGVz
IG9mIEFtZXJpY2EuPC9hdXRoLWFkZHJlc3M+PHRpdGxlcz48dGl0bGU+SW50ZWdyYXRpb24gb2Yg
cG9zdHBhcnR1bSBoZWFsdGhjYXJlIHNlcnZpY2VzIGZvciBISVYtaW5mZWN0ZWQgd29tZW4gYW5k
IHRoZWlyIGluZmFudHMgaW4gU291dGggQWZyaWNhOiBBIHJhbmRvbWlzZWQgY29udHJvbGxlZCB0
cmlhbDwvdGl0bGU+PHNlY29uZGFyeS10aXRsZT5QTG9TIE1lZDwvc2Vjb25kYXJ5LXRpdGxlPjwv
dGl0bGVzPjxwZXJpb2RpY2FsPjxmdWxsLXRpdGxlPlBMb1MgTWVkPC9mdWxsLXRpdGxlPjwvcGVy
aW9kaWNhbD48cGFnZXM+ZTEwMDI1NDc8L3BhZ2VzPjx2b2x1bWU+MTU8L3ZvbHVtZT48bnVtYmVy
PjM8L251bWJlcj48ZWRpdGlvbj4yMDE4LzAzLzMxPC9lZGl0aW9uPjxkYXRlcz48eWVhcj4yMDE4
PC95ZWFyPjxwdWItZGF0ZXM+PGRhdGU+TWFyPC9kYXRlPjwvcHViLWRhdGVzPjwvZGF0ZXM+PGlz
Ym4+MTU0OS0xNjc2IChFbGVjdHJvbmljKSYjeEQ7MTU0OS0xMjc3IChMaW5raW5nKTwvaXNibj48
YWNjZXNzaW9uLW51bT4yOTYwMTU3MDwvYWNjZXNzaW9uLW51bT48dXJscz48cmVsYXRlZC11cmxz
Pjx1cmw+aHR0cHM6Ly93d3cubmNiaS5ubG0ubmloLmdvdi9wdWJtZWQvMjk2MDE1NzA8L3VybD48
L3JlbGF0ZWQtdXJscz48L3VybHM+PGN1c3RvbTI+UE1DNTg3NzgzNDwvY3VzdG9tMj48ZWxlY3Ry
b25pYy1yZXNvdXJjZS1udW0+MTAuMTM3MS9qb3VybmFsLnBtZWQuMTAwMjU0NzwvZWxlY3Ryb25p
Yy1yZXNvdXJjZS1udW0+PC9yZWNvcmQ+PC9DaXRlPjxDaXRlPjxBdXRob3I+UGF0b248L0F1dGhv
cj48WWVhcj4yMDE0PC9ZZWFyPjxSZWNOdW0+MjgyMTwvUmVjTnVtPjxyZWNvcmQ+PHJlYy1udW1i
ZXI+MjgyMTwvcmVjLW51bWJlcj48Zm9yZWlnbi1rZXlzPjxrZXkgYXBwPSJFTiIgZGItaWQ9ImV6
c3pwZHR4NTAyNTV6ZXBhYTJwc3ZhZDl0OWZ0emFlc3A5ZSIgdGltZXN0YW1wPSIxNTA2MDgyNjgy
Ij4yODIxPC9rZXk+PC9mb3JlaWduLWtleXM+PHJlZi10eXBlIG5hbWU9IkpvdXJuYWwgQXJ0aWNs
ZSI+MTc8L3JlZi10eXBlPjxjb250cmlidXRvcnM+PGF1dGhvcnM+PGF1dGhvcj5QYXRvbiwgTi4g
SS48L2F1dGhvcj48YXV0aG9yPktpdHlvLCBDLjwvYXV0aG9yPjxhdXRob3I+SG9wcGUsIEEuPC9h
dXRob3I+PGF1dGhvcj5SZWlkLCBBLjwvYXV0aG9yPjxhdXRob3I+S2FtYnVndSwgQS48L2F1dGhv
cj48YXV0aG9yPkx1Z2Vtd2EsIEEuPC9hdXRob3I+PGF1dGhvcj52YW4gT29zdGVyaG91dCwgSi4g
Si48L2F1dGhvcj48YXV0aG9yPktpY29uY28sIE0uPC9hdXRob3I+PGF1dGhvcj5TaWlrYSwgQS48
L2F1dGhvcj48YXV0aG9yPk13ZWJhemUsIFIuPC9hdXRob3I+PGF1dGhvcj5BYndvbGEsIE0uPC9h
dXRob3I+PGF1dGhvcj5BYm9uZ29tZXJhLCBHLjwvYXV0aG9yPjxhdXRob3I+TXdlZW1iYSwgQS48
L2F1dGhvcj48YXV0aG9yPkFsaW1hLCBILjwvYXV0aG9yPjxhdXRob3I+QXR3b25neWVpcmUsIEQu
PC9hdXRob3I+PGF1dGhvcj5OeWlyZW5kYSwgUi48L2F1dGhvcj48YXV0aG9yPkJvbGVzLCBKLjwv
YXV0aG9yPjxhdXRob3I+VGhvbXBzb24sIEouPC9hdXRob3I+PGF1dGhvcj5UdW11a3VuZGUsIEQu
PC9hdXRob3I+PGF1dGhvcj5DaGlkeml2YSwgRS48L2F1dGhvcj48YXV0aG9yPk1hbWJ1bGUsIEku
PC9hdXRob3I+PGF1dGhvcj5BcnJpYmFzLCBKLiBSLjwvYXV0aG9yPjxhdXRob3I+RWFzdGVyYnJv
b2ssIFAuIEouPC9hdXRob3I+PGF1dGhvcj5IYWtpbSwgSi48L2F1dGhvcj48YXV0aG9yPldhbGtl
ciwgQS4gUy48L2F1dGhvcj48YXV0aG9yPk11Z3llbnlpLCBQLjwvYXV0aG9yPjxhdXRob3I+RWFy
bmVzdCBUcmlhbCBUZWFtPC9hdXRob3I+PC9hdXRob3JzPjwvY29udHJpYnV0b3JzPjxhdXRoLWFk
ZHJlc3M+RnJvbSB0aGUgTWVkaWNhbCBSZXNlYXJjaCBDb3VuY2lsIENsaW5pY2FsIFRyaWFscyBV
bml0IGF0IFVuaXZlcnNpdHkgQ29sbGVnZSBMb25kb24sIExvbmRvbiAoTi5JLlAuLCBBLkguLCBK
LkIuLCBKLlQuLCBBLlMuVy4pOyBZb25nIExvbyBMaW4gU2Nob29sIG9mIE1lZGljaW5lLCBOYXRp
b25hbCBVbml2ZXJzaXR5IG9mIFNpbmdhcG9yZSwgU2luZ2Fwb3JlIChOLkkuUC4pOyBKb2ludCBD
bGluaWNhbCBSZXNlYXJjaCBDZW50cmUgKEpDUkMpIChDLksuLCBELlQuLCBQLk0uKSwgSW5mZWN0
aW91cyBEaXNlYXNlcyBJbnN0aXR1dGUgKEEuSy4sIEkuTS4sIFAuSi5FLiksIGFuZCBTdC4gRnJh
bmNpcyBvZiBOc2FtYnlhIEhvc3BpdGFsIChSLk0uKSwgS2FtcGFsYSwgSkNSQywgTWJhcmFyYSAo
QS5MLiksIEpDUkMsIEZvcnQgUG9ydGFsIChNLksuKSwgSkNSQywgTWJhbGUgKE0uQS4pLCBKQ1JD
LCBHdWx1IChHLkEuKSwgSkNSQywgS2FiYWxlIChILkEuKSwgYW5kIEpDUkMsIEtha2lyYSAoRC5B
LikgLSBhbGwgaW4gVWdhbmRhOyBVbml2ZXJzaXR5IG9mIFppbWJhYndlIENsaW5pY2FsIFJlc2Vh
cmNoIENlbnRyZSwgSGFyYXJlIChBLlIuLCBFLkMuLCBKLkguKTsgTWFsYXdpLUxpdmVycG9vbC1X
ZWxsY29tZSBUcnVzdCBDbGluaWNhbCBSZXNlYXJjaCBQcm9ncmFtbWUsIFVuaXZlcnNpdHkgb2Yg
TWFsYXdpIENvbGxlZ2Ugb2YgTWVkaWNpbmUsIEJsYW50eXJlIChKLkouTy4pLCBEaWduaXRhcyBJ
bnRlcm5hdGlvbmFsLCBab21iYSAoSi5KLk8uKSwgYW5kIE16dXp1IENlbnRyYWwgSG9zcGl0YWws
IE16dXp1IChSLk4uKSAtIGFsbCBpbiBNYWxhd2k7IE1vaSBVbml2ZXJzaXR5IFNjaG9vbCBvZiBN
ZWRpY2luZSwgRWxkb3JldCwgS2VueWEgKEEuUy4pOyBVbml2ZXJzaXR5IFRlYWNoaW5nIEhvc3Bp
dGFsLCBMdXNha2EsIFphbWJpYSAoQS5NLik7IGFuZCBIb3NwaXRhbCBMYSBQYXosIE1hZHJpZCAo
Si5SLkEuKS48L2F1dGgtYWRkcmVzcz48dGl0bGVzPjx0aXRsZT5Bc3Nlc3NtZW50IG9mIHNlY29u
ZC1saW5lIGFudGlyZXRyb3ZpcmFsIHJlZ2ltZW5zIGZvciBISVYgdGhlcmFweSBpbiBBZnJpY2E8
L3RpdGxlPjxzZWNvbmRhcnktdGl0bGU+TiBFbmdsIEogTWVkPC9zZWNvbmRhcnktdGl0bGU+PC90
aXRsZXM+PHBlcmlvZGljYWw+PGZ1bGwtdGl0bGU+TiBFbmdsIEogTWVkPC9mdWxsLXRpdGxlPjwv
cGVyaW9kaWNhbD48cGFnZXM+MjM0LTQ3PC9wYWdlcz48dm9sdW1lPjM3MTwvdm9sdW1lPjxudW1i
ZXI+MzwvbnVtYmVyPjxlZGl0aW9uPjIwMTQvMDcvMTI8L2VkaXRpb24+PGtleXdvcmRzPjxrZXl3
b3JkPkFkb2xlc2NlbnQ8L2tleXdvcmQ+PGtleXdvcmQ+QWR1bHQ8L2tleXdvcmQ+PGtleXdvcmQ+
QWZyaWNhIFNvdXRoIG9mIHRoZSBTYWhhcmE8L2tleXdvcmQ+PGtleXdvcmQ+QWdlZDwva2V5d29y
ZD48a2V5d29yZD5DRDQgTHltcGhvY3l0ZSBDb3VudDwva2V5d29yZD48a2V5d29yZD5DaGlsZDwv
a2V5d29yZD48a2V5d29yZD5EcnVnIFJlc2lzdGFuY2UsIFZpcmFsL2dlbmV0aWNzPC9rZXl3b3Jk
PjxrZXl3b3JkPkRydWcgVGhlcmFweSwgQ29tYmluYXRpb248L2tleXdvcmQ+PGtleXdvcmQ+RmVt
YWxlPC9rZXl3b3JkPjxrZXl3b3JkPkhJVi9pbW11bm9sb2d5PC9rZXl3b3JkPjxrZXl3b3JkPkhJ
ViBJbmZlY3Rpb25zLypkcnVnIHRoZXJhcHk8L2tleXdvcmQ+PGtleXdvcmQ+SElWIFByb3RlYXNl
IEluaGliaXRvcnMvYWR2ZXJzZSBlZmZlY3RzLyp0aGVyYXBldXRpYyB1c2U8L2tleXdvcmQ+PGtl
eXdvcmQ+SHVtYW5zPC9rZXl3b3JkPjxrZXl3b3JkPk1hbGU8L2tleXdvcmQ+PGtleXdvcmQ+TWlk
ZGxlIEFnZWQ8L2tleXdvcmQ+PGtleXdvcmQ+UHlycm9saWRpbm9uZXMvdGhlcmFwZXV0aWMgdXNl
PC9rZXl3b3JkPjxrZXl3b3JkPlJhbHRlZ3JhdmlyIFBvdGFzc2l1bTwva2V5d29yZD48a2V5d29y
ZD5SZXZlcnNlIFRyYW5zY3JpcHRhc2UgSW5oaWJpdG9ycy9hZHZlcnNlIGVmZmVjdHMvKnRoZXJh
cGV1dGljIHVzZTwva2V5d29yZD48a2V5d29yZD5WaXJhbCBMb2FkL2RydWcgZWZmZWN0czwva2V5
d29yZD48a2V5d29yZD5Zb3VuZyBBZHVsdDwva2V5d29yZD48L2tleXdvcmRzPjxkYXRlcz48eWVh
cj4yMDE0PC95ZWFyPjxwdWItZGF0ZXM+PGRhdGU+SnVsIDE3PC9kYXRlPjwvcHViLWRhdGVzPjwv
ZGF0ZXM+PGlzYm4+MTUzMy00NDA2IChFbGVjdHJvbmljKSYjeEQ7MDAyOC00NzkzIChMaW5raW5n
KTwvaXNibj48YWNjZXNzaW9uLW51bT4yNTAxNDY4ODwvYWNjZXNzaW9uLW51bT48dXJscz48cmVs
YXRlZC11cmxzPjx1cmw+aHR0cHM6Ly93d3cubmNiaS5ubG0ubmloLmdvdi9wdWJtZWQvMjUwMTQ2
ODg8L3VybD48L3JlbGF0ZWQtdXJscz48L3VybHM+PGVsZWN0cm9uaWMtcmVzb3VyY2UtbnVtPjEw
LjEwNTYvTkVKTW9hMTMxMTI3NDwvZWxlY3Ryb25pYy1yZXNvdXJjZS1udW0+PC9yZWNvcmQ+PC9D
aXRlPjwvRW5kTm90ZT4A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 43]</w:t>
            </w:r>
            <w:r w:rsidRPr="002C3700">
              <w:rPr>
                <w:rFonts w:ascii="Times New Roman" w:hAnsi="Times New Roman" w:cs="Times New Roman"/>
                <w:color w:val="000000" w:themeColor="text1"/>
                <w:sz w:val="22"/>
                <w:szCs w:val="22"/>
              </w:rPr>
              <w:fldChar w:fldCharType="end"/>
            </w:r>
          </w:p>
        </w:tc>
      </w:tr>
      <w:tr w:rsidR="002C3700" w:rsidRPr="002C3700" w14:paraId="37B849D3" w14:textId="77777777" w:rsidTr="00B47071">
        <w:trPr>
          <w:trHeight w:val="269"/>
        </w:trPr>
        <w:tc>
          <w:tcPr>
            <w:tcW w:w="6502" w:type="dxa"/>
            <w:tcBorders>
              <w:top w:val="nil"/>
              <w:left w:val="single" w:sz="4" w:space="0" w:color="auto"/>
              <w:bottom w:val="nil"/>
              <w:right w:val="nil"/>
            </w:tcBorders>
          </w:tcPr>
          <w:p w14:paraId="723BB7B8"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robability of virologic failure after initial suppression – adults</w:t>
            </w:r>
          </w:p>
        </w:tc>
        <w:tc>
          <w:tcPr>
            <w:tcW w:w="1868" w:type="dxa"/>
            <w:tcBorders>
              <w:top w:val="nil"/>
              <w:left w:val="nil"/>
              <w:bottom w:val="nil"/>
              <w:right w:val="nil"/>
            </w:tcBorders>
          </w:tcPr>
          <w:p w14:paraId="7803EFFF" w14:textId="77777777" w:rsidR="003741A4" w:rsidRPr="002C3700" w:rsidRDefault="003741A4" w:rsidP="00B47071">
            <w:pPr>
              <w:jc w:val="center"/>
              <w:rPr>
                <w:rFonts w:ascii="Times New Roman" w:hAnsi="Times New Roman" w:cs="Times New Roman"/>
                <w:color w:val="000000" w:themeColor="text1"/>
                <w:sz w:val="22"/>
                <w:szCs w:val="22"/>
              </w:rPr>
            </w:pPr>
          </w:p>
        </w:tc>
        <w:tc>
          <w:tcPr>
            <w:tcW w:w="1800" w:type="dxa"/>
            <w:tcBorders>
              <w:top w:val="nil"/>
              <w:left w:val="nil"/>
              <w:bottom w:val="nil"/>
              <w:right w:val="nil"/>
            </w:tcBorders>
          </w:tcPr>
          <w:p w14:paraId="4A1B080A"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0A1051F6"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2F24F42E"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5368850B" w14:textId="77777777" w:rsidTr="00F634BC">
        <w:trPr>
          <w:trHeight w:val="269"/>
        </w:trPr>
        <w:tc>
          <w:tcPr>
            <w:tcW w:w="6502" w:type="dxa"/>
            <w:tcBorders>
              <w:top w:val="nil"/>
              <w:left w:val="single" w:sz="4" w:space="0" w:color="auto"/>
              <w:bottom w:val="nil"/>
              <w:right w:val="nil"/>
            </w:tcBorders>
          </w:tcPr>
          <w:p w14:paraId="33F4F793" w14:textId="6D086EA3" w:rsidR="003741A4" w:rsidRPr="002C3700" w:rsidRDefault="003741A4" w:rsidP="00B47071">
            <w:pPr>
              <w:ind w:firstLine="343"/>
              <w:rPr>
                <w:rFonts w:ascii="Times New Roman" w:hAnsi="Times New Roman" w:cs="Times New Roman"/>
                <w:color w:val="000000" w:themeColor="text1"/>
                <w:sz w:val="22"/>
                <w:szCs w:val="22"/>
                <w:vertAlign w:val="superscript"/>
              </w:rPr>
            </w:pPr>
            <w:r w:rsidRPr="002C3700">
              <w:rPr>
                <w:rFonts w:ascii="Times New Roman" w:hAnsi="Times New Roman" w:cs="Times New Roman"/>
                <w:color w:val="000000" w:themeColor="text1"/>
                <w:sz w:val="22"/>
                <w:szCs w:val="22"/>
              </w:rPr>
              <w:t>ART adherence &lt;85%, per month, %</w:t>
            </w:r>
            <w:r w:rsidRPr="002C3700">
              <w:rPr>
                <w:rFonts w:ascii="Times New Roman" w:hAnsi="Times New Roman" w:cs="Times New Roman"/>
                <w:color w:val="000000" w:themeColor="text1"/>
                <w:sz w:val="22"/>
                <w:szCs w:val="22"/>
                <w:vertAlign w:val="superscript"/>
              </w:rPr>
              <w:t>a</w:t>
            </w:r>
          </w:p>
        </w:tc>
        <w:tc>
          <w:tcPr>
            <w:tcW w:w="1868" w:type="dxa"/>
            <w:tcBorders>
              <w:top w:val="nil"/>
              <w:left w:val="nil"/>
              <w:bottom w:val="nil"/>
              <w:right w:val="nil"/>
            </w:tcBorders>
          </w:tcPr>
          <w:p w14:paraId="57CA86A9" w14:textId="0B48782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8</w:t>
            </w:r>
            <w:r w:rsidR="00734CA4" w:rsidRPr="002C3700">
              <w:rPr>
                <w:rFonts w:ascii="Times New Roman" w:hAnsi="Times New Roman" w:cs="Times New Roman"/>
                <w:color w:val="000000" w:themeColor="text1"/>
                <w:sz w:val="22"/>
                <w:szCs w:val="22"/>
              </w:rPr>
              <w:t>0</w:t>
            </w:r>
          </w:p>
        </w:tc>
        <w:tc>
          <w:tcPr>
            <w:tcW w:w="1800" w:type="dxa"/>
            <w:tcBorders>
              <w:top w:val="nil"/>
              <w:left w:val="nil"/>
              <w:bottom w:val="nil"/>
              <w:right w:val="nil"/>
            </w:tcBorders>
          </w:tcPr>
          <w:p w14:paraId="0F9CED72" w14:textId="17F6779D"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7</w:t>
            </w:r>
            <w:r w:rsidR="002C3700" w:rsidRPr="002C3700">
              <w:rPr>
                <w:rFonts w:ascii="Times New Roman" w:hAnsi="Times New Roman" w:cs="Times New Roman"/>
                <w:color w:val="000000" w:themeColor="text1"/>
                <w:sz w:val="22"/>
                <w:szCs w:val="22"/>
              </w:rPr>
              <w:t>.</w:t>
            </w:r>
            <w:r w:rsidR="00734CA4" w:rsidRPr="002C3700">
              <w:rPr>
                <w:rFonts w:ascii="Times New Roman" w:hAnsi="Times New Roman" w:cs="Times New Roman"/>
                <w:color w:val="000000" w:themeColor="text1"/>
                <w:sz w:val="22"/>
                <w:szCs w:val="22"/>
              </w:rPr>
              <w:t>00</w:t>
            </w:r>
          </w:p>
        </w:tc>
        <w:tc>
          <w:tcPr>
            <w:tcW w:w="2160" w:type="dxa"/>
            <w:tcBorders>
              <w:top w:val="nil"/>
              <w:left w:val="nil"/>
              <w:bottom w:val="nil"/>
              <w:right w:val="nil"/>
            </w:tcBorders>
            <w:shd w:val="clear" w:color="auto" w:fill="auto"/>
          </w:tcPr>
          <w:p w14:paraId="124DDF0C" w14:textId="6B2C4741"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tcBorders>
              <w:top w:val="nil"/>
              <w:left w:val="nil"/>
              <w:bottom w:val="nil"/>
              <w:right w:val="single" w:sz="4" w:space="0" w:color="auto"/>
            </w:tcBorders>
          </w:tcPr>
          <w:p w14:paraId="50727E6A" w14:textId="5238DFE9" w:rsidR="003741A4" w:rsidRPr="002C3700" w:rsidRDefault="001A508E"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sIDQ0LTQ2XTwvRGlzcGxheVRleHQ+PHJlY29y
ZD48cmVjLW51bWJlcj44PC9yZWMtbnVtYmVyPjxmb3JlaWduLWtleXM+PGtleSBhcHA9IkVOIiBk
Yi1pZD0icGVwd3R3MHBiMHp3OThlMHBkY3BmOWY4ZGR3c3ZlZmEyZTVwIiB0aW1lc3RhbXA9IjE1
NDM2MTM2ODkiPjg8L2tleT48L2ZvcmVpZ24ta2V5cz48cmVmLXR5cGUgbmFtZT0iSm91cm5hbCBB
cnRpY2xlIj4xNzwvcmVmLXR5cGU+PGNvbnRyaWJ1dG9ycz48YXV0aG9ycz48YXV0aG9yPk15ZXIs
IEwuPC9hdXRob3I+PGF1dGhvcj5QaGlsbGlwcywgVC4gSy48L2F1dGhvcj48YXV0aG9yPlplcmJl
LCBBLjwvYXV0aG9yPjxhdXRob3I+QnJpdHRhaW4sIEsuPC9hdXRob3I+PGF1dGhvcj5MZXNvc2t5
LCBNLjwvYXV0aG9yPjxhdXRob3I+SHNpYW8sIE4uIFkuPC9hdXRob3I+PGF1dGhvcj5SZW1pZW4s
IFIuIEguPC9hdXRob3I+PGF1dGhvcj5NZWxsaW5zLCBDLiBBLjwvYXV0aG9yPjxhdXRob3I+TWNJ
bnR5cmUsIEouIEEuPC9hdXRob3I+PGF1dGhvcj5BYnJhbXMsIEUuIEouPC9hdXRob3I+PC9hdXRo
b3JzPjwvY29udHJpYnV0b3JzPjxhdXRoLWFkZHJlc3M+RGl2aXNpb24gb2YgRXBpZGVtaW9sb2d5
IGFuZCBCaW9zdGF0aXN0aWNzLCBTY2hvb2wgb2YgUHVibGljIEhlYWx0aCBhbmQgRmFtaWx5IE1l
ZGljaW5lLCBVbml2ZXJzaXR5IG9mIENhcGUgVG93biwgQ2FwZSBUb3duLCBTb3V0aCBBZnJpY2Eu
JiN4RDtDZW50cmUgZm9yIEluZmVjdGlvdXMgRGlzZWFzZXMgRXBpZGVtaW9sb2d5IGFuZCBSZXNl
YXJjaCwgU2Nob29sIG9mIFB1YmxpYyBIZWFsdGggYW5kIEZhbWlseSBNZWRpY2luZSwgVW5pdmVy
c2l0eSBvZiBDYXBlIFRvd24sIENhcGUgVG93biwgU291dGggQWZyaWNhLiYjeEQ7SUNBUCBhdCBD
b2x1bWJpYSBVbml2ZXJzaXR5LCBNYWlsbWFuIFNjaG9vbCBvZiBQdWJsaWMgSGVhbHRoLCBDb2x1
bWJpYSBVbml2ZXJzaXR5LCBOZXcgWW9yaywgTmV3IFlvcmssIFVuaXRlZCBTdGF0ZXMgb2YgQW1l
cmljYS4mI3hEO05hdGlvbmFsIEhlYWx0aCBMYWJvcmF0b3J5IFNlcnZpY2UsIENhcGUgVG93biwg
U291dGggQWZyaWNhLiYjeEQ7RGl2aXNpb24gb2YgTWVkaWNhbCBWaXJvbG9neSwgVW5pdmVyc2l0
eSBvZiBDYXBlIFRvd24sIENhcGUgVG93biwgU291dGggQWZyaWNhLiYjeEQ7SElWIENlbnRlciBm
b3IgQ2xpbmljYWwgYW5kIEJlaGF2aW9yYWwgU3R1ZGllcywgTmV3IFlvcmsgU3RhdGUgUHN5Y2hp
YXRyaWMgSW5zdGl0dXRlLCBOZXcgWW9yaywgTmV3IFlvcmssIFVuaXRlZCBTdGF0ZXMgb2YgQW1l
cmljYS4mI3hEO0Fub3ZhIEhlYWx0aCBJbnN0aXR1dGUsIEpvaGFubmVzYnVyZywgU291dGggQWZy
aWNhLiYjeEQ7Q29sbGVnZSBvZiBQaHlzaWNpYW5zIGFuZCBTdXJnZW9ucywgQ29sdW1iaWEgVW5p
dmVyc2l0eSwgTmV3IFlvcmssIE5ldyBZb3JrLCBVbml0ZWQgU3RhdGVzIG9mIEFtZXJpY2EuJiN4
RDtEZXBhcnRtZW50IG9mIEVwaWRlbWlvbG9neSwgTWFpbG1hbiBTY2hvb2wgb2YgUHVibGljIEhl
YWx0aCwgQ29sdW1iaWEgVW5pdmVyc2l0eSwgTmV3IFlvcmssIE5ldyBZb3JrLCBVbml0ZWQgU3Rh
dGVzIG9mIEFtZXJpY2EuPC9hdXRoLWFkZHJlc3M+PHRpdGxlcz48dGl0bGU+SW50ZWdyYXRpb24g
b2YgcG9zdHBhcnR1bSBoZWFsdGhjYXJlIHNlcnZpY2VzIGZvciBISVYtaW5mZWN0ZWQgd29tZW4g
YW5kIHRoZWlyIGluZmFudHMgaW4gU291dGggQWZyaWNhOiBBIHJhbmRvbWlzZWQgY29udHJvbGxl
ZCB0cmlhbDwvdGl0bGU+PHNlY29uZGFyeS10aXRsZT5QTG9TIE1lZDwvc2Vjb25kYXJ5LXRpdGxl
PjwvdGl0bGVzPjxwZXJpb2RpY2FsPjxmdWxsLXRpdGxlPlBMb1MgTWVkPC9mdWxsLXRpdGxlPjwv
cGVyaW9kaWNhbD48cGFnZXM+ZTEwMDI1NDc8L3BhZ2VzPjx2b2x1bWU+MTU8L3ZvbHVtZT48bnVt
YmVyPjM8L251bWJlcj48ZWRpdGlvbj4yMDE4LzAzLzMxPC9lZGl0aW9uPjxkYXRlcz48eWVhcj4y
MDE4PC95ZWFyPjxwdWItZGF0ZXM+PGRhdGU+TWFyPC9kYXRlPjwvcHViLWRhdGVzPjwvZGF0ZXM+
PGlzYm4+MTU0OS0xNjc2IChFbGVjdHJvbmljKSYjeEQ7MTU0OS0xMjc3IChMaW5raW5nKTwvaXNi
bj48YWNjZXNzaW9uLW51bT4yOTYwMTU3MDwvYWNjZXNzaW9uLW51bT48dXJscz48cmVsYXRlZC11
cmxzPjx1cmw+aHR0cHM6Ly93d3cubmNiaS5ubG0ubmloLmdvdi9wdWJtZWQvMjk2MDE1NzA8L3Vy
bD48L3JlbGF0ZWQtdXJscz48L3VybHM+PGN1c3RvbTI+UE1DNTg3NzgzNDwvY3VzdG9tMj48ZWxl
Y3Ryb25pYy1yZXNvdXJjZS1udW0+MTAuMTM3MS9qb3VybmFsLnBtZWQuMTAwMjU0NzwvZWxlY3Ry
b25pYy1yZXNvdXJjZS1udW0+PC9yZWNvcmQ+PC9DaXRlPjxDaXRlPjxBdXRob3I+S29zczwvQXV0
aG9yPjxZZWFyPjIwMTc8L1llYXI+PFJlY051bT4xODM4PC9SZWNOdW0+PHJlY29yZD48cmVjLW51
bWJlcj4xODM4PC9yZWMtbnVtYmVyPjxmb3JlaWduLWtleXM+PGtleSBhcHA9IkVOIiBkYi1pZD0i
ZXpzenBkdHg1MDI1NXplcGFhMnBzdmFkOXQ5ZnR6YWVzcDllIiB0aW1lc3RhbXA9IjE1MDYwODI2
ODIiPjE4Mzg8L2tleT48L2ZvcmVpZ24ta2V5cz48cmVmLXR5cGUgbmFtZT0iSm91cm5hbCBBcnRp
Y2xlIj4xNzwvcmVmLXR5cGU+PGNvbnRyaWJ1dG9ycz48YXV0aG9ycz48YXV0aG9yPktvc3MsIEMu
IEEuPC9hdXRob3I+PGF1dGhvcj5OYXR1cmVlYmEsIFAuPC9hdXRob3I+PGF1dGhvcj5Ld2FyaXNp
aW1hLCBELjwvYXV0aG9yPjxhdXRob3I+T2dlbmEsIE0uPC9hdXRob3I+PGF1dGhvcj5DbGFyaywg
VC4gRC48L2F1dGhvcj48YXV0aG9yPk9sd29jaCwgUC48L2F1dGhvcj48YXV0aG9yPkNvaGFuLCBE
LjwvYXV0aG9yPjxhdXRob3I+T2tpcmluZywgSi48L2F1dGhvcj48YXV0aG9yPkNoYXJsZWJvaXMs
IEUuIEQuPC9hdXRob3I+PGF1dGhvcj5LYW15YSwgTS4gUi48L2F1dGhvcj48YXV0aG9yPkhhdmxp
ciwgRC4gVi48L2F1dGhvcj48L2F1dGhvcnM+PC9jb250cmlidXRvcnM+PGF1dGgtYWRkcmVzcz4q
RGl2aXNpb24gb2YgSElWLCBJbmZlY3Rpb3VzIERpc2Vhc2VzLCBhbmQgR2xvYmFsIE1lZGljaW5l
LCBEZXBhcnRtZW50IG9mIE1lZGljaW5lLCBVbml2ZXJzaXR5IG9mIENhbGlmb3JuaWEsIFNhbiBG
cmFuY2lzY28sIFNhbiBGcmFuY2lzY28sIENBOyBkYWdnZXJNYWtlcmVyZSBVbml2ZXJzaXR5LVVu
aXZlcnNpdHkgb2YgQ2FsaWZvcm5pYSwgU2FuIEZyYW5jaXNjbyBSZXNlYXJjaCBDb2xsYWJvcmF0
aW9uLCBLYW1wYWxhLCBVZ2FuZGE7IGRvdWJsZSBkYWdnZXJEZXBhcnRtZW50IG9mIE9ic3RldHJp
Y3MsIEd5bmVjb2xvZ3kgYW5kIFJlcHJvZHVjdGl2ZSBTY2llbmNlcywgVW5pdmVyc2l0eSBvZiBD
YWxpZm9ybmlhLCBTYW4gRnJhbmNpc2NvLCBTYW4gRnJhbmNpc2NvLCBDQTsgc2VjdGlvbiBzaWdu
Q2VudGVyIGZvciBBSURTIFByZXZlbnRpb24gU3R1ZGllcywgRGVwYXJ0bWVudCBvZiBNZWRpY2lu
ZSwgVW5pdmVyc2l0eSBvZiBDYWxpZm9ybmlhLCBTYW4gRnJhbmNpc2NvLCBTYW4gRnJhbmNpc2Nv
LCBDQTsgYW5kIHx8RGVwYXJ0bWVudCBvZiBNZWRpY2luZSwgTWFrZXJlcmUgVW5pdmVyc2l0eSBD
b2xsZWdlIG9mIEhlYWx0aCBTY2llbmNlcywgS2FtcGFsYSwgVWdhbmRhLjwvYXV0aC1hZGRyZXNz
Pjx0aXRsZXM+PHRpdGxlPlZpcmFsIHN1cHByZXNzaW9uIGFuZCByZXRlbnRpb24gaW4gY2FyZSB1
cCB0byA1IHllYXJzIGFmdGVyIGluaXRpYXRpb24gb2YgbGlmZWxvbmcgQVJUIGR1cmluZyBwcmVn
bmFuY3kgKE9wdGlvbiBCKykgaW4gcnVyYWwgVWdhbmRhPC90aXRsZT48c2Vjb25kYXJ5LXRpdGxl
PkogQWNxdWlyIEltbXVuZSBEZWZpYyBTeW5kcjwvc2Vjb25kYXJ5LXRpdGxlPjwvdGl0bGVzPjxw
ZXJpb2RpY2FsPjxmdWxsLXRpdGxlPkogQWNxdWlyIEltbXVuZSBEZWZpYyBTeW5kcjwvZnVsbC10
aXRsZT48L3BlcmlvZGljYWw+PHBhZ2VzPjI3OS0yODQ8L3BhZ2VzPjx2b2x1bWU+NzQ8L3ZvbHVt
ZT48bnVtYmVyPjM8L251bWJlcj48ZWRpdGlvbj4yMDE2LzExLzEwPC9lZGl0aW9uPjxkYXRlcz48
eWVhcj4yMDE3PC95ZWFyPjxwdWItZGF0ZXM+PGRhdGU+TWFyIDAxPC9kYXRlPjwvcHViLWRhdGVz
PjwvZGF0ZXM+PGlzYm4+MTk0NC03ODg0IChFbGVjdHJvbmljKSYjeEQ7MTUyNS00MTM1IChMaW5r
aW5nKTwvaXNibj48YWNjZXNzaW9uLW51bT4yNzgyODg3ODwvYWNjZXNzaW9uLW51bT48dXJscz48
cmVsYXRlZC11cmxzPjx1cmw+aHR0cHM6Ly93d3cubmNiaS5ubG0ubmloLmdvdi9wdWJtZWQvMjc4
Mjg4Nzg8L3VybD48L3JlbGF0ZWQtdXJscz48L3VybHM+PGN1c3RvbTI+UE1DNTMwMzE0MDwvY3Vz
dG9tMj48ZWxlY3Ryb25pYy1yZXNvdXJjZS1udW0+MTAuMTA5Ny9RQUkuMDAwMDAwMDAwMDAwMTIy
ODwvZWxlY3Ryb25pYy1yZXNvdXJjZS1udW0+PC9yZWNvcmQ+PC9DaXRlPjxDaXRlPjxBdXRob3I+
TWFuY2luZWxsaTwvQXV0aG9yPjxZZWFyPjIwMTY8L1llYXI+PFJlY051bT4yMTUyPC9SZWNOdW0+
PHJlY29yZD48cmVjLW51bWJlcj4yMTUyPC9yZWMtbnVtYmVyPjxmb3JlaWduLWtleXM+PGtleSBh
cHA9IkVOIiBkYi1pZD0iZXpzenBkdHg1MDI1NXplcGFhMnBzdmFkOXQ5ZnR6YWVzcDllIiB0aW1l
c3RhbXA9IjE1MDYwODI2ODIiPjIxNTI8L2tleT48L2ZvcmVpZ24ta2V5cz48cmVmLXR5cGUgbmFt
ZT0iSm91cm5hbCBBcnRpY2xlIj4xNzwvcmVmLXR5cGU+PGNvbnRyaWJ1dG9ycz48YXV0aG9ycz48
YXV0aG9yPk1hbmNpbmVsbGksIFMuPC9hdXRob3I+PGF1dGhvcj5HYWxsdXp6bywgQy4gTS48L2F1
dGhvcj48YXV0aG9yPkFuZHJlb3R0aSwgTS48L2F1dGhvcj48YXV0aG9yPkxpb3R0YSwgRy48L2F1
dGhvcj48YXV0aG9yPkplcmUsIEguPC9hdXRob3I+PGF1dGhvcj5TYWdubywgSi4gQi48L2F1dGhv
cj48YXV0aG9yPkFtaWNpLCBSLjwvYXV0aG9yPjxhdXRob3I+UGlyaWxsbywgTS4gRi48L2F1dGhv
cj48YXV0aG9yPlNjYXJjZWxsYSwgUC48L2F1dGhvcj48YXV0aG9yPk1hcmF6emksIE0uIEMuPC9h
dXRob3I+PGF1dGhvcj5WZWxsYSwgUy48L2F1dGhvcj48YXV0aG9yPlBhbG9tYmksIEwuPC9hdXRo
b3I+PGF1dGhvcj5HaXVsaWFubywgTS48L2F1dGhvcj48L2F1dGhvcnM+PC9jb250cmlidXRvcnM+
PGF1dGgtYWRkcmVzcz4xIERlcGFydG1lbnQgb2YgQmlvbWVkaWNpbmUgYW5kIFByZXZlbnRpb24s
IFVuaXZlcnNpdHkgb2YgUm9tZSBUb3IgVmVyZ2F0YSAsIFJvbWUsIEl0YWx5IC4mI3hEOzIgRGVw
YXJ0bWVudCBvZiBUaGVyYXBldXRpYyBSZXNlYXJjaCBhbmQgTWVkaWNpbmVzIEV2YWx1YXRpb24s
IElzdGl0dXRvIFN1cGVyaW9yZSBkaSBTYW5pdGEgLCBSb21lLCBJdGFseSAuJiN4RDszIERSRUFN
IFByb2dyYW0gLCBDb21tdW5pdHkgb2YgUy4gRWdpZGlvLCBCbGFudHlyZSwgTWFsYXdpIC4mI3hE
OzQgRGVwYXJ0bWVudCBvZiBIdW1hbiBTY2llbmNlcywgTFVNU0EgVW5pdmVyc2l0eSwgUm9tZSwg
SXRhbHkgLjwvYXV0aC1hZGRyZXNzPjx0aXRsZXM+PHRpdGxlPlZpcm9sb2dpY2FsIHJlc3BvbnNl
IGFuZCBkcnVnIHJlc2lzdGFuY2UgMSBhbmQgMiB5ZWFycyBwb3N0LXBhcnR1bSBpbiBISVYtaW5m
ZWN0ZWQgd29tZW4gaW5pdGlhdGVkIG9uIGxpZmUtbG9uZyBhbnRpcmV0cm92aXJhbCB0aGVyYXB5
IGluIE1hbGF3aTwvdGl0bGU+PHNlY29uZGFyeS10aXRsZT5BSURTIFJlcyBIdW0gUmV0cm92aXJ1
c2VzPC9zZWNvbmRhcnktdGl0bGU+PC90aXRsZXM+PHBlcmlvZGljYWw+PGZ1bGwtdGl0bGU+QUlE
UyBSZXMgSHVtIFJldHJvdmlydXNlczwvZnVsbC10aXRsZT48L3BlcmlvZGljYWw+PHBhZ2VzPjcz
Ny00MjwvcGFnZXM+PHZvbHVtZT4zMjwvdm9sdW1lPjxudW1iZXI+ODwvbnVtYmVyPjxlZGl0aW9u
PjIwMTYvMDQvMTQ8L2VkaXRpb24+PGRhdGVzPjx5ZWFyPjIwMTY8L3llYXI+PHB1Yi1kYXRlcz48
ZGF0ZT5BdWc8L2RhdGU+PC9wdWItZGF0ZXM+PC9kYXRlcz48aXNibj4xOTMxLTg0MDUgKEVsZWN0
cm9uaWMpJiN4RDswODg5LTIyMjkgKExpbmtpbmcpPC9pc2JuPjxhY2Nlc3Npb24tbnVtPjI3MDY3
MTQyPC9hY2Nlc3Npb24tbnVtPjx1cmxzPjxyZWxhdGVkLXVybHM+PHVybD5odHRwczovL3d3dy5u
Y2JpLm5sbS5uaWguZ292L3B1Ym1lZC8yNzA2NzE0MjwvdXJsPjwvcmVsYXRlZC11cmxzPjwvdXJs
cz48ZWxlY3Ryb25pYy1yZXNvdXJjZS1udW0+MTAuMTA4OS9BSUQuMjAxNS4wMzY2PC9lbGVjdHJv
bmljLXJlc291cmNlLW51bT48L3JlY29yZD48L0NpdGU+PENpdGU+PEF1dGhvcj5DaGV0dHk8L0F1
dGhvcj48WWVhcj4yMDE4PC9ZZWFyPjxSZWNOdW0+MzwvUmVjTnVtPjxyZWNvcmQ+PHJlYy1udW1i
ZXI+MzwvcmVjLW51bWJlcj48Zm9yZWlnbi1rZXlzPjxrZXkgYXBwPSJFTiIgZGItaWQ9InBlcHd0
dzBwYjB6dzk4ZTBwZGNwZjlmOGRkd3N2ZWZhMmU1cCIgdGltZXN0YW1wPSIxNTQzNjEzNjg5Ij4z
PC9rZXk+PC9mb3JlaWduLWtleXM+PHJlZi10eXBlIG5hbWU9IkpvdXJuYWwgQXJ0aWNsZSI+MTc8
L3JlZi10eXBlPjxjb250cmlidXRvcnM+PGF1dGhvcnM+PGF1dGhvcj5DaGV0dHksIFQuPC9hdXRo
b3I+PGF1dGhvcj5OZXdlbGwsIE0uIEwuPC9hdXRob3I+PGF1dGhvcj5UaG9ybmUsIEMuPC9hdXRo
b3I+PGF1dGhvcj5Db3V0c291ZGlzLCBBLjwvYXV0aG9yPjwvYXV0aG9ycz48L2NvbnRyaWJ1dG9y
cz48YXV0aC1hZGRyZXNzPkFmcmljYSBIZWFsdGggUmVzZWFyY2ggSW5zdGl0dXRlLCBLd2FadWx1
LU5hdGFsLCBTb3V0aCBBZnJpY2EuJiN4RDtEZXBhcnRtZW50IG9mIFB1YmxpYyBIZWFsdGggTWVk
aWNpbmUsIFNjaG9vbCBvZiBOdXJzaW5nIGFuZCBQdWJsaWMgSGVhbHRoLCBVbml2ZXJzaXR5IG9m
IEt3YVp1bHUtTmF0YWwsIEt3YVp1bHUtTmF0YWwsIFNvdXRoIEFmcmljYS4mI3hEO0ZhY3VsdHkg
b2YgTWVkaWNpbmUsIEluc3RpdHV0ZSBmb3IgRGV2ZWxvcG1lbnRhbCBTY2llbmNlcywgVW5pdmVy
c2l0eSBvZiBTb3V0aGFtcHRvbiwgU291dGhhbXB0b24sIFVLLiYjeEQ7VUNMIEluc3RpdHV0ZSBv
ZiBDaGlsZCBIZWFsdGgsIFVuaXZlcnNpdHkgQ29sbGVnZSBMb25kb24sIExvbmRvbiwgVUsuJiN4
RDtEZXBhcnRtZW50IG9mIFBhZWRpYXRyaWNzIGFuZCBDaGlsZCBIZWFsdGgsIFVuaXZlcnNpdHkg
b2YgS3dhWnVsdS1OYXRhbCwgS3dhWnVsdS1OYXRhbCwgU291dGggQWZyaWNhLjwvYXV0aC1hZGRy
ZXNzPjx0aXRsZXM+PHRpdGxlPlZpcmFlbWlhIGJlZm9yZSwgZHVyaW5nIGFuZCBhZnRlciBwcmVn
bmFuY3kgaW4gSElWLWluZmVjdGVkIHdvbWVuIG9uIGFudGlyZXRyb3ZpcmFsIHRoZXJhcHkgaW4g
cnVyYWwgS3dhWnVsdS1OYXRhbCwgU291dGggQWZyaWNhLCAyMDEwLTIwMTU8L3RpdGxlPjxzZWNv
bmRhcnktdGl0bGU+VHJvcCBNZWQgSW50IEhlYWx0aDwvc2Vjb25kYXJ5LXRpdGxlPjwvdGl0bGVz
PjxwZXJpb2RpY2FsPjxmdWxsLXRpdGxlPlRyb3AgTWVkIEludCBIZWFsdGg8L2Z1bGwtdGl0bGU+
PC9wZXJpb2RpY2FsPjxwYWdlcz43OS05MTwvcGFnZXM+PHZvbHVtZT4yMzwvdm9sdW1lPjxudW1i
ZXI+MTwvbnVtYmVyPjxlZGl0aW9uPjIwMTcvMTEvMTA8L2VkaXRpb24+PGtleXdvcmRzPjxrZXl3
b3JkPkhJViBpbmZlY3Rpb248L2tleXdvcmQ+PGtleXdvcmQ+YWRvbGVzY2VudDwva2V5d29yZD48
a2V5d29yZD5hZG9sZXNjZW50czwva2V5d29yZD48a2V5d29yZD5ncm9zc2Vzc2U8L2tleXdvcmQ+
PGtleXdvcmQ+aW5mZWN0aW9uIFZJSDwva2V5d29yZD48a2V5d29yZD5wb3N0LXBhcnR1bTwva2V5
d29yZD48a2V5d29yZD5wcmVnbmFuY3k8L2tleXdvcmQ+PGtleXdvcmQ+dmlyYWVtaWE8L2tleXdv
cmQ+PGtleXdvcmQ+dmlyZW1pZTwva2V5d29yZD48L2tleXdvcmRzPjxkYXRlcz48eWVhcj4yMDE4
PC95ZWFyPjxwdWItZGF0ZXM+PGRhdGU+SmFuPC9kYXRlPjwvcHViLWRhdGVzPjwvZGF0ZXM+PGlz
Ym4+MTM2NS0zMTU2IChFbGVjdHJvbmljKSYjeEQ7MTM2MC0yMjc2IChMaW5raW5nKTwvaXNibj48
YWNjZXNzaW9uLW51bT4yOTEyMTQ0NTwvYWNjZXNzaW9uLW51bT48dXJscz48cmVsYXRlZC11cmxz
Pjx1cmw+aHR0cHM6Ly93d3cubmNiaS5ubG0ubmloLmdvdi9wdWJtZWQvMjkxMjE0NDU8L3VybD48
L3JlbGF0ZWQtdXJscz48L3VybHM+PGVsZWN0cm9uaWMtcmVzb3VyY2UtbnVtPjEwLjExMTEvdG1p
LjEzMDAxPC9lbGVjdHJvbmljLXJlc291cmNlLW51bT48L3JlY29yZD48L0NpdGU+PC9FbmROb3Rl
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sIDQ0LTQ2XTwvRGlzcGxheVRleHQ+PHJlY29y
ZD48cmVjLW51bWJlcj44PC9yZWMtbnVtYmVyPjxmb3JlaWduLWtleXM+PGtleSBhcHA9IkVOIiBk
Yi1pZD0icGVwd3R3MHBiMHp3OThlMHBkY3BmOWY4ZGR3c3ZlZmEyZTVwIiB0aW1lc3RhbXA9IjE1
NDM2MTM2ODkiPjg8L2tleT48L2ZvcmVpZ24ta2V5cz48cmVmLXR5cGUgbmFtZT0iSm91cm5hbCBB
cnRpY2xlIj4xNzwvcmVmLXR5cGU+PGNvbnRyaWJ1dG9ycz48YXV0aG9ycz48YXV0aG9yPk15ZXIs
IEwuPC9hdXRob3I+PGF1dGhvcj5QaGlsbGlwcywgVC4gSy48L2F1dGhvcj48YXV0aG9yPlplcmJl
LCBBLjwvYXV0aG9yPjxhdXRob3I+QnJpdHRhaW4sIEsuPC9hdXRob3I+PGF1dGhvcj5MZXNvc2t5
LCBNLjwvYXV0aG9yPjxhdXRob3I+SHNpYW8sIE4uIFkuPC9hdXRob3I+PGF1dGhvcj5SZW1pZW4s
IFIuIEguPC9hdXRob3I+PGF1dGhvcj5NZWxsaW5zLCBDLiBBLjwvYXV0aG9yPjxhdXRob3I+TWNJ
bnR5cmUsIEouIEEuPC9hdXRob3I+PGF1dGhvcj5BYnJhbXMsIEUuIEouPC9hdXRob3I+PC9hdXRo
b3JzPjwvY29udHJpYnV0b3JzPjxhdXRoLWFkZHJlc3M+RGl2aXNpb24gb2YgRXBpZGVtaW9sb2d5
IGFuZCBCaW9zdGF0aXN0aWNzLCBTY2hvb2wgb2YgUHVibGljIEhlYWx0aCBhbmQgRmFtaWx5IE1l
ZGljaW5lLCBVbml2ZXJzaXR5IG9mIENhcGUgVG93biwgQ2FwZSBUb3duLCBTb3V0aCBBZnJpY2Eu
JiN4RDtDZW50cmUgZm9yIEluZmVjdGlvdXMgRGlzZWFzZXMgRXBpZGVtaW9sb2d5IGFuZCBSZXNl
YXJjaCwgU2Nob29sIG9mIFB1YmxpYyBIZWFsdGggYW5kIEZhbWlseSBNZWRpY2luZSwgVW5pdmVy
c2l0eSBvZiBDYXBlIFRvd24sIENhcGUgVG93biwgU291dGggQWZyaWNhLiYjeEQ7SUNBUCBhdCBD
b2x1bWJpYSBVbml2ZXJzaXR5LCBNYWlsbWFuIFNjaG9vbCBvZiBQdWJsaWMgSGVhbHRoLCBDb2x1
bWJpYSBVbml2ZXJzaXR5LCBOZXcgWW9yaywgTmV3IFlvcmssIFVuaXRlZCBTdGF0ZXMgb2YgQW1l
cmljYS4mI3hEO05hdGlvbmFsIEhlYWx0aCBMYWJvcmF0b3J5IFNlcnZpY2UsIENhcGUgVG93biwg
U291dGggQWZyaWNhLiYjeEQ7RGl2aXNpb24gb2YgTWVkaWNhbCBWaXJvbG9neSwgVW5pdmVyc2l0
eSBvZiBDYXBlIFRvd24sIENhcGUgVG93biwgU291dGggQWZyaWNhLiYjeEQ7SElWIENlbnRlciBm
b3IgQ2xpbmljYWwgYW5kIEJlaGF2aW9yYWwgU3R1ZGllcywgTmV3IFlvcmsgU3RhdGUgUHN5Y2hp
YXRyaWMgSW5zdGl0dXRlLCBOZXcgWW9yaywgTmV3IFlvcmssIFVuaXRlZCBTdGF0ZXMgb2YgQW1l
cmljYS4mI3hEO0Fub3ZhIEhlYWx0aCBJbnN0aXR1dGUsIEpvaGFubmVzYnVyZywgU291dGggQWZy
aWNhLiYjeEQ7Q29sbGVnZSBvZiBQaHlzaWNpYW5zIGFuZCBTdXJnZW9ucywgQ29sdW1iaWEgVW5p
dmVyc2l0eSwgTmV3IFlvcmssIE5ldyBZb3JrLCBVbml0ZWQgU3RhdGVzIG9mIEFtZXJpY2EuJiN4
RDtEZXBhcnRtZW50IG9mIEVwaWRlbWlvbG9neSwgTWFpbG1hbiBTY2hvb2wgb2YgUHVibGljIEhl
YWx0aCwgQ29sdW1iaWEgVW5pdmVyc2l0eSwgTmV3IFlvcmssIE5ldyBZb3JrLCBVbml0ZWQgU3Rh
dGVzIG9mIEFtZXJpY2EuPC9hdXRoLWFkZHJlc3M+PHRpdGxlcz48dGl0bGU+SW50ZWdyYXRpb24g
b2YgcG9zdHBhcnR1bSBoZWFsdGhjYXJlIHNlcnZpY2VzIGZvciBISVYtaW5mZWN0ZWQgd29tZW4g
YW5kIHRoZWlyIGluZmFudHMgaW4gU291dGggQWZyaWNhOiBBIHJhbmRvbWlzZWQgY29udHJvbGxl
ZCB0cmlhbDwvdGl0bGU+PHNlY29uZGFyeS10aXRsZT5QTG9TIE1lZDwvc2Vjb25kYXJ5LXRpdGxl
PjwvdGl0bGVzPjxwZXJpb2RpY2FsPjxmdWxsLXRpdGxlPlBMb1MgTWVkPC9mdWxsLXRpdGxlPjwv
cGVyaW9kaWNhbD48cGFnZXM+ZTEwMDI1NDc8L3BhZ2VzPjx2b2x1bWU+MTU8L3ZvbHVtZT48bnVt
YmVyPjM8L251bWJlcj48ZWRpdGlvbj4yMDE4LzAzLzMxPC9lZGl0aW9uPjxkYXRlcz48eWVhcj4y
MDE4PC95ZWFyPjxwdWItZGF0ZXM+PGRhdGU+TWFyPC9kYXRlPjwvcHViLWRhdGVzPjwvZGF0ZXM+
PGlzYm4+MTU0OS0xNjc2IChFbGVjdHJvbmljKSYjeEQ7MTU0OS0xMjc3IChMaW5raW5nKTwvaXNi
bj48YWNjZXNzaW9uLW51bT4yOTYwMTU3MDwvYWNjZXNzaW9uLW51bT48dXJscz48cmVsYXRlZC11
cmxzPjx1cmw+aHR0cHM6Ly93d3cubmNiaS5ubG0ubmloLmdvdi9wdWJtZWQvMjk2MDE1NzA8L3Vy
bD48L3JlbGF0ZWQtdXJscz48L3VybHM+PGN1c3RvbTI+UE1DNTg3NzgzNDwvY3VzdG9tMj48ZWxl
Y3Ryb25pYy1yZXNvdXJjZS1udW0+MTAuMTM3MS9qb3VybmFsLnBtZWQuMTAwMjU0NzwvZWxlY3Ry
b25pYy1yZXNvdXJjZS1udW0+PC9yZWNvcmQ+PC9DaXRlPjxDaXRlPjxBdXRob3I+S29zczwvQXV0
aG9yPjxZZWFyPjIwMTc8L1llYXI+PFJlY051bT4xODM4PC9SZWNOdW0+PHJlY29yZD48cmVjLW51
bWJlcj4xODM4PC9yZWMtbnVtYmVyPjxmb3JlaWduLWtleXM+PGtleSBhcHA9IkVOIiBkYi1pZD0i
ZXpzenBkdHg1MDI1NXplcGFhMnBzdmFkOXQ5ZnR6YWVzcDllIiB0aW1lc3RhbXA9IjE1MDYwODI2
ODIiPjE4Mzg8L2tleT48L2ZvcmVpZ24ta2V5cz48cmVmLXR5cGUgbmFtZT0iSm91cm5hbCBBcnRp
Y2xlIj4xNzwvcmVmLXR5cGU+PGNvbnRyaWJ1dG9ycz48YXV0aG9ycz48YXV0aG9yPktvc3MsIEMu
IEEuPC9hdXRob3I+PGF1dGhvcj5OYXR1cmVlYmEsIFAuPC9hdXRob3I+PGF1dGhvcj5Ld2FyaXNp
aW1hLCBELjwvYXV0aG9yPjxhdXRob3I+T2dlbmEsIE0uPC9hdXRob3I+PGF1dGhvcj5DbGFyaywg
VC4gRC48L2F1dGhvcj48YXV0aG9yPk9sd29jaCwgUC48L2F1dGhvcj48YXV0aG9yPkNvaGFuLCBE
LjwvYXV0aG9yPjxhdXRob3I+T2tpcmluZywgSi48L2F1dGhvcj48YXV0aG9yPkNoYXJsZWJvaXMs
IEUuIEQuPC9hdXRob3I+PGF1dGhvcj5LYW15YSwgTS4gUi48L2F1dGhvcj48YXV0aG9yPkhhdmxp
ciwgRC4gVi48L2F1dGhvcj48L2F1dGhvcnM+PC9jb250cmlidXRvcnM+PGF1dGgtYWRkcmVzcz4q
RGl2aXNpb24gb2YgSElWLCBJbmZlY3Rpb3VzIERpc2Vhc2VzLCBhbmQgR2xvYmFsIE1lZGljaW5l
LCBEZXBhcnRtZW50IG9mIE1lZGljaW5lLCBVbml2ZXJzaXR5IG9mIENhbGlmb3JuaWEsIFNhbiBG
cmFuY2lzY28sIFNhbiBGcmFuY2lzY28sIENBOyBkYWdnZXJNYWtlcmVyZSBVbml2ZXJzaXR5LVVu
aXZlcnNpdHkgb2YgQ2FsaWZvcm5pYSwgU2FuIEZyYW5jaXNjbyBSZXNlYXJjaCBDb2xsYWJvcmF0
aW9uLCBLYW1wYWxhLCBVZ2FuZGE7IGRvdWJsZSBkYWdnZXJEZXBhcnRtZW50IG9mIE9ic3RldHJp
Y3MsIEd5bmVjb2xvZ3kgYW5kIFJlcHJvZHVjdGl2ZSBTY2llbmNlcywgVW5pdmVyc2l0eSBvZiBD
YWxpZm9ybmlhLCBTYW4gRnJhbmNpc2NvLCBTYW4gRnJhbmNpc2NvLCBDQTsgc2VjdGlvbiBzaWdu
Q2VudGVyIGZvciBBSURTIFByZXZlbnRpb24gU3R1ZGllcywgRGVwYXJ0bWVudCBvZiBNZWRpY2lu
ZSwgVW5pdmVyc2l0eSBvZiBDYWxpZm9ybmlhLCBTYW4gRnJhbmNpc2NvLCBTYW4gRnJhbmNpc2Nv
LCBDQTsgYW5kIHx8RGVwYXJ0bWVudCBvZiBNZWRpY2luZSwgTWFrZXJlcmUgVW5pdmVyc2l0eSBD
b2xsZWdlIG9mIEhlYWx0aCBTY2llbmNlcywgS2FtcGFsYSwgVWdhbmRhLjwvYXV0aC1hZGRyZXNz
Pjx0aXRsZXM+PHRpdGxlPlZpcmFsIHN1cHByZXNzaW9uIGFuZCByZXRlbnRpb24gaW4gY2FyZSB1
cCB0byA1IHllYXJzIGFmdGVyIGluaXRpYXRpb24gb2YgbGlmZWxvbmcgQVJUIGR1cmluZyBwcmVn
bmFuY3kgKE9wdGlvbiBCKykgaW4gcnVyYWwgVWdhbmRhPC90aXRsZT48c2Vjb25kYXJ5LXRpdGxl
PkogQWNxdWlyIEltbXVuZSBEZWZpYyBTeW5kcjwvc2Vjb25kYXJ5LXRpdGxlPjwvdGl0bGVzPjxw
ZXJpb2RpY2FsPjxmdWxsLXRpdGxlPkogQWNxdWlyIEltbXVuZSBEZWZpYyBTeW5kcjwvZnVsbC10
aXRsZT48L3BlcmlvZGljYWw+PHBhZ2VzPjI3OS0yODQ8L3BhZ2VzPjx2b2x1bWU+NzQ8L3ZvbHVt
ZT48bnVtYmVyPjM8L251bWJlcj48ZWRpdGlvbj4yMDE2LzExLzEwPC9lZGl0aW9uPjxkYXRlcz48
eWVhcj4yMDE3PC95ZWFyPjxwdWItZGF0ZXM+PGRhdGU+TWFyIDAxPC9kYXRlPjwvcHViLWRhdGVz
PjwvZGF0ZXM+PGlzYm4+MTk0NC03ODg0IChFbGVjdHJvbmljKSYjeEQ7MTUyNS00MTM1IChMaW5r
aW5nKTwvaXNibj48YWNjZXNzaW9uLW51bT4yNzgyODg3ODwvYWNjZXNzaW9uLW51bT48dXJscz48
cmVsYXRlZC11cmxzPjx1cmw+aHR0cHM6Ly93d3cubmNiaS5ubG0ubmloLmdvdi9wdWJtZWQvMjc4
Mjg4Nzg8L3VybD48L3JlbGF0ZWQtdXJscz48L3VybHM+PGN1c3RvbTI+UE1DNTMwMzE0MDwvY3Vz
dG9tMj48ZWxlY3Ryb25pYy1yZXNvdXJjZS1udW0+MTAuMTA5Ny9RQUkuMDAwMDAwMDAwMDAwMTIy
ODwvZWxlY3Ryb25pYy1yZXNvdXJjZS1udW0+PC9yZWNvcmQ+PC9DaXRlPjxDaXRlPjxBdXRob3I+
TWFuY2luZWxsaTwvQXV0aG9yPjxZZWFyPjIwMTY8L1llYXI+PFJlY051bT4yMTUyPC9SZWNOdW0+
PHJlY29yZD48cmVjLW51bWJlcj4yMTUyPC9yZWMtbnVtYmVyPjxmb3JlaWduLWtleXM+PGtleSBh
cHA9IkVOIiBkYi1pZD0iZXpzenBkdHg1MDI1NXplcGFhMnBzdmFkOXQ5ZnR6YWVzcDllIiB0aW1l
c3RhbXA9IjE1MDYwODI2ODIiPjIxNTI8L2tleT48L2ZvcmVpZ24ta2V5cz48cmVmLXR5cGUgbmFt
ZT0iSm91cm5hbCBBcnRpY2xlIj4xNzwvcmVmLXR5cGU+PGNvbnRyaWJ1dG9ycz48YXV0aG9ycz48
YXV0aG9yPk1hbmNpbmVsbGksIFMuPC9hdXRob3I+PGF1dGhvcj5HYWxsdXp6bywgQy4gTS48L2F1
dGhvcj48YXV0aG9yPkFuZHJlb3R0aSwgTS48L2F1dGhvcj48YXV0aG9yPkxpb3R0YSwgRy48L2F1
dGhvcj48YXV0aG9yPkplcmUsIEguPC9hdXRob3I+PGF1dGhvcj5TYWdubywgSi4gQi48L2F1dGhv
cj48YXV0aG9yPkFtaWNpLCBSLjwvYXV0aG9yPjxhdXRob3I+UGlyaWxsbywgTS4gRi48L2F1dGhv
cj48YXV0aG9yPlNjYXJjZWxsYSwgUC48L2F1dGhvcj48YXV0aG9yPk1hcmF6emksIE0uIEMuPC9h
dXRob3I+PGF1dGhvcj5WZWxsYSwgUy48L2F1dGhvcj48YXV0aG9yPlBhbG9tYmksIEwuPC9hdXRo
b3I+PGF1dGhvcj5HaXVsaWFubywgTS48L2F1dGhvcj48L2F1dGhvcnM+PC9jb250cmlidXRvcnM+
PGF1dGgtYWRkcmVzcz4xIERlcGFydG1lbnQgb2YgQmlvbWVkaWNpbmUgYW5kIFByZXZlbnRpb24s
IFVuaXZlcnNpdHkgb2YgUm9tZSBUb3IgVmVyZ2F0YSAsIFJvbWUsIEl0YWx5IC4mI3hEOzIgRGVw
YXJ0bWVudCBvZiBUaGVyYXBldXRpYyBSZXNlYXJjaCBhbmQgTWVkaWNpbmVzIEV2YWx1YXRpb24s
IElzdGl0dXRvIFN1cGVyaW9yZSBkaSBTYW5pdGEgLCBSb21lLCBJdGFseSAuJiN4RDszIERSRUFN
IFByb2dyYW0gLCBDb21tdW5pdHkgb2YgUy4gRWdpZGlvLCBCbGFudHlyZSwgTWFsYXdpIC4mI3hE
OzQgRGVwYXJ0bWVudCBvZiBIdW1hbiBTY2llbmNlcywgTFVNU0EgVW5pdmVyc2l0eSwgUm9tZSwg
SXRhbHkgLjwvYXV0aC1hZGRyZXNzPjx0aXRsZXM+PHRpdGxlPlZpcm9sb2dpY2FsIHJlc3BvbnNl
IGFuZCBkcnVnIHJlc2lzdGFuY2UgMSBhbmQgMiB5ZWFycyBwb3N0LXBhcnR1bSBpbiBISVYtaW5m
ZWN0ZWQgd29tZW4gaW5pdGlhdGVkIG9uIGxpZmUtbG9uZyBhbnRpcmV0cm92aXJhbCB0aGVyYXB5
IGluIE1hbGF3aTwvdGl0bGU+PHNlY29uZGFyeS10aXRsZT5BSURTIFJlcyBIdW0gUmV0cm92aXJ1
c2VzPC9zZWNvbmRhcnktdGl0bGU+PC90aXRsZXM+PHBlcmlvZGljYWw+PGZ1bGwtdGl0bGU+QUlE
UyBSZXMgSHVtIFJldHJvdmlydXNlczwvZnVsbC10aXRsZT48L3BlcmlvZGljYWw+PHBhZ2VzPjcz
Ny00MjwvcGFnZXM+PHZvbHVtZT4zMjwvdm9sdW1lPjxudW1iZXI+ODwvbnVtYmVyPjxlZGl0aW9u
PjIwMTYvMDQvMTQ8L2VkaXRpb24+PGRhdGVzPjx5ZWFyPjIwMTY8L3llYXI+PHB1Yi1kYXRlcz48
ZGF0ZT5BdWc8L2RhdGU+PC9wdWItZGF0ZXM+PC9kYXRlcz48aXNibj4xOTMxLTg0MDUgKEVsZWN0
cm9uaWMpJiN4RDswODg5LTIyMjkgKExpbmtpbmcpPC9pc2JuPjxhY2Nlc3Npb24tbnVtPjI3MDY3
MTQyPC9hY2Nlc3Npb24tbnVtPjx1cmxzPjxyZWxhdGVkLXVybHM+PHVybD5odHRwczovL3d3dy5u
Y2JpLm5sbS5uaWguZ292L3B1Ym1lZC8yNzA2NzE0MjwvdXJsPjwvcmVsYXRlZC11cmxzPjwvdXJs
cz48ZWxlY3Ryb25pYy1yZXNvdXJjZS1udW0+MTAuMTA4OS9BSUQuMjAxNS4wMzY2PC9lbGVjdHJv
bmljLXJlc291cmNlLW51bT48L3JlY29yZD48L0NpdGU+PENpdGU+PEF1dGhvcj5DaGV0dHk8L0F1
dGhvcj48WWVhcj4yMDE4PC9ZZWFyPjxSZWNOdW0+MzwvUmVjTnVtPjxyZWNvcmQ+PHJlYy1udW1i
ZXI+MzwvcmVjLW51bWJlcj48Zm9yZWlnbi1rZXlzPjxrZXkgYXBwPSJFTiIgZGItaWQ9InBlcHd0
dzBwYjB6dzk4ZTBwZGNwZjlmOGRkd3N2ZWZhMmU1cCIgdGltZXN0YW1wPSIxNTQzNjEzNjg5Ij4z
PC9rZXk+PC9mb3JlaWduLWtleXM+PHJlZi10eXBlIG5hbWU9IkpvdXJuYWwgQXJ0aWNsZSI+MTc8
L3JlZi10eXBlPjxjb250cmlidXRvcnM+PGF1dGhvcnM+PGF1dGhvcj5DaGV0dHksIFQuPC9hdXRo
b3I+PGF1dGhvcj5OZXdlbGwsIE0uIEwuPC9hdXRob3I+PGF1dGhvcj5UaG9ybmUsIEMuPC9hdXRo
b3I+PGF1dGhvcj5Db3V0c291ZGlzLCBBLjwvYXV0aG9yPjwvYXV0aG9ycz48L2NvbnRyaWJ1dG9y
cz48YXV0aC1hZGRyZXNzPkFmcmljYSBIZWFsdGggUmVzZWFyY2ggSW5zdGl0dXRlLCBLd2FadWx1
LU5hdGFsLCBTb3V0aCBBZnJpY2EuJiN4RDtEZXBhcnRtZW50IG9mIFB1YmxpYyBIZWFsdGggTWVk
aWNpbmUsIFNjaG9vbCBvZiBOdXJzaW5nIGFuZCBQdWJsaWMgSGVhbHRoLCBVbml2ZXJzaXR5IG9m
IEt3YVp1bHUtTmF0YWwsIEt3YVp1bHUtTmF0YWwsIFNvdXRoIEFmcmljYS4mI3hEO0ZhY3VsdHkg
b2YgTWVkaWNpbmUsIEluc3RpdHV0ZSBmb3IgRGV2ZWxvcG1lbnRhbCBTY2llbmNlcywgVW5pdmVy
c2l0eSBvZiBTb3V0aGFtcHRvbiwgU291dGhhbXB0b24sIFVLLiYjeEQ7VUNMIEluc3RpdHV0ZSBv
ZiBDaGlsZCBIZWFsdGgsIFVuaXZlcnNpdHkgQ29sbGVnZSBMb25kb24sIExvbmRvbiwgVUsuJiN4
RDtEZXBhcnRtZW50IG9mIFBhZWRpYXRyaWNzIGFuZCBDaGlsZCBIZWFsdGgsIFVuaXZlcnNpdHkg
b2YgS3dhWnVsdS1OYXRhbCwgS3dhWnVsdS1OYXRhbCwgU291dGggQWZyaWNhLjwvYXV0aC1hZGRy
ZXNzPjx0aXRsZXM+PHRpdGxlPlZpcmFlbWlhIGJlZm9yZSwgZHVyaW5nIGFuZCBhZnRlciBwcmVn
bmFuY3kgaW4gSElWLWluZmVjdGVkIHdvbWVuIG9uIGFudGlyZXRyb3ZpcmFsIHRoZXJhcHkgaW4g
cnVyYWwgS3dhWnVsdS1OYXRhbCwgU291dGggQWZyaWNhLCAyMDEwLTIwMTU8L3RpdGxlPjxzZWNv
bmRhcnktdGl0bGU+VHJvcCBNZWQgSW50IEhlYWx0aDwvc2Vjb25kYXJ5LXRpdGxlPjwvdGl0bGVz
PjxwZXJpb2RpY2FsPjxmdWxsLXRpdGxlPlRyb3AgTWVkIEludCBIZWFsdGg8L2Z1bGwtdGl0bGU+
PC9wZXJpb2RpY2FsPjxwYWdlcz43OS05MTwvcGFnZXM+PHZvbHVtZT4yMzwvdm9sdW1lPjxudW1i
ZXI+MTwvbnVtYmVyPjxlZGl0aW9uPjIwMTcvMTEvMTA8L2VkaXRpb24+PGtleXdvcmRzPjxrZXl3
b3JkPkhJViBpbmZlY3Rpb248L2tleXdvcmQ+PGtleXdvcmQ+YWRvbGVzY2VudDwva2V5d29yZD48
a2V5d29yZD5hZG9sZXNjZW50czwva2V5d29yZD48a2V5d29yZD5ncm9zc2Vzc2U8L2tleXdvcmQ+
PGtleXdvcmQ+aW5mZWN0aW9uIFZJSDwva2V5d29yZD48a2V5d29yZD5wb3N0LXBhcnR1bTwva2V5
d29yZD48a2V5d29yZD5wcmVnbmFuY3k8L2tleXdvcmQ+PGtleXdvcmQ+dmlyYWVtaWE8L2tleXdv
cmQ+PGtleXdvcmQ+dmlyZW1pZTwva2V5d29yZD48L2tleXdvcmRzPjxkYXRlcz48eWVhcj4yMDE4
PC95ZWFyPjxwdWItZGF0ZXM+PGRhdGU+SmFuPC9kYXRlPjwvcHViLWRhdGVzPjwvZGF0ZXM+PGlz
Ym4+MTM2NS0zMTU2IChFbGVjdHJvbmljKSYjeEQ7MTM2MC0yMjc2IChMaW5raW5nKTwvaXNibj48
YWNjZXNzaW9uLW51bT4yOTEyMTQ0NTwvYWNjZXNzaW9uLW51bT48dXJscz48cmVsYXRlZC11cmxz
Pjx1cmw+aHR0cHM6Ly93d3cubmNiaS5ubG0ubmloLmdvdi9wdWJtZWQvMjkxMjE0NDU8L3VybD48
L3JlbGF0ZWQtdXJscz48L3VybHM+PGVsZWN0cm9uaWMtcmVzb3VyY2UtbnVtPjEwLjExMTEvdG1p
LjEzMDAxPC9lbGVjdHJvbmljLXJlc291cmNlLW51bT48L3JlY29yZD48L0NpdGU+PC9FbmROb3Rl
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 44-46]</w:t>
            </w:r>
            <w:r w:rsidRPr="002C3700">
              <w:rPr>
                <w:rFonts w:ascii="Times New Roman" w:hAnsi="Times New Roman" w:cs="Times New Roman"/>
                <w:color w:val="000000" w:themeColor="text1"/>
                <w:sz w:val="22"/>
                <w:szCs w:val="22"/>
              </w:rPr>
              <w:fldChar w:fldCharType="end"/>
            </w:r>
          </w:p>
        </w:tc>
      </w:tr>
      <w:tr w:rsidR="002C3700" w:rsidRPr="002C3700" w14:paraId="1FAAD298" w14:textId="77777777" w:rsidTr="00F634BC">
        <w:trPr>
          <w:trHeight w:val="269"/>
        </w:trPr>
        <w:tc>
          <w:tcPr>
            <w:tcW w:w="6502" w:type="dxa"/>
            <w:tcBorders>
              <w:top w:val="nil"/>
              <w:left w:val="single" w:sz="4" w:space="0" w:color="auto"/>
              <w:bottom w:val="nil"/>
              <w:right w:val="nil"/>
            </w:tcBorders>
            <w:vAlign w:val="center"/>
          </w:tcPr>
          <w:p w14:paraId="6BC4DD59" w14:textId="592AA16E"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ART adherence &gt;95%, per month, %</w:t>
            </w:r>
            <w:r w:rsidRPr="002C3700">
              <w:rPr>
                <w:rFonts w:ascii="Times New Roman" w:hAnsi="Times New Roman" w:cs="Times New Roman"/>
                <w:color w:val="000000" w:themeColor="text1"/>
                <w:sz w:val="22"/>
                <w:szCs w:val="22"/>
                <w:vertAlign w:val="superscript"/>
              </w:rPr>
              <w:t>a</w:t>
            </w:r>
          </w:p>
        </w:tc>
        <w:tc>
          <w:tcPr>
            <w:tcW w:w="1868" w:type="dxa"/>
            <w:tcBorders>
              <w:top w:val="nil"/>
              <w:left w:val="nil"/>
              <w:bottom w:val="nil"/>
              <w:right w:val="nil"/>
            </w:tcBorders>
          </w:tcPr>
          <w:p w14:paraId="7A6C7DD0" w14:textId="1F66E5CC"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2</w:t>
            </w:r>
          </w:p>
        </w:tc>
        <w:tc>
          <w:tcPr>
            <w:tcW w:w="1800" w:type="dxa"/>
            <w:tcBorders>
              <w:top w:val="nil"/>
              <w:left w:val="nil"/>
              <w:bottom w:val="nil"/>
              <w:right w:val="nil"/>
            </w:tcBorders>
          </w:tcPr>
          <w:p w14:paraId="2F2396B7" w14:textId="64F3509D"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2</w:t>
            </w:r>
          </w:p>
        </w:tc>
        <w:tc>
          <w:tcPr>
            <w:tcW w:w="2160" w:type="dxa"/>
            <w:tcBorders>
              <w:top w:val="nil"/>
              <w:left w:val="nil"/>
              <w:bottom w:val="nil"/>
              <w:right w:val="nil"/>
            </w:tcBorders>
            <w:shd w:val="clear" w:color="auto" w:fill="auto"/>
          </w:tcPr>
          <w:p w14:paraId="0359B197" w14:textId="73D026C2"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tcBorders>
              <w:top w:val="nil"/>
              <w:left w:val="nil"/>
              <w:bottom w:val="nil"/>
              <w:right w:val="single" w:sz="4" w:space="0" w:color="auto"/>
            </w:tcBorders>
          </w:tcPr>
          <w:p w14:paraId="22FEAFCB" w14:textId="64E6C52C" w:rsidR="003741A4" w:rsidRPr="002C3700" w:rsidRDefault="001A508E"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sIDQ0LTQ2XTwvRGlzcGxheVRleHQ+PHJlY29y
ZD48cmVjLW51bWJlcj44PC9yZWMtbnVtYmVyPjxmb3JlaWduLWtleXM+PGtleSBhcHA9IkVOIiBk
Yi1pZD0icGVwd3R3MHBiMHp3OThlMHBkY3BmOWY4ZGR3c3ZlZmEyZTVwIiB0aW1lc3RhbXA9IjE1
NDM2MTM2ODkiPjg8L2tleT48L2ZvcmVpZ24ta2V5cz48cmVmLXR5cGUgbmFtZT0iSm91cm5hbCBB
cnRpY2xlIj4xNzwvcmVmLXR5cGU+PGNvbnRyaWJ1dG9ycz48YXV0aG9ycz48YXV0aG9yPk15ZXIs
IEwuPC9hdXRob3I+PGF1dGhvcj5QaGlsbGlwcywgVC4gSy48L2F1dGhvcj48YXV0aG9yPlplcmJl
LCBBLjwvYXV0aG9yPjxhdXRob3I+QnJpdHRhaW4sIEsuPC9hdXRob3I+PGF1dGhvcj5MZXNvc2t5
LCBNLjwvYXV0aG9yPjxhdXRob3I+SHNpYW8sIE4uIFkuPC9hdXRob3I+PGF1dGhvcj5SZW1pZW4s
IFIuIEguPC9hdXRob3I+PGF1dGhvcj5NZWxsaW5zLCBDLiBBLjwvYXV0aG9yPjxhdXRob3I+TWNJ
bnR5cmUsIEouIEEuPC9hdXRob3I+PGF1dGhvcj5BYnJhbXMsIEUuIEouPC9hdXRob3I+PC9hdXRo
b3JzPjwvY29udHJpYnV0b3JzPjxhdXRoLWFkZHJlc3M+RGl2aXNpb24gb2YgRXBpZGVtaW9sb2d5
IGFuZCBCaW9zdGF0aXN0aWNzLCBTY2hvb2wgb2YgUHVibGljIEhlYWx0aCBhbmQgRmFtaWx5IE1l
ZGljaW5lLCBVbml2ZXJzaXR5IG9mIENhcGUgVG93biwgQ2FwZSBUb3duLCBTb3V0aCBBZnJpY2Eu
JiN4RDtDZW50cmUgZm9yIEluZmVjdGlvdXMgRGlzZWFzZXMgRXBpZGVtaW9sb2d5IGFuZCBSZXNl
YXJjaCwgU2Nob29sIG9mIFB1YmxpYyBIZWFsdGggYW5kIEZhbWlseSBNZWRpY2luZSwgVW5pdmVy
c2l0eSBvZiBDYXBlIFRvd24sIENhcGUgVG93biwgU291dGggQWZyaWNhLiYjeEQ7SUNBUCBhdCBD
b2x1bWJpYSBVbml2ZXJzaXR5LCBNYWlsbWFuIFNjaG9vbCBvZiBQdWJsaWMgSGVhbHRoLCBDb2x1
bWJpYSBVbml2ZXJzaXR5LCBOZXcgWW9yaywgTmV3IFlvcmssIFVuaXRlZCBTdGF0ZXMgb2YgQW1l
cmljYS4mI3hEO05hdGlvbmFsIEhlYWx0aCBMYWJvcmF0b3J5IFNlcnZpY2UsIENhcGUgVG93biwg
U291dGggQWZyaWNhLiYjeEQ7RGl2aXNpb24gb2YgTWVkaWNhbCBWaXJvbG9neSwgVW5pdmVyc2l0
eSBvZiBDYXBlIFRvd24sIENhcGUgVG93biwgU291dGggQWZyaWNhLiYjeEQ7SElWIENlbnRlciBm
b3IgQ2xpbmljYWwgYW5kIEJlaGF2aW9yYWwgU3R1ZGllcywgTmV3IFlvcmsgU3RhdGUgUHN5Y2hp
YXRyaWMgSW5zdGl0dXRlLCBOZXcgWW9yaywgTmV3IFlvcmssIFVuaXRlZCBTdGF0ZXMgb2YgQW1l
cmljYS4mI3hEO0Fub3ZhIEhlYWx0aCBJbnN0aXR1dGUsIEpvaGFubmVzYnVyZywgU291dGggQWZy
aWNhLiYjeEQ7Q29sbGVnZSBvZiBQaHlzaWNpYW5zIGFuZCBTdXJnZW9ucywgQ29sdW1iaWEgVW5p
dmVyc2l0eSwgTmV3IFlvcmssIE5ldyBZb3JrLCBVbml0ZWQgU3RhdGVzIG9mIEFtZXJpY2EuJiN4
RDtEZXBhcnRtZW50IG9mIEVwaWRlbWlvbG9neSwgTWFpbG1hbiBTY2hvb2wgb2YgUHVibGljIEhl
YWx0aCwgQ29sdW1iaWEgVW5pdmVyc2l0eSwgTmV3IFlvcmssIE5ldyBZb3JrLCBVbml0ZWQgU3Rh
dGVzIG9mIEFtZXJpY2EuPC9hdXRoLWFkZHJlc3M+PHRpdGxlcz48dGl0bGU+SW50ZWdyYXRpb24g
b2YgcG9zdHBhcnR1bSBoZWFsdGhjYXJlIHNlcnZpY2VzIGZvciBISVYtaW5mZWN0ZWQgd29tZW4g
YW5kIHRoZWlyIGluZmFudHMgaW4gU291dGggQWZyaWNhOiBBIHJhbmRvbWlzZWQgY29udHJvbGxl
ZCB0cmlhbDwvdGl0bGU+PHNlY29uZGFyeS10aXRsZT5QTG9TIE1lZDwvc2Vjb25kYXJ5LXRpdGxl
PjwvdGl0bGVzPjxwZXJpb2RpY2FsPjxmdWxsLXRpdGxlPlBMb1MgTWVkPC9mdWxsLXRpdGxlPjwv
cGVyaW9kaWNhbD48cGFnZXM+ZTEwMDI1NDc8L3BhZ2VzPjx2b2x1bWU+MTU8L3ZvbHVtZT48bnVt
YmVyPjM8L251bWJlcj48ZWRpdGlvbj4yMDE4LzAzLzMxPC9lZGl0aW9uPjxkYXRlcz48eWVhcj4y
MDE4PC95ZWFyPjxwdWItZGF0ZXM+PGRhdGU+TWFyPC9kYXRlPjwvcHViLWRhdGVzPjwvZGF0ZXM+
PGlzYm4+MTU0OS0xNjc2IChFbGVjdHJvbmljKSYjeEQ7MTU0OS0xMjc3IChMaW5raW5nKTwvaXNi
bj48YWNjZXNzaW9uLW51bT4yOTYwMTU3MDwvYWNjZXNzaW9uLW51bT48dXJscz48cmVsYXRlZC11
cmxzPjx1cmw+aHR0cHM6Ly93d3cubmNiaS5ubG0ubmloLmdvdi9wdWJtZWQvMjk2MDE1NzA8L3Vy
bD48L3JlbGF0ZWQtdXJscz48L3VybHM+PGN1c3RvbTI+UE1DNTg3NzgzNDwvY3VzdG9tMj48ZWxl
Y3Ryb25pYy1yZXNvdXJjZS1udW0+MTAuMTM3MS9qb3VybmFsLnBtZWQuMTAwMjU0NzwvZWxlY3Ry
b25pYy1yZXNvdXJjZS1udW0+PC9yZWNvcmQ+PC9DaXRlPjxDaXRlPjxBdXRob3I+S29zczwvQXV0
aG9yPjxZZWFyPjIwMTc8L1llYXI+PFJlY051bT4xODM4PC9SZWNOdW0+PHJlY29yZD48cmVjLW51
bWJlcj4xODM4PC9yZWMtbnVtYmVyPjxmb3JlaWduLWtleXM+PGtleSBhcHA9IkVOIiBkYi1pZD0i
ZXpzenBkdHg1MDI1NXplcGFhMnBzdmFkOXQ5ZnR6YWVzcDllIiB0aW1lc3RhbXA9IjE1MDYwODI2
ODIiPjE4Mzg8L2tleT48L2ZvcmVpZ24ta2V5cz48cmVmLXR5cGUgbmFtZT0iSm91cm5hbCBBcnRp
Y2xlIj4xNzwvcmVmLXR5cGU+PGNvbnRyaWJ1dG9ycz48YXV0aG9ycz48YXV0aG9yPktvc3MsIEMu
IEEuPC9hdXRob3I+PGF1dGhvcj5OYXR1cmVlYmEsIFAuPC9hdXRob3I+PGF1dGhvcj5Ld2FyaXNp
aW1hLCBELjwvYXV0aG9yPjxhdXRob3I+T2dlbmEsIE0uPC9hdXRob3I+PGF1dGhvcj5DbGFyaywg
VC4gRC48L2F1dGhvcj48YXV0aG9yPk9sd29jaCwgUC48L2F1dGhvcj48YXV0aG9yPkNvaGFuLCBE
LjwvYXV0aG9yPjxhdXRob3I+T2tpcmluZywgSi48L2F1dGhvcj48YXV0aG9yPkNoYXJsZWJvaXMs
IEUuIEQuPC9hdXRob3I+PGF1dGhvcj5LYW15YSwgTS4gUi48L2F1dGhvcj48YXV0aG9yPkhhdmxp
ciwgRC4gVi48L2F1dGhvcj48L2F1dGhvcnM+PC9jb250cmlidXRvcnM+PGF1dGgtYWRkcmVzcz4q
RGl2aXNpb24gb2YgSElWLCBJbmZlY3Rpb3VzIERpc2Vhc2VzLCBhbmQgR2xvYmFsIE1lZGljaW5l
LCBEZXBhcnRtZW50IG9mIE1lZGljaW5lLCBVbml2ZXJzaXR5IG9mIENhbGlmb3JuaWEsIFNhbiBG
cmFuY2lzY28sIFNhbiBGcmFuY2lzY28sIENBOyBkYWdnZXJNYWtlcmVyZSBVbml2ZXJzaXR5LVVu
aXZlcnNpdHkgb2YgQ2FsaWZvcm5pYSwgU2FuIEZyYW5jaXNjbyBSZXNlYXJjaCBDb2xsYWJvcmF0
aW9uLCBLYW1wYWxhLCBVZ2FuZGE7IGRvdWJsZSBkYWdnZXJEZXBhcnRtZW50IG9mIE9ic3RldHJp
Y3MsIEd5bmVjb2xvZ3kgYW5kIFJlcHJvZHVjdGl2ZSBTY2llbmNlcywgVW5pdmVyc2l0eSBvZiBD
YWxpZm9ybmlhLCBTYW4gRnJhbmNpc2NvLCBTYW4gRnJhbmNpc2NvLCBDQTsgc2VjdGlvbiBzaWdu
Q2VudGVyIGZvciBBSURTIFByZXZlbnRpb24gU3R1ZGllcywgRGVwYXJ0bWVudCBvZiBNZWRpY2lu
ZSwgVW5pdmVyc2l0eSBvZiBDYWxpZm9ybmlhLCBTYW4gRnJhbmNpc2NvLCBTYW4gRnJhbmNpc2Nv
LCBDQTsgYW5kIHx8RGVwYXJ0bWVudCBvZiBNZWRpY2luZSwgTWFrZXJlcmUgVW5pdmVyc2l0eSBD
b2xsZWdlIG9mIEhlYWx0aCBTY2llbmNlcywgS2FtcGFsYSwgVWdhbmRhLjwvYXV0aC1hZGRyZXNz
Pjx0aXRsZXM+PHRpdGxlPlZpcmFsIHN1cHByZXNzaW9uIGFuZCByZXRlbnRpb24gaW4gY2FyZSB1
cCB0byA1IHllYXJzIGFmdGVyIGluaXRpYXRpb24gb2YgbGlmZWxvbmcgQVJUIGR1cmluZyBwcmVn
bmFuY3kgKE9wdGlvbiBCKykgaW4gcnVyYWwgVWdhbmRhPC90aXRsZT48c2Vjb25kYXJ5LXRpdGxl
PkogQWNxdWlyIEltbXVuZSBEZWZpYyBTeW5kcjwvc2Vjb25kYXJ5LXRpdGxlPjwvdGl0bGVzPjxw
ZXJpb2RpY2FsPjxmdWxsLXRpdGxlPkogQWNxdWlyIEltbXVuZSBEZWZpYyBTeW5kcjwvZnVsbC10
aXRsZT48L3BlcmlvZGljYWw+PHBhZ2VzPjI3OS0yODQ8L3BhZ2VzPjx2b2x1bWU+NzQ8L3ZvbHVt
ZT48bnVtYmVyPjM8L251bWJlcj48ZWRpdGlvbj4yMDE2LzExLzEwPC9lZGl0aW9uPjxkYXRlcz48
eWVhcj4yMDE3PC95ZWFyPjxwdWItZGF0ZXM+PGRhdGU+TWFyIDAxPC9kYXRlPjwvcHViLWRhdGVz
PjwvZGF0ZXM+PGlzYm4+MTk0NC03ODg0IChFbGVjdHJvbmljKSYjeEQ7MTUyNS00MTM1IChMaW5r
aW5nKTwvaXNibj48YWNjZXNzaW9uLW51bT4yNzgyODg3ODwvYWNjZXNzaW9uLW51bT48dXJscz48
cmVsYXRlZC11cmxzPjx1cmw+aHR0cHM6Ly93d3cubmNiaS5ubG0ubmloLmdvdi9wdWJtZWQvMjc4
Mjg4Nzg8L3VybD48L3JlbGF0ZWQtdXJscz48L3VybHM+PGN1c3RvbTI+UE1DNTMwMzE0MDwvY3Vz
dG9tMj48ZWxlY3Ryb25pYy1yZXNvdXJjZS1udW0+MTAuMTA5Ny9RQUkuMDAwMDAwMDAwMDAwMTIy
ODwvZWxlY3Ryb25pYy1yZXNvdXJjZS1udW0+PC9yZWNvcmQ+PC9DaXRlPjxDaXRlPjxBdXRob3I+
TWFuY2luZWxsaTwvQXV0aG9yPjxZZWFyPjIwMTY8L1llYXI+PFJlY051bT4yMTUyPC9SZWNOdW0+
PHJlY29yZD48cmVjLW51bWJlcj4yMTUyPC9yZWMtbnVtYmVyPjxmb3JlaWduLWtleXM+PGtleSBh
cHA9IkVOIiBkYi1pZD0iZXpzenBkdHg1MDI1NXplcGFhMnBzdmFkOXQ5ZnR6YWVzcDllIiB0aW1l
c3RhbXA9IjE1MDYwODI2ODIiPjIxNTI8L2tleT48L2ZvcmVpZ24ta2V5cz48cmVmLXR5cGUgbmFt
ZT0iSm91cm5hbCBBcnRpY2xlIj4xNzwvcmVmLXR5cGU+PGNvbnRyaWJ1dG9ycz48YXV0aG9ycz48
YXV0aG9yPk1hbmNpbmVsbGksIFMuPC9hdXRob3I+PGF1dGhvcj5HYWxsdXp6bywgQy4gTS48L2F1
dGhvcj48YXV0aG9yPkFuZHJlb3R0aSwgTS48L2F1dGhvcj48YXV0aG9yPkxpb3R0YSwgRy48L2F1
dGhvcj48YXV0aG9yPkplcmUsIEguPC9hdXRob3I+PGF1dGhvcj5TYWdubywgSi4gQi48L2F1dGhv
cj48YXV0aG9yPkFtaWNpLCBSLjwvYXV0aG9yPjxhdXRob3I+UGlyaWxsbywgTS4gRi48L2F1dGhv
cj48YXV0aG9yPlNjYXJjZWxsYSwgUC48L2F1dGhvcj48YXV0aG9yPk1hcmF6emksIE0uIEMuPC9h
dXRob3I+PGF1dGhvcj5WZWxsYSwgUy48L2F1dGhvcj48YXV0aG9yPlBhbG9tYmksIEwuPC9hdXRo
b3I+PGF1dGhvcj5HaXVsaWFubywgTS48L2F1dGhvcj48L2F1dGhvcnM+PC9jb250cmlidXRvcnM+
PGF1dGgtYWRkcmVzcz4xIERlcGFydG1lbnQgb2YgQmlvbWVkaWNpbmUgYW5kIFByZXZlbnRpb24s
IFVuaXZlcnNpdHkgb2YgUm9tZSBUb3IgVmVyZ2F0YSAsIFJvbWUsIEl0YWx5IC4mI3hEOzIgRGVw
YXJ0bWVudCBvZiBUaGVyYXBldXRpYyBSZXNlYXJjaCBhbmQgTWVkaWNpbmVzIEV2YWx1YXRpb24s
IElzdGl0dXRvIFN1cGVyaW9yZSBkaSBTYW5pdGEgLCBSb21lLCBJdGFseSAuJiN4RDszIERSRUFN
IFByb2dyYW0gLCBDb21tdW5pdHkgb2YgUy4gRWdpZGlvLCBCbGFudHlyZSwgTWFsYXdpIC4mI3hE
OzQgRGVwYXJ0bWVudCBvZiBIdW1hbiBTY2llbmNlcywgTFVNU0EgVW5pdmVyc2l0eSwgUm9tZSwg
SXRhbHkgLjwvYXV0aC1hZGRyZXNzPjx0aXRsZXM+PHRpdGxlPlZpcm9sb2dpY2FsIHJlc3BvbnNl
IGFuZCBkcnVnIHJlc2lzdGFuY2UgMSBhbmQgMiB5ZWFycyBwb3N0LXBhcnR1bSBpbiBISVYtaW5m
ZWN0ZWQgd29tZW4gaW5pdGlhdGVkIG9uIGxpZmUtbG9uZyBhbnRpcmV0cm92aXJhbCB0aGVyYXB5
IGluIE1hbGF3aTwvdGl0bGU+PHNlY29uZGFyeS10aXRsZT5BSURTIFJlcyBIdW0gUmV0cm92aXJ1
c2VzPC9zZWNvbmRhcnktdGl0bGU+PC90aXRsZXM+PHBlcmlvZGljYWw+PGZ1bGwtdGl0bGU+QUlE
UyBSZXMgSHVtIFJldHJvdmlydXNlczwvZnVsbC10aXRsZT48L3BlcmlvZGljYWw+PHBhZ2VzPjcz
Ny00MjwvcGFnZXM+PHZvbHVtZT4zMjwvdm9sdW1lPjxudW1iZXI+ODwvbnVtYmVyPjxlZGl0aW9u
PjIwMTYvMDQvMTQ8L2VkaXRpb24+PGRhdGVzPjx5ZWFyPjIwMTY8L3llYXI+PHB1Yi1kYXRlcz48
ZGF0ZT5BdWc8L2RhdGU+PC9wdWItZGF0ZXM+PC9kYXRlcz48aXNibj4xOTMxLTg0MDUgKEVsZWN0
cm9uaWMpJiN4RDswODg5LTIyMjkgKExpbmtpbmcpPC9pc2JuPjxhY2Nlc3Npb24tbnVtPjI3MDY3
MTQyPC9hY2Nlc3Npb24tbnVtPjx1cmxzPjxyZWxhdGVkLXVybHM+PHVybD5odHRwczovL3d3dy5u
Y2JpLm5sbS5uaWguZ292L3B1Ym1lZC8yNzA2NzE0MjwvdXJsPjwvcmVsYXRlZC11cmxzPjwvdXJs
cz48ZWxlY3Ryb25pYy1yZXNvdXJjZS1udW0+MTAuMTA4OS9BSUQuMjAxNS4wMzY2PC9lbGVjdHJv
bmljLXJlc291cmNlLW51bT48L3JlY29yZD48L0NpdGU+PENpdGU+PEF1dGhvcj5DaGV0dHk8L0F1
dGhvcj48WWVhcj4yMDE4PC9ZZWFyPjxSZWNOdW0+MzwvUmVjTnVtPjxyZWNvcmQ+PHJlYy1udW1i
ZXI+MzwvcmVjLW51bWJlcj48Zm9yZWlnbi1rZXlzPjxrZXkgYXBwPSJFTiIgZGItaWQ9InBlcHd0
dzBwYjB6dzk4ZTBwZGNwZjlmOGRkd3N2ZWZhMmU1cCIgdGltZXN0YW1wPSIxNTQzNjEzNjg5Ij4z
PC9rZXk+PC9mb3JlaWduLWtleXM+PHJlZi10eXBlIG5hbWU9IkpvdXJuYWwgQXJ0aWNsZSI+MTc8
L3JlZi10eXBlPjxjb250cmlidXRvcnM+PGF1dGhvcnM+PGF1dGhvcj5DaGV0dHksIFQuPC9hdXRo
b3I+PGF1dGhvcj5OZXdlbGwsIE0uIEwuPC9hdXRob3I+PGF1dGhvcj5UaG9ybmUsIEMuPC9hdXRo
b3I+PGF1dGhvcj5Db3V0c291ZGlzLCBBLjwvYXV0aG9yPjwvYXV0aG9ycz48L2NvbnRyaWJ1dG9y
cz48YXV0aC1hZGRyZXNzPkFmcmljYSBIZWFsdGggUmVzZWFyY2ggSW5zdGl0dXRlLCBLd2FadWx1
LU5hdGFsLCBTb3V0aCBBZnJpY2EuJiN4RDtEZXBhcnRtZW50IG9mIFB1YmxpYyBIZWFsdGggTWVk
aWNpbmUsIFNjaG9vbCBvZiBOdXJzaW5nIGFuZCBQdWJsaWMgSGVhbHRoLCBVbml2ZXJzaXR5IG9m
IEt3YVp1bHUtTmF0YWwsIEt3YVp1bHUtTmF0YWwsIFNvdXRoIEFmcmljYS4mI3hEO0ZhY3VsdHkg
b2YgTWVkaWNpbmUsIEluc3RpdHV0ZSBmb3IgRGV2ZWxvcG1lbnRhbCBTY2llbmNlcywgVW5pdmVy
c2l0eSBvZiBTb3V0aGFtcHRvbiwgU291dGhhbXB0b24sIFVLLiYjeEQ7VUNMIEluc3RpdHV0ZSBv
ZiBDaGlsZCBIZWFsdGgsIFVuaXZlcnNpdHkgQ29sbGVnZSBMb25kb24sIExvbmRvbiwgVUsuJiN4
RDtEZXBhcnRtZW50IG9mIFBhZWRpYXRyaWNzIGFuZCBDaGlsZCBIZWFsdGgsIFVuaXZlcnNpdHkg
b2YgS3dhWnVsdS1OYXRhbCwgS3dhWnVsdS1OYXRhbCwgU291dGggQWZyaWNhLjwvYXV0aC1hZGRy
ZXNzPjx0aXRsZXM+PHRpdGxlPlZpcmFlbWlhIGJlZm9yZSwgZHVyaW5nIGFuZCBhZnRlciBwcmVn
bmFuY3kgaW4gSElWLWluZmVjdGVkIHdvbWVuIG9uIGFudGlyZXRyb3ZpcmFsIHRoZXJhcHkgaW4g
cnVyYWwgS3dhWnVsdS1OYXRhbCwgU291dGggQWZyaWNhLCAyMDEwLTIwMTU8L3RpdGxlPjxzZWNv
bmRhcnktdGl0bGU+VHJvcCBNZWQgSW50IEhlYWx0aDwvc2Vjb25kYXJ5LXRpdGxlPjwvdGl0bGVz
PjxwZXJpb2RpY2FsPjxmdWxsLXRpdGxlPlRyb3AgTWVkIEludCBIZWFsdGg8L2Z1bGwtdGl0bGU+
PC9wZXJpb2RpY2FsPjxwYWdlcz43OS05MTwvcGFnZXM+PHZvbHVtZT4yMzwvdm9sdW1lPjxudW1i
ZXI+MTwvbnVtYmVyPjxlZGl0aW9uPjIwMTcvMTEvMTA8L2VkaXRpb24+PGtleXdvcmRzPjxrZXl3
b3JkPkhJViBpbmZlY3Rpb248L2tleXdvcmQ+PGtleXdvcmQ+YWRvbGVzY2VudDwva2V5d29yZD48
a2V5d29yZD5hZG9sZXNjZW50czwva2V5d29yZD48a2V5d29yZD5ncm9zc2Vzc2U8L2tleXdvcmQ+
PGtleXdvcmQ+aW5mZWN0aW9uIFZJSDwva2V5d29yZD48a2V5d29yZD5wb3N0LXBhcnR1bTwva2V5
d29yZD48a2V5d29yZD5wcmVnbmFuY3k8L2tleXdvcmQ+PGtleXdvcmQ+dmlyYWVtaWE8L2tleXdv
cmQ+PGtleXdvcmQ+dmlyZW1pZTwva2V5d29yZD48L2tleXdvcmRzPjxkYXRlcz48eWVhcj4yMDE4
PC95ZWFyPjxwdWItZGF0ZXM+PGRhdGU+SmFuPC9kYXRlPjwvcHViLWRhdGVzPjwvZGF0ZXM+PGlz
Ym4+MTM2NS0zMTU2IChFbGVjdHJvbmljKSYjeEQ7MTM2MC0yMjc2IChMaW5raW5nKTwvaXNibj48
YWNjZXNzaW9uLW51bT4yOTEyMTQ0NTwvYWNjZXNzaW9uLW51bT48dXJscz48cmVsYXRlZC11cmxz
Pjx1cmw+aHR0cHM6Ly93d3cubmNiaS5ubG0ubmloLmdvdi9wdWJtZWQvMjkxMjE0NDU8L3VybD48
L3JlbGF0ZWQtdXJscz48L3VybHM+PGVsZWN0cm9uaWMtcmVzb3VyY2UtbnVtPjEwLjExMTEvdG1p
LjEzMDAxPC9lbGVjdHJvbmljLXJlc291cmNlLW51bT48L3JlY29yZD48L0NpdGU+PC9FbmROb3Rl
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sIDQ0LTQ2XTwvRGlzcGxheVRleHQ+PHJlY29y
ZD48cmVjLW51bWJlcj44PC9yZWMtbnVtYmVyPjxmb3JlaWduLWtleXM+PGtleSBhcHA9IkVOIiBk
Yi1pZD0icGVwd3R3MHBiMHp3OThlMHBkY3BmOWY4ZGR3c3ZlZmEyZTVwIiB0aW1lc3RhbXA9IjE1
NDM2MTM2ODkiPjg8L2tleT48L2ZvcmVpZ24ta2V5cz48cmVmLXR5cGUgbmFtZT0iSm91cm5hbCBB
cnRpY2xlIj4xNzwvcmVmLXR5cGU+PGNvbnRyaWJ1dG9ycz48YXV0aG9ycz48YXV0aG9yPk15ZXIs
IEwuPC9hdXRob3I+PGF1dGhvcj5QaGlsbGlwcywgVC4gSy48L2F1dGhvcj48YXV0aG9yPlplcmJl
LCBBLjwvYXV0aG9yPjxhdXRob3I+QnJpdHRhaW4sIEsuPC9hdXRob3I+PGF1dGhvcj5MZXNvc2t5
LCBNLjwvYXV0aG9yPjxhdXRob3I+SHNpYW8sIE4uIFkuPC9hdXRob3I+PGF1dGhvcj5SZW1pZW4s
IFIuIEguPC9hdXRob3I+PGF1dGhvcj5NZWxsaW5zLCBDLiBBLjwvYXV0aG9yPjxhdXRob3I+TWNJ
bnR5cmUsIEouIEEuPC9hdXRob3I+PGF1dGhvcj5BYnJhbXMsIEUuIEouPC9hdXRob3I+PC9hdXRo
b3JzPjwvY29udHJpYnV0b3JzPjxhdXRoLWFkZHJlc3M+RGl2aXNpb24gb2YgRXBpZGVtaW9sb2d5
IGFuZCBCaW9zdGF0aXN0aWNzLCBTY2hvb2wgb2YgUHVibGljIEhlYWx0aCBhbmQgRmFtaWx5IE1l
ZGljaW5lLCBVbml2ZXJzaXR5IG9mIENhcGUgVG93biwgQ2FwZSBUb3duLCBTb3V0aCBBZnJpY2Eu
JiN4RDtDZW50cmUgZm9yIEluZmVjdGlvdXMgRGlzZWFzZXMgRXBpZGVtaW9sb2d5IGFuZCBSZXNl
YXJjaCwgU2Nob29sIG9mIFB1YmxpYyBIZWFsdGggYW5kIEZhbWlseSBNZWRpY2luZSwgVW5pdmVy
c2l0eSBvZiBDYXBlIFRvd24sIENhcGUgVG93biwgU291dGggQWZyaWNhLiYjeEQ7SUNBUCBhdCBD
b2x1bWJpYSBVbml2ZXJzaXR5LCBNYWlsbWFuIFNjaG9vbCBvZiBQdWJsaWMgSGVhbHRoLCBDb2x1
bWJpYSBVbml2ZXJzaXR5LCBOZXcgWW9yaywgTmV3IFlvcmssIFVuaXRlZCBTdGF0ZXMgb2YgQW1l
cmljYS4mI3hEO05hdGlvbmFsIEhlYWx0aCBMYWJvcmF0b3J5IFNlcnZpY2UsIENhcGUgVG93biwg
U291dGggQWZyaWNhLiYjeEQ7RGl2aXNpb24gb2YgTWVkaWNhbCBWaXJvbG9neSwgVW5pdmVyc2l0
eSBvZiBDYXBlIFRvd24sIENhcGUgVG93biwgU291dGggQWZyaWNhLiYjeEQ7SElWIENlbnRlciBm
b3IgQ2xpbmljYWwgYW5kIEJlaGF2aW9yYWwgU3R1ZGllcywgTmV3IFlvcmsgU3RhdGUgUHN5Y2hp
YXRyaWMgSW5zdGl0dXRlLCBOZXcgWW9yaywgTmV3IFlvcmssIFVuaXRlZCBTdGF0ZXMgb2YgQW1l
cmljYS4mI3hEO0Fub3ZhIEhlYWx0aCBJbnN0aXR1dGUsIEpvaGFubmVzYnVyZywgU291dGggQWZy
aWNhLiYjeEQ7Q29sbGVnZSBvZiBQaHlzaWNpYW5zIGFuZCBTdXJnZW9ucywgQ29sdW1iaWEgVW5p
dmVyc2l0eSwgTmV3IFlvcmssIE5ldyBZb3JrLCBVbml0ZWQgU3RhdGVzIG9mIEFtZXJpY2EuJiN4
RDtEZXBhcnRtZW50IG9mIEVwaWRlbWlvbG9neSwgTWFpbG1hbiBTY2hvb2wgb2YgUHVibGljIEhl
YWx0aCwgQ29sdW1iaWEgVW5pdmVyc2l0eSwgTmV3IFlvcmssIE5ldyBZb3JrLCBVbml0ZWQgU3Rh
dGVzIG9mIEFtZXJpY2EuPC9hdXRoLWFkZHJlc3M+PHRpdGxlcz48dGl0bGU+SW50ZWdyYXRpb24g
b2YgcG9zdHBhcnR1bSBoZWFsdGhjYXJlIHNlcnZpY2VzIGZvciBISVYtaW5mZWN0ZWQgd29tZW4g
YW5kIHRoZWlyIGluZmFudHMgaW4gU291dGggQWZyaWNhOiBBIHJhbmRvbWlzZWQgY29udHJvbGxl
ZCB0cmlhbDwvdGl0bGU+PHNlY29uZGFyeS10aXRsZT5QTG9TIE1lZDwvc2Vjb25kYXJ5LXRpdGxl
PjwvdGl0bGVzPjxwZXJpb2RpY2FsPjxmdWxsLXRpdGxlPlBMb1MgTWVkPC9mdWxsLXRpdGxlPjwv
cGVyaW9kaWNhbD48cGFnZXM+ZTEwMDI1NDc8L3BhZ2VzPjx2b2x1bWU+MTU8L3ZvbHVtZT48bnVt
YmVyPjM8L251bWJlcj48ZWRpdGlvbj4yMDE4LzAzLzMxPC9lZGl0aW9uPjxkYXRlcz48eWVhcj4y
MDE4PC95ZWFyPjxwdWItZGF0ZXM+PGRhdGU+TWFyPC9kYXRlPjwvcHViLWRhdGVzPjwvZGF0ZXM+
PGlzYm4+MTU0OS0xNjc2IChFbGVjdHJvbmljKSYjeEQ7MTU0OS0xMjc3IChMaW5raW5nKTwvaXNi
bj48YWNjZXNzaW9uLW51bT4yOTYwMTU3MDwvYWNjZXNzaW9uLW51bT48dXJscz48cmVsYXRlZC11
cmxzPjx1cmw+aHR0cHM6Ly93d3cubmNiaS5ubG0ubmloLmdvdi9wdWJtZWQvMjk2MDE1NzA8L3Vy
bD48L3JlbGF0ZWQtdXJscz48L3VybHM+PGN1c3RvbTI+UE1DNTg3NzgzNDwvY3VzdG9tMj48ZWxl
Y3Ryb25pYy1yZXNvdXJjZS1udW0+MTAuMTM3MS9qb3VybmFsLnBtZWQuMTAwMjU0NzwvZWxlY3Ry
b25pYy1yZXNvdXJjZS1udW0+PC9yZWNvcmQ+PC9DaXRlPjxDaXRlPjxBdXRob3I+S29zczwvQXV0
aG9yPjxZZWFyPjIwMTc8L1llYXI+PFJlY051bT4xODM4PC9SZWNOdW0+PHJlY29yZD48cmVjLW51
bWJlcj4xODM4PC9yZWMtbnVtYmVyPjxmb3JlaWduLWtleXM+PGtleSBhcHA9IkVOIiBkYi1pZD0i
ZXpzenBkdHg1MDI1NXplcGFhMnBzdmFkOXQ5ZnR6YWVzcDllIiB0aW1lc3RhbXA9IjE1MDYwODI2
ODIiPjE4Mzg8L2tleT48L2ZvcmVpZ24ta2V5cz48cmVmLXR5cGUgbmFtZT0iSm91cm5hbCBBcnRp
Y2xlIj4xNzwvcmVmLXR5cGU+PGNvbnRyaWJ1dG9ycz48YXV0aG9ycz48YXV0aG9yPktvc3MsIEMu
IEEuPC9hdXRob3I+PGF1dGhvcj5OYXR1cmVlYmEsIFAuPC9hdXRob3I+PGF1dGhvcj5Ld2FyaXNp
aW1hLCBELjwvYXV0aG9yPjxhdXRob3I+T2dlbmEsIE0uPC9hdXRob3I+PGF1dGhvcj5DbGFyaywg
VC4gRC48L2F1dGhvcj48YXV0aG9yPk9sd29jaCwgUC48L2F1dGhvcj48YXV0aG9yPkNvaGFuLCBE
LjwvYXV0aG9yPjxhdXRob3I+T2tpcmluZywgSi48L2F1dGhvcj48YXV0aG9yPkNoYXJsZWJvaXMs
IEUuIEQuPC9hdXRob3I+PGF1dGhvcj5LYW15YSwgTS4gUi48L2F1dGhvcj48YXV0aG9yPkhhdmxp
ciwgRC4gVi48L2F1dGhvcj48L2F1dGhvcnM+PC9jb250cmlidXRvcnM+PGF1dGgtYWRkcmVzcz4q
RGl2aXNpb24gb2YgSElWLCBJbmZlY3Rpb3VzIERpc2Vhc2VzLCBhbmQgR2xvYmFsIE1lZGljaW5l
LCBEZXBhcnRtZW50IG9mIE1lZGljaW5lLCBVbml2ZXJzaXR5IG9mIENhbGlmb3JuaWEsIFNhbiBG
cmFuY2lzY28sIFNhbiBGcmFuY2lzY28sIENBOyBkYWdnZXJNYWtlcmVyZSBVbml2ZXJzaXR5LVVu
aXZlcnNpdHkgb2YgQ2FsaWZvcm5pYSwgU2FuIEZyYW5jaXNjbyBSZXNlYXJjaCBDb2xsYWJvcmF0
aW9uLCBLYW1wYWxhLCBVZ2FuZGE7IGRvdWJsZSBkYWdnZXJEZXBhcnRtZW50IG9mIE9ic3RldHJp
Y3MsIEd5bmVjb2xvZ3kgYW5kIFJlcHJvZHVjdGl2ZSBTY2llbmNlcywgVW5pdmVyc2l0eSBvZiBD
YWxpZm9ybmlhLCBTYW4gRnJhbmNpc2NvLCBTYW4gRnJhbmNpc2NvLCBDQTsgc2VjdGlvbiBzaWdu
Q2VudGVyIGZvciBBSURTIFByZXZlbnRpb24gU3R1ZGllcywgRGVwYXJ0bWVudCBvZiBNZWRpY2lu
ZSwgVW5pdmVyc2l0eSBvZiBDYWxpZm9ybmlhLCBTYW4gRnJhbmNpc2NvLCBTYW4gRnJhbmNpc2Nv
LCBDQTsgYW5kIHx8RGVwYXJ0bWVudCBvZiBNZWRpY2luZSwgTWFrZXJlcmUgVW5pdmVyc2l0eSBD
b2xsZWdlIG9mIEhlYWx0aCBTY2llbmNlcywgS2FtcGFsYSwgVWdhbmRhLjwvYXV0aC1hZGRyZXNz
Pjx0aXRsZXM+PHRpdGxlPlZpcmFsIHN1cHByZXNzaW9uIGFuZCByZXRlbnRpb24gaW4gY2FyZSB1
cCB0byA1IHllYXJzIGFmdGVyIGluaXRpYXRpb24gb2YgbGlmZWxvbmcgQVJUIGR1cmluZyBwcmVn
bmFuY3kgKE9wdGlvbiBCKykgaW4gcnVyYWwgVWdhbmRhPC90aXRsZT48c2Vjb25kYXJ5LXRpdGxl
PkogQWNxdWlyIEltbXVuZSBEZWZpYyBTeW5kcjwvc2Vjb25kYXJ5LXRpdGxlPjwvdGl0bGVzPjxw
ZXJpb2RpY2FsPjxmdWxsLXRpdGxlPkogQWNxdWlyIEltbXVuZSBEZWZpYyBTeW5kcjwvZnVsbC10
aXRsZT48L3BlcmlvZGljYWw+PHBhZ2VzPjI3OS0yODQ8L3BhZ2VzPjx2b2x1bWU+NzQ8L3ZvbHVt
ZT48bnVtYmVyPjM8L251bWJlcj48ZWRpdGlvbj4yMDE2LzExLzEwPC9lZGl0aW9uPjxkYXRlcz48
eWVhcj4yMDE3PC95ZWFyPjxwdWItZGF0ZXM+PGRhdGU+TWFyIDAxPC9kYXRlPjwvcHViLWRhdGVz
PjwvZGF0ZXM+PGlzYm4+MTk0NC03ODg0IChFbGVjdHJvbmljKSYjeEQ7MTUyNS00MTM1IChMaW5r
aW5nKTwvaXNibj48YWNjZXNzaW9uLW51bT4yNzgyODg3ODwvYWNjZXNzaW9uLW51bT48dXJscz48
cmVsYXRlZC11cmxzPjx1cmw+aHR0cHM6Ly93d3cubmNiaS5ubG0ubmloLmdvdi9wdWJtZWQvMjc4
Mjg4Nzg8L3VybD48L3JlbGF0ZWQtdXJscz48L3VybHM+PGN1c3RvbTI+UE1DNTMwMzE0MDwvY3Vz
dG9tMj48ZWxlY3Ryb25pYy1yZXNvdXJjZS1udW0+MTAuMTA5Ny9RQUkuMDAwMDAwMDAwMDAwMTIy
ODwvZWxlY3Ryb25pYy1yZXNvdXJjZS1udW0+PC9yZWNvcmQ+PC9DaXRlPjxDaXRlPjxBdXRob3I+
TWFuY2luZWxsaTwvQXV0aG9yPjxZZWFyPjIwMTY8L1llYXI+PFJlY051bT4yMTUyPC9SZWNOdW0+
PHJlY29yZD48cmVjLW51bWJlcj4yMTUyPC9yZWMtbnVtYmVyPjxmb3JlaWduLWtleXM+PGtleSBh
cHA9IkVOIiBkYi1pZD0iZXpzenBkdHg1MDI1NXplcGFhMnBzdmFkOXQ5ZnR6YWVzcDllIiB0aW1l
c3RhbXA9IjE1MDYwODI2ODIiPjIxNTI8L2tleT48L2ZvcmVpZ24ta2V5cz48cmVmLXR5cGUgbmFt
ZT0iSm91cm5hbCBBcnRpY2xlIj4xNzwvcmVmLXR5cGU+PGNvbnRyaWJ1dG9ycz48YXV0aG9ycz48
YXV0aG9yPk1hbmNpbmVsbGksIFMuPC9hdXRob3I+PGF1dGhvcj5HYWxsdXp6bywgQy4gTS48L2F1
dGhvcj48YXV0aG9yPkFuZHJlb3R0aSwgTS48L2F1dGhvcj48YXV0aG9yPkxpb3R0YSwgRy48L2F1
dGhvcj48YXV0aG9yPkplcmUsIEguPC9hdXRob3I+PGF1dGhvcj5TYWdubywgSi4gQi48L2F1dGhv
cj48YXV0aG9yPkFtaWNpLCBSLjwvYXV0aG9yPjxhdXRob3I+UGlyaWxsbywgTS4gRi48L2F1dGhv
cj48YXV0aG9yPlNjYXJjZWxsYSwgUC48L2F1dGhvcj48YXV0aG9yPk1hcmF6emksIE0uIEMuPC9h
dXRob3I+PGF1dGhvcj5WZWxsYSwgUy48L2F1dGhvcj48YXV0aG9yPlBhbG9tYmksIEwuPC9hdXRo
b3I+PGF1dGhvcj5HaXVsaWFubywgTS48L2F1dGhvcj48L2F1dGhvcnM+PC9jb250cmlidXRvcnM+
PGF1dGgtYWRkcmVzcz4xIERlcGFydG1lbnQgb2YgQmlvbWVkaWNpbmUgYW5kIFByZXZlbnRpb24s
IFVuaXZlcnNpdHkgb2YgUm9tZSBUb3IgVmVyZ2F0YSAsIFJvbWUsIEl0YWx5IC4mI3hEOzIgRGVw
YXJ0bWVudCBvZiBUaGVyYXBldXRpYyBSZXNlYXJjaCBhbmQgTWVkaWNpbmVzIEV2YWx1YXRpb24s
IElzdGl0dXRvIFN1cGVyaW9yZSBkaSBTYW5pdGEgLCBSb21lLCBJdGFseSAuJiN4RDszIERSRUFN
IFByb2dyYW0gLCBDb21tdW5pdHkgb2YgUy4gRWdpZGlvLCBCbGFudHlyZSwgTWFsYXdpIC4mI3hE
OzQgRGVwYXJ0bWVudCBvZiBIdW1hbiBTY2llbmNlcywgTFVNU0EgVW5pdmVyc2l0eSwgUm9tZSwg
SXRhbHkgLjwvYXV0aC1hZGRyZXNzPjx0aXRsZXM+PHRpdGxlPlZpcm9sb2dpY2FsIHJlc3BvbnNl
IGFuZCBkcnVnIHJlc2lzdGFuY2UgMSBhbmQgMiB5ZWFycyBwb3N0LXBhcnR1bSBpbiBISVYtaW5m
ZWN0ZWQgd29tZW4gaW5pdGlhdGVkIG9uIGxpZmUtbG9uZyBhbnRpcmV0cm92aXJhbCB0aGVyYXB5
IGluIE1hbGF3aTwvdGl0bGU+PHNlY29uZGFyeS10aXRsZT5BSURTIFJlcyBIdW0gUmV0cm92aXJ1
c2VzPC9zZWNvbmRhcnktdGl0bGU+PC90aXRsZXM+PHBlcmlvZGljYWw+PGZ1bGwtdGl0bGU+QUlE
UyBSZXMgSHVtIFJldHJvdmlydXNlczwvZnVsbC10aXRsZT48L3BlcmlvZGljYWw+PHBhZ2VzPjcz
Ny00MjwvcGFnZXM+PHZvbHVtZT4zMjwvdm9sdW1lPjxudW1iZXI+ODwvbnVtYmVyPjxlZGl0aW9u
PjIwMTYvMDQvMTQ8L2VkaXRpb24+PGRhdGVzPjx5ZWFyPjIwMTY8L3llYXI+PHB1Yi1kYXRlcz48
ZGF0ZT5BdWc8L2RhdGU+PC9wdWItZGF0ZXM+PC9kYXRlcz48aXNibj4xOTMxLTg0MDUgKEVsZWN0
cm9uaWMpJiN4RDswODg5LTIyMjkgKExpbmtpbmcpPC9pc2JuPjxhY2Nlc3Npb24tbnVtPjI3MDY3
MTQyPC9hY2Nlc3Npb24tbnVtPjx1cmxzPjxyZWxhdGVkLXVybHM+PHVybD5odHRwczovL3d3dy5u
Y2JpLm5sbS5uaWguZ292L3B1Ym1lZC8yNzA2NzE0MjwvdXJsPjwvcmVsYXRlZC11cmxzPjwvdXJs
cz48ZWxlY3Ryb25pYy1yZXNvdXJjZS1udW0+MTAuMTA4OS9BSUQuMjAxNS4wMzY2PC9lbGVjdHJv
bmljLXJlc291cmNlLW51bT48L3JlY29yZD48L0NpdGU+PENpdGU+PEF1dGhvcj5DaGV0dHk8L0F1
dGhvcj48WWVhcj4yMDE4PC9ZZWFyPjxSZWNOdW0+MzwvUmVjTnVtPjxyZWNvcmQ+PHJlYy1udW1i
ZXI+MzwvcmVjLW51bWJlcj48Zm9yZWlnbi1rZXlzPjxrZXkgYXBwPSJFTiIgZGItaWQ9InBlcHd0
dzBwYjB6dzk4ZTBwZGNwZjlmOGRkd3N2ZWZhMmU1cCIgdGltZXN0YW1wPSIxNTQzNjEzNjg5Ij4z
PC9rZXk+PC9mb3JlaWduLWtleXM+PHJlZi10eXBlIG5hbWU9IkpvdXJuYWwgQXJ0aWNsZSI+MTc8
L3JlZi10eXBlPjxjb250cmlidXRvcnM+PGF1dGhvcnM+PGF1dGhvcj5DaGV0dHksIFQuPC9hdXRo
b3I+PGF1dGhvcj5OZXdlbGwsIE0uIEwuPC9hdXRob3I+PGF1dGhvcj5UaG9ybmUsIEMuPC9hdXRo
b3I+PGF1dGhvcj5Db3V0c291ZGlzLCBBLjwvYXV0aG9yPjwvYXV0aG9ycz48L2NvbnRyaWJ1dG9y
cz48YXV0aC1hZGRyZXNzPkFmcmljYSBIZWFsdGggUmVzZWFyY2ggSW5zdGl0dXRlLCBLd2FadWx1
LU5hdGFsLCBTb3V0aCBBZnJpY2EuJiN4RDtEZXBhcnRtZW50IG9mIFB1YmxpYyBIZWFsdGggTWVk
aWNpbmUsIFNjaG9vbCBvZiBOdXJzaW5nIGFuZCBQdWJsaWMgSGVhbHRoLCBVbml2ZXJzaXR5IG9m
IEt3YVp1bHUtTmF0YWwsIEt3YVp1bHUtTmF0YWwsIFNvdXRoIEFmcmljYS4mI3hEO0ZhY3VsdHkg
b2YgTWVkaWNpbmUsIEluc3RpdHV0ZSBmb3IgRGV2ZWxvcG1lbnRhbCBTY2llbmNlcywgVW5pdmVy
c2l0eSBvZiBTb3V0aGFtcHRvbiwgU291dGhhbXB0b24sIFVLLiYjeEQ7VUNMIEluc3RpdHV0ZSBv
ZiBDaGlsZCBIZWFsdGgsIFVuaXZlcnNpdHkgQ29sbGVnZSBMb25kb24sIExvbmRvbiwgVUsuJiN4
RDtEZXBhcnRtZW50IG9mIFBhZWRpYXRyaWNzIGFuZCBDaGlsZCBIZWFsdGgsIFVuaXZlcnNpdHkg
b2YgS3dhWnVsdS1OYXRhbCwgS3dhWnVsdS1OYXRhbCwgU291dGggQWZyaWNhLjwvYXV0aC1hZGRy
ZXNzPjx0aXRsZXM+PHRpdGxlPlZpcmFlbWlhIGJlZm9yZSwgZHVyaW5nIGFuZCBhZnRlciBwcmVn
bmFuY3kgaW4gSElWLWluZmVjdGVkIHdvbWVuIG9uIGFudGlyZXRyb3ZpcmFsIHRoZXJhcHkgaW4g
cnVyYWwgS3dhWnVsdS1OYXRhbCwgU291dGggQWZyaWNhLCAyMDEwLTIwMTU8L3RpdGxlPjxzZWNv
bmRhcnktdGl0bGU+VHJvcCBNZWQgSW50IEhlYWx0aDwvc2Vjb25kYXJ5LXRpdGxlPjwvdGl0bGVz
PjxwZXJpb2RpY2FsPjxmdWxsLXRpdGxlPlRyb3AgTWVkIEludCBIZWFsdGg8L2Z1bGwtdGl0bGU+
PC9wZXJpb2RpY2FsPjxwYWdlcz43OS05MTwvcGFnZXM+PHZvbHVtZT4yMzwvdm9sdW1lPjxudW1i
ZXI+MTwvbnVtYmVyPjxlZGl0aW9uPjIwMTcvMTEvMTA8L2VkaXRpb24+PGtleXdvcmRzPjxrZXl3
b3JkPkhJViBpbmZlY3Rpb248L2tleXdvcmQ+PGtleXdvcmQ+YWRvbGVzY2VudDwva2V5d29yZD48
a2V5d29yZD5hZG9sZXNjZW50czwva2V5d29yZD48a2V5d29yZD5ncm9zc2Vzc2U8L2tleXdvcmQ+
PGtleXdvcmQ+aW5mZWN0aW9uIFZJSDwva2V5d29yZD48a2V5d29yZD5wb3N0LXBhcnR1bTwva2V5
d29yZD48a2V5d29yZD5wcmVnbmFuY3k8L2tleXdvcmQ+PGtleXdvcmQ+dmlyYWVtaWE8L2tleXdv
cmQ+PGtleXdvcmQ+dmlyZW1pZTwva2V5d29yZD48L2tleXdvcmRzPjxkYXRlcz48eWVhcj4yMDE4
PC95ZWFyPjxwdWItZGF0ZXM+PGRhdGU+SmFuPC9kYXRlPjwvcHViLWRhdGVzPjwvZGF0ZXM+PGlz
Ym4+MTM2NS0zMTU2IChFbGVjdHJvbmljKSYjeEQ7MTM2MC0yMjc2IChMaW5raW5nKTwvaXNibj48
YWNjZXNzaW9uLW51bT4yOTEyMTQ0NTwvYWNjZXNzaW9uLW51bT48dXJscz48cmVsYXRlZC11cmxz
Pjx1cmw+aHR0cHM6Ly93d3cubmNiaS5ubG0ubmloLmdvdi9wdWJtZWQvMjkxMjE0NDU8L3VybD48
L3JlbGF0ZWQtdXJscz48L3VybHM+PGVsZWN0cm9uaWMtcmVzb3VyY2UtbnVtPjEwLjExMTEvdG1p
LjEzMDAxPC9lbGVjdHJvbmljLXJlc291cmNlLW51bT48L3JlY29yZD48L0NpdGU+PC9FbmROb3Rl
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 44-46]</w:t>
            </w:r>
            <w:r w:rsidRPr="002C3700">
              <w:rPr>
                <w:rFonts w:ascii="Times New Roman" w:hAnsi="Times New Roman" w:cs="Times New Roman"/>
                <w:color w:val="000000" w:themeColor="text1"/>
                <w:sz w:val="22"/>
                <w:szCs w:val="22"/>
              </w:rPr>
              <w:fldChar w:fldCharType="end"/>
            </w:r>
          </w:p>
        </w:tc>
      </w:tr>
      <w:tr w:rsidR="002C3700" w:rsidRPr="002C3700" w14:paraId="2E3A52BE" w14:textId="77777777" w:rsidTr="00B47071">
        <w:trPr>
          <w:trHeight w:val="269"/>
        </w:trPr>
        <w:tc>
          <w:tcPr>
            <w:tcW w:w="6502" w:type="dxa"/>
            <w:tcBorders>
              <w:top w:val="nil"/>
              <w:left w:val="single" w:sz="4" w:space="0" w:color="auto"/>
              <w:bottom w:val="nil"/>
              <w:right w:val="nil"/>
            </w:tcBorders>
          </w:tcPr>
          <w:p w14:paraId="775DCE82"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robability of experiencing toxicity while on ART – adults, %</w:t>
            </w:r>
          </w:p>
        </w:tc>
        <w:tc>
          <w:tcPr>
            <w:tcW w:w="1868" w:type="dxa"/>
            <w:tcBorders>
              <w:top w:val="nil"/>
              <w:left w:val="nil"/>
              <w:bottom w:val="nil"/>
              <w:right w:val="nil"/>
            </w:tcBorders>
          </w:tcPr>
          <w:p w14:paraId="64C84164" w14:textId="77777777" w:rsidR="003741A4" w:rsidRPr="002C3700" w:rsidRDefault="003741A4" w:rsidP="00B47071">
            <w:pPr>
              <w:jc w:val="center"/>
              <w:rPr>
                <w:rFonts w:ascii="Times New Roman" w:hAnsi="Times New Roman" w:cs="Times New Roman"/>
                <w:color w:val="000000" w:themeColor="text1"/>
                <w:sz w:val="22"/>
                <w:szCs w:val="22"/>
              </w:rPr>
            </w:pPr>
          </w:p>
        </w:tc>
        <w:tc>
          <w:tcPr>
            <w:tcW w:w="1800" w:type="dxa"/>
            <w:tcBorders>
              <w:top w:val="nil"/>
              <w:left w:val="nil"/>
              <w:bottom w:val="nil"/>
              <w:right w:val="nil"/>
            </w:tcBorders>
          </w:tcPr>
          <w:p w14:paraId="71819661"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13730D83"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3FDA213F"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2578B94" w14:textId="77777777" w:rsidTr="00B47071">
        <w:tc>
          <w:tcPr>
            <w:tcW w:w="6502" w:type="dxa"/>
            <w:tcBorders>
              <w:top w:val="nil"/>
              <w:left w:val="single" w:sz="4" w:space="0" w:color="auto"/>
              <w:bottom w:val="nil"/>
              <w:right w:val="nil"/>
            </w:tcBorders>
          </w:tcPr>
          <w:p w14:paraId="0E85093C" w14:textId="77777777"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nor toxicity, one-time risk</w:t>
            </w:r>
          </w:p>
        </w:tc>
        <w:tc>
          <w:tcPr>
            <w:tcW w:w="1868" w:type="dxa"/>
            <w:tcBorders>
              <w:top w:val="nil"/>
              <w:left w:val="nil"/>
              <w:bottom w:val="nil"/>
              <w:right w:val="nil"/>
            </w:tcBorders>
          </w:tcPr>
          <w:p w14:paraId="20BFFDD8" w14:textId="2B58333D"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7</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1</w:t>
            </w:r>
            <w:r w:rsidR="00734CA4" w:rsidRPr="002C3700">
              <w:rPr>
                <w:rFonts w:ascii="Times New Roman" w:hAnsi="Times New Roman" w:cs="Times New Roman"/>
                <w:color w:val="000000" w:themeColor="text1"/>
                <w:sz w:val="22"/>
                <w:szCs w:val="22"/>
              </w:rPr>
              <w:t>0</w:t>
            </w:r>
          </w:p>
        </w:tc>
        <w:tc>
          <w:tcPr>
            <w:tcW w:w="1800" w:type="dxa"/>
            <w:tcBorders>
              <w:top w:val="nil"/>
              <w:left w:val="nil"/>
              <w:bottom w:val="nil"/>
              <w:right w:val="nil"/>
            </w:tcBorders>
          </w:tcPr>
          <w:p w14:paraId="007A000B" w14:textId="6823C87D"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9</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0</w:t>
            </w:r>
            <w:r w:rsidR="00734CA4"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tcPr>
          <w:p w14:paraId="63605ECA" w14:textId="112A9B59"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tcBorders>
              <w:top w:val="nil"/>
              <w:left w:val="nil"/>
              <w:bottom w:val="nil"/>
              <w:right w:val="single" w:sz="4" w:space="0" w:color="auto"/>
            </w:tcBorders>
          </w:tcPr>
          <w:p w14:paraId="03215F74" w14:textId="241A2F7C"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b2hhbjwvQXV0aG9yPjxZZWFyPjIwMTU8L1llYXI+PFJl
Y051bT4yMDwvUmVjTnVtPjxEaXNwbGF5VGV4dD5bMTNdPC9EaXNwbGF5VGV4dD48cmVjb3JkPjxy
ZWMtbnVtYmVyPjIwPC9yZWMtbnVtYmVyPjxmb3JlaWduLWtleXM+PGtleSBhcHA9IkVOIiBkYi1p
ZD0icGVwd3R3MHBiMHp3OThlMHBkY3BmOWY4ZGR3c3ZlZmEyZTVwIiB0aW1lc3RhbXA9IjE1NDM2
MTM2OTAiPjIwPC9rZXk+PC9mb3JlaWduLWtleXM+PHJlZi10eXBlIG5hbWU9IkpvdXJuYWwgQXJ0
aWNsZSI+MTc8L3JlZi10eXBlPjxjb250cmlidXRvcnM+PGF1dGhvcnM+PGF1dGhvcj5Db2hhbiwg
RC48L2F1dGhvcj48YXV0aG9yPk5hdHVyZWViYSwgUC48L2F1dGhvcj48YXV0aG9yPktvc3MsIEMu
IEEuPC9hdXRob3I+PGF1dGhvcj5QbGVudHksIEEuPC9hdXRob3I+PGF1dGhvcj5MdXdlZGRlLCBG
LjwvYXV0aG9yPjxhdXRob3I+TXdlc2lnd2EsIEouPC9hdXRob3I+PGF1dGhvcj5BZGVzLCBWLjwv
YXV0aG9yPjxhdXRob3I+Q2hhcmxlYm9pcywgRS4gRC48L2F1dGhvcj48YXV0aG9yPkdhbmRoaSwg
TS48L2F1dGhvcj48YXV0aG9yPkNsYXJrLCBULiBELjwvYXV0aG9yPjxhdXRob3I+TnphcnViYXJh
LCBCLjwvYXV0aG9yPjxhdXRob3I+QWNoYW4sIEouPC9hdXRob3I+PGF1dGhvcj5SdWVsLCBULjwv
YXV0aG9yPjxhdXRob3I+S2FteWEsIE0uIFIuPC9hdXRob3I+PGF1dGhvcj5IYXZsaXIsIEQuIFYu
PC9hdXRob3I+PC9hdXRob3JzPjwvY29udHJpYnV0b3JzPjxhdXRoLWFkZHJlc3M+YURlcGFydG1l
bnQgb2YgT2JzdGV0cmljcywgR3luZWNvbG9neSBhbmQgUmVwcm9kdWN0aXZlIFNjaWVuY2VzLCBV
bml2ZXJzaXR5IG9mIENhbGlmb3JuaWEsIFNhbiBGcmFuY2lzY28sIFNhbiBGcmFuY2lzY28sIENh
bGlmb3JuaWEsIFVTQSBiTWFrZXJlcmUgVW5pdmVyc2l0eS1Vbml2ZXJzaXR5IG9mIENhbGlmb3Ju
aWEsIFNhbiBGcmFuY2lzY28gUmVzZWFyY2ggQ29sbGFib3JhdGlvbiwgS2FtcGFsYSwgVWdhbmRh
IGNISVYvQUlEUyBEaXZpc2lvbiwgU2FuIEZyYW5jaXNjbyBHZW5lcmFsIEhvc3BpdGFsIGRDZW50
ZXIgZm9yIEFJRFMgUHJldmVudGlvbiBTdHVkaWVzLCBVbml2ZXJzaXR5IG9mIENhbGlmb3JuaWEs
IFNhbiBGcmFuY2lzY28sIFNhbiBGcmFuY2lzY28sIENhbGlmb3JuaWEgZURlcGFydG1lbnQgb2Yg
T2JzdGV0cmljcyBhbmQgR3luZWNvbG9neSwgTmV3IFlvcmsgVW5pdmVyc2l0eSwgTmV3IFlvcmss
IFVTQSBmTWVkaWNhbCBSZXNlYXJjaCBDb3VuY2lsIFVuaXQsIFRoZSBHYW1iaWEgZ0RlcGFydG1l
bnQgb2YgUGVkaWF0cmljcywgVW5pdmVyc2l0eSBvZiBDYWxpZm9ybmlhLCBTYW4gRnJhbmNpc2Nv
LCBTYW4gRnJhbmNpc2NvLCBDYWxpZm9ybmlhLCBVU0EgaERlcGFydG1lbnQgb2YgTWVkaWNpbmUs
IE1ha2VyZXJlIFVuaXZlcnNpdHkgQ29sbGVnZSBvZiBIZWFsdGggU2NpZW5jZXMsIEthbXBhbGEs
IFVnYW5kYS48L2F1dGgtYWRkcmVzcz48dGl0bGVzPjx0aXRsZT5FZmZpY2FjeSBhbmQgc2FmZXR5
IG9mIGxvcGluYXZpci9yaXRvbmF2aXIgdmVyc3VzIGVmYXZpcmVuei1iYXNlZCBhbnRpcmV0cm92
aXJhbCB0aGVyYXB5IGluIEhJVi1pbmZlY3RlZCBwcmVnbmFudCBVZ2FuZGFuIHdvbWVuPC90aXRs
ZT48c2Vjb25kYXJ5LXRpdGxlPkFJRFM8L3NlY29uZGFyeS10aXRsZT48L3RpdGxlcz48cGVyaW9k
aWNhbD48ZnVsbC10aXRsZT5BSURTPC9mdWxsLXRpdGxlPjwvcGVyaW9kaWNhbD48cGFnZXM+MTgz
LTkxPC9wYWdlcz48dm9sdW1lPjI5PC92b2x1bWU+PG51bWJlcj4yPC9udW1iZXI+PGVkaXRpb24+
MjAxNC8xMS8yNzwvZWRpdGlvbj48a2V5d29yZHM+PGtleXdvcmQ+QWR1bHQ8L2tleXdvcmQ+PGtl
eXdvcmQ+QW50aS1ISVYgQWdlbnRzLyp0aGVyYXBldXRpYyB1c2U8L2tleXdvcmQ+PGtleXdvcmQ+
QW50aXJldHJvdmlyYWwgVGhlcmFweSwgSGlnaGx5IEFjdGl2ZTwva2V5d29yZD48a2V5d29yZD5C
ZW56b3hhemluZXMvKnRoZXJhcGV1dGljIHVzZTwva2V5d29yZD48a2V5d29yZD5CcmVhc3QgRmVl
ZGluZzwva2V5d29yZD48a2V5d29yZD5DRDQgTHltcGhvY3l0ZSBDb3VudDwva2V5d29yZD48a2V5
d29yZD5GZW1hbGU8L2tleXdvcmQ+PGtleXdvcmQ+SElWIEluZmVjdGlvbnMvKmRydWcgdGhlcmFw
eTwva2V5d29yZD48a2V5d29yZD5ISVYtMS9nZW5ldGljczwva2V5d29yZD48a2V5d29yZD5IdW1h
bnM8L2tleXdvcmQ+PGtleXdvcmQ+SW5mYW50PC9rZXl3b3JkPjxrZXl3b3JkPkluZmFudCwgTmV3
Ym9ybjwva2V5d29yZD48a2V5d29yZD5JbmZlY3Rpb3VzIERpc2Vhc2UgVHJhbnNtaXNzaW9uLCBW
ZXJ0aWNhbC9wcmV2ZW50aW9uICZhbXA7IGNvbnRyb2w8L2tleXdvcmQ+PGtleXdvcmQ+TG9waW5h
dmlyLyp0aGVyYXBldXRpYyB1c2U8L2tleXdvcmQ+PGtleXdvcmQ+TWFsYXJpYS9kcnVnIHRoZXJh
cHk8L2tleXdvcmQ+PGtleXdvcmQ+UHJlZ25hbmN5PC9rZXl3b3JkPjxrZXl3b3JkPlByZWduYW5j
eSBDb21wbGljYXRpb25zLCBJbmZlY3Rpb3VzLypkcnVnIHRoZXJhcHkvdmlyb2xvZ3k8L2tleXdv
cmQ+PGtleXdvcmQ+Uml0b25hdmlyLyp0aGVyYXBldXRpYyB1c2U8L2tleXdvcmQ+PGtleXdvcmQ+
VWdhbmRhPC9rZXl3b3JkPjxrZXl3b3JkPlZpcmFsIExvYWQ8L2tleXdvcmQ+PC9rZXl3b3Jkcz48
ZGF0ZXM+PHllYXI+MjAxNTwveWVhcj48cHViLWRhdGVzPjxkYXRlPkphbiAxNDwvZGF0ZT48L3B1
Yi1kYXRlcz48L2RhdGVzPjxpc2JuPjE0NzMtNTU3MSAoRWxlY3Ryb25pYykmI3hEOzAyNjktOTM3
MCAoTGlua2luZyk8L2lzYm4+PGFjY2Vzc2lvbi1udW0+MjU0MjY4MDg8L2FjY2Vzc2lvbi1udW0+
PHVybHM+PHJlbGF0ZWQtdXJscz48dXJsPmh0dHBzOi8vd3d3Lm5jYmkubmxtLm5paC5nb3YvcHVi
bWVkLzI1NDI2ODA4PC91cmw+PC9yZWxhdGVkLXVybHM+PC91cmxzPjxjdXN0b20yPlBNQzQ0Mjg3
NTk8L2N1c3RvbTI+PGVsZWN0cm9uaWMtcmVzb3VyY2UtbnVtPjEwLjEwOTcvUUFELjAwMDAwMDAw
MDAwMDA1MzE8L2VsZWN0cm9uaWMtcmVzb3VyY2UtbnVtPjwvcmVjb3JkPjwvQ2l0ZT48L0VuZE5v
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b2hhbjwvQXV0aG9yPjxZZWFyPjIwMTU8L1llYXI+PFJl
Y051bT4yMDwvUmVjTnVtPjxEaXNwbGF5VGV4dD5bMTNdPC9EaXNwbGF5VGV4dD48cmVjb3JkPjxy
ZWMtbnVtYmVyPjIwPC9yZWMtbnVtYmVyPjxmb3JlaWduLWtleXM+PGtleSBhcHA9IkVOIiBkYi1p
ZD0icGVwd3R3MHBiMHp3OThlMHBkY3BmOWY4ZGR3c3ZlZmEyZTVwIiB0aW1lc3RhbXA9IjE1NDM2
MTM2OTAiPjIwPC9rZXk+PC9mb3JlaWduLWtleXM+PHJlZi10eXBlIG5hbWU9IkpvdXJuYWwgQXJ0
aWNsZSI+MTc8L3JlZi10eXBlPjxjb250cmlidXRvcnM+PGF1dGhvcnM+PGF1dGhvcj5Db2hhbiwg
RC48L2F1dGhvcj48YXV0aG9yPk5hdHVyZWViYSwgUC48L2F1dGhvcj48YXV0aG9yPktvc3MsIEMu
IEEuPC9hdXRob3I+PGF1dGhvcj5QbGVudHksIEEuPC9hdXRob3I+PGF1dGhvcj5MdXdlZGRlLCBG
LjwvYXV0aG9yPjxhdXRob3I+TXdlc2lnd2EsIEouPC9hdXRob3I+PGF1dGhvcj5BZGVzLCBWLjwv
YXV0aG9yPjxhdXRob3I+Q2hhcmxlYm9pcywgRS4gRC48L2F1dGhvcj48YXV0aG9yPkdhbmRoaSwg
TS48L2F1dGhvcj48YXV0aG9yPkNsYXJrLCBULiBELjwvYXV0aG9yPjxhdXRob3I+TnphcnViYXJh
LCBCLjwvYXV0aG9yPjxhdXRob3I+QWNoYW4sIEouPC9hdXRob3I+PGF1dGhvcj5SdWVsLCBULjwv
YXV0aG9yPjxhdXRob3I+S2FteWEsIE0uIFIuPC9hdXRob3I+PGF1dGhvcj5IYXZsaXIsIEQuIFYu
PC9hdXRob3I+PC9hdXRob3JzPjwvY29udHJpYnV0b3JzPjxhdXRoLWFkZHJlc3M+YURlcGFydG1l
bnQgb2YgT2JzdGV0cmljcywgR3luZWNvbG9neSBhbmQgUmVwcm9kdWN0aXZlIFNjaWVuY2VzLCBV
bml2ZXJzaXR5IG9mIENhbGlmb3JuaWEsIFNhbiBGcmFuY2lzY28sIFNhbiBGcmFuY2lzY28sIENh
bGlmb3JuaWEsIFVTQSBiTWFrZXJlcmUgVW5pdmVyc2l0eS1Vbml2ZXJzaXR5IG9mIENhbGlmb3Ju
aWEsIFNhbiBGcmFuY2lzY28gUmVzZWFyY2ggQ29sbGFib3JhdGlvbiwgS2FtcGFsYSwgVWdhbmRh
IGNISVYvQUlEUyBEaXZpc2lvbiwgU2FuIEZyYW5jaXNjbyBHZW5lcmFsIEhvc3BpdGFsIGRDZW50
ZXIgZm9yIEFJRFMgUHJldmVudGlvbiBTdHVkaWVzLCBVbml2ZXJzaXR5IG9mIENhbGlmb3JuaWEs
IFNhbiBGcmFuY2lzY28sIFNhbiBGcmFuY2lzY28sIENhbGlmb3JuaWEgZURlcGFydG1lbnQgb2Yg
T2JzdGV0cmljcyBhbmQgR3luZWNvbG9neSwgTmV3IFlvcmsgVW5pdmVyc2l0eSwgTmV3IFlvcmss
IFVTQSBmTWVkaWNhbCBSZXNlYXJjaCBDb3VuY2lsIFVuaXQsIFRoZSBHYW1iaWEgZ0RlcGFydG1l
bnQgb2YgUGVkaWF0cmljcywgVW5pdmVyc2l0eSBvZiBDYWxpZm9ybmlhLCBTYW4gRnJhbmNpc2Nv
LCBTYW4gRnJhbmNpc2NvLCBDYWxpZm9ybmlhLCBVU0EgaERlcGFydG1lbnQgb2YgTWVkaWNpbmUs
IE1ha2VyZXJlIFVuaXZlcnNpdHkgQ29sbGVnZSBvZiBIZWFsdGggU2NpZW5jZXMsIEthbXBhbGEs
IFVnYW5kYS48L2F1dGgtYWRkcmVzcz48dGl0bGVzPjx0aXRsZT5FZmZpY2FjeSBhbmQgc2FmZXR5
IG9mIGxvcGluYXZpci9yaXRvbmF2aXIgdmVyc3VzIGVmYXZpcmVuei1iYXNlZCBhbnRpcmV0cm92
aXJhbCB0aGVyYXB5IGluIEhJVi1pbmZlY3RlZCBwcmVnbmFudCBVZ2FuZGFuIHdvbWVuPC90aXRs
ZT48c2Vjb25kYXJ5LXRpdGxlPkFJRFM8L3NlY29uZGFyeS10aXRsZT48L3RpdGxlcz48cGVyaW9k
aWNhbD48ZnVsbC10aXRsZT5BSURTPC9mdWxsLXRpdGxlPjwvcGVyaW9kaWNhbD48cGFnZXM+MTgz
LTkxPC9wYWdlcz48dm9sdW1lPjI5PC92b2x1bWU+PG51bWJlcj4yPC9udW1iZXI+PGVkaXRpb24+
MjAxNC8xMS8yNzwvZWRpdGlvbj48a2V5d29yZHM+PGtleXdvcmQ+QWR1bHQ8L2tleXdvcmQ+PGtl
eXdvcmQ+QW50aS1ISVYgQWdlbnRzLyp0aGVyYXBldXRpYyB1c2U8L2tleXdvcmQ+PGtleXdvcmQ+
QW50aXJldHJvdmlyYWwgVGhlcmFweSwgSGlnaGx5IEFjdGl2ZTwva2V5d29yZD48a2V5d29yZD5C
ZW56b3hhemluZXMvKnRoZXJhcGV1dGljIHVzZTwva2V5d29yZD48a2V5d29yZD5CcmVhc3QgRmVl
ZGluZzwva2V5d29yZD48a2V5d29yZD5DRDQgTHltcGhvY3l0ZSBDb3VudDwva2V5d29yZD48a2V5
d29yZD5GZW1hbGU8L2tleXdvcmQ+PGtleXdvcmQ+SElWIEluZmVjdGlvbnMvKmRydWcgdGhlcmFw
eTwva2V5d29yZD48a2V5d29yZD5ISVYtMS9nZW5ldGljczwva2V5d29yZD48a2V5d29yZD5IdW1h
bnM8L2tleXdvcmQ+PGtleXdvcmQ+SW5mYW50PC9rZXl3b3JkPjxrZXl3b3JkPkluZmFudCwgTmV3
Ym9ybjwva2V5d29yZD48a2V5d29yZD5JbmZlY3Rpb3VzIERpc2Vhc2UgVHJhbnNtaXNzaW9uLCBW
ZXJ0aWNhbC9wcmV2ZW50aW9uICZhbXA7IGNvbnRyb2w8L2tleXdvcmQ+PGtleXdvcmQ+TG9waW5h
dmlyLyp0aGVyYXBldXRpYyB1c2U8L2tleXdvcmQ+PGtleXdvcmQ+TWFsYXJpYS9kcnVnIHRoZXJh
cHk8L2tleXdvcmQ+PGtleXdvcmQ+UHJlZ25hbmN5PC9rZXl3b3JkPjxrZXl3b3JkPlByZWduYW5j
eSBDb21wbGljYXRpb25zLCBJbmZlY3Rpb3VzLypkcnVnIHRoZXJhcHkvdmlyb2xvZ3k8L2tleXdv
cmQ+PGtleXdvcmQ+Uml0b25hdmlyLyp0aGVyYXBldXRpYyB1c2U8L2tleXdvcmQ+PGtleXdvcmQ+
VWdhbmRhPC9rZXl3b3JkPjxrZXl3b3JkPlZpcmFsIExvYWQ8L2tleXdvcmQ+PC9rZXl3b3Jkcz48
ZGF0ZXM+PHllYXI+MjAxNTwveWVhcj48cHViLWRhdGVzPjxkYXRlPkphbiAxNDwvZGF0ZT48L3B1
Yi1kYXRlcz48L2RhdGVzPjxpc2JuPjE0NzMtNTU3MSAoRWxlY3Ryb25pYykmI3hEOzAyNjktOTM3
MCAoTGlua2luZyk8L2lzYm4+PGFjY2Vzc2lvbi1udW0+MjU0MjY4MDg8L2FjY2Vzc2lvbi1udW0+
PHVybHM+PHJlbGF0ZWQtdXJscz48dXJsPmh0dHBzOi8vd3d3Lm5jYmkubmxtLm5paC5nb3YvcHVi
bWVkLzI1NDI2ODA4PC91cmw+PC9yZWxhdGVkLXVybHM+PC91cmxzPjxjdXN0b20yPlBNQzQ0Mjg3
NTk8L2N1c3RvbTI+PGVsZWN0cm9uaWMtcmVzb3VyY2UtbnVtPjEwLjEwOTcvUUFELjAwMDAwMDAw
MDAwMDA1MzE8L2VsZWN0cm9uaWMtcmVzb3VyY2UtbnVtPjwvcmVjb3JkPjwvQ2l0ZT48L0VuZE5v
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3]</w:t>
            </w:r>
            <w:r w:rsidRPr="002C3700">
              <w:rPr>
                <w:rFonts w:ascii="Times New Roman" w:hAnsi="Times New Roman" w:cs="Times New Roman"/>
                <w:color w:val="000000" w:themeColor="text1"/>
                <w:sz w:val="22"/>
                <w:szCs w:val="22"/>
              </w:rPr>
              <w:fldChar w:fldCharType="end"/>
            </w:r>
          </w:p>
        </w:tc>
      </w:tr>
      <w:tr w:rsidR="002C3700" w:rsidRPr="002C3700" w14:paraId="3F3EFB15" w14:textId="77777777" w:rsidTr="00B47071">
        <w:tc>
          <w:tcPr>
            <w:tcW w:w="6502" w:type="dxa"/>
            <w:tcBorders>
              <w:top w:val="nil"/>
              <w:left w:val="single" w:sz="4" w:space="0" w:color="auto"/>
              <w:bottom w:val="nil"/>
              <w:right w:val="nil"/>
            </w:tcBorders>
          </w:tcPr>
          <w:p w14:paraId="63928D93" w14:textId="6FF3804C" w:rsidR="003741A4" w:rsidRPr="002C3700" w:rsidRDefault="003741A4" w:rsidP="00B47071">
            <w:pPr>
              <w:ind w:firstLine="336"/>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ajor toxicity, one-time risk</w:t>
            </w:r>
            <w:r w:rsidR="00AE3C54" w:rsidRPr="002C3700">
              <w:rPr>
                <w:rFonts w:ascii="Times New Roman" w:hAnsi="Times New Roman" w:cs="Times New Roman"/>
                <w:color w:val="000000" w:themeColor="text1"/>
                <w:sz w:val="22"/>
                <w:szCs w:val="22"/>
              </w:rPr>
              <w:t xml:space="preserve"> </w:t>
            </w:r>
          </w:p>
        </w:tc>
        <w:tc>
          <w:tcPr>
            <w:tcW w:w="1868" w:type="dxa"/>
            <w:tcBorders>
              <w:top w:val="nil"/>
              <w:left w:val="nil"/>
              <w:bottom w:val="nil"/>
              <w:right w:val="nil"/>
            </w:tcBorders>
          </w:tcPr>
          <w:p w14:paraId="084E24F6" w14:textId="689FA36A"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734CA4" w:rsidRPr="002C3700">
              <w:rPr>
                <w:rFonts w:ascii="Times New Roman" w:hAnsi="Times New Roman" w:cs="Times New Roman"/>
                <w:color w:val="000000" w:themeColor="text1"/>
                <w:sz w:val="22"/>
                <w:szCs w:val="22"/>
              </w:rPr>
              <w:t>16</w:t>
            </w:r>
          </w:p>
        </w:tc>
        <w:tc>
          <w:tcPr>
            <w:tcW w:w="1800" w:type="dxa"/>
            <w:tcBorders>
              <w:top w:val="nil"/>
              <w:left w:val="nil"/>
              <w:bottom w:val="nil"/>
              <w:right w:val="nil"/>
            </w:tcBorders>
          </w:tcPr>
          <w:p w14:paraId="38EC9BB4" w14:textId="5B44F3C5"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w:t>
            </w:r>
            <w:r w:rsidR="002C3700" w:rsidRPr="002C3700">
              <w:rPr>
                <w:rFonts w:ascii="Times New Roman" w:hAnsi="Times New Roman" w:cs="Times New Roman"/>
                <w:color w:val="000000" w:themeColor="text1"/>
                <w:sz w:val="22"/>
                <w:szCs w:val="22"/>
              </w:rPr>
              <w:t>.</w:t>
            </w:r>
            <w:r w:rsidR="00734CA4" w:rsidRPr="002C3700">
              <w:rPr>
                <w:rFonts w:ascii="Times New Roman" w:hAnsi="Times New Roman" w:cs="Times New Roman"/>
                <w:color w:val="000000" w:themeColor="text1"/>
                <w:sz w:val="22"/>
                <w:szCs w:val="22"/>
              </w:rPr>
              <w:t>18</w:t>
            </w:r>
          </w:p>
        </w:tc>
        <w:tc>
          <w:tcPr>
            <w:tcW w:w="2160" w:type="dxa"/>
            <w:tcBorders>
              <w:top w:val="nil"/>
              <w:left w:val="nil"/>
              <w:bottom w:val="nil"/>
              <w:right w:val="nil"/>
            </w:tcBorders>
          </w:tcPr>
          <w:p w14:paraId="681E13EB" w14:textId="25AE0135"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tcBorders>
              <w:top w:val="nil"/>
              <w:left w:val="nil"/>
              <w:bottom w:val="nil"/>
              <w:right w:val="single" w:sz="4" w:space="0" w:color="auto"/>
            </w:tcBorders>
          </w:tcPr>
          <w:p w14:paraId="64EEFBCE" w14:textId="689F0251"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QaGlsbGlwczwvQXV0aG9yPjxZZWFyPjIwMTY8L1llYXI+
PFJlY051bT4yODg2PC9SZWNOdW0+PERpc3BsYXlUZXh0PlsxMSwgNDddPC9EaXNwbGF5VGV4dD48
cmVjb3JkPjxyZWMtbnVtYmVyPjI4ODY8L3JlYy1udW1iZXI+PGZvcmVpZ24ta2V5cz48a2V5IGFw
cD0iRU4iIGRiLWlkPSJlenN6cGR0eDUwMjU1emVwYWEycHN2YWQ5dDlmdHphZXNwOWUiIHRpbWVz
dGFtcD0iMTUwNjA4MjY4MiI+Mjg4Njwva2V5PjwvZm9yZWlnbi1rZXlzPjxyZWYtdHlwZSBuYW1l
PSJKb3VybmFsIEFydGljbGUiPjE3PC9yZWYtdHlwZT48Y29udHJpYnV0b3JzPjxhdXRob3JzPjxh
dXRob3I+UGhpbGxpcHMsIFQuPC9hdXRob3I+PGF1dGhvcj5Db2lzLCBBLjwvYXV0aG9yPjxhdXRo
b3I+UmVtaWVuLCBSLiBILjwvYXV0aG9yPjxhdXRob3I+TWVsbGlucywgQy4gQS48L2F1dGhvcj48
YXV0aG9yPk1jSW50eXJlLCBKLiBBLjwvYXV0aG9yPjxhdXRob3I+UGV0cm8sIEcuPC9hdXRob3I+
PGF1dGhvcj5BYnJhbXMsIEUuIEouPC9hdXRob3I+PGF1dGhvcj5NeWVyLCBMLjwvYXV0aG9yPjwv
YXV0aG9ycz48L2NvbnRyaWJ1dG9ycz48YXV0aC1hZGRyZXNzPkRpdmlzaW9uIG9mIEVwaWRlbWlv
bG9neSAmYW1wOyBCaW9zdGF0aXN0aWNzLCBVbml2ZXJzaXR5IG9mIENhcGUgVG93biwgQ2FwZSBU
b3duLCBTb3V0aCBBZnJpY2EuJiN4RDtDZW50cmUgZm9yIEluZmVjdGlvdXMgRGlzZWFzZXMgRXBp
ZGVtaW9sb2d5ICZhbXA7IFJlc2VhcmNoLCBVbml2ZXJzaXR5IG9mIENhcGUgVG93biwgQ2FwZSBU
b3duLCBTb3V0aCBBZnJpY2EuJiN4RDtISVYgQ2VudGVyIGZvciBDbGluaWNhbCBhbmQgQmVoYXZp
b3JhbCBTdHVkaWVzLCBOZXcgWW9yayBTdGF0ZSBQc3ljaGlhdHJpYyBJbnN0aXR1dGUsIENvbHVt
YmlhIFVuaXZlcnNpdHksIE5ldyBZb3JrLCBOWSwgVW5pdGVkIFN0YXRlcyBvZiBBbWVyaWNhLiYj
eEQ7QW5vdmEgSGVhbHRoIEluc3RpdHV0ZSwgSm9oYW5uZXNidXJnLCBTb3V0aCBBZnJpY2EuJiN4
RDtEZXBhcnRtZW50IG9mIE9ic3RldHJpY3MgJmFtcDsgR3luYWVjb2xvZ3ksIFVuaXZlcnNpdHkg
b2YgQ2FwZSBUb3duLCBDYXBlIFRvd24sIFNvdXRoIEFmcmljYS4mI3hEO05ldyBTb21lcnNldCBI
b3NwaXRhbCwgQ2FwZSBUb3duLCBTb3V0aCBBZnJpY2EuJiN4RDtJQ0FQLCBDb2x1bWJpYSBVbml2
ZXJzaXR5LCBNYWlsbWFuIFNjaG9vbCBvZiBQdWJsaWMgSGVhbHRoLCBOZXcgWW9yaywgTlksIFVu
aXRlZCBTdGF0ZXMgb2YgQW1lcmljYS4mI3hEO0NvbGxlZ2Ugb2YgUGh5c2ljaWFucyAmYW1wOyBT
dXJnZW9ucywgQ29sdW1iaWEgVW5pdmVyc2l0eSwgTmV3IFlvcmssIE5ZLCBVbml0ZWQgU3RhdGVz
IG9mIEFtZXJpY2EuPC9hdXRoLWFkZHJlc3M+PHRpdGxlcz48dGl0bGU+U2VsZi1yZXBvcnRlZCBz
aWRlIGVmZmVjdHMgYW5kIGFkaGVyZW5jZSB0byBhbnRpcmV0cm92aXJhbCB0aGVyYXB5IGluIEhJ
Vi1pbmZlY3RlZCBwcmVnbmFudCB3b21lbiB1bmRlciBvcHRpb24gQis6IEEgcHJvc3BlY3RpdmUg
c3R1ZHk8L3RpdGxlPjxzZWNvbmRhcnktdGl0bGU+UExvUyBPbmU8L3NlY29uZGFyeS10aXRsZT48
L3RpdGxlcz48cGVyaW9kaWNhbD48ZnVsbC10aXRsZT5QTG9TIE9uZTwvZnVsbC10aXRsZT48L3Bl
cmlvZGljYWw+PHBhZ2VzPmUwMTYzMDc5PC9wYWdlcz48dm9sdW1lPjExPC92b2x1bWU+PG51bWJl
cj4xMDwvbnVtYmVyPjxlZGl0aW9uPjIwMTYvMTAvMjE8L2VkaXRpb24+PGtleXdvcmRzPjxrZXl3
b3JkPkFkdWx0PC9rZXl3b3JkPjxrZXl3b3JkPkFudGktSElWIEFnZW50cy8qYWR2ZXJzZSBlZmZl
Y3RzLyp0aGVyYXBldXRpYyB1c2U8L2tleXdvcmQ+PGtleXdvcmQ+QmVuem94YXppbmVzL2FkdmVy
c2UgZWZmZWN0cy90aGVyYXBldXRpYyB1c2U8L2tleXdvcmQ+PGtleXdvcmQ+RmVtYWxlPC9rZXl3
b3JkPjxrZXl3b3JkPkhJViBJbmZlY3Rpb25zLypkcnVnIHRoZXJhcHk8L2tleXdvcmQ+PGtleXdv
cmQ+SHVtYW5zPC9rZXl3b3JkPjxrZXl3b3JkPlBhdGllbnQgQ29tcGxpYW5jZS8qc3RhdGlzdGlj
cyAmYW1wOyBudW1lcmljYWwgZGF0YTwva2V5d29yZD48a2V5d29yZD5QcmVnbmFuY3k8L2tleXdv
cmQ+PGtleXdvcmQ+UHJlZ25hbmN5IENvbXBsaWNhdGlvbnMsIEluZmVjdGlvdXMvKmRydWcgdGhl
cmFweTwva2V5d29yZD48a2V5d29yZD5Qcm9zcGVjdGl2ZSBTdHVkaWVzPC9rZXl3b3JkPjxrZXl3
b3JkPipTZWxmIFJlcG9ydDwva2V5d29yZD48a2V5d29yZD5Zb3VuZyBBZHVsdDwva2V5d29yZD48
L2tleXdvcmRzPjxkYXRlcz48eWVhcj4yMDE2PC95ZWFyPjwvZGF0ZXM+PGlzYm4+MTkzMi02MjAz
IChFbGVjdHJvbmljKSYjeEQ7MTkzMi02MjAzIChMaW5raW5nKTwvaXNibj48YWNjZXNzaW9uLW51
bT4yNzc2MDEyNjwvYWNjZXNzaW9uLW51bT48dXJscz48cmVsYXRlZC11cmxzPjx1cmw+aHR0cHM6
Ly93d3cubmNiaS5ubG0ubmloLmdvdi9wdWJtZWQvMjc3NjAxMjY8L3VybD48L3JlbGF0ZWQtdXJs
cz48L3VybHM+PGN1c3RvbTI+UE1DNTA3MDgxMzwvY3VzdG9tMj48ZWxlY3Ryb25pYy1yZXNvdXJj
ZS1udW0+MTAuMTM3MS9qb3VybmFsLnBvbmUuMDE2MzA3OTwvZWxlY3Ryb25pYy1yZXNvdXJjZS1u
dW0+PC9yZWNvcmQ+PC9DaXRlPjxDaXRlPjxBdXRob3I+U2hhcGlybzwvQXV0aG9yPjxZZWFyPjIw
MTA8L1llYXI+PFJlY051bT4yMTwvUmVjTnVtPjxyZWNvcmQ+PHJlYy1udW1iZXI+MjE8L3JlYy1u
dW1iZXI+PGZvcmVpZ24ta2V5cz48a2V5IGFwcD0iRU4iIGRiLWlkPSJwZXB3dHcwcGIwenc5OGUw
cGRjcGY5ZjhkZHdzdmVmYTJlNXAiIHRpbWVzdGFtcD0iMTU0MzYxMzY5MCI+MjE8L2tleT48L2Zv
cmVpZ24ta2V5cz48cmVmLXR5cGUgbmFtZT0iSm91cm5hbCBBcnRpY2xlIj4xNzwvcmVmLXR5cGU+
PGNvbnRyaWJ1dG9ycz48YXV0aG9ycz48YXV0aG9yPlNoYXBpcm8sIFIuIEwuPC9hdXRob3I+PGF1
dGhvcj5IdWdoZXMsIE0uIEQuPC9hdXRob3I+PGF1dGhvcj5PZ3d1LCBBLjwvYXV0aG9yPjxhdXRo
b3I+S2l0Y2gsIEQuPC9hdXRob3I+PGF1dGhvcj5Mb2NrbWFuLCBTLjwvYXV0aG9yPjxhdXRob3I+
TW9mZmF0LCBDLjwvYXV0aG9yPjxhdXRob3I+TWFraGVtYSwgSi48L2F1dGhvcj48YXV0aG9yPk1v
eW8sIFMuPC9hdXRob3I+PGF1dGhvcj5UaGlvciwgSS48L2F1dGhvcj48YXV0aG9yPk1jSW50b3No
LCBLLjwvYXV0aG9yPjxhdXRob3I+dmFuIFdpZGVuZmVsdCwgRS48L2F1dGhvcj48YXV0aG9yPkxl
aWRuZXIsIEouPC9hdXRob3I+PGF1dGhvcj5Qb3dpcywgSy48L2F1dGhvcj48YXV0aG9yPkFzbWVs
YXNoLCBBLjwvYXV0aG9yPjxhdXRob3I+VHVtYmFyZSwgRS48L2F1dGhvcj48YXV0aG9yPlp3ZXJz
a2ksIFMuPC9hdXRob3I+PGF1dGhvcj5TaGFybWEsIFUuPC9hdXRob3I+PGF1dGhvcj5IYW5kZWxz
bWFuLCBFLjwvYXV0aG9yPjxhdXRob3I+TWJ1cnUsIEsuPC9hdXRob3I+PGF1dGhvcj5KYXllb2Jh
LCBPLjwvYXV0aG9yPjxhdXRob3I+TW9rbywgRS48L2F1dGhvcj48YXV0aG9yPlNvdWRhLCBTLjwv
YXV0aG9yPjxhdXRob3I+THViZWdhLCBFLjwvYXV0aG9yPjxhdXRob3I+QWtodGFyLCBNLjwvYXV0
aG9yPjxhdXRob3I+V2VzdGVyLCBDLjwvYXV0aG9yPjxhdXRob3I+VHVvbW9sYSwgUi48L2F1dGhv
cj48YXV0aG9yPlNub3dkZW4sIFcuPC9hdXRob3I+PGF1dGhvcj5NYXJ0aW5lei1UcmlzdGFuaSwg
TS48L2F1dGhvcj48YXV0aG9yPk1hemhhbmksIEwuPC9hdXRob3I+PGF1dGhvcj5Fc3NleCwgTS48
L2F1dGhvcj48L2F1dGhvcnM+PC9jb250cmlidXRvcnM+PGF1dGgtYWRkcmVzcz5EaXZpc2lvbiBv
ZiBJbmZlY3Rpb3VzIERpc2Vhc2VzLCBCZXRoIElzcmFlbCBEZWFjb25lc3MgTWVkaWNhbCBDZW50
ZXIsIDExMCBGcmFuY2lzIFN0LiwgU3VpdGUgR0IsIEJvc3RvbiwgTUEgMDIyMTUsIFVTQS4gcnNo
YXBpcm9AaHNwaC5oYXJ2YXJkLmVkdTwvYXV0aC1hZGRyZXNzPjx0aXRsZXM+PHRpdGxlPkFudGly
ZXRyb3ZpcmFsIHJlZ2ltZW5zIGluIHByZWduYW5jeSBhbmQgYnJlYXN0LWZlZWRpbmcgaW4gQm90
c3dhbmE8L3RpdGxlPjxzZWNvbmRhcnktdGl0bGU+TiBFbmdsIEogTWVkPC9zZWNvbmRhcnktdGl0
bGU+PC90aXRsZXM+PHBlcmlvZGljYWw+PGZ1bGwtdGl0bGU+TiBFbmdsIEogTWVkPC9mdWxsLXRp
dGxlPjwvcGVyaW9kaWNhbD48cGFnZXM+MjI4Mi05NDwvcGFnZXM+PHZvbHVtZT4zNjI8L3ZvbHVt
ZT48bnVtYmVyPjI0PC9udW1iZXI+PGVkaXRpb24+MjAxMC8wNi8xODwvZWRpdGlvbj48a2V5d29y
ZHM+PGtleXdvcmQ+QWR1bHQ8L2tleXdvcmQ+PGtleXdvcmQ+KkFudGlyZXRyb3ZpcmFsIFRoZXJh
cHksIEhpZ2hseSBBY3RpdmUvYWR2ZXJzZSBlZmZlY3RzPC9rZXl3b3JkPjxrZXl3b3JkPipCcmVh
c3QgRmVlZGluZzwva2V5d29yZD48a2V5d29yZD5DRDQgTHltcGhvY3l0ZSBDb3VudDwva2V5d29y
ZD48a2V5d29yZD5GZW1hbGU8L2tleXdvcmQ+PGtleXdvcmQ+Rm9sbG93LVVwIFN0dWRpZXM8L2tl
eXdvcmQ+PGtleXdvcmQ+SElWIEluZmVjdGlvbnMvZHJ1ZyB0aGVyYXB5Lyp0cmFuc21pc3Npb248
L2tleXdvcmQ+PGtleXdvcmQ+SElWIFByb3RlYXNlIEluaGliaXRvcnMvdGhlcmFwZXV0aWMgdXNl
PC9rZXl3b3JkPjxrZXl3b3JkPipISVYtMS9nZW5ldGljcy9pc29sYXRpb24gJmFtcDsgcHVyaWZp
Y2F0aW9uPC9rZXl3b3JkPjxrZXl3b3JkPkh1bWFuczwva2V5d29yZD48a2V5d29yZD5JbmZhbnQ8
L2tleXdvcmQ+PGtleXdvcmQ+SW5mYW50LCBOZXdib3JuPC9rZXl3b3JkPjxrZXl3b3JkPkluZmVj
dGlvdXMgRGlzZWFzZSBUcmFuc21pc3Npb24sIFZlcnRpY2FsLypwcmV2ZW50aW9uICZhbXA7IGNv
bnRyb2w8L2tleXdvcmQ+PGtleXdvcmQ+TWFsZTwva2V5d29yZD48a2V5d29yZD5OZXV0cm9wZW5p
YS9jaGVtaWNhbGx5IGluZHVjZWQ8L2tleXdvcmQ+PGtleXdvcmQ+TmV2aXJhcGluZS90aGVyYXBl
dXRpYyB1c2U8L2tleXdvcmQ+PGtleXdvcmQ+UGF0aWVudCBDb21wbGlhbmNlPC9rZXl3b3JkPjxr
ZXl3b3JkPlByZWduYW5jeTwva2V5d29yZD48a2V5d29yZD5QcmVnbmFuY3kgQ29tcGxpY2F0aW9u
cywgSW5mZWN0aW91cy8qZHJ1ZyB0aGVyYXB5PC9rZXl3b3JkPjxrZXl3b3JkPlJOQSwgVmlyYWwv
Ymxvb2Q8L2tleXdvcmQ+PGtleXdvcmQ+UmlzayBGYWN0b3JzPC9rZXl3b3JkPjxrZXl3b3JkPlZp
cmFsIExvYWQvZHJ1ZyBlZmZlY3RzPC9rZXl3b3JkPjxrZXl3b3JkPllvdW5nIEFkdWx0PC9rZXl3
b3JkPjxrZXl3b3JkPlppZG92dWRpbmUvdGhlcmFwZXV0aWMgdXNlPC9rZXl3b3JkPjwva2V5d29y
ZHM+PGRhdGVzPjx5ZWFyPjIwMTA8L3llYXI+PHB1Yi1kYXRlcz48ZGF0ZT5KdW4gMTc8L2RhdGU+
PC9wdWItZGF0ZXM+PC9kYXRlcz48aXNibj4xNTMzLTQ0MDYgKEVsZWN0cm9uaWMpJiN4RDswMDI4
LTQ3OTMgKExpbmtpbmcpPC9pc2JuPjxhY2Nlc3Npb24tbnVtPjIwNTU0OTgzPC9hY2Nlc3Npb24t
bnVtPjx1cmxzPjxyZWxhdGVkLXVybHM+PHVybD5odHRwczovL3d3dy5uY2JpLm5sbS5uaWguZ292
L3B1Ym1lZC8yMDU1NDk4MzwvdXJsPjwvcmVsYXRlZC11cmxzPjwvdXJscz48Y3VzdG9tMj5QTUMy
OTk5OTE2PC9jdXN0b20yPjxlbGVjdHJvbmljLXJlc291cmNlLW51bT4xMC4xMDU2L05FSk1vYTA5
MDc3MzY8L2VsZWN0cm9uaWMtcmVzb3VyY2UtbnVtPjwvcmVjb3JkPjwvQ2l0ZT48L0VuZE5vdGU+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QaGlsbGlwczwvQXV0aG9yPjxZZWFyPjIwMTY8L1llYXI+
PFJlY051bT4yODg2PC9SZWNOdW0+PERpc3BsYXlUZXh0PlsxMSwgNDddPC9EaXNwbGF5VGV4dD48
cmVjb3JkPjxyZWMtbnVtYmVyPjI4ODY8L3JlYy1udW1iZXI+PGZvcmVpZ24ta2V5cz48a2V5IGFw
cD0iRU4iIGRiLWlkPSJlenN6cGR0eDUwMjU1emVwYWEycHN2YWQ5dDlmdHphZXNwOWUiIHRpbWVz
dGFtcD0iMTUwNjA4MjY4MiI+Mjg4Njwva2V5PjwvZm9yZWlnbi1rZXlzPjxyZWYtdHlwZSBuYW1l
PSJKb3VybmFsIEFydGljbGUiPjE3PC9yZWYtdHlwZT48Y29udHJpYnV0b3JzPjxhdXRob3JzPjxh
dXRob3I+UGhpbGxpcHMsIFQuPC9hdXRob3I+PGF1dGhvcj5Db2lzLCBBLjwvYXV0aG9yPjxhdXRo
b3I+UmVtaWVuLCBSLiBILjwvYXV0aG9yPjxhdXRob3I+TWVsbGlucywgQy4gQS48L2F1dGhvcj48
YXV0aG9yPk1jSW50eXJlLCBKLiBBLjwvYXV0aG9yPjxhdXRob3I+UGV0cm8sIEcuPC9hdXRob3I+
PGF1dGhvcj5BYnJhbXMsIEUuIEouPC9hdXRob3I+PGF1dGhvcj5NeWVyLCBMLjwvYXV0aG9yPjwv
YXV0aG9ycz48L2NvbnRyaWJ1dG9ycz48YXV0aC1hZGRyZXNzPkRpdmlzaW9uIG9mIEVwaWRlbWlv
bG9neSAmYW1wOyBCaW9zdGF0aXN0aWNzLCBVbml2ZXJzaXR5IG9mIENhcGUgVG93biwgQ2FwZSBU
b3duLCBTb3V0aCBBZnJpY2EuJiN4RDtDZW50cmUgZm9yIEluZmVjdGlvdXMgRGlzZWFzZXMgRXBp
ZGVtaW9sb2d5ICZhbXA7IFJlc2VhcmNoLCBVbml2ZXJzaXR5IG9mIENhcGUgVG93biwgQ2FwZSBU
b3duLCBTb3V0aCBBZnJpY2EuJiN4RDtISVYgQ2VudGVyIGZvciBDbGluaWNhbCBhbmQgQmVoYXZp
b3JhbCBTdHVkaWVzLCBOZXcgWW9yayBTdGF0ZSBQc3ljaGlhdHJpYyBJbnN0aXR1dGUsIENvbHVt
YmlhIFVuaXZlcnNpdHksIE5ldyBZb3JrLCBOWSwgVW5pdGVkIFN0YXRlcyBvZiBBbWVyaWNhLiYj
eEQ7QW5vdmEgSGVhbHRoIEluc3RpdHV0ZSwgSm9oYW5uZXNidXJnLCBTb3V0aCBBZnJpY2EuJiN4
RDtEZXBhcnRtZW50IG9mIE9ic3RldHJpY3MgJmFtcDsgR3luYWVjb2xvZ3ksIFVuaXZlcnNpdHkg
b2YgQ2FwZSBUb3duLCBDYXBlIFRvd24sIFNvdXRoIEFmcmljYS4mI3hEO05ldyBTb21lcnNldCBI
b3NwaXRhbCwgQ2FwZSBUb3duLCBTb3V0aCBBZnJpY2EuJiN4RDtJQ0FQLCBDb2x1bWJpYSBVbml2
ZXJzaXR5LCBNYWlsbWFuIFNjaG9vbCBvZiBQdWJsaWMgSGVhbHRoLCBOZXcgWW9yaywgTlksIFVu
aXRlZCBTdGF0ZXMgb2YgQW1lcmljYS4mI3hEO0NvbGxlZ2Ugb2YgUGh5c2ljaWFucyAmYW1wOyBT
dXJnZW9ucywgQ29sdW1iaWEgVW5pdmVyc2l0eSwgTmV3IFlvcmssIE5ZLCBVbml0ZWQgU3RhdGVz
IG9mIEFtZXJpY2EuPC9hdXRoLWFkZHJlc3M+PHRpdGxlcz48dGl0bGU+U2VsZi1yZXBvcnRlZCBz
aWRlIGVmZmVjdHMgYW5kIGFkaGVyZW5jZSB0byBhbnRpcmV0cm92aXJhbCB0aGVyYXB5IGluIEhJ
Vi1pbmZlY3RlZCBwcmVnbmFudCB3b21lbiB1bmRlciBvcHRpb24gQis6IEEgcHJvc3BlY3RpdmUg
c3R1ZHk8L3RpdGxlPjxzZWNvbmRhcnktdGl0bGU+UExvUyBPbmU8L3NlY29uZGFyeS10aXRsZT48
L3RpdGxlcz48cGVyaW9kaWNhbD48ZnVsbC10aXRsZT5QTG9TIE9uZTwvZnVsbC10aXRsZT48L3Bl
cmlvZGljYWw+PHBhZ2VzPmUwMTYzMDc5PC9wYWdlcz48dm9sdW1lPjExPC92b2x1bWU+PG51bWJl
cj4xMDwvbnVtYmVyPjxlZGl0aW9uPjIwMTYvMTAvMjE8L2VkaXRpb24+PGtleXdvcmRzPjxrZXl3
b3JkPkFkdWx0PC9rZXl3b3JkPjxrZXl3b3JkPkFudGktSElWIEFnZW50cy8qYWR2ZXJzZSBlZmZl
Y3RzLyp0aGVyYXBldXRpYyB1c2U8L2tleXdvcmQ+PGtleXdvcmQ+QmVuem94YXppbmVzL2FkdmVy
c2UgZWZmZWN0cy90aGVyYXBldXRpYyB1c2U8L2tleXdvcmQ+PGtleXdvcmQ+RmVtYWxlPC9rZXl3
b3JkPjxrZXl3b3JkPkhJViBJbmZlY3Rpb25zLypkcnVnIHRoZXJhcHk8L2tleXdvcmQ+PGtleXdv
cmQ+SHVtYW5zPC9rZXl3b3JkPjxrZXl3b3JkPlBhdGllbnQgQ29tcGxpYW5jZS8qc3RhdGlzdGlj
cyAmYW1wOyBudW1lcmljYWwgZGF0YTwva2V5d29yZD48a2V5d29yZD5QcmVnbmFuY3k8L2tleXdv
cmQ+PGtleXdvcmQ+UHJlZ25hbmN5IENvbXBsaWNhdGlvbnMsIEluZmVjdGlvdXMvKmRydWcgdGhl
cmFweTwva2V5d29yZD48a2V5d29yZD5Qcm9zcGVjdGl2ZSBTdHVkaWVzPC9rZXl3b3JkPjxrZXl3
b3JkPipTZWxmIFJlcG9ydDwva2V5d29yZD48a2V5d29yZD5Zb3VuZyBBZHVsdDwva2V5d29yZD48
L2tleXdvcmRzPjxkYXRlcz48eWVhcj4yMDE2PC95ZWFyPjwvZGF0ZXM+PGlzYm4+MTkzMi02MjAz
IChFbGVjdHJvbmljKSYjeEQ7MTkzMi02MjAzIChMaW5raW5nKTwvaXNibj48YWNjZXNzaW9uLW51
bT4yNzc2MDEyNjwvYWNjZXNzaW9uLW51bT48dXJscz48cmVsYXRlZC11cmxzPjx1cmw+aHR0cHM6
Ly93d3cubmNiaS5ubG0ubmloLmdvdi9wdWJtZWQvMjc3NjAxMjY8L3VybD48L3JlbGF0ZWQtdXJs
cz48L3VybHM+PGN1c3RvbTI+UE1DNTA3MDgxMzwvY3VzdG9tMj48ZWxlY3Ryb25pYy1yZXNvdXJj
ZS1udW0+MTAuMTM3MS9qb3VybmFsLnBvbmUuMDE2MzA3OTwvZWxlY3Ryb25pYy1yZXNvdXJjZS1u
dW0+PC9yZWNvcmQ+PC9DaXRlPjxDaXRlPjxBdXRob3I+U2hhcGlybzwvQXV0aG9yPjxZZWFyPjIw
MTA8L1llYXI+PFJlY051bT4yMTwvUmVjTnVtPjxyZWNvcmQ+PHJlYy1udW1iZXI+MjE8L3JlYy1u
dW1iZXI+PGZvcmVpZ24ta2V5cz48a2V5IGFwcD0iRU4iIGRiLWlkPSJwZXB3dHcwcGIwenc5OGUw
cGRjcGY5ZjhkZHdzdmVmYTJlNXAiIHRpbWVzdGFtcD0iMTU0MzYxMzY5MCI+MjE8L2tleT48L2Zv
cmVpZ24ta2V5cz48cmVmLXR5cGUgbmFtZT0iSm91cm5hbCBBcnRpY2xlIj4xNzwvcmVmLXR5cGU+
PGNvbnRyaWJ1dG9ycz48YXV0aG9ycz48YXV0aG9yPlNoYXBpcm8sIFIuIEwuPC9hdXRob3I+PGF1
dGhvcj5IdWdoZXMsIE0uIEQuPC9hdXRob3I+PGF1dGhvcj5PZ3d1LCBBLjwvYXV0aG9yPjxhdXRo
b3I+S2l0Y2gsIEQuPC9hdXRob3I+PGF1dGhvcj5Mb2NrbWFuLCBTLjwvYXV0aG9yPjxhdXRob3I+
TW9mZmF0LCBDLjwvYXV0aG9yPjxhdXRob3I+TWFraGVtYSwgSi48L2F1dGhvcj48YXV0aG9yPk1v
eW8sIFMuPC9hdXRob3I+PGF1dGhvcj5UaGlvciwgSS48L2F1dGhvcj48YXV0aG9yPk1jSW50b3No
LCBLLjwvYXV0aG9yPjxhdXRob3I+dmFuIFdpZGVuZmVsdCwgRS48L2F1dGhvcj48YXV0aG9yPkxl
aWRuZXIsIEouPC9hdXRob3I+PGF1dGhvcj5Qb3dpcywgSy48L2F1dGhvcj48YXV0aG9yPkFzbWVs
YXNoLCBBLjwvYXV0aG9yPjxhdXRob3I+VHVtYmFyZSwgRS48L2F1dGhvcj48YXV0aG9yPlp3ZXJz
a2ksIFMuPC9hdXRob3I+PGF1dGhvcj5TaGFybWEsIFUuPC9hdXRob3I+PGF1dGhvcj5IYW5kZWxz
bWFuLCBFLjwvYXV0aG9yPjxhdXRob3I+TWJ1cnUsIEsuPC9hdXRob3I+PGF1dGhvcj5KYXllb2Jh
LCBPLjwvYXV0aG9yPjxhdXRob3I+TW9rbywgRS48L2F1dGhvcj48YXV0aG9yPlNvdWRhLCBTLjwv
YXV0aG9yPjxhdXRob3I+THViZWdhLCBFLjwvYXV0aG9yPjxhdXRob3I+QWtodGFyLCBNLjwvYXV0
aG9yPjxhdXRob3I+V2VzdGVyLCBDLjwvYXV0aG9yPjxhdXRob3I+VHVvbW9sYSwgUi48L2F1dGhv
cj48YXV0aG9yPlNub3dkZW4sIFcuPC9hdXRob3I+PGF1dGhvcj5NYXJ0aW5lei1UcmlzdGFuaSwg
TS48L2F1dGhvcj48YXV0aG9yPk1hemhhbmksIEwuPC9hdXRob3I+PGF1dGhvcj5Fc3NleCwgTS48
L2F1dGhvcj48L2F1dGhvcnM+PC9jb250cmlidXRvcnM+PGF1dGgtYWRkcmVzcz5EaXZpc2lvbiBv
ZiBJbmZlY3Rpb3VzIERpc2Vhc2VzLCBCZXRoIElzcmFlbCBEZWFjb25lc3MgTWVkaWNhbCBDZW50
ZXIsIDExMCBGcmFuY2lzIFN0LiwgU3VpdGUgR0IsIEJvc3RvbiwgTUEgMDIyMTUsIFVTQS4gcnNo
YXBpcm9AaHNwaC5oYXJ2YXJkLmVkdTwvYXV0aC1hZGRyZXNzPjx0aXRsZXM+PHRpdGxlPkFudGly
ZXRyb3ZpcmFsIHJlZ2ltZW5zIGluIHByZWduYW5jeSBhbmQgYnJlYXN0LWZlZWRpbmcgaW4gQm90
c3dhbmE8L3RpdGxlPjxzZWNvbmRhcnktdGl0bGU+TiBFbmdsIEogTWVkPC9zZWNvbmRhcnktdGl0
bGU+PC90aXRsZXM+PHBlcmlvZGljYWw+PGZ1bGwtdGl0bGU+TiBFbmdsIEogTWVkPC9mdWxsLXRp
dGxlPjwvcGVyaW9kaWNhbD48cGFnZXM+MjI4Mi05NDwvcGFnZXM+PHZvbHVtZT4zNjI8L3ZvbHVt
ZT48bnVtYmVyPjI0PC9udW1iZXI+PGVkaXRpb24+MjAxMC8wNi8xODwvZWRpdGlvbj48a2V5d29y
ZHM+PGtleXdvcmQ+QWR1bHQ8L2tleXdvcmQ+PGtleXdvcmQ+KkFudGlyZXRyb3ZpcmFsIFRoZXJh
cHksIEhpZ2hseSBBY3RpdmUvYWR2ZXJzZSBlZmZlY3RzPC9rZXl3b3JkPjxrZXl3b3JkPipCcmVh
c3QgRmVlZGluZzwva2V5d29yZD48a2V5d29yZD5DRDQgTHltcGhvY3l0ZSBDb3VudDwva2V5d29y
ZD48a2V5d29yZD5GZW1hbGU8L2tleXdvcmQ+PGtleXdvcmQ+Rm9sbG93LVVwIFN0dWRpZXM8L2tl
eXdvcmQ+PGtleXdvcmQ+SElWIEluZmVjdGlvbnMvZHJ1ZyB0aGVyYXB5Lyp0cmFuc21pc3Npb248
L2tleXdvcmQ+PGtleXdvcmQ+SElWIFByb3RlYXNlIEluaGliaXRvcnMvdGhlcmFwZXV0aWMgdXNl
PC9rZXl3b3JkPjxrZXl3b3JkPipISVYtMS9nZW5ldGljcy9pc29sYXRpb24gJmFtcDsgcHVyaWZp
Y2F0aW9uPC9rZXl3b3JkPjxrZXl3b3JkPkh1bWFuczwva2V5d29yZD48a2V5d29yZD5JbmZhbnQ8
L2tleXdvcmQ+PGtleXdvcmQ+SW5mYW50LCBOZXdib3JuPC9rZXl3b3JkPjxrZXl3b3JkPkluZmVj
dGlvdXMgRGlzZWFzZSBUcmFuc21pc3Npb24sIFZlcnRpY2FsLypwcmV2ZW50aW9uICZhbXA7IGNv
bnRyb2w8L2tleXdvcmQ+PGtleXdvcmQ+TWFsZTwva2V5d29yZD48a2V5d29yZD5OZXV0cm9wZW5p
YS9jaGVtaWNhbGx5IGluZHVjZWQ8L2tleXdvcmQ+PGtleXdvcmQ+TmV2aXJhcGluZS90aGVyYXBl
dXRpYyB1c2U8L2tleXdvcmQ+PGtleXdvcmQ+UGF0aWVudCBDb21wbGlhbmNlPC9rZXl3b3JkPjxr
ZXl3b3JkPlByZWduYW5jeTwva2V5d29yZD48a2V5d29yZD5QcmVnbmFuY3kgQ29tcGxpY2F0aW9u
cywgSW5mZWN0aW91cy8qZHJ1ZyB0aGVyYXB5PC9rZXl3b3JkPjxrZXl3b3JkPlJOQSwgVmlyYWwv
Ymxvb2Q8L2tleXdvcmQ+PGtleXdvcmQ+UmlzayBGYWN0b3JzPC9rZXl3b3JkPjxrZXl3b3JkPlZp
cmFsIExvYWQvZHJ1ZyBlZmZlY3RzPC9rZXl3b3JkPjxrZXl3b3JkPllvdW5nIEFkdWx0PC9rZXl3
b3JkPjxrZXl3b3JkPlppZG92dWRpbmUvdGhlcmFwZXV0aWMgdXNlPC9rZXl3b3JkPjwva2V5d29y
ZHM+PGRhdGVzPjx5ZWFyPjIwMTA8L3llYXI+PHB1Yi1kYXRlcz48ZGF0ZT5KdW4gMTc8L2RhdGU+
PC9wdWItZGF0ZXM+PC9kYXRlcz48aXNibj4xNTMzLTQ0MDYgKEVsZWN0cm9uaWMpJiN4RDswMDI4
LTQ3OTMgKExpbmtpbmcpPC9pc2JuPjxhY2Nlc3Npb24tbnVtPjIwNTU0OTgzPC9hY2Nlc3Npb24t
bnVtPjx1cmxzPjxyZWxhdGVkLXVybHM+PHVybD5odHRwczovL3d3dy5uY2JpLm5sbS5uaWguZ292
L3B1Ym1lZC8yMDU1NDk4MzwvdXJsPjwvcmVsYXRlZC11cmxzPjwvdXJscz48Y3VzdG9tMj5QTUMy
OTk5OTE2PC9jdXN0b20yPjxlbGVjdHJvbmljLXJlc291cmNlLW51bT4xMC4xMDU2L05FSk1vYTA5
MDc3MzY8L2VsZWN0cm9uaWMtcmVzb3VyY2UtbnVtPjwvcmVjb3JkPjwvQ2l0ZT48L0VuZE5vdGU+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11, 47]</w:t>
            </w:r>
            <w:r w:rsidRPr="002C3700">
              <w:rPr>
                <w:rFonts w:ascii="Times New Roman" w:hAnsi="Times New Roman" w:cs="Times New Roman"/>
                <w:color w:val="000000" w:themeColor="text1"/>
                <w:sz w:val="22"/>
                <w:szCs w:val="22"/>
              </w:rPr>
              <w:fldChar w:fldCharType="end"/>
            </w:r>
          </w:p>
        </w:tc>
      </w:tr>
      <w:tr w:rsidR="002C3700" w:rsidRPr="002C3700" w14:paraId="40C72CEF" w14:textId="77777777" w:rsidTr="00B47071">
        <w:tc>
          <w:tcPr>
            <w:tcW w:w="6502" w:type="dxa"/>
            <w:tcBorders>
              <w:top w:val="nil"/>
              <w:left w:val="single" w:sz="4" w:space="0" w:color="auto"/>
              <w:bottom w:val="nil"/>
              <w:right w:val="nil"/>
            </w:tcBorders>
          </w:tcPr>
          <w:p w14:paraId="6E332806"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Relative risk reduction for patients on ART, %</w:t>
            </w:r>
          </w:p>
        </w:tc>
        <w:tc>
          <w:tcPr>
            <w:tcW w:w="3668" w:type="dxa"/>
            <w:gridSpan w:val="2"/>
            <w:tcBorders>
              <w:top w:val="nil"/>
              <w:left w:val="nil"/>
              <w:bottom w:val="nil"/>
              <w:right w:val="nil"/>
            </w:tcBorders>
          </w:tcPr>
          <w:p w14:paraId="3B934E63"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1D330E7F"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4ABFF281"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660A5433" w14:textId="77777777" w:rsidTr="00C22E73">
        <w:tc>
          <w:tcPr>
            <w:tcW w:w="6502" w:type="dxa"/>
            <w:tcBorders>
              <w:top w:val="nil"/>
              <w:left w:val="single" w:sz="4" w:space="0" w:color="auto"/>
              <w:bottom w:val="nil"/>
              <w:right w:val="nil"/>
            </w:tcBorders>
          </w:tcPr>
          <w:p w14:paraId="3413A025" w14:textId="1E804711"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Risk of opportunistic </w:t>
            </w:r>
            <w:r w:rsidR="00A91150" w:rsidRPr="002C3700">
              <w:rPr>
                <w:rFonts w:ascii="Times New Roman" w:hAnsi="Times New Roman" w:cs="Times New Roman"/>
                <w:color w:val="000000" w:themeColor="text1"/>
                <w:sz w:val="22"/>
                <w:szCs w:val="22"/>
              </w:rPr>
              <w:t>disease</w:t>
            </w:r>
            <w:r w:rsidRPr="002C3700">
              <w:rPr>
                <w:rFonts w:ascii="Times New Roman" w:hAnsi="Times New Roman" w:cs="Times New Roman"/>
                <w:color w:val="000000" w:themeColor="text1"/>
                <w:sz w:val="22"/>
                <w:szCs w:val="22"/>
              </w:rPr>
              <w:t xml:space="preserve"> (age 0-13)</w:t>
            </w:r>
          </w:p>
        </w:tc>
        <w:tc>
          <w:tcPr>
            <w:tcW w:w="3668" w:type="dxa"/>
            <w:gridSpan w:val="2"/>
            <w:tcBorders>
              <w:top w:val="nil"/>
              <w:left w:val="nil"/>
              <w:bottom w:val="nil"/>
              <w:right w:val="nil"/>
            </w:tcBorders>
            <w:shd w:val="clear" w:color="auto" w:fill="auto"/>
          </w:tcPr>
          <w:p w14:paraId="6FF384AE"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5</w:t>
            </w:r>
          </w:p>
        </w:tc>
        <w:tc>
          <w:tcPr>
            <w:tcW w:w="2160" w:type="dxa"/>
            <w:tcBorders>
              <w:top w:val="nil"/>
              <w:left w:val="nil"/>
              <w:bottom w:val="nil"/>
              <w:right w:val="nil"/>
            </w:tcBorders>
            <w:shd w:val="clear" w:color="auto" w:fill="auto"/>
          </w:tcPr>
          <w:p w14:paraId="6C35EDDC"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tcBorders>
              <w:top w:val="nil"/>
              <w:left w:val="nil"/>
              <w:bottom w:val="nil"/>
              <w:right w:val="single" w:sz="4" w:space="0" w:color="auto"/>
            </w:tcBorders>
          </w:tcPr>
          <w:p w14:paraId="6BF30B6D" w14:textId="7EF9ADB2"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XTwvRGlzcGxheVRleHQ+PHJlY29y
ZD48cmVjLW51bWJlcj45PC9yZWMtbnVtYmVyPjxmb3JlaWduLWtleXM+PGtleSBhcHA9IkVOIiBk
Yi1pZD0icGVwd3R3MHBiMHp3OThlMHBkY3BmOWY4ZGR3c3ZlZmEyZTVwIiB0aW1lc3RhbXA9IjE1
NDM2MTM2ODkiPjk8L2tleT48L2ZvcmVpZ24ta2V5cz48cmVmLXR5cGUgbmFtZT0iSm91cm5hbCBB
cnRpY2xlIj4xNzwvcmVmLXR5cGU+PGNvbnRyaWJ1dG9ycz48YXV0aG9ycz48YXV0aG9yPkNpYXJh
bmVsbG8sIEEuIEwuPC9hdXRob3I+PGF1dGhvcj5Nb3JyaXMsIEIuIEwuPC9hdXRob3I+PGF1dGhv
cj5XYWxlbnNreSwgUi4gUC48L2F1dGhvcj48YXV0aG9yPldlaW5zdGVpbiwgTS4gQy48L2F1dGhv
cj48YXV0aG9yPkF5YXlhLCBTLjwvYXV0aG9yPjxhdXRob3I+RG9oZXJ0eSwgSy48L2F1dGhvcj48
YXV0aG9yPkxlcm95LCBWLjwvYXV0aG9yPjxhdXRob3I+SG91LCBULjwvYXV0aG9yPjxhdXRob3I+
RGVzbW9uZGUsIFMuPC9hdXRob3I+PGF1dGhvcj5MdSwgWi48L2F1dGhvcj48YXV0aG9yPk5vdWJh
cnksIEYuPC9hdXRob3I+PGF1dGhvcj5QYXRlbCwgSy48L2F1dGhvcj48YXV0aG9yPlJhbWlyZXot
QXZpbGEsIEwuPC9hdXRob3I+PGF1dGhvcj5Mb3NpbmEsIEUuPC9hdXRob3I+PGF1dGhvcj5TZWFn
ZSwgRy4gUi4sIDNyZDwvYXV0aG9yPjxhdXRob3I+RnJlZWRiZXJnLCBLLiBBLjwvYXV0aG9yPjwv
YXV0aG9ycz48L2NvbnRyaWJ1dG9ycz48YXV0aC1hZGRyZXNzPkRpdmlzaW9uIG9mIEluZmVjdGlv
dXMgRGlzZWFzZXMsIE1hc3NhY2h1c2V0dHMgR2VuZXJhbCBIb3NwaXRhbCwgQm9zdG9uLCBNYXNz
YWNodXNldHRzLCBVbml0ZWQgU3RhdGVzIG9mIEFtZXJpY2EgOyBNZWRpY2FsIFByYWN0aWNlIEV2
YWx1YXRpb24gQ2VudGVyLCBNYXNzYWNodXNldHRzIEdlbmVyYWwgSG9zcGl0YWwsIEJvc3Rvbiwg
TWFzc2FjaHVzZXR0cywgVW5pdGVkIFN0YXRlcyBvZiBBbWVyaWNhIDsgRGl2aXNpb24gb2YgSW5m
ZWN0aW91cyBEaXNlYXNlcywgQnJpZ2hhbSBhbmQgV29tZW4mYXBvcztzIEhvc3BpdGFsLCBCb3N0
b24sIE1hc3NhY2h1c2V0dHMsIFVuaXRlZCBTdGF0ZXMgb2YgQW1lcmljYS4mI3hEO0RpdmlzaW9u
IG9mIEdlbmVyYWwgTWVkaWNpbmUsIE1hc3NhY2h1c2V0dHMgR2VuZXJhbCBIb3NwaXRhbCwgQm9z
dG9uLCBNYXNzYWNodXNldHRzLCBVbml0ZWQgU3RhdGVzIG9mIEFtZXJpY2EuJiN4RDtEaXZpc2lv
biBvZiBJbmZlY3Rpb3VzIERpc2Vhc2VzLCBNYXNzYWNodXNldHRzIEdlbmVyYWwgSG9zcGl0YWws
IEJvc3RvbiwgTWFzc2FjaHVzZXR0cywgVW5pdGVkIFN0YXRlcyBvZiBBbWVyaWNhIDsg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gOyBEaXZp
c2lvbiBvZiBJbmZlY3Rpb3VzIERpc2Vhc2VzLCBCcmlnaGFtIGFuZCBXb21lbiZhcG9zO3MgSG9z
cGl0YWwsIEJvc3RvbiwgTWFzc2FjaHVzZXR0cywgVW5pdGVkIFN0YXRlcyBvZiBBbWVyaWNhIDsg
VGhlIENlbnRlciBmb3IgQUlEUyBSZXNlYXJjaCwgSGFydmFyZCBVbml2ZXJzaXR5LCBCb3N0b24s
IE1hc3NhY2h1c2V0dHMsIFVuaXRlZCBTdGF0ZXMgb2YgQW1lcmljYS4mI3hEO1RoZSBEZXBhcnRt
ZW50IG9mIEhlYWx0aCBQb2xpY3kgYW5kIE1hbmFnZW1lbnQsIEhhcnZhcmQgU2Nob29sIG9mIFB1
YmxpYyBIZWFsdGgsIEJvc3RvbiwgTWFzc2FjaHVzZXR0cywgVW5pdGVkIFN0YXRlcyBvZiBBbWVy
aWNhLiYjeEQ7RGVwYXJ0bWVudCBvZiBDaGlsZCBIZWFsdGggYW5kIFBlZGlhdHJpY3MsIE1vaSBV
bml2ZXJzaXR5LCBFbGRvcmV0LCBLZW55YS4mI3hEO0luc2VybSwgVW5pdCA4OTcsIEluc3RpdHV0
IGRlIFNhbnRlIFB1YmxpcXVlIGV0IGRlIERldmVsb3BwZW1lbnQsIFVuaXZlcnNpdGUgQm9yZGVh
dXggU2VnYWxlbiAyLCBCb3JkZWF1eCwgRnJhbmNlLiYjeEQ7VGhlIERlcGFydG1lbnQgb2YgRXBp
ZGVtaW9sb2d5LCBIYXJ2YXJkIFNjaG9vbCBvZiBQdWJsaWMgSGVhbHRoLCBCb3N0b24sIE1hc3Nh
Y2h1c2V0dHMsIFVuaXRlZCBTdGF0ZXMgb2YgQW1lcmljYS4mI3hEO01lZGljYWwgUHJhY3RpY2Ug
RXZhbHVhdGlvbiBDZW50ZXIsIE1hc3NhY2h1c2V0dHMgR2VuZXJhbCBIb3NwaXRhbCwgQm9zdG9u
LCBNYXNzYWNodXNldHRzLCBVbml0ZWQgU3RhdGVzIG9mIEFtZXJpY2EgOyBDaGlsZHJlbiZhcG9z
O3MgSG9zcGl0YWwgQm9zdG9uLCBCb3N0b24sIE1hc3NhY2h1c2V0dHMsIFVuaXRlZCBTdGF0ZXMg
b2YgQW1lcmljYSA7IERlcGFydG1lbnQgb2YgUGVkaWF0cmljcywgRGl2aXNpb24gb2YgUGVkaWF0
cmljIEluZmVjdGlvdXMgRGlzZWFzZXMsIFVuaXZlcnNpdHkgb2YgQ2FsaWZvcm5pYSBMb3MgQW5n
ZWxlcywgTG9zIEFuZ2VsZXMsIENhbGlmb3JuaWEsIFVuaXRlZCBTdGF0ZXMgb2YgQW1lcmljYS4m
I3hEO0RpdmlzaW9uIG9mIEdlbmVyYWwgTWVkaWNpbmUsIE1hc3NhY2h1c2V0dHMgR2VuZXJhbCBI
b3NwaXRhbCwgQm9zdG9uLCBNYXNzYWNodXNldHRzLCBVbml0ZWQgU3RhdGVzIG9mIEFtZXJpY2Eg
OyBEZXBhcnRtZW50IG9mIE1lZGljaW5lLCBhbmQgRGVwYXJ0bWVudCBvZiBPcnRob3BlZGljIFN1
cmdlcnksIEJyaWdoYW0gYW5kIFdvbWVuJmFwb3M7cyBIb3NwaXRhbCwgQm9zdG9uLCBNYXNzYWNo
dXNldHRzLCBVbml0ZWQgU3RhdGVzIG9mIEFtZXJpY2EgOyBUaGUgQ2VudGVyIGZvciBBSURTIFJl
c2VhcmNoLCBIYXJ2YXJkIFVuaXZlcnNpdHksIEJvc3RvbiwgTWFzc2FjaHVzZXR0cywgVW5pdGVk
IFN0YXRlcyBvZiBBbWVyaWNhIDsgVGhlIERlcGFydG1lbnQgb2YgQmlvc3RhdGlzdGljcywgQm9z
dG9uIFVuaXZlcnNpdHkgU2Nob29sIG9mIFB1YmxpYyBIZWFsdGgsIEJvc3RvbiwgTWFzc2FjaHVz
ZXR0cywgVW5pdGVkIFN0YXRlcyBvZiBBbWVyaWNhLiYjeEQ7RGl2aXNpb24gb2YgSW5mZWN0aW91
cyBEaXNlYXNlcywgTWFzc2FjaHVzZXR0cyBHZW5lcmFsIEhvc3BpdGFsLCBCb3N0b24sIE1hc3Nh
Y2h1c2V0dHMsIFVuaXRlZCBTdGF0ZXMgb2YgQW1lcmljYSA7IERpdmlzaW9uIG9mIEdlbmVyYWwg
TWVkaWNpbmUsIE1hc3NhY2h1c2V0dHMgR2VuZXJhbCBIb3NwaXRhbCwgQm9zdG9uLCBNYXNzYWNo
dXNldHRzLCBVbml0ZWQgU3RhdGVzIG9mIEFtZXJpY2EgOyBNZWRpY2FsIFByYWN0aWNlIEV2YWx1
YXRpb24gQ2VudGVyLCBNYXNzYWNodXNldHRzIEdlbmVyYWwgSG9zcGl0YWwsIEJvc3RvbiwgTWFz
c2FjaHVzZXR0cywgVW5pdGVkIFN0YXRlcyBvZiBBbWVyaWNhIDsgVGhlIENlbnRlciBmb3IgQUlE
UyBSZXNlYXJjaCwgSGFydmFyZCBVbml2ZXJzaXR5LCBCb3N0b24sIE1hc3NhY2h1c2V0dHMsIFVu
aXRlZCBTdGF0ZXMgb2YgQW1lcmljYSA7IFRoZSBEZXBhcnRtZW50IG9mIEhlYWx0aCBQb2xpY3kg
YW5kIE1hbmFnZW1lbnQsIEhhcnZhcmQgU2Nob29sIG9mIFB1YmxpYyBIZWFsdGgsIEJvc3Rvbiwg
TWFzc2FjaHVzZXR0cywgVW5pdGVkIFN0YXRlcyBvZiBBbWVyaWNhIDsgVGhlIERlcGFydG1lbnQg
b2YgRXBpZGVtaW9sb2d5LCBCb3N0b24gVW5pdmVyc2l0eSBTY2hvb2wgb2YgUHVibGljIEhlYWx0
aCwgQm9zdG9uLCBNYXNzYWNodXNldHRzLCBVbml0ZWQgU3RhdGVzIG9mIEFtZXJpY2EuPC9hdXRo
LWFkZHJlc3M+PHRpdGxlcz48dGl0bGU+VmFsaWRhdGlvbiBhbmQgY2FsaWJyYXRpb24gb2YgYSBj
b21wdXRlciBzaW11bGF0aW9uIG1vZGVsIG9mIHBlZGlhdHJpYyBISVYgaW5mZWN0aW9uPC90aXRs
ZT48c2Vjb25kYXJ5LXRpdGxlPlBMb1MgT25lPC9zZWNvbmRhcnktdGl0bGU+PC90aXRsZXM+PHBl
cmlvZGljYWw+PGZ1bGwtdGl0bGU+UExvUyBPbmU8L2Z1bGwtdGl0bGU+PC9wZXJpb2RpY2FsPjxw
YWdlcz5lODMzODk8L3BhZ2VzPjx2b2x1bWU+ODwvdm9sdW1lPjxudW1iZXI+MTI8L251bWJlcj48
ZWRpdGlvbj4yMDEzLzEyLzE5PC9lZGl0aW9uPjxrZXl3b3Jkcz48a2V5d29yZD5BZG9sZXNjZW50
PC9rZXl3b3JkPjxrZXl3b3JkPkFmcmljYS9lcGlkZW1pb2xvZ3k8L2tleXdvcmQ+PGtleXdvcmQ+
Q2hpbGQ8L2tleXdvcmQ+PGtleXdvcmQ+Q2hpbGQsIFByZXNjaG9vbDwva2V5d29yZD48a2V5d29y
ZD4qQ29tcHV0ZXIgU2ltdWxhdGlvbjwva2V5d29yZD48a2V5d29yZD5GZW1hbGU8L2tleXdvcmQ+
PGtleXdvcmQ+SElWIEluZmVjdGlvbnMvKm1vcnRhbGl0eS8qdHJhbnNtaXNzaW9uPC9rZXl3b3Jk
PjxrZXl3b3JkPkh1bWFuczwva2V5d29yZD48a2V5d29yZD5JbmZhbnQ8L2tleXdvcmQ+PGtleXdv
cmQ+TWFsZTwva2V5d29yZD48a2V5d29yZD4qTW9kZWxzLCBCaW9sb2dpY2FsPC9rZXl3b3JkPjwv
a2V5d29yZHM+PGRhdGVzPjx5ZWFyPjIwMTM8L3llYXI+PC9kYXRlcz48aXNibj4xOTMyLTYyMDMg
KEVsZWN0cm9uaWMpJiN4RDsxOTMyLTYyMDMgKExpbmtpbmcpPC9pc2JuPjxhY2Nlc3Npb24tbnVt
PjI0MzQ5NTAzPC9hY2Nlc3Npb24tbnVtPjx1cmxzPjxyZWxhdGVkLXVybHM+PHVybD5odHRwczov
L3d3dy5uY2JpLm5sbS5uaWguZ292L3B1Ym1lZC8yNDM0OTUwMzwvdXJsPjwvcmVsYXRlZC11cmxz
PjwvdXJscz48Y3VzdG9tMj5QTUMzODYyNjg0PC9jdXN0b20yPjxlbGVjdHJvbmljLXJlc291cmNl
LW51bT4xMC4xMzcxL2pvdXJuYWwucG9uZS4wMDgzMzg5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XTwvRGlzcGxheVRleHQ+PHJlY29y
ZD48cmVjLW51bWJlcj45PC9yZWMtbnVtYmVyPjxmb3JlaWduLWtleXM+PGtleSBhcHA9IkVOIiBk
Yi1pZD0icGVwd3R3MHBiMHp3OThlMHBkY3BmOWY4ZGR3c3ZlZmEyZTVwIiB0aW1lc3RhbXA9IjE1
NDM2MTM2ODkiPjk8L2tleT48L2ZvcmVpZ24ta2V5cz48cmVmLXR5cGUgbmFtZT0iSm91cm5hbCBB
cnRpY2xlIj4xNzwvcmVmLXR5cGU+PGNvbnRyaWJ1dG9ycz48YXV0aG9ycz48YXV0aG9yPkNpYXJh
bmVsbG8sIEEuIEwuPC9hdXRob3I+PGF1dGhvcj5Nb3JyaXMsIEIuIEwuPC9hdXRob3I+PGF1dGhv
cj5XYWxlbnNreSwgUi4gUC48L2F1dGhvcj48YXV0aG9yPldlaW5zdGVpbiwgTS4gQy48L2F1dGhv
cj48YXV0aG9yPkF5YXlhLCBTLjwvYXV0aG9yPjxhdXRob3I+RG9oZXJ0eSwgSy48L2F1dGhvcj48
YXV0aG9yPkxlcm95LCBWLjwvYXV0aG9yPjxhdXRob3I+SG91LCBULjwvYXV0aG9yPjxhdXRob3I+
RGVzbW9uZGUsIFMuPC9hdXRob3I+PGF1dGhvcj5MdSwgWi48L2F1dGhvcj48YXV0aG9yPk5vdWJh
cnksIEYuPC9hdXRob3I+PGF1dGhvcj5QYXRlbCwgSy48L2F1dGhvcj48YXV0aG9yPlJhbWlyZXot
QXZpbGEsIEwuPC9hdXRob3I+PGF1dGhvcj5Mb3NpbmEsIEUuPC9hdXRob3I+PGF1dGhvcj5TZWFn
ZSwgRy4gUi4sIDNyZDwvYXV0aG9yPjxhdXRob3I+RnJlZWRiZXJnLCBLLiBBLjwvYXV0aG9yPjwv
YXV0aG9ycz48L2NvbnRyaWJ1dG9ycz48YXV0aC1hZGRyZXNzPkRpdmlzaW9uIG9mIEluZmVjdGlv
dXMgRGlzZWFzZXMsIE1hc3NhY2h1c2V0dHMgR2VuZXJhbCBIb3NwaXRhbCwgQm9zdG9uLCBNYXNz
YWNodXNldHRzLCBVbml0ZWQgU3RhdGVzIG9mIEFtZXJpY2EgOyBNZWRpY2FsIFByYWN0aWNlIEV2
YWx1YXRpb24gQ2VudGVyLCBNYXNzYWNodXNldHRzIEdlbmVyYWwgSG9zcGl0YWwsIEJvc3Rvbiwg
TWFzc2FjaHVzZXR0cywgVW5pdGVkIFN0YXRlcyBvZiBBbWVyaWNhIDsgRGl2aXNpb24gb2YgSW5m
ZWN0aW91cyBEaXNlYXNlcywgQnJpZ2hhbSBhbmQgV29tZW4mYXBvcztzIEhvc3BpdGFsLCBCb3N0
b24sIE1hc3NhY2h1c2V0dHMsIFVuaXRlZCBTdGF0ZXMgb2YgQW1lcmljYS4mI3hEO0RpdmlzaW9u
IG9mIEdlbmVyYWwgTWVkaWNpbmUsIE1hc3NhY2h1c2V0dHMgR2VuZXJhbCBIb3NwaXRhbCwgQm9z
dG9uLCBNYXNzYWNodXNldHRzLCBVbml0ZWQgU3RhdGVzIG9mIEFtZXJpY2EuJiN4RDtEaXZpc2lv
biBvZiBJbmZlY3Rpb3VzIERpc2Vhc2VzLCBNYXNzYWNodXNldHRzIEdlbmVyYWwgSG9zcGl0YWws
IEJvc3RvbiwgTWFzc2FjaHVzZXR0cywgVW5pdGVkIFN0YXRlcyBvZiBBbWVyaWNhIDsg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gOyBEaXZp
c2lvbiBvZiBJbmZlY3Rpb3VzIERpc2Vhc2VzLCBCcmlnaGFtIGFuZCBXb21lbiZhcG9zO3MgSG9z
cGl0YWwsIEJvc3RvbiwgTWFzc2FjaHVzZXR0cywgVW5pdGVkIFN0YXRlcyBvZiBBbWVyaWNhIDsg
VGhlIENlbnRlciBmb3IgQUlEUyBSZXNlYXJjaCwgSGFydmFyZCBVbml2ZXJzaXR5LCBCb3N0b24s
IE1hc3NhY2h1c2V0dHMsIFVuaXRlZCBTdGF0ZXMgb2YgQW1lcmljYS4mI3hEO1RoZSBEZXBhcnRt
ZW50IG9mIEhlYWx0aCBQb2xpY3kgYW5kIE1hbmFnZW1lbnQsIEhhcnZhcmQgU2Nob29sIG9mIFB1
YmxpYyBIZWFsdGgsIEJvc3RvbiwgTWFzc2FjaHVzZXR0cywgVW5pdGVkIFN0YXRlcyBvZiBBbWVy
aWNhLiYjeEQ7RGVwYXJ0bWVudCBvZiBDaGlsZCBIZWFsdGggYW5kIFBlZGlhdHJpY3MsIE1vaSBV
bml2ZXJzaXR5LCBFbGRvcmV0LCBLZW55YS4mI3hEO0luc2VybSwgVW5pdCA4OTcsIEluc3RpdHV0
IGRlIFNhbnRlIFB1YmxpcXVlIGV0IGRlIERldmVsb3BwZW1lbnQsIFVuaXZlcnNpdGUgQm9yZGVh
dXggU2VnYWxlbiAyLCBCb3JkZWF1eCwgRnJhbmNlLiYjeEQ7VGhlIERlcGFydG1lbnQgb2YgRXBp
ZGVtaW9sb2d5LCBIYXJ2YXJkIFNjaG9vbCBvZiBQdWJsaWMgSGVhbHRoLCBCb3N0b24sIE1hc3Nh
Y2h1c2V0dHMsIFVuaXRlZCBTdGF0ZXMgb2YgQW1lcmljYS4mI3hEO01lZGljYWwgUHJhY3RpY2Ug
RXZhbHVhdGlvbiBDZW50ZXIsIE1hc3NhY2h1c2V0dHMgR2VuZXJhbCBIb3NwaXRhbCwgQm9zdG9u
LCBNYXNzYWNodXNldHRzLCBVbml0ZWQgU3RhdGVzIG9mIEFtZXJpY2EgOyBDaGlsZHJlbiZhcG9z
O3MgSG9zcGl0YWwgQm9zdG9uLCBCb3N0b24sIE1hc3NhY2h1c2V0dHMsIFVuaXRlZCBTdGF0ZXMg
b2YgQW1lcmljYSA7IERlcGFydG1lbnQgb2YgUGVkaWF0cmljcywgRGl2aXNpb24gb2YgUGVkaWF0
cmljIEluZmVjdGlvdXMgRGlzZWFzZXMsIFVuaXZlcnNpdHkgb2YgQ2FsaWZvcm5pYSBMb3MgQW5n
ZWxlcywgTG9zIEFuZ2VsZXMsIENhbGlmb3JuaWEsIFVuaXRlZCBTdGF0ZXMgb2YgQW1lcmljYS4m
I3hEO0RpdmlzaW9uIG9mIEdlbmVyYWwgTWVkaWNpbmUsIE1hc3NhY2h1c2V0dHMgR2VuZXJhbCBI
b3NwaXRhbCwgQm9zdG9uLCBNYXNzYWNodXNldHRzLCBVbml0ZWQgU3RhdGVzIG9mIEFtZXJpY2Eg
OyBEZXBhcnRtZW50IG9mIE1lZGljaW5lLCBhbmQgRGVwYXJ0bWVudCBvZiBPcnRob3BlZGljIFN1
cmdlcnksIEJyaWdoYW0gYW5kIFdvbWVuJmFwb3M7cyBIb3NwaXRhbCwgQm9zdG9uLCBNYXNzYWNo
dXNldHRzLCBVbml0ZWQgU3RhdGVzIG9mIEFtZXJpY2EgOyBUaGUgQ2VudGVyIGZvciBBSURTIFJl
c2VhcmNoLCBIYXJ2YXJkIFVuaXZlcnNpdHksIEJvc3RvbiwgTWFzc2FjaHVzZXR0cywgVW5pdGVk
IFN0YXRlcyBvZiBBbWVyaWNhIDsgVGhlIERlcGFydG1lbnQgb2YgQmlvc3RhdGlzdGljcywgQm9z
dG9uIFVuaXZlcnNpdHkgU2Nob29sIG9mIFB1YmxpYyBIZWFsdGgsIEJvc3RvbiwgTWFzc2FjaHVz
ZXR0cywgVW5pdGVkIFN0YXRlcyBvZiBBbWVyaWNhLiYjeEQ7RGl2aXNpb24gb2YgSW5mZWN0aW91
cyBEaXNlYXNlcywgTWFzc2FjaHVzZXR0cyBHZW5lcmFsIEhvc3BpdGFsLCBCb3N0b24sIE1hc3Nh
Y2h1c2V0dHMsIFVuaXRlZCBTdGF0ZXMgb2YgQW1lcmljYSA7IERpdmlzaW9uIG9mIEdlbmVyYWwg
TWVkaWNpbmUsIE1hc3NhY2h1c2V0dHMgR2VuZXJhbCBIb3NwaXRhbCwgQm9zdG9uLCBNYXNzYWNo
dXNldHRzLCBVbml0ZWQgU3RhdGVzIG9mIEFtZXJpY2EgOyBNZWRpY2FsIFByYWN0aWNlIEV2YWx1
YXRpb24gQ2VudGVyLCBNYXNzYWNodXNldHRzIEdlbmVyYWwgSG9zcGl0YWwsIEJvc3RvbiwgTWFz
c2FjaHVzZXR0cywgVW5pdGVkIFN0YXRlcyBvZiBBbWVyaWNhIDsgVGhlIENlbnRlciBmb3IgQUlE
UyBSZXNlYXJjaCwgSGFydmFyZCBVbml2ZXJzaXR5LCBCb3N0b24sIE1hc3NhY2h1c2V0dHMsIFVu
aXRlZCBTdGF0ZXMgb2YgQW1lcmljYSA7IFRoZSBEZXBhcnRtZW50IG9mIEhlYWx0aCBQb2xpY3kg
YW5kIE1hbmFnZW1lbnQsIEhhcnZhcmQgU2Nob29sIG9mIFB1YmxpYyBIZWFsdGgsIEJvc3Rvbiwg
TWFzc2FjaHVzZXR0cywgVW5pdGVkIFN0YXRlcyBvZiBBbWVyaWNhIDsgVGhlIERlcGFydG1lbnQg
b2YgRXBpZGVtaW9sb2d5LCBCb3N0b24gVW5pdmVyc2l0eSBTY2hvb2wgb2YgUHVibGljIEhlYWx0
aCwgQm9zdG9uLCBNYXNzYWNodXNldHRzLCBVbml0ZWQgU3RhdGVzIG9mIEFtZXJpY2EuPC9hdXRo
LWFkZHJlc3M+PHRpdGxlcz48dGl0bGU+VmFsaWRhdGlvbiBhbmQgY2FsaWJyYXRpb24gb2YgYSBj
b21wdXRlciBzaW11bGF0aW9uIG1vZGVsIG9mIHBlZGlhdHJpYyBISVYgaW5mZWN0aW9uPC90aXRs
ZT48c2Vjb25kYXJ5LXRpdGxlPlBMb1MgT25lPC9zZWNvbmRhcnktdGl0bGU+PC90aXRsZXM+PHBl
cmlvZGljYWw+PGZ1bGwtdGl0bGU+UExvUyBPbmU8L2Z1bGwtdGl0bGU+PC9wZXJpb2RpY2FsPjxw
YWdlcz5lODMzODk8L3BhZ2VzPjx2b2x1bWU+ODwvdm9sdW1lPjxudW1iZXI+MTI8L251bWJlcj48
ZWRpdGlvbj4yMDEzLzEyLzE5PC9lZGl0aW9uPjxrZXl3b3Jkcz48a2V5d29yZD5BZG9sZXNjZW50
PC9rZXl3b3JkPjxrZXl3b3JkPkFmcmljYS9lcGlkZW1pb2xvZ3k8L2tleXdvcmQ+PGtleXdvcmQ+
Q2hpbGQ8L2tleXdvcmQ+PGtleXdvcmQ+Q2hpbGQsIFByZXNjaG9vbDwva2V5d29yZD48a2V5d29y
ZD4qQ29tcHV0ZXIgU2ltdWxhdGlvbjwva2V5d29yZD48a2V5d29yZD5GZW1hbGU8L2tleXdvcmQ+
PGtleXdvcmQ+SElWIEluZmVjdGlvbnMvKm1vcnRhbGl0eS8qdHJhbnNtaXNzaW9uPC9rZXl3b3Jk
PjxrZXl3b3JkPkh1bWFuczwva2V5d29yZD48a2V5d29yZD5JbmZhbnQ8L2tleXdvcmQ+PGtleXdv
cmQ+TWFsZTwva2V5d29yZD48a2V5d29yZD4qTW9kZWxzLCBCaW9sb2dpY2FsPC9rZXl3b3JkPjwv
a2V5d29yZHM+PGRhdGVzPjx5ZWFyPjIwMTM8L3llYXI+PC9kYXRlcz48aXNibj4xOTMyLTYyMDMg
KEVsZWN0cm9uaWMpJiN4RDsxOTMyLTYyMDMgKExpbmtpbmcpPC9pc2JuPjxhY2Nlc3Npb24tbnVt
PjI0MzQ5NTAzPC9hY2Nlc3Npb24tbnVtPjx1cmxzPjxyZWxhdGVkLXVybHM+PHVybD5odHRwczov
L3d3dy5uY2JpLm5sbS5uaWguZ292L3B1Ym1lZC8yNDM0OTUwMzwvdXJsPjwvcmVsYXRlZC11cmxz
PjwvdXJscz48Y3VzdG9tMj5QTUMzODYyNjg0PC9jdXN0b20yPjxlbGVjdHJvbmljLXJlc291cmNl
LW51bT4xMC4xMzcxL2pvdXJuYWwucG9uZS4wMDgzMzg5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3]</w:t>
            </w:r>
            <w:r w:rsidRPr="002C3700">
              <w:rPr>
                <w:rFonts w:ascii="Times New Roman" w:hAnsi="Times New Roman" w:cs="Times New Roman"/>
                <w:color w:val="000000" w:themeColor="text1"/>
                <w:sz w:val="22"/>
                <w:szCs w:val="22"/>
              </w:rPr>
              <w:fldChar w:fldCharType="end"/>
            </w:r>
          </w:p>
        </w:tc>
      </w:tr>
      <w:tr w:rsidR="002C3700" w:rsidRPr="002C3700" w14:paraId="5EF7C2E8" w14:textId="77777777" w:rsidTr="00C22E73">
        <w:tc>
          <w:tcPr>
            <w:tcW w:w="6502" w:type="dxa"/>
            <w:tcBorders>
              <w:top w:val="nil"/>
              <w:left w:val="single" w:sz="4" w:space="0" w:color="auto"/>
              <w:bottom w:val="nil"/>
              <w:right w:val="nil"/>
            </w:tcBorders>
          </w:tcPr>
          <w:p w14:paraId="354D0F41" w14:textId="131E97F7"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Risk of opportunistic </w:t>
            </w:r>
            <w:r w:rsidR="00A91150" w:rsidRPr="002C3700">
              <w:rPr>
                <w:rFonts w:ascii="Times New Roman" w:hAnsi="Times New Roman" w:cs="Times New Roman"/>
                <w:color w:val="000000" w:themeColor="text1"/>
                <w:sz w:val="22"/>
                <w:szCs w:val="22"/>
              </w:rPr>
              <w:t>disease</w:t>
            </w:r>
            <w:r w:rsidRPr="002C3700">
              <w:rPr>
                <w:rFonts w:ascii="Times New Roman" w:hAnsi="Times New Roman" w:cs="Times New Roman"/>
                <w:color w:val="000000" w:themeColor="text1"/>
                <w:sz w:val="22"/>
                <w:szCs w:val="22"/>
              </w:rPr>
              <w:t xml:space="preserve"> (age 13+)</w:t>
            </w:r>
          </w:p>
        </w:tc>
        <w:tc>
          <w:tcPr>
            <w:tcW w:w="3668" w:type="dxa"/>
            <w:gridSpan w:val="2"/>
            <w:tcBorders>
              <w:top w:val="nil"/>
              <w:left w:val="nil"/>
              <w:bottom w:val="nil"/>
              <w:right w:val="nil"/>
            </w:tcBorders>
            <w:shd w:val="clear" w:color="auto" w:fill="auto"/>
          </w:tcPr>
          <w:p w14:paraId="684F0B93"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2</w:t>
            </w:r>
          </w:p>
        </w:tc>
        <w:tc>
          <w:tcPr>
            <w:tcW w:w="2160" w:type="dxa"/>
            <w:tcBorders>
              <w:top w:val="nil"/>
              <w:left w:val="nil"/>
              <w:bottom w:val="nil"/>
              <w:right w:val="nil"/>
            </w:tcBorders>
            <w:shd w:val="clear" w:color="auto" w:fill="auto"/>
          </w:tcPr>
          <w:p w14:paraId="3B7BF3E0"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tcBorders>
              <w:top w:val="nil"/>
              <w:left w:val="nil"/>
              <w:bottom w:val="nil"/>
              <w:right w:val="single" w:sz="4" w:space="0" w:color="auto"/>
            </w:tcBorders>
          </w:tcPr>
          <w:p w14:paraId="1D479A50" w14:textId="1DAF4B30"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Losina&lt;/Author&gt;&lt;Year&gt;2007&lt;/Year&gt;&lt;RecNum&gt;2072&lt;/RecNum&gt;&lt;DisplayText&gt;[48]&lt;/DisplayText&gt;&lt;record&gt;&lt;rec-number&gt;2072&lt;/rec-number&gt;&lt;foreign-keys&gt;&lt;key app="EN" db-id="ezszpdtx50255zepaa2psvad9t9ftzaesp9e" timestamp="1506082682"&gt;2072&lt;/key&gt;&lt;/foreign-keys&gt;&lt;ref-type name="Journal Article"&gt;17&lt;/ref-type&gt;&lt;contributors&gt;&lt;authors&gt;&lt;author&gt;Losina, E.&lt;/author&gt;&lt;author&gt;Yazdanpanah, Y.&lt;/author&gt;&lt;author&gt;Deuffic-Burban, S.&lt;/author&gt;&lt;author&gt;Wang, B.&lt;/author&gt;&lt;author&gt;Wolf, L. L.&lt;/author&gt;&lt;author&gt;Messou, E.&lt;/author&gt;&lt;author&gt;Gabillard, D.&lt;/author&gt;&lt;author&gt;Seyler, C.&lt;/author&gt;&lt;author&gt;Freedberg, K. A.&lt;/author&gt;&lt;author&gt;Anglaret, X.&lt;/author&gt;&lt;/authors&gt;&lt;/contributors&gt;&lt;titles&gt;&lt;title&gt;The independent effect of highly active antiretroviral therapy on severe opportunistic disease incidence and mortality in HIV-infected adults in Côte d&amp;apos;Ivoire&lt;/title&gt;&lt;secondary-title&gt;Antiviral Therapy&lt;/secondary-title&gt;&lt;/titles&gt;&lt;periodical&gt;&lt;full-title&gt;Antiviral Therapy&lt;/full-title&gt;&lt;/periodical&gt;&lt;pages&gt;543--551&lt;/pages&gt;&lt;volume&gt;12&lt;/volume&gt;&lt;number&gt;4&lt;/number&gt;&lt;dates&gt;&lt;year&gt;2007&lt;/year&gt;&lt;/dates&gt;&lt;accession-num&gt;Losina:2007uf&lt;/accession-num&gt;&lt;urls&gt;&lt;related-urls&gt;&lt;url&gt;http://www.ncbi.nlm.nih.gov/entrez/query.fcgi?cmd=Retrieve&amp;amp;db=PubMed&amp;amp;dopt=Citation&amp;amp;list_uids=17668563&lt;/url&gt;&lt;/related-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48]</w:t>
            </w:r>
            <w:r w:rsidRPr="002C3700">
              <w:rPr>
                <w:rFonts w:ascii="Times New Roman" w:hAnsi="Times New Roman" w:cs="Times New Roman"/>
                <w:color w:val="000000" w:themeColor="text1"/>
                <w:sz w:val="22"/>
                <w:szCs w:val="22"/>
              </w:rPr>
              <w:fldChar w:fldCharType="end"/>
            </w:r>
          </w:p>
        </w:tc>
      </w:tr>
      <w:tr w:rsidR="002C3700" w:rsidRPr="002C3700" w14:paraId="5457AE58" w14:textId="77777777" w:rsidTr="00C22E73">
        <w:tc>
          <w:tcPr>
            <w:tcW w:w="6502" w:type="dxa"/>
            <w:tcBorders>
              <w:top w:val="nil"/>
              <w:left w:val="single" w:sz="4" w:space="0" w:color="auto"/>
              <w:bottom w:val="nil"/>
              <w:right w:val="nil"/>
            </w:tcBorders>
          </w:tcPr>
          <w:p w14:paraId="61FD21EF" w14:textId="77777777"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rtality risk (age 0-13)</w:t>
            </w:r>
          </w:p>
        </w:tc>
        <w:tc>
          <w:tcPr>
            <w:tcW w:w="3668" w:type="dxa"/>
            <w:gridSpan w:val="2"/>
            <w:tcBorders>
              <w:top w:val="nil"/>
              <w:left w:val="nil"/>
              <w:bottom w:val="nil"/>
              <w:right w:val="nil"/>
            </w:tcBorders>
            <w:shd w:val="clear" w:color="auto" w:fill="auto"/>
          </w:tcPr>
          <w:p w14:paraId="470BBDFE"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0</w:t>
            </w:r>
          </w:p>
        </w:tc>
        <w:tc>
          <w:tcPr>
            <w:tcW w:w="2160" w:type="dxa"/>
            <w:tcBorders>
              <w:top w:val="nil"/>
              <w:left w:val="nil"/>
              <w:bottom w:val="nil"/>
              <w:right w:val="nil"/>
            </w:tcBorders>
            <w:shd w:val="clear" w:color="auto" w:fill="auto"/>
          </w:tcPr>
          <w:p w14:paraId="28848FE4"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tcBorders>
              <w:top w:val="nil"/>
              <w:left w:val="nil"/>
              <w:bottom w:val="nil"/>
              <w:right w:val="single" w:sz="4" w:space="0" w:color="auto"/>
            </w:tcBorders>
          </w:tcPr>
          <w:p w14:paraId="0090F6C6" w14:textId="16F52FFD"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XTwvRGlzcGxheVRleHQ+PHJlY29y
ZD48cmVjLW51bWJlcj45PC9yZWMtbnVtYmVyPjxmb3JlaWduLWtleXM+PGtleSBhcHA9IkVOIiBk
Yi1pZD0icGVwd3R3MHBiMHp3OThlMHBkY3BmOWY4ZGR3c3ZlZmEyZTVwIiB0aW1lc3RhbXA9IjE1
NDM2MTM2ODkiPjk8L2tleT48L2ZvcmVpZ24ta2V5cz48cmVmLXR5cGUgbmFtZT0iSm91cm5hbCBB
cnRpY2xlIj4xNzwvcmVmLXR5cGU+PGNvbnRyaWJ1dG9ycz48YXV0aG9ycz48YXV0aG9yPkNpYXJh
bmVsbG8sIEEuIEwuPC9hdXRob3I+PGF1dGhvcj5Nb3JyaXMsIEIuIEwuPC9hdXRob3I+PGF1dGhv
cj5XYWxlbnNreSwgUi4gUC48L2F1dGhvcj48YXV0aG9yPldlaW5zdGVpbiwgTS4gQy48L2F1dGhv
cj48YXV0aG9yPkF5YXlhLCBTLjwvYXV0aG9yPjxhdXRob3I+RG9oZXJ0eSwgSy48L2F1dGhvcj48
YXV0aG9yPkxlcm95LCBWLjwvYXV0aG9yPjxhdXRob3I+SG91LCBULjwvYXV0aG9yPjxhdXRob3I+
RGVzbW9uZGUsIFMuPC9hdXRob3I+PGF1dGhvcj5MdSwgWi48L2F1dGhvcj48YXV0aG9yPk5vdWJh
cnksIEYuPC9hdXRob3I+PGF1dGhvcj5QYXRlbCwgSy48L2F1dGhvcj48YXV0aG9yPlJhbWlyZXot
QXZpbGEsIEwuPC9hdXRob3I+PGF1dGhvcj5Mb3NpbmEsIEUuPC9hdXRob3I+PGF1dGhvcj5TZWFn
ZSwgRy4gUi4sIDNyZDwvYXV0aG9yPjxhdXRob3I+RnJlZWRiZXJnLCBLLiBBLjwvYXV0aG9yPjwv
YXV0aG9ycz48L2NvbnRyaWJ1dG9ycz48YXV0aC1hZGRyZXNzPkRpdmlzaW9uIG9mIEluZmVjdGlv
dXMgRGlzZWFzZXMsIE1hc3NhY2h1c2V0dHMgR2VuZXJhbCBIb3NwaXRhbCwgQm9zdG9uLCBNYXNz
YWNodXNldHRzLCBVbml0ZWQgU3RhdGVzIG9mIEFtZXJpY2EgOyBNZWRpY2FsIFByYWN0aWNlIEV2
YWx1YXRpb24gQ2VudGVyLCBNYXNzYWNodXNldHRzIEdlbmVyYWwgSG9zcGl0YWwsIEJvc3Rvbiwg
TWFzc2FjaHVzZXR0cywgVW5pdGVkIFN0YXRlcyBvZiBBbWVyaWNhIDsgRGl2aXNpb24gb2YgSW5m
ZWN0aW91cyBEaXNlYXNlcywgQnJpZ2hhbSBhbmQgV29tZW4mYXBvcztzIEhvc3BpdGFsLCBCb3N0
b24sIE1hc3NhY2h1c2V0dHMsIFVuaXRlZCBTdGF0ZXMgb2YgQW1lcmljYS4mI3hEO0RpdmlzaW9u
IG9mIEdlbmVyYWwgTWVkaWNpbmUsIE1hc3NhY2h1c2V0dHMgR2VuZXJhbCBIb3NwaXRhbCwgQm9z
dG9uLCBNYXNzYWNodXNldHRzLCBVbml0ZWQgU3RhdGVzIG9mIEFtZXJpY2EuJiN4RDtEaXZpc2lv
biBvZiBJbmZlY3Rpb3VzIERpc2Vhc2VzLCBNYXNzYWNodXNldHRzIEdlbmVyYWwgSG9zcGl0YWws
IEJvc3RvbiwgTWFzc2FjaHVzZXR0cywgVW5pdGVkIFN0YXRlcyBvZiBBbWVyaWNhIDsg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gOyBEaXZp
c2lvbiBvZiBJbmZlY3Rpb3VzIERpc2Vhc2VzLCBCcmlnaGFtIGFuZCBXb21lbiZhcG9zO3MgSG9z
cGl0YWwsIEJvc3RvbiwgTWFzc2FjaHVzZXR0cywgVW5pdGVkIFN0YXRlcyBvZiBBbWVyaWNhIDsg
VGhlIENlbnRlciBmb3IgQUlEUyBSZXNlYXJjaCwgSGFydmFyZCBVbml2ZXJzaXR5LCBCb3N0b24s
IE1hc3NhY2h1c2V0dHMsIFVuaXRlZCBTdGF0ZXMgb2YgQW1lcmljYS4mI3hEO1RoZSBEZXBhcnRt
ZW50IG9mIEhlYWx0aCBQb2xpY3kgYW5kIE1hbmFnZW1lbnQsIEhhcnZhcmQgU2Nob29sIG9mIFB1
YmxpYyBIZWFsdGgsIEJvc3RvbiwgTWFzc2FjaHVzZXR0cywgVW5pdGVkIFN0YXRlcyBvZiBBbWVy
aWNhLiYjeEQ7RGVwYXJ0bWVudCBvZiBDaGlsZCBIZWFsdGggYW5kIFBlZGlhdHJpY3MsIE1vaSBV
bml2ZXJzaXR5LCBFbGRvcmV0LCBLZW55YS4mI3hEO0luc2VybSwgVW5pdCA4OTcsIEluc3RpdHV0
IGRlIFNhbnRlIFB1YmxpcXVlIGV0IGRlIERldmVsb3BwZW1lbnQsIFVuaXZlcnNpdGUgQm9yZGVh
dXggU2VnYWxlbiAyLCBCb3JkZWF1eCwgRnJhbmNlLiYjeEQ7VGhlIERlcGFydG1lbnQgb2YgRXBp
ZGVtaW9sb2d5LCBIYXJ2YXJkIFNjaG9vbCBvZiBQdWJsaWMgSGVhbHRoLCBCb3N0b24sIE1hc3Nh
Y2h1c2V0dHMsIFVuaXRlZCBTdGF0ZXMgb2YgQW1lcmljYS4mI3hEO01lZGljYWwgUHJhY3RpY2Ug
RXZhbHVhdGlvbiBDZW50ZXIsIE1hc3NhY2h1c2V0dHMgR2VuZXJhbCBIb3NwaXRhbCwgQm9zdG9u
LCBNYXNzYWNodXNldHRzLCBVbml0ZWQgU3RhdGVzIG9mIEFtZXJpY2EgOyBDaGlsZHJlbiZhcG9z
O3MgSG9zcGl0YWwgQm9zdG9uLCBCb3N0b24sIE1hc3NhY2h1c2V0dHMsIFVuaXRlZCBTdGF0ZXMg
b2YgQW1lcmljYSA7IERlcGFydG1lbnQgb2YgUGVkaWF0cmljcywgRGl2aXNpb24gb2YgUGVkaWF0
cmljIEluZmVjdGlvdXMgRGlzZWFzZXMsIFVuaXZlcnNpdHkgb2YgQ2FsaWZvcm5pYSBMb3MgQW5n
ZWxlcywgTG9zIEFuZ2VsZXMsIENhbGlmb3JuaWEsIFVuaXRlZCBTdGF0ZXMgb2YgQW1lcmljYS4m
I3hEO0RpdmlzaW9uIG9mIEdlbmVyYWwgTWVkaWNpbmUsIE1hc3NhY2h1c2V0dHMgR2VuZXJhbCBI
b3NwaXRhbCwgQm9zdG9uLCBNYXNzYWNodXNldHRzLCBVbml0ZWQgU3RhdGVzIG9mIEFtZXJpY2Eg
OyBEZXBhcnRtZW50IG9mIE1lZGljaW5lLCBhbmQgRGVwYXJ0bWVudCBvZiBPcnRob3BlZGljIFN1
cmdlcnksIEJyaWdoYW0gYW5kIFdvbWVuJmFwb3M7cyBIb3NwaXRhbCwgQm9zdG9uLCBNYXNzYWNo
dXNldHRzLCBVbml0ZWQgU3RhdGVzIG9mIEFtZXJpY2EgOyBUaGUgQ2VudGVyIGZvciBBSURTIFJl
c2VhcmNoLCBIYXJ2YXJkIFVuaXZlcnNpdHksIEJvc3RvbiwgTWFzc2FjaHVzZXR0cywgVW5pdGVk
IFN0YXRlcyBvZiBBbWVyaWNhIDsgVGhlIERlcGFydG1lbnQgb2YgQmlvc3RhdGlzdGljcywgQm9z
dG9uIFVuaXZlcnNpdHkgU2Nob29sIG9mIFB1YmxpYyBIZWFsdGgsIEJvc3RvbiwgTWFzc2FjaHVz
ZXR0cywgVW5pdGVkIFN0YXRlcyBvZiBBbWVyaWNhLiYjeEQ7RGl2aXNpb24gb2YgSW5mZWN0aW91
cyBEaXNlYXNlcywgTWFzc2FjaHVzZXR0cyBHZW5lcmFsIEhvc3BpdGFsLCBCb3N0b24sIE1hc3Nh
Y2h1c2V0dHMsIFVuaXRlZCBTdGF0ZXMgb2YgQW1lcmljYSA7IERpdmlzaW9uIG9mIEdlbmVyYWwg
TWVkaWNpbmUsIE1hc3NhY2h1c2V0dHMgR2VuZXJhbCBIb3NwaXRhbCwgQm9zdG9uLCBNYXNzYWNo
dXNldHRzLCBVbml0ZWQgU3RhdGVzIG9mIEFtZXJpY2EgOyBNZWRpY2FsIFByYWN0aWNlIEV2YWx1
YXRpb24gQ2VudGVyLCBNYXNzYWNodXNldHRzIEdlbmVyYWwgSG9zcGl0YWwsIEJvc3RvbiwgTWFz
c2FjaHVzZXR0cywgVW5pdGVkIFN0YXRlcyBvZiBBbWVyaWNhIDsgVGhlIENlbnRlciBmb3IgQUlE
UyBSZXNlYXJjaCwgSGFydmFyZCBVbml2ZXJzaXR5LCBCb3N0b24sIE1hc3NhY2h1c2V0dHMsIFVu
aXRlZCBTdGF0ZXMgb2YgQW1lcmljYSA7IFRoZSBEZXBhcnRtZW50IG9mIEhlYWx0aCBQb2xpY3kg
YW5kIE1hbmFnZW1lbnQsIEhhcnZhcmQgU2Nob29sIG9mIFB1YmxpYyBIZWFsdGgsIEJvc3Rvbiwg
TWFzc2FjaHVzZXR0cywgVW5pdGVkIFN0YXRlcyBvZiBBbWVyaWNhIDsgVGhlIERlcGFydG1lbnQg
b2YgRXBpZGVtaW9sb2d5LCBCb3N0b24gVW5pdmVyc2l0eSBTY2hvb2wgb2YgUHVibGljIEhlYWx0
aCwgQm9zdG9uLCBNYXNzYWNodXNldHRzLCBVbml0ZWQgU3RhdGVzIG9mIEFtZXJpY2EuPC9hdXRo
LWFkZHJlc3M+PHRpdGxlcz48dGl0bGU+VmFsaWRhdGlvbiBhbmQgY2FsaWJyYXRpb24gb2YgYSBj
b21wdXRlciBzaW11bGF0aW9uIG1vZGVsIG9mIHBlZGlhdHJpYyBISVYgaW5mZWN0aW9uPC90aXRs
ZT48c2Vjb25kYXJ5LXRpdGxlPlBMb1MgT25lPC9zZWNvbmRhcnktdGl0bGU+PC90aXRsZXM+PHBl
cmlvZGljYWw+PGZ1bGwtdGl0bGU+UExvUyBPbmU8L2Z1bGwtdGl0bGU+PC9wZXJpb2RpY2FsPjxw
YWdlcz5lODMzODk8L3BhZ2VzPjx2b2x1bWU+ODwvdm9sdW1lPjxudW1iZXI+MTI8L251bWJlcj48
ZWRpdGlvbj4yMDEzLzEyLzE5PC9lZGl0aW9uPjxrZXl3b3Jkcz48a2V5d29yZD5BZG9sZXNjZW50
PC9rZXl3b3JkPjxrZXl3b3JkPkFmcmljYS9lcGlkZW1pb2xvZ3k8L2tleXdvcmQ+PGtleXdvcmQ+
Q2hpbGQ8L2tleXdvcmQ+PGtleXdvcmQ+Q2hpbGQsIFByZXNjaG9vbDwva2V5d29yZD48a2V5d29y
ZD4qQ29tcHV0ZXIgU2ltdWxhdGlvbjwva2V5d29yZD48a2V5d29yZD5GZW1hbGU8L2tleXdvcmQ+
PGtleXdvcmQ+SElWIEluZmVjdGlvbnMvKm1vcnRhbGl0eS8qdHJhbnNtaXNzaW9uPC9rZXl3b3Jk
PjxrZXl3b3JkPkh1bWFuczwva2V5d29yZD48a2V5d29yZD5JbmZhbnQ8L2tleXdvcmQ+PGtleXdv
cmQ+TWFsZTwva2V5d29yZD48a2V5d29yZD4qTW9kZWxzLCBCaW9sb2dpY2FsPC9rZXl3b3JkPjwv
a2V5d29yZHM+PGRhdGVzPjx5ZWFyPjIwMTM8L3llYXI+PC9kYXRlcz48aXNibj4xOTMyLTYyMDMg
KEVsZWN0cm9uaWMpJiN4RDsxOTMyLTYyMDMgKExpbmtpbmcpPC9pc2JuPjxhY2Nlc3Npb24tbnVt
PjI0MzQ5NTAzPC9hY2Nlc3Npb24tbnVtPjx1cmxzPjxyZWxhdGVkLXVybHM+PHVybD5odHRwczov
L3d3dy5uY2JpLm5sbS5uaWguZ292L3B1Ym1lZC8yNDM0OTUwMzwvdXJsPjwvcmVsYXRlZC11cmxz
PjwvdXJscz48Y3VzdG9tMj5QTUMzODYyNjg0PC9jdXN0b20yPjxlbGVjdHJvbmljLXJlc291cmNl
LW51bT4xMC4xMzcxL2pvdXJuYWwucG9uZS4wMDgzMzg5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MzXTwvRGlzcGxheVRleHQ+PHJlY29y
ZD48cmVjLW51bWJlcj45PC9yZWMtbnVtYmVyPjxmb3JlaWduLWtleXM+PGtleSBhcHA9IkVOIiBk
Yi1pZD0icGVwd3R3MHBiMHp3OThlMHBkY3BmOWY4ZGR3c3ZlZmEyZTVwIiB0aW1lc3RhbXA9IjE1
NDM2MTM2ODkiPjk8L2tleT48L2ZvcmVpZ24ta2V5cz48cmVmLXR5cGUgbmFtZT0iSm91cm5hbCBB
cnRpY2xlIj4xNzwvcmVmLXR5cGU+PGNvbnRyaWJ1dG9ycz48YXV0aG9ycz48YXV0aG9yPkNpYXJh
bmVsbG8sIEEuIEwuPC9hdXRob3I+PGF1dGhvcj5Nb3JyaXMsIEIuIEwuPC9hdXRob3I+PGF1dGhv
cj5XYWxlbnNreSwgUi4gUC48L2F1dGhvcj48YXV0aG9yPldlaW5zdGVpbiwgTS4gQy48L2F1dGhv
cj48YXV0aG9yPkF5YXlhLCBTLjwvYXV0aG9yPjxhdXRob3I+RG9oZXJ0eSwgSy48L2F1dGhvcj48
YXV0aG9yPkxlcm95LCBWLjwvYXV0aG9yPjxhdXRob3I+SG91LCBULjwvYXV0aG9yPjxhdXRob3I+
RGVzbW9uZGUsIFMuPC9hdXRob3I+PGF1dGhvcj5MdSwgWi48L2F1dGhvcj48YXV0aG9yPk5vdWJh
cnksIEYuPC9hdXRob3I+PGF1dGhvcj5QYXRlbCwgSy48L2F1dGhvcj48YXV0aG9yPlJhbWlyZXot
QXZpbGEsIEwuPC9hdXRob3I+PGF1dGhvcj5Mb3NpbmEsIEUuPC9hdXRob3I+PGF1dGhvcj5TZWFn
ZSwgRy4gUi4sIDNyZDwvYXV0aG9yPjxhdXRob3I+RnJlZWRiZXJnLCBLLiBBLjwvYXV0aG9yPjwv
YXV0aG9ycz48L2NvbnRyaWJ1dG9ycz48YXV0aC1hZGRyZXNzPkRpdmlzaW9uIG9mIEluZmVjdGlv
dXMgRGlzZWFzZXMsIE1hc3NhY2h1c2V0dHMgR2VuZXJhbCBIb3NwaXRhbCwgQm9zdG9uLCBNYXNz
YWNodXNldHRzLCBVbml0ZWQgU3RhdGVzIG9mIEFtZXJpY2EgOyBNZWRpY2FsIFByYWN0aWNlIEV2
YWx1YXRpb24gQ2VudGVyLCBNYXNzYWNodXNldHRzIEdlbmVyYWwgSG9zcGl0YWwsIEJvc3Rvbiwg
TWFzc2FjaHVzZXR0cywgVW5pdGVkIFN0YXRlcyBvZiBBbWVyaWNhIDsgRGl2aXNpb24gb2YgSW5m
ZWN0aW91cyBEaXNlYXNlcywgQnJpZ2hhbSBhbmQgV29tZW4mYXBvcztzIEhvc3BpdGFsLCBCb3N0
b24sIE1hc3NhY2h1c2V0dHMsIFVuaXRlZCBTdGF0ZXMgb2YgQW1lcmljYS4mI3hEO0RpdmlzaW9u
IG9mIEdlbmVyYWwgTWVkaWNpbmUsIE1hc3NhY2h1c2V0dHMgR2VuZXJhbCBIb3NwaXRhbCwgQm9z
dG9uLCBNYXNzYWNodXNldHRzLCBVbml0ZWQgU3RhdGVzIG9mIEFtZXJpY2EuJiN4RDtEaXZpc2lv
biBvZiBJbmZlY3Rpb3VzIERpc2Vhc2VzLCBNYXNzYWNodXNldHRzIEdlbmVyYWwgSG9zcGl0YWws
IEJvc3RvbiwgTWFzc2FjaHVzZXR0cywgVW5pdGVkIFN0YXRlcyBvZiBBbWVyaWNhIDsgRGl2aXNp
b24gb2YgR2VuZXJhbCBNZWRpY2luZSwgTWFzc2FjaHVzZXR0cyBHZW5lcmFsIEhvc3BpdGFsLCBC
b3N0b24sIE1hc3NhY2h1c2V0dHMsIFVuaXRlZCBTdGF0ZXMgb2YgQW1lcmljYSA7IE1lZGljYWwg
UHJhY3RpY2UgRXZhbHVhdGlvbiBDZW50ZXIsIE1hc3NhY2h1c2V0dHMgR2VuZXJhbCBIb3NwaXRh
bCwgQm9zdG9uLCBNYXNzYWNodXNldHRzLCBVbml0ZWQgU3RhdGVzIG9mIEFtZXJpY2EgOyBEaXZp
c2lvbiBvZiBJbmZlY3Rpb3VzIERpc2Vhc2VzLCBCcmlnaGFtIGFuZCBXb21lbiZhcG9zO3MgSG9z
cGl0YWwsIEJvc3RvbiwgTWFzc2FjaHVzZXR0cywgVW5pdGVkIFN0YXRlcyBvZiBBbWVyaWNhIDsg
VGhlIENlbnRlciBmb3IgQUlEUyBSZXNlYXJjaCwgSGFydmFyZCBVbml2ZXJzaXR5LCBCb3N0b24s
IE1hc3NhY2h1c2V0dHMsIFVuaXRlZCBTdGF0ZXMgb2YgQW1lcmljYS4mI3hEO1RoZSBEZXBhcnRt
ZW50IG9mIEhlYWx0aCBQb2xpY3kgYW5kIE1hbmFnZW1lbnQsIEhhcnZhcmQgU2Nob29sIG9mIFB1
YmxpYyBIZWFsdGgsIEJvc3RvbiwgTWFzc2FjaHVzZXR0cywgVW5pdGVkIFN0YXRlcyBvZiBBbWVy
aWNhLiYjeEQ7RGVwYXJ0bWVudCBvZiBDaGlsZCBIZWFsdGggYW5kIFBlZGlhdHJpY3MsIE1vaSBV
bml2ZXJzaXR5LCBFbGRvcmV0LCBLZW55YS4mI3hEO0luc2VybSwgVW5pdCA4OTcsIEluc3RpdHV0
IGRlIFNhbnRlIFB1YmxpcXVlIGV0IGRlIERldmVsb3BwZW1lbnQsIFVuaXZlcnNpdGUgQm9yZGVh
dXggU2VnYWxlbiAyLCBCb3JkZWF1eCwgRnJhbmNlLiYjeEQ7VGhlIERlcGFydG1lbnQgb2YgRXBp
ZGVtaW9sb2d5LCBIYXJ2YXJkIFNjaG9vbCBvZiBQdWJsaWMgSGVhbHRoLCBCb3N0b24sIE1hc3Nh
Y2h1c2V0dHMsIFVuaXRlZCBTdGF0ZXMgb2YgQW1lcmljYS4mI3hEO01lZGljYWwgUHJhY3RpY2Ug
RXZhbHVhdGlvbiBDZW50ZXIsIE1hc3NhY2h1c2V0dHMgR2VuZXJhbCBIb3NwaXRhbCwgQm9zdG9u
LCBNYXNzYWNodXNldHRzLCBVbml0ZWQgU3RhdGVzIG9mIEFtZXJpY2EgOyBDaGlsZHJlbiZhcG9z
O3MgSG9zcGl0YWwgQm9zdG9uLCBCb3N0b24sIE1hc3NhY2h1c2V0dHMsIFVuaXRlZCBTdGF0ZXMg
b2YgQW1lcmljYSA7IERlcGFydG1lbnQgb2YgUGVkaWF0cmljcywgRGl2aXNpb24gb2YgUGVkaWF0
cmljIEluZmVjdGlvdXMgRGlzZWFzZXMsIFVuaXZlcnNpdHkgb2YgQ2FsaWZvcm5pYSBMb3MgQW5n
ZWxlcywgTG9zIEFuZ2VsZXMsIENhbGlmb3JuaWEsIFVuaXRlZCBTdGF0ZXMgb2YgQW1lcmljYS4m
I3hEO0RpdmlzaW9uIG9mIEdlbmVyYWwgTWVkaWNpbmUsIE1hc3NhY2h1c2V0dHMgR2VuZXJhbCBI
b3NwaXRhbCwgQm9zdG9uLCBNYXNzYWNodXNldHRzLCBVbml0ZWQgU3RhdGVzIG9mIEFtZXJpY2Eg
OyBEZXBhcnRtZW50IG9mIE1lZGljaW5lLCBhbmQgRGVwYXJ0bWVudCBvZiBPcnRob3BlZGljIFN1
cmdlcnksIEJyaWdoYW0gYW5kIFdvbWVuJmFwb3M7cyBIb3NwaXRhbCwgQm9zdG9uLCBNYXNzYWNo
dXNldHRzLCBVbml0ZWQgU3RhdGVzIG9mIEFtZXJpY2EgOyBUaGUgQ2VudGVyIGZvciBBSURTIFJl
c2VhcmNoLCBIYXJ2YXJkIFVuaXZlcnNpdHksIEJvc3RvbiwgTWFzc2FjaHVzZXR0cywgVW5pdGVk
IFN0YXRlcyBvZiBBbWVyaWNhIDsgVGhlIERlcGFydG1lbnQgb2YgQmlvc3RhdGlzdGljcywgQm9z
dG9uIFVuaXZlcnNpdHkgU2Nob29sIG9mIFB1YmxpYyBIZWFsdGgsIEJvc3RvbiwgTWFzc2FjaHVz
ZXR0cywgVW5pdGVkIFN0YXRlcyBvZiBBbWVyaWNhLiYjeEQ7RGl2aXNpb24gb2YgSW5mZWN0aW91
cyBEaXNlYXNlcywgTWFzc2FjaHVzZXR0cyBHZW5lcmFsIEhvc3BpdGFsLCBCb3N0b24sIE1hc3Nh
Y2h1c2V0dHMsIFVuaXRlZCBTdGF0ZXMgb2YgQW1lcmljYSA7IERpdmlzaW9uIG9mIEdlbmVyYWwg
TWVkaWNpbmUsIE1hc3NhY2h1c2V0dHMgR2VuZXJhbCBIb3NwaXRhbCwgQm9zdG9uLCBNYXNzYWNo
dXNldHRzLCBVbml0ZWQgU3RhdGVzIG9mIEFtZXJpY2EgOyBNZWRpY2FsIFByYWN0aWNlIEV2YWx1
YXRpb24gQ2VudGVyLCBNYXNzYWNodXNldHRzIEdlbmVyYWwgSG9zcGl0YWwsIEJvc3RvbiwgTWFz
c2FjaHVzZXR0cywgVW5pdGVkIFN0YXRlcyBvZiBBbWVyaWNhIDsgVGhlIENlbnRlciBmb3IgQUlE
UyBSZXNlYXJjaCwgSGFydmFyZCBVbml2ZXJzaXR5LCBCb3N0b24sIE1hc3NhY2h1c2V0dHMsIFVu
aXRlZCBTdGF0ZXMgb2YgQW1lcmljYSA7IFRoZSBEZXBhcnRtZW50IG9mIEhlYWx0aCBQb2xpY3kg
YW5kIE1hbmFnZW1lbnQsIEhhcnZhcmQgU2Nob29sIG9mIFB1YmxpYyBIZWFsdGgsIEJvc3Rvbiwg
TWFzc2FjaHVzZXR0cywgVW5pdGVkIFN0YXRlcyBvZiBBbWVyaWNhIDsgVGhlIERlcGFydG1lbnQg
b2YgRXBpZGVtaW9sb2d5LCBCb3N0b24gVW5pdmVyc2l0eSBTY2hvb2wgb2YgUHVibGljIEhlYWx0
aCwgQm9zdG9uLCBNYXNzYWNodXNldHRzLCBVbml0ZWQgU3RhdGVzIG9mIEFtZXJpY2EuPC9hdXRo
LWFkZHJlc3M+PHRpdGxlcz48dGl0bGU+VmFsaWRhdGlvbiBhbmQgY2FsaWJyYXRpb24gb2YgYSBj
b21wdXRlciBzaW11bGF0aW9uIG1vZGVsIG9mIHBlZGlhdHJpYyBISVYgaW5mZWN0aW9uPC90aXRs
ZT48c2Vjb25kYXJ5LXRpdGxlPlBMb1MgT25lPC9zZWNvbmRhcnktdGl0bGU+PC90aXRsZXM+PHBl
cmlvZGljYWw+PGZ1bGwtdGl0bGU+UExvUyBPbmU8L2Z1bGwtdGl0bGU+PC9wZXJpb2RpY2FsPjxw
YWdlcz5lODMzODk8L3BhZ2VzPjx2b2x1bWU+ODwvdm9sdW1lPjxudW1iZXI+MTI8L251bWJlcj48
ZWRpdGlvbj4yMDEzLzEyLzE5PC9lZGl0aW9uPjxrZXl3b3Jkcz48a2V5d29yZD5BZG9sZXNjZW50
PC9rZXl3b3JkPjxrZXl3b3JkPkFmcmljYS9lcGlkZW1pb2xvZ3k8L2tleXdvcmQ+PGtleXdvcmQ+
Q2hpbGQ8L2tleXdvcmQ+PGtleXdvcmQ+Q2hpbGQsIFByZXNjaG9vbDwva2V5d29yZD48a2V5d29y
ZD4qQ29tcHV0ZXIgU2ltdWxhdGlvbjwva2V5d29yZD48a2V5d29yZD5GZW1hbGU8L2tleXdvcmQ+
PGtleXdvcmQ+SElWIEluZmVjdGlvbnMvKm1vcnRhbGl0eS8qdHJhbnNtaXNzaW9uPC9rZXl3b3Jk
PjxrZXl3b3JkPkh1bWFuczwva2V5d29yZD48a2V5d29yZD5JbmZhbnQ8L2tleXdvcmQ+PGtleXdv
cmQ+TWFsZTwva2V5d29yZD48a2V5d29yZD4qTW9kZWxzLCBCaW9sb2dpY2FsPC9rZXl3b3JkPjwv
a2V5d29yZHM+PGRhdGVzPjx5ZWFyPjIwMTM8L3llYXI+PC9kYXRlcz48aXNibj4xOTMyLTYyMDMg
KEVsZWN0cm9uaWMpJiN4RDsxOTMyLTYyMDMgKExpbmtpbmcpPC9pc2JuPjxhY2Nlc3Npb24tbnVt
PjI0MzQ5NTAzPC9hY2Nlc3Npb24tbnVtPjx1cmxzPjxyZWxhdGVkLXVybHM+PHVybD5odHRwczov
L3d3dy5uY2JpLm5sbS5uaWguZ292L3B1Ym1lZC8yNDM0OTUwMzwvdXJsPjwvcmVsYXRlZC11cmxz
PjwvdXJscz48Y3VzdG9tMj5QTUMzODYyNjg0PC9jdXN0b20yPjxlbGVjdHJvbmljLXJlc291cmNl
LW51bT4xMC4xMzcxL2pvdXJuYWwucG9uZS4wMDgzMzg5PC9lbGVjdHJvbmljLXJlc291cmNlLW51
bT48L3JlY29yZD48L0NpdGU+PC9FbmROb3Rl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3]</w:t>
            </w:r>
            <w:r w:rsidRPr="002C3700">
              <w:rPr>
                <w:rFonts w:ascii="Times New Roman" w:hAnsi="Times New Roman" w:cs="Times New Roman"/>
                <w:color w:val="000000" w:themeColor="text1"/>
                <w:sz w:val="22"/>
                <w:szCs w:val="22"/>
              </w:rPr>
              <w:fldChar w:fldCharType="end"/>
            </w:r>
          </w:p>
        </w:tc>
      </w:tr>
      <w:tr w:rsidR="002C3700" w:rsidRPr="002C3700" w14:paraId="26B01531" w14:textId="77777777" w:rsidTr="00C22E73">
        <w:tc>
          <w:tcPr>
            <w:tcW w:w="6502" w:type="dxa"/>
            <w:tcBorders>
              <w:top w:val="nil"/>
              <w:left w:val="single" w:sz="4" w:space="0" w:color="auto"/>
              <w:bottom w:val="nil"/>
              <w:right w:val="nil"/>
            </w:tcBorders>
          </w:tcPr>
          <w:p w14:paraId="42C84A73" w14:textId="77777777" w:rsidR="003741A4" w:rsidRPr="002C3700" w:rsidRDefault="003741A4" w:rsidP="00B47071">
            <w:pPr>
              <w:ind w:firstLine="35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ortality risk (age 13+), range by CD4</w:t>
            </w:r>
          </w:p>
        </w:tc>
        <w:tc>
          <w:tcPr>
            <w:tcW w:w="3668" w:type="dxa"/>
            <w:gridSpan w:val="2"/>
            <w:tcBorders>
              <w:top w:val="nil"/>
              <w:left w:val="nil"/>
              <w:bottom w:val="nil"/>
              <w:right w:val="nil"/>
            </w:tcBorders>
            <w:shd w:val="clear" w:color="auto" w:fill="auto"/>
          </w:tcPr>
          <w:p w14:paraId="18DCF2F9"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55-96</w:t>
            </w:r>
          </w:p>
        </w:tc>
        <w:tc>
          <w:tcPr>
            <w:tcW w:w="2160" w:type="dxa"/>
            <w:tcBorders>
              <w:top w:val="nil"/>
              <w:left w:val="nil"/>
              <w:bottom w:val="nil"/>
              <w:right w:val="nil"/>
            </w:tcBorders>
            <w:shd w:val="clear" w:color="auto" w:fill="auto"/>
          </w:tcPr>
          <w:p w14:paraId="6F620216" w14:textId="777777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100</w:t>
            </w:r>
          </w:p>
        </w:tc>
        <w:tc>
          <w:tcPr>
            <w:tcW w:w="2070" w:type="dxa"/>
            <w:tcBorders>
              <w:top w:val="nil"/>
              <w:left w:val="nil"/>
              <w:bottom w:val="nil"/>
              <w:right w:val="single" w:sz="4" w:space="0" w:color="auto"/>
            </w:tcBorders>
          </w:tcPr>
          <w:p w14:paraId="1DF6F8B6" w14:textId="3FD1EAC3"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Losina&lt;/Author&gt;&lt;Year&gt;2007&lt;/Year&gt;&lt;RecNum&gt;2072&lt;/RecNum&gt;&lt;DisplayText&gt;[48]&lt;/DisplayText&gt;&lt;record&gt;&lt;rec-number&gt;2072&lt;/rec-number&gt;&lt;foreign-keys&gt;&lt;key app="EN" db-id="ezszpdtx50255zepaa2psvad9t9ftzaesp9e" timestamp="1506082682"&gt;2072&lt;/key&gt;&lt;/foreign-keys&gt;&lt;ref-type name="Journal Article"&gt;17&lt;/ref-type&gt;&lt;contributors&gt;&lt;authors&gt;&lt;author&gt;Losina, E.&lt;/author&gt;&lt;author&gt;Yazdanpanah, Y.&lt;/author&gt;&lt;author&gt;Deuffic-Burban, S.&lt;/author&gt;&lt;author&gt;Wang, B.&lt;/author&gt;&lt;author&gt;Wolf, L. L.&lt;/author&gt;&lt;author&gt;Messou, E.&lt;/author&gt;&lt;author&gt;Gabillard, D.&lt;/author&gt;&lt;author&gt;Seyler, C.&lt;/author&gt;&lt;author&gt;Freedberg, K. A.&lt;/author&gt;&lt;author&gt;Anglaret, X.&lt;/author&gt;&lt;/authors&gt;&lt;/contributors&gt;&lt;titles&gt;&lt;title&gt;The independent effect of highly active antiretroviral therapy on severe opportunistic disease incidence and mortality in HIV-infected adults in Côte d&amp;apos;Ivoire&lt;/title&gt;&lt;secondary-title&gt;Antiviral Therapy&lt;/secondary-title&gt;&lt;/titles&gt;&lt;periodical&gt;&lt;full-title&gt;Antiviral Therapy&lt;/full-title&gt;&lt;/periodical&gt;&lt;pages&gt;543--551&lt;/pages&gt;&lt;volume&gt;12&lt;/volume&gt;&lt;number&gt;4&lt;/number&gt;&lt;dates&gt;&lt;year&gt;2007&lt;/year&gt;&lt;/dates&gt;&lt;accession-num&gt;Losina:2007uf&lt;/accession-num&gt;&lt;urls&gt;&lt;related-urls&gt;&lt;url&gt;http://www.ncbi.nlm.nih.gov/entrez/query.fcgi?cmd=Retrieve&amp;amp;db=PubMed&amp;amp;dopt=Citation&amp;amp;list_uids=17668563&lt;/url&gt;&lt;/related-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48]</w:t>
            </w:r>
            <w:r w:rsidRPr="002C3700">
              <w:rPr>
                <w:rFonts w:ascii="Times New Roman" w:hAnsi="Times New Roman" w:cs="Times New Roman"/>
                <w:color w:val="000000" w:themeColor="text1"/>
                <w:sz w:val="22"/>
                <w:szCs w:val="22"/>
              </w:rPr>
              <w:fldChar w:fldCharType="end"/>
            </w:r>
          </w:p>
        </w:tc>
      </w:tr>
      <w:tr w:rsidR="002C3700" w:rsidRPr="002C3700" w14:paraId="1BC46A3C" w14:textId="77777777" w:rsidTr="00B47071">
        <w:tc>
          <w:tcPr>
            <w:tcW w:w="6502" w:type="dxa"/>
            <w:tcBorders>
              <w:top w:val="nil"/>
              <w:left w:val="single" w:sz="4" w:space="0" w:color="auto"/>
              <w:bottom w:val="nil"/>
              <w:right w:val="nil"/>
            </w:tcBorders>
          </w:tcPr>
          <w:p w14:paraId="4C29BFAF"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Reduction in risk of infection while on co-trimoxazole prophylaxis, % </w:t>
            </w:r>
          </w:p>
        </w:tc>
        <w:tc>
          <w:tcPr>
            <w:tcW w:w="3668" w:type="dxa"/>
            <w:gridSpan w:val="2"/>
            <w:tcBorders>
              <w:top w:val="nil"/>
              <w:left w:val="nil"/>
              <w:bottom w:val="nil"/>
              <w:right w:val="nil"/>
            </w:tcBorders>
          </w:tcPr>
          <w:p w14:paraId="78AB6FF7"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63F35D4D"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0A4F3582"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4F6E7A79" w14:textId="77777777" w:rsidTr="00B47071">
        <w:tc>
          <w:tcPr>
            <w:tcW w:w="6502" w:type="dxa"/>
            <w:tcBorders>
              <w:top w:val="nil"/>
              <w:left w:val="single" w:sz="4" w:space="0" w:color="auto"/>
              <w:bottom w:val="nil"/>
              <w:right w:val="nil"/>
            </w:tcBorders>
          </w:tcPr>
          <w:p w14:paraId="592C4781" w14:textId="77777777"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ld fungal infection</w:t>
            </w:r>
          </w:p>
        </w:tc>
        <w:tc>
          <w:tcPr>
            <w:tcW w:w="3668" w:type="dxa"/>
            <w:gridSpan w:val="2"/>
            <w:tcBorders>
              <w:top w:val="nil"/>
              <w:left w:val="nil"/>
              <w:bottom w:val="nil"/>
              <w:right w:val="nil"/>
            </w:tcBorders>
          </w:tcPr>
          <w:p w14:paraId="12BFF330" w14:textId="50C60D4A"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6</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37</w:t>
            </w:r>
          </w:p>
        </w:tc>
        <w:tc>
          <w:tcPr>
            <w:tcW w:w="2160" w:type="dxa"/>
            <w:tcBorders>
              <w:top w:val="nil"/>
              <w:left w:val="nil"/>
              <w:bottom w:val="nil"/>
              <w:right w:val="nil"/>
            </w:tcBorders>
          </w:tcPr>
          <w:p w14:paraId="68E12B50" w14:textId="587C99E4" w:rsidR="003741A4" w:rsidRPr="002C3700" w:rsidRDefault="0048193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3741A4"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3741A4" w:rsidRPr="002C3700">
              <w:rPr>
                <w:rFonts w:ascii="Times New Roman" w:hAnsi="Times New Roman" w:cs="Times New Roman"/>
                <w:color w:val="000000" w:themeColor="text1"/>
                <w:sz w:val="22"/>
                <w:szCs w:val="22"/>
              </w:rPr>
              <w:t>25x</w:t>
            </w:r>
          </w:p>
        </w:tc>
        <w:tc>
          <w:tcPr>
            <w:tcW w:w="2070" w:type="dxa"/>
            <w:vMerge w:val="restart"/>
            <w:tcBorders>
              <w:top w:val="nil"/>
              <w:left w:val="nil"/>
              <w:bottom w:val="nil"/>
              <w:right w:val="single" w:sz="4" w:space="0" w:color="auto"/>
            </w:tcBorders>
            <w:shd w:val="clear" w:color="auto" w:fill="auto"/>
            <w:vAlign w:val="center"/>
          </w:tcPr>
          <w:p w14:paraId="214782B7" w14:textId="50E22F02"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ZYXpkYW5wYW5haDwvQXV0aG9yPjxZZWFyPjIwMDU8L1ll
YXI+PFJlY051bT4zOTIyPC9SZWNOdW0+PERpc3BsYXlUZXh0Pls0OSwgNTBdPC9EaXNwbGF5VGV4
dD48cmVjb3JkPjxyZWMtbnVtYmVyPjM5MjI8L3JlYy1udW1iZXI+PGZvcmVpZ24ta2V5cz48a2V5
IGFwcD0iRU4iIGRiLWlkPSJlenN6cGR0eDUwMjU1emVwYWEycHN2YWQ5dDlmdHphZXNwOWUiIHRp
bWVzdGFtcD0iMTUwNjA4MjY4MyI+MzkyMjwva2V5PjwvZm9yZWlnbi1rZXlzPjxyZWYtdHlwZSBu
YW1lPSJKb3VybmFsIEFydGljbGUiPjE3PC9yZWYtdHlwZT48Y29udHJpYnV0b3JzPjxhdXRob3Jz
PjxhdXRob3I+WWF6ZGFucGFuYWgsIFkuPC9hdXRob3I+PGF1dGhvcj5Mb3NpbmEsIEUuPC9hdXRo
b3I+PGF1dGhvcj5BbmdsYXJldCwgWC48L2F1dGhvcj48YXV0aG9yPkdvbGRpZSwgUy4gSi48L2F1
dGhvcj48YXV0aG9yPldhbGVuc2t5LCBSLiBQLjwvYXV0aG9yPjxhdXRob3I+V2VpbnN0ZWluLCBN
LiBDLjwvYXV0aG9yPjxhdXRob3I+VG91cmUsIFMuPC9hdXRob3I+PGF1dGhvcj5TbWl0aCwgSC4g
RS48L2F1dGhvcj48YXV0aG9yPkthcGxhbiwgSi4gRS48L2F1dGhvcj48YXV0aG9yPkZyZWVkYmVy
ZywgSy4gQS48L2F1dGhvcj48L2F1dGhvcnM+PC9jb250cmlidXRvcnM+PHRpdGxlcz48dGl0bGU+
Q2xpbmljYWwgaW1wYWN0IGFuZCBjb3N0LWVmZmVjdGl2ZW5lc3Mgb2YgY28tdHJpbW94YXpvbGUg
cHJvcGh5bGF4aXMgaW4gcGF0aWVudHMgd2l0aCBISVYvQUlEUyBpbiBDw7R0ZSBkJmFwb3M7SXZv
aXJlOiBhIHRyaWFsLWJhc2VkIGFuYWx5c2lzPC90aXRsZT48c2Vjb25kYXJ5LXRpdGxlPkFpZHM8
L3NlY29uZGFyeS10aXRsZT48L3RpdGxlcz48cGVyaW9kaWNhbD48ZnVsbC10aXRsZT5BaWRzPC9m
dWxsLXRpdGxlPjwvcGVyaW9kaWNhbD48cGFnZXM+MTI5OS0tMTMwODwvcGFnZXM+PHZvbHVtZT4x
OTwvdm9sdW1lPjxudW1iZXI+MTI8L251bWJlcj48ZGF0ZXM+PHllYXI+MjAwNTwveWVhcj48L2Rh
dGVzPjxhY2Nlc3Npb24tbnVtPllhemRhbnBhbmFoOjIwMDV0YTwvYWNjZXNzaW9uLW51bT48dXJs
cz48cmVsYXRlZC11cmxzPjx1cmw+aHR0cDovL3d3dy5uY2JpLm5sbS5uaWguZ292L2VudHJlei9x
dWVyeS5mY2dpP2NtZD1SZXRyaWV2ZSZhbXA7ZGI9UHViTWVkJmFtcDtkb3B0PUNpdGF0aW9uJmFt
cDtsaXN0X3VpZHM9MTYwNTIwODU8L3VybD48L3JlbGF0ZWQtdXJscz48L3VybHM+PC9yZWNvcmQ+
PC9DaXRlPjxDaXRlPjxBdXRob3I+QW5nbGFyZXQ8L0F1dGhvcj48WWVhcj4xOTk5PC9ZZWFyPjxS
ZWNOdW0+MTY4PC9SZWNOdW0+PHJlY29yZD48cmVjLW51bWJlcj4xNjg8L3JlYy1udW1iZXI+PGZv
cmVpZ24ta2V5cz48a2V5IGFwcD0iRU4iIGRiLWlkPSJlenN6cGR0eDUwMjU1emVwYWEycHN2YWQ5
dDlmdHphZXNwOWUiIHRpbWVzdGFtcD0iMTUwNjA4MjY4MSI+MTY4PC9rZXk+PC9mb3JlaWduLWtl
eXM+PHJlZi10eXBlIG5hbWU9IkpvdXJuYWwgQXJ0aWNsZSI+MTc8L3JlZi10eXBlPjxjb250cmli
dXRvcnM+PGF1dGhvcnM+PGF1dGhvcj5BbmdsYXJldCwgWC48L2F1dGhvcj48YXV0aG9yPkNoZW5l
LCBHLjwvYXV0aG9yPjxhdXRob3I+QXR0aWEsIEEuPC9hdXRob3I+PGF1dGhvcj5Ub3VyZSwgUy48
L2F1dGhvcj48YXV0aG9yPkxhZm9udCwgUy48L2F1dGhvcj48YXV0aG9yPkNvbWJlLCBQLjwvYXV0
aG9yPjxhdXRob3I+TWFubGFuLCBLLjwvYXV0aG9yPjxhdXRob3I+TiZhcG9zO0RyaS1Zb21hbiwg
VC48L2F1dGhvcj48YXV0aG9yPlNhbGFtb24sIFIuPC9hdXRob3I+PC9hdXRob3JzPjwvY29udHJp
YnV0b3JzPjx0aXRsZXM+PHRpdGxlPkVhcmx5IGNoZW1vcHJvcGh5bGF4aXMgd2l0aCB0cmltZXRo
b3ByaW0tc3VscGhhbWV0aG94YXpvbGUgZm9yIEhJVi0xLWluZmVjdGVkIGFkdWx0cyBpbiBBYmlk
amFuLCBDw7R0ZSBkJmFwb3M7SXZvaXJlOiBhIHJhbmRvbWlzZWQgdHJpYWwuIENvdHJpbW8tQ0kg
U3R1ZHkgR3JvdXA8L3RpdGxlPjxzZWNvbmRhcnktdGl0bGU+TGFuY2V0PC9zZWNvbmRhcnktdGl0
bGU+PC90aXRsZXM+PHBlcmlvZGljYWw+PGZ1bGwtdGl0bGU+TGFuY2V0PC9mdWxsLXRpdGxlPjwv
cGVyaW9kaWNhbD48cGFnZXM+MTQ2My0tMTQ2ODwvcGFnZXM+PHZvbHVtZT4zNTM8L3ZvbHVtZT48
bnVtYmVyPjkxNjM8L251bWJlcj48ZGF0ZXM+PHllYXI+MTk5OTwveWVhcj48L2RhdGVzPjxhY2Nl
c3Npb24tbnVtPkFuZ2xhcmV0OjE5OTl2dTwvYWNjZXNzaW9uLW51bT48dXJscz48cmVsYXRlZC11
cmxzPjx1cmw+aHR0cDovL3d3dy5uY2JpLm5sbS5uaWguZ292L2VudHJlei9xdWVyeS5mY2dpP2Nt
ZD1SZXRyaWV2ZSZhbXA7ZGI9UHViTWVkJmFtcDtkb3B0PUNpdGF0aW9uJmFtcDtsaXN0X3VpZHM9
MTAyMzIzMTE8L3VybD48L3JlbGF0ZWQtdXJscz48L3VybHM+PC9yZWNvcmQ+PC9DaXRlPjwvRW5k
Tm90ZT5=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ZYXpkYW5wYW5haDwvQXV0aG9yPjxZZWFyPjIwMDU8L1ll
YXI+PFJlY051bT4zOTIyPC9SZWNOdW0+PERpc3BsYXlUZXh0Pls0OSwgNTBdPC9EaXNwbGF5VGV4
dD48cmVjb3JkPjxyZWMtbnVtYmVyPjM5MjI8L3JlYy1udW1iZXI+PGZvcmVpZ24ta2V5cz48a2V5
IGFwcD0iRU4iIGRiLWlkPSJlenN6cGR0eDUwMjU1emVwYWEycHN2YWQ5dDlmdHphZXNwOWUiIHRp
bWVzdGFtcD0iMTUwNjA4MjY4MyI+MzkyMjwva2V5PjwvZm9yZWlnbi1rZXlzPjxyZWYtdHlwZSBu
YW1lPSJKb3VybmFsIEFydGljbGUiPjE3PC9yZWYtdHlwZT48Y29udHJpYnV0b3JzPjxhdXRob3Jz
PjxhdXRob3I+WWF6ZGFucGFuYWgsIFkuPC9hdXRob3I+PGF1dGhvcj5Mb3NpbmEsIEUuPC9hdXRo
b3I+PGF1dGhvcj5BbmdsYXJldCwgWC48L2F1dGhvcj48YXV0aG9yPkdvbGRpZSwgUy4gSi48L2F1
dGhvcj48YXV0aG9yPldhbGVuc2t5LCBSLiBQLjwvYXV0aG9yPjxhdXRob3I+V2VpbnN0ZWluLCBN
LiBDLjwvYXV0aG9yPjxhdXRob3I+VG91cmUsIFMuPC9hdXRob3I+PGF1dGhvcj5TbWl0aCwgSC4g
RS48L2F1dGhvcj48YXV0aG9yPkthcGxhbiwgSi4gRS48L2F1dGhvcj48YXV0aG9yPkZyZWVkYmVy
ZywgSy4gQS48L2F1dGhvcj48L2F1dGhvcnM+PC9jb250cmlidXRvcnM+PHRpdGxlcz48dGl0bGU+
Q2xpbmljYWwgaW1wYWN0IGFuZCBjb3N0LWVmZmVjdGl2ZW5lc3Mgb2YgY28tdHJpbW94YXpvbGUg
cHJvcGh5bGF4aXMgaW4gcGF0aWVudHMgd2l0aCBISVYvQUlEUyBpbiBDw7R0ZSBkJmFwb3M7SXZv
aXJlOiBhIHRyaWFsLWJhc2VkIGFuYWx5c2lzPC90aXRsZT48c2Vjb25kYXJ5LXRpdGxlPkFpZHM8
L3NlY29uZGFyeS10aXRsZT48L3RpdGxlcz48cGVyaW9kaWNhbD48ZnVsbC10aXRsZT5BaWRzPC9m
dWxsLXRpdGxlPjwvcGVyaW9kaWNhbD48cGFnZXM+MTI5OS0tMTMwODwvcGFnZXM+PHZvbHVtZT4x
OTwvdm9sdW1lPjxudW1iZXI+MTI8L251bWJlcj48ZGF0ZXM+PHllYXI+MjAwNTwveWVhcj48L2Rh
dGVzPjxhY2Nlc3Npb24tbnVtPllhemRhbnBhbmFoOjIwMDV0YTwvYWNjZXNzaW9uLW51bT48dXJs
cz48cmVsYXRlZC11cmxzPjx1cmw+aHR0cDovL3d3dy5uY2JpLm5sbS5uaWguZ292L2VudHJlei9x
dWVyeS5mY2dpP2NtZD1SZXRyaWV2ZSZhbXA7ZGI9UHViTWVkJmFtcDtkb3B0PUNpdGF0aW9uJmFt
cDtsaXN0X3VpZHM9MTYwNTIwODU8L3VybD48L3JlbGF0ZWQtdXJscz48L3VybHM+PC9yZWNvcmQ+
PC9DaXRlPjxDaXRlPjxBdXRob3I+QW5nbGFyZXQ8L0F1dGhvcj48WWVhcj4xOTk5PC9ZZWFyPjxS
ZWNOdW0+MTY4PC9SZWNOdW0+PHJlY29yZD48cmVjLW51bWJlcj4xNjg8L3JlYy1udW1iZXI+PGZv
cmVpZ24ta2V5cz48a2V5IGFwcD0iRU4iIGRiLWlkPSJlenN6cGR0eDUwMjU1emVwYWEycHN2YWQ5
dDlmdHphZXNwOWUiIHRpbWVzdGFtcD0iMTUwNjA4MjY4MSI+MTY4PC9rZXk+PC9mb3JlaWduLWtl
eXM+PHJlZi10eXBlIG5hbWU9IkpvdXJuYWwgQXJ0aWNsZSI+MTc8L3JlZi10eXBlPjxjb250cmli
dXRvcnM+PGF1dGhvcnM+PGF1dGhvcj5BbmdsYXJldCwgWC48L2F1dGhvcj48YXV0aG9yPkNoZW5l
LCBHLjwvYXV0aG9yPjxhdXRob3I+QXR0aWEsIEEuPC9hdXRob3I+PGF1dGhvcj5Ub3VyZSwgUy48
L2F1dGhvcj48YXV0aG9yPkxhZm9udCwgUy48L2F1dGhvcj48YXV0aG9yPkNvbWJlLCBQLjwvYXV0
aG9yPjxhdXRob3I+TWFubGFuLCBLLjwvYXV0aG9yPjxhdXRob3I+TiZhcG9zO0RyaS1Zb21hbiwg
VC48L2F1dGhvcj48YXV0aG9yPlNhbGFtb24sIFIuPC9hdXRob3I+PC9hdXRob3JzPjwvY29udHJp
YnV0b3JzPjx0aXRsZXM+PHRpdGxlPkVhcmx5IGNoZW1vcHJvcGh5bGF4aXMgd2l0aCB0cmltZXRo
b3ByaW0tc3VscGhhbWV0aG94YXpvbGUgZm9yIEhJVi0xLWluZmVjdGVkIGFkdWx0cyBpbiBBYmlk
amFuLCBDw7R0ZSBkJmFwb3M7SXZvaXJlOiBhIHJhbmRvbWlzZWQgdHJpYWwuIENvdHJpbW8tQ0kg
U3R1ZHkgR3JvdXA8L3RpdGxlPjxzZWNvbmRhcnktdGl0bGU+TGFuY2V0PC9zZWNvbmRhcnktdGl0
bGU+PC90aXRsZXM+PHBlcmlvZGljYWw+PGZ1bGwtdGl0bGU+TGFuY2V0PC9mdWxsLXRpdGxlPjwv
cGVyaW9kaWNhbD48cGFnZXM+MTQ2My0tMTQ2ODwvcGFnZXM+PHZvbHVtZT4zNTM8L3ZvbHVtZT48
bnVtYmVyPjkxNjM8L251bWJlcj48ZGF0ZXM+PHllYXI+MTk5OTwveWVhcj48L2RhdGVzPjxhY2Nl
c3Npb24tbnVtPkFuZ2xhcmV0OjE5OTl2dTwvYWNjZXNzaW9uLW51bT48dXJscz48cmVsYXRlZC11
cmxzPjx1cmw+aHR0cDovL3d3dy5uY2JpLm5sbS5uaWguZ292L2VudHJlei9xdWVyeS5mY2dpP2Nt
ZD1SZXRyaWV2ZSZhbXA7ZGI9UHViTWVkJmFtcDtkb3B0PUNpdGF0aW9uJmFtcDtsaXN0X3VpZHM9
MTAyMzIzMTE8L3VybD48L3JlbGF0ZWQtdXJscz48L3VybHM+PC9yZWNvcmQ+PC9DaXRlPjwvRW5k
Tm90ZT5=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49, 50]</w:t>
            </w:r>
            <w:r w:rsidRPr="002C3700">
              <w:rPr>
                <w:rFonts w:ascii="Times New Roman" w:hAnsi="Times New Roman" w:cs="Times New Roman"/>
                <w:color w:val="000000" w:themeColor="text1"/>
                <w:sz w:val="22"/>
                <w:szCs w:val="22"/>
              </w:rPr>
              <w:fldChar w:fldCharType="end"/>
            </w:r>
          </w:p>
        </w:tc>
      </w:tr>
      <w:tr w:rsidR="002C3700" w:rsidRPr="002C3700" w14:paraId="07789638" w14:textId="77777777" w:rsidTr="00B47071">
        <w:tc>
          <w:tcPr>
            <w:tcW w:w="6502" w:type="dxa"/>
            <w:tcBorders>
              <w:top w:val="nil"/>
              <w:left w:val="single" w:sz="4" w:space="0" w:color="auto"/>
              <w:bottom w:val="nil"/>
              <w:right w:val="nil"/>
            </w:tcBorders>
          </w:tcPr>
          <w:p w14:paraId="5C5D658C" w14:textId="77777777"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ld bacterial diseases</w:t>
            </w:r>
          </w:p>
        </w:tc>
        <w:tc>
          <w:tcPr>
            <w:tcW w:w="3668" w:type="dxa"/>
            <w:gridSpan w:val="2"/>
            <w:tcBorders>
              <w:top w:val="nil"/>
              <w:left w:val="nil"/>
              <w:bottom w:val="nil"/>
              <w:right w:val="nil"/>
            </w:tcBorders>
          </w:tcPr>
          <w:p w14:paraId="060D93CA" w14:textId="17C956B0"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8</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79</w:t>
            </w:r>
          </w:p>
        </w:tc>
        <w:tc>
          <w:tcPr>
            <w:tcW w:w="2160" w:type="dxa"/>
            <w:tcBorders>
              <w:top w:val="nil"/>
              <w:left w:val="nil"/>
              <w:bottom w:val="nil"/>
              <w:right w:val="nil"/>
            </w:tcBorders>
          </w:tcPr>
          <w:p w14:paraId="51EB5D63" w14:textId="40DB5F5F" w:rsidR="003741A4" w:rsidRPr="002C3700" w:rsidRDefault="0048193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3741A4"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3741A4" w:rsidRPr="002C3700">
              <w:rPr>
                <w:rFonts w:ascii="Times New Roman" w:hAnsi="Times New Roman" w:cs="Times New Roman"/>
                <w:color w:val="000000" w:themeColor="text1"/>
                <w:sz w:val="22"/>
                <w:szCs w:val="22"/>
              </w:rPr>
              <w:t>25x</w:t>
            </w:r>
          </w:p>
        </w:tc>
        <w:tc>
          <w:tcPr>
            <w:tcW w:w="2070" w:type="dxa"/>
            <w:vMerge/>
            <w:tcBorders>
              <w:top w:val="nil"/>
              <w:left w:val="nil"/>
              <w:bottom w:val="nil"/>
              <w:right w:val="single" w:sz="4" w:space="0" w:color="auto"/>
            </w:tcBorders>
            <w:shd w:val="clear" w:color="auto" w:fill="auto"/>
          </w:tcPr>
          <w:p w14:paraId="4D6A70DC"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1CEA3FE" w14:textId="77777777" w:rsidTr="00B47071">
        <w:tc>
          <w:tcPr>
            <w:tcW w:w="6502" w:type="dxa"/>
            <w:tcBorders>
              <w:top w:val="nil"/>
              <w:left w:val="single" w:sz="4" w:space="0" w:color="auto"/>
              <w:bottom w:val="nil"/>
              <w:right w:val="nil"/>
            </w:tcBorders>
          </w:tcPr>
          <w:p w14:paraId="3827A435" w14:textId="77777777"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Invasive bacterial diseases</w:t>
            </w:r>
          </w:p>
        </w:tc>
        <w:tc>
          <w:tcPr>
            <w:tcW w:w="3668" w:type="dxa"/>
            <w:gridSpan w:val="2"/>
            <w:tcBorders>
              <w:top w:val="nil"/>
              <w:left w:val="nil"/>
              <w:bottom w:val="nil"/>
              <w:right w:val="nil"/>
            </w:tcBorders>
          </w:tcPr>
          <w:p w14:paraId="63D35221" w14:textId="389F0583"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9</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81</w:t>
            </w:r>
          </w:p>
        </w:tc>
        <w:tc>
          <w:tcPr>
            <w:tcW w:w="2160" w:type="dxa"/>
            <w:tcBorders>
              <w:top w:val="nil"/>
              <w:left w:val="nil"/>
              <w:bottom w:val="nil"/>
              <w:right w:val="nil"/>
            </w:tcBorders>
          </w:tcPr>
          <w:p w14:paraId="3D02A3C4" w14:textId="5AF7D4D4" w:rsidR="003741A4" w:rsidRPr="002C3700" w:rsidRDefault="0048193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3741A4"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3741A4" w:rsidRPr="002C3700">
              <w:rPr>
                <w:rFonts w:ascii="Times New Roman" w:hAnsi="Times New Roman" w:cs="Times New Roman"/>
                <w:color w:val="000000" w:themeColor="text1"/>
                <w:sz w:val="22"/>
                <w:szCs w:val="22"/>
              </w:rPr>
              <w:t>25x</w:t>
            </w:r>
          </w:p>
        </w:tc>
        <w:tc>
          <w:tcPr>
            <w:tcW w:w="2070" w:type="dxa"/>
            <w:vMerge/>
            <w:tcBorders>
              <w:top w:val="nil"/>
              <w:left w:val="nil"/>
              <w:bottom w:val="nil"/>
              <w:right w:val="single" w:sz="4" w:space="0" w:color="auto"/>
            </w:tcBorders>
            <w:shd w:val="clear" w:color="auto" w:fill="auto"/>
          </w:tcPr>
          <w:p w14:paraId="29515FA2"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0EC68780" w14:textId="77777777" w:rsidTr="00B47071">
        <w:tc>
          <w:tcPr>
            <w:tcW w:w="6502" w:type="dxa"/>
            <w:tcBorders>
              <w:top w:val="nil"/>
              <w:left w:val="single" w:sz="4" w:space="0" w:color="auto"/>
              <w:bottom w:val="nil"/>
              <w:right w:val="nil"/>
            </w:tcBorders>
          </w:tcPr>
          <w:p w14:paraId="5F760E74" w14:textId="77777777"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4 visceral diseases</w:t>
            </w:r>
          </w:p>
        </w:tc>
        <w:tc>
          <w:tcPr>
            <w:tcW w:w="3668" w:type="dxa"/>
            <w:gridSpan w:val="2"/>
            <w:tcBorders>
              <w:top w:val="nil"/>
              <w:left w:val="nil"/>
              <w:bottom w:val="nil"/>
              <w:right w:val="nil"/>
            </w:tcBorders>
          </w:tcPr>
          <w:p w14:paraId="4F156769" w14:textId="292D060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7</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86</w:t>
            </w:r>
          </w:p>
        </w:tc>
        <w:tc>
          <w:tcPr>
            <w:tcW w:w="2160" w:type="dxa"/>
            <w:tcBorders>
              <w:top w:val="nil"/>
              <w:left w:val="nil"/>
              <w:bottom w:val="nil"/>
              <w:right w:val="nil"/>
            </w:tcBorders>
          </w:tcPr>
          <w:p w14:paraId="032CF6DF" w14:textId="0708F3D6" w:rsidR="003741A4" w:rsidRPr="002C3700" w:rsidRDefault="0048193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3741A4"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3741A4" w:rsidRPr="002C3700">
              <w:rPr>
                <w:rFonts w:ascii="Times New Roman" w:hAnsi="Times New Roman" w:cs="Times New Roman"/>
                <w:color w:val="000000" w:themeColor="text1"/>
                <w:sz w:val="22"/>
                <w:szCs w:val="22"/>
              </w:rPr>
              <w:t>25x</w:t>
            </w:r>
          </w:p>
        </w:tc>
        <w:tc>
          <w:tcPr>
            <w:tcW w:w="2070" w:type="dxa"/>
            <w:vMerge/>
            <w:tcBorders>
              <w:top w:val="nil"/>
              <w:left w:val="nil"/>
              <w:bottom w:val="nil"/>
              <w:right w:val="single" w:sz="4" w:space="0" w:color="auto"/>
            </w:tcBorders>
            <w:shd w:val="clear" w:color="auto" w:fill="auto"/>
          </w:tcPr>
          <w:p w14:paraId="6F0786AD"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E2DF31C" w14:textId="77777777" w:rsidTr="00B47071">
        <w:tc>
          <w:tcPr>
            <w:tcW w:w="6502" w:type="dxa"/>
            <w:tcBorders>
              <w:top w:val="nil"/>
              <w:left w:val="single" w:sz="4" w:space="0" w:color="auto"/>
              <w:bottom w:val="nil"/>
              <w:right w:val="nil"/>
            </w:tcBorders>
          </w:tcPr>
          <w:p w14:paraId="7148EC39" w14:textId="77777777"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ther severe events</w:t>
            </w:r>
          </w:p>
        </w:tc>
        <w:tc>
          <w:tcPr>
            <w:tcW w:w="3668" w:type="dxa"/>
            <w:gridSpan w:val="2"/>
            <w:tcBorders>
              <w:top w:val="nil"/>
              <w:left w:val="nil"/>
              <w:bottom w:val="nil"/>
              <w:right w:val="nil"/>
            </w:tcBorders>
          </w:tcPr>
          <w:p w14:paraId="159B45CA" w14:textId="0C106886"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7</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88</w:t>
            </w:r>
          </w:p>
        </w:tc>
        <w:tc>
          <w:tcPr>
            <w:tcW w:w="2160" w:type="dxa"/>
            <w:tcBorders>
              <w:top w:val="nil"/>
              <w:left w:val="nil"/>
              <w:bottom w:val="nil"/>
              <w:right w:val="nil"/>
            </w:tcBorders>
          </w:tcPr>
          <w:p w14:paraId="00D10C43" w14:textId="7F7DB569" w:rsidR="003741A4" w:rsidRPr="002C3700" w:rsidRDefault="0048193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3741A4" w:rsidRPr="002C3700">
              <w:rPr>
                <w:rFonts w:ascii="Times New Roman" w:hAnsi="Times New Roman" w:cs="Times New Roman"/>
                <w:color w:val="000000" w:themeColor="text1"/>
                <w:sz w:val="22"/>
                <w:szCs w:val="22"/>
              </w:rPr>
              <w:t>-1</w:t>
            </w:r>
            <w:r w:rsidR="002C3700" w:rsidRPr="002C3700">
              <w:rPr>
                <w:rFonts w:ascii="Times New Roman" w:hAnsi="Times New Roman" w:cs="Times New Roman"/>
                <w:color w:val="000000" w:themeColor="text1"/>
                <w:sz w:val="22"/>
                <w:szCs w:val="22"/>
              </w:rPr>
              <w:t>.</w:t>
            </w:r>
            <w:r w:rsidR="003741A4" w:rsidRPr="002C3700">
              <w:rPr>
                <w:rFonts w:ascii="Times New Roman" w:hAnsi="Times New Roman" w:cs="Times New Roman"/>
                <w:color w:val="000000" w:themeColor="text1"/>
                <w:sz w:val="22"/>
                <w:szCs w:val="22"/>
              </w:rPr>
              <w:t>25x</w:t>
            </w:r>
          </w:p>
        </w:tc>
        <w:tc>
          <w:tcPr>
            <w:tcW w:w="2070" w:type="dxa"/>
            <w:vMerge/>
            <w:tcBorders>
              <w:top w:val="nil"/>
              <w:left w:val="nil"/>
              <w:bottom w:val="nil"/>
              <w:right w:val="single" w:sz="4" w:space="0" w:color="auto"/>
            </w:tcBorders>
            <w:shd w:val="clear" w:color="auto" w:fill="auto"/>
          </w:tcPr>
          <w:p w14:paraId="6ED00A74"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7C78E42F" w14:textId="77777777" w:rsidTr="00B47071">
        <w:tc>
          <w:tcPr>
            <w:tcW w:w="6502" w:type="dxa"/>
            <w:tcBorders>
              <w:top w:val="nil"/>
              <w:left w:val="single" w:sz="4" w:space="0" w:color="auto"/>
              <w:bottom w:val="nil"/>
              <w:right w:val="nil"/>
            </w:tcBorders>
          </w:tcPr>
          <w:p w14:paraId="03D45F01"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Toxicity of co-trimoxazole prophylaxis, one-time risk, %</w:t>
            </w:r>
          </w:p>
        </w:tc>
        <w:tc>
          <w:tcPr>
            <w:tcW w:w="3668" w:type="dxa"/>
            <w:gridSpan w:val="2"/>
            <w:tcBorders>
              <w:top w:val="nil"/>
              <w:left w:val="nil"/>
              <w:bottom w:val="nil"/>
              <w:right w:val="nil"/>
            </w:tcBorders>
          </w:tcPr>
          <w:p w14:paraId="054D5713"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03121FBD"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69585319"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7C0407B0" w14:textId="77777777" w:rsidTr="00B47071">
        <w:tc>
          <w:tcPr>
            <w:tcW w:w="6502" w:type="dxa"/>
            <w:tcBorders>
              <w:top w:val="nil"/>
              <w:left w:val="single" w:sz="4" w:space="0" w:color="auto"/>
              <w:bottom w:val="nil"/>
              <w:right w:val="nil"/>
            </w:tcBorders>
          </w:tcPr>
          <w:p w14:paraId="44D6EAD1" w14:textId="77777777"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nor toxicity</w:t>
            </w:r>
          </w:p>
        </w:tc>
        <w:tc>
          <w:tcPr>
            <w:tcW w:w="3668" w:type="dxa"/>
            <w:gridSpan w:val="2"/>
            <w:tcBorders>
              <w:top w:val="nil"/>
              <w:left w:val="nil"/>
              <w:bottom w:val="nil"/>
              <w:right w:val="nil"/>
            </w:tcBorders>
            <w:shd w:val="clear" w:color="auto" w:fill="auto"/>
          </w:tcPr>
          <w:p w14:paraId="03FB24A1" w14:textId="2987AAF2"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6</w:t>
            </w:r>
            <w:r w:rsidR="002C3700" w:rsidRPr="002C3700">
              <w:rPr>
                <w:rFonts w:ascii="Times New Roman" w:hAnsi="Times New Roman" w:cs="Times New Roman"/>
                <w:color w:val="000000" w:themeColor="text1"/>
                <w:sz w:val="22"/>
                <w:szCs w:val="22"/>
              </w:rPr>
              <w:t>.</w:t>
            </w:r>
            <w:r w:rsidR="00734CA4" w:rsidRPr="002C3700">
              <w:rPr>
                <w:rFonts w:ascii="Times New Roman" w:hAnsi="Times New Roman" w:cs="Times New Roman"/>
                <w:color w:val="000000" w:themeColor="text1"/>
                <w:sz w:val="22"/>
                <w:szCs w:val="22"/>
              </w:rPr>
              <w:t>67</w:t>
            </w:r>
          </w:p>
        </w:tc>
        <w:tc>
          <w:tcPr>
            <w:tcW w:w="2160" w:type="dxa"/>
            <w:tcBorders>
              <w:top w:val="nil"/>
              <w:left w:val="nil"/>
              <w:bottom w:val="nil"/>
              <w:right w:val="nil"/>
            </w:tcBorders>
            <w:shd w:val="clear" w:color="auto" w:fill="auto"/>
          </w:tcPr>
          <w:p w14:paraId="54B8D9A7" w14:textId="5E58F7AD"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val="restart"/>
            <w:tcBorders>
              <w:top w:val="nil"/>
              <w:left w:val="nil"/>
              <w:bottom w:val="nil"/>
              <w:right w:val="single" w:sz="4" w:space="0" w:color="auto"/>
            </w:tcBorders>
            <w:vAlign w:val="center"/>
          </w:tcPr>
          <w:p w14:paraId="5282B91A" w14:textId="60A97E91"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ZYXpkYW5wYW5haDwvQXV0aG9yPjxZZWFyPjIwMDU8L1ll
YXI+PFJlY051bT4zOTIyPC9SZWNOdW0+PERpc3BsYXlUZXh0Pls0OSwgNTBdPC9EaXNwbGF5VGV4
dD48cmVjb3JkPjxyZWMtbnVtYmVyPjM5MjI8L3JlYy1udW1iZXI+PGZvcmVpZ24ta2V5cz48a2V5
IGFwcD0iRU4iIGRiLWlkPSJlenN6cGR0eDUwMjU1emVwYWEycHN2YWQ5dDlmdHphZXNwOWUiIHRp
bWVzdGFtcD0iMTUwNjA4MjY4MyI+MzkyMjwva2V5PjwvZm9yZWlnbi1rZXlzPjxyZWYtdHlwZSBu
YW1lPSJKb3VybmFsIEFydGljbGUiPjE3PC9yZWYtdHlwZT48Y29udHJpYnV0b3JzPjxhdXRob3Jz
PjxhdXRob3I+WWF6ZGFucGFuYWgsIFkuPC9hdXRob3I+PGF1dGhvcj5Mb3NpbmEsIEUuPC9hdXRo
b3I+PGF1dGhvcj5BbmdsYXJldCwgWC48L2F1dGhvcj48YXV0aG9yPkdvbGRpZSwgUy4gSi48L2F1
dGhvcj48YXV0aG9yPldhbGVuc2t5LCBSLiBQLjwvYXV0aG9yPjxhdXRob3I+V2VpbnN0ZWluLCBN
LiBDLjwvYXV0aG9yPjxhdXRob3I+VG91cmUsIFMuPC9hdXRob3I+PGF1dGhvcj5TbWl0aCwgSC4g
RS48L2F1dGhvcj48YXV0aG9yPkthcGxhbiwgSi4gRS48L2F1dGhvcj48YXV0aG9yPkZyZWVkYmVy
ZywgSy4gQS48L2F1dGhvcj48L2F1dGhvcnM+PC9jb250cmlidXRvcnM+PHRpdGxlcz48dGl0bGU+
Q2xpbmljYWwgaW1wYWN0IGFuZCBjb3N0LWVmZmVjdGl2ZW5lc3Mgb2YgY28tdHJpbW94YXpvbGUg
cHJvcGh5bGF4aXMgaW4gcGF0aWVudHMgd2l0aCBISVYvQUlEUyBpbiBDw7R0ZSBkJmFwb3M7SXZv
aXJlOiBhIHRyaWFsLWJhc2VkIGFuYWx5c2lzPC90aXRsZT48c2Vjb25kYXJ5LXRpdGxlPkFpZHM8
L3NlY29uZGFyeS10aXRsZT48L3RpdGxlcz48cGVyaW9kaWNhbD48ZnVsbC10aXRsZT5BaWRzPC9m
dWxsLXRpdGxlPjwvcGVyaW9kaWNhbD48cGFnZXM+MTI5OS0tMTMwODwvcGFnZXM+PHZvbHVtZT4x
OTwvdm9sdW1lPjxudW1iZXI+MTI8L251bWJlcj48ZGF0ZXM+PHllYXI+MjAwNTwveWVhcj48L2Rh
dGVzPjxhY2Nlc3Npb24tbnVtPllhemRhbnBhbmFoOjIwMDV0YTwvYWNjZXNzaW9uLW51bT48dXJs
cz48cmVsYXRlZC11cmxzPjx1cmw+aHR0cDovL3d3dy5uY2JpLm5sbS5uaWguZ292L2VudHJlei9x
dWVyeS5mY2dpP2NtZD1SZXRyaWV2ZSZhbXA7ZGI9UHViTWVkJmFtcDtkb3B0PUNpdGF0aW9uJmFt
cDtsaXN0X3VpZHM9MTYwNTIwODU8L3VybD48L3JlbGF0ZWQtdXJscz48L3VybHM+PC9yZWNvcmQ+
PC9DaXRlPjxDaXRlPjxBdXRob3I+QW5nbGFyZXQ8L0F1dGhvcj48WWVhcj4xOTk5PC9ZZWFyPjxS
ZWNOdW0+MTY4PC9SZWNOdW0+PHJlY29yZD48cmVjLW51bWJlcj4xNjg8L3JlYy1udW1iZXI+PGZv
cmVpZ24ta2V5cz48a2V5IGFwcD0iRU4iIGRiLWlkPSJlenN6cGR0eDUwMjU1emVwYWEycHN2YWQ5
dDlmdHphZXNwOWUiIHRpbWVzdGFtcD0iMTUwNjA4MjY4MSI+MTY4PC9rZXk+PC9mb3JlaWduLWtl
eXM+PHJlZi10eXBlIG5hbWU9IkpvdXJuYWwgQXJ0aWNsZSI+MTc8L3JlZi10eXBlPjxjb250cmli
dXRvcnM+PGF1dGhvcnM+PGF1dGhvcj5BbmdsYXJldCwgWC48L2F1dGhvcj48YXV0aG9yPkNoZW5l
LCBHLjwvYXV0aG9yPjxhdXRob3I+QXR0aWEsIEEuPC9hdXRob3I+PGF1dGhvcj5Ub3VyZSwgUy48
L2F1dGhvcj48YXV0aG9yPkxhZm9udCwgUy48L2F1dGhvcj48YXV0aG9yPkNvbWJlLCBQLjwvYXV0
aG9yPjxhdXRob3I+TWFubGFuLCBLLjwvYXV0aG9yPjxhdXRob3I+TiZhcG9zO0RyaS1Zb21hbiwg
VC48L2F1dGhvcj48YXV0aG9yPlNhbGFtb24sIFIuPC9hdXRob3I+PC9hdXRob3JzPjwvY29udHJp
YnV0b3JzPjx0aXRsZXM+PHRpdGxlPkVhcmx5IGNoZW1vcHJvcGh5bGF4aXMgd2l0aCB0cmltZXRo
b3ByaW0tc3VscGhhbWV0aG94YXpvbGUgZm9yIEhJVi0xLWluZmVjdGVkIGFkdWx0cyBpbiBBYmlk
amFuLCBDw7R0ZSBkJmFwb3M7SXZvaXJlOiBhIHJhbmRvbWlzZWQgdHJpYWwuIENvdHJpbW8tQ0kg
U3R1ZHkgR3JvdXA8L3RpdGxlPjxzZWNvbmRhcnktdGl0bGU+TGFuY2V0PC9zZWNvbmRhcnktdGl0
bGU+PC90aXRsZXM+PHBlcmlvZGljYWw+PGZ1bGwtdGl0bGU+TGFuY2V0PC9mdWxsLXRpdGxlPjwv
cGVyaW9kaWNhbD48cGFnZXM+MTQ2My0tMTQ2ODwvcGFnZXM+PHZvbHVtZT4zNTM8L3ZvbHVtZT48
bnVtYmVyPjkxNjM8L251bWJlcj48ZGF0ZXM+PHllYXI+MTk5OTwveWVhcj48L2RhdGVzPjxhY2Nl
c3Npb24tbnVtPkFuZ2xhcmV0OjE5OTl2dTwvYWNjZXNzaW9uLW51bT48dXJscz48cmVsYXRlZC11
cmxzPjx1cmw+aHR0cDovL3d3dy5uY2JpLm5sbS5uaWguZ292L2VudHJlei9xdWVyeS5mY2dpP2Nt
ZD1SZXRyaWV2ZSZhbXA7ZGI9UHViTWVkJmFtcDtkb3B0PUNpdGF0aW9uJmFtcDtsaXN0X3VpZHM9
MTAyMzIzMTE8L3VybD48L3JlbGF0ZWQtdXJscz48L3VybHM+PC9yZWNvcmQ+PC9DaXRlPjwvRW5k
Tm90ZT5=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ZYXpkYW5wYW5haDwvQXV0aG9yPjxZZWFyPjIwMDU8L1ll
YXI+PFJlY051bT4zOTIyPC9SZWNOdW0+PERpc3BsYXlUZXh0Pls0OSwgNTBdPC9EaXNwbGF5VGV4
dD48cmVjb3JkPjxyZWMtbnVtYmVyPjM5MjI8L3JlYy1udW1iZXI+PGZvcmVpZ24ta2V5cz48a2V5
IGFwcD0iRU4iIGRiLWlkPSJlenN6cGR0eDUwMjU1emVwYWEycHN2YWQ5dDlmdHphZXNwOWUiIHRp
bWVzdGFtcD0iMTUwNjA4MjY4MyI+MzkyMjwva2V5PjwvZm9yZWlnbi1rZXlzPjxyZWYtdHlwZSBu
YW1lPSJKb3VybmFsIEFydGljbGUiPjE3PC9yZWYtdHlwZT48Y29udHJpYnV0b3JzPjxhdXRob3Jz
PjxhdXRob3I+WWF6ZGFucGFuYWgsIFkuPC9hdXRob3I+PGF1dGhvcj5Mb3NpbmEsIEUuPC9hdXRo
b3I+PGF1dGhvcj5BbmdsYXJldCwgWC48L2F1dGhvcj48YXV0aG9yPkdvbGRpZSwgUy4gSi48L2F1
dGhvcj48YXV0aG9yPldhbGVuc2t5LCBSLiBQLjwvYXV0aG9yPjxhdXRob3I+V2VpbnN0ZWluLCBN
LiBDLjwvYXV0aG9yPjxhdXRob3I+VG91cmUsIFMuPC9hdXRob3I+PGF1dGhvcj5TbWl0aCwgSC4g
RS48L2F1dGhvcj48YXV0aG9yPkthcGxhbiwgSi4gRS48L2F1dGhvcj48YXV0aG9yPkZyZWVkYmVy
ZywgSy4gQS48L2F1dGhvcj48L2F1dGhvcnM+PC9jb250cmlidXRvcnM+PHRpdGxlcz48dGl0bGU+
Q2xpbmljYWwgaW1wYWN0IGFuZCBjb3N0LWVmZmVjdGl2ZW5lc3Mgb2YgY28tdHJpbW94YXpvbGUg
cHJvcGh5bGF4aXMgaW4gcGF0aWVudHMgd2l0aCBISVYvQUlEUyBpbiBDw7R0ZSBkJmFwb3M7SXZv
aXJlOiBhIHRyaWFsLWJhc2VkIGFuYWx5c2lzPC90aXRsZT48c2Vjb25kYXJ5LXRpdGxlPkFpZHM8
L3NlY29uZGFyeS10aXRsZT48L3RpdGxlcz48cGVyaW9kaWNhbD48ZnVsbC10aXRsZT5BaWRzPC9m
dWxsLXRpdGxlPjwvcGVyaW9kaWNhbD48cGFnZXM+MTI5OS0tMTMwODwvcGFnZXM+PHZvbHVtZT4x
OTwvdm9sdW1lPjxudW1iZXI+MTI8L251bWJlcj48ZGF0ZXM+PHllYXI+MjAwNTwveWVhcj48L2Rh
dGVzPjxhY2Nlc3Npb24tbnVtPllhemRhbnBhbmFoOjIwMDV0YTwvYWNjZXNzaW9uLW51bT48dXJs
cz48cmVsYXRlZC11cmxzPjx1cmw+aHR0cDovL3d3dy5uY2JpLm5sbS5uaWguZ292L2VudHJlei9x
dWVyeS5mY2dpP2NtZD1SZXRyaWV2ZSZhbXA7ZGI9UHViTWVkJmFtcDtkb3B0PUNpdGF0aW9uJmFt
cDtsaXN0X3VpZHM9MTYwNTIwODU8L3VybD48L3JlbGF0ZWQtdXJscz48L3VybHM+PC9yZWNvcmQ+
PC9DaXRlPjxDaXRlPjxBdXRob3I+QW5nbGFyZXQ8L0F1dGhvcj48WWVhcj4xOTk5PC9ZZWFyPjxS
ZWNOdW0+MTY4PC9SZWNOdW0+PHJlY29yZD48cmVjLW51bWJlcj4xNjg8L3JlYy1udW1iZXI+PGZv
cmVpZ24ta2V5cz48a2V5IGFwcD0iRU4iIGRiLWlkPSJlenN6cGR0eDUwMjU1emVwYWEycHN2YWQ5
dDlmdHphZXNwOWUiIHRpbWVzdGFtcD0iMTUwNjA4MjY4MSI+MTY4PC9rZXk+PC9mb3JlaWduLWtl
eXM+PHJlZi10eXBlIG5hbWU9IkpvdXJuYWwgQXJ0aWNsZSI+MTc8L3JlZi10eXBlPjxjb250cmli
dXRvcnM+PGF1dGhvcnM+PGF1dGhvcj5BbmdsYXJldCwgWC48L2F1dGhvcj48YXV0aG9yPkNoZW5l
LCBHLjwvYXV0aG9yPjxhdXRob3I+QXR0aWEsIEEuPC9hdXRob3I+PGF1dGhvcj5Ub3VyZSwgUy48
L2F1dGhvcj48YXV0aG9yPkxhZm9udCwgUy48L2F1dGhvcj48YXV0aG9yPkNvbWJlLCBQLjwvYXV0
aG9yPjxhdXRob3I+TWFubGFuLCBLLjwvYXV0aG9yPjxhdXRob3I+TiZhcG9zO0RyaS1Zb21hbiwg
VC48L2F1dGhvcj48YXV0aG9yPlNhbGFtb24sIFIuPC9hdXRob3I+PC9hdXRob3JzPjwvY29udHJp
YnV0b3JzPjx0aXRsZXM+PHRpdGxlPkVhcmx5IGNoZW1vcHJvcGh5bGF4aXMgd2l0aCB0cmltZXRo
b3ByaW0tc3VscGhhbWV0aG94YXpvbGUgZm9yIEhJVi0xLWluZmVjdGVkIGFkdWx0cyBpbiBBYmlk
amFuLCBDw7R0ZSBkJmFwb3M7SXZvaXJlOiBhIHJhbmRvbWlzZWQgdHJpYWwuIENvdHJpbW8tQ0kg
U3R1ZHkgR3JvdXA8L3RpdGxlPjxzZWNvbmRhcnktdGl0bGU+TGFuY2V0PC9zZWNvbmRhcnktdGl0
bGU+PC90aXRsZXM+PHBlcmlvZGljYWw+PGZ1bGwtdGl0bGU+TGFuY2V0PC9mdWxsLXRpdGxlPjwv
cGVyaW9kaWNhbD48cGFnZXM+MTQ2My0tMTQ2ODwvcGFnZXM+PHZvbHVtZT4zNTM8L3ZvbHVtZT48
bnVtYmVyPjkxNjM8L251bWJlcj48ZGF0ZXM+PHllYXI+MTk5OTwveWVhcj48L2RhdGVzPjxhY2Nl
c3Npb24tbnVtPkFuZ2xhcmV0OjE5OTl2dTwvYWNjZXNzaW9uLW51bT48dXJscz48cmVsYXRlZC11
cmxzPjx1cmw+aHR0cDovL3d3dy5uY2JpLm5sbS5uaWguZ292L2VudHJlei9xdWVyeS5mY2dpP2Nt
ZD1SZXRyaWV2ZSZhbXA7ZGI9UHViTWVkJmFtcDtkb3B0PUNpdGF0aW9uJmFtcDtsaXN0X3VpZHM9
MTAyMzIzMTE8L3VybD48L3JlbGF0ZWQtdXJscz48L3VybHM+PC9yZWNvcmQ+PC9DaXRlPjwvRW5k
Tm90ZT5=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49, 50]</w:t>
            </w:r>
            <w:r w:rsidRPr="002C3700">
              <w:rPr>
                <w:rFonts w:ascii="Times New Roman" w:hAnsi="Times New Roman" w:cs="Times New Roman"/>
                <w:color w:val="000000" w:themeColor="text1"/>
                <w:sz w:val="22"/>
                <w:szCs w:val="22"/>
              </w:rPr>
              <w:fldChar w:fldCharType="end"/>
            </w:r>
          </w:p>
        </w:tc>
      </w:tr>
      <w:tr w:rsidR="002C3700" w:rsidRPr="002C3700" w14:paraId="69CAB9A1" w14:textId="77777777" w:rsidTr="00B47071">
        <w:tc>
          <w:tcPr>
            <w:tcW w:w="6502" w:type="dxa"/>
            <w:tcBorders>
              <w:top w:val="nil"/>
              <w:left w:val="single" w:sz="4" w:space="0" w:color="auto"/>
              <w:bottom w:val="nil"/>
              <w:right w:val="nil"/>
            </w:tcBorders>
          </w:tcPr>
          <w:p w14:paraId="41A7E4B2" w14:textId="77777777" w:rsidR="003741A4" w:rsidRPr="002C3700" w:rsidRDefault="003741A4" w:rsidP="00B47071">
            <w:pPr>
              <w:ind w:firstLine="344"/>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ajor toxicity</w:t>
            </w:r>
          </w:p>
        </w:tc>
        <w:tc>
          <w:tcPr>
            <w:tcW w:w="3668" w:type="dxa"/>
            <w:gridSpan w:val="2"/>
            <w:tcBorders>
              <w:top w:val="nil"/>
              <w:left w:val="nil"/>
              <w:bottom w:val="nil"/>
              <w:right w:val="nil"/>
            </w:tcBorders>
            <w:shd w:val="clear" w:color="auto" w:fill="auto"/>
          </w:tcPr>
          <w:p w14:paraId="60FD60F2" w14:textId="44D8EE7B"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w:t>
            </w:r>
            <w:r w:rsidR="00734CA4" w:rsidRPr="002C3700">
              <w:rPr>
                <w:rFonts w:ascii="Times New Roman" w:hAnsi="Times New Roman" w:cs="Times New Roman"/>
                <w:color w:val="000000" w:themeColor="text1"/>
                <w:sz w:val="22"/>
                <w:szCs w:val="22"/>
              </w:rPr>
              <w:t>0</w:t>
            </w:r>
          </w:p>
        </w:tc>
        <w:tc>
          <w:tcPr>
            <w:tcW w:w="2160" w:type="dxa"/>
            <w:tcBorders>
              <w:top w:val="nil"/>
              <w:left w:val="nil"/>
              <w:bottom w:val="nil"/>
              <w:right w:val="nil"/>
            </w:tcBorders>
            <w:shd w:val="clear" w:color="auto" w:fill="auto"/>
          </w:tcPr>
          <w:p w14:paraId="737D0D69" w14:textId="6187943D"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single" w:sz="4" w:space="0" w:color="auto"/>
              <w:right w:val="single" w:sz="4" w:space="0" w:color="auto"/>
            </w:tcBorders>
          </w:tcPr>
          <w:p w14:paraId="1F786BC2"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BAE5E47" w14:textId="77777777" w:rsidTr="00B47071">
        <w:tc>
          <w:tcPr>
            <w:tcW w:w="14400" w:type="dxa"/>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140529F"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II. Economic model input parameters</w:t>
            </w:r>
          </w:p>
        </w:tc>
      </w:tr>
      <w:tr w:rsidR="002C3700" w:rsidRPr="002C3700" w14:paraId="250B57BF" w14:textId="77777777" w:rsidTr="00B47071">
        <w:tc>
          <w:tcPr>
            <w:tcW w:w="1440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638C55" w14:textId="77777777" w:rsidR="003741A4" w:rsidRPr="002C3700" w:rsidRDefault="003741A4" w:rsidP="00B47071">
            <w:pPr>
              <w:rPr>
                <w:rFonts w:ascii="Times New Roman" w:hAnsi="Times New Roman" w:cs="Times New Roman"/>
                <w:b/>
                <w:color w:val="000000" w:themeColor="text1"/>
                <w:sz w:val="22"/>
                <w:szCs w:val="22"/>
              </w:rPr>
            </w:pPr>
            <w:proofErr w:type="spellStart"/>
            <w:r w:rsidRPr="002C3700">
              <w:rPr>
                <w:rFonts w:ascii="Times New Roman" w:hAnsi="Times New Roman" w:cs="Times New Roman"/>
                <w:b/>
                <w:color w:val="000000" w:themeColor="text1"/>
                <w:sz w:val="22"/>
                <w:szCs w:val="22"/>
              </w:rPr>
              <w:t>IIa</w:t>
            </w:r>
            <w:proofErr w:type="spellEnd"/>
            <w:r w:rsidRPr="002C3700">
              <w:rPr>
                <w:rFonts w:ascii="Times New Roman" w:hAnsi="Times New Roman" w:cs="Times New Roman"/>
                <w:b/>
                <w:color w:val="000000" w:themeColor="text1"/>
                <w:sz w:val="22"/>
                <w:szCs w:val="22"/>
              </w:rPr>
              <w:t>. Laboratory and medication costs</w:t>
            </w:r>
          </w:p>
        </w:tc>
      </w:tr>
      <w:tr w:rsidR="002C3700" w:rsidRPr="002C3700" w14:paraId="72763307" w14:textId="77777777" w:rsidTr="00B47071">
        <w:tc>
          <w:tcPr>
            <w:tcW w:w="6502" w:type="dxa"/>
            <w:tcBorders>
              <w:top w:val="single" w:sz="4" w:space="0" w:color="auto"/>
              <w:left w:val="single" w:sz="4" w:space="0" w:color="auto"/>
              <w:bottom w:val="single" w:sz="4" w:space="0" w:color="auto"/>
              <w:right w:val="nil"/>
            </w:tcBorders>
            <w:shd w:val="clear" w:color="auto" w:fill="F2F2F2" w:themeFill="background1" w:themeFillShade="F2"/>
          </w:tcPr>
          <w:p w14:paraId="3F31FD13"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gridSpan w:val="2"/>
            <w:tcBorders>
              <w:top w:val="single" w:sz="4" w:space="0" w:color="auto"/>
              <w:left w:val="nil"/>
              <w:bottom w:val="single" w:sz="4" w:space="0" w:color="auto"/>
              <w:right w:val="nil"/>
            </w:tcBorders>
            <w:shd w:val="clear" w:color="auto" w:fill="F2F2F2" w:themeFill="background1" w:themeFillShade="F2"/>
          </w:tcPr>
          <w:p w14:paraId="7BC68EB3"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2016 USD</w:t>
            </w:r>
          </w:p>
        </w:tc>
        <w:tc>
          <w:tcPr>
            <w:tcW w:w="2160" w:type="dxa"/>
            <w:tcBorders>
              <w:top w:val="single" w:sz="4" w:space="0" w:color="auto"/>
              <w:left w:val="nil"/>
              <w:bottom w:val="single" w:sz="4" w:space="0" w:color="auto"/>
              <w:right w:val="nil"/>
            </w:tcBorders>
            <w:shd w:val="clear" w:color="auto" w:fill="F2F2F2" w:themeFill="background1" w:themeFillShade="F2"/>
          </w:tcPr>
          <w:p w14:paraId="0B5D7034"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4" w:space="0" w:color="auto"/>
              <w:left w:val="nil"/>
              <w:bottom w:val="single" w:sz="4" w:space="0" w:color="auto"/>
              <w:right w:val="single" w:sz="4" w:space="0" w:color="auto"/>
            </w:tcBorders>
            <w:shd w:val="clear" w:color="auto" w:fill="F2F2F2" w:themeFill="background1" w:themeFillShade="F2"/>
          </w:tcPr>
          <w:p w14:paraId="1AA62215"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7491264B" w14:textId="77777777" w:rsidTr="00B47071">
        <w:tc>
          <w:tcPr>
            <w:tcW w:w="6502" w:type="dxa"/>
            <w:tcBorders>
              <w:top w:val="single" w:sz="4" w:space="0" w:color="auto"/>
              <w:left w:val="single" w:sz="4" w:space="0" w:color="auto"/>
              <w:bottom w:val="nil"/>
              <w:right w:val="nil"/>
            </w:tcBorders>
          </w:tcPr>
          <w:p w14:paraId="3B90849C"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aternal ART (per month)</w:t>
            </w:r>
          </w:p>
        </w:tc>
        <w:tc>
          <w:tcPr>
            <w:tcW w:w="3668" w:type="dxa"/>
            <w:gridSpan w:val="2"/>
            <w:tcBorders>
              <w:top w:val="single" w:sz="4" w:space="0" w:color="auto"/>
              <w:left w:val="nil"/>
              <w:bottom w:val="nil"/>
              <w:right w:val="nil"/>
            </w:tcBorders>
          </w:tcPr>
          <w:p w14:paraId="323C3242"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single" w:sz="4" w:space="0" w:color="auto"/>
              <w:left w:val="nil"/>
              <w:bottom w:val="nil"/>
              <w:right w:val="nil"/>
            </w:tcBorders>
          </w:tcPr>
          <w:p w14:paraId="4A60E2CC"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single" w:sz="4" w:space="0" w:color="auto"/>
              <w:left w:val="nil"/>
              <w:bottom w:val="nil"/>
              <w:right w:val="single" w:sz="4" w:space="0" w:color="auto"/>
            </w:tcBorders>
          </w:tcPr>
          <w:p w14:paraId="01E97744"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7A9D06D7" w14:textId="77777777" w:rsidTr="00B47071">
        <w:tc>
          <w:tcPr>
            <w:tcW w:w="6502" w:type="dxa"/>
            <w:tcBorders>
              <w:top w:val="nil"/>
              <w:left w:val="single" w:sz="4" w:space="0" w:color="auto"/>
              <w:bottom w:val="nil"/>
              <w:right w:val="nil"/>
            </w:tcBorders>
          </w:tcPr>
          <w:p w14:paraId="7F770D18"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w:t>
            </w:r>
            <w:r w:rsidRPr="002C3700">
              <w:rPr>
                <w:rFonts w:ascii="Times New Roman" w:hAnsi="Times New Roman" w:cs="Times New Roman"/>
                <w:color w:val="000000" w:themeColor="text1"/>
                <w:sz w:val="22"/>
                <w:szCs w:val="22"/>
                <w:vertAlign w:val="superscript"/>
              </w:rPr>
              <w:t>st</w:t>
            </w:r>
            <w:r w:rsidRPr="002C3700">
              <w:rPr>
                <w:rFonts w:ascii="Times New Roman" w:hAnsi="Times New Roman" w:cs="Times New Roman"/>
                <w:color w:val="000000" w:themeColor="text1"/>
                <w:sz w:val="22"/>
                <w:szCs w:val="22"/>
              </w:rPr>
              <w:t xml:space="preserve"> line (TDF/FTC/EFV)</w:t>
            </w:r>
          </w:p>
        </w:tc>
        <w:tc>
          <w:tcPr>
            <w:tcW w:w="3668" w:type="dxa"/>
            <w:gridSpan w:val="2"/>
            <w:tcBorders>
              <w:top w:val="nil"/>
              <w:left w:val="nil"/>
              <w:bottom w:val="nil"/>
              <w:right w:val="nil"/>
            </w:tcBorders>
          </w:tcPr>
          <w:p w14:paraId="153E609C" w14:textId="309FD160"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9</w:t>
            </w:r>
          </w:p>
        </w:tc>
        <w:tc>
          <w:tcPr>
            <w:tcW w:w="2160" w:type="dxa"/>
            <w:tcBorders>
              <w:top w:val="nil"/>
              <w:left w:val="nil"/>
              <w:bottom w:val="nil"/>
              <w:right w:val="nil"/>
            </w:tcBorders>
          </w:tcPr>
          <w:p w14:paraId="150D0323" w14:textId="61050159" w:rsidR="003741A4"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5-18</w:t>
            </w:r>
          </w:p>
        </w:tc>
        <w:tc>
          <w:tcPr>
            <w:tcW w:w="2070" w:type="dxa"/>
            <w:vMerge w:val="restart"/>
            <w:tcBorders>
              <w:top w:val="nil"/>
              <w:left w:val="nil"/>
              <w:bottom w:val="nil"/>
              <w:right w:val="single" w:sz="4" w:space="0" w:color="auto"/>
            </w:tcBorders>
            <w:vAlign w:val="center"/>
          </w:tcPr>
          <w:p w14:paraId="2F3E0D9D" w14:textId="6BE1ABCD"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Clinton Health Access Initiative&lt;/Author&gt;&lt;Year&gt;2016&lt;/Year&gt;&lt;RecNum&gt;3995&lt;/RecNum&gt;&lt;DisplayText&gt;[51]&lt;/DisplayText&gt;&lt;record&gt;&lt;rec-number&gt;3995&lt;/rec-number&gt;&lt;foreign-keys&gt;&lt;key app="EN" db-id="ezszpdtx50255zepaa2psvad9t9ftzaesp9e" timestamp="1506542750"&gt;3995&lt;/key&gt;&lt;/foreign-keys&gt;&lt;ref-type name="Web Page"&gt;12&lt;/ref-type&gt;&lt;contributors&gt;&lt;authors&gt;&lt;author&gt;Clinton Health Access Initiative,&lt;/author&gt;&lt;/authors&gt;&lt;/contributors&gt;&lt;titles&gt;&lt;title&gt;Antiretroviral CHAI reference price list&lt;/title&gt;&lt;/titles&gt;&lt;volume&gt;2017&lt;/volume&gt;&lt;number&gt;September 27&lt;/number&gt;&lt;dates&gt;&lt;year&gt;2016&lt;/year&gt;&lt;/dates&gt;&lt;pub-location&gt;https://clintonhealthaccess.org/content/uploads/2016/11/2016-CHAI-ARV-Reference-Price-List_FINAL.pdf&lt;/pub-location&gt;&lt;urls&gt;&lt;related-urls&gt;&lt;url&gt;https://clintonhealthaccess.org/content/uploads/2016/11/2016-CHAI-ARV-Reference-Price-List_FINAL.pdf&lt;/url&gt;&lt;/related-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1]</w:t>
            </w:r>
            <w:r w:rsidRPr="002C3700">
              <w:rPr>
                <w:rFonts w:ascii="Times New Roman" w:hAnsi="Times New Roman" w:cs="Times New Roman"/>
                <w:color w:val="000000" w:themeColor="text1"/>
                <w:sz w:val="22"/>
                <w:szCs w:val="22"/>
              </w:rPr>
              <w:fldChar w:fldCharType="end"/>
            </w:r>
          </w:p>
        </w:tc>
      </w:tr>
      <w:tr w:rsidR="002C3700" w:rsidRPr="002C3700" w14:paraId="4EDD7109" w14:textId="77777777" w:rsidTr="00B47071">
        <w:tc>
          <w:tcPr>
            <w:tcW w:w="6502" w:type="dxa"/>
            <w:tcBorders>
              <w:top w:val="nil"/>
              <w:left w:val="single" w:sz="4" w:space="0" w:color="auto"/>
              <w:bottom w:val="nil"/>
              <w:right w:val="nil"/>
            </w:tcBorders>
          </w:tcPr>
          <w:p w14:paraId="751C58E5"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w:t>
            </w:r>
            <w:r w:rsidRPr="002C3700">
              <w:rPr>
                <w:rFonts w:ascii="Times New Roman" w:hAnsi="Times New Roman" w:cs="Times New Roman"/>
                <w:color w:val="000000" w:themeColor="text1"/>
                <w:sz w:val="22"/>
                <w:szCs w:val="22"/>
                <w:vertAlign w:val="superscript"/>
              </w:rPr>
              <w:t>nd</w:t>
            </w:r>
            <w:r w:rsidRPr="002C3700">
              <w:rPr>
                <w:rFonts w:ascii="Times New Roman" w:hAnsi="Times New Roman" w:cs="Times New Roman"/>
                <w:color w:val="000000" w:themeColor="text1"/>
                <w:sz w:val="22"/>
                <w:szCs w:val="22"/>
              </w:rPr>
              <w:t xml:space="preserve"> line (AZT/3TC/LPV/r)</w:t>
            </w:r>
          </w:p>
        </w:tc>
        <w:tc>
          <w:tcPr>
            <w:tcW w:w="3668" w:type="dxa"/>
            <w:gridSpan w:val="2"/>
            <w:tcBorders>
              <w:top w:val="nil"/>
              <w:left w:val="nil"/>
              <w:bottom w:val="nil"/>
              <w:right w:val="nil"/>
            </w:tcBorders>
          </w:tcPr>
          <w:p w14:paraId="5B8B2D85" w14:textId="79F8C5D3"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7</w:t>
            </w:r>
          </w:p>
        </w:tc>
        <w:tc>
          <w:tcPr>
            <w:tcW w:w="2160" w:type="dxa"/>
            <w:tcBorders>
              <w:top w:val="nil"/>
              <w:left w:val="nil"/>
              <w:bottom w:val="nil"/>
              <w:right w:val="nil"/>
            </w:tcBorders>
          </w:tcPr>
          <w:p w14:paraId="055E298D" w14:textId="3FAFC5AA" w:rsidR="003741A4"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4-54</w:t>
            </w:r>
          </w:p>
        </w:tc>
        <w:tc>
          <w:tcPr>
            <w:tcW w:w="2070" w:type="dxa"/>
            <w:vMerge/>
            <w:tcBorders>
              <w:top w:val="nil"/>
              <w:left w:val="nil"/>
              <w:bottom w:val="nil"/>
              <w:right w:val="single" w:sz="4" w:space="0" w:color="auto"/>
            </w:tcBorders>
          </w:tcPr>
          <w:p w14:paraId="086CBEB9"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9BFE514" w14:textId="77777777" w:rsidTr="00B47071">
        <w:tc>
          <w:tcPr>
            <w:tcW w:w="6502" w:type="dxa"/>
            <w:tcBorders>
              <w:top w:val="nil"/>
              <w:left w:val="single" w:sz="4" w:space="0" w:color="auto"/>
              <w:bottom w:val="nil"/>
              <w:right w:val="nil"/>
            </w:tcBorders>
          </w:tcPr>
          <w:p w14:paraId="20463818"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ediatric ART (range by age and weight, per month)</w:t>
            </w:r>
          </w:p>
        </w:tc>
        <w:tc>
          <w:tcPr>
            <w:tcW w:w="3668" w:type="dxa"/>
            <w:gridSpan w:val="2"/>
            <w:tcBorders>
              <w:top w:val="nil"/>
              <w:left w:val="nil"/>
              <w:bottom w:val="nil"/>
              <w:right w:val="nil"/>
            </w:tcBorders>
          </w:tcPr>
          <w:p w14:paraId="40E2B1AF"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53C74C8E"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1FD0D674"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BD1CB7B" w14:textId="77777777" w:rsidTr="00B47071">
        <w:tc>
          <w:tcPr>
            <w:tcW w:w="6502" w:type="dxa"/>
            <w:tcBorders>
              <w:top w:val="nil"/>
              <w:left w:val="single" w:sz="4" w:space="0" w:color="auto"/>
              <w:bottom w:val="nil"/>
              <w:right w:val="nil"/>
            </w:tcBorders>
          </w:tcPr>
          <w:p w14:paraId="41C3E7F0"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w:t>
            </w:r>
            <w:r w:rsidRPr="002C3700">
              <w:rPr>
                <w:rFonts w:ascii="Times New Roman" w:hAnsi="Times New Roman" w:cs="Times New Roman"/>
                <w:color w:val="000000" w:themeColor="text1"/>
                <w:sz w:val="22"/>
                <w:szCs w:val="22"/>
                <w:vertAlign w:val="superscript"/>
              </w:rPr>
              <w:t>st</w:t>
            </w:r>
            <w:r w:rsidRPr="002C3700">
              <w:rPr>
                <w:rFonts w:ascii="Times New Roman" w:hAnsi="Times New Roman" w:cs="Times New Roman"/>
                <w:color w:val="000000" w:themeColor="text1"/>
                <w:sz w:val="22"/>
                <w:szCs w:val="22"/>
              </w:rPr>
              <w:t xml:space="preserve"> line (ABC/3TC/LPV/r)</w:t>
            </w:r>
          </w:p>
        </w:tc>
        <w:tc>
          <w:tcPr>
            <w:tcW w:w="3668" w:type="dxa"/>
            <w:gridSpan w:val="2"/>
            <w:tcBorders>
              <w:top w:val="nil"/>
              <w:left w:val="nil"/>
              <w:bottom w:val="nil"/>
              <w:right w:val="nil"/>
            </w:tcBorders>
          </w:tcPr>
          <w:p w14:paraId="13A5BA75" w14:textId="1DBEBA67"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1-44</w:t>
            </w:r>
          </w:p>
        </w:tc>
        <w:tc>
          <w:tcPr>
            <w:tcW w:w="2160" w:type="dxa"/>
            <w:tcBorders>
              <w:top w:val="nil"/>
              <w:left w:val="nil"/>
              <w:bottom w:val="nil"/>
              <w:right w:val="nil"/>
            </w:tcBorders>
          </w:tcPr>
          <w:p w14:paraId="57EECCEE" w14:textId="509187D9"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FC5294" w:rsidRPr="002C3700">
              <w:rPr>
                <w:rFonts w:ascii="Times New Roman" w:hAnsi="Times New Roman" w:cs="Times New Roman"/>
                <w:color w:val="000000" w:themeColor="text1"/>
                <w:sz w:val="22"/>
                <w:szCs w:val="22"/>
              </w:rPr>
              <w:t>5</w:t>
            </w:r>
            <w:r w:rsidR="00DC52D8" w:rsidRPr="002C3700">
              <w:rPr>
                <w:rFonts w:ascii="Times New Roman" w:hAnsi="Times New Roman" w:cs="Times New Roman"/>
                <w:color w:val="000000" w:themeColor="text1"/>
                <w:sz w:val="22"/>
                <w:szCs w:val="22"/>
              </w:rPr>
              <w:t>-2</w:t>
            </w:r>
            <w:r w:rsidRPr="002C3700">
              <w:rPr>
                <w:rFonts w:ascii="Times New Roman" w:hAnsi="Times New Roman" w:cs="Times New Roman"/>
                <w:color w:val="000000" w:themeColor="text1"/>
                <w:sz w:val="22"/>
                <w:szCs w:val="22"/>
              </w:rPr>
              <w:t>x</w:t>
            </w:r>
          </w:p>
        </w:tc>
        <w:tc>
          <w:tcPr>
            <w:tcW w:w="2070" w:type="dxa"/>
            <w:vMerge w:val="restart"/>
            <w:tcBorders>
              <w:top w:val="nil"/>
              <w:left w:val="nil"/>
              <w:bottom w:val="nil"/>
              <w:right w:val="single" w:sz="4" w:space="0" w:color="auto"/>
            </w:tcBorders>
            <w:vAlign w:val="center"/>
          </w:tcPr>
          <w:p w14:paraId="7F38A9AA" w14:textId="7EEF0A55"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bGludG9uIEhlYWx0aCBBY2Nlc3MgSW5pdGlhdGl2ZTwv
QXV0aG9yPjxZZWFyPjIwMTY8L1llYXI+PFJlY051bT4zOTk1PC9SZWNOdW0+PERpc3BsYXlUZXh0
Pls1MSwgNTJdPC9EaXNwbGF5VGV4dD48cmVjb3JkPjxyZWMtbnVtYmVyPjM5OTU8L3JlYy1udW1i
ZXI+PGZvcmVpZ24ta2V5cz48a2V5IGFwcD0iRU4iIGRiLWlkPSJlenN6cGR0eDUwMjU1emVwYWEy
cHN2YWQ5dDlmdHphZXNwOWUiIHRpbWVzdGFtcD0iMTUwNjU0Mjc1MCI+Mzk5NTwva2V5PjwvZm9y
ZWlnbi1rZXlzPjxyZWYtdHlwZSBuYW1lPSJXZWIgUGFnZSI+MTI8L3JlZi10eXBlPjxjb250cmli
dXRvcnM+PGF1dGhvcnM+PGF1dGhvcj5DbGludG9uIEhlYWx0aCBBY2Nlc3MgSW5pdGlhdGl2ZSw8
L2F1dGhvcj48L2F1dGhvcnM+PC9jb250cmlidXRvcnM+PHRpdGxlcz48dGl0bGU+QW50aXJldHJv
dmlyYWwgQ0hBSSByZWZlcmVuY2UgcHJpY2UgbGlzdDwvdGl0bGU+PC90aXRsZXM+PHZvbHVtZT4y
MDE3PC92b2x1bWU+PG51bWJlcj5TZXB0ZW1iZXIgMjc8L251bWJlcj48ZGF0ZXM+PHllYXI+MjAx
NjwveWVhcj48L2RhdGVzPjxwdWItbG9jYXRpb24+aHR0cHM6Ly9jbGludG9uaGVhbHRoYWNjZXNz
Lm9yZy9jb250ZW50L3VwbG9hZHMvMjAxNi8xMS8yMDE2LUNIQUktQVJWLVJlZmVyZW5jZS1Qcmlj
ZS1MaXN0X0ZJTkFMLnBkZjwvcHViLWxvY2F0aW9uPjx1cmxzPjxyZWxhdGVkLXVybHM+PHVybD5o
dHRwczovL2NsaW50b25oZWFsdGhhY2Nlc3Mub3JnL2NvbnRlbnQvdXBsb2Fkcy8yMDE2LzExLzIw
MTYtQ0hBSS1BUlYtUmVmZXJlbmNlLVByaWNlLUxpc3RfRklOQUwucGRmPC91cmw+PC9yZWxhdGVk
LXVybHM+PC91cmxzPjwvcmVjb3JkPjwvQ2l0ZT48Q2l0ZT48QXV0aG9yPkRvaGVydHk8L0F1dGhv
cj48WWVhcj4yMDE0PC9ZZWFyPjxSZWNOdW0+OTUxPC9SZWNOdW0+PHJlY29yZD48cmVjLW51bWJl
cj45NTE8L3JlYy1udW1iZXI+PGZvcmVpZ24ta2V5cz48a2V5IGFwcD0iRU4iIGRiLWlkPSJlenN6
cGR0eDUwMjU1emVwYWEycHN2YWQ5dDlmdHphZXNwOWUiIHRpbWVzdGFtcD0iMTUwNjA4MjY4MSI+
OTUxPC9rZXk+PC9mb3JlaWduLWtleXM+PHJlZi10eXBlIG5hbWU9IkpvdXJuYWwgQXJ0aWNsZSI+
MTc8L3JlZi10eXBlPjxjb250cmlidXRvcnM+PGF1dGhvcnM+PGF1dGhvcj5Eb2hlcnR5LCBLLjwv
YXV0aG9yPjxhdXRob3I+RXNzYWplZSwgUy48L2F1dGhvcj48YXV0aG9yPlBlbmF6emF0bywgTS48
L2F1dGhvcj48YXV0aG9yPkhvbG1lcywgQy48L2F1dGhvcj48YXV0aG9yPlJlc2NoLCBTLjwvYXV0
aG9yPjxhdXRob3I+Q2lhcmFuZWxsbywgQS48L2F1dGhvcj48L2F1dGhvcnM+PC9jb250cmlidXRv
cnM+PGF1dGgtYWRkcmVzcz5NZWRpY2FsIFByYWN0aWNlIEV2YWx1YXRpb24gQ2VudGVyLCBEaXZp
c2lvbnMgb2YgR2VuZXJhbCBNZWRpY2luZSwgTWFzc2FjaHVzZXR0cyBHZW5lcmFsIEhvc3BpdGFs
LCBCb3N0b24sIE1BLCBVU0EuIGtkb2hlcnR5NkBwYXJ0bmVycy5vcmcuPC9hdXRoLWFkZHJlc3M+
PHRpdGxlcz48dGl0bGU+RXN0aW1hdGluZyBhZ2UtYmFzZWQgYW50aXJldHJvdmlyYWwgdGhlcmFw
eSBjb3N0cyBmb3IgSElWLWluZmVjdGVkIGNoaWxkcmVuIGluIHJlc291cmNlLWxpbWl0ZWQgc2V0
dGluZ3MgYmFzZWQgb24gV29ybGQgSGVhbHRoIE9yZ2FuaXphdGlvbiB3ZWlnaHQtYmFzZWQgZG9z
aW5nIHJlY29tbWVuZGF0aW9uczwvdGl0bGU+PHNlY29uZGFyeS10aXRsZT5CTUMgSGVhbHRoIFNl
cnYgUmVzPC9zZWNvbmRhcnktdGl0bGU+PC90aXRsZXM+PHBlcmlvZGljYWw+PGZ1bGwtdGl0bGU+
Qk1DIEhlYWx0aCBTZXJ2IFJlczwvZnVsbC10aXRsZT48L3BlcmlvZGljYWw+PHBhZ2VzPjIwMTwv
cGFnZXM+PHZvbHVtZT4xNDwvdm9sdW1lPjxlZGl0aW9uPjIwMTQvMDYvMDM8L2VkaXRpb24+PGtl
eXdvcmRzPjxrZXl3b3JkPkFkb2xlc2NlbnQ8L2tleXdvcmQ+PGtleXdvcmQ+QW50aS1ISVYgQWdl
bnRzLyphZG1pbmlzdHJhdGlvbiAmYW1wOyBkb3NhZ2UvKmVjb25vbWljczwva2V5d29yZD48a2V5
d29yZD4qQm9keSBXZWlnaHQ8L2tleXdvcmQ+PGtleXdvcmQ+Q2hpbGQ8L2tleXdvcmQ+PGtleXdv
cmQ+Q2hpbGQsIFByZXNjaG9vbDwva2V5d29yZD48a2V5d29yZD5Db3N0cyBhbmQgQ29zdCBBbmFs
eXNpcy9tZXRob2RzPC9rZXl3b3JkPjxrZXl3b3JkPipEcnVnIENvc3RzL3N0YXRpc3RpY3MgJmFt
cDsgbnVtZXJpY2FsIGRhdGE8L2tleXdvcmQ+PGtleXdvcmQ+KkRydWcgRG9zYWdlIENhbGN1bGF0
aW9uczwva2V5d29yZD48a2V5d29yZD5GZW1hbGU8L2tleXdvcmQ+PGtleXdvcmQ+R3VpZGVsaW5l
cyBhcyBUb3BpYzwva2V5d29yZD48a2V5d29yZD5ISVYgSW5mZWN0aW9ucy8qZHJ1ZyB0aGVyYXB5
PC9rZXl3b3JkPjxrZXl3b3JkPkhlYWx0aCBSZXNvdXJjZXMvKnN1cHBseSAmYW1wOyBkaXN0cmli
dXRpb248L2tleXdvcmQ+PGtleXdvcmQ+SHVtYW5zPC9rZXl3b3JkPjxrZXl3b3JkPkluZmFudDwv
a2V5d29yZD48a2V5d29yZD5JbmZhbnQsIE5ld2Jvcm48L2tleXdvcmQ+PGtleXdvcmQ+TWFsZTwv
a2V5d29yZD48a2V5d29yZD4qV29ybGQgSGVhbHRoIE9yZ2FuaXphdGlvbjwva2V5d29yZD48L2tl
eXdvcmRzPjxkYXRlcz48eWVhcj4yMDE0PC95ZWFyPjxwdWItZGF0ZXM+PGRhdGU+TWF5IDAyPC9k
YXRlPjwvcHViLWRhdGVzPjwvZGF0ZXM+PGlzYm4+MTQ3Mi02OTYzIChFbGVjdHJvbmljKSYjeEQ7
MTQ3Mi02OTYzIChMaW5raW5nKTwvaXNibj48YWNjZXNzaW9uLW51bT4yNDg4NTQ1MzwvYWNjZXNz
aW9uLW51bT48dXJscz48cmVsYXRlZC11cmxzPjx1cmw+aHR0cHM6Ly93d3cubmNiaS5ubG0ubmlo
Lmdvdi9wdWJtZWQvMjQ4ODU0NTM8L3VybD48L3JlbGF0ZWQtdXJscz48L3VybHM+PGN1c3RvbTI+
UE1DNDAyMTA3MDwvY3VzdG9tMj48ZWxlY3Ryb25pYy1yZXNvdXJjZS1udW0+MTAuMTE4Ni8xNDcy
LTY5NjMtMTQtMjAxPC9lbGVjdHJvbmljLXJlc291cmNlLW51bT48L3JlY29yZD48L0NpdGU+PC9F
bmROb3RlPn==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bGludG9uIEhlYWx0aCBBY2Nlc3MgSW5pdGlhdGl2ZTwv
QXV0aG9yPjxZZWFyPjIwMTY8L1llYXI+PFJlY051bT4zOTk1PC9SZWNOdW0+PERpc3BsYXlUZXh0
Pls1MSwgNTJdPC9EaXNwbGF5VGV4dD48cmVjb3JkPjxyZWMtbnVtYmVyPjM5OTU8L3JlYy1udW1i
ZXI+PGZvcmVpZ24ta2V5cz48a2V5IGFwcD0iRU4iIGRiLWlkPSJlenN6cGR0eDUwMjU1emVwYWEy
cHN2YWQ5dDlmdHphZXNwOWUiIHRpbWVzdGFtcD0iMTUwNjU0Mjc1MCI+Mzk5NTwva2V5PjwvZm9y
ZWlnbi1rZXlzPjxyZWYtdHlwZSBuYW1lPSJXZWIgUGFnZSI+MTI8L3JlZi10eXBlPjxjb250cmli
dXRvcnM+PGF1dGhvcnM+PGF1dGhvcj5DbGludG9uIEhlYWx0aCBBY2Nlc3MgSW5pdGlhdGl2ZSw8
L2F1dGhvcj48L2F1dGhvcnM+PC9jb250cmlidXRvcnM+PHRpdGxlcz48dGl0bGU+QW50aXJldHJv
dmlyYWwgQ0hBSSByZWZlcmVuY2UgcHJpY2UgbGlzdDwvdGl0bGU+PC90aXRsZXM+PHZvbHVtZT4y
MDE3PC92b2x1bWU+PG51bWJlcj5TZXB0ZW1iZXIgMjc8L251bWJlcj48ZGF0ZXM+PHllYXI+MjAx
NjwveWVhcj48L2RhdGVzPjxwdWItbG9jYXRpb24+aHR0cHM6Ly9jbGludG9uaGVhbHRoYWNjZXNz
Lm9yZy9jb250ZW50L3VwbG9hZHMvMjAxNi8xMS8yMDE2LUNIQUktQVJWLVJlZmVyZW5jZS1Qcmlj
ZS1MaXN0X0ZJTkFMLnBkZjwvcHViLWxvY2F0aW9uPjx1cmxzPjxyZWxhdGVkLXVybHM+PHVybD5o
dHRwczovL2NsaW50b25oZWFsdGhhY2Nlc3Mub3JnL2NvbnRlbnQvdXBsb2Fkcy8yMDE2LzExLzIw
MTYtQ0hBSS1BUlYtUmVmZXJlbmNlLVByaWNlLUxpc3RfRklOQUwucGRmPC91cmw+PC9yZWxhdGVk
LXVybHM+PC91cmxzPjwvcmVjb3JkPjwvQ2l0ZT48Q2l0ZT48QXV0aG9yPkRvaGVydHk8L0F1dGhv
cj48WWVhcj4yMDE0PC9ZZWFyPjxSZWNOdW0+OTUxPC9SZWNOdW0+PHJlY29yZD48cmVjLW51bWJl
cj45NTE8L3JlYy1udW1iZXI+PGZvcmVpZ24ta2V5cz48a2V5IGFwcD0iRU4iIGRiLWlkPSJlenN6
cGR0eDUwMjU1emVwYWEycHN2YWQ5dDlmdHphZXNwOWUiIHRpbWVzdGFtcD0iMTUwNjA4MjY4MSI+
OTUxPC9rZXk+PC9mb3JlaWduLWtleXM+PHJlZi10eXBlIG5hbWU9IkpvdXJuYWwgQXJ0aWNsZSI+
MTc8L3JlZi10eXBlPjxjb250cmlidXRvcnM+PGF1dGhvcnM+PGF1dGhvcj5Eb2hlcnR5LCBLLjwv
YXV0aG9yPjxhdXRob3I+RXNzYWplZSwgUy48L2F1dGhvcj48YXV0aG9yPlBlbmF6emF0bywgTS48
L2F1dGhvcj48YXV0aG9yPkhvbG1lcywgQy48L2F1dGhvcj48YXV0aG9yPlJlc2NoLCBTLjwvYXV0
aG9yPjxhdXRob3I+Q2lhcmFuZWxsbywgQS48L2F1dGhvcj48L2F1dGhvcnM+PC9jb250cmlidXRv
cnM+PGF1dGgtYWRkcmVzcz5NZWRpY2FsIFByYWN0aWNlIEV2YWx1YXRpb24gQ2VudGVyLCBEaXZp
c2lvbnMgb2YgR2VuZXJhbCBNZWRpY2luZSwgTWFzc2FjaHVzZXR0cyBHZW5lcmFsIEhvc3BpdGFs
LCBCb3N0b24sIE1BLCBVU0EuIGtkb2hlcnR5NkBwYXJ0bmVycy5vcmcuPC9hdXRoLWFkZHJlc3M+
PHRpdGxlcz48dGl0bGU+RXN0aW1hdGluZyBhZ2UtYmFzZWQgYW50aXJldHJvdmlyYWwgdGhlcmFw
eSBjb3N0cyBmb3IgSElWLWluZmVjdGVkIGNoaWxkcmVuIGluIHJlc291cmNlLWxpbWl0ZWQgc2V0
dGluZ3MgYmFzZWQgb24gV29ybGQgSGVhbHRoIE9yZ2FuaXphdGlvbiB3ZWlnaHQtYmFzZWQgZG9z
aW5nIHJlY29tbWVuZGF0aW9uczwvdGl0bGU+PHNlY29uZGFyeS10aXRsZT5CTUMgSGVhbHRoIFNl
cnYgUmVzPC9zZWNvbmRhcnktdGl0bGU+PC90aXRsZXM+PHBlcmlvZGljYWw+PGZ1bGwtdGl0bGU+
Qk1DIEhlYWx0aCBTZXJ2IFJlczwvZnVsbC10aXRsZT48L3BlcmlvZGljYWw+PHBhZ2VzPjIwMTwv
cGFnZXM+PHZvbHVtZT4xNDwvdm9sdW1lPjxlZGl0aW9uPjIwMTQvMDYvMDM8L2VkaXRpb24+PGtl
eXdvcmRzPjxrZXl3b3JkPkFkb2xlc2NlbnQ8L2tleXdvcmQ+PGtleXdvcmQ+QW50aS1ISVYgQWdl
bnRzLyphZG1pbmlzdHJhdGlvbiAmYW1wOyBkb3NhZ2UvKmVjb25vbWljczwva2V5d29yZD48a2V5
d29yZD4qQm9keSBXZWlnaHQ8L2tleXdvcmQ+PGtleXdvcmQ+Q2hpbGQ8L2tleXdvcmQ+PGtleXdv
cmQ+Q2hpbGQsIFByZXNjaG9vbDwva2V5d29yZD48a2V5d29yZD5Db3N0cyBhbmQgQ29zdCBBbmFs
eXNpcy9tZXRob2RzPC9rZXl3b3JkPjxrZXl3b3JkPipEcnVnIENvc3RzL3N0YXRpc3RpY3MgJmFt
cDsgbnVtZXJpY2FsIGRhdGE8L2tleXdvcmQ+PGtleXdvcmQ+KkRydWcgRG9zYWdlIENhbGN1bGF0
aW9uczwva2V5d29yZD48a2V5d29yZD5GZW1hbGU8L2tleXdvcmQ+PGtleXdvcmQ+R3VpZGVsaW5l
cyBhcyBUb3BpYzwva2V5d29yZD48a2V5d29yZD5ISVYgSW5mZWN0aW9ucy8qZHJ1ZyB0aGVyYXB5
PC9rZXl3b3JkPjxrZXl3b3JkPkhlYWx0aCBSZXNvdXJjZXMvKnN1cHBseSAmYW1wOyBkaXN0cmli
dXRpb248L2tleXdvcmQ+PGtleXdvcmQ+SHVtYW5zPC9rZXl3b3JkPjxrZXl3b3JkPkluZmFudDwv
a2V5d29yZD48a2V5d29yZD5JbmZhbnQsIE5ld2Jvcm48L2tleXdvcmQ+PGtleXdvcmQ+TWFsZTwv
a2V5d29yZD48a2V5d29yZD4qV29ybGQgSGVhbHRoIE9yZ2FuaXphdGlvbjwva2V5d29yZD48L2tl
eXdvcmRzPjxkYXRlcz48eWVhcj4yMDE0PC95ZWFyPjxwdWItZGF0ZXM+PGRhdGU+TWF5IDAyPC9k
YXRlPjwvcHViLWRhdGVzPjwvZGF0ZXM+PGlzYm4+MTQ3Mi02OTYzIChFbGVjdHJvbmljKSYjeEQ7
MTQ3Mi02OTYzIChMaW5raW5nKTwvaXNibj48YWNjZXNzaW9uLW51bT4yNDg4NTQ1MzwvYWNjZXNz
aW9uLW51bT48dXJscz48cmVsYXRlZC11cmxzPjx1cmw+aHR0cHM6Ly93d3cubmNiaS5ubG0ubmlo
Lmdvdi9wdWJtZWQvMjQ4ODU0NTM8L3VybD48L3JlbGF0ZWQtdXJscz48L3VybHM+PGN1c3RvbTI+
UE1DNDAyMTA3MDwvY3VzdG9tMj48ZWxlY3Ryb25pYy1yZXNvdXJjZS1udW0+MTAuMTE4Ni8xNDcy
LTY5NjMtMTQtMjAxPC9lbGVjdHJvbmljLXJlc291cmNlLW51bT48L3JlY29yZD48L0NpdGU+PC9F
bmROb3RlPn==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1, 52]</w:t>
            </w:r>
            <w:r w:rsidRPr="002C3700">
              <w:rPr>
                <w:rFonts w:ascii="Times New Roman" w:hAnsi="Times New Roman" w:cs="Times New Roman"/>
                <w:color w:val="000000" w:themeColor="text1"/>
                <w:sz w:val="22"/>
                <w:szCs w:val="22"/>
              </w:rPr>
              <w:fldChar w:fldCharType="end"/>
            </w:r>
          </w:p>
        </w:tc>
      </w:tr>
      <w:tr w:rsidR="002C3700" w:rsidRPr="002C3700" w14:paraId="3AE9BE39" w14:textId="77777777" w:rsidTr="00783A9C">
        <w:tc>
          <w:tcPr>
            <w:tcW w:w="6502" w:type="dxa"/>
            <w:tcBorders>
              <w:top w:val="nil"/>
              <w:left w:val="single" w:sz="4" w:space="0" w:color="auto"/>
              <w:right w:val="nil"/>
            </w:tcBorders>
          </w:tcPr>
          <w:p w14:paraId="7A77F6BC"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w:t>
            </w:r>
            <w:r w:rsidRPr="002C3700">
              <w:rPr>
                <w:rFonts w:ascii="Times New Roman" w:hAnsi="Times New Roman" w:cs="Times New Roman"/>
                <w:color w:val="000000" w:themeColor="text1"/>
                <w:sz w:val="22"/>
                <w:szCs w:val="22"/>
                <w:vertAlign w:val="superscript"/>
              </w:rPr>
              <w:t>nd</w:t>
            </w:r>
            <w:r w:rsidRPr="002C3700">
              <w:rPr>
                <w:rFonts w:ascii="Times New Roman" w:hAnsi="Times New Roman" w:cs="Times New Roman"/>
                <w:color w:val="000000" w:themeColor="text1"/>
                <w:sz w:val="22"/>
                <w:szCs w:val="22"/>
              </w:rPr>
              <w:t xml:space="preserve"> line (AZT/3TC/EFV)</w:t>
            </w:r>
          </w:p>
        </w:tc>
        <w:tc>
          <w:tcPr>
            <w:tcW w:w="3668" w:type="dxa"/>
            <w:gridSpan w:val="2"/>
            <w:tcBorders>
              <w:top w:val="nil"/>
              <w:left w:val="nil"/>
              <w:right w:val="nil"/>
            </w:tcBorders>
          </w:tcPr>
          <w:p w14:paraId="67418E52" w14:textId="0C706E5F"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0-25</w:t>
            </w:r>
          </w:p>
        </w:tc>
        <w:tc>
          <w:tcPr>
            <w:tcW w:w="2160" w:type="dxa"/>
            <w:tcBorders>
              <w:top w:val="nil"/>
              <w:left w:val="nil"/>
              <w:right w:val="nil"/>
            </w:tcBorders>
          </w:tcPr>
          <w:p w14:paraId="58FDBBBA" w14:textId="23D9CDC5"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00FC5294" w:rsidRPr="002C3700">
              <w:rPr>
                <w:rFonts w:ascii="Times New Roman" w:hAnsi="Times New Roman" w:cs="Times New Roman"/>
                <w:color w:val="000000" w:themeColor="text1"/>
                <w:sz w:val="22"/>
                <w:szCs w:val="22"/>
              </w:rPr>
              <w:t>5</w:t>
            </w:r>
            <w:r w:rsidR="00DC52D8" w:rsidRPr="002C3700">
              <w:rPr>
                <w:rFonts w:ascii="Times New Roman" w:hAnsi="Times New Roman" w:cs="Times New Roman"/>
                <w:color w:val="000000" w:themeColor="text1"/>
                <w:sz w:val="22"/>
                <w:szCs w:val="22"/>
              </w:rPr>
              <w:t>-2</w:t>
            </w:r>
            <w:r w:rsidRPr="002C3700">
              <w:rPr>
                <w:rFonts w:ascii="Times New Roman" w:hAnsi="Times New Roman" w:cs="Times New Roman"/>
                <w:color w:val="000000" w:themeColor="text1"/>
                <w:sz w:val="22"/>
                <w:szCs w:val="22"/>
              </w:rPr>
              <w:t>x</w:t>
            </w:r>
          </w:p>
        </w:tc>
        <w:tc>
          <w:tcPr>
            <w:tcW w:w="2070" w:type="dxa"/>
            <w:vMerge/>
            <w:tcBorders>
              <w:top w:val="nil"/>
              <w:left w:val="nil"/>
              <w:right w:val="single" w:sz="4" w:space="0" w:color="auto"/>
            </w:tcBorders>
          </w:tcPr>
          <w:p w14:paraId="1917A38B"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5A74ADCE" w14:textId="77777777" w:rsidTr="00783A9C">
        <w:tc>
          <w:tcPr>
            <w:tcW w:w="6502" w:type="dxa"/>
            <w:tcBorders>
              <w:left w:val="single" w:sz="4" w:space="0" w:color="auto"/>
              <w:bottom w:val="single" w:sz="4" w:space="0" w:color="auto"/>
              <w:right w:val="nil"/>
            </w:tcBorders>
            <w:shd w:val="clear" w:color="auto" w:fill="auto"/>
          </w:tcPr>
          <w:p w14:paraId="053ACB48" w14:textId="77777777" w:rsidR="00783A9C" w:rsidRPr="002C3700" w:rsidRDefault="00783A9C" w:rsidP="003C0CDE">
            <w:pPr>
              <w:rPr>
                <w:rFonts w:ascii="Times New Roman" w:hAnsi="Times New Roman" w:cs="Times New Roman"/>
                <w:b/>
                <w:color w:val="000000" w:themeColor="text1"/>
                <w:sz w:val="22"/>
                <w:szCs w:val="22"/>
              </w:rPr>
            </w:pPr>
          </w:p>
        </w:tc>
        <w:tc>
          <w:tcPr>
            <w:tcW w:w="3668" w:type="dxa"/>
            <w:gridSpan w:val="2"/>
            <w:tcBorders>
              <w:left w:val="nil"/>
              <w:bottom w:val="single" w:sz="4" w:space="0" w:color="auto"/>
              <w:right w:val="nil"/>
            </w:tcBorders>
            <w:shd w:val="clear" w:color="auto" w:fill="auto"/>
          </w:tcPr>
          <w:p w14:paraId="3B953DC2" w14:textId="77777777" w:rsidR="00783A9C" w:rsidRPr="002C3700" w:rsidRDefault="00783A9C" w:rsidP="003C0CDE">
            <w:pPr>
              <w:jc w:val="center"/>
              <w:rPr>
                <w:rFonts w:ascii="Times New Roman" w:hAnsi="Times New Roman" w:cs="Times New Roman"/>
                <w:b/>
                <w:color w:val="000000" w:themeColor="text1"/>
                <w:sz w:val="22"/>
                <w:szCs w:val="22"/>
              </w:rPr>
            </w:pPr>
          </w:p>
        </w:tc>
        <w:tc>
          <w:tcPr>
            <w:tcW w:w="2160" w:type="dxa"/>
            <w:tcBorders>
              <w:left w:val="nil"/>
              <w:bottom w:val="single" w:sz="4" w:space="0" w:color="auto"/>
              <w:right w:val="nil"/>
            </w:tcBorders>
            <w:shd w:val="clear" w:color="auto" w:fill="auto"/>
          </w:tcPr>
          <w:p w14:paraId="676F0295" w14:textId="77777777" w:rsidR="00783A9C" w:rsidRPr="002C3700" w:rsidRDefault="00783A9C" w:rsidP="003C0CDE">
            <w:pPr>
              <w:jc w:val="center"/>
              <w:rPr>
                <w:rFonts w:ascii="Times New Roman" w:hAnsi="Times New Roman" w:cs="Times New Roman"/>
                <w:b/>
                <w:color w:val="000000" w:themeColor="text1"/>
                <w:sz w:val="22"/>
                <w:szCs w:val="22"/>
              </w:rPr>
            </w:pPr>
          </w:p>
        </w:tc>
        <w:tc>
          <w:tcPr>
            <w:tcW w:w="2070" w:type="dxa"/>
            <w:tcBorders>
              <w:left w:val="nil"/>
              <w:bottom w:val="single" w:sz="4" w:space="0" w:color="auto"/>
              <w:right w:val="single" w:sz="4" w:space="0" w:color="auto"/>
            </w:tcBorders>
            <w:shd w:val="clear" w:color="auto" w:fill="auto"/>
          </w:tcPr>
          <w:p w14:paraId="28C2F66E" w14:textId="77777777" w:rsidR="00783A9C" w:rsidRPr="002C3700" w:rsidRDefault="00783A9C" w:rsidP="003C0CDE">
            <w:pPr>
              <w:jc w:val="center"/>
              <w:rPr>
                <w:rFonts w:ascii="Times New Roman" w:hAnsi="Times New Roman" w:cs="Times New Roman"/>
                <w:b/>
                <w:color w:val="000000" w:themeColor="text1"/>
                <w:sz w:val="22"/>
                <w:szCs w:val="22"/>
              </w:rPr>
            </w:pPr>
          </w:p>
        </w:tc>
      </w:tr>
    </w:tbl>
    <w:p w14:paraId="63F20F31" w14:textId="77777777" w:rsidR="009B4FFD" w:rsidRPr="002C3700" w:rsidRDefault="009B4FFD" w:rsidP="00A91150">
      <w:pPr>
        <w:rPr>
          <w:rFonts w:ascii="Times New Roman" w:hAnsi="Times New Roman" w:cs="Times New Roman"/>
          <w:b/>
          <w:color w:val="000000" w:themeColor="text1"/>
          <w:sz w:val="22"/>
          <w:szCs w:val="22"/>
        </w:rPr>
        <w:sectPr w:rsidR="009B4FFD" w:rsidRPr="002C3700" w:rsidSect="003741A4">
          <w:pgSz w:w="15840" w:h="12240" w:orient="landscape"/>
          <w:pgMar w:top="720" w:right="720" w:bottom="720" w:left="720" w:header="432" w:footer="432" w:gutter="0"/>
          <w:cols w:space="720"/>
          <w:docGrid w:linePitch="360"/>
        </w:sectPr>
      </w:pPr>
    </w:p>
    <w:tbl>
      <w:tblPr>
        <w:tblW w:w="14400" w:type="dxa"/>
        <w:tblLayout w:type="fixed"/>
        <w:tblLook w:val="04A0" w:firstRow="1" w:lastRow="0" w:firstColumn="1" w:lastColumn="0" w:noHBand="0" w:noVBand="1"/>
      </w:tblPr>
      <w:tblGrid>
        <w:gridCol w:w="6502"/>
        <w:gridCol w:w="3668"/>
        <w:gridCol w:w="2160"/>
        <w:gridCol w:w="2070"/>
      </w:tblGrid>
      <w:tr w:rsidR="002C3700" w:rsidRPr="002C3700" w14:paraId="35FB7A8D" w14:textId="77777777" w:rsidTr="00A91150">
        <w:tc>
          <w:tcPr>
            <w:tcW w:w="1440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69FC29" w14:textId="7908DC22" w:rsidR="00A91150" w:rsidRPr="002C3700" w:rsidRDefault="00A91150" w:rsidP="00A91150">
            <w:pPr>
              <w:rPr>
                <w:rFonts w:ascii="Times New Roman" w:hAnsi="Times New Roman" w:cs="Times New Roman"/>
                <w:b/>
                <w:color w:val="000000" w:themeColor="text1"/>
                <w:sz w:val="22"/>
                <w:szCs w:val="22"/>
              </w:rPr>
            </w:pPr>
            <w:proofErr w:type="spellStart"/>
            <w:r w:rsidRPr="002C3700">
              <w:rPr>
                <w:rFonts w:ascii="Times New Roman" w:hAnsi="Times New Roman" w:cs="Times New Roman"/>
                <w:b/>
                <w:color w:val="000000" w:themeColor="text1"/>
                <w:sz w:val="22"/>
                <w:szCs w:val="22"/>
              </w:rPr>
              <w:lastRenderedPageBreak/>
              <w:t>IIa</w:t>
            </w:r>
            <w:proofErr w:type="spellEnd"/>
            <w:r w:rsidRPr="002C3700">
              <w:rPr>
                <w:rFonts w:ascii="Times New Roman" w:hAnsi="Times New Roman" w:cs="Times New Roman"/>
                <w:b/>
                <w:color w:val="000000" w:themeColor="text1"/>
                <w:sz w:val="22"/>
                <w:szCs w:val="22"/>
              </w:rPr>
              <w:t>. Laboratory and medication costs (cont.)</w:t>
            </w:r>
          </w:p>
        </w:tc>
      </w:tr>
      <w:tr w:rsidR="002C3700" w:rsidRPr="002C3700" w14:paraId="47D3DE44" w14:textId="77777777" w:rsidTr="00783A9C">
        <w:tc>
          <w:tcPr>
            <w:tcW w:w="6502" w:type="dxa"/>
            <w:tcBorders>
              <w:top w:val="single" w:sz="4" w:space="0" w:color="auto"/>
              <w:left w:val="single" w:sz="4" w:space="0" w:color="auto"/>
              <w:bottom w:val="single" w:sz="4" w:space="0" w:color="auto"/>
              <w:right w:val="nil"/>
            </w:tcBorders>
            <w:shd w:val="clear" w:color="auto" w:fill="F2F2F2" w:themeFill="background1" w:themeFillShade="F2"/>
          </w:tcPr>
          <w:p w14:paraId="44170538" w14:textId="77E7C223" w:rsidR="003C0CDE" w:rsidRPr="002C3700" w:rsidRDefault="003C0CDE" w:rsidP="003C0CDE">
            <w:pP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tcBorders>
              <w:top w:val="single" w:sz="4" w:space="0" w:color="auto"/>
              <w:left w:val="nil"/>
              <w:bottom w:val="single" w:sz="4" w:space="0" w:color="auto"/>
              <w:right w:val="nil"/>
            </w:tcBorders>
            <w:shd w:val="clear" w:color="auto" w:fill="F2F2F2" w:themeFill="background1" w:themeFillShade="F2"/>
          </w:tcPr>
          <w:p w14:paraId="423002E5" w14:textId="110FA8A9" w:rsidR="003C0CDE" w:rsidRPr="002C3700" w:rsidRDefault="003C0CDE" w:rsidP="003C0CDE">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2016 USD</w:t>
            </w:r>
          </w:p>
        </w:tc>
        <w:tc>
          <w:tcPr>
            <w:tcW w:w="2160" w:type="dxa"/>
            <w:tcBorders>
              <w:top w:val="single" w:sz="4" w:space="0" w:color="auto"/>
              <w:left w:val="nil"/>
              <w:bottom w:val="single" w:sz="4" w:space="0" w:color="auto"/>
              <w:right w:val="nil"/>
            </w:tcBorders>
            <w:shd w:val="clear" w:color="auto" w:fill="F2F2F2" w:themeFill="background1" w:themeFillShade="F2"/>
          </w:tcPr>
          <w:p w14:paraId="46EBE4F5" w14:textId="20C61D42" w:rsidR="003C0CDE" w:rsidRPr="002C3700" w:rsidRDefault="003C0CDE" w:rsidP="003C0CDE">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4" w:space="0" w:color="auto"/>
              <w:left w:val="nil"/>
              <w:bottom w:val="single" w:sz="4" w:space="0" w:color="auto"/>
              <w:right w:val="single" w:sz="4" w:space="0" w:color="auto"/>
            </w:tcBorders>
            <w:shd w:val="clear" w:color="auto" w:fill="F2F2F2" w:themeFill="background1" w:themeFillShade="F2"/>
          </w:tcPr>
          <w:p w14:paraId="62BB55B5" w14:textId="6B5D39DA" w:rsidR="003C0CDE" w:rsidRPr="002C3700" w:rsidRDefault="003C0CDE" w:rsidP="003C0CDE">
            <w:pPr>
              <w:jc w:val="center"/>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42400076" w14:textId="77777777" w:rsidTr="00061D30">
        <w:tc>
          <w:tcPr>
            <w:tcW w:w="6502" w:type="dxa"/>
            <w:tcBorders>
              <w:top w:val="single" w:sz="4" w:space="0" w:color="auto"/>
              <w:left w:val="single" w:sz="4" w:space="0" w:color="auto"/>
              <w:bottom w:val="nil"/>
              <w:right w:val="nil"/>
            </w:tcBorders>
          </w:tcPr>
          <w:p w14:paraId="3433696C"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aternal co-trimoxazole prophylaxis (per month)</w:t>
            </w:r>
          </w:p>
        </w:tc>
        <w:tc>
          <w:tcPr>
            <w:tcW w:w="3668" w:type="dxa"/>
            <w:tcBorders>
              <w:top w:val="single" w:sz="4" w:space="0" w:color="auto"/>
              <w:left w:val="nil"/>
              <w:bottom w:val="nil"/>
              <w:right w:val="nil"/>
            </w:tcBorders>
          </w:tcPr>
          <w:p w14:paraId="33603079" w14:textId="1038192D"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w:t>
            </w:r>
          </w:p>
        </w:tc>
        <w:tc>
          <w:tcPr>
            <w:tcW w:w="2160" w:type="dxa"/>
            <w:tcBorders>
              <w:top w:val="single" w:sz="4" w:space="0" w:color="auto"/>
              <w:left w:val="nil"/>
              <w:bottom w:val="nil"/>
              <w:right w:val="nil"/>
            </w:tcBorders>
          </w:tcPr>
          <w:p w14:paraId="0C305C70" w14:textId="6A068F46" w:rsidR="003741A4"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8</w:t>
            </w:r>
          </w:p>
        </w:tc>
        <w:tc>
          <w:tcPr>
            <w:tcW w:w="2070" w:type="dxa"/>
            <w:tcBorders>
              <w:top w:val="single" w:sz="4" w:space="0" w:color="auto"/>
              <w:left w:val="nil"/>
              <w:bottom w:val="nil"/>
              <w:right w:val="single" w:sz="4" w:space="0" w:color="auto"/>
            </w:tcBorders>
          </w:tcPr>
          <w:p w14:paraId="3656FD4B" w14:textId="1C1F0528"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Swaziland&lt;/Author&gt;&lt;Year&gt;2016&lt;/Year&gt;&lt;RecNum&gt;3500&lt;/RecNum&gt;&lt;DisplayText&gt;[53]&lt;/DisplayText&gt;&lt;record&gt;&lt;rec-number&gt;3500&lt;/rec-number&gt;&lt;foreign-keys&gt;&lt;key app="EN" db-id="ezszpdtx50255zepaa2psvad9t9ftzaesp9e" timestamp="1506082682"&gt;3500&lt;/key&gt;&lt;/foreign-keys&gt;&lt;ref-type name="Personal Communication"&gt;26&lt;/ref-type&gt;&lt;contributors&gt;&lt;authors&gt;&lt;author&gt;Central Medical Stores Swaziland,&lt;/author&gt;&lt;/authors&gt;&lt;/contributors&gt;&lt;titles&gt;&lt;title&gt;Personal communication&lt;/title&gt;&lt;/titles&gt;&lt;dates&gt;&lt;year&gt;2016&lt;/year&gt;&lt;/dates&gt;&lt;accession-num&gt;Swaziland:2016wm&lt;/accession-num&gt;&lt;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3]</w:t>
            </w:r>
            <w:r w:rsidRPr="002C3700">
              <w:rPr>
                <w:rFonts w:ascii="Times New Roman" w:hAnsi="Times New Roman" w:cs="Times New Roman"/>
                <w:color w:val="000000" w:themeColor="text1"/>
                <w:sz w:val="22"/>
                <w:szCs w:val="22"/>
              </w:rPr>
              <w:fldChar w:fldCharType="end"/>
            </w:r>
          </w:p>
        </w:tc>
      </w:tr>
      <w:tr w:rsidR="002C3700" w:rsidRPr="002C3700" w14:paraId="419F7FE7" w14:textId="77777777" w:rsidTr="00B47071">
        <w:tc>
          <w:tcPr>
            <w:tcW w:w="6502" w:type="dxa"/>
            <w:tcBorders>
              <w:top w:val="nil"/>
              <w:left w:val="single" w:sz="4" w:space="0" w:color="auto"/>
              <w:bottom w:val="nil"/>
              <w:right w:val="nil"/>
            </w:tcBorders>
          </w:tcPr>
          <w:p w14:paraId="2C5E7D05"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D4 assay</w:t>
            </w:r>
          </w:p>
        </w:tc>
        <w:tc>
          <w:tcPr>
            <w:tcW w:w="3668" w:type="dxa"/>
            <w:tcBorders>
              <w:top w:val="nil"/>
              <w:left w:val="nil"/>
              <w:bottom w:val="nil"/>
              <w:right w:val="nil"/>
            </w:tcBorders>
          </w:tcPr>
          <w:p w14:paraId="3FEEED9A" w14:textId="3FBF196D"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2</w:t>
            </w:r>
          </w:p>
        </w:tc>
        <w:tc>
          <w:tcPr>
            <w:tcW w:w="2160" w:type="dxa"/>
            <w:tcBorders>
              <w:top w:val="nil"/>
              <w:left w:val="nil"/>
              <w:bottom w:val="nil"/>
              <w:right w:val="nil"/>
            </w:tcBorders>
          </w:tcPr>
          <w:p w14:paraId="4C1DFD0B" w14:textId="10BBCD4B" w:rsidR="003741A4"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24</w:t>
            </w:r>
          </w:p>
        </w:tc>
        <w:tc>
          <w:tcPr>
            <w:tcW w:w="2070" w:type="dxa"/>
            <w:tcBorders>
              <w:top w:val="nil"/>
              <w:left w:val="nil"/>
              <w:bottom w:val="nil"/>
              <w:right w:val="single" w:sz="4" w:space="0" w:color="auto"/>
            </w:tcBorders>
            <w:shd w:val="clear" w:color="auto" w:fill="auto"/>
          </w:tcPr>
          <w:p w14:paraId="35816F81" w14:textId="2D01812C"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Dr. Leigh Berrie at National Health Laboratory Services South Africa&lt;/Author&gt;&lt;Year&gt;2016&lt;/Year&gt;&lt;RecNum&gt;321&lt;/RecNum&gt;&lt;DisplayText&gt;[54]&lt;/DisplayText&gt;&lt;record&gt;&lt;rec-number&gt;321&lt;/rec-number&gt;&lt;foreign-keys&gt;&lt;key app="EN" db-id="ezszpdtx50255zepaa2psvad9t9ftzaesp9e" timestamp="1506082681"&gt;321&lt;/key&gt;&lt;/foreign-keys&gt;&lt;ref-type name="Personal Communication"&gt;26&lt;/ref-type&gt;&lt;contributors&gt;&lt;authors&gt;&lt;author&gt;Dr. Leigh Berrie at National Health Laboratory Services South Africa,&lt;/author&gt;&lt;/authors&gt;&lt;/contributors&gt;&lt;titles&gt;&lt;title&gt;Personal communication&lt;/title&gt;&lt;/titles&gt;&lt;dates&gt;&lt;year&gt;2016&lt;/year&gt;&lt;/dates&gt;&lt;accession-num&gt;BerrieNationalHealthLaboratoryServicesSouthAfrica:2016wm&lt;/accession-num&gt;&lt;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4]</w:t>
            </w:r>
            <w:r w:rsidRPr="002C3700">
              <w:rPr>
                <w:rFonts w:ascii="Times New Roman" w:hAnsi="Times New Roman" w:cs="Times New Roman"/>
                <w:color w:val="000000" w:themeColor="text1"/>
                <w:sz w:val="22"/>
                <w:szCs w:val="22"/>
              </w:rPr>
              <w:fldChar w:fldCharType="end"/>
            </w:r>
          </w:p>
        </w:tc>
      </w:tr>
      <w:tr w:rsidR="002C3700" w:rsidRPr="002C3700" w14:paraId="5408F2E4" w14:textId="77777777" w:rsidTr="00B47071">
        <w:tc>
          <w:tcPr>
            <w:tcW w:w="6502" w:type="dxa"/>
            <w:tcBorders>
              <w:top w:val="nil"/>
              <w:left w:val="single" w:sz="4" w:space="0" w:color="auto"/>
              <w:bottom w:val="nil"/>
              <w:right w:val="nil"/>
            </w:tcBorders>
          </w:tcPr>
          <w:p w14:paraId="1EFAAB2B"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HIV RNA (viral load) test</w:t>
            </w:r>
          </w:p>
        </w:tc>
        <w:tc>
          <w:tcPr>
            <w:tcW w:w="3668" w:type="dxa"/>
            <w:tcBorders>
              <w:top w:val="nil"/>
              <w:left w:val="nil"/>
              <w:bottom w:val="nil"/>
              <w:right w:val="nil"/>
            </w:tcBorders>
          </w:tcPr>
          <w:p w14:paraId="118559D4" w14:textId="09920E69"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2</w:t>
            </w:r>
          </w:p>
        </w:tc>
        <w:tc>
          <w:tcPr>
            <w:tcW w:w="2160" w:type="dxa"/>
            <w:tcBorders>
              <w:top w:val="nil"/>
              <w:left w:val="nil"/>
              <w:bottom w:val="nil"/>
              <w:right w:val="nil"/>
            </w:tcBorders>
          </w:tcPr>
          <w:p w14:paraId="43D3DF40" w14:textId="062235B2" w:rsidR="003741A4"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1-44</w:t>
            </w:r>
          </w:p>
        </w:tc>
        <w:tc>
          <w:tcPr>
            <w:tcW w:w="2070" w:type="dxa"/>
            <w:tcBorders>
              <w:top w:val="nil"/>
              <w:left w:val="nil"/>
              <w:bottom w:val="nil"/>
              <w:right w:val="single" w:sz="4" w:space="0" w:color="auto"/>
            </w:tcBorders>
            <w:shd w:val="clear" w:color="auto" w:fill="auto"/>
          </w:tcPr>
          <w:p w14:paraId="32286DCC" w14:textId="148D4B36"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Dr. Leigh Berrie at National Health Laboratory Services South Africa&lt;/Author&gt;&lt;Year&gt;2016&lt;/Year&gt;&lt;RecNum&gt;321&lt;/RecNum&gt;&lt;DisplayText&gt;[54]&lt;/DisplayText&gt;&lt;record&gt;&lt;rec-number&gt;321&lt;/rec-number&gt;&lt;foreign-keys&gt;&lt;key app="EN" db-id="ezszpdtx50255zepaa2psvad9t9ftzaesp9e" timestamp="1506082681"&gt;321&lt;/key&gt;&lt;/foreign-keys&gt;&lt;ref-type name="Personal Communication"&gt;26&lt;/ref-type&gt;&lt;contributors&gt;&lt;authors&gt;&lt;author&gt;Dr. Leigh Berrie at National Health Laboratory Services South Africa,&lt;/author&gt;&lt;/authors&gt;&lt;/contributors&gt;&lt;titles&gt;&lt;title&gt;Personal communication&lt;/title&gt;&lt;/titles&gt;&lt;dates&gt;&lt;year&gt;2016&lt;/year&gt;&lt;/dates&gt;&lt;accession-num&gt;BerrieNationalHealthLaboratoryServicesSouthAfrica:2016wm&lt;/accession-num&gt;&lt;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4]</w:t>
            </w:r>
            <w:r w:rsidRPr="002C3700">
              <w:rPr>
                <w:rFonts w:ascii="Times New Roman" w:hAnsi="Times New Roman" w:cs="Times New Roman"/>
                <w:color w:val="000000" w:themeColor="text1"/>
                <w:sz w:val="22"/>
                <w:szCs w:val="22"/>
              </w:rPr>
              <w:fldChar w:fldCharType="end"/>
            </w:r>
          </w:p>
        </w:tc>
      </w:tr>
      <w:tr w:rsidR="002C3700" w:rsidRPr="002C3700" w14:paraId="313D0185" w14:textId="77777777" w:rsidTr="00B47071">
        <w:tc>
          <w:tcPr>
            <w:tcW w:w="6502" w:type="dxa"/>
            <w:tcBorders>
              <w:top w:val="nil"/>
              <w:left w:val="single" w:sz="4" w:space="0" w:color="auto"/>
              <w:bottom w:val="nil"/>
              <w:right w:val="nil"/>
            </w:tcBorders>
          </w:tcPr>
          <w:p w14:paraId="765AEF1D"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Early infant diagnosis tests</w:t>
            </w:r>
          </w:p>
        </w:tc>
        <w:tc>
          <w:tcPr>
            <w:tcW w:w="3668" w:type="dxa"/>
            <w:tcBorders>
              <w:top w:val="nil"/>
              <w:left w:val="nil"/>
              <w:bottom w:val="nil"/>
              <w:right w:val="nil"/>
            </w:tcBorders>
          </w:tcPr>
          <w:p w14:paraId="19942705"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63A9AB7A"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shd w:val="clear" w:color="auto" w:fill="auto"/>
          </w:tcPr>
          <w:p w14:paraId="7F245E27"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89B0865" w14:textId="77777777" w:rsidTr="00B47071">
        <w:tc>
          <w:tcPr>
            <w:tcW w:w="6502" w:type="dxa"/>
            <w:tcBorders>
              <w:top w:val="nil"/>
              <w:left w:val="single" w:sz="4" w:space="0" w:color="auto"/>
              <w:bottom w:val="nil"/>
              <w:right w:val="nil"/>
            </w:tcBorders>
          </w:tcPr>
          <w:p w14:paraId="0C700ED5" w14:textId="3C2D4289" w:rsidR="003741A4" w:rsidRPr="002C3700" w:rsidRDefault="00AE3C5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DNA NA</w:t>
            </w:r>
            <w:r w:rsidR="003741A4" w:rsidRPr="002C3700">
              <w:rPr>
                <w:rFonts w:ascii="Times New Roman" w:hAnsi="Times New Roman" w:cs="Times New Roman"/>
                <w:color w:val="000000" w:themeColor="text1"/>
                <w:sz w:val="22"/>
                <w:szCs w:val="22"/>
              </w:rPr>
              <w:t>T assay (0-9 months)</w:t>
            </w:r>
          </w:p>
        </w:tc>
        <w:tc>
          <w:tcPr>
            <w:tcW w:w="3668" w:type="dxa"/>
            <w:tcBorders>
              <w:top w:val="nil"/>
              <w:left w:val="nil"/>
              <w:bottom w:val="nil"/>
              <w:right w:val="nil"/>
            </w:tcBorders>
          </w:tcPr>
          <w:p w14:paraId="41F5A7BE" w14:textId="009496CF"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4</w:t>
            </w:r>
          </w:p>
        </w:tc>
        <w:tc>
          <w:tcPr>
            <w:tcW w:w="2160" w:type="dxa"/>
            <w:tcBorders>
              <w:top w:val="nil"/>
              <w:left w:val="nil"/>
              <w:bottom w:val="nil"/>
              <w:right w:val="nil"/>
            </w:tcBorders>
          </w:tcPr>
          <w:p w14:paraId="0830FDDE" w14:textId="6B88E3D7" w:rsidR="003741A4"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2-48</w:t>
            </w:r>
          </w:p>
        </w:tc>
        <w:tc>
          <w:tcPr>
            <w:tcW w:w="2070" w:type="dxa"/>
            <w:tcBorders>
              <w:top w:val="nil"/>
              <w:left w:val="nil"/>
              <w:bottom w:val="nil"/>
              <w:right w:val="single" w:sz="4" w:space="0" w:color="auto"/>
            </w:tcBorders>
            <w:shd w:val="clear" w:color="auto" w:fill="auto"/>
          </w:tcPr>
          <w:p w14:paraId="5A87D8F5" w14:textId="5EE6963D"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Dr. Leigh Berrie at National Health Laboratory Services South Africa&lt;/Author&gt;&lt;Year&gt;2016&lt;/Year&gt;&lt;RecNum&gt;321&lt;/RecNum&gt;&lt;DisplayText&gt;[54]&lt;/DisplayText&gt;&lt;record&gt;&lt;rec-number&gt;321&lt;/rec-number&gt;&lt;foreign-keys&gt;&lt;key app="EN" db-id="ezszpdtx50255zepaa2psvad9t9ftzaesp9e" timestamp="1506082681"&gt;321&lt;/key&gt;&lt;/foreign-keys&gt;&lt;ref-type name="Personal Communication"&gt;26&lt;/ref-type&gt;&lt;contributors&gt;&lt;authors&gt;&lt;author&gt;Dr. Leigh Berrie at National Health Laboratory Services South Africa,&lt;/author&gt;&lt;/authors&gt;&lt;/contributors&gt;&lt;titles&gt;&lt;title&gt;Personal communication&lt;/title&gt;&lt;/titles&gt;&lt;dates&gt;&lt;year&gt;2016&lt;/year&gt;&lt;/dates&gt;&lt;accession-num&gt;BerrieNationalHealthLaboratoryServicesSouthAfrica:2016wm&lt;/accession-num&gt;&lt;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4]</w:t>
            </w:r>
            <w:r w:rsidRPr="002C3700">
              <w:rPr>
                <w:rFonts w:ascii="Times New Roman" w:hAnsi="Times New Roman" w:cs="Times New Roman"/>
                <w:color w:val="000000" w:themeColor="text1"/>
                <w:sz w:val="22"/>
                <w:szCs w:val="22"/>
              </w:rPr>
              <w:fldChar w:fldCharType="end"/>
            </w:r>
          </w:p>
        </w:tc>
      </w:tr>
      <w:tr w:rsidR="002C3700" w:rsidRPr="002C3700" w14:paraId="77CC3388" w14:textId="77777777" w:rsidTr="00B47071">
        <w:tc>
          <w:tcPr>
            <w:tcW w:w="6502" w:type="dxa"/>
            <w:tcBorders>
              <w:top w:val="nil"/>
              <w:left w:val="single" w:sz="4" w:space="0" w:color="auto"/>
              <w:bottom w:val="nil"/>
              <w:right w:val="nil"/>
            </w:tcBorders>
          </w:tcPr>
          <w:p w14:paraId="5E9DD8EA" w14:textId="51DC021E" w:rsidR="003741A4" w:rsidRPr="002C3700" w:rsidRDefault="00AE3C54" w:rsidP="00B47071">
            <w:pPr>
              <w:ind w:firstLine="71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Negative NA</w:t>
            </w:r>
            <w:r w:rsidR="003741A4" w:rsidRPr="002C3700">
              <w:rPr>
                <w:rFonts w:ascii="Times New Roman" w:hAnsi="Times New Roman" w:cs="Times New Roman"/>
                <w:color w:val="000000" w:themeColor="text1"/>
                <w:sz w:val="22"/>
                <w:szCs w:val="22"/>
              </w:rPr>
              <w:t>T result-return cost</w:t>
            </w:r>
          </w:p>
        </w:tc>
        <w:tc>
          <w:tcPr>
            <w:tcW w:w="3668" w:type="dxa"/>
            <w:tcBorders>
              <w:top w:val="nil"/>
              <w:left w:val="nil"/>
              <w:bottom w:val="nil"/>
              <w:right w:val="nil"/>
            </w:tcBorders>
          </w:tcPr>
          <w:p w14:paraId="68977B1F" w14:textId="30F54621"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w:t>
            </w:r>
          </w:p>
        </w:tc>
        <w:tc>
          <w:tcPr>
            <w:tcW w:w="2160" w:type="dxa"/>
            <w:tcBorders>
              <w:top w:val="nil"/>
              <w:left w:val="nil"/>
              <w:bottom w:val="nil"/>
              <w:right w:val="nil"/>
            </w:tcBorders>
          </w:tcPr>
          <w:p w14:paraId="165B469B" w14:textId="27D7A212"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DC52D8" w:rsidRPr="002C3700">
              <w:rPr>
                <w:rFonts w:ascii="Times New Roman" w:hAnsi="Times New Roman" w:cs="Times New Roman"/>
                <w:color w:val="000000" w:themeColor="text1"/>
                <w:sz w:val="22"/>
                <w:szCs w:val="22"/>
              </w:rPr>
              <w:t>-2</w:t>
            </w:r>
          </w:p>
        </w:tc>
        <w:tc>
          <w:tcPr>
            <w:tcW w:w="2070" w:type="dxa"/>
            <w:tcBorders>
              <w:top w:val="nil"/>
              <w:left w:val="nil"/>
              <w:bottom w:val="nil"/>
              <w:right w:val="single" w:sz="4" w:space="0" w:color="auto"/>
            </w:tcBorders>
            <w:shd w:val="clear" w:color="auto" w:fill="auto"/>
          </w:tcPr>
          <w:p w14:paraId="46B062D4" w14:textId="6A55BCE0"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Bassett&lt;/Author&gt;&lt;Year&gt;2007&lt;/Year&gt;&lt;RecNum&gt;274&lt;/RecNum&gt;&lt;DisplayText&gt;[55]&lt;/DisplayText&gt;&lt;record&gt;&lt;rec-number&gt;274&lt;/rec-number&gt;&lt;foreign-keys&gt;&lt;key app="EN" db-id="ezszpdtx50255zepaa2psvad9t9ftzaesp9e" timestamp="1506082681"&gt;274&lt;/key&gt;&lt;/foreign-keys&gt;&lt;ref-type name="Journal Article"&gt;17&lt;/ref-type&gt;&lt;contributors&gt;&lt;authors&gt;&lt;author&gt;Bassett, I. V.&lt;/author&gt;&lt;author&gt;Giddy, J.&lt;/author&gt;&lt;author&gt;Nkera, J.&lt;/author&gt;&lt;author&gt;Wang, B.&lt;/author&gt;&lt;author&gt;Losina, E.&lt;/author&gt;&lt;author&gt;Lu, Z.&lt;/author&gt;&lt;author&gt;Freedberg, K. A.&lt;/author&gt;&lt;author&gt;Walensky, R. P.&lt;/author&gt;&lt;/authors&gt;&lt;/contributors&gt;&lt;auth-address&gt;Division of Infectious Disease, Massachusetts General Hospital, Boston, MA 02114, USA. ibassett@partners.org&lt;/auth-address&gt;&lt;titles&gt;&lt;title&gt;Routine voluntary HIV testing in Durban, South Africa: the experience from an outpatient department&lt;/title&gt;&lt;secondary-title&gt;J Acquir Immune Defic Syndr&lt;/secondary-title&gt;&lt;/titles&gt;&lt;periodical&gt;&lt;full-title&gt;J Acquir Immune Defic Syndr&lt;/full-title&gt;&lt;/periodical&gt;&lt;pages&gt;181-6&lt;/pages&gt;&lt;volume&gt;46&lt;/volume&gt;&lt;number&gt;2&lt;/number&gt;&lt;edition&gt;2007/08/02&lt;/edition&gt;&lt;keywords&gt;&lt;keyword&gt;Adult&lt;/keyword&gt;&lt;keyword&gt;Female&lt;/keyword&gt;&lt;keyword&gt;*Government Programs&lt;/keyword&gt;&lt;keyword&gt;HIV Infections/*prevention &amp;amp; control&lt;/keyword&gt;&lt;keyword&gt;*Hiv-1&lt;/keyword&gt;&lt;keyword&gt;Humans&lt;/keyword&gt;&lt;keyword&gt;Male&lt;/keyword&gt;&lt;keyword&gt;Outpatient Clinics, Hospital&lt;/keyword&gt;&lt;keyword&gt;Outpatients&lt;/keyword&gt;&lt;keyword&gt;Prospective Studies&lt;/keyword&gt;&lt;keyword&gt;South Africa&lt;/keyword&gt;&lt;keyword&gt;*Voluntary Programs&lt;/keyword&gt;&lt;/keywords&gt;&lt;dates&gt;&lt;year&gt;2007&lt;/year&gt;&lt;pub-dates&gt;&lt;date&gt;Oct 01&lt;/date&gt;&lt;/pub-dates&gt;&lt;/dates&gt;&lt;isbn&gt;1525-4135 (Print)&amp;#xD;1525-4135 (Linking)&lt;/isbn&gt;&lt;accession-num&gt;17667332&lt;/accession-num&gt;&lt;urls&gt;&lt;related-urls&gt;&lt;url&gt;https://www.ncbi.nlm.nih.gov/pubmed/17667332&lt;/url&gt;&lt;/related-urls&gt;&lt;/urls&gt;&lt;custom2&gt;PMC2140230&lt;/custom2&gt;&lt;electronic-resource-num&gt;10.1097/QAI.0b013e31814277c8&lt;/electronic-resource-num&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5]</w:t>
            </w:r>
            <w:r w:rsidRPr="002C3700">
              <w:rPr>
                <w:rFonts w:ascii="Times New Roman" w:hAnsi="Times New Roman" w:cs="Times New Roman"/>
                <w:color w:val="000000" w:themeColor="text1"/>
                <w:sz w:val="22"/>
                <w:szCs w:val="22"/>
              </w:rPr>
              <w:fldChar w:fldCharType="end"/>
            </w:r>
          </w:p>
        </w:tc>
      </w:tr>
      <w:tr w:rsidR="002C3700" w:rsidRPr="002C3700" w14:paraId="5C3D97A3" w14:textId="77777777" w:rsidTr="00B47071">
        <w:tc>
          <w:tcPr>
            <w:tcW w:w="6502" w:type="dxa"/>
            <w:tcBorders>
              <w:top w:val="nil"/>
              <w:left w:val="single" w:sz="4" w:space="0" w:color="auto"/>
              <w:bottom w:val="nil"/>
              <w:right w:val="nil"/>
            </w:tcBorders>
          </w:tcPr>
          <w:p w14:paraId="6FE1E469" w14:textId="3861046E" w:rsidR="003741A4" w:rsidRPr="002C3700" w:rsidRDefault="00AE3C54" w:rsidP="00B47071">
            <w:pPr>
              <w:ind w:firstLine="710"/>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Positive NA</w:t>
            </w:r>
            <w:r w:rsidR="003741A4" w:rsidRPr="002C3700">
              <w:rPr>
                <w:rFonts w:ascii="Times New Roman" w:hAnsi="Times New Roman" w:cs="Times New Roman"/>
                <w:color w:val="000000" w:themeColor="text1"/>
                <w:sz w:val="22"/>
                <w:szCs w:val="22"/>
              </w:rPr>
              <w:t>T result-return cost</w:t>
            </w:r>
          </w:p>
        </w:tc>
        <w:tc>
          <w:tcPr>
            <w:tcW w:w="3668" w:type="dxa"/>
            <w:tcBorders>
              <w:top w:val="nil"/>
              <w:left w:val="nil"/>
              <w:bottom w:val="nil"/>
              <w:right w:val="nil"/>
            </w:tcBorders>
          </w:tcPr>
          <w:p w14:paraId="480481A9" w14:textId="7F33207E"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w:t>
            </w:r>
          </w:p>
        </w:tc>
        <w:tc>
          <w:tcPr>
            <w:tcW w:w="2160" w:type="dxa"/>
            <w:tcBorders>
              <w:top w:val="nil"/>
              <w:left w:val="nil"/>
              <w:bottom w:val="nil"/>
              <w:right w:val="nil"/>
            </w:tcBorders>
          </w:tcPr>
          <w:p w14:paraId="6FEF116D" w14:textId="354892E6" w:rsidR="003741A4"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4</w:t>
            </w:r>
          </w:p>
        </w:tc>
        <w:tc>
          <w:tcPr>
            <w:tcW w:w="2070" w:type="dxa"/>
            <w:tcBorders>
              <w:top w:val="nil"/>
              <w:left w:val="nil"/>
              <w:bottom w:val="nil"/>
              <w:right w:val="single" w:sz="4" w:space="0" w:color="auto"/>
            </w:tcBorders>
            <w:shd w:val="clear" w:color="auto" w:fill="auto"/>
          </w:tcPr>
          <w:p w14:paraId="417C650E" w14:textId="765FDBBF"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Bassett&lt;/Author&gt;&lt;Year&gt;2007&lt;/Year&gt;&lt;RecNum&gt;274&lt;/RecNum&gt;&lt;DisplayText&gt;[55]&lt;/DisplayText&gt;&lt;record&gt;&lt;rec-number&gt;274&lt;/rec-number&gt;&lt;foreign-keys&gt;&lt;key app="EN" db-id="ezszpdtx50255zepaa2psvad9t9ftzaesp9e" timestamp="1506082681"&gt;274&lt;/key&gt;&lt;/foreign-keys&gt;&lt;ref-type name="Journal Article"&gt;17&lt;/ref-type&gt;&lt;contributors&gt;&lt;authors&gt;&lt;author&gt;Bassett, I. V.&lt;/author&gt;&lt;author&gt;Giddy, J.&lt;/author&gt;&lt;author&gt;Nkera, J.&lt;/author&gt;&lt;author&gt;Wang, B.&lt;/author&gt;&lt;author&gt;Losina, E.&lt;/author&gt;&lt;author&gt;Lu, Z.&lt;/author&gt;&lt;author&gt;Freedberg, K. A.&lt;/author&gt;&lt;author&gt;Walensky, R. P.&lt;/author&gt;&lt;/authors&gt;&lt;/contributors&gt;&lt;auth-address&gt;Division of Infectious Disease, Massachusetts General Hospital, Boston, MA 02114, USA. ibassett@partners.org&lt;/auth-address&gt;&lt;titles&gt;&lt;title&gt;Routine voluntary HIV testing in Durban, South Africa: the experience from an outpatient department&lt;/title&gt;&lt;secondary-title&gt;J Acquir Immune Defic Syndr&lt;/secondary-title&gt;&lt;/titles&gt;&lt;periodical&gt;&lt;full-title&gt;J Acquir Immune Defic Syndr&lt;/full-title&gt;&lt;/periodical&gt;&lt;pages&gt;181-6&lt;/pages&gt;&lt;volume&gt;46&lt;/volume&gt;&lt;number&gt;2&lt;/number&gt;&lt;edition&gt;2007/08/02&lt;/edition&gt;&lt;keywords&gt;&lt;keyword&gt;Adult&lt;/keyword&gt;&lt;keyword&gt;Female&lt;/keyword&gt;&lt;keyword&gt;*Government Programs&lt;/keyword&gt;&lt;keyword&gt;HIV Infections/*prevention &amp;amp; control&lt;/keyword&gt;&lt;keyword&gt;*Hiv-1&lt;/keyword&gt;&lt;keyword&gt;Humans&lt;/keyword&gt;&lt;keyword&gt;Male&lt;/keyword&gt;&lt;keyword&gt;Outpatient Clinics, Hospital&lt;/keyword&gt;&lt;keyword&gt;Outpatients&lt;/keyword&gt;&lt;keyword&gt;Prospective Studies&lt;/keyword&gt;&lt;keyword&gt;South Africa&lt;/keyword&gt;&lt;keyword&gt;*Voluntary Programs&lt;/keyword&gt;&lt;/keywords&gt;&lt;dates&gt;&lt;year&gt;2007&lt;/year&gt;&lt;pub-dates&gt;&lt;date&gt;Oct 01&lt;/date&gt;&lt;/pub-dates&gt;&lt;/dates&gt;&lt;isbn&gt;1525-4135 (Print)&amp;#xD;1525-4135 (Linking)&lt;/isbn&gt;&lt;accession-num&gt;17667332&lt;/accession-num&gt;&lt;urls&gt;&lt;related-urls&gt;&lt;url&gt;https://www.ncbi.nlm.nih.gov/pubmed/17667332&lt;/url&gt;&lt;/related-urls&gt;&lt;/urls&gt;&lt;custom2&gt;PMC2140230&lt;/custom2&gt;&lt;electronic-resource-num&gt;10.1097/QAI.0b013e31814277c8&lt;/electronic-resource-num&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5]</w:t>
            </w:r>
            <w:r w:rsidRPr="002C3700">
              <w:rPr>
                <w:rFonts w:ascii="Times New Roman" w:hAnsi="Times New Roman" w:cs="Times New Roman"/>
                <w:color w:val="000000" w:themeColor="text1"/>
                <w:sz w:val="22"/>
                <w:szCs w:val="22"/>
              </w:rPr>
              <w:fldChar w:fldCharType="end"/>
            </w:r>
          </w:p>
        </w:tc>
      </w:tr>
      <w:tr w:rsidR="002C3700" w:rsidRPr="002C3700" w14:paraId="3D61E6C2" w14:textId="77777777" w:rsidTr="00061D30">
        <w:tc>
          <w:tcPr>
            <w:tcW w:w="6502" w:type="dxa"/>
            <w:tcBorders>
              <w:top w:val="nil"/>
              <w:left w:val="single" w:sz="4" w:space="0" w:color="auto"/>
              <w:bottom w:val="nil"/>
              <w:right w:val="nil"/>
            </w:tcBorders>
          </w:tcPr>
          <w:p w14:paraId="41EF21FB" w14:textId="6BB75868"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 xml:space="preserve">HIV </w:t>
            </w:r>
            <w:r w:rsidR="00AE3C54" w:rsidRPr="002C3700">
              <w:rPr>
                <w:rFonts w:ascii="Times New Roman" w:hAnsi="Times New Roman" w:cs="Times New Roman"/>
                <w:color w:val="000000" w:themeColor="text1"/>
                <w:sz w:val="22"/>
                <w:szCs w:val="22"/>
              </w:rPr>
              <w:t>RDT</w:t>
            </w:r>
            <w:r w:rsidRPr="002C3700">
              <w:rPr>
                <w:rFonts w:ascii="Times New Roman" w:hAnsi="Times New Roman" w:cs="Times New Roman"/>
                <w:color w:val="000000" w:themeColor="text1"/>
                <w:sz w:val="22"/>
                <w:szCs w:val="22"/>
              </w:rPr>
              <w:t xml:space="preserve"> (&gt;9 months)</w:t>
            </w:r>
          </w:p>
        </w:tc>
        <w:tc>
          <w:tcPr>
            <w:tcW w:w="3668" w:type="dxa"/>
            <w:tcBorders>
              <w:top w:val="nil"/>
              <w:left w:val="nil"/>
              <w:bottom w:val="nil"/>
              <w:right w:val="nil"/>
            </w:tcBorders>
          </w:tcPr>
          <w:p w14:paraId="0DF764E4" w14:textId="6A10E0DD"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w:t>
            </w:r>
          </w:p>
        </w:tc>
        <w:tc>
          <w:tcPr>
            <w:tcW w:w="2160" w:type="dxa"/>
            <w:tcBorders>
              <w:top w:val="nil"/>
              <w:left w:val="nil"/>
              <w:bottom w:val="nil"/>
              <w:right w:val="nil"/>
            </w:tcBorders>
          </w:tcPr>
          <w:p w14:paraId="66E635F9" w14:textId="6592CEC7" w:rsidR="003741A4"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6</w:t>
            </w:r>
          </w:p>
        </w:tc>
        <w:tc>
          <w:tcPr>
            <w:tcW w:w="2070" w:type="dxa"/>
            <w:tcBorders>
              <w:top w:val="nil"/>
              <w:left w:val="nil"/>
              <w:bottom w:val="nil"/>
              <w:right w:val="single" w:sz="4" w:space="0" w:color="auto"/>
            </w:tcBorders>
            <w:shd w:val="clear" w:color="auto" w:fill="auto"/>
          </w:tcPr>
          <w:p w14:paraId="28B185AC" w14:textId="1C42A3AB"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Dr. Leigh Berrie at National Health Laboratory Services South Africa&lt;/Author&gt;&lt;Year&gt;2016&lt;/Year&gt;&lt;RecNum&gt;321&lt;/RecNum&gt;&lt;DisplayText&gt;[54]&lt;/DisplayText&gt;&lt;record&gt;&lt;rec-number&gt;321&lt;/rec-number&gt;&lt;foreign-keys&gt;&lt;key app="EN" db-id="ezszpdtx50255zepaa2psvad9t9ftzaesp9e" timestamp="1506082681"&gt;321&lt;/key&gt;&lt;/foreign-keys&gt;&lt;ref-type name="Personal Communication"&gt;26&lt;/ref-type&gt;&lt;contributors&gt;&lt;authors&gt;&lt;author&gt;Dr. Leigh Berrie at National Health Laboratory Services South Africa,&lt;/author&gt;&lt;/authors&gt;&lt;/contributors&gt;&lt;titles&gt;&lt;title&gt;Personal communication&lt;/title&gt;&lt;/titles&gt;&lt;dates&gt;&lt;year&gt;2016&lt;/year&gt;&lt;/dates&gt;&lt;accession-num&gt;BerrieNationalHealthLaboratoryServicesSouthAfrica:2016wm&lt;/accession-num&gt;&lt;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4]</w:t>
            </w:r>
            <w:r w:rsidRPr="002C3700">
              <w:rPr>
                <w:rFonts w:ascii="Times New Roman" w:hAnsi="Times New Roman" w:cs="Times New Roman"/>
                <w:color w:val="000000" w:themeColor="text1"/>
                <w:sz w:val="22"/>
                <w:szCs w:val="22"/>
              </w:rPr>
              <w:fldChar w:fldCharType="end"/>
            </w:r>
          </w:p>
        </w:tc>
      </w:tr>
      <w:tr w:rsidR="002C3700" w:rsidRPr="002C3700" w14:paraId="08009DA3" w14:textId="77777777" w:rsidTr="00B47071">
        <w:trPr>
          <w:trHeight w:val="269"/>
        </w:trPr>
        <w:tc>
          <w:tcPr>
            <w:tcW w:w="1440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09FB75"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IIb. Healthcare costs</w:t>
            </w:r>
          </w:p>
        </w:tc>
      </w:tr>
      <w:tr w:rsidR="002C3700" w:rsidRPr="002C3700" w14:paraId="33F20035" w14:textId="77777777" w:rsidTr="00B47071">
        <w:trPr>
          <w:trHeight w:val="269"/>
        </w:trPr>
        <w:tc>
          <w:tcPr>
            <w:tcW w:w="6502" w:type="dxa"/>
            <w:tcBorders>
              <w:top w:val="single" w:sz="4" w:space="0" w:color="auto"/>
              <w:left w:val="single" w:sz="4" w:space="0" w:color="auto"/>
              <w:bottom w:val="single" w:sz="4" w:space="0" w:color="auto"/>
              <w:right w:val="nil"/>
            </w:tcBorders>
            <w:shd w:val="clear" w:color="auto" w:fill="F2F2F2" w:themeFill="background1" w:themeFillShade="F2"/>
          </w:tcPr>
          <w:p w14:paraId="1AAC196F" w14:textId="77777777" w:rsidR="003741A4" w:rsidRPr="002C3700" w:rsidRDefault="003741A4" w:rsidP="00B47071">
            <w:pP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Variable</w:t>
            </w:r>
          </w:p>
        </w:tc>
        <w:tc>
          <w:tcPr>
            <w:tcW w:w="3668" w:type="dxa"/>
            <w:tcBorders>
              <w:top w:val="single" w:sz="4" w:space="0" w:color="auto"/>
              <w:left w:val="nil"/>
              <w:bottom w:val="single" w:sz="4" w:space="0" w:color="auto"/>
              <w:right w:val="nil"/>
            </w:tcBorders>
            <w:shd w:val="clear" w:color="auto" w:fill="F2F2F2" w:themeFill="background1" w:themeFillShade="F2"/>
          </w:tcPr>
          <w:p w14:paraId="57587909"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2016 USD</w:t>
            </w:r>
          </w:p>
        </w:tc>
        <w:tc>
          <w:tcPr>
            <w:tcW w:w="2160" w:type="dxa"/>
            <w:tcBorders>
              <w:top w:val="single" w:sz="4" w:space="0" w:color="auto"/>
              <w:left w:val="nil"/>
              <w:bottom w:val="single" w:sz="4" w:space="0" w:color="auto"/>
              <w:right w:val="nil"/>
            </w:tcBorders>
            <w:shd w:val="clear" w:color="auto" w:fill="F2F2F2" w:themeFill="background1" w:themeFillShade="F2"/>
          </w:tcPr>
          <w:p w14:paraId="78283392"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Range examined</w:t>
            </w:r>
          </w:p>
        </w:tc>
        <w:tc>
          <w:tcPr>
            <w:tcW w:w="2070" w:type="dxa"/>
            <w:tcBorders>
              <w:top w:val="single" w:sz="4" w:space="0" w:color="auto"/>
              <w:left w:val="nil"/>
              <w:bottom w:val="single" w:sz="4" w:space="0" w:color="auto"/>
              <w:right w:val="single" w:sz="4" w:space="0" w:color="auto"/>
            </w:tcBorders>
            <w:shd w:val="clear" w:color="auto" w:fill="F2F2F2" w:themeFill="background1" w:themeFillShade="F2"/>
          </w:tcPr>
          <w:p w14:paraId="394F580F" w14:textId="77777777" w:rsidR="003741A4" w:rsidRPr="002C3700" w:rsidRDefault="003741A4" w:rsidP="00B47071">
            <w:pPr>
              <w:jc w:val="center"/>
              <w:rPr>
                <w:rFonts w:ascii="Times New Roman" w:hAnsi="Times New Roman" w:cs="Times New Roman"/>
                <w:b/>
                <w:color w:val="000000" w:themeColor="text1"/>
                <w:sz w:val="22"/>
                <w:szCs w:val="22"/>
              </w:rPr>
            </w:pPr>
            <w:r w:rsidRPr="002C3700">
              <w:rPr>
                <w:rFonts w:ascii="Times New Roman" w:hAnsi="Times New Roman" w:cs="Times New Roman"/>
                <w:b/>
                <w:color w:val="000000" w:themeColor="text1"/>
                <w:sz w:val="22"/>
                <w:szCs w:val="22"/>
              </w:rPr>
              <w:t>Data sources</w:t>
            </w:r>
          </w:p>
        </w:tc>
      </w:tr>
      <w:tr w:rsidR="002C3700" w:rsidRPr="002C3700" w14:paraId="4860B7D8" w14:textId="77777777" w:rsidTr="00B47071">
        <w:tc>
          <w:tcPr>
            <w:tcW w:w="6502" w:type="dxa"/>
            <w:tcBorders>
              <w:top w:val="single" w:sz="4" w:space="0" w:color="auto"/>
              <w:left w:val="single" w:sz="4" w:space="0" w:color="auto"/>
              <w:bottom w:val="nil"/>
              <w:right w:val="nil"/>
            </w:tcBorders>
          </w:tcPr>
          <w:p w14:paraId="65FEB30A" w14:textId="55FC69F0"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are for acute O</w:t>
            </w:r>
            <w:r w:rsidR="00A91150" w:rsidRPr="002C3700">
              <w:rPr>
                <w:rFonts w:ascii="Times New Roman" w:hAnsi="Times New Roman" w:cs="Times New Roman"/>
                <w:color w:val="000000" w:themeColor="text1"/>
                <w:sz w:val="22"/>
                <w:szCs w:val="22"/>
              </w:rPr>
              <w:t>D</w:t>
            </w:r>
            <w:r w:rsidRPr="002C3700">
              <w:rPr>
                <w:rFonts w:ascii="Times New Roman" w:hAnsi="Times New Roman" w:cs="Times New Roman"/>
                <w:color w:val="000000" w:themeColor="text1"/>
                <w:sz w:val="22"/>
                <w:szCs w:val="22"/>
              </w:rPr>
              <w:t xml:space="preserve"> (per event), &lt;5 years old:</w:t>
            </w:r>
          </w:p>
        </w:tc>
        <w:tc>
          <w:tcPr>
            <w:tcW w:w="3668" w:type="dxa"/>
            <w:tcBorders>
              <w:top w:val="single" w:sz="4" w:space="0" w:color="auto"/>
              <w:left w:val="nil"/>
              <w:bottom w:val="nil"/>
              <w:right w:val="nil"/>
            </w:tcBorders>
          </w:tcPr>
          <w:p w14:paraId="772772E7"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single" w:sz="4" w:space="0" w:color="auto"/>
              <w:left w:val="nil"/>
              <w:bottom w:val="nil"/>
              <w:right w:val="nil"/>
            </w:tcBorders>
          </w:tcPr>
          <w:p w14:paraId="3F6FF3D1"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single" w:sz="4" w:space="0" w:color="auto"/>
              <w:left w:val="nil"/>
              <w:bottom w:val="nil"/>
              <w:right w:val="single" w:sz="4" w:space="0" w:color="auto"/>
            </w:tcBorders>
          </w:tcPr>
          <w:p w14:paraId="44E961FB"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18D3AA9" w14:textId="77777777" w:rsidTr="00B47071">
        <w:tc>
          <w:tcPr>
            <w:tcW w:w="6502" w:type="dxa"/>
            <w:tcBorders>
              <w:top w:val="nil"/>
              <w:left w:val="single" w:sz="4" w:space="0" w:color="auto"/>
              <w:bottom w:val="nil"/>
              <w:right w:val="nil"/>
            </w:tcBorders>
          </w:tcPr>
          <w:p w14:paraId="4179B542"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w:t>
            </w:r>
          </w:p>
        </w:tc>
        <w:tc>
          <w:tcPr>
            <w:tcW w:w="3668" w:type="dxa"/>
            <w:tcBorders>
              <w:top w:val="nil"/>
              <w:left w:val="nil"/>
              <w:bottom w:val="nil"/>
              <w:right w:val="nil"/>
            </w:tcBorders>
          </w:tcPr>
          <w:p w14:paraId="752B6C01" w14:textId="1DDF0ABD"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808</w:t>
            </w:r>
          </w:p>
        </w:tc>
        <w:tc>
          <w:tcPr>
            <w:tcW w:w="2160" w:type="dxa"/>
            <w:tcBorders>
              <w:top w:val="nil"/>
              <w:left w:val="nil"/>
              <w:bottom w:val="nil"/>
              <w:right w:val="nil"/>
            </w:tcBorders>
          </w:tcPr>
          <w:p w14:paraId="1DDB6A10" w14:textId="2466D3F6"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val="restart"/>
            <w:tcBorders>
              <w:top w:val="nil"/>
              <w:left w:val="nil"/>
              <w:bottom w:val="nil"/>
              <w:right w:val="single" w:sz="4" w:space="0" w:color="auto"/>
            </w:tcBorders>
            <w:shd w:val="clear" w:color="auto" w:fill="auto"/>
            <w:vAlign w:val="center"/>
          </w:tcPr>
          <w:p w14:paraId="0580997E" w14:textId="029ABC95"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Author&gt;Cleary&lt;/Author&gt;&lt;Year&gt;2005&lt;/Year&gt;&lt;RecNum&gt;35&lt;/RecNum&gt;&lt;DisplayText&gt;[56, 57]&lt;/DisplayText&gt;&lt;record&gt;&lt;rec-number&gt;35&lt;/rec-number&gt;&lt;foreign-keys&gt;&lt;key app="EN" db-id="pepwtw0pb0zw98e0pdcpf9f8ddwsvefa2e5p" timestamp="1543613691"&gt;35&lt;/key&gt;&lt;/foreign-keys&gt;&lt;ref-type name="Journal Article"&gt;17&lt;/ref-type&gt;&lt;contributors&gt;&lt;authors&gt;&lt;author&gt;Cleary, S.&lt;/author&gt;&lt;author&gt;Chitha, W.&lt;/author&gt;&lt;author&gt;Jikwana, S.&lt;/author&gt;&lt;author&gt;Okorafor, O. A.&lt;/author&gt;&lt;author&gt;Boulle, A.&lt;/author&gt;&lt;/authors&gt;&lt;/contributors&gt;&lt;auth-address&gt;{Durban}&lt;/auth-address&gt;&lt;titles&gt;&lt;title&gt;Health systems trust: South African health review&lt;/title&gt;&lt;/titles&gt;&lt;dates&gt;&lt;year&gt;2005&lt;/year&gt;&lt;/dates&gt;&lt;accession-num&gt;Cleary:2005wm&lt;/accession-num&gt;&lt;urls&gt;&lt;related-urls&gt;&lt;url&gt;http://www.healthlink.org.za/publications/682&lt;/url&gt;&lt;/related-urls&gt;&lt;/urls&gt;&lt;/record&gt;&lt;/Cite&gt;&lt;Cite&gt;&lt;Author&gt;Thomas LS&lt;/Author&gt;&lt;Year&gt;2006&lt;/Year&gt;&lt;RecNum&gt;3573&lt;/RecNum&gt;&lt;record&gt;&lt;rec-number&gt;3573&lt;/rec-number&gt;&lt;foreign-keys&gt;&lt;key app="EN" db-id="ezszpdtx50255zepaa2psvad9t9ftzaesp9e" timestamp="1506082682"&gt;3573&lt;/key&gt;&lt;/foreign-keys&gt;&lt;ref-type name="Web Page"&gt;12&lt;/ref-type&gt;&lt;contributors&gt;&lt;authors&gt;&lt;author&gt;Thomas LS,&lt;/author&gt;&lt;/authors&gt;&lt;/contributors&gt;&lt;titles&gt;&lt;title&gt;Costing of HIV/AIDS services at a tertiary level hospital in Gauteng Province&lt;/title&gt;&lt;/titles&gt;&lt;volume&gt;2014&lt;/volume&gt;&lt;number&gt;May 6&lt;/number&gt;&lt;dates&gt;&lt;year&gt;2006&lt;/year&gt;&lt;/dates&gt;&lt;publisher&gt;Faculty of Health Sciences, University of Witwatersrand, South Africa&lt;/publisher&gt;&lt;urls&gt;&lt;related-urls&gt;&lt;url&gt;http://wiredspace.wits.ac.za/handle/10539/2008&lt;/url&gt;&lt;/related-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6, 57]</w:t>
            </w:r>
            <w:r w:rsidRPr="002C3700">
              <w:rPr>
                <w:rFonts w:ascii="Times New Roman" w:hAnsi="Times New Roman" w:cs="Times New Roman"/>
                <w:color w:val="000000" w:themeColor="text1"/>
                <w:sz w:val="22"/>
                <w:szCs w:val="22"/>
              </w:rPr>
              <w:fldChar w:fldCharType="end"/>
            </w:r>
          </w:p>
        </w:tc>
      </w:tr>
      <w:tr w:rsidR="002C3700" w:rsidRPr="002C3700" w14:paraId="4F0E4EC4" w14:textId="77777777" w:rsidTr="00B47071">
        <w:tc>
          <w:tcPr>
            <w:tcW w:w="6502" w:type="dxa"/>
            <w:tcBorders>
              <w:top w:val="nil"/>
              <w:left w:val="single" w:sz="4" w:space="0" w:color="auto"/>
              <w:bottom w:val="nil"/>
              <w:right w:val="nil"/>
            </w:tcBorders>
          </w:tcPr>
          <w:p w14:paraId="12102E9A"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4</w:t>
            </w:r>
          </w:p>
        </w:tc>
        <w:tc>
          <w:tcPr>
            <w:tcW w:w="3668" w:type="dxa"/>
            <w:tcBorders>
              <w:top w:val="nil"/>
              <w:left w:val="nil"/>
              <w:bottom w:val="nil"/>
              <w:right w:val="nil"/>
            </w:tcBorders>
          </w:tcPr>
          <w:p w14:paraId="11D88F2F" w14:textId="47C5AC3E"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420</w:t>
            </w:r>
          </w:p>
        </w:tc>
        <w:tc>
          <w:tcPr>
            <w:tcW w:w="2160" w:type="dxa"/>
            <w:tcBorders>
              <w:top w:val="nil"/>
              <w:left w:val="nil"/>
              <w:bottom w:val="nil"/>
              <w:right w:val="nil"/>
            </w:tcBorders>
          </w:tcPr>
          <w:p w14:paraId="3BF9AB42" w14:textId="4686834F"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742BCAC1"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14325ACE" w14:textId="77777777" w:rsidTr="00B47071">
        <w:tc>
          <w:tcPr>
            <w:tcW w:w="6502" w:type="dxa"/>
            <w:tcBorders>
              <w:top w:val="nil"/>
              <w:left w:val="single" w:sz="4" w:space="0" w:color="auto"/>
              <w:bottom w:val="nil"/>
              <w:right w:val="nil"/>
            </w:tcBorders>
          </w:tcPr>
          <w:p w14:paraId="72F08A65"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Tuberculosis</w:t>
            </w:r>
          </w:p>
        </w:tc>
        <w:tc>
          <w:tcPr>
            <w:tcW w:w="3668" w:type="dxa"/>
            <w:tcBorders>
              <w:top w:val="nil"/>
              <w:left w:val="nil"/>
              <w:bottom w:val="nil"/>
              <w:right w:val="nil"/>
            </w:tcBorders>
          </w:tcPr>
          <w:p w14:paraId="10FA32B0" w14:textId="6C47315C"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077</w:t>
            </w:r>
          </w:p>
        </w:tc>
        <w:tc>
          <w:tcPr>
            <w:tcW w:w="2160" w:type="dxa"/>
            <w:tcBorders>
              <w:top w:val="nil"/>
              <w:left w:val="nil"/>
              <w:bottom w:val="nil"/>
              <w:right w:val="nil"/>
            </w:tcBorders>
          </w:tcPr>
          <w:p w14:paraId="6977564A" w14:textId="07FD9146"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2236323F"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42469976" w14:textId="77777777" w:rsidTr="00B47071">
        <w:tc>
          <w:tcPr>
            <w:tcW w:w="6502" w:type="dxa"/>
            <w:tcBorders>
              <w:top w:val="nil"/>
              <w:left w:val="single" w:sz="4" w:space="0" w:color="auto"/>
              <w:bottom w:val="nil"/>
              <w:right w:val="nil"/>
            </w:tcBorders>
          </w:tcPr>
          <w:p w14:paraId="6AD241FD" w14:textId="6F8E902F"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are for acute O</w:t>
            </w:r>
            <w:r w:rsidR="00A91150" w:rsidRPr="002C3700">
              <w:rPr>
                <w:rFonts w:ascii="Times New Roman" w:hAnsi="Times New Roman" w:cs="Times New Roman"/>
                <w:color w:val="000000" w:themeColor="text1"/>
                <w:sz w:val="22"/>
                <w:szCs w:val="22"/>
              </w:rPr>
              <w:t>D</w:t>
            </w:r>
            <w:r w:rsidRPr="002C3700">
              <w:rPr>
                <w:rFonts w:ascii="Times New Roman" w:hAnsi="Times New Roman" w:cs="Times New Roman"/>
                <w:color w:val="000000" w:themeColor="text1"/>
                <w:sz w:val="22"/>
                <w:szCs w:val="22"/>
              </w:rPr>
              <w:t xml:space="preserve"> (per event), &gt;5 years old:</w:t>
            </w:r>
          </w:p>
        </w:tc>
        <w:tc>
          <w:tcPr>
            <w:tcW w:w="3668" w:type="dxa"/>
            <w:tcBorders>
              <w:top w:val="nil"/>
              <w:left w:val="nil"/>
              <w:bottom w:val="nil"/>
              <w:right w:val="nil"/>
            </w:tcBorders>
          </w:tcPr>
          <w:p w14:paraId="1F3A66BF"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1E846D27"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595C3ABF"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1E3B19ED" w14:textId="77777777" w:rsidTr="00B47071">
        <w:tc>
          <w:tcPr>
            <w:tcW w:w="6502" w:type="dxa"/>
            <w:tcBorders>
              <w:top w:val="nil"/>
              <w:left w:val="single" w:sz="4" w:space="0" w:color="auto"/>
              <w:bottom w:val="nil"/>
              <w:right w:val="nil"/>
            </w:tcBorders>
          </w:tcPr>
          <w:p w14:paraId="297A292C"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4 visceral</w:t>
            </w:r>
          </w:p>
        </w:tc>
        <w:tc>
          <w:tcPr>
            <w:tcW w:w="3668" w:type="dxa"/>
            <w:tcBorders>
              <w:top w:val="nil"/>
              <w:left w:val="nil"/>
              <w:bottom w:val="nil"/>
              <w:right w:val="nil"/>
            </w:tcBorders>
          </w:tcPr>
          <w:p w14:paraId="4E8A46A3" w14:textId="4690AED9"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79</w:t>
            </w:r>
          </w:p>
        </w:tc>
        <w:tc>
          <w:tcPr>
            <w:tcW w:w="2160" w:type="dxa"/>
            <w:tcBorders>
              <w:top w:val="nil"/>
              <w:left w:val="nil"/>
              <w:bottom w:val="nil"/>
              <w:right w:val="nil"/>
            </w:tcBorders>
          </w:tcPr>
          <w:p w14:paraId="29C4CA43" w14:textId="0EF0C729"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val="restart"/>
            <w:tcBorders>
              <w:top w:val="nil"/>
              <w:left w:val="nil"/>
              <w:bottom w:val="nil"/>
              <w:right w:val="single" w:sz="4" w:space="0" w:color="auto"/>
            </w:tcBorders>
            <w:vAlign w:val="center"/>
          </w:tcPr>
          <w:p w14:paraId="7D902728" w14:textId="2FDBD8EA"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M2LCA1Nl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M2LCA1Nl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6, 56]</w:t>
            </w:r>
            <w:r w:rsidRPr="002C3700">
              <w:rPr>
                <w:rFonts w:ascii="Times New Roman" w:hAnsi="Times New Roman" w:cs="Times New Roman"/>
                <w:color w:val="000000" w:themeColor="text1"/>
                <w:sz w:val="22"/>
                <w:szCs w:val="22"/>
              </w:rPr>
              <w:fldChar w:fldCharType="end"/>
            </w:r>
          </w:p>
        </w:tc>
      </w:tr>
      <w:tr w:rsidR="002C3700" w:rsidRPr="002C3700" w14:paraId="3A4682CB" w14:textId="77777777" w:rsidTr="00B47071">
        <w:tc>
          <w:tcPr>
            <w:tcW w:w="6502" w:type="dxa"/>
            <w:tcBorders>
              <w:top w:val="nil"/>
              <w:left w:val="single" w:sz="4" w:space="0" w:color="auto"/>
              <w:bottom w:val="nil"/>
              <w:right w:val="nil"/>
            </w:tcBorders>
          </w:tcPr>
          <w:p w14:paraId="5C5E5E41"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4 non-visceral</w:t>
            </w:r>
          </w:p>
        </w:tc>
        <w:tc>
          <w:tcPr>
            <w:tcW w:w="3668" w:type="dxa"/>
            <w:tcBorders>
              <w:top w:val="nil"/>
              <w:left w:val="nil"/>
              <w:bottom w:val="nil"/>
              <w:right w:val="nil"/>
            </w:tcBorders>
          </w:tcPr>
          <w:p w14:paraId="2B52D68E" w14:textId="69F9BFE5"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35</w:t>
            </w:r>
          </w:p>
        </w:tc>
        <w:tc>
          <w:tcPr>
            <w:tcW w:w="2160" w:type="dxa"/>
            <w:tcBorders>
              <w:top w:val="nil"/>
              <w:left w:val="nil"/>
              <w:bottom w:val="nil"/>
              <w:right w:val="nil"/>
            </w:tcBorders>
          </w:tcPr>
          <w:p w14:paraId="23FDD17E" w14:textId="35427671"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5B5A8253"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47D280A6" w14:textId="77777777" w:rsidTr="00B47071">
        <w:tc>
          <w:tcPr>
            <w:tcW w:w="6502" w:type="dxa"/>
            <w:tcBorders>
              <w:top w:val="nil"/>
              <w:left w:val="single" w:sz="4" w:space="0" w:color="auto"/>
              <w:bottom w:val="nil"/>
              <w:right w:val="nil"/>
            </w:tcBorders>
          </w:tcPr>
          <w:p w14:paraId="3E147B04"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WHO stage 3-4 non-specific</w:t>
            </w:r>
          </w:p>
        </w:tc>
        <w:tc>
          <w:tcPr>
            <w:tcW w:w="3668" w:type="dxa"/>
            <w:tcBorders>
              <w:top w:val="nil"/>
              <w:left w:val="nil"/>
              <w:bottom w:val="nil"/>
              <w:right w:val="nil"/>
            </w:tcBorders>
          </w:tcPr>
          <w:p w14:paraId="32C0170E" w14:textId="29D6F9E9"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60</w:t>
            </w:r>
          </w:p>
        </w:tc>
        <w:tc>
          <w:tcPr>
            <w:tcW w:w="2160" w:type="dxa"/>
            <w:tcBorders>
              <w:top w:val="nil"/>
              <w:left w:val="nil"/>
              <w:bottom w:val="nil"/>
              <w:right w:val="nil"/>
            </w:tcBorders>
          </w:tcPr>
          <w:p w14:paraId="0E413C52" w14:textId="4B81DB92"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77B3CD28"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1A427A71" w14:textId="77777777" w:rsidTr="00B47071">
        <w:tc>
          <w:tcPr>
            <w:tcW w:w="6502" w:type="dxa"/>
            <w:tcBorders>
              <w:top w:val="nil"/>
              <w:left w:val="single" w:sz="4" w:space="0" w:color="auto"/>
              <w:bottom w:val="nil"/>
              <w:right w:val="nil"/>
            </w:tcBorders>
          </w:tcPr>
          <w:p w14:paraId="719E49BA"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Bacterial infection</w:t>
            </w:r>
          </w:p>
        </w:tc>
        <w:tc>
          <w:tcPr>
            <w:tcW w:w="3668" w:type="dxa"/>
            <w:tcBorders>
              <w:top w:val="nil"/>
              <w:left w:val="nil"/>
              <w:bottom w:val="nil"/>
              <w:right w:val="nil"/>
            </w:tcBorders>
          </w:tcPr>
          <w:p w14:paraId="607F5436" w14:textId="7980753F"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39</w:t>
            </w:r>
          </w:p>
        </w:tc>
        <w:tc>
          <w:tcPr>
            <w:tcW w:w="2160" w:type="dxa"/>
            <w:tcBorders>
              <w:top w:val="nil"/>
              <w:left w:val="nil"/>
              <w:bottom w:val="nil"/>
              <w:right w:val="nil"/>
            </w:tcBorders>
          </w:tcPr>
          <w:p w14:paraId="0FCE8E56" w14:textId="2C03434A"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0237303E"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0775BBA" w14:textId="77777777" w:rsidTr="00B47071">
        <w:tc>
          <w:tcPr>
            <w:tcW w:w="6502" w:type="dxa"/>
            <w:tcBorders>
              <w:top w:val="nil"/>
              <w:left w:val="single" w:sz="4" w:space="0" w:color="auto"/>
              <w:bottom w:val="nil"/>
              <w:right w:val="nil"/>
            </w:tcBorders>
          </w:tcPr>
          <w:p w14:paraId="035FF236"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ld fungal infection</w:t>
            </w:r>
          </w:p>
        </w:tc>
        <w:tc>
          <w:tcPr>
            <w:tcW w:w="3668" w:type="dxa"/>
            <w:tcBorders>
              <w:top w:val="nil"/>
              <w:left w:val="nil"/>
              <w:bottom w:val="nil"/>
              <w:right w:val="nil"/>
            </w:tcBorders>
          </w:tcPr>
          <w:p w14:paraId="12DBABBB" w14:textId="74B6B294"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00</w:t>
            </w:r>
          </w:p>
        </w:tc>
        <w:tc>
          <w:tcPr>
            <w:tcW w:w="2160" w:type="dxa"/>
            <w:tcBorders>
              <w:top w:val="nil"/>
              <w:left w:val="nil"/>
              <w:bottom w:val="nil"/>
              <w:right w:val="nil"/>
            </w:tcBorders>
          </w:tcPr>
          <w:p w14:paraId="1057DB8F" w14:textId="7311666E"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158EC063"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2FFC22E" w14:textId="77777777" w:rsidTr="00B47071">
        <w:tc>
          <w:tcPr>
            <w:tcW w:w="6502" w:type="dxa"/>
            <w:tcBorders>
              <w:top w:val="nil"/>
              <w:left w:val="single" w:sz="4" w:space="0" w:color="auto"/>
              <w:bottom w:val="nil"/>
              <w:right w:val="nil"/>
            </w:tcBorders>
          </w:tcPr>
          <w:p w14:paraId="1E06A62B"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Tuberculosis</w:t>
            </w:r>
          </w:p>
        </w:tc>
        <w:tc>
          <w:tcPr>
            <w:tcW w:w="3668" w:type="dxa"/>
            <w:tcBorders>
              <w:top w:val="nil"/>
              <w:left w:val="nil"/>
              <w:bottom w:val="nil"/>
              <w:right w:val="nil"/>
            </w:tcBorders>
          </w:tcPr>
          <w:p w14:paraId="002190EC" w14:textId="208F4447"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4</w:t>
            </w:r>
            <w:r w:rsidR="009B44E3" w:rsidRPr="002C3700">
              <w:rPr>
                <w:rFonts w:ascii="Times New Roman" w:hAnsi="Times New Roman" w:cs="Times New Roman"/>
                <w:color w:val="000000" w:themeColor="text1"/>
                <w:sz w:val="22"/>
                <w:szCs w:val="22"/>
              </w:rPr>
              <w:t>2</w:t>
            </w:r>
          </w:p>
        </w:tc>
        <w:tc>
          <w:tcPr>
            <w:tcW w:w="2160" w:type="dxa"/>
            <w:tcBorders>
              <w:top w:val="nil"/>
              <w:left w:val="nil"/>
              <w:bottom w:val="nil"/>
              <w:right w:val="nil"/>
            </w:tcBorders>
          </w:tcPr>
          <w:p w14:paraId="22C16449" w14:textId="1EA71056"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703100FC"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01435F76" w14:textId="77777777" w:rsidTr="00B47071">
        <w:tc>
          <w:tcPr>
            <w:tcW w:w="6502" w:type="dxa"/>
            <w:tcBorders>
              <w:top w:val="nil"/>
              <w:left w:val="single" w:sz="4" w:space="0" w:color="auto"/>
              <w:bottom w:val="nil"/>
              <w:right w:val="nil"/>
            </w:tcBorders>
          </w:tcPr>
          <w:p w14:paraId="48C9114A"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ther mild infection</w:t>
            </w:r>
          </w:p>
        </w:tc>
        <w:tc>
          <w:tcPr>
            <w:tcW w:w="3668" w:type="dxa"/>
            <w:tcBorders>
              <w:top w:val="nil"/>
              <w:left w:val="nil"/>
              <w:bottom w:val="nil"/>
              <w:right w:val="nil"/>
            </w:tcBorders>
          </w:tcPr>
          <w:p w14:paraId="64A90EA9" w14:textId="5D98A352"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02</w:t>
            </w:r>
          </w:p>
        </w:tc>
        <w:tc>
          <w:tcPr>
            <w:tcW w:w="2160" w:type="dxa"/>
            <w:tcBorders>
              <w:top w:val="nil"/>
              <w:left w:val="nil"/>
              <w:bottom w:val="nil"/>
              <w:right w:val="nil"/>
            </w:tcBorders>
          </w:tcPr>
          <w:p w14:paraId="44A44DE0" w14:textId="1AF50D04"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6E4C541A"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EB475FF" w14:textId="77777777" w:rsidTr="00B47071">
        <w:tc>
          <w:tcPr>
            <w:tcW w:w="6502" w:type="dxa"/>
            <w:tcBorders>
              <w:top w:val="nil"/>
              <w:left w:val="single" w:sz="4" w:space="0" w:color="auto"/>
              <w:bottom w:val="nil"/>
              <w:right w:val="nil"/>
            </w:tcBorders>
          </w:tcPr>
          <w:p w14:paraId="10B1E8A5"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Other severe infection</w:t>
            </w:r>
          </w:p>
        </w:tc>
        <w:tc>
          <w:tcPr>
            <w:tcW w:w="3668" w:type="dxa"/>
            <w:tcBorders>
              <w:top w:val="nil"/>
              <w:left w:val="nil"/>
              <w:bottom w:val="nil"/>
              <w:right w:val="nil"/>
            </w:tcBorders>
          </w:tcPr>
          <w:p w14:paraId="1436ACF4" w14:textId="379B80C8"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433</w:t>
            </w:r>
          </w:p>
        </w:tc>
        <w:tc>
          <w:tcPr>
            <w:tcW w:w="2160" w:type="dxa"/>
            <w:tcBorders>
              <w:top w:val="nil"/>
              <w:left w:val="nil"/>
              <w:bottom w:val="nil"/>
              <w:right w:val="nil"/>
            </w:tcBorders>
          </w:tcPr>
          <w:p w14:paraId="1095D5A9" w14:textId="2F5BD7FF"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5F327B63"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58ED50F1" w14:textId="77777777" w:rsidTr="00B47071">
        <w:tc>
          <w:tcPr>
            <w:tcW w:w="6502" w:type="dxa"/>
            <w:tcBorders>
              <w:top w:val="nil"/>
              <w:left w:val="single" w:sz="4" w:space="0" w:color="auto"/>
              <w:bottom w:val="nil"/>
              <w:right w:val="nil"/>
            </w:tcBorders>
          </w:tcPr>
          <w:p w14:paraId="5C1F7E84"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Terminal care, last month of life</w:t>
            </w:r>
          </w:p>
        </w:tc>
        <w:tc>
          <w:tcPr>
            <w:tcW w:w="3668" w:type="dxa"/>
            <w:tcBorders>
              <w:top w:val="nil"/>
              <w:left w:val="nil"/>
              <w:bottom w:val="nil"/>
              <w:right w:val="nil"/>
            </w:tcBorders>
          </w:tcPr>
          <w:p w14:paraId="3F4587B6" w14:textId="642E7904"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507</w:t>
            </w:r>
          </w:p>
        </w:tc>
        <w:tc>
          <w:tcPr>
            <w:tcW w:w="2160" w:type="dxa"/>
            <w:tcBorders>
              <w:top w:val="nil"/>
              <w:left w:val="nil"/>
              <w:bottom w:val="nil"/>
              <w:right w:val="nil"/>
            </w:tcBorders>
          </w:tcPr>
          <w:p w14:paraId="69743153" w14:textId="76F3F83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tcBorders>
              <w:top w:val="nil"/>
              <w:left w:val="nil"/>
              <w:bottom w:val="nil"/>
              <w:right w:val="single" w:sz="4" w:space="0" w:color="auto"/>
            </w:tcBorders>
            <w:shd w:val="clear" w:color="auto" w:fill="auto"/>
          </w:tcPr>
          <w:p w14:paraId="29951FAF" w14:textId="4EB11520"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M2LCA1Nl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M2LCA1Nl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6, 56]</w:t>
            </w:r>
            <w:r w:rsidRPr="002C3700">
              <w:rPr>
                <w:rFonts w:ascii="Times New Roman" w:hAnsi="Times New Roman" w:cs="Times New Roman"/>
                <w:color w:val="000000" w:themeColor="text1"/>
                <w:sz w:val="22"/>
                <w:szCs w:val="22"/>
              </w:rPr>
              <w:fldChar w:fldCharType="end"/>
            </w:r>
          </w:p>
        </w:tc>
      </w:tr>
      <w:tr w:rsidR="002C3700" w:rsidRPr="002C3700" w14:paraId="7D7098D6" w14:textId="77777777" w:rsidTr="00B47071">
        <w:tc>
          <w:tcPr>
            <w:tcW w:w="6502" w:type="dxa"/>
            <w:tcBorders>
              <w:top w:val="nil"/>
              <w:left w:val="single" w:sz="4" w:space="0" w:color="auto"/>
              <w:bottom w:val="nil"/>
              <w:right w:val="nil"/>
            </w:tcBorders>
          </w:tcPr>
          <w:p w14:paraId="23471B9F"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aternal drug toxicities costs</w:t>
            </w:r>
          </w:p>
        </w:tc>
        <w:tc>
          <w:tcPr>
            <w:tcW w:w="3668" w:type="dxa"/>
            <w:tcBorders>
              <w:top w:val="nil"/>
              <w:left w:val="nil"/>
              <w:bottom w:val="nil"/>
              <w:right w:val="nil"/>
            </w:tcBorders>
          </w:tcPr>
          <w:p w14:paraId="79FB7614"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3EEDDCDE"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463F1760"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04AF093A" w14:textId="77777777" w:rsidTr="00B47071">
        <w:tc>
          <w:tcPr>
            <w:tcW w:w="6502" w:type="dxa"/>
            <w:tcBorders>
              <w:top w:val="nil"/>
              <w:left w:val="single" w:sz="4" w:space="0" w:color="auto"/>
              <w:bottom w:val="nil"/>
              <w:right w:val="nil"/>
            </w:tcBorders>
          </w:tcPr>
          <w:p w14:paraId="63A43736"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ajor drug toxicity</w:t>
            </w:r>
          </w:p>
        </w:tc>
        <w:tc>
          <w:tcPr>
            <w:tcW w:w="3668" w:type="dxa"/>
            <w:tcBorders>
              <w:top w:val="nil"/>
              <w:left w:val="nil"/>
              <w:bottom w:val="nil"/>
              <w:right w:val="nil"/>
            </w:tcBorders>
          </w:tcPr>
          <w:p w14:paraId="2DE6FAFE" w14:textId="7B487339"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3</w:t>
            </w:r>
            <w:r w:rsidR="00AE3C54" w:rsidRPr="002C3700">
              <w:rPr>
                <w:rFonts w:ascii="Times New Roman" w:hAnsi="Times New Roman" w:cs="Times New Roman"/>
                <w:color w:val="000000" w:themeColor="text1"/>
                <w:sz w:val="22"/>
                <w:szCs w:val="22"/>
              </w:rPr>
              <w:t>90</w:t>
            </w:r>
          </w:p>
        </w:tc>
        <w:tc>
          <w:tcPr>
            <w:tcW w:w="2160" w:type="dxa"/>
            <w:tcBorders>
              <w:top w:val="nil"/>
              <w:left w:val="nil"/>
              <w:bottom w:val="nil"/>
              <w:right w:val="nil"/>
            </w:tcBorders>
          </w:tcPr>
          <w:p w14:paraId="1137BD17" w14:textId="20DF464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val="restart"/>
            <w:tcBorders>
              <w:top w:val="nil"/>
              <w:left w:val="nil"/>
              <w:bottom w:val="nil"/>
              <w:right w:val="single" w:sz="4" w:space="0" w:color="auto"/>
            </w:tcBorders>
            <w:vAlign w:val="center"/>
          </w:tcPr>
          <w:p w14:paraId="225DD487" w14:textId="43103D4F"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r>
            <w:r w:rsidR="004A09D6">
              <w:rPr>
                <w:rFonts w:ascii="Times New Roman" w:hAnsi="Times New Roman" w:cs="Times New Roman"/>
                <w:color w:val="000000" w:themeColor="text1"/>
                <w:sz w:val="22"/>
                <w:szCs w:val="22"/>
              </w:rPr>
              <w:instrText xml:space="preserve"> ADDIN EN.CITE &lt;EndNote&gt;&lt;Cite&gt;&lt;Year&gt;2008&lt;/Year&gt;&lt;RecNum&gt;3889&lt;/RecNum&gt;&lt;DisplayText&gt;[50, 58]&lt;/DisplayText&gt;&lt;record&gt;&lt;rec-number&gt;3889&lt;/rec-number&gt;&lt;foreign-keys&gt;&lt;key app="EN" db-id="ezszpdtx50255zepaa2psvad9t9ftzaesp9e" timestamp="1506082683"&gt;3889&lt;/key&gt;&lt;/foreign-keys&gt;&lt;ref-type name="Web Page"&gt;12&lt;/ref-type&gt;&lt;contributors&gt;&lt;authors&gt;&lt;author&gt;World Health Organization,&lt;/author&gt;&lt;/authors&gt;&lt;/contributors&gt;&lt;titles&gt;&lt;title&gt;WHO-CHOICE unit cost estimates for service delivery&lt;/title&gt;&lt;/titles&gt;&lt;dates&gt;&lt;year&gt;2008&lt;/year&gt;&lt;/dates&gt;&lt;accession-num&gt;WorldHealthOrganization:2008vk&lt;/accession-num&gt;&lt;urls&gt;&lt;related-urls&gt;&lt;url&gt;http://www.who.int/choice/costs/en/&lt;/url&gt;&lt;/related-urls&gt;&lt;/urls&gt;&lt;/record&gt;&lt;/Cite&gt;&lt;Cite&gt;&lt;Author&gt;Anglaret&lt;/Author&gt;&lt;Year&gt;1999&lt;/Year&gt;&lt;RecNum&gt;168&lt;/RecNum&gt;&lt;record&gt;&lt;rec-number&gt;168&lt;/rec-number&gt;&lt;foreign-keys&gt;&lt;key app="EN" db-id="ezszpdtx50255zepaa2psvad9t9ftzaesp9e" timestamp="1506082681"&gt;168&lt;/key&gt;&lt;/foreign-keys&gt;&lt;ref-type name="Journal Article"&gt;17&lt;/ref-type&gt;&lt;contributors&gt;&lt;authors&gt;&lt;author&gt;Anglaret, X.&lt;/author&gt;&lt;author&gt;Chene, G.&lt;/author&gt;&lt;author&gt;Attia, A.&lt;/author&gt;&lt;author&gt;Toure, S.&lt;/author&gt;&lt;author&gt;Lafont, S.&lt;/author&gt;&lt;author&gt;Combe, P.&lt;/author&gt;&lt;author&gt;Manlan, K.&lt;/author&gt;&lt;author&gt;N&amp;apos;Dri-Yoman, T.&lt;/author&gt;&lt;author&gt;Salamon, R.&lt;/author&gt;&lt;/authors&gt;&lt;/contributors&gt;&lt;titles&gt;&lt;title&gt;Early chemoprophylaxis with trimethoprim-sulphamethoxazole for HIV-1-infected adults in Abidjan, Côte d&amp;apos;Ivoire: a randomised trial. Cotrimo-CI Study Group&lt;/title&gt;&lt;secondary-title&gt;Lancet&lt;/secondary-title&gt;&lt;/titles&gt;&lt;periodical&gt;&lt;full-title&gt;Lancet&lt;/full-title&gt;&lt;/periodical&gt;&lt;pages&gt;1463--1468&lt;/pages&gt;&lt;volume&gt;353&lt;/volume&gt;&lt;number&gt;9163&lt;/number&gt;&lt;dates&gt;&lt;year&gt;1999&lt;/year&gt;&lt;/dates&gt;&lt;accession-num&gt;Anglaret:1999vu&lt;/accession-num&gt;&lt;urls&gt;&lt;related-urls&gt;&lt;url&gt;http://www.ncbi.nlm.nih.gov/entrez/query.fcgi?cmd=Retrieve&amp;amp;db=PubMed&amp;amp;dopt=Citation&amp;amp;list_uids=10232311&lt;/url&gt;&lt;/related-urls&gt;&lt;/urls&gt;&lt;/record&gt;&lt;/Cite&gt;&lt;/EndNote&gt;</w:instrText>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50, 58]</w:t>
            </w:r>
            <w:r w:rsidRPr="002C3700">
              <w:rPr>
                <w:rFonts w:ascii="Times New Roman" w:hAnsi="Times New Roman" w:cs="Times New Roman"/>
                <w:color w:val="000000" w:themeColor="text1"/>
                <w:sz w:val="22"/>
                <w:szCs w:val="22"/>
              </w:rPr>
              <w:fldChar w:fldCharType="end"/>
            </w:r>
          </w:p>
        </w:tc>
      </w:tr>
      <w:tr w:rsidR="002C3700" w:rsidRPr="002C3700" w14:paraId="79DB56C8" w14:textId="77777777" w:rsidTr="00B47071">
        <w:tc>
          <w:tcPr>
            <w:tcW w:w="6502" w:type="dxa"/>
            <w:tcBorders>
              <w:top w:val="nil"/>
              <w:left w:val="single" w:sz="4" w:space="0" w:color="auto"/>
              <w:bottom w:val="nil"/>
              <w:right w:val="nil"/>
            </w:tcBorders>
          </w:tcPr>
          <w:p w14:paraId="4A01A2CD" w14:textId="77777777"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inor drug toxicity</w:t>
            </w:r>
          </w:p>
        </w:tc>
        <w:tc>
          <w:tcPr>
            <w:tcW w:w="3668" w:type="dxa"/>
            <w:tcBorders>
              <w:top w:val="nil"/>
              <w:left w:val="nil"/>
              <w:bottom w:val="nil"/>
              <w:right w:val="nil"/>
            </w:tcBorders>
          </w:tcPr>
          <w:p w14:paraId="3BCF7D2C" w14:textId="3FB4258D"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1</w:t>
            </w:r>
          </w:p>
        </w:tc>
        <w:tc>
          <w:tcPr>
            <w:tcW w:w="2160" w:type="dxa"/>
            <w:tcBorders>
              <w:top w:val="nil"/>
              <w:left w:val="nil"/>
              <w:bottom w:val="nil"/>
              <w:right w:val="nil"/>
            </w:tcBorders>
          </w:tcPr>
          <w:p w14:paraId="2201CDA3" w14:textId="4AFBC84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tcPr>
          <w:p w14:paraId="3A3AB916"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E9DC524" w14:textId="77777777" w:rsidTr="00B47071">
        <w:tc>
          <w:tcPr>
            <w:tcW w:w="6502" w:type="dxa"/>
            <w:tcBorders>
              <w:top w:val="nil"/>
              <w:left w:val="single" w:sz="4" w:space="0" w:color="auto"/>
              <w:bottom w:val="nil"/>
              <w:right w:val="nil"/>
            </w:tcBorders>
          </w:tcPr>
          <w:p w14:paraId="6E9D3608" w14:textId="77777777" w:rsidR="003741A4" w:rsidRPr="002C3700" w:rsidRDefault="003741A4"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Routine care costs (per month)</w:t>
            </w:r>
          </w:p>
        </w:tc>
        <w:tc>
          <w:tcPr>
            <w:tcW w:w="3668" w:type="dxa"/>
            <w:tcBorders>
              <w:top w:val="nil"/>
              <w:left w:val="nil"/>
              <w:bottom w:val="nil"/>
              <w:right w:val="nil"/>
            </w:tcBorders>
          </w:tcPr>
          <w:p w14:paraId="202EC905" w14:textId="77777777"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bottom w:val="nil"/>
              <w:right w:val="nil"/>
            </w:tcBorders>
          </w:tcPr>
          <w:p w14:paraId="3DE27EE3" w14:textId="77777777"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bottom w:val="nil"/>
              <w:right w:val="single" w:sz="4" w:space="0" w:color="auto"/>
            </w:tcBorders>
          </w:tcPr>
          <w:p w14:paraId="352A9B8A"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4686A1CB" w14:textId="77777777" w:rsidTr="00B47071">
        <w:tc>
          <w:tcPr>
            <w:tcW w:w="6502" w:type="dxa"/>
            <w:tcBorders>
              <w:top w:val="nil"/>
              <w:left w:val="single" w:sz="4" w:space="0" w:color="auto"/>
              <w:bottom w:val="nil"/>
              <w:right w:val="nil"/>
            </w:tcBorders>
          </w:tcPr>
          <w:p w14:paraId="45A0BEE9" w14:textId="4C951A5C" w:rsidR="003741A4" w:rsidRPr="002C3700" w:rsidRDefault="003741A4"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D4 &gt;500 cells/</w:t>
            </w:r>
            <w:r w:rsidR="004E6176" w:rsidRPr="002C3700">
              <w:rPr>
                <w:rFonts w:ascii="Times New Roman" w:hAnsi="Times New Roman" w:cs="Times New Roman"/>
                <w:color w:val="000000" w:themeColor="text1"/>
                <w:sz w:val="22"/>
                <w:szCs w:val="22"/>
              </w:rPr>
              <w:t>µ</w:t>
            </w:r>
            <w:r w:rsidRPr="002C3700">
              <w:rPr>
                <w:rFonts w:ascii="Times New Roman" w:hAnsi="Times New Roman" w:cs="Times New Roman"/>
                <w:color w:val="000000" w:themeColor="text1"/>
                <w:sz w:val="22"/>
                <w:szCs w:val="22"/>
              </w:rPr>
              <w:t>L (adults) or CD4 &gt;35% (children)</w:t>
            </w:r>
          </w:p>
        </w:tc>
        <w:tc>
          <w:tcPr>
            <w:tcW w:w="3668" w:type="dxa"/>
            <w:tcBorders>
              <w:top w:val="nil"/>
              <w:left w:val="nil"/>
              <w:bottom w:val="nil"/>
              <w:right w:val="nil"/>
            </w:tcBorders>
          </w:tcPr>
          <w:p w14:paraId="42C8B966" w14:textId="03D317E9"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7</w:t>
            </w:r>
          </w:p>
        </w:tc>
        <w:tc>
          <w:tcPr>
            <w:tcW w:w="2160" w:type="dxa"/>
            <w:tcBorders>
              <w:top w:val="nil"/>
              <w:left w:val="nil"/>
              <w:bottom w:val="nil"/>
              <w:right w:val="nil"/>
            </w:tcBorders>
          </w:tcPr>
          <w:p w14:paraId="297D6635" w14:textId="6C5F4952"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val="restart"/>
            <w:tcBorders>
              <w:top w:val="nil"/>
              <w:left w:val="nil"/>
              <w:bottom w:val="nil"/>
              <w:right w:val="single" w:sz="4" w:space="0" w:color="auto"/>
            </w:tcBorders>
            <w:shd w:val="clear" w:color="auto" w:fill="auto"/>
            <w:vAlign w:val="center"/>
          </w:tcPr>
          <w:p w14:paraId="4AC6C529" w14:textId="7EACEE5F" w:rsidR="003741A4" w:rsidRPr="002C3700" w:rsidRDefault="003741A4" w:rsidP="002C2DFA">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M2LCA1Nl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4A09D6">
              <w:rPr>
                <w:rFonts w:ascii="Times New Roman" w:hAnsi="Times New Roman" w:cs="Times New Roman"/>
                <w:color w:val="000000" w:themeColor="text1"/>
                <w:sz w:val="22"/>
                <w:szCs w:val="22"/>
              </w:rPr>
              <w:instrText xml:space="preserve"> ADDIN EN.CITE </w:instrText>
            </w:r>
            <w:r w:rsidR="004A09D6">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M2LCA1Nl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4A09D6">
              <w:rPr>
                <w:rFonts w:ascii="Times New Roman" w:hAnsi="Times New Roman" w:cs="Times New Roman"/>
                <w:color w:val="000000" w:themeColor="text1"/>
                <w:sz w:val="22"/>
                <w:szCs w:val="22"/>
              </w:rPr>
              <w:instrText xml:space="preserve"> ADDIN EN.CITE.DATA </w:instrText>
            </w:r>
            <w:r w:rsidR="004A09D6">
              <w:rPr>
                <w:rFonts w:ascii="Times New Roman" w:hAnsi="Times New Roman" w:cs="Times New Roman"/>
                <w:color w:val="000000" w:themeColor="text1"/>
                <w:sz w:val="22"/>
                <w:szCs w:val="22"/>
              </w:rPr>
            </w:r>
            <w:r w:rsidR="004A09D6">
              <w:rPr>
                <w:rFonts w:ascii="Times New Roman" w:hAnsi="Times New Roman" w:cs="Times New Roman"/>
                <w:color w:val="000000" w:themeColor="text1"/>
                <w:sz w:val="22"/>
                <w:szCs w:val="22"/>
              </w:rPr>
              <w:fldChar w:fldCharType="end"/>
            </w:r>
            <w:r w:rsidRPr="002C3700">
              <w:rPr>
                <w:rFonts w:ascii="Times New Roman" w:hAnsi="Times New Roman" w:cs="Times New Roman"/>
                <w:color w:val="000000" w:themeColor="text1"/>
                <w:sz w:val="22"/>
                <w:szCs w:val="22"/>
              </w:rPr>
            </w:r>
            <w:r w:rsidRPr="002C3700">
              <w:rPr>
                <w:rFonts w:ascii="Times New Roman" w:hAnsi="Times New Roman" w:cs="Times New Roman"/>
                <w:color w:val="000000" w:themeColor="text1"/>
                <w:sz w:val="22"/>
                <w:szCs w:val="22"/>
              </w:rPr>
              <w:fldChar w:fldCharType="separate"/>
            </w:r>
            <w:r w:rsidR="004A09D6">
              <w:rPr>
                <w:rFonts w:ascii="Times New Roman" w:hAnsi="Times New Roman" w:cs="Times New Roman"/>
                <w:noProof/>
                <w:color w:val="000000" w:themeColor="text1"/>
                <w:sz w:val="22"/>
                <w:szCs w:val="22"/>
              </w:rPr>
              <w:t>[36, 56]</w:t>
            </w:r>
            <w:r w:rsidRPr="002C3700">
              <w:rPr>
                <w:rFonts w:ascii="Times New Roman" w:hAnsi="Times New Roman" w:cs="Times New Roman"/>
                <w:color w:val="000000" w:themeColor="text1"/>
                <w:sz w:val="22"/>
                <w:szCs w:val="22"/>
              </w:rPr>
              <w:fldChar w:fldCharType="end"/>
            </w:r>
          </w:p>
        </w:tc>
      </w:tr>
      <w:tr w:rsidR="002C3700" w:rsidRPr="002C3700" w14:paraId="0F8A1282" w14:textId="77777777" w:rsidTr="00B47071">
        <w:tc>
          <w:tcPr>
            <w:tcW w:w="6502" w:type="dxa"/>
            <w:tcBorders>
              <w:top w:val="nil"/>
              <w:left w:val="single" w:sz="4" w:space="0" w:color="auto"/>
              <w:bottom w:val="nil"/>
              <w:right w:val="nil"/>
            </w:tcBorders>
          </w:tcPr>
          <w:p w14:paraId="35F9B1CD" w14:textId="06C8284A" w:rsidR="003741A4" w:rsidRPr="002C3700" w:rsidRDefault="004E6176"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D4 351-500 cells/µ</w:t>
            </w:r>
            <w:r w:rsidR="003741A4" w:rsidRPr="002C3700">
              <w:rPr>
                <w:rFonts w:ascii="Times New Roman" w:hAnsi="Times New Roman" w:cs="Times New Roman"/>
                <w:color w:val="000000" w:themeColor="text1"/>
                <w:sz w:val="22"/>
                <w:szCs w:val="22"/>
              </w:rPr>
              <w:t>L (adults) or CD4 25-35% (children)</w:t>
            </w:r>
          </w:p>
        </w:tc>
        <w:tc>
          <w:tcPr>
            <w:tcW w:w="3668" w:type="dxa"/>
            <w:tcBorders>
              <w:top w:val="nil"/>
              <w:left w:val="nil"/>
              <w:bottom w:val="nil"/>
              <w:right w:val="nil"/>
            </w:tcBorders>
          </w:tcPr>
          <w:p w14:paraId="4726E322" w14:textId="3AB7B7B6"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2</w:t>
            </w:r>
          </w:p>
        </w:tc>
        <w:tc>
          <w:tcPr>
            <w:tcW w:w="2160" w:type="dxa"/>
            <w:tcBorders>
              <w:top w:val="nil"/>
              <w:left w:val="nil"/>
              <w:bottom w:val="nil"/>
              <w:right w:val="nil"/>
            </w:tcBorders>
          </w:tcPr>
          <w:p w14:paraId="39E46B24" w14:textId="168F8A68"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shd w:val="clear" w:color="auto" w:fill="auto"/>
          </w:tcPr>
          <w:p w14:paraId="0AEF0B1D"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273A7D81" w14:textId="77777777" w:rsidTr="00B47071">
        <w:tc>
          <w:tcPr>
            <w:tcW w:w="6502" w:type="dxa"/>
            <w:tcBorders>
              <w:top w:val="nil"/>
              <w:left w:val="single" w:sz="4" w:space="0" w:color="auto"/>
              <w:bottom w:val="nil"/>
              <w:right w:val="nil"/>
            </w:tcBorders>
          </w:tcPr>
          <w:p w14:paraId="3EF4B6D4" w14:textId="360BEC5B" w:rsidR="003741A4" w:rsidRPr="002C3700" w:rsidRDefault="004E6176"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D4 201-350 cells/µ</w:t>
            </w:r>
            <w:r w:rsidR="003741A4" w:rsidRPr="002C3700">
              <w:rPr>
                <w:rFonts w:ascii="Times New Roman" w:hAnsi="Times New Roman" w:cs="Times New Roman"/>
                <w:color w:val="000000" w:themeColor="text1"/>
                <w:sz w:val="22"/>
                <w:szCs w:val="22"/>
              </w:rPr>
              <w:t>L (adults) or CD4 15-25% (children)</w:t>
            </w:r>
          </w:p>
        </w:tc>
        <w:tc>
          <w:tcPr>
            <w:tcW w:w="3668" w:type="dxa"/>
            <w:tcBorders>
              <w:top w:val="nil"/>
              <w:left w:val="nil"/>
              <w:bottom w:val="nil"/>
              <w:right w:val="nil"/>
            </w:tcBorders>
          </w:tcPr>
          <w:p w14:paraId="4D16C64C" w14:textId="36325BFC"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26</w:t>
            </w:r>
          </w:p>
        </w:tc>
        <w:tc>
          <w:tcPr>
            <w:tcW w:w="2160" w:type="dxa"/>
            <w:tcBorders>
              <w:top w:val="nil"/>
              <w:left w:val="nil"/>
              <w:bottom w:val="nil"/>
              <w:right w:val="nil"/>
            </w:tcBorders>
          </w:tcPr>
          <w:p w14:paraId="7DC21EEF" w14:textId="4D94AB77"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shd w:val="clear" w:color="auto" w:fill="auto"/>
          </w:tcPr>
          <w:p w14:paraId="1B29A20D"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0BF2AF97" w14:textId="77777777" w:rsidTr="00B47071">
        <w:tc>
          <w:tcPr>
            <w:tcW w:w="6502" w:type="dxa"/>
            <w:tcBorders>
              <w:top w:val="nil"/>
              <w:left w:val="single" w:sz="4" w:space="0" w:color="auto"/>
              <w:bottom w:val="nil"/>
              <w:right w:val="nil"/>
            </w:tcBorders>
          </w:tcPr>
          <w:p w14:paraId="09ED7ADC" w14:textId="44A08093" w:rsidR="003741A4" w:rsidRPr="002C3700" w:rsidRDefault="004E6176"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D4 51-200 cells/µ</w:t>
            </w:r>
            <w:r w:rsidR="003741A4" w:rsidRPr="002C3700">
              <w:rPr>
                <w:rFonts w:ascii="Times New Roman" w:hAnsi="Times New Roman" w:cs="Times New Roman"/>
                <w:color w:val="000000" w:themeColor="text1"/>
                <w:sz w:val="22"/>
                <w:szCs w:val="22"/>
              </w:rPr>
              <w:t>L (adults) or CD4 5-15% (children)</w:t>
            </w:r>
          </w:p>
        </w:tc>
        <w:tc>
          <w:tcPr>
            <w:tcW w:w="3668" w:type="dxa"/>
            <w:tcBorders>
              <w:top w:val="nil"/>
              <w:left w:val="nil"/>
              <w:bottom w:val="nil"/>
              <w:right w:val="nil"/>
            </w:tcBorders>
          </w:tcPr>
          <w:p w14:paraId="768EF7DA" w14:textId="0D634C85"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57</w:t>
            </w:r>
          </w:p>
        </w:tc>
        <w:tc>
          <w:tcPr>
            <w:tcW w:w="2160" w:type="dxa"/>
            <w:tcBorders>
              <w:top w:val="nil"/>
              <w:left w:val="nil"/>
              <w:bottom w:val="nil"/>
              <w:right w:val="nil"/>
            </w:tcBorders>
          </w:tcPr>
          <w:p w14:paraId="65C74D4B" w14:textId="463C2249"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 xml:space="preserve">5-2x </w:t>
            </w:r>
          </w:p>
        </w:tc>
        <w:tc>
          <w:tcPr>
            <w:tcW w:w="2070" w:type="dxa"/>
            <w:vMerge/>
            <w:tcBorders>
              <w:top w:val="nil"/>
              <w:left w:val="nil"/>
              <w:bottom w:val="nil"/>
              <w:right w:val="single" w:sz="4" w:space="0" w:color="auto"/>
            </w:tcBorders>
            <w:shd w:val="clear" w:color="auto" w:fill="auto"/>
          </w:tcPr>
          <w:p w14:paraId="29ED340D"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0B61C489" w14:textId="77777777" w:rsidTr="00B47071">
        <w:tc>
          <w:tcPr>
            <w:tcW w:w="6502" w:type="dxa"/>
            <w:tcBorders>
              <w:top w:val="nil"/>
              <w:left w:val="single" w:sz="4" w:space="0" w:color="auto"/>
              <w:bottom w:val="nil"/>
              <w:right w:val="nil"/>
            </w:tcBorders>
          </w:tcPr>
          <w:p w14:paraId="7846F7AA" w14:textId="2E17418C" w:rsidR="003741A4" w:rsidRPr="002C3700" w:rsidRDefault="004E6176" w:rsidP="00B47071">
            <w:pPr>
              <w:ind w:firstLine="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CD4 &lt;50 cells/µ</w:t>
            </w:r>
            <w:r w:rsidR="003741A4" w:rsidRPr="002C3700">
              <w:rPr>
                <w:rFonts w:ascii="Times New Roman" w:hAnsi="Times New Roman" w:cs="Times New Roman"/>
                <w:color w:val="000000" w:themeColor="text1"/>
                <w:sz w:val="22"/>
                <w:szCs w:val="22"/>
              </w:rPr>
              <w:t>L (adults) or CD4 &lt;5% (children)</w:t>
            </w:r>
          </w:p>
        </w:tc>
        <w:tc>
          <w:tcPr>
            <w:tcW w:w="3668" w:type="dxa"/>
            <w:tcBorders>
              <w:top w:val="nil"/>
              <w:left w:val="nil"/>
              <w:bottom w:val="nil"/>
              <w:right w:val="nil"/>
            </w:tcBorders>
          </w:tcPr>
          <w:p w14:paraId="55981D5B" w14:textId="4D9BF7C0" w:rsidR="003741A4" w:rsidRPr="002C3700" w:rsidRDefault="00AE3C5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29</w:t>
            </w:r>
          </w:p>
        </w:tc>
        <w:tc>
          <w:tcPr>
            <w:tcW w:w="2160" w:type="dxa"/>
            <w:tcBorders>
              <w:top w:val="nil"/>
              <w:left w:val="nil"/>
              <w:bottom w:val="nil"/>
              <w:right w:val="nil"/>
            </w:tcBorders>
          </w:tcPr>
          <w:p w14:paraId="47AB1BC7" w14:textId="63B54776" w:rsidR="003741A4" w:rsidRPr="002C3700" w:rsidRDefault="003741A4"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0</w:t>
            </w:r>
            <w:r w:rsidR="002C3700" w:rsidRPr="002C3700">
              <w:rPr>
                <w:rFonts w:ascii="Times New Roman" w:hAnsi="Times New Roman" w:cs="Times New Roman"/>
                <w:color w:val="000000" w:themeColor="text1"/>
                <w:sz w:val="22"/>
                <w:szCs w:val="22"/>
              </w:rPr>
              <w:t>.</w:t>
            </w:r>
            <w:r w:rsidRPr="002C3700">
              <w:rPr>
                <w:rFonts w:ascii="Times New Roman" w:hAnsi="Times New Roman" w:cs="Times New Roman"/>
                <w:color w:val="000000" w:themeColor="text1"/>
                <w:sz w:val="22"/>
                <w:szCs w:val="22"/>
              </w:rPr>
              <w:t>5-2x</w:t>
            </w:r>
          </w:p>
        </w:tc>
        <w:tc>
          <w:tcPr>
            <w:tcW w:w="2070" w:type="dxa"/>
            <w:vMerge/>
            <w:tcBorders>
              <w:top w:val="nil"/>
              <w:left w:val="nil"/>
              <w:bottom w:val="nil"/>
              <w:right w:val="single" w:sz="4" w:space="0" w:color="auto"/>
            </w:tcBorders>
            <w:shd w:val="clear" w:color="auto" w:fill="auto"/>
          </w:tcPr>
          <w:p w14:paraId="0A557478" w14:textId="77777777"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3B706AD0" w14:textId="77777777" w:rsidTr="000F77FF">
        <w:tc>
          <w:tcPr>
            <w:tcW w:w="6502" w:type="dxa"/>
            <w:tcBorders>
              <w:top w:val="nil"/>
              <w:left w:val="single" w:sz="4" w:space="0" w:color="auto"/>
              <w:right w:val="nil"/>
            </w:tcBorders>
          </w:tcPr>
          <w:p w14:paraId="7E7FA709" w14:textId="534AE977" w:rsidR="003741A4" w:rsidRPr="002C3700" w:rsidRDefault="000F77FF" w:rsidP="00B47071">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12-month postpartum healthcare costs</w:t>
            </w:r>
          </w:p>
        </w:tc>
        <w:tc>
          <w:tcPr>
            <w:tcW w:w="3668" w:type="dxa"/>
            <w:tcBorders>
              <w:top w:val="nil"/>
              <w:left w:val="nil"/>
              <w:right w:val="nil"/>
            </w:tcBorders>
            <w:shd w:val="clear" w:color="auto" w:fill="auto"/>
          </w:tcPr>
          <w:p w14:paraId="023800CE" w14:textId="5ADC453D" w:rsidR="003741A4" w:rsidRPr="002C3700" w:rsidRDefault="003741A4" w:rsidP="00B47071">
            <w:pPr>
              <w:jc w:val="center"/>
              <w:rPr>
                <w:rFonts w:ascii="Times New Roman" w:hAnsi="Times New Roman" w:cs="Times New Roman"/>
                <w:color w:val="000000" w:themeColor="text1"/>
                <w:sz w:val="22"/>
                <w:szCs w:val="22"/>
              </w:rPr>
            </w:pPr>
          </w:p>
        </w:tc>
        <w:tc>
          <w:tcPr>
            <w:tcW w:w="2160" w:type="dxa"/>
            <w:tcBorders>
              <w:top w:val="nil"/>
              <w:left w:val="nil"/>
              <w:right w:val="nil"/>
            </w:tcBorders>
            <w:shd w:val="clear" w:color="auto" w:fill="auto"/>
          </w:tcPr>
          <w:p w14:paraId="39838E1E" w14:textId="4F591824" w:rsidR="003741A4" w:rsidRPr="002C3700" w:rsidRDefault="003741A4" w:rsidP="00B47071">
            <w:pPr>
              <w:jc w:val="center"/>
              <w:rPr>
                <w:rFonts w:ascii="Times New Roman" w:hAnsi="Times New Roman" w:cs="Times New Roman"/>
                <w:color w:val="000000" w:themeColor="text1"/>
                <w:sz w:val="22"/>
                <w:szCs w:val="22"/>
              </w:rPr>
            </w:pPr>
          </w:p>
        </w:tc>
        <w:tc>
          <w:tcPr>
            <w:tcW w:w="2070" w:type="dxa"/>
            <w:tcBorders>
              <w:top w:val="nil"/>
              <w:left w:val="nil"/>
              <w:right w:val="single" w:sz="4" w:space="0" w:color="auto"/>
            </w:tcBorders>
            <w:shd w:val="clear" w:color="auto" w:fill="auto"/>
          </w:tcPr>
          <w:p w14:paraId="06EFDFFC" w14:textId="27FFF4E5" w:rsidR="003741A4" w:rsidRPr="002C3700" w:rsidRDefault="003741A4" w:rsidP="00B47071">
            <w:pPr>
              <w:jc w:val="center"/>
              <w:rPr>
                <w:rFonts w:ascii="Times New Roman" w:hAnsi="Times New Roman" w:cs="Times New Roman"/>
                <w:color w:val="000000" w:themeColor="text1"/>
                <w:sz w:val="22"/>
                <w:szCs w:val="22"/>
              </w:rPr>
            </w:pPr>
          </w:p>
        </w:tc>
      </w:tr>
      <w:tr w:rsidR="002C3700" w:rsidRPr="002C3700" w14:paraId="619DF5A3" w14:textId="77777777" w:rsidTr="00783A9C">
        <w:tc>
          <w:tcPr>
            <w:tcW w:w="6502" w:type="dxa"/>
            <w:tcBorders>
              <w:top w:val="nil"/>
              <w:left w:val="single" w:sz="4" w:space="0" w:color="auto"/>
              <w:right w:val="nil"/>
            </w:tcBorders>
          </w:tcPr>
          <w:p w14:paraId="5D891CA2" w14:textId="1B83D666" w:rsidR="00783A9C" w:rsidRPr="002C3700" w:rsidRDefault="00783A9C" w:rsidP="000F77FF">
            <w:pPr>
              <w:ind w:left="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SOC</w:t>
            </w:r>
          </w:p>
        </w:tc>
        <w:tc>
          <w:tcPr>
            <w:tcW w:w="3668" w:type="dxa"/>
            <w:tcBorders>
              <w:top w:val="nil"/>
              <w:left w:val="nil"/>
              <w:right w:val="nil"/>
            </w:tcBorders>
            <w:shd w:val="clear" w:color="auto" w:fill="auto"/>
          </w:tcPr>
          <w:p w14:paraId="701C6557" w14:textId="662F7BAE" w:rsidR="00783A9C" w:rsidRPr="002C3700" w:rsidRDefault="00783A9C"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50</w:t>
            </w:r>
          </w:p>
        </w:tc>
        <w:tc>
          <w:tcPr>
            <w:tcW w:w="2160" w:type="dxa"/>
            <w:tcBorders>
              <w:top w:val="nil"/>
              <w:left w:val="nil"/>
              <w:right w:val="nil"/>
            </w:tcBorders>
            <w:shd w:val="clear" w:color="auto" w:fill="auto"/>
          </w:tcPr>
          <w:p w14:paraId="0C68A96E" w14:textId="77777777" w:rsidR="00783A9C" w:rsidRPr="002C3700" w:rsidRDefault="00783A9C" w:rsidP="00B47071">
            <w:pPr>
              <w:jc w:val="center"/>
              <w:rPr>
                <w:rFonts w:ascii="Times New Roman" w:hAnsi="Times New Roman" w:cs="Times New Roman"/>
                <w:color w:val="000000" w:themeColor="text1"/>
                <w:sz w:val="22"/>
                <w:szCs w:val="22"/>
              </w:rPr>
            </w:pPr>
          </w:p>
        </w:tc>
        <w:tc>
          <w:tcPr>
            <w:tcW w:w="2070" w:type="dxa"/>
            <w:vMerge w:val="restart"/>
            <w:tcBorders>
              <w:top w:val="nil"/>
              <w:left w:val="nil"/>
              <w:right w:val="single" w:sz="4" w:space="0" w:color="auto"/>
            </w:tcBorders>
            <w:shd w:val="clear" w:color="auto" w:fill="auto"/>
          </w:tcPr>
          <w:p w14:paraId="263886F4" w14:textId="4D87C7B0" w:rsidR="00783A9C" w:rsidRPr="002C3700" w:rsidRDefault="00783A9C" w:rsidP="00B47071">
            <w:pPr>
              <w:jc w:val="center"/>
              <w:rPr>
                <w:rFonts w:ascii="Times New Roman" w:hAnsi="Times New Roman" w:cs="Times New Roman"/>
                <w:color w:val="000000" w:themeColor="text1"/>
                <w:sz w:val="22"/>
                <w:szCs w:val="22"/>
              </w:rPr>
            </w:pPr>
          </w:p>
        </w:tc>
      </w:tr>
      <w:tr w:rsidR="002C3700" w:rsidRPr="002C3700" w14:paraId="6123E7AB" w14:textId="77777777" w:rsidTr="00903E09">
        <w:tc>
          <w:tcPr>
            <w:tcW w:w="6502" w:type="dxa"/>
            <w:tcBorders>
              <w:top w:val="nil"/>
              <w:left w:val="single" w:sz="4" w:space="0" w:color="auto"/>
              <w:bottom w:val="single" w:sz="4" w:space="0" w:color="auto"/>
              <w:right w:val="nil"/>
            </w:tcBorders>
          </w:tcPr>
          <w:p w14:paraId="338D6B62" w14:textId="651C9C27" w:rsidR="00783A9C" w:rsidRPr="002C3700" w:rsidRDefault="00783A9C" w:rsidP="000F77FF">
            <w:pPr>
              <w:ind w:left="343"/>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MCH-ART</w:t>
            </w:r>
          </w:p>
        </w:tc>
        <w:tc>
          <w:tcPr>
            <w:tcW w:w="3668" w:type="dxa"/>
            <w:tcBorders>
              <w:top w:val="nil"/>
              <w:left w:val="nil"/>
              <w:bottom w:val="single" w:sz="4" w:space="0" w:color="auto"/>
              <w:right w:val="nil"/>
            </w:tcBorders>
            <w:shd w:val="clear" w:color="auto" w:fill="auto"/>
          </w:tcPr>
          <w:p w14:paraId="535D546F" w14:textId="29421EE6" w:rsidR="00783A9C" w:rsidRPr="002C3700" w:rsidRDefault="00783A9C"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69</w:t>
            </w:r>
          </w:p>
        </w:tc>
        <w:tc>
          <w:tcPr>
            <w:tcW w:w="2160" w:type="dxa"/>
            <w:tcBorders>
              <w:top w:val="nil"/>
              <w:left w:val="nil"/>
              <w:bottom w:val="single" w:sz="4" w:space="0" w:color="auto"/>
              <w:right w:val="nil"/>
            </w:tcBorders>
            <w:shd w:val="clear" w:color="auto" w:fill="auto"/>
          </w:tcPr>
          <w:p w14:paraId="3E7D0B41" w14:textId="1758604A" w:rsidR="00783A9C" w:rsidRPr="002C3700" w:rsidRDefault="00DC52D8" w:rsidP="00B47071">
            <w:pPr>
              <w:jc w:val="cente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t>35-1</w:t>
            </w:r>
            <w:r w:rsidR="00E56095" w:rsidRPr="002C3700">
              <w:rPr>
                <w:rFonts w:ascii="Times New Roman" w:hAnsi="Times New Roman" w:cs="Times New Roman"/>
                <w:color w:val="000000" w:themeColor="text1"/>
                <w:sz w:val="22"/>
                <w:szCs w:val="22"/>
              </w:rPr>
              <w:t>38</w:t>
            </w:r>
          </w:p>
        </w:tc>
        <w:tc>
          <w:tcPr>
            <w:tcW w:w="2070" w:type="dxa"/>
            <w:vMerge/>
            <w:tcBorders>
              <w:left w:val="nil"/>
              <w:bottom w:val="single" w:sz="4" w:space="0" w:color="auto"/>
              <w:right w:val="single" w:sz="4" w:space="0" w:color="auto"/>
            </w:tcBorders>
            <w:shd w:val="clear" w:color="auto" w:fill="auto"/>
          </w:tcPr>
          <w:p w14:paraId="5E2589CA" w14:textId="6D048466" w:rsidR="00783A9C" w:rsidRPr="002C3700" w:rsidRDefault="00783A9C" w:rsidP="00B47071">
            <w:pPr>
              <w:jc w:val="center"/>
              <w:rPr>
                <w:rFonts w:ascii="Times New Roman" w:hAnsi="Times New Roman" w:cs="Times New Roman"/>
                <w:color w:val="000000" w:themeColor="text1"/>
                <w:sz w:val="22"/>
                <w:szCs w:val="22"/>
              </w:rPr>
            </w:pPr>
          </w:p>
        </w:tc>
      </w:tr>
      <w:tr w:rsidR="002C3700" w:rsidRPr="002C3700" w14:paraId="41DED1C8" w14:textId="77777777" w:rsidTr="000F77FF">
        <w:tc>
          <w:tcPr>
            <w:tcW w:w="14400" w:type="dxa"/>
            <w:gridSpan w:val="4"/>
            <w:tcBorders>
              <w:top w:val="single" w:sz="4" w:space="0" w:color="auto"/>
              <w:left w:val="single" w:sz="4" w:space="0" w:color="auto"/>
              <w:bottom w:val="single" w:sz="4" w:space="0" w:color="auto"/>
              <w:right w:val="single" w:sz="4" w:space="0" w:color="auto"/>
            </w:tcBorders>
          </w:tcPr>
          <w:p w14:paraId="62BE841A" w14:textId="27880694" w:rsidR="003741A4" w:rsidRPr="002C3700" w:rsidRDefault="003741A4" w:rsidP="00B47071">
            <w:pPr>
              <w:rPr>
                <w:rFonts w:ascii="Times New Roman" w:hAnsi="Times New Roman" w:cs="Times New Roman"/>
                <w:color w:val="000000" w:themeColor="text1"/>
                <w:sz w:val="18"/>
                <w:szCs w:val="18"/>
              </w:rPr>
            </w:pPr>
            <w:r w:rsidRPr="002C3700">
              <w:rPr>
                <w:rFonts w:ascii="Times New Roman" w:hAnsi="Times New Roman" w:cs="Times New Roman"/>
                <w:b/>
                <w:color w:val="000000" w:themeColor="text1"/>
                <w:sz w:val="18"/>
                <w:szCs w:val="18"/>
              </w:rPr>
              <w:t>SD:</w:t>
            </w:r>
            <w:r w:rsidRPr="002C3700">
              <w:rPr>
                <w:rFonts w:ascii="Times New Roman" w:hAnsi="Times New Roman" w:cs="Times New Roman"/>
                <w:color w:val="000000" w:themeColor="text1"/>
                <w:sz w:val="18"/>
                <w:szCs w:val="18"/>
              </w:rPr>
              <w:t xml:space="preserve"> Standard deviation; </w:t>
            </w:r>
            <w:r w:rsidRPr="002C3700">
              <w:rPr>
                <w:rFonts w:ascii="Times New Roman" w:hAnsi="Times New Roman" w:cs="Times New Roman"/>
                <w:b/>
                <w:color w:val="000000" w:themeColor="text1"/>
                <w:sz w:val="18"/>
                <w:szCs w:val="18"/>
              </w:rPr>
              <w:t>ANC:</w:t>
            </w:r>
            <w:r w:rsidRPr="002C3700">
              <w:rPr>
                <w:rFonts w:ascii="Times New Roman" w:hAnsi="Times New Roman" w:cs="Times New Roman"/>
                <w:color w:val="000000" w:themeColor="text1"/>
                <w:sz w:val="18"/>
                <w:szCs w:val="18"/>
              </w:rPr>
              <w:t xml:space="preserve"> antenatal care; </w:t>
            </w:r>
            <w:r w:rsidRPr="002C3700">
              <w:rPr>
                <w:rFonts w:ascii="Times New Roman" w:hAnsi="Times New Roman" w:cs="Times New Roman"/>
                <w:b/>
                <w:color w:val="000000" w:themeColor="text1"/>
                <w:sz w:val="18"/>
                <w:szCs w:val="18"/>
              </w:rPr>
              <w:t>ART:</w:t>
            </w:r>
            <w:r w:rsidRPr="002C3700">
              <w:rPr>
                <w:rFonts w:ascii="Times New Roman" w:hAnsi="Times New Roman" w:cs="Times New Roman"/>
                <w:color w:val="000000" w:themeColor="text1"/>
                <w:sz w:val="18"/>
                <w:szCs w:val="18"/>
              </w:rPr>
              <w:t xml:space="preserve"> antiretroviral therapy; </w:t>
            </w:r>
            <w:r w:rsidRPr="002C3700">
              <w:rPr>
                <w:rFonts w:ascii="Times New Roman" w:hAnsi="Times New Roman" w:cs="Times New Roman"/>
                <w:b/>
                <w:color w:val="000000" w:themeColor="text1"/>
                <w:sz w:val="18"/>
                <w:szCs w:val="18"/>
              </w:rPr>
              <w:t>IQR:</w:t>
            </w:r>
            <w:r w:rsidRPr="002C3700">
              <w:rPr>
                <w:rFonts w:ascii="Times New Roman" w:hAnsi="Times New Roman" w:cs="Times New Roman"/>
                <w:color w:val="000000" w:themeColor="text1"/>
                <w:sz w:val="18"/>
                <w:szCs w:val="18"/>
              </w:rPr>
              <w:t xml:space="preserve"> interquartile range; </w:t>
            </w:r>
            <w:r w:rsidRPr="002C3700">
              <w:rPr>
                <w:rFonts w:ascii="Times New Roman" w:hAnsi="Times New Roman" w:cs="Times New Roman"/>
                <w:b/>
                <w:color w:val="000000" w:themeColor="text1"/>
                <w:sz w:val="18"/>
                <w:szCs w:val="18"/>
              </w:rPr>
              <w:t>RNA:</w:t>
            </w:r>
            <w:r w:rsidRPr="002C3700">
              <w:rPr>
                <w:rFonts w:ascii="Times New Roman" w:hAnsi="Times New Roman" w:cs="Times New Roman"/>
                <w:color w:val="000000" w:themeColor="text1"/>
                <w:sz w:val="18"/>
                <w:szCs w:val="18"/>
              </w:rPr>
              <w:t xml:space="preserve"> ribonucleic acid; </w:t>
            </w:r>
            <w:r w:rsidR="003E4CCF" w:rsidRPr="002C3700">
              <w:rPr>
                <w:rFonts w:ascii="Times New Roman" w:hAnsi="Times New Roman" w:cs="Times New Roman"/>
                <w:b/>
                <w:color w:val="000000" w:themeColor="text1"/>
                <w:sz w:val="18"/>
                <w:szCs w:val="18"/>
              </w:rPr>
              <w:t>SOC:</w:t>
            </w:r>
            <w:r w:rsidR="003E4CCF" w:rsidRPr="002C3700">
              <w:rPr>
                <w:rFonts w:ascii="Times New Roman" w:hAnsi="Times New Roman" w:cs="Times New Roman"/>
                <w:color w:val="000000" w:themeColor="text1"/>
                <w:sz w:val="18"/>
                <w:szCs w:val="18"/>
              </w:rPr>
              <w:t xml:space="preserve"> standard of care</w:t>
            </w:r>
            <w:r w:rsidR="00A91150" w:rsidRPr="002C3700">
              <w:rPr>
                <w:rFonts w:ascii="Times New Roman" w:hAnsi="Times New Roman" w:cs="Times New Roman"/>
                <w:color w:val="000000" w:themeColor="text1"/>
                <w:sz w:val="18"/>
                <w:szCs w:val="18"/>
              </w:rPr>
              <w:t xml:space="preserve"> strategy</w:t>
            </w:r>
            <w:r w:rsidR="003E4CCF" w:rsidRPr="002C3700">
              <w:rPr>
                <w:rFonts w:ascii="Times New Roman" w:hAnsi="Times New Roman" w:cs="Times New Roman"/>
                <w:color w:val="000000" w:themeColor="text1"/>
                <w:sz w:val="18"/>
                <w:szCs w:val="18"/>
              </w:rPr>
              <w:t xml:space="preserve">; </w:t>
            </w:r>
            <w:r w:rsidRPr="002C3700">
              <w:rPr>
                <w:rFonts w:ascii="Times New Roman" w:hAnsi="Times New Roman" w:cs="Times New Roman"/>
                <w:b/>
                <w:color w:val="000000" w:themeColor="text1"/>
                <w:sz w:val="18"/>
                <w:szCs w:val="18"/>
              </w:rPr>
              <w:t>LTFU:</w:t>
            </w:r>
            <w:r w:rsidR="00AC297E" w:rsidRPr="002C3700">
              <w:rPr>
                <w:rFonts w:ascii="Times New Roman" w:hAnsi="Times New Roman" w:cs="Times New Roman"/>
                <w:color w:val="000000" w:themeColor="text1"/>
                <w:sz w:val="18"/>
                <w:szCs w:val="18"/>
              </w:rPr>
              <w:t xml:space="preserve"> lost to follow-</w:t>
            </w:r>
            <w:r w:rsidRPr="002C3700">
              <w:rPr>
                <w:rFonts w:ascii="Times New Roman" w:hAnsi="Times New Roman" w:cs="Times New Roman"/>
                <w:color w:val="000000" w:themeColor="text1"/>
                <w:sz w:val="18"/>
                <w:szCs w:val="18"/>
              </w:rPr>
              <w:t xml:space="preserve">up; </w:t>
            </w:r>
            <w:r w:rsidRPr="002C3700">
              <w:rPr>
                <w:rFonts w:ascii="Times New Roman" w:hAnsi="Times New Roman" w:cs="Times New Roman"/>
                <w:b/>
                <w:color w:val="000000" w:themeColor="text1"/>
                <w:sz w:val="18"/>
                <w:szCs w:val="18"/>
              </w:rPr>
              <w:t>WHO:</w:t>
            </w:r>
            <w:r w:rsidRPr="002C3700">
              <w:rPr>
                <w:rFonts w:ascii="Times New Roman" w:hAnsi="Times New Roman" w:cs="Times New Roman"/>
                <w:color w:val="000000" w:themeColor="text1"/>
                <w:sz w:val="18"/>
                <w:szCs w:val="18"/>
              </w:rPr>
              <w:t xml:space="preserve"> World Health Organization; </w:t>
            </w:r>
            <w:r w:rsidRPr="002C3700">
              <w:rPr>
                <w:rFonts w:ascii="Times New Roman" w:hAnsi="Times New Roman" w:cs="Times New Roman"/>
                <w:b/>
                <w:color w:val="000000" w:themeColor="text1"/>
                <w:sz w:val="18"/>
                <w:szCs w:val="18"/>
              </w:rPr>
              <w:t>O</w:t>
            </w:r>
            <w:r w:rsidR="00A91150" w:rsidRPr="002C3700">
              <w:rPr>
                <w:rFonts w:ascii="Times New Roman" w:hAnsi="Times New Roman" w:cs="Times New Roman"/>
                <w:b/>
                <w:color w:val="000000" w:themeColor="text1"/>
                <w:sz w:val="18"/>
                <w:szCs w:val="18"/>
              </w:rPr>
              <w:t>D</w:t>
            </w:r>
            <w:r w:rsidRPr="002C3700">
              <w:rPr>
                <w:rFonts w:ascii="Times New Roman" w:hAnsi="Times New Roman" w:cs="Times New Roman"/>
                <w:b/>
                <w:color w:val="000000" w:themeColor="text1"/>
                <w:sz w:val="18"/>
                <w:szCs w:val="18"/>
              </w:rPr>
              <w:t>:</w:t>
            </w:r>
            <w:r w:rsidRPr="002C3700">
              <w:rPr>
                <w:rFonts w:ascii="Times New Roman" w:hAnsi="Times New Roman" w:cs="Times New Roman"/>
                <w:color w:val="000000" w:themeColor="text1"/>
                <w:sz w:val="18"/>
                <w:szCs w:val="18"/>
              </w:rPr>
              <w:t xml:space="preserve"> opportunistic </w:t>
            </w:r>
            <w:r w:rsidR="00A91150" w:rsidRPr="002C3700">
              <w:rPr>
                <w:rFonts w:ascii="Times New Roman" w:hAnsi="Times New Roman" w:cs="Times New Roman"/>
                <w:color w:val="000000" w:themeColor="text1"/>
                <w:sz w:val="18"/>
                <w:szCs w:val="18"/>
              </w:rPr>
              <w:t>disease</w:t>
            </w:r>
            <w:r w:rsidRPr="002C3700">
              <w:rPr>
                <w:rFonts w:ascii="Times New Roman" w:hAnsi="Times New Roman" w:cs="Times New Roman"/>
                <w:color w:val="000000" w:themeColor="text1"/>
                <w:sz w:val="18"/>
                <w:szCs w:val="18"/>
              </w:rPr>
              <w:t xml:space="preserve">; </w:t>
            </w:r>
            <w:r w:rsidR="00AE3C54" w:rsidRPr="002C3700">
              <w:rPr>
                <w:rFonts w:ascii="Times New Roman" w:hAnsi="Times New Roman" w:cs="Times New Roman"/>
                <w:b/>
                <w:color w:val="000000" w:themeColor="text1"/>
                <w:sz w:val="18"/>
                <w:szCs w:val="18"/>
              </w:rPr>
              <w:t>NAT</w:t>
            </w:r>
            <w:r w:rsidR="00AE3C54" w:rsidRPr="002C3700">
              <w:rPr>
                <w:rFonts w:ascii="Times New Roman" w:hAnsi="Times New Roman" w:cs="Times New Roman"/>
                <w:color w:val="000000" w:themeColor="text1"/>
                <w:sz w:val="18"/>
                <w:szCs w:val="18"/>
              </w:rPr>
              <w:t>: nucleic acid test</w:t>
            </w:r>
            <w:r w:rsidRPr="002C3700">
              <w:rPr>
                <w:rFonts w:ascii="Times New Roman" w:hAnsi="Times New Roman" w:cs="Times New Roman"/>
                <w:color w:val="000000" w:themeColor="text1"/>
                <w:sz w:val="18"/>
                <w:szCs w:val="18"/>
              </w:rPr>
              <w:t>;</w:t>
            </w:r>
            <w:r w:rsidR="00AE3C54" w:rsidRPr="002C3700">
              <w:rPr>
                <w:rFonts w:ascii="Times New Roman" w:hAnsi="Times New Roman" w:cs="Times New Roman"/>
                <w:color w:val="000000" w:themeColor="text1"/>
                <w:sz w:val="18"/>
                <w:szCs w:val="18"/>
              </w:rPr>
              <w:t xml:space="preserve"> </w:t>
            </w:r>
            <w:r w:rsidR="00AE3C54" w:rsidRPr="002C3700">
              <w:rPr>
                <w:rFonts w:ascii="Times New Roman" w:hAnsi="Times New Roman" w:cs="Times New Roman"/>
                <w:b/>
                <w:color w:val="000000" w:themeColor="text1"/>
                <w:sz w:val="18"/>
                <w:szCs w:val="18"/>
              </w:rPr>
              <w:t>POC:</w:t>
            </w:r>
            <w:r w:rsidR="00AE3C54" w:rsidRPr="002C3700">
              <w:rPr>
                <w:rFonts w:ascii="Times New Roman" w:hAnsi="Times New Roman" w:cs="Times New Roman"/>
                <w:color w:val="000000" w:themeColor="text1"/>
                <w:sz w:val="18"/>
                <w:szCs w:val="18"/>
              </w:rPr>
              <w:t xml:space="preserve"> point-of-care; </w:t>
            </w:r>
            <w:r w:rsidR="00AE3C54" w:rsidRPr="002C3700">
              <w:rPr>
                <w:rFonts w:ascii="Times New Roman" w:hAnsi="Times New Roman" w:cs="Times New Roman"/>
                <w:b/>
                <w:color w:val="000000" w:themeColor="text1"/>
                <w:sz w:val="18"/>
                <w:szCs w:val="18"/>
              </w:rPr>
              <w:t>RDT:</w:t>
            </w:r>
            <w:r w:rsidR="00AE3C54" w:rsidRPr="002C3700">
              <w:rPr>
                <w:rFonts w:ascii="Times New Roman" w:hAnsi="Times New Roman" w:cs="Times New Roman"/>
                <w:color w:val="000000" w:themeColor="text1"/>
                <w:sz w:val="18"/>
                <w:szCs w:val="18"/>
              </w:rPr>
              <w:t xml:space="preserve"> rapid diagnostic test;</w:t>
            </w:r>
            <w:r w:rsidRPr="002C3700">
              <w:rPr>
                <w:rFonts w:ascii="Times New Roman" w:hAnsi="Times New Roman" w:cs="Times New Roman"/>
                <w:color w:val="000000" w:themeColor="text1"/>
                <w:sz w:val="18"/>
                <w:szCs w:val="18"/>
              </w:rPr>
              <w:t xml:space="preserve"> </w:t>
            </w:r>
            <w:r w:rsidRPr="002C3700">
              <w:rPr>
                <w:rFonts w:ascii="Times New Roman" w:hAnsi="Times New Roman" w:cs="Times New Roman"/>
                <w:b/>
                <w:color w:val="000000" w:themeColor="text1"/>
                <w:sz w:val="18"/>
                <w:szCs w:val="18"/>
              </w:rPr>
              <w:t>ABC:</w:t>
            </w:r>
            <w:r w:rsidRPr="002C3700">
              <w:rPr>
                <w:rFonts w:ascii="Times New Roman" w:hAnsi="Times New Roman" w:cs="Times New Roman"/>
                <w:color w:val="000000" w:themeColor="text1"/>
                <w:sz w:val="18"/>
                <w:szCs w:val="18"/>
              </w:rPr>
              <w:t xml:space="preserve"> abacavir; </w:t>
            </w:r>
            <w:r w:rsidRPr="002C3700">
              <w:rPr>
                <w:rFonts w:ascii="Times New Roman" w:hAnsi="Times New Roman" w:cs="Times New Roman"/>
                <w:b/>
                <w:color w:val="000000" w:themeColor="text1"/>
                <w:sz w:val="18"/>
                <w:szCs w:val="18"/>
              </w:rPr>
              <w:t xml:space="preserve">3TC: </w:t>
            </w:r>
            <w:r w:rsidRPr="002C3700">
              <w:rPr>
                <w:rFonts w:ascii="Times New Roman" w:hAnsi="Times New Roman" w:cs="Times New Roman"/>
                <w:color w:val="000000" w:themeColor="text1"/>
                <w:sz w:val="18"/>
                <w:szCs w:val="18"/>
              </w:rPr>
              <w:t xml:space="preserve">lamivudine; </w:t>
            </w:r>
            <w:r w:rsidRPr="002C3700">
              <w:rPr>
                <w:rFonts w:ascii="Times New Roman" w:hAnsi="Times New Roman" w:cs="Times New Roman"/>
                <w:b/>
                <w:color w:val="000000" w:themeColor="text1"/>
                <w:sz w:val="18"/>
                <w:szCs w:val="18"/>
              </w:rPr>
              <w:t>LPV:</w:t>
            </w:r>
            <w:r w:rsidRPr="002C3700">
              <w:rPr>
                <w:rFonts w:ascii="Times New Roman" w:hAnsi="Times New Roman" w:cs="Times New Roman"/>
                <w:color w:val="000000" w:themeColor="text1"/>
                <w:sz w:val="18"/>
                <w:szCs w:val="18"/>
              </w:rPr>
              <w:t xml:space="preserve"> lopinavir; </w:t>
            </w:r>
            <w:r w:rsidRPr="002C3700">
              <w:rPr>
                <w:rFonts w:ascii="Times New Roman" w:hAnsi="Times New Roman" w:cs="Times New Roman"/>
                <w:b/>
                <w:color w:val="000000" w:themeColor="text1"/>
                <w:sz w:val="18"/>
                <w:szCs w:val="18"/>
              </w:rPr>
              <w:t>r:</w:t>
            </w:r>
            <w:r w:rsidRPr="002C3700">
              <w:rPr>
                <w:rFonts w:ascii="Times New Roman" w:hAnsi="Times New Roman" w:cs="Times New Roman"/>
                <w:color w:val="000000" w:themeColor="text1"/>
                <w:sz w:val="18"/>
                <w:szCs w:val="18"/>
              </w:rPr>
              <w:t xml:space="preserve"> ritonavir; </w:t>
            </w:r>
            <w:r w:rsidRPr="002C3700">
              <w:rPr>
                <w:rFonts w:ascii="Times New Roman" w:hAnsi="Times New Roman" w:cs="Times New Roman"/>
                <w:b/>
                <w:color w:val="000000" w:themeColor="text1"/>
                <w:sz w:val="18"/>
                <w:szCs w:val="18"/>
              </w:rPr>
              <w:t>AZT:</w:t>
            </w:r>
            <w:r w:rsidRPr="002C3700">
              <w:rPr>
                <w:rFonts w:ascii="Times New Roman" w:hAnsi="Times New Roman" w:cs="Times New Roman"/>
                <w:color w:val="000000" w:themeColor="text1"/>
                <w:sz w:val="18"/>
                <w:szCs w:val="18"/>
              </w:rPr>
              <w:t xml:space="preserve"> azidothymidine; </w:t>
            </w:r>
            <w:r w:rsidRPr="002C3700">
              <w:rPr>
                <w:rFonts w:ascii="Times New Roman" w:hAnsi="Times New Roman" w:cs="Times New Roman"/>
                <w:b/>
                <w:color w:val="000000" w:themeColor="text1"/>
                <w:sz w:val="18"/>
                <w:szCs w:val="18"/>
              </w:rPr>
              <w:t>EFV:</w:t>
            </w:r>
            <w:r w:rsidRPr="002C3700">
              <w:rPr>
                <w:rFonts w:ascii="Times New Roman" w:hAnsi="Times New Roman" w:cs="Times New Roman"/>
                <w:color w:val="000000" w:themeColor="text1"/>
                <w:sz w:val="18"/>
                <w:szCs w:val="18"/>
              </w:rPr>
              <w:t xml:space="preserve"> efavirenz; </w:t>
            </w:r>
            <w:r w:rsidRPr="002C3700">
              <w:rPr>
                <w:rFonts w:ascii="Times New Roman" w:hAnsi="Times New Roman" w:cs="Times New Roman"/>
                <w:b/>
                <w:color w:val="000000" w:themeColor="text1"/>
                <w:sz w:val="18"/>
                <w:szCs w:val="18"/>
              </w:rPr>
              <w:t>TDF:</w:t>
            </w:r>
            <w:r w:rsidRPr="002C3700">
              <w:rPr>
                <w:rFonts w:ascii="Times New Roman" w:hAnsi="Times New Roman" w:cs="Times New Roman"/>
                <w:color w:val="000000" w:themeColor="text1"/>
                <w:sz w:val="18"/>
                <w:szCs w:val="18"/>
              </w:rPr>
              <w:t xml:space="preserve"> tenofovir disoproxil fumarate; </w:t>
            </w:r>
            <w:r w:rsidRPr="002C3700">
              <w:rPr>
                <w:rFonts w:ascii="Times New Roman" w:hAnsi="Times New Roman" w:cs="Times New Roman"/>
                <w:b/>
                <w:color w:val="000000" w:themeColor="text1"/>
                <w:sz w:val="18"/>
                <w:szCs w:val="18"/>
              </w:rPr>
              <w:t>FTC:</w:t>
            </w:r>
            <w:r w:rsidRPr="002C3700">
              <w:rPr>
                <w:rFonts w:ascii="Times New Roman" w:hAnsi="Times New Roman" w:cs="Times New Roman"/>
                <w:color w:val="000000" w:themeColor="text1"/>
                <w:sz w:val="18"/>
                <w:szCs w:val="18"/>
              </w:rPr>
              <w:t xml:space="preserve"> emtricitabine; </w:t>
            </w:r>
            <w:r w:rsidRPr="002C3700">
              <w:rPr>
                <w:rFonts w:ascii="Times New Roman" w:hAnsi="Times New Roman" w:cs="Times New Roman"/>
                <w:b/>
                <w:color w:val="000000" w:themeColor="text1"/>
                <w:sz w:val="18"/>
                <w:szCs w:val="18"/>
              </w:rPr>
              <w:t>USD:</w:t>
            </w:r>
            <w:r w:rsidRPr="002C3700">
              <w:rPr>
                <w:rFonts w:ascii="Times New Roman" w:hAnsi="Times New Roman" w:cs="Times New Roman"/>
                <w:color w:val="000000" w:themeColor="text1"/>
                <w:sz w:val="18"/>
                <w:szCs w:val="18"/>
              </w:rPr>
              <w:t xml:space="preserve"> United States dollars</w:t>
            </w:r>
            <w:r w:rsidR="00AE3C54" w:rsidRPr="002C3700">
              <w:rPr>
                <w:rFonts w:ascii="Times New Roman" w:hAnsi="Times New Roman" w:cs="Times New Roman"/>
                <w:color w:val="000000" w:themeColor="text1"/>
                <w:sz w:val="18"/>
                <w:szCs w:val="18"/>
              </w:rPr>
              <w:t>.</w:t>
            </w:r>
          </w:p>
        </w:tc>
      </w:tr>
    </w:tbl>
    <w:p w14:paraId="796EC347" w14:textId="454D52EA" w:rsidR="003741A4" w:rsidRPr="002C3700" w:rsidRDefault="003741A4" w:rsidP="003741A4">
      <w:pPr>
        <w:pStyle w:val="p1"/>
        <w:rPr>
          <w:rFonts w:ascii="Times New Roman" w:hAnsi="Times New Roman"/>
          <w:color w:val="000000" w:themeColor="text1"/>
          <w:sz w:val="18"/>
          <w:szCs w:val="18"/>
        </w:rPr>
      </w:pPr>
      <w:r w:rsidRPr="002C3700">
        <w:rPr>
          <w:rFonts w:ascii="Times New Roman" w:hAnsi="Times New Roman"/>
          <w:color w:val="000000" w:themeColor="text1"/>
          <w:sz w:val="18"/>
          <w:szCs w:val="18"/>
          <w:vertAlign w:val="superscript"/>
        </w:rPr>
        <w:t>a</w:t>
      </w:r>
      <w:r w:rsidRPr="002C3700">
        <w:rPr>
          <w:rFonts w:ascii="Times New Roman" w:hAnsi="Times New Roman"/>
          <w:color w:val="000000" w:themeColor="text1"/>
          <w:sz w:val="18"/>
          <w:szCs w:val="18"/>
        </w:rPr>
        <w:t xml:space="preserve"> Values from 85% to 95% were interpolated. For more information, see: Ross E</w:t>
      </w:r>
      <w:r w:rsidR="00EF5B65" w:rsidRPr="002C3700">
        <w:rPr>
          <w:rFonts w:ascii="Times New Roman" w:hAnsi="Times New Roman"/>
          <w:color w:val="000000" w:themeColor="text1"/>
          <w:sz w:val="18"/>
          <w:szCs w:val="18"/>
        </w:rPr>
        <w:t xml:space="preserve"> et al.</w:t>
      </w:r>
      <w:r w:rsidR="002C3700">
        <w:rPr>
          <w:rFonts w:ascii="Times New Roman" w:hAnsi="Times New Roman"/>
          <w:color w:val="000000" w:themeColor="text1"/>
          <w:sz w:val="18"/>
          <w:szCs w:val="18"/>
        </w:rPr>
        <w:t xml:space="preserve"> </w:t>
      </w:r>
      <w:r w:rsidR="00EF5B65" w:rsidRPr="002C3700">
        <w:rPr>
          <w:rFonts w:ascii="Times New Roman" w:hAnsi="Times New Roman"/>
          <w:color w:val="000000" w:themeColor="text1"/>
          <w:sz w:val="18"/>
          <w:szCs w:val="18"/>
        </w:rPr>
        <w:fldChar w:fldCharType="begin">
          <w:fldData xml:space="preserve">PEVuZE5vdGU+PENpdGU+PEF1dGhvcj5Sb3NzPC9BdXRob3I+PFllYXI+MjAxNTwvWWVhcj48UmVj
TnVtPjM5OTY8L1JlY051bT48RGlzcGxheVRleHQ+WzU5XTwvRGlzcGxheVRleHQ+PHJlY29yZD48
cmVjLW51bWJlcj4zOTk2PC9yZWMtbnVtYmVyPjxmb3JlaWduLWtleXM+PGtleSBhcHA9IkVOIiBk
Yi1pZD0iZXpzenBkdHg1MDI1NXplcGFhMnBzdmFkOXQ5ZnR6YWVzcDllIiB0aW1lc3RhbXA9IjE1
MDgxNzgwMjEiPjM5OTY8L2tleT48L2ZvcmVpZ24ta2V5cz48cmVmLXR5cGUgbmFtZT0iSm91cm5h
bCBBcnRpY2xlIj4xNzwvcmVmLXR5cGU+PGNvbnRyaWJ1dG9ycz48YXV0aG9ycz48YXV0aG9yPlJv
c3MsIEUuIEwuPC9hdXRob3I+PGF1dGhvcj5XZWluc3RlaW4sIE0uIEMuPC9hdXRob3I+PGF1dGhv
cj5TY2hhY2ttYW4sIEIuIFIuPC9hdXRob3I+PGF1dGhvcj5TYXgsIFAuIEUuPC9hdXRob3I+PGF1
dGhvcj5QYWx0aWVsLCBBLiBELjwvYXV0aG9yPjxhdXRob3I+V2FsZW5za3ksIFIuIFAuPC9hdXRo
b3I+PGF1dGhvcj5GcmVlZGJlcmcsIEsuIEEuPC9hdXRob3I+PGF1dGhvcj5Mb3NpbmEsIEUuPC9h
dXRob3I+PC9hdXRob3JzPjwvY29udHJpYnV0b3JzPjxhdXRoLWFkZHJlc3M+RGl2aXNpb24gb2Yg
R2VuZXJhbCBJbnRlcm5hbCBNZWRpY2luZSBEaXZpc2lvbiBvZiBNZWRpY2FsIFByYWN0aWNlIEV2
YWx1YXRpb24gQ2VudGVyLCBNYXNzYWNodXNldHRzIEdlbmVyYWwgSG9zcGl0YWwsIEJvc3Rvbi4m
I3hEO0RlcGFydG1lbnQgb2YgSGVhbHRoIFBvbGljeSBhbmQgTWFuYWdlbWVudCBEZXBhcnRtZW50
IG9mIEJpb3N0YXRpc3RpY3MsIEhhcnZhcmQgU2Nob29sIG9mIFB1YmxpYyBIZWFsdGgsIEJvc3Rv
biwgTWFzc2FjaHVzZXR0cy4mI3hEO0RlcGFydG1lbnQgb2YgSGVhbHRoY2FyZSBQb2xpY3kgYW5k
IFJlc2VhcmNoLCBXZWlsbCBDb3JuZWxsIE1lZGljYWwgQ29sbGVnZSwgTmV3IFlvcmssIE5ldyBZ
b3JrLiYjeEQ7RGl2aXNpb24gb2YgQUlEUyBhbmQgQ2VudGVyIGZvciBBSURTIFJlc2VhcmNoLCBI
YXJ2YXJkIE1lZGljYWwgU2Nob29sIERpdmlzaW9uIG9mIEluZmVjdGlvdXMgRGlzZWFzZXMsIEJy
aWdoYW0gYW5kIFdvbWVuJmFwb3M7cyBIb3NwaXRhbCwgQm9zdG9uLCBNYXNzYWNodXNldHRzLiYj
eEQ7WWFsZSBTY2hvb2wgb2YgUHVibGljIEhlYWx0aCwgTmV3IEhhdmVuLCBDb25uZWN0aWN1dC4m
I3hEO0RpdmlzaW9uIG9mIEdlbmVyYWwgSW50ZXJuYWwgTWVkaWNpbmUgRGl2aXNpb24gb2YgSW5m
ZWN0aW91cyBEaXNlYXNlIERpdmlzaW9uIG9mIE1lZGljYWwgUHJhY3RpY2UgRXZhbHVhdGlvbiBD
ZW50ZXIsIE1hc3NhY2h1c2V0dHMgR2VuZXJhbCBIb3NwaXRhbCwgQm9zdG9uIERpdmlzaW9uIG9m
IEluZmVjdGlvdXMgRGlzZWFzZXMsIEJyaWdoYW0gYW5kIFdvbWVuJmFwb3M7cyBIb3NwaXRhbCwg
Qm9zdG9uLCBNYXNzYWNodXNldHRzLiYjeEQ7RGl2aXNpb24gb2YgR2VuZXJhbCBJbnRlcm5hbCBN
ZWRpY2luZSBEaXZpc2lvbiBvZiBJbmZlY3Rpb3VzIERpc2Vhc2UgRGl2aXNpb24gb2YgTWVkaWNh
bCBQcmFjdGljZSBFdmFsdWF0aW9uIENlbnRlciwgTWFzc2FjaHVzZXR0cyBHZW5lcmFsIEhvc3Bp
dGFsLCBCb3N0b24gRGVwYXJ0bWVudCBvZiBIZWFsdGggUG9saWN5IGFuZCBNYW5hZ2VtZW50IERp
dmlzaW9uIG9mIEFJRFMgYW5kIENlbnRlciBmb3IgQUlEUyBSZXNlYXJjaCwgSGFydmFyZCBNZWRp
Y2FsIFNjaG9vbCBEZXBhcnRtZW50IG9mIEVwaWRlbWlvbG9neS4mI3hEO0RpdmlzaW9uIG9mIE1l
ZGljYWwgUHJhY3RpY2UgRXZhbHVhdGlvbiBDZW50ZXIsIE1hc3NhY2h1c2V0dHMgR2VuZXJhbCBI
b3NwaXRhbCwgQm9zdG9uIERlcGFydG1lbnQgb2YgQmlvc3RhdGlzdGljcywgQm9zdG9uIFVuaXZl
cnNpdHkgU2Nob29sIG9mIFB1YmxpYyBIZWFsdGggRGVwYXJ0bWVudCBvZiBPcnRob3BlZGljIFN1
cmdlcnksIEJyaWdoYW0gYW5kIFdvbWVuJmFwb3M7cyBIb3NwaXRhbCwgQm9zdG9uLCBNYXNzYWNo
dXNldHRzLjwvYXV0aC1hZGRyZXNzPjx0aXRsZXM+PHRpdGxlPlRoZSBjbGluaWNhbCByb2xlIGFu
ZCBjb3N0LWVmZmVjdGl2ZW5lc3Mgb2YgbG9uZy1hY3RpbmcgYW50aXJldHJvdmlyYWwgdGhlcmFw
eTwvdGl0bGU+PHNlY29uZGFyeS10aXRsZT5DbGluIEluZmVjdCBEaXM8L3NlY29uZGFyeS10aXRs
ZT48L3RpdGxlcz48cGVyaW9kaWNhbD48ZnVsbC10aXRsZT5DbGluIEluZmVjdCBEaXM8L2Z1bGwt
dGl0bGU+PC9wZXJpb2RpY2FsPjxwYWdlcz4xMTAyLTEwPC9wYWdlcz48dm9sdW1lPjYwPC92b2x1
bWU+PG51bWJlcj43PC9udW1iZXI+PGVkaXRpb24+MjAxNS8wMS8xNTwvZWRpdGlvbj48a2V5d29y
ZHM+PGtleXdvcmQ+QWR1bHQ8L2tleXdvcmQ+PGtleXdvcmQ+QW50aS1SZXRyb3ZpcmFsIEFnZW50
cy8qYWRtaW5pc3RyYXRpb24gJmFtcDsgZG9zYWdlLyplY29ub21pY3M8L2tleXdvcmQ+PGtleXdv
cmQ+QW50aXJldHJvdmlyYWwgVGhlcmFweSwgSGlnaGx5IEFjdGl2ZS8qZWNvbm9taWNzLyptZXRo
b2RzPC9rZXl3b3JkPjxrZXl3b3JkPkNvaG9ydCBTdHVkaWVzPC9rZXl3b3JkPjxrZXl3b3JkPkNv
bXB1dGVyIFNpbXVsYXRpb248L2tleXdvcmQ+PGtleXdvcmQ+Q29zdC1CZW5lZml0IEFuYWx5c2lz
PC9rZXl3b3JkPjxrZXl3b3JkPkRlbGF5ZWQtQWN0aW9uIFByZXBhcmF0aW9ucy8qYWRtaW5pc3Ry
YXRpb24gJmFtcDsgZG9zYWdlLyplY29ub21pY3M8L2tleXdvcmQ+PGtleXdvcmQ+RmVtYWxlPC9r
ZXl3b3JkPjxrZXl3b3JkPkhJViBJbmZlY3Rpb25zLypkcnVnIHRoZXJhcHk8L2tleXdvcmQ+PGtl
eXdvcmQ+SHVtYW5zPC9rZXl3b3JkPjxrZXl3b3JkPk1hbGU8L2tleXdvcmQ+PGtleXdvcmQ+TWlk
ZGxlIEFnZWQ8L2tleXdvcmQ+PGtleXdvcmQ+U3Vydml2YWwgQW5hbHlzaXM8L2tleXdvcmQ+PGtl
eXdvcmQ+VHJlYXRtZW50IE91dGNvbWU8L2tleXdvcmQ+PGtleXdvcmQ+SGl2L2FpZHM8L2tleXdv
cmQ+PGtleXdvcmQ+Y29zdC1lZmZlY3RpdmVuZXNzPC9rZXl3b3JkPjxrZXl3b3JkPmxvbmctYWN0
aW5nIGFudGlyZXRyb3ZpcmFsIHRoZXJhcHk8L2tleXdvcmQ+PGtleXdvcmQ+bW9kZWxpbmc8L2tl
eXdvcmQ+PC9rZXl3b3Jkcz48ZGF0ZXM+PHllYXI+MjAxNTwveWVhcj48cHViLWRhdGVzPjxkYXRl
PkFwciAwMTwvZGF0ZT48L3B1Yi1kYXRlcz48L2RhdGVzPjxpc2JuPjE1MzctNjU5MSAoRWxlY3Ry
b25pYykmI3hEOzEwNTgtNDgzOCAoTGlua2luZyk8L2lzYm4+PGFjY2Vzc2lvbi1udW0+MjU1ODM5
Nzk8L2FjY2Vzc2lvbi1udW0+PHVybHM+PHJlbGF0ZWQtdXJscz48dXJsPmh0dHBzOi8vd3d3Lm5j
YmkubmxtLm5paC5nb3YvcHVibWVkLzI1NTgzOTc5PC91cmw+PC9yZWxhdGVkLXVybHM+PC91cmxz
PjxjdXN0b20yPlBNQzQzNjY1ODM8L2N1c3RvbTI+PGVsZWN0cm9uaWMtcmVzb3VyY2UtbnVtPjEw
LjEwOTMvY2lkL2NpdTExNTk8L2VsZWN0cm9uaWMtcmVzb3VyY2UtbnVtPjwvcmVjb3JkPjwvQ2l0
ZT48L0VuZE5vdGU+AG==
</w:fldData>
        </w:fldChar>
      </w:r>
      <w:r w:rsidR="004A09D6">
        <w:rPr>
          <w:rFonts w:ascii="Times New Roman" w:hAnsi="Times New Roman"/>
          <w:color w:val="000000" w:themeColor="text1"/>
          <w:sz w:val="18"/>
          <w:szCs w:val="18"/>
        </w:rPr>
        <w:instrText xml:space="preserve"> ADDIN EN.CITE </w:instrText>
      </w:r>
      <w:r w:rsidR="004A09D6">
        <w:rPr>
          <w:rFonts w:ascii="Times New Roman" w:hAnsi="Times New Roman"/>
          <w:color w:val="000000" w:themeColor="text1"/>
          <w:sz w:val="18"/>
          <w:szCs w:val="18"/>
        </w:rPr>
        <w:fldChar w:fldCharType="begin">
          <w:fldData xml:space="preserve">PEVuZE5vdGU+PENpdGU+PEF1dGhvcj5Sb3NzPC9BdXRob3I+PFllYXI+MjAxNTwvWWVhcj48UmVj
TnVtPjM5OTY8L1JlY051bT48RGlzcGxheVRleHQ+WzU5XTwvRGlzcGxheVRleHQ+PHJlY29yZD48
cmVjLW51bWJlcj4zOTk2PC9yZWMtbnVtYmVyPjxmb3JlaWduLWtleXM+PGtleSBhcHA9IkVOIiBk
Yi1pZD0iZXpzenBkdHg1MDI1NXplcGFhMnBzdmFkOXQ5ZnR6YWVzcDllIiB0aW1lc3RhbXA9IjE1
MDgxNzgwMjEiPjM5OTY8L2tleT48L2ZvcmVpZ24ta2V5cz48cmVmLXR5cGUgbmFtZT0iSm91cm5h
bCBBcnRpY2xlIj4xNzwvcmVmLXR5cGU+PGNvbnRyaWJ1dG9ycz48YXV0aG9ycz48YXV0aG9yPlJv
c3MsIEUuIEwuPC9hdXRob3I+PGF1dGhvcj5XZWluc3RlaW4sIE0uIEMuPC9hdXRob3I+PGF1dGhv
cj5TY2hhY2ttYW4sIEIuIFIuPC9hdXRob3I+PGF1dGhvcj5TYXgsIFAuIEUuPC9hdXRob3I+PGF1
dGhvcj5QYWx0aWVsLCBBLiBELjwvYXV0aG9yPjxhdXRob3I+V2FsZW5za3ksIFIuIFAuPC9hdXRo
b3I+PGF1dGhvcj5GcmVlZGJlcmcsIEsuIEEuPC9hdXRob3I+PGF1dGhvcj5Mb3NpbmEsIEUuPC9h
dXRob3I+PC9hdXRob3JzPjwvY29udHJpYnV0b3JzPjxhdXRoLWFkZHJlc3M+RGl2aXNpb24gb2Yg
R2VuZXJhbCBJbnRlcm5hbCBNZWRpY2luZSBEaXZpc2lvbiBvZiBNZWRpY2FsIFByYWN0aWNlIEV2
YWx1YXRpb24gQ2VudGVyLCBNYXNzYWNodXNldHRzIEdlbmVyYWwgSG9zcGl0YWwsIEJvc3Rvbi4m
I3hEO0RlcGFydG1lbnQgb2YgSGVhbHRoIFBvbGljeSBhbmQgTWFuYWdlbWVudCBEZXBhcnRtZW50
IG9mIEJpb3N0YXRpc3RpY3MsIEhhcnZhcmQgU2Nob29sIG9mIFB1YmxpYyBIZWFsdGgsIEJvc3Rv
biwgTWFzc2FjaHVzZXR0cy4mI3hEO0RlcGFydG1lbnQgb2YgSGVhbHRoY2FyZSBQb2xpY3kgYW5k
IFJlc2VhcmNoLCBXZWlsbCBDb3JuZWxsIE1lZGljYWwgQ29sbGVnZSwgTmV3IFlvcmssIE5ldyBZ
b3JrLiYjeEQ7RGl2aXNpb24gb2YgQUlEUyBhbmQgQ2VudGVyIGZvciBBSURTIFJlc2VhcmNoLCBI
YXJ2YXJkIE1lZGljYWwgU2Nob29sIERpdmlzaW9uIG9mIEluZmVjdGlvdXMgRGlzZWFzZXMsIEJy
aWdoYW0gYW5kIFdvbWVuJmFwb3M7cyBIb3NwaXRhbCwgQm9zdG9uLCBNYXNzYWNodXNldHRzLiYj
eEQ7WWFsZSBTY2hvb2wgb2YgUHVibGljIEhlYWx0aCwgTmV3IEhhdmVuLCBDb25uZWN0aWN1dC4m
I3hEO0RpdmlzaW9uIG9mIEdlbmVyYWwgSW50ZXJuYWwgTWVkaWNpbmUgRGl2aXNpb24gb2YgSW5m
ZWN0aW91cyBEaXNlYXNlIERpdmlzaW9uIG9mIE1lZGljYWwgUHJhY3RpY2UgRXZhbHVhdGlvbiBD
ZW50ZXIsIE1hc3NhY2h1c2V0dHMgR2VuZXJhbCBIb3NwaXRhbCwgQm9zdG9uIERpdmlzaW9uIG9m
IEluZmVjdGlvdXMgRGlzZWFzZXMsIEJyaWdoYW0gYW5kIFdvbWVuJmFwb3M7cyBIb3NwaXRhbCwg
Qm9zdG9uLCBNYXNzYWNodXNldHRzLiYjeEQ7RGl2aXNpb24gb2YgR2VuZXJhbCBJbnRlcm5hbCBN
ZWRpY2luZSBEaXZpc2lvbiBvZiBJbmZlY3Rpb3VzIERpc2Vhc2UgRGl2aXNpb24gb2YgTWVkaWNh
bCBQcmFjdGljZSBFdmFsdWF0aW9uIENlbnRlciwgTWFzc2FjaHVzZXR0cyBHZW5lcmFsIEhvc3Bp
dGFsLCBCb3N0b24gRGVwYXJ0bWVudCBvZiBIZWFsdGggUG9saWN5IGFuZCBNYW5hZ2VtZW50IERp
dmlzaW9uIG9mIEFJRFMgYW5kIENlbnRlciBmb3IgQUlEUyBSZXNlYXJjaCwgSGFydmFyZCBNZWRp
Y2FsIFNjaG9vbCBEZXBhcnRtZW50IG9mIEVwaWRlbWlvbG9neS4mI3hEO0RpdmlzaW9uIG9mIE1l
ZGljYWwgUHJhY3RpY2UgRXZhbHVhdGlvbiBDZW50ZXIsIE1hc3NhY2h1c2V0dHMgR2VuZXJhbCBI
b3NwaXRhbCwgQm9zdG9uIERlcGFydG1lbnQgb2YgQmlvc3RhdGlzdGljcywgQm9zdG9uIFVuaXZl
cnNpdHkgU2Nob29sIG9mIFB1YmxpYyBIZWFsdGggRGVwYXJ0bWVudCBvZiBPcnRob3BlZGljIFN1
cmdlcnksIEJyaWdoYW0gYW5kIFdvbWVuJmFwb3M7cyBIb3NwaXRhbCwgQm9zdG9uLCBNYXNzYWNo
dXNldHRzLjwvYXV0aC1hZGRyZXNzPjx0aXRsZXM+PHRpdGxlPlRoZSBjbGluaWNhbCByb2xlIGFu
ZCBjb3N0LWVmZmVjdGl2ZW5lc3Mgb2YgbG9uZy1hY3RpbmcgYW50aXJldHJvdmlyYWwgdGhlcmFw
eTwvdGl0bGU+PHNlY29uZGFyeS10aXRsZT5DbGluIEluZmVjdCBEaXM8L3NlY29uZGFyeS10aXRs
ZT48L3RpdGxlcz48cGVyaW9kaWNhbD48ZnVsbC10aXRsZT5DbGluIEluZmVjdCBEaXM8L2Z1bGwt
dGl0bGU+PC9wZXJpb2RpY2FsPjxwYWdlcz4xMTAyLTEwPC9wYWdlcz48dm9sdW1lPjYwPC92b2x1
bWU+PG51bWJlcj43PC9udW1iZXI+PGVkaXRpb24+MjAxNS8wMS8xNTwvZWRpdGlvbj48a2V5d29y
ZHM+PGtleXdvcmQ+QWR1bHQ8L2tleXdvcmQ+PGtleXdvcmQ+QW50aS1SZXRyb3ZpcmFsIEFnZW50
cy8qYWRtaW5pc3RyYXRpb24gJmFtcDsgZG9zYWdlLyplY29ub21pY3M8L2tleXdvcmQ+PGtleXdv
cmQ+QW50aXJldHJvdmlyYWwgVGhlcmFweSwgSGlnaGx5IEFjdGl2ZS8qZWNvbm9taWNzLyptZXRo
b2RzPC9rZXl3b3JkPjxrZXl3b3JkPkNvaG9ydCBTdHVkaWVzPC9rZXl3b3JkPjxrZXl3b3JkPkNv
bXB1dGVyIFNpbXVsYXRpb248L2tleXdvcmQ+PGtleXdvcmQ+Q29zdC1CZW5lZml0IEFuYWx5c2lz
PC9rZXl3b3JkPjxrZXl3b3JkPkRlbGF5ZWQtQWN0aW9uIFByZXBhcmF0aW9ucy8qYWRtaW5pc3Ry
YXRpb24gJmFtcDsgZG9zYWdlLyplY29ub21pY3M8L2tleXdvcmQ+PGtleXdvcmQ+RmVtYWxlPC9r
ZXl3b3JkPjxrZXl3b3JkPkhJViBJbmZlY3Rpb25zLypkcnVnIHRoZXJhcHk8L2tleXdvcmQ+PGtl
eXdvcmQ+SHVtYW5zPC9rZXl3b3JkPjxrZXl3b3JkPk1hbGU8L2tleXdvcmQ+PGtleXdvcmQ+TWlk
ZGxlIEFnZWQ8L2tleXdvcmQ+PGtleXdvcmQ+U3Vydml2YWwgQW5hbHlzaXM8L2tleXdvcmQ+PGtl
eXdvcmQ+VHJlYXRtZW50IE91dGNvbWU8L2tleXdvcmQ+PGtleXdvcmQ+SGl2L2FpZHM8L2tleXdv
cmQ+PGtleXdvcmQ+Y29zdC1lZmZlY3RpdmVuZXNzPC9rZXl3b3JkPjxrZXl3b3JkPmxvbmctYWN0
aW5nIGFudGlyZXRyb3ZpcmFsIHRoZXJhcHk8L2tleXdvcmQ+PGtleXdvcmQ+bW9kZWxpbmc8L2tl
eXdvcmQ+PC9rZXl3b3Jkcz48ZGF0ZXM+PHllYXI+MjAxNTwveWVhcj48cHViLWRhdGVzPjxkYXRl
PkFwciAwMTwvZGF0ZT48L3B1Yi1kYXRlcz48L2RhdGVzPjxpc2JuPjE1MzctNjU5MSAoRWxlY3Ry
b25pYykmI3hEOzEwNTgtNDgzOCAoTGlua2luZyk8L2lzYm4+PGFjY2Vzc2lvbi1udW0+MjU1ODM5
Nzk8L2FjY2Vzc2lvbi1udW0+PHVybHM+PHJlbGF0ZWQtdXJscz48dXJsPmh0dHBzOi8vd3d3Lm5j
YmkubmxtLm5paC5nb3YvcHVibWVkLzI1NTgzOTc5PC91cmw+PC9yZWxhdGVkLXVybHM+PC91cmxz
PjxjdXN0b20yPlBNQzQzNjY1ODM8L2N1c3RvbTI+PGVsZWN0cm9uaWMtcmVzb3VyY2UtbnVtPjEw
LjEwOTMvY2lkL2NpdTExNTk8L2VsZWN0cm9uaWMtcmVzb3VyY2UtbnVtPjwvcmVjb3JkPjwvQ2l0
ZT48L0VuZE5vdGU+AG==
</w:fldData>
        </w:fldChar>
      </w:r>
      <w:r w:rsidR="004A09D6">
        <w:rPr>
          <w:rFonts w:ascii="Times New Roman" w:hAnsi="Times New Roman"/>
          <w:color w:val="000000" w:themeColor="text1"/>
          <w:sz w:val="18"/>
          <w:szCs w:val="18"/>
        </w:rPr>
        <w:instrText xml:space="preserve"> ADDIN EN.CITE.DATA </w:instrText>
      </w:r>
      <w:r w:rsidR="004A09D6">
        <w:rPr>
          <w:rFonts w:ascii="Times New Roman" w:hAnsi="Times New Roman"/>
          <w:color w:val="000000" w:themeColor="text1"/>
          <w:sz w:val="18"/>
          <w:szCs w:val="18"/>
        </w:rPr>
      </w:r>
      <w:r w:rsidR="004A09D6">
        <w:rPr>
          <w:rFonts w:ascii="Times New Roman" w:hAnsi="Times New Roman"/>
          <w:color w:val="000000" w:themeColor="text1"/>
          <w:sz w:val="18"/>
          <w:szCs w:val="18"/>
        </w:rPr>
        <w:fldChar w:fldCharType="end"/>
      </w:r>
      <w:r w:rsidR="00EF5B65" w:rsidRPr="002C3700">
        <w:rPr>
          <w:rFonts w:ascii="Times New Roman" w:hAnsi="Times New Roman"/>
          <w:color w:val="000000" w:themeColor="text1"/>
          <w:sz w:val="18"/>
          <w:szCs w:val="18"/>
        </w:rPr>
      </w:r>
      <w:r w:rsidR="00EF5B65" w:rsidRPr="002C3700">
        <w:rPr>
          <w:rFonts w:ascii="Times New Roman" w:hAnsi="Times New Roman"/>
          <w:color w:val="000000" w:themeColor="text1"/>
          <w:sz w:val="18"/>
          <w:szCs w:val="18"/>
        </w:rPr>
        <w:fldChar w:fldCharType="separate"/>
      </w:r>
      <w:r w:rsidR="004A09D6">
        <w:rPr>
          <w:rFonts w:ascii="Times New Roman" w:hAnsi="Times New Roman"/>
          <w:noProof/>
          <w:color w:val="000000" w:themeColor="text1"/>
          <w:sz w:val="18"/>
          <w:szCs w:val="18"/>
        </w:rPr>
        <w:t>[59]</w:t>
      </w:r>
      <w:r w:rsidR="00EF5B65" w:rsidRPr="002C3700">
        <w:rPr>
          <w:rFonts w:ascii="Times New Roman" w:hAnsi="Times New Roman"/>
          <w:color w:val="000000" w:themeColor="text1"/>
          <w:sz w:val="18"/>
          <w:szCs w:val="18"/>
        </w:rPr>
        <w:fldChar w:fldCharType="end"/>
      </w:r>
      <w:r w:rsidR="002C3700">
        <w:rPr>
          <w:rFonts w:ascii="Times New Roman" w:hAnsi="Times New Roman"/>
          <w:color w:val="000000" w:themeColor="text1"/>
          <w:sz w:val="18"/>
          <w:szCs w:val="18"/>
        </w:rPr>
        <w:t>.</w:t>
      </w:r>
      <w:r w:rsidRPr="002C3700">
        <w:rPr>
          <w:rFonts w:ascii="Times New Roman" w:hAnsi="Times New Roman"/>
          <w:color w:val="000000" w:themeColor="text1"/>
          <w:sz w:val="18"/>
          <w:szCs w:val="18"/>
        </w:rPr>
        <w:t xml:space="preserve"> </w:t>
      </w:r>
    </w:p>
    <w:p w14:paraId="2946650B" w14:textId="23E73BAB" w:rsidR="003741A4" w:rsidRPr="002C3700" w:rsidRDefault="003741A4" w:rsidP="003741A4">
      <w:pPr>
        <w:rPr>
          <w:rFonts w:ascii="Times New Roman" w:hAnsi="Times New Roman" w:cs="Times New Roman"/>
          <w:color w:val="000000" w:themeColor="text1"/>
          <w:sz w:val="18"/>
          <w:szCs w:val="18"/>
        </w:rPr>
      </w:pPr>
      <w:r w:rsidRPr="002C3700">
        <w:rPr>
          <w:rFonts w:ascii="Times New Roman" w:hAnsi="Times New Roman" w:cs="Times New Roman"/>
          <w:color w:val="000000" w:themeColor="text1"/>
          <w:sz w:val="18"/>
          <w:szCs w:val="18"/>
          <w:vertAlign w:val="superscript"/>
        </w:rPr>
        <w:t>b</w:t>
      </w:r>
      <w:r w:rsidRPr="002C3700">
        <w:rPr>
          <w:rFonts w:ascii="Times New Roman" w:hAnsi="Times New Roman" w:cs="Times New Roman"/>
          <w:color w:val="000000" w:themeColor="text1"/>
          <w:sz w:val="18"/>
          <w:szCs w:val="18"/>
        </w:rPr>
        <w:t xml:space="preserve"> No </w:t>
      </w:r>
      <w:r w:rsidR="001138FC" w:rsidRPr="002C3700">
        <w:rPr>
          <w:rFonts w:ascii="Times New Roman" w:hAnsi="Times New Roman" w:cs="Times New Roman"/>
          <w:color w:val="000000" w:themeColor="text1"/>
          <w:sz w:val="18"/>
          <w:szCs w:val="18"/>
        </w:rPr>
        <w:t>18-month</w:t>
      </w:r>
      <w:r w:rsidRPr="002C3700">
        <w:rPr>
          <w:rFonts w:ascii="Times New Roman" w:hAnsi="Times New Roman" w:cs="Times New Roman"/>
          <w:color w:val="000000" w:themeColor="text1"/>
          <w:sz w:val="18"/>
          <w:szCs w:val="18"/>
        </w:rPr>
        <w:t xml:space="preserve"> EID testing uptake data were available. Therefore, we assumed that EID testing rates would mirror maternal retention in care at 12 months as observed in the </w:t>
      </w:r>
      <w:r w:rsidR="00F0287E" w:rsidRPr="002C3700">
        <w:rPr>
          <w:rFonts w:ascii="Times New Roman" w:hAnsi="Times New Roman" w:cs="Times New Roman"/>
          <w:color w:val="000000" w:themeColor="text1"/>
          <w:sz w:val="18"/>
          <w:szCs w:val="18"/>
        </w:rPr>
        <w:t xml:space="preserve">MCH-ART </w:t>
      </w:r>
      <w:r w:rsidRPr="002C3700">
        <w:rPr>
          <w:rFonts w:ascii="Times New Roman" w:hAnsi="Times New Roman" w:cs="Times New Roman"/>
          <w:color w:val="000000" w:themeColor="text1"/>
          <w:sz w:val="18"/>
          <w:szCs w:val="18"/>
        </w:rPr>
        <w:t>trial.</w:t>
      </w:r>
    </w:p>
    <w:p w14:paraId="1C9DB239" w14:textId="77777777" w:rsidR="009C0DFD" w:rsidRPr="002C3700" w:rsidRDefault="009C0DFD" w:rsidP="003741A4">
      <w:pPr>
        <w:rPr>
          <w:rFonts w:ascii="Times New Roman" w:hAnsi="Times New Roman" w:cs="Times New Roman"/>
          <w:color w:val="000000" w:themeColor="text1"/>
          <w:sz w:val="22"/>
          <w:szCs w:val="22"/>
        </w:rPr>
        <w:sectPr w:rsidR="009C0DFD" w:rsidRPr="002C3700" w:rsidSect="003741A4">
          <w:pgSz w:w="15840" w:h="12240" w:orient="landscape"/>
          <w:pgMar w:top="720" w:right="720" w:bottom="720" w:left="720" w:header="432" w:footer="432" w:gutter="0"/>
          <w:cols w:space="720"/>
          <w:docGrid w:linePitch="360"/>
        </w:sectPr>
      </w:pPr>
    </w:p>
    <w:p w14:paraId="5E78323A" w14:textId="29269397" w:rsidR="003741A4" w:rsidRPr="002C3700" w:rsidRDefault="003741A4" w:rsidP="009B4FFD">
      <w:pPr>
        <w:outlineLvl w:val="0"/>
        <w:rPr>
          <w:rFonts w:ascii="Times New Roman" w:hAnsi="Times New Roman" w:cs="Times New Roman"/>
          <w:color w:val="000000" w:themeColor="text1"/>
          <w:sz w:val="22"/>
          <w:szCs w:val="22"/>
        </w:rPr>
      </w:pPr>
      <w:r w:rsidRPr="002C3700">
        <w:rPr>
          <w:rFonts w:ascii="Times New Roman" w:hAnsi="Times New Roman" w:cs="Times New Roman"/>
          <w:b/>
          <w:color w:val="000000" w:themeColor="text1"/>
          <w:sz w:val="22"/>
          <w:szCs w:val="22"/>
        </w:rPr>
        <w:lastRenderedPageBreak/>
        <w:t>REFERENCES:</w:t>
      </w:r>
    </w:p>
    <w:p w14:paraId="7979F29E" w14:textId="77777777" w:rsidR="004A09D6" w:rsidRPr="004A09D6" w:rsidRDefault="003741A4" w:rsidP="004A09D6">
      <w:pPr>
        <w:pStyle w:val="EndNoteBibliography"/>
        <w:rPr>
          <w:noProof/>
        </w:rPr>
      </w:pPr>
      <w:r w:rsidRPr="002C3700">
        <w:rPr>
          <w:color w:val="000000" w:themeColor="text1"/>
          <w:szCs w:val="22"/>
        </w:rPr>
        <w:fldChar w:fldCharType="begin"/>
      </w:r>
      <w:r w:rsidRPr="002C3700">
        <w:rPr>
          <w:color w:val="000000" w:themeColor="text1"/>
          <w:szCs w:val="22"/>
        </w:rPr>
        <w:instrText xml:space="preserve"> ADDIN EN.REFLIST </w:instrText>
      </w:r>
      <w:r w:rsidRPr="002C3700">
        <w:rPr>
          <w:color w:val="000000" w:themeColor="text1"/>
          <w:szCs w:val="22"/>
        </w:rPr>
        <w:fldChar w:fldCharType="separate"/>
      </w:r>
      <w:r w:rsidR="004A09D6" w:rsidRPr="004A09D6">
        <w:rPr>
          <w:noProof/>
        </w:rPr>
        <w:t>1.  Myer L, Phillips TK, Zerbe A, Brittain K, Lesosky M, Hsiao NY, et al. Integration of postpartum healthcare services for HIV-infected women and their infants in South Africa: A randomised controlled trial. PLoS Med. 2018;15(3):e1002547.</w:t>
      </w:r>
    </w:p>
    <w:p w14:paraId="68666AEB" w14:textId="77777777" w:rsidR="004A09D6" w:rsidRPr="004A09D6" w:rsidRDefault="004A09D6" w:rsidP="004A09D6">
      <w:pPr>
        <w:pStyle w:val="EndNoteBibliography"/>
        <w:rPr>
          <w:noProof/>
        </w:rPr>
      </w:pPr>
      <w:r w:rsidRPr="004A09D6">
        <w:rPr>
          <w:noProof/>
        </w:rPr>
        <w:t>2.  Myer L, Phillips TK, Hsiao NY, Zerbe A, Petro G, Bekker LG, et al. Plasma viraemia in HIV-positive pregnant women entering antenatal care in South Africa. J Int AIDS Soc. 2015;18(1):20045.</w:t>
      </w:r>
    </w:p>
    <w:p w14:paraId="1A89EFF0" w14:textId="74163D3C" w:rsidR="004A09D6" w:rsidRPr="004A09D6" w:rsidRDefault="004A09D6" w:rsidP="004A09D6">
      <w:pPr>
        <w:pStyle w:val="EndNoteBibliography"/>
        <w:rPr>
          <w:noProof/>
        </w:rPr>
      </w:pPr>
      <w:r w:rsidRPr="004A09D6">
        <w:rPr>
          <w:noProof/>
        </w:rPr>
        <w:t xml:space="preserve">3.  South Africa Department of Health. National consolidated guidelines for the prevention of mother-to-child transmission of HIV (PMTCT) and the management of HIV in children, adolescents, and adults. </w:t>
      </w:r>
      <w:hyperlink r:id="rId10" w:history="1">
        <w:r w:rsidRPr="004A09D6">
          <w:rPr>
            <w:rStyle w:val="Hyperlink"/>
            <w:noProof/>
          </w:rPr>
          <w:t>http://www.sahivsoc.org/Files/ART%20Guidelines%2015052015.pdf2015</w:t>
        </w:r>
      </w:hyperlink>
      <w:r w:rsidRPr="004A09D6">
        <w:rPr>
          <w:noProof/>
        </w:rPr>
        <w:t>.</w:t>
      </w:r>
    </w:p>
    <w:p w14:paraId="52A08298" w14:textId="77777777" w:rsidR="004A09D6" w:rsidRPr="004A09D6" w:rsidRDefault="004A09D6" w:rsidP="004A09D6">
      <w:pPr>
        <w:pStyle w:val="EndNoteBibliography"/>
        <w:rPr>
          <w:noProof/>
        </w:rPr>
      </w:pPr>
      <w:r w:rsidRPr="004A09D6">
        <w:rPr>
          <w:noProof/>
        </w:rPr>
        <w:t>4.  Haas AD, Tenthani L, Msukwa MT, Tal K, Jahn A, Gadabu OJ, et al. Retention in care during the first 3 years of antiretroviral therapy for women in Malawi's option B+ programme: an observational cohort study. Lancet HIV. 2016;3(4):e175-82.</w:t>
      </w:r>
    </w:p>
    <w:p w14:paraId="2601DFEF" w14:textId="77777777" w:rsidR="004A09D6" w:rsidRPr="004A09D6" w:rsidRDefault="004A09D6" w:rsidP="004A09D6">
      <w:pPr>
        <w:pStyle w:val="EndNoteBibliography"/>
        <w:rPr>
          <w:noProof/>
        </w:rPr>
      </w:pPr>
      <w:r w:rsidRPr="004A09D6">
        <w:rPr>
          <w:noProof/>
        </w:rPr>
        <w:t>5.  Rotheram-Borus MJ, Tomlinson M, Scheffler A, Le Roux IM. Re-engagement in HIV care among mothers living with HIV in South Africa over 36 months post-birth. AIDS. 2015;29(17):2361-2.</w:t>
      </w:r>
    </w:p>
    <w:p w14:paraId="7109F192" w14:textId="77777777" w:rsidR="004A09D6" w:rsidRPr="004A09D6" w:rsidRDefault="004A09D6" w:rsidP="004A09D6">
      <w:pPr>
        <w:pStyle w:val="EndNoteBibliography"/>
        <w:rPr>
          <w:noProof/>
        </w:rPr>
      </w:pPr>
      <w:r w:rsidRPr="004A09D6">
        <w:rPr>
          <w:noProof/>
        </w:rPr>
        <w:t>6.  Danel C, Moh R, Chaix ML, Gabillard D, Gnokoro J, Diby CJ, et al. Two-months-off, four-months-on antiretroviral regimen increases the risk of resistance, compared with continuous therapy: a randomized trial involving West African adults. J Infect Dis. 2009;199(1):66-76.</w:t>
      </w:r>
    </w:p>
    <w:p w14:paraId="01A4A58C" w14:textId="77777777" w:rsidR="004A09D6" w:rsidRPr="004A09D6" w:rsidRDefault="004A09D6" w:rsidP="004A09D6">
      <w:pPr>
        <w:pStyle w:val="EndNoteBibliography"/>
        <w:rPr>
          <w:noProof/>
        </w:rPr>
      </w:pPr>
      <w:r w:rsidRPr="004A09D6">
        <w:rPr>
          <w:noProof/>
        </w:rPr>
        <w:t>7.  Ciaranello AL, Chang Y, Margulis AV, Bernstein A, Bassett IV, Losina E, et al. Effectiveness of pediatric antiretroviral therapy in resource-limited settings: a systematic review and meta-analysis. Clin Infect Dis. 2009;49(12):1915-27.</w:t>
      </w:r>
    </w:p>
    <w:p w14:paraId="401D587D" w14:textId="77777777" w:rsidR="004A09D6" w:rsidRPr="004A09D6" w:rsidRDefault="004A09D6" w:rsidP="004A09D6">
      <w:pPr>
        <w:pStyle w:val="EndNoteBibliography"/>
        <w:rPr>
          <w:noProof/>
        </w:rPr>
      </w:pPr>
      <w:r w:rsidRPr="004A09D6">
        <w:rPr>
          <w:noProof/>
        </w:rPr>
        <w:t>8.  Fox MP, Rosen S. Systematic review of retention of pediatric patients on HIV treatment in low and middle-income countries 2008-2013. AIDS. 2015;29(4):493-502.</w:t>
      </w:r>
    </w:p>
    <w:p w14:paraId="4EF1BEF2" w14:textId="77777777" w:rsidR="004A09D6" w:rsidRPr="004A09D6" w:rsidRDefault="004A09D6" w:rsidP="004A09D6">
      <w:pPr>
        <w:pStyle w:val="EndNoteBibliography"/>
        <w:rPr>
          <w:noProof/>
        </w:rPr>
      </w:pPr>
      <w:r w:rsidRPr="004A09D6">
        <w:rPr>
          <w:noProof/>
        </w:rPr>
        <w:t>9.  Mandelbrot L, Tubiana R, Le Chenadec J, Dollfus C, Faye A, Pannier E, et al. No perinatal HIV-1 transmission from women with effective antiretroviral therapy starting before conception. Clin Infect Dis. 2015;61(11):1715-25.</w:t>
      </w:r>
    </w:p>
    <w:p w14:paraId="1267B970" w14:textId="77777777" w:rsidR="004A09D6" w:rsidRPr="004A09D6" w:rsidRDefault="004A09D6" w:rsidP="004A09D6">
      <w:pPr>
        <w:pStyle w:val="EndNoteBibliography"/>
        <w:rPr>
          <w:noProof/>
        </w:rPr>
      </w:pPr>
      <w:r w:rsidRPr="004A09D6">
        <w:rPr>
          <w:noProof/>
        </w:rPr>
        <w:t>10.  Myer L, Phillips TK, McIntyre JA, Hsiao NY, Petro G, Zerbe A, et al. HIV viraemia and mother-to-child transmission risk after antiretroviral therapy initiation in pregnancy in Cape Town, South Africa. HIV Med. 2017;18(2):80-8.</w:t>
      </w:r>
    </w:p>
    <w:p w14:paraId="1FDA3C1C" w14:textId="77777777" w:rsidR="004A09D6" w:rsidRPr="004A09D6" w:rsidRDefault="004A09D6" w:rsidP="004A09D6">
      <w:pPr>
        <w:pStyle w:val="EndNoteBibliography"/>
        <w:rPr>
          <w:noProof/>
        </w:rPr>
      </w:pPr>
      <w:r w:rsidRPr="004A09D6">
        <w:rPr>
          <w:noProof/>
        </w:rPr>
        <w:lastRenderedPageBreak/>
        <w:t>11.  Shapiro RL, Hughes MD, Ogwu A, Kitch D, Lockman S, Moffat C, et al. Antiretroviral regimens in pregnancy and breast-feeding in Botswana. N Engl J Med. 2010;362(24):2282-94.</w:t>
      </w:r>
    </w:p>
    <w:p w14:paraId="7EF25E48" w14:textId="77777777" w:rsidR="004A09D6" w:rsidRPr="004A09D6" w:rsidRDefault="004A09D6" w:rsidP="004A09D6">
      <w:pPr>
        <w:pStyle w:val="EndNoteBibliography"/>
        <w:rPr>
          <w:noProof/>
        </w:rPr>
      </w:pPr>
      <w:r w:rsidRPr="004A09D6">
        <w:rPr>
          <w:noProof/>
        </w:rPr>
        <w:t>12.  Kesho Bora Study Group. Triple antiretroviral compared with zidovudine and single-dose nevirapine prophylaxis during pregnancy and breastfeeding for prevention of mother-to-child transmission of HIV-1 (Kesho Bora study): a randomised controlled trial. Lancet Infect Dis. 2011;11(3):171-80.</w:t>
      </w:r>
    </w:p>
    <w:p w14:paraId="3F2EA45E" w14:textId="77777777" w:rsidR="004A09D6" w:rsidRPr="004A09D6" w:rsidRDefault="004A09D6" w:rsidP="004A09D6">
      <w:pPr>
        <w:pStyle w:val="EndNoteBibliography"/>
        <w:rPr>
          <w:noProof/>
        </w:rPr>
      </w:pPr>
      <w:r w:rsidRPr="004A09D6">
        <w:rPr>
          <w:noProof/>
        </w:rPr>
        <w:t>13.  Cohan D, Natureeba P, Koss CA, Plenty A, Luwedde F, Mwesigwa J, et al. Efficacy and safety of lopinavir/ritonavir versus efavirenz-based antiretroviral therapy in HIV-infected pregnant Ugandan women. AIDS. 2015;29(2):183-91.</w:t>
      </w:r>
    </w:p>
    <w:p w14:paraId="254AAACA" w14:textId="77777777" w:rsidR="004A09D6" w:rsidRPr="004A09D6" w:rsidRDefault="004A09D6" w:rsidP="004A09D6">
      <w:pPr>
        <w:pStyle w:val="EndNoteBibliography"/>
        <w:rPr>
          <w:noProof/>
        </w:rPr>
      </w:pPr>
      <w:r w:rsidRPr="004A09D6">
        <w:rPr>
          <w:noProof/>
        </w:rPr>
        <w:t>14.  Perry ME, Taylor GP, Sabin CA, Conway K, Flanagan S, Dwyer E, et al. Lopinavir and atazanavir in pregnancy: comparable infant outcomes, virological efficacies and preterm delivery rates. HIV Med. 2016;17(1):28-35.</w:t>
      </w:r>
    </w:p>
    <w:p w14:paraId="7B0F32FB" w14:textId="77777777" w:rsidR="004A09D6" w:rsidRPr="004A09D6" w:rsidRDefault="004A09D6" w:rsidP="004A09D6">
      <w:pPr>
        <w:pStyle w:val="EndNoteBibliography"/>
        <w:rPr>
          <w:noProof/>
        </w:rPr>
      </w:pPr>
      <w:r w:rsidRPr="004A09D6">
        <w:rPr>
          <w:noProof/>
        </w:rPr>
        <w:t>15.  Fawzi W, Msamanga G, Spiegelman D, Renjifo B, Bang H, Kapiga S, et al. Transmission of HIV-1 through breastfeeding among women in Dar es Salaam, Tanzania. J Acquir Immune Defic Syndr. 2002;31(3):331--8.</w:t>
      </w:r>
    </w:p>
    <w:p w14:paraId="25CE643B" w14:textId="77777777" w:rsidR="004A09D6" w:rsidRPr="004A09D6" w:rsidRDefault="004A09D6" w:rsidP="004A09D6">
      <w:pPr>
        <w:pStyle w:val="EndNoteBibliography"/>
        <w:rPr>
          <w:noProof/>
        </w:rPr>
      </w:pPr>
      <w:r w:rsidRPr="004A09D6">
        <w:rPr>
          <w:noProof/>
        </w:rPr>
        <w:t>16.  Petra Study Team. Efficacy of three short-course regimens of zidovudine and lamivudine in preventing early and late transmission of HIV-1 from mother to child in Tanzania, South Africa, and Uganda (Petra study): a randomised, double-blind, placebo-controlled trial. The Lancet. 2002;359(9313):1178-86.</w:t>
      </w:r>
    </w:p>
    <w:p w14:paraId="5D905C8C" w14:textId="77777777" w:rsidR="004A09D6" w:rsidRPr="004A09D6" w:rsidRDefault="004A09D6" w:rsidP="004A09D6">
      <w:pPr>
        <w:pStyle w:val="EndNoteBibliography"/>
        <w:rPr>
          <w:noProof/>
        </w:rPr>
      </w:pPr>
      <w:r w:rsidRPr="004A09D6">
        <w:rPr>
          <w:noProof/>
        </w:rPr>
        <w:t>17.  Leroy V, Karon JM, Alioum A, Ekpini ER, Meda N, Greenberg AE, et al. Twenty-four month efficacy of a maternal short-course zidovudine regimen to prevent mother-to-child transmission of HIV-1 in West Africa. AIDS. 2002;16(4):631-41.</w:t>
      </w:r>
    </w:p>
    <w:p w14:paraId="27E5E7F8" w14:textId="77777777" w:rsidR="004A09D6" w:rsidRPr="004A09D6" w:rsidRDefault="004A09D6" w:rsidP="004A09D6">
      <w:pPr>
        <w:pStyle w:val="EndNoteBibliography"/>
        <w:rPr>
          <w:noProof/>
        </w:rPr>
      </w:pPr>
      <w:r w:rsidRPr="004A09D6">
        <w:rPr>
          <w:noProof/>
        </w:rPr>
        <w:t>18.  Chigwedere P, Seage GR, Lee TH, Essex M. Efficacy of antiretroviral drugs in reducing mother-to-child transmission of HIV in Africa: a meta-analysis of published clinical trials. AIDS Res Hum Retroviruses. 2008;24(6):827-37.</w:t>
      </w:r>
    </w:p>
    <w:p w14:paraId="41F5BA33" w14:textId="77777777" w:rsidR="004A09D6" w:rsidRPr="004A09D6" w:rsidRDefault="004A09D6" w:rsidP="004A09D6">
      <w:pPr>
        <w:pStyle w:val="EndNoteBibliography"/>
        <w:rPr>
          <w:noProof/>
        </w:rPr>
      </w:pPr>
      <w:r w:rsidRPr="004A09D6">
        <w:rPr>
          <w:noProof/>
        </w:rPr>
        <w:t>19.  Dabis F, Bequet L, Ekouevi DK, Viho I, Rouet F, Horo A, et al. Field efficacy of zidovudine, lamivudine and single-dose nevirapine to prevent peripartum HIV transmission. AIDS. 2005;19(3):309-18.</w:t>
      </w:r>
    </w:p>
    <w:p w14:paraId="20897313" w14:textId="77777777" w:rsidR="004A09D6" w:rsidRPr="004A09D6" w:rsidRDefault="004A09D6" w:rsidP="004A09D6">
      <w:pPr>
        <w:pStyle w:val="EndNoteBibliography"/>
        <w:rPr>
          <w:noProof/>
        </w:rPr>
      </w:pPr>
      <w:r w:rsidRPr="004A09D6">
        <w:rPr>
          <w:noProof/>
        </w:rPr>
        <w:t>20.  Thior I, Lockman S, Smeaton LM, Shapiro RL, Wester C, Heymann SJ, et al. Breastfeeding plus infant zidovudine prophylaxis for 6 months vs formula feeding plus infant zidovudine for 1 month to reduce mother-to-child HIV transmission in Botswana: a randomized trial: the Mashi Study. JAMA. 2006;296(7):794-805.</w:t>
      </w:r>
    </w:p>
    <w:p w14:paraId="29E097B9" w14:textId="77777777" w:rsidR="004A09D6" w:rsidRPr="004A09D6" w:rsidRDefault="004A09D6" w:rsidP="004A09D6">
      <w:pPr>
        <w:pStyle w:val="EndNoteBibliography"/>
        <w:rPr>
          <w:noProof/>
        </w:rPr>
      </w:pPr>
      <w:r w:rsidRPr="004A09D6">
        <w:rPr>
          <w:noProof/>
        </w:rPr>
        <w:t>21.  Peltier CA, Ndayisaba GF, Lepage P, van Griensven J, Leroy V, Pharm CO, et al. Breastfeeding with maternal antiretroviral therapy or formula feeding to prevent HIV postnatal mother-to-child transmission in Rwanda. AIDS. 2009;23(18):2415-23.</w:t>
      </w:r>
    </w:p>
    <w:p w14:paraId="5F6D84AE" w14:textId="77777777" w:rsidR="004A09D6" w:rsidRPr="004A09D6" w:rsidRDefault="004A09D6" w:rsidP="004A09D6">
      <w:pPr>
        <w:pStyle w:val="EndNoteBibliography"/>
        <w:rPr>
          <w:noProof/>
        </w:rPr>
      </w:pPr>
      <w:r w:rsidRPr="004A09D6">
        <w:rPr>
          <w:noProof/>
        </w:rPr>
        <w:lastRenderedPageBreak/>
        <w:t>22.  Ngoma MS, Misir A, Mutale W, Rampakakis E, Sampalis JS, Elong A, et al. Efficacy of WHO recommendation for continued breastfeeding and maternal cART for prevention of perinatal and postnatal HIV transmission in Zambia. J Int AIDS Soc. 2015;18:19352.</w:t>
      </w:r>
    </w:p>
    <w:p w14:paraId="72BCD200" w14:textId="77777777" w:rsidR="004A09D6" w:rsidRPr="004A09D6" w:rsidRDefault="004A09D6" w:rsidP="004A09D6">
      <w:pPr>
        <w:pStyle w:val="EndNoteBibliography"/>
        <w:rPr>
          <w:noProof/>
        </w:rPr>
      </w:pPr>
      <w:r w:rsidRPr="004A09D6">
        <w:rPr>
          <w:noProof/>
        </w:rPr>
        <w:t>23.  Kilewo C, Karlsson K, Massawe A, Lyamuya E, Swai A, Mhalu F, et al. Prevention of mother-to-child transmission of HIV-1 through breast-feeding by treating infants prophylactically with lamivudine in Dar es Salaam, Tanzania: the Mitra Study. J Acquir Immune Defic Syndr. 2008;48(3):315-23.</w:t>
      </w:r>
    </w:p>
    <w:p w14:paraId="50AB92EB" w14:textId="77777777" w:rsidR="004A09D6" w:rsidRPr="004A09D6" w:rsidRDefault="004A09D6" w:rsidP="004A09D6">
      <w:pPr>
        <w:pStyle w:val="EndNoteBibliography"/>
        <w:rPr>
          <w:noProof/>
        </w:rPr>
      </w:pPr>
      <w:r w:rsidRPr="004A09D6">
        <w:rPr>
          <w:noProof/>
        </w:rPr>
        <w:t>24.  Thomas TK, Masaba R, Borkowf CB, Ndivo R, Zeh C, Misore A, et al. Triple-antiretroviral prophylaxis to prevent mother-to-child HIV transmission through breastfeeding--the Kisumu Breastfeeding Study, Kenya: a clinical trial. PLoS Med. 2011;8(3):e1001015.</w:t>
      </w:r>
    </w:p>
    <w:p w14:paraId="2D22A0AF" w14:textId="77777777" w:rsidR="004A09D6" w:rsidRPr="004A09D6" w:rsidRDefault="004A09D6" w:rsidP="004A09D6">
      <w:pPr>
        <w:pStyle w:val="EndNoteBibliography"/>
        <w:rPr>
          <w:noProof/>
        </w:rPr>
      </w:pPr>
      <w:r w:rsidRPr="004A09D6">
        <w:rPr>
          <w:noProof/>
        </w:rPr>
        <w:t>25.  Iliff PJ, Piwoz EG, Tavengwa NV, Zunguza CD, Marinda ET, Nathoo KJ, et al. Early exclusive breastfeeding reduces the risk of postnatal HIV-1 transmission and increases HIV-free survival. AIDS. 2005;19(7):699-708.</w:t>
      </w:r>
    </w:p>
    <w:p w14:paraId="59EC8214" w14:textId="77777777" w:rsidR="004A09D6" w:rsidRPr="004A09D6" w:rsidRDefault="004A09D6" w:rsidP="004A09D6">
      <w:pPr>
        <w:pStyle w:val="EndNoteBibliography"/>
        <w:rPr>
          <w:noProof/>
        </w:rPr>
      </w:pPr>
      <w:r w:rsidRPr="004A09D6">
        <w:rPr>
          <w:noProof/>
        </w:rPr>
        <w:t>26.  Kuhn L, Aldrovandi GM, Sinkala M, Kankasa C, Semrau K, Mwiya M, et al. Effects of early, abrupt weaning on HIV-free survival of children in Zambia. N Engl J Med. 2008;359(2):130-41.</w:t>
      </w:r>
    </w:p>
    <w:p w14:paraId="00C5ACB0" w14:textId="77777777" w:rsidR="004A09D6" w:rsidRPr="004A09D6" w:rsidRDefault="004A09D6" w:rsidP="004A09D6">
      <w:pPr>
        <w:pStyle w:val="EndNoteBibliography"/>
        <w:rPr>
          <w:noProof/>
        </w:rPr>
      </w:pPr>
      <w:r w:rsidRPr="004A09D6">
        <w:rPr>
          <w:noProof/>
        </w:rPr>
        <w:t>27.  Sherman G. Testing at birth - update from South Africa.  8th International Workshop on HIV Pediatrics; July 15, 2016; Durban, South Africa.</w:t>
      </w:r>
    </w:p>
    <w:p w14:paraId="60859C19" w14:textId="77777777" w:rsidR="004A09D6" w:rsidRPr="004A09D6" w:rsidRDefault="004A09D6" w:rsidP="004A09D6">
      <w:pPr>
        <w:pStyle w:val="EndNoteBibliography"/>
        <w:rPr>
          <w:noProof/>
        </w:rPr>
      </w:pPr>
      <w:r w:rsidRPr="004A09D6">
        <w:rPr>
          <w:noProof/>
        </w:rPr>
        <w:t>28.  Hsiao NY, Stinson K, Myer L. Linkage of HIV-infected infants from diagnosis to antiretroviral therapy services across the Western Cape, South Africa. PLoS One. 2013;8(2):e55308.</w:t>
      </w:r>
    </w:p>
    <w:p w14:paraId="100A4C80" w14:textId="77777777" w:rsidR="004A09D6" w:rsidRPr="004A09D6" w:rsidRDefault="004A09D6" w:rsidP="004A09D6">
      <w:pPr>
        <w:pStyle w:val="EndNoteBibliography"/>
        <w:rPr>
          <w:noProof/>
        </w:rPr>
      </w:pPr>
      <w:r w:rsidRPr="004A09D6">
        <w:rPr>
          <w:noProof/>
        </w:rPr>
        <w:t>29.  Bianchi F, Nzima V, Chadambuka A, Mataka A, Nyoni G, Ndayisaba G, Fassinou P, Machekano R, Sacks E, Bailey R, Alban R, Lemaire J, Cohn J, editor Comparing conventional to point-of-care (POC) early infant diagnosis (EID): Pre and post intervention data from a mutli-country evaluation. 9th Annual International AIDS Society Conference on HIV Science; 2017; Paris, France.</w:t>
      </w:r>
    </w:p>
    <w:p w14:paraId="0358DBF3" w14:textId="77777777" w:rsidR="004A09D6" w:rsidRPr="004A09D6" w:rsidRDefault="004A09D6" w:rsidP="004A09D6">
      <w:pPr>
        <w:pStyle w:val="EndNoteBibliography"/>
        <w:rPr>
          <w:noProof/>
        </w:rPr>
      </w:pPr>
      <w:r w:rsidRPr="004A09D6">
        <w:rPr>
          <w:noProof/>
        </w:rPr>
        <w:t>30.  Mallampati D, Ford N, Hannaford A, Sugandhi N, Penazzato M. Performance of virological testing for early infant diagnosis: A systematic review. J Acquir Immune Defic Syndr. 2017;75(3):308-14.</w:t>
      </w:r>
    </w:p>
    <w:p w14:paraId="714DB343" w14:textId="77777777" w:rsidR="004A09D6" w:rsidRPr="004A09D6" w:rsidRDefault="004A09D6" w:rsidP="004A09D6">
      <w:pPr>
        <w:pStyle w:val="EndNoteBibliography"/>
        <w:rPr>
          <w:noProof/>
        </w:rPr>
      </w:pPr>
      <w:r w:rsidRPr="004A09D6">
        <w:rPr>
          <w:noProof/>
        </w:rPr>
        <w:t>31.  Smith ER, Sheahan AD, Heyderman RS, Miller WC, Wheeler S, Hudgens M, et al. Performance of HIV rapid tests among breastfeeding, Malawian infants. Pediatr Infect Dis J. 2017;36(4):405-11.</w:t>
      </w:r>
    </w:p>
    <w:p w14:paraId="5F04766B" w14:textId="77777777" w:rsidR="004A09D6" w:rsidRPr="004A09D6" w:rsidRDefault="004A09D6" w:rsidP="004A09D6">
      <w:pPr>
        <w:pStyle w:val="EndNoteBibliography"/>
        <w:rPr>
          <w:noProof/>
        </w:rPr>
      </w:pPr>
      <w:r w:rsidRPr="004A09D6">
        <w:rPr>
          <w:noProof/>
        </w:rPr>
        <w:t>32.  Buchanan AM, Nadjm B, Amos B, Mtove G, Sifuna D, Cunningham CK, et al. Utility of rapid antibody tests to exclude HIV-1 infection among infants and children aged &lt;18 months in a low-resource setting. J Clin Virol. 2012;55(3):244-9.</w:t>
      </w:r>
    </w:p>
    <w:p w14:paraId="50D30422" w14:textId="77777777" w:rsidR="004A09D6" w:rsidRPr="004A09D6" w:rsidRDefault="004A09D6" w:rsidP="004A09D6">
      <w:pPr>
        <w:pStyle w:val="EndNoteBibliography"/>
        <w:rPr>
          <w:noProof/>
        </w:rPr>
      </w:pPr>
      <w:r w:rsidRPr="004A09D6">
        <w:rPr>
          <w:noProof/>
        </w:rPr>
        <w:lastRenderedPageBreak/>
        <w:t>33.  Ciaranello AL, Morris BL, Walensky RP, Weinstein MC, Ayaya S, Doherty K, et al. Validation and calibration of a computer simulation model of pediatric HIV infection. PLoS One. 2013;8(12):e83389.</w:t>
      </w:r>
    </w:p>
    <w:p w14:paraId="56E7CECF" w14:textId="77777777" w:rsidR="004A09D6" w:rsidRPr="004A09D6" w:rsidRDefault="004A09D6" w:rsidP="004A09D6">
      <w:pPr>
        <w:pStyle w:val="EndNoteBibliography"/>
        <w:rPr>
          <w:noProof/>
        </w:rPr>
      </w:pPr>
      <w:r w:rsidRPr="004A09D6">
        <w:rPr>
          <w:noProof/>
        </w:rPr>
        <w:t>34.  Mellors JW, Munoz A, Giorgi JV, Margolick JB, Tassoni CJ, Gupta P, et al. Plasma viral load and CD4+ lymphocytes as prognostic markers of HIV-1 infection. Ann Intern Med. 1997;126(12):946--54.</w:t>
      </w:r>
    </w:p>
    <w:p w14:paraId="07C20F1A" w14:textId="77777777" w:rsidR="004A09D6" w:rsidRPr="004A09D6" w:rsidRDefault="004A09D6" w:rsidP="004A09D6">
      <w:pPr>
        <w:pStyle w:val="EndNoteBibliography"/>
        <w:rPr>
          <w:noProof/>
        </w:rPr>
      </w:pPr>
      <w:r w:rsidRPr="004A09D6">
        <w:rPr>
          <w:noProof/>
        </w:rPr>
        <w:t>35.  Ciaranello A, Lu Z, Ayaya S, Losina E, Musick B, Vreeman R, et al. Incidence of World Health Organization stage 3 and 4 events, tuberculosis and mortality in untreated, HIV-infected children enrolling in care before 1 year of age: an IeDEA (International Epidemiologic Databases To Evaluate AIDS) East Africa regional analysis. Pediatr Infect Dis J. 2014;33(6):623-9.</w:t>
      </w:r>
    </w:p>
    <w:p w14:paraId="086F85B3" w14:textId="77777777" w:rsidR="004A09D6" w:rsidRPr="004A09D6" w:rsidRDefault="004A09D6" w:rsidP="004A09D6">
      <w:pPr>
        <w:pStyle w:val="EndNoteBibliography"/>
        <w:rPr>
          <w:noProof/>
        </w:rPr>
      </w:pPr>
      <w:r w:rsidRPr="004A09D6">
        <w:rPr>
          <w:noProof/>
        </w:rPr>
        <w:t>36.  Holmes CB, Wood R, Badri M, Zilber S, Wang B, Maartens G, et al. CD4 decline and incidence of opportunistic infections in Cape Town, South Africa: implications for prophylaxis and treatment. J Acquir Immune Defic Syndr. 2006;42(4):464-9.</w:t>
      </w:r>
    </w:p>
    <w:p w14:paraId="05FDC317" w14:textId="77777777" w:rsidR="004A09D6" w:rsidRPr="004A09D6" w:rsidRDefault="004A09D6" w:rsidP="004A09D6">
      <w:pPr>
        <w:pStyle w:val="EndNoteBibliography"/>
        <w:rPr>
          <w:noProof/>
        </w:rPr>
      </w:pPr>
      <w:r w:rsidRPr="004A09D6">
        <w:rPr>
          <w:noProof/>
        </w:rPr>
        <w:t>37.  United Nations Population Division Department of Economic and Social Affairs. World Population Prospects (2008 revision).</w:t>
      </w:r>
    </w:p>
    <w:p w14:paraId="26B70D97" w14:textId="77777777" w:rsidR="004A09D6" w:rsidRPr="004A09D6" w:rsidRDefault="004A09D6" w:rsidP="004A09D6">
      <w:pPr>
        <w:pStyle w:val="EndNoteBibliography"/>
        <w:rPr>
          <w:noProof/>
        </w:rPr>
      </w:pPr>
      <w:r w:rsidRPr="004A09D6">
        <w:rPr>
          <w:noProof/>
        </w:rPr>
        <w:t>38.  Marston M, Becquet R, Zaba B, Moulton LH, Gray G, Coovadia H, et al. Net survival of perinatally and postnatally HIV-infected children: a pooled analysis of individual data from sub-Saharan Africa. Int J Epidemiol. 2011;40(2):385-96.</w:t>
      </w:r>
    </w:p>
    <w:p w14:paraId="4ECE8EE9" w14:textId="77777777" w:rsidR="004A09D6" w:rsidRPr="004A09D6" w:rsidRDefault="004A09D6" w:rsidP="004A09D6">
      <w:pPr>
        <w:pStyle w:val="EndNoteBibliography"/>
        <w:rPr>
          <w:noProof/>
        </w:rPr>
      </w:pPr>
      <w:r w:rsidRPr="004A09D6">
        <w:rPr>
          <w:noProof/>
        </w:rPr>
        <w:t>39.  Becquet R, Marston M, Dabis F, Moulton LH, Gray G, Coovadia HM, et al. Children who acquire HIV infection perinatally are at higher risk of early death than those acquiring infection through breastmilk: a meta-analysis. PLoS One. 2012;7(2):e28510.</w:t>
      </w:r>
    </w:p>
    <w:p w14:paraId="4262F5AC" w14:textId="77777777" w:rsidR="004A09D6" w:rsidRPr="004A09D6" w:rsidRDefault="004A09D6" w:rsidP="004A09D6">
      <w:pPr>
        <w:pStyle w:val="EndNoteBibliography"/>
        <w:rPr>
          <w:noProof/>
        </w:rPr>
      </w:pPr>
      <w:r w:rsidRPr="004A09D6">
        <w:rPr>
          <w:noProof/>
        </w:rPr>
        <w:t>40.  Violari A, Lindsey JC, Hughes MD, Mujuru HA, Barlow-Mosha L, Kamthunzi P, et al. Nevirapine versus ritonavir-boosted lopinavir for HIV-infected children. N Engl J Med. 2012;366(25):2380-9.</w:t>
      </w:r>
    </w:p>
    <w:p w14:paraId="68AB7830" w14:textId="77777777" w:rsidR="004A09D6" w:rsidRPr="004A09D6" w:rsidRDefault="004A09D6" w:rsidP="004A09D6">
      <w:pPr>
        <w:pStyle w:val="EndNoteBibliography"/>
        <w:rPr>
          <w:noProof/>
        </w:rPr>
      </w:pPr>
      <w:r w:rsidRPr="004A09D6">
        <w:rPr>
          <w:noProof/>
        </w:rPr>
        <w:t>41.  Palumbo P, Lindsey JC, Hughes MD, Cotton MF, Bobat R, Meyers T, et al. Antiretroviral treatment for children with peripartum nevirapine exposure. N Engl J Med. 2010;363(16):1510-20.</w:t>
      </w:r>
    </w:p>
    <w:p w14:paraId="16EB2848" w14:textId="77777777" w:rsidR="004A09D6" w:rsidRPr="004A09D6" w:rsidRDefault="004A09D6" w:rsidP="004A09D6">
      <w:pPr>
        <w:pStyle w:val="EndNoteBibliography"/>
        <w:rPr>
          <w:noProof/>
        </w:rPr>
      </w:pPr>
      <w:r w:rsidRPr="004A09D6">
        <w:rPr>
          <w:noProof/>
        </w:rPr>
        <w:t>42.  Barth RE, van der Loeff MF, Schuurman R, Hoepelman AI, Wensing AM. Virological follow-up of adult patients in antiretroviral treatment programmes in sub-Saharan Africa: a systematic review. Lancet Infect Dis. 2010;10(3):155-66.</w:t>
      </w:r>
    </w:p>
    <w:p w14:paraId="63E9F810" w14:textId="77777777" w:rsidR="004A09D6" w:rsidRPr="004A09D6" w:rsidRDefault="004A09D6" w:rsidP="004A09D6">
      <w:pPr>
        <w:pStyle w:val="EndNoteBibliography"/>
        <w:rPr>
          <w:noProof/>
        </w:rPr>
      </w:pPr>
      <w:r w:rsidRPr="004A09D6">
        <w:rPr>
          <w:noProof/>
        </w:rPr>
        <w:t>43.  Paton NI, Kityo C, Hoppe A, Reid A, Kambugu A, Lugemwa A, et al. Assessment of second-line antiretroviral regimens for HIV therapy in Africa. N Engl J Med. 2014;371(3):234-47.</w:t>
      </w:r>
    </w:p>
    <w:p w14:paraId="7F33A8C4" w14:textId="77777777" w:rsidR="004A09D6" w:rsidRPr="004A09D6" w:rsidRDefault="004A09D6" w:rsidP="004A09D6">
      <w:pPr>
        <w:pStyle w:val="EndNoteBibliography"/>
        <w:rPr>
          <w:noProof/>
        </w:rPr>
      </w:pPr>
      <w:r w:rsidRPr="004A09D6">
        <w:rPr>
          <w:noProof/>
        </w:rPr>
        <w:lastRenderedPageBreak/>
        <w:t>44.  Koss CA, Natureeba P, Kwarisiima D, Ogena M, Clark TD, Olwoch P, et al. Viral suppression and retention in care up to 5 years after initiation of lifelong ART during pregnancy (Option B+) in rural Uganda. J Acquir Immune Defic Syndr. 2017;74(3):279-84.</w:t>
      </w:r>
    </w:p>
    <w:p w14:paraId="431A860A" w14:textId="77777777" w:rsidR="004A09D6" w:rsidRPr="004A09D6" w:rsidRDefault="004A09D6" w:rsidP="004A09D6">
      <w:pPr>
        <w:pStyle w:val="EndNoteBibliography"/>
        <w:rPr>
          <w:noProof/>
        </w:rPr>
      </w:pPr>
      <w:r w:rsidRPr="004A09D6">
        <w:rPr>
          <w:noProof/>
        </w:rPr>
        <w:t>45.  Mancinelli S, Galluzzo CM, Andreotti M, Liotta G, Jere H, Sagno JB, et al. Virological response and drug resistance 1 and 2 years post-partum in HIV-infected women initiated on life-long antiretroviral therapy in Malawi. AIDS Res Hum Retroviruses. 2016;32(8):737-42.</w:t>
      </w:r>
    </w:p>
    <w:p w14:paraId="53F8FD92" w14:textId="77777777" w:rsidR="004A09D6" w:rsidRPr="004A09D6" w:rsidRDefault="004A09D6" w:rsidP="004A09D6">
      <w:pPr>
        <w:pStyle w:val="EndNoteBibliography"/>
        <w:rPr>
          <w:noProof/>
        </w:rPr>
      </w:pPr>
      <w:r w:rsidRPr="004A09D6">
        <w:rPr>
          <w:noProof/>
        </w:rPr>
        <w:t>46.  Chetty T, Newell ML, Thorne C, Coutsoudis A. Viraemia before, during and after pregnancy in HIV-infected women on antiretroviral therapy in rural KwaZulu-Natal, South Africa, 2010-2015. Trop Med Int Health. 2018;23(1):79-91.</w:t>
      </w:r>
    </w:p>
    <w:p w14:paraId="496F545D" w14:textId="77777777" w:rsidR="004A09D6" w:rsidRPr="004A09D6" w:rsidRDefault="004A09D6" w:rsidP="004A09D6">
      <w:pPr>
        <w:pStyle w:val="EndNoteBibliography"/>
        <w:rPr>
          <w:noProof/>
        </w:rPr>
      </w:pPr>
      <w:r w:rsidRPr="004A09D6">
        <w:rPr>
          <w:noProof/>
        </w:rPr>
        <w:t>47.  Phillips T, Cois A, Remien RH, Mellins CA, McIntyre JA, Petro G, et al. Self-reported side effects and adherence to antiretroviral therapy in HIV-infected pregnant women under option B+: A prospective study. PLoS One. 2016;11(10):e0163079.</w:t>
      </w:r>
    </w:p>
    <w:p w14:paraId="49247C98" w14:textId="77777777" w:rsidR="004A09D6" w:rsidRPr="004A09D6" w:rsidRDefault="004A09D6" w:rsidP="004A09D6">
      <w:pPr>
        <w:pStyle w:val="EndNoteBibliography"/>
        <w:rPr>
          <w:noProof/>
        </w:rPr>
      </w:pPr>
      <w:r w:rsidRPr="004A09D6">
        <w:rPr>
          <w:noProof/>
        </w:rPr>
        <w:t>48.  Losina E, Yazdanpanah Y, Deuffic-Burban S, Wang B, Wolf LL, Messou E, et al. The independent effect of highly active antiretroviral therapy on severe opportunistic disease incidence and mortality in HIV-infected adults in Côte d'Ivoire. Antiviral Therapy. 2007;12(4):543--51.</w:t>
      </w:r>
    </w:p>
    <w:p w14:paraId="2A611EF5" w14:textId="77777777" w:rsidR="004A09D6" w:rsidRPr="004A09D6" w:rsidRDefault="004A09D6" w:rsidP="004A09D6">
      <w:pPr>
        <w:pStyle w:val="EndNoteBibliography"/>
        <w:rPr>
          <w:noProof/>
        </w:rPr>
      </w:pPr>
      <w:r w:rsidRPr="004A09D6">
        <w:rPr>
          <w:noProof/>
        </w:rPr>
        <w:t>49.  Yazdanpanah Y, Losina E, Anglaret X, Goldie SJ, Walensky RP, Weinstein MC, et al. Clinical impact and cost-effectiveness of co-trimoxazole prophylaxis in patients with HIV/AIDS in Côte d'Ivoire: a trial-based analysis. Aids. 2005;19(12):1299--308.</w:t>
      </w:r>
    </w:p>
    <w:p w14:paraId="72A3DF0D" w14:textId="77777777" w:rsidR="004A09D6" w:rsidRPr="004A09D6" w:rsidRDefault="004A09D6" w:rsidP="004A09D6">
      <w:pPr>
        <w:pStyle w:val="EndNoteBibliography"/>
        <w:rPr>
          <w:noProof/>
        </w:rPr>
      </w:pPr>
      <w:r w:rsidRPr="004A09D6">
        <w:rPr>
          <w:noProof/>
        </w:rPr>
        <w:t>50.  Anglaret X, Chene G, Attia A, Toure S, Lafont S, Combe P, et al. Early chemoprophylaxis with trimethoprim-sulphamethoxazole for HIV-1-infected adults in Abidjan, Côte d'Ivoire: a randomised trial. Cotrimo-CI Study Group. Lancet. 1999;353(9163):1463--8.</w:t>
      </w:r>
    </w:p>
    <w:p w14:paraId="35BB772B" w14:textId="26D1DA55" w:rsidR="004A09D6" w:rsidRPr="004A09D6" w:rsidRDefault="004A09D6" w:rsidP="004A09D6">
      <w:pPr>
        <w:pStyle w:val="EndNoteBibliography"/>
        <w:rPr>
          <w:noProof/>
        </w:rPr>
      </w:pPr>
      <w:r w:rsidRPr="004A09D6">
        <w:rPr>
          <w:noProof/>
        </w:rPr>
        <w:t xml:space="preserve">51.  Clinton Health Access Initiative. Antiretroviral CHAI reference price list </w:t>
      </w:r>
      <w:hyperlink r:id="rId11" w:history="1">
        <w:r w:rsidRPr="004A09D6">
          <w:rPr>
            <w:rStyle w:val="Hyperlink"/>
            <w:noProof/>
          </w:rPr>
          <w:t>https://clintonhealthaccess.org/content/uploads/2016/11/2016-CHAI-ARV-Reference-Price-List_FINAL.pdf2016</w:t>
        </w:r>
      </w:hyperlink>
      <w:r w:rsidRPr="004A09D6">
        <w:rPr>
          <w:noProof/>
        </w:rPr>
        <w:t xml:space="preserve"> [cited 2017 September 27]. Available from: </w:t>
      </w:r>
      <w:hyperlink r:id="rId12" w:history="1">
        <w:r w:rsidRPr="004A09D6">
          <w:rPr>
            <w:rStyle w:val="Hyperlink"/>
            <w:noProof/>
          </w:rPr>
          <w:t>https://clintonhealthaccess.org/content/uploads/2016/11/2016-CHAI-ARV-Reference-Price-List_FINAL.pdf</w:t>
        </w:r>
      </w:hyperlink>
      <w:r w:rsidRPr="004A09D6">
        <w:rPr>
          <w:noProof/>
        </w:rPr>
        <w:t>.</w:t>
      </w:r>
    </w:p>
    <w:p w14:paraId="6D20332B" w14:textId="77777777" w:rsidR="004A09D6" w:rsidRPr="004A09D6" w:rsidRDefault="004A09D6" w:rsidP="004A09D6">
      <w:pPr>
        <w:pStyle w:val="EndNoteBibliography"/>
        <w:rPr>
          <w:noProof/>
        </w:rPr>
      </w:pPr>
      <w:r w:rsidRPr="004A09D6">
        <w:rPr>
          <w:noProof/>
        </w:rPr>
        <w:t>52.  Doherty K, Essajee S, Penazzato M, Holmes C, Resch S, Ciaranello A. Estimating age-based antiretroviral therapy costs for HIV-infected children in resource-limited settings based on World Health Organization weight-based dosing recommendations. BMC Health Serv Res. 2014;14:201.</w:t>
      </w:r>
    </w:p>
    <w:p w14:paraId="4FF26206" w14:textId="77777777" w:rsidR="004A09D6" w:rsidRPr="004A09D6" w:rsidRDefault="004A09D6" w:rsidP="004A09D6">
      <w:pPr>
        <w:pStyle w:val="EndNoteBibliography"/>
        <w:rPr>
          <w:noProof/>
        </w:rPr>
      </w:pPr>
      <w:r w:rsidRPr="004A09D6">
        <w:rPr>
          <w:noProof/>
        </w:rPr>
        <w:t>53.  Central Medical Stores Swaziland. Personal communication. 2016.</w:t>
      </w:r>
    </w:p>
    <w:p w14:paraId="50185945" w14:textId="77777777" w:rsidR="004A09D6" w:rsidRPr="004A09D6" w:rsidRDefault="004A09D6" w:rsidP="004A09D6">
      <w:pPr>
        <w:pStyle w:val="EndNoteBibliography"/>
        <w:rPr>
          <w:noProof/>
        </w:rPr>
      </w:pPr>
      <w:r w:rsidRPr="004A09D6">
        <w:rPr>
          <w:noProof/>
        </w:rPr>
        <w:lastRenderedPageBreak/>
        <w:t>54.  Dr. Leigh Berrie at National Health Laboratory Services South Africa. Personal communication. 2016.</w:t>
      </w:r>
    </w:p>
    <w:p w14:paraId="64EF45EE" w14:textId="77777777" w:rsidR="004A09D6" w:rsidRPr="004A09D6" w:rsidRDefault="004A09D6" w:rsidP="004A09D6">
      <w:pPr>
        <w:pStyle w:val="EndNoteBibliography"/>
        <w:rPr>
          <w:noProof/>
        </w:rPr>
      </w:pPr>
      <w:r w:rsidRPr="004A09D6">
        <w:rPr>
          <w:noProof/>
        </w:rPr>
        <w:t>55.  Bassett IV, Giddy J, Nkera J, Wang B, Losina E, Lu Z, et al. Routine voluntary HIV testing in Durban, South Africa: the experience from an outpatient department. J Acquir Immune Defic Syndr. 2007;46(2):181-6.</w:t>
      </w:r>
    </w:p>
    <w:p w14:paraId="25C877BE" w14:textId="77777777" w:rsidR="004A09D6" w:rsidRPr="004A09D6" w:rsidRDefault="004A09D6" w:rsidP="004A09D6">
      <w:pPr>
        <w:pStyle w:val="EndNoteBibliography"/>
        <w:rPr>
          <w:noProof/>
        </w:rPr>
      </w:pPr>
      <w:r w:rsidRPr="004A09D6">
        <w:rPr>
          <w:noProof/>
        </w:rPr>
        <w:t>56.  Cleary S, Chitha W, Jikwana S, Okorafor OA, Boulle A. Health systems trust: South African health review. 2005.</w:t>
      </w:r>
    </w:p>
    <w:p w14:paraId="3A8A6D60" w14:textId="62AC30FA" w:rsidR="004A09D6" w:rsidRPr="004A09D6" w:rsidRDefault="004A09D6" w:rsidP="004A09D6">
      <w:pPr>
        <w:pStyle w:val="EndNoteBibliography"/>
        <w:rPr>
          <w:noProof/>
        </w:rPr>
      </w:pPr>
      <w:r w:rsidRPr="004A09D6">
        <w:rPr>
          <w:noProof/>
        </w:rPr>
        <w:t xml:space="preserve">57.  Thomas LS. Costing of HIV/AIDS services at a tertiary level hospital in Gauteng Province: Faculty of Health Sciences, University of Witwatersrand, South Africa; 2006 [cited 2014 May 6]. Available from: </w:t>
      </w:r>
      <w:hyperlink r:id="rId13" w:history="1">
        <w:r w:rsidRPr="004A09D6">
          <w:rPr>
            <w:rStyle w:val="Hyperlink"/>
            <w:noProof/>
          </w:rPr>
          <w:t>http://wiredspace.wits.ac.za/handle/10539/2008</w:t>
        </w:r>
      </w:hyperlink>
      <w:r w:rsidRPr="004A09D6">
        <w:rPr>
          <w:noProof/>
        </w:rPr>
        <w:t>.</w:t>
      </w:r>
    </w:p>
    <w:p w14:paraId="776EC991" w14:textId="6C1D2122" w:rsidR="004A09D6" w:rsidRPr="004A09D6" w:rsidRDefault="004A09D6" w:rsidP="004A09D6">
      <w:pPr>
        <w:pStyle w:val="EndNoteBibliography"/>
        <w:rPr>
          <w:noProof/>
        </w:rPr>
      </w:pPr>
      <w:r w:rsidRPr="004A09D6">
        <w:rPr>
          <w:noProof/>
        </w:rPr>
        <w:t xml:space="preserve">58.  World Health Organization. WHO-CHOICE unit cost estimates for service delivery 2008. Available from: </w:t>
      </w:r>
      <w:hyperlink r:id="rId14" w:history="1">
        <w:r w:rsidRPr="004A09D6">
          <w:rPr>
            <w:rStyle w:val="Hyperlink"/>
            <w:noProof/>
          </w:rPr>
          <w:t>http://www.who.int/choice/costs/en/</w:t>
        </w:r>
      </w:hyperlink>
      <w:r w:rsidRPr="004A09D6">
        <w:rPr>
          <w:noProof/>
        </w:rPr>
        <w:t>.</w:t>
      </w:r>
    </w:p>
    <w:p w14:paraId="200D2CCC" w14:textId="77777777" w:rsidR="004A09D6" w:rsidRPr="004A09D6" w:rsidRDefault="004A09D6" w:rsidP="004A09D6">
      <w:pPr>
        <w:pStyle w:val="EndNoteBibliography"/>
        <w:rPr>
          <w:noProof/>
        </w:rPr>
      </w:pPr>
      <w:r w:rsidRPr="004A09D6">
        <w:rPr>
          <w:noProof/>
        </w:rPr>
        <w:t>59.  Ross EL, Weinstein MC, Schackman BR, Sax PE, Paltiel AD, Walensky RP, et al. The clinical role and cost-effectiveness of long-acting antiretroviral therapy. Clin Infect Dis. 2015;60(7):1102-10.</w:t>
      </w:r>
    </w:p>
    <w:p w14:paraId="41ABF585" w14:textId="63D3E4EB" w:rsidR="00A9161F" w:rsidRPr="002C3700" w:rsidRDefault="003741A4" w:rsidP="009B4FFD">
      <w:pPr>
        <w:rPr>
          <w:rFonts w:ascii="Times New Roman" w:hAnsi="Times New Roman" w:cs="Times New Roman"/>
          <w:color w:val="000000" w:themeColor="text1"/>
          <w:sz w:val="22"/>
          <w:szCs w:val="22"/>
        </w:rPr>
      </w:pPr>
      <w:r w:rsidRPr="002C3700">
        <w:rPr>
          <w:rFonts w:ascii="Times New Roman" w:hAnsi="Times New Roman" w:cs="Times New Roman"/>
          <w:color w:val="000000" w:themeColor="text1"/>
          <w:sz w:val="22"/>
          <w:szCs w:val="22"/>
        </w:rPr>
        <w:fldChar w:fldCharType="end"/>
      </w:r>
    </w:p>
    <w:sectPr w:rsidR="00A9161F" w:rsidRPr="002C3700" w:rsidSect="009417A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860121" w14:textId="77777777" w:rsidR="00A76D18" w:rsidRDefault="00A76D18" w:rsidP="006062E3">
      <w:r>
        <w:separator/>
      </w:r>
    </w:p>
  </w:endnote>
  <w:endnote w:type="continuationSeparator" w:id="0">
    <w:p w14:paraId="44739F43" w14:textId="77777777" w:rsidR="00A76D18" w:rsidRDefault="00A76D18" w:rsidP="00606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E396B3" w14:textId="77777777" w:rsidR="001D1388" w:rsidRDefault="001D1388" w:rsidP="009B4FF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192A7D" w14:textId="77777777" w:rsidR="001D1388" w:rsidRDefault="001D1388" w:rsidP="00B470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sz w:val="20"/>
        <w:szCs w:val="20"/>
      </w:rPr>
      <w:id w:val="500081721"/>
      <w:docPartObj>
        <w:docPartGallery w:val="Page Numbers (Bottom of Page)"/>
        <w:docPartUnique/>
      </w:docPartObj>
    </w:sdtPr>
    <w:sdtEndPr>
      <w:rPr>
        <w:rStyle w:val="PageNumber"/>
      </w:rPr>
    </w:sdtEndPr>
    <w:sdtContent>
      <w:p w14:paraId="16894DFA" w14:textId="7CFE72B0" w:rsidR="009B4FFD" w:rsidRPr="009B4FFD" w:rsidRDefault="009B4FFD" w:rsidP="00FE7B1F">
        <w:pPr>
          <w:pStyle w:val="Footer"/>
          <w:framePr w:wrap="none" w:vAnchor="text" w:hAnchor="margin" w:xAlign="right" w:y="1"/>
          <w:rPr>
            <w:rStyle w:val="PageNumber"/>
            <w:rFonts w:ascii="Times New Roman" w:hAnsi="Times New Roman" w:cs="Times New Roman"/>
            <w:sz w:val="20"/>
            <w:szCs w:val="20"/>
          </w:rPr>
        </w:pPr>
        <w:r w:rsidRPr="009B4FFD">
          <w:rPr>
            <w:rStyle w:val="PageNumber"/>
            <w:rFonts w:ascii="Times New Roman" w:hAnsi="Times New Roman" w:cs="Times New Roman"/>
            <w:sz w:val="20"/>
            <w:szCs w:val="20"/>
          </w:rPr>
          <w:fldChar w:fldCharType="begin"/>
        </w:r>
        <w:r w:rsidRPr="009B4FFD">
          <w:rPr>
            <w:rStyle w:val="PageNumber"/>
            <w:rFonts w:ascii="Times New Roman" w:hAnsi="Times New Roman" w:cs="Times New Roman"/>
            <w:sz w:val="20"/>
            <w:szCs w:val="20"/>
          </w:rPr>
          <w:instrText xml:space="preserve"> PAGE </w:instrText>
        </w:r>
        <w:r w:rsidRPr="009B4FFD">
          <w:rPr>
            <w:rStyle w:val="PageNumber"/>
            <w:rFonts w:ascii="Times New Roman" w:hAnsi="Times New Roman" w:cs="Times New Roman"/>
            <w:sz w:val="20"/>
            <w:szCs w:val="20"/>
          </w:rPr>
          <w:fldChar w:fldCharType="separate"/>
        </w:r>
        <w:r w:rsidRPr="009B4FFD">
          <w:rPr>
            <w:rStyle w:val="PageNumber"/>
            <w:rFonts w:ascii="Times New Roman" w:hAnsi="Times New Roman" w:cs="Times New Roman"/>
            <w:noProof/>
            <w:sz w:val="20"/>
            <w:szCs w:val="20"/>
          </w:rPr>
          <w:t>2</w:t>
        </w:r>
        <w:r w:rsidRPr="009B4FFD">
          <w:rPr>
            <w:rStyle w:val="PageNumber"/>
            <w:rFonts w:ascii="Times New Roman" w:hAnsi="Times New Roman" w:cs="Times New Roman"/>
            <w:sz w:val="20"/>
            <w:szCs w:val="20"/>
          </w:rPr>
          <w:fldChar w:fldCharType="end"/>
        </w:r>
      </w:p>
    </w:sdtContent>
  </w:sdt>
  <w:p w14:paraId="02A4F0ED" w14:textId="77777777" w:rsidR="001D1388" w:rsidRDefault="001D1388" w:rsidP="00B470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148838" w14:textId="77777777" w:rsidR="00A76D18" w:rsidRDefault="00A76D18" w:rsidP="006062E3">
      <w:r>
        <w:separator/>
      </w:r>
    </w:p>
  </w:footnote>
  <w:footnote w:type="continuationSeparator" w:id="0">
    <w:p w14:paraId="7517EAAC" w14:textId="77777777" w:rsidR="00A76D18" w:rsidRDefault="00A76D18" w:rsidP="006062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D04D04"/>
    <w:multiLevelType w:val="hybridMultilevel"/>
    <w:tmpl w:val="96666488"/>
    <w:lvl w:ilvl="0" w:tplc="541E921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094F86"/>
    <w:multiLevelType w:val="hybridMultilevel"/>
    <w:tmpl w:val="23FE1ECA"/>
    <w:lvl w:ilvl="0" w:tplc="A60EDC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epwtw0pb0zw98e0pdcpf9f8ddwsvefa2e5p&quot;&gt;JAIDS MCH-ART Manuscript&lt;record-ids&gt;&lt;item&gt;3&lt;/item&gt;&lt;item&gt;4&lt;/item&gt;&lt;item&gt;8&lt;/item&gt;&lt;item&gt;9&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record-ids&gt;&lt;/item&gt;&lt;/Libraries&gt;"/>
  </w:docVars>
  <w:rsids>
    <w:rsidRoot w:val="006062E3"/>
    <w:rsid w:val="000000E8"/>
    <w:rsid w:val="000011BF"/>
    <w:rsid w:val="00001F3A"/>
    <w:rsid w:val="00005019"/>
    <w:rsid w:val="00006AF8"/>
    <w:rsid w:val="00006F9F"/>
    <w:rsid w:val="00007C02"/>
    <w:rsid w:val="0001011E"/>
    <w:rsid w:val="0001394C"/>
    <w:rsid w:val="000141B0"/>
    <w:rsid w:val="000179A8"/>
    <w:rsid w:val="00031035"/>
    <w:rsid w:val="000312F9"/>
    <w:rsid w:val="0003264B"/>
    <w:rsid w:val="000377C8"/>
    <w:rsid w:val="00037B6C"/>
    <w:rsid w:val="00040415"/>
    <w:rsid w:val="00041757"/>
    <w:rsid w:val="00044763"/>
    <w:rsid w:val="00044AF7"/>
    <w:rsid w:val="00045605"/>
    <w:rsid w:val="000458EF"/>
    <w:rsid w:val="00046585"/>
    <w:rsid w:val="00047E23"/>
    <w:rsid w:val="00052A51"/>
    <w:rsid w:val="0005305E"/>
    <w:rsid w:val="00061D30"/>
    <w:rsid w:val="00063CA1"/>
    <w:rsid w:val="00064393"/>
    <w:rsid w:val="00064D40"/>
    <w:rsid w:val="00064E51"/>
    <w:rsid w:val="00064E8C"/>
    <w:rsid w:val="00071547"/>
    <w:rsid w:val="0007336F"/>
    <w:rsid w:val="00074686"/>
    <w:rsid w:val="00075553"/>
    <w:rsid w:val="00080B9F"/>
    <w:rsid w:val="00080C7C"/>
    <w:rsid w:val="0008153A"/>
    <w:rsid w:val="000844F0"/>
    <w:rsid w:val="0008592B"/>
    <w:rsid w:val="000860B5"/>
    <w:rsid w:val="0009016D"/>
    <w:rsid w:val="00090D8E"/>
    <w:rsid w:val="0009136A"/>
    <w:rsid w:val="00091B0E"/>
    <w:rsid w:val="000967DD"/>
    <w:rsid w:val="00096919"/>
    <w:rsid w:val="00097F81"/>
    <w:rsid w:val="000A05F8"/>
    <w:rsid w:val="000A235E"/>
    <w:rsid w:val="000A2CE1"/>
    <w:rsid w:val="000A42A0"/>
    <w:rsid w:val="000A4688"/>
    <w:rsid w:val="000A670F"/>
    <w:rsid w:val="000A6B0D"/>
    <w:rsid w:val="000A739B"/>
    <w:rsid w:val="000A73E8"/>
    <w:rsid w:val="000B2535"/>
    <w:rsid w:val="000B2630"/>
    <w:rsid w:val="000B2E39"/>
    <w:rsid w:val="000B49E6"/>
    <w:rsid w:val="000B4B0B"/>
    <w:rsid w:val="000B60CA"/>
    <w:rsid w:val="000C0AE4"/>
    <w:rsid w:val="000C4AA8"/>
    <w:rsid w:val="000C5B67"/>
    <w:rsid w:val="000C6FE1"/>
    <w:rsid w:val="000C7CEE"/>
    <w:rsid w:val="000D1663"/>
    <w:rsid w:val="000D1D91"/>
    <w:rsid w:val="000D3F1D"/>
    <w:rsid w:val="000D4F1C"/>
    <w:rsid w:val="000D5A8C"/>
    <w:rsid w:val="000D6D56"/>
    <w:rsid w:val="000D7932"/>
    <w:rsid w:val="000E010D"/>
    <w:rsid w:val="000E02F2"/>
    <w:rsid w:val="000E7792"/>
    <w:rsid w:val="000F0A41"/>
    <w:rsid w:val="000F410D"/>
    <w:rsid w:val="000F6E4A"/>
    <w:rsid w:val="000F77FF"/>
    <w:rsid w:val="000F78AE"/>
    <w:rsid w:val="00103179"/>
    <w:rsid w:val="0010392C"/>
    <w:rsid w:val="001051FF"/>
    <w:rsid w:val="00106225"/>
    <w:rsid w:val="00107C2A"/>
    <w:rsid w:val="00111C91"/>
    <w:rsid w:val="00112B2F"/>
    <w:rsid w:val="001138FC"/>
    <w:rsid w:val="001154B1"/>
    <w:rsid w:val="00115DD0"/>
    <w:rsid w:val="00116020"/>
    <w:rsid w:val="00117907"/>
    <w:rsid w:val="001207E2"/>
    <w:rsid w:val="00121456"/>
    <w:rsid w:val="001232D4"/>
    <w:rsid w:val="00126072"/>
    <w:rsid w:val="001319CE"/>
    <w:rsid w:val="001345A8"/>
    <w:rsid w:val="001359D9"/>
    <w:rsid w:val="00136768"/>
    <w:rsid w:val="0014008C"/>
    <w:rsid w:val="001434BB"/>
    <w:rsid w:val="0014363A"/>
    <w:rsid w:val="00147A24"/>
    <w:rsid w:val="00152422"/>
    <w:rsid w:val="001625B2"/>
    <w:rsid w:val="001634D7"/>
    <w:rsid w:val="00165AA7"/>
    <w:rsid w:val="00167F66"/>
    <w:rsid w:val="00170458"/>
    <w:rsid w:val="0017222D"/>
    <w:rsid w:val="00172EC0"/>
    <w:rsid w:val="001747F4"/>
    <w:rsid w:val="001750BE"/>
    <w:rsid w:val="00176F65"/>
    <w:rsid w:val="001819E6"/>
    <w:rsid w:val="001819FE"/>
    <w:rsid w:val="00181D1F"/>
    <w:rsid w:val="0018465C"/>
    <w:rsid w:val="001865CD"/>
    <w:rsid w:val="001877B5"/>
    <w:rsid w:val="00187C93"/>
    <w:rsid w:val="00191628"/>
    <w:rsid w:val="00191D02"/>
    <w:rsid w:val="00197C69"/>
    <w:rsid w:val="001A0195"/>
    <w:rsid w:val="001A179B"/>
    <w:rsid w:val="001A508E"/>
    <w:rsid w:val="001A54B2"/>
    <w:rsid w:val="001A6E8A"/>
    <w:rsid w:val="001B0524"/>
    <w:rsid w:val="001B5147"/>
    <w:rsid w:val="001B7779"/>
    <w:rsid w:val="001C00AB"/>
    <w:rsid w:val="001C1583"/>
    <w:rsid w:val="001C1637"/>
    <w:rsid w:val="001C5EF5"/>
    <w:rsid w:val="001C7503"/>
    <w:rsid w:val="001D0631"/>
    <w:rsid w:val="001D1388"/>
    <w:rsid w:val="001D1A27"/>
    <w:rsid w:val="001D4D6A"/>
    <w:rsid w:val="001D5E0F"/>
    <w:rsid w:val="001E5547"/>
    <w:rsid w:val="001F30C8"/>
    <w:rsid w:val="00200B8B"/>
    <w:rsid w:val="00204421"/>
    <w:rsid w:val="00212FE2"/>
    <w:rsid w:val="002141E1"/>
    <w:rsid w:val="002204C5"/>
    <w:rsid w:val="00222867"/>
    <w:rsid w:val="002240DA"/>
    <w:rsid w:val="0022552D"/>
    <w:rsid w:val="0022704E"/>
    <w:rsid w:val="00232175"/>
    <w:rsid w:val="00233917"/>
    <w:rsid w:val="0023594D"/>
    <w:rsid w:val="0023739D"/>
    <w:rsid w:val="00240043"/>
    <w:rsid w:val="002404E9"/>
    <w:rsid w:val="00241399"/>
    <w:rsid w:val="00244982"/>
    <w:rsid w:val="00244B53"/>
    <w:rsid w:val="00246C88"/>
    <w:rsid w:val="002502CB"/>
    <w:rsid w:val="002516DB"/>
    <w:rsid w:val="00254E4F"/>
    <w:rsid w:val="00256CE6"/>
    <w:rsid w:val="00261CE3"/>
    <w:rsid w:val="0026234E"/>
    <w:rsid w:val="00270B5C"/>
    <w:rsid w:val="002724DA"/>
    <w:rsid w:val="00274D72"/>
    <w:rsid w:val="00287AAC"/>
    <w:rsid w:val="00291433"/>
    <w:rsid w:val="00291997"/>
    <w:rsid w:val="002924F9"/>
    <w:rsid w:val="00292F25"/>
    <w:rsid w:val="00293286"/>
    <w:rsid w:val="002938DD"/>
    <w:rsid w:val="00293DD4"/>
    <w:rsid w:val="0029542E"/>
    <w:rsid w:val="0029637D"/>
    <w:rsid w:val="002A449A"/>
    <w:rsid w:val="002A481A"/>
    <w:rsid w:val="002A70E9"/>
    <w:rsid w:val="002B090A"/>
    <w:rsid w:val="002B189A"/>
    <w:rsid w:val="002B6E0C"/>
    <w:rsid w:val="002B6E4E"/>
    <w:rsid w:val="002B7F9B"/>
    <w:rsid w:val="002C2DFA"/>
    <w:rsid w:val="002C3332"/>
    <w:rsid w:val="002C3700"/>
    <w:rsid w:val="002C5734"/>
    <w:rsid w:val="002C688F"/>
    <w:rsid w:val="002D1211"/>
    <w:rsid w:val="002D27E3"/>
    <w:rsid w:val="002D550A"/>
    <w:rsid w:val="002D7A82"/>
    <w:rsid w:val="002E2B2B"/>
    <w:rsid w:val="002E2B46"/>
    <w:rsid w:val="002E49EE"/>
    <w:rsid w:val="002E5365"/>
    <w:rsid w:val="002E57A5"/>
    <w:rsid w:val="002E642E"/>
    <w:rsid w:val="002F1DCE"/>
    <w:rsid w:val="00300651"/>
    <w:rsid w:val="00302A1F"/>
    <w:rsid w:val="003108CD"/>
    <w:rsid w:val="00313654"/>
    <w:rsid w:val="00313A18"/>
    <w:rsid w:val="00314787"/>
    <w:rsid w:val="003219EA"/>
    <w:rsid w:val="003219F4"/>
    <w:rsid w:val="00322ABA"/>
    <w:rsid w:val="00324640"/>
    <w:rsid w:val="00324A37"/>
    <w:rsid w:val="003320FD"/>
    <w:rsid w:val="003334D1"/>
    <w:rsid w:val="00334F64"/>
    <w:rsid w:val="00336515"/>
    <w:rsid w:val="0033786F"/>
    <w:rsid w:val="00340B0C"/>
    <w:rsid w:val="00350ACB"/>
    <w:rsid w:val="0035120C"/>
    <w:rsid w:val="003530E3"/>
    <w:rsid w:val="0035365C"/>
    <w:rsid w:val="00356E48"/>
    <w:rsid w:val="00360C3C"/>
    <w:rsid w:val="003619AE"/>
    <w:rsid w:val="0036499E"/>
    <w:rsid w:val="00366EE7"/>
    <w:rsid w:val="00370CA4"/>
    <w:rsid w:val="00371B99"/>
    <w:rsid w:val="00373A5D"/>
    <w:rsid w:val="003741A4"/>
    <w:rsid w:val="00376AFB"/>
    <w:rsid w:val="0037725A"/>
    <w:rsid w:val="00380DD0"/>
    <w:rsid w:val="00381A68"/>
    <w:rsid w:val="00385D25"/>
    <w:rsid w:val="00390B6E"/>
    <w:rsid w:val="00390D63"/>
    <w:rsid w:val="00392816"/>
    <w:rsid w:val="00392AFB"/>
    <w:rsid w:val="003952B4"/>
    <w:rsid w:val="003A7302"/>
    <w:rsid w:val="003A7687"/>
    <w:rsid w:val="003B2222"/>
    <w:rsid w:val="003B33A0"/>
    <w:rsid w:val="003B4DD9"/>
    <w:rsid w:val="003C0CDE"/>
    <w:rsid w:val="003C197D"/>
    <w:rsid w:val="003C226F"/>
    <w:rsid w:val="003C269E"/>
    <w:rsid w:val="003C36B9"/>
    <w:rsid w:val="003D109C"/>
    <w:rsid w:val="003D29EC"/>
    <w:rsid w:val="003E18C9"/>
    <w:rsid w:val="003E1AE4"/>
    <w:rsid w:val="003E3FF3"/>
    <w:rsid w:val="003E4CCF"/>
    <w:rsid w:val="003E5415"/>
    <w:rsid w:val="003F4EA3"/>
    <w:rsid w:val="003F7A5F"/>
    <w:rsid w:val="00402588"/>
    <w:rsid w:val="004035BE"/>
    <w:rsid w:val="00404A09"/>
    <w:rsid w:val="0040703A"/>
    <w:rsid w:val="0041027A"/>
    <w:rsid w:val="00421BE9"/>
    <w:rsid w:val="00422FB0"/>
    <w:rsid w:val="0042360D"/>
    <w:rsid w:val="004238AA"/>
    <w:rsid w:val="00425412"/>
    <w:rsid w:val="0042773B"/>
    <w:rsid w:val="0043006F"/>
    <w:rsid w:val="004311AD"/>
    <w:rsid w:val="00431B54"/>
    <w:rsid w:val="004333EB"/>
    <w:rsid w:val="00433A57"/>
    <w:rsid w:val="00433BD1"/>
    <w:rsid w:val="00433CAA"/>
    <w:rsid w:val="00433FF5"/>
    <w:rsid w:val="0043486F"/>
    <w:rsid w:val="00437D1A"/>
    <w:rsid w:val="0044063B"/>
    <w:rsid w:val="004421BB"/>
    <w:rsid w:val="00442CDF"/>
    <w:rsid w:val="004473DA"/>
    <w:rsid w:val="00450103"/>
    <w:rsid w:val="00451AB2"/>
    <w:rsid w:val="00451C8A"/>
    <w:rsid w:val="00454BB4"/>
    <w:rsid w:val="004557BE"/>
    <w:rsid w:val="00457047"/>
    <w:rsid w:val="004576C8"/>
    <w:rsid w:val="00457E7F"/>
    <w:rsid w:val="00461A0C"/>
    <w:rsid w:val="004625CB"/>
    <w:rsid w:val="00462DA7"/>
    <w:rsid w:val="0046317B"/>
    <w:rsid w:val="00463ED0"/>
    <w:rsid w:val="004645C4"/>
    <w:rsid w:val="00470537"/>
    <w:rsid w:val="004708EF"/>
    <w:rsid w:val="00471A7E"/>
    <w:rsid w:val="00475F11"/>
    <w:rsid w:val="004767CF"/>
    <w:rsid w:val="00481545"/>
    <w:rsid w:val="00481938"/>
    <w:rsid w:val="00484F4C"/>
    <w:rsid w:val="00484FA7"/>
    <w:rsid w:val="00485F30"/>
    <w:rsid w:val="00490476"/>
    <w:rsid w:val="004905B4"/>
    <w:rsid w:val="0049230D"/>
    <w:rsid w:val="00494449"/>
    <w:rsid w:val="00494B1B"/>
    <w:rsid w:val="00495F4D"/>
    <w:rsid w:val="00497B4D"/>
    <w:rsid w:val="004A09D6"/>
    <w:rsid w:val="004A0A3D"/>
    <w:rsid w:val="004A1065"/>
    <w:rsid w:val="004A34BF"/>
    <w:rsid w:val="004A4B39"/>
    <w:rsid w:val="004A5E0B"/>
    <w:rsid w:val="004B322D"/>
    <w:rsid w:val="004B63CE"/>
    <w:rsid w:val="004B78F8"/>
    <w:rsid w:val="004C705E"/>
    <w:rsid w:val="004D042A"/>
    <w:rsid w:val="004D075C"/>
    <w:rsid w:val="004D52F6"/>
    <w:rsid w:val="004E287E"/>
    <w:rsid w:val="004E2A71"/>
    <w:rsid w:val="004E53BF"/>
    <w:rsid w:val="004E57ED"/>
    <w:rsid w:val="004E6176"/>
    <w:rsid w:val="004E62CC"/>
    <w:rsid w:val="004F0995"/>
    <w:rsid w:val="004F276C"/>
    <w:rsid w:val="004F3805"/>
    <w:rsid w:val="004F7F7A"/>
    <w:rsid w:val="00500AD0"/>
    <w:rsid w:val="00502764"/>
    <w:rsid w:val="00502818"/>
    <w:rsid w:val="00503B7B"/>
    <w:rsid w:val="00504326"/>
    <w:rsid w:val="00507583"/>
    <w:rsid w:val="00512EC5"/>
    <w:rsid w:val="0051375A"/>
    <w:rsid w:val="0051582C"/>
    <w:rsid w:val="0051663D"/>
    <w:rsid w:val="0052119C"/>
    <w:rsid w:val="00521545"/>
    <w:rsid w:val="00522510"/>
    <w:rsid w:val="0052258B"/>
    <w:rsid w:val="005226EF"/>
    <w:rsid w:val="0052308A"/>
    <w:rsid w:val="00525D1E"/>
    <w:rsid w:val="005261FD"/>
    <w:rsid w:val="00526E90"/>
    <w:rsid w:val="005278CA"/>
    <w:rsid w:val="00531101"/>
    <w:rsid w:val="00536945"/>
    <w:rsid w:val="005410F2"/>
    <w:rsid w:val="0054293B"/>
    <w:rsid w:val="00542D8A"/>
    <w:rsid w:val="00543DF0"/>
    <w:rsid w:val="00544465"/>
    <w:rsid w:val="00545944"/>
    <w:rsid w:val="00545FE4"/>
    <w:rsid w:val="00547FB6"/>
    <w:rsid w:val="00551DE3"/>
    <w:rsid w:val="00552874"/>
    <w:rsid w:val="005531C7"/>
    <w:rsid w:val="00554E01"/>
    <w:rsid w:val="005564FE"/>
    <w:rsid w:val="00561920"/>
    <w:rsid w:val="00563BA2"/>
    <w:rsid w:val="005650C2"/>
    <w:rsid w:val="005660E2"/>
    <w:rsid w:val="00566DBF"/>
    <w:rsid w:val="00570B55"/>
    <w:rsid w:val="005730D3"/>
    <w:rsid w:val="005744B4"/>
    <w:rsid w:val="00575D1C"/>
    <w:rsid w:val="0057606A"/>
    <w:rsid w:val="005772B5"/>
    <w:rsid w:val="005805FE"/>
    <w:rsid w:val="00581BCC"/>
    <w:rsid w:val="00582F52"/>
    <w:rsid w:val="005838DA"/>
    <w:rsid w:val="00592068"/>
    <w:rsid w:val="005922D3"/>
    <w:rsid w:val="00592D47"/>
    <w:rsid w:val="005973EF"/>
    <w:rsid w:val="00597E8F"/>
    <w:rsid w:val="005A0360"/>
    <w:rsid w:val="005A0E39"/>
    <w:rsid w:val="005A1264"/>
    <w:rsid w:val="005A2EA1"/>
    <w:rsid w:val="005A6875"/>
    <w:rsid w:val="005B01C7"/>
    <w:rsid w:val="005B02FB"/>
    <w:rsid w:val="005B05F8"/>
    <w:rsid w:val="005B194B"/>
    <w:rsid w:val="005B3EC4"/>
    <w:rsid w:val="005B6B1F"/>
    <w:rsid w:val="005B75BE"/>
    <w:rsid w:val="005C095F"/>
    <w:rsid w:val="005C38EA"/>
    <w:rsid w:val="005C4CED"/>
    <w:rsid w:val="005D0392"/>
    <w:rsid w:val="005D1ABB"/>
    <w:rsid w:val="005D2AB7"/>
    <w:rsid w:val="005D5322"/>
    <w:rsid w:val="005E09CF"/>
    <w:rsid w:val="005E0F7B"/>
    <w:rsid w:val="005E218B"/>
    <w:rsid w:val="005E2478"/>
    <w:rsid w:val="005E40BF"/>
    <w:rsid w:val="005E7391"/>
    <w:rsid w:val="005F0EFE"/>
    <w:rsid w:val="005F283E"/>
    <w:rsid w:val="00605CCF"/>
    <w:rsid w:val="00605F78"/>
    <w:rsid w:val="006062E3"/>
    <w:rsid w:val="00607BF8"/>
    <w:rsid w:val="0061039D"/>
    <w:rsid w:val="00613E3F"/>
    <w:rsid w:val="00613EAC"/>
    <w:rsid w:val="006153F6"/>
    <w:rsid w:val="0061711B"/>
    <w:rsid w:val="00620361"/>
    <w:rsid w:val="006245D4"/>
    <w:rsid w:val="00626A83"/>
    <w:rsid w:val="00627BD6"/>
    <w:rsid w:val="006314B6"/>
    <w:rsid w:val="006356DD"/>
    <w:rsid w:val="00636273"/>
    <w:rsid w:val="00637EE3"/>
    <w:rsid w:val="00637EF8"/>
    <w:rsid w:val="0064261D"/>
    <w:rsid w:val="00643AF8"/>
    <w:rsid w:val="0064499B"/>
    <w:rsid w:val="00647D58"/>
    <w:rsid w:val="00652AB4"/>
    <w:rsid w:val="006561DC"/>
    <w:rsid w:val="00657449"/>
    <w:rsid w:val="00657572"/>
    <w:rsid w:val="00657C11"/>
    <w:rsid w:val="00660034"/>
    <w:rsid w:val="00660C40"/>
    <w:rsid w:val="0066521F"/>
    <w:rsid w:val="00666851"/>
    <w:rsid w:val="00666941"/>
    <w:rsid w:val="00672176"/>
    <w:rsid w:val="0067345B"/>
    <w:rsid w:val="00674879"/>
    <w:rsid w:val="00675C71"/>
    <w:rsid w:val="00676ED9"/>
    <w:rsid w:val="00677E5E"/>
    <w:rsid w:val="006800F1"/>
    <w:rsid w:val="006811EA"/>
    <w:rsid w:val="00682630"/>
    <w:rsid w:val="00683FB6"/>
    <w:rsid w:val="00690A7D"/>
    <w:rsid w:val="006910FD"/>
    <w:rsid w:val="0069237E"/>
    <w:rsid w:val="00693C11"/>
    <w:rsid w:val="00695BDF"/>
    <w:rsid w:val="006972F9"/>
    <w:rsid w:val="006A119E"/>
    <w:rsid w:val="006A1A89"/>
    <w:rsid w:val="006A5C06"/>
    <w:rsid w:val="006A644D"/>
    <w:rsid w:val="006A6853"/>
    <w:rsid w:val="006B178F"/>
    <w:rsid w:val="006B423C"/>
    <w:rsid w:val="006B50AC"/>
    <w:rsid w:val="006B6B38"/>
    <w:rsid w:val="006B7553"/>
    <w:rsid w:val="006C6225"/>
    <w:rsid w:val="006C75AF"/>
    <w:rsid w:val="006D1E3A"/>
    <w:rsid w:val="006D1F28"/>
    <w:rsid w:val="006D2B81"/>
    <w:rsid w:val="006D59D0"/>
    <w:rsid w:val="006D6ECB"/>
    <w:rsid w:val="006E0EC3"/>
    <w:rsid w:val="006E2100"/>
    <w:rsid w:val="006E2E17"/>
    <w:rsid w:val="006E3649"/>
    <w:rsid w:val="006F33C7"/>
    <w:rsid w:val="006F44EC"/>
    <w:rsid w:val="006F7305"/>
    <w:rsid w:val="00702192"/>
    <w:rsid w:val="00703615"/>
    <w:rsid w:val="00703B46"/>
    <w:rsid w:val="00704982"/>
    <w:rsid w:val="007066C3"/>
    <w:rsid w:val="00711452"/>
    <w:rsid w:val="007129EE"/>
    <w:rsid w:val="0071424D"/>
    <w:rsid w:val="00715239"/>
    <w:rsid w:val="00715963"/>
    <w:rsid w:val="00722207"/>
    <w:rsid w:val="00722574"/>
    <w:rsid w:val="00724699"/>
    <w:rsid w:val="0072714C"/>
    <w:rsid w:val="00731D4C"/>
    <w:rsid w:val="00733EBD"/>
    <w:rsid w:val="00734B2D"/>
    <w:rsid w:val="00734CA4"/>
    <w:rsid w:val="0073514B"/>
    <w:rsid w:val="007353BD"/>
    <w:rsid w:val="007355E2"/>
    <w:rsid w:val="00736BA9"/>
    <w:rsid w:val="00737707"/>
    <w:rsid w:val="0073791C"/>
    <w:rsid w:val="0074191E"/>
    <w:rsid w:val="00742B3C"/>
    <w:rsid w:val="0074458E"/>
    <w:rsid w:val="0074728B"/>
    <w:rsid w:val="0075289E"/>
    <w:rsid w:val="007553AA"/>
    <w:rsid w:val="00755483"/>
    <w:rsid w:val="00756438"/>
    <w:rsid w:val="00761B66"/>
    <w:rsid w:val="00763E1D"/>
    <w:rsid w:val="007647C8"/>
    <w:rsid w:val="00766BEB"/>
    <w:rsid w:val="00767722"/>
    <w:rsid w:val="00774E44"/>
    <w:rsid w:val="007754D8"/>
    <w:rsid w:val="00781A55"/>
    <w:rsid w:val="00782E8F"/>
    <w:rsid w:val="00783A9C"/>
    <w:rsid w:val="007864D4"/>
    <w:rsid w:val="00787467"/>
    <w:rsid w:val="007913BB"/>
    <w:rsid w:val="00792D39"/>
    <w:rsid w:val="00792FD4"/>
    <w:rsid w:val="00793834"/>
    <w:rsid w:val="007969D3"/>
    <w:rsid w:val="00796EFA"/>
    <w:rsid w:val="007A0158"/>
    <w:rsid w:val="007A11D8"/>
    <w:rsid w:val="007A4567"/>
    <w:rsid w:val="007A499C"/>
    <w:rsid w:val="007A54F3"/>
    <w:rsid w:val="007A7F5C"/>
    <w:rsid w:val="007B2FB3"/>
    <w:rsid w:val="007B5A74"/>
    <w:rsid w:val="007C282B"/>
    <w:rsid w:val="007C7013"/>
    <w:rsid w:val="007C7872"/>
    <w:rsid w:val="007D1E15"/>
    <w:rsid w:val="007D2053"/>
    <w:rsid w:val="007D386A"/>
    <w:rsid w:val="007D49B6"/>
    <w:rsid w:val="007D770B"/>
    <w:rsid w:val="007E4474"/>
    <w:rsid w:val="007F15CE"/>
    <w:rsid w:val="007F3929"/>
    <w:rsid w:val="007F7D77"/>
    <w:rsid w:val="00800075"/>
    <w:rsid w:val="008005ED"/>
    <w:rsid w:val="0080497F"/>
    <w:rsid w:val="0080632C"/>
    <w:rsid w:val="00807932"/>
    <w:rsid w:val="00812E07"/>
    <w:rsid w:val="00814F3E"/>
    <w:rsid w:val="00816E40"/>
    <w:rsid w:val="00820B92"/>
    <w:rsid w:val="00821E3D"/>
    <w:rsid w:val="008245AB"/>
    <w:rsid w:val="00825410"/>
    <w:rsid w:val="008254BE"/>
    <w:rsid w:val="00830708"/>
    <w:rsid w:val="00832C5D"/>
    <w:rsid w:val="00832D3C"/>
    <w:rsid w:val="008343EE"/>
    <w:rsid w:val="008355A4"/>
    <w:rsid w:val="0083595E"/>
    <w:rsid w:val="0084068A"/>
    <w:rsid w:val="00841489"/>
    <w:rsid w:val="00841B80"/>
    <w:rsid w:val="008429F0"/>
    <w:rsid w:val="00842CDB"/>
    <w:rsid w:val="008446D8"/>
    <w:rsid w:val="008517AC"/>
    <w:rsid w:val="00852803"/>
    <w:rsid w:val="00854779"/>
    <w:rsid w:val="008602D6"/>
    <w:rsid w:val="008627F6"/>
    <w:rsid w:val="00862BE1"/>
    <w:rsid w:val="0086322B"/>
    <w:rsid w:val="00863355"/>
    <w:rsid w:val="008656E1"/>
    <w:rsid w:val="00873EE6"/>
    <w:rsid w:val="00874DD6"/>
    <w:rsid w:val="00874F68"/>
    <w:rsid w:val="008751C8"/>
    <w:rsid w:val="00881B83"/>
    <w:rsid w:val="00883615"/>
    <w:rsid w:val="00883FC9"/>
    <w:rsid w:val="00885238"/>
    <w:rsid w:val="00885E19"/>
    <w:rsid w:val="0089154F"/>
    <w:rsid w:val="00893E7D"/>
    <w:rsid w:val="0089490A"/>
    <w:rsid w:val="00894ADC"/>
    <w:rsid w:val="00894BD4"/>
    <w:rsid w:val="008A2900"/>
    <w:rsid w:val="008A4595"/>
    <w:rsid w:val="008A512B"/>
    <w:rsid w:val="008A6213"/>
    <w:rsid w:val="008A668F"/>
    <w:rsid w:val="008A776E"/>
    <w:rsid w:val="008B379E"/>
    <w:rsid w:val="008B3E5F"/>
    <w:rsid w:val="008B5FE6"/>
    <w:rsid w:val="008B631A"/>
    <w:rsid w:val="008C06EF"/>
    <w:rsid w:val="008C0703"/>
    <w:rsid w:val="008C2194"/>
    <w:rsid w:val="008C3DB6"/>
    <w:rsid w:val="008C4076"/>
    <w:rsid w:val="008C4C65"/>
    <w:rsid w:val="008C5724"/>
    <w:rsid w:val="008C5843"/>
    <w:rsid w:val="008C69B5"/>
    <w:rsid w:val="008C6F23"/>
    <w:rsid w:val="008D04E1"/>
    <w:rsid w:val="008D42C2"/>
    <w:rsid w:val="008D45AD"/>
    <w:rsid w:val="008D5C82"/>
    <w:rsid w:val="008E1B81"/>
    <w:rsid w:val="008E56DD"/>
    <w:rsid w:val="008F0AB3"/>
    <w:rsid w:val="008F2A97"/>
    <w:rsid w:val="008F3076"/>
    <w:rsid w:val="008F3ABD"/>
    <w:rsid w:val="008F5371"/>
    <w:rsid w:val="008F53B0"/>
    <w:rsid w:val="008F7174"/>
    <w:rsid w:val="008F777E"/>
    <w:rsid w:val="009000D7"/>
    <w:rsid w:val="0090097C"/>
    <w:rsid w:val="00903E09"/>
    <w:rsid w:val="00904069"/>
    <w:rsid w:val="00905438"/>
    <w:rsid w:val="00906FF8"/>
    <w:rsid w:val="00910164"/>
    <w:rsid w:val="00913997"/>
    <w:rsid w:val="009144FC"/>
    <w:rsid w:val="00915EC2"/>
    <w:rsid w:val="0091691D"/>
    <w:rsid w:val="00916FB5"/>
    <w:rsid w:val="00920C5D"/>
    <w:rsid w:val="009277B7"/>
    <w:rsid w:val="00930CFF"/>
    <w:rsid w:val="00932DA2"/>
    <w:rsid w:val="0093384A"/>
    <w:rsid w:val="00935085"/>
    <w:rsid w:val="009359B5"/>
    <w:rsid w:val="00935CCA"/>
    <w:rsid w:val="00935EB4"/>
    <w:rsid w:val="0093615E"/>
    <w:rsid w:val="00936CEB"/>
    <w:rsid w:val="00937837"/>
    <w:rsid w:val="00940203"/>
    <w:rsid w:val="009417AF"/>
    <w:rsid w:val="00941900"/>
    <w:rsid w:val="00942355"/>
    <w:rsid w:val="00942880"/>
    <w:rsid w:val="00942B52"/>
    <w:rsid w:val="00950735"/>
    <w:rsid w:val="009509D3"/>
    <w:rsid w:val="009553C5"/>
    <w:rsid w:val="00955781"/>
    <w:rsid w:val="009560D3"/>
    <w:rsid w:val="00960A48"/>
    <w:rsid w:val="00960CC7"/>
    <w:rsid w:val="0096394E"/>
    <w:rsid w:val="00965BD9"/>
    <w:rsid w:val="0096679C"/>
    <w:rsid w:val="00970C6D"/>
    <w:rsid w:val="009720A1"/>
    <w:rsid w:val="00977644"/>
    <w:rsid w:val="00986A13"/>
    <w:rsid w:val="00986C89"/>
    <w:rsid w:val="0098738F"/>
    <w:rsid w:val="00990CC1"/>
    <w:rsid w:val="00992C3A"/>
    <w:rsid w:val="00994C27"/>
    <w:rsid w:val="00997213"/>
    <w:rsid w:val="009A4990"/>
    <w:rsid w:val="009A51EF"/>
    <w:rsid w:val="009A6B37"/>
    <w:rsid w:val="009A7098"/>
    <w:rsid w:val="009B1730"/>
    <w:rsid w:val="009B3794"/>
    <w:rsid w:val="009B44E3"/>
    <w:rsid w:val="009B4F48"/>
    <w:rsid w:val="009B4FFD"/>
    <w:rsid w:val="009B5003"/>
    <w:rsid w:val="009B52FE"/>
    <w:rsid w:val="009B6FDA"/>
    <w:rsid w:val="009B751B"/>
    <w:rsid w:val="009C0DFD"/>
    <w:rsid w:val="009C1C26"/>
    <w:rsid w:val="009C3E08"/>
    <w:rsid w:val="009C40B6"/>
    <w:rsid w:val="009C4403"/>
    <w:rsid w:val="009D078A"/>
    <w:rsid w:val="009D3704"/>
    <w:rsid w:val="009D5D73"/>
    <w:rsid w:val="009E07DA"/>
    <w:rsid w:val="009E6B25"/>
    <w:rsid w:val="00A03816"/>
    <w:rsid w:val="00A06113"/>
    <w:rsid w:val="00A065FA"/>
    <w:rsid w:val="00A06DC0"/>
    <w:rsid w:val="00A07EFD"/>
    <w:rsid w:val="00A10089"/>
    <w:rsid w:val="00A11BA6"/>
    <w:rsid w:val="00A12CC6"/>
    <w:rsid w:val="00A130EB"/>
    <w:rsid w:val="00A162F1"/>
    <w:rsid w:val="00A231F9"/>
    <w:rsid w:val="00A251B4"/>
    <w:rsid w:val="00A30133"/>
    <w:rsid w:val="00A317A0"/>
    <w:rsid w:val="00A35C62"/>
    <w:rsid w:val="00A3752C"/>
    <w:rsid w:val="00A40A1A"/>
    <w:rsid w:val="00A42A1E"/>
    <w:rsid w:val="00A42AB7"/>
    <w:rsid w:val="00A43409"/>
    <w:rsid w:val="00A43C38"/>
    <w:rsid w:val="00A43E8E"/>
    <w:rsid w:val="00A44593"/>
    <w:rsid w:val="00A445E2"/>
    <w:rsid w:val="00A452C6"/>
    <w:rsid w:val="00A45C57"/>
    <w:rsid w:val="00A45FA6"/>
    <w:rsid w:val="00A4654B"/>
    <w:rsid w:val="00A50607"/>
    <w:rsid w:val="00A51329"/>
    <w:rsid w:val="00A525ED"/>
    <w:rsid w:val="00A52B97"/>
    <w:rsid w:val="00A52C6F"/>
    <w:rsid w:val="00A52FE4"/>
    <w:rsid w:val="00A5553B"/>
    <w:rsid w:val="00A55898"/>
    <w:rsid w:val="00A5794A"/>
    <w:rsid w:val="00A62880"/>
    <w:rsid w:val="00A62E6A"/>
    <w:rsid w:val="00A65C7E"/>
    <w:rsid w:val="00A6778C"/>
    <w:rsid w:val="00A7053F"/>
    <w:rsid w:val="00A718E8"/>
    <w:rsid w:val="00A71FD2"/>
    <w:rsid w:val="00A73873"/>
    <w:rsid w:val="00A743B7"/>
    <w:rsid w:val="00A752E4"/>
    <w:rsid w:val="00A753C3"/>
    <w:rsid w:val="00A76D18"/>
    <w:rsid w:val="00A81E65"/>
    <w:rsid w:val="00A83578"/>
    <w:rsid w:val="00A8541D"/>
    <w:rsid w:val="00A85D54"/>
    <w:rsid w:val="00A90747"/>
    <w:rsid w:val="00A91150"/>
    <w:rsid w:val="00A9161F"/>
    <w:rsid w:val="00A9175D"/>
    <w:rsid w:val="00A9502C"/>
    <w:rsid w:val="00A95D2F"/>
    <w:rsid w:val="00A9617A"/>
    <w:rsid w:val="00A97C13"/>
    <w:rsid w:val="00AA11B6"/>
    <w:rsid w:val="00AA11E9"/>
    <w:rsid w:val="00AA274C"/>
    <w:rsid w:val="00AB0D35"/>
    <w:rsid w:val="00AB4D8E"/>
    <w:rsid w:val="00AB4DEB"/>
    <w:rsid w:val="00AB716F"/>
    <w:rsid w:val="00AC23C4"/>
    <w:rsid w:val="00AC297E"/>
    <w:rsid w:val="00AC3F8A"/>
    <w:rsid w:val="00AC7DE7"/>
    <w:rsid w:val="00AD0198"/>
    <w:rsid w:val="00AD0354"/>
    <w:rsid w:val="00AD32CF"/>
    <w:rsid w:val="00AD4478"/>
    <w:rsid w:val="00AD5811"/>
    <w:rsid w:val="00AD5D39"/>
    <w:rsid w:val="00AD5D55"/>
    <w:rsid w:val="00AE0D07"/>
    <w:rsid w:val="00AE2D1A"/>
    <w:rsid w:val="00AE3C54"/>
    <w:rsid w:val="00AE50E6"/>
    <w:rsid w:val="00AE5E9D"/>
    <w:rsid w:val="00AE6C28"/>
    <w:rsid w:val="00AE6C56"/>
    <w:rsid w:val="00AF2FDC"/>
    <w:rsid w:val="00B01E8C"/>
    <w:rsid w:val="00B02E2B"/>
    <w:rsid w:val="00B1142D"/>
    <w:rsid w:val="00B11FEB"/>
    <w:rsid w:val="00B121FF"/>
    <w:rsid w:val="00B13E0D"/>
    <w:rsid w:val="00B14976"/>
    <w:rsid w:val="00B1746C"/>
    <w:rsid w:val="00B20663"/>
    <w:rsid w:val="00B20B9B"/>
    <w:rsid w:val="00B27BA7"/>
    <w:rsid w:val="00B30B79"/>
    <w:rsid w:val="00B31B66"/>
    <w:rsid w:val="00B355D7"/>
    <w:rsid w:val="00B35848"/>
    <w:rsid w:val="00B37541"/>
    <w:rsid w:val="00B417FB"/>
    <w:rsid w:val="00B41C37"/>
    <w:rsid w:val="00B4699E"/>
    <w:rsid w:val="00B47071"/>
    <w:rsid w:val="00B4734B"/>
    <w:rsid w:val="00B5652D"/>
    <w:rsid w:val="00B61CCE"/>
    <w:rsid w:val="00B61ECA"/>
    <w:rsid w:val="00B62EC5"/>
    <w:rsid w:val="00B63EFB"/>
    <w:rsid w:val="00B65684"/>
    <w:rsid w:val="00B67931"/>
    <w:rsid w:val="00B719FE"/>
    <w:rsid w:val="00B745B7"/>
    <w:rsid w:val="00B7514A"/>
    <w:rsid w:val="00B8299E"/>
    <w:rsid w:val="00B83975"/>
    <w:rsid w:val="00B873C4"/>
    <w:rsid w:val="00B90844"/>
    <w:rsid w:val="00B916D1"/>
    <w:rsid w:val="00B916E2"/>
    <w:rsid w:val="00B92734"/>
    <w:rsid w:val="00B9293D"/>
    <w:rsid w:val="00B95C7C"/>
    <w:rsid w:val="00BA015F"/>
    <w:rsid w:val="00BA0FA0"/>
    <w:rsid w:val="00BA26B0"/>
    <w:rsid w:val="00BA583A"/>
    <w:rsid w:val="00BA7B8E"/>
    <w:rsid w:val="00BB02EB"/>
    <w:rsid w:val="00BB0510"/>
    <w:rsid w:val="00BB0D1B"/>
    <w:rsid w:val="00BB10C9"/>
    <w:rsid w:val="00BB2D59"/>
    <w:rsid w:val="00BB3936"/>
    <w:rsid w:val="00BB43BC"/>
    <w:rsid w:val="00BB7171"/>
    <w:rsid w:val="00BC5150"/>
    <w:rsid w:val="00BC53A4"/>
    <w:rsid w:val="00BC5D81"/>
    <w:rsid w:val="00BC7822"/>
    <w:rsid w:val="00BD1F0D"/>
    <w:rsid w:val="00BD4C6D"/>
    <w:rsid w:val="00BD62A9"/>
    <w:rsid w:val="00BD732F"/>
    <w:rsid w:val="00BD74A7"/>
    <w:rsid w:val="00BD77FD"/>
    <w:rsid w:val="00BD7E3C"/>
    <w:rsid w:val="00BE1034"/>
    <w:rsid w:val="00BE33EF"/>
    <w:rsid w:val="00BE3622"/>
    <w:rsid w:val="00BE39DA"/>
    <w:rsid w:val="00BE3F93"/>
    <w:rsid w:val="00BF3C96"/>
    <w:rsid w:val="00BF3DE0"/>
    <w:rsid w:val="00BF45EE"/>
    <w:rsid w:val="00BF52A8"/>
    <w:rsid w:val="00BF61C9"/>
    <w:rsid w:val="00C01CBC"/>
    <w:rsid w:val="00C01FDA"/>
    <w:rsid w:val="00C02D9E"/>
    <w:rsid w:val="00C03A04"/>
    <w:rsid w:val="00C04749"/>
    <w:rsid w:val="00C06D91"/>
    <w:rsid w:val="00C22E73"/>
    <w:rsid w:val="00C2321D"/>
    <w:rsid w:val="00C234C8"/>
    <w:rsid w:val="00C23A63"/>
    <w:rsid w:val="00C246EF"/>
    <w:rsid w:val="00C24EB5"/>
    <w:rsid w:val="00C304C8"/>
    <w:rsid w:val="00C31CD5"/>
    <w:rsid w:val="00C32927"/>
    <w:rsid w:val="00C346EF"/>
    <w:rsid w:val="00C34A11"/>
    <w:rsid w:val="00C34B4D"/>
    <w:rsid w:val="00C35158"/>
    <w:rsid w:val="00C41AF6"/>
    <w:rsid w:val="00C44291"/>
    <w:rsid w:val="00C54880"/>
    <w:rsid w:val="00C549D3"/>
    <w:rsid w:val="00C54A74"/>
    <w:rsid w:val="00C54C79"/>
    <w:rsid w:val="00C54E9F"/>
    <w:rsid w:val="00C55A96"/>
    <w:rsid w:val="00C6038F"/>
    <w:rsid w:val="00C605FE"/>
    <w:rsid w:val="00C64F49"/>
    <w:rsid w:val="00C660AF"/>
    <w:rsid w:val="00C712FE"/>
    <w:rsid w:val="00C725EF"/>
    <w:rsid w:val="00C72AFB"/>
    <w:rsid w:val="00C75EE2"/>
    <w:rsid w:val="00C75FD7"/>
    <w:rsid w:val="00C76040"/>
    <w:rsid w:val="00C7607E"/>
    <w:rsid w:val="00C77ACD"/>
    <w:rsid w:val="00C80DA2"/>
    <w:rsid w:val="00C84A0E"/>
    <w:rsid w:val="00C90DFA"/>
    <w:rsid w:val="00C90EFE"/>
    <w:rsid w:val="00C914EC"/>
    <w:rsid w:val="00C93F65"/>
    <w:rsid w:val="00C96358"/>
    <w:rsid w:val="00C96861"/>
    <w:rsid w:val="00C97322"/>
    <w:rsid w:val="00CA0B0F"/>
    <w:rsid w:val="00CA0FF4"/>
    <w:rsid w:val="00CA1E37"/>
    <w:rsid w:val="00CA3562"/>
    <w:rsid w:val="00CA434D"/>
    <w:rsid w:val="00CA6FED"/>
    <w:rsid w:val="00CB74FA"/>
    <w:rsid w:val="00CC193A"/>
    <w:rsid w:val="00CC2D31"/>
    <w:rsid w:val="00CC4E9E"/>
    <w:rsid w:val="00CC6D0E"/>
    <w:rsid w:val="00CC772A"/>
    <w:rsid w:val="00CD2DDF"/>
    <w:rsid w:val="00CD3FE2"/>
    <w:rsid w:val="00CD413A"/>
    <w:rsid w:val="00CD47E2"/>
    <w:rsid w:val="00CD51C1"/>
    <w:rsid w:val="00CE2133"/>
    <w:rsid w:val="00CE245A"/>
    <w:rsid w:val="00CE5771"/>
    <w:rsid w:val="00CE65E0"/>
    <w:rsid w:val="00CE6C9F"/>
    <w:rsid w:val="00CF14DD"/>
    <w:rsid w:val="00CF3CC4"/>
    <w:rsid w:val="00CF4163"/>
    <w:rsid w:val="00CF55E5"/>
    <w:rsid w:val="00CF720C"/>
    <w:rsid w:val="00CF73BA"/>
    <w:rsid w:val="00CF7C21"/>
    <w:rsid w:val="00D027CC"/>
    <w:rsid w:val="00D034BB"/>
    <w:rsid w:val="00D0450F"/>
    <w:rsid w:val="00D05E12"/>
    <w:rsid w:val="00D11C96"/>
    <w:rsid w:val="00D12248"/>
    <w:rsid w:val="00D12902"/>
    <w:rsid w:val="00D12A16"/>
    <w:rsid w:val="00D14D6F"/>
    <w:rsid w:val="00D1659F"/>
    <w:rsid w:val="00D24259"/>
    <w:rsid w:val="00D25019"/>
    <w:rsid w:val="00D31193"/>
    <w:rsid w:val="00D31F77"/>
    <w:rsid w:val="00D32AF9"/>
    <w:rsid w:val="00D354AE"/>
    <w:rsid w:val="00D35B3E"/>
    <w:rsid w:val="00D35EE8"/>
    <w:rsid w:val="00D36CE1"/>
    <w:rsid w:val="00D4112D"/>
    <w:rsid w:val="00D41B6C"/>
    <w:rsid w:val="00D42C08"/>
    <w:rsid w:val="00D4534C"/>
    <w:rsid w:val="00D45605"/>
    <w:rsid w:val="00D4784B"/>
    <w:rsid w:val="00D47937"/>
    <w:rsid w:val="00D529A9"/>
    <w:rsid w:val="00D55D97"/>
    <w:rsid w:val="00D5631C"/>
    <w:rsid w:val="00D56DC5"/>
    <w:rsid w:val="00D613DC"/>
    <w:rsid w:val="00D722EB"/>
    <w:rsid w:val="00D7297A"/>
    <w:rsid w:val="00D7572B"/>
    <w:rsid w:val="00D76990"/>
    <w:rsid w:val="00D77B7C"/>
    <w:rsid w:val="00D826F8"/>
    <w:rsid w:val="00D84506"/>
    <w:rsid w:val="00D851FC"/>
    <w:rsid w:val="00D86A46"/>
    <w:rsid w:val="00D8705C"/>
    <w:rsid w:val="00D9026A"/>
    <w:rsid w:val="00D923B8"/>
    <w:rsid w:val="00D93B1B"/>
    <w:rsid w:val="00D9442E"/>
    <w:rsid w:val="00D947CE"/>
    <w:rsid w:val="00D94FBC"/>
    <w:rsid w:val="00DA0792"/>
    <w:rsid w:val="00DA07C5"/>
    <w:rsid w:val="00DA7ABE"/>
    <w:rsid w:val="00DB0951"/>
    <w:rsid w:val="00DB1B73"/>
    <w:rsid w:val="00DB34A3"/>
    <w:rsid w:val="00DB4A6B"/>
    <w:rsid w:val="00DB5396"/>
    <w:rsid w:val="00DB65A1"/>
    <w:rsid w:val="00DB76E7"/>
    <w:rsid w:val="00DC4F28"/>
    <w:rsid w:val="00DC52D8"/>
    <w:rsid w:val="00DC5AC6"/>
    <w:rsid w:val="00DC6A6D"/>
    <w:rsid w:val="00DC6D24"/>
    <w:rsid w:val="00DC7DFF"/>
    <w:rsid w:val="00DD187D"/>
    <w:rsid w:val="00DD1DA4"/>
    <w:rsid w:val="00DD68B5"/>
    <w:rsid w:val="00DD76CA"/>
    <w:rsid w:val="00DE07F6"/>
    <w:rsid w:val="00DE23C0"/>
    <w:rsid w:val="00DE44F2"/>
    <w:rsid w:val="00DF19A3"/>
    <w:rsid w:val="00DF4D81"/>
    <w:rsid w:val="00DF74D6"/>
    <w:rsid w:val="00E02BD2"/>
    <w:rsid w:val="00E03150"/>
    <w:rsid w:val="00E04D10"/>
    <w:rsid w:val="00E06214"/>
    <w:rsid w:val="00E1750D"/>
    <w:rsid w:val="00E21919"/>
    <w:rsid w:val="00E22C56"/>
    <w:rsid w:val="00E24746"/>
    <w:rsid w:val="00E30FFC"/>
    <w:rsid w:val="00E347E8"/>
    <w:rsid w:val="00E37D27"/>
    <w:rsid w:val="00E41BDA"/>
    <w:rsid w:val="00E43109"/>
    <w:rsid w:val="00E43F20"/>
    <w:rsid w:val="00E46639"/>
    <w:rsid w:val="00E4683F"/>
    <w:rsid w:val="00E47A5A"/>
    <w:rsid w:val="00E50F6C"/>
    <w:rsid w:val="00E5214A"/>
    <w:rsid w:val="00E54973"/>
    <w:rsid w:val="00E54AE4"/>
    <w:rsid w:val="00E56095"/>
    <w:rsid w:val="00E56454"/>
    <w:rsid w:val="00E6016E"/>
    <w:rsid w:val="00E60259"/>
    <w:rsid w:val="00E6162F"/>
    <w:rsid w:val="00E6543D"/>
    <w:rsid w:val="00E65946"/>
    <w:rsid w:val="00E66DC3"/>
    <w:rsid w:val="00E74BFD"/>
    <w:rsid w:val="00E77190"/>
    <w:rsid w:val="00E85CAE"/>
    <w:rsid w:val="00E877A9"/>
    <w:rsid w:val="00E92634"/>
    <w:rsid w:val="00E9402A"/>
    <w:rsid w:val="00E9421C"/>
    <w:rsid w:val="00E950C7"/>
    <w:rsid w:val="00EA0102"/>
    <w:rsid w:val="00EA234F"/>
    <w:rsid w:val="00EA31D7"/>
    <w:rsid w:val="00EA3914"/>
    <w:rsid w:val="00EA4991"/>
    <w:rsid w:val="00EA72E9"/>
    <w:rsid w:val="00EA7F71"/>
    <w:rsid w:val="00EB0993"/>
    <w:rsid w:val="00EC0FE4"/>
    <w:rsid w:val="00EC2561"/>
    <w:rsid w:val="00EC2EEA"/>
    <w:rsid w:val="00EC3CC8"/>
    <w:rsid w:val="00EC3F62"/>
    <w:rsid w:val="00EC5367"/>
    <w:rsid w:val="00EC5B0B"/>
    <w:rsid w:val="00EC6D1F"/>
    <w:rsid w:val="00EC700F"/>
    <w:rsid w:val="00EC72F1"/>
    <w:rsid w:val="00ED0B38"/>
    <w:rsid w:val="00EE284B"/>
    <w:rsid w:val="00EE5027"/>
    <w:rsid w:val="00EF5B65"/>
    <w:rsid w:val="00EF5EDF"/>
    <w:rsid w:val="00F00029"/>
    <w:rsid w:val="00F005D1"/>
    <w:rsid w:val="00F02487"/>
    <w:rsid w:val="00F0287E"/>
    <w:rsid w:val="00F07BF6"/>
    <w:rsid w:val="00F11EBD"/>
    <w:rsid w:val="00F12229"/>
    <w:rsid w:val="00F14380"/>
    <w:rsid w:val="00F155B8"/>
    <w:rsid w:val="00F204C4"/>
    <w:rsid w:val="00F211FC"/>
    <w:rsid w:val="00F21E04"/>
    <w:rsid w:val="00F24C91"/>
    <w:rsid w:val="00F31357"/>
    <w:rsid w:val="00F319EB"/>
    <w:rsid w:val="00F359D0"/>
    <w:rsid w:val="00F363A7"/>
    <w:rsid w:val="00F37691"/>
    <w:rsid w:val="00F42DA0"/>
    <w:rsid w:val="00F43958"/>
    <w:rsid w:val="00F4495E"/>
    <w:rsid w:val="00F45BCE"/>
    <w:rsid w:val="00F45F93"/>
    <w:rsid w:val="00F47A44"/>
    <w:rsid w:val="00F50709"/>
    <w:rsid w:val="00F52626"/>
    <w:rsid w:val="00F53A9A"/>
    <w:rsid w:val="00F54176"/>
    <w:rsid w:val="00F548AB"/>
    <w:rsid w:val="00F549E6"/>
    <w:rsid w:val="00F57062"/>
    <w:rsid w:val="00F57473"/>
    <w:rsid w:val="00F6086B"/>
    <w:rsid w:val="00F6121C"/>
    <w:rsid w:val="00F61B0F"/>
    <w:rsid w:val="00F62048"/>
    <w:rsid w:val="00F625E4"/>
    <w:rsid w:val="00F634BC"/>
    <w:rsid w:val="00F66E0D"/>
    <w:rsid w:val="00F71291"/>
    <w:rsid w:val="00F717B7"/>
    <w:rsid w:val="00F740D7"/>
    <w:rsid w:val="00F7638E"/>
    <w:rsid w:val="00F766CD"/>
    <w:rsid w:val="00F77530"/>
    <w:rsid w:val="00F77E48"/>
    <w:rsid w:val="00F8122A"/>
    <w:rsid w:val="00F839CC"/>
    <w:rsid w:val="00F866C8"/>
    <w:rsid w:val="00F87694"/>
    <w:rsid w:val="00F925A1"/>
    <w:rsid w:val="00F926FC"/>
    <w:rsid w:val="00F9406B"/>
    <w:rsid w:val="00F943A4"/>
    <w:rsid w:val="00FA0021"/>
    <w:rsid w:val="00FA5370"/>
    <w:rsid w:val="00FA58CE"/>
    <w:rsid w:val="00FA694C"/>
    <w:rsid w:val="00FA70BE"/>
    <w:rsid w:val="00FB018E"/>
    <w:rsid w:val="00FB16CD"/>
    <w:rsid w:val="00FB2AF8"/>
    <w:rsid w:val="00FB34CC"/>
    <w:rsid w:val="00FB5734"/>
    <w:rsid w:val="00FC1A1D"/>
    <w:rsid w:val="00FC5294"/>
    <w:rsid w:val="00FC5783"/>
    <w:rsid w:val="00FD0547"/>
    <w:rsid w:val="00FD3C54"/>
    <w:rsid w:val="00FD4480"/>
    <w:rsid w:val="00FD4BD2"/>
    <w:rsid w:val="00FD50D1"/>
    <w:rsid w:val="00FD6113"/>
    <w:rsid w:val="00FE132E"/>
    <w:rsid w:val="00FE2D53"/>
    <w:rsid w:val="00FE3D75"/>
    <w:rsid w:val="00FF190E"/>
    <w:rsid w:val="00FF5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F9D35"/>
  <w14:defaultImageDpi w14:val="32767"/>
  <w15:chartTrackingRefBased/>
  <w15:docId w15:val="{30D08F86-C19A-0946-9493-2703677C4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6062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62E3"/>
    <w:pPr>
      <w:tabs>
        <w:tab w:val="center" w:pos="4680"/>
        <w:tab w:val="right" w:pos="9360"/>
      </w:tabs>
    </w:pPr>
  </w:style>
  <w:style w:type="character" w:customStyle="1" w:styleId="HeaderChar">
    <w:name w:val="Header Char"/>
    <w:basedOn w:val="DefaultParagraphFont"/>
    <w:link w:val="Header"/>
    <w:uiPriority w:val="99"/>
    <w:rsid w:val="006062E3"/>
  </w:style>
  <w:style w:type="character" w:styleId="PageNumber">
    <w:name w:val="page number"/>
    <w:basedOn w:val="DefaultParagraphFont"/>
    <w:uiPriority w:val="99"/>
    <w:semiHidden/>
    <w:unhideWhenUsed/>
    <w:rsid w:val="006062E3"/>
  </w:style>
  <w:style w:type="character" w:styleId="LineNumber">
    <w:name w:val="line number"/>
    <w:basedOn w:val="DefaultParagraphFont"/>
    <w:uiPriority w:val="99"/>
    <w:semiHidden/>
    <w:unhideWhenUsed/>
    <w:rsid w:val="006062E3"/>
  </w:style>
  <w:style w:type="paragraph" w:styleId="Footer">
    <w:name w:val="footer"/>
    <w:basedOn w:val="Normal"/>
    <w:link w:val="FooterChar"/>
    <w:uiPriority w:val="99"/>
    <w:unhideWhenUsed/>
    <w:rsid w:val="006062E3"/>
    <w:pPr>
      <w:tabs>
        <w:tab w:val="center" w:pos="4680"/>
        <w:tab w:val="right" w:pos="9360"/>
      </w:tabs>
    </w:pPr>
  </w:style>
  <w:style w:type="character" w:customStyle="1" w:styleId="FooterChar">
    <w:name w:val="Footer Char"/>
    <w:basedOn w:val="DefaultParagraphFont"/>
    <w:link w:val="Footer"/>
    <w:uiPriority w:val="99"/>
    <w:rsid w:val="006062E3"/>
  </w:style>
  <w:style w:type="character" w:customStyle="1" w:styleId="BalloonTextChar">
    <w:name w:val="Balloon Text Char"/>
    <w:basedOn w:val="DefaultParagraphFont"/>
    <w:link w:val="BalloonText"/>
    <w:uiPriority w:val="99"/>
    <w:semiHidden/>
    <w:rsid w:val="003741A4"/>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3741A4"/>
    <w:rPr>
      <w:rFonts w:ascii="Times New Roman" w:hAnsi="Times New Roman" w:cs="Times New Roman"/>
      <w:sz w:val="18"/>
      <w:szCs w:val="18"/>
    </w:rPr>
  </w:style>
  <w:style w:type="character" w:customStyle="1" w:styleId="s1">
    <w:name w:val="s1"/>
    <w:basedOn w:val="DefaultParagraphFont"/>
    <w:rsid w:val="003741A4"/>
    <w:rPr>
      <w:rFonts w:ascii="Helvetica" w:hAnsi="Helvetica" w:hint="default"/>
      <w:sz w:val="11"/>
      <w:szCs w:val="11"/>
    </w:rPr>
  </w:style>
  <w:style w:type="paragraph" w:customStyle="1" w:styleId="p1">
    <w:name w:val="p1"/>
    <w:basedOn w:val="Normal"/>
    <w:rsid w:val="003741A4"/>
    <w:rPr>
      <w:rFonts w:ascii="Times" w:hAnsi="Times" w:cs="Times New Roman"/>
      <w:sz w:val="11"/>
      <w:szCs w:val="11"/>
    </w:rPr>
  </w:style>
  <w:style w:type="paragraph" w:customStyle="1" w:styleId="EndNoteBibliography">
    <w:name w:val="EndNote Bibliography"/>
    <w:basedOn w:val="Normal"/>
    <w:rsid w:val="003741A4"/>
    <w:pPr>
      <w:spacing w:line="480" w:lineRule="auto"/>
    </w:pPr>
    <w:rPr>
      <w:rFonts w:ascii="Times New Roman" w:hAnsi="Times New Roman" w:cs="Times New Roman"/>
      <w:sz w:val="22"/>
    </w:rPr>
  </w:style>
  <w:style w:type="table" w:styleId="TableGrid">
    <w:name w:val="Table Grid"/>
    <w:basedOn w:val="TableNormal"/>
    <w:uiPriority w:val="39"/>
    <w:rsid w:val="009C0D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01394C"/>
    <w:pPr>
      <w:jc w:val="center"/>
    </w:pPr>
    <w:rPr>
      <w:rFonts w:ascii="Times New Roman" w:hAnsi="Times New Roman" w:cs="Times New Roman"/>
      <w:sz w:val="22"/>
    </w:rPr>
  </w:style>
  <w:style w:type="paragraph" w:styleId="DocumentMap">
    <w:name w:val="Document Map"/>
    <w:basedOn w:val="Normal"/>
    <w:link w:val="DocumentMapChar"/>
    <w:uiPriority w:val="99"/>
    <w:semiHidden/>
    <w:unhideWhenUsed/>
    <w:rsid w:val="00F57473"/>
    <w:rPr>
      <w:rFonts w:ascii="Times New Roman" w:hAnsi="Times New Roman" w:cs="Times New Roman"/>
    </w:rPr>
  </w:style>
  <w:style w:type="character" w:customStyle="1" w:styleId="DocumentMapChar">
    <w:name w:val="Document Map Char"/>
    <w:basedOn w:val="DefaultParagraphFont"/>
    <w:link w:val="DocumentMap"/>
    <w:uiPriority w:val="99"/>
    <w:semiHidden/>
    <w:rsid w:val="00F57473"/>
    <w:rPr>
      <w:rFonts w:ascii="Times New Roman" w:hAnsi="Times New Roman" w:cs="Times New Roman"/>
    </w:rPr>
  </w:style>
  <w:style w:type="character" w:styleId="CommentReference">
    <w:name w:val="annotation reference"/>
    <w:basedOn w:val="DefaultParagraphFont"/>
    <w:uiPriority w:val="99"/>
    <w:semiHidden/>
    <w:unhideWhenUsed/>
    <w:rsid w:val="0046317B"/>
    <w:rPr>
      <w:sz w:val="18"/>
      <w:szCs w:val="18"/>
    </w:rPr>
  </w:style>
  <w:style w:type="paragraph" w:styleId="CommentText">
    <w:name w:val="annotation text"/>
    <w:basedOn w:val="Normal"/>
    <w:link w:val="CommentTextChar"/>
    <w:uiPriority w:val="99"/>
    <w:semiHidden/>
    <w:unhideWhenUsed/>
    <w:rsid w:val="0046317B"/>
  </w:style>
  <w:style w:type="character" w:customStyle="1" w:styleId="CommentTextChar">
    <w:name w:val="Comment Text Char"/>
    <w:basedOn w:val="DefaultParagraphFont"/>
    <w:link w:val="CommentText"/>
    <w:uiPriority w:val="99"/>
    <w:semiHidden/>
    <w:rsid w:val="0046317B"/>
  </w:style>
  <w:style w:type="character" w:styleId="Hyperlink">
    <w:name w:val="Hyperlink"/>
    <w:basedOn w:val="DefaultParagraphFont"/>
    <w:uiPriority w:val="99"/>
    <w:unhideWhenUsed/>
    <w:rsid w:val="00E43109"/>
    <w:rPr>
      <w:color w:val="0563C1" w:themeColor="hyperlink"/>
      <w:u w:val="single"/>
    </w:rPr>
  </w:style>
  <w:style w:type="character" w:styleId="UnresolvedMention">
    <w:name w:val="Unresolved Mention"/>
    <w:basedOn w:val="DefaultParagraphFont"/>
    <w:uiPriority w:val="99"/>
    <w:rsid w:val="00E43109"/>
    <w:rPr>
      <w:color w:val="808080"/>
      <w:shd w:val="clear" w:color="auto" w:fill="E6E6E6"/>
    </w:rPr>
  </w:style>
  <w:style w:type="paragraph" w:styleId="ListParagraph">
    <w:name w:val="List Paragraph"/>
    <w:basedOn w:val="Normal"/>
    <w:uiPriority w:val="34"/>
    <w:qFormat/>
    <w:rsid w:val="00CF3CC4"/>
    <w:pPr>
      <w:ind w:left="720"/>
      <w:contextualSpacing/>
    </w:pPr>
  </w:style>
  <w:style w:type="paragraph" w:styleId="CommentSubject">
    <w:name w:val="annotation subject"/>
    <w:basedOn w:val="CommentText"/>
    <w:next w:val="CommentText"/>
    <w:link w:val="CommentSubjectChar"/>
    <w:uiPriority w:val="99"/>
    <w:semiHidden/>
    <w:unhideWhenUsed/>
    <w:rsid w:val="000E7792"/>
    <w:rPr>
      <w:b/>
      <w:bCs/>
      <w:sz w:val="20"/>
      <w:szCs w:val="20"/>
    </w:rPr>
  </w:style>
  <w:style w:type="character" w:customStyle="1" w:styleId="CommentSubjectChar">
    <w:name w:val="Comment Subject Char"/>
    <w:basedOn w:val="CommentTextChar"/>
    <w:link w:val="CommentSubject"/>
    <w:uiPriority w:val="99"/>
    <w:semiHidden/>
    <w:rsid w:val="000E7792"/>
    <w:rPr>
      <w:b/>
      <w:bCs/>
      <w:sz w:val="20"/>
      <w:szCs w:val="20"/>
    </w:rPr>
  </w:style>
  <w:style w:type="character" w:customStyle="1" w:styleId="apple-converted-space">
    <w:name w:val="apple-converted-space"/>
    <w:basedOn w:val="DefaultParagraphFont"/>
    <w:rsid w:val="00AD4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1970381">
      <w:bodyDiv w:val="1"/>
      <w:marLeft w:val="0"/>
      <w:marRight w:val="0"/>
      <w:marTop w:val="0"/>
      <w:marBottom w:val="0"/>
      <w:divBdr>
        <w:top w:val="none" w:sz="0" w:space="0" w:color="auto"/>
        <w:left w:val="none" w:sz="0" w:space="0" w:color="auto"/>
        <w:bottom w:val="none" w:sz="0" w:space="0" w:color="auto"/>
        <w:right w:val="none" w:sz="0" w:space="0" w:color="auto"/>
      </w:divBdr>
    </w:div>
    <w:div w:id="11211521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iredspace.wits.ac.za/handle/10539/200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lintonhealthaccess.org/content/uploads/2016/11/2016-CHAI-ARV-Reference-Price-List_FINAL.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intonhealthaccess.org/content/uploads/2016/11/2016-CHAI-ARV-Reference-Price-List_FINAL.pdf2016"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sahivsoc.org/Files/ART%20Guidelines%2015052015.pdf2015"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www.who.int/choice/costs/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42689-047B-A345-A9B4-60BE92135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12</Pages>
  <Words>8077</Words>
  <Characters>46045</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dale, Caitlin M.,M.D.</dc:creator>
  <cp:keywords/>
  <dc:description/>
  <cp:lastModifiedBy>Dugdale, Caitlin M.,M.D.</cp:lastModifiedBy>
  <cp:revision>17</cp:revision>
  <cp:lastPrinted>2019-02-20T20:03:00Z</cp:lastPrinted>
  <dcterms:created xsi:type="dcterms:W3CDTF">2018-08-29T12:20:00Z</dcterms:created>
  <dcterms:modified xsi:type="dcterms:W3CDTF">2019-08-26T18:46:00Z</dcterms:modified>
</cp:coreProperties>
</file>